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D7672E" w14:textId="3E5EA94A" w:rsidR="002A3F11" w:rsidRDefault="00474577" w:rsidP="00474577">
      <w:pPr>
        <w:pStyle w:val="Heading1"/>
        <w:jc w:val="center"/>
      </w:pPr>
      <w:r>
        <w:rPr>
          <w:rFonts w:hint="eastAsia"/>
        </w:rPr>
        <w:t>Appendix</w:t>
      </w:r>
    </w:p>
    <w:p w14:paraId="304F72D7" w14:textId="77777777" w:rsidR="00CE41FF" w:rsidRPr="00CE41FF" w:rsidRDefault="00CE41FF" w:rsidP="001C6144">
      <w:pPr>
        <w:rPr>
          <w:lang w:val="en-AU"/>
        </w:rPr>
      </w:pPr>
    </w:p>
    <w:p w14:paraId="32514D69" w14:textId="77777777" w:rsidR="00CE41FF" w:rsidRPr="00913D51" w:rsidRDefault="00CE41FF" w:rsidP="00CE41FF">
      <w:pPr>
        <w:pStyle w:val="Heading2"/>
        <w:spacing w:line="480" w:lineRule="auto"/>
        <w:rPr>
          <w:rFonts w:ascii="Times New Roman" w:hAnsi="Times New Roman" w:cs="Times New Roman"/>
          <w:b/>
          <w:bCs/>
          <w:sz w:val="28"/>
          <w:szCs w:val="28"/>
        </w:rPr>
      </w:pPr>
      <w:r w:rsidRPr="00A2274D">
        <w:rPr>
          <w:rFonts w:ascii="Times New Roman" w:hAnsi="Times New Roman" w:cs="Times New Roman"/>
          <w:b/>
          <w:bCs/>
          <w:sz w:val="28"/>
          <w:szCs w:val="28"/>
        </w:rPr>
        <w:t>Title: Sex Differences in the Impact of Extreme Heat on Cardiovascular Disease Outcomes: A Systematic Review and Meta-Analysis</w:t>
      </w:r>
    </w:p>
    <w:p w14:paraId="57E15E66" w14:textId="55323A6C" w:rsidR="006F516A" w:rsidRPr="006F516A" w:rsidRDefault="006F516A" w:rsidP="006F516A">
      <w:pPr>
        <w:spacing w:line="480" w:lineRule="auto"/>
        <w:jc w:val="both"/>
        <w:rPr>
          <w:rFonts w:hint="eastAsia"/>
          <w:lang w:val="fr-CD"/>
        </w:rPr>
      </w:pPr>
      <w:proofErr w:type="spellStart"/>
      <w:r w:rsidRPr="000113B3">
        <w:rPr>
          <w:bCs/>
          <w:lang w:val="fr-CD"/>
        </w:rPr>
        <w:t>Yusheng</w:t>
      </w:r>
      <w:proofErr w:type="spellEnd"/>
      <w:r w:rsidRPr="000113B3">
        <w:rPr>
          <w:bCs/>
          <w:lang w:val="fr-CD"/>
        </w:rPr>
        <w:t xml:space="preserve"> Zhou</w:t>
      </w:r>
      <w:r w:rsidRPr="00CA49BD">
        <w:rPr>
          <w:bCs/>
          <w:vertAlign w:val="superscript"/>
          <w:lang w:val="fr-CD"/>
        </w:rPr>
        <w:t>1</w:t>
      </w:r>
      <w:r w:rsidRPr="00CA49BD">
        <w:rPr>
          <w:bCs/>
          <w:lang w:val="fr-CD"/>
        </w:rPr>
        <w:t>, Léa Larochelle</w:t>
      </w:r>
      <w:r w:rsidRPr="00CA49BD">
        <w:rPr>
          <w:bCs/>
          <w:vertAlign w:val="superscript"/>
          <w:lang w:val="fr-CD"/>
        </w:rPr>
        <w:t>2</w:t>
      </w:r>
      <w:r w:rsidRPr="00CA49BD">
        <w:rPr>
          <w:bCs/>
          <w:lang w:val="fr-CD"/>
        </w:rPr>
        <w:t xml:space="preserve">, </w:t>
      </w:r>
      <w:proofErr w:type="spellStart"/>
      <w:r w:rsidRPr="00CA49BD">
        <w:rPr>
          <w:bCs/>
          <w:lang w:val="fr-CD"/>
        </w:rPr>
        <w:t>Fahima</w:t>
      </w:r>
      <w:proofErr w:type="spellEnd"/>
      <w:r w:rsidRPr="00CA49BD">
        <w:rPr>
          <w:bCs/>
          <w:lang w:val="fr-CD"/>
        </w:rPr>
        <w:t xml:space="preserve"> </w:t>
      </w:r>
      <w:proofErr w:type="spellStart"/>
      <w:r w:rsidRPr="00CA49BD">
        <w:rPr>
          <w:bCs/>
          <w:lang w:val="fr-CD"/>
        </w:rPr>
        <w:t>Afsari</w:t>
      </w:r>
      <w:proofErr w:type="spellEnd"/>
      <w:r w:rsidRPr="00CA49BD">
        <w:rPr>
          <w:bCs/>
          <w:lang w:val="fr-CD"/>
        </w:rPr>
        <w:t xml:space="preserve"> Khan</w:t>
      </w:r>
      <w:r w:rsidRPr="00CA49BD">
        <w:rPr>
          <w:bCs/>
          <w:vertAlign w:val="superscript"/>
          <w:lang w:val="fr-CD"/>
        </w:rPr>
        <w:t>2</w:t>
      </w:r>
      <w:r w:rsidRPr="00CA49BD">
        <w:rPr>
          <w:bCs/>
          <w:lang w:val="fr-CD"/>
        </w:rPr>
        <w:t xml:space="preserve">, Louise Pilote </w:t>
      </w:r>
      <w:r w:rsidRPr="00CA49BD">
        <w:rPr>
          <w:bCs/>
          <w:vertAlign w:val="superscript"/>
          <w:lang w:val="fr-CD"/>
        </w:rPr>
        <w:t>1,3</w:t>
      </w:r>
      <w:r w:rsidRPr="00CA49BD">
        <w:rPr>
          <w:bCs/>
          <w:lang w:val="fr-CD"/>
        </w:rPr>
        <w:t xml:space="preserve"> </w:t>
      </w:r>
    </w:p>
    <w:p w14:paraId="66E150DF" w14:textId="0812E4D4" w:rsidR="00474577" w:rsidRPr="00A2274D" w:rsidRDefault="00474577" w:rsidP="00474577">
      <w:pPr>
        <w:spacing w:line="360" w:lineRule="auto"/>
        <w:jc w:val="both"/>
        <w:rPr>
          <w:lang w:val="en-AU"/>
        </w:rPr>
      </w:pPr>
      <w:r w:rsidRPr="00A2274D">
        <w:rPr>
          <w:lang w:val="en-AU"/>
        </w:rPr>
        <w:t>Affiliations</w:t>
      </w:r>
    </w:p>
    <w:p w14:paraId="6CE86B8D" w14:textId="77777777" w:rsidR="00474577" w:rsidRPr="00A2274D" w:rsidRDefault="00474577" w:rsidP="00474577">
      <w:pPr>
        <w:numPr>
          <w:ilvl w:val="0"/>
          <w:numId w:val="1"/>
        </w:numPr>
        <w:spacing w:line="360" w:lineRule="auto"/>
        <w:ind w:left="284" w:hanging="284"/>
        <w:jc w:val="both"/>
        <w:rPr>
          <w:lang w:val="en-AU"/>
        </w:rPr>
      </w:pPr>
      <w:r w:rsidRPr="00A2274D">
        <w:rPr>
          <w:lang w:val="en-AU"/>
        </w:rPr>
        <w:t xml:space="preserve">Research Institute of McGill University Health Centre, McGill University, Montreal, Quebec, Canada </w:t>
      </w:r>
    </w:p>
    <w:p w14:paraId="2B72F9AF" w14:textId="77777777" w:rsidR="00474577" w:rsidRPr="00A2274D" w:rsidRDefault="00474577" w:rsidP="00474577">
      <w:pPr>
        <w:numPr>
          <w:ilvl w:val="0"/>
          <w:numId w:val="1"/>
        </w:numPr>
        <w:spacing w:line="360" w:lineRule="auto"/>
        <w:ind w:left="284" w:hanging="284"/>
        <w:jc w:val="both"/>
        <w:rPr>
          <w:lang w:val="en-AU"/>
        </w:rPr>
      </w:pPr>
      <w:r w:rsidRPr="00A2274D">
        <w:rPr>
          <w:lang w:val="en-AU"/>
        </w:rPr>
        <w:t>Faculty of Medicine and Health Sciences, McGill University, Montreal, Quebec, Canada</w:t>
      </w:r>
    </w:p>
    <w:p w14:paraId="74E172FB" w14:textId="77777777" w:rsidR="00474577" w:rsidRPr="00A2274D" w:rsidRDefault="00474577" w:rsidP="00474577">
      <w:pPr>
        <w:numPr>
          <w:ilvl w:val="0"/>
          <w:numId w:val="1"/>
        </w:numPr>
        <w:spacing w:line="360" w:lineRule="auto"/>
        <w:ind w:left="284" w:hanging="284"/>
        <w:jc w:val="both"/>
        <w:rPr>
          <w:lang w:val="en-AU"/>
        </w:rPr>
      </w:pPr>
      <w:r w:rsidRPr="00A2274D">
        <w:rPr>
          <w:lang w:val="en-AU"/>
        </w:rPr>
        <w:t xml:space="preserve">Division of General Internal Medicine, McGill University Health </w:t>
      </w:r>
      <w:proofErr w:type="spellStart"/>
      <w:r w:rsidRPr="00A2274D">
        <w:rPr>
          <w:lang w:val="en-AU"/>
        </w:rPr>
        <w:t>Center</w:t>
      </w:r>
      <w:proofErr w:type="spellEnd"/>
      <w:r w:rsidRPr="00A2274D">
        <w:rPr>
          <w:lang w:val="en-AU"/>
        </w:rPr>
        <w:t>, Montreal, Quebec, Canada</w:t>
      </w:r>
    </w:p>
    <w:p w14:paraId="0805012C" w14:textId="77777777" w:rsidR="00474577" w:rsidRPr="00A2274D" w:rsidRDefault="00474577" w:rsidP="00474577">
      <w:pPr>
        <w:spacing w:line="360" w:lineRule="auto"/>
        <w:rPr>
          <w:lang w:val="en-AU"/>
        </w:rPr>
      </w:pPr>
    </w:p>
    <w:p w14:paraId="430A9D5F" w14:textId="77777777" w:rsidR="00474577" w:rsidRPr="00A2274D" w:rsidRDefault="00474577" w:rsidP="00474577">
      <w:pPr>
        <w:spacing w:line="360" w:lineRule="auto"/>
        <w:rPr>
          <w:u w:val="single"/>
          <w:lang w:val="en-AU"/>
        </w:rPr>
      </w:pPr>
      <w:r w:rsidRPr="00A2274D">
        <w:rPr>
          <w:u w:val="single"/>
          <w:lang w:val="en-AU"/>
        </w:rPr>
        <w:t xml:space="preserve">Address for correspondence: </w:t>
      </w:r>
    </w:p>
    <w:p w14:paraId="09441BAF" w14:textId="77777777" w:rsidR="00474577" w:rsidRPr="00A2274D" w:rsidRDefault="00474577" w:rsidP="00474577">
      <w:pPr>
        <w:spacing w:line="360" w:lineRule="auto"/>
        <w:rPr>
          <w:lang w:val="en-AU"/>
        </w:rPr>
      </w:pPr>
      <w:r w:rsidRPr="00A2274D">
        <w:rPr>
          <w:lang w:val="en-AU"/>
        </w:rPr>
        <w:t xml:space="preserve">Louise </w:t>
      </w:r>
      <w:proofErr w:type="spellStart"/>
      <w:r w:rsidRPr="00A2274D">
        <w:rPr>
          <w:lang w:val="en-AU"/>
        </w:rPr>
        <w:t>Pilote</w:t>
      </w:r>
      <w:proofErr w:type="spellEnd"/>
      <w:r w:rsidRPr="00A2274D">
        <w:rPr>
          <w:lang w:val="en-AU"/>
        </w:rPr>
        <w:t xml:space="preserve"> MD MPH PhD</w:t>
      </w:r>
    </w:p>
    <w:p w14:paraId="14E6B7B5" w14:textId="77777777" w:rsidR="00474577" w:rsidRPr="00A2274D" w:rsidRDefault="00474577" w:rsidP="00474577">
      <w:pPr>
        <w:spacing w:line="360" w:lineRule="auto"/>
        <w:rPr>
          <w:lang w:val="en-AU"/>
        </w:rPr>
      </w:pPr>
      <w:r w:rsidRPr="00A2274D">
        <w:rPr>
          <w:lang w:val="en-AU"/>
        </w:rPr>
        <w:t>Centre for Outcomes Research and Evaluation</w:t>
      </w:r>
    </w:p>
    <w:p w14:paraId="722257E5" w14:textId="77777777" w:rsidR="00474577" w:rsidRPr="00A2274D" w:rsidRDefault="00474577" w:rsidP="00474577">
      <w:pPr>
        <w:spacing w:line="360" w:lineRule="auto"/>
        <w:rPr>
          <w:lang w:val="en-AU"/>
        </w:rPr>
      </w:pPr>
      <w:r w:rsidRPr="00A2274D">
        <w:rPr>
          <w:lang w:val="en-AU"/>
        </w:rPr>
        <w:t xml:space="preserve">McGill University Health Centre </w:t>
      </w:r>
    </w:p>
    <w:p w14:paraId="2A92CE6D" w14:textId="77777777" w:rsidR="00474577" w:rsidRPr="00A2274D" w:rsidRDefault="00474577" w:rsidP="00474577">
      <w:pPr>
        <w:spacing w:line="360" w:lineRule="auto"/>
        <w:rPr>
          <w:lang w:val="en-AU"/>
        </w:rPr>
      </w:pPr>
      <w:r w:rsidRPr="00A2274D">
        <w:rPr>
          <w:lang w:val="en-AU"/>
        </w:rPr>
        <w:t>5252 de Maisonneuve West, 2B.39</w:t>
      </w:r>
    </w:p>
    <w:p w14:paraId="5D05E42B" w14:textId="77777777" w:rsidR="00474577" w:rsidRPr="00A2274D" w:rsidRDefault="00474577" w:rsidP="00474577">
      <w:pPr>
        <w:spacing w:line="360" w:lineRule="auto"/>
        <w:rPr>
          <w:lang w:val="pt-BR"/>
        </w:rPr>
      </w:pPr>
      <w:r w:rsidRPr="00A2274D">
        <w:rPr>
          <w:lang w:val="pt-BR"/>
        </w:rPr>
        <w:t>Montréal QC H4A 3S5</w:t>
      </w:r>
    </w:p>
    <w:p w14:paraId="460F24C8" w14:textId="77777777" w:rsidR="00474577" w:rsidRPr="00A2274D" w:rsidRDefault="00474577" w:rsidP="00474577">
      <w:pPr>
        <w:spacing w:line="360" w:lineRule="auto"/>
        <w:rPr>
          <w:lang w:val="pt-BR"/>
        </w:rPr>
      </w:pPr>
      <w:r w:rsidRPr="00A2274D">
        <w:rPr>
          <w:lang w:val="pt-BR"/>
        </w:rPr>
        <w:t>louise.pilote@mcgill.ca</w:t>
      </w:r>
    </w:p>
    <w:p w14:paraId="4E02DA5B" w14:textId="77777777" w:rsidR="00474577" w:rsidRPr="00A2274D" w:rsidRDefault="00474577" w:rsidP="00474577">
      <w:pPr>
        <w:spacing w:line="360" w:lineRule="auto"/>
        <w:rPr>
          <w:lang w:val="en-AU"/>
        </w:rPr>
      </w:pPr>
      <w:r w:rsidRPr="00A2274D">
        <w:rPr>
          <w:lang w:val="en-AU"/>
        </w:rPr>
        <w:t xml:space="preserve">Tel: 514 934-1934 ext. 44722; </w:t>
      </w:r>
    </w:p>
    <w:p w14:paraId="5E7FBCC2" w14:textId="77777777" w:rsidR="00474577" w:rsidRPr="00A2274D" w:rsidRDefault="00474577" w:rsidP="00474577">
      <w:pPr>
        <w:spacing w:line="360" w:lineRule="auto"/>
        <w:rPr>
          <w:lang w:val="en-AU"/>
        </w:rPr>
      </w:pPr>
      <w:r w:rsidRPr="00A2274D">
        <w:rPr>
          <w:lang w:val="en-AU"/>
        </w:rPr>
        <w:t>Fax: 514 843-1676</w:t>
      </w:r>
    </w:p>
    <w:p w14:paraId="23CCE9BA" w14:textId="77777777" w:rsidR="00CE41FF" w:rsidRPr="00CE41FF" w:rsidRDefault="00CE41FF" w:rsidP="001C6144">
      <w:pPr>
        <w:rPr>
          <w:lang w:val="en-AU"/>
        </w:rPr>
      </w:pPr>
    </w:p>
    <w:p w14:paraId="65E10B9A" w14:textId="2152D4A5" w:rsidR="00CE41FF" w:rsidRPr="00474577" w:rsidRDefault="00CE41FF" w:rsidP="001C6144">
      <w:pPr>
        <w:rPr>
          <w:b/>
          <w:bCs/>
        </w:rPr>
      </w:pPr>
      <w:r w:rsidRPr="00474577">
        <w:rPr>
          <w:b/>
          <w:bCs/>
        </w:rPr>
        <w:t>List of Tables</w:t>
      </w:r>
    </w:p>
    <w:p w14:paraId="49933F19" w14:textId="35BB31CB" w:rsidR="00CE41FF" w:rsidRPr="00474577" w:rsidRDefault="00CE41FF" w:rsidP="001C6144">
      <w:pPr>
        <w:rPr>
          <w:b/>
          <w:bCs/>
        </w:rPr>
      </w:pPr>
      <w:r w:rsidRPr="00474577">
        <w:t>Table S1. PRISMA Checklist</w:t>
      </w:r>
      <w:r w:rsidR="00474577">
        <w:rPr>
          <w:rFonts w:hint="eastAsia"/>
        </w:rPr>
        <w:t xml:space="preserve"> </w:t>
      </w:r>
      <w:r w:rsidR="00474577">
        <w:t>……………………………………………………………………………………………………………………</w:t>
      </w:r>
      <w:r w:rsidR="00474577">
        <w:rPr>
          <w:rFonts w:hint="eastAsia"/>
        </w:rPr>
        <w:t>.   3</w:t>
      </w:r>
    </w:p>
    <w:p w14:paraId="27EB4204" w14:textId="06D36D70" w:rsidR="00CE41FF" w:rsidRPr="00474577" w:rsidRDefault="00CE41FF" w:rsidP="001C6144">
      <w:r w:rsidRPr="00474577">
        <w:t>Table S</w:t>
      </w:r>
      <w:r w:rsidRPr="00474577">
        <w:rPr>
          <w:rFonts w:hint="eastAsia"/>
        </w:rPr>
        <w:t>2</w:t>
      </w:r>
      <w:r w:rsidRPr="00474577">
        <w:t>.</w:t>
      </w:r>
      <w:r w:rsidRPr="00474577">
        <w:rPr>
          <w:rFonts w:hint="eastAsia"/>
        </w:rPr>
        <w:t xml:space="preserve"> </w:t>
      </w:r>
      <w:r w:rsidRPr="00474577">
        <w:t xml:space="preserve">Significant </w:t>
      </w:r>
      <w:r w:rsidRPr="00474577">
        <w:rPr>
          <w:rFonts w:hint="eastAsia"/>
        </w:rPr>
        <w:t xml:space="preserve">sex-specific </w:t>
      </w:r>
      <w:r w:rsidRPr="00474577">
        <w:t xml:space="preserve">findings for </w:t>
      </w:r>
      <w:r w:rsidRPr="00474577">
        <w:rPr>
          <w:rFonts w:hint="eastAsia"/>
        </w:rPr>
        <w:t xml:space="preserve">included </w:t>
      </w:r>
      <w:r w:rsidRPr="00474577">
        <w:t>studies</w:t>
      </w:r>
      <w:r w:rsidR="00474577">
        <w:rPr>
          <w:rFonts w:hint="eastAsia"/>
        </w:rPr>
        <w:t xml:space="preserve"> </w:t>
      </w:r>
      <w:r w:rsidR="00474577">
        <w:t>…………………………………………………………………………………</w:t>
      </w:r>
      <w:r w:rsidR="00474577">
        <w:rPr>
          <w:rFonts w:hint="eastAsia"/>
        </w:rPr>
        <w:t xml:space="preserve">   6</w:t>
      </w:r>
    </w:p>
    <w:p w14:paraId="2A8C459B" w14:textId="697216C7" w:rsidR="00CE41FF" w:rsidRPr="00474577" w:rsidRDefault="00CE41FF" w:rsidP="001C6144">
      <w:r w:rsidRPr="00474577">
        <w:t>Table S3. Characteristics of included studies</w:t>
      </w:r>
      <w:r w:rsidR="00474577">
        <w:rPr>
          <w:rFonts w:hint="eastAsia"/>
        </w:rPr>
        <w:t xml:space="preserve"> </w:t>
      </w:r>
      <w:r w:rsidR="00474577">
        <w:t>……………………………………</w:t>
      </w:r>
      <w:r w:rsidR="00474577">
        <w:rPr>
          <w:rFonts w:hint="eastAsia"/>
        </w:rPr>
        <w:t>..</w:t>
      </w:r>
      <w:r w:rsidR="00474577">
        <w:t>………………………………………………………………</w:t>
      </w:r>
      <w:r w:rsidR="00474577">
        <w:rPr>
          <w:rFonts w:hint="eastAsia"/>
        </w:rPr>
        <w:t xml:space="preserve">  8</w:t>
      </w:r>
    </w:p>
    <w:p w14:paraId="5495D3BE" w14:textId="3C56298E" w:rsidR="00CE41FF" w:rsidRPr="00474577" w:rsidRDefault="00CE41FF" w:rsidP="001C6144">
      <w:r w:rsidRPr="00474577">
        <w:t>Table S4. Judgement of overall risk of bias rating</w:t>
      </w:r>
      <w:r w:rsidR="00474577">
        <w:rPr>
          <w:rFonts w:hint="eastAsia"/>
        </w:rPr>
        <w:t xml:space="preserve"> </w:t>
      </w:r>
      <w:r w:rsidR="00474577">
        <w:t>………………………………</w:t>
      </w:r>
      <w:r w:rsidR="00474577">
        <w:rPr>
          <w:rFonts w:hint="eastAsia"/>
        </w:rPr>
        <w:t>..</w:t>
      </w:r>
      <w:r w:rsidR="00474577">
        <w:t>………………………………………………………………</w:t>
      </w:r>
      <w:r w:rsidR="00474577">
        <w:rPr>
          <w:rFonts w:hint="eastAsia"/>
        </w:rPr>
        <w:t xml:space="preserve"> 13</w:t>
      </w:r>
    </w:p>
    <w:p w14:paraId="30D74671" w14:textId="77777777" w:rsidR="00CE41FF" w:rsidRPr="00474577" w:rsidRDefault="00CE41FF" w:rsidP="001C6144">
      <w:pPr>
        <w:rPr>
          <w:b/>
          <w:bCs/>
        </w:rPr>
      </w:pPr>
    </w:p>
    <w:p w14:paraId="5E990636" w14:textId="77777777" w:rsidR="00CE41FF" w:rsidRPr="00474577" w:rsidRDefault="00CE41FF" w:rsidP="001C6144">
      <w:pPr>
        <w:rPr>
          <w:b/>
          <w:bCs/>
        </w:rPr>
      </w:pPr>
    </w:p>
    <w:p w14:paraId="48C88985" w14:textId="0FDAA880" w:rsidR="00CE41FF" w:rsidRPr="00474577" w:rsidRDefault="00CE41FF" w:rsidP="001C6144">
      <w:pPr>
        <w:rPr>
          <w:b/>
          <w:bCs/>
        </w:rPr>
      </w:pPr>
      <w:r w:rsidRPr="00474577">
        <w:rPr>
          <w:b/>
          <w:bCs/>
        </w:rPr>
        <w:t>List of Figures</w:t>
      </w:r>
    </w:p>
    <w:p w14:paraId="73F5CDE9" w14:textId="3C67DED0" w:rsidR="00CE41FF" w:rsidRPr="00474577" w:rsidRDefault="00474577" w:rsidP="001C6144">
      <w:r w:rsidRPr="00474577">
        <w:t xml:space="preserve">Figure S1. Forest plot shows summary findings for </w:t>
      </w:r>
      <w:r w:rsidRPr="00474577">
        <w:rPr>
          <w:rFonts w:hint="eastAsia"/>
        </w:rPr>
        <w:t xml:space="preserve">included </w:t>
      </w:r>
      <w:r w:rsidRPr="00474577">
        <w:t>studies investigating the association between high temperatures and cardiovascular disease mortality</w:t>
      </w:r>
      <w:r>
        <w:t>………………………………</w:t>
      </w:r>
      <w:r>
        <w:rPr>
          <w:rFonts w:hint="eastAsia"/>
        </w:rPr>
        <w:t>..</w:t>
      </w:r>
      <w:r>
        <w:t>…………………………………………………………………………………………………</w:t>
      </w:r>
      <w:r>
        <w:rPr>
          <w:rFonts w:hint="eastAsia"/>
        </w:rPr>
        <w:t xml:space="preserve">  17</w:t>
      </w:r>
    </w:p>
    <w:p w14:paraId="46998577" w14:textId="4EEAD667" w:rsidR="00474577" w:rsidRPr="00474577" w:rsidRDefault="00474577" w:rsidP="001C6144">
      <w:r w:rsidRPr="00474577">
        <w:t>Figure S</w:t>
      </w:r>
      <w:r w:rsidRPr="00474577">
        <w:rPr>
          <w:rFonts w:hint="eastAsia"/>
        </w:rPr>
        <w:t>2</w:t>
      </w:r>
      <w:r w:rsidRPr="00474577">
        <w:t xml:space="preserve">. Forest plot shows summary findings for </w:t>
      </w:r>
      <w:r w:rsidRPr="00474577">
        <w:rPr>
          <w:rFonts w:hint="eastAsia"/>
        </w:rPr>
        <w:t xml:space="preserve">included </w:t>
      </w:r>
      <w:r w:rsidRPr="00474577">
        <w:t>studies investigating the association between high temperatures and cardiovascular disease mor</w:t>
      </w:r>
      <w:r w:rsidRPr="00474577">
        <w:rPr>
          <w:rFonts w:hint="eastAsia"/>
        </w:rPr>
        <w:t>bidity</w:t>
      </w:r>
      <w:r>
        <w:t>………………………………</w:t>
      </w:r>
      <w:r>
        <w:rPr>
          <w:rFonts w:hint="eastAsia"/>
        </w:rPr>
        <w:t>..</w:t>
      </w:r>
      <w:r>
        <w:t>………………………………………………………………………………………………</w:t>
      </w:r>
      <w:r>
        <w:rPr>
          <w:rFonts w:hint="eastAsia"/>
        </w:rPr>
        <w:t>..   18</w:t>
      </w:r>
    </w:p>
    <w:p w14:paraId="3B4FDFB5" w14:textId="6E595B5C" w:rsidR="00CE41FF" w:rsidRPr="00474577" w:rsidRDefault="00474577" w:rsidP="001C6144">
      <w:pPr>
        <w:rPr>
          <w:b/>
          <w:bCs/>
        </w:rPr>
      </w:pPr>
      <w:r w:rsidRPr="00474577">
        <w:t>Figure S</w:t>
      </w:r>
      <w:r w:rsidRPr="00474577">
        <w:rPr>
          <w:rFonts w:hint="eastAsia"/>
        </w:rPr>
        <w:t>3</w:t>
      </w:r>
      <w:r w:rsidRPr="00474577">
        <w:t>. Funnel plots to explore publication bias</w:t>
      </w:r>
      <w:r>
        <w:t>………………………………</w:t>
      </w:r>
      <w:r>
        <w:rPr>
          <w:rFonts w:hint="eastAsia"/>
        </w:rPr>
        <w:t>..</w:t>
      </w:r>
      <w:r>
        <w:t>……………………………………………………………</w:t>
      </w:r>
      <w:r>
        <w:rPr>
          <w:rFonts w:hint="eastAsia"/>
        </w:rPr>
        <w:t>..  19</w:t>
      </w:r>
    </w:p>
    <w:p w14:paraId="5020BA19" w14:textId="77777777" w:rsidR="00CE41FF" w:rsidRDefault="00CE41FF" w:rsidP="001C6144">
      <w:pPr>
        <w:rPr>
          <w:b/>
          <w:bCs/>
          <w:sz w:val="20"/>
          <w:szCs w:val="20"/>
        </w:rPr>
      </w:pPr>
    </w:p>
    <w:p w14:paraId="4346A051" w14:textId="77777777" w:rsidR="00CE41FF" w:rsidRDefault="00CE41FF" w:rsidP="001C6144">
      <w:pPr>
        <w:rPr>
          <w:b/>
          <w:bCs/>
          <w:sz w:val="20"/>
          <w:szCs w:val="20"/>
        </w:rPr>
      </w:pPr>
    </w:p>
    <w:p w14:paraId="01E48D81" w14:textId="77777777" w:rsidR="00CE41FF" w:rsidRDefault="00CE41FF" w:rsidP="001C6144">
      <w:pPr>
        <w:rPr>
          <w:b/>
          <w:bCs/>
          <w:sz w:val="20"/>
          <w:szCs w:val="20"/>
        </w:rPr>
      </w:pPr>
    </w:p>
    <w:p w14:paraId="23784CC6" w14:textId="77777777" w:rsidR="00CE41FF" w:rsidRDefault="00CE41FF" w:rsidP="001C6144"/>
    <w:p w14:paraId="67789684" w14:textId="77777777" w:rsidR="00474577" w:rsidRDefault="00474577" w:rsidP="001C6144"/>
    <w:p w14:paraId="7D79D35A" w14:textId="77777777" w:rsidR="00474577" w:rsidRDefault="00474577" w:rsidP="001C6144"/>
    <w:p w14:paraId="4570170B" w14:textId="77777777" w:rsidR="00474577" w:rsidRDefault="00474577" w:rsidP="001C6144"/>
    <w:p w14:paraId="075BDD7E" w14:textId="77777777" w:rsidR="00474577" w:rsidRDefault="00474577" w:rsidP="001C6144"/>
    <w:p w14:paraId="22A3872A" w14:textId="77777777" w:rsidR="00474577" w:rsidRDefault="00474577" w:rsidP="001C6144"/>
    <w:p w14:paraId="6BF25F04" w14:textId="77777777" w:rsidR="00474577" w:rsidRDefault="00474577" w:rsidP="001C6144"/>
    <w:p w14:paraId="013464B8" w14:textId="77777777" w:rsidR="00474577" w:rsidRDefault="00474577" w:rsidP="001C6144"/>
    <w:p w14:paraId="30C719EF" w14:textId="77777777" w:rsidR="00474577" w:rsidRDefault="00474577" w:rsidP="001C6144"/>
    <w:p w14:paraId="26396A09" w14:textId="77777777" w:rsidR="00474577" w:rsidRDefault="00474577" w:rsidP="001C6144"/>
    <w:p w14:paraId="035070D2" w14:textId="77777777" w:rsidR="00474577" w:rsidRDefault="00474577" w:rsidP="001C6144"/>
    <w:p w14:paraId="12A12036" w14:textId="77777777" w:rsidR="00474577" w:rsidRDefault="00474577" w:rsidP="001C6144"/>
    <w:p w14:paraId="7F6ECC08" w14:textId="77777777" w:rsidR="00474577" w:rsidRDefault="00474577" w:rsidP="001C6144"/>
    <w:p w14:paraId="171E311A" w14:textId="77777777" w:rsidR="00474577" w:rsidRDefault="00474577" w:rsidP="001C6144"/>
    <w:p w14:paraId="657B0DFC" w14:textId="77777777" w:rsidR="00474577" w:rsidRDefault="00474577" w:rsidP="001C6144"/>
    <w:p w14:paraId="3A8F93CA" w14:textId="77777777" w:rsidR="00474577" w:rsidRDefault="00474577" w:rsidP="001C6144"/>
    <w:p w14:paraId="088C7F85" w14:textId="77777777" w:rsidR="00474577" w:rsidRDefault="00474577" w:rsidP="001C6144"/>
    <w:p w14:paraId="139EFB84" w14:textId="127CFD92" w:rsidR="00CE41FF" w:rsidRDefault="00CE41FF" w:rsidP="001C6144">
      <w:r w:rsidRPr="00CE41FF">
        <w:t>Table S1. Preferred Reporting Items for Systematic Reviews and Meta-Analyses (PRISMA) checklist</w:t>
      </w:r>
    </w:p>
    <w:p w14:paraId="580B4491" w14:textId="77777777" w:rsidR="00CE41FF" w:rsidRDefault="00CE41FF" w:rsidP="001C6144"/>
    <w:tbl>
      <w:tblPr>
        <w:tblW w:w="0" w:type="auto"/>
        <w:tblBorders>
          <w:top w:val="nil"/>
          <w:left w:val="nil"/>
          <w:bottom w:val="nil"/>
          <w:right w:val="nil"/>
        </w:tblBorders>
        <w:tblLook w:val="0000" w:firstRow="0" w:lastRow="0" w:firstColumn="0" w:lastColumn="0" w:noHBand="0" w:noVBand="0"/>
      </w:tblPr>
      <w:tblGrid>
        <w:gridCol w:w="2210"/>
        <w:gridCol w:w="640"/>
        <w:gridCol w:w="9432"/>
        <w:gridCol w:w="1664"/>
      </w:tblGrid>
      <w:tr w:rsidR="00474577" w:rsidRPr="004C1685" w14:paraId="39C4E13C" w14:textId="77777777" w:rsidTr="00474577">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03628BC2" w14:textId="77777777" w:rsidR="00474577" w:rsidRPr="00930A31" w:rsidRDefault="00474577" w:rsidP="0077179D">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76984FAA" w14:textId="77777777" w:rsidR="00474577" w:rsidRPr="00930A31" w:rsidRDefault="00474577" w:rsidP="0077179D">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4C3523D2" w14:textId="77777777" w:rsidR="00474577" w:rsidRPr="00930A31" w:rsidRDefault="00474577" w:rsidP="0077179D">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2DABFAE5" w14:textId="77777777" w:rsidR="00474577" w:rsidRPr="00930A31" w:rsidRDefault="00474577" w:rsidP="0077179D">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474577" w:rsidRPr="004C1685" w14:paraId="02B43189" w14:textId="77777777" w:rsidTr="00474577">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017D8F" w14:textId="77777777" w:rsidR="00474577" w:rsidRPr="00930A31" w:rsidRDefault="00474577" w:rsidP="0077179D">
            <w:pPr>
              <w:pStyle w:val="Default"/>
              <w:rPr>
                <w:rFonts w:ascii="Arial" w:hAnsi="Arial" w:cs="Arial"/>
                <w:sz w:val="18"/>
                <w:szCs w:val="18"/>
              </w:rPr>
            </w:pPr>
            <w:r w:rsidRPr="00930A31">
              <w:rPr>
                <w:rFonts w:ascii="Arial" w:hAnsi="Arial" w:cs="Arial"/>
                <w:b/>
                <w:bCs/>
                <w:sz w:val="18"/>
                <w:szCs w:val="18"/>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13AAAB8" w14:textId="77777777" w:rsidR="00474577" w:rsidRPr="00930A31" w:rsidRDefault="00474577" w:rsidP="0077179D">
            <w:pPr>
              <w:pStyle w:val="Default"/>
              <w:jc w:val="right"/>
              <w:rPr>
                <w:rFonts w:ascii="Arial" w:hAnsi="Arial" w:cs="Arial"/>
                <w:color w:val="auto"/>
                <w:sz w:val="18"/>
                <w:szCs w:val="18"/>
              </w:rPr>
            </w:pPr>
          </w:p>
        </w:tc>
      </w:tr>
      <w:tr w:rsidR="00474577" w:rsidRPr="004C1685" w14:paraId="58049BE5" w14:textId="77777777" w:rsidTr="00474577">
        <w:trPr>
          <w:trHeight w:val="48"/>
        </w:trPr>
        <w:tc>
          <w:tcPr>
            <w:tcW w:w="0" w:type="auto"/>
            <w:tcBorders>
              <w:top w:val="single" w:sz="5" w:space="0" w:color="000000"/>
              <w:left w:val="single" w:sz="5" w:space="0" w:color="000000"/>
              <w:bottom w:val="double" w:sz="2" w:space="0" w:color="FFFFCC"/>
              <w:right w:val="single" w:sz="5" w:space="0" w:color="000000"/>
            </w:tcBorders>
          </w:tcPr>
          <w:p w14:paraId="55DCFC55"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19C91F20" w14:textId="77777777" w:rsidR="00474577" w:rsidRPr="00930A31" w:rsidRDefault="00474577" w:rsidP="0077179D">
            <w:pPr>
              <w:pStyle w:val="Default"/>
              <w:spacing w:before="40" w:after="40"/>
              <w:jc w:val="right"/>
              <w:rPr>
                <w:rFonts w:ascii="Arial" w:hAnsi="Arial" w:cs="Arial"/>
                <w:sz w:val="18"/>
                <w:szCs w:val="18"/>
              </w:rPr>
            </w:pPr>
            <w:r w:rsidRPr="00930A31">
              <w:rPr>
                <w:rFonts w:ascii="Arial" w:hAnsi="Arial" w:cs="Arial"/>
                <w:sz w:val="18"/>
                <w:szCs w:val="18"/>
              </w:rPr>
              <w:t>1</w:t>
            </w:r>
          </w:p>
        </w:tc>
        <w:tc>
          <w:tcPr>
            <w:tcW w:w="0" w:type="auto"/>
            <w:tcBorders>
              <w:top w:val="single" w:sz="5" w:space="0" w:color="000000"/>
              <w:left w:val="single" w:sz="5" w:space="0" w:color="000000"/>
              <w:bottom w:val="double" w:sz="5" w:space="0" w:color="000000"/>
              <w:right w:val="single" w:sz="5" w:space="0" w:color="000000"/>
            </w:tcBorders>
          </w:tcPr>
          <w:p w14:paraId="53BBDBBA"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tcPr>
          <w:p w14:paraId="68E944E3" w14:textId="05778C70" w:rsidR="00474577" w:rsidRPr="00930A31" w:rsidRDefault="00046F95" w:rsidP="0077179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474577" w:rsidRPr="004C1685" w14:paraId="05032115" w14:textId="77777777" w:rsidTr="00474577">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DD7B74" w14:textId="77777777" w:rsidR="00474577" w:rsidRPr="00930A31" w:rsidRDefault="00474577" w:rsidP="0077179D">
            <w:pPr>
              <w:pStyle w:val="Default"/>
              <w:rPr>
                <w:rFonts w:ascii="Arial" w:hAnsi="Arial" w:cs="Arial"/>
                <w:sz w:val="18"/>
                <w:szCs w:val="18"/>
              </w:rPr>
            </w:pPr>
            <w:r w:rsidRPr="00930A31">
              <w:rPr>
                <w:rFonts w:ascii="Arial" w:hAnsi="Arial" w:cs="Arial"/>
                <w:b/>
                <w:bCs/>
                <w:sz w:val="18"/>
                <w:szCs w:val="18"/>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22D5F41F" w14:textId="77777777" w:rsidR="00474577" w:rsidRPr="00930A31" w:rsidRDefault="00474577" w:rsidP="0077179D">
            <w:pPr>
              <w:pStyle w:val="Default"/>
              <w:jc w:val="right"/>
              <w:rPr>
                <w:rFonts w:ascii="Arial" w:hAnsi="Arial" w:cs="Arial"/>
                <w:color w:val="auto"/>
                <w:sz w:val="18"/>
                <w:szCs w:val="18"/>
              </w:rPr>
            </w:pPr>
          </w:p>
        </w:tc>
      </w:tr>
      <w:tr w:rsidR="00474577" w:rsidRPr="004C1685" w14:paraId="21ED7D9A" w14:textId="77777777" w:rsidTr="00474577">
        <w:trPr>
          <w:trHeight w:val="48"/>
        </w:trPr>
        <w:tc>
          <w:tcPr>
            <w:tcW w:w="0" w:type="auto"/>
            <w:tcBorders>
              <w:top w:val="single" w:sz="5" w:space="0" w:color="000000"/>
              <w:left w:val="single" w:sz="5" w:space="0" w:color="000000"/>
              <w:bottom w:val="double" w:sz="2" w:space="0" w:color="FFFFCC"/>
              <w:right w:val="single" w:sz="5" w:space="0" w:color="000000"/>
            </w:tcBorders>
          </w:tcPr>
          <w:p w14:paraId="6418D19B"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0" w:type="auto"/>
            <w:tcBorders>
              <w:top w:val="single" w:sz="5" w:space="0" w:color="000000"/>
              <w:left w:val="single" w:sz="5" w:space="0" w:color="000000"/>
              <w:bottom w:val="double" w:sz="2" w:space="0" w:color="FFFFCC"/>
              <w:right w:val="single" w:sz="5" w:space="0" w:color="000000"/>
            </w:tcBorders>
          </w:tcPr>
          <w:p w14:paraId="272E233E" w14:textId="77777777" w:rsidR="00474577" w:rsidRPr="00930A31" w:rsidRDefault="00474577" w:rsidP="0077179D">
            <w:pPr>
              <w:pStyle w:val="Default"/>
              <w:spacing w:before="40" w:after="40"/>
              <w:jc w:val="right"/>
              <w:rPr>
                <w:rFonts w:ascii="Arial" w:hAnsi="Arial" w:cs="Arial"/>
                <w:sz w:val="18"/>
                <w:szCs w:val="18"/>
              </w:rPr>
            </w:pPr>
            <w:r w:rsidRPr="00930A31">
              <w:rPr>
                <w:rFonts w:ascii="Arial" w:hAnsi="Arial" w:cs="Arial"/>
                <w:sz w:val="18"/>
                <w:szCs w:val="18"/>
              </w:rPr>
              <w:t>2</w:t>
            </w:r>
          </w:p>
        </w:tc>
        <w:tc>
          <w:tcPr>
            <w:tcW w:w="0" w:type="auto"/>
            <w:tcBorders>
              <w:top w:val="single" w:sz="5" w:space="0" w:color="000000"/>
              <w:left w:val="single" w:sz="5" w:space="0" w:color="000000"/>
              <w:bottom w:val="double" w:sz="5" w:space="0" w:color="000000"/>
              <w:right w:val="single" w:sz="5" w:space="0" w:color="000000"/>
            </w:tcBorders>
          </w:tcPr>
          <w:p w14:paraId="300AC5A2"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0" w:type="auto"/>
            <w:tcBorders>
              <w:top w:val="single" w:sz="5" w:space="0" w:color="000000"/>
              <w:left w:val="single" w:sz="5" w:space="0" w:color="000000"/>
              <w:bottom w:val="double" w:sz="5" w:space="0" w:color="000000"/>
              <w:right w:val="single" w:sz="5" w:space="0" w:color="000000"/>
            </w:tcBorders>
          </w:tcPr>
          <w:p w14:paraId="284CB5F7" w14:textId="343385EB" w:rsidR="00474577" w:rsidRPr="00362BFF" w:rsidRDefault="00362BFF" w:rsidP="0077179D">
            <w:pPr>
              <w:pStyle w:val="Default"/>
              <w:spacing w:before="40" w:after="40"/>
              <w:rPr>
                <w:rFonts w:ascii="Arial" w:hAnsi="Arial" w:cs="Arial"/>
                <w:color w:val="auto"/>
                <w:sz w:val="18"/>
                <w:szCs w:val="18"/>
                <w:lang w:val="en-AU"/>
              </w:rPr>
            </w:pPr>
            <w:r>
              <w:rPr>
                <w:rFonts w:ascii="Arial" w:hAnsi="Arial" w:cs="Arial" w:hint="eastAsia"/>
                <w:color w:val="auto"/>
                <w:sz w:val="18"/>
                <w:szCs w:val="18"/>
                <w:lang w:eastAsia="zh-CN"/>
              </w:rPr>
              <w:t>Abstract</w:t>
            </w:r>
          </w:p>
        </w:tc>
      </w:tr>
      <w:tr w:rsidR="00474577" w:rsidRPr="004C1685" w14:paraId="02DF8B3D" w14:textId="77777777" w:rsidTr="00474577">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F8519E" w14:textId="77777777" w:rsidR="00474577" w:rsidRPr="00930A31" w:rsidRDefault="00474577" w:rsidP="0077179D">
            <w:pPr>
              <w:pStyle w:val="Default"/>
              <w:rPr>
                <w:rFonts w:ascii="Arial" w:hAnsi="Arial" w:cs="Arial"/>
                <w:sz w:val="18"/>
                <w:szCs w:val="18"/>
              </w:rPr>
            </w:pPr>
            <w:r w:rsidRPr="00930A31">
              <w:rPr>
                <w:rFonts w:ascii="Arial" w:hAnsi="Arial" w:cs="Arial"/>
                <w:b/>
                <w:bCs/>
                <w:sz w:val="18"/>
                <w:szCs w:val="18"/>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075FD79E" w14:textId="77777777" w:rsidR="00474577" w:rsidRPr="00930A31" w:rsidRDefault="00474577" w:rsidP="0077179D">
            <w:pPr>
              <w:pStyle w:val="Default"/>
              <w:jc w:val="right"/>
              <w:rPr>
                <w:rFonts w:ascii="Arial" w:hAnsi="Arial" w:cs="Arial"/>
                <w:color w:val="auto"/>
                <w:sz w:val="18"/>
                <w:szCs w:val="18"/>
              </w:rPr>
            </w:pPr>
          </w:p>
        </w:tc>
      </w:tr>
      <w:tr w:rsidR="00474577" w:rsidRPr="004C1685" w14:paraId="6FCEB3A2" w14:textId="77777777" w:rsidTr="00474577">
        <w:trPr>
          <w:trHeight w:val="48"/>
        </w:trPr>
        <w:tc>
          <w:tcPr>
            <w:tcW w:w="0" w:type="auto"/>
            <w:tcBorders>
              <w:top w:val="single" w:sz="5" w:space="0" w:color="000000"/>
              <w:left w:val="single" w:sz="5" w:space="0" w:color="000000"/>
              <w:bottom w:val="single" w:sz="5" w:space="0" w:color="000000"/>
              <w:right w:val="single" w:sz="5" w:space="0" w:color="000000"/>
            </w:tcBorders>
          </w:tcPr>
          <w:p w14:paraId="54ED5789"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3043FB57" w14:textId="77777777" w:rsidR="00474577" w:rsidRPr="00930A31" w:rsidRDefault="00474577" w:rsidP="0077179D">
            <w:pPr>
              <w:pStyle w:val="Default"/>
              <w:spacing w:before="40" w:after="40"/>
              <w:jc w:val="right"/>
              <w:rPr>
                <w:rFonts w:ascii="Arial" w:hAnsi="Arial" w:cs="Arial"/>
                <w:sz w:val="18"/>
                <w:szCs w:val="18"/>
              </w:rPr>
            </w:pPr>
            <w:r w:rsidRPr="00930A31">
              <w:rPr>
                <w:rFonts w:ascii="Arial" w:hAnsi="Arial" w:cs="Arial"/>
                <w:sz w:val="18"/>
                <w:szCs w:val="18"/>
              </w:rPr>
              <w:t>3</w:t>
            </w:r>
          </w:p>
        </w:tc>
        <w:tc>
          <w:tcPr>
            <w:tcW w:w="0" w:type="auto"/>
            <w:tcBorders>
              <w:top w:val="single" w:sz="5" w:space="0" w:color="000000"/>
              <w:left w:val="single" w:sz="5" w:space="0" w:color="000000"/>
              <w:bottom w:val="single" w:sz="5" w:space="0" w:color="000000"/>
              <w:right w:val="single" w:sz="5" w:space="0" w:color="000000"/>
            </w:tcBorders>
          </w:tcPr>
          <w:p w14:paraId="3B0DF78C"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0" w:type="auto"/>
            <w:tcBorders>
              <w:top w:val="single" w:sz="5" w:space="0" w:color="000000"/>
              <w:left w:val="single" w:sz="5" w:space="0" w:color="000000"/>
              <w:bottom w:val="single" w:sz="5" w:space="0" w:color="000000"/>
              <w:right w:val="single" w:sz="5" w:space="0" w:color="000000"/>
            </w:tcBorders>
          </w:tcPr>
          <w:p w14:paraId="21DE7F84" w14:textId="1D72E8EC" w:rsidR="00474577" w:rsidRPr="00930A31" w:rsidRDefault="00362BFF" w:rsidP="0077179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474577" w:rsidRPr="004C1685" w14:paraId="4519AF91" w14:textId="77777777" w:rsidTr="00474577">
        <w:trPr>
          <w:trHeight w:val="48"/>
        </w:trPr>
        <w:tc>
          <w:tcPr>
            <w:tcW w:w="0" w:type="auto"/>
            <w:tcBorders>
              <w:top w:val="single" w:sz="5" w:space="0" w:color="000000"/>
              <w:left w:val="single" w:sz="5" w:space="0" w:color="000000"/>
              <w:bottom w:val="double" w:sz="2" w:space="0" w:color="FFFFCC"/>
              <w:right w:val="single" w:sz="5" w:space="0" w:color="000000"/>
            </w:tcBorders>
          </w:tcPr>
          <w:p w14:paraId="67CE2F08"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6BEF365F" w14:textId="77777777" w:rsidR="00474577" w:rsidRPr="00930A31" w:rsidRDefault="00474577" w:rsidP="0077179D">
            <w:pPr>
              <w:pStyle w:val="Default"/>
              <w:spacing w:before="40" w:after="40"/>
              <w:jc w:val="right"/>
              <w:rPr>
                <w:rFonts w:ascii="Arial" w:hAnsi="Arial" w:cs="Arial"/>
                <w:sz w:val="18"/>
                <w:szCs w:val="18"/>
              </w:rPr>
            </w:pPr>
            <w:r w:rsidRPr="00930A31">
              <w:rPr>
                <w:rFonts w:ascii="Arial" w:hAnsi="Arial" w:cs="Arial"/>
                <w:sz w:val="18"/>
                <w:szCs w:val="18"/>
              </w:rPr>
              <w:t>4</w:t>
            </w:r>
          </w:p>
        </w:tc>
        <w:tc>
          <w:tcPr>
            <w:tcW w:w="0" w:type="auto"/>
            <w:tcBorders>
              <w:top w:val="single" w:sz="5" w:space="0" w:color="000000"/>
              <w:left w:val="single" w:sz="5" w:space="0" w:color="000000"/>
              <w:bottom w:val="double" w:sz="5" w:space="0" w:color="000000"/>
              <w:right w:val="single" w:sz="5" w:space="0" w:color="000000"/>
            </w:tcBorders>
          </w:tcPr>
          <w:p w14:paraId="5305CD00"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0" w:type="auto"/>
            <w:tcBorders>
              <w:top w:val="single" w:sz="5" w:space="0" w:color="000000"/>
              <w:left w:val="single" w:sz="5" w:space="0" w:color="000000"/>
              <w:bottom w:val="double" w:sz="5" w:space="0" w:color="000000"/>
              <w:right w:val="single" w:sz="5" w:space="0" w:color="000000"/>
            </w:tcBorders>
          </w:tcPr>
          <w:p w14:paraId="209667D2" w14:textId="5C5E63EC" w:rsidR="00474577" w:rsidRPr="00930A31" w:rsidRDefault="00362BFF" w:rsidP="0077179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474577" w:rsidRPr="004C1685" w14:paraId="64AE008B" w14:textId="77777777" w:rsidTr="00474577">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712412" w14:textId="77777777" w:rsidR="00474577" w:rsidRPr="00930A31" w:rsidRDefault="00474577" w:rsidP="0077179D">
            <w:pPr>
              <w:pStyle w:val="Default"/>
              <w:rPr>
                <w:rFonts w:ascii="Arial" w:hAnsi="Arial" w:cs="Arial"/>
                <w:sz w:val="18"/>
                <w:szCs w:val="18"/>
              </w:rPr>
            </w:pPr>
            <w:r w:rsidRPr="00930A31">
              <w:rPr>
                <w:rFonts w:ascii="Arial" w:hAnsi="Arial" w:cs="Arial"/>
                <w:b/>
                <w:bCs/>
                <w:sz w:val="18"/>
                <w:szCs w:val="18"/>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60818A93" w14:textId="77777777" w:rsidR="00474577" w:rsidRPr="00930A31" w:rsidRDefault="00474577" w:rsidP="0077179D">
            <w:pPr>
              <w:pStyle w:val="Default"/>
              <w:jc w:val="right"/>
              <w:rPr>
                <w:rFonts w:ascii="Arial" w:hAnsi="Arial" w:cs="Arial"/>
                <w:color w:val="auto"/>
                <w:sz w:val="18"/>
                <w:szCs w:val="18"/>
              </w:rPr>
            </w:pPr>
          </w:p>
        </w:tc>
      </w:tr>
      <w:tr w:rsidR="00474577" w:rsidRPr="004C1685" w14:paraId="2408AD33" w14:textId="77777777" w:rsidTr="00474577">
        <w:trPr>
          <w:trHeight w:val="48"/>
        </w:trPr>
        <w:tc>
          <w:tcPr>
            <w:tcW w:w="0" w:type="auto"/>
            <w:tcBorders>
              <w:top w:val="single" w:sz="5" w:space="0" w:color="000000"/>
              <w:left w:val="single" w:sz="5" w:space="0" w:color="000000"/>
              <w:bottom w:val="single" w:sz="5" w:space="0" w:color="000000"/>
              <w:right w:val="single" w:sz="5" w:space="0" w:color="000000"/>
            </w:tcBorders>
          </w:tcPr>
          <w:p w14:paraId="0257B7DB"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7A34FA7D" w14:textId="77777777" w:rsidR="00474577" w:rsidRPr="00930A31" w:rsidRDefault="00474577" w:rsidP="0077179D">
            <w:pPr>
              <w:pStyle w:val="Default"/>
              <w:spacing w:before="40" w:after="40"/>
              <w:jc w:val="right"/>
              <w:rPr>
                <w:rFonts w:ascii="Arial" w:hAnsi="Arial" w:cs="Arial"/>
                <w:sz w:val="18"/>
                <w:szCs w:val="18"/>
              </w:rPr>
            </w:pPr>
            <w:r w:rsidRPr="00930A31">
              <w:rPr>
                <w:rFonts w:ascii="Arial" w:hAnsi="Arial" w:cs="Arial"/>
                <w:sz w:val="18"/>
                <w:szCs w:val="18"/>
              </w:rPr>
              <w:t>5</w:t>
            </w:r>
          </w:p>
        </w:tc>
        <w:tc>
          <w:tcPr>
            <w:tcW w:w="0" w:type="auto"/>
            <w:tcBorders>
              <w:top w:val="single" w:sz="5" w:space="0" w:color="000000"/>
              <w:left w:val="single" w:sz="5" w:space="0" w:color="000000"/>
              <w:bottom w:val="single" w:sz="5" w:space="0" w:color="000000"/>
              <w:right w:val="single" w:sz="5" w:space="0" w:color="000000"/>
            </w:tcBorders>
          </w:tcPr>
          <w:p w14:paraId="5D7A7483"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0" w:type="auto"/>
            <w:tcBorders>
              <w:top w:val="single" w:sz="5" w:space="0" w:color="000000"/>
              <w:left w:val="single" w:sz="5" w:space="0" w:color="000000"/>
              <w:bottom w:val="single" w:sz="5" w:space="0" w:color="000000"/>
              <w:right w:val="single" w:sz="5" w:space="0" w:color="000000"/>
            </w:tcBorders>
          </w:tcPr>
          <w:p w14:paraId="3DD4B3F6" w14:textId="3BEA640F" w:rsidR="00474577" w:rsidRPr="00930A31" w:rsidRDefault="00362BFF" w:rsidP="0077179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474577" w:rsidRPr="004C1685" w14:paraId="2F7BA44F" w14:textId="77777777" w:rsidTr="00474577">
        <w:trPr>
          <w:trHeight w:val="191"/>
        </w:trPr>
        <w:tc>
          <w:tcPr>
            <w:tcW w:w="0" w:type="auto"/>
            <w:tcBorders>
              <w:top w:val="single" w:sz="5" w:space="0" w:color="000000"/>
              <w:left w:val="single" w:sz="5" w:space="0" w:color="000000"/>
              <w:bottom w:val="single" w:sz="5" w:space="0" w:color="000000"/>
              <w:right w:val="single" w:sz="5" w:space="0" w:color="000000"/>
            </w:tcBorders>
          </w:tcPr>
          <w:p w14:paraId="7BE94648"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3F3A204F" w14:textId="77777777" w:rsidR="00474577" w:rsidRPr="00930A31" w:rsidRDefault="00474577" w:rsidP="0077179D">
            <w:pPr>
              <w:pStyle w:val="Default"/>
              <w:spacing w:before="40" w:after="40"/>
              <w:jc w:val="right"/>
              <w:rPr>
                <w:rFonts w:ascii="Arial" w:hAnsi="Arial" w:cs="Arial"/>
                <w:sz w:val="18"/>
                <w:szCs w:val="18"/>
              </w:rPr>
            </w:pPr>
            <w:r w:rsidRPr="00930A31">
              <w:rPr>
                <w:rFonts w:ascii="Arial" w:hAnsi="Arial" w:cs="Arial"/>
                <w:sz w:val="18"/>
                <w:szCs w:val="18"/>
              </w:rPr>
              <w:t>6</w:t>
            </w:r>
          </w:p>
        </w:tc>
        <w:tc>
          <w:tcPr>
            <w:tcW w:w="0" w:type="auto"/>
            <w:tcBorders>
              <w:top w:val="single" w:sz="5" w:space="0" w:color="000000"/>
              <w:left w:val="single" w:sz="5" w:space="0" w:color="000000"/>
              <w:bottom w:val="single" w:sz="5" w:space="0" w:color="000000"/>
              <w:right w:val="single" w:sz="5" w:space="0" w:color="000000"/>
            </w:tcBorders>
          </w:tcPr>
          <w:p w14:paraId="33F63C9C"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top w:val="single" w:sz="5" w:space="0" w:color="000000"/>
              <w:left w:val="single" w:sz="5" w:space="0" w:color="000000"/>
              <w:bottom w:val="single" w:sz="5" w:space="0" w:color="000000"/>
              <w:right w:val="single" w:sz="5" w:space="0" w:color="000000"/>
            </w:tcBorders>
          </w:tcPr>
          <w:p w14:paraId="087FF236" w14:textId="2A0D6F76" w:rsidR="00474577" w:rsidRPr="00930A31" w:rsidRDefault="00362BFF" w:rsidP="0077179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474577" w:rsidRPr="004C1685" w14:paraId="00B5B12F" w14:textId="77777777" w:rsidTr="00474577">
        <w:trPr>
          <w:trHeight w:val="48"/>
        </w:trPr>
        <w:tc>
          <w:tcPr>
            <w:tcW w:w="0" w:type="auto"/>
            <w:tcBorders>
              <w:top w:val="single" w:sz="5" w:space="0" w:color="000000"/>
              <w:left w:val="single" w:sz="5" w:space="0" w:color="000000"/>
              <w:bottom w:val="single" w:sz="5" w:space="0" w:color="000000"/>
              <w:right w:val="single" w:sz="5" w:space="0" w:color="000000"/>
            </w:tcBorders>
          </w:tcPr>
          <w:p w14:paraId="355B485C"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Search strategy</w:t>
            </w:r>
          </w:p>
        </w:tc>
        <w:tc>
          <w:tcPr>
            <w:tcW w:w="0" w:type="auto"/>
            <w:tcBorders>
              <w:top w:val="single" w:sz="5" w:space="0" w:color="000000"/>
              <w:left w:val="single" w:sz="5" w:space="0" w:color="000000"/>
              <w:bottom w:val="single" w:sz="5" w:space="0" w:color="000000"/>
              <w:right w:val="single" w:sz="5" w:space="0" w:color="000000"/>
            </w:tcBorders>
          </w:tcPr>
          <w:p w14:paraId="09F3CD36" w14:textId="77777777" w:rsidR="00474577" w:rsidRPr="00930A31" w:rsidRDefault="00474577" w:rsidP="0077179D">
            <w:pPr>
              <w:pStyle w:val="Default"/>
              <w:spacing w:before="40" w:after="40"/>
              <w:jc w:val="right"/>
              <w:rPr>
                <w:rFonts w:ascii="Arial" w:hAnsi="Arial" w:cs="Arial"/>
                <w:sz w:val="18"/>
                <w:szCs w:val="18"/>
              </w:rPr>
            </w:pPr>
            <w:r w:rsidRPr="00930A31">
              <w:rPr>
                <w:rFonts w:ascii="Arial" w:hAnsi="Arial" w:cs="Arial"/>
                <w:sz w:val="18"/>
                <w:szCs w:val="18"/>
              </w:rPr>
              <w:t>7</w:t>
            </w:r>
          </w:p>
        </w:tc>
        <w:tc>
          <w:tcPr>
            <w:tcW w:w="0" w:type="auto"/>
            <w:tcBorders>
              <w:top w:val="single" w:sz="5" w:space="0" w:color="000000"/>
              <w:left w:val="single" w:sz="5" w:space="0" w:color="000000"/>
              <w:bottom w:val="single" w:sz="5" w:space="0" w:color="000000"/>
              <w:right w:val="single" w:sz="5" w:space="0" w:color="000000"/>
            </w:tcBorders>
          </w:tcPr>
          <w:p w14:paraId="691457A6"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0" w:type="auto"/>
            <w:tcBorders>
              <w:top w:val="single" w:sz="5" w:space="0" w:color="000000"/>
              <w:left w:val="single" w:sz="5" w:space="0" w:color="000000"/>
              <w:bottom w:val="single" w:sz="5" w:space="0" w:color="000000"/>
              <w:right w:val="single" w:sz="5" w:space="0" w:color="000000"/>
            </w:tcBorders>
          </w:tcPr>
          <w:p w14:paraId="4C735CA3" w14:textId="117543EE" w:rsidR="00474577" w:rsidRPr="00930A31" w:rsidRDefault="00362BFF" w:rsidP="0077179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3</w:t>
            </w:r>
          </w:p>
        </w:tc>
      </w:tr>
      <w:tr w:rsidR="00474577" w:rsidRPr="004C1685" w14:paraId="0CADC194" w14:textId="77777777" w:rsidTr="00474577">
        <w:trPr>
          <w:trHeight w:val="48"/>
        </w:trPr>
        <w:tc>
          <w:tcPr>
            <w:tcW w:w="0" w:type="auto"/>
            <w:tcBorders>
              <w:top w:val="single" w:sz="5" w:space="0" w:color="000000"/>
              <w:left w:val="single" w:sz="5" w:space="0" w:color="000000"/>
              <w:bottom w:val="single" w:sz="5" w:space="0" w:color="000000"/>
              <w:right w:val="single" w:sz="5" w:space="0" w:color="000000"/>
            </w:tcBorders>
          </w:tcPr>
          <w:p w14:paraId="555B14FD"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Selection process</w:t>
            </w:r>
          </w:p>
        </w:tc>
        <w:tc>
          <w:tcPr>
            <w:tcW w:w="0" w:type="auto"/>
            <w:tcBorders>
              <w:top w:val="single" w:sz="5" w:space="0" w:color="000000"/>
              <w:left w:val="single" w:sz="5" w:space="0" w:color="000000"/>
              <w:bottom w:val="single" w:sz="5" w:space="0" w:color="000000"/>
              <w:right w:val="single" w:sz="5" w:space="0" w:color="000000"/>
            </w:tcBorders>
          </w:tcPr>
          <w:p w14:paraId="2241219A" w14:textId="77777777" w:rsidR="00474577" w:rsidRPr="00930A31" w:rsidRDefault="00474577" w:rsidP="0077179D">
            <w:pPr>
              <w:pStyle w:val="Default"/>
              <w:spacing w:before="40" w:after="40"/>
              <w:jc w:val="right"/>
              <w:rPr>
                <w:rFonts w:ascii="Arial" w:hAnsi="Arial" w:cs="Arial"/>
                <w:sz w:val="18"/>
                <w:szCs w:val="18"/>
              </w:rPr>
            </w:pPr>
            <w:r w:rsidRPr="00930A31">
              <w:rPr>
                <w:rFonts w:ascii="Arial" w:hAnsi="Arial" w:cs="Arial"/>
                <w:sz w:val="18"/>
                <w:szCs w:val="18"/>
              </w:rPr>
              <w:t>8</w:t>
            </w:r>
          </w:p>
        </w:tc>
        <w:tc>
          <w:tcPr>
            <w:tcW w:w="0" w:type="auto"/>
            <w:tcBorders>
              <w:top w:val="single" w:sz="5" w:space="0" w:color="000000"/>
              <w:left w:val="single" w:sz="5" w:space="0" w:color="000000"/>
              <w:bottom w:val="single" w:sz="5" w:space="0" w:color="000000"/>
              <w:right w:val="single" w:sz="5" w:space="0" w:color="000000"/>
            </w:tcBorders>
          </w:tcPr>
          <w:p w14:paraId="37B2E145"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6478E31D" w14:textId="16058930" w:rsidR="00474577" w:rsidRPr="00930A31" w:rsidRDefault="00362BFF" w:rsidP="0077179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474577" w:rsidRPr="004C1685" w14:paraId="7C8279DF" w14:textId="77777777" w:rsidTr="00474577">
        <w:trPr>
          <w:trHeight w:val="152"/>
        </w:trPr>
        <w:tc>
          <w:tcPr>
            <w:tcW w:w="0" w:type="auto"/>
            <w:tcBorders>
              <w:top w:val="single" w:sz="5" w:space="0" w:color="000000"/>
              <w:left w:val="single" w:sz="5" w:space="0" w:color="000000"/>
              <w:bottom w:val="single" w:sz="5" w:space="0" w:color="000000"/>
              <w:right w:val="single" w:sz="5" w:space="0" w:color="000000"/>
            </w:tcBorders>
          </w:tcPr>
          <w:p w14:paraId="00E80FC7"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61B203EE" w14:textId="77777777" w:rsidR="00474577" w:rsidRPr="00930A31" w:rsidRDefault="00474577" w:rsidP="0077179D">
            <w:pPr>
              <w:pStyle w:val="Default"/>
              <w:spacing w:before="40" w:after="40"/>
              <w:jc w:val="right"/>
              <w:rPr>
                <w:rFonts w:ascii="Arial" w:hAnsi="Arial" w:cs="Arial"/>
                <w:sz w:val="18"/>
                <w:szCs w:val="18"/>
              </w:rPr>
            </w:pPr>
            <w:r w:rsidRPr="00930A31">
              <w:rPr>
                <w:rFonts w:ascii="Arial" w:hAnsi="Arial" w:cs="Arial"/>
                <w:sz w:val="18"/>
                <w:szCs w:val="18"/>
              </w:rPr>
              <w:t>9</w:t>
            </w:r>
          </w:p>
        </w:tc>
        <w:tc>
          <w:tcPr>
            <w:tcW w:w="0" w:type="auto"/>
            <w:tcBorders>
              <w:top w:val="single" w:sz="5" w:space="0" w:color="000000"/>
              <w:left w:val="single" w:sz="5" w:space="0" w:color="000000"/>
              <w:bottom w:val="single" w:sz="5" w:space="0" w:color="000000"/>
              <w:right w:val="single" w:sz="5" w:space="0" w:color="000000"/>
            </w:tcBorders>
          </w:tcPr>
          <w:p w14:paraId="054DBBF9"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1230FDBA" w14:textId="4BDE7FBF" w:rsidR="00474577" w:rsidRPr="00930A31" w:rsidRDefault="00362BFF" w:rsidP="0077179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474577" w:rsidRPr="004C1685" w14:paraId="21205808" w14:textId="77777777" w:rsidTr="00474577">
        <w:trPr>
          <w:trHeight w:val="48"/>
        </w:trPr>
        <w:tc>
          <w:tcPr>
            <w:tcW w:w="0" w:type="auto"/>
            <w:vMerge w:val="restart"/>
            <w:tcBorders>
              <w:top w:val="single" w:sz="5" w:space="0" w:color="000000"/>
              <w:left w:val="single" w:sz="5" w:space="0" w:color="000000"/>
              <w:right w:val="single" w:sz="5" w:space="0" w:color="000000"/>
            </w:tcBorders>
          </w:tcPr>
          <w:p w14:paraId="348A4DC8"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38D6CF8B" w14:textId="77777777" w:rsidR="00474577" w:rsidRPr="00930A31" w:rsidRDefault="00474577" w:rsidP="0077179D">
            <w:pPr>
              <w:pStyle w:val="Default"/>
              <w:spacing w:before="40" w:after="40"/>
              <w:jc w:val="right"/>
              <w:rPr>
                <w:rFonts w:ascii="Arial" w:hAnsi="Arial" w:cs="Arial"/>
                <w:sz w:val="18"/>
                <w:szCs w:val="18"/>
              </w:rPr>
            </w:pPr>
            <w:r w:rsidRPr="00930A31">
              <w:rPr>
                <w:rFonts w:ascii="Arial" w:hAnsi="Arial" w:cs="Arial"/>
                <w:sz w:val="18"/>
                <w:szCs w:val="18"/>
              </w:rPr>
              <w:t>10a</w:t>
            </w:r>
          </w:p>
        </w:tc>
        <w:tc>
          <w:tcPr>
            <w:tcW w:w="0" w:type="auto"/>
            <w:tcBorders>
              <w:top w:val="single" w:sz="5" w:space="0" w:color="000000"/>
              <w:left w:val="single" w:sz="5" w:space="0" w:color="000000"/>
              <w:bottom w:val="single" w:sz="5" w:space="0" w:color="000000"/>
              <w:right w:val="single" w:sz="5" w:space="0" w:color="000000"/>
            </w:tcBorders>
          </w:tcPr>
          <w:p w14:paraId="23E4D1D4"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5" w:space="0" w:color="000000"/>
              <w:left w:val="single" w:sz="5" w:space="0" w:color="000000"/>
              <w:bottom w:val="single" w:sz="5" w:space="0" w:color="000000"/>
              <w:right w:val="single" w:sz="5" w:space="0" w:color="000000"/>
            </w:tcBorders>
          </w:tcPr>
          <w:p w14:paraId="1C526CB0" w14:textId="1F8C5F8C" w:rsidR="00474577" w:rsidRPr="00930A31" w:rsidRDefault="00362BFF" w:rsidP="0077179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474577" w:rsidRPr="004C1685" w14:paraId="2C936061" w14:textId="77777777" w:rsidTr="00474577">
        <w:trPr>
          <w:trHeight w:val="48"/>
        </w:trPr>
        <w:tc>
          <w:tcPr>
            <w:tcW w:w="0" w:type="auto"/>
            <w:vMerge/>
            <w:tcBorders>
              <w:left w:val="single" w:sz="5" w:space="0" w:color="000000"/>
              <w:bottom w:val="single" w:sz="5" w:space="0" w:color="000000"/>
              <w:right w:val="single" w:sz="5" w:space="0" w:color="000000"/>
            </w:tcBorders>
          </w:tcPr>
          <w:p w14:paraId="70DDF84E" w14:textId="77777777" w:rsidR="00474577" w:rsidRPr="00930A31" w:rsidRDefault="00474577" w:rsidP="0077179D">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0E8BBA88" w14:textId="77777777" w:rsidR="00474577" w:rsidRPr="00930A31" w:rsidRDefault="00474577" w:rsidP="0077179D">
            <w:pPr>
              <w:pStyle w:val="Default"/>
              <w:spacing w:before="40" w:after="40"/>
              <w:jc w:val="right"/>
              <w:rPr>
                <w:rFonts w:ascii="Arial" w:hAnsi="Arial" w:cs="Arial"/>
                <w:sz w:val="18"/>
                <w:szCs w:val="18"/>
              </w:rPr>
            </w:pPr>
            <w:r w:rsidRPr="00930A31">
              <w:rPr>
                <w:rFonts w:ascii="Arial" w:hAnsi="Arial" w:cs="Arial"/>
                <w:sz w:val="18"/>
                <w:szCs w:val="18"/>
              </w:rPr>
              <w:t>10b</w:t>
            </w:r>
          </w:p>
        </w:tc>
        <w:tc>
          <w:tcPr>
            <w:tcW w:w="0" w:type="auto"/>
            <w:tcBorders>
              <w:top w:val="single" w:sz="5" w:space="0" w:color="000000"/>
              <w:left w:val="single" w:sz="5" w:space="0" w:color="000000"/>
              <w:bottom w:val="single" w:sz="5" w:space="0" w:color="000000"/>
              <w:right w:val="single" w:sz="5" w:space="0" w:color="000000"/>
            </w:tcBorders>
          </w:tcPr>
          <w:p w14:paraId="217F9FFE"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top w:val="single" w:sz="5" w:space="0" w:color="000000"/>
              <w:left w:val="single" w:sz="5" w:space="0" w:color="000000"/>
              <w:bottom w:val="single" w:sz="5" w:space="0" w:color="000000"/>
              <w:right w:val="single" w:sz="5" w:space="0" w:color="000000"/>
            </w:tcBorders>
          </w:tcPr>
          <w:p w14:paraId="382989AC" w14:textId="673A3BAC" w:rsidR="00474577" w:rsidRPr="00930A31" w:rsidRDefault="00362BFF" w:rsidP="0077179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474577" w:rsidRPr="004C1685" w14:paraId="27467705" w14:textId="77777777" w:rsidTr="00474577">
        <w:trPr>
          <w:trHeight w:val="48"/>
        </w:trPr>
        <w:tc>
          <w:tcPr>
            <w:tcW w:w="0" w:type="auto"/>
            <w:tcBorders>
              <w:top w:val="single" w:sz="5" w:space="0" w:color="000000"/>
              <w:left w:val="single" w:sz="5" w:space="0" w:color="000000"/>
              <w:bottom w:val="single" w:sz="5" w:space="0" w:color="000000"/>
              <w:right w:val="single" w:sz="5" w:space="0" w:color="000000"/>
            </w:tcBorders>
          </w:tcPr>
          <w:p w14:paraId="2CE53B5C"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0" w:type="auto"/>
            <w:tcBorders>
              <w:top w:val="single" w:sz="5" w:space="0" w:color="000000"/>
              <w:left w:val="single" w:sz="5" w:space="0" w:color="000000"/>
              <w:bottom w:val="single" w:sz="5" w:space="0" w:color="000000"/>
              <w:right w:val="single" w:sz="5" w:space="0" w:color="000000"/>
            </w:tcBorders>
          </w:tcPr>
          <w:p w14:paraId="71231541" w14:textId="77777777" w:rsidR="00474577" w:rsidRPr="00930A31" w:rsidRDefault="00474577" w:rsidP="0077179D">
            <w:pPr>
              <w:pStyle w:val="Default"/>
              <w:spacing w:before="40" w:after="40"/>
              <w:jc w:val="right"/>
              <w:rPr>
                <w:rFonts w:ascii="Arial" w:hAnsi="Arial" w:cs="Arial"/>
                <w:sz w:val="18"/>
                <w:szCs w:val="18"/>
              </w:rPr>
            </w:pPr>
            <w:r w:rsidRPr="00930A31">
              <w:rPr>
                <w:rFonts w:ascii="Arial" w:hAnsi="Arial" w:cs="Arial"/>
                <w:sz w:val="18"/>
                <w:szCs w:val="18"/>
              </w:rPr>
              <w:t>11</w:t>
            </w:r>
          </w:p>
        </w:tc>
        <w:tc>
          <w:tcPr>
            <w:tcW w:w="0" w:type="auto"/>
            <w:tcBorders>
              <w:top w:val="single" w:sz="5" w:space="0" w:color="000000"/>
              <w:left w:val="single" w:sz="5" w:space="0" w:color="000000"/>
              <w:bottom w:val="single" w:sz="5" w:space="0" w:color="000000"/>
              <w:right w:val="single" w:sz="5" w:space="0" w:color="000000"/>
            </w:tcBorders>
          </w:tcPr>
          <w:p w14:paraId="69F360D6"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38D6E61B" w14:textId="07BB2911" w:rsidR="00474577" w:rsidRPr="00930A31" w:rsidRDefault="00362BFF" w:rsidP="0077179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474577" w:rsidRPr="004C1685" w14:paraId="7150B079" w14:textId="77777777" w:rsidTr="00474577">
        <w:trPr>
          <w:trHeight w:val="48"/>
        </w:trPr>
        <w:tc>
          <w:tcPr>
            <w:tcW w:w="0" w:type="auto"/>
            <w:tcBorders>
              <w:top w:val="single" w:sz="5" w:space="0" w:color="000000"/>
              <w:left w:val="single" w:sz="5" w:space="0" w:color="000000"/>
              <w:bottom w:val="single" w:sz="5" w:space="0" w:color="000000"/>
              <w:right w:val="single" w:sz="5" w:space="0" w:color="000000"/>
            </w:tcBorders>
          </w:tcPr>
          <w:p w14:paraId="5550D328"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0" w:type="auto"/>
            <w:tcBorders>
              <w:top w:val="single" w:sz="5" w:space="0" w:color="000000"/>
              <w:left w:val="single" w:sz="5" w:space="0" w:color="000000"/>
              <w:bottom w:val="single" w:sz="5" w:space="0" w:color="000000"/>
              <w:right w:val="single" w:sz="5" w:space="0" w:color="000000"/>
            </w:tcBorders>
          </w:tcPr>
          <w:p w14:paraId="18C1854B" w14:textId="77777777" w:rsidR="00474577" w:rsidRPr="00930A31" w:rsidRDefault="00474577" w:rsidP="0077179D">
            <w:pPr>
              <w:pStyle w:val="Default"/>
              <w:spacing w:before="40" w:after="40"/>
              <w:jc w:val="right"/>
              <w:rPr>
                <w:rFonts w:ascii="Arial" w:hAnsi="Arial" w:cs="Arial"/>
                <w:sz w:val="18"/>
                <w:szCs w:val="18"/>
              </w:rPr>
            </w:pPr>
            <w:r w:rsidRPr="00930A31">
              <w:rPr>
                <w:rFonts w:ascii="Arial" w:hAnsi="Arial" w:cs="Arial"/>
                <w:sz w:val="18"/>
                <w:szCs w:val="18"/>
              </w:rPr>
              <w:t>12</w:t>
            </w:r>
          </w:p>
        </w:tc>
        <w:tc>
          <w:tcPr>
            <w:tcW w:w="0" w:type="auto"/>
            <w:tcBorders>
              <w:top w:val="single" w:sz="5" w:space="0" w:color="000000"/>
              <w:left w:val="single" w:sz="5" w:space="0" w:color="000000"/>
              <w:bottom w:val="single" w:sz="5" w:space="0" w:color="000000"/>
              <w:right w:val="single" w:sz="5" w:space="0" w:color="000000"/>
            </w:tcBorders>
          </w:tcPr>
          <w:p w14:paraId="532346F7"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0" w:type="auto"/>
            <w:tcBorders>
              <w:top w:val="single" w:sz="5" w:space="0" w:color="000000"/>
              <w:left w:val="single" w:sz="5" w:space="0" w:color="000000"/>
              <w:bottom w:val="single" w:sz="5" w:space="0" w:color="000000"/>
              <w:right w:val="single" w:sz="5" w:space="0" w:color="000000"/>
            </w:tcBorders>
          </w:tcPr>
          <w:p w14:paraId="0B665ED4" w14:textId="3122CFD8" w:rsidR="00474577" w:rsidRPr="00930A31" w:rsidRDefault="00362BFF" w:rsidP="0077179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5</w:t>
            </w:r>
          </w:p>
        </w:tc>
      </w:tr>
      <w:tr w:rsidR="00474577" w:rsidRPr="004C1685" w14:paraId="10E5F134" w14:textId="77777777" w:rsidTr="00474577">
        <w:trPr>
          <w:trHeight w:val="48"/>
        </w:trPr>
        <w:tc>
          <w:tcPr>
            <w:tcW w:w="0" w:type="auto"/>
            <w:vMerge w:val="restart"/>
            <w:tcBorders>
              <w:top w:val="single" w:sz="5" w:space="0" w:color="000000"/>
              <w:left w:val="single" w:sz="5" w:space="0" w:color="000000"/>
              <w:right w:val="single" w:sz="5" w:space="0" w:color="000000"/>
            </w:tcBorders>
          </w:tcPr>
          <w:p w14:paraId="3F8EFA68"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Synthesis methods</w:t>
            </w:r>
          </w:p>
        </w:tc>
        <w:tc>
          <w:tcPr>
            <w:tcW w:w="0" w:type="auto"/>
            <w:tcBorders>
              <w:top w:val="single" w:sz="5" w:space="0" w:color="000000"/>
              <w:left w:val="single" w:sz="5" w:space="0" w:color="000000"/>
              <w:bottom w:val="single" w:sz="5" w:space="0" w:color="000000"/>
              <w:right w:val="single" w:sz="5" w:space="0" w:color="000000"/>
            </w:tcBorders>
          </w:tcPr>
          <w:p w14:paraId="6B29498F" w14:textId="77777777" w:rsidR="00474577" w:rsidRPr="00930A31" w:rsidRDefault="00474577" w:rsidP="0077179D">
            <w:pPr>
              <w:pStyle w:val="Default"/>
              <w:spacing w:before="40" w:after="40"/>
              <w:jc w:val="right"/>
              <w:rPr>
                <w:rFonts w:ascii="Arial" w:hAnsi="Arial" w:cs="Arial"/>
                <w:sz w:val="18"/>
                <w:szCs w:val="18"/>
              </w:rPr>
            </w:pPr>
            <w:r w:rsidRPr="00930A31">
              <w:rPr>
                <w:rFonts w:ascii="Arial" w:hAnsi="Arial" w:cs="Arial"/>
                <w:sz w:val="18"/>
                <w:szCs w:val="18"/>
              </w:rPr>
              <w:t>13a</w:t>
            </w:r>
          </w:p>
        </w:tc>
        <w:tc>
          <w:tcPr>
            <w:tcW w:w="0" w:type="auto"/>
            <w:tcBorders>
              <w:top w:val="single" w:sz="5" w:space="0" w:color="000000"/>
              <w:left w:val="single" w:sz="5" w:space="0" w:color="000000"/>
              <w:bottom w:val="single" w:sz="5" w:space="0" w:color="000000"/>
              <w:right w:val="single" w:sz="5" w:space="0" w:color="000000"/>
            </w:tcBorders>
          </w:tcPr>
          <w:p w14:paraId="29F7F4BA"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sz="5" w:space="0" w:color="000000"/>
              <w:left w:val="single" w:sz="5" w:space="0" w:color="000000"/>
              <w:bottom w:val="single" w:sz="5" w:space="0" w:color="000000"/>
              <w:right w:val="single" w:sz="5" w:space="0" w:color="000000"/>
            </w:tcBorders>
          </w:tcPr>
          <w:p w14:paraId="28744E20" w14:textId="5FF41413" w:rsidR="00474577" w:rsidRPr="00930A31" w:rsidRDefault="00362BFF" w:rsidP="0077179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6</w:t>
            </w:r>
          </w:p>
        </w:tc>
      </w:tr>
      <w:tr w:rsidR="00474577" w:rsidRPr="004C1685" w14:paraId="4A1957FD" w14:textId="77777777" w:rsidTr="00474577">
        <w:trPr>
          <w:trHeight w:val="48"/>
        </w:trPr>
        <w:tc>
          <w:tcPr>
            <w:tcW w:w="0" w:type="auto"/>
            <w:vMerge/>
            <w:tcBorders>
              <w:left w:val="single" w:sz="5" w:space="0" w:color="000000"/>
              <w:right w:val="single" w:sz="5" w:space="0" w:color="000000"/>
            </w:tcBorders>
          </w:tcPr>
          <w:p w14:paraId="6063079E" w14:textId="77777777" w:rsidR="00474577" w:rsidRPr="00930A31" w:rsidRDefault="00474577" w:rsidP="0077179D">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52282D49" w14:textId="77777777" w:rsidR="00474577" w:rsidRPr="00930A31" w:rsidRDefault="00474577" w:rsidP="0077179D">
            <w:pPr>
              <w:pStyle w:val="Default"/>
              <w:spacing w:before="40" w:after="40"/>
              <w:jc w:val="right"/>
              <w:rPr>
                <w:rFonts w:ascii="Arial" w:hAnsi="Arial" w:cs="Arial"/>
                <w:sz w:val="18"/>
                <w:szCs w:val="18"/>
              </w:rPr>
            </w:pPr>
            <w:r w:rsidRPr="00930A31">
              <w:rPr>
                <w:rFonts w:ascii="Arial" w:hAnsi="Arial" w:cs="Arial"/>
                <w:sz w:val="18"/>
                <w:szCs w:val="18"/>
              </w:rPr>
              <w:t>13b</w:t>
            </w:r>
          </w:p>
        </w:tc>
        <w:tc>
          <w:tcPr>
            <w:tcW w:w="0" w:type="auto"/>
            <w:tcBorders>
              <w:top w:val="single" w:sz="5" w:space="0" w:color="000000"/>
              <w:left w:val="single" w:sz="5" w:space="0" w:color="000000"/>
              <w:bottom w:val="single" w:sz="5" w:space="0" w:color="000000"/>
              <w:right w:val="single" w:sz="5" w:space="0" w:color="000000"/>
            </w:tcBorders>
          </w:tcPr>
          <w:p w14:paraId="6A5E3125"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0" w:type="auto"/>
            <w:tcBorders>
              <w:top w:val="single" w:sz="5" w:space="0" w:color="000000"/>
              <w:left w:val="single" w:sz="5" w:space="0" w:color="000000"/>
              <w:bottom w:val="single" w:sz="5" w:space="0" w:color="000000"/>
              <w:right w:val="single" w:sz="5" w:space="0" w:color="000000"/>
            </w:tcBorders>
          </w:tcPr>
          <w:p w14:paraId="3A903A4C" w14:textId="31B317B6" w:rsidR="00474577" w:rsidRPr="00930A31" w:rsidRDefault="00362BFF" w:rsidP="0077179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474577" w:rsidRPr="004C1685" w14:paraId="7DD6C1CD" w14:textId="77777777" w:rsidTr="00474577">
        <w:trPr>
          <w:trHeight w:val="48"/>
        </w:trPr>
        <w:tc>
          <w:tcPr>
            <w:tcW w:w="0" w:type="auto"/>
            <w:vMerge/>
            <w:tcBorders>
              <w:left w:val="single" w:sz="5" w:space="0" w:color="000000"/>
              <w:right w:val="single" w:sz="5" w:space="0" w:color="000000"/>
            </w:tcBorders>
          </w:tcPr>
          <w:p w14:paraId="495171B5" w14:textId="77777777" w:rsidR="00474577" w:rsidRPr="00930A31" w:rsidRDefault="00474577" w:rsidP="0077179D">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5483FCB4" w14:textId="77777777" w:rsidR="00474577" w:rsidRPr="00930A31" w:rsidRDefault="00474577" w:rsidP="0077179D">
            <w:pPr>
              <w:pStyle w:val="Default"/>
              <w:spacing w:before="40" w:after="40"/>
              <w:jc w:val="right"/>
              <w:rPr>
                <w:rFonts w:ascii="Arial" w:hAnsi="Arial" w:cs="Arial"/>
                <w:sz w:val="18"/>
                <w:szCs w:val="18"/>
              </w:rPr>
            </w:pPr>
            <w:r w:rsidRPr="00930A31">
              <w:rPr>
                <w:rFonts w:ascii="Arial" w:hAnsi="Arial" w:cs="Arial"/>
                <w:sz w:val="18"/>
                <w:szCs w:val="18"/>
              </w:rPr>
              <w:t>13c</w:t>
            </w:r>
          </w:p>
        </w:tc>
        <w:tc>
          <w:tcPr>
            <w:tcW w:w="0" w:type="auto"/>
            <w:tcBorders>
              <w:top w:val="single" w:sz="5" w:space="0" w:color="000000"/>
              <w:left w:val="single" w:sz="5" w:space="0" w:color="000000"/>
              <w:bottom w:val="single" w:sz="5" w:space="0" w:color="000000"/>
              <w:right w:val="single" w:sz="5" w:space="0" w:color="000000"/>
            </w:tcBorders>
          </w:tcPr>
          <w:p w14:paraId="668257F6"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0" w:type="auto"/>
            <w:tcBorders>
              <w:top w:val="single" w:sz="5" w:space="0" w:color="000000"/>
              <w:left w:val="single" w:sz="5" w:space="0" w:color="000000"/>
              <w:bottom w:val="single" w:sz="5" w:space="0" w:color="000000"/>
              <w:right w:val="single" w:sz="5" w:space="0" w:color="000000"/>
            </w:tcBorders>
          </w:tcPr>
          <w:p w14:paraId="317558A7" w14:textId="3EA16FCB" w:rsidR="00474577" w:rsidRPr="00930A31" w:rsidRDefault="00362BFF" w:rsidP="0077179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474577" w:rsidRPr="004C1685" w14:paraId="20E0FCE9" w14:textId="77777777" w:rsidTr="00474577">
        <w:trPr>
          <w:trHeight w:val="48"/>
        </w:trPr>
        <w:tc>
          <w:tcPr>
            <w:tcW w:w="0" w:type="auto"/>
            <w:vMerge/>
            <w:tcBorders>
              <w:left w:val="single" w:sz="5" w:space="0" w:color="000000"/>
              <w:right w:val="single" w:sz="5" w:space="0" w:color="000000"/>
            </w:tcBorders>
          </w:tcPr>
          <w:p w14:paraId="32D5CC16" w14:textId="77777777" w:rsidR="00474577" w:rsidRPr="00930A31" w:rsidRDefault="00474577" w:rsidP="0077179D">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4F033026" w14:textId="77777777" w:rsidR="00474577" w:rsidRPr="00930A31" w:rsidRDefault="00474577" w:rsidP="0077179D">
            <w:pPr>
              <w:pStyle w:val="Default"/>
              <w:spacing w:before="40" w:after="40"/>
              <w:jc w:val="right"/>
              <w:rPr>
                <w:rFonts w:ascii="Arial" w:hAnsi="Arial" w:cs="Arial"/>
                <w:sz w:val="18"/>
                <w:szCs w:val="18"/>
              </w:rPr>
            </w:pPr>
            <w:r w:rsidRPr="00930A31">
              <w:rPr>
                <w:rFonts w:ascii="Arial" w:hAnsi="Arial" w:cs="Arial"/>
                <w:sz w:val="18"/>
                <w:szCs w:val="18"/>
              </w:rPr>
              <w:t>13d</w:t>
            </w:r>
          </w:p>
        </w:tc>
        <w:tc>
          <w:tcPr>
            <w:tcW w:w="0" w:type="auto"/>
            <w:tcBorders>
              <w:top w:val="single" w:sz="5" w:space="0" w:color="000000"/>
              <w:left w:val="single" w:sz="5" w:space="0" w:color="000000"/>
              <w:bottom w:val="single" w:sz="5" w:space="0" w:color="000000"/>
              <w:right w:val="single" w:sz="5" w:space="0" w:color="000000"/>
            </w:tcBorders>
          </w:tcPr>
          <w:p w14:paraId="485AF892"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5" w:space="0" w:color="000000"/>
              <w:left w:val="single" w:sz="5" w:space="0" w:color="000000"/>
              <w:bottom w:val="single" w:sz="5" w:space="0" w:color="000000"/>
              <w:right w:val="single" w:sz="5" w:space="0" w:color="000000"/>
            </w:tcBorders>
          </w:tcPr>
          <w:p w14:paraId="64FEDFEA" w14:textId="1FE85C2D" w:rsidR="00474577" w:rsidRPr="00930A31" w:rsidRDefault="00362BFF" w:rsidP="0077179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6</w:t>
            </w:r>
          </w:p>
        </w:tc>
      </w:tr>
      <w:tr w:rsidR="00474577" w:rsidRPr="004C1685" w14:paraId="170EEAF8" w14:textId="77777777" w:rsidTr="00474577">
        <w:trPr>
          <w:trHeight w:val="48"/>
        </w:trPr>
        <w:tc>
          <w:tcPr>
            <w:tcW w:w="0" w:type="auto"/>
            <w:vMerge/>
            <w:tcBorders>
              <w:left w:val="single" w:sz="5" w:space="0" w:color="000000"/>
              <w:right w:val="single" w:sz="5" w:space="0" w:color="000000"/>
            </w:tcBorders>
          </w:tcPr>
          <w:p w14:paraId="72533582" w14:textId="77777777" w:rsidR="00474577" w:rsidRPr="00930A31" w:rsidRDefault="00474577" w:rsidP="0077179D">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7D38A546" w14:textId="77777777" w:rsidR="00474577" w:rsidRPr="00930A31" w:rsidRDefault="00474577" w:rsidP="0077179D">
            <w:pPr>
              <w:pStyle w:val="Default"/>
              <w:spacing w:before="40" w:after="40"/>
              <w:jc w:val="right"/>
              <w:rPr>
                <w:rFonts w:ascii="Arial" w:hAnsi="Arial" w:cs="Arial"/>
                <w:sz w:val="18"/>
                <w:szCs w:val="18"/>
              </w:rPr>
            </w:pPr>
            <w:r w:rsidRPr="00930A31">
              <w:rPr>
                <w:rFonts w:ascii="Arial" w:hAnsi="Arial" w:cs="Arial"/>
                <w:sz w:val="18"/>
                <w:szCs w:val="18"/>
              </w:rPr>
              <w:t>13e</w:t>
            </w:r>
          </w:p>
        </w:tc>
        <w:tc>
          <w:tcPr>
            <w:tcW w:w="0" w:type="auto"/>
            <w:tcBorders>
              <w:top w:val="single" w:sz="5" w:space="0" w:color="000000"/>
              <w:left w:val="single" w:sz="5" w:space="0" w:color="000000"/>
              <w:bottom w:val="single" w:sz="5" w:space="0" w:color="000000"/>
              <w:right w:val="single" w:sz="5" w:space="0" w:color="000000"/>
            </w:tcBorders>
          </w:tcPr>
          <w:p w14:paraId="01296199"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0" w:type="auto"/>
            <w:tcBorders>
              <w:top w:val="single" w:sz="5" w:space="0" w:color="000000"/>
              <w:left w:val="single" w:sz="5" w:space="0" w:color="000000"/>
              <w:bottom w:val="single" w:sz="5" w:space="0" w:color="000000"/>
              <w:right w:val="single" w:sz="5" w:space="0" w:color="000000"/>
            </w:tcBorders>
          </w:tcPr>
          <w:p w14:paraId="2B91E51A" w14:textId="77B44327" w:rsidR="00474577" w:rsidRPr="00930A31" w:rsidRDefault="00362BFF" w:rsidP="0077179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474577" w:rsidRPr="004C1685" w14:paraId="6E58995E" w14:textId="77777777" w:rsidTr="00474577">
        <w:trPr>
          <w:trHeight w:val="50"/>
        </w:trPr>
        <w:tc>
          <w:tcPr>
            <w:tcW w:w="0" w:type="auto"/>
            <w:vMerge/>
            <w:tcBorders>
              <w:left w:val="single" w:sz="5" w:space="0" w:color="000000"/>
              <w:bottom w:val="single" w:sz="5" w:space="0" w:color="000000"/>
              <w:right w:val="single" w:sz="5" w:space="0" w:color="000000"/>
            </w:tcBorders>
          </w:tcPr>
          <w:p w14:paraId="3258E6E0" w14:textId="77777777" w:rsidR="00474577" w:rsidRPr="00930A31" w:rsidRDefault="00474577" w:rsidP="0077179D">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179DF91B" w14:textId="77777777" w:rsidR="00474577" w:rsidRPr="00930A31" w:rsidRDefault="00474577" w:rsidP="0077179D">
            <w:pPr>
              <w:pStyle w:val="Default"/>
              <w:spacing w:before="40" w:after="40"/>
              <w:jc w:val="right"/>
              <w:rPr>
                <w:rFonts w:ascii="Arial" w:hAnsi="Arial" w:cs="Arial"/>
                <w:sz w:val="18"/>
                <w:szCs w:val="18"/>
              </w:rPr>
            </w:pPr>
            <w:r w:rsidRPr="00930A31">
              <w:rPr>
                <w:rFonts w:ascii="Arial" w:hAnsi="Arial" w:cs="Arial"/>
                <w:sz w:val="18"/>
                <w:szCs w:val="18"/>
              </w:rPr>
              <w:t>13f</w:t>
            </w:r>
          </w:p>
        </w:tc>
        <w:tc>
          <w:tcPr>
            <w:tcW w:w="0" w:type="auto"/>
            <w:tcBorders>
              <w:top w:val="single" w:sz="5" w:space="0" w:color="000000"/>
              <w:left w:val="single" w:sz="5" w:space="0" w:color="000000"/>
              <w:bottom w:val="single" w:sz="5" w:space="0" w:color="000000"/>
              <w:right w:val="single" w:sz="5" w:space="0" w:color="000000"/>
            </w:tcBorders>
          </w:tcPr>
          <w:p w14:paraId="226A34D9"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5F7A3538" w14:textId="598138F6" w:rsidR="00474577" w:rsidRPr="00930A31" w:rsidRDefault="00362BFF" w:rsidP="0077179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474577" w:rsidRPr="004C1685" w14:paraId="3E8EFB01" w14:textId="77777777" w:rsidTr="00474577">
        <w:trPr>
          <w:trHeight w:val="48"/>
        </w:trPr>
        <w:tc>
          <w:tcPr>
            <w:tcW w:w="0" w:type="auto"/>
            <w:tcBorders>
              <w:top w:val="single" w:sz="5" w:space="0" w:color="000000"/>
              <w:left w:val="single" w:sz="5" w:space="0" w:color="000000"/>
              <w:bottom w:val="single" w:sz="5" w:space="0" w:color="000000"/>
              <w:right w:val="single" w:sz="5" w:space="0" w:color="000000"/>
            </w:tcBorders>
          </w:tcPr>
          <w:p w14:paraId="5800A295"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0" w:type="auto"/>
            <w:tcBorders>
              <w:top w:val="single" w:sz="5" w:space="0" w:color="000000"/>
              <w:left w:val="single" w:sz="5" w:space="0" w:color="000000"/>
              <w:bottom w:val="single" w:sz="5" w:space="0" w:color="000000"/>
              <w:right w:val="single" w:sz="5" w:space="0" w:color="000000"/>
            </w:tcBorders>
          </w:tcPr>
          <w:p w14:paraId="2B6A1C80" w14:textId="77777777" w:rsidR="00474577" w:rsidRPr="00930A31" w:rsidRDefault="00474577" w:rsidP="0077179D">
            <w:pPr>
              <w:pStyle w:val="Default"/>
              <w:spacing w:before="40" w:after="40"/>
              <w:jc w:val="right"/>
              <w:rPr>
                <w:rFonts w:ascii="Arial" w:hAnsi="Arial" w:cs="Arial"/>
                <w:sz w:val="18"/>
                <w:szCs w:val="18"/>
              </w:rPr>
            </w:pPr>
            <w:r w:rsidRPr="00930A31">
              <w:rPr>
                <w:rFonts w:ascii="Arial" w:hAnsi="Arial" w:cs="Arial"/>
                <w:sz w:val="18"/>
                <w:szCs w:val="18"/>
              </w:rPr>
              <w:t>14</w:t>
            </w:r>
          </w:p>
        </w:tc>
        <w:tc>
          <w:tcPr>
            <w:tcW w:w="0" w:type="auto"/>
            <w:tcBorders>
              <w:top w:val="single" w:sz="5" w:space="0" w:color="000000"/>
              <w:left w:val="single" w:sz="5" w:space="0" w:color="000000"/>
              <w:bottom w:val="single" w:sz="5" w:space="0" w:color="000000"/>
              <w:right w:val="single" w:sz="5" w:space="0" w:color="000000"/>
            </w:tcBorders>
          </w:tcPr>
          <w:p w14:paraId="20D42355"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0" w:type="auto"/>
            <w:tcBorders>
              <w:top w:val="single" w:sz="5" w:space="0" w:color="000000"/>
              <w:left w:val="single" w:sz="5" w:space="0" w:color="000000"/>
              <w:bottom w:val="single" w:sz="5" w:space="0" w:color="000000"/>
              <w:right w:val="single" w:sz="5" w:space="0" w:color="000000"/>
            </w:tcBorders>
          </w:tcPr>
          <w:p w14:paraId="055C3CA3" w14:textId="4D7310B4" w:rsidR="00474577" w:rsidRPr="00930A31" w:rsidRDefault="00362BFF" w:rsidP="0077179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474577" w:rsidRPr="004C1685" w14:paraId="1318FC00" w14:textId="77777777" w:rsidTr="00474577">
        <w:trPr>
          <w:trHeight w:val="48"/>
        </w:trPr>
        <w:tc>
          <w:tcPr>
            <w:tcW w:w="0" w:type="auto"/>
            <w:tcBorders>
              <w:top w:val="single" w:sz="5" w:space="0" w:color="000000"/>
              <w:left w:val="single" w:sz="5" w:space="0" w:color="000000"/>
              <w:bottom w:val="single" w:sz="5" w:space="0" w:color="000000"/>
              <w:right w:val="single" w:sz="5" w:space="0" w:color="000000"/>
            </w:tcBorders>
          </w:tcPr>
          <w:p w14:paraId="0E401B46"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0" w:type="auto"/>
            <w:tcBorders>
              <w:top w:val="single" w:sz="5" w:space="0" w:color="000000"/>
              <w:left w:val="single" w:sz="5" w:space="0" w:color="000000"/>
              <w:bottom w:val="single" w:sz="5" w:space="0" w:color="000000"/>
              <w:right w:val="single" w:sz="5" w:space="0" w:color="000000"/>
            </w:tcBorders>
          </w:tcPr>
          <w:p w14:paraId="4C6311F6" w14:textId="77777777" w:rsidR="00474577" w:rsidRPr="00930A31" w:rsidRDefault="00474577" w:rsidP="0077179D">
            <w:pPr>
              <w:pStyle w:val="Default"/>
              <w:spacing w:before="40" w:after="40"/>
              <w:jc w:val="right"/>
              <w:rPr>
                <w:rFonts w:ascii="Arial" w:hAnsi="Arial" w:cs="Arial"/>
                <w:sz w:val="18"/>
                <w:szCs w:val="18"/>
              </w:rPr>
            </w:pPr>
            <w:r w:rsidRPr="00930A31">
              <w:rPr>
                <w:rFonts w:ascii="Arial" w:hAnsi="Arial" w:cs="Arial"/>
                <w:sz w:val="18"/>
                <w:szCs w:val="18"/>
              </w:rPr>
              <w:t>15</w:t>
            </w:r>
          </w:p>
        </w:tc>
        <w:tc>
          <w:tcPr>
            <w:tcW w:w="0" w:type="auto"/>
            <w:tcBorders>
              <w:top w:val="single" w:sz="5" w:space="0" w:color="000000"/>
              <w:left w:val="single" w:sz="5" w:space="0" w:color="000000"/>
              <w:bottom w:val="single" w:sz="5" w:space="0" w:color="000000"/>
              <w:right w:val="single" w:sz="5" w:space="0" w:color="000000"/>
            </w:tcBorders>
          </w:tcPr>
          <w:p w14:paraId="0FB4F9CA"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0" w:type="auto"/>
            <w:tcBorders>
              <w:top w:val="single" w:sz="5" w:space="0" w:color="000000"/>
              <w:left w:val="single" w:sz="5" w:space="0" w:color="000000"/>
              <w:bottom w:val="single" w:sz="5" w:space="0" w:color="000000"/>
              <w:right w:val="single" w:sz="5" w:space="0" w:color="000000"/>
            </w:tcBorders>
          </w:tcPr>
          <w:p w14:paraId="2CDF71AE" w14:textId="5254B357" w:rsidR="00474577" w:rsidRPr="00930A31" w:rsidRDefault="00362BFF" w:rsidP="0077179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474577" w:rsidRPr="004C1685" w14:paraId="437B6B20" w14:textId="77777777" w:rsidTr="00474577">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885308" w14:textId="77777777" w:rsidR="00474577" w:rsidRPr="00930A31" w:rsidRDefault="00474577" w:rsidP="0077179D">
            <w:pPr>
              <w:pStyle w:val="Default"/>
              <w:rPr>
                <w:rFonts w:ascii="Arial" w:hAnsi="Arial" w:cs="Arial"/>
                <w:sz w:val="18"/>
                <w:szCs w:val="18"/>
              </w:rPr>
            </w:pPr>
            <w:r w:rsidRPr="00930A31">
              <w:rPr>
                <w:rFonts w:ascii="Arial" w:hAnsi="Arial" w:cs="Arial"/>
                <w:b/>
                <w:bCs/>
                <w:sz w:val="18"/>
                <w:szCs w:val="18"/>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8E63B3D" w14:textId="77777777" w:rsidR="00474577" w:rsidRPr="00930A31" w:rsidRDefault="00474577" w:rsidP="0077179D">
            <w:pPr>
              <w:pStyle w:val="Default"/>
              <w:jc w:val="center"/>
              <w:rPr>
                <w:rFonts w:ascii="Arial" w:hAnsi="Arial" w:cs="Arial"/>
                <w:color w:val="auto"/>
                <w:sz w:val="18"/>
                <w:szCs w:val="18"/>
              </w:rPr>
            </w:pPr>
          </w:p>
        </w:tc>
      </w:tr>
      <w:tr w:rsidR="00474577" w:rsidRPr="004C1685" w14:paraId="7EB23536" w14:textId="77777777" w:rsidTr="00474577">
        <w:trPr>
          <w:trHeight w:val="48"/>
        </w:trPr>
        <w:tc>
          <w:tcPr>
            <w:tcW w:w="0" w:type="auto"/>
            <w:vMerge w:val="restart"/>
            <w:tcBorders>
              <w:top w:val="single" w:sz="5" w:space="0" w:color="000000"/>
              <w:left w:val="single" w:sz="5" w:space="0" w:color="000000"/>
              <w:right w:val="single" w:sz="5" w:space="0" w:color="000000"/>
            </w:tcBorders>
          </w:tcPr>
          <w:p w14:paraId="70C98DE7"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7F55CA9B" w14:textId="77777777" w:rsidR="00474577" w:rsidRPr="00930A31" w:rsidRDefault="00474577" w:rsidP="0077179D">
            <w:pPr>
              <w:pStyle w:val="Default"/>
              <w:spacing w:before="40" w:after="40"/>
              <w:jc w:val="right"/>
              <w:rPr>
                <w:rFonts w:ascii="Arial" w:hAnsi="Arial" w:cs="Arial"/>
                <w:sz w:val="18"/>
                <w:szCs w:val="18"/>
              </w:rPr>
            </w:pPr>
            <w:r w:rsidRPr="00930A31">
              <w:rPr>
                <w:rFonts w:ascii="Arial" w:hAnsi="Arial" w:cs="Arial"/>
                <w:sz w:val="18"/>
                <w:szCs w:val="18"/>
              </w:rPr>
              <w:t>16a</w:t>
            </w:r>
          </w:p>
        </w:tc>
        <w:tc>
          <w:tcPr>
            <w:tcW w:w="0" w:type="auto"/>
            <w:tcBorders>
              <w:top w:val="single" w:sz="5" w:space="0" w:color="000000"/>
              <w:left w:val="single" w:sz="5" w:space="0" w:color="000000"/>
              <w:bottom w:val="single" w:sz="5" w:space="0" w:color="000000"/>
              <w:right w:val="single" w:sz="5" w:space="0" w:color="000000"/>
            </w:tcBorders>
          </w:tcPr>
          <w:p w14:paraId="194A8789"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0" w:type="auto"/>
            <w:tcBorders>
              <w:top w:val="single" w:sz="5" w:space="0" w:color="000000"/>
              <w:left w:val="single" w:sz="5" w:space="0" w:color="000000"/>
              <w:bottom w:val="single" w:sz="5" w:space="0" w:color="000000"/>
              <w:right w:val="single" w:sz="5" w:space="0" w:color="000000"/>
            </w:tcBorders>
          </w:tcPr>
          <w:p w14:paraId="5B3E438C" w14:textId="1670E44E" w:rsidR="00474577" w:rsidRPr="00930A31" w:rsidRDefault="00362BFF" w:rsidP="0077179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474577" w:rsidRPr="004C1685" w14:paraId="15175F0B" w14:textId="77777777" w:rsidTr="00474577">
        <w:trPr>
          <w:trHeight w:val="48"/>
        </w:trPr>
        <w:tc>
          <w:tcPr>
            <w:tcW w:w="0" w:type="auto"/>
            <w:vMerge/>
            <w:tcBorders>
              <w:left w:val="single" w:sz="5" w:space="0" w:color="000000"/>
              <w:bottom w:val="single" w:sz="5" w:space="0" w:color="000000"/>
              <w:right w:val="single" w:sz="5" w:space="0" w:color="000000"/>
            </w:tcBorders>
          </w:tcPr>
          <w:p w14:paraId="15B05347" w14:textId="77777777" w:rsidR="00474577" w:rsidRPr="00930A31" w:rsidRDefault="00474577" w:rsidP="0077179D">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28778B9C" w14:textId="77777777" w:rsidR="00474577" w:rsidRPr="00930A31" w:rsidRDefault="00474577" w:rsidP="0077179D">
            <w:pPr>
              <w:pStyle w:val="Default"/>
              <w:spacing w:before="40" w:after="40"/>
              <w:jc w:val="right"/>
              <w:rPr>
                <w:rFonts w:ascii="Arial" w:hAnsi="Arial" w:cs="Arial"/>
                <w:sz w:val="18"/>
                <w:szCs w:val="18"/>
              </w:rPr>
            </w:pPr>
            <w:r w:rsidRPr="00930A31">
              <w:rPr>
                <w:rFonts w:ascii="Arial" w:hAnsi="Arial" w:cs="Arial"/>
                <w:sz w:val="18"/>
                <w:szCs w:val="18"/>
              </w:rPr>
              <w:t>16b</w:t>
            </w:r>
          </w:p>
        </w:tc>
        <w:tc>
          <w:tcPr>
            <w:tcW w:w="0" w:type="auto"/>
            <w:tcBorders>
              <w:top w:val="single" w:sz="5" w:space="0" w:color="000000"/>
              <w:left w:val="single" w:sz="5" w:space="0" w:color="000000"/>
              <w:bottom w:val="single" w:sz="5" w:space="0" w:color="000000"/>
              <w:right w:val="single" w:sz="5" w:space="0" w:color="000000"/>
            </w:tcBorders>
          </w:tcPr>
          <w:p w14:paraId="0D3397B9"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0" w:type="auto"/>
            <w:tcBorders>
              <w:top w:val="single" w:sz="5" w:space="0" w:color="000000"/>
              <w:left w:val="single" w:sz="5" w:space="0" w:color="000000"/>
              <w:bottom w:val="single" w:sz="5" w:space="0" w:color="000000"/>
              <w:right w:val="single" w:sz="5" w:space="0" w:color="000000"/>
            </w:tcBorders>
          </w:tcPr>
          <w:p w14:paraId="0F504297" w14:textId="03F333B2" w:rsidR="00474577" w:rsidRPr="00930A31" w:rsidRDefault="00362BFF" w:rsidP="0077179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474577" w:rsidRPr="004C1685" w14:paraId="65502DD5" w14:textId="77777777" w:rsidTr="00474577">
        <w:trPr>
          <w:trHeight w:val="103"/>
        </w:trPr>
        <w:tc>
          <w:tcPr>
            <w:tcW w:w="0" w:type="auto"/>
            <w:tcBorders>
              <w:top w:val="single" w:sz="5" w:space="0" w:color="000000"/>
              <w:left w:val="single" w:sz="5" w:space="0" w:color="000000"/>
              <w:bottom w:val="single" w:sz="5" w:space="0" w:color="000000"/>
              <w:right w:val="single" w:sz="5" w:space="0" w:color="000000"/>
            </w:tcBorders>
          </w:tcPr>
          <w:p w14:paraId="3CA5E7B6"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43B70C3B" w14:textId="77777777" w:rsidR="00474577" w:rsidRPr="00930A31" w:rsidRDefault="00474577" w:rsidP="0077179D">
            <w:pPr>
              <w:pStyle w:val="Default"/>
              <w:spacing w:before="40" w:after="40"/>
              <w:jc w:val="right"/>
              <w:rPr>
                <w:rFonts w:ascii="Arial" w:hAnsi="Arial" w:cs="Arial"/>
                <w:sz w:val="18"/>
                <w:szCs w:val="18"/>
              </w:rPr>
            </w:pPr>
            <w:r w:rsidRPr="00930A31">
              <w:rPr>
                <w:rFonts w:ascii="Arial" w:hAnsi="Arial" w:cs="Arial"/>
                <w:sz w:val="18"/>
                <w:szCs w:val="18"/>
              </w:rPr>
              <w:t>17</w:t>
            </w:r>
          </w:p>
        </w:tc>
        <w:tc>
          <w:tcPr>
            <w:tcW w:w="0" w:type="auto"/>
            <w:tcBorders>
              <w:top w:val="single" w:sz="5" w:space="0" w:color="000000"/>
              <w:left w:val="single" w:sz="5" w:space="0" w:color="000000"/>
              <w:bottom w:val="single" w:sz="5" w:space="0" w:color="000000"/>
              <w:right w:val="single" w:sz="5" w:space="0" w:color="000000"/>
            </w:tcBorders>
          </w:tcPr>
          <w:p w14:paraId="605D087A"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0" w:type="auto"/>
            <w:tcBorders>
              <w:top w:val="single" w:sz="5" w:space="0" w:color="000000"/>
              <w:left w:val="single" w:sz="5" w:space="0" w:color="000000"/>
              <w:bottom w:val="single" w:sz="5" w:space="0" w:color="000000"/>
              <w:right w:val="single" w:sz="5" w:space="0" w:color="000000"/>
            </w:tcBorders>
          </w:tcPr>
          <w:p w14:paraId="6C1B1060" w14:textId="6E4FC658" w:rsidR="00474577" w:rsidRPr="00930A31" w:rsidRDefault="00C27B9A" w:rsidP="0077179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7; Appendix</w:t>
            </w:r>
          </w:p>
        </w:tc>
      </w:tr>
      <w:tr w:rsidR="00474577" w:rsidRPr="004C1685" w14:paraId="14635A50" w14:textId="77777777" w:rsidTr="00474577">
        <w:trPr>
          <w:trHeight w:val="48"/>
        </w:trPr>
        <w:tc>
          <w:tcPr>
            <w:tcW w:w="0" w:type="auto"/>
            <w:tcBorders>
              <w:top w:val="single" w:sz="5" w:space="0" w:color="000000"/>
              <w:left w:val="single" w:sz="5" w:space="0" w:color="000000"/>
              <w:bottom w:val="single" w:sz="5" w:space="0" w:color="000000"/>
              <w:right w:val="single" w:sz="5" w:space="0" w:color="000000"/>
            </w:tcBorders>
          </w:tcPr>
          <w:p w14:paraId="4FFB2111"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0" w:type="auto"/>
            <w:tcBorders>
              <w:top w:val="single" w:sz="5" w:space="0" w:color="000000"/>
              <w:left w:val="single" w:sz="5" w:space="0" w:color="000000"/>
              <w:bottom w:val="single" w:sz="5" w:space="0" w:color="000000"/>
              <w:right w:val="single" w:sz="5" w:space="0" w:color="000000"/>
            </w:tcBorders>
          </w:tcPr>
          <w:p w14:paraId="70305719" w14:textId="77777777" w:rsidR="00474577" w:rsidRPr="00930A31" w:rsidRDefault="00474577" w:rsidP="0077179D">
            <w:pPr>
              <w:pStyle w:val="Default"/>
              <w:spacing w:before="40" w:after="40"/>
              <w:jc w:val="right"/>
              <w:rPr>
                <w:rFonts w:ascii="Arial" w:hAnsi="Arial" w:cs="Arial"/>
                <w:sz w:val="18"/>
                <w:szCs w:val="18"/>
              </w:rPr>
            </w:pPr>
            <w:r w:rsidRPr="00930A31">
              <w:rPr>
                <w:rFonts w:ascii="Arial" w:hAnsi="Arial" w:cs="Arial"/>
                <w:sz w:val="18"/>
                <w:szCs w:val="18"/>
              </w:rPr>
              <w:t>18</w:t>
            </w:r>
          </w:p>
        </w:tc>
        <w:tc>
          <w:tcPr>
            <w:tcW w:w="0" w:type="auto"/>
            <w:tcBorders>
              <w:top w:val="single" w:sz="5" w:space="0" w:color="000000"/>
              <w:left w:val="single" w:sz="5" w:space="0" w:color="000000"/>
              <w:bottom w:val="single" w:sz="5" w:space="0" w:color="000000"/>
              <w:right w:val="single" w:sz="5" w:space="0" w:color="000000"/>
            </w:tcBorders>
          </w:tcPr>
          <w:p w14:paraId="098A56B1"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0" w:type="auto"/>
            <w:tcBorders>
              <w:top w:val="single" w:sz="5" w:space="0" w:color="000000"/>
              <w:left w:val="single" w:sz="5" w:space="0" w:color="000000"/>
              <w:bottom w:val="single" w:sz="5" w:space="0" w:color="000000"/>
              <w:right w:val="single" w:sz="5" w:space="0" w:color="000000"/>
            </w:tcBorders>
          </w:tcPr>
          <w:p w14:paraId="1B2C7A7A" w14:textId="0C1EBF43" w:rsidR="00474577" w:rsidRPr="00930A31" w:rsidRDefault="00C27B9A" w:rsidP="0077179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474577" w:rsidRPr="004C1685" w14:paraId="11CA703E" w14:textId="77777777" w:rsidTr="00474577">
        <w:trPr>
          <w:trHeight w:val="48"/>
        </w:trPr>
        <w:tc>
          <w:tcPr>
            <w:tcW w:w="0" w:type="auto"/>
            <w:tcBorders>
              <w:top w:val="single" w:sz="5" w:space="0" w:color="000000"/>
              <w:left w:val="single" w:sz="5" w:space="0" w:color="000000"/>
              <w:bottom w:val="single" w:sz="5" w:space="0" w:color="000000"/>
              <w:right w:val="single" w:sz="5" w:space="0" w:color="000000"/>
            </w:tcBorders>
          </w:tcPr>
          <w:p w14:paraId="428C672F"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1F5F51CA" w14:textId="77777777" w:rsidR="00474577" w:rsidRPr="00930A31" w:rsidRDefault="00474577" w:rsidP="0077179D">
            <w:pPr>
              <w:pStyle w:val="Default"/>
              <w:spacing w:before="40" w:after="40"/>
              <w:jc w:val="right"/>
              <w:rPr>
                <w:rFonts w:ascii="Arial" w:hAnsi="Arial" w:cs="Arial"/>
                <w:sz w:val="18"/>
                <w:szCs w:val="18"/>
              </w:rPr>
            </w:pPr>
            <w:r w:rsidRPr="00930A31">
              <w:rPr>
                <w:rFonts w:ascii="Arial" w:hAnsi="Arial" w:cs="Arial"/>
                <w:sz w:val="18"/>
                <w:szCs w:val="18"/>
              </w:rPr>
              <w:t>19</w:t>
            </w:r>
          </w:p>
        </w:tc>
        <w:tc>
          <w:tcPr>
            <w:tcW w:w="0" w:type="auto"/>
            <w:tcBorders>
              <w:top w:val="single" w:sz="5" w:space="0" w:color="000000"/>
              <w:left w:val="single" w:sz="5" w:space="0" w:color="000000"/>
              <w:bottom w:val="single" w:sz="5" w:space="0" w:color="000000"/>
              <w:right w:val="single" w:sz="5" w:space="0" w:color="000000"/>
            </w:tcBorders>
          </w:tcPr>
          <w:p w14:paraId="26D17273"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top w:val="single" w:sz="5" w:space="0" w:color="000000"/>
              <w:left w:val="single" w:sz="5" w:space="0" w:color="000000"/>
              <w:bottom w:val="single" w:sz="5" w:space="0" w:color="000000"/>
              <w:right w:val="single" w:sz="5" w:space="0" w:color="000000"/>
            </w:tcBorders>
          </w:tcPr>
          <w:p w14:paraId="4C2064DE" w14:textId="6B06CA30" w:rsidR="00474577" w:rsidRPr="00930A31" w:rsidRDefault="00C27B9A" w:rsidP="0077179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9</w:t>
            </w:r>
          </w:p>
        </w:tc>
      </w:tr>
      <w:tr w:rsidR="00474577" w:rsidRPr="004C1685" w14:paraId="13D5E789" w14:textId="77777777" w:rsidTr="00474577">
        <w:trPr>
          <w:trHeight w:val="48"/>
        </w:trPr>
        <w:tc>
          <w:tcPr>
            <w:tcW w:w="0" w:type="auto"/>
            <w:vMerge w:val="restart"/>
            <w:tcBorders>
              <w:top w:val="single" w:sz="5" w:space="0" w:color="000000"/>
              <w:left w:val="single" w:sz="5" w:space="0" w:color="000000"/>
              <w:right w:val="single" w:sz="5" w:space="0" w:color="000000"/>
            </w:tcBorders>
          </w:tcPr>
          <w:p w14:paraId="1E40BAF7"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0" w:type="auto"/>
            <w:tcBorders>
              <w:top w:val="single" w:sz="5" w:space="0" w:color="000000"/>
              <w:left w:val="single" w:sz="5" w:space="0" w:color="000000"/>
              <w:bottom w:val="single" w:sz="5" w:space="0" w:color="000000"/>
              <w:right w:val="single" w:sz="5" w:space="0" w:color="000000"/>
            </w:tcBorders>
          </w:tcPr>
          <w:p w14:paraId="3451514D" w14:textId="77777777" w:rsidR="00474577" w:rsidRPr="00930A31" w:rsidRDefault="00474577" w:rsidP="0077179D">
            <w:pPr>
              <w:pStyle w:val="Default"/>
              <w:spacing w:before="40" w:after="40"/>
              <w:jc w:val="right"/>
              <w:rPr>
                <w:rFonts w:ascii="Arial" w:hAnsi="Arial" w:cs="Arial"/>
                <w:sz w:val="18"/>
                <w:szCs w:val="18"/>
              </w:rPr>
            </w:pPr>
            <w:r w:rsidRPr="00930A31">
              <w:rPr>
                <w:rFonts w:ascii="Arial" w:hAnsi="Arial" w:cs="Arial"/>
                <w:sz w:val="18"/>
                <w:szCs w:val="18"/>
              </w:rPr>
              <w:t>20a</w:t>
            </w:r>
          </w:p>
        </w:tc>
        <w:tc>
          <w:tcPr>
            <w:tcW w:w="0" w:type="auto"/>
            <w:tcBorders>
              <w:top w:val="single" w:sz="5" w:space="0" w:color="000000"/>
              <w:left w:val="single" w:sz="5" w:space="0" w:color="000000"/>
              <w:bottom w:val="single" w:sz="5" w:space="0" w:color="000000"/>
              <w:right w:val="single" w:sz="5" w:space="0" w:color="000000"/>
            </w:tcBorders>
          </w:tcPr>
          <w:p w14:paraId="2EA8B9F6"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0" w:type="auto"/>
            <w:tcBorders>
              <w:top w:val="single" w:sz="5" w:space="0" w:color="000000"/>
              <w:left w:val="single" w:sz="5" w:space="0" w:color="000000"/>
              <w:bottom w:val="single" w:sz="5" w:space="0" w:color="000000"/>
              <w:right w:val="single" w:sz="5" w:space="0" w:color="000000"/>
            </w:tcBorders>
          </w:tcPr>
          <w:p w14:paraId="19F2D4AE" w14:textId="0E414CC2" w:rsidR="00474577" w:rsidRPr="00930A31" w:rsidRDefault="00C27B9A" w:rsidP="0077179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9</w:t>
            </w:r>
          </w:p>
        </w:tc>
      </w:tr>
      <w:tr w:rsidR="00474577" w:rsidRPr="004C1685" w14:paraId="108C78ED" w14:textId="77777777" w:rsidTr="00474577">
        <w:trPr>
          <w:trHeight w:val="203"/>
        </w:trPr>
        <w:tc>
          <w:tcPr>
            <w:tcW w:w="0" w:type="auto"/>
            <w:vMerge/>
            <w:tcBorders>
              <w:left w:val="single" w:sz="5" w:space="0" w:color="000000"/>
              <w:right w:val="single" w:sz="5" w:space="0" w:color="000000"/>
            </w:tcBorders>
          </w:tcPr>
          <w:p w14:paraId="102041D2" w14:textId="77777777" w:rsidR="00474577" w:rsidRPr="00930A31" w:rsidRDefault="00474577" w:rsidP="0077179D">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4089E0F8" w14:textId="77777777" w:rsidR="00474577" w:rsidRPr="00930A31" w:rsidRDefault="00474577" w:rsidP="0077179D">
            <w:pPr>
              <w:pStyle w:val="Default"/>
              <w:spacing w:before="40" w:after="40"/>
              <w:jc w:val="right"/>
              <w:rPr>
                <w:rFonts w:ascii="Arial" w:hAnsi="Arial" w:cs="Arial"/>
                <w:sz w:val="18"/>
                <w:szCs w:val="18"/>
              </w:rPr>
            </w:pPr>
            <w:r w:rsidRPr="00930A31">
              <w:rPr>
                <w:rFonts w:ascii="Arial" w:hAnsi="Arial" w:cs="Arial"/>
                <w:sz w:val="18"/>
                <w:szCs w:val="18"/>
              </w:rPr>
              <w:t>20b</w:t>
            </w:r>
          </w:p>
        </w:tc>
        <w:tc>
          <w:tcPr>
            <w:tcW w:w="0" w:type="auto"/>
            <w:tcBorders>
              <w:top w:val="single" w:sz="5" w:space="0" w:color="000000"/>
              <w:left w:val="single" w:sz="5" w:space="0" w:color="000000"/>
              <w:bottom w:val="single" w:sz="5" w:space="0" w:color="000000"/>
              <w:right w:val="single" w:sz="5" w:space="0" w:color="000000"/>
            </w:tcBorders>
          </w:tcPr>
          <w:p w14:paraId="04884F1B" w14:textId="77777777" w:rsidR="00474577" w:rsidRPr="00930A31" w:rsidRDefault="00474577" w:rsidP="0077179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5" w:space="0" w:color="000000"/>
              <w:left w:val="single" w:sz="5" w:space="0" w:color="000000"/>
              <w:bottom w:val="single" w:sz="5" w:space="0" w:color="000000"/>
              <w:right w:val="single" w:sz="5" w:space="0" w:color="000000"/>
            </w:tcBorders>
          </w:tcPr>
          <w:p w14:paraId="7C4F7D72" w14:textId="6827448C" w:rsidR="00474577" w:rsidRPr="00930A31" w:rsidRDefault="00C27B9A" w:rsidP="0077179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9</w:t>
            </w:r>
          </w:p>
        </w:tc>
      </w:tr>
      <w:tr w:rsidR="00C27B9A" w:rsidRPr="004C1685" w14:paraId="12122FC3" w14:textId="77777777" w:rsidTr="00474577">
        <w:trPr>
          <w:trHeight w:val="48"/>
        </w:trPr>
        <w:tc>
          <w:tcPr>
            <w:tcW w:w="0" w:type="auto"/>
            <w:vMerge/>
            <w:tcBorders>
              <w:left w:val="single" w:sz="5" w:space="0" w:color="000000"/>
              <w:right w:val="single" w:sz="5" w:space="0" w:color="000000"/>
            </w:tcBorders>
          </w:tcPr>
          <w:p w14:paraId="7807CEF9" w14:textId="77777777" w:rsidR="00C27B9A" w:rsidRPr="00930A31" w:rsidRDefault="00C27B9A" w:rsidP="00C27B9A">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5E9C0D1B" w14:textId="77777777" w:rsidR="00C27B9A" w:rsidRPr="00930A31" w:rsidRDefault="00C27B9A" w:rsidP="00C27B9A">
            <w:pPr>
              <w:pStyle w:val="Default"/>
              <w:spacing w:before="40" w:after="40"/>
              <w:jc w:val="right"/>
              <w:rPr>
                <w:rFonts w:ascii="Arial" w:hAnsi="Arial" w:cs="Arial"/>
                <w:sz w:val="18"/>
                <w:szCs w:val="18"/>
              </w:rPr>
            </w:pPr>
            <w:r w:rsidRPr="00930A31">
              <w:rPr>
                <w:rFonts w:ascii="Arial" w:hAnsi="Arial" w:cs="Arial"/>
                <w:sz w:val="18"/>
                <w:szCs w:val="18"/>
              </w:rPr>
              <w:t>20c</w:t>
            </w:r>
          </w:p>
        </w:tc>
        <w:tc>
          <w:tcPr>
            <w:tcW w:w="0" w:type="auto"/>
            <w:tcBorders>
              <w:top w:val="single" w:sz="5" w:space="0" w:color="000000"/>
              <w:left w:val="single" w:sz="5" w:space="0" w:color="000000"/>
              <w:bottom w:val="single" w:sz="5" w:space="0" w:color="000000"/>
              <w:right w:val="single" w:sz="5" w:space="0" w:color="000000"/>
            </w:tcBorders>
          </w:tcPr>
          <w:p w14:paraId="23AFBF2B" w14:textId="77777777" w:rsidR="00C27B9A" w:rsidRPr="00930A31" w:rsidRDefault="00C27B9A" w:rsidP="00C27B9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0" w:type="auto"/>
            <w:tcBorders>
              <w:top w:val="single" w:sz="5" w:space="0" w:color="000000"/>
              <w:left w:val="single" w:sz="5" w:space="0" w:color="000000"/>
              <w:bottom w:val="single" w:sz="5" w:space="0" w:color="000000"/>
              <w:right w:val="single" w:sz="5" w:space="0" w:color="000000"/>
            </w:tcBorders>
          </w:tcPr>
          <w:p w14:paraId="28459FDA" w14:textId="204B70F5" w:rsidR="00C27B9A" w:rsidRPr="00930A31" w:rsidRDefault="00C27B9A" w:rsidP="00C27B9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9</w:t>
            </w:r>
          </w:p>
        </w:tc>
      </w:tr>
      <w:tr w:rsidR="00C27B9A" w:rsidRPr="004C1685" w14:paraId="22E093A7" w14:textId="77777777" w:rsidTr="00474577">
        <w:trPr>
          <w:trHeight w:val="48"/>
        </w:trPr>
        <w:tc>
          <w:tcPr>
            <w:tcW w:w="0" w:type="auto"/>
            <w:vMerge/>
            <w:tcBorders>
              <w:left w:val="single" w:sz="5" w:space="0" w:color="000000"/>
              <w:bottom w:val="single" w:sz="5" w:space="0" w:color="000000"/>
              <w:right w:val="single" w:sz="5" w:space="0" w:color="000000"/>
            </w:tcBorders>
          </w:tcPr>
          <w:p w14:paraId="5EBEFCD7" w14:textId="77777777" w:rsidR="00C27B9A" w:rsidRPr="00930A31" w:rsidRDefault="00C27B9A" w:rsidP="00C27B9A">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5FF6BC5D" w14:textId="77777777" w:rsidR="00C27B9A" w:rsidRPr="00930A31" w:rsidRDefault="00C27B9A" w:rsidP="00C27B9A">
            <w:pPr>
              <w:pStyle w:val="Default"/>
              <w:spacing w:before="40" w:after="40"/>
              <w:jc w:val="right"/>
              <w:rPr>
                <w:rFonts w:ascii="Arial" w:hAnsi="Arial" w:cs="Arial"/>
                <w:sz w:val="18"/>
                <w:szCs w:val="18"/>
              </w:rPr>
            </w:pPr>
            <w:r w:rsidRPr="00930A31">
              <w:rPr>
                <w:rFonts w:ascii="Arial" w:hAnsi="Arial" w:cs="Arial"/>
                <w:sz w:val="18"/>
                <w:szCs w:val="18"/>
              </w:rPr>
              <w:t>20d</w:t>
            </w:r>
          </w:p>
        </w:tc>
        <w:tc>
          <w:tcPr>
            <w:tcW w:w="0" w:type="auto"/>
            <w:tcBorders>
              <w:top w:val="single" w:sz="5" w:space="0" w:color="000000"/>
              <w:left w:val="single" w:sz="5" w:space="0" w:color="000000"/>
              <w:bottom w:val="single" w:sz="5" w:space="0" w:color="000000"/>
              <w:right w:val="single" w:sz="5" w:space="0" w:color="000000"/>
            </w:tcBorders>
          </w:tcPr>
          <w:p w14:paraId="17A52A15" w14:textId="77777777" w:rsidR="00C27B9A" w:rsidRPr="00930A31" w:rsidRDefault="00C27B9A" w:rsidP="00C27B9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364C297E" w14:textId="080F6BA7" w:rsidR="00C27B9A" w:rsidRPr="00930A31" w:rsidRDefault="00C27B9A" w:rsidP="00C27B9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9</w:t>
            </w:r>
          </w:p>
        </w:tc>
      </w:tr>
      <w:tr w:rsidR="00C27B9A" w:rsidRPr="004C1685" w14:paraId="37E19B69" w14:textId="77777777" w:rsidTr="00474577">
        <w:trPr>
          <w:trHeight w:val="48"/>
        </w:trPr>
        <w:tc>
          <w:tcPr>
            <w:tcW w:w="0" w:type="auto"/>
            <w:tcBorders>
              <w:top w:val="single" w:sz="5" w:space="0" w:color="000000"/>
              <w:left w:val="single" w:sz="5" w:space="0" w:color="000000"/>
              <w:bottom w:val="single" w:sz="5" w:space="0" w:color="000000"/>
              <w:right w:val="single" w:sz="5" w:space="0" w:color="000000"/>
            </w:tcBorders>
          </w:tcPr>
          <w:p w14:paraId="1C8D2F15" w14:textId="77777777" w:rsidR="00C27B9A" w:rsidRPr="00930A31" w:rsidRDefault="00C27B9A" w:rsidP="00C27B9A">
            <w:pPr>
              <w:pStyle w:val="Default"/>
              <w:spacing w:before="40" w:after="40"/>
              <w:rPr>
                <w:rFonts w:ascii="Arial" w:hAnsi="Arial" w:cs="Arial"/>
                <w:sz w:val="18"/>
                <w:szCs w:val="18"/>
              </w:rPr>
            </w:pPr>
            <w:r w:rsidRPr="00930A31">
              <w:rPr>
                <w:rFonts w:ascii="Arial" w:hAnsi="Arial" w:cs="Arial"/>
                <w:sz w:val="18"/>
                <w:szCs w:val="18"/>
              </w:rPr>
              <w:t>Reporting biases</w:t>
            </w:r>
          </w:p>
        </w:tc>
        <w:tc>
          <w:tcPr>
            <w:tcW w:w="0" w:type="auto"/>
            <w:tcBorders>
              <w:top w:val="single" w:sz="5" w:space="0" w:color="000000"/>
              <w:left w:val="single" w:sz="5" w:space="0" w:color="000000"/>
              <w:bottom w:val="single" w:sz="5" w:space="0" w:color="000000"/>
              <w:right w:val="single" w:sz="5" w:space="0" w:color="000000"/>
            </w:tcBorders>
          </w:tcPr>
          <w:p w14:paraId="6F54020E" w14:textId="77777777" w:rsidR="00C27B9A" w:rsidRPr="00930A31" w:rsidRDefault="00C27B9A" w:rsidP="00C27B9A">
            <w:pPr>
              <w:pStyle w:val="Default"/>
              <w:spacing w:before="40" w:after="40"/>
              <w:jc w:val="right"/>
              <w:rPr>
                <w:rFonts w:ascii="Arial" w:hAnsi="Arial" w:cs="Arial"/>
                <w:sz w:val="18"/>
                <w:szCs w:val="18"/>
              </w:rPr>
            </w:pPr>
            <w:r w:rsidRPr="00930A31">
              <w:rPr>
                <w:rFonts w:ascii="Arial" w:hAnsi="Arial" w:cs="Arial"/>
                <w:sz w:val="18"/>
                <w:szCs w:val="18"/>
              </w:rPr>
              <w:t>21</w:t>
            </w:r>
          </w:p>
        </w:tc>
        <w:tc>
          <w:tcPr>
            <w:tcW w:w="0" w:type="auto"/>
            <w:tcBorders>
              <w:top w:val="single" w:sz="5" w:space="0" w:color="000000"/>
              <w:left w:val="single" w:sz="5" w:space="0" w:color="000000"/>
              <w:bottom w:val="single" w:sz="5" w:space="0" w:color="000000"/>
              <w:right w:val="single" w:sz="5" w:space="0" w:color="000000"/>
            </w:tcBorders>
          </w:tcPr>
          <w:p w14:paraId="04DFD398" w14:textId="77777777" w:rsidR="00C27B9A" w:rsidRPr="00930A31" w:rsidRDefault="00C27B9A" w:rsidP="00C27B9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0" w:type="auto"/>
            <w:tcBorders>
              <w:top w:val="single" w:sz="5" w:space="0" w:color="000000"/>
              <w:left w:val="single" w:sz="5" w:space="0" w:color="000000"/>
              <w:bottom w:val="single" w:sz="5" w:space="0" w:color="000000"/>
              <w:right w:val="single" w:sz="5" w:space="0" w:color="000000"/>
            </w:tcBorders>
          </w:tcPr>
          <w:p w14:paraId="19C50F1D" w14:textId="67B102B8" w:rsidR="00C27B9A" w:rsidRPr="00930A31" w:rsidRDefault="00C27B9A" w:rsidP="00C27B9A">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9</w:t>
            </w:r>
          </w:p>
        </w:tc>
      </w:tr>
      <w:tr w:rsidR="00C27B9A" w:rsidRPr="004C1685" w14:paraId="78D3CC52" w14:textId="77777777" w:rsidTr="00474577">
        <w:trPr>
          <w:trHeight w:val="48"/>
        </w:trPr>
        <w:tc>
          <w:tcPr>
            <w:tcW w:w="0" w:type="auto"/>
            <w:tcBorders>
              <w:top w:val="single" w:sz="5" w:space="0" w:color="000000"/>
              <w:left w:val="single" w:sz="5" w:space="0" w:color="000000"/>
              <w:bottom w:val="single" w:sz="5" w:space="0" w:color="000000"/>
              <w:right w:val="single" w:sz="5" w:space="0" w:color="000000"/>
            </w:tcBorders>
          </w:tcPr>
          <w:p w14:paraId="6513D6BF" w14:textId="77777777" w:rsidR="00C27B9A" w:rsidRPr="00930A31" w:rsidRDefault="00C27B9A" w:rsidP="00C27B9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0" w:type="auto"/>
            <w:tcBorders>
              <w:top w:val="single" w:sz="5" w:space="0" w:color="000000"/>
              <w:left w:val="single" w:sz="5" w:space="0" w:color="000000"/>
              <w:bottom w:val="single" w:sz="5" w:space="0" w:color="000000"/>
              <w:right w:val="single" w:sz="5" w:space="0" w:color="000000"/>
            </w:tcBorders>
          </w:tcPr>
          <w:p w14:paraId="452241CA" w14:textId="77777777" w:rsidR="00C27B9A" w:rsidRPr="00930A31" w:rsidRDefault="00C27B9A" w:rsidP="00C27B9A">
            <w:pPr>
              <w:pStyle w:val="Default"/>
              <w:spacing w:before="40" w:after="40"/>
              <w:jc w:val="right"/>
              <w:rPr>
                <w:rFonts w:ascii="Arial" w:hAnsi="Arial" w:cs="Arial"/>
                <w:sz w:val="18"/>
                <w:szCs w:val="18"/>
              </w:rPr>
            </w:pPr>
            <w:r w:rsidRPr="00930A31">
              <w:rPr>
                <w:rFonts w:ascii="Arial" w:hAnsi="Arial" w:cs="Arial"/>
                <w:sz w:val="18"/>
                <w:szCs w:val="18"/>
              </w:rPr>
              <w:t>22</w:t>
            </w:r>
          </w:p>
        </w:tc>
        <w:tc>
          <w:tcPr>
            <w:tcW w:w="0" w:type="auto"/>
            <w:tcBorders>
              <w:top w:val="single" w:sz="5" w:space="0" w:color="000000"/>
              <w:left w:val="single" w:sz="5" w:space="0" w:color="000000"/>
              <w:bottom w:val="single" w:sz="5" w:space="0" w:color="000000"/>
              <w:right w:val="single" w:sz="5" w:space="0" w:color="000000"/>
            </w:tcBorders>
          </w:tcPr>
          <w:p w14:paraId="4E42CB82" w14:textId="77777777" w:rsidR="00C27B9A" w:rsidRPr="00930A31" w:rsidRDefault="00C27B9A" w:rsidP="00C27B9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0" w:type="auto"/>
            <w:tcBorders>
              <w:top w:val="single" w:sz="5" w:space="0" w:color="000000"/>
              <w:left w:val="single" w:sz="5" w:space="0" w:color="000000"/>
              <w:bottom w:val="single" w:sz="5" w:space="0" w:color="000000"/>
              <w:right w:val="single" w:sz="5" w:space="0" w:color="000000"/>
            </w:tcBorders>
          </w:tcPr>
          <w:p w14:paraId="73860DFE" w14:textId="3E7A0254" w:rsidR="00C27B9A" w:rsidRPr="00930A31" w:rsidRDefault="00C27B9A" w:rsidP="00C27B9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C27B9A" w:rsidRPr="004C1685" w14:paraId="5AE2AC86" w14:textId="77777777" w:rsidTr="00474577">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525A26" w14:textId="77777777" w:rsidR="00C27B9A" w:rsidRPr="00930A31" w:rsidRDefault="00C27B9A" w:rsidP="00C27B9A">
            <w:pPr>
              <w:pStyle w:val="Default"/>
              <w:rPr>
                <w:rFonts w:ascii="Arial" w:hAnsi="Arial" w:cs="Arial"/>
                <w:sz w:val="18"/>
                <w:szCs w:val="18"/>
              </w:rPr>
            </w:pPr>
            <w:r w:rsidRPr="00930A31">
              <w:rPr>
                <w:rFonts w:ascii="Arial" w:hAnsi="Arial" w:cs="Arial"/>
                <w:b/>
                <w:bCs/>
                <w:sz w:val="18"/>
                <w:szCs w:val="18"/>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22596775" w14:textId="77777777" w:rsidR="00C27B9A" w:rsidRPr="00930A31" w:rsidRDefault="00C27B9A" w:rsidP="00C27B9A">
            <w:pPr>
              <w:pStyle w:val="Default"/>
              <w:jc w:val="center"/>
              <w:rPr>
                <w:rFonts w:ascii="Arial" w:hAnsi="Arial" w:cs="Arial"/>
                <w:color w:val="auto"/>
                <w:sz w:val="18"/>
                <w:szCs w:val="18"/>
              </w:rPr>
            </w:pPr>
          </w:p>
        </w:tc>
      </w:tr>
      <w:tr w:rsidR="00C27B9A" w:rsidRPr="004C1685" w14:paraId="1AFA3674" w14:textId="77777777" w:rsidTr="00474577">
        <w:trPr>
          <w:trHeight w:val="48"/>
        </w:trPr>
        <w:tc>
          <w:tcPr>
            <w:tcW w:w="0" w:type="auto"/>
            <w:vMerge w:val="restart"/>
            <w:tcBorders>
              <w:top w:val="single" w:sz="5" w:space="0" w:color="000000"/>
              <w:left w:val="single" w:sz="5" w:space="0" w:color="000000"/>
              <w:right w:val="single" w:sz="5" w:space="0" w:color="000000"/>
            </w:tcBorders>
          </w:tcPr>
          <w:p w14:paraId="45017349" w14:textId="77777777" w:rsidR="00C27B9A" w:rsidRPr="00930A31" w:rsidRDefault="00C27B9A" w:rsidP="00C27B9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0" w:type="auto"/>
            <w:tcBorders>
              <w:top w:val="single" w:sz="5" w:space="0" w:color="000000"/>
              <w:left w:val="single" w:sz="5" w:space="0" w:color="000000"/>
              <w:bottom w:val="single" w:sz="5" w:space="0" w:color="000000"/>
              <w:right w:val="single" w:sz="5" w:space="0" w:color="000000"/>
            </w:tcBorders>
          </w:tcPr>
          <w:p w14:paraId="63B092DB" w14:textId="77777777" w:rsidR="00C27B9A" w:rsidRPr="00930A31" w:rsidRDefault="00C27B9A" w:rsidP="00C27B9A">
            <w:pPr>
              <w:pStyle w:val="Default"/>
              <w:spacing w:before="40" w:after="40"/>
              <w:jc w:val="right"/>
              <w:rPr>
                <w:rFonts w:ascii="Arial" w:hAnsi="Arial" w:cs="Arial"/>
                <w:sz w:val="18"/>
                <w:szCs w:val="18"/>
              </w:rPr>
            </w:pPr>
            <w:r w:rsidRPr="00930A31">
              <w:rPr>
                <w:rFonts w:ascii="Arial" w:hAnsi="Arial" w:cs="Arial"/>
                <w:sz w:val="18"/>
                <w:szCs w:val="18"/>
              </w:rPr>
              <w:t>23a</w:t>
            </w:r>
          </w:p>
        </w:tc>
        <w:tc>
          <w:tcPr>
            <w:tcW w:w="0" w:type="auto"/>
            <w:tcBorders>
              <w:top w:val="single" w:sz="5" w:space="0" w:color="000000"/>
              <w:left w:val="single" w:sz="5" w:space="0" w:color="000000"/>
              <w:bottom w:val="single" w:sz="5" w:space="0" w:color="000000"/>
              <w:right w:val="single" w:sz="5" w:space="0" w:color="000000"/>
            </w:tcBorders>
          </w:tcPr>
          <w:p w14:paraId="07FEC583" w14:textId="77777777" w:rsidR="00C27B9A" w:rsidRPr="00930A31" w:rsidRDefault="00C27B9A" w:rsidP="00C27B9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0" w:type="auto"/>
            <w:tcBorders>
              <w:top w:val="single" w:sz="5" w:space="0" w:color="000000"/>
              <w:left w:val="single" w:sz="5" w:space="0" w:color="000000"/>
              <w:bottom w:val="single" w:sz="5" w:space="0" w:color="000000"/>
              <w:right w:val="single" w:sz="5" w:space="0" w:color="000000"/>
            </w:tcBorders>
          </w:tcPr>
          <w:p w14:paraId="53EBDFEC" w14:textId="69B831FF" w:rsidR="00C27B9A" w:rsidRPr="00930A31" w:rsidRDefault="00C27B9A" w:rsidP="00C27B9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C27B9A" w:rsidRPr="004C1685" w14:paraId="2EF9C33E" w14:textId="77777777" w:rsidTr="00474577">
        <w:trPr>
          <w:trHeight w:val="48"/>
        </w:trPr>
        <w:tc>
          <w:tcPr>
            <w:tcW w:w="0" w:type="auto"/>
            <w:vMerge/>
            <w:tcBorders>
              <w:left w:val="single" w:sz="5" w:space="0" w:color="000000"/>
              <w:right w:val="single" w:sz="5" w:space="0" w:color="000000"/>
            </w:tcBorders>
          </w:tcPr>
          <w:p w14:paraId="0C07D231" w14:textId="77777777" w:rsidR="00C27B9A" w:rsidRPr="00930A31" w:rsidRDefault="00C27B9A" w:rsidP="00C27B9A">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2317514F" w14:textId="77777777" w:rsidR="00C27B9A" w:rsidRPr="00930A31" w:rsidRDefault="00C27B9A" w:rsidP="00C27B9A">
            <w:pPr>
              <w:pStyle w:val="Default"/>
              <w:spacing w:before="40" w:after="40"/>
              <w:jc w:val="right"/>
              <w:rPr>
                <w:rFonts w:ascii="Arial" w:hAnsi="Arial" w:cs="Arial"/>
                <w:sz w:val="18"/>
                <w:szCs w:val="18"/>
              </w:rPr>
            </w:pPr>
            <w:r w:rsidRPr="00930A31">
              <w:rPr>
                <w:rFonts w:ascii="Arial" w:hAnsi="Arial" w:cs="Arial"/>
                <w:sz w:val="18"/>
                <w:szCs w:val="18"/>
              </w:rPr>
              <w:t>23b</w:t>
            </w:r>
          </w:p>
        </w:tc>
        <w:tc>
          <w:tcPr>
            <w:tcW w:w="0" w:type="auto"/>
            <w:tcBorders>
              <w:top w:val="single" w:sz="5" w:space="0" w:color="000000"/>
              <w:left w:val="single" w:sz="5" w:space="0" w:color="000000"/>
              <w:bottom w:val="single" w:sz="5" w:space="0" w:color="000000"/>
              <w:right w:val="single" w:sz="5" w:space="0" w:color="000000"/>
            </w:tcBorders>
          </w:tcPr>
          <w:p w14:paraId="5096FD52" w14:textId="77777777" w:rsidR="00C27B9A" w:rsidRPr="00930A31" w:rsidRDefault="00C27B9A" w:rsidP="00C27B9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0" w:type="auto"/>
            <w:tcBorders>
              <w:top w:val="single" w:sz="5" w:space="0" w:color="000000"/>
              <w:left w:val="single" w:sz="5" w:space="0" w:color="000000"/>
              <w:bottom w:val="single" w:sz="5" w:space="0" w:color="000000"/>
              <w:right w:val="single" w:sz="5" w:space="0" w:color="000000"/>
            </w:tcBorders>
          </w:tcPr>
          <w:p w14:paraId="4B81006A" w14:textId="33D7F16D" w:rsidR="00C27B9A" w:rsidRPr="00930A31" w:rsidRDefault="00C27B9A" w:rsidP="00C27B9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3</w:t>
            </w:r>
          </w:p>
        </w:tc>
      </w:tr>
      <w:tr w:rsidR="00C27B9A" w:rsidRPr="004C1685" w14:paraId="631EBADD" w14:textId="77777777" w:rsidTr="00474577">
        <w:trPr>
          <w:trHeight w:val="48"/>
        </w:trPr>
        <w:tc>
          <w:tcPr>
            <w:tcW w:w="0" w:type="auto"/>
            <w:vMerge/>
            <w:tcBorders>
              <w:left w:val="single" w:sz="5" w:space="0" w:color="000000"/>
              <w:right w:val="single" w:sz="5" w:space="0" w:color="000000"/>
            </w:tcBorders>
          </w:tcPr>
          <w:p w14:paraId="3EC3E81B" w14:textId="77777777" w:rsidR="00C27B9A" w:rsidRPr="00930A31" w:rsidRDefault="00C27B9A" w:rsidP="00C27B9A">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4" w:space="0" w:color="auto"/>
              <w:right w:val="single" w:sz="5" w:space="0" w:color="000000"/>
            </w:tcBorders>
          </w:tcPr>
          <w:p w14:paraId="7CAC31B1" w14:textId="77777777" w:rsidR="00C27B9A" w:rsidRPr="00930A31" w:rsidRDefault="00C27B9A" w:rsidP="00C27B9A">
            <w:pPr>
              <w:pStyle w:val="Default"/>
              <w:spacing w:before="40" w:after="40"/>
              <w:jc w:val="right"/>
              <w:rPr>
                <w:rFonts w:ascii="Arial" w:hAnsi="Arial" w:cs="Arial"/>
                <w:sz w:val="18"/>
                <w:szCs w:val="18"/>
              </w:rPr>
            </w:pPr>
            <w:r w:rsidRPr="00930A31">
              <w:rPr>
                <w:rFonts w:ascii="Arial" w:hAnsi="Arial" w:cs="Arial"/>
                <w:sz w:val="18"/>
                <w:szCs w:val="18"/>
              </w:rPr>
              <w:t>23c</w:t>
            </w:r>
          </w:p>
        </w:tc>
        <w:tc>
          <w:tcPr>
            <w:tcW w:w="0" w:type="auto"/>
            <w:tcBorders>
              <w:top w:val="single" w:sz="5" w:space="0" w:color="000000"/>
              <w:left w:val="single" w:sz="5" w:space="0" w:color="000000"/>
              <w:bottom w:val="single" w:sz="5" w:space="0" w:color="000000"/>
              <w:right w:val="single" w:sz="5" w:space="0" w:color="000000"/>
            </w:tcBorders>
          </w:tcPr>
          <w:p w14:paraId="74FB43FD" w14:textId="77777777" w:rsidR="00C27B9A" w:rsidRPr="00930A31" w:rsidRDefault="00C27B9A" w:rsidP="00C27B9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0" w:type="auto"/>
            <w:tcBorders>
              <w:top w:val="single" w:sz="5" w:space="0" w:color="000000"/>
              <w:left w:val="single" w:sz="5" w:space="0" w:color="000000"/>
              <w:bottom w:val="single" w:sz="5" w:space="0" w:color="000000"/>
              <w:right w:val="single" w:sz="5" w:space="0" w:color="000000"/>
            </w:tcBorders>
          </w:tcPr>
          <w:p w14:paraId="666C484E" w14:textId="383C7C9B" w:rsidR="00C27B9A" w:rsidRPr="00930A31" w:rsidRDefault="00C27B9A" w:rsidP="00C27B9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3</w:t>
            </w:r>
          </w:p>
        </w:tc>
      </w:tr>
      <w:tr w:rsidR="00C27B9A" w:rsidRPr="004C1685" w14:paraId="018C45D1" w14:textId="77777777" w:rsidTr="00474577">
        <w:trPr>
          <w:trHeight w:val="48"/>
        </w:trPr>
        <w:tc>
          <w:tcPr>
            <w:tcW w:w="0" w:type="auto"/>
            <w:vMerge/>
            <w:tcBorders>
              <w:left w:val="single" w:sz="5" w:space="0" w:color="000000"/>
              <w:bottom w:val="single" w:sz="4" w:space="0" w:color="auto"/>
              <w:right w:val="single" w:sz="5" w:space="0" w:color="000000"/>
            </w:tcBorders>
          </w:tcPr>
          <w:p w14:paraId="2CF3AB05" w14:textId="77777777" w:rsidR="00C27B9A" w:rsidRPr="00930A31" w:rsidRDefault="00C27B9A" w:rsidP="00C27B9A">
            <w:pPr>
              <w:pStyle w:val="Default"/>
              <w:spacing w:before="40" w:after="40"/>
              <w:rPr>
                <w:rFonts w:ascii="Arial" w:hAnsi="Arial" w:cs="Arial"/>
                <w:sz w:val="18"/>
                <w:szCs w:val="18"/>
              </w:rPr>
            </w:pPr>
          </w:p>
        </w:tc>
        <w:tc>
          <w:tcPr>
            <w:tcW w:w="0" w:type="auto"/>
            <w:tcBorders>
              <w:top w:val="single" w:sz="4" w:space="0" w:color="auto"/>
              <w:left w:val="single" w:sz="5" w:space="0" w:color="000000"/>
              <w:bottom w:val="single" w:sz="4" w:space="0" w:color="auto"/>
              <w:right w:val="single" w:sz="4" w:space="0" w:color="auto"/>
            </w:tcBorders>
          </w:tcPr>
          <w:p w14:paraId="1AF4A686" w14:textId="77777777" w:rsidR="00C27B9A" w:rsidRPr="00930A31" w:rsidRDefault="00C27B9A" w:rsidP="00C27B9A">
            <w:pPr>
              <w:pStyle w:val="Default"/>
              <w:spacing w:before="40" w:after="40"/>
              <w:jc w:val="right"/>
              <w:rPr>
                <w:rFonts w:ascii="Arial" w:hAnsi="Arial" w:cs="Arial"/>
                <w:sz w:val="18"/>
                <w:szCs w:val="18"/>
              </w:rPr>
            </w:pPr>
            <w:r w:rsidRPr="00930A31">
              <w:rPr>
                <w:rFonts w:ascii="Arial" w:hAnsi="Arial" w:cs="Arial"/>
                <w:sz w:val="18"/>
                <w:szCs w:val="18"/>
              </w:rPr>
              <w:t>23d</w:t>
            </w:r>
          </w:p>
        </w:tc>
        <w:tc>
          <w:tcPr>
            <w:tcW w:w="0" w:type="auto"/>
            <w:tcBorders>
              <w:top w:val="single" w:sz="5" w:space="0" w:color="000000"/>
              <w:left w:val="single" w:sz="4" w:space="0" w:color="auto"/>
              <w:bottom w:val="double" w:sz="5" w:space="0" w:color="000000"/>
              <w:right w:val="single" w:sz="5" w:space="0" w:color="000000"/>
            </w:tcBorders>
          </w:tcPr>
          <w:p w14:paraId="36A53600" w14:textId="77777777" w:rsidR="00C27B9A" w:rsidRPr="00930A31" w:rsidRDefault="00C27B9A" w:rsidP="00C27B9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0" w:type="auto"/>
            <w:tcBorders>
              <w:top w:val="single" w:sz="5" w:space="0" w:color="000000"/>
              <w:left w:val="single" w:sz="5" w:space="0" w:color="000000"/>
              <w:bottom w:val="double" w:sz="5" w:space="0" w:color="000000"/>
              <w:right w:val="single" w:sz="5" w:space="0" w:color="000000"/>
            </w:tcBorders>
          </w:tcPr>
          <w:p w14:paraId="7B15773C" w14:textId="6F6C495C" w:rsidR="00C27B9A" w:rsidRPr="00930A31" w:rsidRDefault="00C27B9A" w:rsidP="00C27B9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4</w:t>
            </w:r>
          </w:p>
        </w:tc>
      </w:tr>
      <w:tr w:rsidR="00C27B9A" w:rsidRPr="004C1685" w14:paraId="196BF6D1" w14:textId="77777777" w:rsidTr="00474577">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5F108E" w14:textId="77777777" w:rsidR="00C27B9A" w:rsidRPr="00930A31" w:rsidRDefault="00C27B9A" w:rsidP="00C27B9A">
            <w:pPr>
              <w:pStyle w:val="Default"/>
              <w:rPr>
                <w:rFonts w:ascii="Arial" w:hAnsi="Arial" w:cs="Arial"/>
                <w:sz w:val="18"/>
                <w:szCs w:val="18"/>
              </w:rPr>
            </w:pPr>
            <w:r w:rsidRPr="00930A31">
              <w:rPr>
                <w:rFonts w:ascii="Arial" w:hAnsi="Arial" w:cs="Arial"/>
                <w:b/>
                <w:bCs/>
                <w:sz w:val="18"/>
                <w:szCs w:val="18"/>
              </w:rPr>
              <w:t>OTHER INFORMATION</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30B092E" w14:textId="77777777" w:rsidR="00C27B9A" w:rsidRPr="00930A31" w:rsidRDefault="00C27B9A" w:rsidP="00C27B9A">
            <w:pPr>
              <w:pStyle w:val="Default"/>
              <w:jc w:val="center"/>
              <w:rPr>
                <w:rFonts w:ascii="Arial" w:hAnsi="Arial" w:cs="Arial"/>
                <w:color w:val="auto"/>
                <w:sz w:val="18"/>
                <w:szCs w:val="18"/>
              </w:rPr>
            </w:pPr>
          </w:p>
        </w:tc>
      </w:tr>
      <w:tr w:rsidR="00C27B9A" w:rsidRPr="004C1685" w14:paraId="5BE45C72" w14:textId="77777777" w:rsidTr="00474577">
        <w:trPr>
          <w:trHeight w:val="48"/>
        </w:trPr>
        <w:tc>
          <w:tcPr>
            <w:tcW w:w="0" w:type="auto"/>
            <w:vMerge w:val="restart"/>
            <w:tcBorders>
              <w:top w:val="single" w:sz="5" w:space="0" w:color="000000"/>
              <w:left w:val="single" w:sz="5" w:space="0" w:color="000000"/>
              <w:right w:val="single" w:sz="5" w:space="0" w:color="000000"/>
            </w:tcBorders>
          </w:tcPr>
          <w:p w14:paraId="5DE85FE1" w14:textId="77777777" w:rsidR="00C27B9A" w:rsidRPr="00930A31" w:rsidRDefault="00C27B9A" w:rsidP="00C27B9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0" w:type="auto"/>
            <w:tcBorders>
              <w:top w:val="single" w:sz="5" w:space="0" w:color="000000"/>
              <w:left w:val="single" w:sz="5" w:space="0" w:color="000000"/>
              <w:bottom w:val="single" w:sz="5" w:space="0" w:color="000000"/>
              <w:right w:val="single" w:sz="5" w:space="0" w:color="000000"/>
            </w:tcBorders>
          </w:tcPr>
          <w:p w14:paraId="36B31E2B" w14:textId="77777777" w:rsidR="00C27B9A" w:rsidRPr="00930A31" w:rsidRDefault="00C27B9A" w:rsidP="00C27B9A">
            <w:pPr>
              <w:pStyle w:val="Default"/>
              <w:spacing w:before="40" w:after="40"/>
              <w:jc w:val="right"/>
              <w:rPr>
                <w:rFonts w:ascii="Arial" w:hAnsi="Arial" w:cs="Arial"/>
                <w:sz w:val="18"/>
                <w:szCs w:val="18"/>
              </w:rPr>
            </w:pPr>
            <w:r w:rsidRPr="00930A31">
              <w:rPr>
                <w:rFonts w:ascii="Arial" w:hAnsi="Arial" w:cs="Arial"/>
                <w:sz w:val="18"/>
                <w:szCs w:val="18"/>
              </w:rPr>
              <w:t>24a</w:t>
            </w:r>
          </w:p>
        </w:tc>
        <w:tc>
          <w:tcPr>
            <w:tcW w:w="0" w:type="auto"/>
            <w:tcBorders>
              <w:top w:val="single" w:sz="5" w:space="0" w:color="000000"/>
              <w:left w:val="single" w:sz="5" w:space="0" w:color="000000"/>
              <w:bottom w:val="single" w:sz="5" w:space="0" w:color="000000"/>
              <w:right w:val="single" w:sz="5" w:space="0" w:color="000000"/>
            </w:tcBorders>
          </w:tcPr>
          <w:p w14:paraId="109932E3" w14:textId="77777777" w:rsidR="00C27B9A" w:rsidRPr="00930A31" w:rsidRDefault="00C27B9A" w:rsidP="00C27B9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0" w:type="auto"/>
            <w:tcBorders>
              <w:top w:val="single" w:sz="5" w:space="0" w:color="000000"/>
              <w:left w:val="single" w:sz="5" w:space="0" w:color="000000"/>
              <w:bottom w:val="single" w:sz="5" w:space="0" w:color="000000"/>
              <w:right w:val="single" w:sz="5" w:space="0" w:color="000000"/>
            </w:tcBorders>
          </w:tcPr>
          <w:p w14:paraId="6041EB15" w14:textId="15F551D5" w:rsidR="00C27B9A" w:rsidRPr="00930A31" w:rsidRDefault="00C27B9A" w:rsidP="00C27B9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C27B9A" w:rsidRPr="004C1685" w14:paraId="2FEE7BA0" w14:textId="77777777" w:rsidTr="00474577">
        <w:trPr>
          <w:trHeight w:val="57"/>
        </w:trPr>
        <w:tc>
          <w:tcPr>
            <w:tcW w:w="0" w:type="auto"/>
            <w:vMerge/>
            <w:tcBorders>
              <w:left w:val="single" w:sz="5" w:space="0" w:color="000000"/>
              <w:right w:val="single" w:sz="5" w:space="0" w:color="000000"/>
            </w:tcBorders>
          </w:tcPr>
          <w:p w14:paraId="62BB56C1" w14:textId="77777777" w:rsidR="00C27B9A" w:rsidRPr="00930A31" w:rsidRDefault="00C27B9A" w:rsidP="00C27B9A">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47FC260B" w14:textId="77777777" w:rsidR="00C27B9A" w:rsidRPr="00930A31" w:rsidRDefault="00C27B9A" w:rsidP="00C27B9A">
            <w:pPr>
              <w:pStyle w:val="Default"/>
              <w:spacing w:before="40" w:after="40"/>
              <w:jc w:val="right"/>
              <w:rPr>
                <w:rFonts w:ascii="Arial" w:hAnsi="Arial" w:cs="Arial"/>
                <w:sz w:val="18"/>
                <w:szCs w:val="18"/>
              </w:rPr>
            </w:pPr>
            <w:r w:rsidRPr="00930A31">
              <w:rPr>
                <w:rFonts w:ascii="Arial" w:hAnsi="Arial" w:cs="Arial"/>
                <w:sz w:val="18"/>
                <w:szCs w:val="18"/>
              </w:rPr>
              <w:t>24b</w:t>
            </w:r>
          </w:p>
        </w:tc>
        <w:tc>
          <w:tcPr>
            <w:tcW w:w="0" w:type="auto"/>
            <w:tcBorders>
              <w:top w:val="single" w:sz="5" w:space="0" w:color="000000"/>
              <w:left w:val="single" w:sz="5" w:space="0" w:color="000000"/>
              <w:bottom w:val="single" w:sz="5" w:space="0" w:color="000000"/>
              <w:right w:val="single" w:sz="5" w:space="0" w:color="000000"/>
            </w:tcBorders>
          </w:tcPr>
          <w:p w14:paraId="2F4C5E78" w14:textId="77777777" w:rsidR="00C27B9A" w:rsidRPr="00930A31" w:rsidRDefault="00C27B9A" w:rsidP="00C27B9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0" w:type="auto"/>
            <w:tcBorders>
              <w:top w:val="single" w:sz="5" w:space="0" w:color="000000"/>
              <w:left w:val="single" w:sz="5" w:space="0" w:color="000000"/>
              <w:bottom w:val="single" w:sz="5" w:space="0" w:color="000000"/>
              <w:right w:val="single" w:sz="5" w:space="0" w:color="000000"/>
            </w:tcBorders>
          </w:tcPr>
          <w:p w14:paraId="1FD0FFB5" w14:textId="7F511B70" w:rsidR="00C27B9A" w:rsidRPr="00930A31" w:rsidRDefault="00C27B9A" w:rsidP="00C27B9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C27B9A" w:rsidRPr="004C1685" w14:paraId="7E15F8C7" w14:textId="77777777" w:rsidTr="00474577">
        <w:trPr>
          <w:trHeight w:val="48"/>
        </w:trPr>
        <w:tc>
          <w:tcPr>
            <w:tcW w:w="0" w:type="auto"/>
            <w:vMerge/>
            <w:tcBorders>
              <w:left w:val="single" w:sz="5" w:space="0" w:color="000000"/>
              <w:bottom w:val="single" w:sz="5" w:space="0" w:color="000000"/>
              <w:right w:val="single" w:sz="5" w:space="0" w:color="000000"/>
            </w:tcBorders>
          </w:tcPr>
          <w:p w14:paraId="6B097DCB" w14:textId="77777777" w:rsidR="00C27B9A" w:rsidRPr="00930A31" w:rsidRDefault="00C27B9A" w:rsidP="00C27B9A">
            <w:pPr>
              <w:pStyle w:val="Default"/>
              <w:spacing w:before="40" w:after="40"/>
              <w:rPr>
                <w:rFonts w:ascii="Arial" w:hAnsi="Arial"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662BB853" w14:textId="77777777" w:rsidR="00C27B9A" w:rsidRPr="00930A31" w:rsidRDefault="00C27B9A" w:rsidP="00C27B9A">
            <w:pPr>
              <w:pStyle w:val="Default"/>
              <w:spacing w:before="40" w:after="40"/>
              <w:jc w:val="right"/>
              <w:rPr>
                <w:rFonts w:ascii="Arial" w:hAnsi="Arial" w:cs="Arial"/>
                <w:sz w:val="18"/>
                <w:szCs w:val="18"/>
              </w:rPr>
            </w:pPr>
            <w:r w:rsidRPr="00930A31">
              <w:rPr>
                <w:rFonts w:ascii="Arial" w:hAnsi="Arial" w:cs="Arial"/>
                <w:sz w:val="18"/>
                <w:szCs w:val="18"/>
              </w:rPr>
              <w:t>24c</w:t>
            </w:r>
          </w:p>
        </w:tc>
        <w:tc>
          <w:tcPr>
            <w:tcW w:w="0" w:type="auto"/>
            <w:tcBorders>
              <w:top w:val="single" w:sz="5" w:space="0" w:color="000000"/>
              <w:left w:val="single" w:sz="5" w:space="0" w:color="000000"/>
              <w:bottom w:val="single" w:sz="5" w:space="0" w:color="000000"/>
              <w:right w:val="single" w:sz="5" w:space="0" w:color="000000"/>
            </w:tcBorders>
          </w:tcPr>
          <w:p w14:paraId="364B316D" w14:textId="77777777" w:rsidR="00C27B9A" w:rsidRPr="00930A31" w:rsidRDefault="00C27B9A" w:rsidP="00C27B9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0" w:type="auto"/>
            <w:tcBorders>
              <w:top w:val="single" w:sz="5" w:space="0" w:color="000000"/>
              <w:left w:val="single" w:sz="5" w:space="0" w:color="000000"/>
              <w:bottom w:val="single" w:sz="5" w:space="0" w:color="000000"/>
              <w:right w:val="single" w:sz="5" w:space="0" w:color="000000"/>
            </w:tcBorders>
          </w:tcPr>
          <w:p w14:paraId="7DB4044D" w14:textId="65968754" w:rsidR="00C27B9A" w:rsidRPr="00930A31" w:rsidRDefault="00C27B9A" w:rsidP="00C27B9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C27B9A" w:rsidRPr="004C1685" w14:paraId="1B21A6FA" w14:textId="77777777" w:rsidTr="00474577">
        <w:trPr>
          <w:trHeight w:val="48"/>
        </w:trPr>
        <w:tc>
          <w:tcPr>
            <w:tcW w:w="0" w:type="auto"/>
            <w:tcBorders>
              <w:top w:val="single" w:sz="5" w:space="0" w:color="000000"/>
              <w:left w:val="single" w:sz="5" w:space="0" w:color="000000"/>
              <w:bottom w:val="single" w:sz="5" w:space="0" w:color="000000"/>
              <w:right w:val="single" w:sz="5" w:space="0" w:color="000000"/>
            </w:tcBorders>
          </w:tcPr>
          <w:p w14:paraId="2BF5DF68" w14:textId="77777777" w:rsidR="00C27B9A" w:rsidRPr="00930A31" w:rsidRDefault="00C27B9A" w:rsidP="00C27B9A">
            <w:pPr>
              <w:pStyle w:val="Default"/>
              <w:spacing w:before="40" w:after="40"/>
              <w:rPr>
                <w:rFonts w:ascii="Arial" w:hAnsi="Arial" w:cs="Arial"/>
                <w:sz w:val="18"/>
                <w:szCs w:val="18"/>
              </w:rPr>
            </w:pPr>
            <w:r w:rsidRPr="00930A31">
              <w:rPr>
                <w:rFonts w:ascii="Arial" w:hAnsi="Arial" w:cs="Arial"/>
                <w:sz w:val="18"/>
                <w:szCs w:val="18"/>
              </w:rPr>
              <w:t>Support</w:t>
            </w:r>
          </w:p>
        </w:tc>
        <w:tc>
          <w:tcPr>
            <w:tcW w:w="0" w:type="auto"/>
            <w:tcBorders>
              <w:top w:val="single" w:sz="5" w:space="0" w:color="000000"/>
              <w:left w:val="single" w:sz="5" w:space="0" w:color="000000"/>
              <w:bottom w:val="single" w:sz="5" w:space="0" w:color="000000"/>
              <w:right w:val="single" w:sz="5" w:space="0" w:color="000000"/>
            </w:tcBorders>
          </w:tcPr>
          <w:p w14:paraId="12886F07" w14:textId="77777777" w:rsidR="00C27B9A" w:rsidRPr="00930A31" w:rsidRDefault="00C27B9A" w:rsidP="00C27B9A">
            <w:pPr>
              <w:pStyle w:val="Default"/>
              <w:spacing w:before="40" w:after="40"/>
              <w:jc w:val="right"/>
              <w:rPr>
                <w:rFonts w:ascii="Arial" w:hAnsi="Arial" w:cs="Arial"/>
                <w:sz w:val="18"/>
                <w:szCs w:val="18"/>
              </w:rPr>
            </w:pPr>
            <w:r w:rsidRPr="00930A31">
              <w:rPr>
                <w:rFonts w:ascii="Arial" w:hAnsi="Arial" w:cs="Arial"/>
                <w:sz w:val="18"/>
                <w:szCs w:val="18"/>
              </w:rPr>
              <w:t>25</w:t>
            </w:r>
          </w:p>
        </w:tc>
        <w:tc>
          <w:tcPr>
            <w:tcW w:w="0" w:type="auto"/>
            <w:tcBorders>
              <w:top w:val="single" w:sz="5" w:space="0" w:color="000000"/>
              <w:left w:val="single" w:sz="5" w:space="0" w:color="000000"/>
              <w:bottom w:val="single" w:sz="5" w:space="0" w:color="000000"/>
              <w:right w:val="single" w:sz="5" w:space="0" w:color="000000"/>
            </w:tcBorders>
          </w:tcPr>
          <w:p w14:paraId="171815A5" w14:textId="77777777" w:rsidR="00C27B9A" w:rsidRPr="00930A31" w:rsidRDefault="00C27B9A" w:rsidP="00C27B9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0" w:type="auto"/>
            <w:tcBorders>
              <w:top w:val="single" w:sz="5" w:space="0" w:color="000000"/>
              <w:left w:val="single" w:sz="5" w:space="0" w:color="000000"/>
              <w:bottom w:val="single" w:sz="5" w:space="0" w:color="000000"/>
              <w:right w:val="single" w:sz="5" w:space="0" w:color="000000"/>
            </w:tcBorders>
          </w:tcPr>
          <w:p w14:paraId="120313F7" w14:textId="6D43CABB" w:rsidR="00C27B9A" w:rsidRPr="00930A31" w:rsidRDefault="00C27B9A" w:rsidP="00C27B9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4</w:t>
            </w:r>
          </w:p>
        </w:tc>
      </w:tr>
      <w:tr w:rsidR="00C27B9A" w:rsidRPr="004C1685" w14:paraId="3F6FCBFF" w14:textId="77777777" w:rsidTr="00474577">
        <w:trPr>
          <w:trHeight w:val="48"/>
        </w:trPr>
        <w:tc>
          <w:tcPr>
            <w:tcW w:w="0" w:type="auto"/>
            <w:tcBorders>
              <w:top w:val="single" w:sz="5" w:space="0" w:color="000000"/>
              <w:left w:val="single" w:sz="5" w:space="0" w:color="000000"/>
              <w:bottom w:val="single" w:sz="5" w:space="0" w:color="000000"/>
              <w:right w:val="single" w:sz="5" w:space="0" w:color="000000"/>
            </w:tcBorders>
          </w:tcPr>
          <w:p w14:paraId="750F79CB" w14:textId="77777777" w:rsidR="00C27B9A" w:rsidRPr="00930A31" w:rsidRDefault="00C27B9A" w:rsidP="00C27B9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0" w:type="auto"/>
            <w:tcBorders>
              <w:top w:val="single" w:sz="5" w:space="0" w:color="000000"/>
              <w:left w:val="single" w:sz="5" w:space="0" w:color="000000"/>
              <w:bottom w:val="single" w:sz="5" w:space="0" w:color="000000"/>
              <w:right w:val="single" w:sz="5" w:space="0" w:color="000000"/>
            </w:tcBorders>
          </w:tcPr>
          <w:p w14:paraId="6DC04AB1" w14:textId="77777777" w:rsidR="00C27B9A" w:rsidRPr="00930A31" w:rsidRDefault="00C27B9A" w:rsidP="00C27B9A">
            <w:pPr>
              <w:pStyle w:val="Default"/>
              <w:spacing w:before="40" w:after="40"/>
              <w:jc w:val="right"/>
              <w:rPr>
                <w:rFonts w:ascii="Arial" w:hAnsi="Arial" w:cs="Arial"/>
                <w:sz w:val="18"/>
                <w:szCs w:val="18"/>
              </w:rPr>
            </w:pPr>
            <w:r w:rsidRPr="00930A31">
              <w:rPr>
                <w:rFonts w:ascii="Arial" w:hAnsi="Arial" w:cs="Arial"/>
                <w:sz w:val="18"/>
                <w:szCs w:val="18"/>
              </w:rPr>
              <w:t>26</w:t>
            </w:r>
          </w:p>
        </w:tc>
        <w:tc>
          <w:tcPr>
            <w:tcW w:w="0" w:type="auto"/>
            <w:tcBorders>
              <w:top w:val="single" w:sz="5" w:space="0" w:color="000000"/>
              <w:left w:val="single" w:sz="5" w:space="0" w:color="000000"/>
              <w:bottom w:val="single" w:sz="5" w:space="0" w:color="000000"/>
              <w:right w:val="single" w:sz="5" w:space="0" w:color="000000"/>
            </w:tcBorders>
          </w:tcPr>
          <w:p w14:paraId="04FE625D" w14:textId="77777777" w:rsidR="00C27B9A" w:rsidRPr="00930A31" w:rsidRDefault="00C27B9A" w:rsidP="00C27B9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0" w:type="auto"/>
            <w:tcBorders>
              <w:top w:val="single" w:sz="5" w:space="0" w:color="000000"/>
              <w:left w:val="single" w:sz="5" w:space="0" w:color="000000"/>
              <w:bottom w:val="single" w:sz="5" w:space="0" w:color="000000"/>
              <w:right w:val="single" w:sz="5" w:space="0" w:color="000000"/>
            </w:tcBorders>
          </w:tcPr>
          <w:p w14:paraId="2E103937" w14:textId="17847C5D" w:rsidR="00C27B9A" w:rsidRPr="00930A31" w:rsidRDefault="00C27B9A" w:rsidP="00C27B9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4</w:t>
            </w:r>
          </w:p>
        </w:tc>
      </w:tr>
      <w:tr w:rsidR="00C27B9A" w:rsidRPr="004C1685" w14:paraId="1E9DEB73" w14:textId="77777777" w:rsidTr="00474577">
        <w:trPr>
          <w:trHeight w:val="219"/>
        </w:trPr>
        <w:tc>
          <w:tcPr>
            <w:tcW w:w="0" w:type="auto"/>
            <w:tcBorders>
              <w:top w:val="single" w:sz="5" w:space="0" w:color="000000"/>
              <w:left w:val="single" w:sz="5" w:space="0" w:color="000000"/>
              <w:bottom w:val="double" w:sz="5" w:space="0" w:color="000000"/>
              <w:right w:val="single" w:sz="5" w:space="0" w:color="000000"/>
            </w:tcBorders>
          </w:tcPr>
          <w:p w14:paraId="3EF1C762" w14:textId="77777777" w:rsidR="00C27B9A" w:rsidRPr="00930A31" w:rsidRDefault="00C27B9A" w:rsidP="00C27B9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0" w:type="auto"/>
            <w:tcBorders>
              <w:top w:val="single" w:sz="5" w:space="0" w:color="000000"/>
              <w:left w:val="single" w:sz="5" w:space="0" w:color="000000"/>
              <w:bottom w:val="double" w:sz="5" w:space="0" w:color="000000"/>
              <w:right w:val="single" w:sz="5" w:space="0" w:color="000000"/>
            </w:tcBorders>
          </w:tcPr>
          <w:p w14:paraId="5C7ADAF5" w14:textId="77777777" w:rsidR="00C27B9A" w:rsidRPr="00930A31" w:rsidRDefault="00C27B9A" w:rsidP="00C27B9A">
            <w:pPr>
              <w:pStyle w:val="Default"/>
              <w:spacing w:before="40" w:after="40"/>
              <w:jc w:val="right"/>
              <w:rPr>
                <w:rFonts w:ascii="Arial" w:hAnsi="Arial" w:cs="Arial"/>
                <w:sz w:val="18"/>
                <w:szCs w:val="18"/>
              </w:rPr>
            </w:pPr>
            <w:r w:rsidRPr="00930A31">
              <w:rPr>
                <w:rFonts w:ascii="Arial" w:hAnsi="Arial" w:cs="Arial"/>
                <w:sz w:val="18"/>
                <w:szCs w:val="18"/>
              </w:rPr>
              <w:t>27</w:t>
            </w:r>
          </w:p>
        </w:tc>
        <w:tc>
          <w:tcPr>
            <w:tcW w:w="0" w:type="auto"/>
            <w:tcBorders>
              <w:top w:val="single" w:sz="5" w:space="0" w:color="000000"/>
              <w:left w:val="single" w:sz="5" w:space="0" w:color="000000"/>
              <w:bottom w:val="double" w:sz="5" w:space="0" w:color="000000"/>
              <w:right w:val="single" w:sz="5" w:space="0" w:color="000000"/>
            </w:tcBorders>
          </w:tcPr>
          <w:p w14:paraId="702ED978" w14:textId="77777777" w:rsidR="00C27B9A" w:rsidRPr="00930A31" w:rsidRDefault="00C27B9A" w:rsidP="00C27B9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top w:val="single" w:sz="5" w:space="0" w:color="000000"/>
              <w:left w:val="single" w:sz="5" w:space="0" w:color="000000"/>
              <w:bottom w:val="double" w:sz="5" w:space="0" w:color="000000"/>
              <w:right w:val="single" w:sz="5" w:space="0" w:color="000000"/>
            </w:tcBorders>
          </w:tcPr>
          <w:p w14:paraId="5059C315" w14:textId="2DDD8DF9" w:rsidR="00C27B9A" w:rsidRPr="00930A31" w:rsidRDefault="00C27B9A" w:rsidP="00C27B9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bl>
    <w:p w14:paraId="47F3D345" w14:textId="77777777" w:rsidR="00CE41FF" w:rsidRDefault="00CE41FF" w:rsidP="001C6144"/>
    <w:p w14:paraId="52528CAF" w14:textId="77777777" w:rsidR="00CE41FF" w:rsidRDefault="00CE41FF" w:rsidP="001C6144"/>
    <w:p w14:paraId="4FDBE9B1" w14:textId="77777777" w:rsidR="00CE41FF" w:rsidRDefault="00CE41FF" w:rsidP="001C6144"/>
    <w:p w14:paraId="392926E7" w14:textId="77777777" w:rsidR="00CE41FF" w:rsidRDefault="00CE41FF" w:rsidP="001C6144"/>
    <w:p w14:paraId="21BA08CF" w14:textId="77777777" w:rsidR="00CE41FF" w:rsidRDefault="00CE41FF" w:rsidP="001C6144"/>
    <w:p w14:paraId="44228992" w14:textId="77777777" w:rsidR="00CE41FF" w:rsidRDefault="00CE41FF" w:rsidP="001C6144"/>
    <w:p w14:paraId="514947D4" w14:textId="77777777" w:rsidR="00CE41FF" w:rsidRDefault="00CE41FF" w:rsidP="001C6144"/>
    <w:p w14:paraId="7D6C1801" w14:textId="77777777" w:rsidR="00CE41FF" w:rsidRDefault="00CE41FF" w:rsidP="001C6144"/>
    <w:p w14:paraId="12AE4325" w14:textId="77777777" w:rsidR="00CE41FF" w:rsidRDefault="00CE41FF" w:rsidP="001C6144"/>
    <w:p w14:paraId="78BAE298" w14:textId="77777777" w:rsidR="00CE41FF" w:rsidRDefault="00CE41FF" w:rsidP="001C6144"/>
    <w:p w14:paraId="29864F09" w14:textId="77777777" w:rsidR="00CE41FF" w:rsidRDefault="00CE41FF" w:rsidP="001C6144"/>
    <w:p w14:paraId="3C790A07" w14:textId="77777777" w:rsidR="00CE41FF" w:rsidRDefault="00CE41FF" w:rsidP="001C6144"/>
    <w:p w14:paraId="4D27043B" w14:textId="77777777" w:rsidR="00CE41FF" w:rsidRDefault="00CE41FF" w:rsidP="001C6144"/>
    <w:p w14:paraId="06ACAD6D" w14:textId="77777777" w:rsidR="00CE41FF" w:rsidRDefault="00CE41FF" w:rsidP="001C6144"/>
    <w:p w14:paraId="108F40F5" w14:textId="77777777" w:rsidR="00CE41FF" w:rsidRDefault="00CE41FF" w:rsidP="001C6144"/>
    <w:p w14:paraId="546B43A6" w14:textId="77777777" w:rsidR="00CE41FF" w:rsidRDefault="00CE41FF" w:rsidP="001C6144"/>
    <w:p w14:paraId="076D85FB" w14:textId="77777777" w:rsidR="00CE41FF" w:rsidRDefault="00CE41FF" w:rsidP="001C6144"/>
    <w:p w14:paraId="13187093" w14:textId="77777777" w:rsidR="00CE41FF" w:rsidRDefault="00CE41FF" w:rsidP="001C6144"/>
    <w:p w14:paraId="4AC04FA7" w14:textId="61FCB795" w:rsidR="00CF21DB" w:rsidRDefault="00CE41FF" w:rsidP="00CF21DB">
      <w:pPr>
        <w:rPr>
          <w:b/>
          <w:bCs/>
          <w:sz w:val="23"/>
          <w:szCs w:val="23"/>
        </w:rPr>
      </w:pPr>
      <w:r w:rsidRPr="00CE41FF">
        <w:t>Table S</w:t>
      </w:r>
      <w:r>
        <w:rPr>
          <w:rFonts w:hint="eastAsia"/>
        </w:rPr>
        <w:t>2</w:t>
      </w:r>
      <w:r w:rsidRPr="00CE41FF">
        <w:t xml:space="preserve">. </w:t>
      </w:r>
      <w:r w:rsidR="00CF21DB" w:rsidRPr="00542416">
        <w:rPr>
          <w:rFonts w:hint="eastAsia"/>
          <w:sz w:val="23"/>
          <w:szCs w:val="23"/>
        </w:rPr>
        <w:t>Significant</w:t>
      </w:r>
      <w:r w:rsidR="00CF21DB" w:rsidRPr="00542416">
        <w:rPr>
          <w:sz w:val="23"/>
          <w:szCs w:val="23"/>
        </w:rPr>
        <w:t xml:space="preserve"> findings for</w:t>
      </w:r>
      <w:r w:rsidR="00CF21DB" w:rsidRPr="00542416">
        <w:rPr>
          <w:rFonts w:hint="eastAsia"/>
          <w:sz w:val="23"/>
          <w:szCs w:val="23"/>
        </w:rPr>
        <w:t xml:space="preserve"> </w:t>
      </w:r>
      <w:r w:rsidR="00CF21DB" w:rsidRPr="00542416">
        <w:rPr>
          <w:sz w:val="23"/>
          <w:szCs w:val="23"/>
        </w:rPr>
        <w:t>studies</w:t>
      </w:r>
      <w:r w:rsidR="00CF21DB" w:rsidRPr="00542416">
        <w:rPr>
          <w:rFonts w:hint="eastAsia"/>
          <w:sz w:val="23"/>
          <w:szCs w:val="23"/>
        </w:rPr>
        <w:t xml:space="preserve"> measuring heat and CVD disease outcomes including sex-stratified results</w:t>
      </w:r>
      <w:r w:rsidR="00CF21DB">
        <w:rPr>
          <w:rFonts w:hint="eastAsia"/>
          <w:b/>
          <w:bCs/>
          <w:sz w:val="23"/>
          <w:szCs w:val="23"/>
        </w:rPr>
        <w:t xml:space="preserve"> </w:t>
      </w:r>
    </w:p>
    <w:tbl>
      <w:tblPr>
        <w:tblStyle w:val="PlainTable5"/>
        <w:tblW w:w="9493" w:type="dxa"/>
        <w:tblLayout w:type="fixed"/>
        <w:tblLook w:val="04A0" w:firstRow="1" w:lastRow="0" w:firstColumn="1" w:lastColumn="0" w:noHBand="0" w:noVBand="1"/>
      </w:tblPr>
      <w:tblGrid>
        <w:gridCol w:w="1418"/>
        <w:gridCol w:w="1984"/>
        <w:gridCol w:w="4531"/>
        <w:gridCol w:w="1560"/>
      </w:tblGrid>
      <w:tr w:rsidR="00CF21DB" w:rsidRPr="006965E3" w14:paraId="42F49BE8" w14:textId="77777777" w:rsidTr="00E1460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418" w:type="dxa"/>
          </w:tcPr>
          <w:p w14:paraId="4EBC8F76" w14:textId="77777777" w:rsidR="00CF21DB" w:rsidRPr="008B515A" w:rsidRDefault="00CF21DB" w:rsidP="00E14604">
            <w:pPr>
              <w:rPr>
                <w:rStyle w:val="Strong"/>
                <w:b w:val="0"/>
                <w:bCs w:val="0"/>
                <w:i w:val="0"/>
                <w:iCs w:val="0"/>
                <w:caps/>
                <w:sz w:val="20"/>
                <w:szCs w:val="20"/>
              </w:rPr>
            </w:pPr>
            <w:r w:rsidRPr="008B515A">
              <w:rPr>
                <w:rStyle w:val="Strong"/>
                <w:rFonts w:eastAsiaTheme="majorEastAsia"/>
                <w:i w:val="0"/>
                <w:iCs w:val="0"/>
                <w:sz w:val="20"/>
                <w:szCs w:val="20"/>
              </w:rPr>
              <w:t>Heat Measurement</w:t>
            </w:r>
          </w:p>
        </w:tc>
        <w:tc>
          <w:tcPr>
            <w:tcW w:w="1984" w:type="dxa"/>
          </w:tcPr>
          <w:p w14:paraId="32D87AE2" w14:textId="77777777" w:rsidR="00CF21DB" w:rsidRPr="008B515A" w:rsidRDefault="00CF21DB" w:rsidP="00E14604">
            <w:pPr>
              <w:cnfStyle w:val="100000000000" w:firstRow="1" w:lastRow="0" w:firstColumn="0" w:lastColumn="0" w:oddVBand="0" w:evenVBand="0" w:oddHBand="0" w:evenHBand="0" w:firstRowFirstColumn="0" w:firstRowLastColumn="0" w:lastRowFirstColumn="0" w:lastRowLastColumn="0"/>
              <w:rPr>
                <w:rStyle w:val="Strong"/>
                <w:b w:val="0"/>
                <w:bCs w:val="0"/>
                <w:i w:val="0"/>
                <w:iCs w:val="0"/>
                <w:caps/>
                <w:sz w:val="20"/>
                <w:szCs w:val="20"/>
              </w:rPr>
            </w:pPr>
            <w:r w:rsidRPr="008B515A">
              <w:rPr>
                <w:rStyle w:val="Strong"/>
                <w:rFonts w:eastAsiaTheme="majorEastAsia"/>
                <w:i w:val="0"/>
                <w:iCs w:val="0"/>
                <w:sz w:val="20"/>
                <w:szCs w:val="20"/>
              </w:rPr>
              <w:t>Climate zones*</w:t>
            </w:r>
          </w:p>
        </w:tc>
        <w:tc>
          <w:tcPr>
            <w:tcW w:w="4531" w:type="dxa"/>
          </w:tcPr>
          <w:p w14:paraId="35EF01D9" w14:textId="77777777" w:rsidR="00CF21DB" w:rsidRPr="008B515A" w:rsidRDefault="00CF21DB" w:rsidP="00E14604">
            <w:pPr>
              <w:cnfStyle w:val="100000000000" w:firstRow="1" w:lastRow="0" w:firstColumn="0" w:lastColumn="0" w:oddVBand="0" w:evenVBand="0" w:oddHBand="0" w:evenHBand="0" w:firstRowFirstColumn="0" w:firstRowLastColumn="0" w:lastRowFirstColumn="0" w:lastRowLastColumn="0"/>
              <w:rPr>
                <w:rStyle w:val="Strong"/>
                <w:b w:val="0"/>
                <w:bCs w:val="0"/>
                <w:i w:val="0"/>
                <w:iCs w:val="0"/>
                <w:caps/>
                <w:sz w:val="20"/>
                <w:szCs w:val="20"/>
              </w:rPr>
            </w:pPr>
            <w:r w:rsidRPr="008B515A">
              <w:rPr>
                <w:rStyle w:val="Strong"/>
                <w:rFonts w:eastAsiaTheme="majorEastAsia"/>
                <w:i w:val="0"/>
                <w:iCs w:val="0"/>
                <w:sz w:val="20"/>
                <w:szCs w:val="20"/>
              </w:rPr>
              <w:t>Studies (N= Number of the total studies)</w:t>
            </w:r>
          </w:p>
        </w:tc>
        <w:tc>
          <w:tcPr>
            <w:tcW w:w="1560" w:type="dxa"/>
          </w:tcPr>
          <w:p w14:paraId="2D26C231" w14:textId="77777777" w:rsidR="00CF21DB" w:rsidRPr="008B515A" w:rsidRDefault="00CF21DB" w:rsidP="00E14604">
            <w:pPr>
              <w:cnfStyle w:val="100000000000" w:firstRow="1" w:lastRow="0" w:firstColumn="0" w:lastColumn="0" w:oddVBand="0" w:evenVBand="0" w:oddHBand="0" w:evenHBand="0" w:firstRowFirstColumn="0" w:firstRowLastColumn="0" w:lastRowFirstColumn="0" w:lastRowLastColumn="0"/>
              <w:rPr>
                <w:rStyle w:val="Strong"/>
                <w:b w:val="0"/>
                <w:bCs w:val="0"/>
                <w:i w:val="0"/>
                <w:iCs w:val="0"/>
                <w:caps/>
                <w:sz w:val="20"/>
                <w:szCs w:val="20"/>
              </w:rPr>
            </w:pPr>
            <w:r w:rsidRPr="008B515A">
              <w:rPr>
                <w:rStyle w:val="Strong"/>
                <w:rFonts w:eastAsiaTheme="majorEastAsia"/>
                <w:i w:val="0"/>
                <w:iCs w:val="0"/>
                <w:sz w:val="20"/>
                <w:szCs w:val="20"/>
              </w:rPr>
              <w:t>Number of observations found heterogeneous</w:t>
            </w:r>
            <w:r w:rsidRPr="008B515A">
              <w:rPr>
                <w:rStyle w:val="Strong"/>
                <w:rFonts w:eastAsiaTheme="majorEastAsia"/>
                <w:i w:val="0"/>
                <w:iCs w:val="0"/>
                <w:sz w:val="16"/>
                <w:szCs w:val="16"/>
              </w:rPr>
              <w:t xml:space="preserve"> </w:t>
            </w:r>
            <w:r w:rsidRPr="008B515A">
              <w:rPr>
                <w:rStyle w:val="Strong"/>
                <w:rFonts w:hint="eastAsia"/>
                <w:i w:val="0"/>
                <w:iCs w:val="0"/>
                <w:caps/>
                <w:sz w:val="20"/>
                <w:szCs w:val="20"/>
              </w:rPr>
              <w:t>(</w:t>
            </w:r>
            <w:r w:rsidRPr="008B515A">
              <w:rPr>
                <w:rStyle w:val="Strong"/>
                <w:i w:val="0"/>
                <w:iCs w:val="0"/>
                <w:sz w:val="16"/>
                <w:szCs w:val="16"/>
              </w:rPr>
              <w:t>Significant/Total</w:t>
            </w:r>
            <w:r w:rsidRPr="008B515A">
              <w:rPr>
                <w:rStyle w:val="Strong"/>
                <w:rFonts w:hint="eastAsia"/>
                <w:i w:val="0"/>
                <w:iCs w:val="0"/>
                <w:caps/>
                <w:sz w:val="20"/>
                <w:szCs w:val="20"/>
              </w:rPr>
              <w:t>)</w:t>
            </w:r>
          </w:p>
        </w:tc>
      </w:tr>
      <w:tr w:rsidR="00CF21DB" w:rsidRPr="006965E3" w14:paraId="665B6AD3" w14:textId="77777777" w:rsidTr="00E146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7F7F7F" w:themeColor="text1" w:themeTint="80"/>
            </w:tcBorders>
          </w:tcPr>
          <w:p w14:paraId="3D0DDF69" w14:textId="77777777" w:rsidR="00CF21DB" w:rsidRPr="006965E3" w:rsidRDefault="00CF21DB" w:rsidP="00E14604">
            <w:pPr>
              <w:rPr>
                <w:rFonts w:ascii="Aptos" w:hAnsi="Aptos"/>
                <w:sz w:val="20"/>
                <w:szCs w:val="20"/>
              </w:rPr>
            </w:pPr>
            <w:r w:rsidRPr="006965E3">
              <w:rPr>
                <w:rFonts w:ascii="Aptos" w:hAnsi="Aptos"/>
                <w:sz w:val="20"/>
                <w:szCs w:val="20"/>
              </w:rPr>
              <w:t>Ambient temperature studies</w:t>
            </w:r>
          </w:p>
        </w:tc>
        <w:tc>
          <w:tcPr>
            <w:tcW w:w="1984" w:type="dxa"/>
            <w:tcBorders>
              <w:top w:val="single" w:sz="4" w:space="0" w:color="7F7F7F" w:themeColor="text1" w:themeTint="80"/>
            </w:tcBorders>
          </w:tcPr>
          <w:p w14:paraId="58408799" w14:textId="77777777" w:rsidR="00CF21DB" w:rsidRPr="006965E3" w:rsidRDefault="00CF21DB" w:rsidP="00E14604">
            <w:pPr>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6965E3">
              <w:rPr>
                <w:rFonts w:ascii="Aptos" w:hAnsi="Aptos"/>
                <w:sz w:val="20"/>
                <w:szCs w:val="20"/>
              </w:rPr>
              <w:t>Group A (Tropical)</w:t>
            </w:r>
          </w:p>
        </w:tc>
        <w:tc>
          <w:tcPr>
            <w:tcW w:w="4531" w:type="dxa"/>
            <w:tcBorders>
              <w:top w:val="single" w:sz="4" w:space="0" w:color="7F7F7F" w:themeColor="text1" w:themeTint="80"/>
            </w:tcBorders>
          </w:tcPr>
          <w:p w14:paraId="3E9EEB39" w14:textId="77777777" w:rsidR="00CF21DB" w:rsidRPr="006965E3" w:rsidRDefault="00CF21DB" w:rsidP="00E14604">
            <w:pPr>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6965E3">
              <w:rPr>
                <w:rFonts w:ascii="Aptos" w:hAnsi="Aptos"/>
                <w:sz w:val="20"/>
                <w:szCs w:val="20"/>
              </w:rPr>
              <w:t xml:space="preserve">N= </w:t>
            </w:r>
            <w:r w:rsidRPr="006965E3">
              <w:rPr>
                <w:rFonts w:ascii="Aptos" w:hAnsi="Aptos" w:hint="eastAsia"/>
                <w:sz w:val="20"/>
                <w:szCs w:val="20"/>
              </w:rPr>
              <w:t>2</w:t>
            </w:r>
            <w:r>
              <w:rPr>
                <w:rFonts w:ascii="Aptos" w:hAnsi="Aptos"/>
                <w:sz w:val="20"/>
                <w:szCs w:val="20"/>
              </w:rPr>
              <w:t>:</w:t>
            </w:r>
          </w:p>
          <w:p w14:paraId="71B2C019" w14:textId="5364DB66" w:rsidR="00CF21DB" w:rsidRPr="006965E3" w:rsidRDefault="00CF21DB" w:rsidP="00E14604">
            <w:pPr>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6965E3">
              <w:rPr>
                <w:rFonts w:ascii="Aptos" w:hAnsi="Aptos"/>
                <w:sz w:val="20"/>
                <w:szCs w:val="20"/>
              </w:rPr>
              <w:t>Yatim</w:t>
            </w:r>
            <w:r w:rsidRPr="006965E3">
              <w:rPr>
                <w:rFonts w:ascii="Aptos" w:hAnsi="Aptos" w:hint="eastAsia"/>
                <w:sz w:val="20"/>
                <w:szCs w:val="20"/>
              </w:rPr>
              <w:t xml:space="preserve"> </w:t>
            </w:r>
            <w:r w:rsidRPr="006965E3">
              <w:rPr>
                <w:rFonts w:ascii="Aptos" w:hAnsi="Aptos"/>
                <w:sz w:val="20"/>
                <w:szCs w:val="20"/>
              </w:rPr>
              <w:t>2021</w:t>
            </w:r>
            <w:r>
              <w:rPr>
                <w:rFonts w:ascii="Aptos" w:hAnsi="Aptos"/>
                <w:sz w:val="20"/>
                <w:szCs w:val="20"/>
              </w:rPr>
              <w:fldChar w:fldCharType="begin"/>
            </w:r>
            <w:r>
              <w:rPr>
                <w:rFonts w:ascii="Aptos" w:hAnsi="Aptos"/>
                <w:sz w:val="20"/>
                <w:szCs w:val="20"/>
              </w:rPr>
              <w:instrText xml:space="preserve"> ADDIN ZOTERO_ITEM CSL_CITATION {"citationID":"wY19zemO","properties":{"formattedCitation":"(1)","plainCitation":"(1)","noteIndex":0},"citationItems":[{"id":3650,"uris":["http://zotero.org/users/10728467/items/IVWRLS5H"],"itemData":{"id":3650,"type":"article-journal","abstract":"This study aims to examine the relationship between daily temperature and mortality in the Klang Valley, Malaysia, over the period 2006-2015. A quasi-Poisson generalized linear model combined with a distributed lag non-linear model (DLNM) was used to estimate the association between the mean temperature and mortality categories (natural n=69,542, cardiovascular n= 15,581, and respiratory disease n=10,119). Particulate matter with an aerodynamic diameter below 10 μm (PM10) and surface ozone (O3) was adjusted as a potential confounding factor. The relative risk (RR) of natural mortality associated with extreme cold temperature (1st percentile of temperature, 25.2 °C) over lags 0-28 days was 1.26 (95% confidence interval (CI): 1.00, 1.60), compared with the minimum mortality temperature (28.2 °C). The relative risk associated with extremely hot temperature (99th percentile of temperature, 30.2 °C) over lags 0-3 days was 1.09 (95% CI: 1.02, 1.17). Heat effects were immediate whereas cold effects were delayed and lasted longer. People with respiratory diseases, the elderly, and women were the most vulnerable groups when it came to the effects of extremely high temperatures. Extreme temperatures did not dramatically change the temperature-mortality risk estimates made before and after adjustments for air pollutant (PM10 and O3) levels.","container-title":"Environmental Science and Pollution Research International","DOI":"10.1007/s11356-021-14962-8","ISSN":"1614-7499","issue":"42","journalAbbreviation":"Environ Sci Pollut Res Int","language":"eng","note":"PMID: 34156627","page":"60209-60220","source":"PubMed","title":"The association between temperature and cause-specific mortality in the Klang Valley, Malaysia","volume":"28","author":[{"family":"Yatim","given":"Ahmad Norazhar Mohd"},{"family":"Latif","given":"Mohd Talib"},{"family":"Sofwan","given":"Nurzawani Md"},{"family":"Ahamad","given":"Fatimah"},{"family":"Khan","given":"Md Firoz"},{"family":"Mahiyuddin","given":"Wan Rozita Wan"},{"family":"Sahani","given":"Mazrura"}],"issued":{"date-parts":[["2021",11]]}}}],"schema":"https://github.com/citation-style-language/schema/raw/master/csl-citation.json"} </w:instrText>
            </w:r>
            <w:r>
              <w:rPr>
                <w:rFonts w:ascii="Aptos" w:hAnsi="Aptos"/>
                <w:sz w:val="20"/>
                <w:szCs w:val="20"/>
              </w:rPr>
              <w:fldChar w:fldCharType="separate"/>
            </w:r>
            <w:r>
              <w:rPr>
                <w:rFonts w:ascii="Aptos" w:hAnsi="Aptos"/>
                <w:noProof/>
                <w:sz w:val="20"/>
                <w:szCs w:val="20"/>
              </w:rPr>
              <w:t>(1)</w:t>
            </w:r>
            <w:r>
              <w:rPr>
                <w:rFonts w:ascii="Aptos" w:hAnsi="Aptos"/>
                <w:sz w:val="20"/>
                <w:szCs w:val="20"/>
              </w:rPr>
              <w:fldChar w:fldCharType="end"/>
            </w:r>
            <w:r w:rsidRPr="006965E3">
              <w:rPr>
                <w:rFonts w:ascii="Aptos" w:hAnsi="Aptos" w:hint="eastAsia"/>
                <w:sz w:val="20"/>
                <w:szCs w:val="20"/>
              </w:rPr>
              <w:t xml:space="preserve">, </w:t>
            </w:r>
            <w:r w:rsidRPr="006965E3">
              <w:rPr>
                <w:rFonts w:ascii="Aptos" w:hAnsi="Aptos"/>
                <w:sz w:val="20"/>
                <w:szCs w:val="20"/>
              </w:rPr>
              <w:t>Burkart</w:t>
            </w:r>
            <w:r w:rsidRPr="006965E3">
              <w:rPr>
                <w:rFonts w:ascii="Aptos" w:hAnsi="Aptos" w:hint="eastAsia"/>
                <w:sz w:val="20"/>
                <w:szCs w:val="20"/>
              </w:rPr>
              <w:t xml:space="preserve"> </w:t>
            </w:r>
            <w:r w:rsidRPr="006965E3">
              <w:rPr>
                <w:rFonts w:ascii="Aptos" w:hAnsi="Aptos"/>
                <w:sz w:val="20"/>
                <w:szCs w:val="20"/>
              </w:rPr>
              <w:t>2014</w:t>
            </w:r>
            <w:r>
              <w:rPr>
                <w:rFonts w:ascii="Aptos" w:hAnsi="Aptos"/>
                <w:sz w:val="20"/>
                <w:szCs w:val="20"/>
              </w:rPr>
              <w:fldChar w:fldCharType="begin"/>
            </w:r>
            <w:r>
              <w:rPr>
                <w:rFonts w:ascii="Aptos" w:hAnsi="Aptos"/>
                <w:sz w:val="20"/>
                <w:szCs w:val="20"/>
              </w:rPr>
              <w:instrText xml:space="preserve"> ADDIN ZOTERO_ITEM CSL_CITATION {"citationID":"iY3Ns4Ue","properties":{"formattedCitation":"(2)","plainCitation":"(2)","noteIndex":0},"citationItems":[{"id":3769,"uris":["http://zotero.org/users/10728467/items/N6PF87RS"],"itemData":{"id":3769,"type":"article-journal","abstract":"A substantial number of epidemiological studies have demonstrated an association between atmospheric conditions and human all-cause as well as cause-specific mortality. However, most research has been performed in industrialised countries, whereas little is known about the atmosphere-mortality relationship in developing countries. Especially with regard to modifications from non-atmospheric conditions and intra-population differences, there is a substantial research deficit. Within the scope of this study, we aimed to investigate the effects of heat in a multi-stratified manner, distinguishing by the cause of death, age, gender, location and socio-economic status. We examined 22,840 death counts using semi-parametric Poisson regression models, adjusting for a multitude of potential confounders. Although Bangladesh is dominated by an increase of mortality with decreasing (equivalent) temperatures over a wide range of values, the findings demonstrated the existence of partly strong heat effects at the upper end of the temperature distribution. Moreover, the study demonstrated that the strength of these heat effects varied considerably over the investigated subgroups. The adverse effects of heat were particularly pronounced for males and the elderly above 65 years. Moreover, we found increased adverse effects of heat for urban areas and for areas with a high socio-economic status. The increase in, and acceleration of, urbanisation in Bangladesh, as well as the rapid aging of the population and the increase in non-communicable diseases, suggest that the relevance of heat-related mortality might increase further. Considering rising global temperatures, the adverse effects of heat might be further aggravated.","container-title":"International Journal of Biometeorology","DOI":"10.1007/s00484-013-0668-5","ISSN":"1432-1254","issue":"2","journalAbbreviation":"Int J Biometeorol","language":"eng","note":"PMID: 23689928","page":"227-237","source":"PubMed","title":"An analysis of heat effects in different subpopulations of Bangladesh","volume":"58","author":[{"family":"Burkart","given":"Katrin"},{"family":"Breitner","given":"Susanne"},{"family":"Schneider","given":"Alexandra"},{"family":"Khan","given":"Md Mobarak Hossain"},{"family":"Krämer","given":"Alexander"},{"family":"Endlicher","given":"Wilfried"}],"issued":{"date-parts":[["2014",3]]}}}],"schema":"https://github.com/citation-style-language/schema/raw/master/csl-citation.json"} </w:instrText>
            </w:r>
            <w:r>
              <w:rPr>
                <w:rFonts w:ascii="Aptos" w:hAnsi="Aptos"/>
                <w:sz w:val="20"/>
                <w:szCs w:val="20"/>
              </w:rPr>
              <w:fldChar w:fldCharType="separate"/>
            </w:r>
            <w:r>
              <w:rPr>
                <w:rFonts w:ascii="Aptos" w:hAnsi="Aptos"/>
                <w:noProof/>
                <w:sz w:val="20"/>
                <w:szCs w:val="20"/>
              </w:rPr>
              <w:t>(2)</w:t>
            </w:r>
            <w:r>
              <w:rPr>
                <w:rFonts w:ascii="Aptos" w:hAnsi="Aptos"/>
                <w:sz w:val="20"/>
                <w:szCs w:val="20"/>
              </w:rPr>
              <w:fldChar w:fldCharType="end"/>
            </w:r>
            <w:r>
              <w:rPr>
                <w:rFonts w:ascii="Aptos" w:hAnsi="Aptos" w:hint="eastAsia"/>
                <w:sz w:val="20"/>
                <w:szCs w:val="20"/>
              </w:rPr>
              <w:t>.</w:t>
            </w:r>
          </w:p>
        </w:tc>
        <w:tc>
          <w:tcPr>
            <w:tcW w:w="1560" w:type="dxa"/>
            <w:tcBorders>
              <w:top w:val="single" w:sz="4" w:space="0" w:color="7F7F7F" w:themeColor="text1" w:themeTint="80"/>
            </w:tcBorders>
          </w:tcPr>
          <w:p w14:paraId="7180697A" w14:textId="77777777" w:rsidR="00CF21DB" w:rsidRPr="006965E3" w:rsidRDefault="00CF21DB" w:rsidP="00E14604">
            <w:pPr>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6965E3">
              <w:rPr>
                <w:rFonts w:ascii="Aptos" w:hAnsi="Aptos"/>
                <w:sz w:val="20"/>
                <w:szCs w:val="20"/>
              </w:rPr>
              <w:t>Male(1/2); Female (1/2)</w:t>
            </w:r>
          </w:p>
        </w:tc>
      </w:tr>
      <w:tr w:rsidR="00CF21DB" w:rsidRPr="006965E3" w14:paraId="1C1CF253" w14:textId="77777777" w:rsidTr="00E14604">
        <w:tc>
          <w:tcPr>
            <w:cnfStyle w:val="001000000000" w:firstRow="0" w:lastRow="0" w:firstColumn="1" w:lastColumn="0" w:oddVBand="0" w:evenVBand="0" w:oddHBand="0" w:evenHBand="0" w:firstRowFirstColumn="0" w:firstRowLastColumn="0" w:lastRowFirstColumn="0" w:lastRowLastColumn="0"/>
            <w:tcW w:w="1418" w:type="dxa"/>
          </w:tcPr>
          <w:p w14:paraId="5C1E0415" w14:textId="77777777" w:rsidR="00CF21DB" w:rsidRPr="006965E3" w:rsidRDefault="00CF21DB" w:rsidP="00E14604">
            <w:pPr>
              <w:rPr>
                <w:rFonts w:ascii="Aptos" w:hAnsi="Aptos"/>
                <w:sz w:val="20"/>
                <w:szCs w:val="20"/>
              </w:rPr>
            </w:pPr>
          </w:p>
        </w:tc>
        <w:tc>
          <w:tcPr>
            <w:tcW w:w="1984" w:type="dxa"/>
          </w:tcPr>
          <w:p w14:paraId="068F74E5" w14:textId="77777777" w:rsidR="00CF21DB" w:rsidRPr="006965E3" w:rsidRDefault="00CF21DB" w:rsidP="00E14604">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965E3">
              <w:rPr>
                <w:rFonts w:ascii="Aptos" w:hAnsi="Aptos"/>
                <w:sz w:val="20"/>
                <w:szCs w:val="20"/>
              </w:rPr>
              <w:t>Group B (dry)</w:t>
            </w:r>
          </w:p>
        </w:tc>
        <w:tc>
          <w:tcPr>
            <w:tcW w:w="4531" w:type="dxa"/>
          </w:tcPr>
          <w:p w14:paraId="488431CF" w14:textId="77777777" w:rsidR="00CF21DB" w:rsidRPr="006965E3" w:rsidRDefault="00CF21DB" w:rsidP="00E14604">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965E3">
              <w:rPr>
                <w:rFonts w:ascii="Aptos" w:hAnsi="Aptos"/>
                <w:sz w:val="20"/>
                <w:szCs w:val="20"/>
              </w:rPr>
              <w:t>N=5</w:t>
            </w:r>
            <w:r>
              <w:rPr>
                <w:rFonts w:ascii="Aptos" w:hAnsi="Aptos"/>
                <w:sz w:val="20"/>
                <w:szCs w:val="20"/>
              </w:rPr>
              <w:t>:</w:t>
            </w:r>
          </w:p>
          <w:p w14:paraId="1277AA05" w14:textId="12B4D270" w:rsidR="00CF21DB" w:rsidRPr="006965E3" w:rsidRDefault="00CF21DB" w:rsidP="00E14604">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965E3">
              <w:rPr>
                <w:rFonts w:ascii="Aptos" w:hAnsi="Aptos"/>
                <w:sz w:val="20"/>
                <w:szCs w:val="20"/>
              </w:rPr>
              <w:t>García-Lledó 2020</w:t>
            </w:r>
            <w:r>
              <w:rPr>
                <w:rFonts w:ascii="Aptos" w:hAnsi="Aptos"/>
                <w:sz w:val="20"/>
                <w:szCs w:val="20"/>
              </w:rPr>
              <w:fldChar w:fldCharType="begin"/>
            </w:r>
            <w:r>
              <w:rPr>
                <w:rFonts w:ascii="Aptos" w:hAnsi="Aptos"/>
                <w:sz w:val="20"/>
                <w:szCs w:val="20"/>
              </w:rPr>
              <w:instrText xml:space="preserve"> ADDIN ZOTERO_ITEM CSL_CITATION {"citationID":"430l6QVB","properties":{"formattedCitation":"(3)","plainCitation":"(3)","noteIndex":0},"citationItems":[{"id":3616,"uris":["http://zotero.org/users/10728467/items/AX7AH2AH"],"itemData":{"id":3616,"type":"article-journal","abstract":"Resumen\nIntroducción y objetivos\nLos episodios de calor extremo se asocian con una mayor morbimortalidad de los enfermos crónicos, pero su relación con el infarto de miocardio no está claramente establecida. El objetivo es analizar una posible relación entre la incidencia de infarto agudo de miocardio con elevación del segmento ST (IAMCEST) y la temperatura máxima, especialmente durante los periodos de alerta por ola de calor (PAOC).\nMétodos\nLa población estudiada son los casos de IAMCEST confirmado registrados en Código Infarto Madrid entre junio de 2013 y junio de 2017. Se estimaron las razones de tasa de incidencia (RTI) ajustadas por tendencia y estacionalidad y sus IC95% asociadas con los PAOC y con la temperatura máxima, utilizando modelos de regresión de series temporales.\nResultados\nSe incluyó a 6.465 casos de IAMCEST. En 66 días de PAOC hubo 212 casos y 1.816 casos durante los días de verano sin alerta (RTI=1,14; IC95%, 0,96-1,35). La tasa de incidencia mínima se observó con temperatura máxima de 18°C. Las temperaturas más cálidas no se asociaron con mayor incidencia (RTI=1,03; IC95%, 0,76-1,41); por el contrario, hubo un incremento significativo con las temperaturas más frías (RTI=1,25; IC95%, 1,02-1,54). No hubo modificación por sexo o edad.\nConclusiones\nDurante los PAOC entre junio de 2013 y junio de 2017 en la Comunidad de Madrid, no se observó un aumento de la incidencia de IAMCEST, pero sí durante periodos de bajas temperaturas. No cabe esperar un mayor uso de los recursos sanitarios para el IAMCEST en periodos de calor extremo, pero sí durante los periodos fríos.\nIntroduction and objectives\nEpisodes of extreme heat are associated with increased morbidity and mortality in chronically-ill patients but there is a need to clearly establish the relationship between extreme heat and myocardial infarction. The aim of this study was to analyze the relationship between the incidence of ST-segment elevation myocardial infarction (STEMI) and maximum temperature, in particular during heat wave alert periods (HWAP).\nMethods\nThe population studied consisted of confirmed STEMI cases registered in the Infarction Code of the Community of Madrid between June 2013 and June 2017. Incidence rate ratios (IRR) adjusted for trend and seasonality and 95%CI were estimated using time series regression models.\nResults\nA total of 6465 cases of STEMI were included; 212 cases occurred during the 66-day period of HWAP and 1816 cases during the nonalert summer period (IRR, 1.14; 95%CI, 0.96-1.35). The minimum incidence rate was observed at the maximum temperature of 18°C. Warmer temperatures were not associated with a higher incidence (IRR,1.03; 95%CI, 0.76-1.41), whereas colder temperatures were significantly associated with an increased risk (IRR, 1.25; 95%CI, 1.02-1.54). No effect modification was observed by age or sex.\nConclusions\nWe did not find an increased risk of STEMI during the 66 days of HWAP in the Community of Madrid between June 2013 and June 2017. However, an increased risk was found during colder temperatures. No extra health resources for STEMI management are required during periods of extreme heat, but should be considered during periods of cold weather.","container-title":"Revista Española de Cardiología","DOI":"10.1016/j.recesp.2019.05.009","ISSN":"0300-8932","issue":"4","journalAbbreviation":"Revista Española de Cardiología","page":"300-306","source":"ScienceDirect","title":"Olas de calor, temperatura ambiente y riesgo de infarto de miocardio: un estudio ecológico en la Comunidad de Madrid","title-short":"Olas de calor, temperatura ambiente y riesgo de infarto de miocardio","volume":"73","author":[{"family":"García-Lledó","given":"Alberto"},{"family":"Rodríguez-Martín","given":"Sara"},{"family":"Tobías","given":"Aurelio"},{"family":"Alonso-Martín","given":"Joaquín"},{"family":"Ansede-Cascudo","given":"Juan Carlos"},{"family":"Abajo","given":"Francisco J.","non-dropping-particle":"de"}],"issued":{"date-parts":[["2020",4,1]]}}}],"schema":"https://github.com/citation-style-language/schema/raw/master/csl-citation.json"} </w:instrText>
            </w:r>
            <w:r>
              <w:rPr>
                <w:rFonts w:ascii="Aptos" w:hAnsi="Aptos"/>
                <w:sz w:val="20"/>
                <w:szCs w:val="20"/>
              </w:rPr>
              <w:fldChar w:fldCharType="separate"/>
            </w:r>
            <w:r>
              <w:rPr>
                <w:rFonts w:ascii="Aptos" w:hAnsi="Aptos"/>
                <w:noProof/>
                <w:sz w:val="20"/>
                <w:szCs w:val="20"/>
              </w:rPr>
              <w:t>(3)</w:t>
            </w:r>
            <w:r>
              <w:rPr>
                <w:rFonts w:ascii="Aptos" w:hAnsi="Aptos"/>
                <w:sz w:val="20"/>
                <w:szCs w:val="20"/>
              </w:rPr>
              <w:fldChar w:fldCharType="end"/>
            </w:r>
            <w:r w:rsidRPr="006965E3">
              <w:rPr>
                <w:rFonts w:ascii="Aptos" w:hAnsi="Aptos"/>
                <w:sz w:val="20"/>
                <w:szCs w:val="20"/>
              </w:rPr>
              <w:t>,</w:t>
            </w:r>
            <w:r w:rsidRPr="006965E3">
              <w:rPr>
                <w:rFonts w:ascii="Aptos" w:hAnsi="Aptos" w:hint="eastAsia"/>
                <w:sz w:val="20"/>
                <w:szCs w:val="20"/>
              </w:rPr>
              <w:t xml:space="preserve"> </w:t>
            </w:r>
            <w:r w:rsidRPr="006965E3">
              <w:rPr>
                <w:rFonts w:ascii="Aptos" w:hAnsi="Aptos"/>
                <w:sz w:val="20"/>
                <w:szCs w:val="20"/>
              </w:rPr>
              <w:t>Royé 2019</w:t>
            </w:r>
            <w:r>
              <w:rPr>
                <w:rFonts w:ascii="Aptos" w:hAnsi="Aptos"/>
                <w:sz w:val="20"/>
                <w:szCs w:val="20"/>
              </w:rPr>
              <w:fldChar w:fldCharType="begin"/>
            </w:r>
            <w:r>
              <w:rPr>
                <w:rFonts w:ascii="Aptos" w:hAnsi="Aptos"/>
                <w:sz w:val="20"/>
                <w:szCs w:val="20"/>
              </w:rPr>
              <w:instrText xml:space="preserve"> ADDIN ZOTERO_ITEM CSL_CITATION {"citationID":"9KWw7V1i","properties":{"formattedCitation":"(4)","plainCitation":"(4)","noteIndex":0},"citationItems":[{"id":3718,"uris":["http://zotero.org/users/10728467/items/BKX3B9SW"],"itemData":{"id":3718,"type":"article-journal","abstract":"The understanding of the role of environment on the pathogenesis of stroke is gaining importance in the context of climate change. This study analyzes the temporal pattern of ischemic stroke (IS) in Madrid, Spain, during a 13-year period (2001–2013), and the relationship between ischemic stroke (admissions and deaths) incidence and environmental factors on a daily scale by using a quasi-Poisson regression model. To assess potential delayed and non-linear effects of air pollutants and Apparent Temperature (AT), a biometeorological index which represents human thermal comfort on IS, a lag non-linear model was fitted in a generalized additive model. The mortality rate followed a downward trend over the studied period, however admission rates progressively increased. Our results show that both increases and decreases in AT had a marked relationship with IS deaths, while hospital admissions were only associated with low AT. When analyzing the cumulative effects (for lag 0–14 days), with an AT of 1.7</w:instrText>
            </w:r>
            <w:r>
              <w:rPr>
                <w:rFonts w:ascii="Arial" w:hAnsi="Arial" w:cs="Arial"/>
                <w:sz w:val="20"/>
                <w:szCs w:val="20"/>
              </w:rPr>
              <w:instrText> </w:instrText>
            </w:r>
            <w:r>
              <w:rPr>
                <w:rFonts w:ascii="Aptos" w:hAnsi="Aptos"/>
                <w:sz w:val="20"/>
                <w:szCs w:val="20"/>
              </w:rPr>
              <w:instrText xml:space="preserve">°C (percentile 5%) a RR of 1.20 (95% CI, 1.05–1.37) for IS mortality and a RR of 1.09 (95% CI, 0.91–1.29) for morbidity is estimated. Concerning gender differences, men show higher risks of mortality in low temperatures and women in high temperatures. No significant relationship was found between air pollutant concentrations and IS morbi-mortality, but this result must be interpreted with caution, since there are strong spatial fluctuations of the former between nearby geographical areas that make it difficult to perform correlation analyses.","container-title":"Environmental Research","DOI":"10.1016/j.envres.2019.03.065","ISSN":"0013-9351","journalAbbreviation":"Environmental Research","page":"349-358","source":"ScienceDirect","title":"A time series analysis of the relationship between apparent temperature, air pollutants and ischemic stroke in Madrid, Spain","volume":"173","author":[{"family":"Royé","given":"Dominic"},{"family":"Zarrabeitia","given":"María T."},{"family":"Riancho","given":"Javier"},{"family":"Santurtún","given":"Ana"}],"issued":{"date-parts":[["2019",6,1]]}}}],"schema":"https://github.com/citation-style-language/schema/raw/master/csl-citation.json"} </w:instrText>
            </w:r>
            <w:r>
              <w:rPr>
                <w:rFonts w:ascii="Aptos" w:hAnsi="Aptos"/>
                <w:sz w:val="20"/>
                <w:szCs w:val="20"/>
              </w:rPr>
              <w:fldChar w:fldCharType="separate"/>
            </w:r>
            <w:r>
              <w:rPr>
                <w:rFonts w:ascii="Aptos" w:hAnsi="Aptos"/>
                <w:noProof/>
                <w:sz w:val="20"/>
                <w:szCs w:val="20"/>
              </w:rPr>
              <w:t>(4)</w:t>
            </w:r>
            <w:r>
              <w:rPr>
                <w:rFonts w:ascii="Aptos" w:hAnsi="Aptos"/>
                <w:sz w:val="20"/>
                <w:szCs w:val="20"/>
              </w:rPr>
              <w:fldChar w:fldCharType="end"/>
            </w:r>
            <w:r w:rsidRPr="006965E3">
              <w:rPr>
                <w:rFonts w:ascii="Aptos" w:hAnsi="Aptos"/>
                <w:sz w:val="20"/>
                <w:szCs w:val="20"/>
              </w:rPr>
              <w:t>,</w:t>
            </w:r>
          </w:p>
          <w:p w14:paraId="13C230CD" w14:textId="34046BC9" w:rsidR="00CF21DB" w:rsidRPr="006965E3" w:rsidRDefault="00CF21DB" w:rsidP="00E14604">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965E3">
              <w:rPr>
                <w:rFonts w:ascii="Aptos" w:hAnsi="Aptos"/>
                <w:sz w:val="20"/>
                <w:szCs w:val="20"/>
              </w:rPr>
              <w:t>Salvador 2023</w:t>
            </w:r>
            <w:r>
              <w:rPr>
                <w:rFonts w:ascii="Aptos" w:hAnsi="Aptos"/>
                <w:sz w:val="20"/>
                <w:szCs w:val="20"/>
              </w:rPr>
              <w:fldChar w:fldCharType="begin"/>
            </w:r>
            <w:r>
              <w:rPr>
                <w:rFonts w:ascii="Aptos" w:hAnsi="Aptos"/>
                <w:sz w:val="20"/>
                <w:szCs w:val="20"/>
              </w:rPr>
              <w:instrText xml:space="preserve"> ADDIN ZOTERO_ITEM CSL_CITATION {"citationID":"FSFihsJc","properties":{"formattedCitation":"(5)","plainCitation":"(5)","noteIndex":0},"citationItems":[{"id":3724,"uris":["http://zotero.org/users/10728467/items/JYSMMKPD"],"itemData":{"id":3724,"type":"article-journal","abstract":"While climate change and population ageing are expected to increase the exposure and vulnerability to extreme heat events, there is emerging evidence suggesting that social inequalities would additionally magnify the projected health impacts. However, limited evidence exists on how social determinants modify heat-related cardiovascular morbidity. This study aims to explore the association between heat and the incidence of first acute cardiovascular event (CVE) in adults in Madrid between 2015 and 2018, and to assess how social context and other individual characteristics modify the estimated association. We performed a case-crossover study using the individual information collected from electronic medical records of 6514 adults aged 40–75 living in Madrid city that suffered a first CVE during summer (June–September) between 2015 and 2018. We applied conditional logistic regression with a distributed lag non-linear model to analyse the heat-CVE association. Estimates were expressed as Odds Ratio (OR) for extreme heat (at 97.5th percentile of daily maximum temperature distribution), compared to the minimum risk temperature. We performed stratified analyses by specific diagnosis, sex, age (40–64, 65–75), country of origin, area-level deprivation, and presence of comorbidities. Overall, the risk of suffering CVE increased by 15.3% (OR: 1.153 [95%CI 1.010–1.317]) during extreme heat. Males were particularly more affected (1.248, [1.059–1.471]), vs 1.039 [0.810–1.331] in females), and non-Spanish population (1.869 [1.28–2.728]), vs 1.084 [0.940–1.250] in Spanish). Similar estimates were found by age groups. We observed a dose-response pattern across deprivation levels, with larger risks in populations with higher deprivation (1.228 [1.031–1.462]) and almost null association in the lowest deprivation group (1.062 [0.836–1.349]). No clear patterns of larger vulnerability were found by presence of comorbidity. We found that heat unequally increased the risk of suffering CVE in adults in Madrid, affecting mainly males and deprived populations. Local measures should pay special attention to vulnerable populations.","container-title":"Environmental Research","DOI":"10.1016/j.envres.2023.115698","ISSN":"0013-9351","journalAbbreviation":"Environmental Research","page":"115698","source":"ScienceDirect","title":"Heat-related first cardiovascular event incidence in the city of Madrid (Spain): Vulnerability assessment by demographic, socioeconomic, and health indicators","title-short":"Heat-related first cardiovascular event incidence in the city of Madrid (Spain)","volume":"226","author":[{"family":"Salvador","given":"Coral"},{"family":"Gullón","given":"Pedro"},{"family":"Franco","given":"Manuel"},{"family":"Vicedo-Cabrera","given":"Ana M."}],"issued":{"date-parts":[["2023",6,1]]}}}],"schema":"https://github.com/citation-style-language/schema/raw/master/csl-citation.json"} </w:instrText>
            </w:r>
            <w:r>
              <w:rPr>
                <w:rFonts w:ascii="Aptos" w:hAnsi="Aptos"/>
                <w:sz w:val="20"/>
                <w:szCs w:val="20"/>
              </w:rPr>
              <w:fldChar w:fldCharType="separate"/>
            </w:r>
            <w:r>
              <w:rPr>
                <w:rFonts w:ascii="Aptos" w:hAnsi="Aptos"/>
                <w:noProof/>
                <w:sz w:val="20"/>
                <w:szCs w:val="20"/>
              </w:rPr>
              <w:t>(5)</w:t>
            </w:r>
            <w:r>
              <w:rPr>
                <w:rFonts w:ascii="Aptos" w:hAnsi="Aptos"/>
                <w:sz w:val="20"/>
                <w:szCs w:val="20"/>
              </w:rPr>
              <w:fldChar w:fldCharType="end"/>
            </w:r>
            <w:r w:rsidRPr="006965E3">
              <w:rPr>
                <w:rFonts w:ascii="Aptos" w:hAnsi="Aptos"/>
                <w:sz w:val="20"/>
                <w:szCs w:val="20"/>
              </w:rPr>
              <w:t>,</w:t>
            </w:r>
            <w:r w:rsidRPr="006965E3">
              <w:rPr>
                <w:rFonts w:ascii="Aptos" w:hAnsi="Aptos" w:hint="eastAsia"/>
                <w:sz w:val="20"/>
                <w:szCs w:val="20"/>
              </w:rPr>
              <w:t xml:space="preserve"> </w:t>
            </w:r>
            <w:r w:rsidRPr="006965E3">
              <w:rPr>
                <w:rFonts w:ascii="Aptos" w:hAnsi="Aptos"/>
                <w:sz w:val="20"/>
                <w:szCs w:val="20"/>
              </w:rPr>
              <w:t>Zhang 2018</w:t>
            </w:r>
            <w:r>
              <w:rPr>
                <w:rFonts w:ascii="Aptos" w:hAnsi="Aptos"/>
                <w:sz w:val="20"/>
                <w:szCs w:val="20"/>
              </w:rPr>
              <w:fldChar w:fldCharType="begin"/>
            </w:r>
            <w:r>
              <w:rPr>
                <w:rFonts w:ascii="Aptos" w:hAnsi="Aptos"/>
                <w:sz w:val="20"/>
                <w:szCs w:val="20"/>
              </w:rPr>
              <w:instrText xml:space="preserve"> ADDIN ZOTERO_ITEM CSL_CITATION {"citationID":"dt3xBlV2","properties":{"formattedCitation":"(6)","plainCitation":"(6)","noteIndex":0},"citationItems":[{"id":3623,"uris":["http://zotero.org/users/10728467/items/IFF4VBZQ"],"itemData":{"id":3623,"type":"article-journal","abstract":"No evidence is available on whether cardiovascular mortality is affected by the ambient temperatures in Yinchuan, which is located in the northwestern region of China, with a typical continental semi-humid semi-arid climate. Daily data on cardiovascular mortality and meteorological factors was collected from Yinchuan city for the period of 2010–2015. A distributed lag non-linear model with quasi-Poisson link was used to assess the association between daily temperatures and cardiovascular deaths, after controlling for seasonality, day of the week, atmospheric pressure, humidity, sunshine duration, and wind speed. The relationship between ambient temperature and cardiovascular mortality was non-linear, with a U-shaped exposure-response curve. For all cardiovascular mortality, the effects of high temperatures appeared at lag 2–5 days, with the largest hot effect at lag 3 day (RR 1.082, 95% CI 1.021–1.146), while the effects of cold temperatures were insignificant. Both cold and high temperatures have more serious influence on the elderly (age</w:instrText>
            </w:r>
            <w:r>
              <w:rPr>
                <w:rFonts w:ascii="Arial" w:hAnsi="Arial" w:cs="Arial"/>
                <w:sz w:val="20"/>
                <w:szCs w:val="20"/>
              </w:rPr>
              <w:instrText> </w:instrText>
            </w:r>
            <w:r>
              <w:rPr>
                <w:rFonts w:ascii="Aptos" w:hAnsi="Aptos"/>
                <w:sz w:val="20"/>
                <w:szCs w:val="20"/>
              </w:rPr>
              <w:instrText>≥</w:instrText>
            </w:r>
            <w:r>
              <w:rPr>
                <w:rFonts w:ascii="Arial" w:hAnsi="Arial" w:cs="Arial"/>
                <w:sz w:val="20"/>
                <w:szCs w:val="20"/>
              </w:rPr>
              <w:instrText> </w:instrText>
            </w:r>
            <w:r>
              <w:rPr>
                <w:rFonts w:ascii="Aptos" w:hAnsi="Aptos"/>
                <w:sz w:val="20"/>
                <w:szCs w:val="20"/>
              </w:rPr>
              <w:instrText xml:space="preserve">65) and males than the youth and females, respectively. The study has shown that both cold and high temperatures affect cardiovascular mortality. The findings may be helpful to identify the susceptible subgroups of cardiovascular mortality induced by temperatures, and to provide useful information for establishing public health programs that would better protect local population health from ambient temperatures.","container-title":"Environmental Science and Pollution Research","DOI":"10.1007/s11356-017-0920-3","ISSN":"1614-7499","issue":"6","journalAbbreviation":"Environ Sci Pollut Res","language":"en","page":"6036-6043","source":"Springer Link","title":"Modeling the impacts of ambient temperatures on cardiovascular mortality in Yinchuan: evidence from a northwestern city of China","title-short":"Modeling the impacts of ambient temperatures on cardiovascular mortality in Yinchuan","volume":"25","author":[{"family":"Zhang","given":"Huiling"},{"family":"Wang","given":"Qingan"},{"family":"Zhang","given":"Yajuan"},{"family":"Yang","given":"Yi"},{"family":"Zhao","given":"Yi"},{"family":"Sang","given":"Jianren"},{"family":"Zhang","given":"Yulong"},{"family":"Zhang","given":"Yine"},{"family":"Xie","given":"Fan"},{"family":"Li","given":"Shanshan"},{"family":"Zhang","given":"Yuhong"},{"family":"Guo","given":"Yuming"}],"issued":{"date-parts":[["2018",2,1]]}}}],"schema":"https://github.com/citation-style-language/schema/raw/master/csl-citation.json"} </w:instrText>
            </w:r>
            <w:r>
              <w:rPr>
                <w:rFonts w:ascii="Aptos" w:hAnsi="Aptos"/>
                <w:sz w:val="20"/>
                <w:szCs w:val="20"/>
              </w:rPr>
              <w:fldChar w:fldCharType="separate"/>
            </w:r>
            <w:r>
              <w:rPr>
                <w:rFonts w:ascii="Aptos" w:hAnsi="Aptos"/>
                <w:noProof/>
                <w:sz w:val="20"/>
                <w:szCs w:val="20"/>
              </w:rPr>
              <w:t>(6)</w:t>
            </w:r>
            <w:r>
              <w:rPr>
                <w:rFonts w:ascii="Aptos" w:hAnsi="Aptos"/>
                <w:sz w:val="20"/>
                <w:szCs w:val="20"/>
              </w:rPr>
              <w:fldChar w:fldCharType="end"/>
            </w:r>
            <w:r w:rsidRPr="006965E3">
              <w:rPr>
                <w:rFonts w:ascii="Aptos" w:hAnsi="Aptos"/>
                <w:sz w:val="20"/>
                <w:szCs w:val="20"/>
              </w:rPr>
              <w:t>,</w:t>
            </w:r>
            <w:r w:rsidRPr="006965E3">
              <w:rPr>
                <w:rFonts w:ascii="Aptos" w:hAnsi="Aptos" w:hint="eastAsia"/>
                <w:sz w:val="20"/>
                <w:szCs w:val="20"/>
              </w:rPr>
              <w:t xml:space="preserve"> </w:t>
            </w:r>
            <w:r w:rsidRPr="006965E3">
              <w:rPr>
                <w:rFonts w:ascii="Aptos" w:hAnsi="Aptos"/>
                <w:sz w:val="20"/>
                <w:szCs w:val="20"/>
              </w:rPr>
              <w:t>Iranpour 2020</w:t>
            </w:r>
            <w:r>
              <w:rPr>
                <w:rFonts w:ascii="Aptos" w:hAnsi="Aptos"/>
                <w:sz w:val="20"/>
                <w:szCs w:val="20"/>
              </w:rPr>
              <w:fldChar w:fldCharType="begin"/>
            </w:r>
            <w:r>
              <w:rPr>
                <w:rFonts w:ascii="Aptos" w:hAnsi="Aptos"/>
                <w:sz w:val="20"/>
                <w:szCs w:val="20"/>
              </w:rPr>
              <w:instrText xml:space="preserve"> ADDIN ZOTERO_ITEM CSL_CITATION {"citationID":"A3JvL66o","properties":{"formattedCitation":"(7)","plainCitation":"(7)","noteIndex":0},"citationItems":[{"id":3644,"uris":["http://zotero.org/users/10728467/items/97Q2XRSN"],"itemData":{"id":3644,"type":"article-journal","abstract":"OBJECTIVES: This study investigated the modification of temperature effects on cardiovascular and respiratory mortality by air pollutants (particulate matter less than 2.5 and 10 µm in diameter [respectively], ozone, nitrogen dioxide, carbon monoxide, and sulfur dioxide).\nMETHODS: Poisson additive models with a penalized distributed lag non-linear model were used to assess the association of air temperature with the daily number of deaths from cardiovascular and respiratory diseases in Ahvaz, Iran from March 21, 2014 to March 20, 2018, controlling for day of the week, holidays, relative humidity, wind speed, air pollutants, and seasonal and long-term trends. Subgroup analyses were conducted to evaluate the effect modification for sex and age group. To assess the modification of air pollutants on temperature effects, the level of each pollutant was categorized as either greater than the median value or less than/equal to the median value.\nRESULTS: We found no significant associations between temperature and cardiovascular and respiratory mortality. In the subgroup analyses, however, high temperatures were significantly associated with an increased risk of cardiovascular mortality among those 75 years old and older, with the strongest effect observed on day 0 relative to exposure. The results revealed a lack of interactive effects between temperature and air pollutants on cardiovascular and respiratory mortality.\nCONCLUSIONS: A weak but significant association was found between high temperature and cardiovascular mortality, but only in elderly people. Air pollution did not significantly modify the effect of ambient temperature on cardiovascular and respiratory mortality.","container-title":"Epidemiology and Health","DOI":"10.4178/epih.e2020053","ISSN":"2092-7193","journalAbbreviation":"Epidemiol Health","language":"eng","note":"PMID: 32777886\nPMCID: PMC7871149","page":"e2020053","source":"PubMed","title":"Modification of the effect of ambient air temperature on cardiovascular and respiratory mortality by air pollution in Ahvaz, Iran","volume":"42","author":[{"family":"Iranpour","given":"Sohrab"},{"family":"Khodakarim","given":"Soheila"},{"family":"Shahsavani","given":"Abbas"},{"family":"Khosravi","given":"Ardeshir"},{"family":"Etemad","given":"Koorosh"}],"issued":{"date-parts":[["2020"]]}}}],"schema":"https://github.com/citation-style-language/schema/raw/master/csl-citation.json"} </w:instrText>
            </w:r>
            <w:r>
              <w:rPr>
                <w:rFonts w:ascii="Aptos" w:hAnsi="Aptos"/>
                <w:sz w:val="20"/>
                <w:szCs w:val="20"/>
              </w:rPr>
              <w:fldChar w:fldCharType="separate"/>
            </w:r>
            <w:r>
              <w:rPr>
                <w:rFonts w:ascii="Aptos" w:hAnsi="Aptos"/>
                <w:noProof/>
                <w:sz w:val="20"/>
                <w:szCs w:val="20"/>
              </w:rPr>
              <w:t>(7)</w:t>
            </w:r>
            <w:r>
              <w:rPr>
                <w:rFonts w:ascii="Aptos" w:hAnsi="Aptos"/>
                <w:sz w:val="20"/>
                <w:szCs w:val="20"/>
              </w:rPr>
              <w:fldChar w:fldCharType="end"/>
            </w:r>
            <w:r>
              <w:rPr>
                <w:rFonts w:ascii="Aptos" w:hAnsi="Aptos" w:hint="eastAsia"/>
                <w:sz w:val="20"/>
                <w:szCs w:val="20"/>
              </w:rPr>
              <w:t>.</w:t>
            </w:r>
          </w:p>
        </w:tc>
        <w:tc>
          <w:tcPr>
            <w:tcW w:w="1560" w:type="dxa"/>
          </w:tcPr>
          <w:p w14:paraId="1BD6D7AE" w14:textId="77777777" w:rsidR="00CF21DB" w:rsidRPr="006965E3" w:rsidRDefault="00CF21DB" w:rsidP="00E14604">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965E3">
              <w:rPr>
                <w:rFonts w:ascii="Aptos" w:hAnsi="Aptos"/>
                <w:sz w:val="20"/>
                <w:szCs w:val="20"/>
              </w:rPr>
              <w:t>Male( 2/5); Female (2/5)</w:t>
            </w:r>
          </w:p>
        </w:tc>
      </w:tr>
      <w:tr w:rsidR="00CF21DB" w:rsidRPr="006965E3" w14:paraId="318C0416" w14:textId="77777777" w:rsidTr="00E146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1D8911E7" w14:textId="77777777" w:rsidR="00CF21DB" w:rsidRPr="006965E3" w:rsidRDefault="00CF21DB" w:rsidP="00E14604">
            <w:pPr>
              <w:rPr>
                <w:rFonts w:ascii="Aptos" w:hAnsi="Aptos"/>
                <w:sz w:val="20"/>
                <w:szCs w:val="20"/>
              </w:rPr>
            </w:pPr>
          </w:p>
        </w:tc>
        <w:tc>
          <w:tcPr>
            <w:tcW w:w="1984" w:type="dxa"/>
          </w:tcPr>
          <w:p w14:paraId="2E8083CA" w14:textId="77777777" w:rsidR="00CF21DB" w:rsidRPr="006965E3" w:rsidRDefault="00CF21DB" w:rsidP="00E14604">
            <w:pPr>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6965E3">
              <w:rPr>
                <w:rFonts w:ascii="Aptos" w:hAnsi="Aptos"/>
                <w:sz w:val="20"/>
                <w:szCs w:val="20"/>
              </w:rPr>
              <w:t>Group C (mediterranean)</w:t>
            </w:r>
            <w:r w:rsidRPr="006965E3">
              <w:rPr>
                <w:rFonts w:ascii="Aptos" w:hAnsi="Aptos" w:cs="Arial"/>
                <w:b/>
                <w:bCs/>
                <w:i/>
                <w:iCs/>
                <w:color w:val="101418"/>
                <w:sz w:val="20"/>
                <w:szCs w:val="20"/>
              </w:rPr>
              <w:t xml:space="preserve"> </w:t>
            </w:r>
            <w:r>
              <w:rPr>
                <w:rFonts w:ascii="Aptos" w:hAnsi="Aptos" w:cs="Arial"/>
                <w:b/>
                <w:bCs/>
                <w:i/>
                <w:iCs/>
                <w:color w:val="101418"/>
                <w:sz w:val="20"/>
                <w:szCs w:val="20"/>
              </w:rPr>
              <w:t>-</w:t>
            </w:r>
            <w:r w:rsidRPr="008B515A">
              <w:rPr>
                <w:rFonts w:ascii="Aptos" w:hAnsi="Aptos" w:cs="Arial"/>
                <w:i/>
                <w:iCs/>
                <w:color w:val="101418"/>
                <w:sz w:val="20"/>
                <w:szCs w:val="20"/>
              </w:rPr>
              <w:t>Csa, Csb, Csc</w:t>
            </w:r>
          </w:p>
        </w:tc>
        <w:tc>
          <w:tcPr>
            <w:tcW w:w="4531" w:type="dxa"/>
          </w:tcPr>
          <w:p w14:paraId="134CB10E" w14:textId="77777777" w:rsidR="00CF21DB" w:rsidRPr="006965E3" w:rsidRDefault="00CF21DB" w:rsidP="00E14604">
            <w:pPr>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6965E3">
              <w:rPr>
                <w:rFonts w:ascii="Aptos" w:hAnsi="Aptos"/>
                <w:sz w:val="20"/>
                <w:szCs w:val="20"/>
              </w:rPr>
              <w:t>N=7</w:t>
            </w:r>
          </w:p>
          <w:p w14:paraId="0031234E" w14:textId="70AD2B4D" w:rsidR="00CF21DB" w:rsidRPr="006965E3" w:rsidRDefault="00CF21DB" w:rsidP="00E14604">
            <w:pPr>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6965E3">
              <w:rPr>
                <w:rFonts w:ascii="Aptos" w:hAnsi="Aptos"/>
                <w:sz w:val="20"/>
                <w:szCs w:val="20"/>
              </w:rPr>
              <w:t>Vered 2020</w:t>
            </w:r>
            <w:r>
              <w:rPr>
                <w:rFonts w:ascii="Aptos" w:hAnsi="Aptos"/>
                <w:sz w:val="20"/>
                <w:szCs w:val="20"/>
              </w:rPr>
              <w:fldChar w:fldCharType="begin"/>
            </w:r>
            <w:r>
              <w:rPr>
                <w:rFonts w:ascii="Aptos" w:hAnsi="Aptos"/>
                <w:sz w:val="20"/>
                <w:szCs w:val="20"/>
              </w:rPr>
              <w:instrText xml:space="preserve"> ADDIN ZOTERO_ITEM CSL_CITATION {"citationID":"pNB31jU5","properties":{"formattedCitation":"(8)","plainCitation":"(8)","noteIndex":0},"citationItems":[{"id":3501,"uris":["http://zotero.org/users/10728467/items/ZPFVCH88"],"itemData":{"id":3501,"type":"article-journal","abstract":"OBJECTIVE: To examine whether high ambient temperature and diurnal temperature range during the summer are associated with risk of stroke/transient ischemic attack (TIA).\nMETHODS: A time-stratified case-crossover study design was conducted. The study sample comprised all individuals aged ≥50 years who had a stroke/TIA reported to the Israeli National Stroke Registry between 2014 and 2016 during the summer season. Daily temperature data were retrieved from the Israel Meteorological Service. Conditional logistic regression models were used with relative humidity and air pollution as covariates.\nRESULTS: The sample included 15,123 individuals who had a stroke/TIA during the summer season (mean age 73 ± 12 years; 54% males). High ambient temperature was associated with stroke/TIA risk starting from the day before the stroke event, and increasing in strength over a six-day lag (OR = 1.10 95%CI 1.09-1.12). Moreover, a larger diurnal temperature range prior to stroke/TIA occurrence was associated with decreased stroke/TIA risk (OR = 0.96 95%CI 0.95-0.97 for a six-day lag).\nCONCLUSIONS: High ambient temperature may be linked to increased risk of cerebrovascular events in subsequent days. However, relief from the heat during the night may attenuate this risk.","container-title":"Environmental Research","DOI":"10.1016/j.envres.2020.109678","ISSN":"1096-0953","journalAbbreviation":"Environ Res","language":"eng","note":"PMID: 32474306","page":"109678","source":"PubMed","title":"High ambient temperature in summer and risk of stroke or transient ischemic attack: A national study in Israel","title-short":"High ambient temperature in summer and risk of stroke or transient ischemic attack","volume":"187","author":[{"family":"Vered","given":"Shiraz"},{"family":"Paz","given":"Shlomit"},{"family":"Negev","given":"Maya"},{"family":"Tanne","given":"David"},{"family":"Zucker","given":"Inbar"},{"family":"Weinstein","given":"Galit"}],"issued":{"date-parts":[["2020",8]]}}}],"schema":"https://github.com/citation-style-language/schema/raw/master/csl-citation.json"} </w:instrText>
            </w:r>
            <w:r>
              <w:rPr>
                <w:rFonts w:ascii="Aptos" w:hAnsi="Aptos"/>
                <w:sz w:val="20"/>
                <w:szCs w:val="20"/>
              </w:rPr>
              <w:fldChar w:fldCharType="separate"/>
            </w:r>
            <w:r>
              <w:rPr>
                <w:rFonts w:ascii="Aptos" w:hAnsi="Aptos"/>
                <w:noProof/>
                <w:sz w:val="20"/>
                <w:szCs w:val="20"/>
              </w:rPr>
              <w:t>(8)</w:t>
            </w:r>
            <w:r>
              <w:rPr>
                <w:rFonts w:ascii="Aptos" w:hAnsi="Aptos"/>
                <w:sz w:val="20"/>
                <w:szCs w:val="20"/>
              </w:rPr>
              <w:fldChar w:fldCharType="end"/>
            </w:r>
            <w:r w:rsidRPr="006965E3">
              <w:rPr>
                <w:rFonts w:ascii="Aptos" w:hAnsi="Aptos"/>
                <w:sz w:val="20"/>
                <w:szCs w:val="20"/>
              </w:rPr>
              <w:t>,</w:t>
            </w:r>
            <w:r>
              <w:rPr>
                <w:rFonts w:ascii="Aptos" w:hAnsi="Aptos"/>
                <w:sz w:val="20"/>
                <w:szCs w:val="20"/>
              </w:rPr>
              <w:t xml:space="preserve"> </w:t>
            </w:r>
            <w:r w:rsidRPr="006965E3">
              <w:rPr>
                <w:rFonts w:ascii="Aptos" w:hAnsi="Aptos"/>
                <w:sz w:val="20"/>
                <w:szCs w:val="20"/>
              </w:rPr>
              <w:t>Misailidou 2006</w:t>
            </w:r>
            <w:r>
              <w:rPr>
                <w:rFonts w:ascii="Aptos" w:hAnsi="Aptos"/>
                <w:sz w:val="20"/>
                <w:szCs w:val="20"/>
              </w:rPr>
              <w:fldChar w:fldCharType="begin"/>
            </w:r>
            <w:r>
              <w:rPr>
                <w:rFonts w:ascii="Aptos" w:hAnsi="Aptos"/>
                <w:sz w:val="20"/>
                <w:szCs w:val="20"/>
              </w:rPr>
              <w:instrText xml:space="preserve"> ADDIN ZOTERO_ITEM CSL_CITATION {"citationID":"4NAb8AVx","properties":{"formattedCitation":"(9)","plainCitation":"(9)","noteIndex":0},"citationItems":[{"id":3682,"uris":["http://zotero.org/users/10728467/items/7YYT79W6"],"itemData":{"id":3682,"type":"article-journal","abstract":"An evaluation of the effect of ambient temperature on morbidity from acute coronary syndromes (ACS) while avoiding confounding by air pollution.An ecological study in rural Greece.Daily admissions to hospital because of ACS were recorded for 1 year and analysed versus daily temperature and humidity.For a 1°C decrease in temperature there was a 1.6% (95% confidence interval 0.9–2.2%) increase in admissions. This effect was more prominent in the elderly. No difference was detected according to sex or type of ACS.It is important to implement measures against cold in coronary heart disease prevention, irrespective of air pollution.","container-title":"European journal of cardiovascular prevention and rehabilitation","DOI":"10.1097/01.hjr.0000221857.04168.06","ISSN":"1741-8267","issue":"5","journalAbbreviation":"European journal of cardiovascular prevention and rehabilitation","page":"846-848","source":"Silverchair","title":"Short-term effects of atmospheric temperature and humidity on morbidity from acute coronary syndromes in free of air pollution rural Greece","volume":"13","author":[{"family":"Misailidou","given":"Maria"},{"family":"Pitsavos","given":"Christos"},{"family":"Panagiotakos","given":"Demosthenes B"},{"family":"Chrysohoou","given":"Christina"},{"family":"Stefanadis","given":"Christodoulos"}],"issued":{"date-parts":[["2006",10,1]]}}}],"schema":"https://github.com/citation-style-language/schema/raw/master/csl-citation.json"} </w:instrText>
            </w:r>
            <w:r>
              <w:rPr>
                <w:rFonts w:ascii="Aptos" w:hAnsi="Aptos"/>
                <w:sz w:val="20"/>
                <w:szCs w:val="20"/>
              </w:rPr>
              <w:fldChar w:fldCharType="separate"/>
            </w:r>
            <w:r>
              <w:rPr>
                <w:rFonts w:ascii="Aptos" w:hAnsi="Aptos"/>
                <w:noProof/>
                <w:sz w:val="20"/>
                <w:szCs w:val="20"/>
              </w:rPr>
              <w:t>(9)</w:t>
            </w:r>
            <w:r>
              <w:rPr>
                <w:rFonts w:ascii="Aptos" w:hAnsi="Aptos"/>
                <w:sz w:val="20"/>
                <w:szCs w:val="20"/>
              </w:rPr>
              <w:fldChar w:fldCharType="end"/>
            </w:r>
            <w:r w:rsidRPr="006965E3">
              <w:rPr>
                <w:rFonts w:ascii="Aptos" w:hAnsi="Aptos"/>
                <w:sz w:val="20"/>
                <w:szCs w:val="20"/>
              </w:rPr>
              <w:t>,</w:t>
            </w:r>
          </w:p>
          <w:p w14:paraId="78242A2B" w14:textId="0624C791" w:rsidR="00CF21DB" w:rsidRPr="006965E3" w:rsidRDefault="00CF21DB" w:rsidP="00E14604">
            <w:pPr>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6965E3">
              <w:rPr>
                <w:rFonts w:ascii="Aptos" w:hAnsi="Aptos"/>
                <w:sz w:val="20"/>
                <w:szCs w:val="20"/>
              </w:rPr>
              <w:t>Moghadamnia 2018</w:t>
            </w:r>
            <w:r>
              <w:rPr>
                <w:rFonts w:ascii="Aptos" w:hAnsi="Aptos"/>
                <w:sz w:val="20"/>
                <w:szCs w:val="20"/>
              </w:rPr>
              <w:fldChar w:fldCharType="begin"/>
            </w:r>
            <w:r>
              <w:rPr>
                <w:rFonts w:ascii="Aptos" w:hAnsi="Aptos"/>
                <w:sz w:val="20"/>
                <w:szCs w:val="20"/>
              </w:rPr>
              <w:instrText xml:space="preserve"> ADDIN ZOTERO_ITEM CSL_CITATION {"citationID":"uAkiLEXC","properties":{"formattedCitation":"(10)","plainCitation":"(10)","noteIndex":0},"citationItems":[{"id":3772,"uris":["http://zotero.org/users/10728467/items/Z4EFSNW8"],"itemData":{"id":3772,"type":"article-journal","abstract":"The relationship between apparent temperature and cardiovascular disease (CVD) mortality was studied in Rasht, Iran, from 2005 to 2014. The effects of apparent temperature on CVD mortality were investigated using the distributed lag nonlinear model. Data on all types of cardiovascular mortality cases according to the International Classification of Diseases were collected from the only cardiovascular hospital in Rasht, and the meteorological variables were obtained from Rasht Meteorological Center during the period of study. Our findings showed that low temperatures had significant impacts on CVD mortality, and a reverse J-shaped temperature-mortality relationship was found. Moreover, immediate effects of hot temperatures on CVD mortality with the strongest effects on the same day but delayed effects of cold temperature was observed. This study showed that exposure to both hot and cold apparent temperatures was associated with increased cardiovascular mortality in Rasht.","container-title":"Asia-Pacific Journal of Public Health","DOI":"10.1177/1010539518768036","ISSN":"1941-2479","issue":"4","journalAbbreviation":"Asia Pac J Public Health","language":"eng","note":"PMID: 29671331","page":"361-368","source":"PubMed","title":"The Effects of Apparent Temperature on Cardiovascular Mortality Using a Distributed Lag Nonlinear Model Analysis: 2005 to 2014","title-short":"The Effects of Apparent Temperature on Cardiovascular Mortality Using a Distributed Lag Nonlinear Model Analysis","volume":"30","author":[{"family":"Moghadamnia","given":"Mohammad Taghi"},{"family":"Ardalan","given":"Ali"},{"family":"Mesdaghinia","given":"Alireza"},{"family":"Naddafi","given":"Kazem"},{"family":"Yekaninejad","given":"Mir Saeed"}],"issued":{"date-parts":[["2018",5]]}}}],"schema":"https://github.com/citation-style-language/schema/raw/master/csl-citation.json"} </w:instrText>
            </w:r>
            <w:r>
              <w:rPr>
                <w:rFonts w:ascii="Aptos" w:hAnsi="Aptos"/>
                <w:sz w:val="20"/>
                <w:szCs w:val="20"/>
              </w:rPr>
              <w:fldChar w:fldCharType="separate"/>
            </w:r>
            <w:r>
              <w:rPr>
                <w:rFonts w:ascii="Aptos" w:hAnsi="Aptos"/>
                <w:noProof/>
                <w:sz w:val="20"/>
                <w:szCs w:val="20"/>
              </w:rPr>
              <w:t>(10)</w:t>
            </w:r>
            <w:r>
              <w:rPr>
                <w:rFonts w:ascii="Aptos" w:hAnsi="Aptos"/>
                <w:sz w:val="20"/>
                <w:szCs w:val="20"/>
              </w:rPr>
              <w:fldChar w:fldCharType="end"/>
            </w:r>
            <w:r w:rsidRPr="006965E3">
              <w:rPr>
                <w:rFonts w:ascii="Aptos" w:hAnsi="Aptos"/>
                <w:sz w:val="20"/>
                <w:szCs w:val="20"/>
              </w:rPr>
              <w:t>,</w:t>
            </w:r>
            <w:r>
              <w:rPr>
                <w:rFonts w:ascii="Aptos" w:hAnsi="Aptos"/>
                <w:sz w:val="20"/>
                <w:szCs w:val="20"/>
              </w:rPr>
              <w:t xml:space="preserve"> </w:t>
            </w:r>
            <w:r w:rsidRPr="006965E3">
              <w:rPr>
                <w:rFonts w:ascii="Aptos" w:hAnsi="Aptos"/>
                <w:sz w:val="20"/>
                <w:szCs w:val="20"/>
              </w:rPr>
              <w:t>Vodonos 2017</w:t>
            </w:r>
            <w:r>
              <w:rPr>
                <w:rFonts w:ascii="Aptos" w:hAnsi="Aptos"/>
                <w:sz w:val="20"/>
                <w:szCs w:val="20"/>
              </w:rPr>
              <w:fldChar w:fldCharType="begin"/>
            </w:r>
            <w:r>
              <w:rPr>
                <w:rFonts w:ascii="Aptos" w:hAnsi="Aptos"/>
                <w:sz w:val="20"/>
                <w:szCs w:val="20"/>
              </w:rPr>
              <w:instrText xml:space="preserve"> ADDIN ZOTERO_ITEM CSL_CITATION {"citationID":"6F12gtTk","properties":{"formattedCitation":"(11)","plainCitation":"(11)","noteIndex":0},"citationItems":[{"id":3698,"uris":["http://zotero.org/users/10728467/items/ACWU5WQZ"],"itemData":{"id":3698,"type":"article-journal","abstract":"BACKGROUND: Ischemic stroke (IS) is a multifactorial disorder, a leading cause of long-term disability, and the second most common cause of death. Previous studies have examined the association between stroke and weather conditions with conflicting results. In this study we aimed to investigate the association between changes in ambient temperature and risk of IS onset.\nMETHODS: We used a time-stratified case-crossover study design including all patients admitted to Soroka University Medical Center in southern Israel between 2012 and 2014 for IS. Exposure windows of 6, 12, 24, 48, 72, and 96 hours were examined. All patients were assessed and classified by a neurologist. Temperature (°C), and relative humidity (%) were obtained from monitoring stations located in Beer-Sheva.\nRESULTS: A total of 1,174 patients visited Soroka University Medical Center for admission for an IS during the study period. Among them, 56% were male, on average 69.8 ± 13.1 years old. IS incidence was associated with increase in temperature during the summer and autumn season over the 96 hours preceding symptoms onset; the odds ratio (OR) for an increase of 5°C was 3.10 (95% CI, 1.45-6.61) during the summer and 1.86 (95% CI, 1.15-2.99) in autumn. The association between temperature and stroke onset during the winter was negative (OR, 0.68; 95% CI, 0.48-0.97) for 96-hour moving average temperature exposure. Men were more sensitive to 96-hour exposure window temperature fluctuations (OR, 1.35; 95% CI, 1.01-1.80) than women (OR, 0.96; 95% CI, 0.68-1.36). We did not find any associations between IS onset and differences between the maximum and minimum measurements of temperature.\nCONCLUSIONS: Our findings showed that short-term exposure to high temperatures is associated with a higher risk of IS in men but not in women. Further study is needed to validate this observation and to understand its pathophysiology.","container-title":"Women's Health Issues: Official Publication of the Jacobs Institute of Women's Health","DOI":"10.1016/j.whi.2016.11.002","ISSN":"1878-4321","issue":"2","journalAbbreviation":"Womens Health Issues","language":"eng","note":"PMID: 28007390","page":"245-251","source":"PubMed","title":"Do Gender and Season Modify the Triggering Effect of Ambient Temperature on Ischemic Stroke?","volume":"27","author":[{"family":"Vodonos","given":"Alina"},{"family":"Novack","given":"Victor"},{"family":"Horev","given":"Anat"},{"family":"Abu Salameh","given":"Ibrahim"},{"family":"Lotan","given":"Youval"},{"family":"Ifergane","given":"Gal"}],"issued":{"date-parts":[["2017"]]}}}],"schema":"https://github.com/citation-style-language/schema/raw/master/csl-citation.json"} </w:instrText>
            </w:r>
            <w:r>
              <w:rPr>
                <w:rFonts w:ascii="Aptos" w:hAnsi="Aptos"/>
                <w:sz w:val="20"/>
                <w:szCs w:val="20"/>
              </w:rPr>
              <w:fldChar w:fldCharType="separate"/>
            </w:r>
            <w:r>
              <w:rPr>
                <w:rFonts w:ascii="Aptos" w:hAnsi="Aptos"/>
                <w:noProof/>
                <w:sz w:val="20"/>
                <w:szCs w:val="20"/>
              </w:rPr>
              <w:t>(11)</w:t>
            </w:r>
            <w:r>
              <w:rPr>
                <w:rFonts w:ascii="Aptos" w:hAnsi="Aptos"/>
                <w:sz w:val="20"/>
                <w:szCs w:val="20"/>
              </w:rPr>
              <w:fldChar w:fldCharType="end"/>
            </w:r>
            <w:r w:rsidRPr="006965E3">
              <w:rPr>
                <w:rFonts w:ascii="Aptos" w:hAnsi="Aptos"/>
                <w:sz w:val="20"/>
                <w:szCs w:val="20"/>
              </w:rPr>
              <w:t>,</w:t>
            </w:r>
            <w:r>
              <w:rPr>
                <w:rFonts w:ascii="Aptos" w:hAnsi="Aptos"/>
                <w:sz w:val="20"/>
                <w:szCs w:val="20"/>
              </w:rPr>
              <w:t xml:space="preserve"> </w:t>
            </w:r>
            <w:r w:rsidRPr="006965E3">
              <w:rPr>
                <w:rFonts w:ascii="Aptos" w:hAnsi="Aptos"/>
                <w:sz w:val="20"/>
                <w:szCs w:val="20"/>
              </w:rPr>
              <w:t>Monteiro 2013</w:t>
            </w:r>
            <w:r>
              <w:rPr>
                <w:rFonts w:ascii="Aptos" w:hAnsi="Aptos"/>
                <w:sz w:val="20"/>
                <w:szCs w:val="20"/>
              </w:rPr>
              <w:fldChar w:fldCharType="begin"/>
            </w:r>
            <w:r>
              <w:rPr>
                <w:rFonts w:ascii="Aptos" w:hAnsi="Aptos"/>
                <w:sz w:val="20"/>
                <w:szCs w:val="20"/>
              </w:rPr>
              <w:instrText xml:space="preserve"> ADDIN ZOTERO_ITEM CSL_CITATION {"citationID":"UL2wCfZl","properties":{"formattedCitation":"(12)","plainCitation":"(12)","noteIndex":0},"citationItems":[{"id":3729,"uris":["http://zotero.org/users/10728467/items/GMU2FWQN"],"itemData":{"id":3729,"type":"article-journal","abstract":"The purpose of this study was to understand the effects of the July 2006 heat wave through the use of the heat index, in mortality (all causes) and morbidity (all causes, respiratory and circulatory diseases) in general, and in people over 74 years and by gender, in Porto. In this paper, the Poisson generalized additive regression model was used to estimate the impact of apparent temperature (heat index) and daily mortality and morbidity during the July 2006 heat wave. Daily mortality, morbidity and heat index were correlated with lags of apparent temperature up to 7 days using Pearson correlation. For a 1°C increase in mean apparent temperature we observed a 2.7 % (95 % CI: 1.7–3.6 %) increase in mortality (all cause), a 1.7 % (95 % CI: 0.6–2.9 %) increase in respiratory morbidity, a 2.2 % (95 % CI: 0.4–4.1 %) increase in respiratory morbidity in women, a 5.4 % (95%CI: 1.1–6.6 %) increase in chronic obstructive pulmonary morbidity, and a 7.5 % (95 % CI: 1.3–14.1 %) increase in chronic obstructive pulmonary morbidity in women, for the entire population. For people</w:instrText>
            </w:r>
            <w:r>
              <w:rPr>
                <w:rFonts w:ascii="Arial" w:hAnsi="Arial" w:cs="Arial"/>
                <w:sz w:val="20"/>
                <w:szCs w:val="20"/>
              </w:rPr>
              <w:instrText> </w:instrText>
            </w:r>
            <w:r>
              <w:rPr>
                <w:rFonts w:ascii="Aptos" w:hAnsi="Aptos"/>
                <w:sz w:val="20"/>
                <w:szCs w:val="20"/>
              </w:rPr>
              <w:instrText>≥</w:instrText>
            </w:r>
            <w:r>
              <w:rPr>
                <w:rFonts w:ascii="Arial" w:hAnsi="Arial" w:cs="Arial"/>
                <w:sz w:val="20"/>
                <w:szCs w:val="20"/>
              </w:rPr>
              <w:instrText> </w:instrText>
            </w:r>
            <w:r>
              <w:rPr>
                <w:rFonts w:ascii="Aptos" w:hAnsi="Aptos"/>
                <w:sz w:val="20"/>
                <w:szCs w:val="20"/>
              </w:rPr>
              <w:instrText xml:space="preserve">75 years, our results showed a 3.3 % increase (95 % CI: 1.7–5.0 %) in respiratory morbidity, a 2.7 % (95 % CI: 0.4–5.1 %) increase in respiratory morbidity in men, a 3.9 % (95 %CI: 1.6–6.3 %) increase in respiratory morbidity in women, a 7.0 % (95 % CI: 1.1–13.2 %) in chronic obstructive pulmonary disease, and a 9.0 % (95 % CI: 0.3–18.5 %) in chronic obstructive pulmonary disease in women. The use of heat index in a Mediterranean tempered climate enabled the identification of the effects of the July 2006 heat wave in mortality due to all causes and in respiratory morbidity of the general population, as well as in respiratory morbidity of individuals with more than 74 years of age.","container-title":"International Journal of Biometeorology","DOI":"10.1007/s00484-012-0543-9","ISSN":"1432-1254","issue":"1","journalAbbreviation":"Int J Biometeorol","language":"en","page":"155-167","source":"Springer Link","title":"Excess mortality and morbidity during the July 2006 heat wave in Porto, Portugal","volume":"57","author":[{"family":"Monteiro","given":"Ana"},{"family":"Carvalho","given":"Vânia"},{"family":"Oliveira","given":"Teresa"},{"family":"Sousa","given":"Carlos"}],"issued":{"date-parts":[["2013",1,1]]}}}],"schema":"https://github.com/citation-style-language/schema/raw/master/csl-citation.json"} </w:instrText>
            </w:r>
            <w:r>
              <w:rPr>
                <w:rFonts w:ascii="Aptos" w:hAnsi="Aptos"/>
                <w:sz w:val="20"/>
                <w:szCs w:val="20"/>
              </w:rPr>
              <w:fldChar w:fldCharType="separate"/>
            </w:r>
            <w:r>
              <w:rPr>
                <w:rFonts w:ascii="Aptos" w:hAnsi="Aptos"/>
                <w:noProof/>
                <w:sz w:val="20"/>
                <w:szCs w:val="20"/>
              </w:rPr>
              <w:t>(12)</w:t>
            </w:r>
            <w:r>
              <w:rPr>
                <w:rFonts w:ascii="Aptos" w:hAnsi="Aptos"/>
                <w:sz w:val="20"/>
                <w:szCs w:val="20"/>
              </w:rPr>
              <w:fldChar w:fldCharType="end"/>
            </w:r>
            <w:r w:rsidRPr="006965E3">
              <w:rPr>
                <w:rFonts w:ascii="Aptos" w:hAnsi="Aptos"/>
                <w:sz w:val="20"/>
                <w:szCs w:val="20"/>
              </w:rPr>
              <w:t>,</w:t>
            </w:r>
            <w:r>
              <w:rPr>
                <w:rFonts w:ascii="Aptos" w:hAnsi="Aptos"/>
                <w:sz w:val="20"/>
                <w:szCs w:val="20"/>
              </w:rPr>
              <w:t xml:space="preserve"> </w:t>
            </w:r>
            <w:r w:rsidRPr="006965E3">
              <w:rPr>
                <w:rFonts w:ascii="Aptos" w:hAnsi="Aptos"/>
                <w:sz w:val="20"/>
                <w:szCs w:val="20"/>
              </w:rPr>
              <w:t>Kranc 2021</w:t>
            </w:r>
            <w:r>
              <w:rPr>
                <w:rFonts w:ascii="Aptos" w:hAnsi="Aptos"/>
                <w:sz w:val="20"/>
                <w:szCs w:val="20"/>
              </w:rPr>
              <w:fldChar w:fldCharType="begin"/>
            </w:r>
            <w:r>
              <w:rPr>
                <w:rFonts w:ascii="Aptos" w:hAnsi="Aptos"/>
                <w:sz w:val="20"/>
                <w:szCs w:val="20"/>
              </w:rPr>
              <w:instrText xml:space="preserve"> ADDIN ZOTERO_ITEM CSL_CITATION {"citationID":"QpA3it8V","properties":{"formattedCitation":"(13)","plainCitation":"(13)","noteIndex":0},"citationItems":[{"id":3526,"uris":["http://zotero.org/users/10728467/items/W3VQKJMD"],"itemData":{"id":3526,"type":"article-journal","abstract":"Out-of-hospital-cardiac arrest (OHCA) is frequently linked to environmental exposures. Climate change and global warming phenomenon have been found related to cardiovascular morbidity, however there is no agreement on their impact on OHCA occurrence. In this nationwide analysis, we aimed to assess the incidence of the OHCA events attended by emergency medical services (EMS), in relation to meteorological conditions: temperature, humidity, heat index and solar radiation.","container-title":"Environmental Health","DOI":"10.1186/s12940-021-00722-1","ISSN":"1476-069X","issue":"1","journalAbbreviation":"Environmental Health","page":"38","source":"BioMed Central","title":"Extreme temperature and out-of-hospital-cardiac-arrest. Nationwide study in a hot climate country","volume":"20","author":[{"family":"Kranc","given":"Hannan"},{"family":"Novack","given":"Victor"},{"family":"Shtein","given":"Alexandra"},{"family":"Sherman","given":"Rimma"},{"family":"Novack","given":"Lena"}],"issued":{"date-parts":[["2021",4,5]]}}}],"schema":"https://github.com/citation-style-language/schema/raw/master/csl-citation.json"} </w:instrText>
            </w:r>
            <w:r>
              <w:rPr>
                <w:rFonts w:ascii="Aptos" w:hAnsi="Aptos"/>
                <w:sz w:val="20"/>
                <w:szCs w:val="20"/>
              </w:rPr>
              <w:fldChar w:fldCharType="separate"/>
            </w:r>
            <w:r>
              <w:rPr>
                <w:rFonts w:ascii="Aptos" w:hAnsi="Aptos"/>
                <w:noProof/>
                <w:sz w:val="20"/>
                <w:szCs w:val="20"/>
              </w:rPr>
              <w:t>(13)</w:t>
            </w:r>
            <w:r>
              <w:rPr>
                <w:rFonts w:ascii="Aptos" w:hAnsi="Aptos"/>
                <w:sz w:val="20"/>
                <w:szCs w:val="20"/>
              </w:rPr>
              <w:fldChar w:fldCharType="end"/>
            </w:r>
            <w:r w:rsidRPr="006965E3">
              <w:rPr>
                <w:rFonts w:ascii="Aptos" w:hAnsi="Aptos"/>
                <w:sz w:val="20"/>
                <w:szCs w:val="20"/>
              </w:rPr>
              <w:t>,</w:t>
            </w:r>
            <w:r>
              <w:rPr>
                <w:rFonts w:ascii="Aptos" w:hAnsi="Aptos"/>
                <w:sz w:val="20"/>
                <w:szCs w:val="20"/>
              </w:rPr>
              <w:t xml:space="preserve"> </w:t>
            </w:r>
            <w:r w:rsidRPr="006965E3">
              <w:rPr>
                <w:rFonts w:ascii="Aptos" w:hAnsi="Aptos"/>
                <w:sz w:val="20"/>
                <w:szCs w:val="20"/>
              </w:rPr>
              <w:t>Moghadamnia 2018</w:t>
            </w:r>
            <w:r>
              <w:rPr>
                <w:rFonts w:ascii="Aptos" w:hAnsi="Aptos"/>
                <w:sz w:val="20"/>
                <w:szCs w:val="20"/>
              </w:rPr>
              <w:fldChar w:fldCharType="begin"/>
            </w:r>
            <w:r>
              <w:rPr>
                <w:rFonts w:ascii="Aptos" w:hAnsi="Aptos"/>
                <w:sz w:val="20"/>
                <w:szCs w:val="20"/>
              </w:rPr>
              <w:instrText xml:space="preserve"> ADDIN ZOTERO_ITEM CSL_CITATION {"citationID":"87MdCeGt","properties":{"formattedCitation":"(14)","plainCitation":"(14)","noteIndex":0},"citationItems":[{"id":3695,"uris":["http://zotero.org/users/10728467/items/NQU3FUPH"],"itemData":{"id":3695,"type":"article-journal","abstract":"Objective\nOur objective was to assess the relations between apparent temperature and incidence of acute coronary syndrome (ACS) in Rasht, Iran.\n\nMethods\nWe used a time-series analysis to investigate the relationship between apparent temperature and hospital admission from 2005 to 2014. Distributed lag non-linear models were used to estimate the association between ACS hospitalisation and apparent temperature. To examine the high-temperature effect on ACS hospital admission, the relative risk of ACS hospital admission associated with high temperature, the 99th percentile of temperature (34.7°C) compared with the 75th percentile of temperature (26.9°C), was calculated. To assess the cold effect on ACS hospital admission, the relative risk of ACS hospital admission associated with cold temperature, the first percentile of temperature (−0.2°C) compared with the 25th percentile of temperature (8.2°C), was evaluated.\n\nResults\nThe cumulative effect of hot exposure on ACS admissions was statistically significant, with a relative risk of 2.04 (95% CI 1.06 to 4.16). The cumulative effect of cold temperature on ACS admissions was found to be non-significant. The highest risk of ACS admission in women was in 38°C (RR, 2.03, 95% </w:instrText>
            </w:r>
            <w:r>
              <w:rPr>
                <w:rFonts w:ascii="Arial" w:hAnsi="Arial" w:cs="Arial"/>
                <w:sz w:val="20"/>
                <w:szCs w:val="20"/>
              </w:rPr>
              <w:instrText> </w:instrText>
            </w:r>
            <w:r>
              <w:rPr>
                <w:rFonts w:ascii="Aptos" w:hAnsi="Aptos"/>
                <w:sz w:val="20"/>
                <w:szCs w:val="20"/>
              </w:rPr>
              <w:instrText xml:space="preserve">CI 1.04 to 4.18). The effect of hot temperature on ACS admission occurred immediately (lag 0) (RR, 1.09, 95% </w:instrText>
            </w:r>
            <w:r>
              <w:rPr>
                <w:rFonts w:ascii="Arial" w:hAnsi="Arial" w:cs="Arial"/>
                <w:sz w:val="20"/>
                <w:szCs w:val="20"/>
              </w:rPr>
              <w:instrText> </w:instrText>
            </w:r>
            <w:r>
              <w:rPr>
                <w:rFonts w:ascii="Aptos" w:hAnsi="Aptos"/>
                <w:sz w:val="20"/>
                <w:szCs w:val="20"/>
              </w:rPr>
              <w:instrText xml:space="preserve">CI 1.001 to 1.19).\n\nConclusions\nThe high apparent temperature is correlated with a higher ACS admission especially on the same day. These findings may have implications for developing intervention strategies to reduce and prevent temperature-related morbidity especially in the elderly.","container-title":"Heart Asia","DOI":"10.1136/heartasia-2018-011068","ISSN":"1759-1104","issue":"2","journalAbbreviation":"Heart Asia","note":"PMID: 30397414\nPMCID: PMC6203051","page":"e011068","source":"PubMed Central","title":"Association between apparent temperature and acute coronary syndrome admission in Rasht, Iran","volume":"10","author":[{"family":"Moghadamnia","given":"Mohammad Taghi"},{"family":"Ardalan","given":"Ali"},{"family":"Mesdaghinia","given":"Alireza"},{"family":"Naddafi","given":"Kazem"},{"family":"Yekaninejad","given":"Mir Saeed"}],"issued":{"date-parts":[["2018",10,22]]}}}],"schema":"https://github.com/citation-style-language/schema/raw/master/csl-citation.json"} </w:instrText>
            </w:r>
            <w:r>
              <w:rPr>
                <w:rFonts w:ascii="Aptos" w:hAnsi="Aptos"/>
                <w:sz w:val="20"/>
                <w:szCs w:val="20"/>
              </w:rPr>
              <w:fldChar w:fldCharType="separate"/>
            </w:r>
            <w:r>
              <w:rPr>
                <w:rFonts w:ascii="Aptos" w:hAnsi="Aptos"/>
                <w:noProof/>
                <w:sz w:val="20"/>
                <w:szCs w:val="20"/>
              </w:rPr>
              <w:t>(14)</w:t>
            </w:r>
            <w:r>
              <w:rPr>
                <w:rFonts w:ascii="Aptos" w:hAnsi="Aptos"/>
                <w:sz w:val="20"/>
                <w:szCs w:val="20"/>
              </w:rPr>
              <w:fldChar w:fldCharType="end"/>
            </w:r>
            <w:r>
              <w:rPr>
                <w:rFonts w:ascii="Aptos" w:hAnsi="Aptos" w:hint="eastAsia"/>
                <w:sz w:val="20"/>
                <w:szCs w:val="20"/>
              </w:rPr>
              <w:t>.</w:t>
            </w:r>
          </w:p>
        </w:tc>
        <w:tc>
          <w:tcPr>
            <w:tcW w:w="1560" w:type="dxa"/>
          </w:tcPr>
          <w:p w14:paraId="1E72B4BA" w14:textId="77777777" w:rsidR="00CF21DB" w:rsidRPr="006965E3" w:rsidRDefault="00CF21DB" w:rsidP="00E14604">
            <w:pPr>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6965E3">
              <w:rPr>
                <w:rFonts w:ascii="Aptos" w:hAnsi="Aptos"/>
                <w:sz w:val="20"/>
                <w:szCs w:val="20"/>
              </w:rPr>
              <w:t>Male( 3/7); Female (4/7)</w:t>
            </w:r>
          </w:p>
        </w:tc>
      </w:tr>
      <w:tr w:rsidR="00CF21DB" w:rsidRPr="003B1E50" w14:paraId="15D373CC" w14:textId="77777777" w:rsidTr="00E14604">
        <w:tc>
          <w:tcPr>
            <w:cnfStyle w:val="001000000000" w:firstRow="0" w:lastRow="0" w:firstColumn="1" w:lastColumn="0" w:oddVBand="0" w:evenVBand="0" w:oddHBand="0" w:evenHBand="0" w:firstRowFirstColumn="0" w:firstRowLastColumn="0" w:lastRowFirstColumn="0" w:lastRowLastColumn="0"/>
            <w:tcW w:w="1418" w:type="dxa"/>
          </w:tcPr>
          <w:p w14:paraId="63858287" w14:textId="77777777" w:rsidR="00CF21DB" w:rsidRPr="006965E3" w:rsidRDefault="00CF21DB" w:rsidP="00E14604">
            <w:pPr>
              <w:rPr>
                <w:rFonts w:ascii="Aptos" w:hAnsi="Aptos"/>
                <w:sz w:val="20"/>
                <w:szCs w:val="20"/>
              </w:rPr>
            </w:pPr>
          </w:p>
        </w:tc>
        <w:tc>
          <w:tcPr>
            <w:tcW w:w="1984" w:type="dxa"/>
          </w:tcPr>
          <w:p w14:paraId="13ED5A46" w14:textId="77777777" w:rsidR="00CF21DB" w:rsidRDefault="00CF21DB" w:rsidP="00E14604">
            <w:pPr>
              <w:cnfStyle w:val="000000000000" w:firstRow="0" w:lastRow="0" w:firstColumn="0" w:lastColumn="0" w:oddVBand="0" w:evenVBand="0" w:oddHBand="0" w:evenHBand="0" w:firstRowFirstColumn="0" w:firstRowLastColumn="0" w:lastRowFirstColumn="0" w:lastRowLastColumn="0"/>
              <w:rPr>
                <w:rFonts w:ascii="Aptos" w:hAnsi="Aptos" w:cs="Arial"/>
                <w:b/>
                <w:bCs/>
                <w:i/>
                <w:iCs/>
                <w:color w:val="101418"/>
                <w:sz w:val="20"/>
                <w:szCs w:val="20"/>
              </w:rPr>
            </w:pPr>
            <w:r w:rsidRPr="006965E3">
              <w:rPr>
                <w:rFonts w:ascii="Aptos" w:hAnsi="Aptos"/>
                <w:sz w:val="20"/>
                <w:szCs w:val="20"/>
              </w:rPr>
              <w:t>Group C (oceanic)</w:t>
            </w:r>
            <w:r w:rsidRPr="006965E3">
              <w:rPr>
                <w:rFonts w:ascii="Aptos" w:hAnsi="Aptos" w:cs="Arial"/>
                <w:b/>
                <w:bCs/>
                <w:i/>
                <w:iCs/>
                <w:color w:val="101418"/>
                <w:sz w:val="20"/>
                <w:szCs w:val="20"/>
              </w:rPr>
              <w:t xml:space="preserve"> </w:t>
            </w:r>
          </w:p>
          <w:p w14:paraId="13ACF21E" w14:textId="77777777" w:rsidR="00CF21DB" w:rsidRPr="008B515A" w:rsidRDefault="00CF21DB" w:rsidP="00E14604">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8B515A">
              <w:rPr>
                <w:rFonts w:ascii="Aptos" w:hAnsi="Aptos" w:cs="Arial"/>
                <w:i/>
                <w:iCs/>
                <w:color w:val="101418"/>
                <w:sz w:val="20"/>
                <w:szCs w:val="20"/>
              </w:rPr>
              <w:t>-Cfa, Cfb</w:t>
            </w:r>
          </w:p>
        </w:tc>
        <w:tc>
          <w:tcPr>
            <w:tcW w:w="4531" w:type="dxa"/>
          </w:tcPr>
          <w:p w14:paraId="6CD135B3" w14:textId="77777777" w:rsidR="00CF21DB" w:rsidRPr="006965E3" w:rsidRDefault="00CF21DB" w:rsidP="00E14604">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965E3">
              <w:rPr>
                <w:rFonts w:ascii="Aptos" w:hAnsi="Aptos"/>
                <w:sz w:val="20"/>
                <w:szCs w:val="20"/>
              </w:rPr>
              <w:t>N=18</w:t>
            </w:r>
            <w:r>
              <w:rPr>
                <w:rFonts w:ascii="Aptos" w:hAnsi="Aptos"/>
                <w:sz w:val="20"/>
                <w:szCs w:val="20"/>
              </w:rPr>
              <w:t>:</w:t>
            </w:r>
          </w:p>
          <w:p w14:paraId="3105F4D6" w14:textId="65FBBE41" w:rsidR="00CF21DB" w:rsidRPr="006965E3" w:rsidRDefault="00CF21DB" w:rsidP="00E14604">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965E3">
              <w:rPr>
                <w:rFonts w:ascii="Aptos" w:hAnsi="Aptos"/>
                <w:sz w:val="20"/>
                <w:szCs w:val="20"/>
              </w:rPr>
              <w:t>Cui 2019</w:t>
            </w:r>
            <w:r>
              <w:rPr>
                <w:rFonts w:ascii="Aptos" w:hAnsi="Aptos"/>
                <w:sz w:val="20"/>
                <w:szCs w:val="20"/>
              </w:rPr>
              <w:fldChar w:fldCharType="begin"/>
            </w:r>
            <w:r>
              <w:rPr>
                <w:rFonts w:ascii="Aptos" w:hAnsi="Aptos"/>
                <w:sz w:val="20"/>
                <w:szCs w:val="20"/>
              </w:rPr>
              <w:instrText xml:space="preserve"> ADDIN ZOTERO_ITEM CSL_CITATION {"citationID":"mcqIbmeZ","properties":{"formattedCitation":"(15)","plainCitation":"(15)","noteIndex":0},"citationItems":[{"id":3509,"uris":["http://zotero.org/users/10728467/items/53RR4XR2"],"itemData":{"id":3509,"type":"article-journal","abstract":"Many studies have quantified the hospitalization risk for cardiovascular disease (CVD) caused by temperature, but the results of most studies are not consistent. In this study, we evaluate the effect of temperature on CVD hospitalizations. We use a quasiPoisson regression with a distributed-lag nonlinear model (DLNM) to evaluate the effect of temperature on CVD hospitalizations between July 1, 2015, and October 31, 2017, in Hefei City, China. We found that the cold effect and heat effect of temperature can impact CVD hospital admissions. Compared with the 25th percentile of temperature (10.3 °C), the cumulative relative risk (RR) of extremely low temperature (first percentile of temperature, 0.075 °C) over lags 0–27 days was 0.616 (95% CI 0.423–0.891), and the cumulative RR of moderate low temperature (10th percentile of temperature, 5.16 °C) was 1.081 (95% CI 1.019–1.147) over lags 0–7 days. Compared with the 75th percentile of temperature (25.6 °C), the cumulative RR of extremely high temperature (99th percentile of temperature, 33.7 °C) was 1.078 (95% CI 0.752–1.547) over lags 0–27 days, and the cumulative RR of moderate-high temperature (90th percentile of temperature, 29.0 °C) was 1.015 (95% CI 0.988–1.043) over lag 0 day. In the subgroup, the &lt; 65-year group and male were more susceptible to low temperature; however, the ≥ 65-year group and female were more vulnerable to high temperature. The high temperature’s impact on CVD hospital admissions was found to be more obvious in female and the ≥ 65-year group compared to male and the &lt; 65-year group. However, the &lt; 65-year group and men are more sensitive to low temperature.","container-title":"International Journal of Biometeorology","DOI":"10.1007/s00484-019-01687-0","ISSN":"0020-7128, 1432-1254","issue":"6","journalAbbreviation":"Int J Biometeorol","language":"en","page":"723-734","source":"DOI.org (Crossref)","title":"Impact of ambient temperature on hospital admissions for cardiovascular disease in Hefei City, China","volume":"63","author":[{"family":"Cui","given":"Longjiang"},{"family":"Geng","given":"Xiya"},{"family":"Ding","given":"Tao"},{"family":"Tang","given":"Jing"},{"family":"Xu","given":"Jixiang"},{"family":"Zhai","given":"Jinxia"}],"issued":{"date-parts":[["2019",6]]}}}],"schema":"https://github.com/citation-style-language/schema/raw/master/csl-citation.json"} </w:instrText>
            </w:r>
            <w:r>
              <w:rPr>
                <w:rFonts w:ascii="Aptos" w:hAnsi="Aptos"/>
                <w:sz w:val="20"/>
                <w:szCs w:val="20"/>
              </w:rPr>
              <w:fldChar w:fldCharType="separate"/>
            </w:r>
            <w:r>
              <w:rPr>
                <w:rFonts w:ascii="Aptos" w:hAnsi="Aptos"/>
                <w:noProof/>
                <w:sz w:val="20"/>
                <w:szCs w:val="20"/>
              </w:rPr>
              <w:t>(15)</w:t>
            </w:r>
            <w:r>
              <w:rPr>
                <w:rFonts w:ascii="Aptos" w:hAnsi="Aptos"/>
                <w:sz w:val="20"/>
                <w:szCs w:val="20"/>
              </w:rPr>
              <w:fldChar w:fldCharType="end"/>
            </w:r>
            <w:r w:rsidRPr="006965E3">
              <w:rPr>
                <w:rFonts w:ascii="Aptos" w:hAnsi="Aptos"/>
                <w:sz w:val="20"/>
                <w:szCs w:val="20"/>
              </w:rPr>
              <w:t>,</w:t>
            </w:r>
            <w:r>
              <w:rPr>
                <w:rFonts w:ascii="Aptos" w:hAnsi="Aptos"/>
                <w:sz w:val="20"/>
                <w:szCs w:val="20"/>
              </w:rPr>
              <w:t xml:space="preserve"> </w:t>
            </w:r>
            <w:r w:rsidRPr="006965E3">
              <w:rPr>
                <w:rFonts w:ascii="Aptos" w:hAnsi="Aptos"/>
                <w:sz w:val="20"/>
                <w:szCs w:val="20"/>
              </w:rPr>
              <w:t>Lin 2021</w:t>
            </w:r>
            <w:r>
              <w:rPr>
                <w:rFonts w:ascii="Aptos" w:hAnsi="Aptos"/>
                <w:sz w:val="20"/>
                <w:szCs w:val="20"/>
              </w:rPr>
              <w:fldChar w:fldCharType="begin"/>
            </w:r>
            <w:r>
              <w:rPr>
                <w:rFonts w:ascii="Aptos" w:hAnsi="Aptos"/>
                <w:sz w:val="20"/>
                <w:szCs w:val="20"/>
              </w:rPr>
              <w:instrText xml:space="preserve"> ADDIN ZOTERO_ITEM CSL_CITATION {"citationID":"BYBfmEik","properties":{"formattedCitation":"(16)","plainCitation":"(16)","noteIndex":0},"citationItems":[{"id":3780,"uris":["http://zotero.org/users/10728467/items/AGR7RTUI"],"itemData":{"id":3780,"type":"article-journal","abstract":"This study evaluated the effect of extreme temperatures on events requiring emergency room visits (ERVs) for hypertensive disease, ischemic heart disease (IHD), cerebrovascular disease, and chronic kidney disease (CKD) for population stratified by sex and age living in Taiwan's metropolitan city from 2000 to 2014. The distributed lag non-linear model was adopted to examine the association between ambient temperature and area-age-sex-disease-specific ERVs for a population aged 40 years and above. The reference temperature was defined by a percentile value to describe the temperature in each city. Area-age-sex-disease-specific relative risk (RR) and 95% confidence intervals (CI) were estimated in association with extreme high (99th percentile) and low (5th percentile) temperatures. Temperature-related ERV risks varied by area, age, sex, and disease. Patients with CKD tend to have comorbidities with hypertensive disease. All study populations with hypertensive disease have significant risk associations with extreme low temperatures with the highest RR of 2.64 (95% CI: 2.08, 3.36) appearing in New Taipei City. The risk of IHD was significantly associated with extreme high temperature for male subpopulation aged 40-64 years. A less significant association was observed between the risks of cerebrovascular disease with extreme temperature. The risk of CKD was most significantly associated with extreme high temperature especially for a subpopulation aged 40-64 years. All study subpopulations with hypertensive disease have significant risk associations with extreme low temperature. Male subpopulations were more vulnerable to extreme temperatures, especially for those aged 40-64 years.","container-title":"International Journal of Biometeorology","DOI":"10.1007/s00484-021-02166-1","ISSN":"1432-1254","issue":"12","journalAbbreviation":"Int J Biometeorol","language":"eng","note":"PMID: 34173056","page":"2087-2098","source":"PubMed","title":"The effects of extreme temperatures on emergency room visits-a population-based analysis by age, sex, and comorbidity","volume":"65","author":[{"family":"Lin","given":"Yu-Kai"},{"family":"Zafirah","given":"Yasmin"},{"family":"Ke","given":"Meng-Ting"},{"family":"Andhikaputra","given":"Gerry"},{"family":"Wang","given":"Yu-Chun"}],"issued":{"date-parts":[["2021",12]]}}}],"schema":"https://github.com/citation-style-language/schema/raw/master/csl-citation.json"} </w:instrText>
            </w:r>
            <w:r>
              <w:rPr>
                <w:rFonts w:ascii="Aptos" w:hAnsi="Aptos"/>
                <w:sz w:val="20"/>
                <w:szCs w:val="20"/>
              </w:rPr>
              <w:fldChar w:fldCharType="separate"/>
            </w:r>
            <w:r>
              <w:rPr>
                <w:rFonts w:ascii="Aptos" w:hAnsi="Aptos"/>
                <w:noProof/>
                <w:sz w:val="20"/>
                <w:szCs w:val="20"/>
              </w:rPr>
              <w:t>(16)</w:t>
            </w:r>
            <w:r>
              <w:rPr>
                <w:rFonts w:ascii="Aptos" w:hAnsi="Aptos"/>
                <w:sz w:val="20"/>
                <w:szCs w:val="20"/>
              </w:rPr>
              <w:fldChar w:fldCharType="end"/>
            </w:r>
            <w:r w:rsidRPr="006965E3">
              <w:rPr>
                <w:rFonts w:ascii="Aptos" w:hAnsi="Aptos"/>
                <w:sz w:val="20"/>
                <w:szCs w:val="20"/>
              </w:rPr>
              <w:t>,</w:t>
            </w:r>
            <w:r>
              <w:rPr>
                <w:rFonts w:ascii="Aptos" w:hAnsi="Aptos"/>
                <w:sz w:val="20"/>
                <w:szCs w:val="20"/>
              </w:rPr>
              <w:t xml:space="preserve"> </w:t>
            </w:r>
            <w:r w:rsidRPr="006965E3">
              <w:rPr>
                <w:rFonts w:ascii="Aptos" w:hAnsi="Aptos"/>
                <w:sz w:val="20"/>
                <w:szCs w:val="20"/>
              </w:rPr>
              <w:t>Lu 2020</w:t>
            </w:r>
            <w:r>
              <w:rPr>
                <w:rFonts w:ascii="Aptos" w:hAnsi="Aptos"/>
                <w:sz w:val="20"/>
                <w:szCs w:val="20"/>
              </w:rPr>
              <w:fldChar w:fldCharType="begin"/>
            </w:r>
            <w:r>
              <w:rPr>
                <w:rFonts w:ascii="Aptos" w:hAnsi="Aptos"/>
                <w:sz w:val="20"/>
                <w:szCs w:val="20"/>
              </w:rPr>
              <w:instrText xml:space="preserve"> ADDIN ZOTERO_ITEM CSL_CITATION {"citationID":"Hm8bTPaS","properties":{"formattedCitation":"(17)","plainCitation":"(17)","noteIndex":0},"citationItems":[{"id":3591,"uris":["http://zotero.org/users/10728467/items/BNHFYTHN"],"itemData":{"id":3591,"type":"article-journal","abstract":"Peng Lu and colleagues investigate associations over time between ambient temperatures and hospitalizations for cardiovascular diseases.","container-title":"PLoS Medicine","DOI":"10.1371/journal.pmed.1003176","ISSN":"1549-1277","issue":"7","journalAbbreviation":"PLoS Med","note":"PMID: 32692738\nPMCID: PMC7373260","page":"e1003176","source":"PubMed Central","title":"Temporal trends of the association between ambient temperature and hospitalisations for cardiovascular diseases in Queensland, Australia from 1995 to 2016: A time-stratified case-crossover study","title-short":"Temporal trends of the association between ambient temperature and hospitalisations for cardiovascular diseases in Queensland, Australia from 1995 to 2016","volume":"17","author":[{"family":"Lu","given":"Peng"},{"family":"Xia","given":"Guoxin"},{"family":"Zhao","given":"Qi"},{"family":"Xu","given":"Rongbin"},{"family":"Li","given":"Shanshan"},{"family":"Guo","given":"Yuming"}],"issued":{"date-parts":[["2020",7,21]]}}}],"schema":"https://github.com/citation-style-language/schema/raw/master/csl-citation.json"} </w:instrText>
            </w:r>
            <w:r>
              <w:rPr>
                <w:rFonts w:ascii="Aptos" w:hAnsi="Aptos"/>
                <w:sz w:val="20"/>
                <w:szCs w:val="20"/>
              </w:rPr>
              <w:fldChar w:fldCharType="separate"/>
            </w:r>
            <w:r>
              <w:rPr>
                <w:rFonts w:ascii="Aptos" w:hAnsi="Aptos"/>
                <w:noProof/>
                <w:sz w:val="20"/>
                <w:szCs w:val="20"/>
              </w:rPr>
              <w:t>(17)</w:t>
            </w:r>
            <w:r>
              <w:rPr>
                <w:rFonts w:ascii="Aptos" w:hAnsi="Aptos"/>
                <w:sz w:val="20"/>
                <w:szCs w:val="20"/>
              </w:rPr>
              <w:fldChar w:fldCharType="end"/>
            </w:r>
            <w:r w:rsidRPr="006965E3">
              <w:rPr>
                <w:rFonts w:ascii="Aptos" w:hAnsi="Aptos"/>
                <w:sz w:val="20"/>
                <w:szCs w:val="20"/>
              </w:rPr>
              <w:t>,</w:t>
            </w:r>
          </w:p>
          <w:p w14:paraId="4C8E834B" w14:textId="05D1F6A4" w:rsidR="00CF21DB" w:rsidRPr="006965E3" w:rsidRDefault="00CF21DB" w:rsidP="00E14604">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965E3">
              <w:rPr>
                <w:rFonts w:ascii="Aptos" w:hAnsi="Aptos"/>
                <w:sz w:val="20"/>
                <w:szCs w:val="20"/>
              </w:rPr>
              <w:t>Zhan 2022</w:t>
            </w:r>
            <w:r>
              <w:rPr>
                <w:rFonts w:ascii="Aptos" w:hAnsi="Aptos"/>
                <w:sz w:val="20"/>
                <w:szCs w:val="20"/>
              </w:rPr>
              <w:fldChar w:fldCharType="begin"/>
            </w:r>
            <w:r>
              <w:rPr>
                <w:rFonts w:ascii="Aptos" w:hAnsi="Aptos"/>
                <w:sz w:val="20"/>
                <w:szCs w:val="20"/>
              </w:rPr>
              <w:instrText xml:space="preserve"> ADDIN ZOTERO_ITEM CSL_CITATION {"citationID":"eBM7F5ZF","properties":{"formattedCitation":"(18)","plainCitation":"(18)","noteIndex":0},"citationItems":[{"id":3598,"uris":["http://zotero.org/users/10728467/items/9CP7LZGJ"],"itemData":{"id":3598,"type":"article-journal","abstract":"Cardiovascular disease (CVD) is a leading threat to global public health. Although associations between temperature and CVD hospitalization have been suggested for developed countries, limited evidence is available for developing countries or rural residents. Moreover, the effect of apparent temperature (AT) on the spectrum of cause-specific CVDs remains unknown. Based on 2,024,147 CVD hospitalizations for rural residents from eight regions in Fujian Province, China, during 2010–2016, a quasi-Poisson regression with distributed lag non-linear model was fitted to estimate the AT effect on daily CVD hospitalization for each region, and then pooled in a meta-regression that included regional indicators related to rural residents. Stratified analyses were performed according to the cause of hospitalization, sex and age groups. Finally, we calculated the fraction of CVD hospitalizations attributable to AT, as a reﬂection of the burden associated with AT. The heat effect appeared at lag 0–1 days, with 19% (95% CI, 11–26%) increased risk of CVD hospitalization, which was worse for ischemic heart disease, heart failure, arrhythmias and ischemic stroke. The decreased AT was associated with increase of hemorrhagic stroke at lag 0–28 days. People aged 65 and above suffered more from the heat effect on cardiovascular and cerebrovascular diseases. Regions with a lower gross value of agricultural production, rural residents’ per capita net income, number of air conditioners and water heaters were more susceptible. A large number of hospitalizations were attributable to heat for most subcategories. High AT level increased CVD hospitalization, and the subcategories had different susceptibilities. The effects were modified by individual and regional characteristics. These findings have important implications for the development of targeted interventions and for hospital service planning.","container-title":"Environmental Pollution","DOI":"10.1016/j.envpol.2022.119101","ISSN":"0269-7491","journalAbbreviation":"Environmental Pollution","page":"119101","source":"ScienceDirect","title":"Effect of apparent temperature on hospitalization from a spectrum of cardiovascular diseases in rural residents in Fujian, China","volume":"303","author":[{"family":"Zhan","given":"Zhi-Ying"},{"family":"Zhong","given":"Xue"},{"family":"Yang","given":"Jun"},{"family":"Ding","given":"Zan"},{"family":"Xie","given":"Xiao-Xu"},{"family":"Zheng","given":"Zhen-Quan"},{"family":"Hu","given":"Zhi-Jian"}],"issued":{"date-parts":[["2022",6,15]]}}}],"schema":"https://github.com/citation-style-language/schema/raw/master/csl-citation.json"} </w:instrText>
            </w:r>
            <w:r>
              <w:rPr>
                <w:rFonts w:ascii="Aptos" w:hAnsi="Aptos"/>
                <w:sz w:val="20"/>
                <w:szCs w:val="20"/>
              </w:rPr>
              <w:fldChar w:fldCharType="separate"/>
            </w:r>
            <w:r>
              <w:rPr>
                <w:rFonts w:ascii="Aptos" w:hAnsi="Aptos"/>
                <w:noProof/>
                <w:sz w:val="20"/>
                <w:szCs w:val="20"/>
              </w:rPr>
              <w:t>(18)</w:t>
            </w:r>
            <w:r>
              <w:rPr>
                <w:rFonts w:ascii="Aptos" w:hAnsi="Aptos"/>
                <w:sz w:val="20"/>
                <w:szCs w:val="20"/>
              </w:rPr>
              <w:fldChar w:fldCharType="end"/>
            </w:r>
            <w:r w:rsidRPr="006965E3">
              <w:rPr>
                <w:rFonts w:ascii="Aptos" w:hAnsi="Aptos"/>
                <w:sz w:val="20"/>
                <w:szCs w:val="20"/>
              </w:rPr>
              <w:t>,</w:t>
            </w:r>
            <w:r>
              <w:rPr>
                <w:rFonts w:ascii="Aptos" w:hAnsi="Aptos"/>
                <w:sz w:val="20"/>
                <w:szCs w:val="20"/>
              </w:rPr>
              <w:t xml:space="preserve"> </w:t>
            </w:r>
            <w:r w:rsidRPr="00D424C6">
              <w:rPr>
                <w:rFonts w:ascii="Aptos" w:hAnsi="Aptos"/>
                <w:sz w:val="20"/>
                <w:szCs w:val="20"/>
              </w:rPr>
              <w:t>Xu 2021</w:t>
            </w:r>
            <w:r>
              <w:rPr>
                <w:rFonts w:ascii="Aptos" w:hAnsi="Aptos"/>
                <w:sz w:val="20"/>
                <w:szCs w:val="20"/>
              </w:rPr>
              <w:fldChar w:fldCharType="begin"/>
            </w:r>
            <w:r>
              <w:rPr>
                <w:rFonts w:ascii="Aptos" w:hAnsi="Aptos"/>
                <w:sz w:val="20"/>
                <w:szCs w:val="20"/>
              </w:rPr>
              <w:instrText xml:space="preserve"> ADDIN ZOTERO_ITEM CSL_CITATION {"citationID":"mMO5Mfyc","properties":{"formattedCitation":"(19)","plainCitation":"(19)","noteIndex":0},"citationItems":[{"id":3603,"uris":["http://zotero.org/users/10728467/items/XLPR5VL4"],"itemData":{"id":3603,"type":"article-journal","abstract":"BACKGROUND: Existing evidence has suggested that heat exposure was associated with increase of low-density lipoprotein (LDL) and decrease of high-density lipoprotein (HDL). This study aimed to assess the effects of extreme temperatures (i.e., heat and cold) on hospitalizations and post-discharge deaths for stroke amongst individuals with and without pre-existing hyperlipidemia, and examine whether individual- and community-level characteristics modified the temperature-stroke relationship.\nMETHODS: People who were hospitalized for stroke from 1st January 2005 to 31st December 2013 in Brisbane, Australia, and died from stroke within two months after discharge were included in this cohort study. The effects of extreme temperatures on hospitalizations and post-discharge deaths for stroke in patients with and without pre-existing hyperlipidemia were quantified using a time-stratified case-crossover design with conditional logistic regression. Suburb-level temperature data were used to minimize exposure measurement bias. Relative humidity, NO2 and PM10 were adjusted as potential confounders in the regression. Subgroup analyses were conducted to examine if age, sex, and suburb-level greenspace (measured as normalized difference vegetation index (NDVI)) and socioeconomic status (measured as Socio-Economic Indexes for Areas (SEIFA)) modified the temperature-stroke relationship in the hyperlipidemia group and the non-hyperlipidemia group.\nRESULTS: There were 11,469 hospitalizations for stroke during the study period, and 2270 (19.79%) of them died within two months after discharge. Significant effect of heat on hospitalizations for stroke was observed only in individuals with pre-existing hyperlipidemia (odds ratio (OR): 1.85; 95% confidence interval (CI): 1.07-3.19), and significant effect of cold on hospitalizations was found in individuals without pre-existing hyperlipidemia (OR: 1.60; 95% CI: 1.03-2.47). Males appeared to be more vulnerable to the effects of heat and cold on hospitalizations for stroke than females. People living in suburbs with low-level greenspace (OR: 4.23; 95% CI: 1.08-16.61) were more vulnerable to heat effect on stroke hospitalizations than those living in suburbs with high-level greenspace (OR: 1.41; 95% CI: 0.32-6.16). People living in suburbs with the lowest socioeconomic advantage level or the lowest economic resources level were most vulnerable the effects of heat and cold on hospitalizations for stroke. No significant effect of heat or cold on post-discharge deaths from stroke was observed.\nCONCLUSIONS: This study provides suggestive evidence that heat adaptation strategies aiming to reduce stroke attacks may need to target those individuals with pre-existing hyperlipidemia.","container-title":"Environmental Research","DOI":"10.1016/j.envres.2020.110391","ISSN":"1096-0953","journalAbbreviation":"Environ Res","language":"eng","note":"PMID: 33129854","page":"110391","source":"PubMed","title":"Associations of extreme temperatures with hospitalizations and post-discharge deaths for stroke: What is the role of pre-existing hyperlipidemia?","title-short":"Associations of extreme temperatures with hospitalizations and post-discharge deaths for stroke","volume":"193","author":[{"family":"Xu","given":"Zhiwei"},{"family":"Tong","given":"Shilu"},{"family":"Pan","given":"Haifeng"},{"family":"Cheng","given":"Jian"}],"issued":{"date-parts":[["2021",2]]}}}],"schema":"https://github.com/citation-style-language/schema/raw/master/csl-citation.json"} </w:instrText>
            </w:r>
            <w:r>
              <w:rPr>
                <w:rFonts w:ascii="Aptos" w:hAnsi="Aptos"/>
                <w:sz w:val="20"/>
                <w:szCs w:val="20"/>
              </w:rPr>
              <w:fldChar w:fldCharType="separate"/>
            </w:r>
            <w:r>
              <w:rPr>
                <w:rFonts w:ascii="Aptos" w:hAnsi="Aptos"/>
                <w:noProof/>
                <w:sz w:val="20"/>
                <w:szCs w:val="20"/>
              </w:rPr>
              <w:t>(19)</w:t>
            </w:r>
            <w:r>
              <w:rPr>
                <w:rFonts w:ascii="Aptos" w:hAnsi="Aptos"/>
                <w:sz w:val="20"/>
                <w:szCs w:val="20"/>
              </w:rPr>
              <w:fldChar w:fldCharType="end"/>
            </w:r>
            <w:r w:rsidRPr="00D424C6">
              <w:rPr>
                <w:rFonts w:ascii="Aptos" w:hAnsi="Aptos"/>
                <w:sz w:val="20"/>
                <w:szCs w:val="20"/>
              </w:rPr>
              <w:t>, Wichmann 2013</w:t>
            </w:r>
            <w:r>
              <w:rPr>
                <w:rFonts w:ascii="Aptos" w:hAnsi="Aptos"/>
                <w:sz w:val="20"/>
                <w:szCs w:val="20"/>
              </w:rPr>
              <w:fldChar w:fldCharType="begin"/>
            </w:r>
            <w:r>
              <w:rPr>
                <w:rFonts w:ascii="Aptos" w:hAnsi="Aptos"/>
                <w:sz w:val="20"/>
                <w:szCs w:val="20"/>
              </w:rPr>
              <w:instrText xml:space="preserve"> ADDIN ZOTERO_ITEM CSL_CITATION {"citationID":"LZNQaBc3","properties":{"formattedCitation":"(20)","plainCitation":"(20)","noteIndex":0},"citationItems":[{"id":3606,"uris":["http://zotero.org/users/10728467/items/C83ADXVI"],"itemData":{"id":3606,"type":"article-journal","abstract":"Cardiovascular disease (CVD) is the number one cause of death globally and evidence is steadily increasing on the role of non-traditional risk factors such as meteorology and air pollution. Nevertheless, many research gaps remain, such as the association between these non-traditional risk factors and subtypes of CVD, such as acute myocardial infarction (AMI). The objective of this study was to investigate the association between daily ambient temperature and AMI hospitalisations using a case-crossover design in Gothenburg, Sweden (1985-2010). A secondary analysis was also performed for out-of-hospital ischemic heart disease (IHD) deaths. Susceptible groups by age and sex were explored. The entire year as well as the warm (April-September) and cold periods (October-March) were considered. In total 28,215 AMI hospitalisations (of 22,475 people) and 21,082 out-of-hospital IHD deaths occurred during the 26-year study period. A linear exposure-response corresponding to a 3% and 7% decrease in AMI hospitalisations was observed for an inter-quartile range (IQR) increase in the 2-day cumulative average of temperature during the entire year (11°C) and the warm period (6°C), respectively, with and without adjustment for PM₁₀, NO₂, NOx or O₃. No heat waves occurred during the warm period. No evidence of an association in the cold period nor any association between temperature and IHD deaths in the entire year, warm or cold periods--with and without adjusting for PM₁₀, NO₂, NOx or O₃ was found. No susceptible groups, based on age or sex, were identified either. The inverse association between temperature and AMI hospitalisations (entire year and warm period) in Gothenburg is in accordance with the majority of the few other studies that investigated this subtype of CVD.","container-title":"PloS One","DOI":"10.1371/journal.pone.0062059","ISSN":"1932-6203","issue":"4","journalAbbreviation":"PLoS One","language":"eng","note":"PMID: 23646115\nPMCID: PMC3639986","page":"e62059","source":"PubMed","title":"Association between ambient temperature and acute myocardial infarction hospitalisations in Gothenburg, Sweden: 1985-2010","title-short":"Association between ambient temperature and acute myocardial infarction hospitalisations in Gothenburg, Sweden","volume":"8","author":[{"family":"Wichmann","given":"Janine"},{"family":"Rosengren","given":"Annika"},{"family":"Sjöberg","given":"Karin"},{"family":"Barregard","given":"Lars"},{"family":"Sallsten","given":"Gerd"}],"issued":{"date-parts":[["2013"]]}}}],"schema":"https://github.com/citation-style-language/schema/raw/master/csl-citation.json"} </w:instrText>
            </w:r>
            <w:r>
              <w:rPr>
                <w:rFonts w:ascii="Aptos" w:hAnsi="Aptos"/>
                <w:sz w:val="20"/>
                <w:szCs w:val="20"/>
              </w:rPr>
              <w:fldChar w:fldCharType="separate"/>
            </w:r>
            <w:r>
              <w:rPr>
                <w:rFonts w:ascii="Aptos" w:hAnsi="Aptos"/>
                <w:noProof/>
                <w:sz w:val="20"/>
                <w:szCs w:val="20"/>
              </w:rPr>
              <w:t>(20)</w:t>
            </w:r>
            <w:r>
              <w:rPr>
                <w:rFonts w:ascii="Aptos" w:hAnsi="Aptos"/>
                <w:sz w:val="20"/>
                <w:szCs w:val="20"/>
              </w:rPr>
              <w:fldChar w:fldCharType="end"/>
            </w:r>
            <w:r w:rsidRPr="00D424C6">
              <w:rPr>
                <w:rFonts w:ascii="Aptos" w:hAnsi="Aptos"/>
                <w:sz w:val="20"/>
                <w:szCs w:val="20"/>
              </w:rPr>
              <w:t>, Yu 2021</w:t>
            </w:r>
            <w:r w:rsidR="002E253C">
              <w:rPr>
                <w:rFonts w:ascii="Aptos" w:hAnsi="Aptos"/>
                <w:sz w:val="20"/>
                <w:szCs w:val="20"/>
              </w:rPr>
              <w:fldChar w:fldCharType="begin"/>
            </w:r>
            <w:r w:rsidR="002E253C">
              <w:rPr>
                <w:rFonts w:ascii="Aptos" w:hAnsi="Aptos"/>
                <w:sz w:val="20"/>
                <w:szCs w:val="20"/>
              </w:rPr>
              <w:instrText xml:space="preserve"> ADDIN ZOTERO_ITEM CSL_CITATION {"citationID":"jRr7mS48","properties":{"formattedCitation":"(21)","plainCitation":"(21)","noteIndex":0},"citationItems":[{"id":3609,"uris":["http://zotero.org/users/10728467/items/W6BNS9GL"],"itemData":{"id":3609,"type":"article-journal","abstract":"Background The association between ambient temperature and cardiovascular diseases has been well established, but evidence of temporal changes in the risk of acute aortic dissection (AAD) onset is lacking. Methods and Results We conducted an 8-year time-series study based on data from 2120 patients diagnosed with AAD at Tongji Hospital (Wuhan, China). Daily meteorological parameters were measured in the study area. Spearman's rank correlation analysis was applied to measure the associations between daily meteorological data and air pollution indicators. A distributed lag nonlinear model following quasi-Poisson regression was used to express the nonlinear exposure-response relationships and lag effects of daily mean temperature and temperature variability on the occurrence of AAD. Considering a 25-day lag effect, lower or higher temperatures with reference to 25°C did not alter the onset risk of AAD. The lag effect of daily mean temperature on the incidence of AAD is statistically significant within 2 days, and the impact of daily mean temperature on the risk is most influential on the day. The exposure-response curve between daily mean temperature and onset risks of AAD at lag 0 showed that the extremely cold temperature (2.5th percentile, 0.5°C) significantly increased the AAD risk for the total (relative risk, 1.733; 95% CI, 1.130-2.658) and type A dissection (relative risk, 3.951; 95% CI, 1.657-9.418). Temperature variability within 1 week did not affect the onset risks of AAD for the total. Conclusions We confirmed that extremely cold temperatures significantly increased the AAD risk, which could contribute to early prevention and timely diagnosis of the disease.","container-title":"Journal of the American Heart Association","DOI":"10.1161/JAHA.120.020190","ISSN":"2047-9980","issue":"13","journalAbbreviation":"J Am Heart Assoc","language":"eng","note":"PMID: 34169738\nPMCID: PMC8403292","page":"e020190","source":"PubMed","title":"Association of Daily Mean Temperature and Temperature Variability With Onset Risks of Acute Aortic Dissection","volume":"10","author":[{"family":"Yu","given":"Xinyu"},{"family":"Xia","given":"Liangtao"},{"family":"Xiao","given":"Jiewen"},{"family":"Zheng","given":"Jin"},{"family":"Xu","given":"Nina"},{"family":"Feng","given":"Xin"},{"family":"Wei","given":"Xiang"}],"issued":{"date-parts":[["2021",7,6]]}}}],"schema":"https://github.com/citation-style-language/schema/raw/master/csl-citation.json"} </w:instrText>
            </w:r>
            <w:r w:rsidR="002E253C">
              <w:rPr>
                <w:rFonts w:ascii="Aptos" w:hAnsi="Aptos"/>
                <w:sz w:val="20"/>
                <w:szCs w:val="20"/>
              </w:rPr>
              <w:fldChar w:fldCharType="separate"/>
            </w:r>
            <w:r w:rsidR="002E253C">
              <w:rPr>
                <w:rFonts w:ascii="Aptos" w:hAnsi="Aptos"/>
                <w:noProof/>
                <w:sz w:val="20"/>
                <w:szCs w:val="20"/>
              </w:rPr>
              <w:t>(21)</w:t>
            </w:r>
            <w:r w:rsidR="002E253C">
              <w:rPr>
                <w:rFonts w:ascii="Aptos" w:hAnsi="Aptos"/>
                <w:sz w:val="20"/>
                <w:szCs w:val="20"/>
              </w:rPr>
              <w:fldChar w:fldCharType="end"/>
            </w:r>
            <w:r w:rsidRPr="00D424C6">
              <w:rPr>
                <w:rFonts w:ascii="Aptos" w:hAnsi="Aptos"/>
                <w:sz w:val="20"/>
                <w:szCs w:val="20"/>
              </w:rPr>
              <w:t>, Lam 2018</w:t>
            </w:r>
            <w:r w:rsidR="002E253C">
              <w:rPr>
                <w:rFonts w:ascii="Aptos" w:hAnsi="Aptos"/>
                <w:sz w:val="20"/>
                <w:szCs w:val="20"/>
              </w:rPr>
              <w:fldChar w:fldCharType="begin"/>
            </w:r>
            <w:r w:rsidR="002E253C">
              <w:rPr>
                <w:rFonts w:ascii="Aptos" w:hAnsi="Aptos"/>
                <w:sz w:val="20"/>
                <w:szCs w:val="20"/>
              </w:rPr>
              <w:instrText xml:space="preserve"> ADDIN ZOTERO_ITEM CSL_CITATION {"citationID":"rso2oiJH","properties":{"formattedCitation":"(22)","plainCitation":"(22)","noteIndex":0},"citationItems":[{"id":3668,"uris":["http://zotero.org/users/10728467/items/LFDJ7CEV"],"itemData":{"id":3668,"type":"article-journal","abstract":"BACKGROUND: Acute myocardial infarction (AMI) is the leading cause of death among people with diabetes mellitus (DM) and has been found to occur more frequently with extreme temperatures. With the increasing prevalence of DM and the rising global mean temperature, the number of heat-related AMI cases among DM patients may increase. This study compares excess risk of AMI during periods of extreme temperatures between patients with DM and without DM.\nMETHODS: Distributed lag nonlinear models (DLNMs) were used to estimate the short-term association between daily mean temperature and AMI admissions (International Classification of Diseases 9th revision [ICD-9] code: 410.00-410.99), stratified by DM status (ICD-9: 250.00-250.99), to all public hospitals in Hong Kong from 2002 to 2011, adjusting for other meteorological variables and air pollutants. Analyses were also stratified by season, age group, gender, and admission type (first admissions and readmissions). The admissions data and meteorological data were obtained from the Hong Kong Hospital Authority (HA) and the Hong Kong Observatory (HKO).\nFINDINGS: A total of 53,769 AMI admissions were included in the study. AMI admissions among DM patients were linearly and negatively associated with temperature in the cold season (cumulative relative risk [cumRR] [95% confidence interval] in lag 0-22 days (12 °C versus 24 °C) = 2.10 [1.62-2.72]), while those among patients without DM only started increasing when temperatures dropped below 22 °C with a weaker association (cumRR = 1.43 [1.21-1.69]). In the hot season, AMI hospitalizations among DM patients started increasing when the temperature dropped below or rose above 28.8 °C (cumRR in lag 0-4 days [30.4 versus 28.8 °C] = 1.14 [1.00-1.31]), while those among patients without DM showed no association with temperature. The differences in sensitivity to temperature between patients with DM and without DM were most apparent in the group &lt;75 years old and among first-admission cases in the cold season. The main limitation of this study was the unavailability of data on individual exposure to ambient temperature.\nCONCLUSIONS: DM patients had a higher increased risk of AMI admissions than non-DM patients during extreme temperatures. AMI admissions risks among DM patients rise sharply in both high and low temperatures, with a stronger effect in low temperatures, while AMI risk among non-DM patients only increased mildly in low temperatures. Targeted health protection guidelines should be provided to warn DM patients and physicians about the dangers of extreme temperatures. Further studies to project the impacts of AMI risks on DM patients by climate change are warranted.","container-title":"PLoS medicine","DOI":"10.1371/journal.pmed.1002612","ISSN":"1549-1676","issue":"7","journalAbbreviation":"PLoS Med","language":"eng","note":"PMID: 30016318\nPMCID: PMC6049878","page":"e1002612","source":"PubMed","title":"Short-term association between ambient temperature and acute myocardial infarction hospitalizations for diabetes mellitus patients: A time series study","title-short":"Short-term association between ambient temperature and acute myocardial infarction hospitalizations for diabetes mellitus patients","volume":"15","author":[{"family":"Lam","given":"Holly Ching Yu"},{"family":"Chan","given":"Juliana Chung Ngor"},{"family":"Luk","given":"Andrea On Yan"},{"family":"Chan","given":"Emily Ying Yang"},{"family":"Goggins","given":"William Bernard"}],"issued":{"date-parts":[["2018",7]]}}}],"schema":"https://github.com/citation-style-language/schema/raw/master/csl-citation.json"} </w:instrText>
            </w:r>
            <w:r w:rsidR="002E253C">
              <w:rPr>
                <w:rFonts w:ascii="Aptos" w:hAnsi="Aptos"/>
                <w:sz w:val="20"/>
                <w:szCs w:val="20"/>
              </w:rPr>
              <w:fldChar w:fldCharType="separate"/>
            </w:r>
            <w:r w:rsidR="002E253C">
              <w:rPr>
                <w:rFonts w:ascii="Aptos" w:hAnsi="Aptos"/>
                <w:noProof/>
                <w:sz w:val="20"/>
                <w:szCs w:val="20"/>
              </w:rPr>
              <w:t>(22)</w:t>
            </w:r>
            <w:r w:rsidR="002E253C">
              <w:rPr>
                <w:rFonts w:ascii="Aptos" w:hAnsi="Aptos"/>
                <w:sz w:val="20"/>
                <w:szCs w:val="20"/>
              </w:rPr>
              <w:fldChar w:fldCharType="end"/>
            </w:r>
            <w:r w:rsidRPr="00D424C6">
              <w:rPr>
                <w:rFonts w:ascii="Aptos" w:hAnsi="Aptos"/>
                <w:sz w:val="20"/>
                <w:szCs w:val="20"/>
              </w:rPr>
              <w:t>,</w:t>
            </w:r>
            <w:r>
              <w:rPr>
                <w:rFonts w:ascii="Aptos" w:hAnsi="Aptos"/>
                <w:sz w:val="20"/>
                <w:szCs w:val="20"/>
              </w:rPr>
              <w:t xml:space="preserve"> </w:t>
            </w:r>
            <w:r w:rsidRPr="00D424C6">
              <w:rPr>
                <w:rFonts w:ascii="Aptos" w:hAnsi="Aptos"/>
                <w:sz w:val="20"/>
                <w:szCs w:val="20"/>
              </w:rPr>
              <w:t>Wichmann 2011</w:t>
            </w:r>
            <w:r>
              <w:rPr>
                <w:rFonts w:ascii="Aptos" w:hAnsi="Aptos"/>
                <w:sz w:val="20"/>
                <w:szCs w:val="20"/>
              </w:rPr>
              <w:fldChar w:fldCharType="begin"/>
            </w:r>
            <w:r w:rsidR="002E253C">
              <w:rPr>
                <w:rFonts w:ascii="Aptos" w:hAnsi="Aptos"/>
                <w:sz w:val="20"/>
                <w:szCs w:val="20"/>
              </w:rPr>
              <w:instrText xml:space="preserve"> ADDIN ZOTERO_ITEM CSL_CITATION {"citationID":"FNy3VwYk","properties":{"formattedCitation":"(23)","plainCitation":"(23)","noteIndex":0},"citationItems":[{"id":3754,"uris":["http://zotero.org/users/10728467/items/L44NVIIX"],"itemData":{"id":3754,"type":"article-journal","abstract":"Temperature, a key climate change indicator, is expected to increase substantially in the Northern Hemisphere, with potentially grave implications for human health. This study is the first to investigate the association between the daily 3-hour maximum apparent temperature (Tappmax), and respiratory, cardiovascular and cerebrovascular mortality in Copenhagen (1999–2006) using a case-crossover design. Susceptibility was investigated for age, sex, socio-economic status and place of death. For an inter-quartile range (7 °C) increase in Tappmax, an inverse association was found with cardiovascular mortality (−7% 95% CI −13%; −1%) and none with respiratory and cerebrovascular mortality. In the cold period all associations were inverse, although insignificant.","container-title":"International Journal of Environmental Research and Public Health","DOI":"10.3390/ijerph8093712","ISSN":"1661-7827","issue":"9","journalAbbreviation":"Int J Environ Res Public Health","note":"PMID: 22016711\nPMCID: PMC3194112","page":"3712-3727","source":"PubMed Central","title":"Apparent Temperature and Cause-Specific Mortality in Copenhagen, Denmark: A Case-Crossover Analysis","title-short":"Apparent Temperature and Cause-Specific Mortality in Copenhagen, Denmark","volume":"8","author":[{"family":"Wichmann","given":"Janine"},{"family":"Andersen","given":"Zorana Jovanovic"},{"family":"Ketzel","given":"Matthias"},{"family":"Ellermann","given":"Thomas"},{"family":"Loft","given":"Steffen"}],"issued":{"date-parts":[["2011",9]]}}}],"schema":"https://github.com/citation-style-language/schema/raw/master/csl-citation.json"} </w:instrText>
            </w:r>
            <w:r>
              <w:rPr>
                <w:rFonts w:ascii="Aptos" w:hAnsi="Aptos"/>
                <w:sz w:val="20"/>
                <w:szCs w:val="20"/>
              </w:rPr>
              <w:fldChar w:fldCharType="separate"/>
            </w:r>
            <w:r w:rsidR="002E253C">
              <w:rPr>
                <w:rFonts w:ascii="Aptos" w:hAnsi="Aptos"/>
                <w:noProof/>
                <w:sz w:val="20"/>
                <w:szCs w:val="20"/>
              </w:rPr>
              <w:t>(23)</w:t>
            </w:r>
            <w:r>
              <w:rPr>
                <w:rFonts w:ascii="Aptos" w:hAnsi="Aptos"/>
                <w:sz w:val="20"/>
                <w:szCs w:val="20"/>
              </w:rPr>
              <w:fldChar w:fldCharType="end"/>
            </w:r>
            <w:r w:rsidRPr="00D424C6">
              <w:rPr>
                <w:rFonts w:ascii="Aptos" w:hAnsi="Aptos"/>
                <w:sz w:val="20"/>
                <w:szCs w:val="20"/>
              </w:rPr>
              <w:t>, Wichmann 2012</w:t>
            </w:r>
            <w:r>
              <w:rPr>
                <w:rFonts w:ascii="Aptos" w:hAnsi="Aptos"/>
                <w:sz w:val="20"/>
                <w:szCs w:val="20"/>
              </w:rPr>
              <w:fldChar w:fldCharType="begin"/>
            </w:r>
            <w:r w:rsidR="002E253C">
              <w:rPr>
                <w:rFonts w:ascii="Aptos" w:hAnsi="Aptos"/>
                <w:sz w:val="20"/>
                <w:szCs w:val="20"/>
              </w:rPr>
              <w:instrText xml:space="preserve"> ADDIN ZOTERO_ITEM CSL_CITATION {"citationID":"Wb9IduDA","properties":{"formattedCitation":"(24)","plainCitation":"(24)","noteIndex":0},"citationItems":[{"id":3692,"uris":["http://zotero.org/users/10728467/items/FQWZ6RFB"],"itemData":{"id":3692,"type":"article-journal","abstract":"Background\nThe influence of temperature on acute myocardial infarction (AMI) has not been investigated as extensively as the effects of broader outcomes of morbidity and mortality. Sixteen studies reported inconsistent results and two considered confounding by air pollution. We addressed some of the methodological limitations of the previous studies in this study.\n\nMethods\nThis is the first study of the association between the daily 3-hour maximum apparent temperature (Tappmax) and AMI hospital admissions in Copenhagen. The study period covered 1 January 1999-31 December 2006, stratified in warm (April - September) and cold (October - March) periods. A case-crossover epidemiology study design was applied. Models were adjusted for public holidays and influenza, confounding by PM10, NO2 and CO was investigated, the lag and non-linear effects of Tappmax was examined, effect modification by age, sex and SES was explored, and the results of the case-crossover models were compared to those of the generalised additive Poisson time-series and generalised estimating equation models.\n\nResults\n14 456 AMI hospital admissions (12 995 people) occurred during the study period. For an inter-quartile range (6 or 7°C) increase in the 5-day cumulative average of Tappmax, a 4% (95% CI:-2%; 10%) and 9% (95% CI: 3%; 14%) decrease in the AMI admission rate was observed in the warm and cold periods, respectively. The 19-65 year old group, men and highest SES group seemed to be more susceptible in the cold period.\n\nConclusion\nAn increase in Tappmax is associated with a decrease in AMI admissions during the colder months.","container-title":"Environmental Health","DOI":"10.1186/1476-069X-11-19","ISSN":"1476-069X","journalAbbreviation":"Environ Health","note":"PMID: 22463704\nPMCID: PMC3353865","page":"19","source":"PubMed Central","title":"Apparent temperature and acute myocardial infarction hospital admissions in Copenhagen, Denmark: a case-crossover study","title-short":"Apparent temperature and acute myocardial infarction hospital admissions in Copenhagen, Denmark","volume":"11","author":[{"family":"Wichmann","given":"Janine"},{"family":"Ketzel","given":"Matthias"},{"family":"Ellermann","given":"Thomas"},{"family":"Loft","given":"Steffen"}],"issued":{"date-parts":[["2012",3,30]]}}}],"schema":"https://github.com/citation-style-language/schema/raw/master/csl-citation.json"} </w:instrText>
            </w:r>
            <w:r>
              <w:rPr>
                <w:rFonts w:ascii="Aptos" w:hAnsi="Aptos"/>
                <w:sz w:val="20"/>
                <w:szCs w:val="20"/>
              </w:rPr>
              <w:fldChar w:fldCharType="separate"/>
            </w:r>
            <w:r w:rsidR="002E253C">
              <w:rPr>
                <w:rFonts w:ascii="Aptos" w:hAnsi="Aptos"/>
                <w:noProof/>
                <w:sz w:val="20"/>
                <w:szCs w:val="20"/>
              </w:rPr>
              <w:t>(24)</w:t>
            </w:r>
            <w:r>
              <w:rPr>
                <w:rFonts w:ascii="Aptos" w:hAnsi="Aptos"/>
                <w:sz w:val="20"/>
                <w:szCs w:val="20"/>
              </w:rPr>
              <w:fldChar w:fldCharType="end"/>
            </w:r>
            <w:r w:rsidRPr="00D424C6">
              <w:rPr>
                <w:rFonts w:ascii="Aptos" w:hAnsi="Aptos"/>
                <w:sz w:val="20"/>
                <w:szCs w:val="20"/>
              </w:rPr>
              <w:t>, Ge 2018</w:t>
            </w:r>
            <w:r>
              <w:rPr>
                <w:rFonts w:ascii="Aptos" w:hAnsi="Aptos"/>
                <w:sz w:val="20"/>
                <w:szCs w:val="20"/>
              </w:rPr>
              <w:fldChar w:fldCharType="begin"/>
            </w:r>
            <w:r w:rsidR="002E253C">
              <w:rPr>
                <w:rFonts w:ascii="Aptos" w:hAnsi="Aptos"/>
                <w:sz w:val="20"/>
                <w:szCs w:val="20"/>
              </w:rPr>
              <w:instrText xml:space="preserve"> ADDIN ZOTERO_ITEM CSL_CITATION {"citationID":"1EPhvTsy","properties":{"formattedCitation":"(25)","plainCitation":"(25)","noteIndex":0},"citationItems":[{"id":3713,"uris":["http://zotero.org/users/10728467/items/2HCW7XSB"],"itemData":{"id":3713,"type":"article-journal","abstract":"Rheumatic heart disease (RHD) remains a serious public health burden in developing countries. We conducted a time-series study to explore the association between ambient temperature and daily hospital admissions for RHD in Shanghai, China. We collected data on daily hospital admissions for RHD from 2013 to 2015 from the database of Shanghai Health Insurance System. We applied the generalized additive models together with the distributed lag nonlinear model to estimate the association between temperature and RHD hospital admissions after controlling for relative humidity, time trend, day of the week, and holidays. Stratification analyses by age and gender were performed to evaluate their potential effect modification. A total of 4178 cases of RHD hospitalizations were identified over the study period. There were almost linear, positive, and significant associations between daily mean temperature and RHD hospital admissions with higher risks at hotter days. Compared to reference temperature (0 °C), the cumulative risks of moderate heat (the 90th percentile of temperature, 28.0 °C) and extreme heat (the 99th percentile of temperature, 33.5 °C) over lags 0–5 days were 2.55 (95% confidence interval 1.14, 5.73) and 3.22 (95% confidence interval 1.36, 7.61), respectively. These associations were significantly stronger in older people than in younger people. This study indicated larger risks of RHD hospital admissions associated with higher temperature, especially in older people. Our findings provided first-hand epidemiological evidence regarding the effects of ambient temperature on RHD incidence.","container-title":"International Journal of Biometeorology","DOI":"10.1007/s00484-018-1621-4","ISSN":"1432-1254","issue":"12","journalAbbreviation":"Int J Biometeorol","language":"en","page":"2189-2195","source":"Springer Link","title":"Associations between ambient temperature and daily hospital admissions for rheumatic heart disease in Shanghai, China","volume":"62","author":[{"family":"Ge","given":"Yihui"},{"family":"Liu","given":"Cong"},{"family":"Niu","given":"Yue"},{"family":"Chen","given":"Chen"},{"family":"Wang","given":"Weibing"},{"family":"Lin","given":"Zhijing"},{"family":"Chen","given":"Renjie"},{"family":"Cai","given":"Jing"},{"family":"Kan","given":"Haidong"}],"issued":{"date-parts":[["2018",12,1]]}}}],"schema":"https://github.com/citation-style-language/schema/raw/master/csl-citation.json"} </w:instrText>
            </w:r>
            <w:r>
              <w:rPr>
                <w:rFonts w:ascii="Aptos" w:hAnsi="Aptos"/>
                <w:sz w:val="20"/>
                <w:szCs w:val="20"/>
              </w:rPr>
              <w:fldChar w:fldCharType="separate"/>
            </w:r>
            <w:r w:rsidR="002E253C">
              <w:rPr>
                <w:rFonts w:ascii="Aptos" w:hAnsi="Aptos"/>
                <w:noProof/>
                <w:sz w:val="20"/>
                <w:szCs w:val="20"/>
              </w:rPr>
              <w:t>(25)</w:t>
            </w:r>
            <w:r>
              <w:rPr>
                <w:rFonts w:ascii="Aptos" w:hAnsi="Aptos"/>
                <w:sz w:val="20"/>
                <w:szCs w:val="20"/>
              </w:rPr>
              <w:fldChar w:fldCharType="end"/>
            </w:r>
            <w:r w:rsidRPr="00D424C6">
              <w:rPr>
                <w:rFonts w:ascii="Aptos" w:hAnsi="Aptos"/>
                <w:sz w:val="20"/>
                <w:szCs w:val="20"/>
              </w:rPr>
              <w:t>, Abrutzky 2012</w:t>
            </w:r>
            <w:r>
              <w:rPr>
                <w:rFonts w:ascii="Aptos" w:hAnsi="Aptos"/>
                <w:sz w:val="20"/>
                <w:szCs w:val="20"/>
              </w:rPr>
              <w:fldChar w:fldCharType="begin"/>
            </w:r>
            <w:r w:rsidR="002E253C">
              <w:rPr>
                <w:rFonts w:ascii="Aptos" w:hAnsi="Aptos"/>
                <w:sz w:val="20"/>
                <w:szCs w:val="20"/>
              </w:rPr>
              <w:instrText xml:space="preserve"> ADDIN ZOTERO_ITEM CSL_CITATION {"citationID":"SQo7r1Ko","properties":{"formattedCitation":"(26)","plainCitation":"(26)","noteIndex":0},"citationItems":[{"id":3619,"uris":["http://zotero.org/users/10728467/items/PC3XMVCK"],"itemData":{"id":3619,"type":"article-journal","abstract":"Background: The impact of urban air pollution and temperature changes over health is a growing concern for epidemiologists all over the world and particularly for developing countries where fewer studies have been performed. Aim: The main goal of this paper is to analyze the short term effects of changes in temperature and atmospheric carbon monoxide on daily mortality in Buenos Aires, Argentina. Methods: We conducted a time series study focused on three age groups, gender, and cardiovascular and respiratory mortality, with lags up to four days and temporal variables as modifiers. Results: Temperature correlates positively with total mortality for summer months, with a RR = 1.0184 (95%, CI 1.0139, 1.0229) on the same day for each 1</w:instrText>
            </w:r>
            <w:r w:rsidR="002E253C">
              <w:rPr>
                <w:rFonts w:ascii="Cambria Math" w:hAnsi="Cambria Math" w:cs="Cambria Math"/>
                <w:sz w:val="20"/>
                <w:szCs w:val="20"/>
              </w:rPr>
              <w:instrText>℃</w:instrText>
            </w:r>
            <w:r w:rsidR="002E253C">
              <w:rPr>
                <w:rFonts w:ascii="Aptos" w:hAnsi="Aptos"/>
                <w:sz w:val="20"/>
                <w:szCs w:val="20"/>
              </w:rPr>
              <w:instrText xml:space="preserve"> increase. In winter this relationship reverses, as 1?C temperature increase exhibit a protective effect with a RR = 0.9894 (95%, CI 0.9864, 0.9924) at the 3 day lag. Carbon monoxide correlates always positively with mortality, with a RR = 1.0369 (95%, CI 1.0206, 1.0534) for each 1 ppm increase, on the previous day. Conclusions: Climate and pollution parameters measured in Buenos Aires City exhibit a correlation with health outcomes. The impacts of temperature and carbon monoxide vary with age and gender, being elderly the most susceptible subgroup. One day after an increase in CO of 1 ppm, about 4% extra deaths can be expected. The correlation found between increases in CO and mortality for greater lags may be ascribed to the role of CO as a chemical marker of urban air pollution, indicating the co-presence of other pollutants.","container-title":"Journal of Environmental Protection","DOI":"10.4236/jep.2012.33033","issue":"3","language":"en","license":"http://creativecommons.org/licenses/by/4.0/","note":"number: 3\npublisher: Scientific Research Publishing","page":"262-271","source":"www.scirp.org","title":"Health Effects of Climate and Air Pollution in Buenos Aires: A First Time Series Analysis","title-short":"Health Effects of Climate and Air Pollution in Buenos Aires","volume":"3","author":[{"family":"Abrutzky","given":"Rosana"},{"family":"Dawidowski","given":"Laura"},{"family":"Matus","given":"Patricia"},{"family":"Lankao","given":"Patricia Romero"}],"issued":{"date-parts":[["2012",3,20]]}}}],"schema":"https://github.com/citation-style-language/schema/raw/master/csl-citation.json"} </w:instrText>
            </w:r>
            <w:r>
              <w:rPr>
                <w:rFonts w:ascii="Aptos" w:hAnsi="Aptos"/>
                <w:sz w:val="20"/>
                <w:szCs w:val="20"/>
              </w:rPr>
              <w:fldChar w:fldCharType="separate"/>
            </w:r>
            <w:r w:rsidR="002E253C">
              <w:rPr>
                <w:rFonts w:ascii="Aptos" w:hAnsi="Aptos"/>
                <w:noProof/>
                <w:sz w:val="20"/>
                <w:szCs w:val="20"/>
              </w:rPr>
              <w:t>(26)</w:t>
            </w:r>
            <w:r>
              <w:rPr>
                <w:rFonts w:ascii="Aptos" w:hAnsi="Aptos"/>
                <w:sz w:val="20"/>
                <w:szCs w:val="20"/>
              </w:rPr>
              <w:fldChar w:fldCharType="end"/>
            </w:r>
            <w:r w:rsidRPr="00D424C6">
              <w:rPr>
                <w:rFonts w:ascii="Aptos" w:hAnsi="Aptos"/>
                <w:sz w:val="20"/>
                <w:szCs w:val="20"/>
              </w:rPr>
              <w:t>,</w:t>
            </w:r>
            <w:r>
              <w:rPr>
                <w:rFonts w:ascii="Aptos" w:hAnsi="Aptos"/>
                <w:sz w:val="20"/>
                <w:szCs w:val="20"/>
              </w:rPr>
              <w:t xml:space="preserve"> </w:t>
            </w:r>
            <w:r w:rsidRPr="00D424C6">
              <w:rPr>
                <w:rFonts w:ascii="Aptos" w:hAnsi="Aptos"/>
                <w:sz w:val="20"/>
                <w:szCs w:val="20"/>
              </w:rPr>
              <w:t>Lu 2021</w:t>
            </w:r>
            <w:r>
              <w:rPr>
                <w:rFonts w:ascii="Aptos" w:hAnsi="Aptos"/>
                <w:sz w:val="20"/>
                <w:szCs w:val="20"/>
              </w:rPr>
              <w:fldChar w:fldCharType="begin"/>
            </w:r>
            <w:r w:rsidR="002E253C">
              <w:rPr>
                <w:rFonts w:ascii="Aptos" w:hAnsi="Aptos"/>
                <w:sz w:val="20"/>
                <w:szCs w:val="20"/>
              </w:rPr>
              <w:instrText xml:space="preserve"> ADDIN ZOTERO_ITEM CSL_CITATION {"citationID":"gV0TdEie","properties":{"formattedCitation":"(27)","plainCitation":"(27)","noteIndex":0},"citationItems":[{"id":3621,"uris":["http://zotero.org/users/10728467/items/H2FSYRZ2"],"itemData":{"id":3621,"type":"article-journal","abstract":"Aim. To examine the temporal variations of the association between ambient temperature and mortality for cardiovascular diseases in Queensland, Australia between 1997 and 2013. Methods. We obtained 147 238 cardiovascular deaths data from Queensland Health between 1 January 1997 and 31 December 2013. Time-stratified case-crossover design was fitted via the conditional quasi-Poisson regression with time-varying distributed lag non-linear model to estimate the associations between temperature and cardiovascular mortality. Stratified analyses were performed by age, sex, climate zone, and socioeconomic status. Results. We found a substantial decrease in the cold effect, while there was no significant change in the heat effect. Results of subgroup analyses showed an increasing trend for heat effects in men, people </w:instrText>
            </w:r>
            <w:r w:rsidR="002E253C">
              <w:rPr>
                <w:rFonts w:ascii="Cambria Math" w:hAnsi="Cambria Math" w:cs="Cambria Math"/>
                <w:sz w:val="20"/>
                <w:szCs w:val="20"/>
              </w:rPr>
              <w:instrText>⩽</w:instrText>
            </w:r>
            <w:r w:rsidR="002E253C">
              <w:rPr>
                <w:rFonts w:ascii="Aptos" w:hAnsi="Aptos"/>
                <w:sz w:val="20"/>
                <w:szCs w:val="20"/>
              </w:rPr>
              <w:instrText xml:space="preserve">84 years old, those living in low and middle socioeconomic areas and those living in hot climate areas. There was a decreasing trend for the magnitude of associations between temperature (both cold and hot temperatures) and cardiovascular mortality in people </w:instrText>
            </w:r>
            <w:r w:rsidR="002E253C">
              <w:rPr>
                <w:rFonts w:ascii="Cambria Math" w:hAnsi="Cambria Math" w:cs="Cambria Math"/>
                <w:sz w:val="20"/>
                <w:szCs w:val="20"/>
              </w:rPr>
              <w:instrText>⩾</w:instrText>
            </w:r>
            <w:r w:rsidR="002E253C">
              <w:rPr>
                <w:rFonts w:ascii="Aptos" w:hAnsi="Aptos"/>
                <w:sz w:val="20"/>
                <w:szCs w:val="20"/>
              </w:rPr>
              <w:instrText xml:space="preserve">85 years old and in areas of high socioeconomic status. Conclusions. The associations between cold temperature and cardiovascular mortality decreased in Queensland, Australia between 1997 and 2013, but no declines were observed for hot temperatures. Men, people </w:instrText>
            </w:r>
            <w:r w:rsidR="002E253C">
              <w:rPr>
                <w:rFonts w:ascii="Cambria Math" w:hAnsi="Cambria Math" w:cs="Cambria Math"/>
                <w:sz w:val="20"/>
                <w:szCs w:val="20"/>
              </w:rPr>
              <w:instrText>⩽</w:instrText>
            </w:r>
            <w:r w:rsidR="002E253C">
              <w:rPr>
                <w:rFonts w:ascii="Aptos" w:hAnsi="Aptos"/>
                <w:sz w:val="20"/>
                <w:szCs w:val="20"/>
              </w:rPr>
              <w:instrText xml:space="preserve">84 years old, people living in low and middle socioeconomic score areas and people living in hot climate areas demonstrated increased susceptibility to hot temperatures. Our findings suggest a need for heat awareness health promotion campaigns to enhance adaptation to a warming climate among vulnerable population.","container-title":"Environmental Research Letters","DOI":"10.1088/1748-9326/abab33","ISSN":"1748-9326","issue":"4","journalAbbreviation":"Environ. Res. Lett.","language":"en","note":"publisher: IOP Publishing","page":"045004","source":"Institute of Physics","title":"Temporal trends of the association between ambient temperature and cardiovascular mortality: a 17-year case-crossover study","title-short":"Temporal trends of the association between ambient temperature and cardiovascular mortality","volume":"16","author":[{"family":"Lu","given":"Peng"},{"family":"Zhao","given":"Qi"},{"family":"Xia","given":"Guoxin"},{"family":"Xu","given":"Rongbin"},{"family":"Hanna","given":"Liz"},{"family":"Jiang","given":"Jing"},{"family":"Li","given":"Shanshan"},{"family":"Guo","given":"Yuming"}],"issued":{"date-parts":[["2021",3]]}}}],"schema":"https://github.com/citation-style-language/schema/raw/master/csl-citation.json"} </w:instrText>
            </w:r>
            <w:r>
              <w:rPr>
                <w:rFonts w:ascii="Aptos" w:hAnsi="Aptos"/>
                <w:sz w:val="20"/>
                <w:szCs w:val="20"/>
              </w:rPr>
              <w:fldChar w:fldCharType="separate"/>
            </w:r>
            <w:r w:rsidR="002E253C">
              <w:rPr>
                <w:rFonts w:ascii="Aptos" w:hAnsi="Aptos"/>
                <w:noProof/>
                <w:sz w:val="20"/>
                <w:szCs w:val="20"/>
              </w:rPr>
              <w:t>(27)</w:t>
            </w:r>
            <w:r>
              <w:rPr>
                <w:rFonts w:ascii="Aptos" w:hAnsi="Aptos"/>
                <w:sz w:val="20"/>
                <w:szCs w:val="20"/>
              </w:rPr>
              <w:fldChar w:fldCharType="end"/>
            </w:r>
            <w:r w:rsidRPr="00D424C6">
              <w:rPr>
                <w:rFonts w:ascii="Aptos" w:hAnsi="Aptos"/>
                <w:sz w:val="20"/>
                <w:szCs w:val="20"/>
              </w:rPr>
              <w:t>, Saucy 2021</w:t>
            </w:r>
            <w:r>
              <w:rPr>
                <w:rFonts w:ascii="Aptos" w:hAnsi="Aptos"/>
                <w:sz w:val="20"/>
                <w:szCs w:val="20"/>
              </w:rPr>
              <w:fldChar w:fldCharType="begin"/>
            </w:r>
            <w:r w:rsidR="002E253C">
              <w:rPr>
                <w:rFonts w:ascii="Aptos" w:hAnsi="Aptos"/>
                <w:sz w:val="20"/>
                <w:szCs w:val="20"/>
              </w:rPr>
              <w:instrText xml:space="preserve"> ADDIN ZOTERO_ITEM CSL_CITATION {"citationID":"jIxKRUuL","properties":{"formattedCitation":"(28)","plainCitation":"(28)","noteIndex":0},"citationItems":[{"id":3647,"uris":["http://zotero.org/users/10728467/items/ZTHIF3ZD"],"itemData":{"id":3647,"type":"article-journal","abstract":"Since the 2003 heatwave in Europe, evidence has been rapidly increasing on the association between extreme temperature and all-cause mortality. Little is known, however, about cause-specific cardiovascular mortality, effect modification by air pollution and aircraft noise, and which population groups are the most vulnerable to extreme temperature. We conducted a time-stratified case-crossover study in Zurich, Switzerland, including all adult cardiovascular deaths between 2000 and 2015 with precise individual exposure estimates at home location. We estimated the risk of 24,884 cardiovascular deaths associated with heat and cold using distributed non-linear lag models. We investigated potential effect modification of temperature-related mortality by fine particles, nitrogen dioxide, and night-time aircraft noise and performed stratified analyses across individual and social characteristics. We found increased risk of mortality for heat (odds ratio OR = 1.28 [95% confidence interval: 1.11-1.49] for 99th percentile of daily Tmean (24 °C) versus optimum temperature at 20 °C) and cold (OR = 1.15 [0.95-1.39], 5th percentile of daily Tmean (-3 °C) versus optimum temperature at 20 °C). Heat-related mortality was particularly strong for myocardial infarctions and hypertension related deaths, and among older women (&gt;75 years). Analysis of effect modification also indicated that older women with lower socio-economic position and education are at higher risk for heat-related mortality. PM2.5 increased the risk of heat-related mortality for heart failure, but not all-cause cardiovascular mortality. This study provides useful information for preventing cause-specific cardiovascular temperature-related mortality in moderate climate zones comparable to Switzerland.","container-title":"The Science of the Total Environment","DOI":"10.1016/j.scitotenv.2021.147958","ISSN":"1879-1026","journalAbbreviation":"Sci Total Environ","language":"eng","note":"PMID: 34098271","page":"147958","source":"PubMed","title":"The role of extreme temperature in cause-specific acute cardiovascular mortality in Switzerland: A case-crossover study","title-short":"The role of extreme temperature in cause-specific acute cardiovascular mortality in Switzerland","volume":"790","author":[{"family":"Saucy","given":"Apolline"},{"family":"Ragettli","given":"Martina S."},{"family":"Vienneau","given":"Danielle"},{"family":"Hoogh","given":"Kees","non-dropping-particle":"de"},{"family":"Tangermann","given":"Louise"},{"family":"Schäffer","given":"Beat"},{"family":"Wunderli","given":"Jean-Marc"},{"family":"Probst-Hensch","given":"Nicole"},{"family":"Röösli","given":"Martin"}],"issued":{"date-parts":[["2021",10,10]]}}}],"schema":"https://github.com/citation-style-language/schema/raw/master/csl-citation.json"} </w:instrText>
            </w:r>
            <w:r>
              <w:rPr>
                <w:rFonts w:ascii="Aptos" w:hAnsi="Aptos"/>
                <w:sz w:val="20"/>
                <w:szCs w:val="20"/>
              </w:rPr>
              <w:fldChar w:fldCharType="separate"/>
            </w:r>
            <w:r w:rsidR="002E253C">
              <w:rPr>
                <w:rFonts w:ascii="Aptos" w:hAnsi="Aptos"/>
                <w:noProof/>
                <w:sz w:val="20"/>
                <w:szCs w:val="20"/>
              </w:rPr>
              <w:t>(28)</w:t>
            </w:r>
            <w:r>
              <w:rPr>
                <w:rFonts w:ascii="Aptos" w:hAnsi="Aptos"/>
                <w:sz w:val="20"/>
                <w:szCs w:val="20"/>
              </w:rPr>
              <w:fldChar w:fldCharType="end"/>
            </w:r>
            <w:r w:rsidRPr="00D424C6">
              <w:rPr>
                <w:rFonts w:ascii="Aptos" w:hAnsi="Aptos"/>
                <w:sz w:val="20"/>
                <w:szCs w:val="20"/>
              </w:rPr>
              <w:t xml:space="preserve">, </w:t>
            </w:r>
            <w:r w:rsidRPr="006965E3">
              <w:rPr>
                <w:rFonts w:ascii="Aptos" w:hAnsi="Aptos"/>
                <w:sz w:val="20"/>
                <w:szCs w:val="20"/>
              </w:rPr>
              <w:t>Xu 2023</w:t>
            </w:r>
            <w:r w:rsidR="00FE54FC">
              <w:rPr>
                <w:rFonts w:ascii="Aptos" w:hAnsi="Aptos"/>
                <w:sz w:val="20"/>
                <w:szCs w:val="20"/>
              </w:rPr>
              <w:fldChar w:fldCharType="begin"/>
            </w:r>
            <w:r w:rsidR="00FE54FC">
              <w:rPr>
                <w:rFonts w:ascii="Aptos" w:hAnsi="Aptos"/>
                <w:sz w:val="20"/>
                <w:szCs w:val="20"/>
              </w:rPr>
              <w:instrText xml:space="preserve"> ADDIN ZOTERO_ITEM CSL_CITATION {"citationID":"HFh9Ltsc","properties":{"formattedCitation":"(29)","plainCitation":"(29)","noteIndex":0},"citationItems":[{"id":3656,"uris":["http://zotero.org/users/10728467/items/CVEUFAXA"],"itemData":{"id":3656,"type":"article-journal","abstract":"BACKGROUND: Extreme temperature events (ETEs), including heat wave and cold spell, have been linked to myocardial infarction (MI) morbidity; however, their effects on MI mortality are less clear. Although ambient fine particulate matter (PM2.5) is suggested to act synergistically with extreme temperatures on cardiovascular mortality, it remains unknown if and how ETEs and PM2.5 interact to trigger MI deaths.\nMETHODS: A time-stratified case-crossover study of 202</w:instrText>
            </w:r>
            <w:r w:rsidR="00FE54FC">
              <w:rPr>
                <w:rFonts w:ascii="Arial" w:hAnsi="Arial" w:cs="Arial"/>
                <w:sz w:val="20"/>
                <w:szCs w:val="20"/>
              </w:rPr>
              <w:instrText> </w:instrText>
            </w:r>
            <w:r w:rsidR="00FE54FC">
              <w:rPr>
                <w:rFonts w:ascii="Aptos" w:hAnsi="Aptos"/>
                <w:sz w:val="20"/>
                <w:szCs w:val="20"/>
              </w:rPr>
              <w:instrText xml:space="preserve">678 MI deaths in Jiangsu province, China, from 2015 to 2020, was conducted to investigate the association of exposure to ETEs and PM2.5 with MI mortality and evaluate their interactive effects. On the basis of ambient apparent temperature, multiple temperature thresholds and durations were used to build 12 ETE definitions. Daily ETEs and PM2.5 exposures were assessed by extracting values from validated grid datasets at each subject's geocoded residential address. Conditional logistic regression models were applied to perform exposure-response analyses and estimate relative excess odds due to interaction, proportion attributable to interaction, and synergy index.\nRESULTS: Under different ETE definitions, the odds ratio of MI mortality associated with heat wave and cold spell ranged from 1.18 (95% CI, 1.14-1.21) to 1.74 (1.66-1.83), and 1.04 (1.02-1.06) to 1.12 (1.07-1.18), respectively. Lag 01-day exposure to PM2.5 was significantly associated with an increased odds of MI mortality, which attenuated at higher exposures. We observed a significant synergistic interaction of heat wave and PM2.5 on MI mortality (relative excess odds due to interaction &gt;0, proportion attributable to interaction &gt;0, and synergy index &gt;1), which was higher, in general, for heat wave with greater intensities and longer durations. We estimated that up to 2.8% of the MI deaths were attributable to exposure to ETEs and PM2.5 at levels exceeding the interim target 3 value (37.5 μg/m3) of World Health Organization air quality guidelines. Women and older adults were more vulnerable to ETEs and PM2.5. The interactive effects of ETEs or PM2.5 on MI mortality did not vary across sex, age, or socioeconomic status.\nCONCLUSIONS: This study provides consistent evidence that exposure to both ETEs and PM2.5 is significantly associated with an increased odds of MI mortality, especially for women and older adults, and that heat wave interacts synergistically with PM2.5 to trigger MI deaths but cold spell does not. Our findings suggest that mitigating both ETE and PM2.5 exposures may bring health cobenefits in preventing premature deaths from MI.","container-title":"Circulation","DOI":"10.1161/CIRCULATIONAHA.122.063504","ISSN":"1524-4539","issue":"4","journalAbbreviation":"Circulation","language":"eng","note":"PMID: 37486993","page":"312-323","source":"PubMed","title":"Extreme Temperature Events, Fine Particulate Matter, and Myocardial Infarction Mortality","volume":"148","author":[{"family":"Xu","given":"Ruijun"},{"family":"Huang","given":"Suli"},{"family":"Shi","given":"Chunxiang"},{"family":"Wang","given":"Rui"},{"family":"Liu","given":"Tingting"},{"family":"Li","given":"Yingxin"},{"family":"Zheng","given":"Yi"},{"family":"Lv","given":"Ziquan"},{"family":"Wei","given":"Jing"},{"family":"Sun","given":"Hong"},{"family":"Liu","given":"Yuewei"}],"issued":{"date-parts":[["2023",7,25]]}}}],"schema":"https://github.com/citation-style-language/schema/raw/master/csl-citation.json"} </w:instrText>
            </w:r>
            <w:r w:rsidR="00FE54FC">
              <w:rPr>
                <w:rFonts w:ascii="Aptos" w:hAnsi="Aptos"/>
                <w:sz w:val="20"/>
                <w:szCs w:val="20"/>
              </w:rPr>
              <w:fldChar w:fldCharType="separate"/>
            </w:r>
            <w:r w:rsidR="00FE54FC">
              <w:rPr>
                <w:rFonts w:ascii="Aptos" w:hAnsi="Aptos"/>
                <w:noProof/>
                <w:sz w:val="20"/>
                <w:szCs w:val="20"/>
              </w:rPr>
              <w:t>(29)</w:t>
            </w:r>
            <w:r w:rsidR="00FE54FC">
              <w:rPr>
                <w:rFonts w:ascii="Aptos" w:hAnsi="Aptos"/>
                <w:sz w:val="20"/>
                <w:szCs w:val="20"/>
              </w:rPr>
              <w:fldChar w:fldCharType="end"/>
            </w:r>
            <w:r w:rsidRPr="006965E3">
              <w:rPr>
                <w:rFonts w:ascii="Aptos" w:hAnsi="Aptos"/>
                <w:sz w:val="20"/>
                <w:szCs w:val="20"/>
              </w:rPr>
              <w:t>,</w:t>
            </w:r>
            <w:r>
              <w:rPr>
                <w:rFonts w:ascii="Aptos" w:hAnsi="Aptos"/>
                <w:sz w:val="20"/>
                <w:szCs w:val="20"/>
              </w:rPr>
              <w:t xml:space="preserve"> </w:t>
            </w:r>
            <w:r w:rsidRPr="006965E3">
              <w:rPr>
                <w:rFonts w:ascii="Aptos" w:hAnsi="Aptos"/>
                <w:sz w:val="20"/>
                <w:szCs w:val="20"/>
              </w:rPr>
              <w:t>Zhou 2017</w:t>
            </w:r>
            <w:r>
              <w:rPr>
                <w:rFonts w:ascii="Aptos" w:hAnsi="Aptos"/>
                <w:sz w:val="20"/>
                <w:szCs w:val="20"/>
              </w:rPr>
              <w:fldChar w:fldCharType="begin"/>
            </w:r>
            <w:r w:rsidR="002E253C">
              <w:rPr>
                <w:rFonts w:ascii="Aptos" w:hAnsi="Aptos"/>
                <w:sz w:val="20"/>
                <w:szCs w:val="20"/>
              </w:rPr>
              <w:instrText xml:space="preserve"> ADDIN ZOTERO_ITEM CSL_CITATION {"citationID":"4w4h3Sgy","properties":{"formattedCitation":"(30)","plainCitation":"(30)","noteIndex":0},"citationItems":[{"id":3751,"uris":["http://zotero.org/users/10728467/items/E48QKZ2Z"],"itemData":{"id":3751,"type":"article-journal","abstract":"BACKGROUND: Little evidence exists on the relationship between heat and subtypes of stroke mortality, especially in China. Moreover, few studies have reported the effect modification by individual characteristics on heat-related stroke mortality. In this study, we aimed to evaluate the effect of heat exposure on total, ischemic, and hemorrhagic stroke mortality and its individual modifiers in 12 cities in Jiangsu Province, China during 2009 to 2013.\nMETHODS: We first used a distributed lag non-linear model with quasi-Poisson regression to examine the city-specific heat-related total, ischemic, and hemorrhagic stroke mortality risks at 99th percentile vs. 75th percentile of daily mean temperature in the whole year for each city, while adjusting for long-term trend, season, relative humidity, and day of the week. Then, we used a random-effects meta-analysis to pool the city-specific risk estimates. We also considered confounding by air pollution and effect modification by gender, age, education level, and death location.\nRESULTS: Overall, the heat-related mortality risk in 12 Jiangsu cities was 1.54 (95%CI: 1.44 to 1.65) for total stroke, 1.63 (95%CI: 1.48 to 1.80) for ischemic stroke, and 1.36 (95%CI: 1.26 to 1.48) for hemorrhagic stroke, respectively. Estimated total, ischemic, and hemorrhagic stroke mortality risks were higher for women versus men, older people versus younger people, those with low education levels versus high education levels, and deaths that occurred outside of hospital. Air pollutants did not significantly influence the heat-related stroke mortality risk.\nCONCLUSIONS: Heat exposure significantly increased both ischemic and hemorrhagic stroke mortality risks in Jiangsu Province, China. Females, the elderly, and those with low education levels are particularly vulnerable to this effect.","container-title":"The Science of the Total Environment","DOI":"10.1016/j.scitotenv.2017.05.169","ISSN":"1879-1026","journalAbbreviation":"Sci Total Environ","language":"eng","note":"PMID: 28558275","page":"271-277","source":"PubMed","title":"Heat and mortality for ischemic and hemorrhagic stroke in 12 cities of Jiangsu Province, China","volume":"601-602","author":[{"family":"Zhou","given":"Lian"},{"family":"Chen","given":"Kai"},{"family":"Chen","given":"Xiaodong"},{"family":"Jing","given":"Yuanshu"},{"family":"Ma","given":"Zongwei"},{"family":"Bi","given":"Jun"},{"family":"Kinney","given":"Patrick L."}],"issued":{"date-parts":[["2017",12,1]]}}}],"schema":"https://github.com/citation-style-language/schema/raw/master/csl-citation.json"} </w:instrText>
            </w:r>
            <w:r>
              <w:rPr>
                <w:rFonts w:ascii="Aptos" w:hAnsi="Aptos"/>
                <w:sz w:val="20"/>
                <w:szCs w:val="20"/>
              </w:rPr>
              <w:fldChar w:fldCharType="separate"/>
            </w:r>
            <w:r w:rsidR="002E253C">
              <w:rPr>
                <w:rFonts w:ascii="Aptos" w:hAnsi="Aptos"/>
                <w:noProof/>
                <w:sz w:val="20"/>
                <w:szCs w:val="20"/>
              </w:rPr>
              <w:t>(30)</w:t>
            </w:r>
            <w:r>
              <w:rPr>
                <w:rFonts w:ascii="Aptos" w:hAnsi="Aptos"/>
                <w:sz w:val="20"/>
                <w:szCs w:val="20"/>
              </w:rPr>
              <w:fldChar w:fldCharType="end"/>
            </w:r>
            <w:r w:rsidRPr="006965E3">
              <w:rPr>
                <w:rFonts w:ascii="Aptos" w:hAnsi="Aptos"/>
                <w:sz w:val="20"/>
                <w:szCs w:val="20"/>
              </w:rPr>
              <w:t>,</w:t>
            </w:r>
            <w:r>
              <w:rPr>
                <w:rFonts w:ascii="Aptos" w:hAnsi="Aptos"/>
                <w:sz w:val="20"/>
                <w:szCs w:val="20"/>
              </w:rPr>
              <w:t xml:space="preserve"> </w:t>
            </w:r>
            <w:r w:rsidRPr="006965E3">
              <w:rPr>
                <w:rFonts w:ascii="Aptos" w:hAnsi="Aptos"/>
                <w:sz w:val="20"/>
                <w:szCs w:val="20"/>
              </w:rPr>
              <w:t>Wichmann 2011</w:t>
            </w:r>
            <w:r>
              <w:rPr>
                <w:rFonts w:ascii="Aptos" w:hAnsi="Aptos"/>
                <w:sz w:val="20"/>
                <w:szCs w:val="20"/>
              </w:rPr>
              <w:fldChar w:fldCharType="begin"/>
            </w:r>
            <w:r w:rsidR="002E253C">
              <w:rPr>
                <w:rFonts w:ascii="Aptos" w:hAnsi="Aptos"/>
                <w:sz w:val="20"/>
                <w:szCs w:val="20"/>
              </w:rPr>
              <w:instrText xml:space="preserve"> ADDIN ZOTERO_ITEM CSL_CITATION {"citationID":"eTcvYNWB","properties":{"formattedCitation":"(31)","plainCitation":"(31)","noteIndex":0},"citationItems":[{"id":3676,"uris":["http://zotero.org/users/10728467/items/HF4JKVUZ"],"itemData":{"id":3676,"type":"article-journal","abstract":"One of the key climate change factors, temperature, has potentially grave implications for human health. We report the first attempt to investigate the association between the daily 3-hour maximum apparent temperature (Tappmax) and respiratory (RD), cardiovascular (CVD), and cerebrovascular (CBD) emergency hospital admissions in Copenhagen, controlling for air pollution. The study period covered 1 January 2002−31 December 2006, stratified in warm and cold periods. A case-crossover design was applied. Susceptibility (effect modification) by age, sex, and socio-economic status was investigated. For an IQR (8°C) increase in the 5-day cumulative average of Tappmax, a 7% (95% CI: 1%, 13%) increase in the RD admission rate was observed in the warm period whereas an inverse association was found with CVD (−8%, 95% CI: −13%, −4%), and none with CBD. There was no association between the 5-day cumulative average of Tappmax during the cold period and any of the cause-specific admissions, except in some susceptible groups: a negative association for RD in the oldest age group and a positive association for CVD in men and the second highest SES group. In conclusion, an increase in Tappmax is associated with a slight increase in RD and decrease in CVD admissions during the warmer months.","container-title":"PLoS ONE","DOI":"10.1371/journal.pone.0022904","ISSN":"1932-6203","issue":"7","journalAbbreviation":"PLoS One","note":"PMID: 21829550\nPMCID: PMC3146500","page":"e22904","source":"PubMed Central","title":"Apparent Temperature and Cause-Specific Emergency Hospital Admissions in Greater Copenhagen, Denmark","volume":"6","author":[{"family":"Wichmann","given":"Janine"},{"family":"Andersen","given":"Zorana"},{"family":"Ketzel","given":"Matthias"},{"family":"Ellermann","given":"Thomas"},{"family":"Loft","given":"Steffen"}],"issued":{"date-parts":[["2011",7,29]]}}}],"schema":"https://github.com/citation-style-language/schema/raw/master/csl-citation.json"} </w:instrText>
            </w:r>
            <w:r>
              <w:rPr>
                <w:rFonts w:ascii="Aptos" w:hAnsi="Aptos"/>
                <w:sz w:val="20"/>
                <w:szCs w:val="20"/>
              </w:rPr>
              <w:fldChar w:fldCharType="separate"/>
            </w:r>
            <w:r w:rsidR="002E253C">
              <w:rPr>
                <w:rFonts w:ascii="Aptos" w:hAnsi="Aptos"/>
                <w:noProof/>
                <w:sz w:val="20"/>
                <w:szCs w:val="20"/>
              </w:rPr>
              <w:t>(31)</w:t>
            </w:r>
            <w:r>
              <w:rPr>
                <w:rFonts w:ascii="Aptos" w:hAnsi="Aptos"/>
                <w:sz w:val="20"/>
                <w:szCs w:val="20"/>
              </w:rPr>
              <w:fldChar w:fldCharType="end"/>
            </w:r>
            <w:r w:rsidRPr="006965E3">
              <w:rPr>
                <w:rFonts w:ascii="Aptos" w:hAnsi="Aptos"/>
                <w:sz w:val="20"/>
                <w:szCs w:val="20"/>
              </w:rPr>
              <w:t>,</w:t>
            </w:r>
            <w:r>
              <w:rPr>
                <w:rFonts w:ascii="Aptos" w:hAnsi="Aptos"/>
                <w:sz w:val="20"/>
                <w:szCs w:val="20"/>
              </w:rPr>
              <w:t xml:space="preserve"> </w:t>
            </w:r>
            <w:r w:rsidRPr="006965E3">
              <w:rPr>
                <w:rFonts w:ascii="Aptos" w:hAnsi="Aptos"/>
                <w:sz w:val="20"/>
                <w:szCs w:val="20"/>
              </w:rPr>
              <w:t>Huang 2014</w:t>
            </w:r>
            <w:r>
              <w:rPr>
                <w:rFonts w:ascii="Aptos" w:hAnsi="Aptos"/>
                <w:sz w:val="20"/>
                <w:szCs w:val="20"/>
              </w:rPr>
              <w:fldChar w:fldCharType="begin"/>
            </w:r>
            <w:r w:rsidR="002E253C">
              <w:rPr>
                <w:rFonts w:ascii="Aptos" w:hAnsi="Aptos"/>
                <w:sz w:val="20"/>
                <w:szCs w:val="20"/>
              </w:rPr>
              <w:instrText xml:space="preserve"> ADDIN ZOTERO_ITEM CSL_CITATION {"citationID":"LaiH7GMe","properties":{"formattedCitation":"(32)","plainCitation":"(32)","noteIndex":0},"citationItems":[{"id":3777,"uris":["http://zotero.org/users/10728467/items/W5U7SEG8"],"itemData":{"id":3777,"type":"article-journal","abstract":"This research quantifies the lag effects and vulnerabilities of temperature effects on cardiovascular disease in Changsha—a subtropical climate zone of China. A Poisson regression model within a distributed lag nonlinear models framework was used to examine the lag effects of cold- and heat-related CVD mortality. The lag effect for heat-related CVD mortality was just 0–3 days. In contrast, we observed a statistically significant association with 10–25 lag days for cold-related CVD mortality. Low temperatures with 0–2 lag days increased the mortality risk for those ≥65 years and females. For all ages, the cumulative effects of cold-related CVD mortality was 6.6% (95% CI: 5.2%–8.2%) for 30 lag days while that of heat-related CVD mortality was 4.9% (95% CI: 2.0%–7.9%) for 3 lag days. We found that in Changsha city, the lag effect of hot temperatures is short while the lag effect of cold temperatures is long. Females and older people were more sensitive to extreme hot and cold temperatures than males and younger people.","container-title":"International Journal of Environmental Research and Public Health","DOI":"10.3390/ijerph110403982","ISSN":"1661-7827","issue":"4","journalAbbreviation":"Int J Environ Res Public Health","note":"PMID: 24733034\nPMCID: PMC4025023","page":"3982-3994","source":"PubMed Central","title":"The Lag Effects and Vulnerabilities of Temperature Effects on Cardiovascular Disease Mortality in a Subtropical Climate Zone in China","volume":"11","author":[{"family":"Huang","given":"Jixia"},{"family":"Wang","given":"Jinfeng"},{"family":"Yu","given":"Weiwei"}],"issued":{"date-parts":[["2014",4]]}}}],"schema":"https://github.com/citation-style-language/schema/raw/master/csl-citation.json"} </w:instrText>
            </w:r>
            <w:r>
              <w:rPr>
                <w:rFonts w:ascii="Aptos" w:hAnsi="Aptos"/>
                <w:sz w:val="20"/>
                <w:szCs w:val="20"/>
              </w:rPr>
              <w:fldChar w:fldCharType="separate"/>
            </w:r>
            <w:r w:rsidR="002E253C">
              <w:rPr>
                <w:rFonts w:ascii="Aptos" w:hAnsi="Aptos"/>
                <w:noProof/>
                <w:sz w:val="20"/>
                <w:szCs w:val="20"/>
              </w:rPr>
              <w:t>(32)</w:t>
            </w:r>
            <w:r>
              <w:rPr>
                <w:rFonts w:ascii="Aptos" w:hAnsi="Aptos"/>
                <w:sz w:val="20"/>
                <w:szCs w:val="20"/>
              </w:rPr>
              <w:fldChar w:fldCharType="end"/>
            </w:r>
            <w:r>
              <w:rPr>
                <w:rFonts w:ascii="Aptos" w:hAnsi="Aptos" w:hint="eastAsia"/>
                <w:sz w:val="20"/>
                <w:szCs w:val="20"/>
              </w:rPr>
              <w:t>.</w:t>
            </w:r>
          </w:p>
        </w:tc>
        <w:tc>
          <w:tcPr>
            <w:tcW w:w="1560" w:type="dxa"/>
          </w:tcPr>
          <w:p w14:paraId="124FAE03" w14:textId="77777777" w:rsidR="00CF21DB" w:rsidRPr="006965E3" w:rsidRDefault="00CF21DB" w:rsidP="00E14604">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965E3">
              <w:rPr>
                <w:rFonts w:ascii="Aptos" w:hAnsi="Aptos"/>
                <w:sz w:val="20"/>
                <w:szCs w:val="20"/>
              </w:rPr>
              <w:t>Male( 8/18); Female (8/18)</w:t>
            </w:r>
          </w:p>
        </w:tc>
      </w:tr>
      <w:tr w:rsidR="00CF21DB" w:rsidRPr="003B1E50" w14:paraId="3C895BCC" w14:textId="77777777" w:rsidTr="00E146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6C0E1041" w14:textId="77777777" w:rsidR="00CF21DB" w:rsidRPr="006965E3" w:rsidRDefault="00CF21DB" w:rsidP="00E14604">
            <w:pPr>
              <w:rPr>
                <w:rFonts w:ascii="Aptos" w:hAnsi="Aptos"/>
                <w:sz w:val="20"/>
                <w:szCs w:val="20"/>
              </w:rPr>
            </w:pPr>
          </w:p>
        </w:tc>
        <w:tc>
          <w:tcPr>
            <w:tcW w:w="1984" w:type="dxa"/>
          </w:tcPr>
          <w:p w14:paraId="729281D3" w14:textId="77777777" w:rsidR="00CF21DB" w:rsidRDefault="00CF21DB" w:rsidP="00E14604">
            <w:pPr>
              <w:cnfStyle w:val="000000100000" w:firstRow="0" w:lastRow="0" w:firstColumn="0" w:lastColumn="0" w:oddVBand="0" w:evenVBand="0" w:oddHBand="1" w:evenHBand="0" w:firstRowFirstColumn="0" w:firstRowLastColumn="0" w:lastRowFirstColumn="0" w:lastRowLastColumn="0"/>
              <w:rPr>
                <w:rFonts w:ascii="Aptos" w:hAnsi="Aptos" w:cs="Arial"/>
                <w:b/>
                <w:bCs/>
                <w:i/>
                <w:iCs/>
                <w:color w:val="101418"/>
                <w:sz w:val="20"/>
                <w:szCs w:val="20"/>
              </w:rPr>
            </w:pPr>
            <w:r w:rsidRPr="006965E3">
              <w:rPr>
                <w:rFonts w:ascii="Aptos" w:hAnsi="Aptos"/>
                <w:sz w:val="20"/>
                <w:szCs w:val="20"/>
              </w:rPr>
              <w:t>Group C (subtropical)</w:t>
            </w:r>
            <w:r w:rsidRPr="006965E3">
              <w:rPr>
                <w:rFonts w:ascii="Aptos" w:hAnsi="Aptos" w:cs="Arial"/>
                <w:b/>
                <w:bCs/>
                <w:i/>
                <w:iCs/>
                <w:color w:val="101418"/>
                <w:sz w:val="20"/>
                <w:szCs w:val="20"/>
              </w:rPr>
              <w:t xml:space="preserve"> </w:t>
            </w:r>
          </w:p>
          <w:p w14:paraId="798B715D" w14:textId="77777777" w:rsidR="00CF21DB" w:rsidRPr="006965E3" w:rsidRDefault="00CF21DB" w:rsidP="00E14604">
            <w:pPr>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Pr>
                <w:rFonts w:ascii="Aptos" w:hAnsi="Aptos" w:cs="Arial"/>
                <w:b/>
                <w:bCs/>
                <w:i/>
                <w:iCs/>
                <w:color w:val="101418"/>
                <w:sz w:val="20"/>
                <w:szCs w:val="20"/>
              </w:rPr>
              <w:t>-</w:t>
            </w:r>
            <w:r w:rsidRPr="008B515A">
              <w:rPr>
                <w:rFonts w:ascii="Aptos" w:hAnsi="Aptos" w:cs="Arial"/>
                <w:i/>
                <w:iCs/>
                <w:color w:val="101418"/>
                <w:sz w:val="20"/>
                <w:szCs w:val="20"/>
              </w:rPr>
              <w:t>Cwa, Cwb</w:t>
            </w:r>
          </w:p>
        </w:tc>
        <w:tc>
          <w:tcPr>
            <w:tcW w:w="4531" w:type="dxa"/>
          </w:tcPr>
          <w:p w14:paraId="7588E468" w14:textId="77777777" w:rsidR="00CF21DB" w:rsidRPr="006965E3" w:rsidRDefault="00CF21DB" w:rsidP="00E14604">
            <w:pPr>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6965E3">
              <w:rPr>
                <w:rFonts w:ascii="Aptos" w:hAnsi="Aptos"/>
                <w:sz w:val="20"/>
                <w:szCs w:val="20"/>
              </w:rPr>
              <w:t>N=3</w:t>
            </w:r>
            <w:r>
              <w:rPr>
                <w:rFonts w:ascii="Aptos" w:hAnsi="Aptos"/>
                <w:sz w:val="20"/>
                <w:szCs w:val="20"/>
              </w:rPr>
              <w:t>:</w:t>
            </w:r>
          </w:p>
          <w:p w14:paraId="1FAF7214" w14:textId="591223C6" w:rsidR="00CF21DB" w:rsidRPr="006965E3" w:rsidRDefault="00CF21DB" w:rsidP="00E14604">
            <w:pPr>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6965E3">
              <w:rPr>
                <w:rFonts w:ascii="Aptos" w:hAnsi="Aptos"/>
                <w:sz w:val="20"/>
                <w:szCs w:val="20"/>
              </w:rPr>
              <w:t>Zhai 2022</w:t>
            </w:r>
            <w:r>
              <w:rPr>
                <w:rFonts w:ascii="Aptos" w:hAnsi="Aptos"/>
                <w:sz w:val="20"/>
                <w:szCs w:val="20"/>
              </w:rPr>
              <w:fldChar w:fldCharType="begin"/>
            </w:r>
            <w:r w:rsidR="002E253C">
              <w:rPr>
                <w:rFonts w:ascii="Aptos" w:hAnsi="Aptos"/>
                <w:sz w:val="20"/>
                <w:szCs w:val="20"/>
              </w:rPr>
              <w:instrText xml:space="preserve"> ADDIN ZOTERO_ITEM CSL_CITATION {"citationID":"jyTXfQoC","properties":{"formattedCitation":"(33)","plainCitation":"(33)","noteIndex":0},"citationItems":[{"id":3588,"uris":["http://zotero.org/users/10728467/items/IATXGN4B"],"itemData":{"id":3588,"type":"article-journal","abstract":"INTRODUCTION AND OBJECTIVE: There is a well-reported association between temperature and the relative risk (RR) of cardiovascular disease (CVD) in urban areas in China. However, insufficient research has been performed in rural areas. The aim of the study was to analyze the association between apparent temperature (AT) and the RR of CVD hospital admissions in rural areas of Pingliang, northwest China.\nMATERIAL AND METHODS: Daily data and weather conditions were collected in Pingliang from 2014-2015. The median value of AT was selected to estimate the RR of CVD, and the distributed lag nonlinear model (DLNM) used to examine the relationship between AT and the RR of CVD admissions for up to 21 days.\nRESULTS: The results showed a nonlinear relationship between AT and the RR of CVD admissions. Regarding the heat effect, there was a protective effect. Meanwhile, the cold effect on the RR of CVD admissions appeared at day 0 and persisted until day 21, resulting in a cumulative RR of 2.304 (95%CI: 1.809-2.936) compared with the median value of AT, and the maximum RR appeared at about -5 °.The cumulative RR values of CVD on men and adults were more sensitive than those on women and elders in the cold effect.\nCONCLUSIONS: AT is associated with the hospitalization of CVD patients. Both gender and age factors were associated with the increase in RR of CVD admissions. More preventive measures should be taken to avoid this adverse effect.","container-title":"Annals of agricultural and environmental medicine: AAEM","DOI":"10.26444/aaem/147064","ISSN":"1898-2263","issue":"2","journalAbbreviation":"Ann Agric Environ Med","language":"eng","note":"PMID: 35767764","page":"281-286","source":"PubMed","title":"The effect of apparent temperature on hospital admissions for cardiovascular diseases in rural areas of Pingliang, China","volume":"29","author":[{"family":"Zhai","given":"Guangyu"},{"family":"Tian","given":"Yiwen"},{"family":"Zhang","given":"Kuan"},{"family":"Qi","given":"Jintao"},{"family":"Chai","given":"Guorong"}],"issued":{"date-parts":[["2022",6,24]]}}}],"schema":"https://github.com/citation-style-language/schema/raw/master/csl-citation.json"} </w:instrText>
            </w:r>
            <w:r>
              <w:rPr>
                <w:rFonts w:ascii="Aptos" w:hAnsi="Aptos"/>
                <w:sz w:val="20"/>
                <w:szCs w:val="20"/>
              </w:rPr>
              <w:fldChar w:fldCharType="separate"/>
            </w:r>
            <w:r w:rsidR="002E253C">
              <w:rPr>
                <w:rFonts w:ascii="Aptos" w:hAnsi="Aptos"/>
                <w:noProof/>
                <w:sz w:val="20"/>
                <w:szCs w:val="20"/>
              </w:rPr>
              <w:t>(33)</w:t>
            </w:r>
            <w:r>
              <w:rPr>
                <w:rFonts w:ascii="Aptos" w:hAnsi="Aptos"/>
                <w:sz w:val="20"/>
                <w:szCs w:val="20"/>
              </w:rPr>
              <w:fldChar w:fldCharType="end"/>
            </w:r>
            <w:r w:rsidRPr="006965E3">
              <w:rPr>
                <w:rFonts w:ascii="Aptos" w:hAnsi="Aptos"/>
                <w:sz w:val="20"/>
                <w:szCs w:val="20"/>
              </w:rPr>
              <w:t>,</w:t>
            </w:r>
            <w:r>
              <w:rPr>
                <w:rFonts w:ascii="Aptos" w:hAnsi="Aptos"/>
                <w:sz w:val="20"/>
                <w:szCs w:val="20"/>
              </w:rPr>
              <w:t xml:space="preserve"> </w:t>
            </w:r>
            <w:r w:rsidRPr="006965E3">
              <w:rPr>
                <w:rFonts w:ascii="Aptos" w:hAnsi="Aptos"/>
                <w:sz w:val="20"/>
                <w:szCs w:val="20"/>
              </w:rPr>
              <w:t>Ikefuti 2018</w:t>
            </w:r>
            <w:r>
              <w:rPr>
                <w:rFonts w:ascii="Aptos" w:hAnsi="Aptos"/>
                <w:sz w:val="20"/>
                <w:szCs w:val="20"/>
              </w:rPr>
              <w:fldChar w:fldCharType="begin"/>
            </w:r>
            <w:r w:rsidR="002E253C">
              <w:rPr>
                <w:rFonts w:ascii="Aptos" w:hAnsi="Aptos"/>
                <w:sz w:val="20"/>
                <w:szCs w:val="20"/>
              </w:rPr>
              <w:instrText xml:space="preserve"> ADDIN ZOTERO_ITEM CSL_CITATION {"citationID":"cUCu9q3Q","properties":{"formattedCitation":"(34)","plainCitation":"(34)","noteIndex":0},"citationItems":[{"id":3740,"uris":["http://zotero.org/users/10728467/items/997Q6EEE"],"itemData":{"id":3740,"type":"article-journal","abstract":"In Brazil, chronic diseases account for the largest percentage of all deaths among men and women. Among the cardiovascular diseases, stroke is the leading cause of death, accounting for 10% of all deaths. We evaluated associations between stroke and mean air temperature using recorded mortality data and meteorological station data from 2002 to 2011. A time series analysis was applied to 55,633 mortality cases. Ischemic and hemorrhagic strokes (IS and HS, respectively) were divided to test different impact on which subgroup. Poisson regression with distributed lag non-linear model was used and adjusted for seasonality, pollutants, humidity, and days of the week. HS mortality was associated with low mean temperatures for men relative risk (RR)</w:instrText>
            </w:r>
            <w:r w:rsidR="002E253C">
              <w:rPr>
                <w:rFonts w:ascii="Arial" w:hAnsi="Arial" w:cs="Arial"/>
                <w:sz w:val="20"/>
                <w:szCs w:val="20"/>
              </w:rPr>
              <w:instrText> </w:instrText>
            </w:r>
            <w:r w:rsidR="002E253C">
              <w:rPr>
                <w:rFonts w:ascii="Aptos" w:hAnsi="Aptos"/>
                <w:sz w:val="20"/>
                <w:szCs w:val="20"/>
              </w:rPr>
              <w:instrText>=</w:instrText>
            </w:r>
            <w:r w:rsidR="002E253C">
              <w:rPr>
                <w:rFonts w:ascii="Arial" w:hAnsi="Arial" w:cs="Arial"/>
                <w:sz w:val="20"/>
                <w:szCs w:val="20"/>
              </w:rPr>
              <w:instrText> </w:instrText>
            </w:r>
            <w:r w:rsidR="002E253C">
              <w:rPr>
                <w:rFonts w:ascii="Aptos" w:hAnsi="Aptos"/>
                <w:sz w:val="20"/>
                <w:szCs w:val="20"/>
              </w:rPr>
              <w:instrText>2.43 (95% CI, 1.12–5.28) and women RR</w:instrText>
            </w:r>
            <w:r w:rsidR="002E253C">
              <w:rPr>
                <w:rFonts w:ascii="Arial" w:hAnsi="Arial" w:cs="Arial"/>
                <w:sz w:val="20"/>
                <w:szCs w:val="20"/>
              </w:rPr>
              <w:instrText> </w:instrText>
            </w:r>
            <w:r w:rsidR="002E253C">
              <w:rPr>
                <w:rFonts w:ascii="Aptos" w:hAnsi="Aptos"/>
                <w:sz w:val="20"/>
                <w:szCs w:val="20"/>
              </w:rPr>
              <w:instrText>=</w:instrText>
            </w:r>
            <w:r w:rsidR="002E253C">
              <w:rPr>
                <w:rFonts w:ascii="Arial" w:hAnsi="Arial" w:cs="Arial"/>
                <w:sz w:val="20"/>
                <w:szCs w:val="20"/>
              </w:rPr>
              <w:instrText> </w:instrText>
            </w:r>
            <w:r w:rsidR="002E253C">
              <w:rPr>
                <w:rFonts w:ascii="Aptos" w:hAnsi="Aptos"/>
                <w:sz w:val="20"/>
                <w:szCs w:val="20"/>
              </w:rPr>
              <w:instrText xml:space="preserve">1.39 (95% CI, 1.03–1.86). RR of IS mortality was not significant using a 21-day lag window. Analyzing the lag response separately, we observed that the effect of temperature is acute in stroke mortality (higher risk among lags 0–5). However, for IS, higher mean temperatures were significant for this subtype with more than 15-day lag. Our findings showed that mean air temperature is associated with stroke mortality in the city of São Paulo for men and women and IS and HS may have different triggers. Further studies are needed to evaluate physiologic differences between these two subtypes of stroke.","container-title":"International Journal of Biometeorology","DOI":"10.1007/s00484-018-1554-y","ISSN":"1432-1254","issue":"8","journalAbbreviation":"Int J Biometeorol","language":"en","page":"1535-1542","source":"Springer Link","title":"Mean air temperature as a risk factor for stroke mortality in São Paulo, Brazil","volume":"62","author":[{"family":"Ikefuti","given":"Priscilla V."},{"family":"Barrozo","given":"Ligia V."},{"family":"Braga","given":"Alfésio L. F."}],"issued":{"date-parts":[["2018",8,1]]}}}],"schema":"https://github.com/citation-style-language/schema/raw/master/csl-citation.json"} </w:instrText>
            </w:r>
            <w:r>
              <w:rPr>
                <w:rFonts w:ascii="Aptos" w:hAnsi="Aptos"/>
                <w:sz w:val="20"/>
                <w:szCs w:val="20"/>
              </w:rPr>
              <w:fldChar w:fldCharType="separate"/>
            </w:r>
            <w:r w:rsidR="002E253C">
              <w:rPr>
                <w:rFonts w:ascii="Aptos" w:hAnsi="Aptos"/>
                <w:noProof/>
                <w:sz w:val="20"/>
                <w:szCs w:val="20"/>
              </w:rPr>
              <w:t>(34)</w:t>
            </w:r>
            <w:r>
              <w:rPr>
                <w:rFonts w:ascii="Aptos" w:hAnsi="Aptos"/>
                <w:sz w:val="20"/>
                <w:szCs w:val="20"/>
              </w:rPr>
              <w:fldChar w:fldCharType="end"/>
            </w:r>
            <w:r w:rsidRPr="006965E3">
              <w:rPr>
                <w:rFonts w:ascii="Aptos" w:hAnsi="Aptos"/>
                <w:sz w:val="20"/>
                <w:szCs w:val="20"/>
              </w:rPr>
              <w:t>,</w:t>
            </w:r>
            <w:r>
              <w:rPr>
                <w:rFonts w:ascii="Aptos" w:hAnsi="Aptos"/>
                <w:sz w:val="20"/>
                <w:szCs w:val="20"/>
              </w:rPr>
              <w:t xml:space="preserve"> </w:t>
            </w:r>
            <w:r w:rsidRPr="006965E3">
              <w:rPr>
                <w:rFonts w:ascii="Aptos" w:hAnsi="Aptos"/>
                <w:sz w:val="20"/>
                <w:szCs w:val="20"/>
              </w:rPr>
              <w:t>Li 2017</w:t>
            </w:r>
            <w:r>
              <w:rPr>
                <w:rFonts w:ascii="Aptos" w:hAnsi="Aptos"/>
                <w:sz w:val="20"/>
                <w:szCs w:val="20"/>
              </w:rPr>
              <w:fldChar w:fldCharType="begin"/>
            </w:r>
            <w:r w:rsidR="002E253C">
              <w:rPr>
                <w:rFonts w:ascii="Aptos" w:hAnsi="Aptos"/>
                <w:sz w:val="20"/>
                <w:szCs w:val="20"/>
              </w:rPr>
              <w:instrText xml:space="preserve"> ADDIN ZOTERO_ITEM CSL_CITATION {"citationID":"66eyu1U1","properties":{"formattedCitation":"(35)","plainCitation":"(35)","noteIndex":0},"citationItems":[{"id":3748,"uris":["http://zotero.org/users/10728467/items/P3YYT2LP"],"itemData":{"id":3748,"type":"article-journal","abstract":"Background\nUnderstanding the health consequences of continuously rising temperatures—as is projected for China—is important in terms of developing heat-health adaptation and intervention programs. This study aimed to examine the association between mortality and daily maximum (Tmax), mean (Tmean), and minimum (Tmin) temperatures in warmer months; to explore threshold temperatures; and to identify optimal heat indicators and vulnerable populations.\nMethods\nDaily data on temperature and mortality were obtained for the period 2007–2013. Heat thresholds for condition-specific mortality were estimated using an observed/expected analysis. We used a generalised additive model with a quasi-Poisson distribution to examine the association between mortality and Tmax/Tmin/Tmean values higher than the threshold values, after adjustment for covariates.\nResults\nTmax/Tmean/Tmin thresholds were 32/28/24°C for non-accidental deaths; 32/28/24°C for cardiovascular deaths; 35/31/26°C for respiratory deaths; and 34/31/28°C for diabetes-related deaths. For each 1°C increase in Tmax/Tmean/Tmin above the threshold, the mortality risk of non-accidental-, cardiovascular-, respiratory, and diabetes-related death increased by 2.8/5.3/4.8%, 4.1/7.2/6.6%, 6.6/25.3/14.7%, and 13.3/30.5/47.6%, respectively. Thresholds for mortality differed according to health condition when stratified by sex, age, and education level. For non-accidental deaths, effects were significant in individuals aged ≥65 years (relative risk=1.038, 95% confidence interval: 1.026–1.050), but not for those ≤64 years. For most outcomes, women and people ≥65 years were more vulnerable.\nConclusion\nHigh temperature significantly increases the risk of mortality in the population of Jinan, China. Climate change with rising temperatures may bring about the situation worse. Public health programs should be improved and implemented to prevent and reduce health risks during hot days, especially for the identified vulnerable groups.","container-title":"Environmental Research","DOI":"10.1016/j.envres.2017.04.020","ISSN":"0013-9351","journalAbbreviation":"Environmental Research","page":"657-664","source":"ScienceDirect","title":"Ambient high temperature and mortality in Jinan, China: A study of heat thresholds and vulnerable populations","title-short":"Ambient high temperature and mortality in Jinan, China","volume":"156","author":[{"family":"Li","given":"Jing"},{"family":"Xu","given":"Xin"},{"family":"Yang","given":"Jun"},{"family":"Liu","given":"Zhidong"},{"family":"Xu","given":"Lei"},{"family":"Gao","given":"Jinghong"},{"family":"Liu","given":"Xiaobo"},{"family":"Wu","given":"Haixia"},{"family":"Wang","given":"Jun"},{"family":"Yu","given":"Jieqiong"},{"family":"Jiang","given":"Baofa"},{"family":"Liu","given":"Qiyong"}],"issued":{"date-parts":[["2017",7,1]]}}}],"schema":"https://github.com/citation-style-language/schema/raw/master/csl-citation.json"} </w:instrText>
            </w:r>
            <w:r>
              <w:rPr>
                <w:rFonts w:ascii="Aptos" w:hAnsi="Aptos"/>
                <w:sz w:val="20"/>
                <w:szCs w:val="20"/>
              </w:rPr>
              <w:fldChar w:fldCharType="separate"/>
            </w:r>
            <w:r w:rsidR="002E253C">
              <w:rPr>
                <w:rFonts w:ascii="Aptos" w:hAnsi="Aptos"/>
                <w:noProof/>
                <w:sz w:val="20"/>
                <w:szCs w:val="20"/>
              </w:rPr>
              <w:t>(35)</w:t>
            </w:r>
            <w:r>
              <w:rPr>
                <w:rFonts w:ascii="Aptos" w:hAnsi="Aptos"/>
                <w:sz w:val="20"/>
                <w:szCs w:val="20"/>
              </w:rPr>
              <w:fldChar w:fldCharType="end"/>
            </w:r>
            <w:r>
              <w:rPr>
                <w:rFonts w:ascii="Aptos" w:hAnsi="Aptos" w:hint="eastAsia"/>
                <w:sz w:val="20"/>
                <w:szCs w:val="20"/>
              </w:rPr>
              <w:t>.</w:t>
            </w:r>
          </w:p>
        </w:tc>
        <w:tc>
          <w:tcPr>
            <w:tcW w:w="1560" w:type="dxa"/>
          </w:tcPr>
          <w:p w14:paraId="28B82C54" w14:textId="77777777" w:rsidR="00CF21DB" w:rsidRPr="006965E3" w:rsidRDefault="00CF21DB" w:rsidP="00E14604">
            <w:pPr>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6965E3">
              <w:rPr>
                <w:rFonts w:ascii="Aptos" w:hAnsi="Aptos"/>
                <w:sz w:val="20"/>
                <w:szCs w:val="20"/>
              </w:rPr>
              <w:t>Male( 2/3); Female (1/3)</w:t>
            </w:r>
          </w:p>
        </w:tc>
      </w:tr>
      <w:tr w:rsidR="00CF21DB" w:rsidRPr="003B1E50" w14:paraId="2D9DDDDE" w14:textId="77777777" w:rsidTr="00E14604">
        <w:tc>
          <w:tcPr>
            <w:cnfStyle w:val="001000000000" w:firstRow="0" w:lastRow="0" w:firstColumn="1" w:lastColumn="0" w:oddVBand="0" w:evenVBand="0" w:oddHBand="0" w:evenHBand="0" w:firstRowFirstColumn="0" w:firstRowLastColumn="0" w:lastRowFirstColumn="0" w:lastRowLastColumn="0"/>
            <w:tcW w:w="1418" w:type="dxa"/>
          </w:tcPr>
          <w:p w14:paraId="7C936D4F" w14:textId="77777777" w:rsidR="00CF21DB" w:rsidRPr="006965E3" w:rsidRDefault="00CF21DB" w:rsidP="00E14604">
            <w:pPr>
              <w:rPr>
                <w:rFonts w:ascii="Aptos" w:hAnsi="Aptos"/>
                <w:sz w:val="20"/>
                <w:szCs w:val="20"/>
              </w:rPr>
            </w:pPr>
          </w:p>
        </w:tc>
        <w:tc>
          <w:tcPr>
            <w:tcW w:w="1984" w:type="dxa"/>
          </w:tcPr>
          <w:p w14:paraId="3ED5657D" w14:textId="77777777" w:rsidR="00CF21DB" w:rsidRPr="006965E3" w:rsidRDefault="00CF21DB" w:rsidP="00E14604">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965E3">
              <w:rPr>
                <w:rFonts w:ascii="Aptos" w:hAnsi="Aptos"/>
                <w:sz w:val="20"/>
                <w:szCs w:val="20"/>
              </w:rPr>
              <w:t>Group D (continental)</w:t>
            </w:r>
          </w:p>
        </w:tc>
        <w:tc>
          <w:tcPr>
            <w:tcW w:w="4531" w:type="dxa"/>
          </w:tcPr>
          <w:p w14:paraId="1BA33492" w14:textId="77777777" w:rsidR="00CF21DB" w:rsidRPr="003B1E50" w:rsidRDefault="00CF21DB" w:rsidP="00E14604">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3B1E50">
              <w:rPr>
                <w:rFonts w:ascii="Aptos" w:hAnsi="Aptos"/>
                <w:sz w:val="20"/>
                <w:szCs w:val="20"/>
              </w:rPr>
              <w:t>N=14:</w:t>
            </w:r>
          </w:p>
          <w:p w14:paraId="5F247571" w14:textId="2AB1B3F5" w:rsidR="00CF21DB" w:rsidRPr="003B1E50" w:rsidRDefault="00CF21DB" w:rsidP="00E14604">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3B1E50">
              <w:rPr>
                <w:rFonts w:ascii="Aptos" w:hAnsi="Aptos"/>
                <w:sz w:val="20"/>
                <w:szCs w:val="20"/>
              </w:rPr>
              <w:t>Li 2019</w:t>
            </w:r>
            <w:r w:rsidR="00836CEE">
              <w:rPr>
                <w:rFonts w:ascii="Aptos" w:hAnsi="Aptos"/>
                <w:sz w:val="20"/>
                <w:szCs w:val="20"/>
              </w:rPr>
              <w:fldChar w:fldCharType="begin"/>
            </w:r>
            <w:r w:rsidR="002E253C">
              <w:rPr>
                <w:rFonts w:ascii="Aptos" w:hAnsi="Aptos"/>
                <w:sz w:val="20"/>
                <w:szCs w:val="20"/>
              </w:rPr>
              <w:instrText xml:space="preserve"> ADDIN ZOTERO_ITEM CSL_CITATION {"citationID":"fA7fNhJ3","properties":{"formattedCitation":"(36)","plainCitation":"(36)","noteIndex":0},"citationItems":[{"id":3510,"uris":["http://zotero.org/users/10728467/items/UHQSN7IU"],"itemData":{"id":3510,"type":"article-journal","abstract":"Prior studies have reported the impact of ambient heat exposure on heat-related illnesses and mortality in summer, but few have assessed its effect on cardiovascular diseases (CVD) morbidity, and the association difference by demographics and season. This study examined how extremely hot days affected CVD-related emergency department (ED) visits among older adults from 2005–2013 in New York State. A time-stratified case-crossover design was used to assess the heat–CVD association in summer and transitional months (April–May and September–October). Daily mean temperature &gt;95th percentile of regional monthly mean temperature was defined as an extremely hot day. Extremely hot days were found to be significantly associated with increased risk of CVD-related ED visits at lag day 5 (OR: 1.02, 95% CI: 1.01–1.04) and lag day 6 (OR: 1.01, 95% CI: 1.00–1.03) among older adults in summer after controlling for PM2.5 concentration, relative humidity, and barometric pressure. Specifically, there was a 7% increased risk of ischemic heart disease on the day of extreme heat, and increased risks of hypertension (4%) and cardiac dysrhythmias (6%) occurred on lag days 5 and 6, respectively. We also observed large geographic variations in the heat–CVD associations.","container-title":"International Journal of Environmental Research and Public Health","DOI":"10.3390/ijerph16122119","ISSN":"1660-4601","issue":"12","language":"en","license":"http://creativecommons.org/licenses/by/3.0/","note":"number: 12\npublisher: Multidisciplinary Digital Publishing Institute","page":"2119","source":"www.mdpi.com","title":"Impact of Extremely Hot Days on Emergency Department Visits for Cardiovascular Disease among Older Adults in New York State","volume":"16","author":[{"family":"Li","given":"Mengxuan"},{"family":"Shaw","given":"Benjamin A."},{"family":"Zhang","given":"Wangjian"},{"family":"Vásquez","given":"Elizabeth"},{"family":"Lin","given":"Shao"}],"issued":{"date-parts":[["2019",1]]}}}],"schema":"https://github.com/citation-style-language/schema/raw/master/csl-citation.json"} </w:instrText>
            </w:r>
            <w:r w:rsidR="00836CEE">
              <w:rPr>
                <w:rFonts w:ascii="Aptos" w:hAnsi="Aptos"/>
                <w:sz w:val="20"/>
                <w:szCs w:val="20"/>
              </w:rPr>
              <w:fldChar w:fldCharType="separate"/>
            </w:r>
            <w:r w:rsidR="002E253C">
              <w:rPr>
                <w:rFonts w:ascii="Aptos" w:hAnsi="Aptos"/>
                <w:noProof/>
                <w:sz w:val="20"/>
                <w:szCs w:val="20"/>
              </w:rPr>
              <w:t>(36)</w:t>
            </w:r>
            <w:r w:rsidR="00836CEE">
              <w:rPr>
                <w:rFonts w:ascii="Aptos" w:hAnsi="Aptos"/>
                <w:sz w:val="20"/>
                <w:szCs w:val="20"/>
              </w:rPr>
              <w:fldChar w:fldCharType="end"/>
            </w:r>
            <w:r w:rsidRPr="003B1E50">
              <w:rPr>
                <w:rFonts w:ascii="Aptos" w:hAnsi="Aptos"/>
                <w:sz w:val="20"/>
                <w:szCs w:val="20"/>
              </w:rPr>
              <w:t>, Ma 2020</w:t>
            </w:r>
            <w:r>
              <w:rPr>
                <w:rFonts w:ascii="Aptos" w:hAnsi="Aptos"/>
                <w:sz w:val="20"/>
                <w:szCs w:val="20"/>
              </w:rPr>
              <w:fldChar w:fldCharType="begin"/>
            </w:r>
            <w:r w:rsidR="002E253C">
              <w:rPr>
                <w:rFonts w:ascii="Aptos" w:hAnsi="Aptos"/>
                <w:sz w:val="20"/>
                <w:szCs w:val="20"/>
              </w:rPr>
              <w:instrText xml:space="preserve"> ADDIN ZOTERO_ITEM CSL_CITATION {"citationID":"bAbH2vgj","properties":{"formattedCitation":"(37)","plainCitation":"(37)","noteIndex":0},"citationItems":[{"id":3516,"uris":["http://zotero.org/users/10728467/items/YNDPILMB"],"itemData":{"id":3516,"type":"article-journal","abstract":"Extreme air temperature directly affected human health. However, the short-term effect of extreme air temperature on the incidence of cardiovascular diseases has rarely been reported in China. In this study, we focused on Beijing, China, and assessed the effects of cold/warm days and nights on the number of hospital emergency room (ER) visits for cardiovascular diseases from 2009 to 2012. We used a generalized additive model (GAM) to estimate the association between extreme air temperature and the number of hospital ER visits for cardiovascular diseases. We divided the entire study group into two gender subgroups and three age subgroups. The results showed that the short-term effect of extreme air temperature on hospital ER visits for cardiovascular diseases was more profound in females and the elderly (aged ≥ 75 years). Among all the study subgroups, the highest relative risk (RR) of cardiovascular diseases associated with extremely cold days, warm days, cold nights, and warm nights was 3.0% (95% CI, 1.6%–4.4%), 0.8% (95% CI, − 0.9%–2.6%), 2.8% (95% CI, 1.6%–4.2%), and 1.8% (95% CI, 0.6%–4.3%), respectively. Overall, the effect of extremely low air temperature (during both days and nights) on the incidence of cardiovascular diseases was stronger and more acute than that of extremely high air temperature.","container-title":"Environmental Science and Pollution Research","DOI":"10.1007/s11356-020-09814-w","ISSN":"0944-1344, 1614-7499","issue":"30","journalAbbreviation":"Environ Sci Pollut Res","language":"en","page":"38029-38037","source":"DOI.org (Crossref)","title":"Short-term effect of extreme air temperature on hospital emergency room visits for cardiovascular diseases from 2009 to 2012 in Beijing, China","volume":"27","author":[{"family":"Ma","given":"Yuxia"},{"family":"Jiao","given":"Haoran"},{"family":"Zhang","given":"Yifan"},{"family":"Feng","given":"Fengliu"},{"family":"Cheng","given":"Bowen"},{"family":"Ma","given":"Bingji"},{"family":"Yu","given":"Zhiang"}],"issued":{"date-parts":[["2020",10]]}}}],"schema":"https://github.com/citation-style-language/schema/raw/master/csl-citation.json"} </w:instrText>
            </w:r>
            <w:r>
              <w:rPr>
                <w:rFonts w:ascii="Aptos" w:hAnsi="Aptos"/>
                <w:sz w:val="20"/>
                <w:szCs w:val="20"/>
              </w:rPr>
              <w:fldChar w:fldCharType="separate"/>
            </w:r>
            <w:r w:rsidR="002E253C">
              <w:rPr>
                <w:rFonts w:ascii="Aptos" w:hAnsi="Aptos"/>
                <w:noProof/>
                <w:sz w:val="20"/>
                <w:szCs w:val="20"/>
              </w:rPr>
              <w:t>(37)</w:t>
            </w:r>
            <w:r>
              <w:rPr>
                <w:rFonts w:ascii="Aptos" w:hAnsi="Aptos"/>
                <w:sz w:val="20"/>
                <w:szCs w:val="20"/>
              </w:rPr>
              <w:fldChar w:fldCharType="end"/>
            </w:r>
            <w:r w:rsidRPr="003B1E50">
              <w:rPr>
                <w:rFonts w:ascii="Aptos" w:hAnsi="Aptos"/>
                <w:sz w:val="20"/>
                <w:szCs w:val="20"/>
              </w:rPr>
              <w:t>, Shen 2021</w:t>
            </w:r>
            <w:r>
              <w:rPr>
                <w:rFonts w:ascii="Aptos" w:hAnsi="Aptos"/>
                <w:sz w:val="20"/>
                <w:szCs w:val="20"/>
              </w:rPr>
              <w:fldChar w:fldCharType="begin"/>
            </w:r>
            <w:r w:rsidR="002E253C">
              <w:rPr>
                <w:rFonts w:ascii="Aptos" w:hAnsi="Aptos"/>
                <w:sz w:val="20"/>
                <w:szCs w:val="20"/>
              </w:rPr>
              <w:instrText xml:space="preserve"> ADDIN ZOTERO_ITEM CSL_CITATION {"citationID":"i8MPKwHn","properties":{"formattedCitation":"(38)","plainCitation":"(38)","noteIndex":0},"citationItems":[{"id":3581,"uris":["http://zotero.org/users/10728467/items/PZUZGAQN"],"itemData":{"id":3581,"type":"article-journal","abstract":"The purpose of this study was to analyze the acute effect of ambient temperature on hospitalization due to acute exacerbation of chronic obstructive pulmonary disease (AECOPD), stroke, and myocardial infarction (MI) in Shenyang, China. We used the distributed delayed nonlinear model to evaluate the impact of ambient temperature on respiratory and cardiovascular diseases. The study population was divided into four groups: &lt; 65 group and ≥ 65 age groups, female and male groups. The &lt; 65 age group of AECOPD patients was more likely to be affected by high ambient temperature, while the ≥ 65 age group of AECOPD patients was more sensitive to low ambient temperature. The hospitalization risk of MI admission increased in the ≥ 65 age group at 1–8 days delay under low ambient temperature conditions.","container-title":"Environmental Science and Pollution Research International","DOI":"10.1007/s11356-020-11934-2","ISSN":"0944-1344","issue":"16","journalAbbreviation":"Environ Sci Pollut Res Int","note":"PMID: 33405157\nPMCID: PMC7786187","page":"20058-20071","source":"PubMed Central","title":"The relationship between ambient temperature and acute respiratory and cardiovascular diseases in Shenyang, China","volume":"28","author":[{"family":"Shen","given":"Yang"},{"family":"Zhang","given":"Xudong"},{"family":"Chen","given":"Cai"},{"family":"Lin","given":"Qianqian"},{"family":"Li","given":"Xiyuan"},{"family":"Qu","given":"Wenxiu"},{"family":"Liu","given":"Xuejian"},{"family":"Zhao","given":"Li"},{"family":"Chang","given":"Shijie"}],"issued":{"date-parts":[["2021"]]}}}],"schema":"https://github.com/citation-style-language/schema/raw/master/csl-citation.json"} </w:instrText>
            </w:r>
            <w:r>
              <w:rPr>
                <w:rFonts w:ascii="Aptos" w:hAnsi="Aptos"/>
                <w:sz w:val="20"/>
                <w:szCs w:val="20"/>
              </w:rPr>
              <w:fldChar w:fldCharType="separate"/>
            </w:r>
            <w:r w:rsidR="002E253C">
              <w:rPr>
                <w:rFonts w:ascii="Aptos" w:hAnsi="Aptos"/>
                <w:noProof/>
                <w:sz w:val="20"/>
                <w:szCs w:val="20"/>
              </w:rPr>
              <w:t>(38)</w:t>
            </w:r>
            <w:r>
              <w:rPr>
                <w:rFonts w:ascii="Aptos" w:hAnsi="Aptos"/>
                <w:sz w:val="20"/>
                <w:szCs w:val="20"/>
              </w:rPr>
              <w:fldChar w:fldCharType="end"/>
            </w:r>
            <w:r w:rsidRPr="003B1E50">
              <w:rPr>
                <w:rFonts w:ascii="Aptos" w:hAnsi="Aptos"/>
                <w:sz w:val="20"/>
                <w:szCs w:val="20"/>
              </w:rPr>
              <w:t>, Lin 2009</w:t>
            </w:r>
            <w:r w:rsidR="00836CEE">
              <w:rPr>
                <w:rFonts w:ascii="Aptos" w:hAnsi="Aptos"/>
                <w:sz w:val="20"/>
                <w:szCs w:val="20"/>
              </w:rPr>
              <w:fldChar w:fldCharType="begin"/>
            </w:r>
            <w:r w:rsidR="002E253C">
              <w:rPr>
                <w:rFonts w:ascii="Aptos" w:hAnsi="Aptos"/>
                <w:sz w:val="20"/>
                <w:szCs w:val="20"/>
              </w:rPr>
              <w:instrText xml:space="preserve"> ADDIN ZOTERO_ITEM CSL_CITATION {"citationID":"G3mqvqUo","properties":{"formattedCitation":"(39)","plainCitation":"(39)","noteIndex":0},"citationItems":[{"id":3585,"uris":["http://zotero.org/users/10728467/items/G77YI97Z"],"itemData":{"id":3585,"type":"article-journal","abstract":"BACKGROUND: Although the association of high temperatures with mortality is well-documented, the association with morbidity has seldom been examined. We assessed the potential impact of hot weather on hospital admissions due to cardiovascular and respiratory diseases in New York City. We also explored whether the weather-disease relationship varies with socio-demographic variables.\nMETHOD: We investigated effects of temperature and humidity on health by linking the daily cardiovascular and respiratory hospitalization counts with meteorologic conditions during summer, 1991-2004. We used daily mean temperature, mean apparent temperature, and 3-day moving average of apparent temperature as the exposure indicators. Threshold effects for health risks of meteorologic conditions were assessed by log-linear threshold models, after controlling for ozone, day of week, holidays, and long-term trend. Stratified analyses were used to evaluate temperature-demographic interactions.\nRESULTS: For all 3 exposure indicators, each degree C above the threshold of the temperature-health effect curve (29 degrees C-36 degrees C) was associated with a 2.7%-3.1% increase in same-day hospitalizations due to respiratory diseases, and an increase of 1.4%-3.6% in lagged hospitalizations due to cardiovascular diseases. These increases for respiratory admissions were greater for Hispanic persons (6.1%/ degrees C) and the elderly (4.7%/ degrees C). At high temperatures, admission rates increased for chronic airway obstruction, asthma, ischemic heart disease, and cardiac dysrhythmias, but decreased for hypertension and heart failure.\nCONCLUSIONS: Extreme high temperature appears to increase hospital admissions for cardiovascular and respiratory disorders in New York City. Elderly and Hispanic residents may be particularly vulnerable to the temperature effects on respiratory illnesses.","container-title":"Epidemiology (Cambridge, Mass.)","DOI":"10.1097/EDE.0b013e3181ad5522","ISSN":"1531-5487","issue":"5","journalAbbreviation":"Epidemiology","language":"eng","note":"PMID: 19593155","page":"738-746","source":"PubMed","title":"Extreme high temperatures and hospital admissions for respiratory and cardiovascular diseases","volume":"20","author":[{"family":"Lin","given":"Shao"},{"family":"Luo","given":"Ming"},{"family":"Walker","given":"Randi J."},{"family":"Liu","given":"Xiu"},{"family":"Hwang","given":"Syni-An"},{"family":"Chinery","given":"Robert"}],"issued":{"date-parts":[["2009",9]]}}}],"schema":"https://github.com/citation-style-language/schema/raw/master/csl-citation.json"} </w:instrText>
            </w:r>
            <w:r w:rsidR="00836CEE">
              <w:rPr>
                <w:rFonts w:ascii="Aptos" w:hAnsi="Aptos"/>
                <w:sz w:val="20"/>
                <w:szCs w:val="20"/>
              </w:rPr>
              <w:fldChar w:fldCharType="separate"/>
            </w:r>
            <w:r w:rsidR="002E253C">
              <w:rPr>
                <w:rFonts w:ascii="Aptos" w:hAnsi="Aptos"/>
                <w:noProof/>
                <w:sz w:val="20"/>
                <w:szCs w:val="20"/>
              </w:rPr>
              <w:t>(39)</w:t>
            </w:r>
            <w:r w:rsidR="00836CEE">
              <w:rPr>
                <w:rFonts w:ascii="Aptos" w:hAnsi="Aptos"/>
                <w:sz w:val="20"/>
                <w:szCs w:val="20"/>
              </w:rPr>
              <w:fldChar w:fldCharType="end"/>
            </w:r>
            <w:r w:rsidRPr="003B1E50">
              <w:rPr>
                <w:rFonts w:ascii="Aptos" w:hAnsi="Aptos"/>
                <w:sz w:val="20"/>
                <w:szCs w:val="20"/>
              </w:rPr>
              <w:t xml:space="preserve">, </w:t>
            </w:r>
            <w:r w:rsidRPr="006965E3">
              <w:rPr>
                <w:rFonts w:ascii="Aptos" w:hAnsi="Aptos"/>
                <w:sz w:val="20"/>
                <w:szCs w:val="20"/>
              </w:rPr>
              <w:t>Zhai 2022</w:t>
            </w:r>
            <w:r>
              <w:rPr>
                <w:rFonts w:ascii="Aptos" w:hAnsi="Aptos"/>
                <w:sz w:val="20"/>
                <w:szCs w:val="20"/>
              </w:rPr>
              <w:fldChar w:fldCharType="begin"/>
            </w:r>
            <w:r w:rsidR="002E253C">
              <w:rPr>
                <w:rFonts w:ascii="Aptos" w:hAnsi="Aptos"/>
                <w:sz w:val="20"/>
                <w:szCs w:val="20"/>
              </w:rPr>
              <w:instrText xml:space="preserve"> ADDIN ZOTERO_ITEM CSL_CITATION {"citationID":"PlTaUxhp","properties":{"formattedCitation":"(40)","plainCitation":"(40)","noteIndex":0},"citationItems":[{"id":3632,"uris":["http://zotero.org/users/10728467/items/XD5QREPQ"],"itemData":{"id":3632,"type":"article-journal","abstract":"The association between ambient temperature and cardiovascular mortality varied by regions, populations, and climates. We estimated the relative risk (RR) of cardiovascular mortality using 229,288 death cases of cardiovascular disease in Qingdao China from 1 January 2009, to 31 December 2017. A distributed lag non-linear model was used. The temperature showed a negative association with the cardiovascular mortality. The RR of cardiovascular death at -4.8 °C was 2.05 (95% CI: 1.55, 2.69). The high temperature had acute and short-term effects with the maximum risk occurring 0 day of exposure. The low temperature had the greatest effect on the 4th lag day. The cold temperature effect was stronger for males than females. The estimates of temperature-related cardiovascular mortality risk were higher in people age ≥75 years. Our study showed that the cold and hot ambient temperature had a relationship with the risk of cardiovascular mortality.","container-title":"International Journal of Environmental Health Research","DOI":"10.1080/09603123.2020.1744532","ISSN":"1369-1619","issue":"1","journalAbbreviation":"Int J Environ Health Res","language":"eng","note":"PMID: 32196376","page":"181-190","source":"PubMed","title":"Effects of ambient temperature on cardiovascular disease: a time-series analysis of 229288 deaths during 2009-2017 in Qingdao, China","title-short":"Effects of ambient temperature on cardiovascular disease","volume":"32","author":[{"family":"Zhai","given":"Long"},{"family":"Ma","given":"Xiaojia"},{"family":"Wang","given":"Junhui"},{"family":"Luan","given":"Guijie"},{"family":"Zhang","given":"Hua"}],"issued":{"date-parts":[["2022",1]]}}}],"schema":"https://github.com/citation-style-language/schema/raw/master/csl-citation.json"} </w:instrText>
            </w:r>
            <w:r>
              <w:rPr>
                <w:rFonts w:ascii="Aptos" w:hAnsi="Aptos"/>
                <w:sz w:val="20"/>
                <w:szCs w:val="20"/>
              </w:rPr>
              <w:fldChar w:fldCharType="separate"/>
            </w:r>
            <w:r w:rsidR="002E253C">
              <w:rPr>
                <w:rFonts w:ascii="Aptos" w:hAnsi="Aptos"/>
                <w:noProof/>
                <w:sz w:val="20"/>
                <w:szCs w:val="20"/>
              </w:rPr>
              <w:t>(40)</w:t>
            </w:r>
            <w:r>
              <w:rPr>
                <w:rFonts w:ascii="Aptos" w:hAnsi="Aptos"/>
                <w:sz w:val="20"/>
                <w:szCs w:val="20"/>
              </w:rPr>
              <w:fldChar w:fldCharType="end"/>
            </w:r>
            <w:r w:rsidRPr="006965E3">
              <w:rPr>
                <w:rFonts w:ascii="Aptos" w:hAnsi="Aptos"/>
                <w:sz w:val="20"/>
                <w:szCs w:val="20"/>
              </w:rPr>
              <w:t>,</w:t>
            </w:r>
            <w:r>
              <w:rPr>
                <w:rFonts w:ascii="Aptos" w:hAnsi="Aptos"/>
                <w:sz w:val="20"/>
                <w:szCs w:val="20"/>
              </w:rPr>
              <w:t xml:space="preserve"> </w:t>
            </w:r>
            <w:r w:rsidRPr="006965E3">
              <w:rPr>
                <w:rFonts w:ascii="Aptos" w:hAnsi="Aptos"/>
                <w:sz w:val="20"/>
                <w:szCs w:val="20"/>
              </w:rPr>
              <w:t>Rowland 2020</w:t>
            </w:r>
            <w:r>
              <w:rPr>
                <w:rFonts w:ascii="Aptos" w:hAnsi="Aptos"/>
                <w:sz w:val="20"/>
                <w:szCs w:val="20"/>
              </w:rPr>
              <w:fldChar w:fldCharType="begin"/>
            </w:r>
            <w:r w:rsidR="002E253C">
              <w:rPr>
                <w:rFonts w:ascii="Aptos" w:hAnsi="Aptos"/>
                <w:sz w:val="20"/>
                <w:szCs w:val="20"/>
              </w:rPr>
              <w:instrText xml:space="preserve"> ADDIN ZOTERO_ITEM CSL_CITATION {"citationID":"OdkD8E2d","properties":{"formattedCitation":"(41)","plainCitation":"(41)","noteIndex":0},"citationItems":[{"id":3662,"uris":["http://zotero.org/users/10728467/items/IZ53C7SL"],"itemData":{"id":3662,"type":"article-journal","abstract":"BACKGROUND: Climate change is increasing global average temperatures, as well as the frequency of extreme weather events. Both low and high ambient temperatures have been associated with elevated mortality; however, little is known about the cardiovascular impacts of hourly temperature.\nMETHODS: We assessed the association between hourly ambient temperature and risk of myocardial infarction (MI) across adult residents of New York State (NYS). We identified cases across NYS hospitals from 2000 to 2015 in the New York Department of Health Statewide Planning and Research Cooperative System dataset, using ICD codes. Hourly ambient temperature was assessed at each patient's residential ZIP code, up to 48 hours prior to MI. We employed a time-stratified case-crossover study design matching case to control periods on hour of day, day of week, month and year.\nRESULTS: Of the 791,695 primary MI hospital admissions, 45% were female, the mean (standard deviation; SD) age was 70 (15) years, and 49% of cases occurred among New York City residents. The observed temperature range was -29 °C to 39 °C, with a mean of 10.8 °C (10.5 °C). Temperature in the 6 h preceding the MI was positively associated with risk of MI, across the range of observed temperatures, with null or nearly null associations for earlier hours. We estimated a cumulative percent increase in hourly myocardial infarction rate of 7.9% (95% confidence interval [CI]: 5.2%, 10.6%) for an 11 °C (median) to 27 °C (95th percentile) temperature increase for lag hours 0-5. Men, Medicare-ineligible individuals (age &lt; 65), and those experiencing their first MI were most sensitive.\nCONCLUSION: Our study provides evidence that increases in hourly ambient temperature can trigger myocardial infarction. Health-based definitions of extreme heat events may better capture the deleterious effects of heat by accounting for hourly temperature. Our findings can inform the design of more effective preparedness strategies for the increasingly frequent extreme heat events.","container-title":"Environment International","DOI":"10.1016/j.envint.2020.105910","ISSN":"1873-6750","journalAbbreviation":"Environ Int","language":"eng","note":"PMID: 32622116\nPMCID: PMC7708404","page":"105910","source":"PubMed","title":"Can ultra short-term changes in ambient temperature trigger myocardial infarction?","volume":"143","author":[{"family":"Rowland","given":"Sebastian T."},{"family":"Boehme","given":"Amelia K."},{"family":"Rush","given":"Johnathan"},{"family":"Just","given":"Allan C."},{"family":"Kioumourtzoglou","given":"Marianthi-Anna"}],"issued":{"date-parts":[["2020",10]]}}}],"schema":"https://github.com/citation-style-language/schema/raw/master/csl-citation.json"} </w:instrText>
            </w:r>
            <w:r>
              <w:rPr>
                <w:rFonts w:ascii="Aptos" w:hAnsi="Aptos"/>
                <w:sz w:val="20"/>
                <w:szCs w:val="20"/>
              </w:rPr>
              <w:fldChar w:fldCharType="separate"/>
            </w:r>
            <w:r w:rsidR="002E253C">
              <w:rPr>
                <w:rFonts w:ascii="Aptos" w:hAnsi="Aptos"/>
                <w:noProof/>
                <w:sz w:val="20"/>
                <w:szCs w:val="20"/>
              </w:rPr>
              <w:t>(41)</w:t>
            </w:r>
            <w:r>
              <w:rPr>
                <w:rFonts w:ascii="Aptos" w:hAnsi="Aptos"/>
                <w:sz w:val="20"/>
                <w:szCs w:val="20"/>
              </w:rPr>
              <w:fldChar w:fldCharType="end"/>
            </w:r>
            <w:r w:rsidRPr="006965E3">
              <w:rPr>
                <w:rFonts w:ascii="Aptos" w:hAnsi="Aptos"/>
                <w:sz w:val="20"/>
                <w:szCs w:val="20"/>
              </w:rPr>
              <w:t>,</w:t>
            </w:r>
            <w:r w:rsidRPr="003B1E50">
              <w:rPr>
                <w:rFonts w:ascii="Aptos" w:hAnsi="Aptos"/>
                <w:sz w:val="20"/>
                <w:szCs w:val="20"/>
              </w:rPr>
              <w:t xml:space="preserve"> </w:t>
            </w:r>
            <w:r w:rsidRPr="006965E3">
              <w:rPr>
                <w:rFonts w:ascii="Aptos" w:hAnsi="Aptos"/>
                <w:sz w:val="20"/>
                <w:szCs w:val="20"/>
              </w:rPr>
              <w:t>Cho 2018</w:t>
            </w:r>
            <w:r>
              <w:rPr>
                <w:rFonts w:ascii="Aptos" w:hAnsi="Aptos"/>
                <w:sz w:val="20"/>
                <w:szCs w:val="20"/>
              </w:rPr>
              <w:fldChar w:fldCharType="begin"/>
            </w:r>
            <w:r w:rsidR="002E253C">
              <w:rPr>
                <w:rFonts w:ascii="Aptos" w:hAnsi="Aptos"/>
                <w:sz w:val="20"/>
                <w:szCs w:val="20"/>
              </w:rPr>
              <w:instrText xml:space="preserve"> ADDIN ZOTERO_ITEM CSL_CITATION {"citationID":"b00weVZj","properties":{"formattedCitation":"(42)","plainCitation":"(42)","noteIndex":0},"citationItems":[{"id":3673,"uris":["http://zotero.org/users/10728467/items/8JFZT57F"],"itemData":{"id":3673,"type":"article-journal","abstract":"Purpose\nInconsistent findings have been reported regarding the effect of ambient temperature on ischemic stroke. Furthermore, little is known about how underlying disease and low socioeconomic status influence the association. We, therefore, investigated the relationship between ambient temperature and emergency department (ED) visits for ischemic stroke, and aimed to identify susceptible populations.\n\nMaterials and Methods\nUsing medical claims data, we identified ED visits for ischemic stroke during 2005–2009 in Seoul, Korea. We conducted piecewise linear regression analyses to find optimum ambient temperature thresholds in summer and winter, and estimated the relative risks (RR) and 95% confidence intervals (CI) per a 1</w:instrText>
            </w:r>
            <w:r w:rsidR="002E253C">
              <w:rPr>
                <w:rFonts w:ascii="Cambria Math" w:hAnsi="Cambria Math" w:cs="Cambria Math"/>
                <w:sz w:val="20"/>
                <w:szCs w:val="20"/>
              </w:rPr>
              <w:instrText>℃</w:instrText>
            </w:r>
            <w:r w:rsidR="002E253C">
              <w:rPr>
                <w:rFonts w:ascii="Aptos" w:hAnsi="Aptos"/>
                <w:sz w:val="20"/>
                <w:szCs w:val="20"/>
              </w:rPr>
              <w:instrText xml:space="preserve"> increase in temperature above/below the thresholds, adjusting for relative humidity, holidays, day of the week, and air pollutant levels.\n\nResults\nThere were 63564 ED visits for ischemic stroke. In summer, the risk of ED visits for ischemic stroke was not significant, with the threshold at 26.8</w:instrText>
            </w:r>
            <w:r w:rsidR="002E253C">
              <w:rPr>
                <w:rFonts w:ascii="Cambria Math" w:hAnsi="Cambria Math" w:cs="Cambria Math"/>
                <w:sz w:val="20"/>
                <w:szCs w:val="20"/>
              </w:rPr>
              <w:instrText>℃</w:instrText>
            </w:r>
            <w:r w:rsidR="002E253C">
              <w:rPr>
                <w:rFonts w:ascii="Aptos" w:hAnsi="Aptos"/>
                <w:sz w:val="20"/>
                <w:szCs w:val="20"/>
              </w:rPr>
              <w:instrText>. However, the RRs were 1.055 (95% CI, 1.006–1.106) above 25.0</w:instrText>
            </w:r>
            <w:r w:rsidR="002E253C">
              <w:rPr>
                <w:rFonts w:ascii="Cambria Math" w:hAnsi="Cambria Math" w:cs="Cambria Math"/>
                <w:sz w:val="20"/>
                <w:szCs w:val="20"/>
              </w:rPr>
              <w:instrText>℃</w:instrText>
            </w:r>
            <w:r w:rsidR="002E253C">
              <w:rPr>
                <w:rFonts w:ascii="Aptos" w:hAnsi="Aptos"/>
                <w:sz w:val="20"/>
                <w:szCs w:val="20"/>
              </w:rPr>
              <w:instrText xml:space="preserve"> in medical aid beneficiaries and 1.044 (1.007–1.082) above 25.8</w:instrText>
            </w:r>
            <w:r w:rsidR="002E253C">
              <w:rPr>
                <w:rFonts w:ascii="Cambria Math" w:hAnsi="Cambria Math" w:cs="Cambria Math"/>
                <w:sz w:val="20"/>
                <w:szCs w:val="20"/>
              </w:rPr>
              <w:instrText>℃</w:instrText>
            </w:r>
            <w:r w:rsidR="002E253C">
              <w:rPr>
                <w:rFonts w:ascii="Aptos" w:hAnsi="Aptos"/>
                <w:sz w:val="20"/>
                <w:szCs w:val="20"/>
              </w:rPr>
              <w:instrText xml:space="preserve"> in patients with diabetes. In winter, the risk of ED visits for ischemic stroke significantly increased as the temperature decreased above the threshold at 7.2</w:instrText>
            </w:r>
            <w:r w:rsidR="002E253C">
              <w:rPr>
                <w:rFonts w:ascii="Cambria Math" w:hAnsi="Cambria Math" w:cs="Cambria Math"/>
                <w:sz w:val="20"/>
                <w:szCs w:val="20"/>
              </w:rPr>
              <w:instrText>℃</w:instrText>
            </w:r>
            <w:r w:rsidR="002E253C">
              <w:rPr>
                <w:rFonts w:ascii="Aptos" w:hAnsi="Aptos"/>
                <w:sz w:val="20"/>
                <w:szCs w:val="20"/>
              </w:rPr>
              <w:instrText xml:space="preserve">. This inverse association was significant also in patients with hypertension and diabetes mellitus above threshold temperatures.\n\nConclusion\nAmbient temperature increases above a threshold were positively associated with ED visits for ischemic stroke in patients with diabetes and medical aid beneficiaries in summer. In winter, temperature, to a point, and ischemic stroke visits were inversely associated.","container-title":"Yonsei Medical Journal","DOI":"10.3349/ymj.2018.59.5.686","ISSN":"0513-5796","issue":"5","journalAbbreviation":"Yonsei Med J","note":"PMID: 29869467\nPMCID: PMC5990672","page":"686-692","source":"PubMed Central","title":"Effect of Socioeconomic Status and Underlying Disease on the Association between Ambient Temperature and Ischemic Stroke","volume":"59","author":[{"family":"Cho","given":"Seong-Kyung"},{"family":"Sohn","given":"Jungwoo"},{"family":"Cho","given":"Jaelim"},{"family":"Noh","given":"Juhwan"},{"family":"Ha","given":"Kyoung Hwa"},{"family":"Choi","given":"Yoon Jung"},{"family":"Pae","given":"Sangjoon"},{"family":"Kim","given":"Changsoo"},{"family":"Shin","given":"Dong Chun"}],"issued":{"date-parts":[["2018",7,1]]}}}],"schema":"https://github.com/citation-style-language/schema/raw/master/csl-citation.json"} </w:instrText>
            </w:r>
            <w:r>
              <w:rPr>
                <w:rFonts w:ascii="Aptos" w:hAnsi="Aptos"/>
                <w:sz w:val="20"/>
                <w:szCs w:val="20"/>
              </w:rPr>
              <w:fldChar w:fldCharType="separate"/>
            </w:r>
            <w:r w:rsidR="002E253C">
              <w:rPr>
                <w:rFonts w:ascii="Aptos" w:hAnsi="Aptos"/>
                <w:noProof/>
                <w:sz w:val="20"/>
                <w:szCs w:val="20"/>
              </w:rPr>
              <w:t>(42)</w:t>
            </w:r>
            <w:r>
              <w:rPr>
                <w:rFonts w:ascii="Aptos" w:hAnsi="Aptos"/>
                <w:sz w:val="20"/>
                <w:szCs w:val="20"/>
              </w:rPr>
              <w:fldChar w:fldCharType="end"/>
            </w:r>
            <w:r w:rsidRPr="006965E3">
              <w:rPr>
                <w:rFonts w:ascii="Aptos" w:hAnsi="Aptos"/>
                <w:sz w:val="20"/>
                <w:szCs w:val="20"/>
              </w:rPr>
              <w:t>,</w:t>
            </w:r>
            <w:r>
              <w:rPr>
                <w:rFonts w:ascii="Aptos" w:hAnsi="Aptos"/>
                <w:sz w:val="20"/>
                <w:szCs w:val="20"/>
              </w:rPr>
              <w:t xml:space="preserve"> </w:t>
            </w:r>
            <w:r w:rsidRPr="006965E3">
              <w:rPr>
                <w:rFonts w:ascii="Aptos" w:hAnsi="Aptos"/>
                <w:sz w:val="20"/>
                <w:szCs w:val="20"/>
              </w:rPr>
              <w:t>Li 2021</w:t>
            </w:r>
            <w:r>
              <w:rPr>
                <w:rFonts w:ascii="Aptos" w:hAnsi="Aptos"/>
                <w:sz w:val="20"/>
                <w:szCs w:val="20"/>
              </w:rPr>
              <w:fldChar w:fldCharType="begin"/>
            </w:r>
            <w:r w:rsidR="002E253C">
              <w:rPr>
                <w:rFonts w:ascii="Aptos" w:hAnsi="Aptos"/>
                <w:sz w:val="20"/>
                <w:szCs w:val="20"/>
              </w:rPr>
              <w:instrText xml:space="preserve"> ADDIN ZOTERO_ITEM CSL_CITATION {"citationID":"Y1Ejy6az","properties":{"formattedCitation":"(43)","plainCitation":"(43)","noteIndex":0},"citationItems":[{"id":3687,"uris":["http://zotero.org/users/10728467/items/LNNDAK6S"],"itemData":{"id":3687,"type":"article-journal","abstract":"Limited evidence is available on apparent temperature (AT) and hospital admissions for acute cardiac events. We examined the associations of AT with admissions for acute cardiac events and acute coronary syndrome (ACS), and explored the effect difference between ST-elevation myocardial infarction (STEMI) and non-ST-elevation myocardial infarction ACS (NSTE-ACS). Poisson regression with distributed lag non-linear model was applied to examine the temperature-lag-admission associations. Stratified analyses were performed by gender and age-groups for acute cardiac events. A total of 11,657 acute cardiac events admissions were collected from hospital-based chest pain centers in Beijing, during 2017–2019. The single day effect of low AT (−</w:instrText>
            </w:r>
            <w:r w:rsidR="002E253C">
              <w:rPr>
                <w:rFonts w:ascii="Arial" w:hAnsi="Arial" w:cs="Arial"/>
                <w:sz w:val="20"/>
                <w:szCs w:val="20"/>
              </w:rPr>
              <w:instrText> </w:instrText>
            </w:r>
            <w:r w:rsidR="002E253C">
              <w:rPr>
                <w:rFonts w:ascii="Aptos" w:hAnsi="Aptos"/>
                <w:sz w:val="20"/>
                <w:szCs w:val="20"/>
              </w:rPr>
              <w:instrText xml:space="preserve">11 °C, 2.5th percentile) appeared on the 2nd day and persisted until the 11th day, with estimated relative risk (RR) ranging from 1.44 (95% CI: 1.159, 1.790) to 1.084 (95% CI: 1.022, 1.150) for acute cardiac events and from 1.034 (95% CI: 1.010, 1.059) to 1.006 (95% CI: 1.000, 1.011) for ACS. The single day effect of high AT (34 °C, 97.5th percentile) was only observed on the current day. The cold effect on acute cardiac events was more pronounced among female and older patients. The cumulative effect of high AT on STEMI admissions and low AT on NSTE-ACS reached a peak RR peak of 2.545 (95% CI: 1.016, 6.375) and 3.71 (95% CI: 1.315, 10.469) on lag 0–6 days, respectively. Both high and low ATs were associated with increased risk of acute cardiac events and ACS admissions. STEMI admissions may be more sensitive to high AT while NSTE-ACS to low AT.","container-title":"Scientific Reports","DOI":"10.1038/s41598-021-94738-9","ISSN":"2045-2322","journalAbbreviation":"Sci Rep","note":"PMID: 34315978\nPMCID: PMC8316341","page":"15229","source":"PubMed Central","title":"Associations of apparent temperature with acute cardiac events and subtypes of acute coronary syndromes in Beijing, China","volume":"11","author":[{"family":"Li","given":"Na"},{"family":"Ma","given":"Junxiong"},{"family":"Liu","given":"Fangjing"},{"family":"Zhang","given":"Yan"},{"family":"Ma","given":"Pengkun"},{"family":"Jin","given":"Yinzi"},{"family":"Zheng","given":"Zhi-Jie"}],"issued":{"date-parts":[["2021",7,27]]}}}],"schema":"https://github.com/citation-style-language/schema/raw/master/csl-citation.json"} </w:instrText>
            </w:r>
            <w:r>
              <w:rPr>
                <w:rFonts w:ascii="Aptos" w:hAnsi="Aptos"/>
                <w:sz w:val="20"/>
                <w:szCs w:val="20"/>
              </w:rPr>
              <w:fldChar w:fldCharType="separate"/>
            </w:r>
            <w:r w:rsidR="002E253C">
              <w:rPr>
                <w:rFonts w:ascii="Aptos" w:hAnsi="Aptos"/>
                <w:noProof/>
                <w:sz w:val="20"/>
                <w:szCs w:val="20"/>
              </w:rPr>
              <w:t>(43)</w:t>
            </w:r>
            <w:r>
              <w:rPr>
                <w:rFonts w:ascii="Aptos" w:hAnsi="Aptos"/>
                <w:sz w:val="20"/>
                <w:szCs w:val="20"/>
              </w:rPr>
              <w:fldChar w:fldCharType="end"/>
            </w:r>
            <w:r w:rsidRPr="006965E3">
              <w:rPr>
                <w:rFonts w:ascii="Aptos" w:hAnsi="Aptos"/>
                <w:sz w:val="20"/>
                <w:szCs w:val="20"/>
              </w:rPr>
              <w:t>,</w:t>
            </w:r>
            <w:r>
              <w:rPr>
                <w:rFonts w:ascii="Aptos" w:hAnsi="Aptos"/>
                <w:sz w:val="20"/>
                <w:szCs w:val="20"/>
              </w:rPr>
              <w:t xml:space="preserve"> </w:t>
            </w:r>
            <w:r w:rsidRPr="006965E3">
              <w:rPr>
                <w:rFonts w:ascii="Aptos" w:hAnsi="Aptos"/>
                <w:sz w:val="20"/>
                <w:szCs w:val="20"/>
              </w:rPr>
              <w:t>Liu 2018</w:t>
            </w:r>
            <w:r>
              <w:rPr>
                <w:rFonts w:ascii="Aptos" w:hAnsi="Aptos"/>
                <w:sz w:val="20"/>
                <w:szCs w:val="20"/>
              </w:rPr>
              <w:fldChar w:fldCharType="begin"/>
            </w:r>
            <w:r w:rsidR="002E253C">
              <w:rPr>
                <w:rFonts w:ascii="Aptos" w:hAnsi="Aptos"/>
                <w:sz w:val="20"/>
                <w:szCs w:val="20"/>
              </w:rPr>
              <w:instrText xml:space="preserve"> ADDIN ZOTERO_ITEM CSL_CITATION {"citationID":"6FJSO3XU","properties":{"formattedCitation":"(44)","plainCitation":"(44)","noteIndex":0},"citationItems":[{"id":3704,"uris":["http://zotero.org/users/10728467/items/IWXFI3S3"],"itemData":{"id":3704,"type":"article-journal","abstract":"Over the past few decades, a growing body of epidemiological studies found the effects of temperature on cardiovascular disease, including the risk for acute myocardial infarction (AMI). Our study aimed to investigate whether there is an association between extremely temperature and acute myocardial infarction hospital admission in Beijng, China. We obtained 81029 AMI cases and daily temperature data from January 1, 2013 to December 31, 2016. We employed a time series design and modeled distributed lag nonlinear model (DLNM) to analyze effects of temperature on daily AMI cases. Compared with the 10th percentile temperature measured by daily mean temperature (Tmean), daily minimum temperature (Tmin) and daily minimum apparent temperature (ATmin), the cumulative relative risks (CRR) at 1st percentile of Tmean, Tmin and ATmin for AMI hospitalization were 1.15(95% CI: 1.02, 1.30), 1.24(95% CI: 1.11, 1.38) and 1.41(95% CI: 1.18, 1.68), respectively. Moderate low temperature (10th vs 25th) also had adverse impact on AMI events. The susceptive groups were males and people 65 years and older. No associations were found between high temperature and AMI risk. The main limitation of the study is temperature exposure was not individualized. These findings on cold-associated AMI hospitalization helps characterize the public health burden of cold and target interventions to reduce temperature induced AMI occurrence.","container-title":"PLoS ONE","DOI":"10.1371/journal.pone.0204706","ISSN":"1932-6203","issue":"10","journalAbbreviation":"PLoS One","note":"PMID: 30332423\nPMCID: PMC6192570","page":"e0204706","source":"PubMed Central","title":"Association between extreme temperature and acute myocardial infarction hospital admissions in Beijing, China: 2013–2016","title-short":"Association between extreme temperature and acute myocardial infarction hospital admissions in Beijing, China","volume":"13","author":[{"family":"Liu","given":"Xiaole"},{"family":"Kong","given":"Dehui"},{"family":"Fu","given":"Jia"},{"family":"Zhang","given":"Yongqiao"},{"family":"Liu","given":"Yanbo"},{"family":"Zhao","given":"Yakun"},{"family":"Lian","given":"Hui"},{"family":"Zhao","given":"Xiaoyi"},{"family":"Yang","given":"Jun"},{"family":"Fan","given":"Zhongjie"}],"issued":{"date-parts":[["2018",10,17]]}}}],"schema":"https://github.com/citation-style-language/schema/raw/master/csl-citation.json"} </w:instrText>
            </w:r>
            <w:r>
              <w:rPr>
                <w:rFonts w:ascii="Aptos" w:hAnsi="Aptos"/>
                <w:sz w:val="20"/>
                <w:szCs w:val="20"/>
              </w:rPr>
              <w:fldChar w:fldCharType="separate"/>
            </w:r>
            <w:r w:rsidR="002E253C">
              <w:rPr>
                <w:rFonts w:ascii="Aptos" w:hAnsi="Aptos"/>
                <w:noProof/>
                <w:sz w:val="20"/>
                <w:szCs w:val="20"/>
              </w:rPr>
              <w:t>(44)</w:t>
            </w:r>
            <w:r>
              <w:rPr>
                <w:rFonts w:ascii="Aptos" w:hAnsi="Aptos"/>
                <w:sz w:val="20"/>
                <w:szCs w:val="20"/>
              </w:rPr>
              <w:fldChar w:fldCharType="end"/>
            </w:r>
            <w:r w:rsidRPr="006965E3">
              <w:rPr>
                <w:rFonts w:ascii="Aptos" w:hAnsi="Aptos"/>
                <w:sz w:val="20"/>
                <w:szCs w:val="20"/>
              </w:rPr>
              <w:t>,</w:t>
            </w:r>
          </w:p>
          <w:p w14:paraId="14BA56EE" w14:textId="7151773E" w:rsidR="00CF21DB" w:rsidRPr="006965E3" w:rsidRDefault="00CF21DB" w:rsidP="00E14604">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965E3">
              <w:rPr>
                <w:rFonts w:ascii="Aptos" w:hAnsi="Aptos"/>
                <w:sz w:val="20"/>
                <w:szCs w:val="20"/>
              </w:rPr>
              <w:t>Han 2016</w:t>
            </w:r>
            <w:r>
              <w:rPr>
                <w:rFonts w:ascii="Aptos" w:hAnsi="Aptos"/>
                <w:sz w:val="20"/>
                <w:szCs w:val="20"/>
              </w:rPr>
              <w:fldChar w:fldCharType="begin"/>
            </w:r>
            <w:r w:rsidR="002E253C">
              <w:rPr>
                <w:rFonts w:ascii="Aptos" w:hAnsi="Aptos"/>
                <w:sz w:val="20"/>
                <w:szCs w:val="20"/>
              </w:rPr>
              <w:instrText xml:space="preserve"> ADDIN ZOTERO_ITEM CSL_CITATION {"citationID":"Kf0nkKfz","properties":{"formattedCitation":"(45)","plainCitation":"(45)","noteIndex":0},"citationItems":[{"id":3721,"uris":["http://zotero.org/users/10728467/items/H38RH2QD"],"itemData":{"id":3721,"type":"article-journal","abstract":"Background\nThe purpose of this study is to determine whether intracerebral hemorrhage and subarachnoid hemorrhage have different incidence patterns based on monthly variations in meteorological and air pollution parameters in the Seongdong district of Seoul, South Korea.\n\nMethods\nFrom January 1, 2004 to December 31, 2014, 1,477 consecutive hemorrhagic stroke events (&gt;19 years old) were registered among residents of the Seongdong district, Seoul, South Korea. The authors calculated the relative risk of hemorrhagic stroke and its subtype incidence based on meteorological and air pollution factors. We also estimated relative risk with 95 % confidence intervals using a multivariate Poisson regression model to identify potential independent variables among meteorological factors and pollutants associated with either intracerebral hemorrhage or subarachnoid hemorrhage occurrence.\n\nResults\nWe observed a negative correlation between intracerebral hemorrhage and mean temperature. In the multivariate Poisson model, particulate matter with an aerodynamic diameter &lt; 10 μm showed positive correlations with intracerebral hemorrhage (relative risk, 1.09; 95 % confidence interval, 1.02 to 1.15; P = 0.012). In contrast, ozone correlated significantly with subarachnoid hemorrhage occurrence (relative risk, 1.32; 95 % confidence interval, 1.10 to 1.58; P = 0.003).\n\nConclusions\nOur findings show the relationship between hemorrhagic stroke and meteorological parameters and pollutants under similar weather and environmental conditions in a small area. Among meteorological and pollutant variables, only higher particulate matter concentrations correlated independently with intracerebral hemorrhage occurrence, while only ozone was independently associated with subarachnoid hemorrhage occurrence. These findings suggest the possibility that there are pathogenic associations between hemorrhagic stroke and meteorological factors and pollutants.","container-title":"BMC Neurology","DOI":"10.1186/s12883-016-0579-2","ISSN":"1471-2377","journalAbbreviation":"BMC Neurol","note":"PMID: 27146603\nPMCID: PMC4855484","page":"59","source":"PubMed Central","title":"Association between hemorrhagic stroke occurrence and meteorological factors and pollutants","volume":"16","author":[{"family":"Han","given":"Myung-Hoon"},{"family":"Yi","given":"Hyeong-Joong"},{"family":"Ko","given":"Yong"},{"family":"Kim","given":"Young-Soo"},{"family":"Lee","given":"Young-Jun"}],"issued":{"date-parts":[["2016",5,4]]}}}],"schema":"https://github.com/citation-style-language/schema/raw/master/csl-citation.json"} </w:instrText>
            </w:r>
            <w:r>
              <w:rPr>
                <w:rFonts w:ascii="Aptos" w:hAnsi="Aptos"/>
                <w:sz w:val="20"/>
                <w:szCs w:val="20"/>
              </w:rPr>
              <w:fldChar w:fldCharType="separate"/>
            </w:r>
            <w:r w:rsidR="002E253C">
              <w:rPr>
                <w:rFonts w:ascii="Aptos" w:hAnsi="Aptos"/>
                <w:noProof/>
                <w:sz w:val="20"/>
                <w:szCs w:val="20"/>
              </w:rPr>
              <w:t>(45)</w:t>
            </w:r>
            <w:r>
              <w:rPr>
                <w:rFonts w:ascii="Aptos" w:hAnsi="Aptos"/>
                <w:sz w:val="20"/>
                <w:szCs w:val="20"/>
              </w:rPr>
              <w:fldChar w:fldCharType="end"/>
            </w:r>
            <w:r w:rsidRPr="006965E3">
              <w:rPr>
                <w:rFonts w:ascii="Aptos" w:hAnsi="Aptos"/>
                <w:sz w:val="20"/>
                <w:szCs w:val="20"/>
              </w:rPr>
              <w:t>,</w:t>
            </w:r>
            <w:r>
              <w:rPr>
                <w:rFonts w:ascii="Aptos" w:hAnsi="Aptos"/>
                <w:sz w:val="20"/>
                <w:szCs w:val="20"/>
              </w:rPr>
              <w:t xml:space="preserve"> </w:t>
            </w:r>
            <w:r w:rsidRPr="006965E3">
              <w:rPr>
                <w:rFonts w:ascii="Aptos" w:hAnsi="Aptos"/>
                <w:sz w:val="20"/>
                <w:szCs w:val="20"/>
              </w:rPr>
              <w:t>Gerhard 2018</w:t>
            </w:r>
            <w:r>
              <w:rPr>
                <w:rFonts w:ascii="Aptos" w:hAnsi="Aptos"/>
                <w:sz w:val="20"/>
                <w:szCs w:val="20"/>
              </w:rPr>
              <w:fldChar w:fldCharType="begin"/>
            </w:r>
            <w:r w:rsidR="002E253C">
              <w:rPr>
                <w:rFonts w:ascii="Aptos" w:hAnsi="Aptos"/>
                <w:sz w:val="20"/>
                <w:szCs w:val="20"/>
              </w:rPr>
              <w:instrText xml:space="preserve"> ADDIN ZOTERO_ITEM CSL_CITATION {"citationID":"YRbor0dh","properties":{"formattedCitation":"(46)","plainCitation":"(46)","noteIndex":0},"citationItems":[{"id":3731,"uris":["http://zotero.org/users/10728467/items/MDQ97GTJ"],"itemData":{"id":3731,"type":"article-journal","abstract":"Background\nDuring the last decade, the incidence and mortality rates of ST-elevation myocardial infarction (STEMI) has been steadily increasing in young women but not in men. Environmental variables that contribute to cardiovascular events in women remain ill-defined.\n\nMethods and results\nA total of 2199 consecutive patients presenting with acute ST-elevation myocardial infarction (STEMI, 25.8% women, mean age 62.6±12.4 years) were admitted at the Montreal Heart Institute between June 2010 and December 2014. Snow fall exceeding 2cm/day was identified as a positive predictor for STEMI admission rates in the overall population (RR 1.28, 95% CI 1.07–1.48, p = 0.005), with a significant effect being seen in men (RR 1.30, 95% CI 1.06–1.53, p = 0.01) but not in women (p = NS). An age-specific analysis revealed a significant increase in hospital admission rates for STEMI in younger women ≤55 years, (n = 104) during days with higher outside temperature (p = 0.004 vs men ≤55 years) and longer daylight hours (p = 0.0009 vs men ≤55 years). Accordingly, summer season, increased outside temperature and sunshine hours were identified as strong positive predictors for STEMI occurrence in women ≤55 years (RR 1.66, 95% CI 1.1–2.5, p = 0.012, RR 1.70, 95% CI 1.2–2.5, p = 0.007, and RR 1.67, 95% CI 1.2–2.5, p = 0.011, respectively), while an opposite trend was observed in men ≤55 years (RR for outside temperature 0.8, 95% CI 0.73–0.95, p = 0.01).\n\nConclusion\nThe impact of environmental variables on STEMI is age- and sex-dependent. Higher temperature may play an important role in triggering such acute events in young women.","container-title":"PLoS ONE","DOI":"10.1371/journal.pone.0195602","ISSN":"1932-6203","issue":"4","journalAbbreviation":"PLoS One","note":"PMID: 29630673\nPMCID: PMC5891074","page":"e0195602","source":"PubMed Central","title":"Weather and risk of ST-elevation myocardial infarction revisited: Impact on young women","title-short":"Weather and risk of ST-elevation myocardial infarction revisited","volume":"13","author":[{"family":"Gebhard","given":"Catherine"},{"family":"Gebhard","given":"Caroline E."},{"family":"Stähli","given":"Barbara E."},{"family":"Maafi","given":"Foued"},{"family":"Bertrand","given":"Marie-Jeanne"},{"family":"Wildi","given":"Karin"},{"family":"Fortier","given":"Annik"},{"family":"Galvan Onandia","given":"Zurine"},{"family":"Toma","given":"Aurel"},{"family":"Zhang","given":"Zheng W."},{"family":"Smith","given":"David C."},{"family":"Spagnoli","given":"Vincent"},{"family":"Ly","given":"Hung Q."}],"issued":{"date-parts":[["2018",4,9]]}}}],"schema":"https://github.com/citation-style-language/schema/raw/master/csl-citation.json"} </w:instrText>
            </w:r>
            <w:r>
              <w:rPr>
                <w:rFonts w:ascii="Aptos" w:hAnsi="Aptos"/>
                <w:sz w:val="20"/>
                <w:szCs w:val="20"/>
              </w:rPr>
              <w:fldChar w:fldCharType="separate"/>
            </w:r>
            <w:r w:rsidR="002E253C">
              <w:rPr>
                <w:rFonts w:ascii="Aptos" w:hAnsi="Aptos"/>
                <w:noProof/>
                <w:sz w:val="20"/>
                <w:szCs w:val="20"/>
              </w:rPr>
              <w:t>(46)</w:t>
            </w:r>
            <w:r>
              <w:rPr>
                <w:rFonts w:ascii="Aptos" w:hAnsi="Aptos"/>
                <w:sz w:val="20"/>
                <w:szCs w:val="20"/>
              </w:rPr>
              <w:fldChar w:fldCharType="end"/>
            </w:r>
            <w:r w:rsidRPr="006965E3">
              <w:rPr>
                <w:rFonts w:ascii="Aptos" w:hAnsi="Aptos"/>
                <w:sz w:val="20"/>
                <w:szCs w:val="20"/>
              </w:rPr>
              <w:t>,</w:t>
            </w:r>
            <w:r>
              <w:rPr>
                <w:rFonts w:ascii="Aptos" w:hAnsi="Aptos"/>
                <w:sz w:val="20"/>
                <w:szCs w:val="20"/>
              </w:rPr>
              <w:t xml:space="preserve"> </w:t>
            </w:r>
            <w:r w:rsidR="002E253C">
              <w:rPr>
                <w:rFonts w:ascii="Aptos" w:hAnsi="Aptos" w:hint="eastAsia"/>
                <w:sz w:val="20"/>
                <w:szCs w:val="20"/>
              </w:rPr>
              <w:t>X</w:t>
            </w:r>
            <w:r w:rsidRPr="006965E3">
              <w:rPr>
                <w:rFonts w:ascii="Aptos" w:hAnsi="Aptos"/>
                <w:sz w:val="20"/>
                <w:szCs w:val="20"/>
              </w:rPr>
              <w:t>ing 2020</w:t>
            </w:r>
            <w:r w:rsidR="002E253C">
              <w:rPr>
                <w:rFonts w:ascii="Aptos" w:hAnsi="Aptos"/>
                <w:sz w:val="20"/>
                <w:szCs w:val="20"/>
              </w:rPr>
              <w:fldChar w:fldCharType="begin"/>
            </w:r>
            <w:r w:rsidR="002E253C">
              <w:rPr>
                <w:rFonts w:ascii="Aptos" w:hAnsi="Aptos"/>
                <w:sz w:val="20"/>
                <w:szCs w:val="20"/>
              </w:rPr>
              <w:instrText xml:space="preserve"> ADDIN ZOTERO_ITEM CSL_CITATION {"citationID":"nFzevtPF","properties":{"formattedCitation":"(47)","plainCitation":"(47)","noteIndex":0},"citationItems":[{"id":3625,"uris":["http://zotero.org/users/10728467/items/P6ZC9N4V"],"itemData":{"id":3625,"type":"article-journal","abstract":"The effect of temperature on cardiovascular disease (CVD) mortality has been extensively studied. However, it remains largely unknown over whether there is any difference between urban and suburban areas within the same city and how urbanization modifies the relationship between temperature and CVD mortality. In order to examine whether the association between temperature and CVD mortality existed difference in urban and suburban areas, and how urbanization modified this association, we used a distributed lag nonlinear model and a generalized additive model to investigate temperature-related CVD mortality in urban and suburban areas in Beijing, China, from 2006 to 2011. The age, gender, and educational attainment of the population were stratified to explore the modifying effect. We observed that the impacts of heat and cold temperature on CVD mortality were higher in suburban areas than in urban areas. In addition, the elderly and illiterate subjects in suburban areas were more vulnerable to both heat and cold than their counterparts in urban areas. Moreover, higher urbanization levels were significantly associated with districts having lower the excess risks for temperature- CVD mortality. Our findings provide evidence that populations in suburban Beijing have higher risk of temperature-related CVD mortality than those in urban areas. Therefore, greater attention should be paid to vulnerable groups in suburban areas to reduce temperature-related health burden.","container-title":"Environmental Research","DOI":"10.1016/j.envres.2020.110234","ISSN":"1096-0953","journalAbbreviation":"Environ Res","language":"eng","note":"PMID: 32956657","page":"110234","source":"PubMed","title":"Impacts of urbanization on the temperature-cardiovascular mortality relationship in Beijing, China","volume":"191","author":[{"family":"Xing","given":"Qian"},{"family":"Sun","given":"ZhaoBin"},{"family":"Tao","given":"Yan"},{"family":"Zhang","given":"Xiaoling"},{"family":"Miao","given":"Shiguang"},{"family":"Zheng","given":"Canjun"},{"family":"Tong","given":"Shilu"}],"issued":{"date-parts":[["2020",12]]}}}],"schema":"https://github.com/citation-style-language/schema/raw/master/csl-citation.json"} </w:instrText>
            </w:r>
            <w:r w:rsidR="002E253C">
              <w:rPr>
                <w:rFonts w:ascii="Aptos" w:hAnsi="Aptos"/>
                <w:sz w:val="20"/>
                <w:szCs w:val="20"/>
              </w:rPr>
              <w:fldChar w:fldCharType="separate"/>
            </w:r>
            <w:r w:rsidR="002E253C">
              <w:rPr>
                <w:rFonts w:ascii="Aptos" w:hAnsi="Aptos"/>
                <w:noProof/>
                <w:sz w:val="20"/>
                <w:szCs w:val="20"/>
              </w:rPr>
              <w:t>(47)</w:t>
            </w:r>
            <w:r w:rsidR="002E253C">
              <w:rPr>
                <w:rFonts w:ascii="Aptos" w:hAnsi="Aptos"/>
                <w:sz w:val="20"/>
                <w:szCs w:val="20"/>
              </w:rPr>
              <w:fldChar w:fldCharType="end"/>
            </w:r>
            <w:r w:rsidRPr="006965E3">
              <w:rPr>
                <w:rFonts w:ascii="Aptos" w:hAnsi="Aptos"/>
                <w:sz w:val="20"/>
                <w:szCs w:val="20"/>
              </w:rPr>
              <w:t>,</w:t>
            </w:r>
            <w:r>
              <w:rPr>
                <w:rFonts w:ascii="Aptos" w:hAnsi="Aptos"/>
                <w:sz w:val="20"/>
                <w:szCs w:val="20"/>
              </w:rPr>
              <w:t xml:space="preserve"> </w:t>
            </w:r>
            <w:r w:rsidRPr="006965E3">
              <w:rPr>
                <w:rFonts w:ascii="Aptos" w:hAnsi="Aptos"/>
                <w:sz w:val="20"/>
                <w:szCs w:val="20"/>
              </w:rPr>
              <w:t>Tian 2012</w:t>
            </w:r>
            <w:r>
              <w:rPr>
                <w:rFonts w:ascii="Aptos" w:hAnsi="Aptos"/>
                <w:sz w:val="20"/>
                <w:szCs w:val="20"/>
              </w:rPr>
              <w:fldChar w:fldCharType="begin"/>
            </w:r>
            <w:r w:rsidR="002E253C">
              <w:rPr>
                <w:rFonts w:ascii="Aptos" w:hAnsi="Aptos"/>
                <w:sz w:val="20"/>
                <w:szCs w:val="20"/>
              </w:rPr>
              <w:instrText xml:space="preserve"> ADDIN ZOTERO_ITEM CSL_CITATION {"citationID":"AI60KcaY","properties":{"formattedCitation":"(48)","plainCitation":"(48)","noteIndex":0},"citationItems":[{"id":3638,"uris":["http://zotero.org/users/10728467/items/JEH4KM8F"],"itemData":{"id":3638,"type":"article-journal","abstract":"Many studies have examined the association between ambient temperature and mortality. However, less evidence is available on the temperature effects on coronary heart disease (CHD) mortality, especially in China. In this study, we examined the relationship between ambient temperature and CHD mortality in Beijing, China during 2000 to 2011. In addition, we compared time series and time-stratified case-crossover models for the non-linear effects of temperature.","container-title":"Environmental Health","DOI":"10.1186/1476-069X-11-56","ISSN":"1476-069X","issue":"1","journalAbbreviation":"Environmental Health","page":"56","source":"BioMed Central","title":"Ambient temperature and coronary heart disease mortality in Beijing, China: a time series study","title-short":"Ambient temperature and coronary heart disease mortality in Beijing, China","volume":"11","author":[{"family":"Tian","given":"Zhaoxing"},{"family":"Li","given":"Shanshan"},{"family":"Zhang","given":"Jinliang"},{"family":"Jaakkola","given":"Jouni JK"},{"family":"Guo","given":"Yuming"}],"issued":{"date-parts":[["2012",8,21]]}}}],"schema":"https://github.com/citation-style-language/schema/raw/master/csl-citation.json"} </w:instrText>
            </w:r>
            <w:r>
              <w:rPr>
                <w:rFonts w:ascii="Aptos" w:hAnsi="Aptos"/>
                <w:sz w:val="20"/>
                <w:szCs w:val="20"/>
              </w:rPr>
              <w:fldChar w:fldCharType="separate"/>
            </w:r>
            <w:r w:rsidR="002E253C">
              <w:rPr>
                <w:rFonts w:ascii="Aptos" w:hAnsi="Aptos"/>
                <w:noProof/>
                <w:sz w:val="20"/>
                <w:szCs w:val="20"/>
              </w:rPr>
              <w:t>(48)</w:t>
            </w:r>
            <w:r>
              <w:rPr>
                <w:rFonts w:ascii="Aptos" w:hAnsi="Aptos"/>
                <w:sz w:val="20"/>
                <w:szCs w:val="20"/>
              </w:rPr>
              <w:fldChar w:fldCharType="end"/>
            </w:r>
            <w:r w:rsidRPr="006965E3">
              <w:rPr>
                <w:rFonts w:ascii="Aptos" w:hAnsi="Aptos"/>
                <w:sz w:val="20"/>
                <w:szCs w:val="20"/>
              </w:rPr>
              <w:t>,</w:t>
            </w:r>
            <w:r>
              <w:rPr>
                <w:rFonts w:ascii="Aptos" w:hAnsi="Aptos"/>
                <w:sz w:val="20"/>
                <w:szCs w:val="20"/>
              </w:rPr>
              <w:t xml:space="preserve"> </w:t>
            </w:r>
            <w:r w:rsidRPr="006965E3">
              <w:rPr>
                <w:rFonts w:ascii="Aptos" w:hAnsi="Aptos"/>
                <w:sz w:val="20"/>
                <w:szCs w:val="20"/>
              </w:rPr>
              <w:t>Grjibovski 2013</w:t>
            </w:r>
            <w:r>
              <w:rPr>
                <w:rFonts w:ascii="Aptos" w:hAnsi="Aptos"/>
                <w:sz w:val="20"/>
                <w:szCs w:val="20"/>
              </w:rPr>
              <w:fldChar w:fldCharType="begin"/>
            </w:r>
            <w:r w:rsidR="002E253C">
              <w:rPr>
                <w:rFonts w:ascii="Aptos" w:hAnsi="Aptos"/>
                <w:sz w:val="20"/>
                <w:szCs w:val="20"/>
              </w:rPr>
              <w:instrText xml:space="preserve"> ADDIN ZOTERO_ITEM CSL_CITATION {"citationID":"GZjZEfqZ","properties":{"formattedCitation":"(49)","plainCitation":"(49)","noteIndex":0},"citationItems":[{"id":3775,"uris":["http://zotero.org/users/10728467/items/L2BKMW34"],"itemData":{"id":3775,"type":"article-journal","abstract":"Background and Objective. Associations between hot temperatures and both overall and cardio- and cerebrovascular mortality have been observed in many European, North American, and Southeastern Asian cities. However, the effects varied among the settings with limited evidence from the countries with arid and semiarid climates. The aim of this study was to assess the effect of air temperature on deaths from the selected diseases of the circulatory system in the city of Astana, Kazakhstan. Material and Methods. The daily counts of deaths from hypertensive diseases (ICD-10 codes, I10–I15), cerebrovascular diseases (ICD-10 codes, I60–I69), and ischemic heart disease (ICD-10 codes, I20–I25) during the warm seasons (April-September) of 2000–2001 and 2006–2010 were obtained from the City Registry Office. The associations between the maximum apparent temperature (average of lags 0–3) and mortality were assessed by a first-order autoregressive Poisson regression with the adjustment for barometric pressure (average of lags 0–3), wind speed, and effects of month, year, holidays, and weekends. Results. Altogether, there were 282, 1177, and 2994 deaths from hypertensive diseases, cerebrovascular diseases, and ischemic heart disease, respectively. The maximum effective temperature varied between –2.2°C and 44.5°C. An increase in temperature by 1°C was associated with a 1.9% (95% CI, 0.3–3.5) increase in the daily number of deaths from cerebrovascular diseases and with a 3.1% (95% CI, 0.2–6.1) decrease in the number of deaths from hypertensive diseases among women. Conclusions. The results suggest a positive association between the maximum apparent temperature and the daily counts of deaths from cerebrovascular diseases and an inverse association between temperature and mortality from hypertensive diseases, but only among women.","container-title":"Medicina","DOI":"10.3390/medicina48120094","ISSN":"1648-9144","issue":"12","language":"en","license":"http://creativecommons.org/licenses/by/3.0/","note":"number: 12\npublisher: Elsevier","page":"94","source":"www.mdpi.com","title":"Effect of High Temperatures on Daily Counts of Mortality from Diseases of Circulatory System in Astana, Kazakhstan","volume":"48","author":[{"family":"Grjibovski","given":"Andrej M."},{"family":"Nurgaliyeva","given":"Nassikhat"},{"family":"Kosbayeva","given":"Aliya"},{"family":"Sharbakov","given":"Altay"},{"family":"Seysembekov","given":"Telman"},{"family":"Menne","given":"Bettina"}],"issued":{"date-parts":[["2012",12]]}}}],"schema":"https://github.com/citation-style-language/schema/raw/master/csl-citation.json"} </w:instrText>
            </w:r>
            <w:r>
              <w:rPr>
                <w:rFonts w:ascii="Aptos" w:hAnsi="Aptos"/>
                <w:sz w:val="20"/>
                <w:szCs w:val="20"/>
              </w:rPr>
              <w:fldChar w:fldCharType="separate"/>
            </w:r>
            <w:r w:rsidR="002E253C">
              <w:rPr>
                <w:rFonts w:ascii="Aptos" w:hAnsi="Aptos"/>
                <w:noProof/>
                <w:sz w:val="20"/>
                <w:szCs w:val="20"/>
              </w:rPr>
              <w:t>(49)</w:t>
            </w:r>
            <w:r>
              <w:rPr>
                <w:rFonts w:ascii="Aptos" w:hAnsi="Aptos"/>
                <w:sz w:val="20"/>
                <w:szCs w:val="20"/>
              </w:rPr>
              <w:fldChar w:fldCharType="end"/>
            </w:r>
            <w:r>
              <w:rPr>
                <w:rFonts w:ascii="Aptos" w:hAnsi="Aptos" w:hint="eastAsia"/>
                <w:sz w:val="20"/>
                <w:szCs w:val="20"/>
              </w:rPr>
              <w:t>.</w:t>
            </w:r>
          </w:p>
        </w:tc>
        <w:tc>
          <w:tcPr>
            <w:tcW w:w="1560" w:type="dxa"/>
          </w:tcPr>
          <w:p w14:paraId="4BA5AAFF" w14:textId="77777777" w:rsidR="00CF21DB" w:rsidRPr="006965E3" w:rsidRDefault="00CF21DB" w:rsidP="00E14604">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965E3">
              <w:rPr>
                <w:rFonts w:ascii="Aptos" w:hAnsi="Aptos"/>
                <w:sz w:val="20"/>
                <w:szCs w:val="20"/>
              </w:rPr>
              <w:t>Male(6/14); Female (4/14)</w:t>
            </w:r>
          </w:p>
        </w:tc>
      </w:tr>
      <w:tr w:rsidR="00CF21DB" w:rsidRPr="003B1E50" w14:paraId="00F3CDA4" w14:textId="77777777" w:rsidTr="00E146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tcPr>
          <w:p w14:paraId="1C555056" w14:textId="77777777" w:rsidR="00CF21DB" w:rsidRPr="006965E3" w:rsidRDefault="00CF21DB" w:rsidP="00E14604">
            <w:pPr>
              <w:rPr>
                <w:rFonts w:ascii="Aptos" w:hAnsi="Aptos"/>
                <w:sz w:val="20"/>
                <w:szCs w:val="20"/>
              </w:rPr>
            </w:pPr>
          </w:p>
        </w:tc>
        <w:tc>
          <w:tcPr>
            <w:tcW w:w="1984" w:type="dxa"/>
            <w:tcBorders>
              <w:bottom w:val="single" w:sz="4" w:space="0" w:color="auto"/>
            </w:tcBorders>
          </w:tcPr>
          <w:p w14:paraId="0FF7C00C" w14:textId="77777777" w:rsidR="00CF21DB" w:rsidRPr="006965E3" w:rsidRDefault="00CF21DB" w:rsidP="00E14604">
            <w:pPr>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6965E3">
              <w:rPr>
                <w:rFonts w:ascii="Aptos" w:hAnsi="Aptos"/>
                <w:sz w:val="20"/>
                <w:szCs w:val="20"/>
              </w:rPr>
              <w:t>Multiple countries</w:t>
            </w:r>
          </w:p>
        </w:tc>
        <w:tc>
          <w:tcPr>
            <w:tcW w:w="4531" w:type="dxa"/>
            <w:tcBorders>
              <w:bottom w:val="single" w:sz="4" w:space="0" w:color="auto"/>
            </w:tcBorders>
          </w:tcPr>
          <w:p w14:paraId="2E8F46CE" w14:textId="77777777" w:rsidR="00CF21DB" w:rsidRPr="003B1E50" w:rsidRDefault="00CF21DB" w:rsidP="00E14604">
            <w:pPr>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3B1E50">
              <w:rPr>
                <w:rFonts w:ascii="Aptos" w:hAnsi="Aptos"/>
                <w:sz w:val="20"/>
                <w:szCs w:val="20"/>
              </w:rPr>
              <w:t>N=12:</w:t>
            </w:r>
          </w:p>
          <w:p w14:paraId="499C1A63" w14:textId="273DB0B4" w:rsidR="00CF21DB" w:rsidRPr="003B1E50" w:rsidRDefault="00CF21DB" w:rsidP="00E14604">
            <w:pPr>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3B1E50">
              <w:rPr>
                <w:rFonts w:ascii="Aptos" w:hAnsi="Aptos"/>
                <w:sz w:val="20"/>
                <w:szCs w:val="20"/>
              </w:rPr>
              <w:t>Wang 2020</w:t>
            </w:r>
            <w:r>
              <w:rPr>
                <w:rFonts w:ascii="Aptos" w:hAnsi="Aptos"/>
                <w:sz w:val="20"/>
                <w:szCs w:val="20"/>
              </w:rPr>
              <w:fldChar w:fldCharType="begin"/>
            </w:r>
            <w:r w:rsidR="002E253C">
              <w:rPr>
                <w:rFonts w:ascii="Aptos" w:hAnsi="Aptos"/>
                <w:sz w:val="20"/>
                <w:szCs w:val="20"/>
              </w:rPr>
              <w:instrText xml:space="preserve"> ADDIN ZOTERO_ITEM CSL_CITATION {"citationID":"FxKQDopw","properties":{"formattedCitation":"(50)","plainCitation":"(50)","noteIndex":0},"citationItems":[{"id":3512,"uris":["http://zotero.org/users/10728467/items/MK8YIDPC"],"itemData":{"id":3512,"type":"article-journal","abstract":"Background\nHealth impacts of high temperatures on hospital emergency department visits (EDVs) have been less reported, especially from developing countries.\nObjectives\nTo investigate high temperature–EDVs relationship in various regions with different climatic characteristics, to explore the regional differences, to identify vulnerable populations, and to provide scientific evidence for climate change adaptation strategies in China.\nMethods\nDaily data on weather, air pollution and EDVs were collected from 18 sites in China from June to August during 2014–2017. A quasi–Poisson generalized additive regression model was applied to examine the high temperature–EDVs relationship in each site. Site–specific risks of EDVs were pooled using a random effect meta–analysis model. Stratified analyses were performed by gender, age–groups, cause–specific EDVs and regions. Attributable fractions of EDVs due to high temperatures were calculated in different regions.\nResults\n1 °C increase in daily mean temperature was associated with 1.07% (95% CI, 0.46–1.67%) increase in EDVs across all study regions. The negative health effects from high temperatures were worse for the people living in southern China, in subtropical monsoon climate zone or in counties, with percentage change of 1.96% (95% CI, 0.92–3.02%), 1.35% (95% CI, 0.95–1.76%) and 1.41% (95% CI, 0.48–2.34%), respectively. People under 18 were more vulnerable to high temperatures. Exposure to high temperatures increased EDVs risks from endocrine, respiratory, and digestive diseases and injury. The attributable fraction due to high temperatures was 8.64% for overall EDVs, 11.70% for the people living in southern China, 10.80% for people living in subtropical monsoon climate zone and 12.65% for the county population.\nConclusions\nExposure to high temperatures resulted in extra burden to China’s already overloaded hospital emergency departments. More resources are needed to meet increasing demands and effective preventative measurements are warranted to tackle such a challenge. Further studies should pay more attention to both heat and cold-related EDVs risks and socioeconomic cost for better climate change adaptation.","container-title":"Environment International","DOI":"10.1016/j.envint.2020.105486","ISSN":"0160-4120","journalAbbreviation":"Environment International","page":"105486","source":"ScienceDirect","title":"High temperatures and emergency department visits in 18 sites with different climatic characteristics in China: Risk assessment and attributable fraction identification","title-short":"High temperatures and emergency department visits in 18 sites with different climatic characteristics in China","volume":"136","author":[{"family":"Wang","given":"Yu"},{"family":"Liu","given":"Yue"},{"family":"Ye","given":"Dianxiu"},{"family":"Li","given":"Na"},{"family":"Bi","given":"Peng"},{"family":"Tong","given":"Shilu"},{"family":"Wang","given":"Yan"},{"family":"Cheng","given":"Yibin"},{"family":"Li","given":"Yonghong"},{"family":"Yao","given":"Xiaoyuan"}],"issued":{"date-parts":[["2020",3,1]]}}}],"schema":"https://github.com/citation-style-language/schema/raw/master/csl-citation.json"} </w:instrText>
            </w:r>
            <w:r>
              <w:rPr>
                <w:rFonts w:ascii="Aptos" w:hAnsi="Aptos"/>
                <w:sz w:val="20"/>
                <w:szCs w:val="20"/>
              </w:rPr>
              <w:fldChar w:fldCharType="separate"/>
            </w:r>
            <w:r w:rsidR="002E253C">
              <w:rPr>
                <w:rFonts w:ascii="Aptos" w:hAnsi="Aptos"/>
                <w:noProof/>
                <w:sz w:val="20"/>
                <w:szCs w:val="20"/>
              </w:rPr>
              <w:t>(50)</w:t>
            </w:r>
            <w:r>
              <w:rPr>
                <w:rFonts w:ascii="Aptos" w:hAnsi="Aptos"/>
                <w:sz w:val="20"/>
                <w:szCs w:val="20"/>
              </w:rPr>
              <w:fldChar w:fldCharType="end"/>
            </w:r>
            <w:r w:rsidRPr="003B1E50">
              <w:rPr>
                <w:rFonts w:ascii="Aptos" w:hAnsi="Aptos"/>
                <w:sz w:val="20"/>
                <w:szCs w:val="20"/>
              </w:rPr>
              <w:t>, Cleland 2023</w:t>
            </w:r>
            <w:r>
              <w:rPr>
                <w:rFonts w:ascii="Aptos" w:hAnsi="Aptos"/>
                <w:sz w:val="20"/>
                <w:szCs w:val="20"/>
              </w:rPr>
              <w:fldChar w:fldCharType="begin"/>
            </w:r>
            <w:r w:rsidR="002E253C">
              <w:rPr>
                <w:rFonts w:ascii="Aptos" w:hAnsi="Aptos"/>
                <w:sz w:val="20"/>
                <w:szCs w:val="20"/>
              </w:rPr>
              <w:instrText xml:space="preserve"> ADDIN ZOTERO_ITEM CSL_CITATION {"citationID":"CteP0IB9","properties":{"formattedCitation":"(51)","plainCitation":"(51)","noteIndex":0},"citationItems":[{"id":3601,"uris":["http://zotero.org/users/10728467/items/AYEUULQD"],"itemData":{"id":3601,"type":"article-journal","abstract":"Many United States (US) cities are experiencing urban heat islands (UHIs) and climate change-driven temperature increases. Extreme heat increases cardiovascular disease (CVD) risk, yet little is known about how this association varies with UHI intensity (UHII) within and between cities. We aimed to identify the urban populations most at-risk of and burdened by heat-related CVD morbidity in UHI-affected areas compared to unaffected areas. ZIP code-level daily counts of CVD hospitalizations among Medicare enrollees, aged 65–114, were obtained for 120 US metropolitan statistical areas (MSAs) between 2000 and 2017. Mean ambient temperature exposure was estimated by interpolating daily weather station observations. ZIP codes were classified as low and high UHII using the first and fourth quartiles of an existing surface UHII metric, weighted to each have 25% of all CVD hospitalizations. MSA-specific associations between ambient temperature and CVD hospitalization were estimated using quasi-Poisson regression with distributed lag non-linear models and pooled via multivariate meta-analyses. Across the US, extreme heat (MSA-specific 99th percentile, on average 28.6 °C) increased the risk of CVD hospitalization by 1.5% (95% CI: 0.4%, 2.6%), with considerable variation among MSAs. Extreme heat-related CVD hospitalization risk in high UHII areas (2.4% [95% CI: 0.4%, 4.3%]) exceeded that in low UHII areas (1.0% [95% CI: −0.8%, 2.8%]), with upwards of a 10% difference in some MSAs. During the 18-year study period, there were an estimated 37,028 (95% CI: 35,741, 37,988) heat-attributable CVD admissions. High UHII areas accounted for 35% of the total heat-related CVD burden, while low UHII areas accounted for 4%. High UHII disproportionately impacted already heat-vulnerable populations; females, individuals aged 75–114, and those with chronic conditions living in high UHII areas experienced the largest heat-related CVD impacts. Overall, extreme heat increased cardiovascular morbidity risk and burden in older urban populations, with UHIs exacerbating these impacts among those with existing vulnerabilities.","container-title":"Environment International","DOI":"10.1016/j.envint.2023.108005","ISSN":"0160-4120","journalAbbreviation":"Environment International","page":"108005","source":"ScienceDirect","title":"Urban heat island impacts on heat-related cardiovascular morbidity: A time series analysis of older adults in US metropolitan areas","title-short":"Urban heat island impacts on heat-related cardiovascular morbidity","volume":"178","author":[{"family":"Cleland","given":"Stephanie E."},{"family":"Steinhardt","given":"William"},{"family":"Neas","given":"Lucas M."},{"family":"Jason West","given":"J."},{"family":"Rappold","given":"Ana G."}],"issued":{"date-parts":[["2023",8,1]]}}}],"schema":"https://github.com/citation-style-language/schema/raw/master/csl-citation.json"} </w:instrText>
            </w:r>
            <w:r>
              <w:rPr>
                <w:rFonts w:ascii="Aptos" w:hAnsi="Aptos"/>
                <w:sz w:val="20"/>
                <w:szCs w:val="20"/>
              </w:rPr>
              <w:fldChar w:fldCharType="separate"/>
            </w:r>
            <w:r w:rsidR="002E253C">
              <w:rPr>
                <w:rFonts w:ascii="Aptos" w:hAnsi="Aptos"/>
                <w:noProof/>
                <w:sz w:val="20"/>
                <w:szCs w:val="20"/>
              </w:rPr>
              <w:t>(51)</w:t>
            </w:r>
            <w:r>
              <w:rPr>
                <w:rFonts w:ascii="Aptos" w:hAnsi="Aptos"/>
                <w:sz w:val="20"/>
                <w:szCs w:val="20"/>
              </w:rPr>
              <w:fldChar w:fldCharType="end"/>
            </w:r>
            <w:r w:rsidRPr="003B1E50">
              <w:rPr>
                <w:rFonts w:ascii="Aptos" w:hAnsi="Aptos"/>
                <w:sz w:val="20"/>
                <w:szCs w:val="20"/>
              </w:rPr>
              <w:t>, Jiang 2022</w:t>
            </w:r>
            <w:r>
              <w:rPr>
                <w:rFonts w:ascii="Aptos" w:hAnsi="Aptos"/>
                <w:sz w:val="20"/>
                <w:szCs w:val="20"/>
              </w:rPr>
              <w:fldChar w:fldCharType="begin"/>
            </w:r>
            <w:r w:rsidR="002E253C">
              <w:rPr>
                <w:rFonts w:ascii="Aptos" w:hAnsi="Aptos"/>
                <w:sz w:val="20"/>
                <w:szCs w:val="20"/>
              </w:rPr>
              <w:instrText xml:space="preserve"> ADDIN ZOTERO_ITEM CSL_CITATION {"citationID":"cAMdcVQE","properties":{"formattedCitation":"(52)","plainCitation":"(52)","noteIndex":0},"citationItems":[{"id":3612,"uris":["http://zotero.org/users/10728467/items/RQ55YDCW"],"itemData":{"id":3612,"type":"article-journal","abstract":"BACKGROUND: The associations of ambient temperature with acute myocardial infarction (AMI) have seldom been examined based on the time of symptom onset.\nMETHODS: We conducted a time-stratified case-crossover study among 1,046,773 eligible AMI patients from 2,093 hospitals in 324 Chinese cities from January 1, 2015 to June 30, 2021, after excluding those transferred from other hospitals or having not reported the time of symptom onset. Hourly exposure to ambient temperature was calculated as multiple moving 24-h averages (days) before hourly onset of AMI symptoms. Conditional logistic regression and distributed lag non-linear models with a duration of 0-21 days were used to estimate the cumulative associations of non-optimum temperature with AMI onset and the corresponding disease burden nationally. Subgroup analyses by region and period were conducted. Specifically, cities with and without centralized heating system were classified into heating and non-heating regions, respectively. The whole year in heating region was divided into heating and non-heating periods based on the duration of centralized heating in each city.\nFINDINGS: Almost monotonically increasing risks were observed for both overall AMI and its two subtypes when ambient temperature declined. The effects of extremely low temperature occurred immediately on the concurrent day, and lasted up to almost 3 weeks. The excess risks of AMI onset associated with non-optimum ambient temperatures were observed during the whole year in the non-heating region and non-heating period in the heating region, but not during heating period. Specifically, odds ratios of AMI onset associated with extremely low temperature cumulated over 0-21 days were 1.24 (95% CI: 1.13-1.37), 1.46 (95% CI: 1.20-1.76), and 1.62 (95% CI: 1.46-1.81) in the heating region during non-heating period, in the non-heating region during winter and non-winter period, respectively. The heat effects on AMI onset were very modest and transient. Totally, 13.26% of AMI cases could be attributable to non-optimum temperatures nationally. The burden of AMI attributable to non-optimum temperature was much smaller in heating region than in non-heating region. Somewhat stronger effects were observed in females and patients aged older than 65.\nINTERPRETATION: This nationwide study provided robust evidence that non-optimum ambient temperature may significantly trigger AMI onset, and for the first time estimated the disease burden after accounting for spatial and seasonal heterogeneity. Centralized heating might substantially mitigate AMI burden due to non-optimum temperature.\nFUNDING: Shanghai International Science and Technology Partnership Project, National Natural Science Foundation of China, Talent Training Program of Zhongshan Hospital, Fudan University.","container-title":"EClinicalMedicine","DOI":"10.1016/j.eclinm.2022.101501","ISSN":"2589-5370","journalAbbreviation":"EClinicalMedicine","language":"eng","note":"PMID: 35755601\nPMCID: PMC9218136","page":"101501","source":"PubMed","title":"Non-optimum temperature increases risk and burden of acute myocardial infarction onset: A nationwide case-crossover study at hourly level in 324 Chinese cities","title-short":"Non-optimum temperature increases risk and burden of acute myocardial infarction onset","volume":"50","author":[{"family":"Jiang","given":"Yixuan"},{"family":"Hu","given":"Jialu"},{"family":"Peng","given":"Li"},{"family":"Li","given":"Huichu"},{"family":"Ji","given":"John S."},{"family":"Fang","given":"Weiyi"},{"family":"Yan","given":"Hongbing"},{"family":"Chen","given":"Jiyan"},{"family":"Wang","given":"Weimin"},{"family":"Xiang","given":"Dingcheng"},{"family":"Su","given":"Xi"},{"family":"Yu","given":"Bo"},{"family":"Wang","given":"Yan"},{"family":"Xu","given":"Yawei"},{"family":"Wang","given":"Lefeng"},{"family":"Li","given":"Chunjie"},{"family":"Chen","given":"Yundai"},{"family":"Zhao","given":"Dong"},{"family":"Kan","given":"Haidong"},{"family":"Ge","given":"Junbo"},{"family":"Huo","given":"Yong"},{"family":"Chen","given":"Renjie"}],"issued":{"date-parts":[["2022",8]]}}}],"schema":"https://github.com/citation-style-language/schema/raw/master/csl-citation.json"} </w:instrText>
            </w:r>
            <w:r>
              <w:rPr>
                <w:rFonts w:ascii="Aptos" w:hAnsi="Aptos"/>
                <w:sz w:val="20"/>
                <w:szCs w:val="20"/>
              </w:rPr>
              <w:fldChar w:fldCharType="separate"/>
            </w:r>
            <w:r w:rsidR="002E253C">
              <w:rPr>
                <w:rFonts w:ascii="Aptos" w:hAnsi="Aptos"/>
                <w:noProof/>
                <w:sz w:val="20"/>
                <w:szCs w:val="20"/>
              </w:rPr>
              <w:t>(52)</w:t>
            </w:r>
            <w:r>
              <w:rPr>
                <w:rFonts w:ascii="Aptos" w:hAnsi="Aptos"/>
                <w:sz w:val="20"/>
                <w:szCs w:val="20"/>
              </w:rPr>
              <w:fldChar w:fldCharType="end"/>
            </w:r>
            <w:r w:rsidRPr="003B1E50">
              <w:rPr>
                <w:rFonts w:ascii="Aptos" w:hAnsi="Aptos"/>
                <w:sz w:val="20"/>
                <w:szCs w:val="20"/>
              </w:rPr>
              <w:t>, Lee 2014</w:t>
            </w:r>
            <w:r>
              <w:rPr>
                <w:rFonts w:ascii="Aptos" w:hAnsi="Aptos"/>
                <w:sz w:val="20"/>
                <w:szCs w:val="20"/>
              </w:rPr>
              <w:fldChar w:fldCharType="begin"/>
            </w:r>
            <w:r w:rsidR="002E253C">
              <w:rPr>
                <w:rFonts w:ascii="Aptos" w:hAnsi="Aptos"/>
                <w:sz w:val="20"/>
                <w:szCs w:val="20"/>
              </w:rPr>
              <w:instrText xml:space="preserve"> ADDIN ZOTERO_ITEM CSL_CITATION {"citationID":"Wnzc30DG","properties":{"formattedCitation":"(53)","plainCitation":"(53)","noteIndex":0},"citationItems":[{"id":3679,"uris":["http://zotero.org/users/10728467/items/JLTQVCNN"],"itemData":{"id":3679,"type":"article-journal","abstract":"Background\nThe relationship between temperature and myocardial infarction has not been fully explained. In this study, we identified the threshold temperature and examined the relationship between temperature and emergency admissions due to MI in Korea.\n\nMethods\nPoisson generalized additive model analyses were used to assess the short-term effects of temperature (mean, maximum, minimum, diurnal) on MI emergency visits, after controlling for meteorological variable and air pollution (PM10, NO2). We defined the threshold temperature when the inflection point showed a statistically significant difference in the regression coefficients of the generalized additive models (GAMs) analysis. The analysis was performed on the following subgroups: geographical region, gender, age (&lt;75 years or ≥75 years), and MI status (STEMI or non-STEMI).\n\nResults\nThe threshold temperatures during heat exposure were for the maximum temperature as 25.5–31.5°C and for the mean temperature as 27.5–28.5°C. The threshold temperatures during cold exposure were for the minimum temperature as −2.5–1.5°C. Relative risks (RRs) of emergency visits above hot temperature thresholds ranged from 1.02 to 1.30 and those below cold temperature thresholds ranged from 1.01 to 1.05. We also observed increased RRs ranged from 1.02 to 1.65 of emergency visits when temperatures changes on a single day or on successive days.\n\nConclusions\nWe found a relationship between temperature and MI occurrence during both heat and cold exposure at the threshold temperature. Diurnal temperature or temperature change on successive days also increased MI risk.","container-title":"PLoS ONE","DOI":"10.1371/journal.pone.0094070","ISSN":"1932-6203","issue":"4","journalAbbreviation":"PLoS One","note":"PMID: 24770787\nPMCID: PMC4000206","page":"e94070","source":"PubMed Central","title":"Short-Term Effect of Temperature on Daily Emergency Visits for Acute Myocardial Infarction with Threshold Temperatures","volume":"9","author":[{"family":"Lee","given":"Suji"},{"family":"Lee","given":"Eunil"},{"family":"Park","given":"Man Sik"},{"family":"Kwon","given":"Bo Yeon"},{"family":"Kim","given":"Hana"},{"family":"Jung","given":"Dea Ho"},{"family":"Jo","given":"Kyung Hee"},{"family":"Jeong","given":"Myung Ho"},{"family":"Rha","given":"Seung-Woon"}],"issued":{"date-parts":[["2014",4,25]]}}}],"schema":"https://github.com/citation-style-language/schema/raw/master/csl-citation.json"} </w:instrText>
            </w:r>
            <w:r>
              <w:rPr>
                <w:rFonts w:ascii="Aptos" w:hAnsi="Aptos"/>
                <w:sz w:val="20"/>
                <w:szCs w:val="20"/>
              </w:rPr>
              <w:fldChar w:fldCharType="separate"/>
            </w:r>
            <w:r w:rsidR="002E253C">
              <w:rPr>
                <w:rFonts w:ascii="Aptos" w:hAnsi="Aptos"/>
                <w:noProof/>
                <w:sz w:val="20"/>
                <w:szCs w:val="20"/>
              </w:rPr>
              <w:t>(53)</w:t>
            </w:r>
            <w:r>
              <w:rPr>
                <w:rFonts w:ascii="Aptos" w:hAnsi="Aptos"/>
                <w:sz w:val="20"/>
                <w:szCs w:val="20"/>
              </w:rPr>
              <w:fldChar w:fldCharType="end"/>
            </w:r>
            <w:r w:rsidRPr="003B1E50">
              <w:rPr>
                <w:rFonts w:ascii="Aptos" w:hAnsi="Aptos"/>
                <w:sz w:val="20"/>
                <w:szCs w:val="20"/>
              </w:rPr>
              <w:t xml:space="preserve">, </w:t>
            </w:r>
            <w:r w:rsidRPr="006965E3">
              <w:rPr>
                <w:rFonts w:ascii="Aptos" w:hAnsi="Aptos"/>
                <w:sz w:val="20"/>
                <w:szCs w:val="20"/>
              </w:rPr>
              <w:t>Son 2014</w:t>
            </w:r>
            <w:r>
              <w:rPr>
                <w:rFonts w:ascii="Aptos" w:hAnsi="Aptos"/>
                <w:sz w:val="20"/>
                <w:szCs w:val="20"/>
              </w:rPr>
              <w:fldChar w:fldCharType="begin"/>
            </w:r>
            <w:r w:rsidR="002E253C">
              <w:rPr>
                <w:rFonts w:ascii="Aptos" w:hAnsi="Aptos"/>
                <w:sz w:val="20"/>
                <w:szCs w:val="20"/>
              </w:rPr>
              <w:instrText xml:space="preserve"> ADDIN ZOTERO_ITEM CSL_CITATION {"citationID":"tfE5UW1I","properties":{"formattedCitation":"(54)","plainCitation":"(54)","noteIndex":0},"citationItems":[{"id":3685,"uris":["http://zotero.org/users/10728467/items/AD592BCY"],"itemData":{"id":3685,"type":"article-journal","abstract":"Although the impact of temperature on mortality is well documented, relatively fewer studies have evaluated the associations of temperature with morbidity outcomes such as hospital admissions, and most studies were conducted in North America or Europe. We evaluated weather and hospital admissions including specific causes (allergic disease, asthma, selected respiratory disease, and cardiovascular disease) in eight major cities in Korea from 2003 to 2008. We also explored potential effect modification by individual characteristics such as sex and age. We used hierarchical modeling to first estimate city-specific associations between heat, cold, or heat waves and hospitalizations, and then estimated overall effects. Stratified analyses were performed by cause of hospitalization, sex, and age (0–14, 15–64, 65–74, and ≥75 years). Cardiovascular hospitalizations were significantly associated with high temperature, whereas hospitalizations for allergic disease, asthma, and selected respiratory disease were significantly associated with low temperature. The overall heat effect for cardiovascular hospitalization was a 4.5 % (95 % confidence interval 0.7, 8.5 %) increase in risk comparing hospitalizations at 25 to 15 °C. For cold effect, the overall increase in risk of hospitalizations comparing 2 with 15 °C was 50.5 (13.7, 99.2 %), 43.6 (8.9, 89.5 %), and 53.6 % (9.8, 114.9 %) for allergic disease, asthma, and selected respiratory disease, respectively. We did not find statistically significant effects of heat waves compared with nonheat wave days. Our results suggest susceptible populations such as women and younger persons. Our findings provide suggestive evidence that both high and low ambient temperatures are associated with the risk of hospital admissions, particularly in women or younger person, in Korea.","container-title":"International Journal of Biometeorology","DOI":"10.1007/s00484-014-0791-y","ISSN":"1432-1254","issue":"9","journalAbbreviation":"Int J Biometeorol","language":"en","page":"1893-1903","source":"Springer Link","title":"The impact of heat, cold, and heat waves on hospital admissions in eight cities in Korea","volume":"58","author":[{"family":"Son","given":"Ji-Young"},{"family":"Bell","given":"Michelle L."},{"family":"Lee","given":"Jong-Tae"}],"issued":{"date-parts":[["2014",11,1]]}}}],"schema":"https://github.com/citation-style-language/schema/raw/master/csl-citation.json"} </w:instrText>
            </w:r>
            <w:r>
              <w:rPr>
                <w:rFonts w:ascii="Aptos" w:hAnsi="Aptos"/>
                <w:sz w:val="20"/>
                <w:szCs w:val="20"/>
              </w:rPr>
              <w:fldChar w:fldCharType="separate"/>
            </w:r>
            <w:r w:rsidR="002E253C">
              <w:rPr>
                <w:rFonts w:ascii="Aptos" w:hAnsi="Aptos"/>
                <w:noProof/>
                <w:sz w:val="20"/>
                <w:szCs w:val="20"/>
              </w:rPr>
              <w:t>(54)</w:t>
            </w:r>
            <w:r>
              <w:rPr>
                <w:rFonts w:ascii="Aptos" w:hAnsi="Aptos"/>
                <w:sz w:val="20"/>
                <w:szCs w:val="20"/>
              </w:rPr>
              <w:fldChar w:fldCharType="end"/>
            </w:r>
            <w:r w:rsidRPr="006965E3">
              <w:rPr>
                <w:rFonts w:ascii="Aptos" w:hAnsi="Aptos"/>
                <w:sz w:val="20"/>
                <w:szCs w:val="20"/>
              </w:rPr>
              <w:t>,</w:t>
            </w:r>
            <w:r>
              <w:rPr>
                <w:rFonts w:ascii="Aptos" w:hAnsi="Aptos"/>
                <w:sz w:val="20"/>
                <w:szCs w:val="20"/>
              </w:rPr>
              <w:t xml:space="preserve"> </w:t>
            </w:r>
            <w:r w:rsidRPr="006965E3">
              <w:rPr>
                <w:rFonts w:ascii="Aptos" w:hAnsi="Aptos"/>
                <w:sz w:val="20"/>
                <w:szCs w:val="20"/>
              </w:rPr>
              <w:t>Kwon 2015</w:t>
            </w:r>
            <w:r>
              <w:rPr>
                <w:rFonts w:ascii="Aptos" w:hAnsi="Aptos"/>
                <w:sz w:val="20"/>
                <w:szCs w:val="20"/>
              </w:rPr>
              <w:fldChar w:fldCharType="begin"/>
            </w:r>
            <w:r w:rsidR="002E253C">
              <w:rPr>
                <w:rFonts w:ascii="Aptos" w:hAnsi="Aptos"/>
                <w:sz w:val="20"/>
                <w:szCs w:val="20"/>
              </w:rPr>
              <w:instrText xml:space="preserve"> ADDIN ZOTERO_ITEM CSL_CITATION {"citationID":"wsoWKdjs","properties":{"formattedCitation":"(55)","plainCitation":"(55)","noteIndex":0},"citationItems":[{"id":3701,"uris":["http://zotero.org/users/10728467/items/U3I2EH8B"],"itemData":{"id":3701,"type":"article-journal","abstract":"Most previous studies have focused on the association between acute myocardial function (AMI) and temperature by gender and age. Recently, however, concern has also arisen about those most susceptible to the effects of temperature according to socioeconomic status (SES). The objective of this study was to determine the effect of heat and cold on hospital admissions for AMI by subpopulations (gender, age, living area, and individual SES) in South Korea. The Korea National Health Insurance (KNHI) database was used to examine the effect of heat and cold on hospital admissions for AMI during 2004–2012. We analyzed the increase in AMI hospital admissions both above and below a threshold temperature using Poisson generalized additive models (GAMs) for hot, cold, and warm weather. The Medicaid group, the lowest SES group, had a significantly higher RR of 1.37 (95% CI: 1.07–1.76) for heat and 1.11 (95% CI: 1.04–1.20) for cold among subgroups, while also showing distinctly higher risk curves than NHI for both hot and cold weather. In additions, females, older age group, and those living in urban areas had higher risks from hot and cold temperatures than males, younger age group, and those living in rural areas.","container-title":"International Journal of Environmental Research and Public Health","DOI":"10.3390/ijerph121114571","ISSN":"1661-7827","issue":"11","journalAbbreviation":"Int J Environ Res Public Health","note":"PMID: 26580643\nPMCID: PMC4661668","page":"14571-14588","source":"PubMed Central","title":"Vulnerabilities to Temperature Effects on Acute Myocardial Infarction Hospital Admissions in South Korea","volume":"12","author":[{"family":"Kwon","given":"Bo Yeon"},{"family":"Lee","given":"Eunil"},{"family":"Lee","given":"Suji"},{"family":"Heo","given":"Seulkee"},{"family":"Jo","given":"Kyunghee"},{"family":"Kim","given":"Jinsun"},{"family":"Park","given":"Man Sik"}],"issued":{"date-parts":[["2015",11]]}}}],"schema":"https://github.com/citation-style-language/schema/raw/master/csl-citation.json"} </w:instrText>
            </w:r>
            <w:r>
              <w:rPr>
                <w:rFonts w:ascii="Aptos" w:hAnsi="Aptos"/>
                <w:sz w:val="20"/>
                <w:szCs w:val="20"/>
              </w:rPr>
              <w:fldChar w:fldCharType="separate"/>
            </w:r>
            <w:r w:rsidR="002E253C">
              <w:rPr>
                <w:rFonts w:ascii="Aptos" w:hAnsi="Aptos"/>
                <w:noProof/>
                <w:sz w:val="20"/>
                <w:szCs w:val="20"/>
              </w:rPr>
              <w:t>(55)</w:t>
            </w:r>
            <w:r>
              <w:rPr>
                <w:rFonts w:ascii="Aptos" w:hAnsi="Aptos"/>
                <w:sz w:val="20"/>
                <w:szCs w:val="20"/>
              </w:rPr>
              <w:fldChar w:fldCharType="end"/>
            </w:r>
            <w:r w:rsidRPr="006965E3">
              <w:rPr>
                <w:rFonts w:ascii="Aptos" w:hAnsi="Aptos"/>
                <w:sz w:val="20"/>
                <w:szCs w:val="20"/>
              </w:rPr>
              <w:t>,</w:t>
            </w:r>
            <w:r>
              <w:rPr>
                <w:rFonts w:ascii="Aptos" w:hAnsi="Aptos"/>
                <w:sz w:val="20"/>
                <w:szCs w:val="20"/>
              </w:rPr>
              <w:t xml:space="preserve"> </w:t>
            </w:r>
            <w:r w:rsidRPr="006965E3">
              <w:rPr>
                <w:rFonts w:ascii="Aptos" w:hAnsi="Aptos"/>
                <w:sz w:val="20"/>
                <w:szCs w:val="20"/>
              </w:rPr>
              <w:t>Chen 2014</w:t>
            </w:r>
            <w:r>
              <w:rPr>
                <w:rFonts w:ascii="Aptos" w:hAnsi="Aptos"/>
                <w:sz w:val="20"/>
                <w:szCs w:val="20"/>
              </w:rPr>
              <w:fldChar w:fldCharType="begin"/>
            </w:r>
            <w:r w:rsidR="002E253C">
              <w:rPr>
                <w:rFonts w:ascii="Aptos" w:hAnsi="Aptos"/>
                <w:sz w:val="20"/>
                <w:szCs w:val="20"/>
              </w:rPr>
              <w:instrText xml:space="preserve"> ADDIN ZOTERO_ITEM CSL_CITATION {"citationID":"Kkyhmap2","properties":{"formattedCitation":"(56)","plainCitation":"(56)","noteIndex":0},"citationItems":[{"id":3641,"uris":["http://zotero.org/users/10728467/items/5PYFQD3N"],"itemData":{"id":3641,"type":"article-journal","abstract":"BACKGROUND: The seasonal trend of out-of-hospital coronary death (OHCD) and sudden cardiac death has been observed, but whether extreme temperature serves as a risk factor is rarely investigated. We therefore aimed to evaluate the impact of extreme temperatures on OHCDs in China. We obtained death records of 126,925 OHCDs from six large Chinese cities (Harbin, Beijing, Tianjin, Nanjing, Shanghai and Guangzhou) during the period 2009-2011.\nMETHODS: The short-term associations between extreme temperature and OHCDs were analysed with time-series methods in each city, using generalised additive Poisson regression models. We specified distributed lag non-linear models in studying the delayed effects of extreme temperature. We then applied Bayesian hierarchical models to combine the city-specific effect estimates.\nRESULTS: The associations between extreme temperature and OHCDs were almost U-shaped or J-shaped. The pooled relative risks (RRs) of extreme cold temperatures over the lags 0-14</w:instrText>
            </w:r>
            <w:r w:rsidR="002E253C">
              <w:rPr>
                <w:rFonts w:ascii="Arial" w:hAnsi="Arial" w:cs="Arial"/>
                <w:sz w:val="20"/>
                <w:szCs w:val="20"/>
              </w:rPr>
              <w:instrText> </w:instrText>
            </w:r>
            <w:r w:rsidR="002E253C">
              <w:rPr>
                <w:rFonts w:ascii="Aptos" w:hAnsi="Aptos"/>
                <w:sz w:val="20"/>
                <w:szCs w:val="20"/>
              </w:rPr>
              <w:instrText xml:space="preserve">days comparing the 1st and 25th centile temperatures were 1.49 (95% posterior interval (PI) 1.26-1.76); the pooled RRs of extreme hot temperatures comparing the 99th and 75th centile temperatures were 1.53 (95% PI 1.27-1.84) for OHCDs. The RRs of extreme temperature on OHCD were higher if the patients with coronary heart disease were old, male and less educated.\nCONCLUSIONS: This multicity epidemiological study suggested that both extreme cold and hot temperatures posed significant risks on OHCDs, and might have important public health implications for the prevention of OHCD or sudden cardiac death.","container-title":"Journal of Epidemiology and Community Health","DOI":"10.1136/jech-2014-204012","ISSN":"1470-2738","issue":"12","journalAbbreviation":"J Epidemiol Community Health","language":"eng","note":"PMID: 25108018","page":"1119-1124","source":"PubMed","title":"Extreme temperatures and out-of-hospital coronary deaths in six large Chinese cities","volume":"68","author":[{"family":"Chen","given":"Renjie"},{"family":"Li","given":"Tiantian"},{"family":"Cai","given":"Jing"},{"family":"Yan","given":"Meilin"},{"family":"Zhao","given":"Zhuohui"},{"family":"Kan","given":"Haidong"}],"issued":{"date-parts":[["2014",12]]}}}],"schema":"https://github.com/citation-style-language/schema/raw/master/csl-citation.json"} </w:instrText>
            </w:r>
            <w:r>
              <w:rPr>
                <w:rFonts w:ascii="Aptos" w:hAnsi="Aptos"/>
                <w:sz w:val="20"/>
                <w:szCs w:val="20"/>
              </w:rPr>
              <w:fldChar w:fldCharType="separate"/>
            </w:r>
            <w:r w:rsidR="002E253C">
              <w:rPr>
                <w:rFonts w:ascii="Aptos" w:hAnsi="Aptos"/>
                <w:noProof/>
                <w:sz w:val="20"/>
                <w:szCs w:val="20"/>
              </w:rPr>
              <w:t>(56)</w:t>
            </w:r>
            <w:r>
              <w:rPr>
                <w:rFonts w:ascii="Aptos" w:hAnsi="Aptos"/>
                <w:sz w:val="20"/>
                <w:szCs w:val="20"/>
              </w:rPr>
              <w:fldChar w:fldCharType="end"/>
            </w:r>
            <w:r w:rsidRPr="006965E3">
              <w:rPr>
                <w:rFonts w:ascii="Aptos" w:hAnsi="Aptos"/>
                <w:sz w:val="20"/>
                <w:szCs w:val="20"/>
              </w:rPr>
              <w:t>,</w:t>
            </w:r>
            <w:r>
              <w:rPr>
                <w:rFonts w:ascii="Aptos" w:hAnsi="Aptos"/>
                <w:sz w:val="20"/>
                <w:szCs w:val="20"/>
              </w:rPr>
              <w:t xml:space="preserve"> </w:t>
            </w:r>
            <w:r w:rsidRPr="006965E3">
              <w:rPr>
                <w:rFonts w:ascii="Aptos" w:hAnsi="Aptos"/>
                <w:sz w:val="20"/>
                <w:szCs w:val="20"/>
              </w:rPr>
              <w:t>Lim 2013</w:t>
            </w:r>
            <w:r>
              <w:rPr>
                <w:rFonts w:ascii="Aptos" w:hAnsi="Aptos"/>
                <w:sz w:val="20"/>
                <w:szCs w:val="20"/>
              </w:rPr>
              <w:fldChar w:fldCharType="begin"/>
            </w:r>
            <w:r w:rsidR="002E253C">
              <w:rPr>
                <w:rFonts w:ascii="Aptos" w:hAnsi="Aptos"/>
                <w:sz w:val="20"/>
                <w:szCs w:val="20"/>
              </w:rPr>
              <w:instrText xml:space="preserve"> ADDIN ZOTERO_ITEM CSL_CITATION {"citationID":"W13UJ4TZ","properties":{"formattedCitation":"(57)","plainCitation":"(57)","noteIndex":0},"citationItems":[{"id":3660,"uris":["http://zotero.org/users/10728467/items/HBJ8BBW4"],"itemData":{"id":3660,"type":"article-journal","abstract":"Outdoor temperature has been reported to have a significant influence on the seasonal variations of stroke mortality, but few studies have investigated the effect of high temperature on the mortality of ischemic and hemorrhagic strokes. The main study goal was to examine the effect of temperature, particularly high temperature, on ischemic and hemorrhagic strokes. We investigated the association between outdoor temperature and stroke mortality in four metropolitan cities in Korea during 1992–2007. We used time series analysis of the age-adjusted mortality rate for ischemic and hemorrhagic stroke deaths by using generalized additive and generalized linear models, and estimated the percentage change of mortality rate associated with a 1°C increase of mean temperature. The temperature-responses for the hemorrhagic and ischemic stroke mortality differed, particularly in the range of high temperature. The estimated percentage change of ischemic stroke mortality above a threshold temperature was 5.4 % (95 % CI, 3.9–6.9 %) in Seoul, 4.1 % (95 % CI, 1.6–6.6 %) in Incheon, 2.3 % (−0.2 to 5.0 %) in Daegu and 3.6 % (0.7–6.6 %) in Busan, after controlling for daily mean humidity, mean air pressure, day of the week, season, and year. Additional adjustment of air pollution concentrations in the model did not change the effects. Hemorrhagic stroke mortality risk significantly decreased with increasing temperature without a threshold in the four cities after adjusting for confounders. These findings suggest that the mortality of hemorrhagic and ischemic strokes show different patterns in relation to outdoor temperature. High temperature was harmful for ischemic stroke but not for hemorrhagic stroke. The risk of high temperature to ischemic stroke did not differ by age or gender.","container-title":"International Journal of Biometeorology","DOI":"10.1007/s00484-012-0542-x","ISSN":"1432-1254","issue":"1","journalAbbreviation":"Int J Biometeorol","language":"en","page":"145-153","source":"Springer Link","title":"Variation in mortality of ischemic and hemorrhagic strokes in relation to high temperature","volume":"57","author":[{"family":"Lim","given":"Youn-Hee"},{"family":"Kim","given":"Ho"},{"family":"Hong","given":"Yun-Chul"}],"issued":{"date-parts":[["2013",1,1]]}}}],"schema":"https://github.com/citation-style-language/schema/raw/master/csl-citation.json"} </w:instrText>
            </w:r>
            <w:r>
              <w:rPr>
                <w:rFonts w:ascii="Aptos" w:hAnsi="Aptos"/>
                <w:sz w:val="20"/>
                <w:szCs w:val="20"/>
              </w:rPr>
              <w:fldChar w:fldCharType="separate"/>
            </w:r>
            <w:r w:rsidR="002E253C">
              <w:rPr>
                <w:rFonts w:ascii="Aptos" w:hAnsi="Aptos"/>
                <w:noProof/>
                <w:sz w:val="20"/>
                <w:szCs w:val="20"/>
              </w:rPr>
              <w:t>(57)</w:t>
            </w:r>
            <w:r>
              <w:rPr>
                <w:rFonts w:ascii="Aptos" w:hAnsi="Aptos"/>
                <w:sz w:val="20"/>
                <w:szCs w:val="20"/>
              </w:rPr>
              <w:fldChar w:fldCharType="end"/>
            </w:r>
            <w:r w:rsidRPr="006965E3">
              <w:rPr>
                <w:rFonts w:ascii="Aptos" w:hAnsi="Aptos"/>
                <w:sz w:val="20"/>
                <w:szCs w:val="20"/>
              </w:rPr>
              <w:t>,</w:t>
            </w:r>
            <w:r>
              <w:rPr>
                <w:rFonts w:ascii="Aptos" w:hAnsi="Aptos"/>
                <w:sz w:val="20"/>
                <w:szCs w:val="20"/>
              </w:rPr>
              <w:t xml:space="preserve"> </w:t>
            </w:r>
            <w:r w:rsidRPr="006965E3">
              <w:rPr>
                <w:rFonts w:ascii="Aptos" w:hAnsi="Aptos"/>
                <w:sz w:val="20"/>
                <w:szCs w:val="20"/>
              </w:rPr>
              <w:t>Wang 2015</w:t>
            </w:r>
            <w:r w:rsidR="00ED5997">
              <w:rPr>
                <w:rFonts w:ascii="Aptos" w:hAnsi="Aptos"/>
                <w:sz w:val="20"/>
                <w:szCs w:val="20"/>
              </w:rPr>
              <w:fldChar w:fldCharType="begin"/>
            </w:r>
            <w:r w:rsidR="002E253C">
              <w:rPr>
                <w:rFonts w:ascii="Aptos" w:hAnsi="Aptos"/>
                <w:sz w:val="20"/>
                <w:szCs w:val="20"/>
              </w:rPr>
              <w:instrText xml:space="preserve"> ADDIN ZOTERO_ITEM CSL_CITATION {"citationID":"NbNWcgZH","properties":{"formattedCitation":"(58)","plainCitation":"(58)","noteIndex":0},"citationItems":[{"id":3734,"uris":["http://zotero.org/users/10728467/items/FDHYYVZF"],"itemData":{"id":3734,"type":"article-journal","abstract":"Background\nDifferent locations and study periods were used in the assessment of the relationships between heatwaves and mortality. However, little is known about the comparability and consistency of the previous effect estimates in the literature. This study assessed the heatwave—mortality relationship using different study periods in the three largest Australian cities (Brisbane, Melbourne and Sydney).\n\nMethods\nDaily data on climatic variables and mortality for the three cities were obtained from relevant government agencies between 1988 and 2011. A consistent definition of heatwaves was used for these cities. Poisson generalised additive model was fitted to assess the impact of heatwaves on mortality.\n\nResults\nNon-accidental and circulatory mortality significantly increased during heatwaves across the three cities even with different heatwave definitions and study periods. Using the summer data resulted in the largest increase in effect estimates compared to those using the warm season or the whole year data.\n\nConclusion\nThe findings may have implications for developing standard approaches to evaluating the heatwave-mortality relationship and advancing heat health warning systems. It also provides an impetus to methodological advance for assessing climate change-related health consequences.","container-title":"PLoS ONE","DOI":"10.1371/journal.pone.0134233","ISSN":"1932-6203","issue":"7","journalAbbreviation":"PLoS One","note":"PMID: 26217945\nPMCID: PMC4517756","page":"e0134233","source":"PubMed Central","title":"The Impacts of Heatwaves on Mortality Differ with Different Study Periods: A Multi-City Time Series Investigation","title-short":"The Impacts of Heatwaves on Mortality Differ with Different Study Periods","volume":"10","author":[{"family":"Wang","given":"Xiao Yu"},{"family":"Guo","given":"Yuming"},{"family":"FitzGerald","given":"Gerry"},{"family":"Aitken","given":"Peter"},{"family":"Tippett","given":"Vivienne"},{"family":"Chen","given":"Dong"},{"family":"Wang","given":"Xiaoming"},{"family":"Tong","given":"Shilu"}],"issued":{"date-parts":[["2015",7,28]]}}}],"schema":"https://github.com/citation-style-language/schema/raw/master/csl-citation.json"} </w:instrText>
            </w:r>
            <w:r w:rsidR="00ED5997">
              <w:rPr>
                <w:rFonts w:ascii="Aptos" w:hAnsi="Aptos"/>
                <w:sz w:val="20"/>
                <w:szCs w:val="20"/>
              </w:rPr>
              <w:fldChar w:fldCharType="separate"/>
            </w:r>
            <w:r w:rsidR="002E253C">
              <w:rPr>
                <w:rFonts w:ascii="Aptos" w:hAnsi="Aptos"/>
                <w:noProof/>
                <w:sz w:val="20"/>
                <w:szCs w:val="20"/>
              </w:rPr>
              <w:t>(58)</w:t>
            </w:r>
            <w:r w:rsidR="00ED5997">
              <w:rPr>
                <w:rFonts w:ascii="Aptos" w:hAnsi="Aptos"/>
                <w:sz w:val="20"/>
                <w:szCs w:val="20"/>
              </w:rPr>
              <w:fldChar w:fldCharType="end"/>
            </w:r>
            <w:r w:rsidRPr="006965E3">
              <w:rPr>
                <w:rFonts w:ascii="Aptos" w:hAnsi="Aptos"/>
                <w:sz w:val="20"/>
                <w:szCs w:val="20"/>
              </w:rPr>
              <w:t>,</w:t>
            </w:r>
            <w:r>
              <w:rPr>
                <w:rFonts w:ascii="Aptos" w:hAnsi="Aptos"/>
                <w:sz w:val="20"/>
                <w:szCs w:val="20"/>
              </w:rPr>
              <w:t xml:space="preserve"> </w:t>
            </w:r>
            <w:r w:rsidRPr="006965E3">
              <w:rPr>
                <w:rFonts w:ascii="Aptos" w:hAnsi="Aptos"/>
                <w:sz w:val="20"/>
                <w:szCs w:val="20"/>
              </w:rPr>
              <w:t>Ban 2017</w:t>
            </w:r>
            <w:r>
              <w:rPr>
                <w:rFonts w:ascii="Aptos" w:hAnsi="Aptos"/>
                <w:sz w:val="20"/>
                <w:szCs w:val="20"/>
              </w:rPr>
              <w:fldChar w:fldCharType="begin"/>
            </w:r>
            <w:r w:rsidR="002E253C">
              <w:rPr>
                <w:rFonts w:ascii="Aptos" w:hAnsi="Aptos"/>
                <w:sz w:val="20"/>
                <w:szCs w:val="20"/>
              </w:rPr>
              <w:instrText xml:space="preserve"> ADDIN ZOTERO_ITEM CSL_CITATION {"citationID":"0v75rq4d","properties":{"formattedCitation":"(59)","plainCitation":"(59)","noteIndex":0},"citationItems":[{"id":3745,"uris":["http://zotero.org/users/10728467/items/BJK3ITZ4"],"itemData":{"id":3745,"type":"article-journal","abstract":"Although existing studies have linked high temperature to mortality in a small number of regions, less evidence is available on the variation in the associations between high temperature exposure and cause-specific mortality of multiple regions in China. Our study focused on the use of time series analysis to quantify the association between high temperature and different cause-specific mortalities for susceptible populations for 43 counties in China. Two-stage analyses adopting a distributed lag non-linear model (DLNM) and a meta-analysis allowed us to obtain county-specific estimates and national-scale pooled estimates of the nonlinear temperature-mortality relationship. We also considered different populations stratified by age and sex, causes of death, absolute and relative temperature patterns, and potential confounding from air pollutants. All of the observed cause-specific mortalities are significantly associated with higher temperature. The estimated effects of high temperature on mortality varied by spatial distribution and temperature patterns. Compared with the 90th percentile temperature, the overall relative risk (RR) at the 99th percentile temperature for non-accidental mortality is 1.105 (95%CI: 1.089, 1.122), for circulatory disease is 1.107 (95%CI: 1.081, 1.133), for respiratory disease is 1.095 (95%CI: 1.050, 1.142), for coronary heart disease is 1.073 (95%CI: 1.047, 1.099), for acute myocardial infarction is 1.072 (95%CI: 1.042, 1.104), and for stroke is 1.095 (95%CI: 1.052, 1.138). Based on our findings, we believe that heat-related health effect in China is a significant issue that requires more attention and allocation of existing resources.","container-title":"Environment International","DOI":"10.1016/j.envint.2017.05.019","ISSN":"0160-4120","journalAbbreviation":"Environment International","page":"19-26","source":"ScienceDirect","title":"The effect of high temperature on cause-specific mortality: A multi-county analysis in China","title-short":"The effect of high temperature on cause-specific mortality","volume":"106","author":[{"family":"Ban","given":"Jie"},{"family":"Xu","given":"Dandan"},{"family":"He","given":"Mike Z."},{"family":"Sun","given":"Qinghua"},{"family":"Chen","given":"Chen"},{"family":"Wang","given":"Wentao"},{"family":"Zhu","given":"Pengfei"},{"family":"Li","given":"Tiantian"}],"issued":{"date-parts":[["2017",9,1]]}}}],"schema":"https://github.com/citation-style-language/schema/raw/master/csl-citation.json"} </w:instrText>
            </w:r>
            <w:r>
              <w:rPr>
                <w:rFonts w:ascii="Aptos" w:hAnsi="Aptos"/>
                <w:sz w:val="20"/>
                <w:szCs w:val="20"/>
              </w:rPr>
              <w:fldChar w:fldCharType="separate"/>
            </w:r>
            <w:r w:rsidR="002E253C">
              <w:rPr>
                <w:rFonts w:ascii="Aptos" w:hAnsi="Aptos"/>
                <w:noProof/>
                <w:sz w:val="20"/>
                <w:szCs w:val="20"/>
              </w:rPr>
              <w:t>(59)</w:t>
            </w:r>
            <w:r>
              <w:rPr>
                <w:rFonts w:ascii="Aptos" w:hAnsi="Aptos"/>
                <w:sz w:val="20"/>
                <w:szCs w:val="20"/>
              </w:rPr>
              <w:fldChar w:fldCharType="end"/>
            </w:r>
            <w:r w:rsidRPr="006965E3">
              <w:rPr>
                <w:rFonts w:ascii="Aptos" w:hAnsi="Aptos"/>
                <w:sz w:val="20"/>
                <w:szCs w:val="20"/>
              </w:rPr>
              <w:t>,</w:t>
            </w:r>
            <w:r>
              <w:rPr>
                <w:rFonts w:ascii="Aptos" w:hAnsi="Aptos"/>
                <w:sz w:val="20"/>
                <w:szCs w:val="20"/>
              </w:rPr>
              <w:t xml:space="preserve"> </w:t>
            </w:r>
            <w:r w:rsidRPr="006965E3">
              <w:rPr>
                <w:rFonts w:ascii="Aptos" w:hAnsi="Aptos"/>
                <w:sz w:val="20"/>
                <w:szCs w:val="20"/>
              </w:rPr>
              <w:t>Onozuka 2017</w:t>
            </w:r>
            <w:r>
              <w:rPr>
                <w:rFonts w:ascii="Aptos" w:hAnsi="Aptos"/>
                <w:sz w:val="20"/>
                <w:szCs w:val="20"/>
              </w:rPr>
              <w:fldChar w:fldCharType="begin"/>
            </w:r>
            <w:r w:rsidR="002E253C">
              <w:rPr>
                <w:rFonts w:ascii="Aptos" w:hAnsi="Aptos"/>
                <w:sz w:val="20"/>
                <w:szCs w:val="20"/>
              </w:rPr>
              <w:instrText xml:space="preserve"> ADDIN ZOTERO_ITEM CSL_CITATION {"citationID":"FqnIbqWE","properties":{"formattedCitation":"(60)","plainCitation":"(60)","noteIndex":0},"citationItems":[{"id":3757,"uris":["http://zotero.org/users/10728467/items/DC7QKU6A"],"itemData":{"id":3757,"type":"article-journal","abstract":"Several studies have estimated the associations between extreme temperatures and mortality and morbidity; however, few have investigated the attributable fraction for a wide range of temperatures on the risk of out-of-hospital cardiac arrest (OHCA). We obtained daily records of OHCA cases in the 47 Japanese prefectures between 2005 and 2014. We examined the relationship between OHCA and temperature for each prefecture using a Poisson regression model combined with a distributed lag non-linear model. The estimated prefecture-specific associations were pooled at the nationwide level using a multivariate random-effect meta-analysis. A total of 659,752 cases of OHCA of presumed-cardiac origin met the inclusion criteria. Overall, 23.93% (95% empirical confidence interval [eCI]: 20.15–26.19) of OHCA was attributable to temperature. The attributable fraction to low temperatures was 23.64% (95% eCI: 19.76–25.87), whereas that of high temperatures was 0.29% (95% eCI: 0.21–0.35). The attributable fraction for OHCA was related to moderate low temperature with an overall estimate of 21.86% (95% eCI: 18.10–24.21). Extreme temperatures were responsible for a small fraction. The majority of temperature-related OHCAs were attributable to lower temperatures. The attributable risk of extremely low and high temperatures was markedly lower than that of moderate temperatures.","container-title":"Scientific Reports","DOI":"10.1038/srep39538","ISSN":"2045-2322","journalAbbreviation":"Sci Rep","note":"PMID: 28045031\nPMCID: PMC5206734","page":"39538","source":"PubMed Central","title":"Out-of-hospital cardiac arrest risk attributable to temperature in Japan","volume":"7","author":[{"family":"Onozuka","given":"Daisuke"},{"family":"Hagihara","given":"Akihito"}],"issued":{"date-parts":[["2017",1,3]]}}}],"schema":"https://github.com/citation-style-language/schema/raw/master/csl-citation.json"} </w:instrText>
            </w:r>
            <w:r>
              <w:rPr>
                <w:rFonts w:ascii="Aptos" w:hAnsi="Aptos"/>
                <w:sz w:val="20"/>
                <w:szCs w:val="20"/>
              </w:rPr>
              <w:fldChar w:fldCharType="separate"/>
            </w:r>
            <w:r w:rsidR="002E253C">
              <w:rPr>
                <w:rFonts w:ascii="Aptos" w:hAnsi="Aptos"/>
                <w:noProof/>
                <w:sz w:val="20"/>
                <w:szCs w:val="20"/>
              </w:rPr>
              <w:t>(60)</w:t>
            </w:r>
            <w:r>
              <w:rPr>
                <w:rFonts w:ascii="Aptos" w:hAnsi="Aptos"/>
                <w:sz w:val="20"/>
                <w:szCs w:val="20"/>
              </w:rPr>
              <w:fldChar w:fldCharType="end"/>
            </w:r>
            <w:r w:rsidRPr="006965E3">
              <w:rPr>
                <w:rFonts w:ascii="Aptos" w:hAnsi="Aptos"/>
                <w:sz w:val="20"/>
                <w:szCs w:val="20"/>
              </w:rPr>
              <w:t>,</w:t>
            </w:r>
            <w:r>
              <w:rPr>
                <w:rFonts w:ascii="Aptos" w:hAnsi="Aptos"/>
                <w:sz w:val="20"/>
                <w:szCs w:val="20"/>
              </w:rPr>
              <w:t xml:space="preserve"> </w:t>
            </w:r>
            <w:r w:rsidRPr="006965E3">
              <w:rPr>
                <w:rFonts w:ascii="Aptos" w:hAnsi="Aptos"/>
                <w:sz w:val="20"/>
                <w:szCs w:val="20"/>
              </w:rPr>
              <w:t>Basu 2008</w:t>
            </w:r>
            <w:r>
              <w:rPr>
                <w:rFonts w:ascii="Aptos" w:hAnsi="Aptos"/>
                <w:sz w:val="20"/>
                <w:szCs w:val="20"/>
              </w:rPr>
              <w:fldChar w:fldCharType="begin"/>
            </w:r>
            <w:r w:rsidR="002E253C">
              <w:rPr>
                <w:rFonts w:ascii="Aptos" w:hAnsi="Aptos"/>
                <w:sz w:val="20"/>
                <w:szCs w:val="20"/>
              </w:rPr>
              <w:instrText xml:space="preserve"> ADDIN ZOTERO_ITEM CSL_CITATION {"citationID":"uIbLW3Bz","properties":{"formattedCitation":"(61)","plainCitation":"(61)","noteIndex":0},"citationItems":[{"id":3763,"uris":["http://zotero.org/users/10728467/items/Q6Q67WYK"],"itemData":{"id":3763,"type":"article-journal","abstract":"The association between ambient temperature and mortality has been established worldwide, including the authors' prior study in California. Here, they examined cause-specific mortality, age, race/ethnicity, gender, and educational level to identify subgroups vulnerable to high ambient temperature. They obtained data on nine California counties from May through September of 1999–2003 from the National Climatic Data Center (countywide weather) and the California Department of Health Services (individual mortality). Using a time-stratified case-crossover approach, they obtained county-specific estimates of mortality, which were combined in meta-analyses. A total of 231,676 nonaccidental deaths were included. Each 10°F (</w:instrText>
            </w:r>
            <w:r w:rsidR="002E253C">
              <w:rPr>
                <w:rFonts w:ascii="Cambria Math" w:hAnsi="Cambria Math" w:cs="Cambria Math"/>
                <w:sz w:val="20"/>
                <w:szCs w:val="20"/>
              </w:rPr>
              <w:instrText>∼</w:instrText>
            </w:r>
            <w:r w:rsidR="002E253C">
              <w:rPr>
                <w:rFonts w:ascii="Aptos" w:hAnsi="Aptos"/>
                <w:sz w:val="20"/>
                <w:szCs w:val="20"/>
              </w:rPr>
              <w:instrText xml:space="preserve">4.7°C) increase in mean daily apparent temperature corresponded to a 2.6% (95% confidence interval (CI): 1.3, 3.9) increase for cardiovascular mortality, with the most significant risk found for ischemic heart disease. Elevated risks were also found for persons at least 65 years of age (2.2%, 95% CI: 0.04, 4.0), infants 1 year of age or less (4.9%, 95% CI: −1.8, 11.6), and the Black racial/ethnic group (4.9%, 95% CI: 2.0, 7.9). No differences were found by gender or educational level. To prevent the mortality associated with ambient temperature, persons with cardiovascular disease, the elderly, infants, and Blacks among others should be targeted.","container-title":"American Journal of Epidemiology","DOI":"10.1093/aje/kwn170","ISSN":"0002-9262","issue":"6","journalAbbreviation":"American Journal of Epidemiology","page":"632-637","source":"Silverchair","title":"A Multicounty Analysis Identifying the Populations Vulnerable to Mortality Associated with High Ambient Temperature in California","volume":"168","author":[{"family":"Basu","given":"Rupa"},{"family":"Ostro","given":"Bart D."}],"issued":{"date-parts":[["2008",9,15]]}}}],"schema":"https://github.com/citation-style-language/schema/raw/master/csl-citation.json"} </w:instrText>
            </w:r>
            <w:r>
              <w:rPr>
                <w:rFonts w:ascii="Aptos" w:hAnsi="Aptos"/>
                <w:sz w:val="20"/>
                <w:szCs w:val="20"/>
              </w:rPr>
              <w:fldChar w:fldCharType="separate"/>
            </w:r>
            <w:r w:rsidR="002E253C">
              <w:rPr>
                <w:rFonts w:ascii="Aptos" w:hAnsi="Aptos"/>
                <w:noProof/>
                <w:sz w:val="20"/>
                <w:szCs w:val="20"/>
              </w:rPr>
              <w:t>(61)</w:t>
            </w:r>
            <w:r>
              <w:rPr>
                <w:rFonts w:ascii="Aptos" w:hAnsi="Aptos"/>
                <w:sz w:val="20"/>
                <w:szCs w:val="20"/>
              </w:rPr>
              <w:fldChar w:fldCharType="end"/>
            </w:r>
            <w:r>
              <w:rPr>
                <w:rFonts w:ascii="Aptos" w:hAnsi="Aptos" w:hint="eastAsia"/>
                <w:sz w:val="20"/>
                <w:szCs w:val="20"/>
              </w:rPr>
              <w:t>.</w:t>
            </w:r>
          </w:p>
        </w:tc>
        <w:tc>
          <w:tcPr>
            <w:tcW w:w="1560" w:type="dxa"/>
            <w:tcBorders>
              <w:bottom w:val="single" w:sz="4" w:space="0" w:color="auto"/>
            </w:tcBorders>
          </w:tcPr>
          <w:p w14:paraId="04AD21BC" w14:textId="77777777" w:rsidR="00CF21DB" w:rsidRPr="006965E3" w:rsidRDefault="00CF21DB" w:rsidP="00E14604">
            <w:pPr>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6965E3">
              <w:rPr>
                <w:rFonts w:ascii="Aptos" w:hAnsi="Aptos"/>
                <w:sz w:val="20"/>
                <w:szCs w:val="20"/>
              </w:rPr>
              <w:t>Male( 6/12); Female (8/12)</w:t>
            </w:r>
          </w:p>
        </w:tc>
      </w:tr>
      <w:tr w:rsidR="00CF21DB" w:rsidRPr="006965E3" w14:paraId="7DC4EF8A" w14:textId="77777777" w:rsidTr="00E14604">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tcBorders>
          </w:tcPr>
          <w:p w14:paraId="2424C3BA" w14:textId="77777777" w:rsidR="00CF21DB" w:rsidRPr="006965E3" w:rsidRDefault="00CF21DB" w:rsidP="00E14604">
            <w:pPr>
              <w:rPr>
                <w:rFonts w:ascii="Aptos" w:hAnsi="Aptos"/>
                <w:sz w:val="20"/>
                <w:szCs w:val="20"/>
              </w:rPr>
            </w:pPr>
            <w:r w:rsidRPr="006965E3">
              <w:rPr>
                <w:rFonts w:ascii="Aptos" w:hAnsi="Aptos"/>
                <w:sz w:val="20"/>
                <w:szCs w:val="20"/>
              </w:rPr>
              <w:t>Heat Wave Studies</w:t>
            </w:r>
          </w:p>
        </w:tc>
        <w:tc>
          <w:tcPr>
            <w:tcW w:w="1984" w:type="dxa"/>
            <w:tcBorders>
              <w:top w:val="single" w:sz="4" w:space="0" w:color="auto"/>
            </w:tcBorders>
          </w:tcPr>
          <w:p w14:paraId="3175846C" w14:textId="77777777" w:rsidR="00CF21DB" w:rsidRPr="006965E3" w:rsidRDefault="00CF21DB" w:rsidP="00E14604">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965E3">
              <w:rPr>
                <w:rFonts w:ascii="Aptos" w:hAnsi="Aptos"/>
                <w:sz w:val="20"/>
                <w:szCs w:val="20"/>
              </w:rPr>
              <w:t>Group A (Tropical)</w:t>
            </w:r>
          </w:p>
        </w:tc>
        <w:tc>
          <w:tcPr>
            <w:tcW w:w="4531" w:type="dxa"/>
            <w:tcBorders>
              <w:top w:val="single" w:sz="4" w:space="0" w:color="auto"/>
            </w:tcBorders>
          </w:tcPr>
          <w:p w14:paraId="0465FE04" w14:textId="76EF53DD" w:rsidR="00CF21DB" w:rsidRPr="006965E3" w:rsidRDefault="00CF21DB" w:rsidP="00E14604">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965E3">
              <w:rPr>
                <w:rFonts w:ascii="Aptos" w:hAnsi="Aptos"/>
                <w:sz w:val="20"/>
                <w:szCs w:val="20"/>
              </w:rPr>
              <w:t>N=</w:t>
            </w:r>
            <w:r w:rsidR="000A5BAB">
              <w:rPr>
                <w:rFonts w:ascii="Aptos" w:hAnsi="Aptos" w:hint="eastAsia"/>
                <w:sz w:val="20"/>
                <w:szCs w:val="20"/>
              </w:rPr>
              <w:t>2</w:t>
            </w:r>
            <w:r>
              <w:rPr>
                <w:rFonts w:ascii="Aptos" w:hAnsi="Aptos"/>
                <w:sz w:val="20"/>
                <w:szCs w:val="20"/>
              </w:rPr>
              <w:t>:</w:t>
            </w:r>
          </w:p>
          <w:p w14:paraId="57CE81F5" w14:textId="5C6D8FA7" w:rsidR="00CF21DB" w:rsidRPr="006965E3" w:rsidRDefault="000A5BAB" w:rsidP="00E14604">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965E3">
              <w:rPr>
                <w:rFonts w:ascii="Aptos" w:hAnsi="Aptos"/>
                <w:sz w:val="20"/>
                <w:szCs w:val="20"/>
              </w:rPr>
              <w:t>Phung 201</w:t>
            </w:r>
            <w:r>
              <w:rPr>
                <w:rFonts w:ascii="Aptos" w:hAnsi="Aptos" w:hint="eastAsia"/>
                <w:sz w:val="20"/>
                <w:szCs w:val="20"/>
              </w:rPr>
              <w:t>6</w:t>
            </w:r>
            <w:r>
              <w:rPr>
                <w:rFonts w:ascii="Aptos" w:hAnsi="Aptos"/>
                <w:sz w:val="20"/>
                <w:szCs w:val="20"/>
              </w:rPr>
              <w:fldChar w:fldCharType="begin"/>
            </w:r>
            <w:r>
              <w:rPr>
                <w:rFonts w:ascii="Aptos" w:hAnsi="Aptos"/>
                <w:sz w:val="20"/>
                <w:szCs w:val="20"/>
              </w:rPr>
              <w:instrText xml:space="preserve"> ADDIN ZOTERO_ITEM CSL_CITATION {"citationID":"jZKnrWYA","properties":{"formattedCitation":"(62)","plainCitation":"(62)","noteIndex":0},"citationItems":[{"id":3710,"uris":["http://zotero.org/users/10728467/items/Z3JTQKGW"],"itemData":{"id":3710,"type":"article-journal","abstract":"This study examined the short-term effects of temperature on cardiovascular hospital admissions (CHA) in the largest tropical city in Southern Vietnam. We applied Poisson time-series regression models with Distributed Lag Non-Linear Model (DLNM) to examine the temperature-CHA association while adjusting for seasonal and long-term trends, day of the week, holidays, and humidity. The threshold temperature and added effects of heat waves were also evaluated. The exposure-response curve of temperature-CHA reveals a J-shape relationship with a threshold temperature of 29.6 °C. The delayed effects temperature-CHA lasted for a week (0-5 days). The overall risk of CHA increased 12.9% (RR, 1.129; 95%CI, 0.972-1.311) during heatwave events, which were defined as temperature ≥ the 99th percentile for ≥2 consecutive days. The modification roles of gender and age were inconsistent and non-significant in this study. An additional prevention program that reduces the risk of cardiovascular disease in relation to high temperatures should be developed.","container-title":"Environmental Pollution (Barking, Essex: 1987)","DOI":"10.1016/j.envpol.2015.06.004","ISSN":"1873-6424","issue":"Pt A","journalAbbreviation":"Environ Pollut","language":"eng","note":"PMID: 26092390","page":"33-39","source":"PubMed","title":"The effects of high temperature on cardiovascular admissions in the most populous tropical city in Vietnam","volume":"208","author":[{"family":"Phung","given":"Dung"},{"family":"Guo","given":"Yuming"},{"family":"Thai","given":"Phong"},{"family":"Rutherford","given":"Shannon"},{"family":"Wang","given":"Xiaoming"},{"family":"Nguyen","given":"Minh"},{"family":"Do","given":"Cuong Manh"},{"family":"Nguyen","given":"Nga Huy"},{"family":"Alam","given":"Noore"},{"family":"Chu","given":"Cordia"}],"issued":{"date-parts":[["2016",1]]}}}],"schema":"https://github.com/citation-style-language/schema/raw/master/csl-citation.json"} </w:instrText>
            </w:r>
            <w:r>
              <w:rPr>
                <w:rFonts w:ascii="Aptos" w:hAnsi="Aptos"/>
                <w:sz w:val="20"/>
                <w:szCs w:val="20"/>
              </w:rPr>
              <w:fldChar w:fldCharType="separate"/>
            </w:r>
            <w:r>
              <w:rPr>
                <w:rFonts w:ascii="Aptos" w:hAnsi="Aptos"/>
                <w:noProof/>
                <w:sz w:val="20"/>
                <w:szCs w:val="20"/>
              </w:rPr>
              <w:t>(62)</w:t>
            </w:r>
            <w:r>
              <w:rPr>
                <w:rFonts w:ascii="Aptos" w:hAnsi="Aptos"/>
                <w:sz w:val="20"/>
                <w:szCs w:val="20"/>
              </w:rPr>
              <w:fldChar w:fldCharType="end"/>
            </w:r>
            <w:r>
              <w:rPr>
                <w:rFonts w:ascii="Aptos" w:hAnsi="Aptos" w:hint="eastAsia"/>
                <w:sz w:val="20"/>
                <w:szCs w:val="20"/>
              </w:rPr>
              <w:t xml:space="preserve">, </w:t>
            </w:r>
            <w:r w:rsidR="00CF21DB" w:rsidRPr="006965E3">
              <w:rPr>
                <w:rFonts w:ascii="Aptos" w:hAnsi="Aptos"/>
                <w:sz w:val="20"/>
                <w:szCs w:val="20"/>
              </w:rPr>
              <w:t>Phung 2017</w:t>
            </w:r>
            <w:r w:rsidR="00CF21DB">
              <w:rPr>
                <w:rFonts w:ascii="Aptos" w:hAnsi="Aptos"/>
                <w:sz w:val="20"/>
                <w:szCs w:val="20"/>
              </w:rPr>
              <w:fldChar w:fldCharType="begin"/>
            </w:r>
            <w:r>
              <w:rPr>
                <w:rFonts w:ascii="Aptos" w:hAnsi="Aptos"/>
                <w:sz w:val="20"/>
                <w:szCs w:val="20"/>
              </w:rPr>
              <w:instrText xml:space="preserve"> ADDIN ZOTERO_ITEM CSL_CITATION {"citationID":"jZ9wEV6U","properties":{"formattedCitation":"(63)","plainCitation":"(63)","noteIndex":0},"citationItems":[{"id":3540,"uris":["http://zotero.org/users/10728467/items/ANSB86KN"],"itemData":{"id":3540,"type":"article-journal","abstract":"The effects of heatwaves on morbidity in developing and tropical countries have not been well explored. The purpose of this study was to examine the relationship between heatwaves and hospitalization and the potential influence of socio-economic factors on this relationship in Vietnam. Generalized Linear Models (GLM) with Poisson family and Distributed Lag Models (DLM) were applied to evaluate the effect of heatwaves for each province (province-level effect). A random-effects meta-analysis was applied to calculate the pooled estimates (country-level effects) for ‘all causes’, infectious, cardiovascular, and respiratory admissions queried by lag days, regions, sex, and ages. We used random-effects meta-regression to explore the potential influence of socio-economic factors on the relationship between heatwaves and hospitalization. The size of province-level effects varied across provinces. The pooled estimates show that heatwaves were significantly associated with a 2.5% (95%CI: 0.8–4.3) and 3.8% (95%CI, 1.5–6.2) increase in all causes and infectious admissions at lag 0. Cardiovascular and respiratory admissions (0.8%, 95%CI: −1.6–3.3; 2.2%, 95%CI: −0.7–5.2) were not significantly increased after a heatwave event. The risk of hospitalization due to heatwaves was higher in the North than in the South for all causes (5.4%, 95%CI: −0.1–11.5 versus 1.3%, 95%CI: 0.1–2.6), infectious (11.2%, 95%CI: 3.1–19.9 versus 3.2%, 95%CI: 0.7–5.7), cardiovascular (7.5%, 95%CI: 1.1–14.4 versus −1.2%, 95%CI: −2.6–2.3), and respiratory diseases (2.7%, 95%CI: −5.4–11.5 versus 2.1%, 95%CI: −0.8–1.2). A non-significant influence of socio-economic factors on the relationship between heatwave and hospitalization was observed. This study provides important evidence and suggests implications for the projected impacts of climate change related extreme weather. Climate change adaptation programs of the health sector should be developed to protect residents from the effects of extreme weather events such as heatwaves in Vietnam.","container-title":"Environmental Pollution","DOI":"10.1016/j.envpol.2016.10.008","ISSN":"0269-7491","journalAbbreviation":"Environmental Pollution","page":"597-607","source":"ScienceDirect","title":"Heatwave and risk of hospitalization: A multi-province study in Vietnam","title-short":"Heatwave and risk of hospitalization","volume":"220","author":[{"family":"Phung","given":"Dung"},{"family":"Chu","given":"Cordia"},{"family":"Rutherford","given":"Shannon"},{"family":"Nguyen","given":"Huong Lien Thi"},{"family":"Do","given":"Cuong Manh"},{"family":"Huang","given":"Cunrui"}],"issued":{"date-parts":[["2017",1,1]]}}}],"schema":"https://github.com/citation-style-language/schema/raw/master/csl-citation.json"} </w:instrText>
            </w:r>
            <w:r w:rsidR="00CF21DB">
              <w:rPr>
                <w:rFonts w:ascii="Aptos" w:hAnsi="Aptos"/>
                <w:sz w:val="20"/>
                <w:szCs w:val="20"/>
              </w:rPr>
              <w:fldChar w:fldCharType="separate"/>
            </w:r>
            <w:r>
              <w:rPr>
                <w:rFonts w:ascii="Aptos" w:hAnsi="Aptos"/>
                <w:noProof/>
                <w:sz w:val="20"/>
                <w:szCs w:val="20"/>
              </w:rPr>
              <w:t>(63)</w:t>
            </w:r>
            <w:r w:rsidR="00CF21DB">
              <w:rPr>
                <w:rFonts w:ascii="Aptos" w:hAnsi="Aptos"/>
                <w:sz w:val="20"/>
                <w:szCs w:val="20"/>
              </w:rPr>
              <w:fldChar w:fldCharType="end"/>
            </w:r>
          </w:p>
        </w:tc>
        <w:tc>
          <w:tcPr>
            <w:tcW w:w="1560" w:type="dxa"/>
            <w:tcBorders>
              <w:top w:val="single" w:sz="4" w:space="0" w:color="auto"/>
            </w:tcBorders>
          </w:tcPr>
          <w:p w14:paraId="285C736D" w14:textId="6B648AA2" w:rsidR="00CF21DB" w:rsidRPr="006965E3" w:rsidRDefault="00CF21DB" w:rsidP="00E14604">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965E3">
              <w:rPr>
                <w:rFonts w:ascii="Aptos" w:hAnsi="Aptos"/>
                <w:sz w:val="20"/>
                <w:szCs w:val="20"/>
              </w:rPr>
              <w:t>Male(1 /</w:t>
            </w:r>
            <w:r w:rsidR="000A5BAB">
              <w:rPr>
                <w:rFonts w:ascii="Aptos" w:hAnsi="Aptos" w:hint="eastAsia"/>
                <w:sz w:val="20"/>
                <w:szCs w:val="20"/>
              </w:rPr>
              <w:t>2</w:t>
            </w:r>
            <w:r w:rsidRPr="006965E3">
              <w:rPr>
                <w:rFonts w:ascii="Aptos" w:hAnsi="Aptos"/>
                <w:sz w:val="20"/>
                <w:szCs w:val="20"/>
              </w:rPr>
              <w:t xml:space="preserve"> ); Female ( 1/</w:t>
            </w:r>
            <w:r w:rsidR="000A5BAB">
              <w:rPr>
                <w:rFonts w:ascii="Aptos" w:hAnsi="Aptos" w:hint="eastAsia"/>
                <w:sz w:val="20"/>
                <w:szCs w:val="20"/>
              </w:rPr>
              <w:t>2</w:t>
            </w:r>
            <w:r w:rsidRPr="006965E3">
              <w:rPr>
                <w:rFonts w:ascii="Aptos" w:hAnsi="Aptos"/>
                <w:sz w:val="20"/>
                <w:szCs w:val="20"/>
              </w:rPr>
              <w:t>)</w:t>
            </w:r>
          </w:p>
        </w:tc>
      </w:tr>
      <w:tr w:rsidR="00CF21DB" w:rsidRPr="006965E3" w14:paraId="2182CFAC" w14:textId="77777777" w:rsidTr="00E146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07268443" w14:textId="77777777" w:rsidR="00CF21DB" w:rsidRPr="006965E3" w:rsidRDefault="00CF21DB" w:rsidP="00E14604">
            <w:pPr>
              <w:rPr>
                <w:rFonts w:ascii="Aptos" w:hAnsi="Aptos"/>
                <w:sz w:val="20"/>
                <w:szCs w:val="20"/>
              </w:rPr>
            </w:pPr>
          </w:p>
        </w:tc>
        <w:tc>
          <w:tcPr>
            <w:tcW w:w="1984" w:type="dxa"/>
          </w:tcPr>
          <w:p w14:paraId="6BACACDE" w14:textId="77777777" w:rsidR="00CF21DB" w:rsidRDefault="00CF21DB" w:rsidP="00E14604">
            <w:pPr>
              <w:cnfStyle w:val="000000100000" w:firstRow="0" w:lastRow="0" w:firstColumn="0" w:lastColumn="0" w:oddVBand="0" w:evenVBand="0" w:oddHBand="1" w:evenHBand="0" w:firstRowFirstColumn="0" w:firstRowLastColumn="0" w:lastRowFirstColumn="0" w:lastRowLastColumn="0"/>
              <w:rPr>
                <w:rFonts w:ascii="Aptos" w:hAnsi="Aptos" w:cs="Arial"/>
                <w:b/>
                <w:bCs/>
                <w:i/>
                <w:iCs/>
                <w:color w:val="101418"/>
                <w:sz w:val="20"/>
                <w:szCs w:val="20"/>
              </w:rPr>
            </w:pPr>
            <w:r w:rsidRPr="006965E3">
              <w:rPr>
                <w:rFonts w:ascii="Aptos" w:hAnsi="Aptos"/>
                <w:sz w:val="20"/>
                <w:szCs w:val="20"/>
              </w:rPr>
              <w:t>Group C (oceanic)</w:t>
            </w:r>
            <w:r w:rsidRPr="006965E3">
              <w:rPr>
                <w:rFonts w:ascii="Aptos" w:hAnsi="Aptos" w:cs="Arial"/>
                <w:b/>
                <w:bCs/>
                <w:i/>
                <w:iCs/>
                <w:color w:val="101418"/>
                <w:sz w:val="20"/>
                <w:szCs w:val="20"/>
              </w:rPr>
              <w:t xml:space="preserve"> </w:t>
            </w:r>
          </w:p>
          <w:p w14:paraId="5A70B922" w14:textId="77777777" w:rsidR="00CF21DB" w:rsidRPr="008B515A" w:rsidRDefault="00CF21DB" w:rsidP="00E14604">
            <w:pPr>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Pr>
                <w:rFonts w:ascii="Aptos" w:hAnsi="Aptos" w:cs="Arial"/>
                <w:i/>
                <w:iCs/>
                <w:color w:val="101418"/>
                <w:sz w:val="20"/>
                <w:szCs w:val="20"/>
              </w:rPr>
              <w:t xml:space="preserve">- </w:t>
            </w:r>
            <w:r w:rsidRPr="008B515A">
              <w:rPr>
                <w:rFonts w:ascii="Aptos" w:hAnsi="Aptos" w:cs="Arial"/>
                <w:i/>
                <w:iCs/>
                <w:color w:val="101418"/>
                <w:sz w:val="20"/>
                <w:szCs w:val="20"/>
              </w:rPr>
              <w:t>Cfa, Cfb</w:t>
            </w:r>
          </w:p>
        </w:tc>
        <w:tc>
          <w:tcPr>
            <w:tcW w:w="4531" w:type="dxa"/>
          </w:tcPr>
          <w:p w14:paraId="317B2A30" w14:textId="77777777" w:rsidR="00CF21DB" w:rsidRPr="006965E3" w:rsidRDefault="00CF21DB" w:rsidP="00E14604">
            <w:pPr>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6965E3">
              <w:rPr>
                <w:rFonts w:ascii="Aptos" w:hAnsi="Aptos"/>
                <w:sz w:val="20"/>
                <w:szCs w:val="20"/>
              </w:rPr>
              <w:t>N=7</w:t>
            </w:r>
            <w:r>
              <w:rPr>
                <w:rFonts w:ascii="Aptos" w:hAnsi="Aptos"/>
                <w:sz w:val="20"/>
                <w:szCs w:val="20"/>
              </w:rPr>
              <w:t>:</w:t>
            </w:r>
          </w:p>
          <w:p w14:paraId="5D0E4F4C" w14:textId="32EEC91B" w:rsidR="00CF21DB" w:rsidRPr="006965E3" w:rsidRDefault="00CF21DB" w:rsidP="00E14604">
            <w:pPr>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6965E3">
              <w:rPr>
                <w:rFonts w:ascii="Aptos" w:hAnsi="Aptos"/>
                <w:sz w:val="20"/>
                <w:szCs w:val="20"/>
              </w:rPr>
              <w:t>Campbell 2019</w:t>
            </w:r>
            <w:r w:rsidR="00A136B9">
              <w:rPr>
                <w:rFonts w:ascii="Aptos" w:hAnsi="Aptos"/>
                <w:sz w:val="20"/>
                <w:szCs w:val="20"/>
              </w:rPr>
              <w:fldChar w:fldCharType="begin"/>
            </w:r>
            <w:r w:rsidR="000A5BAB">
              <w:rPr>
                <w:rFonts w:ascii="Aptos" w:hAnsi="Aptos"/>
                <w:sz w:val="20"/>
                <w:szCs w:val="20"/>
              </w:rPr>
              <w:instrText xml:space="preserve"> ADDIN ZOTERO_ITEM CSL_CITATION {"citationID":"ylkK04Cx","properties":{"formattedCitation":"(64)","plainCitation":"(64)","noteIndex":0},"citationItems":[{"id":3529,"uris":["http://zotero.org/users/10728467/items/MLJGSHMW"],"itemData":{"id":3529,"type":"article-journal","abstract":"Heatwaves have been identified as a threat to human health, with this impact projected to rise in a warming climate. Gaps in local knowledge can potentially undermine appropriate policy and preparedness actions. Using a case-crossover methodology, we examined the impact of heatwave events on hospital emergency department (ED) presentations in the two most populous regions of Tasmania, Australia, from 2008–2016. Using conditional logistic regression, we analyzed the relationship between ED presentations and severe/extreme heatwaves for the whole population, specific demographics including age, gender and socio-economic advantage, and diagnostic conditions that are known to be impacted in high temperatures. ED presentations increased by 5% (OR 1.05, 95% CI 1.01–1.09) across the whole population, by 13% (OR 1.13, 95% CI 1.03–1.24) for children 15 years and under, and by 19% (OR 1.19, 95% CI 1.04–1.36) for children 5 years and under. A less precise association in the same direction was found for those over 65 years. For diagnostic subgroups, non-significant increases in ED presentations were observed for asthma, diabetes, hypertension, and atrial fibrillation. These findings may assist ED surge capacity planning and public health preparedness and response activities for heatwave events in Tasmania, highlighting the importance of using local research to inform local practice.","container-title":"International Journal of Environmental Research and Public Health","DOI":"10.3390/ijerph16193715","ISSN":"1660-4601","issue":"19","language":"en","license":"http://creativecommons.org/licenses/by/3.0/","note":"number: 19\npublisher: Multidisciplinary Digital Publishing Institute","page":"3715","source":"www.mdpi.com","title":"The Value of Local Heatwave Impact Assessment: A Case-Crossover Analysis of Hospital Emergency Department Presentations in Tasmania, Australia","title-short":"The Value of Local Heatwave Impact Assessment","volume":"16","author":[{"family":"Campbell","given":"Sharon L."},{"family":"Remenyi","given":"Tomas A."},{"family":"Williamson","given":"Grant J."},{"family":"White","given":"Christopher J."},{"family":"Johnston","given":"Fay H."}],"issued":{"date-parts":[["2019",1]]}}}],"schema":"https://github.com/citation-style-language/schema/raw/master/csl-citation.json"} </w:instrText>
            </w:r>
            <w:r w:rsidR="00A136B9">
              <w:rPr>
                <w:rFonts w:ascii="Aptos" w:hAnsi="Aptos"/>
                <w:sz w:val="20"/>
                <w:szCs w:val="20"/>
              </w:rPr>
              <w:fldChar w:fldCharType="separate"/>
            </w:r>
            <w:r w:rsidR="000A5BAB">
              <w:rPr>
                <w:rFonts w:ascii="Aptos" w:hAnsi="Aptos"/>
                <w:noProof/>
                <w:sz w:val="20"/>
                <w:szCs w:val="20"/>
              </w:rPr>
              <w:t>(64)</w:t>
            </w:r>
            <w:r w:rsidR="00A136B9">
              <w:rPr>
                <w:rFonts w:ascii="Aptos" w:hAnsi="Aptos"/>
                <w:sz w:val="20"/>
                <w:szCs w:val="20"/>
              </w:rPr>
              <w:fldChar w:fldCharType="end"/>
            </w:r>
            <w:r w:rsidRPr="006965E3">
              <w:rPr>
                <w:rFonts w:ascii="Aptos" w:hAnsi="Aptos"/>
                <w:sz w:val="20"/>
                <w:szCs w:val="20"/>
              </w:rPr>
              <w:t>,</w:t>
            </w:r>
            <w:r>
              <w:rPr>
                <w:rFonts w:ascii="Aptos" w:hAnsi="Aptos"/>
                <w:sz w:val="20"/>
                <w:szCs w:val="20"/>
              </w:rPr>
              <w:t xml:space="preserve"> </w:t>
            </w:r>
            <w:r w:rsidRPr="006965E3">
              <w:rPr>
                <w:rFonts w:ascii="Aptos" w:hAnsi="Aptos"/>
                <w:sz w:val="20"/>
                <w:szCs w:val="20"/>
              </w:rPr>
              <w:t>Ha 2014</w:t>
            </w:r>
            <w:r>
              <w:rPr>
                <w:rFonts w:ascii="Aptos" w:hAnsi="Aptos"/>
                <w:sz w:val="20"/>
                <w:szCs w:val="20"/>
              </w:rPr>
              <w:fldChar w:fldCharType="begin"/>
            </w:r>
            <w:r w:rsidR="000A5BAB">
              <w:rPr>
                <w:rFonts w:ascii="Aptos" w:hAnsi="Aptos"/>
                <w:sz w:val="20"/>
                <w:szCs w:val="20"/>
              </w:rPr>
              <w:instrText xml:space="preserve"> ADDIN ZOTERO_ITEM CSL_CITATION {"citationID":"uSq7VVkD","properties":{"formattedCitation":"(65)","plainCitation":"(65)","noteIndex":0},"citationItems":[{"id":3787,"uris":["http://zotero.org/users/10728467/items/DRJLWPZD"],"itemData":{"id":3787,"type":"article-journal","abstract":"Purpose Heat has been known to increase the risk of many health endpoints. However, few studies have examined its effects on stroke. The objective of this casecrossover study is to investigate the effects of high heat and its effect modiﬁers on the risk of stroke hospitalization in Allegheny County, Pennsylvania.","container-title":"International Archives of Occupational and Environmental Health","DOI":"10.1007/s00420-013-0897-2","ISSN":"0340-0131, 1432-1246","issue":"5","journalAbbreviation":"Int Arch Occup Environ Health","language":"en","license":"http://www.springer.com/tdm","page":"557-565","source":"DOI.org (Crossref)","title":"The effects of heat stress and its effect modifiers on stroke hospitalizations in Allegheny County, Pennsylvania","volume":"87","author":[{"family":"Ha","given":"Sandie"},{"family":"Talbott","given":"Evelyn O."},{"family":"Kan","given":"Haidong"},{"family":"Prins","given":"Cindy A."},{"family":"Xu","given":"Xiaohui"}],"issued":{"date-parts":[["2014",7]]}}}],"schema":"https://github.com/citation-style-language/schema/raw/master/csl-citation.json"} </w:instrText>
            </w:r>
            <w:r>
              <w:rPr>
                <w:rFonts w:ascii="Aptos" w:hAnsi="Aptos"/>
                <w:sz w:val="20"/>
                <w:szCs w:val="20"/>
              </w:rPr>
              <w:fldChar w:fldCharType="separate"/>
            </w:r>
            <w:r w:rsidR="000A5BAB">
              <w:rPr>
                <w:rFonts w:ascii="Aptos" w:hAnsi="Aptos"/>
                <w:noProof/>
                <w:sz w:val="20"/>
                <w:szCs w:val="20"/>
              </w:rPr>
              <w:t>(65)</w:t>
            </w:r>
            <w:r>
              <w:rPr>
                <w:rFonts w:ascii="Aptos" w:hAnsi="Aptos"/>
                <w:sz w:val="20"/>
                <w:szCs w:val="20"/>
              </w:rPr>
              <w:fldChar w:fldCharType="end"/>
            </w:r>
            <w:r w:rsidRPr="006965E3">
              <w:rPr>
                <w:rFonts w:ascii="Aptos" w:hAnsi="Aptos"/>
                <w:sz w:val="20"/>
                <w:szCs w:val="20"/>
              </w:rPr>
              <w:t xml:space="preserve">, </w:t>
            </w:r>
            <w:r>
              <w:rPr>
                <w:rFonts w:ascii="Aptos" w:hAnsi="Aptos"/>
                <w:sz w:val="20"/>
                <w:szCs w:val="20"/>
              </w:rPr>
              <w:t xml:space="preserve"> </w:t>
            </w:r>
            <w:r w:rsidRPr="006965E3">
              <w:rPr>
                <w:rFonts w:ascii="Aptos" w:hAnsi="Aptos"/>
                <w:sz w:val="20"/>
                <w:szCs w:val="20"/>
              </w:rPr>
              <w:t>Fisher 2017</w:t>
            </w:r>
            <w:r>
              <w:rPr>
                <w:rFonts w:ascii="Aptos" w:hAnsi="Aptos"/>
                <w:sz w:val="20"/>
                <w:szCs w:val="20"/>
              </w:rPr>
              <w:fldChar w:fldCharType="begin"/>
            </w:r>
            <w:r w:rsidR="000A5BAB">
              <w:rPr>
                <w:rFonts w:ascii="Aptos" w:hAnsi="Aptos"/>
                <w:sz w:val="20"/>
                <w:szCs w:val="20"/>
              </w:rPr>
              <w:instrText xml:space="preserve"> ADDIN ZOTERO_ITEM CSL_CITATION {"citationID":"iFwnSao0","properties":{"formattedCitation":"(66)","plainCitation":"(66)","noteIndex":0},"citationItems":[{"id":3538,"uris":["http://zotero.org/users/10728467/items/PY8MMQF9"],"itemData":{"id":3538,"type":"article-journal","abstract":"Few studies have examined the association between exposure to extreme heat events and risk of acute myocardial infarction (AMI) or demonstrated which populations are most vulnerable to the effects of extreme heat. We defined extreme heat events as days when the daily maximum temperature (TMAX) exceeded the location- and calendar day-specific 95th percentile of the distribution of daily TMAX during the 30-year baseline period (1960–1989). We used a time-stratified case-crossover design to analyze the association between exposure to extreme heat events and risk of hospitalization for AMI in the summer months (June–August) with 0, 1, or 2 lag days. There were a total of 32,670 AMI hospitalizations during the summer months in Maryland between 2000 and 2012. Overall, extreme heat events on the day of hospitalization were associated with an increased risk of AMI (lag 0 OR=1.11; 95% CI: 1.05–1.17). Results considering lag periods immediately before hospitalization were comparable, but effect estimates varied among several population subgroups. As extreme weather events are expected to become more frequent and intense in response to our changing climate, community-specific adaptation strategies are needed to account for the differential susceptibility across ethnic subgroups and geographic areas.","container-title":"Journal of Exposure Science &amp; Environmental Epidemiology","DOI":"10.1038/jes.2016.83","ISSN":"1559-064X","issue":"3","journalAbbreviation":"J Expo Sci Environ Epidemiol","language":"en","license":"2017 Nature America, Inc., part of Springer Nature.","note":"publisher: Nature Publishing Group","page":"276-280","source":"www.nature.com","title":"Summertime extreme heat events and increased risk of acute myocardial infarction hospitalizations","volume":"27","author":[{"family":"Fisher","given":"Jared A."},{"family":"Jiang","given":"Chengsheng"},{"family":"Soneja","given":"Sutyajeet I."},{"family":"Mitchell","given":"Clifford"},{"family":"Puett","given":"Robin C."},{"family":"Sapkota","given":"Amir"}],"issued":{"date-parts":[["2017",5]]}}}],"schema":"https://github.com/citation-style-language/schema/raw/master/csl-citation.json"} </w:instrText>
            </w:r>
            <w:r>
              <w:rPr>
                <w:rFonts w:ascii="Aptos" w:hAnsi="Aptos"/>
                <w:sz w:val="20"/>
                <w:szCs w:val="20"/>
              </w:rPr>
              <w:fldChar w:fldCharType="separate"/>
            </w:r>
            <w:r w:rsidR="000A5BAB">
              <w:rPr>
                <w:rFonts w:ascii="Aptos" w:hAnsi="Aptos"/>
                <w:noProof/>
                <w:sz w:val="20"/>
                <w:szCs w:val="20"/>
              </w:rPr>
              <w:t>(66)</w:t>
            </w:r>
            <w:r>
              <w:rPr>
                <w:rFonts w:ascii="Aptos" w:hAnsi="Aptos"/>
                <w:sz w:val="20"/>
                <w:szCs w:val="20"/>
              </w:rPr>
              <w:fldChar w:fldCharType="end"/>
            </w:r>
            <w:r w:rsidRPr="006965E3">
              <w:rPr>
                <w:rFonts w:ascii="Aptos" w:hAnsi="Aptos"/>
                <w:sz w:val="20"/>
                <w:szCs w:val="20"/>
              </w:rPr>
              <w:t xml:space="preserve">, </w:t>
            </w:r>
            <w:r>
              <w:rPr>
                <w:rFonts w:ascii="Aptos" w:hAnsi="Aptos"/>
                <w:sz w:val="20"/>
                <w:szCs w:val="20"/>
              </w:rPr>
              <w:t xml:space="preserve"> </w:t>
            </w:r>
            <w:r w:rsidRPr="006965E3">
              <w:rPr>
                <w:rFonts w:ascii="Aptos" w:hAnsi="Aptos"/>
                <w:sz w:val="20"/>
                <w:szCs w:val="20"/>
              </w:rPr>
              <w:t>Huang 2010</w:t>
            </w:r>
            <w:r>
              <w:rPr>
                <w:rFonts w:ascii="Aptos" w:hAnsi="Aptos"/>
                <w:sz w:val="20"/>
                <w:szCs w:val="20"/>
              </w:rPr>
              <w:fldChar w:fldCharType="begin"/>
            </w:r>
            <w:r w:rsidR="000A5BAB">
              <w:rPr>
                <w:rFonts w:ascii="Aptos" w:hAnsi="Aptos"/>
                <w:sz w:val="20"/>
                <w:szCs w:val="20"/>
              </w:rPr>
              <w:instrText xml:space="preserve"> ADDIN ZOTERO_ITEM CSL_CITATION {"citationID":"mNICfTGb","properties":{"formattedCitation":"(67)","plainCitation":"(67)","noteIndex":0},"citationItems":[{"id":3542,"uris":["http://zotero.org/users/10728467/items/7B8YG77I"],"itemData":{"id":3542,"type":"article-journal","abstract":"In 2003, Shanghai recorded the hottest summer in over 50years. We investigated the impact on the mortality of a heat wave in 2003 in Shanghai. We calculated excess mortality and rate ratios (RRs) during the heat wave (July 19–August 6, 2003) compared to a reference (non-heatwave) period (June 28–July 9, and August 16–August 22). During the heat wave, the RR of total mortality was 1.13 (95% CI: 1.06–1.20), and the impact was greatest for cardiovascular (RR=1.19, 95% CI: 1.08–1.32) and respiratory (RR=1.23, 95% CI: 1.02–1.48) mortality. Gender did not make a statistically significant difference for the heat-wave impact. Elderly people (over 65years) were most vulnerable to the heat wave. Our analysis showed that the 2003 heat wave had a substantial effect on mortality in Shanghai. Public health programs should be implemented to prevent heat wave-related health problems in the city.","container-title":"Science of The Total Environment","DOI":"10.1016/j.scitotenv.2010.02.009","ISSN":"0048-9697","issue":"11","journalAbbreviation":"Science of The Total Environment","page":"2418-2420","source":"ScienceDirect","title":"The impact of the 2003 heat wave on mortality in Shanghai, China","volume":"408","author":[{"family":"Huang","given":"Wei"},{"family":"Kan","given":"Haidong"},{"family":"Kovats","given":"Sari"}],"issued":{"date-parts":[["2010",5,1]]}}}],"schema":"https://github.com/citation-style-language/schema/raw/master/csl-citation.json"} </w:instrText>
            </w:r>
            <w:r>
              <w:rPr>
                <w:rFonts w:ascii="Aptos" w:hAnsi="Aptos"/>
                <w:sz w:val="20"/>
                <w:szCs w:val="20"/>
              </w:rPr>
              <w:fldChar w:fldCharType="separate"/>
            </w:r>
            <w:r w:rsidR="000A5BAB">
              <w:rPr>
                <w:rFonts w:ascii="Aptos" w:hAnsi="Aptos"/>
                <w:noProof/>
                <w:sz w:val="20"/>
                <w:szCs w:val="20"/>
              </w:rPr>
              <w:t>(67)</w:t>
            </w:r>
            <w:r>
              <w:rPr>
                <w:rFonts w:ascii="Aptos" w:hAnsi="Aptos"/>
                <w:sz w:val="20"/>
                <w:szCs w:val="20"/>
              </w:rPr>
              <w:fldChar w:fldCharType="end"/>
            </w:r>
            <w:r w:rsidRPr="006965E3">
              <w:rPr>
                <w:rFonts w:ascii="Aptos" w:hAnsi="Aptos"/>
                <w:sz w:val="20"/>
                <w:szCs w:val="20"/>
              </w:rPr>
              <w:t>,</w:t>
            </w:r>
            <w:r>
              <w:rPr>
                <w:rFonts w:ascii="Aptos" w:hAnsi="Aptos"/>
                <w:sz w:val="20"/>
                <w:szCs w:val="20"/>
              </w:rPr>
              <w:t xml:space="preserve"> </w:t>
            </w:r>
            <w:r w:rsidRPr="006965E3">
              <w:rPr>
                <w:rFonts w:ascii="Aptos" w:hAnsi="Aptos"/>
                <w:sz w:val="20"/>
                <w:szCs w:val="20"/>
              </w:rPr>
              <w:t>Zeng 2014</w:t>
            </w:r>
            <w:r>
              <w:rPr>
                <w:rFonts w:ascii="Aptos" w:hAnsi="Aptos"/>
                <w:sz w:val="20"/>
                <w:szCs w:val="20"/>
              </w:rPr>
              <w:fldChar w:fldCharType="begin"/>
            </w:r>
            <w:r w:rsidR="000A5BAB">
              <w:rPr>
                <w:rFonts w:ascii="Aptos" w:hAnsi="Aptos"/>
                <w:sz w:val="20"/>
                <w:szCs w:val="20"/>
              </w:rPr>
              <w:instrText xml:space="preserve"> ADDIN ZOTERO_ITEM CSL_CITATION {"citationID":"NnWF43GQ","properties":{"formattedCitation":"(68)","plainCitation":"(68)","noteIndex":0},"citationItems":[{"id":3560,"uris":["http://zotero.org/users/10728467/items/CAS67MWL"],"itemData":{"id":3560,"type":"article-journal","abstract":"BACKGROUND: Heat waves have been reported to be associated with increased mortality; however, fewer studies have examined the effect modification by heat wave characteristics, individual characteristics and community characteristics.\nMETHODS: This study investigated the effect of extreme heat on mortality in 2 urban and 2 rural communities in Guangdong Province, China during 2006-2010. The effect of extreme heat was divided into two parts: main effect due to high temperature and added effect due to prolonged heat for several consecutive days. A distributed lag non-linear model was used to calculate the relative risk with consideration of lag days and potential confounding factors. Separate models were further fit by individual characteristics (cause of death, age and gender) and heat wave characteristics (intensity, duration and timing), and potential effect modification of community characteristics was examined using a meta-regression, such as educational levels, percentage of the elderly, Gross Regional Domestic Product (GDP).\nRESULTS: The overall main effects (ER=8.2%, 95% CI: 3.4%, 13.2%) were greater than the added effects (ER=0.0%, 95% CI: -3.8%, 4.0%) on the current day. The main effect peaked at lag0-2, and was higher for the two rural areas compared to the two cities, for respiratory compared to cardiovascular mortality, for those ≥75 years old and for females. The modifying effects of heat wave characteristics and community characteristics on mortality were not statistically significant.\nCONCLUSION: This study suggests the effects of extreme heat were mainly driven by high temperature, which can be modified by some individual characteristics.","container-title":"The Science of the Total Environment","DOI":"10.1016/j.scitotenv.2014.02.049","ISSN":"1879-1026","journalAbbreviation":"Sci Total Environ","language":"eng","note":"PMID: 24651057","page":"214-221","source":"PubMed","title":"The effect of heat waves on mortality and effect modifiers in four communities of Guangdong Province, China","volume":"482-483","author":[{"family":"Zeng","given":"Weilin"},{"family":"Lao","given":"Xiangqian"},{"family":"Rutherford","given":"Shannon"},{"family":"Xu","given":"Yanjun"},{"family":"Xu","given":"Xiaojun"},{"family":"Lin","given":"Hualiang"},{"family":"Liu","given":"Tao"},{"family":"Luo","given":"Yuan"},{"family":"Xiao","given":"Jianpeng"},{"family":"Hu","given":"Mengjue"},{"family":"Chu","given":"Cordia"},{"family":"Ma","given":"Wenjun"}],"issued":{"date-parts":[["2014",6,1]]}}}],"schema":"https://github.com/citation-style-language/schema/raw/master/csl-citation.json"} </w:instrText>
            </w:r>
            <w:r>
              <w:rPr>
                <w:rFonts w:ascii="Aptos" w:hAnsi="Aptos"/>
                <w:sz w:val="20"/>
                <w:szCs w:val="20"/>
              </w:rPr>
              <w:fldChar w:fldCharType="separate"/>
            </w:r>
            <w:r w:rsidR="000A5BAB">
              <w:rPr>
                <w:rFonts w:ascii="Aptos" w:hAnsi="Aptos"/>
                <w:noProof/>
                <w:sz w:val="20"/>
                <w:szCs w:val="20"/>
              </w:rPr>
              <w:t>(68)</w:t>
            </w:r>
            <w:r>
              <w:rPr>
                <w:rFonts w:ascii="Aptos" w:hAnsi="Aptos"/>
                <w:sz w:val="20"/>
                <w:szCs w:val="20"/>
              </w:rPr>
              <w:fldChar w:fldCharType="end"/>
            </w:r>
            <w:r w:rsidRPr="006965E3">
              <w:rPr>
                <w:rFonts w:ascii="Aptos" w:hAnsi="Aptos"/>
                <w:sz w:val="20"/>
                <w:szCs w:val="20"/>
              </w:rPr>
              <w:t>,</w:t>
            </w:r>
            <w:r>
              <w:rPr>
                <w:rFonts w:ascii="Aptos" w:hAnsi="Aptos"/>
                <w:sz w:val="20"/>
                <w:szCs w:val="20"/>
              </w:rPr>
              <w:t xml:space="preserve"> </w:t>
            </w:r>
            <w:r w:rsidRPr="006965E3">
              <w:rPr>
                <w:rFonts w:ascii="Aptos" w:hAnsi="Aptos"/>
                <w:sz w:val="20"/>
                <w:szCs w:val="20"/>
              </w:rPr>
              <w:t>Zacharias 2014</w:t>
            </w:r>
            <w:r>
              <w:rPr>
                <w:rFonts w:ascii="Aptos" w:hAnsi="Aptos"/>
                <w:sz w:val="20"/>
                <w:szCs w:val="20"/>
              </w:rPr>
              <w:fldChar w:fldCharType="begin"/>
            </w:r>
            <w:r w:rsidR="000A5BAB">
              <w:rPr>
                <w:rFonts w:ascii="Aptos" w:hAnsi="Aptos"/>
                <w:sz w:val="20"/>
                <w:szCs w:val="20"/>
              </w:rPr>
              <w:instrText xml:space="preserve"> ADDIN ZOTERO_ITEM CSL_CITATION {"citationID":"4Lq0UKPd","properties":{"formattedCitation":"(69)","plainCitation":"(69)","noteIndex":0},"citationItems":[{"id":3564,"uris":["http://zotero.org/users/10728467/items/IIADBW2Q"],"itemData":{"id":3564,"type":"article-journal","abstract":"The impact of heat waves on ischemic heart disease (IHD) mortality and morbidity in Germany during 2001–2010 is analyzed. Heat waves are defined as periods of at least three consecutive days with daily mean temperature above the 97.5th percentile of the temperature distribution. Daily excess mortality and morbidity rates are used. All calculations were performed separately for 19 regions to allow for the investigation of regional differences. The results show that IHD mortality during heat waves is significantly increased (+15.2% more deaths on heat wave days). In stark contrast, no heat wave influence on hospital admissions due to IHD could be observed. Regional differences in heat wave IHD mortality are present, with the strongest impact in Western Germany and weaker than average effects in the Southeastern and Northwestern regions. The increase in mortality during heat waves is generally stronger for females (+18.7%) than for males (+11.4%), and for chronic ischemic diseases (+18.4%) than for myocardial infarctions (+12.2%). Longer and more intense heat waves feature stronger effects on IHD mortality, while timing in season seems to be less important. Since climate change will most likely enhance the number and intensity of heat waves, the obtained results point to public adaptation strategies to reduce the future heat wave impact on mortality.","container-title":"Climate","DOI":"10.3390/cli2030133","ISSN":"2225-1154","issue":"3","language":"en","license":"http://creativecommons.org/licenses/by/3.0/","note":"number: 3\npublisher: Multidisciplinary Digital Publishing Institute","page":"133-152","source":"www.mdpi.com","title":"Influence of Heat Waves on Ischemic Heart Diseases in Germany","volume":"2","author":[{"family":"Zacharias","given":"Stefan"},{"family":"Koppe","given":"Christina"},{"family":"Mücke","given":"Hans-Guido"}],"issued":{"date-parts":[["2014",9]]}}}],"schema":"https://github.com/citation-style-language/schema/raw/master/csl-citation.json"} </w:instrText>
            </w:r>
            <w:r>
              <w:rPr>
                <w:rFonts w:ascii="Aptos" w:hAnsi="Aptos"/>
                <w:sz w:val="20"/>
                <w:szCs w:val="20"/>
              </w:rPr>
              <w:fldChar w:fldCharType="separate"/>
            </w:r>
            <w:r w:rsidR="000A5BAB">
              <w:rPr>
                <w:rFonts w:ascii="Aptos" w:hAnsi="Aptos"/>
                <w:noProof/>
                <w:sz w:val="20"/>
                <w:szCs w:val="20"/>
              </w:rPr>
              <w:t>(69)</w:t>
            </w:r>
            <w:r>
              <w:rPr>
                <w:rFonts w:ascii="Aptos" w:hAnsi="Aptos"/>
                <w:sz w:val="20"/>
                <w:szCs w:val="20"/>
              </w:rPr>
              <w:fldChar w:fldCharType="end"/>
            </w:r>
            <w:r w:rsidRPr="006965E3">
              <w:rPr>
                <w:rFonts w:ascii="Aptos" w:hAnsi="Aptos"/>
                <w:sz w:val="20"/>
                <w:szCs w:val="20"/>
              </w:rPr>
              <w:t>,</w:t>
            </w:r>
            <w:r>
              <w:rPr>
                <w:rFonts w:ascii="Aptos" w:hAnsi="Aptos"/>
                <w:sz w:val="20"/>
                <w:szCs w:val="20"/>
              </w:rPr>
              <w:t xml:space="preserve"> </w:t>
            </w:r>
            <w:r w:rsidRPr="006965E3">
              <w:rPr>
                <w:rFonts w:ascii="Aptos" w:hAnsi="Aptos"/>
                <w:sz w:val="20"/>
                <w:szCs w:val="20"/>
              </w:rPr>
              <w:t>Moraes 2022</w:t>
            </w:r>
            <w:r>
              <w:rPr>
                <w:rFonts w:ascii="Aptos" w:hAnsi="Aptos"/>
                <w:sz w:val="20"/>
                <w:szCs w:val="20"/>
              </w:rPr>
              <w:fldChar w:fldCharType="begin"/>
            </w:r>
            <w:r w:rsidR="000A5BAB">
              <w:rPr>
                <w:rFonts w:ascii="Aptos" w:hAnsi="Aptos"/>
                <w:sz w:val="20"/>
                <w:szCs w:val="20"/>
              </w:rPr>
              <w:instrText xml:space="preserve"> ADDIN ZOTERO_ITEM CSL_CITATION {"citationID":"Vx4QHdl9","properties":{"formattedCitation":"(70)","plainCitation":"(70)","noteIndex":0},"citationItems":[{"id":3737,"uris":["http://zotero.org/users/10728467/items/NGSD5KXV"],"itemData":{"id":3737,"type":"article-journal","abstract":"The impact of heat waves and cold spells on mortality has become a major public health problem worldwide, especially among older adults living in low-to middle-income countries. This study aimed to investigate the effects of heat waves and cold spells under different definitions on cause-specific mortality among people aged ≥65 years in São Paulo from 2006 to 2015. A quasi-Poisson generalized linear model with a distributed lag model was used to investigate the association between cause-specific mortality and extreme air temperature events. To evaluate the effects of the intensity under different durations, we considered twelve heat wave and nine cold spell definitions. Our results showed an increase in cause-specific deaths related to heat waves and cold spells under several definitions. The highest risk of death related to heat waves was identified mostly at higher temperature thresholds with longer events. We verified that men were more vulnerable to die from cerebrovascular diseases and ischemic stroke on cold spells and heat waves days than women, while women presented a higher risk of dying from ischemic heart diseases during cold spells and tended to have a higher risk of chronic obstructive pulmonary disease than men during heat waves. Identification of heat wave- and cold spell-related mortality is important for the development and promotion of public health measures.","container-title":"International Journal of Hygiene and Environmental Health","DOI":"10.1016/j.ijheh.2021.113861","ISSN":"1438-4639","journalAbbreviation":"International Journal of Hygiene and Environmental Health","page":"113861","source":"ScienceDirect","title":"Impact of heat waves and cold spells on cause-specific mortality in the city of São Paulo, Brazil","volume":"239","author":[{"family":"Moraes","given":"Sara Lopes","dropping-particle":"de"},{"family":"Almendra","given":"Ricardo"},{"family":"Barrozo","given":"Ligia Vizeu"}],"issued":{"date-parts":[["2022",1,1]]}}}],"schema":"https://github.com/citation-style-language/schema/raw/master/csl-citation.json"} </w:instrText>
            </w:r>
            <w:r>
              <w:rPr>
                <w:rFonts w:ascii="Aptos" w:hAnsi="Aptos"/>
                <w:sz w:val="20"/>
                <w:szCs w:val="20"/>
              </w:rPr>
              <w:fldChar w:fldCharType="separate"/>
            </w:r>
            <w:r w:rsidR="000A5BAB">
              <w:rPr>
                <w:rFonts w:ascii="Aptos" w:hAnsi="Aptos"/>
                <w:noProof/>
                <w:sz w:val="20"/>
                <w:szCs w:val="20"/>
              </w:rPr>
              <w:t>(70)</w:t>
            </w:r>
            <w:r>
              <w:rPr>
                <w:rFonts w:ascii="Aptos" w:hAnsi="Aptos"/>
                <w:sz w:val="20"/>
                <w:szCs w:val="20"/>
              </w:rPr>
              <w:fldChar w:fldCharType="end"/>
            </w:r>
            <w:r>
              <w:rPr>
                <w:rFonts w:ascii="Aptos" w:hAnsi="Aptos" w:hint="eastAsia"/>
                <w:sz w:val="20"/>
                <w:szCs w:val="20"/>
              </w:rPr>
              <w:t>.</w:t>
            </w:r>
          </w:p>
        </w:tc>
        <w:tc>
          <w:tcPr>
            <w:tcW w:w="1560" w:type="dxa"/>
          </w:tcPr>
          <w:p w14:paraId="09050AFA" w14:textId="77777777" w:rsidR="00CF21DB" w:rsidRPr="006965E3" w:rsidRDefault="00CF21DB" w:rsidP="00E14604">
            <w:pPr>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6965E3">
              <w:rPr>
                <w:rFonts w:ascii="Aptos" w:hAnsi="Aptos"/>
                <w:sz w:val="20"/>
                <w:szCs w:val="20"/>
              </w:rPr>
              <w:t>Male(5 /7 ); Female ( 6/7 )</w:t>
            </w:r>
          </w:p>
        </w:tc>
      </w:tr>
      <w:tr w:rsidR="00CF21DB" w:rsidRPr="006965E3" w14:paraId="0F71BEC5" w14:textId="77777777" w:rsidTr="00E14604">
        <w:tc>
          <w:tcPr>
            <w:cnfStyle w:val="001000000000" w:firstRow="0" w:lastRow="0" w:firstColumn="1" w:lastColumn="0" w:oddVBand="0" w:evenVBand="0" w:oddHBand="0" w:evenHBand="0" w:firstRowFirstColumn="0" w:firstRowLastColumn="0" w:lastRowFirstColumn="0" w:lastRowLastColumn="0"/>
            <w:tcW w:w="1418" w:type="dxa"/>
          </w:tcPr>
          <w:p w14:paraId="3265AB76" w14:textId="77777777" w:rsidR="00CF21DB" w:rsidRPr="006965E3" w:rsidRDefault="00CF21DB" w:rsidP="00E14604">
            <w:pPr>
              <w:rPr>
                <w:rFonts w:ascii="Aptos" w:hAnsi="Aptos"/>
                <w:sz w:val="20"/>
                <w:szCs w:val="20"/>
              </w:rPr>
            </w:pPr>
          </w:p>
        </w:tc>
        <w:tc>
          <w:tcPr>
            <w:tcW w:w="1984" w:type="dxa"/>
          </w:tcPr>
          <w:p w14:paraId="016FADA1" w14:textId="77777777" w:rsidR="00CF21DB" w:rsidRPr="006965E3" w:rsidRDefault="00CF21DB" w:rsidP="00E14604">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965E3">
              <w:rPr>
                <w:rFonts w:ascii="Aptos" w:hAnsi="Aptos"/>
                <w:sz w:val="20"/>
                <w:szCs w:val="20"/>
              </w:rPr>
              <w:t>Group D (continental)</w:t>
            </w:r>
          </w:p>
        </w:tc>
        <w:tc>
          <w:tcPr>
            <w:tcW w:w="4531" w:type="dxa"/>
          </w:tcPr>
          <w:p w14:paraId="3464B236" w14:textId="77777777" w:rsidR="00CF21DB" w:rsidRPr="006965E3" w:rsidRDefault="00CF21DB" w:rsidP="00E14604">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965E3">
              <w:rPr>
                <w:rFonts w:ascii="Aptos" w:hAnsi="Aptos"/>
                <w:sz w:val="20"/>
                <w:szCs w:val="20"/>
              </w:rPr>
              <w:t>N=5</w:t>
            </w:r>
            <w:r>
              <w:rPr>
                <w:rFonts w:ascii="Aptos" w:hAnsi="Aptos"/>
                <w:sz w:val="20"/>
                <w:szCs w:val="20"/>
              </w:rPr>
              <w:t>:</w:t>
            </w:r>
          </w:p>
          <w:p w14:paraId="1615885B" w14:textId="29C58229" w:rsidR="00CF21DB" w:rsidRPr="006965E3" w:rsidRDefault="00CF21DB" w:rsidP="00E14604">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965E3">
              <w:rPr>
                <w:rFonts w:ascii="Aptos" w:hAnsi="Aptos"/>
                <w:sz w:val="20"/>
                <w:szCs w:val="20"/>
              </w:rPr>
              <w:t>Urban 2014</w:t>
            </w:r>
            <w:r w:rsidR="00596762">
              <w:rPr>
                <w:rFonts w:ascii="Aptos" w:hAnsi="Aptos"/>
                <w:sz w:val="20"/>
                <w:szCs w:val="20"/>
              </w:rPr>
              <w:fldChar w:fldCharType="begin"/>
            </w:r>
            <w:r w:rsidR="000A5BAB">
              <w:rPr>
                <w:rFonts w:ascii="Aptos" w:hAnsi="Aptos"/>
                <w:sz w:val="20"/>
                <w:szCs w:val="20"/>
              </w:rPr>
              <w:instrText xml:space="preserve"> ADDIN ZOTERO_ITEM CSL_CITATION {"citationID":"ssIC1xsB","properties":{"formattedCitation":"(71)","plainCitation":"(71)","noteIndex":0},"citationItems":[{"id":3539,"uris":["http://zotero.org/users/10728467/items/PBZGE5WD"],"itemData":{"id":3539,"type":"article-journal","abstract":"Several studies have examined the relationship of high and low air temperatures to cardiovascular mortality in the Czech Republic. Much less is understood about heat-/cold-related cardiovascular morbidity and possible regional differences. This paper compares the effects of warm and cold days on excess mortality and morbidity for cardiovascular diseases (CVDs) in the city of Prague and a rural region of southern Bohemia during 1994–2009. Population size and age structure are similar in the two regions. The results are evaluated for selected population groups (men and women). Excess mortality (number of deaths) and morbidity (number of hospital admissions) were determined as differences between observed and expected daily values, the latter being adjusted for long-term changes, annual and weekly cycles, and epidemics of influenza/acute respiratory infections. Generally higher relative excess CVD mortality on warm days than on cold days was identified in both regions. In contrast to mortality, weak excess CVD morbidity was observed for both warm and cold days. Different responses of individual CVDs to heat versus cold stress may be caused by the different nature of each CVD and different physiological processes induced by heat or cold stress. The slight differences between Prague and southern Bohemia in response to heat versus cold stress suggest the possible influence of environmental and socioeconomic factors such as the effects of urban heat island and exposure to air pollution, lifestyle differences, and divergence in population structure, which may result in differing vulnerability of urban versus rural population to temperature extremes.","container-title":"International Journal of Biometeorology","DOI":"10.1007/s00484-013-0693-4","ISSN":"1432-1254","issue":"6","journalAbbreviation":"Int J Biometeorol","language":"en","page":"1057-1068","source":"Springer Link","title":"Heat- and cold-stress effects on cardiovascular mortality and morbidity among urban and rural populations in the Czech Republic","volume":"58","author":[{"family":"Urban","given":"Aleš"},{"family":"Davídkovová","given":"Hana"},{"family":"Kyselý","given":"Jan"}],"issued":{"date-parts":[["2014",8,1]]}}}],"schema":"https://github.com/citation-style-language/schema/raw/master/csl-citation.json"} </w:instrText>
            </w:r>
            <w:r w:rsidR="00596762">
              <w:rPr>
                <w:rFonts w:ascii="Aptos" w:hAnsi="Aptos"/>
                <w:sz w:val="20"/>
                <w:szCs w:val="20"/>
              </w:rPr>
              <w:fldChar w:fldCharType="separate"/>
            </w:r>
            <w:r w:rsidR="000A5BAB">
              <w:rPr>
                <w:rFonts w:ascii="Aptos" w:hAnsi="Aptos"/>
                <w:noProof/>
                <w:sz w:val="20"/>
                <w:szCs w:val="20"/>
              </w:rPr>
              <w:t>(71)</w:t>
            </w:r>
            <w:r w:rsidR="00596762">
              <w:rPr>
                <w:rFonts w:ascii="Aptos" w:hAnsi="Aptos"/>
                <w:sz w:val="20"/>
                <w:szCs w:val="20"/>
              </w:rPr>
              <w:fldChar w:fldCharType="end"/>
            </w:r>
            <w:r w:rsidRPr="006965E3">
              <w:rPr>
                <w:rFonts w:ascii="Aptos" w:hAnsi="Aptos"/>
                <w:sz w:val="20"/>
                <w:szCs w:val="20"/>
              </w:rPr>
              <w:t>,</w:t>
            </w:r>
            <w:r>
              <w:rPr>
                <w:rFonts w:ascii="Aptos" w:hAnsi="Aptos"/>
                <w:sz w:val="20"/>
                <w:szCs w:val="20"/>
              </w:rPr>
              <w:t xml:space="preserve"> </w:t>
            </w:r>
            <w:r w:rsidRPr="006965E3">
              <w:rPr>
                <w:rFonts w:ascii="Aptos" w:hAnsi="Aptos"/>
                <w:sz w:val="20"/>
                <w:szCs w:val="20"/>
              </w:rPr>
              <w:t>Dong 2016</w:t>
            </w:r>
            <w:r>
              <w:rPr>
                <w:rFonts w:ascii="Aptos" w:hAnsi="Aptos"/>
                <w:sz w:val="20"/>
                <w:szCs w:val="20"/>
              </w:rPr>
              <w:fldChar w:fldCharType="begin"/>
            </w:r>
            <w:r w:rsidR="000A5BAB">
              <w:rPr>
                <w:rFonts w:ascii="Aptos" w:hAnsi="Aptos"/>
                <w:sz w:val="20"/>
                <w:szCs w:val="20"/>
              </w:rPr>
              <w:instrText xml:space="preserve"> ADDIN ZOTERO_ITEM CSL_CITATION {"citationID":"xgWWpXPq","properties":{"formattedCitation":"(72)","plainCitation":"(72)","noteIndex":0},"citationItems":[{"id":3783,"uris":["http://zotero.org/users/10728467/items/RVYHPGW8"],"itemData":{"id":3783,"type":"article-journal","abstract":"Heat waves are associated with increased mortality, however, few studies have examined the added effect of heat waves. Moreover, there is limited evidence for the influence of different heat wave definitions (HWs) on cardiovascular mortality in Beijing, the capital of China. The aim of this study was to find the best HW definitions for cardiovascular mortality, and we examined the effect modification by an individual characteristic on cardiovascular mortality in Beijing, a typical northern city in China. We applied a Poisson generalized additive approach to estimate the differences in cardiovascular mortality during heat waves (using 12 HWs) compared with non-heat-wave days in Beijing from 2006 to 2009. We also validated the model fit by checking the residuals to ensure that the autocorrelation was successfully removed. In addition, the effect modifications by individual characteristics were explored in different HWs. Our results showed that the associations between heat waves and cardiovascular mortality differed from different HWs. HWs using the 93th percentile of the daily average temperature (27.7 °C) and a duration ≥5 days had the greatest risk, with an increase of 18% (95% confidence interval (CI): 6%, 31%) in the overall population, 24% (95% CI: 10%, 39%) in an older group (ages ≥65 years), and 22% (95% CI: 3%, 44%) in a female group. The added effect of heat waves was apparent after 5 consecutive heat wave days for the overall population and the older group. Females and the elderly were at higher risk than males and younger subjects (ages &lt;65 years). Our findings suggest that heat wave definitions play a significant role in the relationship between heat wave and cardiovascular mortality. Using a suitable definition may have implications for designing local heat early warning systems and protecting the susceptible populations during heat waves.","container-title":"International Journal of Environmental Research and Public Health","DOI":"10.3390/ijerph13090933","ISSN":"1660-4601","issue":"9","language":"en","license":"http://creativecommons.org/licenses/by/3.0/","note":"number: 9\npublisher: Multidisciplinary Digital Publishing Institute","page":"933","source":"www.mdpi.com","title":"Impact of Heat Wave Definitions on the Added Effect of Heat Waves on Cardiovascular Mortality in Beijing, China","volume":"13","author":[{"family":"Dong","given":"Wentan"},{"family":"Zeng","given":"Qiang"},{"family":"Ma","given":"Yue"},{"family":"Li","given":"Guoxing"},{"family":"Pan","given":"Xiaochuan"}],"issued":{"date-parts":[["2016",9]]}}}],"schema":"https://github.com/citation-style-language/schema/raw/master/csl-citation.json"} </w:instrText>
            </w:r>
            <w:r>
              <w:rPr>
                <w:rFonts w:ascii="Aptos" w:hAnsi="Aptos"/>
                <w:sz w:val="20"/>
                <w:szCs w:val="20"/>
              </w:rPr>
              <w:fldChar w:fldCharType="separate"/>
            </w:r>
            <w:r w:rsidR="000A5BAB">
              <w:rPr>
                <w:rFonts w:ascii="Aptos" w:hAnsi="Aptos"/>
                <w:noProof/>
                <w:sz w:val="20"/>
                <w:szCs w:val="20"/>
              </w:rPr>
              <w:t>(72)</w:t>
            </w:r>
            <w:r>
              <w:rPr>
                <w:rFonts w:ascii="Aptos" w:hAnsi="Aptos"/>
                <w:sz w:val="20"/>
                <w:szCs w:val="20"/>
              </w:rPr>
              <w:fldChar w:fldCharType="end"/>
            </w:r>
            <w:r w:rsidRPr="006965E3">
              <w:rPr>
                <w:rFonts w:ascii="Aptos" w:hAnsi="Aptos"/>
                <w:sz w:val="20"/>
                <w:szCs w:val="20"/>
              </w:rPr>
              <w:t>, Tian 2013</w:t>
            </w:r>
            <w:r>
              <w:rPr>
                <w:rFonts w:ascii="Aptos" w:hAnsi="Aptos"/>
                <w:sz w:val="20"/>
                <w:szCs w:val="20"/>
              </w:rPr>
              <w:fldChar w:fldCharType="begin"/>
            </w:r>
            <w:r w:rsidR="000A5BAB">
              <w:rPr>
                <w:rFonts w:ascii="Aptos" w:hAnsi="Aptos"/>
                <w:sz w:val="20"/>
                <w:szCs w:val="20"/>
              </w:rPr>
              <w:instrText xml:space="preserve"> ADDIN ZOTERO_ITEM CSL_CITATION {"citationID":"oikpPzsf","properties":{"formattedCitation":"(73)","plainCitation":"(73)","noteIndex":0},"citationItems":[{"id":3546,"uris":["http://zotero.org/users/10728467/items/VEC5PUXG"],"itemData":{"id":3546,"type":"article-journal","abstract":"BackgroundThere is limited evidence for the impacts of heat waves on coronary heart disease (CHD) mortality in Beijing, capital city of China. ObjectivesWe aimed to find a best heat wave definition for CHD mortality; and explore the characteristic of heat wave effects on CHD in Beijing, China. MethodsWe obtained daily data on weather and CHD mortality in Beijing for years 2000–2011. A quasi-Poisson regression model was used to assess the short-term impact of heat waves on CHD mortality in hot season (May–September), while controlling for relative humidity, day of the week, long-term trend and season. We compared 18 heat wave definitions by combining heat wave thresholds (87.5th, 90.0th, 92.5th, 95th, 97.5th, and 99th percentile of daily mean temperature) with different duration days (≥ 2 to ≥ 4 days), using Akaike information criterion for quasi-Poisson. We examined whether heat wave effects on CHD mortality were modified by heat wave duration and timing. ResultsHeat wave definition using 97.5th percentile of daily mean temperature (30.5 °C) and duration ≥ 2 days produced the best model fit. Based on this heat wave definition, we found that men and elderly were sensitive to the first heat waves of the season, while women and young were sensitive to the second heat waves. In general, the longer duration of heat waves increased the risks of CHD mortality more than shorter duration for elderly. The first two days of heat waves had the highest impact on CHD mortality. Women and elderly were at higher risks than men and young when exposed to heat waves, but the effect differences were not statistically significant. ConclusionsHeat waves had significant impact on CHD mortality. This finding may have implications for policy making towards protecting human health from heat waves.","container-title":"PLOS ONE","DOI":"10.1371/journal.pone.0077321","ISSN":"1932-6203","issue":"9","journalAbbreviation":"PLOS ONE","language":"en","note":"publisher: Public Library of Science","page":"e77321","source":"PLoS Journals","title":"The Characteristic of Heat Wave Effects on Coronary Heart Disease Mortality in Beijing, China: A Time Series Study","title-short":"The Characteristic of Heat Wave Effects on Coronary Heart Disease Mortality in Beijing, China","volume":"8","author":[{"family":"Tian","given":"Zhaoxing"},{"family":"Li","given":"Shanshan"},{"family":"Zhang","given":"Jinliang"},{"family":"Guo","given":"Yuming"}],"issued":{"date-parts":[["2013",9,30]]}}}],"schema":"https://github.com/citation-style-language/schema/raw/master/csl-citation.json"} </w:instrText>
            </w:r>
            <w:r>
              <w:rPr>
                <w:rFonts w:ascii="Aptos" w:hAnsi="Aptos"/>
                <w:sz w:val="20"/>
                <w:szCs w:val="20"/>
              </w:rPr>
              <w:fldChar w:fldCharType="separate"/>
            </w:r>
            <w:r w:rsidR="000A5BAB">
              <w:rPr>
                <w:rFonts w:ascii="Aptos" w:hAnsi="Aptos"/>
                <w:noProof/>
                <w:sz w:val="20"/>
                <w:szCs w:val="20"/>
              </w:rPr>
              <w:t>(73)</w:t>
            </w:r>
            <w:r>
              <w:rPr>
                <w:rFonts w:ascii="Aptos" w:hAnsi="Aptos"/>
                <w:sz w:val="20"/>
                <w:szCs w:val="20"/>
              </w:rPr>
              <w:fldChar w:fldCharType="end"/>
            </w:r>
            <w:r w:rsidRPr="006965E3">
              <w:rPr>
                <w:rFonts w:ascii="Aptos" w:hAnsi="Aptos"/>
                <w:sz w:val="20"/>
                <w:szCs w:val="20"/>
              </w:rPr>
              <w:t>,</w:t>
            </w:r>
            <w:r>
              <w:rPr>
                <w:rFonts w:ascii="Aptos" w:hAnsi="Aptos"/>
                <w:sz w:val="20"/>
                <w:szCs w:val="20"/>
              </w:rPr>
              <w:t xml:space="preserve"> </w:t>
            </w:r>
            <w:r w:rsidRPr="006965E3">
              <w:rPr>
                <w:rFonts w:ascii="Aptos" w:hAnsi="Aptos"/>
                <w:sz w:val="20"/>
                <w:szCs w:val="20"/>
              </w:rPr>
              <w:t>Percic 2018</w:t>
            </w:r>
            <w:r>
              <w:rPr>
                <w:rFonts w:ascii="Aptos" w:hAnsi="Aptos"/>
                <w:sz w:val="20"/>
                <w:szCs w:val="20"/>
              </w:rPr>
              <w:fldChar w:fldCharType="begin"/>
            </w:r>
            <w:r w:rsidR="000A5BAB">
              <w:rPr>
                <w:rFonts w:ascii="Aptos" w:hAnsi="Aptos"/>
                <w:sz w:val="20"/>
                <w:szCs w:val="20"/>
              </w:rPr>
              <w:instrText xml:space="preserve"> ADDIN ZOTERO_ITEM CSL_CITATION {"citationID":"ZNSCK1gg","properties":{"formattedCitation":"(74)","plainCitation":"(74)","noteIndex":0},"citationItems":[{"id":3566,"uris":["http://zotero.org/users/10728467/items/ZK7CJYPZ"],"itemData":{"id":3566,"type":"article-journal","abstract":"Background: Number of deaths increases during periods of elevated heat. Objectives: To examine whether differences in heat-related deaths between 2003 and 2015 occurred in Slovenia. Materials and Methods: We estimated relative risks for deaths for the observed diagnoses, sex, age, and area, as well as 95% confidence intervals and excess deaths associated with heat waves occurring in 2015 and 2003. For comparison between 2015 and 2003, we calculated relative risks ratio and 95% confidence intervals. Results: Statistically significant in 2015 were the following: age group 75+, all causes of deaths (RR = 1.10, 95% CI 1.00-1.22); all population, circulatory system diseases (RR = 1.14, 95% CI 1.01-1.30) and age group 75+, diseases of circulatory system (RR = 1.17, 95% CI 1.01-1.34). Statistically significant in 2003 were the following: female, age group 5-74, circulatory system diseases (RR = 1.69, 95% CI 1.08-2.62). Discussion: Comparison between 2015 and 2003, all, circulatory system diseases (RRR = 1.25, 95% CI 1.01-1.55); male, circulatory system diseases (RRR = 1.85, 95% CI 1.41-2.43); all, age group 75+ circulatory system diseases (RRR = 1.34, 95% CI 1.07-1.69); male, age group 75+, circulatory system diseases (RRR = 1.52, 95% CI 1.03-2.25) and female, age group 75+, circulatory system diseases (RRR = 1.43, 95% CI 1.08-1.89). Conclusions: Public health efforts are urgent and should address circulatory system causes and old age groups.","container-title":"International Journal of Environmental Research and Public Health","DOI":"10.3390/ijerph15010173","ISSN":"1660-4601","issue":"1","journalAbbreviation":"Int J Environ Res Public Health","language":"eng","note":"PMID: 29361792\nPMCID: PMC5800272","page":"173","source":"PubMed","title":"Number of Heat Wave Deaths by Diagnosis, Sex, Age Groups, and Area, in Slovenia, 2015 vs. 2003","volume":"15","author":[{"family":"Perčič","given":"Simona"},{"family":"Kukec","given":"Andreja"},{"family":"Cegnar","given":"Tanja"},{"family":"Hojs","given":"Ana"}],"issued":{"date-parts":[["2018",1,22]]}}}],"schema":"https://github.com/citation-style-language/schema/raw/master/csl-citation.json"} </w:instrText>
            </w:r>
            <w:r>
              <w:rPr>
                <w:rFonts w:ascii="Aptos" w:hAnsi="Aptos"/>
                <w:sz w:val="20"/>
                <w:szCs w:val="20"/>
              </w:rPr>
              <w:fldChar w:fldCharType="separate"/>
            </w:r>
            <w:r w:rsidR="000A5BAB">
              <w:rPr>
                <w:rFonts w:ascii="Aptos" w:hAnsi="Aptos"/>
                <w:noProof/>
                <w:sz w:val="20"/>
                <w:szCs w:val="20"/>
              </w:rPr>
              <w:t>(74)</w:t>
            </w:r>
            <w:r>
              <w:rPr>
                <w:rFonts w:ascii="Aptos" w:hAnsi="Aptos"/>
                <w:sz w:val="20"/>
                <w:szCs w:val="20"/>
              </w:rPr>
              <w:fldChar w:fldCharType="end"/>
            </w:r>
            <w:r w:rsidRPr="006965E3">
              <w:rPr>
                <w:rFonts w:ascii="Aptos" w:hAnsi="Aptos"/>
                <w:sz w:val="20"/>
                <w:szCs w:val="20"/>
              </w:rPr>
              <w:t>, Hanzlíková 2015</w:t>
            </w:r>
            <w:r>
              <w:rPr>
                <w:rFonts w:ascii="Aptos" w:hAnsi="Aptos"/>
                <w:sz w:val="20"/>
                <w:szCs w:val="20"/>
              </w:rPr>
              <w:fldChar w:fldCharType="begin"/>
            </w:r>
            <w:r w:rsidR="000A5BAB">
              <w:rPr>
                <w:rFonts w:ascii="Aptos" w:hAnsi="Aptos"/>
                <w:sz w:val="20"/>
                <w:szCs w:val="20"/>
              </w:rPr>
              <w:instrText xml:space="preserve"> ADDIN ZOTERO_ITEM CSL_CITATION {"citationID":"vKnaWcgH","properties":{"formattedCitation":"(75)","plainCitation":"(75)","noteIndex":0},"citationItems":[{"id":3562,"uris":["http://zotero.org/users/10728467/items/ZKUXPDYF"],"itemData":{"id":3562,"type":"article-journal","abstract":"The study examines effects of hot spells on cardiovascular disease (CVD) morbidity and mortality in the population of the Czech Republic, with emphasis on differences between ischaemic heart disease (IHD) and cerebrovascular disease (CD) and between morbidity and mortality. Daily data on CVD morbidity (hospital admissions) and mortality over 1994-2009 were obtained from national hospitalization and mortality registers and standardized to account for long-term changes as well as seasonal and weekly cycles. Hot spells were defined as periods of at least two consecutive days with average daily air temperature anomalies above the 95% quantile during June to August. Relative deviations of mortality and morbidity from the baseline were evaluated. Hot spells were associated with excess mortality for all examined cardiovascular causes (CVD, IHD and CD). The increases were more pronounced for CD than IHD mortality in most population groups, mainly in males. In the younger population (0-64 years), however, significant excess mortality was observed for IHD while there was no excess mortality for CD. A short-term displacement effect was found to be much larger for mortality due to CD than IHD. Excess CVD mortality was not accompanied by increases in hospital admissions and below-expected-levels of morbidity prevailed during hot spells, particularly for IHD in the elderly. This suggests that out-of-hospital deaths represent a major part of excess CVD mortality during heat and that for in-hospital excess deaths CVD is a masked comorbid condition rather than the primary diagnosis responsible for hospitalization.","container-title":"International Journal of Biometeorology","DOI":"10.1007/s00484-015-0974-1","ISSN":"1432-1254","issue":"11","journalAbbreviation":"Int J Biometeorol","language":"eng","note":"PMID: 25744153","page":"1673-1684","source":"PubMed","title":"Contrasting patterns of hot spell effects on morbidity and mortality for cardiovascular diseases in the Czech Republic, 1994-2009","volume":"59","author":[{"family":"Hanzlíková","given":"Hana"},{"family":"Plavcová","given":"Eva"},{"family":"Kynčl","given":"Jan"},{"family":"Kříž","given":"Bohumír"},{"family":"Kyselý","given":"Jan"}],"issued":{"date-parts":[["2015",11]]}}}],"schema":"https://github.com/citation-style-language/schema/raw/master/csl-citation.json"} </w:instrText>
            </w:r>
            <w:r>
              <w:rPr>
                <w:rFonts w:ascii="Aptos" w:hAnsi="Aptos"/>
                <w:sz w:val="20"/>
                <w:szCs w:val="20"/>
              </w:rPr>
              <w:fldChar w:fldCharType="separate"/>
            </w:r>
            <w:r w:rsidR="000A5BAB">
              <w:rPr>
                <w:rFonts w:ascii="Aptos" w:hAnsi="Aptos"/>
                <w:noProof/>
                <w:sz w:val="20"/>
                <w:szCs w:val="20"/>
              </w:rPr>
              <w:t>(75)</w:t>
            </w:r>
            <w:r>
              <w:rPr>
                <w:rFonts w:ascii="Aptos" w:hAnsi="Aptos"/>
                <w:sz w:val="20"/>
                <w:szCs w:val="20"/>
              </w:rPr>
              <w:fldChar w:fldCharType="end"/>
            </w:r>
            <w:r>
              <w:rPr>
                <w:rFonts w:ascii="Aptos" w:hAnsi="Aptos" w:hint="eastAsia"/>
                <w:sz w:val="20"/>
                <w:szCs w:val="20"/>
              </w:rPr>
              <w:t xml:space="preserve"> .</w:t>
            </w:r>
          </w:p>
        </w:tc>
        <w:tc>
          <w:tcPr>
            <w:tcW w:w="1560" w:type="dxa"/>
          </w:tcPr>
          <w:p w14:paraId="531CB5A8" w14:textId="77777777" w:rsidR="00CF21DB" w:rsidRPr="006965E3" w:rsidRDefault="00CF21DB" w:rsidP="00E14604">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965E3">
              <w:rPr>
                <w:rFonts w:ascii="Aptos" w:hAnsi="Aptos"/>
                <w:sz w:val="20"/>
                <w:szCs w:val="20"/>
              </w:rPr>
              <w:t>Male(4/5 ); Female (4/5 )</w:t>
            </w:r>
          </w:p>
        </w:tc>
      </w:tr>
      <w:tr w:rsidR="00CF21DB" w:rsidRPr="006965E3" w14:paraId="6509ABC8" w14:textId="77777777" w:rsidTr="00E146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19B04770" w14:textId="77777777" w:rsidR="00CF21DB" w:rsidRPr="006965E3" w:rsidRDefault="00CF21DB" w:rsidP="00E14604">
            <w:pPr>
              <w:rPr>
                <w:rFonts w:ascii="Aptos" w:hAnsi="Aptos"/>
                <w:sz w:val="20"/>
                <w:szCs w:val="20"/>
              </w:rPr>
            </w:pPr>
          </w:p>
        </w:tc>
        <w:tc>
          <w:tcPr>
            <w:tcW w:w="1984" w:type="dxa"/>
          </w:tcPr>
          <w:p w14:paraId="1AB14C30" w14:textId="77777777" w:rsidR="00CF21DB" w:rsidRPr="006965E3" w:rsidRDefault="00CF21DB" w:rsidP="00E14604">
            <w:pPr>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6965E3">
              <w:rPr>
                <w:rFonts w:ascii="Aptos" w:hAnsi="Aptos"/>
                <w:sz w:val="20"/>
                <w:szCs w:val="20"/>
              </w:rPr>
              <w:t>Multiple countries</w:t>
            </w:r>
          </w:p>
        </w:tc>
        <w:tc>
          <w:tcPr>
            <w:tcW w:w="4531" w:type="dxa"/>
          </w:tcPr>
          <w:p w14:paraId="1EC47F44" w14:textId="77777777" w:rsidR="00CF21DB" w:rsidRPr="006965E3" w:rsidRDefault="00CF21DB" w:rsidP="00E14604">
            <w:pPr>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6965E3">
              <w:rPr>
                <w:rFonts w:ascii="Aptos" w:hAnsi="Aptos"/>
                <w:sz w:val="20"/>
                <w:szCs w:val="20"/>
              </w:rPr>
              <w:t>N=4</w:t>
            </w:r>
            <w:r>
              <w:rPr>
                <w:rFonts w:ascii="Aptos" w:hAnsi="Aptos"/>
                <w:sz w:val="20"/>
                <w:szCs w:val="20"/>
              </w:rPr>
              <w:t>:</w:t>
            </w:r>
          </w:p>
          <w:p w14:paraId="73532586" w14:textId="0D377B68" w:rsidR="00CF21DB" w:rsidRPr="008B515A" w:rsidRDefault="00CF21DB" w:rsidP="00E14604">
            <w:pPr>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6965E3">
              <w:rPr>
                <w:rFonts w:ascii="Aptos" w:hAnsi="Aptos"/>
                <w:sz w:val="20"/>
                <w:szCs w:val="20"/>
              </w:rPr>
              <w:t>Ponjoan 2017</w:t>
            </w:r>
            <w:r>
              <w:rPr>
                <w:rFonts w:ascii="Aptos" w:hAnsi="Aptos"/>
                <w:sz w:val="20"/>
                <w:szCs w:val="20"/>
              </w:rPr>
              <w:fldChar w:fldCharType="begin"/>
            </w:r>
            <w:r w:rsidR="000A5BAB">
              <w:rPr>
                <w:rFonts w:ascii="Aptos" w:hAnsi="Aptos"/>
                <w:sz w:val="20"/>
                <w:szCs w:val="20"/>
              </w:rPr>
              <w:instrText xml:space="preserve"> ADDIN ZOTERO_ITEM CSL_CITATION {"citationID":"ehzMHg0i","properties":{"formattedCitation":"(76)","plainCitation":"(76)","noteIndex":0},"citationItems":[{"id":3533,"uris":["http://zotero.org/users/10728467/items/IV7S5S7A"],"itemData":{"id":3533,"type":"article-journal","abstract":"Cold spells and heatwaves increase mortality. However little is known about the effect of heatwaves or cold spells on cardiovascular morbidity. This study aims to assess the effect of cold spells and heatwaves on cardiovascular diseases in a Mediterranean region (Catalonia, Southern Europe).","container-title":"Environmental Health","DOI":"10.1186/s12940-017-0238-0","ISSN":"1476-069X","issue":"1","journalAbbreviation":"Environmental Health","page":"32","source":"BioMed Central","title":"Effects of extreme temperatures on cardiovascular emergency hospitalizations in a Mediterranean region: a self-controlled case series study","title-short":"Effects of extreme temperatures on cardiovascular emergency hospitalizations in a Mediterranean region","volume":"16","author":[{"family":"Ponjoan","given":"Anna"},{"family":"Blanch","given":"Jordi"},{"family":"Alves-Cabratosa","given":"Lia"},{"family":"Martí-Lluch","given":"Ruth"},{"family":"Comas-Cufí","given":"Marc"},{"family":"Parramon","given":"Dídac"},{"family":"Mar Garcia-Gil","given":"María","non-dropping-particle":"del"},{"family":"Ramos","given":"Rafel"},{"family":"Petersen","given":"Irene"}],"issued":{"date-parts":[["2017",4,4]]}}}],"schema":"https://github.com/citation-style-language/schema/raw/master/csl-citation.json"} </w:instrText>
            </w:r>
            <w:r>
              <w:rPr>
                <w:rFonts w:ascii="Aptos" w:hAnsi="Aptos"/>
                <w:sz w:val="20"/>
                <w:szCs w:val="20"/>
              </w:rPr>
              <w:fldChar w:fldCharType="separate"/>
            </w:r>
            <w:r w:rsidR="000A5BAB">
              <w:rPr>
                <w:rFonts w:ascii="Aptos" w:hAnsi="Aptos"/>
                <w:noProof/>
                <w:sz w:val="20"/>
                <w:szCs w:val="20"/>
              </w:rPr>
              <w:t>(76)</w:t>
            </w:r>
            <w:r>
              <w:rPr>
                <w:rFonts w:ascii="Aptos" w:hAnsi="Aptos"/>
                <w:sz w:val="20"/>
                <w:szCs w:val="20"/>
              </w:rPr>
              <w:fldChar w:fldCharType="end"/>
            </w:r>
            <w:r w:rsidRPr="006965E3">
              <w:rPr>
                <w:rFonts w:ascii="Aptos" w:hAnsi="Aptos"/>
                <w:sz w:val="20"/>
                <w:szCs w:val="20"/>
              </w:rPr>
              <w:t>,</w:t>
            </w:r>
            <w:r>
              <w:rPr>
                <w:rFonts w:ascii="Aptos" w:hAnsi="Aptos"/>
                <w:sz w:val="20"/>
                <w:szCs w:val="20"/>
              </w:rPr>
              <w:t xml:space="preserve"> </w:t>
            </w:r>
            <w:r w:rsidRPr="006965E3">
              <w:rPr>
                <w:rFonts w:ascii="Aptos" w:hAnsi="Aptos" w:cs="Arial"/>
                <w:color w:val="000000"/>
                <w:sz w:val="20"/>
                <w:szCs w:val="20"/>
              </w:rPr>
              <w:t>Fonseca-Rodríguez 2021</w:t>
            </w:r>
            <w:r>
              <w:rPr>
                <w:rFonts w:ascii="Aptos" w:hAnsi="Aptos" w:cs="Arial"/>
                <w:color w:val="000000"/>
                <w:sz w:val="20"/>
                <w:szCs w:val="20"/>
              </w:rPr>
              <w:fldChar w:fldCharType="begin"/>
            </w:r>
            <w:r w:rsidR="000A5BAB">
              <w:rPr>
                <w:rFonts w:ascii="Aptos" w:hAnsi="Aptos" w:cs="Arial"/>
                <w:color w:val="000000"/>
                <w:sz w:val="20"/>
                <w:szCs w:val="20"/>
              </w:rPr>
              <w:instrText xml:space="preserve"> ADDIN ZOTERO_ITEM CSL_CITATION {"citationID":"xyhYxLfI","properties":{"formattedCitation":"(77)","plainCitation":"(77)","noteIndex":0},"citationItems":[{"id":3550,"uris":["http://zotero.org/users/10728467/items/E8FEPFSK"],"itemData":{"id":3550,"type":"article-journal","abstract":"Considering that several meteorological variables can contribute to weather vulnerability, the estimation of their synergetic effects on health is particularly useful. The spatial synoptic classification (SSC) has been used in biometeorological applications to estimate the effect of the entire suite of weather conditions on human morbidity and mortality. In this study, we assessed the relationships between extremely hot and dry (dry tropical plus, DT+) and hot and moist (moist tropical plus, MT+) weather types in summer and extremely cold and dry (dry polar plus, DP+) and cold and moist (moist polar, MP+) weather types in winter and cardiovascular and respiratory hospitalizations by age and sex. Time-series quasi-Poisson regression with distributed lags was used to assess the relationship between oppressive weather types and daily hospitalizations over 14 subsequent days in the extended summer (May to August) and 28 subsequent days during the extended winter (November to March) over 24 years in 4 Swedish locations from 1991 to 2014. In summer, exposure to hot weather types appeared to reduce cardiovascular hospitalizations while increased the risk of hospitalizations for respiratory diseases, mainly related to MT+. In winter, the effect of cold weather on both cause-specific hospitalizations was small; however, MP+ was related to a delayed increase in cardiovascular hospitalizations, whilst MP+ and DP + increased the risk of hospitalizations due to respiratory diseases. This study provides useful information for the staff of hospitals and elderly care centers who can help to implement protective measures for patients and residents. Also, our results could be helpful for vulnerable people who can adopt protective measures to reduce health risks.","container-title":"Environmental Research","DOI":"10.1016/j.envres.2020.110535","ISSN":"1096-0953","journalAbbreviation":"Environ Res","language":"eng","note":"PMID: 33271141","page":"110535","source":"PubMed","title":"Effect of extreme hot and cold weather on cause-specific hospitalizations in Sweden: A time series analysis","title-short":"Effect of extreme hot and cold weather on cause-specific hospitalizations in Sweden","volume":"193","author":[{"family":"Fonseca-Rodríguez","given":"Osvaldo"},{"family":"Sheridan","given":"Scott C."},{"family":"Lundevaller","given":"Erling Häggström"},{"family":"Schumann","given":"Barbara"}],"issued":{"date-parts":[["2021",2]]}}}],"schema":"https://github.com/citation-style-language/schema/raw/master/csl-citation.json"} </w:instrText>
            </w:r>
            <w:r>
              <w:rPr>
                <w:rFonts w:ascii="Aptos" w:hAnsi="Aptos" w:cs="Arial"/>
                <w:color w:val="000000"/>
                <w:sz w:val="20"/>
                <w:szCs w:val="20"/>
              </w:rPr>
              <w:fldChar w:fldCharType="separate"/>
            </w:r>
            <w:r w:rsidR="000A5BAB">
              <w:rPr>
                <w:rFonts w:ascii="Aptos" w:hAnsi="Aptos" w:cs="Arial"/>
                <w:noProof/>
                <w:color w:val="000000"/>
                <w:sz w:val="20"/>
                <w:szCs w:val="20"/>
              </w:rPr>
              <w:t>(77)</w:t>
            </w:r>
            <w:r>
              <w:rPr>
                <w:rFonts w:ascii="Aptos" w:hAnsi="Aptos" w:cs="Arial"/>
                <w:color w:val="000000"/>
                <w:sz w:val="20"/>
                <w:szCs w:val="20"/>
              </w:rPr>
              <w:fldChar w:fldCharType="end"/>
            </w:r>
            <w:r w:rsidRPr="006965E3">
              <w:rPr>
                <w:rFonts w:ascii="Aptos" w:hAnsi="Aptos" w:cs="Arial"/>
                <w:color w:val="000000"/>
                <w:sz w:val="20"/>
                <w:szCs w:val="20"/>
              </w:rPr>
              <w:t>,</w:t>
            </w:r>
            <w:r>
              <w:rPr>
                <w:rFonts w:ascii="Aptos" w:hAnsi="Aptos"/>
                <w:color w:val="000000"/>
                <w:sz w:val="20"/>
                <w:szCs w:val="20"/>
              </w:rPr>
              <w:t xml:space="preserve"> </w:t>
            </w:r>
            <w:r w:rsidR="00836CEE" w:rsidRPr="00836CEE">
              <w:rPr>
                <w:rFonts w:ascii="Aptos" w:hAnsi="Aptos" w:cs="Arial"/>
                <w:color w:val="000000"/>
                <w:sz w:val="20"/>
                <w:szCs w:val="20"/>
              </w:rPr>
              <w:t xml:space="preserve">Oudin Åström </w:t>
            </w:r>
            <w:r w:rsidRPr="006965E3">
              <w:rPr>
                <w:rFonts w:ascii="Aptos" w:hAnsi="Aptos" w:cs="Arial"/>
                <w:color w:val="000000"/>
                <w:sz w:val="20"/>
                <w:szCs w:val="20"/>
              </w:rPr>
              <w:t>2015</w:t>
            </w:r>
            <w:r w:rsidR="00836CEE">
              <w:rPr>
                <w:rFonts w:ascii="Aptos" w:hAnsi="Aptos" w:cs="Arial"/>
                <w:color w:val="000000"/>
                <w:sz w:val="20"/>
                <w:szCs w:val="20"/>
              </w:rPr>
              <w:fldChar w:fldCharType="begin"/>
            </w:r>
            <w:r w:rsidR="000A5BAB">
              <w:rPr>
                <w:rFonts w:ascii="Aptos" w:hAnsi="Aptos" w:cs="Arial"/>
                <w:color w:val="000000"/>
                <w:sz w:val="20"/>
                <w:szCs w:val="20"/>
              </w:rPr>
              <w:instrText xml:space="preserve"> ADDIN ZOTERO_ITEM CSL_CITATION {"citationID":"tM1pvE88","properties":{"formattedCitation":"(78)","plainCitation":"(78)","noteIndex":0},"citationItems":[{"id":3553,"uris":["http://zotero.org/users/10728467/items/9BLXGAGS"],"itemData":{"id":3553,"type":"article-journal","abstract":"Climate change is projected to increase the number and intensity of extreme weather events, for example heat waves. Heat waves have adverse health effects, especially for the elderly, since chronic diseases are more frequent in that group than in the population overall. The aim of the study was to investigate mortality during heat waves in an adult population aged 50 years or over, as well as in susceptible subgroups of that population in Rome and Stockholm during the summer periods from 2000 to 2008.","container-title":"Environmental Health","DOI":"10.1186/s12940-015-0012-0","ISSN":"1476-069X","issue":"1","journalAbbreviation":"Environmental Health","page":"30","source":"BioMed Central","title":"The effect of heat waves on mortality in susceptible groups: a cohort study of a mediterranean and a northern European City","title-short":"The effect of heat waves on mortality in susceptible groups","volume":"14","author":[{"family":"Oudin Åström","given":"Daniel"},{"family":"Schifano","given":"Patrizia"},{"family":"Asta","given":"Federica"},{"family":"Lallo","given":"Adele"},{"family":"Michelozzi","given":"Paola"},{"family":"Rocklöv","given":"Joacim"},{"family":"Forsberg","given":"Bertil"}],"issued":{"date-parts":[["2015",3,29]]}}}],"schema":"https://github.com/citation-style-language/schema/raw/master/csl-citation.json"} </w:instrText>
            </w:r>
            <w:r w:rsidR="00836CEE">
              <w:rPr>
                <w:rFonts w:ascii="Aptos" w:hAnsi="Aptos" w:cs="Arial"/>
                <w:color w:val="000000"/>
                <w:sz w:val="20"/>
                <w:szCs w:val="20"/>
              </w:rPr>
              <w:fldChar w:fldCharType="separate"/>
            </w:r>
            <w:r w:rsidR="000A5BAB">
              <w:rPr>
                <w:rFonts w:ascii="Aptos" w:hAnsi="Aptos" w:cs="Arial"/>
                <w:noProof/>
                <w:color w:val="000000"/>
                <w:sz w:val="20"/>
                <w:szCs w:val="20"/>
              </w:rPr>
              <w:t>(78)</w:t>
            </w:r>
            <w:r w:rsidR="00836CEE">
              <w:rPr>
                <w:rFonts w:ascii="Aptos" w:hAnsi="Aptos" w:cs="Arial"/>
                <w:color w:val="000000"/>
                <w:sz w:val="20"/>
                <w:szCs w:val="20"/>
              </w:rPr>
              <w:fldChar w:fldCharType="end"/>
            </w:r>
            <w:r w:rsidRPr="006965E3">
              <w:rPr>
                <w:rFonts w:ascii="Aptos" w:hAnsi="Aptos" w:cs="Arial"/>
                <w:color w:val="000000"/>
                <w:sz w:val="20"/>
                <w:szCs w:val="20"/>
              </w:rPr>
              <w:t>,</w:t>
            </w:r>
            <w:r>
              <w:rPr>
                <w:rFonts w:ascii="Aptos" w:hAnsi="Aptos"/>
                <w:color w:val="000000"/>
                <w:sz w:val="20"/>
                <w:szCs w:val="20"/>
              </w:rPr>
              <w:t xml:space="preserve"> </w:t>
            </w:r>
            <w:r w:rsidRPr="006965E3">
              <w:rPr>
                <w:rFonts w:ascii="Aptos" w:hAnsi="Aptos" w:cs="Arial"/>
                <w:color w:val="000000"/>
                <w:sz w:val="20"/>
                <w:szCs w:val="20"/>
              </w:rPr>
              <w:t>D'Ippoliti 2010</w:t>
            </w:r>
            <w:r>
              <w:rPr>
                <w:rFonts w:ascii="Aptos" w:hAnsi="Aptos" w:cs="Arial"/>
                <w:color w:val="000000"/>
                <w:sz w:val="20"/>
                <w:szCs w:val="20"/>
              </w:rPr>
              <w:fldChar w:fldCharType="begin"/>
            </w:r>
            <w:r w:rsidR="000A5BAB">
              <w:rPr>
                <w:rFonts w:ascii="Aptos" w:hAnsi="Aptos" w:cs="Arial"/>
                <w:color w:val="000000"/>
                <w:sz w:val="20"/>
                <w:szCs w:val="20"/>
              </w:rPr>
              <w:instrText xml:space="preserve"> ADDIN ZOTERO_ITEM CSL_CITATION {"citationID":"F4HkfaqB","properties":{"formattedCitation":"(79)","plainCitation":"(79)","noteIndex":0},"citationItems":[{"id":3556,"uris":["http://zotero.org/users/10728467/items/VZPE7X7S"],"itemData":{"id":3556,"type":"article-journal","abstract":"BACKGROUND: The present study aimed at developing a standardized heat wave definition to estimate and compare the impact on mortality by gender, age and death causes in Europe during summers 1990-2004 and 2003, separately, accounting for heat wave duration and intensity.\nMETHODS: Heat waves were defined considering both maximum apparent temperature and minimum temperature and classified by intensity, duration and timing during summer. The effect was estimated as percent increase in daily mortality during heat wave days compared to non heat wave days in people over 65 years. City specific and pooled estimates by gender, age and cause of death were calculated.\nRESULTS: The effect of heat waves showed great geographical heterogeneity among cities. Considering all years, except 2003, the increase in mortality during heat wave days ranged from + 7.6% in Munich to + 33.6% in Milan. The increase was up to 3-times greater during episodes of long duration and high intensity. Pooled results showed a greater impact in Mediterranean (+ 21.8% for total mortality) than in North Continental (+ 12.4%) cities. The highest effect was observed for respiratory diseases and among women aged 75-84 years. In 2003 the highest impact was observed in cities where heat wave episode was characterized by unusual meteorological conditions.\nCONCLUSIONS: Climate change scenarios indicate that extreme events are expected to increase in the future even in regions where heat waves are not frequent. Considering our results prevention programs should specifically target the elderly, women and those suffering from chronic respiratory disorders, thus reducing the impact on mortality.","container-title":"Environmental Health: A Global Access Science Source","DOI":"10.1186/1476-069X-9-37","ISSN":"1476-069X","journalAbbreviation":"Environ Health","language":"eng","note":"PMID: 20637065\nPMCID: PMC2914717","page":"37","source":"PubMed","title":"The impact of heat waves on mortality in 9 European cities: results from the EuroHEAT project","title-short":"The impact of heat waves on mortality in 9 European cities","volume":"9","author":[{"family":"D'Ippoliti","given":"Daniela"},{"family":"Michelozzi","given":"Paola"},{"family":"Marino","given":"Claudia"},{"family":"Donato","given":"Francesca","non-dropping-particle":"de'"},{"family":"Menne","given":"Bettina"},{"family":"Katsouyanni","given":"Klea"},{"family":"Kirchmayer","given":"Ursula"},{"family":"Analitis","given":"Antonis"},{"family":"Medina-Ramón","given":"Mercedes"},{"family":"Paldy","given":"Anna"},{"family":"Atkinson","given":"Richard"},{"family":"Kovats","given":"Sari"},{"family":"Bisanti","given":"Luigi"},{"family":"Schneider","given":"Alexandra"},{"family":"Lefranc","given":"Agnès"},{"family":"Iñiguez","given":"Carmen"},{"family":"Perucci","given":"Carlo A."}],"issued":{"date-parts":[["2010",7,16]]}}}],"schema":"https://github.com/citation-style-language/schema/raw/master/csl-citation.json"} </w:instrText>
            </w:r>
            <w:r>
              <w:rPr>
                <w:rFonts w:ascii="Aptos" w:hAnsi="Aptos" w:cs="Arial"/>
                <w:color w:val="000000"/>
                <w:sz w:val="20"/>
                <w:szCs w:val="20"/>
              </w:rPr>
              <w:fldChar w:fldCharType="separate"/>
            </w:r>
            <w:r w:rsidR="000A5BAB">
              <w:rPr>
                <w:rFonts w:ascii="Aptos" w:hAnsi="Aptos" w:cs="Arial"/>
                <w:noProof/>
                <w:color w:val="000000"/>
                <w:sz w:val="20"/>
                <w:szCs w:val="20"/>
              </w:rPr>
              <w:t>(79)</w:t>
            </w:r>
            <w:r>
              <w:rPr>
                <w:rFonts w:ascii="Aptos" w:hAnsi="Aptos" w:cs="Arial"/>
                <w:color w:val="000000"/>
                <w:sz w:val="20"/>
                <w:szCs w:val="20"/>
              </w:rPr>
              <w:fldChar w:fldCharType="end"/>
            </w:r>
            <w:r>
              <w:rPr>
                <w:rFonts w:ascii="Aptos" w:hAnsi="Aptos" w:cs="Arial" w:hint="eastAsia"/>
                <w:color w:val="000000"/>
                <w:sz w:val="20"/>
                <w:szCs w:val="20"/>
              </w:rPr>
              <w:t>.</w:t>
            </w:r>
          </w:p>
        </w:tc>
        <w:tc>
          <w:tcPr>
            <w:tcW w:w="1560" w:type="dxa"/>
          </w:tcPr>
          <w:p w14:paraId="57D36D01" w14:textId="77777777" w:rsidR="00CF21DB" w:rsidRPr="006965E3" w:rsidRDefault="00CF21DB" w:rsidP="00E14604">
            <w:pPr>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6965E3">
              <w:rPr>
                <w:rFonts w:ascii="Aptos" w:hAnsi="Aptos"/>
                <w:sz w:val="20"/>
                <w:szCs w:val="20"/>
              </w:rPr>
              <w:t>Male(3/4 ); Female (2/4 )</w:t>
            </w:r>
          </w:p>
        </w:tc>
      </w:tr>
    </w:tbl>
    <w:p w14:paraId="3F10117D" w14:textId="77777777" w:rsidR="00CF21DB" w:rsidRPr="002A3F11" w:rsidRDefault="00CF21DB" w:rsidP="00CF21DB">
      <w:pPr>
        <w:jc w:val="both"/>
        <w:rPr>
          <w:sz w:val="16"/>
          <w:szCs w:val="16"/>
        </w:rPr>
      </w:pPr>
      <w:r w:rsidRPr="002A3F11">
        <w:rPr>
          <w:sz w:val="16"/>
          <w:szCs w:val="16"/>
          <w:lang w:val="en-US"/>
        </w:rPr>
        <w:t>Notes:</w:t>
      </w:r>
      <w:r w:rsidRPr="002A3F11">
        <w:rPr>
          <w:sz w:val="16"/>
          <w:szCs w:val="16"/>
        </w:rPr>
        <w:t xml:space="preserve"> </w:t>
      </w:r>
      <w:r>
        <w:rPr>
          <w:rFonts w:hint="eastAsia"/>
          <w:sz w:val="16"/>
          <w:szCs w:val="16"/>
        </w:rPr>
        <w:t xml:space="preserve"> </w:t>
      </w:r>
      <w:r w:rsidRPr="002A3F11">
        <w:rPr>
          <w:sz w:val="16"/>
          <w:szCs w:val="16"/>
          <w:lang w:val="en-US"/>
        </w:rPr>
        <w:t>-Climate</w:t>
      </w:r>
      <w:r w:rsidRPr="002A3F11">
        <w:rPr>
          <w:sz w:val="16"/>
          <w:szCs w:val="16"/>
        </w:rPr>
        <w:t xml:space="preserve"> </w:t>
      </w:r>
      <w:r w:rsidRPr="002A3F11">
        <w:rPr>
          <w:sz w:val="16"/>
          <w:szCs w:val="16"/>
          <w:lang w:val="en-US"/>
        </w:rPr>
        <w:t>Zone</w:t>
      </w:r>
      <w:r w:rsidRPr="002A3F11">
        <w:rPr>
          <w:sz w:val="16"/>
          <w:szCs w:val="16"/>
          <w:lang w:val="en-GB"/>
        </w:rPr>
        <w:t xml:space="preserve"> </w:t>
      </w:r>
      <w:r w:rsidRPr="002A3F11">
        <w:rPr>
          <w:sz w:val="16"/>
          <w:szCs w:val="16"/>
          <w:lang w:val="en-US"/>
        </w:rPr>
        <w:t>based</w:t>
      </w:r>
      <w:r w:rsidRPr="002A3F11">
        <w:rPr>
          <w:sz w:val="16"/>
          <w:szCs w:val="16"/>
        </w:rPr>
        <w:t xml:space="preserve"> </w:t>
      </w:r>
      <w:r w:rsidRPr="002A3F11">
        <w:rPr>
          <w:sz w:val="16"/>
          <w:szCs w:val="16"/>
          <w:lang w:val="en-US"/>
        </w:rPr>
        <w:t xml:space="preserve">on </w:t>
      </w:r>
      <w:proofErr w:type="spellStart"/>
      <w:r w:rsidRPr="002A3F11">
        <w:rPr>
          <w:sz w:val="16"/>
          <w:szCs w:val="16"/>
          <w:lang w:val="en-US"/>
        </w:rPr>
        <w:t>Köppen</w:t>
      </w:r>
      <w:proofErr w:type="spellEnd"/>
      <w:r w:rsidRPr="002A3F11">
        <w:rPr>
          <w:sz w:val="16"/>
          <w:szCs w:val="16"/>
          <w:lang w:val="en-US"/>
        </w:rPr>
        <w:t>-Geiger</w:t>
      </w:r>
      <w:r w:rsidRPr="002A3F11">
        <w:rPr>
          <w:sz w:val="16"/>
          <w:szCs w:val="16"/>
        </w:rPr>
        <w:t xml:space="preserve"> </w:t>
      </w:r>
      <w:r w:rsidRPr="002A3F11">
        <w:rPr>
          <w:sz w:val="16"/>
          <w:szCs w:val="16"/>
          <w:lang w:val="en-US"/>
        </w:rPr>
        <w:t>climate classification;</w:t>
      </w:r>
    </w:p>
    <w:p w14:paraId="667BCF96" w14:textId="77777777" w:rsidR="00CF21DB" w:rsidRDefault="00CF21DB" w:rsidP="00CF21DB">
      <w:pPr>
        <w:jc w:val="both"/>
        <w:rPr>
          <w:sz w:val="16"/>
          <w:szCs w:val="16"/>
          <w:lang w:val="en-GB"/>
        </w:rPr>
      </w:pPr>
      <w:r>
        <w:rPr>
          <w:sz w:val="16"/>
          <w:szCs w:val="16"/>
          <w:lang w:val="en-GB"/>
        </w:rPr>
        <w:t xml:space="preserve">Group A includes: </w:t>
      </w:r>
      <w:proofErr w:type="spellStart"/>
      <w:r w:rsidRPr="002A3F11">
        <w:rPr>
          <w:sz w:val="16"/>
          <w:szCs w:val="16"/>
          <w:lang w:val="en-GB"/>
        </w:rPr>
        <w:t>Af</w:t>
      </w:r>
      <w:proofErr w:type="spellEnd"/>
      <w:r w:rsidRPr="002A3F11">
        <w:rPr>
          <w:sz w:val="16"/>
          <w:szCs w:val="16"/>
          <w:lang w:val="en-GB"/>
        </w:rPr>
        <w:t>= Wet equatorial climate, Aw= Tropical wet-dry climate</w:t>
      </w:r>
      <w:r>
        <w:rPr>
          <w:sz w:val="16"/>
          <w:szCs w:val="16"/>
          <w:lang w:val="en-GB"/>
        </w:rPr>
        <w:t xml:space="preserve">; </w:t>
      </w:r>
    </w:p>
    <w:p w14:paraId="36D78BE7" w14:textId="77777777" w:rsidR="00CF21DB" w:rsidRDefault="00CF21DB" w:rsidP="00CF21DB">
      <w:pPr>
        <w:jc w:val="both"/>
        <w:rPr>
          <w:sz w:val="16"/>
          <w:szCs w:val="16"/>
          <w:lang w:val="en-GB"/>
        </w:rPr>
      </w:pPr>
      <w:r>
        <w:rPr>
          <w:sz w:val="16"/>
          <w:szCs w:val="16"/>
          <w:lang w:val="en-GB"/>
        </w:rPr>
        <w:t>Group B includes:</w:t>
      </w:r>
      <w:r w:rsidRPr="002A3F11">
        <w:rPr>
          <w:sz w:val="16"/>
          <w:szCs w:val="16"/>
          <w:lang w:val="en-GB"/>
        </w:rPr>
        <w:t xml:space="preserve"> </w:t>
      </w:r>
      <w:proofErr w:type="spellStart"/>
      <w:r w:rsidRPr="002A3F11">
        <w:rPr>
          <w:sz w:val="16"/>
          <w:szCs w:val="16"/>
          <w:lang w:val="en-GB"/>
        </w:rPr>
        <w:t>BSh</w:t>
      </w:r>
      <w:proofErr w:type="spellEnd"/>
      <w:r w:rsidRPr="002A3F11">
        <w:rPr>
          <w:sz w:val="16"/>
          <w:szCs w:val="16"/>
          <w:lang w:val="en-GB"/>
        </w:rPr>
        <w:t xml:space="preserve">= Mid-latitude steppe and desert climate, </w:t>
      </w:r>
      <w:proofErr w:type="spellStart"/>
      <w:r w:rsidRPr="002A3F11">
        <w:rPr>
          <w:sz w:val="16"/>
          <w:szCs w:val="16"/>
          <w:lang w:val="en-GB"/>
        </w:rPr>
        <w:t>BSk</w:t>
      </w:r>
      <w:proofErr w:type="spellEnd"/>
      <w:r w:rsidRPr="002A3F11">
        <w:rPr>
          <w:sz w:val="16"/>
          <w:szCs w:val="16"/>
          <w:lang w:val="en-GB"/>
        </w:rPr>
        <w:t>= Tropical and subtropical steppe climate</w:t>
      </w:r>
      <w:r>
        <w:rPr>
          <w:sz w:val="16"/>
          <w:szCs w:val="16"/>
          <w:lang w:val="en-GB"/>
        </w:rPr>
        <w:t xml:space="preserve">; </w:t>
      </w:r>
    </w:p>
    <w:p w14:paraId="061EF1AA" w14:textId="77777777" w:rsidR="00CF21DB" w:rsidRDefault="00CF21DB" w:rsidP="00CF21DB">
      <w:pPr>
        <w:jc w:val="both"/>
        <w:rPr>
          <w:sz w:val="16"/>
          <w:szCs w:val="16"/>
          <w:lang w:val="en-GB"/>
        </w:rPr>
      </w:pPr>
      <w:r>
        <w:rPr>
          <w:sz w:val="16"/>
          <w:szCs w:val="16"/>
          <w:lang w:val="en-GB"/>
        </w:rPr>
        <w:t xml:space="preserve">Group C </w:t>
      </w:r>
      <w:r w:rsidRPr="00851647">
        <w:rPr>
          <w:sz w:val="16"/>
          <w:szCs w:val="16"/>
          <w:lang w:val="en-GB"/>
        </w:rPr>
        <w:t xml:space="preserve">(oceanic) </w:t>
      </w:r>
      <w:r>
        <w:rPr>
          <w:sz w:val="16"/>
          <w:szCs w:val="16"/>
          <w:lang w:val="en-GB"/>
        </w:rPr>
        <w:t xml:space="preserve">includes: </w:t>
      </w:r>
      <w:proofErr w:type="spellStart"/>
      <w:r w:rsidRPr="002A3F11">
        <w:rPr>
          <w:sz w:val="16"/>
          <w:szCs w:val="16"/>
          <w:lang w:val="en-GB"/>
        </w:rPr>
        <w:t>Cfa</w:t>
      </w:r>
      <w:proofErr w:type="spellEnd"/>
      <w:r w:rsidRPr="002A3F11">
        <w:rPr>
          <w:sz w:val="16"/>
          <w:szCs w:val="16"/>
          <w:lang w:val="en-GB"/>
        </w:rPr>
        <w:t xml:space="preserve">= Humid subtropical climate, </w:t>
      </w:r>
      <w:proofErr w:type="spellStart"/>
      <w:r w:rsidRPr="002A3F11">
        <w:rPr>
          <w:sz w:val="16"/>
          <w:szCs w:val="16"/>
          <w:lang w:val="en-GB"/>
        </w:rPr>
        <w:t>Cfb</w:t>
      </w:r>
      <w:proofErr w:type="spellEnd"/>
      <w:r w:rsidRPr="002A3F11">
        <w:rPr>
          <w:sz w:val="16"/>
          <w:szCs w:val="16"/>
          <w:lang w:val="en-GB"/>
        </w:rPr>
        <w:t>= Marine west coast climate</w:t>
      </w:r>
      <w:r>
        <w:rPr>
          <w:sz w:val="16"/>
          <w:szCs w:val="16"/>
          <w:lang w:val="en-GB"/>
        </w:rPr>
        <w:t xml:space="preserve">; </w:t>
      </w:r>
    </w:p>
    <w:p w14:paraId="6C29CAF1" w14:textId="77777777" w:rsidR="00CF21DB" w:rsidRDefault="00CF21DB" w:rsidP="00CF21DB">
      <w:pPr>
        <w:jc w:val="both"/>
      </w:pPr>
      <w:r w:rsidRPr="00851647">
        <w:rPr>
          <w:sz w:val="16"/>
          <w:szCs w:val="16"/>
          <w:lang w:val="en-GB"/>
        </w:rPr>
        <w:t>Group C (</w:t>
      </w:r>
      <w:proofErr w:type="spellStart"/>
      <w:r w:rsidRPr="00851647">
        <w:rPr>
          <w:sz w:val="16"/>
          <w:szCs w:val="16"/>
          <w:lang w:val="en-GB"/>
        </w:rPr>
        <w:t>mediterranean</w:t>
      </w:r>
      <w:proofErr w:type="spellEnd"/>
      <w:r w:rsidRPr="00851647">
        <w:rPr>
          <w:sz w:val="16"/>
          <w:szCs w:val="16"/>
          <w:lang w:val="en-GB"/>
        </w:rPr>
        <w:t xml:space="preserve">) </w:t>
      </w:r>
      <w:r>
        <w:rPr>
          <w:sz w:val="16"/>
          <w:szCs w:val="16"/>
          <w:lang w:val="en-GB"/>
        </w:rPr>
        <w:t xml:space="preserve">includes: </w:t>
      </w:r>
      <w:proofErr w:type="spellStart"/>
      <w:r w:rsidRPr="002A3F11">
        <w:rPr>
          <w:sz w:val="16"/>
          <w:szCs w:val="16"/>
          <w:lang w:val="en-GB"/>
        </w:rPr>
        <w:t>Csa</w:t>
      </w:r>
      <w:proofErr w:type="spellEnd"/>
      <w:r w:rsidRPr="002A3F11">
        <w:rPr>
          <w:sz w:val="16"/>
          <w:szCs w:val="16"/>
          <w:lang w:val="en-GB"/>
        </w:rPr>
        <w:t xml:space="preserve">= </w:t>
      </w:r>
      <w:r w:rsidRPr="00851647">
        <w:rPr>
          <w:sz w:val="16"/>
          <w:szCs w:val="16"/>
          <w:lang w:val="en-GB"/>
        </w:rPr>
        <w:t>hot-summer Mediterranean climate</w:t>
      </w:r>
      <w:r w:rsidRPr="002A3F11">
        <w:rPr>
          <w:sz w:val="16"/>
          <w:szCs w:val="16"/>
          <w:lang w:val="en-GB"/>
        </w:rPr>
        <w:t xml:space="preserve">, </w:t>
      </w:r>
      <w:proofErr w:type="spellStart"/>
      <w:r w:rsidRPr="002A3F11">
        <w:rPr>
          <w:sz w:val="16"/>
          <w:szCs w:val="16"/>
          <w:lang w:val="en-GB"/>
        </w:rPr>
        <w:t>Csb</w:t>
      </w:r>
      <w:proofErr w:type="spellEnd"/>
      <w:r w:rsidRPr="002A3F11">
        <w:rPr>
          <w:sz w:val="16"/>
          <w:szCs w:val="16"/>
          <w:lang w:val="en-GB"/>
        </w:rPr>
        <w:t xml:space="preserve">= </w:t>
      </w:r>
      <w:r w:rsidRPr="00851647">
        <w:rPr>
          <w:sz w:val="16"/>
          <w:szCs w:val="16"/>
          <w:lang w:val="en-GB"/>
        </w:rPr>
        <w:t>warm-summer Mediterranean climate</w:t>
      </w:r>
      <w:r>
        <w:rPr>
          <w:sz w:val="16"/>
          <w:szCs w:val="16"/>
          <w:lang w:val="en-GB"/>
        </w:rPr>
        <w:t>;</w:t>
      </w:r>
    </w:p>
    <w:p w14:paraId="1A5B64A2" w14:textId="77777777" w:rsidR="00CF21DB" w:rsidRDefault="00CF21DB" w:rsidP="00CF21DB">
      <w:pPr>
        <w:jc w:val="both"/>
        <w:rPr>
          <w:sz w:val="16"/>
          <w:szCs w:val="16"/>
          <w:lang w:val="en-GB"/>
        </w:rPr>
      </w:pPr>
      <w:r w:rsidRPr="00851647">
        <w:rPr>
          <w:sz w:val="16"/>
          <w:szCs w:val="16"/>
          <w:lang w:val="en-GB"/>
        </w:rPr>
        <w:t xml:space="preserve">Group C (subtropical) </w:t>
      </w:r>
      <w:proofErr w:type="spellStart"/>
      <w:r>
        <w:rPr>
          <w:sz w:val="16"/>
          <w:szCs w:val="16"/>
          <w:lang w:val="en-GB"/>
        </w:rPr>
        <w:t>inclues</w:t>
      </w:r>
      <w:proofErr w:type="spellEnd"/>
      <w:r>
        <w:rPr>
          <w:sz w:val="16"/>
          <w:szCs w:val="16"/>
          <w:lang w:val="en-GB"/>
        </w:rPr>
        <w:t>:</w:t>
      </w:r>
      <w:r w:rsidRPr="002A3F11">
        <w:rPr>
          <w:sz w:val="16"/>
          <w:szCs w:val="16"/>
          <w:lang w:val="en-GB"/>
        </w:rPr>
        <w:t xml:space="preserve"> </w:t>
      </w:r>
      <w:proofErr w:type="spellStart"/>
      <w:r w:rsidRPr="002A3F11">
        <w:rPr>
          <w:sz w:val="16"/>
          <w:szCs w:val="16"/>
          <w:lang w:val="en-GB"/>
        </w:rPr>
        <w:t>Cwa</w:t>
      </w:r>
      <w:proofErr w:type="spellEnd"/>
      <w:r w:rsidRPr="002A3F11">
        <w:rPr>
          <w:sz w:val="16"/>
          <w:szCs w:val="16"/>
          <w:lang w:val="en-GB"/>
        </w:rPr>
        <w:t xml:space="preserve">= </w:t>
      </w:r>
      <w:r w:rsidRPr="00851647">
        <w:rPr>
          <w:sz w:val="16"/>
          <w:szCs w:val="16"/>
          <w:lang w:val="en-GB"/>
        </w:rPr>
        <w:t>monsoon-influenced humid subtropical climate</w:t>
      </w:r>
      <w:r w:rsidRPr="002A3F11">
        <w:rPr>
          <w:sz w:val="16"/>
          <w:szCs w:val="16"/>
          <w:lang w:val="en-GB"/>
        </w:rPr>
        <w:t xml:space="preserve">, </w:t>
      </w:r>
      <w:proofErr w:type="spellStart"/>
      <w:r w:rsidRPr="002A3F11">
        <w:rPr>
          <w:sz w:val="16"/>
          <w:szCs w:val="16"/>
          <w:lang w:val="en-GB"/>
        </w:rPr>
        <w:t>Cwb</w:t>
      </w:r>
      <w:proofErr w:type="spellEnd"/>
      <w:r w:rsidRPr="002A3F11">
        <w:rPr>
          <w:sz w:val="16"/>
          <w:szCs w:val="16"/>
          <w:lang w:val="en-GB"/>
        </w:rPr>
        <w:t xml:space="preserve">= </w:t>
      </w:r>
      <w:r w:rsidRPr="00851647">
        <w:rPr>
          <w:sz w:val="16"/>
          <w:szCs w:val="16"/>
          <w:lang w:val="en-GB"/>
        </w:rPr>
        <w:t>subtropical highland climate or Monsoon-influenced temperate oceanic climate</w:t>
      </w:r>
      <w:r>
        <w:rPr>
          <w:sz w:val="16"/>
          <w:szCs w:val="16"/>
          <w:lang w:val="en-GB"/>
        </w:rPr>
        <w:t>;</w:t>
      </w:r>
    </w:p>
    <w:p w14:paraId="3F304FAD" w14:textId="77777777" w:rsidR="00CF21DB" w:rsidRDefault="00CF21DB" w:rsidP="00CF21DB">
      <w:pPr>
        <w:jc w:val="both"/>
        <w:rPr>
          <w:sz w:val="16"/>
          <w:szCs w:val="16"/>
          <w:lang w:val="en-GB"/>
        </w:rPr>
      </w:pPr>
      <w:r>
        <w:rPr>
          <w:sz w:val="16"/>
          <w:szCs w:val="16"/>
          <w:lang w:val="en-GB"/>
        </w:rPr>
        <w:t xml:space="preserve">Group D includes: </w:t>
      </w:r>
      <w:proofErr w:type="spellStart"/>
      <w:r w:rsidRPr="002A3F11">
        <w:rPr>
          <w:sz w:val="16"/>
          <w:szCs w:val="16"/>
          <w:lang w:val="en-GB"/>
        </w:rPr>
        <w:t>Dfb</w:t>
      </w:r>
      <w:proofErr w:type="spellEnd"/>
      <w:r w:rsidRPr="002A3F11">
        <w:rPr>
          <w:sz w:val="16"/>
          <w:szCs w:val="16"/>
          <w:lang w:val="en-GB"/>
        </w:rPr>
        <w:t xml:space="preserve">= </w:t>
      </w:r>
      <w:r w:rsidRPr="00851647">
        <w:rPr>
          <w:sz w:val="16"/>
          <w:szCs w:val="16"/>
          <w:lang w:val="en-GB"/>
        </w:rPr>
        <w:t>hot-summer humid continental climate</w:t>
      </w:r>
      <w:r w:rsidRPr="002A3F11">
        <w:rPr>
          <w:sz w:val="16"/>
          <w:szCs w:val="16"/>
          <w:lang w:val="en-GB"/>
        </w:rPr>
        <w:t xml:space="preserve">, </w:t>
      </w:r>
      <w:proofErr w:type="spellStart"/>
      <w:r w:rsidRPr="002A3F11">
        <w:rPr>
          <w:sz w:val="16"/>
          <w:szCs w:val="16"/>
          <w:lang w:val="en-GB"/>
        </w:rPr>
        <w:t>Dwa</w:t>
      </w:r>
      <w:proofErr w:type="spellEnd"/>
      <w:r w:rsidRPr="002A3F11">
        <w:rPr>
          <w:sz w:val="16"/>
          <w:szCs w:val="16"/>
          <w:lang w:val="en-GB"/>
        </w:rPr>
        <w:t xml:space="preserve">= </w:t>
      </w:r>
      <w:r w:rsidRPr="00851647">
        <w:rPr>
          <w:sz w:val="16"/>
          <w:szCs w:val="16"/>
          <w:lang w:val="en-GB"/>
        </w:rPr>
        <w:t>warm-summer humid continental climate</w:t>
      </w:r>
      <w:r>
        <w:rPr>
          <w:sz w:val="16"/>
          <w:szCs w:val="16"/>
          <w:lang w:val="en-GB"/>
        </w:rPr>
        <w:t>;</w:t>
      </w:r>
      <w:r w:rsidRPr="002A3F11">
        <w:rPr>
          <w:sz w:val="16"/>
          <w:szCs w:val="16"/>
          <w:lang w:val="en-GB"/>
        </w:rPr>
        <w:t xml:space="preserve"> </w:t>
      </w:r>
    </w:p>
    <w:p w14:paraId="3B6D7BDC" w14:textId="77777777" w:rsidR="00CF21DB" w:rsidRPr="002A3F11" w:rsidRDefault="00CF21DB" w:rsidP="00CF21DB">
      <w:pPr>
        <w:jc w:val="both"/>
        <w:rPr>
          <w:sz w:val="16"/>
          <w:szCs w:val="16"/>
        </w:rPr>
      </w:pPr>
      <w:r w:rsidRPr="002A3F11">
        <w:rPr>
          <w:sz w:val="16"/>
          <w:szCs w:val="16"/>
          <w:lang w:val="en-GB"/>
        </w:rPr>
        <w:t>Multi= multiple climate zones</w:t>
      </w:r>
    </w:p>
    <w:p w14:paraId="723582DB" w14:textId="77777777" w:rsidR="00CF21DB" w:rsidRPr="00851647" w:rsidRDefault="00CF21DB" w:rsidP="00CF21DB">
      <w:pPr>
        <w:rPr>
          <w:b/>
          <w:bCs/>
          <w:sz w:val="23"/>
          <w:szCs w:val="23"/>
          <w:lang w:val="en-AU"/>
        </w:rPr>
      </w:pPr>
    </w:p>
    <w:p w14:paraId="46461326" w14:textId="77777777" w:rsidR="00C33267" w:rsidRDefault="00C33267" w:rsidP="001C6144"/>
    <w:p w14:paraId="75A7CBCD" w14:textId="77777777" w:rsidR="00CE41FF" w:rsidRDefault="00CE41FF" w:rsidP="001C6144"/>
    <w:p w14:paraId="2A6102C7" w14:textId="77777777" w:rsidR="00CE41FF" w:rsidRDefault="00CE41FF" w:rsidP="001C6144"/>
    <w:p w14:paraId="2D77C94C" w14:textId="77777777" w:rsidR="00CE41FF" w:rsidRDefault="00CE41FF" w:rsidP="001C6144"/>
    <w:p w14:paraId="24F06D03" w14:textId="77777777" w:rsidR="00CE41FF" w:rsidRDefault="00CE41FF" w:rsidP="001C6144"/>
    <w:p w14:paraId="3A49E721" w14:textId="77777777" w:rsidR="00CE41FF" w:rsidRDefault="00CE41FF" w:rsidP="001C6144"/>
    <w:p w14:paraId="3EECB07E" w14:textId="77777777" w:rsidR="00CE41FF" w:rsidRDefault="00CE41FF" w:rsidP="001C6144"/>
    <w:p w14:paraId="21AF1226" w14:textId="77777777" w:rsidR="00CE41FF" w:rsidRDefault="00CE41FF" w:rsidP="001C6144"/>
    <w:p w14:paraId="4EA2B663" w14:textId="77777777" w:rsidR="00CE41FF" w:rsidRDefault="00CE41FF" w:rsidP="001C6144"/>
    <w:p w14:paraId="36845E55" w14:textId="77777777" w:rsidR="00CE41FF" w:rsidRDefault="00CE41FF" w:rsidP="001C6144"/>
    <w:p w14:paraId="64ECBFFA" w14:textId="77777777" w:rsidR="00CE41FF" w:rsidRDefault="00CE41FF" w:rsidP="001C6144"/>
    <w:p w14:paraId="7E90B0C6" w14:textId="77777777" w:rsidR="00CE41FF" w:rsidRDefault="00CE41FF" w:rsidP="001C6144"/>
    <w:p w14:paraId="18517BD9" w14:textId="698DC378" w:rsidR="00C33267" w:rsidRDefault="00CE41FF" w:rsidP="001C6144">
      <w:r w:rsidRPr="00CE41FF">
        <w:t>Table S</w:t>
      </w:r>
      <w:r>
        <w:rPr>
          <w:rFonts w:hint="eastAsia"/>
        </w:rPr>
        <w:t>3</w:t>
      </w:r>
      <w:r w:rsidRPr="00CE41FF">
        <w:t>. Characteristics of included studies</w:t>
      </w:r>
    </w:p>
    <w:p w14:paraId="221A7D1E" w14:textId="77777777" w:rsidR="00CE41FF" w:rsidRDefault="00CE41FF" w:rsidP="001C6144"/>
    <w:tbl>
      <w:tblPr>
        <w:tblStyle w:val="PlainTable1"/>
        <w:tblW w:w="13948" w:type="dxa"/>
        <w:tblLayout w:type="fixed"/>
        <w:tblLook w:val="04A0" w:firstRow="1" w:lastRow="0" w:firstColumn="1" w:lastColumn="0" w:noHBand="0" w:noVBand="1"/>
      </w:tblPr>
      <w:tblGrid>
        <w:gridCol w:w="1009"/>
        <w:gridCol w:w="971"/>
        <w:gridCol w:w="850"/>
        <w:gridCol w:w="851"/>
        <w:gridCol w:w="703"/>
        <w:gridCol w:w="856"/>
        <w:gridCol w:w="1134"/>
        <w:gridCol w:w="1276"/>
        <w:gridCol w:w="1843"/>
        <w:gridCol w:w="2126"/>
        <w:gridCol w:w="965"/>
        <w:gridCol w:w="1364"/>
      </w:tblGrid>
      <w:tr w:rsidR="00F91C07" w:rsidRPr="00CE41FF" w14:paraId="4DA70B32" w14:textId="77777777" w:rsidTr="00FE54FC">
        <w:trPr>
          <w:cnfStyle w:val="100000000000" w:firstRow="1" w:lastRow="0" w:firstColumn="0" w:lastColumn="0" w:oddVBand="0" w:evenVBand="0" w:oddHBand="0" w:evenHBand="0" w:firstRowFirstColumn="0" w:firstRowLastColumn="0" w:lastRowFirstColumn="0" w:lastRowLastColumn="0"/>
          <w:trHeight w:val="707"/>
        </w:trPr>
        <w:tc>
          <w:tcPr>
            <w:cnfStyle w:val="001000000000" w:firstRow="0" w:lastRow="0" w:firstColumn="1" w:lastColumn="0" w:oddVBand="0" w:evenVBand="0" w:oddHBand="0" w:evenHBand="0" w:firstRowFirstColumn="0" w:firstRowLastColumn="0" w:lastRowFirstColumn="0" w:lastRowLastColumn="0"/>
            <w:tcW w:w="1009" w:type="dxa"/>
            <w:hideMark/>
          </w:tcPr>
          <w:p w14:paraId="569E9162" w14:textId="77777777" w:rsidR="00C33267" w:rsidRPr="00C33267" w:rsidRDefault="00C33267" w:rsidP="00C33267">
            <w:pPr>
              <w:rPr>
                <w:color w:val="000000"/>
                <w:sz w:val="16"/>
                <w:szCs w:val="16"/>
              </w:rPr>
            </w:pPr>
            <w:r w:rsidRPr="00C33267">
              <w:rPr>
                <w:color w:val="000000"/>
                <w:sz w:val="16"/>
                <w:szCs w:val="16"/>
              </w:rPr>
              <w:t>Studies</w:t>
            </w:r>
          </w:p>
        </w:tc>
        <w:tc>
          <w:tcPr>
            <w:tcW w:w="971" w:type="dxa"/>
            <w:hideMark/>
          </w:tcPr>
          <w:p w14:paraId="1C3C53D1" w14:textId="77777777" w:rsidR="00C33267" w:rsidRPr="00C33267" w:rsidRDefault="00C33267" w:rsidP="00C33267">
            <w:pPr>
              <w:cnfStyle w:val="100000000000" w:firstRow="1"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ountry catergory</w:t>
            </w:r>
          </w:p>
        </w:tc>
        <w:tc>
          <w:tcPr>
            <w:tcW w:w="850" w:type="dxa"/>
            <w:hideMark/>
          </w:tcPr>
          <w:p w14:paraId="5168377D" w14:textId="77777777" w:rsidR="00C33267" w:rsidRPr="00C33267" w:rsidRDefault="00C33267" w:rsidP="00C33267">
            <w:pPr>
              <w:cnfStyle w:val="100000000000" w:firstRow="1"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ountry/city</w:t>
            </w:r>
          </w:p>
        </w:tc>
        <w:tc>
          <w:tcPr>
            <w:tcW w:w="851" w:type="dxa"/>
            <w:hideMark/>
          </w:tcPr>
          <w:p w14:paraId="2625A9F4" w14:textId="30E1D1B5" w:rsidR="00C33267" w:rsidRPr="00C33267" w:rsidRDefault="00C33267" w:rsidP="00C33267">
            <w:pPr>
              <w:cnfStyle w:val="100000000000" w:firstRow="1"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limate Zone</w:t>
            </w:r>
          </w:p>
        </w:tc>
        <w:tc>
          <w:tcPr>
            <w:tcW w:w="703" w:type="dxa"/>
            <w:hideMark/>
          </w:tcPr>
          <w:p w14:paraId="0DF5AC91" w14:textId="77777777" w:rsidR="00C33267" w:rsidRPr="00C33267" w:rsidRDefault="00C33267" w:rsidP="00C33267">
            <w:pPr>
              <w:cnfStyle w:val="100000000000" w:firstRow="1"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Study period</w:t>
            </w:r>
          </w:p>
        </w:tc>
        <w:tc>
          <w:tcPr>
            <w:tcW w:w="856" w:type="dxa"/>
            <w:hideMark/>
          </w:tcPr>
          <w:p w14:paraId="24E9EFA0" w14:textId="6236CA1E" w:rsidR="00C33267" w:rsidRPr="00C33267" w:rsidRDefault="00C33267" w:rsidP="00C33267">
            <w:pPr>
              <w:cnfStyle w:val="100000000000" w:firstRow="1"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 xml:space="preserve">Study Design </w:t>
            </w:r>
          </w:p>
        </w:tc>
        <w:tc>
          <w:tcPr>
            <w:tcW w:w="1134" w:type="dxa"/>
            <w:hideMark/>
          </w:tcPr>
          <w:p w14:paraId="3D9A8266" w14:textId="77777777" w:rsidR="00C33267" w:rsidRPr="00C33267" w:rsidRDefault="00C33267" w:rsidP="00C33267">
            <w:pPr>
              <w:cnfStyle w:val="100000000000" w:firstRow="1"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Measure types</w:t>
            </w:r>
          </w:p>
        </w:tc>
        <w:tc>
          <w:tcPr>
            <w:tcW w:w="1276" w:type="dxa"/>
            <w:hideMark/>
          </w:tcPr>
          <w:p w14:paraId="6B896283" w14:textId="75C7DC1A" w:rsidR="00C33267" w:rsidRPr="00C33267" w:rsidRDefault="00C33267" w:rsidP="00C33267">
            <w:pPr>
              <w:cnfStyle w:val="100000000000" w:firstRow="1"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Outcome</w:t>
            </w:r>
          </w:p>
        </w:tc>
        <w:tc>
          <w:tcPr>
            <w:tcW w:w="1843" w:type="dxa"/>
            <w:hideMark/>
          </w:tcPr>
          <w:p w14:paraId="1095252B" w14:textId="77777777" w:rsidR="00C33267" w:rsidRPr="00C33267" w:rsidRDefault="00C33267" w:rsidP="00C33267">
            <w:pPr>
              <w:cnfStyle w:val="100000000000" w:firstRow="1"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Study period (Season)</w:t>
            </w:r>
          </w:p>
        </w:tc>
        <w:tc>
          <w:tcPr>
            <w:tcW w:w="2126" w:type="dxa"/>
            <w:hideMark/>
          </w:tcPr>
          <w:p w14:paraId="44BF938D" w14:textId="77777777" w:rsidR="00C33267" w:rsidRPr="00C33267" w:rsidRDefault="00C33267" w:rsidP="00C33267">
            <w:pPr>
              <w:cnfStyle w:val="100000000000" w:firstRow="1"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Outcome measurment</w:t>
            </w:r>
          </w:p>
        </w:tc>
        <w:tc>
          <w:tcPr>
            <w:tcW w:w="965" w:type="dxa"/>
            <w:hideMark/>
          </w:tcPr>
          <w:p w14:paraId="048C5328" w14:textId="77777777" w:rsidR="00C33267" w:rsidRPr="00C33267" w:rsidRDefault="00C33267" w:rsidP="00C33267">
            <w:pPr>
              <w:cnfStyle w:val="100000000000" w:firstRow="1"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Population (ages)</w:t>
            </w:r>
          </w:p>
        </w:tc>
        <w:tc>
          <w:tcPr>
            <w:tcW w:w="1364" w:type="dxa"/>
            <w:hideMark/>
          </w:tcPr>
          <w:p w14:paraId="165ECB39" w14:textId="77777777" w:rsidR="00C33267" w:rsidRPr="00C33267" w:rsidRDefault="00C33267" w:rsidP="00C33267">
            <w:pPr>
              <w:cnfStyle w:val="100000000000" w:firstRow="1"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ir pollution adjustment</w:t>
            </w:r>
          </w:p>
        </w:tc>
      </w:tr>
      <w:tr w:rsidR="00F91C07" w:rsidRPr="00CE41FF" w14:paraId="08682F89" w14:textId="77777777" w:rsidTr="00FE54F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9" w:type="dxa"/>
            <w:noWrap/>
          </w:tcPr>
          <w:p w14:paraId="32643D26" w14:textId="4A7576F5" w:rsidR="00F91C07" w:rsidRPr="00C33267" w:rsidRDefault="00F91C07" w:rsidP="00F91C07">
            <w:pPr>
              <w:rPr>
                <w:color w:val="000000"/>
                <w:sz w:val="16"/>
                <w:szCs w:val="16"/>
              </w:rPr>
            </w:pPr>
            <w:r w:rsidRPr="00C33267">
              <w:rPr>
                <w:color w:val="000000"/>
                <w:sz w:val="16"/>
                <w:szCs w:val="16"/>
              </w:rPr>
              <w:t>Campbell, 2019</w:t>
            </w:r>
            <w:r w:rsidR="00A136B9" w:rsidRPr="00CE41FF">
              <w:rPr>
                <w:color w:val="000000"/>
                <w:sz w:val="16"/>
                <w:szCs w:val="16"/>
              </w:rPr>
              <w:fldChar w:fldCharType="begin"/>
            </w:r>
            <w:r w:rsidR="000A5BAB" w:rsidRPr="00CE41FF">
              <w:rPr>
                <w:color w:val="000000"/>
                <w:sz w:val="16"/>
                <w:szCs w:val="16"/>
              </w:rPr>
              <w:instrText xml:space="preserve"> ADDIN ZOTERO_ITEM CSL_CITATION {"citationID":"Y0ZtmQyB","properties":{"formattedCitation":"(64)","plainCitation":"(64)","noteIndex":0},"citationItems":[{"id":3529,"uris":["http://zotero.org/users/10728467/items/MLJGSHMW"],"itemData":{"id":3529,"type":"article-journal","abstract":"Heatwaves have been identified as a threat to human health, with this impact projected to rise in a warming climate. Gaps in local knowledge can potentially undermine appropriate policy and preparedness actions. Using a case-crossover methodology, we examined the impact of heatwave events on hospital emergency department (ED) presentations in the two most populous regions of Tasmania, Australia, from 2008–2016. Using conditional logistic regression, we analyzed the relationship between ED presentations and severe/extreme heatwaves for the whole population, specific demographics including age, gender and socio-economic advantage, and diagnostic conditions that are known to be impacted in high temperatures. ED presentations increased by 5% (OR 1.05, 95% CI 1.01–1.09) across the whole population, by 13% (OR 1.13, 95% CI 1.03–1.24) for children 15 years and under, and by 19% (OR 1.19, 95% CI 1.04–1.36) for children 5 years and under. A less precise association in the same direction was found for those over 65 years. For diagnostic subgroups, non-significant increases in ED presentations were observed for asthma, diabetes, hypertension, and atrial fibrillation. These findings may assist ED surge capacity planning and public health preparedness and response activities for heatwave events in Tasmania, highlighting the importance of using local research to inform local practice.","container-title":"International Journal of Environmental Research and Public Health","DOI":"10.3390/ijerph16193715","ISSN":"1660-4601","issue":"19","language":"en","license":"http://creativecommons.org/licenses/by/3.0/","note":"number: 19\npublisher: Multidisciplinary Digital Publishing Institute","page":"3715","source":"www.mdpi.com","title":"The Value of Local Heatwave Impact Assessment: A Case-Crossover Analysis of Hospital Emergency Department Presentations in Tasmania, Australia","title-short":"The Value of Local Heatwave Impact Assessment","volume":"16","author":[{"family":"Campbell","given":"Sharon L."},{"family":"Remenyi","given":"Tomas A."},{"family":"Williamson","given":"Grant J."},{"family":"White","given":"Christopher J."},{"family":"Johnston","given":"Fay H."}],"issued":{"date-parts":[["2019",1]]}}}],"schema":"https://github.com/citation-style-language/schema/raw/master/csl-citation.json"} </w:instrText>
            </w:r>
            <w:r w:rsidR="00A136B9" w:rsidRPr="00CE41FF">
              <w:rPr>
                <w:color w:val="000000"/>
                <w:sz w:val="16"/>
                <w:szCs w:val="16"/>
              </w:rPr>
              <w:fldChar w:fldCharType="separate"/>
            </w:r>
            <w:r w:rsidR="000A5BAB" w:rsidRPr="00CE41FF">
              <w:rPr>
                <w:noProof/>
                <w:color w:val="000000"/>
                <w:sz w:val="16"/>
                <w:szCs w:val="16"/>
              </w:rPr>
              <w:t>(64)</w:t>
            </w:r>
            <w:r w:rsidR="00A136B9" w:rsidRPr="00CE41FF">
              <w:rPr>
                <w:color w:val="000000"/>
                <w:sz w:val="16"/>
                <w:szCs w:val="16"/>
              </w:rPr>
              <w:fldChar w:fldCharType="end"/>
            </w:r>
            <w:r w:rsidRPr="00CE41FF">
              <w:rPr>
                <w:noProof/>
                <w:color w:val="000000"/>
                <w:sz w:val="16"/>
                <w:szCs w:val="16"/>
              </w:rPr>
              <mc:AlternateContent>
                <mc:Choice Requires="wps">
                  <w:drawing>
                    <wp:anchor distT="0" distB="0" distL="114300" distR="114300" simplePos="0" relativeHeight="251659264" behindDoc="0" locked="0" layoutInCell="1" allowOverlap="1" wp14:anchorId="30A3F17C" wp14:editId="1C73EE67">
                      <wp:simplePos x="0" y="0"/>
                      <wp:positionH relativeFrom="column">
                        <wp:posOffset>812800</wp:posOffset>
                      </wp:positionH>
                      <wp:positionV relativeFrom="paragraph">
                        <wp:posOffset>0</wp:posOffset>
                      </wp:positionV>
                      <wp:extent cx="317500" cy="317500"/>
                      <wp:effectExtent l="0" t="0" r="0" b="0"/>
                      <wp:wrapNone/>
                      <wp:docPr id="1249656496" name="Rectangle 2">
                        <a:extLst xmlns:a="http://schemas.openxmlformats.org/drawingml/2006/main">
                          <a:ext uri="{FF2B5EF4-FFF2-40B4-BE49-F238E27FC236}">
                            <a16:creationId xmlns:a16="http://schemas.microsoft.com/office/drawing/2014/main" id="{BC1CEA01-9201-124D-895D-9CA0D72A602F}"/>
                          </a:ext>
                        </a:extLst>
                      </wp:docPr>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0F944919" id="Rectangle 2" o:spid="_x0000_s1026" style="position:absolute;margin-left:64pt;margin-top:0;width:25pt;height: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" filled="f" stroked="f">
                      <o:lock v:ext="edit" aspectratio="t"/>
                    </v:rect>
                  </w:pict>
                </mc:Fallback>
              </mc:AlternateContent>
            </w:r>
          </w:p>
        </w:tc>
        <w:tc>
          <w:tcPr>
            <w:tcW w:w="971" w:type="dxa"/>
            <w:noWrap/>
            <w:hideMark/>
          </w:tcPr>
          <w:p w14:paraId="4A8A9CE4"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Oceania</w:t>
            </w:r>
          </w:p>
        </w:tc>
        <w:tc>
          <w:tcPr>
            <w:tcW w:w="850" w:type="dxa"/>
            <w:noWrap/>
            <w:hideMark/>
          </w:tcPr>
          <w:p w14:paraId="42B1B89C"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ustralia</w:t>
            </w:r>
          </w:p>
        </w:tc>
        <w:tc>
          <w:tcPr>
            <w:tcW w:w="851" w:type="dxa"/>
            <w:noWrap/>
            <w:hideMark/>
          </w:tcPr>
          <w:p w14:paraId="37041416"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fb</w:t>
            </w:r>
          </w:p>
        </w:tc>
        <w:tc>
          <w:tcPr>
            <w:tcW w:w="703" w:type="dxa"/>
            <w:noWrap/>
            <w:hideMark/>
          </w:tcPr>
          <w:p w14:paraId="32835A8C"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2008-2016</w:t>
            </w:r>
          </w:p>
        </w:tc>
        <w:tc>
          <w:tcPr>
            <w:tcW w:w="856" w:type="dxa"/>
            <w:noWrap/>
            <w:hideMark/>
          </w:tcPr>
          <w:p w14:paraId="74357C6E"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c</w:t>
            </w:r>
          </w:p>
        </w:tc>
        <w:tc>
          <w:tcPr>
            <w:tcW w:w="1134" w:type="dxa"/>
            <w:noWrap/>
            <w:hideMark/>
          </w:tcPr>
          <w:p w14:paraId="42F3846B"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Heat wave</w:t>
            </w:r>
          </w:p>
        </w:tc>
        <w:tc>
          <w:tcPr>
            <w:tcW w:w="1276" w:type="dxa"/>
            <w:noWrap/>
            <w:hideMark/>
          </w:tcPr>
          <w:p w14:paraId="132BCB79"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ER presentation</w:t>
            </w:r>
          </w:p>
        </w:tc>
        <w:tc>
          <w:tcPr>
            <w:tcW w:w="1843" w:type="dxa"/>
            <w:noWrap/>
            <w:hideMark/>
          </w:tcPr>
          <w:p w14:paraId="1229A931"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 xml:space="preserve">December to February </w:t>
            </w:r>
          </w:p>
        </w:tc>
        <w:tc>
          <w:tcPr>
            <w:tcW w:w="2126" w:type="dxa"/>
            <w:noWrap/>
            <w:hideMark/>
          </w:tcPr>
          <w:p w14:paraId="634C742C"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VD (I00-I99, G45-46)</w:t>
            </w:r>
          </w:p>
        </w:tc>
        <w:tc>
          <w:tcPr>
            <w:tcW w:w="965" w:type="dxa"/>
            <w:noWrap/>
            <w:hideMark/>
          </w:tcPr>
          <w:p w14:paraId="07119EBE"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 xml:space="preserve">All </w:t>
            </w:r>
          </w:p>
        </w:tc>
        <w:tc>
          <w:tcPr>
            <w:tcW w:w="1364" w:type="dxa"/>
            <w:noWrap/>
            <w:hideMark/>
          </w:tcPr>
          <w:p w14:paraId="4A03A1EF"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PM2.5</w:t>
            </w:r>
          </w:p>
        </w:tc>
      </w:tr>
      <w:tr w:rsidR="00F91C07" w:rsidRPr="00CE41FF" w14:paraId="618B3936" w14:textId="77777777" w:rsidTr="00FE54FC">
        <w:trPr>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1FF448DA" w14:textId="0425F061" w:rsidR="00F91C07" w:rsidRPr="00C33267" w:rsidRDefault="00F91C07" w:rsidP="00F91C07">
            <w:pPr>
              <w:rPr>
                <w:color w:val="000000"/>
                <w:sz w:val="16"/>
                <w:szCs w:val="16"/>
              </w:rPr>
            </w:pPr>
            <w:r w:rsidRPr="00C33267">
              <w:rPr>
                <w:color w:val="000000"/>
                <w:sz w:val="16"/>
                <w:szCs w:val="16"/>
              </w:rPr>
              <w:t>Ha, 2014</w:t>
            </w:r>
            <w:r w:rsidR="00A136B9" w:rsidRPr="00CE41FF">
              <w:rPr>
                <w:color w:val="000000"/>
                <w:sz w:val="16"/>
                <w:szCs w:val="16"/>
              </w:rPr>
              <w:fldChar w:fldCharType="begin"/>
            </w:r>
            <w:r w:rsidR="000A5BAB" w:rsidRPr="00CE41FF">
              <w:rPr>
                <w:color w:val="000000"/>
                <w:sz w:val="16"/>
                <w:szCs w:val="16"/>
              </w:rPr>
              <w:instrText xml:space="preserve"> ADDIN ZOTERO_ITEM CSL_CITATION {"citationID":"WC2AmeIl","properties":{"formattedCitation":"(65)","plainCitation":"(65)","noteIndex":0},"citationItems":[{"id":3787,"uris":["http://zotero.org/users/10728467/items/DRJLWPZD"],"itemData":{"id":3787,"type":"article-journal","abstract":"Purpose Heat has been known to increase the risk of many health endpoints. However, few studies have examined its effects on stroke. The objective of this casecrossover study is to investigate the effects of high heat and its effect modiﬁers on the risk of stroke hospitalization in Allegheny County, Pennsylvania.","container-title":"International Archives of Occupational and Environmental Health","DOI":"10.1007/s00420-013-0897-2","ISSN":"0340-0131, 1432-1246","issue":"5","journalAbbreviation":"Int Arch Occup Environ Health","language":"en","license":"http://www.springer.com/tdm","page":"557-565","source":"DOI.org (Crossref)","title":"The effects of heat stress and its effect modifiers on stroke hospitalizations in Allegheny County, Pennsylvania","volume":"87","author":[{"family":"Ha","given":"Sandie"},{"family":"Talbott","given":"Evelyn O."},{"family":"Kan","given":"Haidong"},{"family":"Prins","given":"Cindy A."},{"family":"Xu","given":"Xiaohui"}],"issued":{"date-parts":[["2014",7]]}}}],"schema":"https://github.com/citation-style-language/schema/raw/master/csl-citation.json"} </w:instrText>
            </w:r>
            <w:r w:rsidR="00A136B9" w:rsidRPr="00CE41FF">
              <w:rPr>
                <w:color w:val="000000"/>
                <w:sz w:val="16"/>
                <w:szCs w:val="16"/>
              </w:rPr>
              <w:fldChar w:fldCharType="separate"/>
            </w:r>
            <w:r w:rsidR="000A5BAB" w:rsidRPr="00CE41FF">
              <w:rPr>
                <w:noProof/>
                <w:color w:val="000000"/>
                <w:sz w:val="16"/>
                <w:szCs w:val="16"/>
              </w:rPr>
              <w:t>(65)</w:t>
            </w:r>
            <w:r w:rsidR="00A136B9" w:rsidRPr="00CE41FF">
              <w:rPr>
                <w:color w:val="000000"/>
                <w:sz w:val="16"/>
                <w:szCs w:val="16"/>
              </w:rPr>
              <w:fldChar w:fldCharType="end"/>
            </w:r>
          </w:p>
        </w:tc>
        <w:tc>
          <w:tcPr>
            <w:tcW w:w="971" w:type="dxa"/>
            <w:noWrap/>
            <w:hideMark/>
          </w:tcPr>
          <w:p w14:paraId="799BA1DE"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North America</w:t>
            </w:r>
          </w:p>
        </w:tc>
        <w:tc>
          <w:tcPr>
            <w:tcW w:w="850" w:type="dxa"/>
            <w:noWrap/>
            <w:hideMark/>
          </w:tcPr>
          <w:p w14:paraId="629DB736"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USA</w:t>
            </w:r>
          </w:p>
        </w:tc>
        <w:tc>
          <w:tcPr>
            <w:tcW w:w="851" w:type="dxa"/>
            <w:noWrap/>
            <w:hideMark/>
          </w:tcPr>
          <w:p w14:paraId="578A6C4E"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fa</w:t>
            </w:r>
          </w:p>
        </w:tc>
        <w:tc>
          <w:tcPr>
            <w:tcW w:w="703" w:type="dxa"/>
            <w:noWrap/>
            <w:hideMark/>
          </w:tcPr>
          <w:p w14:paraId="7469D66E"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1994-2000</w:t>
            </w:r>
          </w:p>
        </w:tc>
        <w:tc>
          <w:tcPr>
            <w:tcW w:w="856" w:type="dxa"/>
            <w:noWrap/>
            <w:hideMark/>
          </w:tcPr>
          <w:p w14:paraId="1B5441F5"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c</w:t>
            </w:r>
          </w:p>
        </w:tc>
        <w:tc>
          <w:tcPr>
            <w:tcW w:w="1134" w:type="dxa"/>
            <w:noWrap/>
            <w:hideMark/>
          </w:tcPr>
          <w:p w14:paraId="0A73218F"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Heat wave</w:t>
            </w:r>
          </w:p>
        </w:tc>
        <w:tc>
          <w:tcPr>
            <w:tcW w:w="1276" w:type="dxa"/>
            <w:noWrap/>
            <w:hideMark/>
          </w:tcPr>
          <w:p w14:paraId="7DDB1E59"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First stroke hospitalizations</w:t>
            </w:r>
          </w:p>
        </w:tc>
        <w:tc>
          <w:tcPr>
            <w:tcW w:w="1843" w:type="dxa"/>
            <w:noWrap/>
            <w:hideMark/>
          </w:tcPr>
          <w:p w14:paraId="5A282D66"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May-September</w:t>
            </w:r>
          </w:p>
        </w:tc>
        <w:tc>
          <w:tcPr>
            <w:tcW w:w="2126" w:type="dxa"/>
            <w:noWrap/>
            <w:hideMark/>
          </w:tcPr>
          <w:p w14:paraId="52627FA4"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ICD (I430-438 except 4320–4321, 4329 and 4370–4371)</w:t>
            </w:r>
          </w:p>
        </w:tc>
        <w:tc>
          <w:tcPr>
            <w:tcW w:w="965" w:type="dxa"/>
            <w:noWrap/>
            <w:hideMark/>
          </w:tcPr>
          <w:p w14:paraId="27C78B66"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65y+</w:t>
            </w:r>
          </w:p>
        </w:tc>
        <w:tc>
          <w:tcPr>
            <w:tcW w:w="1364" w:type="dxa"/>
            <w:noWrap/>
            <w:hideMark/>
          </w:tcPr>
          <w:p w14:paraId="2D3B9336"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PM10, O3</w:t>
            </w:r>
          </w:p>
        </w:tc>
      </w:tr>
      <w:tr w:rsidR="00F91C07" w:rsidRPr="00CE41FF" w14:paraId="75AAE899" w14:textId="77777777" w:rsidTr="00FE54F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351EA81B" w14:textId="5B2A39DB" w:rsidR="00F91C07" w:rsidRPr="00C33267" w:rsidRDefault="00F91C07" w:rsidP="00F91C07">
            <w:pPr>
              <w:rPr>
                <w:color w:val="000000"/>
                <w:sz w:val="16"/>
                <w:szCs w:val="16"/>
              </w:rPr>
            </w:pPr>
            <w:r w:rsidRPr="00C33267">
              <w:rPr>
                <w:color w:val="000000"/>
                <w:sz w:val="16"/>
                <w:szCs w:val="16"/>
              </w:rPr>
              <w:t>Ponjoan, 2017</w:t>
            </w:r>
            <w:r w:rsidR="00A136B9" w:rsidRPr="00CE41FF">
              <w:rPr>
                <w:color w:val="000000"/>
                <w:sz w:val="16"/>
                <w:szCs w:val="16"/>
              </w:rPr>
              <w:fldChar w:fldCharType="begin"/>
            </w:r>
            <w:r w:rsidR="000A5BAB" w:rsidRPr="00CE41FF">
              <w:rPr>
                <w:color w:val="000000"/>
                <w:sz w:val="16"/>
                <w:szCs w:val="16"/>
              </w:rPr>
              <w:instrText xml:space="preserve"> ADDIN ZOTERO_ITEM CSL_CITATION {"citationID":"gZS8HcaQ","properties":{"formattedCitation":"(76)","plainCitation":"(76)","noteIndex":0},"citationItems":[{"id":3533,"uris":["http://zotero.org/users/10728467/items/IV7S5S7A"],"itemData":{"id":3533,"type":"article-journal","abstract":"Cold spells and heatwaves increase mortality. However little is known about the effect of heatwaves or cold spells on cardiovascular morbidity. This study aims to assess the effect of cold spells and heatwaves on cardiovascular diseases in a Mediterranean region (Catalonia, Southern Europe).","container-title":"Environmental Health","DOI":"10.1186/s12940-017-0238-0","ISSN":"1476-069X","issue":"1","journalAbbreviation":"Environmental Health","page":"32","source":"BioMed Central","title":"Effects of extreme temperatures on cardiovascular emergency hospitalizations in a Mediterranean region: a self-controlled case series study","title-short":"Effects of extreme temperatures on cardiovascular emergency hospitalizations in a Mediterranean region","volume":"16","author":[{"family":"Ponjoan","given":"Anna"},{"family":"Blanch","given":"Jordi"},{"family":"Alves-Cabratosa","given":"Lia"},{"family":"Martí-Lluch","given":"Ruth"},{"family":"Comas-Cufí","given":"Marc"},{"family":"Parramon","given":"Dídac"},{"family":"Mar Garcia-Gil","given":"María","non-dropping-particle":"del"},{"family":"Ramos","given":"Rafel"},{"family":"Petersen","given":"Irene"}],"issued":{"date-parts":[["2017",4,4]]}}}],"schema":"https://github.com/citation-style-language/schema/raw/master/csl-citation.json"} </w:instrText>
            </w:r>
            <w:r w:rsidR="00A136B9" w:rsidRPr="00CE41FF">
              <w:rPr>
                <w:color w:val="000000"/>
                <w:sz w:val="16"/>
                <w:szCs w:val="16"/>
              </w:rPr>
              <w:fldChar w:fldCharType="separate"/>
            </w:r>
            <w:r w:rsidR="000A5BAB" w:rsidRPr="00CE41FF">
              <w:rPr>
                <w:noProof/>
                <w:color w:val="000000"/>
                <w:sz w:val="16"/>
                <w:szCs w:val="16"/>
              </w:rPr>
              <w:t>(76)</w:t>
            </w:r>
            <w:r w:rsidR="00A136B9" w:rsidRPr="00CE41FF">
              <w:rPr>
                <w:color w:val="000000"/>
                <w:sz w:val="16"/>
                <w:szCs w:val="16"/>
              </w:rPr>
              <w:fldChar w:fldCharType="end"/>
            </w:r>
          </w:p>
        </w:tc>
        <w:tc>
          <w:tcPr>
            <w:tcW w:w="971" w:type="dxa"/>
            <w:noWrap/>
            <w:hideMark/>
          </w:tcPr>
          <w:p w14:paraId="7423E554"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Europe</w:t>
            </w:r>
          </w:p>
        </w:tc>
        <w:tc>
          <w:tcPr>
            <w:tcW w:w="850" w:type="dxa"/>
            <w:noWrap/>
            <w:hideMark/>
          </w:tcPr>
          <w:p w14:paraId="2021B955"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Spain</w:t>
            </w:r>
          </w:p>
        </w:tc>
        <w:tc>
          <w:tcPr>
            <w:tcW w:w="851" w:type="dxa"/>
            <w:noWrap/>
            <w:hideMark/>
          </w:tcPr>
          <w:p w14:paraId="48CFC86C"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Multi</w:t>
            </w:r>
          </w:p>
        </w:tc>
        <w:tc>
          <w:tcPr>
            <w:tcW w:w="703" w:type="dxa"/>
            <w:noWrap/>
            <w:hideMark/>
          </w:tcPr>
          <w:p w14:paraId="6648A934"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2006-2013</w:t>
            </w:r>
          </w:p>
        </w:tc>
        <w:tc>
          <w:tcPr>
            <w:tcW w:w="856" w:type="dxa"/>
            <w:noWrap/>
            <w:hideMark/>
          </w:tcPr>
          <w:p w14:paraId="0C902528"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c</w:t>
            </w:r>
          </w:p>
        </w:tc>
        <w:tc>
          <w:tcPr>
            <w:tcW w:w="1134" w:type="dxa"/>
            <w:noWrap/>
            <w:hideMark/>
          </w:tcPr>
          <w:p w14:paraId="10EE2D46"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Heat wave</w:t>
            </w:r>
          </w:p>
        </w:tc>
        <w:tc>
          <w:tcPr>
            <w:tcW w:w="1276" w:type="dxa"/>
            <w:noWrap/>
            <w:hideMark/>
          </w:tcPr>
          <w:p w14:paraId="1C4BA3AF"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Hospitalization</w:t>
            </w:r>
          </w:p>
        </w:tc>
        <w:tc>
          <w:tcPr>
            <w:tcW w:w="1843" w:type="dxa"/>
            <w:noWrap/>
            <w:hideMark/>
          </w:tcPr>
          <w:p w14:paraId="1CD32E78"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6CAA666A"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VD (I00-I99)</w:t>
            </w:r>
          </w:p>
        </w:tc>
        <w:tc>
          <w:tcPr>
            <w:tcW w:w="965" w:type="dxa"/>
            <w:noWrap/>
            <w:hideMark/>
          </w:tcPr>
          <w:p w14:paraId="6027F2E2"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ll</w:t>
            </w:r>
          </w:p>
        </w:tc>
        <w:tc>
          <w:tcPr>
            <w:tcW w:w="1364" w:type="dxa"/>
            <w:noWrap/>
            <w:hideMark/>
          </w:tcPr>
          <w:p w14:paraId="779DA409"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PM10, O3, NO2, SO2, CO</w:t>
            </w:r>
          </w:p>
        </w:tc>
      </w:tr>
      <w:tr w:rsidR="00F91C07" w:rsidRPr="00CE41FF" w14:paraId="732713F5" w14:textId="77777777" w:rsidTr="00FE54FC">
        <w:trPr>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38AA3509" w14:textId="5F125ED6" w:rsidR="00F91C07" w:rsidRPr="00C33267" w:rsidRDefault="00F91C07" w:rsidP="00F91C07">
            <w:pPr>
              <w:rPr>
                <w:color w:val="000000"/>
                <w:sz w:val="16"/>
                <w:szCs w:val="16"/>
                <w:lang w:val="en-AU"/>
              </w:rPr>
            </w:pPr>
            <w:r w:rsidRPr="00C33267">
              <w:rPr>
                <w:color w:val="000000"/>
                <w:sz w:val="16"/>
                <w:szCs w:val="16"/>
              </w:rPr>
              <w:t>Fonseca-Rodríguez , 2021</w:t>
            </w:r>
            <w:r w:rsidR="00A136B9" w:rsidRPr="00CE41FF">
              <w:rPr>
                <w:color w:val="000000"/>
                <w:sz w:val="16"/>
                <w:szCs w:val="16"/>
              </w:rPr>
              <w:fldChar w:fldCharType="begin"/>
            </w:r>
            <w:r w:rsidR="000A5BAB" w:rsidRPr="00CE41FF">
              <w:rPr>
                <w:color w:val="000000"/>
                <w:sz w:val="16"/>
                <w:szCs w:val="16"/>
              </w:rPr>
              <w:instrText xml:space="preserve"> ADDIN ZOTERO_ITEM CSL_CITATION {"citationID":"eDjRxWQS","properties":{"formattedCitation":"(77)","plainCitation":"(77)","noteIndex":0},"citationItems":[{"id":3550,"uris":["http://zotero.org/users/10728467/items/E8FEPFSK"],"itemData":{"id":3550,"type":"article-journal","abstract":"Considering that several meteorological variables can contribute to weather vulnerability, the estimation of their synergetic effects on health is particularly useful. The spatial synoptic classification (SSC) has been used in biometeorological applications to estimate the effect of the entire suite of weather conditions on human morbidity and mortality. In this study, we assessed the relationships between extremely hot and dry (dry tropical plus, DT+) and hot and moist (moist tropical plus, MT+) weather types in summer and extremely cold and dry (dry polar plus, DP+) and cold and moist (moist polar, MP+) weather types in winter and cardiovascular and respiratory hospitalizations by age and sex. Time-series quasi-Poisson regression with distributed lags was used to assess the relationship between oppressive weather types and daily hospitalizations over 14 subsequent days in the extended summer (May to August) and 28 subsequent days during the extended winter (November to March) over 24 years in 4 Swedish locations from 1991 to 2014. In summer, exposure to hot weather types appeared to reduce cardiovascular hospitalizations while increased the risk of hospitalizations for respiratory diseases, mainly related to MT+. In winter, the effect of cold weather on both cause-specific hospitalizations was small; however, MP+ was related to a delayed increase in cardiovascular hospitalizations, whilst MP+ and DP + increased the risk of hospitalizations due to respiratory diseases. This study provides useful information for the staff of hospitals and elderly care centers who can help to implement protective measures for patients and residents. Also, our results could be helpful for vulnerable people who can adopt protective measures to reduce health risks.","container-title":"Environmental Research","DOI":"10.1016/j.envres.2020.110535","ISSN":"1096-0953","journalAbbreviation":"Environ Res","language":"eng","note":"PMID: 33271141","page":"110535","source":"PubMed","title":"Effect of extreme hot and cold weather on cause-specific hospitalizations in Sweden: A time series analysis","title-short":"Effect of extreme hot and cold weather on cause-specific hospitalizations in Sweden","volume":"193","author":[{"family":"Fonseca-Rodríguez","given":"Osvaldo"},{"family":"Sheridan","given":"Scott C."},{"family":"Lundevaller","given":"Erling Häggström"},{"family":"Schumann","given":"Barbara"}],"issued":{"date-parts":[["2021",2]]}}}],"schema":"https://github.com/citation-style-language/schema/raw/master/csl-citation.json"} </w:instrText>
            </w:r>
            <w:r w:rsidR="00A136B9" w:rsidRPr="00CE41FF">
              <w:rPr>
                <w:color w:val="000000"/>
                <w:sz w:val="16"/>
                <w:szCs w:val="16"/>
              </w:rPr>
              <w:fldChar w:fldCharType="separate"/>
            </w:r>
            <w:r w:rsidR="000A5BAB" w:rsidRPr="00CE41FF">
              <w:rPr>
                <w:noProof/>
                <w:color w:val="000000"/>
                <w:sz w:val="16"/>
                <w:szCs w:val="16"/>
              </w:rPr>
              <w:t>(77)</w:t>
            </w:r>
            <w:r w:rsidR="00A136B9" w:rsidRPr="00CE41FF">
              <w:rPr>
                <w:color w:val="000000"/>
                <w:sz w:val="16"/>
                <w:szCs w:val="16"/>
              </w:rPr>
              <w:fldChar w:fldCharType="end"/>
            </w:r>
          </w:p>
        </w:tc>
        <w:tc>
          <w:tcPr>
            <w:tcW w:w="971" w:type="dxa"/>
            <w:noWrap/>
            <w:hideMark/>
          </w:tcPr>
          <w:p w14:paraId="74C1730F"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Europe</w:t>
            </w:r>
          </w:p>
        </w:tc>
        <w:tc>
          <w:tcPr>
            <w:tcW w:w="850" w:type="dxa"/>
            <w:noWrap/>
            <w:hideMark/>
          </w:tcPr>
          <w:p w14:paraId="3C67E9A8"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Sweden</w:t>
            </w:r>
          </w:p>
        </w:tc>
        <w:tc>
          <w:tcPr>
            <w:tcW w:w="851" w:type="dxa"/>
            <w:noWrap/>
            <w:hideMark/>
          </w:tcPr>
          <w:p w14:paraId="797B9863"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Multi</w:t>
            </w:r>
          </w:p>
        </w:tc>
        <w:tc>
          <w:tcPr>
            <w:tcW w:w="703" w:type="dxa"/>
            <w:noWrap/>
            <w:hideMark/>
          </w:tcPr>
          <w:p w14:paraId="1591FD50"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1991-2014</w:t>
            </w:r>
          </w:p>
        </w:tc>
        <w:tc>
          <w:tcPr>
            <w:tcW w:w="856" w:type="dxa"/>
            <w:noWrap/>
            <w:hideMark/>
          </w:tcPr>
          <w:p w14:paraId="1CAF9665"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17295A3D"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Heat wave</w:t>
            </w:r>
          </w:p>
        </w:tc>
        <w:tc>
          <w:tcPr>
            <w:tcW w:w="1276" w:type="dxa"/>
            <w:noWrap/>
            <w:hideMark/>
          </w:tcPr>
          <w:p w14:paraId="28779CD2"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Hospitalization</w:t>
            </w:r>
          </w:p>
        </w:tc>
        <w:tc>
          <w:tcPr>
            <w:tcW w:w="1843" w:type="dxa"/>
            <w:noWrap/>
            <w:hideMark/>
          </w:tcPr>
          <w:p w14:paraId="0FC7E2C8"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May-August</w:t>
            </w:r>
          </w:p>
        </w:tc>
        <w:tc>
          <w:tcPr>
            <w:tcW w:w="2126" w:type="dxa"/>
            <w:noWrap/>
            <w:hideMark/>
          </w:tcPr>
          <w:p w14:paraId="0253D8DE"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VD (I00-I99)</w:t>
            </w:r>
          </w:p>
        </w:tc>
        <w:tc>
          <w:tcPr>
            <w:tcW w:w="965" w:type="dxa"/>
            <w:noWrap/>
            <w:hideMark/>
          </w:tcPr>
          <w:p w14:paraId="65B377B1"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ll</w:t>
            </w:r>
          </w:p>
        </w:tc>
        <w:tc>
          <w:tcPr>
            <w:tcW w:w="1364" w:type="dxa"/>
            <w:noWrap/>
            <w:hideMark/>
          </w:tcPr>
          <w:p w14:paraId="3103A03D" w14:textId="2156570D"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w:t>
            </w:r>
          </w:p>
        </w:tc>
      </w:tr>
      <w:tr w:rsidR="00F91C07" w:rsidRPr="00CE41FF" w14:paraId="61588F9C" w14:textId="77777777" w:rsidTr="00FE54F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3D358901" w14:textId="351B3C13" w:rsidR="00F91C07" w:rsidRPr="00C33267" w:rsidRDefault="00F91C07" w:rsidP="00F91C07">
            <w:pPr>
              <w:rPr>
                <w:color w:val="000000"/>
                <w:sz w:val="16"/>
                <w:szCs w:val="16"/>
              </w:rPr>
            </w:pPr>
            <w:r w:rsidRPr="00C33267">
              <w:rPr>
                <w:color w:val="000000"/>
                <w:sz w:val="16"/>
                <w:szCs w:val="16"/>
              </w:rPr>
              <w:t>Fisher, 2017</w:t>
            </w:r>
            <w:r w:rsidR="00596762" w:rsidRPr="00CE41FF">
              <w:rPr>
                <w:color w:val="000000"/>
                <w:sz w:val="16"/>
                <w:szCs w:val="16"/>
              </w:rPr>
              <w:fldChar w:fldCharType="begin"/>
            </w:r>
            <w:r w:rsidR="000A5BAB" w:rsidRPr="00CE41FF">
              <w:rPr>
                <w:color w:val="000000"/>
                <w:sz w:val="16"/>
                <w:szCs w:val="16"/>
              </w:rPr>
              <w:instrText xml:space="preserve"> ADDIN ZOTERO_ITEM CSL_CITATION {"citationID":"VKM9bp5G","properties":{"formattedCitation":"(66)","plainCitation":"(66)","noteIndex":0},"citationItems":[{"id":3538,"uris":["http://zotero.org/users/10728467/items/PY8MMQF9"],"itemData":{"id":3538,"type":"article-journal","abstract":"Few studies have examined the association between exposure to extreme heat events and risk of acute myocardial infarction (AMI) or demonstrated which populations are most vulnerable to the effects of extreme heat. We defined extreme heat events as days when the daily maximum temperature (TMAX) exceeded the location- and calendar day-specific 95th percentile of the distribution of daily TMAX during the 30-year baseline period (1960–1989). We used a time-stratified case-crossover design to analyze the association between exposure to extreme heat events and risk of hospitalization for AMI in the summer months (June–August) with 0, 1, or 2 lag days. There were a total of 32,670 AMI hospitalizations during the summer months in Maryland between 2000 and 2012. Overall, extreme heat events on the day of hospitalization were associated with an increased risk of AMI (lag 0 OR=1.11; 95% CI: 1.05–1.17). Results considering lag periods immediately before hospitalization were comparable, but effect estimates varied among several population subgroups. As extreme weather events are expected to become more frequent and intense in response to our changing climate, community-specific adaptation strategies are needed to account for the differential susceptibility across ethnic subgroups and geographic areas.","container-title":"Journal of Exposure Science &amp; Environmental Epidemiology","DOI":"10.1038/jes.2016.83","ISSN":"1559-064X","issue":"3","journalAbbreviation":"J Expo Sci Environ Epidemiol","language":"en","license":"2017 Nature America, Inc., part of Springer Nature.","note":"publisher: Nature Publishing Group","page":"276-280","source":"www.nature.com","title":"Summertime extreme heat events and increased risk of acute myocardial infarction hospitalizations","volume":"27","author":[{"family":"Fisher","given":"Jared A."},{"family":"Jiang","given":"Chengsheng"},{"family":"Soneja","given":"Sutyajeet I."},{"family":"Mitchell","given":"Clifford"},{"family":"Puett","given":"Robin C."},{"family":"Sapkota","given":"Amir"}],"issued":{"date-parts":[["2017",5]]}}}],"schema":"https://github.com/citation-style-language/schema/raw/master/csl-citation.json"} </w:instrText>
            </w:r>
            <w:r w:rsidR="00596762" w:rsidRPr="00CE41FF">
              <w:rPr>
                <w:color w:val="000000"/>
                <w:sz w:val="16"/>
                <w:szCs w:val="16"/>
              </w:rPr>
              <w:fldChar w:fldCharType="separate"/>
            </w:r>
            <w:r w:rsidR="000A5BAB" w:rsidRPr="00CE41FF">
              <w:rPr>
                <w:noProof/>
                <w:color w:val="000000"/>
                <w:sz w:val="16"/>
                <w:szCs w:val="16"/>
              </w:rPr>
              <w:t>(66)</w:t>
            </w:r>
            <w:r w:rsidR="00596762" w:rsidRPr="00CE41FF">
              <w:rPr>
                <w:color w:val="000000"/>
                <w:sz w:val="16"/>
                <w:szCs w:val="16"/>
              </w:rPr>
              <w:fldChar w:fldCharType="end"/>
            </w:r>
          </w:p>
        </w:tc>
        <w:tc>
          <w:tcPr>
            <w:tcW w:w="971" w:type="dxa"/>
            <w:noWrap/>
            <w:hideMark/>
          </w:tcPr>
          <w:p w14:paraId="49D5AD86"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North America</w:t>
            </w:r>
          </w:p>
        </w:tc>
        <w:tc>
          <w:tcPr>
            <w:tcW w:w="850" w:type="dxa"/>
            <w:noWrap/>
            <w:hideMark/>
          </w:tcPr>
          <w:p w14:paraId="256ED66E"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USA</w:t>
            </w:r>
          </w:p>
        </w:tc>
        <w:tc>
          <w:tcPr>
            <w:tcW w:w="851" w:type="dxa"/>
            <w:noWrap/>
            <w:hideMark/>
          </w:tcPr>
          <w:p w14:paraId="28251141"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fa</w:t>
            </w:r>
          </w:p>
        </w:tc>
        <w:tc>
          <w:tcPr>
            <w:tcW w:w="703" w:type="dxa"/>
            <w:noWrap/>
            <w:hideMark/>
          </w:tcPr>
          <w:p w14:paraId="3113B58B"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2000-2012</w:t>
            </w:r>
          </w:p>
        </w:tc>
        <w:tc>
          <w:tcPr>
            <w:tcW w:w="856" w:type="dxa"/>
            <w:noWrap/>
            <w:hideMark/>
          </w:tcPr>
          <w:p w14:paraId="5C28618C"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c</w:t>
            </w:r>
          </w:p>
        </w:tc>
        <w:tc>
          <w:tcPr>
            <w:tcW w:w="1134" w:type="dxa"/>
            <w:noWrap/>
            <w:hideMark/>
          </w:tcPr>
          <w:p w14:paraId="14331FB7"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Heat wave</w:t>
            </w:r>
          </w:p>
        </w:tc>
        <w:tc>
          <w:tcPr>
            <w:tcW w:w="1276" w:type="dxa"/>
            <w:noWrap/>
            <w:hideMark/>
          </w:tcPr>
          <w:p w14:paraId="08545985"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Hospitalizations</w:t>
            </w:r>
          </w:p>
        </w:tc>
        <w:tc>
          <w:tcPr>
            <w:tcW w:w="1843" w:type="dxa"/>
            <w:noWrap/>
            <w:hideMark/>
          </w:tcPr>
          <w:p w14:paraId="26FAF2F9"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June-August</w:t>
            </w:r>
          </w:p>
        </w:tc>
        <w:tc>
          <w:tcPr>
            <w:tcW w:w="2126" w:type="dxa"/>
            <w:noWrap/>
            <w:hideMark/>
          </w:tcPr>
          <w:p w14:paraId="04480204"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MI</w:t>
            </w:r>
          </w:p>
        </w:tc>
        <w:tc>
          <w:tcPr>
            <w:tcW w:w="965" w:type="dxa"/>
            <w:noWrap/>
            <w:hideMark/>
          </w:tcPr>
          <w:p w14:paraId="598218D6"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18y+</w:t>
            </w:r>
          </w:p>
        </w:tc>
        <w:tc>
          <w:tcPr>
            <w:tcW w:w="1364" w:type="dxa"/>
            <w:noWrap/>
            <w:hideMark/>
          </w:tcPr>
          <w:p w14:paraId="6EFFAB39" w14:textId="271CE9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w:t>
            </w:r>
          </w:p>
        </w:tc>
      </w:tr>
      <w:tr w:rsidR="00F91C07" w:rsidRPr="00CE41FF" w14:paraId="5E397FF3" w14:textId="77777777" w:rsidTr="00FE54FC">
        <w:trPr>
          <w:trHeight w:val="24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1D8A2EB6" w14:textId="52EC3EE7" w:rsidR="00F91C07" w:rsidRPr="00C33267" w:rsidRDefault="00F91C07" w:rsidP="00F91C07">
            <w:pPr>
              <w:rPr>
                <w:color w:val="000000"/>
                <w:sz w:val="16"/>
                <w:szCs w:val="16"/>
              </w:rPr>
            </w:pPr>
            <w:r w:rsidRPr="00C33267">
              <w:rPr>
                <w:color w:val="000000"/>
                <w:sz w:val="16"/>
                <w:szCs w:val="16"/>
              </w:rPr>
              <w:t>Urban , 2014</w:t>
            </w:r>
            <w:r w:rsidR="00596762" w:rsidRPr="00CE41FF">
              <w:rPr>
                <w:color w:val="000000"/>
                <w:sz w:val="16"/>
                <w:szCs w:val="16"/>
              </w:rPr>
              <w:fldChar w:fldCharType="begin"/>
            </w:r>
            <w:r w:rsidR="000A5BAB" w:rsidRPr="00CE41FF">
              <w:rPr>
                <w:color w:val="000000"/>
                <w:sz w:val="16"/>
                <w:szCs w:val="16"/>
              </w:rPr>
              <w:instrText xml:space="preserve"> ADDIN ZOTERO_ITEM CSL_CITATION {"citationID":"BTpa15X5","properties":{"formattedCitation":"(71)","plainCitation":"(71)","noteIndex":0},"citationItems":[{"id":3539,"uris":["http://zotero.org/users/10728467/items/PBZGE5WD"],"itemData":{"id":3539,"type":"article-journal","abstract":"Several studies have examined the relationship of high and low air temperatures to cardiovascular mortality in the Czech Republic. Much less is understood about heat-/cold-related cardiovascular morbidity and possible regional differences. This paper compares the effects of warm and cold days on excess mortality and morbidity for cardiovascular diseases (CVDs) in the city of Prague and a rural region of southern Bohemia during 1994–2009. Population size and age structure are similar in the two regions. The results are evaluated for selected population groups (men and women). Excess mortality (number of deaths) and morbidity (number of hospital admissions) were determined as differences between observed and expected daily values, the latter being adjusted for long-term changes, annual and weekly cycles, and epidemics of influenza/acute respiratory infections. Generally higher relative excess CVD mortality on warm days than on cold days was identified in both regions. In contrast to mortality, weak excess CVD morbidity was observed for both warm and cold days. Different responses of individual CVDs to heat versus cold stress may be caused by the different nature of each CVD and different physiological processes induced by heat or cold stress. The slight differences between Prague and southern Bohemia in response to heat versus cold stress suggest the possible influence of environmental and socioeconomic factors such as the effects of urban heat island and exposure to air pollution, lifestyle differences, and divergence in population structure, which may result in differing vulnerability of urban versus rural population to temperature extremes.","container-title":"International Journal of Biometeorology","DOI":"10.1007/s00484-013-0693-4","ISSN":"1432-1254","issue":"6","journalAbbreviation":"Int J Biometeorol","language":"en","page":"1057-1068","source":"Springer Link","title":"Heat- and cold-stress effects on cardiovascular mortality and morbidity among urban and rural populations in the Czech Republic","volume":"58","author":[{"family":"Urban","given":"Aleš"},{"family":"Davídkovová","given":"Hana"},{"family":"Kyselý","given":"Jan"}],"issued":{"date-parts":[["2014",8,1]]}}}],"schema":"https://github.com/citation-style-language/schema/raw/master/csl-citation.json"} </w:instrText>
            </w:r>
            <w:r w:rsidR="00596762" w:rsidRPr="00CE41FF">
              <w:rPr>
                <w:color w:val="000000"/>
                <w:sz w:val="16"/>
                <w:szCs w:val="16"/>
              </w:rPr>
              <w:fldChar w:fldCharType="separate"/>
            </w:r>
            <w:r w:rsidR="000A5BAB" w:rsidRPr="00CE41FF">
              <w:rPr>
                <w:noProof/>
                <w:color w:val="000000"/>
                <w:sz w:val="16"/>
                <w:szCs w:val="16"/>
              </w:rPr>
              <w:t>(71)</w:t>
            </w:r>
            <w:r w:rsidR="00596762" w:rsidRPr="00CE41FF">
              <w:rPr>
                <w:color w:val="000000"/>
                <w:sz w:val="16"/>
                <w:szCs w:val="16"/>
              </w:rPr>
              <w:fldChar w:fldCharType="end"/>
            </w:r>
          </w:p>
        </w:tc>
        <w:tc>
          <w:tcPr>
            <w:tcW w:w="971" w:type="dxa"/>
            <w:noWrap/>
            <w:hideMark/>
          </w:tcPr>
          <w:p w14:paraId="592ECA31"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Europe</w:t>
            </w:r>
          </w:p>
        </w:tc>
        <w:tc>
          <w:tcPr>
            <w:tcW w:w="850" w:type="dxa"/>
            <w:noWrap/>
            <w:hideMark/>
          </w:tcPr>
          <w:p w14:paraId="730F9DFA"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zech Republic</w:t>
            </w:r>
          </w:p>
        </w:tc>
        <w:tc>
          <w:tcPr>
            <w:tcW w:w="851" w:type="dxa"/>
            <w:noWrap/>
            <w:hideMark/>
          </w:tcPr>
          <w:p w14:paraId="392C7A67"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Dfb</w:t>
            </w:r>
          </w:p>
        </w:tc>
        <w:tc>
          <w:tcPr>
            <w:tcW w:w="703" w:type="dxa"/>
            <w:noWrap/>
            <w:hideMark/>
          </w:tcPr>
          <w:p w14:paraId="7A60A18C"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1994-2009</w:t>
            </w:r>
          </w:p>
        </w:tc>
        <w:tc>
          <w:tcPr>
            <w:tcW w:w="856" w:type="dxa"/>
            <w:noWrap/>
            <w:hideMark/>
          </w:tcPr>
          <w:p w14:paraId="682279C8"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s</w:t>
            </w:r>
          </w:p>
        </w:tc>
        <w:tc>
          <w:tcPr>
            <w:tcW w:w="1134" w:type="dxa"/>
            <w:noWrap/>
            <w:hideMark/>
          </w:tcPr>
          <w:p w14:paraId="0DA6EC83"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Heat wave</w:t>
            </w:r>
          </w:p>
        </w:tc>
        <w:tc>
          <w:tcPr>
            <w:tcW w:w="1276" w:type="dxa"/>
            <w:noWrap/>
            <w:hideMark/>
          </w:tcPr>
          <w:p w14:paraId="57CC24EC"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Morbidity and Mortality</w:t>
            </w:r>
          </w:p>
        </w:tc>
        <w:tc>
          <w:tcPr>
            <w:tcW w:w="1843" w:type="dxa"/>
            <w:noWrap/>
            <w:hideMark/>
          </w:tcPr>
          <w:p w14:paraId="4DB14893"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253A1D40"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VD (I00-I99)</w:t>
            </w:r>
          </w:p>
        </w:tc>
        <w:tc>
          <w:tcPr>
            <w:tcW w:w="965" w:type="dxa"/>
            <w:noWrap/>
            <w:hideMark/>
          </w:tcPr>
          <w:p w14:paraId="4180DEAA"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ll</w:t>
            </w:r>
          </w:p>
        </w:tc>
        <w:tc>
          <w:tcPr>
            <w:tcW w:w="1364" w:type="dxa"/>
            <w:noWrap/>
            <w:hideMark/>
          </w:tcPr>
          <w:p w14:paraId="07EB055D" w14:textId="32D64396"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w:t>
            </w:r>
          </w:p>
        </w:tc>
      </w:tr>
      <w:tr w:rsidR="00F91C07" w:rsidRPr="00CE41FF" w14:paraId="657E957A" w14:textId="77777777" w:rsidTr="00FE54FC">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5EEE6BD6" w14:textId="45D2FEE5" w:rsidR="00F91C07" w:rsidRPr="00C33267" w:rsidRDefault="00F91C07" w:rsidP="00F91C07">
            <w:pPr>
              <w:rPr>
                <w:color w:val="000000"/>
                <w:sz w:val="16"/>
                <w:szCs w:val="16"/>
              </w:rPr>
            </w:pPr>
            <w:r w:rsidRPr="00C33267">
              <w:rPr>
                <w:color w:val="000000"/>
                <w:sz w:val="16"/>
                <w:szCs w:val="16"/>
              </w:rPr>
              <w:t>Phung, 2017</w:t>
            </w:r>
            <w:r w:rsidR="007C09A3" w:rsidRPr="00CE41FF">
              <w:rPr>
                <w:color w:val="000000"/>
                <w:sz w:val="16"/>
                <w:szCs w:val="16"/>
              </w:rPr>
              <w:fldChar w:fldCharType="begin"/>
            </w:r>
            <w:r w:rsidR="000A5BAB" w:rsidRPr="00CE41FF">
              <w:rPr>
                <w:color w:val="000000"/>
                <w:sz w:val="16"/>
                <w:szCs w:val="16"/>
              </w:rPr>
              <w:instrText xml:space="preserve"> ADDIN ZOTERO_ITEM CSL_CITATION {"citationID":"iGnp2252","properties":{"formattedCitation":"(63)","plainCitation":"(63)","noteIndex":0},"citationItems":[{"id":3540,"uris":["http://zotero.org/users/10728467/items/ANSB86KN"],"itemData":{"id":3540,"type":"article-journal","abstract":"The effects of heatwaves on morbidity in developing and tropical countries have not been well explored. The purpose of this study was to examine the relationship between heatwaves and hospitalization and the potential influence of socio-economic factors on this relationship in Vietnam. Generalized Linear Models (GLM) with Poisson family and Distributed Lag Models (DLM) were applied to evaluate the effect of heatwaves for each province (province-level effect). A random-effects meta-analysis was applied to calculate the pooled estimates (country-level effects) for ‘all causes’, infectious, cardiovascular, and respiratory admissions queried by lag days, regions, sex, and ages. We used random-effects meta-regression to explore the potential influence of socio-economic factors on the relationship between heatwaves and hospitalization. The size of province-level effects varied across provinces. The pooled estimates show that heatwaves were significantly associated with a 2.5% (95%CI: 0.8–4.3) and 3.8% (95%CI, 1.5–6.2) increase in all causes and infectious admissions at lag 0. Cardiovascular and respiratory admissions (0.8%, 95%CI: −1.6–3.3; 2.2%, 95%CI: −0.7–5.2) were not significantly increased after a heatwave event. The risk of hospitalization due to heatwaves was higher in the North than in the South for all causes (5.4%, 95%CI: −0.1–11.5 versus 1.3%, 95%CI: 0.1–2.6), infectious (11.2%, 95%CI: 3.1–19.9 versus 3.2%, 95%CI: 0.7–5.7), cardiovascular (7.5%, 95%CI: 1.1–14.4 versus −1.2%, 95%CI: −2.6–2.3), and respiratory diseases (2.7%, 95%CI: −5.4–11.5 versus 2.1%, 95%CI: −0.8–1.2). A non-significant influence of socio-economic factors on the relationship between heatwave and hospitalization was observed. This study provides important evidence and suggests implications for the projected impacts of climate change related extreme weather. Climate change adaptation programs of the health sector should be developed to protect residents from the effects of extreme weather events such as heatwaves in Vietnam.","container-title":"Environmental Pollution","DOI":"10.1016/j.envpol.2016.10.008","ISSN":"0269-7491","journalAbbreviation":"Environmental Pollution","page":"597-607","source":"ScienceDirect","title":"Heatwave and risk of hospitalization: A multi-province study in Vietnam","title-short":"Heatwave and risk of hospitalization","volume":"220","author":[{"family":"Phung","given":"Dung"},{"family":"Chu","given":"Cordia"},{"family":"Rutherford","given":"Shannon"},{"family":"Nguyen","given":"Huong Lien Thi"},{"family":"Do","given":"Cuong Manh"},{"family":"Huang","given":"Cunrui"}],"issued":{"date-parts":[["2017",1,1]]}}}],"schema":"https://github.com/citation-style-language/schema/raw/master/csl-citation.json"} </w:instrText>
            </w:r>
            <w:r w:rsidR="007C09A3" w:rsidRPr="00CE41FF">
              <w:rPr>
                <w:color w:val="000000"/>
                <w:sz w:val="16"/>
                <w:szCs w:val="16"/>
              </w:rPr>
              <w:fldChar w:fldCharType="separate"/>
            </w:r>
            <w:r w:rsidR="000A5BAB" w:rsidRPr="00CE41FF">
              <w:rPr>
                <w:noProof/>
                <w:color w:val="000000"/>
                <w:sz w:val="16"/>
                <w:szCs w:val="16"/>
              </w:rPr>
              <w:t>(63)</w:t>
            </w:r>
            <w:r w:rsidR="007C09A3" w:rsidRPr="00CE41FF">
              <w:rPr>
                <w:color w:val="000000"/>
                <w:sz w:val="16"/>
                <w:szCs w:val="16"/>
              </w:rPr>
              <w:fldChar w:fldCharType="end"/>
            </w:r>
          </w:p>
        </w:tc>
        <w:tc>
          <w:tcPr>
            <w:tcW w:w="971" w:type="dxa"/>
            <w:noWrap/>
            <w:hideMark/>
          </w:tcPr>
          <w:p w14:paraId="7BABD36B"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East Asia</w:t>
            </w:r>
          </w:p>
        </w:tc>
        <w:tc>
          <w:tcPr>
            <w:tcW w:w="850" w:type="dxa"/>
            <w:noWrap/>
            <w:hideMark/>
          </w:tcPr>
          <w:p w14:paraId="09DAB88B"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 xml:space="preserve">Vietnam </w:t>
            </w:r>
          </w:p>
        </w:tc>
        <w:tc>
          <w:tcPr>
            <w:tcW w:w="851" w:type="dxa"/>
            <w:noWrap/>
            <w:hideMark/>
          </w:tcPr>
          <w:p w14:paraId="26E66BF6"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w</w:t>
            </w:r>
          </w:p>
        </w:tc>
        <w:tc>
          <w:tcPr>
            <w:tcW w:w="703" w:type="dxa"/>
            <w:noWrap/>
            <w:hideMark/>
          </w:tcPr>
          <w:p w14:paraId="70C8906F" w14:textId="6E6EB420"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 xml:space="preserve">2002-2015 </w:t>
            </w:r>
          </w:p>
        </w:tc>
        <w:tc>
          <w:tcPr>
            <w:tcW w:w="856" w:type="dxa"/>
            <w:noWrap/>
            <w:hideMark/>
          </w:tcPr>
          <w:p w14:paraId="5959EAE2"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6994C3FB"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Heat wave</w:t>
            </w:r>
          </w:p>
        </w:tc>
        <w:tc>
          <w:tcPr>
            <w:tcW w:w="1276" w:type="dxa"/>
            <w:noWrap/>
            <w:hideMark/>
          </w:tcPr>
          <w:p w14:paraId="0B2F52E6"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Morbidity/Hospitalization</w:t>
            </w:r>
          </w:p>
        </w:tc>
        <w:tc>
          <w:tcPr>
            <w:tcW w:w="1843" w:type="dxa"/>
            <w:noWrap/>
            <w:hideMark/>
          </w:tcPr>
          <w:p w14:paraId="318BE572"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5EEE207A"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VD (I00-I99)</w:t>
            </w:r>
          </w:p>
        </w:tc>
        <w:tc>
          <w:tcPr>
            <w:tcW w:w="965" w:type="dxa"/>
            <w:noWrap/>
            <w:hideMark/>
          </w:tcPr>
          <w:p w14:paraId="7060CEE5"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ll</w:t>
            </w:r>
          </w:p>
        </w:tc>
        <w:tc>
          <w:tcPr>
            <w:tcW w:w="1364" w:type="dxa"/>
            <w:noWrap/>
            <w:hideMark/>
          </w:tcPr>
          <w:p w14:paraId="4CEE1A95" w14:textId="1E1258E1"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w:t>
            </w:r>
          </w:p>
        </w:tc>
      </w:tr>
      <w:tr w:rsidR="00F91C07" w:rsidRPr="00CE41FF" w14:paraId="47F8A7BB" w14:textId="77777777" w:rsidTr="00FE54FC">
        <w:trPr>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443950DF" w14:textId="77214856" w:rsidR="00F91C07" w:rsidRPr="00C33267" w:rsidRDefault="00F91C07" w:rsidP="00F91C07">
            <w:pPr>
              <w:rPr>
                <w:color w:val="000000"/>
                <w:sz w:val="16"/>
                <w:szCs w:val="16"/>
              </w:rPr>
            </w:pPr>
            <w:r w:rsidRPr="00C33267">
              <w:rPr>
                <w:color w:val="000000"/>
                <w:sz w:val="16"/>
                <w:szCs w:val="16"/>
              </w:rPr>
              <w:t>Huang, 2010</w:t>
            </w:r>
            <w:r w:rsidR="007C09A3" w:rsidRPr="00CE41FF">
              <w:rPr>
                <w:color w:val="000000"/>
                <w:sz w:val="16"/>
                <w:szCs w:val="16"/>
              </w:rPr>
              <w:fldChar w:fldCharType="begin"/>
            </w:r>
            <w:r w:rsidR="000A5BAB" w:rsidRPr="00CE41FF">
              <w:rPr>
                <w:color w:val="000000"/>
                <w:sz w:val="16"/>
                <w:szCs w:val="16"/>
              </w:rPr>
              <w:instrText xml:space="preserve"> ADDIN ZOTERO_ITEM CSL_CITATION {"citationID":"c8dhIGja","properties":{"formattedCitation":"(67)","plainCitation":"(67)","noteIndex":0},"citationItems":[{"id":3542,"uris":["http://zotero.org/users/10728467/items/7B8YG77I"],"itemData":{"id":3542,"type":"article-journal","abstract":"In 2003, Shanghai recorded the hottest summer in over 50years. We investigated the impact on the mortality of a heat wave in 2003 in Shanghai. We calculated excess mortality and rate ratios (RRs) during the heat wave (July 19–August 6, 2003) compared to a reference (non-heatwave) period (June 28–July 9, and August 16–August 22). During the heat wave, the RR of total mortality was 1.13 (95% CI: 1.06–1.20), and the impact was greatest for cardiovascular (RR=1.19, 95% CI: 1.08–1.32) and respiratory (RR=1.23, 95% CI: 1.02–1.48) mortality. Gender did not make a statistically significant difference for the heat-wave impact. Elderly people (over 65years) were most vulnerable to the heat wave. Our analysis showed that the 2003 heat wave had a substantial effect on mortality in Shanghai. Public health programs should be implemented to prevent heat wave-related health problems in the city.","container-title":"Science of The Total Environment","DOI":"10.1016/j.scitotenv.2010.02.009","ISSN":"0048-9697","issue":"11","journalAbbreviation":"Science of The Total Environment","page":"2418-2420","source":"ScienceDirect","title":"The impact of the 2003 heat wave on mortality in Shanghai, China","volume":"408","author":[{"family":"Huang","given":"Wei"},{"family":"Kan","given":"Haidong"},{"family":"Kovats","given":"Sari"}],"issued":{"date-parts":[["2010",5,1]]}}}],"schema":"https://github.com/citation-style-language/schema/raw/master/csl-citation.json"} </w:instrText>
            </w:r>
            <w:r w:rsidR="007C09A3" w:rsidRPr="00CE41FF">
              <w:rPr>
                <w:color w:val="000000"/>
                <w:sz w:val="16"/>
                <w:szCs w:val="16"/>
              </w:rPr>
              <w:fldChar w:fldCharType="separate"/>
            </w:r>
            <w:r w:rsidR="000A5BAB" w:rsidRPr="00CE41FF">
              <w:rPr>
                <w:noProof/>
                <w:color w:val="000000"/>
                <w:sz w:val="16"/>
                <w:szCs w:val="16"/>
              </w:rPr>
              <w:t>(67)</w:t>
            </w:r>
            <w:r w:rsidR="007C09A3" w:rsidRPr="00CE41FF">
              <w:rPr>
                <w:color w:val="000000"/>
                <w:sz w:val="16"/>
                <w:szCs w:val="16"/>
              </w:rPr>
              <w:fldChar w:fldCharType="end"/>
            </w:r>
          </w:p>
        </w:tc>
        <w:tc>
          <w:tcPr>
            <w:tcW w:w="971" w:type="dxa"/>
            <w:noWrap/>
            <w:hideMark/>
          </w:tcPr>
          <w:p w14:paraId="65E055E6"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East Asia</w:t>
            </w:r>
          </w:p>
        </w:tc>
        <w:tc>
          <w:tcPr>
            <w:tcW w:w="850" w:type="dxa"/>
            <w:noWrap/>
            <w:hideMark/>
          </w:tcPr>
          <w:p w14:paraId="6A4C3F0E"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hina,Shanghai</w:t>
            </w:r>
          </w:p>
        </w:tc>
        <w:tc>
          <w:tcPr>
            <w:tcW w:w="851" w:type="dxa"/>
            <w:noWrap/>
            <w:hideMark/>
          </w:tcPr>
          <w:p w14:paraId="0A1BE883"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fa</w:t>
            </w:r>
          </w:p>
        </w:tc>
        <w:tc>
          <w:tcPr>
            <w:tcW w:w="703" w:type="dxa"/>
            <w:noWrap/>
            <w:hideMark/>
          </w:tcPr>
          <w:p w14:paraId="6BB396B2"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2003</w:t>
            </w:r>
          </w:p>
        </w:tc>
        <w:tc>
          <w:tcPr>
            <w:tcW w:w="856" w:type="dxa"/>
            <w:noWrap/>
            <w:hideMark/>
          </w:tcPr>
          <w:p w14:paraId="63A911D7"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681E4397"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Heat wave</w:t>
            </w:r>
          </w:p>
        </w:tc>
        <w:tc>
          <w:tcPr>
            <w:tcW w:w="1276" w:type="dxa"/>
            <w:noWrap/>
            <w:hideMark/>
          </w:tcPr>
          <w:p w14:paraId="6C13D391"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Mortality</w:t>
            </w:r>
          </w:p>
        </w:tc>
        <w:tc>
          <w:tcPr>
            <w:tcW w:w="1843" w:type="dxa"/>
            <w:noWrap/>
            <w:hideMark/>
          </w:tcPr>
          <w:p w14:paraId="4FA8481A"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June-September</w:t>
            </w:r>
          </w:p>
        </w:tc>
        <w:tc>
          <w:tcPr>
            <w:tcW w:w="2126" w:type="dxa"/>
            <w:noWrap/>
            <w:hideMark/>
          </w:tcPr>
          <w:p w14:paraId="05E2F2FA"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VD (I00-I99)</w:t>
            </w:r>
          </w:p>
        </w:tc>
        <w:tc>
          <w:tcPr>
            <w:tcW w:w="965" w:type="dxa"/>
            <w:noWrap/>
            <w:hideMark/>
          </w:tcPr>
          <w:p w14:paraId="6E901904"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 xml:space="preserve">All </w:t>
            </w:r>
          </w:p>
        </w:tc>
        <w:tc>
          <w:tcPr>
            <w:tcW w:w="1364" w:type="dxa"/>
            <w:noWrap/>
            <w:hideMark/>
          </w:tcPr>
          <w:p w14:paraId="291C9123" w14:textId="6A270709"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w:t>
            </w:r>
          </w:p>
        </w:tc>
      </w:tr>
      <w:tr w:rsidR="00F91C07" w:rsidRPr="00CE41FF" w14:paraId="42E72EF7" w14:textId="77777777" w:rsidTr="00FE54F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29479DBB" w14:textId="761A1254" w:rsidR="00F91C07" w:rsidRPr="00C33267" w:rsidRDefault="00F91C07" w:rsidP="00F91C07">
            <w:pPr>
              <w:rPr>
                <w:color w:val="000000"/>
                <w:sz w:val="16"/>
                <w:szCs w:val="16"/>
              </w:rPr>
            </w:pPr>
            <w:r w:rsidRPr="00C33267">
              <w:rPr>
                <w:color w:val="000000"/>
                <w:sz w:val="16"/>
                <w:szCs w:val="16"/>
              </w:rPr>
              <w:t>Dong, 2016</w:t>
            </w:r>
            <w:r w:rsidR="007C09A3" w:rsidRPr="00CE41FF">
              <w:rPr>
                <w:color w:val="000000"/>
                <w:sz w:val="16"/>
                <w:szCs w:val="16"/>
              </w:rPr>
              <w:fldChar w:fldCharType="begin"/>
            </w:r>
            <w:r w:rsidR="000A5BAB" w:rsidRPr="00CE41FF">
              <w:rPr>
                <w:color w:val="000000"/>
                <w:sz w:val="16"/>
                <w:szCs w:val="16"/>
              </w:rPr>
              <w:instrText xml:space="preserve"> ADDIN ZOTERO_ITEM CSL_CITATION {"citationID":"Aw5IA7j2","properties":{"formattedCitation":"(72)","plainCitation":"(72)","noteIndex":0},"citationItems":[{"id":3783,"uris":["http://zotero.org/users/10728467/items/RVYHPGW8"],"itemData":{"id":3783,"type":"article-journal","abstract":"Heat waves are associated with increased mortality, however, few studies have examined the added effect of heat waves. Moreover, there is limited evidence for the influence of different heat wave definitions (HWs) on cardiovascular mortality in Beijing, the capital of China. The aim of this study was to find the best HW definitions for cardiovascular mortality, and we examined the effect modification by an individual characteristic on cardiovascular mortality in Beijing, a typical northern city in China. We applied a Poisson generalized additive approach to estimate the differences in cardiovascular mortality during heat waves (using 12 HWs) compared with non-heat-wave days in Beijing from 2006 to 2009. We also validated the model fit by checking the residuals to ensure that the autocorrelation was successfully removed. In addition, the effect modifications by individual characteristics were explored in different HWs. Our results showed that the associations between heat waves and cardiovascular mortality differed from different HWs. HWs using the 93th percentile of the daily average temperature (27.7 °C) and a duration ≥5 days had the greatest risk, with an increase of 18% (95% confidence interval (CI): 6%, 31%) in the overall population, 24% (95% CI: 10%, 39%) in an older group (ages ≥65 years), and 22% (95% CI: 3%, 44%) in a female group. The added effect of heat waves was apparent after 5 consecutive heat wave days for the overall population and the older group. Females and the elderly were at higher risk than males and younger subjects (ages &lt;65 years). Our findings suggest that heat wave definitions play a significant role in the relationship between heat wave and cardiovascular mortality. Using a suitable definition may have implications for designing local heat early warning systems and protecting the susceptible populations during heat waves.","container-title":"International Journal of Environmental Research and Public Health","DOI":"10.3390/ijerph13090933","ISSN":"1660-4601","issue":"9","language":"en","license":"http://creativecommons.org/licenses/by/3.0/","note":"number: 9\npublisher: Multidisciplinary Digital Publishing Institute","page":"933","source":"www.mdpi.com","title":"Impact of Heat Wave Definitions on the Added Effect of Heat Waves on Cardiovascular Mortality in Beijing, China","volume":"13","author":[{"family":"Dong","given":"Wentan"},{"family":"Zeng","given":"Qiang"},{"family":"Ma","given":"Yue"},{"family":"Li","given":"Guoxing"},{"family":"Pan","given":"Xiaochuan"}],"issued":{"date-parts":[["2016",9]]}}}],"schema":"https://github.com/citation-style-language/schema/raw/master/csl-citation.json"} </w:instrText>
            </w:r>
            <w:r w:rsidR="007C09A3" w:rsidRPr="00CE41FF">
              <w:rPr>
                <w:color w:val="000000"/>
                <w:sz w:val="16"/>
                <w:szCs w:val="16"/>
              </w:rPr>
              <w:fldChar w:fldCharType="separate"/>
            </w:r>
            <w:r w:rsidR="000A5BAB" w:rsidRPr="00CE41FF">
              <w:rPr>
                <w:noProof/>
                <w:color w:val="000000"/>
                <w:sz w:val="16"/>
                <w:szCs w:val="16"/>
              </w:rPr>
              <w:t>(72)</w:t>
            </w:r>
            <w:r w:rsidR="007C09A3" w:rsidRPr="00CE41FF">
              <w:rPr>
                <w:color w:val="000000"/>
                <w:sz w:val="16"/>
                <w:szCs w:val="16"/>
              </w:rPr>
              <w:fldChar w:fldCharType="end"/>
            </w:r>
          </w:p>
        </w:tc>
        <w:tc>
          <w:tcPr>
            <w:tcW w:w="971" w:type="dxa"/>
            <w:noWrap/>
            <w:hideMark/>
          </w:tcPr>
          <w:p w14:paraId="3B7ADEE2"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East Asia</w:t>
            </w:r>
          </w:p>
        </w:tc>
        <w:tc>
          <w:tcPr>
            <w:tcW w:w="850" w:type="dxa"/>
            <w:noWrap/>
            <w:hideMark/>
          </w:tcPr>
          <w:p w14:paraId="73C556AB"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hina,Beijing</w:t>
            </w:r>
          </w:p>
        </w:tc>
        <w:tc>
          <w:tcPr>
            <w:tcW w:w="851" w:type="dxa"/>
            <w:noWrap/>
            <w:hideMark/>
          </w:tcPr>
          <w:p w14:paraId="749AE4C4"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Dwa</w:t>
            </w:r>
          </w:p>
        </w:tc>
        <w:tc>
          <w:tcPr>
            <w:tcW w:w="703" w:type="dxa"/>
            <w:noWrap/>
            <w:hideMark/>
          </w:tcPr>
          <w:p w14:paraId="75471CC6"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2006-2009</w:t>
            </w:r>
          </w:p>
        </w:tc>
        <w:tc>
          <w:tcPr>
            <w:tcW w:w="856" w:type="dxa"/>
            <w:noWrap/>
            <w:hideMark/>
          </w:tcPr>
          <w:p w14:paraId="4427D596"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4739A67F"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Heat wave</w:t>
            </w:r>
          </w:p>
        </w:tc>
        <w:tc>
          <w:tcPr>
            <w:tcW w:w="1276" w:type="dxa"/>
            <w:noWrap/>
            <w:hideMark/>
          </w:tcPr>
          <w:p w14:paraId="09B52929"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Mortality</w:t>
            </w:r>
          </w:p>
        </w:tc>
        <w:tc>
          <w:tcPr>
            <w:tcW w:w="1843" w:type="dxa"/>
            <w:noWrap/>
            <w:hideMark/>
          </w:tcPr>
          <w:p w14:paraId="05F8C744"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June-August</w:t>
            </w:r>
          </w:p>
        </w:tc>
        <w:tc>
          <w:tcPr>
            <w:tcW w:w="2126" w:type="dxa"/>
            <w:noWrap/>
            <w:hideMark/>
          </w:tcPr>
          <w:p w14:paraId="3401261D"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VD (I00-I99)</w:t>
            </w:r>
          </w:p>
        </w:tc>
        <w:tc>
          <w:tcPr>
            <w:tcW w:w="965" w:type="dxa"/>
            <w:noWrap/>
            <w:hideMark/>
          </w:tcPr>
          <w:p w14:paraId="2B1FF908"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ll</w:t>
            </w:r>
          </w:p>
        </w:tc>
        <w:tc>
          <w:tcPr>
            <w:tcW w:w="1364" w:type="dxa"/>
            <w:noWrap/>
            <w:hideMark/>
          </w:tcPr>
          <w:p w14:paraId="04A1813A" w14:textId="21B2B5D5"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w:t>
            </w:r>
          </w:p>
        </w:tc>
      </w:tr>
      <w:tr w:rsidR="00F91C07" w:rsidRPr="00CE41FF" w14:paraId="5747CD90" w14:textId="77777777" w:rsidTr="00FE54FC">
        <w:trPr>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3A01899B" w14:textId="7D958BB2" w:rsidR="00F91C07" w:rsidRPr="00C33267" w:rsidRDefault="00F91C07" w:rsidP="00F91C07">
            <w:pPr>
              <w:rPr>
                <w:color w:val="000000"/>
                <w:sz w:val="16"/>
                <w:szCs w:val="16"/>
              </w:rPr>
            </w:pPr>
            <w:r w:rsidRPr="00C33267">
              <w:rPr>
                <w:color w:val="000000"/>
                <w:sz w:val="16"/>
                <w:szCs w:val="16"/>
              </w:rPr>
              <w:t>Tian, 2013</w:t>
            </w:r>
            <w:r w:rsidR="007C09A3" w:rsidRPr="00CE41FF">
              <w:rPr>
                <w:color w:val="000000"/>
                <w:sz w:val="16"/>
                <w:szCs w:val="16"/>
              </w:rPr>
              <w:fldChar w:fldCharType="begin"/>
            </w:r>
            <w:r w:rsidR="000A5BAB" w:rsidRPr="00CE41FF">
              <w:rPr>
                <w:color w:val="000000"/>
                <w:sz w:val="16"/>
                <w:szCs w:val="16"/>
              </w:rPr>
              <w:instrText xml:space="preserve"> ADDIN ZOTERO_ITEM CSL_CITATION {"citationID":"MwuxBx9A","properties":{"formattedCitation":"(73)","plainCitation":"(73)","noteIndex":0},"citationItems":[{"id":3546,"uris":["http://zotero.org/users/10728467/items/VEC5PUXG"],"itemData":{"id":3546,"type":"article-journal","abstract":"BackgroundThere is limited evidence for the impacts of heat waves on coronary heart disease (CHD) mortality in Beijing, capital city of China. ObjectivesWe aimed to find a best heat wave definition for CHD mortality; and explore the characteristic of heat wave effects on CHD in Beijing, China. MethodsWe obtained daily data on weather and CHD mortality in Beijing for years 2000–2011. A quasi-Poisson regression model was used to assess the short-term impact of heat waves on CHD mortality in hot season (May–September), while controlling for relative humidity, day of the week, long-term trend and season. We compared 18 heat wave definitions by combining heat wave thresholds (87.5th, 90.0th, 92.5th, 95th, 97.5th, and 99th percentile of daily mean temperature) with different duration days (≥ 2 to ≥ 4 days), using Akaike information criterion for quasi-Poisson. We examined whether heat wave effects on CHD mortality were modified by heat wave duration and timing. ResultsHeat wave definition using 97.5th percentile of daily mean temperature (30.5 °C) and duration ≥ 2 days produced the best model fit. Based on this heat wave definition, we found that men and elderly were sensitive to the first heat waves of the season, while women and young were sensitive to the second heat waves. In general, the longer duration of heat waves increased the risks of CHD mortality more than shorter duration for elderly. The first two days of heat waves had the highest impact on CHD mortality. Women and elderly were at higher risks than men and young when exposed to heat waves, but the effect differences were not statistically significant. ConclusionsHeat waves had significant impact on CHD mortality. This finding may have implications for policy making towards protecting human health from heat waves.","container-title":"PLOS ONE","DOI":"10.1371/journal.pone.0077321","ISSN":"1932-6203","issue":"9","journalAbbreviation":"PLOS ONE","language":"en","note":"publisher: Public Library of Science","page":"e77321","source":"PLoS Journals","title":"The Characteristic of Heat Wave Effects on Coronary Heart Disease Mortality in Beijing, China: A Time Series Study","title-short":"The Characteristic of Heat Wave Effects on Coronary Heart Disease Mortality in Beijing, China","volume":"8","author":[{"family":"Tian","given":"Zhaoxing"},{"family":"Li","given":"Shanshan"},{"family":"Zhang","given":"Jinliang"},{"family":"Guo","given":"Yuming"}],"issued":{"date-parts":[["2013",9,30]]}}}],"schema":"https://github.com/citation-style-language/schema/raw/master/csl-citation.json"} </w:instrText>
            </w:r>
            <w:r w:rsidR="007C09A3" w:rsidRPr="00CE41FF">
              <w:rPr>
                <w:color w:val="000000"/>
                <w:sz w:val="16"/>
                <w:szCs w:val="16"/>
              </w:rPr>
              <w:fldChar w:fldCharType="separate"/>
            </w:r>
            <w:r w:rsidR="000A5BAB" w:rsidRPr="00CE41FF">
              <w:rPr>
                <w:noProof/>
                <w:color w:val="000000"/>
                <w:sz w:val="16"/>
                <w:szCs w:val="16"/>
              </w:rPr>
              <w:t>(73)</w:t>
            </w:r>
            <w:r w:rsidR="007C09A3" w:rsidRPr="00CE41FF">
              <w:rPr>
                <w:color w:val="000000"/>
                <w:sz w:val="16"/>
                <w:szCs w:val="16"/>
              </w:rPr>
              <w:fldChar w:fldCharType="end"/>
            </w:r>
          </w:p>
        </w:tc>
        <w:tc>
          <w:tcPr>
            <w:tcW w:w="971" w:type="dxa"/>
            <w:noWrap/>
            <w:hideMark/>
          </w:tcPr>
          <w:p w14:paraId="6808CAE9"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East Asia</w:t>
            </w:r>
          </w:p>
        </w:tc>
        <w:tc>
          <w:tcPr>
            <w:tcW w:w="850" w:type="dxa"/>
            <w:noWrap/>
            <w:hideMark/>
          </w:tcPr>
          <w:p w14:paraId="345D310D"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hina,Beijing</w:t>
            </w:r>
          </w:p>
        </w:tc>
        <w:tc>
          <w:tcPr>
            <w:tcW w:w="851" w:type="dxa"/>
            <w:noWrap/>
            <w:hideMark/>
          </w:tcPr>
          <w:p w14:paraId="762F827B"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Dwa</w:t>
            </w:r>
          </w:p>
        </w:tc>
        <w:tc>
          <w:tcPr>
            <w:tcW w:w="703" w:type="dxa"/>
            <w:noWrap/>
            <w:hideMark/>
          </w:tcPr>
          <w:p w14:paraId="17ADA2D2"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2000-2011</w:t>
            </w:r>
          </w:p>
        </w:tc>
        <w:tc>
          <w:tcPr>
            <w:tcW w:w="856" w:type="dxa"/>
            <w:noWrap/>
            <w:hideMark/>
          </w:tcPr>
          <w:p w14:paraId="7B4C089C"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2EF33CF6"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Heat wave</w:t>
            </w:r>
          </w:p>
        </w:tc>
        <w:tc>
          <w:tcPr>
            <w:tcW w:w="1276" w:type="dxa"/>
            <w:noWrap/>
            <w:hideMark/>
          </w:tcPr>
          <w:p w14:paraId="44767F9C"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Mortality</w:t>
            </w:r>
          </w:p>
        </w:tc>
        <w:tc>
          <w:tcPr>
            <w:tcW w:w="1843" w:type="dxa"/>
            <w:noWrap/>
            <w:hideMark/>
          </w:tcPr>
          <w:p w14:paraId="110A6023"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May-September</w:t>
            </w:r>
          </w:p>
        </w:tc>
        <w:tc>
          <w:tcPr>
            <w:tcW w:w="2126" w:type="dxa"/>
            <w:noWrap/>
            <w:hideMark/>
          </w:tcPr>
          <w:p w14:paraId="5616D7BC"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HD (I120-I125)</w:t>
            </w:r>
          </w:p>
        </w:tc>
        <w:tc>
          <w:tcPr>
            <w:tcW w:w="965" w:type="dxa"/>
            <w:noWrap/>
            <w:hideMark/>
          </w:tcPr>
          <w:p w14:paraId="455F29E7"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ll</w:t>
            </w:r>
          </w:p>
        </w:tc>
        <w:tc>
          <w:tcPr>
            <w:tcW w:w="1364" w:type="dxa"/>
            <w:noWrap/>
            <w:hideMark/>
          </w:tcPr>
          <w:p w14:paraId="6ED75E41" w14:textId="52D10D45"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w:t>
            </w:r>
          </w:p>
        </w:tc>
      </w:tr>
      <w:tr w:rsidR="00F91C07" w:rsidRPr="00CE41FF" w14:paraId="4EA731DB" w14:textId="77777777" w:rsidTr="00FE54F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78A5E101" w14:textId="0C5CCC97" w:rsidR="00F91C07" w:rsidRPr="00C33267" w:rsidRDefault="00F91C07" w:rsidP="00F91C07">
            <w:pPr>
              <w:rPr>
                <w:color w:val="000000"/>
                <w:sz w:val="16"/>
                <w:szCs w:val="16"/>
              </w:rPr>
            </w:pPr>
            <w:r w:rsidRPr="00C33267">
              <w:rPr>
                <w:color w:val="000000"/>
                <w:sz w:val="16"/>
                <w:szCs w:val="16"/>
              </w:rPr>
              <w:t>Oudin Åström, 2015</w:t>
            </w:r>
            <w:r w:rsidR="00E07CAD" w:rsidRPr="00CE41FF">
              <w:rPr>
                <w:color w:val="000000"/>
                <w:sz w:val="16"/>
                <w:szCs w:val="16"/>
              </w:rPr>
              <w:fldChar w:fldCharType="begin"/>
            </w:r>
            <w:r w:rsidR="000A5BAB" w:rsidRPr="00CE41FF">
              <w:rPr>
                <w:color w:val="000000"/>
                <w:sz w:val="16"/>
                <w:szCs w:val="16"/>
              </w:rPr>
              <w:instrText xml:space="preserve"> ADDIN ZOTERO_ITEM CSL_CITATION {"citationID":"ZfyiTfVi","properties":{"formattedCitation":"(78)","plainCitation":"(78)","noteIndex":0},"citationItems":[{"id":3553,"uris":["http://zotero.org/users/10728467/items/9BLXGAGS"],"itemData":{"id":3553,"type":"article-journal","abstract":"Climate change is projected to increase the number and intensity of extreme weather events, for example heat waves. Heat waves have adverse health effects, especially for the elderly, since chronic diseases are more frequent in that group than in the population overall. The aim of the study was to investigate mortality during heat waves in an adult population aged 50 years or over, as well as in susceptible subgroups of that population in Rome and Stockholm during the summer periods from 2000 to 2008.","container-title":"Environmental Health","DOI":"10.1186/s12940-015-0012-0","ISSN":"1476-069X","issue":"1","journalAbbreviation":"Environmental Health","page":"30","source":"BioMed Central","title":"The effect of heat waves on mortality in susceptible groups: a cohort study of a mediterranean and a northern European City","title-short":"The effect of heat waves on mortality in susceptible groups","volume":"14","author":[{"family":"Oudin Åström","given":"Daniel"},{"family":"Schifano","given":"Patrizia"},{"family":"Asta","given":"Federica"},{"family":"Lallo","given":"Adele"},{"family":"Michelozzi","given":"Paola"},{"family":"Rocklöv","given":"Joacim"},{"family":"Forsberg","given":"Bertil"}],"issued":{"date-parts":[["2015",3,29]]}}}],"schema":"https://github.com/citation-style-language/schema/raw/master/csl-citation.json"} </w:instrText>
            </w:r>
            <w:r w:rsidR="00E07CAD" w:rsidRPr="00CE41FF">
              <w:rPr>
                <w:color w:val="000000"/>
                <w:sz w:val="16"/>
                <w:szCs w:val="16"/>
              </w:rPr>
              <w:fldChar w:fldCharType="separate"/>
            </w:r>
            <w:r w:rsidR="000A5BAB" w:rsidRPr="00CE41FF">
              <w:rPr>
                <w:noProof/>
                <w:color w:val="000000"/>
                <w:sz w:val="16"/>
                <w:szCs w:val="16"/>
              </w:rPr>
              <w:t>(78)</w:t>
            </w:r>
            <w:r w:rsidR="00E07CAD" w:rsidRPr="00CE41FF">
              <w:rPr>
                <w:color w:val="000000"/>
                <w:sz w:val="16"/>
                <w:szCs w:val="16"/>
              </w:rPr>
              <w:fldChar w:fldCharType="end"/>
            </w:r>
          </w:p>
        </w:tc>
        <w:tc>
          <w:tcPr>
            <w:tcW w:w="971" w:type="dxa"/>
            <w:noWrap/>
            <w:hideMark/>
          </w:tcPr>
          <w:p w14:paraId="0EB5DF73"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Europe</w:t>
            </w:r>
          </w:p>
        </w:tc>
        <w:tc>
          <w:tcPr>
            <w:tcW w:w="850" w:type="dxa"/>
            <w:noWrap/>
            <w:hideMark/>
          </w:tcPr>
          <w:p w14:paraId="7249EA75"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Europe</w:t>
            </w:r>
          </w:p>
        </w:tc>
        <w:tc>
          <w:tcPr>
            <w:tcW w:w="851" w:type="dxa"/>
            <w:noWrap/>
            <w:hideMark/>
          </w:tcPr>
          <w:p w14:paraId="18B486BD"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Multi</w:t>
            </w:r>
          </w:p>
        </w:tc>
        <w:tc>
          <w:tcPr>
            <w:tcW w:w="703" w:type="dxa"/>
            <w:noWrap/>
            <w:hideMark/>
          </w:tcPr>
          <w:p w14:paraId="60A1BA47"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2000-2008</w:t>
            </w:r>
          </w:p>
        </w:tc>
        <w:tc>
          <w:tcPr>
            <w:tcW w:w="856" w:type="dxa"/>
            <w:noWrap/>
            <w:hideMark/>
          </w:tcPr>
          <w:p w14:paraId="377429C8"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7E73BE63"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Heat wave</w:t>
            </w:r>
          </w:p>
        </w:tc>
        <w:tc>
          <w:tcPr>
            <w:tcW w:w="1276" w:type="dxa"/>
            <w:noWrap/>
            <w:hideMark/>
          </w:tcPr>
          <w:p w14:paraId="395BC8E9"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Mortality</w:t>
            </w:r>
          </w:p>
        </w:tc>
        <w:tc>
          <w:tcPr>
            <w:tcW w:w="1843" w:type="dxa"/>
            <w:noWrap/>
            <w:hideMark/>
          </w:tcPr>
          <w:p w14:paraId="11377088"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May-September</w:t>
            </w:r>
          </w:p>
        </w:tc>
        <w:tc>
          <w:tcPr>
            <w:tcW w:w="2126" w:type="dxa"/>
            <w:noWrap/>
            <w:hideMark/>
          </w:tcPr>
          <w:p w14:paraId="16E4DBBD"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VD (I00-I99)</w:t>
            </w:r>
          </w:p>
        </w:tc>
        <w:tc>
          <w:tcPr>
            <w:tcW w:w="965" w:type="dxa"/>
            <w:noWrap/>
            <w:hideMark/>
          </w:tcPr>
          <w:p w14:paraId="64CE9C54"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50y+</w:t>
            </w:r>
          </w:p>
        </w:tc>
        <w:tc>
          <w:tcPr>
            <w:tcW w:w="1364" w:type="dxa"/>
            <w:noWrap/>
            <w:hideMark/>
          </w:tcPr>
          <w:p w14:paraId="655024F8" w14:textId="5E72BC64"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w:t>
            </w:r>
          </w:p>
        </w:tc>
      </w:tr>
      <w:tr w:rsidR="00F91C07" w:rsidRPr="00CE41FF" w14:paraId="517E58FE" w14:textId="77777777" w:rsidTr="00FE54FC">
        <w:trPr>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7F3090BF" w14:textId="7882E1BE" w:rsidR="00F91C07" w:rsidRPr="00C33267" w:rsidRDefault="00F91C07" w:rsidP="00F91C07">
            <w:pPr>
              <w:rPr>
                <w:color w:val="000000"/>
                <w:sz w:val="16"/>
                <w:szCs w:val="16"/>
              </w:rPr>
            </w:pPr>
            <w:r w:rsidRPr="00C33267">
              <w:rPr>
                <w:color w:val="000000"/>
                <w:sz w:val="16"/>
                <w:szCs w:val="16"/>
              </w:rPr>
              <w:t>D'Ippoliti, 2010</w:t>
            </w:r>
            <w:r w:rsidR="00E07CAD" w:rsidRPr="00CE41FF">
              <w:rPr>
                <w:color w:val="000000"/>
                <w:sz w:val="16"/>
                <w:szCs w:val="16"/>
              </w:rPr>
              <w:fldChar w:fldCharType="begin"/>
            </w:r>
            <w:r w:rsidR="000A5BAB" w:rsidRPr="00CE41FF">
              <w:rPr>
                <w:color w:val="000000"/>
                <w:sz w:val="16"/>
                <w:szCs w:val="16"/>
              </w:rPr>
              <w:instrText xml:space="preserve"> ADDIN ZOTERO_ITEM CSL_CITATION {"citationID":"4rSSUxZK","properties":{"formattedCitation":"(79)","plainCitation":"(79)","noteIndex":0},"citationItems":[{"id":3556,"uris":["http://zotero.org/users/10728467/items/VZPE7X7S"],"itemData":{"id":3556,"type":"article-journal","abstract":"BACKGROUND: The present study aimed at developing a standardized heat wave definition to estimate and compare the impact on mortality by gender, age and death causes in Europe during summers 1990-2004 and 2003, separately, accounting for heat wave duration and intensity.\nMETHODS: Heat waves were defined considering both maximum apparent temperature and minimum temperature and classified by intensity, duration and timing during summer. The effect was estimated as percent increase in daily mortality during heat wave days compared to non heat wave days in people over 65 years. City specific and pooled estimates by gender, age and cause of death were calculated.\nRESULTS: The effect of heat waves showed great geographical heterogeneity among cities. Considering all years, except 2003, the increase in mortality during heat wave days ranged from + 7.6% in Munich to + 33.6% in Milan. The increase was up to 3-times greater during episodes of long duration and high intensity. Pooled results showed a greater impact in Mediterranean (+ 21.8% for total mortality) than in North Continental (+ 12.4%) cities. The highest effect was observed for respiratory diseases and among women aged 75-84 years. In 2003 the highest impact was observed in cities where heat wave episode was characterized by unusual meteorological conditions.\nCONCLUSIONS: Climate change scenarios indicate that extreme events are expected to increase in the future even in regions where heat waves are not frequent. Considering our results prevention programs should specifically target the elderly, women and those suffering from chronic respiratory disorders, thus reducing the impact on mortality.","container-title":"Environmental Health: A Global Access Science Source","DOI":"10.1186/1476-069X-9-37","ISSN":"1476-069X","journalAbbreviation":"Environ Health","language":"eng","note":"PMID: 20637065\nPMCID: PMC2914717","page":"37","source":"PubMed","title":"The impact of heat waves on mortality in 9 European cities: results from the EuroHEAT project","title-short":"The impact of heat waves on mortality in 9 European cities","volume":"9","author":[{"family":"D'Ippoliti","given":"Daniela"},{"family":"Michelozzi","given":"Paola"},{"family":"Marino","given":"Claudia"},{"family":"Donato","given":"Francesca","non-dropping-particle":"de'"},{"family":"Menne","given":"Bettina"},{"family":"Katsouyanni","given":"Klea"},{"family":"Kirchmayer","given":"Ursula"},{"family":"Analitis","given":"Antonis"},{"family":"Medina-Ramón","given":"Mercedes"},{"family":"Paldy","given":"Anna"},{"family":"Atkinson","given":"Richard"},{"family":"Kovats","given":"Sari"},{"family":"Bisanti","given":"Luigi"},{"family":"Schneider","given":"Alexandra"},{"family":"Lefranc","given":"Agnès"},{"family":"Iñiguez","given":"Carmen"},{"family":"Perucci","given":"Carlo A."}],"issued":{"date-parts":[["2010",7,16]]}}}],"schema":"https://github.com/citation-style-language/schema/raw/master/csl-citation.json"} </w:instrText>
            </w:r>
            <w:r w:rsidR="00E07CAD" w:rsidRPr="00CE41FF">
              <w:rPr>
                <w:color w:val="000000"/>
                <w:sz w:val="16"/>
                <w:szCs w:val="16"/>
              </w:rPr>
              <w:fldChar w:fldCharType="separate"/>
            </w:r>
            <w:r w:rsidR="000A5BAB" w:rsidRPr="00CE41FF">
              <w:rPr>
                <w:noProof/>
                <w:color w:val="000000"/>
                <w:sz w:val="16"/>
                <w:szCs w:val="16"/>
              </w:rPr>
              <w:t>(79)</w:t>
            </w:r>
            <w:r w:rsidR="00E07CAD" w:rsidRPr="00CE41FF">
              <w:rPr>
                <w:color w:val="000000"/>
                <w:sz w:val="16"/>
                <w:szCs w:val="16"/>
              </w:rPr>
              <w:fldChar w:fldCharType="end"/>
            </w:r>
          </w:p>
        </w:tc>
        <w:tc>
          <w:tcPr>
            <w:tcW w:w="971" w:type="dxa"/>
            <w:noWrap/>
            <w:hideMark/>
          </w:tcPr>
          <w:p w14:paraId="052DE8B3"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Europe</w:t>
            </w:r>
          </w:p>
        </w:tc>
        <w:tc>
          <w:tcPr>
            <w:tcW w:w="850" w:type="dxa"/>
            <w:noWrap/>
            <w:hideMark/>
          </w:tcPr>
          <w:p w14:paraId="4D44D180"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Europe</w:t>
            </w:r>
          </w:p>
        </w:tc>
        <w:tc>
          <w:tcPr>
            <w:tcW w:w="851" w:type="dxa"/>
            <w:noWrap/>
            <w:hideMark/>
          </w:tcPr>
          <w:p w14:paraId="6425F75C"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Multi</w:t>
            </w:r>
          </w:p>
        </w:tc>
        <w:tc>
          <w:tcPr>
            <w:tcW w:w="703" w:type="dxa"/>
            <w:noWrap/>
            <w:hideMark/>
          </w:tcPr>
          <w:p w14:paraId="1F8F78CA"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1990-2004</w:t>
            </w:r>
          </w:p>
        </w:tc>
        <w:tc>
          <w:tcPr>
            <w:tcW w:w="856" w:type="dxa"/>
            <w:noWrap/>
            <w:hideMark/>
          </w:tcPr>
          <w:p w14:paraId="5E19943B"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165873C7"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Heat wave</w:t>
            </w:r>
          </w:p>
        </w:tc>
        <w:tc>
          <w:tcPr>
            <w:tcW w:w="1276" w:type="dxa"/>
            <w:noWrap/>
            <w:hideMark/>
          </w:tcPr>
          <w:p w14:paraId="5A5E52B0"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Mortality</w:t>
            </w:r>
          </w:p>
        </w:tc>
        <w:tc>
          <w:tcPr>
            <w:tcW w:w="1843" w:type="dxa"/>
            <w:noWrap/>
            <w:hideMark/>
          </w:tcPr>
          <w:p w14:paraId="6F970905"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June-August</w:t>
            </w:r>
          </w:p>
        </w:tc>
        <w:tc>
          <w:tcPr>
            <w:tcW w:w="2126" w:type="dxa"/>
            <w:noWrap/>
            <w:hideMark/>
          </w:tcPr>
          <w:p w14:paraId="1041F1EA"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VD (I00-I99)</w:t>
            </w:r>
          </w:p>
        </w:tc>
        <w:tc>
          <w:tcPr>
            <w:tcW w:w="965" w:type="dxa"/>
            <w:noWrap/>
            <w:hideMark/>
          </w:tcPr>
          <w:p w14:paraId="4CEA6377"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65y+</w:t>
            </w:r>
          </w:p>
        </w:tc>
        <w:tc>
          <w:tcPr>
            <w:tcW w:w="1364" w:type="dxa"/>
            <w:noWrap/>
            <w:hideMark/>
          </w:tcPr>
          <w:p w14:paraId="56F6B4AE"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SO2, TSP, PM10, PM2.5, NO2, O3, CO</w:t>
            </w:r>
          </w:p>
        </w:tc>
      </w:tr>
      <w:tr w:rsidR="00F91C07" w:rsidRPr="00CE41FF" w14:paraId="41630DDF" w14:textId="77777777" w:rsidTr="00FE54F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7728E3AF" w14:textId="1570E02E" w:rsidR="00F91C07" w:rsidRPr="00C33267" w:rsidRDefault="00F91C07" w:rsidP="00F91C07">
            <w:pPr>
              <w:rPr>
                <w:color w:val="000000"/>
                <w:sz w:val="16"/>
                <w:szCs w:val="16"/>
              </w:rPr>
            </w:pPr>
            <w:r w:rsidRPr="00C33267">
              <w:rPr>
                <w:color w:val="000000"/>
                <w:sz w:val="16"/>
                <w:szCs w:val="16"/>
              </w:rPr>
              <w:t>Percic, 2018</w:t>
            </w:r>
            <w:r w:rsidR="00E07CAD" w:rsidRPr="00CE41FF">
              <w:rPr>
                <w:color w:val="000000"/>
                <w:sz w:val="16"/>
                <w:szCs w:val="16"/>
              </w:rPr>
              <w:fldChar w:fldCharType="begin"/>
            </w:r>
            <w:r w:rsidR="000A5BAB" w:rsidRPr="00CE41FF">
              <w:rPr>
                <w:color w:val="000000"/>
                <w:sz w:val="16"/>
                <w:szCs w:val="16"/>
              </w:rPr>
              <w:instrText xml:space="preserve"> ADDIN ZOTERO_ITEM CSL_CITATION {"citationID":"omde7gX1","properties":{"formattedCitation":"(74)","plainCitation":"(74)","noteIndex":0},"citationItems":[{"id":3566,"uris":["http://zotero.org/users/10728467/items/ZK7CJYPZ"],"itemData":{"id":3566,"type":"article-journal","abstract":"Background: Number of deaths increases during periods of elevated heat. Objectives: To examine whether differences in heat-related deaths between 2003 and 2015 occurred in Slovenia. Materials and Methods: We estimated relative risks for deaths for the observed diagnoses, sex, age, and area, as well as 95% confidence intervals and excess deaths associated with heat waves occurring in 2015 and 2003. For comparison between 2015 and 2003, we calculated relative risks ratio and 95% confidence intervals. Results: Statistically significant in 2015 were the following: age group 75+, all causes of deaths (RR = 1.10, 95% CI 1.00-1.22); all population, circulatory system diseases (RR = 1.14, 95% CI 1.01-1.30) and age group 75+, diseases of circulatory system (RR = 1.17, 95% CI 1.01-1.34). Statistically significant in 2003 were the following: female, age group 5-74, circulatory system diseases (RR = 1.69, 95% CI 1.08-2.62). Discussion: Comparison between 2015 and 2003, all, circulatory system diseases (RRR = 1.25, 95% CI 1.01-1.55); male, circulatory system diseases (RRR = 1.85, 95% CI 1.41-2.43); all, age group 75+ circulatory system diseases (RRR = 1.34, 95% CI 1.07-1.69); male, age group 75+, circulatory system diseases (RRR = 1.52, 95% CI 1.03-2.25) and female, age group 75+, circulatory system diseases (RRR = 1.43, 95% CI 1.08-1.89). Conclusions: Public health efforts are urgent and should address circulatory system causes and old age groups.","container-title":"International Journal of Environmental Research and Public Health","DOI":"10.3390/ijerph15010173","ISSN":"1660-4601","issue":"1","journalAbbreviation":"Int J Environ Res Public Health","language":"eng","note":"PMID: 29361792\nPMCID: PMC5800272","page":"173","source":"PubMed","title":"Number of Heat Wave Deaths by Diagnosis, Sex, Age Groups, and Area, in Slovenia, 2015 vs. 2003","volume":"15","author":[{"family":"Perčič","given":"Simona"},{"family":"Kukec","given":"Andreja"},{"family":"Cegnar","given":"Tanja"},{"family":"Hojs","given":"Ana"}],"issued":{"date-parts":[["2018",1,22]]}}}],"schema":"https://github.com/citation-style-language/schema/raw/master/csl-citation.json"} </w:instrText>
            </w:r>
            <w:r w:rsidR="00E07CAD" w:rsidRPr="00CE41FF">
              <w:rPr>
                <w:color w:val="000000"/>
                <w:sz w:val="16"/>
                <w:szCs w:val="16"/>
              </w:rPr>
              <w:fldChar w:fldCharType="separate"/>
            </w:r>
            <w:r w:rsidR="000A5BAB" w:rsidRPr="00CE41FF">
              <w:rPr>
                <w:noProof/>
                <w:color w:val="000000"/>
                <w:sz w:val="16"/>
                <w:szCs w:val="16"/>
              </w:rPr>
              <w:t>(74)</w:t>
            </w:r>
            <w:r w:rsidR="00E07CAD" w:rsidRPr="00CE41FF">
              <w:rPr>
                <w:color w:val="000000"/>
                <w:sz w:val="16"/>
                <w:szCs w:val="16"/>
              </w:rPr>
              <w:fldChar w:fldCharType="end"/>
            </w:r>
          </w:p>
        </w:tc>
        <w:tc>
          <w:tcPr>
            <w:tcW w:w="971" w:type="dxa"/>
            <w:noWrap/>
            <w:hideMark/>
          </w:tcPr>
          <w:p w14:paraId="76B3A17D"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Europe</w:t>
            </w:r>
          </w:p>
        </w:tc>
        <w:tc>
          <w:tcPr>
            <w:tcW w:w="850" w:type="dxa"/>
            <w:noWrap/>
            <w:hideMark/>
          </w:tcPr>
          <w:p w14:paraId="64472E6C"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Slovenia</w:t>
            </w:r>
          </w:p>
        </w:tc>
        <w:tc>
          <w:tcPr>
            <w:tcW w:w="851" w:type="dxa"/>
            <w:noWrap/>
            <w:hideMark/>
          </w:tcPr>
          <w:p w14:paraId="19CCC25F"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Dfb</w:t>
            </w:r>
          </w:p>
        </w:tc>
        <w:tc>
          <w:tcPr>
            <w:tcW w:w="703" w:type="dxa"/>
            <w:noWrap/>
            <w:hideMark/>
          </w:tcPr>
          <w:p w14:paraId="5F4987E2"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2003 and 2015</w:t>
            </w:r>
          </w:p>
        </w:tc>
        <w:tc>
          <w:tcPr>
            <w:tcW w:w="856" w:type="dxa"/>
            <w:noWrap/>
            <w:hideMark/>
          </w:tcPr>
          <w:p w14:paraId="22EECCFC"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s</w:t>
            </w:r>
          </w:p>
        </w:tc>
        <w:tc>
          <w:tcPr>
            <w:tcW w:w="1134" w:type="dxa"/>
            <w:noWrap/>
            <w:hideMark/>
          </w:tcPr>
          <w:p w14:paraId="3E3A97E5"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Heat wave</w:t>
            </w:r>
          </w:p>
        </w:tc>
        <w:tc>
          <w:tcPr>
            <w:tcW w:w="1276" w:type="dxa"/>
            <w:noWrap/>
            <w:hideMark/>
          </w:tcPr>
          <w:p w14:paraId="68E1F671"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Mortality</w:t>
            </w:r>
          </w:p>
        </w:tc>
        <w:tc>
          <w:tcPr>
            <w:tcW w:w="1843" w:type="dxa"/>
            <w:noWrap/>
            <w:hideMark/>
          </w:tcPr>
          <w:p w14:paraId="3FB84D7A"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May-September</w:t>
            </w:r>
          </w:p>
        </w:tc>
        <w:tc>
          <w:tcPr>
            <w:tcW w:w="2126" w:type="dxa"/>
            <w:noWrap/>
            <w:hideMark/>
          </w:tcPr>
          <w:p w14:paraId="1C8127E6"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VD (I00-I99)</w:t>
            </w:r>
          </w:p>
        </w:tc>
        <w:tc>
          <w:tcPr>
            <w:tcW w:w="965" w:type="dxa"/>
            <w:noWrap/>
            <w:hideMark/>
          </w:tcPr>
          <w:p w14:paraId="21E46F95"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5y+</w:t>
            </w:r>
          </w:p>
        </w:tc>
        <w:tc>
          <w:tcPr>
            <w:tcW w:w="1364" w:type="dxa"/>
            <w:noWrap/>
            <w:hideMark/>
          </w:tcPr>
          <w:p w14:paraId="5399767A" w14:textId="61F069D8"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w:t>
            </w:r>
          </w:p>
        </w:tc>
      </w:tr>
      <w:tr w:rsidR="00F91C07" w:rsidRPr="00CE41FF" w14:paraId="2517D292" w14:textId="77777777" w:rsidTr="00FE54FC">
        <w:trPr>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1017FEE7" w14:textId="1C2032F0" w:rsidR="00F91C07" w:rsidRPr="00C33267" w:rsidRDefault="00F91C07" w:rsidP="00F91C07">
            <w:pPr>
              <w:rPr>
                <w:color w:val="000000"/>
                <w:sz w:val="16"/>
                <w:szCs w:val="16"/>
              </w:rPr>
            </w:pPr>
            <w:r w:rsidRPr="00C33267">
              <w:rPr>
                <w:color w:val="000000"/>
                <w:sz w:val="16"/>
                <w:szCs w:val="16"/>
              </w:rPr>
              <w:t>Zeng, 2014</w:t>
            </w:r>
            <w:r w:rsidR="00E07CAD" w:rsidRPr="00CE41FF">
              <w:rPr>
                <w:color w:val="000000"/>
                <w:sz w:val="16"/>
                <w:szCs w:val="16"/>
              </w:rPr>
              <w:fldChar w:fldCharType="begin"/>
            </w:r>
            <w:r w:rsidR="000A5BAB" w:rsidRPr="00CE41FF">
              <w:rPr>
                <w:color w:val="000000"/>
                <w:sz w:val="16"/>
                <w:szCs w:val="16"/>
              </w:rPr>
              <w:instrText xml:space="preserve"> ADDIN ZOTERO_ITEM CSL_CITATION {"citationID":"LTq7vag8","properties":{"formattedCitation":"(68)","plainCitation":"(68)","noteIndex":0},"citationItems":[{"id":3560,"uris":["http://zotero.org/users/10728467/items/CAS67MWL"],"itemData":{"id":3560,"type":"article-journal","abstract":"BACKGROUND: Heat waves have been reported to be associated with increased mortality; however, fewer studies have examined the effect modification by heat wave characteristics, individual characteristics and community characteristics.\nMETHODS: This study investigated the effect of extreme heat on mortality in 2 urban and 2 rural communities in Guangdong Province, China during 2006-2010. The effect of extreme heat was divided into two parts: main effect due to high temperature and added effect due to prolonged heat for several consecutive days. A distributed lag non-linear model was used to calculate the relative risk with consideration of lag days and potential confounding factors. Separate models were further fit by individual characteristics (cause of death, age and gender) and heat wave characteristics (intensity, duration and timing), and potential effect modification of community characteristics was examined using a meta-regression, such as educational levels, percentage of the elderly, Gross Regional Domestic Product (GDP).\nRESULTS: The overall main effects (ER=8.2%, 95% CI: 3.4%, 13.2%) were greater than the added effects (ER=0.0%, 95% CI: -3.8%, 4.0%) on the current day. The main effect peaked at lag0-2, and was higher for the two rural areas compared to the two cities, for respiratory compared to cardiovascular mortality, for those ≥75 years old and for females. The modifying effects of heat wave characteristics and community characteristics on mortality were not statistically significant.\nCONCLUSION: This study suggests the effects of extreme heat were mainly driven by high temperature, which can be modified by some individual characteristics.","container-title":"The Science of the Total Environment","DOI":"10.1016/j.scitotenv.2014.02.049","ISSN":"1879-1026","journalAbbreviation":"Sci Total Environ","language":"eng","note":"PMID: 24651057","page":"214-221","source":"PubMed","title":"The effect of heat waves on mortality and effect modifiers in four communities of Guangdong Province, China","volume":"482-483","author":[{"family":"Zeng","given":"Weilin"},{"family":"Lao","given":"Xiangqian"},{"family":"Rutherford","given":"Shannon"},{"family":"Xu","given":"Yanjun"},{"family":"Xu","given":"Xiaojun"},{"family":"Lin","given":"Hualiang"},{"family":"Liu","given":"Tao"},{"family":"Luo","given":"Yuan"},{"family":"Xiao","given":"Jianpeng"},{"family":"Hu","given":"Mengjue"},{"family":"Chu","given":"Cordia"},{"family":"Ma","given":"Wenjun"}],"issued":{"date-parts":[["2014",6,1]]}}}],"schema":"https://github.com/citation-style-language/schema/raw/master/csl-citation.json"} </w:instrText>
            </w:r>
            <w:r w:rsidR="00E07CAD" w:rsidRPr="00CE41FF">
              <w:rPr>
                <w:color w:val="000000"/>
                <w:sz w:val="16"/>
                <w:szCs w:val="16"/>
              </w:rPr>
              <w:fldChar w:fldCharType="separate"/>
            </w:r>
            <w:r w:rsidR="000A5BAB" w:rsidRPr="00CE41FF">
              <w:rPr>
                <w:noProof/>
                <w:color w:val="000000"/>
                <w:sz w:val="16"/>
                <w:szCs w:val="16"/>
              </w:rPr>
              <w:t>(68)</w:t>
            </w:r>
            <w:r w:rsidR="00E07CAD" w:rsidRPr="00CE41FF">
              <w:rPr>
                <w:color w:val="000000"/>
                <w:sz w:val="16"/>
                <w:szCs w:val="16"/>
              </w:rPr>
              <w:fldChar w:fldCharType="end"/>
            </w:r>
          </w:p>
        </w:tc>
        <w:tc>
          <w:tcPr>
            <w:tcW w:w="971" w:type="dxa"/>
            <w:noWrap/>
            <w:hideMark/>
          </w:tcPr>
          <w:p w14:paraId="039AA410"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East Asia</w:t>
            </w:r>
          </w:p>
        </w:tc>
        <w:tc>
          <w:tcPr>
            <w:tcW w:w="850" w:type="dxa"/>
            <w:noWrap/>
            <w:hideMark/>
          </w:tcPr>
          <w:p w14:paraId="5E949981"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hina,Guangdong</w:t>
            </w:r>
          </w:p>
        </w:tc>
        <w:tc>
          <w:tcPr>
            <w:tcW w:w="851" w:type="dxa"/>
            <w:noWrap/>
            <w:hideMark/>
          </w:tcPr>
          <w:p w14:paraId="05D1E3B3"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fa</w:t>
            </w:r>
          </w:p>
        </w:tc>
        <w:tc>
          <w:tcPr>
            <w:tcW w:w="703" w:type="dxa"/>
            <w:noWrap/>
            <w:hideMark/>
          </w:tcPr>
          <w:p w14:paraId="60190AD7"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2006-2010</w:t>
            </w:r>
          </w:p>
        </w:tc>
        <w:tc>
          <w:tcPr>
            <w:tcW w:w="856" w:type="dxa"/>
            <w:noWrap/>
            <w:hideMark/>
          </w:tcPr>
          <w:p w14:paraId="3BC1B884"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11D074B3"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Heat wave</w:t>
            </w:r>
          </w:p>
        </w:tc>
        <w:tc>
          <w:tcPr>
            <w:tcW w:w="1276" w:type="dxa"/>
            <w:noWrap/>
            <w:hideMark/>
          </w:tcPr>
          <w:p w14:paraId="0519BB37"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 xml:space="preserve">Mortality </w:t>
            </w:r>
          </w:p>
        </w:tc>
        <w:tc>
          <w:tcPr>
            <w:tcW w:w="1843" w:type="dxa"/>
            <w:noWrap/>
            <w:hideMark/>
          </w:tcPr>
          <w:p w14:paraId="472FEBB2"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May-September</w:t>
            </w:r>
          </w:p>
        </w:tc>
        <w:tc>
          <w:tcPr>
            <w:tcW w:w="2126" w:type="dxa"/>
            <w:noWrap/>
            <w:hideMark/>
          </w:tcPr>
          <w:p w14:paraId="1471E6C8"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VD (I00-I99)</w:t>
            </w:r>
          </w:p>
        </w:tc>
        <w:tc>
          <w:tcPr>
            <w:tcW w:w="965" w:type="dxa"/>
            <w:noWrap/>
            <w:hideMark/>
          </w:tcPr>
          <w:p w14:paraId="70AF3555"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 xml:space="preserve">All </w:t>
            </w:r>
          </w:p>
        </w:tc>
        <w:tc>
          <w:tcPr>
            <w:tcW w:w="1364" w:type="dxa"/>
            <w:noWrap/>
            <w:hideMark/>
          </w:tcPr>
          <w:p w14:paraId="0C9E044E" w14:textId="02EADA48"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w:t>
            </w:r>
          </w:p>
        </w:tc>
      </w:tr>
      <w:tr w:rsidR="00F91C07" w:rsidRPr="00CE41FF" w14:paraId="1C2135B6" w14:textId="77777777" w:rsidTr="00FE54F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1DF5E14A" w14:textId="4A3CCC7F" w:rsidR="00F91C07" w:rsidRPr="00C33267" w:rsidRDefault="00F91C07" w:rsidP="00F91C07">
            <w:pPr>
              <w:rPr>
                <w:color w:val="000000"/>
                <w:sz w:val="16"/>
                <w:szCs w:val="16"/>
              </w:rPr>
            </w:pPr>
            <w:r w:rsidRPr="00C33267">
              <w:rPr>
                <w:color w:val="000000"/>
                <w:sz w:val="16"/>
                <w:szCs w:val="16"/>
              </w:rPr>
              <w:t>Hanzlíková, 2015</w:t>
            </w:r>
            <w:r w:rsidR="00E07CAD" w:rsidRPr="00CE41FF">
              <w:rPr>
                <w:color w:val="000000"/>
                <w:sz w:val="16"/>
                <w:szCs w:val="16"/>
              </w:rPr>
              <w:fldChar w:fldCharType="begin"/>
            </w:r>
            <w:r w:rsidR="000A5BAB" w:rsidRPr="00CE41FF">
              <w:rPr>
                <w:color w:val="000000"/>
                <w:sz w:val="16"/>
                <w:szCs w:val="16"/>
              </w:rPr>
              <w:instrText xml:space="preserve"> ADDIN ZOTERO_ITEM CSL_CITATION {"citationID":"o4aaqsS1","properties":{"formattedCitation":"(75)","plainCitation":"(75)","noteIndex":0},"citationItems":[{"id":3562,"uris":["http://zotero.org/users/10728467/items/ZKUXPDYF"],"itemData":{"id":3562,"type":"article-journal","abstract":"The study examines effects of hot spells on cardiovascular disease (CVD) morbidity and mortality in the population of the Czech Republic, with emphasis on differences between ischaemic heart disease (IHD) and cerebrovascular disease (CD) and between morbidity and mortality. Daily data on CVD morbidity (hospital admissions) and mortality over 1994-2009 were obtained from national hospitalization and mortality registers and standardized to account for long-term changes as well as seasonal and weekly cycles. Hot spells were defined as periods of at least two consecutive days with average daily air temperature anomalies above the 95% quantile during June to August. Relative deviations of mortality and morbidity from the baseline were evaluated. Hot spells were associated with excess mortality for all examined cardiovascular causes (CVD, IHD and CD). The increases were more pronounced for CD than IHD mortality in most population groups, mainly in males. In the younger population (0-64 years), however, significant excess mortality was observed for IHD while there was no excess mortality for CD. A short-term displacement effect was found to be much larger for mortality due to CD than IHD. Excess CVD mortality was not accompanied by increases in hospital admissions and below-expected-levels of morbidity prevailed during hot spells, particularly for IHD in the elderly. This suggests that out-of-hospital deaths represent a major part of excess CVD mortality during heat and that for in-hospital excess deaths CVD is a masked comorbid condition rather than the primary diagnosis responsible for hospitalization.","container-title":"International Journal of Biometeorology","DOI":"10.1007/s00484-015-0974-1","ISSN":"1432-1254","issue":"11","journalAbbreviation":"Int J Biometeorol","language":"eng","note":"PMID: 25744153","page":"1673-1684","source":"PubMed","title":"Contrasting patterns of hot spell effects on morbidity and mortality for cardiovascular diseases in the Czech Republic, 1994-2009","volume":"59","author":[{"family":"Hanzlíková","given":"Hana"},{"family":"Plavcová","given":"Eva"},{"family":"Kynčl","given":"Jan"},{"family":"Kříž","given":"Bohumír"},{"family":"Kyselý","given":"Jan"}],"issued":{"date-parts":[["2015",11]]}}}],"schema":"https://github.com/citation-style-language/schema/raw/master/csl-citation.json"} </w:instrText>
            </w:r>
            <w:r w:rsidR="00E07CAD" w:rsidRPr="00CE41FF">
              <w:rPr>
                <w:color w:val="000000"/>
                <w:sz w:val="16"/>
                <w:szCs w:val="16"/>
              </w:rPr>
              <w:fldChar w:fldCharType="separate"/>
            </w:r>
            <w:r w:rsidR="000A5BAB" w:rsidRPr="00CE41FF">
              <w:rPr>
                <w:noProof/>
                <w:color w:val="000000"/>
                <w:sz w:val="16"/>
                <w:szCs w:val="16"/>
              </w:rPr>
              <w:t>(75)</w:t>
            </w:r>
            <w:r w:rsidR="00E07CAD" w:rsidRPr="00CE41FF">
              <w:rPr>
                <w:color w:val="000000"/>
                <w:sz w:val="16"/>
                <w:szCs w:val="16"/>
              </w:rPr>
              <w:fldChar w:fldCharType="end"/>
            </w:r>
          </w:p>
        </w:tc>
        <w:tc>
          <w:tcPr>
            <w:tcW w:w="971" w:type="dxa"/>
            <w:noWrap/>
            <w:hideMark/>
          </w:tcPr>
          <w:p w14:paraId="7CD09AD6"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Europe</w:t>
            </w:r>
          </w:p>
        </w:tc>
        <w:tc>
          <w:tcPr>
            <w:tcW w:w="850" w:type="dxa"/>
            <w:noWrap/>
            <w:hideMark/>
          </w:tcPr>
          <w:p w14:paraId="69D10477"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zech Republic</w:t>
            </w:r>
          </w:p>
        </w:tc>
        <w:tc>
          <w:tcPr>
            <w:tcW w:w="851" w:type="dxa"/>
            <w:noWrap/>
            <w:hideMark/>
          </w:tcPr>
          <w:p w14:paraId="12A54BAF"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Dfb</w:t>
            </w:r>
          </w:p>
        </w:tc>
        <w:tc>
          <w:tcPr>
            <w:tcW w:w="703" w:type="dxa"/>
            <w:noWrap/>
            <w:hideMark/>
          </w:tcPr>
          <w:p w14:paraId="6A55351D"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1994-2009</w:t>
            </w:r>
          </w:p>
        </w:tc>
        <w:tc>
          <w:tcPr>
            <w:tcW w:w="856" w:type="dxa"/>
            <w:noWrap/>
            <w:hideMark/>
          </w:tcPr>
          <w:p w14:paraId="61E390BF"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7234C8D9"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Heat wave</w:t>
            </w:r>
          </w:p>
        </w:tc>
        <w:tc>
          <w:tcPr>
            <w:tcW w:w="1276" w:type="dxa"/>
            <w:noWrap/>
            <w:hideMark/>
          </w:tcPr>
          <w:p w14:paraId="6E0A2863"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Mortality and morbidity</w:t>
            </w:r>
          </w:p>
        </w:tc>
        <w:tc>
          <w:tcPr>
            <w:tcW w:w="1843" w:type="dxa"/>
            <w:noWrap/>
            <w:hideMark/>
          </w:tcPr>
          <w:p w14:paraId="16BC4C0A"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June-August</w:t>
            </w:r>
          </w:p>
        </w:tc>
        <w:tc>
          <w:tcPr>
            <w:tcW w:w="2126" w:type="dxa"/>
            <w:noWrap/>
            <w:hideMark/>
          </w:tcPr>
          <w:p w14:paraId="50BDC8AA"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VD (I00-I99)</w:t>
            </w:r>
          </w:p>
        </w:tc>
        <w:tc>
          <w:tcPr>
            <w:tcW w:w="965" w:type="dxa"/>
            <w:noWrap/>
            <w:hideMark/>
          </w:tcPr>
          <w:p w14:paraId="1BC801F8"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ll</w:t>
            </w:r>
          </w:p>
        </w:tc>
        <w:tc>
          <w:tcPr>
            <w:tcW w:w="1364" w:type="dxa"/>
            <w:noWrap/>
            <w:hideMark/>
          </w:tcPr>
          <w:p w14:paraId="63004342" w14:textId="3C41538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w:t>
            </w:r>
          </w:p>
        </w:tc>
      </w:tr>
      <w:tr w:rsidR="00F91C07" w:rsidRPr="00CE41FF" w14:paraId="12D5C2F6" w14:textId="77777777" w:rsidTr="00FE54FC">
        <w:trPr>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41164ED3" w14:textId="14F2B6A9" w:rsidR="00F91C07" w:rsidRPr="00C33267" w:rsidRDefault="00F91C07" w:rsidP="00F91C07">
            <w:pPr>
              <w:rPr>
                <w:color w:val="000000"/>
                <w:sz w:val="16"/>
                <w:szCs w:val="16"/>
              </w:rPr>
            </w:pPr>
            <w:r w:rsidRPr="00C33267">
              <w:rPr>
                <w:color w:val="000000"/>
                <w:sz w:val="16"/>
                <w:szCs w:val="16"/>
              </w:rPr>
              <w:t>Zacharias, 2014</w:t>
            </w:r>
            <w:r w:rsidR="00E07CAD" w:rsidRPr="00CE41FF">
              <w:rPr>
                <w:color w:val="000000"/>
                <w:sz w:val="16"/>
                <w:szCs w:val="16"/>
              </w:rPr>
              <w:fldChar w:fldCharType="begin"/>
            </w:r>
            <w:r w:rsidR="000A5BAB" w:rsidRPr="00CE41FF">
              <w:rPr>
                <w:color w:val="000000"/>
                <w:sz w:val="16"/>
                <w:szCs w:val="16"/>
              </w:rPr>
              <w:instrText xml:space="preserve"> ADDIN ZOTERO_ITEM CSL_CITATION {"citationID":"Z3R7qOFF","properties":{"formattedCitation":"(69)","plainCitation":"(69)","noteIndex":0},"citationItems":[{"id":3564,"uris":["http://zotero.org/users/10728467/items/IIADBW2Q"],"itemData":{"id":3564,"type":"article-journal","abstract":"The impact of heat waves on ischemic heart disease (IHD) mortality and morbidity in Germany during 2001–2010 is analyzed. Heat waves are defined as periods of at least three consecutive days with daily mean temperature above the 97.5th percentile of the temperature distribution. Daily excess mortality and morbidity rates are used. All calculations were performed separately for 19 regions to allow for the investigation of regional differences. The results show that IHD mortality during heat waves is significantly increased (+15.2% more deaths on heat wave days). In stark contrast, no heat wave influence on hospital admissions due to IHD could be observed. Regional differences in heat wave IHD mortality are present, with the strongest impact in Western Germany and weaker than average effects in the Southeastern and Northwestern regions. The increase in mortality during heat waves is generally stronger for females (+18.7%) than for males (+11.4%), and for chronic ischemic diseases (+18.4%) than for myocardial infarctions (+12.2%). Longer and more intense heat waves feature stronger effects on IHD mortality, while timing in season seems to be less important. Since climate change will most likely enhance the number and intensity of heat waves, the obtained results point to public adaptation strategies to reduce the future heat wave impact on mortality.","container-title":"Climate","DOI":"10.3390/cli2030133","ISSN":"2225-1154","issue":"3","language":"en","license":"http://creativecommons.org/licenses/by/3.0/","note":"number: 3\npublisher: Multidisciplinary Digital Publishing Institute","page":"133-152","source":"www.mdpi.com","title":"Influence of Heat Waves on Ischemic Heart Diseases in Germany","volume":"2","author":[{"family":"Zacharias","given":"Stefan"},{"family":"Koppe","given":"Christina"},{"family":"Mücke","given":"Hans-Guido"}],"issued":{"date-parts":[["2014",9]]}}}],"schema":"https://github.com/citation-style-language/schema/raw/master/csl-citation.json"} </w:instrText>
            </w:r>
            <w:r w:rsidR="00E07CAD" w:rsidRPr="00CE41FF">
              <w:rPr>
                <w:color w:val="000000"/>
                <w:sz w:val="16"/>
                <w:szCs w:val="16"/>
              </w:rPr>
              <w:fldChar w:fldCharType="separate"/>
            </w:r>
            <w:r w:rsidR="000A5BAB" w:rsidRPr="00CE41FF">
              <w:rPr>
                <w:noProof/>
                <w:color w:val="000000"/>
                <w:sz w:val="16"/>
                <w:szCs w:val="16"/>
              </w:rPr>
              <w:t>(69)</w:t>
            </w:r>
            <w:r w:rsidR="00E07CAD" w:rsidRPr="00CE41FF">
              <w:rPr>
                <w:color w:val="000000"/>
                <w:sz w:val="16"/>
                <w:szCs w:val="16"/>
              </w:rPr>
              <w:fldChar w:fldCharType="end"/>
            </w:r>
          </w:p>
        </w:tc>
        <w:tc>
          <w:tcPr>
            <w:tcW w:w="971" w:type="dxa"/>
            <w:noWrap/>
            <w:hideMark/>
          </w:tcPr>
          <w:p w14:paraId="0FDAC7FA"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Europe</w:t>
            </w:r>
          </w:p>
        </w:tc>
        <w:tc>
          <w:tcPr>
            <w:tcW w:w="850" w:type="dxa"/>
            <w:noWrap/>
            <w:hideMark/>
          </w:tcPr>
          <w:p w14:paraId="573674B2"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Germany</w:t>
            </w:r>
          </w:p>
        </w:tc>
        <w:tc>
          <w:tcPr>
            <w:tcW w:w="851" w:type="dxa"/>
            <w:noWrap/>
            <w:hideMark/>
          </w:tcPr>
          <w:p w14:paraId="5F27B750"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fb</w:t>
            </w:r>
          </w:p>
        </w:tc>
        <w:tc>
          <w:tcPr>
            <w:tcW w:w="703" w:type="dxa"/>
            <w:noWrap/>
            <w:hideMark/>
          </w:tcPr>
          <w:p w14:paraId="11B0726C"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2001-2010</w:t>
            </w:r>
          </w:p>
        </w:tc>
        <w:tc>
          <w:tcPr>
            <w:tcW w:w="856" w:type="dxa"/>
            <w:noWrap/>
            <w:hideMark/>
          </w:tcPr>
          <w:p w14:paraId="39226477"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s</w:t>
            </w:r>
          </w:p>
        </w:tc>
        <w:tc>
          <w:tcPr>
            <w:tcW w:w="1134" w:type="dxa"/>
            <w:noWrap/>
            <w:hideMark/>
          </w:tcPr>
          <w:p w14:paraId="7774EACA"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Heat wave</w:t>
            </w:r>
          </w:p>
        </w:tc>
        <w:tc>
          <w:tcPr>
            <w:tcW w:w="1276" w:type="dxa"/>
            <w:noWrap/>
            <w:hideMark/>
          </w:tcPr>
          <w:p w14:paraId="5B60451C"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Mortality and morbidity</w:t>
            </w:r>
          </w:p>
        </w:tc>
        <w:tc>
          <w:tcPr>
            <w:tcW w:w="1843" w:type="dxa"/>
            <w:noWrap/>
            <w:hideMark/>
          </w:tcPr>
          <w:p w14:paraId="17483B6F"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May–September</w:t>
            </w:r>
          </w:p>
        </w:tc>
        <w:tc>
          <w:tcPr>
            <w:tcW w:w="2126" w:type="dxa"/>
            <w:noWrap/>
            <w:hideMark/>
          </w:tcPr>
          <w:p w14:paraId="491CD941"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IHD (I20-I25)</w:t>
            </w:r>
          </w:p>
        </w:tc>
        <w:tc>
          <w:tcPr>
            <w:tcW w:w="965" w:type="dxa"/>
            <w:noWrap/>
            <w:hideMark/>
          </w:tcPr>
          <w:p w14:paraId="72C77AD6"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ll</w:t>
            </w:r>
          </w:p>
        </w:tc>
        <w:tc>
          <w:tcPr>
            <w:tcW w:w="1364" w:type="dxa"/>
            <w:noWrap/>
            <w:hideMark/>
          </w:tcPr>
          <w:p w14:paraId="69C056FB" w14:textId="3C9D12B6"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w:t>
            </w:r>
          </w:p>
        </w:tc>
      </w:tr>
      <w:tr w:rsidR="00F91C07" w:rsidRPr="00CE41FF" w14:paraId="3A47D3A7" w14:textId="77777777" w:rsidTr="00FE54F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2DA520CC" w14:textId="51781871" w:rsidR="00F91C07" w:rsidRPr="00C33267" w:rsidRDefault="00F91C07" w:rsidP="00F91C07">
            <w:pPr>
              <w:rPr>
                <w:color w:val="000000"/>
                <w:sz w:val="16"/>
                <w:szCs w:val="16"/>
              </w:rPr>
            </w:pPr>
            <w:r w:rsidRPr="00C33267">
              <w:rPr>
                <w:color w:val="000000"/>
                <w:sz w:val="16"/>
                <w:szCs w:val="16"/>
              </w:rPr>
              <w:t>Moraes, 2022</w:t>
            </w:r>
            <w:r w:rsidR="00E07CAD" w:rsidRPr="00CE41FF">
              <w:rPr>
                <w:color w:val="000000"/>
                <w:sz w:val="16"/>
                <w:szCs w:val="16"/>
              </w:rPr>
              <w:fldChar w:fldCharType="begin"/>
            </w:r>
            <w:r w:rsidR="000A5BAB" w:rsidRPr="00CE41FF">
              <w:rPr>
                <w:color w:val="000000"/>
                <w:sz w:val="16"/>
                <w:szCs w:val="16"/>
              </w:rPr>
              <w:instrText xml:space="preserve"> ADDIN ZOTERO_ITEM CSL_CITATION {"citationID":"hFiwjxA7","properties":{"formattedCitation":"(70)","plainCitation":"(70)","noteIndex":0},"citationItems":[{"id":3737,"uris":["http://zotero.org/users/10728467/items/NGSD5KXV"],"itemData":{"id":3737,"type":"article-journal","abstract":"The impact of heat waves and cold spells on mortality has become a major public health problem worldwide, especially among older adults living in low-to middle-income countries. This study aimed to investigate the effects of heat waves and cold spells under different definitions on cause-specific mortality among people aged ≥65 years in São Paulo from 2006 to 2015. A quasi-Poisson generalized linear model with a distributed lag model was used to investigate the association between cause-specific mortality and extreme air temperature events. To evaluate the effects of the intensity under different durations, we considered twelve heat wave and nine cold spell definitions. Our results showed an increase in cause-specific deaths related to heat waves and cold spells under several definitions. The highest risk of death related to heat waves was identified mostly at higher temperature thresholds with longer events. We verified that men were more vulnerable to die from cerebrovascular diseases and ischemic stroke on cold spells and heat waves days than women, while women presented a higher risk of dying from ischemic heart diseases during cold spells and tended to have a higher risk of chronic obstructive pulmonary disease than men during heat waves. Identification of heat wave- and cold spell-related mortality is important for the development and promotion of public health measures.","container-title":"International Journal of Hygiene and Environmental Health","DOI":"10.1016/j.ijheh.2021.113861","ISSN":"1438-4639","journalAbbreviation":"International Journal of Hygiene and Environmental Health","page":"113861","source":"ScienceDirect","title":"Impact of heat waves and cold spells on cause-specific mortality in the city of São Paulo, Brazil","volume":"239","author":[{"family":"Moraes","given":"Sara Lopes","dropping-particle":"de"},{"family":"Almendra","given":"Ricardo"},{"family":"Barrozo","given":"Ligia Vizeu"}],"issued":{"date-parts":[["2022",1,1]]}}}],"schema":"https://github.com/citation-style-language/schema/raw/master/csl-citation.json"} </w:instrText>
            </w:r>
            <w:r w:rsidR="00E07CAD" w:rsidRPr="00CE41FF">
              <w:rPr>
                <w:color w:val="000000"/>
                <w:sz w:val="16"/>
                <w:szCs w:val="16"/>
              </w:rPr>
              <w:fldChar w:fldCharType="separate"/>
            </w:r>
            <w:r w:rsidR="000A5BAB" w:rsidRPr="00CE41FF">
              <w:rPr>
                <w:noProof/>
                <w:color w:val="000000"/>
                <w:sz w:val="16"/>
                <w:szCs w:val="16"/>
              </w:rPr>
              <w:t>(70)</w:t>
            </w:r>
            <w:r w:rsidR="00E07CAD" w:rsidRPr="00CE41FF">
              <w:rPr>
                <w:color w:val="000000"/>
                <w:sz w:val="16"/>
                <w:szCs w:val="16"/>
              </w:rPr>
              <w:fldChar w:fldCharType="end"/>
            </w:r>
          </w:p>
        </w:tc>
        <w:tc>
          <w:tcPr>
            <w:tcW w:w="971" w:type="dxa"/>
            <w:noWrap/>
            <w:hideMark/>
          </w:tcPr>
          <w:p w14:paraId="32E80C40"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South America</w:t>
            </w:r>
          </w:p>
        </w:tc>
        <w:tc>
          <w:tcPr>
            <w:tcW w:w="850" w:type="dxa"/>
            <w:noWrap/>
            <w:hideMark/>
          </w:tcPr>
          <w:p w14:paraId="0B2ABA6F"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Brazil</w:t>
            </w:r>
          </w:p>
        </w:tc>
        <w:tc>
          <w:tcPr>
            <w:tcW w:w="851" w:type="dxa"/>
            <w:noWrap/>
            <w:hideMark/>
          </w:tcPr>
          <w:p w14:paraId="013EFD3C"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fa</w:t>
            </w:r>
          </w:p>
        </w:tc>
        <w:tc>
          <w:tcPr>
            <w:tcW w:w="703" w:type="dxa"/>
            <w:noWrap/>
            <w:hideMark/>
          </w:tcPr>
          <w:p w14:paraId="68859028"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2006-2015</w:t>
            </w:r>
          </w:p>
        </w:tc>
        <w:tc>
          <w:tcPr>
            <w:tcW w:w="856" w:type="dxa"/>
            <w:noWrap/>
            <w:hideMark/>
          </w:tcPr>
          <w:p w14:paraId="66F8328F"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s</w:t>
            </w:r>
          </w:p>
        </w:tc>
        <w:tc>
          <w:tcPr>
            <w:tcW w:w="1134" w:type="dxa"/>
            <w:noWrap/>
            <w:hideMark/>
          </w:tcPr>
          <w:p w14:paraId="5AB8900F"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heat wave</w:t>
            </w:r>
          </w:p>
        </w:tc>
        <w:tc>
          <w:tcPr>
            <w:tcW w:w="1276" w:type="dxa"/>
            <w:noWrap/>
            <w:hideMark/>
          </w:tcPr>
          <w:p w14:paraId="757B6FCE"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Mortality</w:t>
            </w:r>
          </w:p>
        </w:tc>
        <w:tc>
          <w:tcPr>
            <w:tcW w:w="1843" w:type="dxa"/>
            <w:noWrap/>
            <w:hideMark/>
          </w:tcPr>
          <w:p w14:paraId="1B7D224E"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2A99D68A"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VD (I00-I99)</w:t>
            </w:r>
          </w:p>
        </w:tc>
        <w:tc>
          <w:tcPr>
            <w:tcW w:w="965" w:type="dxa"/>
            <w:noWrap/>
            <w:hideMark/>
          </w:tcPr>
          <w:p w14:paraId="6AC83B8E"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65y+</w:t>
            </w:r>
          </w:p>
        </w:tc>
        <w:tc>
          <w:tcPr>
            <w:tcW w:w="1364" w:type="dxa"/>
            <w:noWrap/>
            <w:hideMark/>
          </w:tcPr>
          <w:p w14:paraId="1EA1A51C"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 xml:space="preserve">PM10 </w:t>
            </w:r>
          </w:p>
        </w:tc>
      </w:tr>
      <w:tr w:rsidR="00F91C07" w:rsidRPr="00CE41FF" w14:paraId="0AF6FDC7" w14:textId="77777777" w:rsidTr="00FE54FC">
        <w:trPr>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708F7526" w14:textId="73F27D9A" w:rsidR="00F91C07" w:rsidRPr="00C33267" w:rsidRDefault="00F91C07" w:rsidP="00F91C07">
            <w:pPr>
              <w:rPr>
                <w:color w:val="000000"/>
                <w:sz w:val="16"/>
                <w:szCs w:val="16"/>
              </w:rPr>
            </w:pPr>
            <w:r w:rsidRPr="00C33267">
              <w:rPr>
                <w:color w:val="000000"/>
                <w:sz w:val="16"/>
                <w:szCs w:val="16"/>
              </w:rPr>
              <w:lastRenderedPageBreak/>
              <w:t>Vered, 2020</w:t>
            </w:r>
            <w:r w:rsidR="00E07CAD" w:rsidRPr="00CE41FF">
              <w:rPr>
                <w:color w:val="000000"/>
                <w:sz w:val="16"/>
                <w:szCs w:val="16"/>
              </w:rPr>
              <w:fldChar w:fldCharType="begin"/>
            </w:r>
            <w:r w:rsidR="00E07CAD" w:rsidRPr="00CE41FF">
              <w:rPr>
                <w:color w:val="000000"/>
                <w:sz w:val="16"/>
                <w:szCs w:val="16"/>
              </w:rPr>
              <w:instrText xml:space="preserve"> ADDIN ZOTERO_ITEM CSL_CITATION {"citationID":"F8G2LYrn","properties":{"formattedCitation":"(8)","plainCitation":"(8)","noteIndex":0},"citationItems":[{"id":3501,"uris":["http://zotero.org/users/10728467/items/ZPFVCH88"],"itemData":{"id":3501,"type":"article-journal","abstract":"OBJECTIVE: To examine whether high ambient temperature and diurnal temperature range during the summer are associated with risk of stroke/transient ischemic attack (TIA).\nMETHODS: A time-stratified case-crossover study design was conducted. The study sample comprised all individuals aged ≥50 years who had a stroke/TIA reported to the Israeli National Stroke Registry between 2014 and 2016 during the summer season. Daily temperature data were retrieved from the Israel Meteorological Service. Conditional logistic regression models were used with relative humidity and air pollution as covariates.\nRESULTS: The sample included 15,123 individuals who had a stroke/TIA during the summer season (mean age 73 ± 12 years; 54% males). High ambient temperature was associated with stroke/TIA risk starting from the day before the stroke event, and increasing in strength over a six-day lag (OR = 1.10 95%CI 1.09-1.12). Moreover, a larger diurnal temperature range prior to stroke/TIA occurrence was associated with decreased stroke/TIA risk (OR = 0.96 95%CI 0.95-0.97 for a six-day lag).\nCONCLUSIONS: High ambient temperature may be linked to increased risk of cerebrovascular events in subsequent days. However, relief from the heat during the night may attenuate this risk.","container-title":"Environmental Research","DOI":"10.1016/j.envres.2020.109678","ISSN":"1096-0953","journalAbbreviation":"Environ Res","language":"eng","note":"PMID: 32474306","page":"109678","source":"PubMed","title":"High ambient temperature in summer and risk of stroke or transient ischemic attack: A national study in Israel","title-short":"High ambient temperature in summer and risk of stroke or transient ischemic attack","volume":"187","author":[{"family":"Vered","given":"Shiraz"},{"family":"Paz","given":"Shlomit"},{"family":"Negev","given":"Maya"},{"family":"Tanne","given":"David"},{"family":"Zucker","given":"Inbar"},{"family":"Weinstein","given":"Galit"}],"issued":{"date-parts":[["2020",8]]}}}],"schema":"https://github.com/citation-style-language/schema/raw/master/csl-citation.json"} </w:instrText>
            </w:r>
            <w:r w:rsidR="00E07CAD" w:rsidRPr="00CE41FF">
              <w:rPr>
                <w:color w:val="000000"/>
                <w:sz w:val="16"/>
                <w:szCs w:val="16"/>
              </w:rPr>
              <w:fldChar w:fldCharType="separate"/>
            </w:r>
            <w:r w:rsidR="00E07CAD" w:rsidRPr="00CE41FF">
              <w:rPr>
                <w:noProof/>
                <w:color w:val="000000"/>
                <w:sz w:val="16"/>
                <w:szCs w:val="16"/>
              </w:rPr>
              <w:t>(8)</w:t>
            </w:r>
            <w:r w:rsidR="00E07CAD" w:rsidRPr="00CE41FF">
              <w:rPr>
                <w:color w:val="000000"/>
                <w:sz w:val="16"/>
                <w:szCs w:val="16"/>
              </w:rPr>
              <w:fldChar w:fldCharType="end"/>
            </w:r>
          </w:p>
        </w:tc>
        <w:tc>
          <w:tcPr>
            <w:tcW w:w="971" w:type="dxa"/>
            <w:noWrap/>
            <w:hideMark/>
          </w:tcPr>
          <w:p w14:paraId="4A8E1795"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 xml:space="preserve">Middle east </w:t>
            </w:r>
          </w:p>
        </w:tc>
        <w:tc>
          <w:tcPr>
            <w:tcW w:w="850" w:type="dxa"/>
            <w:noWrap/>
            <w:hideMark/>
          </w:tcPr>
          <w:p w14:paraId="482B94CE"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Israel</w:t>
            </w:r>
          </w:p>
        </w:tc>
        <w:tc>
          <w:tcPr>
            <w:tcW w:w="851" w:type="dxa"/>
            <w:noWrap/>
            <w:hideMark/>
          </w:tcPr>
          <w:p w14:paraId="4AF88F55"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sa</w:t>
            </w:r>
          </w:p>
        </w:tc>
        <w:tc>
          <w:tcPr>
            <w:tcW w:w="703" w:type="dxa"/>
            <w:noWrap/>
            <w:hideMark/>
          </w:tcPr>
          <w:p w14:paraId="3C9F8A51"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2014-2016</w:t>
            </w:r>
          </w:p>
        </w:tc>
        <w:tc>
          <w:tcPr>
            <w:tcW w:w="856" w:type="dxa"/>
            <w:noWrap/>
            <w:hideMark/>
          </w:tcPr>
          <w:p w14:paraId="4F8A287B"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c</w:t>
            </w:r>
          </w:p>
        </w:tc>
        <w:tc>
          <w:tcPr>
            <w:tcW w:w="1134" w:type="dxa"/>
            <w:noWrap/>
            <w:hideMark/>
          </w:tcPr>
          <w:p w14:paraId="023FD579" w14:textId="53479E02"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65ED2DD0"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dmission</w:t>
            </w:r>
          </w:p>
        </w:tc>
        <w:tc>
          <w:tcPr>
            <w:tcW w:w="1843" w:type="dxa"/>
            <w:noWrap/>
            <w:hideMark/>
          </w:tcPr>
          <w:p w14:paraId="570380DF"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June-September</w:t>
            </w:r>
          </w:p>
        </w:tc>
        <w:tc>
          <w:tcPr>
            <w:tcW w:w="2126" w:type="dxa"/>
            <w:noWrap/>
            <w:hideMark/>
          </w:tcPr>
          <w:p w14:paraId="3C73C29A"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Stroke (I60-I69)</w:t>
            </w:r>
          </w:p>
        </w:tc>
        <w:tc>
          <w:tcPr>
            <w:tcW w:w="965" w:type="dxa"/>
            <w:noWrap/>
            <w:hideMark/>
          </w:tcPr>
          <w:p w14:paraId="3FFD74BF"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50y+</w:t>
            </w:r>
          </w:p>
        </w:tc>
        <w:tc>
          <w:tcPr>
            <w:tcW w:w="1364" w:type="dxa"/>
            <w:noWrap/>
            <w:hideMark/>
          </w:tcPr>
          <w:p w14:paraId="7974A551"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PM2.5</w:t>
            </w:r>
          </w:p>
        </w:tc>
      </w:tr>
      <w:tr w:rsidR="00F91C07" w:rsidRPr="00CE41FF" w14:paraId="2379D88F" w14:textId="77777777" w:rsidTr="00FE54F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40727D9B" w14:textId="210984AF" w:rsidR="00F91C07" w:rsidRPr="00C33267" w:rsidRDefault="00F91C07" w:rsidP="00F91C07">
            <w:pPr>
              <w:rPr>
                <w:color w:val="000000"/>
                <w:sz w:val="16"/>
                <w:szCs w:val="16"/>
              </w:rPr>
            </w:pPr>
            <w:r w:rsidRPr="00C33267">
              <w:rPr>
                <w:color w:val="000000"/>
                <w:sz w:val="16"/>
                <w:szCs w:val="16"/>
              </w:rPr>
              <w:t>Cui, 2019</w:t>
            </w:r>
            <w:r w:rsidR="00E07CAD" w:rsidRPr="00CE41FF">
              <w:rPr>
                <w:color w:val="000000"/>
                <w:sz w:val="16"/>
                <w:szCs w:val="16"/>
              </w:rPr>
              <w:fldChar w:fldCharType="begin"/>
            </w:r>
            <w:r w:rsidR="00E07CAD" w:rsidRPr="00CE41FF">
              <w:rPr>
                <w:color w:val="000000"/>
                <w:sz w:val="16"/>
                <w:szCs w:val="16"/>
              </w:rPr>
              <w:instrText xml:space="preserve"> ADDIN ZOTERO_ITEM CSL_CITATION {"citationID":"B8yg6quv","properties":{"formattedCitation":"(15)","plainCitation":"(15)","noteIndex":0},"citationItems":[{"id":3509,"uris":["http://zotero.org/users/10728467/items/53RR4XR2"],"itemData":{"id":3509,"type":"article-journal","abstract":"Many studies have quantified the hospitalization risk for cardiovascular disease (CVD) caused by temperature, but the results of most studies are not consistent. In this study, we evaluate the effect of temperature on CVD hospitalizations. We use a quasiPoisson regression with a distributed-lag nonlinear model (DLNM) to evaluate the effect of temperature on CVD hospitalizations between July 1, 2015, and October 31, 2017, in Hefei City, China. We found that the cold effect and heat effect of temperature can impact CVD hospital admissions. Compared with the 25th percentile of temperature (10.3 °C), the cumulative relative risk (RR) of extremely low temperature (first percentile of temperature, 0.075 °C) over lags 0–27 days was 0.616 (95% CI 0.423–0.891), and the cumulative RR of moderate low temperature (10th percentile of temperature, 5.16 °C) was 1.081 (95% CI 1.019–1.147) over lags 0–7 days. Compared with the 75th percentile of temperature (25.6 °C), the cumulative RR of extremely high temperature (99th percentile of temperature, 33.7 °C) was 1.078 (95% CI 0.752–1.547) over lags 0–27 days, and the cumulative RR of moderate-high temperature (90th percentile of temperature, 29.0 °C) was 1.015 (95% CI 0.988–1.043) over lag 0 day. In the subgroup, the &lt; 65-year group and male were more susceptible to low temperature; however, the ≥ 65-year group and female were more vulnerable to high temperature. The high temperature’s impact on CVD hospital admissions was found to be more obvious in female and the ≥ 65-year group compared to male and the &lt; 65-year group. However, the &lt; 65-year group and men are more sensitive to low temperature.","container-title":"International Journal of Biometeorology","DOI":"10.1007/s00484-019-01687-0","ISSN":"0020-7128, 1432-1254","issue":"6","journalAbbreviation":"Int J Biometeorol","language":"en","page":"723-734","source":"DOI.org (Crossref)","title":"Impact of ambient temperature on hospital admissions for cardiovascular disease in Hefei City, China","volume":"63","author":[{"family":"Cui","given":"Longjiang"},{"family":"Geng","given":"Xiya"},{"family":"Ding","given":"Tao"},{"family":"Tang","given":"Jing"},{"family":"Xu","given":"Jixiang"},{"family":"Zhai","given":"Jinxia"}],"issued":{"date-parts":[["2019",6]]}}}],"schema":"https://github.com/citation-style-language/schema/raw/master/csl-citation.json"} </w:instrText>
            </w:r>
            <w:r w:rsidR="00E07CAD" w:rsidRPr="00CE41FF">
              <w:rPr>
                <w:color w:val="000000"/>
                <w:sz w:val="16"/>
                <w:szCs w:val="16"/>
              </w:rPr>
              <w:fldChar w:fldCharType="separate"/>
            </w:r>
            <w:r w:rsidR="00E07CAD" w:rsidRPr="00CE41FF">
              <w:rPr>
                <w:noProof/>
                <w:color w:val="000000"/>
                <w:sz w:val="16"/>
                <w:szCs w:val="16"/>
              </w:rPr>
              <w:t>(15)</w:t>
            </w:r>
            <w:r w:rsidR="00E07CAD" w:rsidRPr="00CE41FF">
              <w:rPr>
                <w:color w:val="000000"/>
                <w:sz w:val="16"/>
                <w:szCs w:val="16"/>
              </w:rPr>
              <w:fldChar w:fldCharType="end"/>
            </w:r>
          </w:p>
        </w:tc>
        <w:tc>
          <w:tcPr>
            <w:tcW w:w="971" w:type="dxa"/>
            <w:noWrap/>
            <w:hideMark/>
          </w:tcPr>
          <w:p w14:paraId="034973A3"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East Asia</w:t>
            </w:r>
          </w:p>
        </w:tc>
        <w:tc>
          <w:tcPr>
            <w:tcW w:w="850" w:type="dxa"/>
            <w:noWrap/>
            <w:hideMark/>
          </w:tcPr>
          <w:p w14:paraId="33E5DCE7"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hina,Hefei</w:t>
            </w:r>
          </w:p>
        </w:tc>
        <w:tc>
          <w:tcPr>
            <w:tcW w:w="851" w:type="dxa"/>
            <w:noWrap/>
            <w:hideMark/>
          </w:tcPr>
          <w:p w14:paraId="1458559A"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fa</w:t>
            </w:r>
          </w:p>
        </w:tc>
        <w:tc>
          <w:tcPr>
            <w:tcW w:w="703" w:type="dxa"/>
            <w:noWrap/>
            <w:hideMark/>
          </w:tcPr>
          <w:p w14:paraId="1BD8AA99"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2015-2017</w:t>
            </w:r>
          </w:p>
        </w:tc>
        <w:tc>
          <w:tcPr>
            <w:tcW w:w="856" w:type="dxa"/>
            <w:noWrap/>
            <w:hideMark/>
          </w:tcPr>
          <w:p w14:paraId="62156527"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69D6847F" w14:textId="092BF44E"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65A5FB96"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VD hospitalization</w:t>
            </w:r>
          </w:p>
        </w:tc>
        <w:tc>
          <w:tcPr>
            <w:tcW w:w="1843" w:type="dxa"/>
            <w:noWrap/>
            <w:hideMark/>
          </w:tcPr>
          <w:p w14:paraId="2BB1A892"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599CC546"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VD (I00-I99)</w:t>
            </w:r>
          </w:p>
        </w:tc>
        <w:tc>
          <w:tcPr>
            <w:tcW w:w="965" w:type="dxa"/>
            <w:noWrap/>
            <w:hideMark/>
          </w:tcPr>
          <w:p w14:paraId="6E48FF45"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ll</w:t>
            </w:r>
          </w:p>
        </w:tc>
        <w:tc>
          <w:tcPr>
            <w:tcW w:w="1364" w:type="dxa"/>
            <w:noWrap/>
            <w:hideMark/>
          </w:tcPr>
          <w:p w14:paraId="0175E90A"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PM10, SO2, NO2</w:t>
            </w:r>
          </w:p>
        </w:tc>
      </w:tr>
      <w:tr w:rsidR="00F91C07" w:rsidRPr="00CE41FF" w14:paraId="4F5925DE" w14:textId="77777777" w:rsidTr="00FE54FC">
        <w:trPr>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1475BB12" w14:textId="5741F9B1" w:rsidR="00F91C07" w:rsidRPr="00C33267" w:rsidRDefault="00F91C07" w:rsidP="00F91C07">
            <w:pPr>
              <w:rPr>
                <w:color w:val="000000"/>
                <w:sz w:val="16"/>
                <w:szCs w:val="16"/>
                <w:lang w:val="en-AU"/>
              </w:rPr>
            </w:pPr>
            <w:r w:rsidRPr="00C33267">
              <w:rPr>
                <w:color w:val="000000"/>
                <w:sz w:val="16"/>
                <w:szCs w:val="16"/>
              </w:rPr>
              <w:t>Li, 2019</w:t>
            </w:r>
            <w:r w:rsidR="00E07CAD" w:rsidRPr="00CE41FF">
              <w:rPr>
                <w:color w:val="000000"/>
                <w:sz w:val="16"/>
                <w:szCs w:val="16"/>
              </w:rPr>
              <w:fldChar w:fldCharType="begin"/>
            </w:r>
            <w:r w:rsidR="002E253C" w:rsidRPr="00CE41FF">
              <w:rPr>
                <w:color w:val="000000"/>
                <w:sz w:val="16"/>
                <w:szCs w:val="16"/>
              </w:rPr>
              <w:instrText xml:space="preserve"> ADDIN ZOTERO_ITEM CSL_CITATION {"citationID":"VmGtSRbs","properties":{"formattedCitation":"(36)","plainCitation":"(36)","noteIndex":0},"citationItems":[{"id":3510,"uris":["http://zotero.org/users/10728467/items/UHQSN7IU"],"itemData":{"id":3510,"type":"article-journal","abstract":"Prior studies have reported the impact of ambient heat exposure on heat-related illnesses and mortality in summer, but few have assessed its effect on cardiovascular diseases (CVD) morbidity, and the association difference by demographics and season. This study examined how extremely hot days affected CVD-related emergency department (ED) visits among older adults from 2005–2013 in New York State. A time-stratified case-crossover design was used to assess the heat–CVD association in summer and transitional months (April–May and September–October). Daily mean temperature &gt;95th percentile of regional monthly mean temperature was defined as an extremely hot day. Extremely hot days were found to be significantly associated with increased risk of CVD-related ED visits at lag day 5 (OR: 1.02, 95% CI: 1.01–1.04) and lag day 6 (OR: 1.01, 95% CI: 1.00–1.03) among older adults in summer after controlling for PM2.5 concentration, relative humidity, and barometric pressure. Specifically, there was a 7% increased risk of ischemic heart disease on the day of extreme heat, and increased risks of hypertension (4%) and cardiac dysrhythmias (6%) occurred on lag days 5 and 6, respectively. We also observed large geographic variations in the heat–CVD associations.","container-title":"International Journal of Environmental Research and Public Health","DOI":"10.3390/ijerph16122119","ISSN":"1660-4601","issue":"12","language":"en","license":"http://creativecommons.org/licenses/by/3.0/","note":"number: 12\npublisher: Multidisciplinary Digital Publishing Institute","page":"2119","source":"www.mdpi.com","title":"Impact of Extremely Hot Days on Emergency Department Visits for Cardiovascular Disease among Older Adults in New York State","volume":"16","author":[{"family":"Li","given":"Mengxuan"},{"family":"Shaw","given":"Benjamin A."},{"family":"Zhang","given":"Wangjian"},{"family":"Vásquez","given":"Elizabeth"},{"family":"Lin","given":"Shao"}],"issued":{"date-parts":[["2019",1]]}}}],"schema":"https://github.com/citation-style-language/schema/raw/master/csl-citation.json"} </w:instrText>
            </w:r>
            <w:r w:rsidR="00E07CAD" w:rsidRPr="00CE41FF">
              <w:rPr>
                <w:color w:val="000000"/>
                <w:sz w:val="16"/>
                <w:szCs w:val="16"/>
              </w:rPr>
              <w:fldChar w:fldCharType="separate"/>
            </w:r>
            <w:r w:rsidR="002E253C" w:rsidRPr="00CE41FF">
              <w:rPr>
                <w:noProof/>
                <w:color w:val="000000"/>
                <w:sz w:val="16"/>
                <w:szCs w:val="16"/>
              </w:rPr>
              <w:t>(36)</w:t>
            </w:r>
            <w:r w:rsidR="00E07CAD" w:rsidRPr="00CE41FF">
              <w:rPr>
                <w:color w:val="000000"/>
                <w:sz w:val="16"/>
                <w:szCs w:val="16"/>
              </w:rPr>
              <w:fldChar w:fldCharType="end"/>
            </w:r>
          </w:p>
        </w:tc>
        <w:tc>
          <w:tcPr>
            <w:tcW w:w="971" w:type="dxa"/>
            <w:noWrap/>
            <w:hideMark/>
          </w:tcPr>
          <w:p w14:paraId="03966DB5"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North America</w:t>
            </w:r>
          </w:p>
        </w:tc>
        <w:tc>
          <w:tcPr>
            <w:tcW w:w="850" w:type="dxa"/>
            <w:noWrap/>
            <w:hideMark/>
          </w:tcPr>
          <w:p w14:paraId="3CFB7183"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USA,New York</w:t>
            </w:r>
          </w:p>
        </w:tc>
        <w:tc>
          <w:tcPr>
            <w:tcW w:w="851" w:type="dxa"/>
            <w:noWrap/>
            <w:hideMark/>
          </w:tcPr>
          <w:p w14:paraId="153E8BFE"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Dfb</w:t>
            </w:r>
          </w:p>
        </w:tc>
        <w:tc>
          <w:tcPr>
            <w:tcW w:w="703" w:type="dxa"/>
            <w:noWrap/>
            <w:hideMark/>
          </w:tcPr>
          <w:p w14:paraId="1B8D3F88"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2005-2013</w:t>
            </w:r>
          </w:p>
        </w:tc>
        <w:tc>
          <w:tcPr>
            <w:tcW w:w="856" w:type="dxa"/>
            <w:noWrap/>
            <w:hideMark/>
          </w:tcPr>
          <w:p w14:paraId="14CAF6FC"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c</w:t>
            </w:r>
          </w:p>
        </w:tc>
        <w:tc>
          <w:tcPr>
            <w:tcW w:w="1134" w:type="dxa"/>
            <w:noWrap/>
            <w:hideMark/>
          </w:tcPr>
          <w:p w14:paraId="4971EC53" w14:textId="4654B1BB"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328410A2"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ED visits</w:t>
            </w:r>
          </w:p>
        </w:tc>
        <w:tc>
          <w:tcPr>
            <w:tcW w:w="1843" w:type="dxa"/>
            <w:noWrap/>
            <w:hideMark/>
          </w:tcPr>
          <w:p w14:paraId="0F7EE096"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pril-October</w:t>
            </w:r>
          </w:p>
        </w:tc>
        <w:tc>
          <w:tcPr>
            <w:tcW w:w="2126" w:type="dxa"/>
            <w:noWrap/>
            <w:hideMark/>
          </w:tcPr>
          <w:p w14:paraId="117A83C8"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VD (I00-I99)</w:t>
            </w:r>
          </w:p>
        </w:tc>
        <w:tc>
          <w:tcPr>
            <w:tcW w:w="965" w:type="dxa"/>
            <w:noWrap/>
            <w:hideMark/>
          </w:tcPr>
          <w:p w14:paraId="241E465B"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65y+</w:t>
            </w:r>
          </w:p>
        </w:tc>
        <w:tc>
          <w:tcPr>
            <w:tcW w:w="1364" w:type="dxa"/>
            <w:noWrap/>
            <w:hideMark/>
          </w:tcPr>
          <w:p w14:paraId="387DDB77"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PM2.5</w:t>
            </w:r>
          </w:p>
        </w:tc>
      </w:tr>
      <w:tr w:rsidR="00F91C07" w:rsidRPr="00CE41FF" w14:paraId="19A5E794" w14:textId="77777777" w:rsidTr="00FE54F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2A0E93FC" w14:textId="79DEF691" w:rsidR="00F91C07" w:rsidRPr="00C33267" w:rsidRDefault="00F91C07" w:rsidP="00F91C07">
            <w:pPr>
              <w:rPr>
                <w:color w:val="000000"/>
                <w:sz w:val="16"/>
                <w:szCs w:val="16"/>
              </w:rPr>
            </w:pPr>
            <w:r w:rsidRPr="00C33267">
              <w:rPr>
                <w:color w:val="000000"/>
                <w:sz w:val="16"/>
                <w:szCs w:val="16"/>
              </w:rPr>
              <w:t>Wang, 2020</w:t>
            </w:r>
            <w:r w:rsidR="00E07CAD" w:rsidRPr="00CE41FF">
              <w:rPr>
                <w:color w:val="000000"/>
                <w:sz w:val="16"/>
                <w:szCs w:val="16"/>
              </w:rPr>
              <w:fldChar w:fldCharType="begin"/>
            </w:r>
            <w:r w:rsidR="002E253C" w:rsidRPr="00CE41FF">
              <w:rPr>
                <w:color w:val="000000"/>
                <w:sz w:val="16"/>
                <w:szCs w:val="16"/>
              </w:rPr>
              <w:instrText xml:space="preserve"> ADDIN ZOTERO_ITEM CSL_CITATION {"citationID":"Vxw4qY68","properties":{"formattedCitation":"(50)","plainCitation":"(50)","noteIndex":0},"citationItems":[{"id":3512,"uris":["http://zotero.org/users/10728467/items/MK8YIDPC"],"itemData":{"id":3512,"type":"article-journal","abstract":"Background\nHealth impacts of high temperatures on hospital emergency department visits (EDVs) have been less reported, especially from developing countries.\nObjectives\nTo investigate high temperature–EDVs relationship in various regions with different climatic characteristics, to explore the regional differences, to identify vulnerable populations, and to provide scientific evidence for climate change adaptation strategies in China.\nMethods\nDaily data on weather, air pollution and EDVs were collected from 18 sites in China from June to August during 2014–2017. A quasi–Poisson generalized additive regression model was applied to examine the high temperature–EDVs relationship in each site. Site–specific risks of EDVs were pooled using a random effect meta–analysis model. Stratified analyses were performed by gender, age–groups, cause–specific EDVs and regions. Attributable fractions of EDVs due to high temperatures were calculated in different regions.\nResults\n1 °C increase in daily mean temperature was associated with 1.07% (95% CI, 0.46–1.67%) increase in EDVs across all study regions. The negative health effects from high temperatures were worse for the people living in southern China, in subtropical monsoon climate zone or in counties, with percentage change of 1.96% (95% CI, 0.92–3.02%), 1.35% (95% CI, 0.95–1.76%) and 1.41% (95% CI, 0.48–2.34%), respectively. People under 18 were more vulnerable to high temperatures. Exposure to high temperatures increased EDVs risks from endocrine, respiratory, and digestive diseases and injury. The attributable fraction due to high temperatures was 8.64% for overall EDVs, 11.70% for the people living in southern China, 10.80% for people living in subtropical monsoon climate zone and 12.65% for the county population.\nConclusions\nExposure to high temperatures resulted in extra burden to China’s already overloaded hospital emergency departments. More resources are needed to meet increasing demands and effective preventative measurements are warranted to tackle such a challenge. Further studies should pay more attention to both heat and cold-related EDVs risks and socioeconomic cost for better climate change adaptation.","container-title":"Environment International","DOI":"10.1016/j.envint.2020.105486","ISSN":"0160-4120","journalAbbreviation":"Environment International","page":"105486","source":"ScienceDirect","title":"High temperatures and emergency department visits in 18 sites with different climatic characteristics in China: Risk assessment and attributable fraction identification","title-short":"High temperatures and emergency department visits in 18 sites with different climatic characteristics in China","volume":"136","author":[{"family":"Wang","given":"Yu"},{"family":"Liu","given":"Yue"},{"family":"Ye","given":"Dianxiu"},{"family":"Li","given":"Na"},{"family":"Bi","given":"Peng"},{"family":"Tong","given":"Shilu"},{"family":"Wang","given":"Yan"},{"family":"Cheng","given":"Yibin"},{"family":"Li","given":"Yonghong"},{"family":"Yao","given":"Xiaoyuan"}],"issued":{"date-parts":[["2020",3,1]]}}}],"schema":"https://github.com/citation-style-language/schema/raw/master/csl-citation.json"} </w:instrText>
            </w:r>
            <w:r w:rsidR="00E07CAD" w:rsidRPr="00CE41FF">
              <w:rPr>
                <w:color w:val="000000"/>
                <w:sz w:val="16"/>
                <w:szCs w:val="16"/>
              </w:rPr>
              <w:fldChar w:fldCharType="separate"/>
            </w:r>
            <w:r w:rsidR="002E253C" w:rsidRPr="00CE41FF">
              <w:rPr>
                <w:noProof/>
                <w:color w:val="000000"/>
                <w:sz w:val="16"/>
                <w:szCs w:val="16"/>
              </w:rPr>
              <w:t>(50)</w:t>
            </w:r>
            <w:r w:rsidR="00E07CAD" w:rsidRPr="00CE41FF">
              <w:rPr>
                <w:color w:val="000000"/>
                <w:sz w:val="16"/>
                <w:szCs w:val="16"/>
              </w:rPr>
              <w:fldChar w:fldCharType="end"/>
            </w:r>
          </w:p>
        </w:tc>
        <w:tc>
          <w:tcPr>
            <w:tcW w:w="971" w:type="dxa"/>
            <w:noWrap/>
            <w:hideMark/>
          </w:tcPr>
          <w:p w14:paraId="0C4FF853"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East Asia</w:t>
            </w:r>
          </w:p>
        </w:tc>
        <w:tc>
          <w:tcPr>
            <w:tcW w:w="850" w:type="dxa"/>
            <w:noWrap/>
            <w:hideMark/>
          </w:tcPr>
          <w:p w14:paraId="72F65075"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hina Multiple cities</w:t>
            </w:r>
          </w:p>
        </w:tc>
        <w:tc>
          <w:tcPr>
            <w:tcW w:w="851" w:type="dxa"/>
            <w:noWrap/>
            <w:hideMark/>
          </w:tcPr>
          <w:p w14:paraId="6E797D34"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Multi</w:t>
            </w:r>
          </w:p>
        </w:tc>
        <w:tc>
          <w:tcPr>
            <w:tcW w:w="703" w:type="dxa"/>
            <w:noWrap/>
            <w:hideMark/>
          </w:tcPr>
          <w:p w14:paraId="45C538E3"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2014-2017</w:t>
            </w:r>
          </w:p>
        </w:tc>
        <w:tc>
          <w:tcPr>
            <w:tcW w:w="856" w:type="dxa"/>
            <w:noWrap/>
            <w:hideMark/>
          </w:tcPr>
          <w:p w14:paraId="3A244630"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1CA58498" w14:textId="59FE65F1"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14DC76F1"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Emergency department visits (EDVs)</w:t>
            </w:r>
          </w:p>
        </w:tc>
        <w:tc>
          <w:tcPr>
            <w:tcW w:w="1843" w:type="dxa"/>
            <w:noWrap/>
            <w:hideMark/>
          </w:tcPr>
          <w:p w14:paraId="68CBA61C"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June-August</w:t>
            </w:r>
          </w:p>
        </w:tc>
        <w:tc>
          <w:tcPr>
            <w:tcW w:w="2126" w:type="dxa"/>
            <w:noWrap/>
            <w:hideMark/>
          </w:tcPr>
          <w:p w14:paraId="67B0609A"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VD (I00-I99)</w:t>
            </w:r>
          </w:p>
        </w:tc>
        <w:tc>
          <w:tcPr>
            <w:tcW w:w="965" w:type="dxa"/>
            <w:noWrap/>
            <w:hideMark/>
          </w:tcPr>
          <w:p w14:paraId="7476EB61"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 xml:space="preserve">All </w:t>
            </w:r>
          </w:p>
        </w:tc>
        <w:tc>
          <w:tcPr>
            <w:tcW w:w="1364" w:type="dxa"/>
            <w:noWrap/>
            <w:hideMark/>
          </w:tcPr>
          <w:p w14:paraId="1130D69C"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PM2.5, PM10, O3, CO, NO2, SO2</w:t>
            </w:r>
          </w:p>
        </w:tc>
      </w:tr>
      <w:tr w:rsidR="00F91C07" w:rsidRPr="00CE41FF" w14:paraId="6557C0BF" w14:textId="77777777" w:rsidTr="00FE54FC">
        <w:trPr>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0CB1E87E" w14:textId="5147F9A7" w:rsidR="00F91C07" w:rsidRPr="00C33267" w:rsidRDefault="00F91C07" w:rsidP="00F91C07">
            <w:pPr>
              <w:rPr>
                <w:color w:val="000000"/>
                <w:sz w:val="16"/>
                <w:szCs w:val="16"/>
              </w:rPr>
            </w:pPr>
            <w:r w:rsidRPr="00C33267">
              <w:rPr>
                <w:color w:val="000000"/>
                <w:sz w:val="16"/>
                <w:szCs w:val="16"/>
              </w:rPr>
              <w:t>Ma, 2020</w:t>
            </w:r>
            <w:r w:rsidR="00E07CAD" w:rsidRPr="00CE41FF">
              <w:rPr>
                <w:color w:val="000000"/>
                <w:sz w:val="16"/>
                <w:szCs w:val="16"/>
              </w:rPr>
              <w:fldChar w:fldCharType="begin"/>
            </w:r>
            <w:r w:rsidR="002E253C" w:rsidRPr="00CE41FF">
              <w:rPr>
                <w:color w:val="000000"/>
                <w:sz w:val="16"/>
                <w:szCs w:val="16"/>
              </w:rPr>
              <w:instrText xml:space="preserve"> ADDIN ZOTERO_ITEM CSL_CITATION {"citationID":"AaKH0qYM","properties":{"formattedCitation":"(37)","plainCitation":"(37)","noteIndex":0},"citationItems":[{"id":3516,"uris":["http://zotero.org/users/10728467/items/YNDPILMB"],"itemData":{"id":3516,"type":"article-journal","abstract":"Extreme air temperature directly affected human health. However, the short-term effect of extreme air temperature on the incidence of cardiovascular diseases has rarely been reported in China. In this study, we focused on Beijing, China, and assessed the effects of cold/warm days and nights on the number of hospital emergency room (ER) visits for cardiovascular diseases from 2009 to 2012. We used a generalized additive model (GAM) to estimate the association between extreme air temperature and the number of hospital ER visits for cardiovascular diseases. We divided the entire study group into two gender subgroups and three age subgroups. The results showed that the short-term effect of extreme air temperature on hospital ER visits for cardiovascular diseases was more profound in females and the elderly (aged ≥ 75 years). Among all the study subgroups, the highest relative risk (RR) of cardiovascular diseases associated with extremely cold days, warm days, cold nights, and warm nights was 3.0% (95% CI, 1.6%–4.4%), 0.8% (95% CI, − 0.9%–2.6%), 2.8% (95% CI, 1.6%–4.2%), and 1.8% (95% CI, 0.6%–4.3%), respectively. Overall, the effect of extremely low air temperature (during both days and nights) on the incidence of cardiovascular diseases was stronger and more acute than that of extremely high air temperature.","container-title":"Environmental Science and Pollution Research","DOI":"10.1007/s11356-020-09814-w","ISSN":"0944-1344, 1614-7499","issue":"30","journalAbbreviation":"Environ Sci Pollut Res","language":"en","page":"38029-38037","source":"DOI.org (Crossref)","title":"Short-term effect of extreme air temperature on hospital emergency room visits for cardiovascular diseases from 2009 to 2012 in Beijing, China","volume":"27","author":[{"family":"Ma","given":"Yuxia"},{"family":"Jiao","given":"Haoran"},{"family":"Zhang","given":"Yifan"},{"family":"Feng","given":"Fengliu"},{"family":"Cheng","given":"Bowen"},{"family":"Ma","given":"Bingji"},{"family":"Yu","given":"Zhiang"}],"issued":{"date-parts":[["2020",10]]}}}],"schema":"https://github.com/citation-style-language/schema/raw/master/csl-citation.json"} </w:instrText>
            </w:r>
            <w:r w:rsidR="00E07CAD" w:rsidRPr="00CE41FF">
              <w:rPr>
                <w:color w:val="000000"/>
                <w:sz w:val="16"/>
                <w:szCs w:val="16"/>
              </w:rPr>
              <w:fldChar w:fldCharType="separate"/>
            </w:r>
            <w:r w:rsidR="002E253C" w:rsidRPr="00CE41FF">
              <w:rPr>
                <w:noProof/>
                <w:color w:val="000000"/>
                <w:sz w:val="16"/>
                <w:szCs w:val="16"/>
              </w:rPr>
              <w:t>(37)</w:t>
            </w:r>
            <w:r w:rsidR="00E07CAD" w:rsidRPr="00CE41FF">
              <w:rPr>
                <w:color w:val="000000"/>
                <w:sz w:val="16"/>
                <w:szCs w:val="16"/>
              </w:rPr>
              <w:fldChar w:fldCharType="end"/>
            </w:r>
          </w:p>
        </w:tc>
        <w:tc>
          <w:tcPr>
            <w:tcW w:w="971" w:type="dxa"/>
            <w:noWrap/>
            <w:hideMark/>
          </w:tcPr>
          <w:p w14:paraId="2030E771"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East Asia</w:t>
            </w:r>
          </w:p>
        </w:tc>
        <w:tc>
          <w:tcPr>
            <w:tcW w:w="850" w:type="dxa"/>
            <w:noWrap/>
            <w:hideMark/>
          </w:tcPr>
          <w:p w14:paraId="0F2BA056"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hina,Beijing</w:t>
            </w:r>
          </w:p>
        </w:tc>
        <w:tc>
          <w:tcPr>
            <w:tcW w:w="851" w:type="dxa"/>
            <w:noWrap/>
            <w:hideMark/>
          </w:tcPr>
          <w:p w14:paraId="17B2C542"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Dwa</w:t>
            </w:r>
          </w:p>
        </w:tc>
        <w:tc>
          <w:tcPr>
            <w:tcW w:w="703" w:type="dxa"/>
            <w:noWrap/>
            <w:hideMark/>
          </w:tcPr>
          <w:p w14:paraId="4046296D"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2009-2012</w:t>
            </w:r>
          </w:p>
        </w:tc>
        <w:tc>
          <w:tcPr>
            <w:tcW w:w="856" w:type="dxa"/>
            <w:noWrap/>
            <w:hideMark/>
          </w:tcPr>
          <w:p w14:paraId="5EB01A21"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24E75488" w14:textId="18A96A4A"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59A2B880"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ER visits</w:t>
            </w:r>
          </w:p>
        </w:tc>
        <w:tc>
          <w:tcPr>
            <w:tcW w:w="1843" w:type="dxa"/>
            <w:noWrap/>
            <w:hideMark/>
          </w:tcPr>
          <w:p w14:paraId="528CF132"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040DFE2F"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VD (I00-I99)</w:t>
            </w:r>
          </w:p>
        </w:tc>
        <w:tc>
          <w:tcPr>
            <w:tcW w:w="965" w:type="dxa"/>
            <w:noWrap/>
            <w:hideMark/>
          </w:tcPr>
          <w:p w14:paraId="27DCFD95"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15y+</w:t>
            </w:r>
          </w:p>
        </w:tc>
        <w:tc>
          <w:tcPr>
            <w:tcW w:w="1364" w:type="dxa"/>
            <w:noWrap/>
            <w:hideMark/>
          </w:tcPr>
          <w:p w14:paraId="63F912EC"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PM10, PM2.5</w:t>
            </w:r>
          </w:p>
        </w:tc>
      </w:tr>
      <w:tr w:rsidR="00F91C07" w:rsidRPr="00CE41FF" w14:paraId="3DFB3416" w14:textId="77777777" w:rsidTr="00FE54F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728A577E" w14:textId="11D25A32" w:rsidR="00F91C07" w:rsidRPr="00C33267" w:rsidRDefault="00F91C07" w:rsidP="00F91C07">
            <w:pPr>
              <w:rPr>
                <w:color w:val="000000"/>
                <w:sz w:val="16"/>
                <w:szCs w:val="16"/>
              </w:rPr>
            </w:pPr>
            <w:r w:rsidRPr="00C33267">
              <w:rPr>
                <w:color w:val="000000"/>
                <w:sz w:val="16"/>
                <w:szCs w:val="16"/>
              </w:rPr>
              <w:t>Lin, 2021</w:t>
            </w:r>
            <w:r w:rsidR="00E07CAD" w:rsidRPr="00CE41FF">
              <w:rPr>
                <w:color w:val="000000"/>
                <w:sz w:val="16"/>
                <w:szCs w:val="16"/>
              </w:rPr>
              <w:fldChar w:fldCharType="begin"/>
            </w:r>
            <w:r w:rsidR="00E07CAD" w:rsidRPr="00CE41FF">
              <w:rPr>
                <w:color w:val="000000"/>
                <w:sz w:val="16"/>
                <w:szCs w:val="16"/>
              </w:rPr>
              <w:instrText xml:space="preserve"> ADDIN ZOTERO_ITEM CSL_CITATION {"citationID":"b4LA8e9o","properties":{"formattedCitation":"(16)","plainCitation":"(16)","noteIndex":0},"citationItems":[{"id":3780,"uris":["http://zotero.org/users/10728467/items/AGR7RTUI"],"itemData":{"id":3780,"type":"article-journal","abstract":"This study evaluated the effect of extreme temperatures on events requiring emergency room visits (ERVs) for hypertensive disease, ischemic heart disease (IHD), cerebrovascular disease, and chronic kidney disease (CKD) for population stratified by sex and age living in Taiwan's metropolitan city from 2000 to 2014. The distributed lag non-linear model was adopted to examine the association between ambient temperature and area-age-sex-disease-specific ERVs for a population aged 40 years and above. The reference temperature was defined by a percentile value to describe the temperature in each city. Area-age-sex-disease-specific relative risk (RR) and 95% confidence intervals (CI) were estimated in association with extreme high (99th percentile) and low (5th percentile) temperatures. Temperature-related ERV risks varied by area, age, sex, and disease. Patients with CKD tend to have comorbidities with hypertensive disease. All study populations with hypertensive disease have significant risk associations with extreme low temperatures with the highest RR of 2.64 (95% CI: 2.08, 3.36) appearing in New Taipei City. The risk of IHD was significantly associated with extreme high temperature for male subpopulation aged 40-64 years. A less significant association was observed between the risks of cerebrovascular disease with extreme temperature. The risk of CKD was most significantly associated with extreme high temperature especially for a subpopulation aged 40-64 years. All study subpopulations with hypertensive disease have significant risk associations with extreme low temperature. Male subpopulations were more vulnerable to extreme temperatures, especially for those aged 40-64 years.","container-title":"International Journal of Biometeorology","DOI":"10.1007/s00484-021-02166-1","ISSN":"1432-1254","issue":"12","journalAbbreviation":"Int J Biometeorol","language":"eng","note":"PMID: 34173056","page":"2087-2098","source":"PubMed","title":"The effects of extreme temperatures on emergency room visits-a population-based analysis by age, sex, and comorbidity","volume":"65","author":[{"family":"Lin","given":"Yu-Kai"},{"family":"Zafirah","given":"Yasmin"},{"family":"Ke","given":"Meng-Ting"},{"family":"Andhikaputra","given":"Gerry"},{"family":"Wang","given":"Yu-Chun"}],"issued":{"date-parts":[["2021",12]]}}}],"schema":"https://github.com/citation-style-language/schema/raw/master/csl-citation.json"} </w:instrText>
            </w:r>
            <w:r w:rsidR="00E07CAD" w:rsidRPr="00CE41FF">
              <w:rPr>
                <w:color w:val="000000"/>
                <w:sz w:val="16"/>
                <w:szCs w:val="16"/>
              </w:rPr>
              <w:fldChar w:fldCharType="separate"/>
            </w:r>
            <w:r w:rsidR="00E07CAD" w:rsidRPr="00CE41FF">
              <w:rPr>
                <w:noProof/>
                <w:color w:val="000000"/>
                <w:sz w:val="16"/>
                <w:szCs w:val="16"/>
              </w:rPr>
              <w:t>(16)</w:t>
            </w:r>
            <w:r w:rsidR="00E07CAD" w:rsidRPr="00CE41FF">
              <w:rPr>
                <w:color w:val="000000"/>
                <w:sz w:val="16"/>
                <w:szCs w:val="16"/>
              </w:rPr>
              <w:fldChar w:fldCharType="end"/>
            </w:r>
          </w:p>
        </w:tc>
        <w:tc>
          <w:tcPr>
            <w:tcW w:w="971" w:type="dxa"/>
            <w:noWrap/>
            <w:hideMark/>
          </w:tcPr>
          <w:p w14:paraId="404B837F"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East Asia</w:t>
            </w:r>
          </w:p>
        </w:tc>
        <w:tc>
          <w:tcPr>
            <w:tcW w:w="850" w:type="dxa"/>
            <w:noWrap/>
            <w:hideMark/>
          </w:tcPr>
          <w:p w14:paraId="2C00693E"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Taiwan 5 cities</w:t>
            </w:r>
          </w:p>
        </w:tc>
        <w:tc>
          <w:tcPr>
            <w:tcW w:w="851" w:type="dxa"/>
            <w:noWrap/>
            <w:hideMark/>
          </w:tcPr>
          <w:p w14:paraId="26D23BA7"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fa</w:t>
            </w:r>
          </w:p>
        </w:tc>
        <w:tc>
          <w:tcPr>
            <w:tcW w:w="703" w:type="dxa"/>
            <w:noWrap/>
            <w:hideMark/>
          </w:tcPr>
          <w:p w14:paraId="6A473E1F"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2000-2014</w:t>
            </w:r>
          </w:p>
        </w:tc>
        <w:tc>
          <w:tcPr>
            <w:tcW w:w="856" w:type="dxa"/>
            <w:noWrap/>
            <w:hideMark/>
          </w:tcPr>
          <w:p w14:paraId="4A271DE7"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59B2FD4F" w14:textId="04E98A18"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42ACAA19"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ER visits (ERV)</w:t>
            </w:r>
          </w:p>
        </w:tc>
        <w:tc>
          <w:tcPr>
            <w:tcW w:w="1843" w:type="dxa"/>
            <w:noWrap/>
            <w:hideMark/>
          </w:tcPr>
          <w:p w14:paraId="75065839"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0F736611"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IHD (ICD-9-CM 410-414 and ICD-10-CM I20-I25)</w:t>
            </w:r>
          </w:p>
        </w:tc>
        <w:tc>
          <w:tcPr>
            <w:tcW w:w="965" w:type="dxa"/>
            <w:noWrap/>
            <w:hideMark/>
          </w:tcPr>
          <w:p w14:paraId="591F481B"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40y+</w:t>
            </w:r>
          </w:p>
        </w:tc>
        <w:tc>
          <w:tcPr>
            <w:tcW w:w="1364" w:type="dxa"/>
            <w:noWrap/>
            <w:hideMark/>
          </w:tcPr>
          <w:p w14:paraId="201E1AEA"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PM10, SO2, NO, O3</w:t>
            </w:r>
          </w:p>
        </w:tc>
      </w:tr>
      <w:tr w:rsidR="00F91C07" w:rsidRPr="00CE41FF" w14:paraId="10747C27" w14:textId="77777777" w:rsidTr="00FE54FC">
        <w:trPr>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690A08DB" w14:textId="416E8619" w:rsidR="00F91C07" w:rsidRPr="00C33267" w:rsidRDefault="00F91C07" w:rsidP="00F91C07">
            <w:pPr>
              <w:rPr>
                <w:color w:val="000000"/>
                <w:sz w:val="16"/>
                <w:szCs w:val="16"/>
              </w:rPr>
            </w:pPr>
            <w:r w:rsidRPr="00C33267">
              <w:rPr>
                <w:color w:val="000000"/>
                <w:sz w:val="16"/>
                <w:szCs w:val="16"/>
              </w:rPr>
              <w:t>Shen, 2021</w:t>
            </w:r>
            <w:r w:rsidR="00E07CAD" w:rsidRPr="00CE41FF">
              <w:rPr>
                <w:color w:val="000000"/>
                <w:sz w:val="16"/>
                <w:szCs w:val="16"/>
              </w:rPr>
              <w:fldChar w:fldCharType="begin"/>
            </w:r>
            <w:r w:rsidR="002E253C" w:rsidRPr="00CE41FF">
              <w:rPr>
                <w:color w:val="000000"/>
                <w:sz w:val="16"/>
                <w:szCs w:val="16"/>
              </w:rPr>
              <w:instrText xml:space="preserve"> ADDIN ZOTERO_ITEM CSL_CITATION {"citationID":"e4XHRbug","properties":{"formattedCitation":"(38)","plainCitation":"(38)","noteIndex":0},"citationItems":[{"id":3581,"uris":["http://zotero.org/users/10728467/items/PZUZGAQN"],"itemData":{"id":3581,"type":"article-journal","abstract":"The purpose of this study was to analyze the acute effect of ambient temperature on hospitalization due to acute exacerbation of chronic obstructive pulmonary disease (AECOPD), stroke, and myocardial infarction (MI) in Shenyang, China. We used the distributed delayed nonlinear model to evaluate the impact of ambient temperature on respiratory and cardiovascular diseases. The study population was divided into four groups: &lt; 65 group and ≥ 65 age groups, female and male groups. The &lt; 65 age group of AECOPD patients was more likely to be affected by high ambient temperature, while the ≥ 65 age group of AECOPD patients was more sensitive to low ambient temperature. The hospitalization risk of MI admission increased in the ≥ 65 age group at 1–8 days delay under low ambient temperature conditions.","container-title":"Environmental Science and Pollution Research International","DOI":"10.1007/s11356-020-11934-2","ISSN":"0944-1344","issue":"16","journalAbbreviation":"Environ Sci Pollut Res Int","note":"PMID: 33405157\nPMCID: PMC7786187","page":"20058-20071","source":"PubMed Central","title":"The relationship between ambient temperature and acute respiratory and cardiovascular diseases in Shenyang, China","volume":"28","author":[{"family":"Shen","given":"Yang"},{"family":"Zhang","given":"Xudong"},{"family":"Chen","given":"Cai"},{"family":"Lin","given":"Qianqian"},{"family":"Li","given":"Xiyuan"},{"family":"Qu","given":"Wenxiu"},{"family":"Liu","given":"Xuejian"},{"family":"Zhao","given":"Li"},{"family":"Chang","given":"Shijie"}],"issued":{"date-parts":[["2021"]]}}}],"schema":"https://github.com/citation-style-language/schema/raw/master/csl-citation.json"} </w:instrText>
            </w:r>
            <w:r w:rsidR="00E07CAD" w:rsidRPr="00CE41FF">
              <w:rPr>
                <w:color w:val="000000"/>
                <w:sz w:val="16"/>
                <w:szCs w:val="16"/>
              </w:rPr>
              <w:fldChar w:fldCharType="separate"/>
            </w:r>
            <w:r w:rsidR="002E253C" w:rsidRPr="00CE41FF">
              <w:rPr>
                <w:noProof/>
                <w:color w:val="000000"/>
                <w:sz w:val="16"/>
                <w:szCs w:val="16"/>
              </w:rPr>
              <w:t>(38)</w:t>
            </w:r>
            <w:r w:rsidR="00E07CAD" w:rsidRPr="00CE41FF">
              <w:rPr>
                <w:color w:val="000000"/>
                <w:sz w:val="16"/>
                <w:szCs w:val="16"/>
              </w:rPr>
              <w:fldChar w:fldCharType="end"/>
            </w:r>
          </w:p>
        </w:tc>
        <w:tc>
          <w:tcPr>
            <w:tcW w:w="971" w:type="dxa"/>
            <w:noWrap/>
            <w:hideMark/>
          </w:tcPr>
          <w:p w14:paraId="4102A3BB"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East Asia</w:t>
            </w:r>
          </w:p>
        </w:tc>
        <w:tc>
          <w:tcPr>
            <w:tcW w:w="850" w:type="dxa"/>
            <w:noWrap/>
            <w:hideMark/>
          </w:tcPr>
          <w:p w14:paraId="1D502589"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hina,Shenyang</w:t>
            </w:r>
          </w:p>
        </w:tc>
        <w:tc>
          <w:tcPr>
            <w:tcW w:w="851" w:type="dxa"/>
            <w:noWrap/>
            <w:hideMark/>
          </w:tcPr>
          <w:p w14:paraId="26BCC220"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Dwa</w:t>
            </w:r>
          </w:p>
        </w:tc>
        <w:tc>
          <w:tcPr>
            <w:tcW w:w="703" w:type="dxa"/>
            <w:noWrap/>
            <w:hideMark/>
          </w:tcPr>
          <w:p w14:paraId="327018CC"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2014-2017</w:t>
            </w:r>
          </w:p>
        </w:tc>
        <w:tc>
          <w:tcPr>
            <w:tcW w:w="856" w:type="dxa"/>
            <w:noWrap/>
            <w:hideMark/>
          </w:tcPr>
          <w:p w14:paraId="1174156A"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2D664C0A" w14:textId="15429FF6"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487FEEE1"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Hospital admission</w:t>
            </w:r>
          </w:p>
        </w:tc>
        <w:tc>
          <w:tcPr>
            <w:tcW w:w="1843" w:type="dxa"/>
            <w:noWrap/>
            <w:hideMark/>
          </w:tcPr>
          <w:p w14:paraId="6EFC0002"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54993780"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VD (I00-I99)</w:t>
            </w:r>
          </w:p>
        </w:tc>
        <w:tc>
          <w:tcPr>
            <w:tcW w:w="965" w:type="dxa"/>
            <w:noWrap/>
            <w:hideMark/>
          </w:tcPr>
          <w:p w14:paraId="14F2FD33"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ll</w:t>
            </w:r>
          </w:p>
        </w:tc>
        <w:tc>
          <w:tcPr>
            <w:tcW w:w="1364" w:type="dxa"/>
            <w:noWrap/>
            <w:hideMark/>
          </w:tcPr>
          <w:p w14:paraId="48E83CE2" w14:textId="2FD72F9D"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w:t>
            </w:r>
          </w:p>
        </w:tc>
      </w:tr>
      <w:tr w:rsidR="00F91C07" w:rsidRPr="00CE41FF" w14:paraId="4C81675D" w14:textId="77777777" w:rsidTr="00FE54F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5FCB93AC" w14:textId="3D245336" w:rsidR="00F91C07" w:rsidRPr="00C33267" w:rsidRDefault="00F91C07" w:rsidP="00F91C07">
            <w:pPr>
              <w:rPr>
                <w:color w:val="000000"/>
                <w:sz w:val="16"/>
                <w:szCs w:val="16"/>
              </w:rPr>
            </w:pPr>
            <w:r w:rsidRPr="00C33267">
              <w:rPr>
                <w:color w:val="000000"/>
                <w:sz w:val="16"/>
                <w:szCs w:val="16"/>
              </w:rPr>
              <w:t>Lin, 2009</w:t>
            </w:r>
            <w:r w:rsidR="00E07CAD" w:rsidRPr="00CE41FF">
              <w:rPr>
                <w:color w:val="000000"/>
                <w:sz w:val="16"/>
                <w:szCs w:val="16"/>
              </w:rPr>
              <w:fldChar w:fldCharType="begin"/>
            </w:r>
            <w:r w:rsidR="002E253C" w:rsidRPr="00CE41FF">
              <w:rPr>
                <w:color w:val="000000"/>
                <w:sz w:val="16"/>
                <w:szCs w:val="16"/>
              </w:rPr>
              <w:instrText xml:space="preserve"> ADDIN ZOTERO_ITEM CSL_CITATION {"citationID":"XZW4KB2z","properties":{"formattedCitation":"(39)","plainCitation":"(39)","noteIndex":0},"citationItems":[{"id":3585,"uris":["http://zotero.org/users/10728467/items/G77YI97Z"],"itemData":{"id":3585,"type":"article-journal","abstract":"BACKGROUND: Although the association of high temperatures with mortality is well-documented, the association with morbidity has seldom been examined. We assessed the potential impact of hot weather on hospital admissions due to cardiovascular and respiratory diseases in New York City. We also explored whether the weather-disease relationship varies with socio-demographic variables.\nMETHOD: We investigated effects of temperature and humidity on health by linking the daily cardiovascular and respiratory hospitalization counts with meteorologic conditions during summer, 1991-2004. We used daily mean temperature, mean apparent temperature, and 3-day moving average of apparent temperature as the exposure indicators. Threshold effects for health risks of meteorologic conditions were assessed by log-linear threshold models, after controlling for ozone, day of week, holidays, and long-term trend. Stratified analyses were used to evaluate temperature-demographic interactions.\nRESULTS: For all 3 exposure indicators, each degree C above the threshold of the temperature-health effect curve (29 degrees C-36 degrees C) was associated with a 2.7%-3.1% increase in same-day hospitalizations due to respiratory diseases, and an increase of 1.4%-3.6% in lagged hospitalizations due to cardiovascular diseases. These increases for respiratory admissions were greater for Hispanic persons (6.1%/ degrees C) and the elderly (4.7%/ degrees C). At high temperatures, admission rates increased for chronic airway obstruction, asthma, ischemic heart disease, and cardiac dysrhythmias, but decreased for hypertension and heart failure.\nCONCLUSIONS: Extreme high temperature appears to increase hospital admissions for cardiovascular and respiratory disorders in New York City. Elderly and Hispanic residents may be particularly vulnerable to the temperature effects on respiratory illnesses.","container-title":"Epidemiology (Cambridge, Mass.)","DOI":"10.1097/EDE.0b013e3181ad5522","ISSN":"1531-5487","issue":"5","journalAbbreviation":"Epidemiology","language":"eng","note":"PMID: 19593155","page":"738-746","source":"PubMed","title":"Extreme high temperatures and hospital admissions for respiratory and cardiovascular diseases","volume":"20","author":[{"family":"Lin","given":"Shao"},{"family":"Luo","given":"Ming"},{"family":"Walker","given":"Randi J."},{"family":"Liu","given":"Xiu"},{"family":"Hwang","given":"Syni-An"},{"family":"Chinery","given":"Robert"}],"issued":{"date-parts":[["2009",9]]}}}],"schema":"https://github.com/citation-style-language/schema/raw/master/csl-citation.json"} </w:instrText>
            </w:r>
            <w:r w:rsidR="00E07CAD" w:rsidRPr="00CE41FF">
              <w:rPr>
                <w:color w:val="000000"/>
                <w:sz w:val="16"/>
                <w:szCs w:val="16"/>
              </w:rPr>
              <w:fldChar w:fldCharType="separate"/>
            </w:r>
            <w:r w:rsidR="002E253C" w:rsidRPr="00CE41FF">
              <w:rPr>
                <w:noProof/>
                <w:color w:val="000000"/>
                <w:sz w:val="16"/>
                <w:szCs w:val="16"/>
              </w:rPr>
              <w:t>(39)</w:t>
            </w:r>
            <w:r w:rsidR="00E07CAD" w:rsidRPr="00CE41FF">
              <w:rPr>
                <w:color w:val="000000"/>
                <w:sz w:val="16"/>
                <w:szCs w:val="16"/>
              </w:rPr>
              <w:fldChar w:fldCharType="end"/>
            </w:r>
          </w:p>
        </w:tc>
        <w:tc>
          <w:tcPr>
            <w:tcW w:w="971" w:type="dxa"/>
            <w:noWrap/>
            <w:hideMark/>
          </w:tcPr>
          <w:p w14:paraId="1FED0D78"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North America</w:t>
            </w:r>
          </w:p>
        </w:tc>
        <w:tc>
          <w:tcPr>
            <w:tcW w:w="850" w:type="dxa"/>
            <w:noWrap/>
            <w:hideMark/>
          </w:tcPr>
          <w:p w14:paraId="642A8238"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USA New York</w:t>
            </w:r>
          </w:p>
        </w:tc>
        <w:tc>
          <w:tcPr>
            <w:tcW w:w="851" w:type="dxa"/>
            <w:noWrap/>
            <w:hideMark/>
          </w:tcPr>
          <w:p w14:paraId="4DD27F13"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Dfb</w:t>
            </w:r>
          </w:p>
        </w:tc>
        <w:tc>
          <w:tcPr>
            <w:tcW w:w="703" w:type="dxa"/>
            <w:noWrap/>
            <w:hideMark/>
          </w:tcPr>
          <w:p w14:paraId="1F61E8DA"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1991-2004</w:t>
            </w:r>
          </w:p>
        </w:tc>
        <w:tc>
          <w:tcPr>
            <w:tcW w:w="856" w:type="dxa"/>
            <w:noWrap/>
            <w:hideMark/>
          </w:tcPr>
          <w:p w14:paraId="0A2EAAB9"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3B581F2C" w14:textId="5D34299E"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3EB0BC04"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Hospital admission</w:t>
            </w:r>
          </w:p>
        </w:tc>
        <w:tc>
          <w:tcPr>
            <w:tcW w:w="1843" w:type="dxa"/>
            <w:noWrap/>
            <w:hideMark/>
          </w:tcPr>
          <w:p w14:paraId="1D29C7E9"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June-August</w:t>
            </w:r>
          </w:p>
        </w:tc>
        <w:tc>
          <w:tcPr>
            <w:tcW w:w="2126" w:type="dxa"/>
            <w:noWrap/>
            <w:hideMark/>
          </w:tcPr>
          <w:p w14:paraId="66E7030B"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VD (I00-I99)</w:t>
            </w:r>
          </w:p>
        </w:tc>
        <w:tc>
          <w:tcPr>
            <w:tcW w:w="965" w:type="dxa"/>
            <w:noWrap/>
            <w:hideMark/>
          </w:tcPr>
          <w:p w14:paraId="476CAF30"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ll</w:t>
            </w:r>
          </w:p>
        </w:tc>
        <w:tc>
          <w:tcPr>
            <w:tcW w:w="1364" w:type="dxa"/>
            <w:noWrap/>
            <w:hideMark/>
          </w:tcPr>
          <w:p w14:paraId="2F899762"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O3, PM10, PM2.5, NO2, CO, SO2</w:t>
            </w:r>
          </w:p>
        </w:tc>
      </w:tr>
      <w:tr w:rsidR="00F91C07" w:rsidRPr="00CE41FF" w14:paraId="0D29D5B4" w14:textId="77777777" w:rsidTr="00FE54FC">
        <w:trPr>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1B672FAE" w14:textId="79C38E21" w:rsidR="00F91C07" w:rsidRPr="00C33267" w:rsidRDefault="00F91C07" w:rsidP="00F91C07">
            <w:pPr>
              <w:rPr>
                <w:color w:val="000000"/>
                <w:sz w:val="16"/>
                <w:szCs w:val="16"/>
                <w:lang w:val="en-AU"/>
              </w:rPr>
            </w:pPr>
            <w:r w:rsidRPr="00C33267">
              <w:rPr>
                <w:color w:val="000000"/>
                <w:sz w:val="16"/>
                <w:szCs w:val="16"/>
              </w:rPr>
              <w:t>Zhai, 2022</w:t>
            </w:r>
            <w:r w:rsidR="00E07CAD" w:rsidRPr="00CE41FF">
              <w:rPr>
                <w:color w:val="000000"/>
                <w:sz w:val="16"/>
                <w:szCs w:val="16"/>
              </w:rPr>
              <w:fldChar w:fldCharType="begin"/>
            </w:r>
            <w:r w:rsidR="002E253C" w:rsidRPr="00CE41FF">
              <w:rPr>
                <w:color w:val="000000"/>
                <w:sz w:val="16"/>
                <w:szCs w:val="16"/>
              </w:rPr>
              <w:instrText xml:space="preserve"> ADDIN ZOTERO_ITEM CSL_CITATION {"citationID":"BFztUsoR","properties":{"formattedCitation":"(33)","plainCitation":"(33)","noteIndex":0},"citationItems":[{"id":3588,"uris":["http://zotero.org/users/10728467/items/IATXGN4B"],"itemData":{"id":3588,"type":"article-journal","abstract":"INTRODUCTION AND OBJECTIVE: There is a well-reported association between temperature and the relative risk (RR) of cardiovascular disease (CVD) in urban areas in China. However, insufficient research has been performed in rural areas. The aim of the study was to analyze the association between apparent temperature (AT) and the RR of CVD hospital admissions in rural areas of Pingliang, northwest China.\nMATERIAL AND METHODS: Daily data and weather conditions were collected in Pingliang from 2014-2015. The median value of AT was selected to estimate the RR of CVD, and the distributed lag nonlinear model (DLNM) used to examine the relationship between AT and the RR of CVD admissions for up to 21 days.\nRESULTS: The results showed a nonlinear relationship between AT and the RR of CVD admissions. Regarding the heat effect, there was a protective effect. Meanwhile, the cold effect on the RR of CVD admissions appeared at day 0 and persisted until day 21, resulting in a cumulative RR of 2.304 (95%CI: 1.809-2.936) compared with the median value of AT, and the maximum RR appeared at about -5 °.The cumulative RR values of CVD on men and adults were more sensitive than those on women and elders in the cold effect.\nCONCLUSIONS: AT is associated with the hospitalization of CVD patients. Both gender and age factors were associated with the increase in RR of CVD admissions. More preventive measures should be taken to avoid this adverse effect.","container-title":"Annals of agricultural and environmental medicine: AAEM","DOI":"10.26444/aaem/147064","ISSN":"1898-2263","issue":"2","journalAbbreviation":"Ann Agric Environ Med","language":"eng","note":"PMID: 35767764","page":"281-286","source":"PubMed","title":"The effect of apparent temperature on hospital admissions for cardiovascular diseases in rural areas of Pingliang, China","volume":"29","author":[{"family":"Zhai","given":"Guangyu"},{"family":"Tian","given":"Yiwen"},{"family":"Zhang","given":"Kuan"},{"family":"Qi","given":"Jintao"},{"family":"Chai","given":"Guorong"}],"issued":{"date-parts":[["2022",6,24]]}}}],"schema":"https://github.com/citation-style-language/schema/raw/master/csl-citation.json"} </w:instrText>
            </w:r>
            <w:r w:rsidR="00E07CAD" w:rsidRPr="00CE41FF">
              <w:rPr>
                <w:color w:val="000000"/>
                <w:sz w:val="16"/>
                <w:szCs w:val="16"/>
              </w:rPr>
              <w:fldChar w:fldCharType="separate"/>
            </w:r>
            <w:r w:rsidR="002E253C" w:rsidRPr="00CE41FF">
              <w:rPr>
                <w:noProof/>
                <w:color w:val="000000"/>
                <w:sz w:val="16"/>
                <w:szCs w:val="16"/>
              </w:rPr>
              <w:t>(33)</w:t>
            </w:r>
            <w:r w:rsidR="00E07CAD" w:rsidRPr="00CE41FF">
              <w:rPr>
                <w:color w:val="000000"/>
                <w:sz w:val="16"/>
                <w:szCs w:val="16"/>
              </w:rPr>
              <w:fldChar w:fldCharType="end"/>
            </w:r>
          </w:p>
        </w:tc>
        <w:tc>
          <w:tcPr>
            <w:tcW w:w="971" w:type="dxa"/>
            <w:noWrap/>
            <w:hideMark/>
          </w:tcPr>
          <w:p w14:paraId="609CF855"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East Asia</w:t>
            </w:r>
          </w:p>
        </w:tc>
        <w:tc>
          <w:tcPr>
            <w:tcW w:w="850" w:type="dxa"/>
            <w:noWrap/>
            <w:hideMark/>
          </w:tcPr>
          <w:p w14:paraId="00EFB1B8"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hina,Pingliang</w:t>
            </w:r>
          </w:p>
        </w:tc>
        <w:tc>
          <w:tcPr>
            <w:tcW w:w="851" w:type="dxa"/>
            <w:noWrap/>
            <w:hideMark/>
          </w:tcPr>
          <w:p w14:paraId="06819559"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Dwa</w:t>
            </w:r>
          </w:p>
        </w:tc>
        <w:tc>
          <w:tcPr>
            <w:tcW w:w="703" w:type="dxa"/>
            <w:noWrap/>
            <w:hideMark/>
          </w:tcPr>
          <w:p w14:paraId="344B1EF9"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2014-2015</w:t>
            </w:r>
          </w:p>
        </w:tc>
        <w:tc>
          <w:tcPr>
            <w:tcW w:w="856" w:type="dxa"/>
            <w:noWrap/>
            <w:hideMark/>
          </w:tcPr>
          <w:p w14:paraId="40EFF8CE"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5128DDD3" w14:textId="2BA0E632"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27D2C7DD"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Hospital admissions</w:t>
            </w:r>
          </w:p>
        </w:tc>
        <w:tc>
          <w:tcPr>
            <w:tcW w:w="1843" w:type="dxa"/>
            <w:noWrap/>
            <w:hideMark/>
          </w:tcPr>
          <w:p w14:paraId="5C4A2574"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238BA783"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VD (I00-I99)</w:t>
            </w:r>
          </w:p>
        </w:tc>
        <w:tc>
          <w:tcPr>
            <w:tcW w:w="965" w:type="dxa"/>
            <w:noWrap/>
            <w:hideMark/>
          </w:tcPr>
          <w:p w14:paraId="3FA6144C"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dult and elderly</w:t>
            </w:r>
          </w:p>
        </w:tc>
        <w:tc>
          <w:tcPr>
            <w:tcW w:w="1364" w:type="dxa"/>
            <w:noWrap/>
            <w:hideMark/>
          </w:tcPr>
          <w:p w14:paraId="61657AEE" w14:textId="5BE0A22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w:t>
            </w:r>
          </w:p>
        </w:tc>
      </w:tr>
      <w:tr w:rsidR="00F91C07" w:rsidRPr="00CE41FF" w14:paraId="1FE6C78D" w14:textId="77777777" w:rsidTr="00FE54F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18F81AAF" w14:textId="6258D543" w:rsidR="00F91C07" w:rsidRPr="00C33267" w:rsidRDefault="00F91C07" w:rsidP="00F91C07">
            <w:pPr>
              <w:rPr>
                <w:color w:val="000000"/>
                <w:sz w:val="16"/>
                <w:szCs w:val="16"/>
              </w:rPr>
            </w:pPr>
            <w:r w:rsidRPr="00C33267">
              <w:rPr>
                <w:color w:val="000000"/>
                <w:sz w:val="16"/>
                <w:szCs w:val="16"/>
              </w:rPr>
              <w:t>Lu, 2020</w:t>
            </w:r>
            <w:r w:rsidR="00E07CAD" w:rsidRPr="00CE41FF">
              <w:rPr>
                <w:color w:val="000000"/>
                <w:sz w:val="16"/>
                <w:szCs w:val="16"/>
              </w:rPr>
              <w:fldChar w:fldCharType="begin"/>
            </w:r>
            <w:r w:rsidR="00E07CAD" w:rsidRPr="00CE41FF">
              <w:rPr>
                <w:color w:val="000000"/>
                <w:sz w:val="16"/>
                <w:szCs w:val="16"/>
              </w:rPr>
              <w:instrText xml:space="preserve"> ADDIN ZOTERO_ITEM CSL_CITATION {"citationID":"tviOm3XG","properties":{"formattedCitation":"(17)","plainCitation":"(17)","noteIndex":0},"citationItems":[{"id":3591,"uris":["http://zotero.org/users/10728467/items/BNHFYTHN"],"itemData":{"id":3591,"type":"article-journal","abstract":"Peng Lu and colleagues investigate associations over time between ambient temperatures and hospitalizations for cardiovascular diseases.","container-title":"PLoS Medicine","DOI":"10.1371/journal.pmed.1003176","ISSN":"1549-1277","issue":"7","journalAbbreviation":"PLoS Med","note":"PMID: 32692738\nPMCID: PMC7373260","page":"e1003176","source":"PubMed Central","title":"Temporal trends of the association between ambient temperature and hospitalisations for cardiovascular diseases in Queensland, Australia from 1995 to 2016: A time-stratified case-crossover study","title-short":"Temporal trends of the association between ambient temperature and hospitalisations for cardiovascular diseases in Queensland, Australia from 1995 to 2016","volume":"17","author":[{"family":"Lu","given":"Peng"},{"family":"Xia","given":"Guoxin"},{"family":"Zhao","given":"Qi"},{"family":"Xu","given":"Rongbin"},{"family":"Li","given":"Shanshan"},{"family":"Guo","given":"Yuming"}],"issued":{"date-parts":[["2020",7,21]]}}}],"schema":"https://github.com/citation-style-language/schema/raw/master/csl-citation.json"} </w:instrText>
            </w:r>
            <w:r w:rsidR="00E07CAD" w:rsidRPr="00CE41FF">
              <w:rPr>
                <w:color w:val="000000"/>
                <w:sz w:val="16"/>
                <w:szCs w:val="16"/>
              </w:rPr>
              <w:fldChar w:fldCharType="separate"/>
            </w:r>
            <w:r w:rsidR="00E07CAD" w:rsidRPr="00CE41FF">
              <w:rPr>
                <w:noProof/>
                <w:color w:val="000000"/>
                <w:sz w:val="16"/>
                <w:szCs w:val="16"/>
              </w:rPr>
              <w:t>(17)</w:t>
            </w:r>
            <w:r w:rsidR="00E07CAD" w:rsidRPr="00CE41FF">
              <w:rPr>
                <w:color w:val="000000"/>
                <w:sz w:val="16"/>
                <w:szCs w:val="16"/>
              </w:rPr>
              <w:fldChar w:fldCharType="end"/>
            </w:r>
          </w:p>
        </w:tc>
        <w:tc>
          <w:tcPr>
            <w:tcW w:w="971" w:type="dxa"/>
            <w:noWrap/>
            <w:hideMark/>
          </w:tcPr>
          <w:p w14:paraId="01245936"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Oceania</w:t>
            </w:r>
          </w:p>
        </w:tc>
        <w:tc>
          <w:tcPr>
            <w:tcW w:w="850" w:type="dxa"/>
            <w:noWrap/>
            <w:hideMark/>
          </w:tcPr>
          <w:p w14:paraId="6A7F117B"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ustralia,Queensland</w:t>
            </w:r>
          </w:p>
        </w:tc>
        <w:tc>
          <w:tcPr>
            <w:tcW w:w="851" w:type="dxa"/>
            <w:noWrap/>
            <w:hideMark/>
          </w:tcPr>
          <w:p w14:paraId="27CE839D"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fa</w:t>
            </w:r>
          </w:p>
        </w:tc>
        <w:tc>
          <w:tcPr>
            <w:tcW w:w="703" w:type="dxa"/>
            <w:noWrap/>
            <w:hideMark/>
          </w:tcPr>
          <w:p w14:paraId="389BDA81"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1995-2016</w:t>
            </w:r>
          </w:p>
        </w:tc>
        <w:tc>
          <w:tcPr>
            <w:tcW w:w="856" w:type="dxa"/>
            <w:noWrap/>
            <w:hideMark/>
          </w:tcPr>
          <w:p w14:paraId="4E1A50BE"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c</w:t>
            </w:r>
          </w:p>
        </w:tc>
        <w:tc>
          <w:tcPr>
            <w:tcW w:w="1134" w:type="dxa"/>
            <w:noWrap/>
            <w:hideMark/>
          </w:tcPr>
          <w:p w14:paraId="6298669B" w14:textId="17BB330B"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0BA5437F"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Hospitalisations</w:t>
            </w:r>
          </w:p>
        </w:tc>
        <w:tc>
          <w:tcPr>
            <w:tcW w:w="1843" w:type="dxa"/>
            <w:noWrap/>
            <w:hideMark/>
          </w:tcPr>
          <w:p w14:paraId="5E1B03ED"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4D727C0E"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VD (I00-I99)</w:t>
            </w:r>
          </w:p>
        </w:tc>
        <w:tc>
          <w:tcPr>
            <w:tcW w:w="965" w:type="dxa"/>
            <w:noWrap/>
            <w:hideMark/>
          </w:tcPr>
          <w:p w14:paraId="3C0E0093"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ll</w:t>
            </w:r>
          </w:p>
        </w:tc>
        <w:tc>
          <w:tcPr>
            <w:tcW w:w="1364" w:type="dxa"/>
            <w:noWrap/>
            <w:hideMark/>
          </w:tcPr>
          <w:p w14:paraId="0038D8EE" w14:textId="4DAE117B"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w:t>
            </w:r>
          </w:p>
        </w:tc>
      </w:tr>
      <w:tr w:rsidR="00F91C07" w:rsidRPr="00CE41FF" w14:paraId="06A8E495" w14:textId="77777777" w:rsidTr="00FE54FC">
        <w:trPr>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738242B0" w14:textId="487E8B66" w:rsidR="00F91C07" w:rsidRPr="00C33267" w:rsidRDefault="00F91C07" w:rsidP="00F91C07">
            <w:pPr>
              <w:rPr>
                <w:color w:val="000000"/>
                <w:sz w:val="16"/>
                <w:szCs w:val="16"/>
              </w:rPr>
            </w:pPr>
            <w:r w:rsidRPr="00C33267">
              <w:rPr>
                <w:color w:val="000000"/>
                <w:sz w:val="16"/>
                <w:szCs w:val="16"/>
              </w:rPr>
              <w:t>Zhan , 2022</w:t>
            </w:r>
            <w:r w:rsidR="00E07CAD" w:rsidRPr="00CE41FF">
              <w:rPr>
                <w:color w:val="000000"/>
                <w:sz w:val="16"/>
                <w:szCs w:val="16"/>
              </w:rPr>
              <w:fldChar w:fldCharType="begin"/>
            </w:r>
            <w:r w:rsidR="00E07CAD" w:rsidRPr="00CE41FF">
              <w:rPr>
                <w:color w:val="000000"/>
                <w:sz w:val="16"/>
                <w:szCs w:val="16"/>
              </w:rPr>
              <w:instrText xml:space="preserve"> ADDIN ZOTERO_ITEM CSL_CITATION {"citationID":"zMMJsejH","properties":{"formattedCitation":"(18)","plainCitation":"(18)","noteIndex":0},"citationItems":[{"id":3598,"uris":["http://zotero.org/users/10728467/items/9CP7LZGJ"],"itemData":{"id":3598,"type":"article-journal","abstract":"Cardiovascular disease (CVD) is a leading threat to global public health. Although associations between temperature and CVD hospitalization have been suggested for developed countries, limited evidence is available for developing countries or rural residents. Moreover, the effect of apparent temperature (AT) on the spectrum of cause-specific CVDs remains unknown. Based on 2,024,147 CVD hospitalizations for rural residents from eight regions in Fujian Province, China, during 2010–2016, a quasi-Poisson regression with distributed lag non-linear model was fitted to estimate the AT effect on daily CVD hospitalization for each region, and then pooled in a meta-regression that included regional indicators related to rural residents. Stratified analyses were performed according to the cause of hospitalization, sex and age groups. Finally, we calculated the fraction of CVD hospitalizations attributable to AT, as a reﬂection of the burden associated with AT. The heat effect appeared at lag 0–1 days, with 19% (95% CI, 11–26%) increased risk of CVD hospitalization, which was worse for ischemic heart disease, heart failure, arrhythmias and ischemic stroke. The decreased AT was associated with increase of hemorrhagic stroke at lag 0–28 days. People aged 65 and above suffered more from the heat effect on cardiovascular and cerebrovascular diseases. Regions with a lower gross value of agricultural production, rural residents’ per capita net income, number of air conditioners and water heaters were more susceptible. A large number of hospitalizations were attributable to heat for most subcategories. High AT level increased CVD hospitalization, and the subcategories had different susceptibilities. The effects were modified by individual and regional characteristics. These findings have important implications for the development of targeted interventions and for hospital service planning.","container-title":"Environmental Pollution","DOI":"10.1016/j.envpol.2022.119101","ISSN":"0269-7491","journalAbbreviation":"Environmental Pollution","page":"119101","source":"ScienceDirect","title":"Effect of apparent temperature on hospitalization from a spectrum of cardiovascular diseases in rural residents in Fujian, China","volume":"303","author":[{"family":"Zhan","given":"Zhi-Ying"},{"family":"Zhong","given":"Xue"},{"family":"Yang","given":"Jun"},{"family":"Ding","given":"Zan"},{"family":"Xie","given":"Xiao-Xu"},{"family":"Zheng","given":"Zhen-Quan"},{"family":"Hu","given":"Zhi-Jian"}],"issued":{"date-parts":[["2022",6,15]]}}}],"schema":"https://github.com/citation-style-language/schema/raw/master/csl-citation.json"} </w:instrText>
            </w:r>
            <w:r w:rsidR="00E07CAD" w:rsidRPr="00CE41FF">
              <w:rPr>
                <w:color w:val="000000"/>
                <w:sz w:val="16"/>
                <w:szCs w:val="16"/>
              </w:rPr>
              <w:fldChar w:fldCharType="separate"/>
            </w:r>
            <w:r w:rsidR="00E07CAD" w:rsidRPr="00CE41FF">
              <w:rPr>
                <w:noProof/>
                <w:color w:val="000000"/>
                <w:sz w:val="16"/>
                <w:szCs w:val="16"/>
              </w:rPr>
              <w:t>(18)</w:t>
            </w:r>
            <w:r w:rsidR="00E07CAD" w:rsidRPr="00CE41FF">
              <w:rPr>
                <w:color w:val="000000"/>
                <w:sz w:val="16"/>
                <w:szCs w:val="16"/>
              </w:rPr>
              <w:fldChar w:fldCharType="end"/>
            </w:r>
          </w:p>
        </w:tc>
        <w:tc>
          <w:tcPr>
            <w:tcW w:w="971" w:type="dxa"/>
            <w:noWrap/>
            <w:hideMark/>
          </w:tcPr>
          <w:p w14:paraId="674559B0"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East Asia</w:t>
            </w:r>
          </w:p>
        </w:tc>
        <w:tc>
          <w:tcPr>
            <w:tcW w:w="850" w:type="dxa"/>
            <w:noWrap/>
            <w:hideMark/>
          </w:tcPr>
          <w:p w14:paraId="6A8EA999"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hina,Fujian</w:t>
            </w:r>
          </w:p>
        </w:tc>
        <w:tc>
          <w:tcPr>
            <w:tcW w:w="851" w:type="dxa"/>
            <w:noWrap/>
            <w:hideMark/>
          </w:tcPr>
          <w:p w14:paraId="7E0D4BAA"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fa</w:t>
            </w:r>
          </w:p>
        </w:tc>
        <w:tc>
          <w:tcPr>
            <w:tcW w:w="703" w:type="dxa"/>
            <w:noWrap/>
            <w:hideMark/>
          </w:tcPr>
          <w:p w14:paraId="5F1CA6FA"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2010-2016</w:t>
            </w:r>
          </w:p>
        </w:tc>
        <w:tc>
          <w:tcPr>
            <w:tcW w:w="856" w:type="dxa"/>
            <w:noWrap/>
            <w:hideMark/>
          </w:tcPr>
          <w:p w14:paraId="693EA626"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2378FE23" w14:textId="764F7B0E"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73BA41A1"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Hospitalization</w:t>
            </w:r>
          </w:p>
        </w:tc>
        <w:tc>
          <w:tcPr>
            <w:tcW w:w="1843" w:type="dxa"/>
            <w:noWrap/>
            <w:hideMark/>
          </w:tcPr>
          <w:p w14:paraId="4B74B12D"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56BDF692"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VD (I00-I99)</w:t>
            </w:r>
          </w:p>
        </w:tc>
        <w:tc>
          <w:tcPr>
            <w:tcW w:w="965" w:type="dxa"/>
            <w:noWrap/>
            <w:hideMark/>
          </w:tcPr>
          <w:p w14:paraId="50A9161B"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ll</w:t>
            </w:r>
          </w:p>
        </w:tc>
        <w:tc>
          <w:tcPr>
            <w:tcW w:w="1364" w:type="dxa"/>
            <w:noWrap/>
            <w:hideMark/>
          </w:tcPr>
          <w:p w14:paraId="01C1E633"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PM10, NO2, CO, SO2</w:t>
            </w:r>
          </w:p>
        </w:tc>
      </w:tr>
      <w:tr w:rsidR="00F91C07" w:rsidRPr="00CE41FF" w14:paraId="2CEB2498" w14:textId="77777777" w:rsidTr="00FE54F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1855E87F" w14:textId="4A1EF2CA" w:rsidR="00F91C07" w:rsidRPr="00C33267" w:rsidRDefault="00F91C07" w:rsidP="00F91C07">
            <w:pPr>
              <w:rPr>
                <w:color w:val="000000"/>
                <w:sz w:val="16"/>
                <w:szCs w:val="16"/>
              </w:rPr>
            </w:pPr>
            <w:r w:rsidRPr="00C33267">
              <w:rPr>
                <w:color w:val="000000"/>
                <w:sz w:val="16"/>
                <w:szCs w:val="16"/>
              </w:rPr>
              <w:t>Cleland, 2023</w:t>
            </w:r>
            <w:r w:rsidR="00E07CAD" w:rsidRPr="00CE41FF">
              <w:rPr>
                <w:color w:val="000000"/>
                <w:sz w:val="16"/>
                <w:szCs w:val="16"/>
              </w:rPr>
              <w:fldChar w:fldCharType="begin"/>
            </w:r>
            <w:r w:rsidR="002E253C" w:rsidRPr="00CE41FF">
              <w:rPr>
                <w:color w:val="000000"/>
                <w:sz w:val="16"/>
                <w:szCs w:val="16"/>
              </w:rPr>
              <w:instrText xml:space="preserve"> ADDIN ZOTERO_ITEM CSL_CITATION {"citationID":"wZQuDejt","properties":{"formattedCitation":"(51)","plainCitation":"(51)","noteIndex":0},"citationItems":[{"id":3601,"uris":["http://zotero.org/users/10728467/items/AYEUULQD"],"itemData":{"id":3601,"type":"article-journal","abstract":"Many United States (US) cities are experiencing urban heat islands (UHIs) and climate change-driven temperature increases. Extreme heat increases cardiovascular disease (CVD) risk, yet little is known about how this association varies with UHI intensity (UHII) within and between cities. We aimed to identify the urban populations most at-risk of and burdened by heat-related CVD morbidity in UHI-affected areas compared to unaffected areas. ZIP code-level daily counts of CVD hospitalizations among Medicare enrollees, aged 65–114, were obtained for 120 US metropolitan statistical areas (MSAs) between 2000 and 2017. Mean ambient temperature exposure was estimated by interpolating daily weather station observations. ZIP codes were classified as low and high UHII using the first and fourth quartiles of an existing surface UHII metric, weighted to each have 25% of all CVD hospitalizations. MSA-specific associations between ambient temperature and CVD hospitalization were estimated using quasi-Poisson regression with distributed lag non-linear models and pooled via multivariate meta-analyses. Across the US, extreme heat (MSA-specific 99th percentile, on average 28.6 °C) increased the risk of CVD hospitalization by 1.5% (95% CI: 0.4%, 2.6%), with considerable variation among MSAs. Extreme heat-related CVD hospitalization risk in high UHII areas (2.4% [95% CI: 0.4%, 4.3%]) exceeded that in low UHII areas (1.0% [95% CI: −0.8%, 2.8%]), with upwards of a 10% difference in some MSAs. During the 18-year study period, there were an estimated 37,028 (95% CI: 35,741, 37,988) heat-attributable CVD admissions. High UHII areas accounted for 35% of the total heat-related CVD burden, while low UHII areas accounted for 4%. High UHII disproportionately impacted already heat-vulnerable populations; females, individuals aged 75–114, and those with chronic conditions living in high UHII areas experienced the largest heat-related CVD impacts. Overall, extreme heat increased cardiovascular morbidity risk and burden in older urban populations, with UHIs exacerbating these impacts among those with existing vulnerabilities.","container-title":"Environment International","DOI":"10.1016/j.envint.2023.108005","ISSN":"0160-4120","journalAbbreviation":"Environment International","page":"108005","source":"ScienceDirect","title":"Urban heat island impacts on heat-related cardiovascular morbidity: A time series analysis of older adults in US metropolitan areas","title-short":"Urban heat island impacts on heat-related cardiovascular morbidity","volume":"178","author":[{"family":"Cleland","given":"Stephanie E."},{"family":"Steinhardt","given":"William"},{"family":"Neas","given":"Lucas M."},{"family":"Jason West","given":"J."},{"family":"Rappold","given":"Ana G."}],"issued":{"date-parts":[["2023",8,1]]}}}],"schema":"https://github.com/citation-style-language/schema/raw/master/csl-citation.json"} </w:instrText>
            </w:r>
            <w:r w:rsidR="00E07CAD" w:rsidRPr="00CE41FF">
              <w:rPr>
                <w:color w:val="000000"/>
                <w:sz w:val="16"/>
                <w:szCs w:val="16"/>
              </w:rPr>
              <w:fldChar w:fldCharType="separate"/>
            </w:r>
            <w:r w:rsidR="002E253C" w:rsidRPr="00CE41FF">
              <w:rPr>
                <w:noProof/>
                <w:color w:val="000000"/>
                <w:sz w:val="16"/>
                <w:szCs w:val="16"/>
              </w:rPr>
              <w:t>(51)</w:t>
            </w:r>
            <w:r w:rsidR="00E07CAD" w:rsidRPr="00CE41FF">
              <w:rPr>
                <w:color w:val="000000"/>
                <w:sz w:val="16"/>
                <w:szCs w:val="16"/>
              </w:rPr>
              <w:fldChar w:fldCharType="end"/>
            </w:r>
          </w:p>
        </w:tc>
        <w:tc>
          <w:tcPr>
            <w:tcW w:w="971" w:type="dxa"/>
            <w:noWrap/>
            <w:hideMark/>
          </w:tcPr>
          <w:p w14:paraId="32C51BBC"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North America</w:t>
            </w:r>
          </w:p>
        </w:tc>
        <w:tc>
          <w:tcPr>
            <w:tcW w:w="850" w:type="dxa"/>
            <w:noWrap/>
            <w:hideMark/>
          </w:tcPr>
          <w:p w14:paraId="4EC5D814"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USA</w:t>
            </w:r>
          </w:p>
        </w:tc>
        <w:tc>
          <w:tcPr>
            <w:tcW w:w="851" w:type="dxa"/>
            <w:noWrap/>
            <w:hideMark/>
          </w:tcPr>
          <w:p w14:paraId="16FF4455"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Multi</w:t>
            </w:r>
          </w:p>
        </w:tc>
        <w:tc>
          <w:tcPr>
            <w:tcW w:w="703" w:type="dxa"/>
            <w:noWrap/>
            <w:hideMark/>
          </w:tcPr>
          <w:p w14:paraId="59ED3091"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2000-2017</w:t>
            </w:r>
          </w:p>
        </w:tc>
        <w:tc>
          <w:tcPr>
            <w:tcW w:w="856" w:type="dxa"/>
            <w:noWrap/>
            <w:hideMark/>
          </w:tcPr>
          <w:p w14:paraId="7B6D13A6"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2297B381" w14:textId="0213AC91"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30CE1A6E"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Hospitalization</w:t>
            </w:r>
          </w:p>
        </w:tc>
        <w:tc>
          <w:tcPr>
            <w:tcW w:w="1843" w:type="dxa"/>
            <w:noWrap/>
            <w:hideMark/>
          </w:tcPr>
          <w:p w14:paraId="6DD8BB22"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2E900B01"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VD (I00-I99)</w:t>
            </w:r>
          </w:p>
        </w:tc>
        <w:tc>
          <w:tcPr>
            <w:tcW w:w="965" w:type="dxa"/>
            <w:noWrap/>
            <w:hideMark/>
          </w:tcPr>
          <w:p w14:paraId="6702DE62"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65-114 y</w:t>
            </w:r>
          </w:p>
        </w:tc>
        <w:tc>
          <w:tcPr>
            <w:tcW w:w="1364" w:type="dxa"/>
            <w:noWrap/>
            <w:hideMark/>
          </w:tcPr>
          <w:p w14:paraId="741A3834" w14:textId="64898243"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w:t>
            </w:r>
          </w:p>
        </w:tc>
      </w:tr>
      <w:tr w:rsidR="00F91C07" w:rsidRPr="00CE41FF" w14:paraId="626C62B4" w14:textId="77777777" w:rsidTr="00FE54FC">
        <w:trPr>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53E79EE1" w14:textId="57D217BB" w:rsidR="00F91C07" w:rsidRPr="00C33267" w:rsidRDefault="00F91C07" w:rsidP="00F91C07">
            <w:pPr>
              <w:rPr>
                <w:color w:val="000000"/>
                <w:sz w:val="16"/>
                <w:szCs w:val="16"/>
              </w:rPr>
            </w:pPr>
            <w:r w:rsidRPr="00C33267">
              <w:rPr>
                <w:color w:val="000000"/>
                <w:sz w:val="16"/>
                <w:szCs w:val="16"/>
              </w:rPr>
              <w:t>Xu, 2021</w:t>
            </w:r>
            <w:r w:rsidR="00E07CAD" w:rsidRPr="00CE41FF">
              <w:rPr>
                <w:color w:val="000000"/>
                <w:sz w:val="16"/>
                <w:szCs w:val="16"/>
              </w:rPr>
              <w:fldChar w:fldCharType="begin"/>
            </w:r>
            <w:r w:rsidR="00E07CAD" w:rsidRPr="00CE41FF">
              <w:rPr>
                <w:color w:val="000000"/>
                <w:sz w:val="16"/>
                <w:szCs w:val="16"/>
              </w:rPr>
              <w:instrText xml:space="preserve"> ADDIN ZOTERO_ITEM CSL_CITATION {"citationID":"kWqNzIyk","properties":{"formattedCitation":"(19)","plainCitation":"(19)","noteIndex":0},"citationItems":[{"id":3603,"uris":["http://zotero.org/users/10728467/items/XLPR5VL4"],"itemData":{"id":3603,"type":"article-journal","abstract":"BACKGROUND: Existing evidence has suggested that heat exposure was associated with increase of low-density lipoprotein (LDL) and decrease of high-density lipoprotein (HDL). This study aimed to assess the effects of extreme temperatures (i.e., heat and cold) on hospitalizations and post-discharge deaths for stroke amongst individuals with and without pre-existing hyperlipidemia, and examine whether individual- and community-level characteristics modified the temperature-stroke relationship.\nMETHODS: People who were hospitalized for stroke from 1st January 2005 to 31st December 2013 in Brisbane, Australia, and died from stroke within two months after discharge were included in this cohort study. The effects of extreme temperatures on hospitalizations and post-discharge deaths for stroke in patients with and without pre-existing hyperlipidemia were quantified using a time-stratified case-crossover design with conditional logistic regression. Suburb-level temperature data were used to minimize exposure measurement bias. Relative humidity, NO2 and PM10 were adjusted as potential confounders in the regression. Subgroup analyses were conducted to examine if age, sex, and suburb-level greenspace (measured as normalized difference vegetation index (NDVI)) and socioeconomic status (measured as Socio-Economic Indexes for Areas (SEIFA)) modified the temperature-stroke relationship in the hyperlipidemia group and the non-hyperlipidemia group.\nRESULTS: There were 11,469 hospitalizations for stroke during the study period, and 2270 (19.79%) of them died within two months after discharge. Significant effect of heat on hospitalizations for stroke was observed only in individuals with pre-existing hyperlipidemia (odds ratio (OR): 1.85; 95% confidence interval (CI): 1.07-3.19), and significant effect of cold on hospitalizations was found in individuals without pre-existing hyperlipidemia (OR: 1.60; 95% CI: 1.03-2.47). Males appeared to be more vulnerable to the effects of heat and cold on hospitalizations for stroke than females. People living in suburbs with low-level greenspace (OR: 4.23; 95% CI: 1.08-16.61) were more vulnerable to heat effect on stroke hospitalizations than those living in suburbs with high-level greenspace (OR: 1.41; 95% CI: 0.32-6.16). People living in suburbs with the lowest socioeconomic advantage level or the lowest economic resources level were most vulnerable the effects of heat and cold on hospitalizations for stroke. No significant effect of heat or cold on post-discharge deaths from stroke was observed.\nCONCLUSIONS: This study provides suggestive evidence that heat adaptation strategies aiming to reduce stroke attacks may need to target those individuals with pre-existing hyperlipidemia.","container-title":"Environmental Research","DOI":"10.1016/j.envres.2020.110391","ISSN":"1096-0953","journalAbbreviation":"Environ Res","language":"eng","note":"PMID: 33129854","page":"110391","source":"PubMed","title":"Associations of extreme temperatures with hospitalizations and post-discharge deaths for stroke: What is the role of pre-existing hyperlipidemia?","title-short":"Associations of extreme temperatures with hospitalizations and post-discharge deaths for stroke","volume":"193","author":[{"family":"Xu","given":"Zhiwei"},{"family":"Tong","given":"Shilu"},{"family":"Pan","given":"Haifeng"},{"family":"Cheng","given":"Jian"}],"issued":{"date-parts":[["2021",2]]}}}],"schema":"https://github.com/citation-style-language/schema/raw/master/csl-citation.json"} </w:instrText>
            </w:r>
            <w:r w:rsidR="00E07CAD" w:rsidRPr="00CE41FF">
              <w:rPr>
                <w:color w:val="000000"/>
                <w:sz w:val="16"/>
                <w:szCs w:val="16"/>
              </w:rPr>
              <w:fldChar w:fldCharType="separate"/>
            </w:r>
            <w:r w:rsidR="00E07CAD" w:rsidRPr="00CE41FF">
              <w:rPr>
                <w:noProof/>
                <w:color w:val="000000"/>
                <w:sz w:val="16"/>
                <w:szCs w:val="16"/>
              </w:rPr>
              <w:t>(19)</w:t>
            </w:r>
            <w:r w:rsidR="00E07CAD" w:rsidRPr="00CE41FF">
              <w:rPr>
                <w:color w:val="000000"/>
                <w:sz w:val="16"/>
                <w:szCs w:val="16"/>
              </w:rPr>
              <w:fldChar w:fldCharType="end"/>
            </w:r>
          </w:p>
        </w:tc>
        <w:tc>
          <w:tcPr>
            <w:tcW w:w="971" w:type="dxa"/>
            <w:noWrap/>
            <w:hideMark/>
          </w:tcPr>
          <w:p w14:paraId="77C6F866"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Oceania</w:t>
            </w:r>
          </w:p>
        </w:tc>
        <w:tc>
          <w:tcPr>
            <w:tcW w:w="850" w:type="dxa"/>
            <w:noWrap/>
            <w:hideMark/>
          </w:tcPr>
          <w:p w14:paraId="27345904"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ustralia,Brisbane</w:t>
            </w:r>
          </w:p>
        </w:tc>
        <w:tc>
          <w:tcPr>
            <w:tcW w:w="851" w:type="dxa"/>
            <w:noWrap/>
            <w:hideMark/>
          </w:tcPr>
          <w:p w14:paraId="1E47C0F4"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fa</w:t>
            </w:r>
          </w:p>
        </w:tc>
        <w:tc>
          <w:tcPr>
            <w:tcW w:w="703" w:type="dxa"/>
            <w:noWrap/>
            <w:hideMark/>
          </w:tcPr>
          <w:p w14:paraId="41C20398"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2005-2013</w:t>
            </w:r>
          </w:p>
        </w:tc>
        <w:tc>
          <w:tcPr>
            <w:tcW w:w="856" w:type="dxa"/>
            <w:noWrap/>
            <w:hideMark/>
          </w:tcPr>
          <w:p w14:paraId="4B10A57A"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c</w:t>
            </w:r>
          </w:p>
        </w:tc>
        <w:tc>
          <w:tcPr>
            <w:tcW w:w="1134" w:type="dxa"/>
            <w:noWrap/>
            <w:hideMark/>
          </w:tcPr>
          <w:p w14:paraId="58A90931" w14:textId="107BB325"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67D28EC4"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Hospitalizations</w:t>
            </w:r>
          </w:p>
        </w:tc>
        <w:tc>
          <w:tcPr>
            <w:tcW w:w="1843" w:type="dxa"/>
            <w:noWrap/>
            <w:hideMark/>
          </w:tcPr>
          <w:p w14:paraId="13BBD99C"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2897F86F"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Stroke (I60-I69)</w:t>
            </w:r>
          </w:p>
        </w:tc>
        <w:tc>
          <w:tcPr>
            <w:tcW w:w="965" w:type="dxa"/>
            <w:noWrap/>
            <w:hideMark/>
          </w:tcPr>
          <w:p w14:paraId="69228E18"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ll</w:t>
            </w:r>
          </w:p>
        </w:tc>
        <w:tc>
          <w:tcPr>
            <w:tcW w:w="1364" w:type="dxa"/>
            <w:noWrap/>
            <w:hideMark/>
          </w:tcPr>
          <w:p w14:paraId="6DB20B67"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NO2, PM10</w:t>
            </w:r>
          </w:p>
        </w:tc>
      </w:tr>
      <w:tr w:rsidR="00F91C07" w:rsidRPr="00CE41FF" w14:paraId="744CA016" w14:textId="77777777" w:rsidTr="00FE54F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73138FFE" w14:textId="641DC2B9" w:rsidR="00F91C07" w:rsidRPr="00C33267" w:rsidRDefault="00F91C07" w:rsidP="00F91C07">
            <w:pPr>
              <w:rPr>
                <w:color w:val="000000"/>
                <w:sz w:val="16"/>
                <w:szCs w:val="16"/>
              </w:rPr>
            </w:pPr>
            <w:r w:rsidRPr="00C33267">
              <w:rPr>
                <w:color w:val="000000"/>
                <w:sz w:val="16"/>
                <w:szCs w:val="16"/>
              </w:rPr>
              <w:t>Wichmann, 2013</w:t>
            </w:r>
            <w:r w:rsidR="00E07CAD" w:rsidRPr="00CE41FF">
              <w:rPr>
                <w:color w:val="000000"/>
                <w:sz w:val="16"/>
                <w:szCs w:val="16"/>
              </w:rPr>
              <w:fldChar w:fldCharType="begin"/>
            </w:r>
            <w:r w:rsidR="00E07CAD" w:rsidRPr="00CE41FF">
              <w:rPr>
                <w:color w:val="000000"/>
                <w:sz w:val="16"/>
                <w:szCs w:val="16"/>
              </w:rPr>
              <w:instrText xml:space="preserve"> ADDIN ZOTERO_ITEM CSL_CITATION {"citationID":"iUNJ7AxK","properties":{"formattedCitation":"(20)","plainCitation":"(20)","noteIndex":0},"citationItems":[{"id":3606,"uris":["http://zotero.org/users/10728467/items/C83ADXVI"],"itemData":{"id":3606,"type":"article-journal","abstract":"Cardiovascular disease (CVD) is the number one cause of death globally and evidence is steadily increasing on the role of non-traditional risk factors such as meteorology and air pollution. Nevertheless, many research gaps remain, such as the association between these non-traditional risk factors and subtypes of CVD, such as acute myocardial infarction (AMI). The objective of this study was to investigate the association between daily ambient temperature and AMI hospitalisations using a case-crossover design in Gothenburg, Sweden (1985-2010). A secondary analysis was also performed for out-of-hospital ischemic heart disease (IHD) deaths. Susceptible groups by age and sex were explored. The entire year as well as the warm (April-September) and cold periods (October-March) were considered. In total 28,215 AMI hospitalisations (of 22,475 people) and 21,082 out-of-hospital IHD deaths occurred during the 26-year study period. A linear exposure-response corresponding to a 3% and 7% decrease in AMI hospitalisations was observed for an inter-quartile range (IQR) increase in the 2-day cumulative average of temperature during the entire year (11°C) and the warm period (6°C), respectively, with and without adjustment for PM₁₀, NO₂, NOx or O₃. No heat waves occurred during the warm period. No evidence of an association in the cold period nor any association between temperature and IHD deaths in the entire year, warm or cold periods--with and without adjusting for PM₁₀, NO₂, NOx or O₃ was found. No susceptible groups, based on age or sex, were identified either. The inverse association between temperature and AMI hospitalisations (entire year and warm period) in Gothenburg is in accordance with the majority of the few other studies that investigated this subtype of CVD.","container-title":"PloS One","DOI":"10.1371/journal.pone.0062059","ISSN":"1932-6203","issue":"4","journalAbbreviation":"PLoS One","language":"eng","note":"PMID: 23646115\nPMCID: PMC3639986","page":"e62059","source":"PubMed","title":"Association between ambient temperature and acute myocardial infarction hospitalisations in Gothenburg, Sweden: 1985-2010","title-short":"Association between ambient temperature and acute myocardial infarction hospitalisations in Gothenburg, Sweden","volume":"8","author":[{"family":"Wichmann","given":"Janine"},{"family":"Rosengren","given":"Annika"},{"family":"Sjöberg","given":"Karin"},{"family":"Barregard","given":"Lars"},{"family":"Sallsten","given":"Gerd"}],"issued":{"date-parts":[["2013"]]}}}],"schema":"https://github.com/citation-style-language/schema/raw/master/csl-citation.json"} </w:instrText>
            </w:r>
            <w:r w:rsidR="00E07CAD" w:rsidRPr="00CE41FF">
              <w:rPr>
                <w:color w:val="000000"/>
                <w:sz w:val="16"/>
                <w:szCs w:val="16"/>
              </w:rPr>
              <w:fldChar w:fldCharType="separate"/>
            </w:r>
            <w:r w:rsidR="00E07CAD" w:rsidRPr="00CE41FF">
              <w:rPr>
                <w:noProof/>
                <w:color w:val="000000"/>
                <w:sz w:val="16"/>
                <w:szCs w:val="16"/>
              </w:rPr>
              <w:t>(20)</w:t>
            </w:r>
            <w:r w:rsidR="00E07CAD" w:rsidRPr="00CE41FF">
              <w:rPr>
                <w:color w:val="000000"/>
                <w:sz w:val="16"/>
                <w:szCs w:val="16"/>
              </w:rPr>
              <w:fldChar w:fldCharType="end"/>
            </w:r>
          </w:p>
        </w:tc>
        <w:tc>
          <w:tcPr>
            <w:tcW w:w="971" w:type="dxa"/>
            <w:noWrap/>
            <w:hideMark/>
          </w:tcPr>
          <w:p w14:paraId="50880619"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Europe</w:t>
            </w:r>
          </w:p>
        </w:tc>
        <w:tc>
          <w:tcPr>
            <w:tcW w:w="850" w:type="dxa"/>
            <w:noWrap/>
            <w:hideMark/>
          </w:tcPr>
          <w:p w14:paraId="0D5ECC78"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Sweden</w:t>
            </w:r>
          </w:p>
        </w:tc>
        <w:tc>
          <w:tcPr>
            <w:tcW w:w="851" w:type="dxa"/>
            <w:noWrap/>
            <w:hideMark/>
          </w:tcPr>
          <w:p w14:paraId="08D6D3D7"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fb</w:t>
            </w:r>
          </w:p>
        </w:tc>
        <w:tc>
          <w:tcPr>
            <w:tcW w:w="703" w:type="dxa"/>
            <w:noWrap/>
            <w:hideMark/>
          </w:tcPr>
          <w:p w14:paraId="34899415"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1985-2010</w:t>
            </w:r>
          </w:p>
        </w:tc>
        <w:tc>
          <w:tcPr>
            <w:tcW w:w="856" w:type="dxa"/>
            <w:noWrap/>
            <w:hideMark/>
          </w:tcPr>
          <w:p w14:paraId="1D02AD37"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c</w:t>
            </w:r>
          </w:p>
        </w:tc>
        <w:tc>
          <w:tcPr>
            <w:tcW w:w="1134" w:type="dxa"/>
            <w:noWrap/>
            <w:hideMark/>
          </w:tcPr>
          <w:p w14:paraId="0ABBEAAE" w14:textId="77B29562"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6626C490"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Hospitalizations</w:t>
            </w:r>
          </w:p>
        </w:tc>
        <w:tc>
          <w:tcPr>
            <w:tcW w:w="1843" w:type="dxa"/>
            <w:noWrap/>
            <w:hideMark/>
          </w:tcPr>
          <w:p w14:paraId="784FC0B8"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26A14F14"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MI</w:t>
            </w:r>
          </w:p>
        </w:tc>
        <w:tc>
          <w:tcPr>
            <w:tcW w:w="965" w:type="dxa"/>
            <w:noWrap/>
            <w:hideMark/>
          </w:tcPr>
          <w:p w14:paraId="15636BE3"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23-102</w:t>
            </w:r>
          </w:p>
        </w:tc>
        <w:tc>
          <w:tcPr>
            <w:tcW w:w="1364" w:type="dxa"/>
            <w:noWrap/>
            <w:hideMark/>
          </w:tcPr>
          <w:p w14:paraId="222EB118"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PM10,NO2,O3</w:t>
            </w:r>
          </w:p>
        </w:tc>
      </w:tr>
      <w:tr w:rsidR="00F91C07" w:rsidRPr="00CE41FF" w14:paraId="7CFA0762" w14:textId="77777777" w:rsidTr="00FE54FC">
        <w:trPr>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3AA658F0" w14:textId="5AE1546A" w:rsidR="00F91C07" w:rsidRPr="00C33267" w:rsidRDefault="00F91C07" w:rsidP="00F91C07">
            <w:pPr>
              <w:rPr>
                <w:color w:val="000000"/>
                <w:sz w:val="16"/>
                <w:szCs w:val="16"/>
              </w:rPr>
            </w:pPr>
            <w:r w:rsidRPr="00C33267">
              <w:rPr>
                <w:color w:val="000000"/>
                <w:sz w:val="16"/>
                <w:szCs w:val="16"/>
              </w:rPr>
              <w:t>Yu, 2021</w:t>
            </w:r>
            <w:r w:rsidR="00E07CAD" w:rsidRPr="00CE41FF">
              <w:rPr>
                <w:color w:val="000000"/>
                <w:sz w:val="16"/>
                <w:szCs w:val="16"/>
              </w:rPr>
              <w:fldChar w:fldCharType="begin"/>
            </w:r>
            <w:r w:rsidR="002E253C" w:rsidRPr="00CE41FF">
              <w:rPr>
                <w:color w:val="000000"/>
                <w:sz w:val="16"/>
                <w:szCs w:val="16"/>
              </w:rPr>
              <w:instrText xml:space="preserve"> ADDIN ZOTERO_ITEM CSL_CITATION {"citationID":"EgmlyVXK","properties":{"formattedCitation":"(21)","plainCitation":"(21)","noteIndex":0},"citationItems":[{"id":3609,"uris":["http://zotero.org/users/10728467/items/W6BNS9GL"],"itemData":{"id":3609,"type":"article-journal","abstract":"Background The association between ambient temperature and cardiovascular diseases has been well established, but evidence of temporal changes in the risk of acute aortic dissection (AAD) onset is lacking. Methods and Results We conducted an 8-year time-series study based on data from 2120 patients diagnosed with AAD at Tongji Hospital (Wuhan, China). Daily meteorological parameters were measured in the study area. Spearman's rank correlation analysis was applied to measure the associations between daily meteorological data and air pollution indicators. A distributed lag nonlinear model following quasi-Poisson regression was used to express the nonlinear exposure-response relationships and lag effects of daily mean temperature and temperature variability on the occurrence of AAD. Considering a 25-day lag effect, lower or higher temperatures with reference to 25°C did not alter the onset risk of AAD. The lag effect of daily mean temperature on the incidence of AAD is statistically significant within 2 days, and the impact of daily mean temperature on the risk is most influential on the day. The exposure-response curve between daily mean temperature and onset risks of AAD at lag 0 showed that the extremely cold temperature (2.5th percentile, 0.5°C) significantly increased the AAD risk for the total (relative risk, 1.733; 95% CI, 1.130-2.658) and type A dissection (relative risk, 3.951; 95% CI, 1.657-9.418). Temperature variability within 1 week did not affect the onset risks of AAD for the total. Conclusions We confirmed that extremely cold temperatures significantly increased the AAD risk, which could contribute to early prevention and timely diagnosis of the disease.","container-title":"Journal of the American Heart Association","DOI":"10.1161/JAHA.120.020190","ISSN":"2047-9980","issue":"13","journalAbbreviation":"J Am Heart Assoc","language":"eng","note":"PMID: 34169738\nPMCID: PMC8403292","page":"e020190","source":"PubMed","title":"Association of Daily Mean Temperature and Temperature Variability With Onset Risks of Acute Aortic Dissection","volume":"10","author":[{"family":"Yu","given":"Xinyu"},{"family":"Xia","given":"Liangtao"},{"family":"Xiao","given":"Jiewen"},{"family":"Zheng","given":"Jin"},{"family":"Xu","given":"Nina"},{"family":"Feng","given":"Xin"},{"family":"Wei","given":"Xiang"}],"issued":{"date-parts":[["2021",7,6]]}}}],"schema":"https://github.com/citation-style-language/schema/raw/master/csl-citation.json"} </w:instrText>
            </w:r>
            <w:r w:rsidR="00E07CAD" w:rsidRPr="00CE41FF">
              <w:rPr>
                <w:color w:val="000000"/>
                <w:sz w:val="16"/>
                <w:szCs w:val="16"/>
              </w:rPr>
              <w:fldChar w:fldCharType="separate"/>
            </w:r>
            <w:r w:rsidR="002E253C" w:rsidRPr="00CE41FF">
              <w:rPr>
                <w:noProof/>
                <w:color w:val="000000"/>
                <w:sz w:val="16"/>
                <w:szCs w:val="16"/>
              </w:rPr>
              <w:t>(21)</w:t>
            </w:r>
            <w:r w:rsidR="00E07CAD" w:rsidRPr="00CE41FF">
              <w:rPr>
                <w:color w:val="000000"/>
                <w:sz w:val="16"/>
                <w:szCs w:val="16"/>
              </w:rPr>
              <w:fldChar w:fldCharType="end"/>
            </w:r>
          </w:p>
        </w:tc>
        <w:tc>
          <w:tcPr>
            <w:tcW w:w="971" w:type="dxa"/>
            <w:noWrap/>
            <w:hideMark/>
          </w:tcPr>
          <w:p w14:paraId="1AAECD13"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East Asia</w:t>
            </w:r>
          </w:p>
        </w:tc>
        <w:tc>
          <w:tcPr>
            <w:tcW w:w="850" w:type="dxa"/>
            <w:noWrap/>
            <w:hideMark/>
          </w:tcPr>
          <w:p w14:paraId="3EFE1C3B"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hina,Wuhan</w:t>
            </w:r>
          </w:p>
        </w:tc>
        <w:tc>
          <w:tcPr>
            <w:tcW w:w="851" w:type="dxa"/>
            <w:noWrap/>
            <w:hideMark/>
          </w:tcPr>
          <w:p w14:paraId="358DE477"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fa</w:t>
            </w:r>
          </w:p>
        </w:tc>
        <w:tc>
          <w:tcPr>
            <w:tcW w:w="703" w:type="dxa"/>
            <w:noWrap/>
            <w:hideMark/>
          </w:tcPr>
          <w:p w14:paraId="1F828BB0"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2011-2018</w:t>
            </w:r>
          </w:p>
        </w:tc>
        <w:tc>
          <w:tcPr>
            <w:tcW w:w="856" w:type="dxa"/>
            <w:noWrap/>
            <w:hideMark/>
          </w:tcPr>
          <w:p w14:paraId="6E35AC56"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1C21516F" w14:textId="0F1E7891"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453DE245"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Morbidity</w:t>
            </w:r>
          </w:p>
        </w:tc>
        <w:tc>
          <w:tcPr>
            <w:tcW w:w="1843" w:type="dxa"/>
            <w:noWrap/>
            <w:hideMark/>
          </w:tcPr>
          <w:p w14:paraId="721E4DD3"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0F9C92EA"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ortic dissection</w:t>
            </w:r>
          </w:p>
        </w:tc>
        <w:tc>
          <w:tcPr>
            <w:tcW w:w="965" w:type="dxa"/>
            <w:noWrap/>
            <w:hideMark/>
          </w:tcPr>
          <w:p w14:paraId="04BCC6D8"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ll</w:t>
            </w:r>
          </w:p>
        </w:tc>
        <w:tc>
          <w:tcPr>
            <w:tcW w:w="1364" w:type="dxa"/>
            <w:noWrap/>
            <w:hideMark/>
          </w:tcPr>
          <w:p w14:paraId="592509E9"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SO2, NO2</w:t>
            </w:r>
          </w:p>
        </w:tc>
      </w:tr>
      <w:tr w:rsidR="00F91C07" w:rsidRPr="00CE41FF" w14:paraId="4B98A531" w14:textId="77777777" w:rsidTr="00FE54F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09" w:type="dxa"/>
            <w:noWrap/>
            <w:hideMark/>
          </w:tcPr>
          <w:p w14:paraId="1EFA2F58" w14:textId="4253F07B" w:rsidR="00F91C07" w:rsidRPr="00C33267" w:rsidRDefault="00F91C07" w:rsidP="00F91C07">
            <w:pPr>
              <w:rPr>
                <w:color w:val="000000"/>
                <w:sz w:val="16"/>
                <w:szCs w:val="16"/>
              </w:rPr>
            </w:pPr>
            <w:r w:rsidRPr="00C33267">
              <w:rPr>
                <w:color w:val="000000"/>
                <w:sz w:val="16"/>
                <w:szCs w:val="16"/>
              </w:rPr>
              <w:t>Jiang, 2022</w:t>
            </w:r>
            <w:r w:rsidR="00E07CAD" w:rsidRPr="00CE41FF">
              <w:rPr>
                <w:color w:val="000000"/>
                <w:sz w:val="16"/>
                <w:szCs w:val="16"/>
              </w:rPr>
              <w:fldChar w:fldCharType="begin"/>
            </w:r>
            <w:r w:rsidR="002E253C" w:rsidRPr="00CE41FF">
              <w:rPr>
                <w:color w:val="000000"/>
                <w:sz w:val="16"/>
                <w:szCs w:val="16"/>
              </w:rPr>
              <w:instrText xml:space="preserve"> ADDIN ZOTERO_ITEM CSL_CITATION {"citationID":"G7KHFGMm","properties":{"formattedCitation":"(52)","plainCitation":"(52)","noteIndex":0},"citationItems":[{"id":3612,"uris":["http://zotero.org/users/10728467/items/RQ55YDCW"],"itemData":{"id":3612,"type":"article-journal","abstract":"BACKGROUND: The associations of ambient temperature with acute myocardial infarction (AMI) have seldom been examined based on the time of symptom onset.\nMETHODS: We conducted a time-stratified case-crossover study among 1,046,773 eligible AMI patients from 2,093 hospitals in 324 Chinese cities from January 1, 2015 to June 30, 2021, after excluding those transferred from other hospitals or having not reported the time of symptom onset. Hourly exposure to ambient temperature was calculated as multiple moving 24-h averages (days) before hourly onset of AMI symptoms. Conditional logistic regression and distributed lag non-linear models with a duration of 0-21 days were used to estimate the cumulative associations of non-optimum temperature with AMI onset and the corresponding disease burden nationally. Subgroup analyses by region and period were conducted. Specifically, cities with and without centralized heating system were classified into heating and non-heating regions, respectively. The whole year in heating region was divided into heating and non-heating periods based on the duration of centralized heating in each city.\nFINDINGS: Almost monotonically increasing risks were observed for both overall AMI and its two subtypes when ambient temperature declined. The effects of extremely low temperature occurred immediately on the concurrent day, and lasted up to almost 3 weeks. The excess risks of AMI onset associated with non-optimum ambient temperatures were observed during the whole year in the non-heating region and non-heating period in the heating region, but not during heating period. Specifically, odds ratios of AMI onset associated with extremely low temperature cumulated over 0-21 days were 1.24 (95% CI: 1.13-1.37), 1.46 (95% CI: 1.20-1.76), and 1.62 (95% CI: 1.46-1.81) in the heating region during non-heating period, in the non-heating region during winter and non-winter period, respectively. The heat effects on AMI onset were very modest and transient. Totally, 13.26% of AMI cases could be attributable to non-optimum temperatures nationally. The burden of AMI attributable to non-optimum temperature was much smaller in heating region than in non-heating region. Somewhat stronger effects were observed in females and patients aged older than 65.\nINTERPRETATION: This nationwide study provided robust evidence that non-optimum ambient temperature may significantly trigger AMI onset, and for the first time estimated the disease burden after accounting for spatial and seasonal heterogeneity. Centralized heating might substantially mitigate AMI burden due to non-optimum temperature.\nFUNDING: Shanghai International Science and Technology Partnership Project, National Natural Science Foundation of China, Talent Training Program of Zhongshan Hospital, Fudan University.","container-title":"EClinicalMedicine","DOI":"10.1016/j.eclinm.2022.101501","ISSN":"2589-5370","journalAbbreviation":"EClinicalMedicine","language":"eng","note":"PMID: 35755601\nPMCID: PMC9218136","page":"101501","source":"PubMed","title":"Non-optimum temperature increases risk and burden of acute myocardial infarction onset: A nationwide case-crossover study at hourly level in 324 Chinese cities","title-short":"Non-optimum temperature increases risk and burden of acute myocardial infarction onset","volume":"50","author":[{"family":"Jiang","given":"Yixuan"},{"family":"Hu","given":"Jialu"},{"family":"Peng","given":"Li"},{"family":"Li","given":"Huichu"},{"family":"Ji","given":"John S."},{"family":"Fang","given":"Weiyi"},{"family":"Yan","given":"Hongbing"},{"family":"Chen","given":"Jiyan"},{"family":"Wang","given":"Weimin"},{"family":"Xiang","given":"Dingcheng"},{"family":"Su","given":"Xi"},{"family":"Yu","given":"Bo"},{"family":"Wang","given":"Yan"},{"family":"Xu","given":"Yawei"},{"family":"Wang","given":"Lefeng"},{"family":"Li","given":"Chunjie"},{"family":"Chen","given":"Yundai"},{"family":"Zhao","given":"Dong"},{"family":"Kan","given":"Haidong"},{"family":"Ge","given":"Junbo"},{"family":"Huo","given":"Yong"},{"family":"Chen","given":"Renjie"}],"issued":{"date-parts":[["2022",8]]}}}],"schema":"https://github.com/citation-style-language/schema/raw/master/csl-citation.json"} </w:instrText>
            </w:r>
            <w:r w:rsidR="00E07CAD" w:rsidRPr="00CE41FF">
              <w:rPr>
                <w:color w:val="000000"/>
                <w:sz w:val="16"/>
                <w:szCs w:val="16"/>
              </w:rPr>
              <w:fldChar w:fldCharType="separate"/>
            </w:r>
            <w:r w:rsidR="002E253C" w:rsidRPr="00CE41FF">
              <w:rPr>
                <w:noProof/>
                <w:color w:val="000000"/>
                <w:sz w:val="16"/>
                <w:szCs w:val="16"/>
              </w:rPr>
              <w:t>(52)</w:t>
            </w:r>
            <w:r w:rsidR="00E07CAD" w:rsidRPr="00CE41FF">
              <w:rPr>
                <w:color w:val="000000"/>
                <w:sz w:val="16"/>
                <w:szCs w:val="16"/>
              </w:rPr>
              <w:fldChar w:fldCharType="end"/>
            </w:r>
          </w:p>
        </w:tc>
        <w:tc>
          <w:tcPr>
            <w:tcW w:w="971" w:type="dxa"/>
            <w:noWrap/>
            <w:hideMark/>
          </w:tcPr>
          <w:p w14:paraId="7EF6F64B"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East Asia</w:t>
            </w:r>
          </w:p>
        </w:tc>
        <w:tc>
          <w:tcPr>
            <w:tcW w:w="850" w:type="dxa"/>
            <w:noWrap/>
            <w:hideMark/>
          </w:tcPr>
          <w:p w14:paraId="63538558"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hina</w:t>
            </w:r>
          </w:p>
        </w:tc>
        <w:tc>
          <w:tcPr>
            <w:tcW w:w="851" w:type="dxa"/>
            <w:noWrap/>
            <w:hideMark/>
          </w:tcPr>
          <w:p w14:paraId="162F629A"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Multi</w:t>
            </w:r>
          </w:p>
        </w:tc>
        <w:tc>
          <w:tcPr>
            <w:tcW w:w="703" w:type="dxa"/>
            <w:noWrap/>
            <w:hideMark/>
          </w:tcPr>
          <w:p w14:paraId="32E67B6C"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2015-2021</w:t>
            </w:r>
          </w:p>
        </w:tc>
        <w:tc>
          <w:tcPr>
            <w:tcW w:w="856" w:type="dxa"/>
            <w:noWrap/>
            <w:hideMark/>
          </w:tcPr>
          <w:p w14:paraId="4F19B108"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c</w:t>
            </w:r>
          </w:p>
        </w:tc>
        <w:tc>
          <w:tcPr>
            <w:tcW w:w="1134" w:type="dxa"/>
            <w:noWrap/>
            <w:hideMark/>
          </w:tcPr>
          <w:p w14:paraId="27A94EBC" w14:textId="7B5B1615"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253E3912"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Morbidity</w:t>
            </w:r>
          </w:p>
        </w:tc>
        <w:tc>
          <w:tcPr>
            <w:tcW w:w="1843" w:type="dxa"/>
            <w:noWrap/>
            <w:hideMark/>
          </w:tcPr>
          <w:p w14:paraId="5F2038E9"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72342685"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cute myocardial infarction (AMI)</w:t>
            </w:r>
          </w:p>
        </w:tc>
        <w:tc>
          <w:tcPr>
            <w:tcW w:w="965" w:type="dxa"/>
            <w:noWrap/>
            <w:hideMark/>
          </w:tcPr>
          <w:p w14:paraId="55B6C163"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ll</w:t>
            </w:r>
          </w:p>
        </w:tc>
        <w:tc>
          <w:tcPr>
            <w:tcW w:w="1364" w:type="dxa"/>
            <w:noWrap/>
            <w:hideMark/>
          </w:tcPr>
          <w:p w14:paraId="5F25E395"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PM2.5, PM10, O3, NO2, SO2,CO</w:t>
            </w:r>
          </w:p>
        </w:tc>
      </w:tr>
      <w:tr w:rsidR="00F91C07" w:rsidRPr="00CE41FF" w14:paraId="58465F31" w14:textId="77777777" w:rsidTr="00FE54FC">
        <w:trPr>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3A062F61" w14:textId="798722C4" w:rsidR="00F91C07" w:rsidRPr="00C33267" w:rsidRDefault="00F91C07" w:rsidP="00F91C07">
            <w:pPr>
              <w:rPr>
                <w:color w:val="000000"/>
                <w:sz w:val="16"/>
                <w:szCs w:val="16"/>
              </w:rPr>
            </w:pPr>
            <w:r w:rsidRPr="00C33267">
              <w:rPr>
                <w:color w:val="000000"/>
                <w:sz w:val="16"/>
                <w:szCs w:val="16"/>
              </w:rPr>
              <w:t>García-Lledó, 2020</w:t>
            </w:r>
            <w:r w:rsidR="00E07CAD" w:rsidRPr="00CE41FF">
              <w:rPr>
                <w:color w:val="000000"/>
                <w:sz w:val="16"/>
                <w:szCs w:val="16"/>
              </w:rPr>
              <w:fldChar w:fldCharType="begin"/>
            </w:r>
            <w:r w:rsidR="00E07CAD" w:rsidRPr="00CE41FF">
              <w:rPr>
                <w:color w:val="000000"/>
                <w:sz w:val="16"/>
                <w:szCs w:val="16"/>
              </w:rPr>
              <w:instrText xml:space="preserve"> ADDIN ZOTERO_ITEM CSL_CITATION {"citationID":"ktPJV967","properties":{"formattedCitation":"(3)","plainCitation":"(3)","noteIndex":0},"citationItems":[{"id":3616,"uris":["http://zotero.org/users/10728467/items/AX7AH2AH"],"itemData":{"id":3616,"type":"article-journal","abstract":"Resumen\nIntroducción y objetivos\nLos episodios de calor extremo se asocian con una mayor morbimortalidad de los enfermos crónicos, pero su relación con el infarto de miocardio no está claramente establecida. El objetivo es analizar una posible relación entre la incidencia de infarto agudo de miocardio con elevación del segmento ST (IAMCEST) y la temperatura máxima, especialmente durante los periodos de alerta por ola de calor (PAOC).\nMétodos\nLa población estudiada son los casos de IAMCEST confirmado registrados en Código Infarto Madrid entre junio de 2013 y junio de 2017. Se estimaron las razones de tasa de incidencia (RTI) ajustadas por tendencia y estacionalidad y sus IC95% asociadas con los PAOC y con la temperatura máxima, utilizando modelos de regresión de series temporales.\nResultados\nSe incluyó a 6.465 casos de IAMCEST. En 66 días de PAOC hubo 212 casos y 1.816 casos durante los días de verano sin alerta (RTI=1,14; IC95%, 0,96-1,35). La tasa de incidencia mínima se observó con temperatura máxima de 18°C. Las temperaturas más cálidas no se asociaron con mayor incidencia (RTI=1,03; IC95%, 0,76-1,41); por el contrario, hubo un incremento significativo con las temperaturas más frías (RTI=1,25; IC95%, 1,02-1,54). No hubo modificación por sexo o edad.\nConclusiones\nDurante los PAOC entre junio de 2013 y junio de 2017 en la Comunidad de Madrid, no se observó un aumento de la incidencia de IAMCEST, pero sí durante periodos de bajas temperaturas. No cabe esperar un mayor uso de los recursos sanitarios para el IAMCEST en periodos de calor extremo, pero sí durante los periodos fríos.\nIntroduction and objectives\nEpisodes of extreme heat are associated with increased morbidity and mortality in chronically-ill patients but there is a need to clearly establish the relationship between extreme heat and myocardial infarction. The aim of this study was to analyze the relationship between the incidence of ST-segment elevation myocardial infarction (STEMI) and maximum temperature, in particular during heat wave alert periods (HWAP).\nMethods\nThe population studied consisted of confirmed STEMI cases registered in the Infarction Code of the Community of Madrid between June 2013 and June 2017. Incidence rate ratios (IRR) adjusted for trend and seasonality and 95%CI were estimated using time series regression models.\nResults\nA total of 6465 cases of STEMI were included; 212 cases occurred during the 66-day period of HWAP and 1816 cases during the nonalert summer period (IRR, 1.14; 95%CI, 0.96-1.35). The minimum incidence rate was observed at the maximum temperature of 18°C. Warmer temperatures were not associated with a higher incidence (IRR,1.03; 95%CI, 0.76-1.41), whereas colder temperatures were significantly associated with an increased risk (IRR, 1.25; 95%CI, 1.02-1.54). No effect modification was observed by age or sex.\nConclusions\nWe did not find an increased risk of STEMI during the 66 days of HWAP in the Community of Madrid between June 2013 and June 2017. However, an increased risk was found during colder temperatures. No extra health resources for STEMI management are required during periods of extreme heat, but should be considered during periods of cold weather.","container-title":"Revista Española de Cardiología","DOI":"10.1016/j.recesp.2019.05.009","ISSN":"0300-8932","issue":"4","journalAbbreviation":"Revista Española de Cardiología","page":"300-306","source":"ScienceDirect","title":"Olas de calor, temperatura ambiente y riesgo de infarto de miocardio: un estudio ecológico en la Comunidad de Madrid","title-short":"Olas de calor, temperatura ambiente y riesgo de infarto de miocardio","volume":"73","author":[{"family":"García-Lledó","given":"Alberto"},{"family":"Rodríguez-Martín","given":"Sara"},{"family":"Tobías","given":"Aurelio"},{"family":"Alonso-Martín","given":"Joaquín"},{"family":"Ansede-Cascudo","given":"Juan Carlos"},{"family":"Abajo","given":"Francisco J.","non-dropping-particle":"de"}],"issued":{"date-parts":[["2020",4,1]]}}}],"schema":"https://github.com/citation-style-language/schema/raw/master/csl-citation.json"} </w:instrText>
            </w:r>
            <w:r w:rsidR="00E07CAD" w:rsidRPr="00CE41FF">
              <w:rPr>
                <w:color w:val="000000"/>
                <w:sz w:val="16"/>
                <w:szCs w:val="16"/>
              </w:rPr>
              <w:fldChar w:fldCharType="separate"/>
            </w:r>
            <w:r w:rsidR="00E07CAD" w:rsidRPr="00CE41FF">
              <w:rPr>
                <w:noProof/>
                <w:color w:val="000000"/>
                <w:sz w:val="16"/>
                <w:szCs w:val="16"/>
              </w:rPr>
              <w:t>(3)</w:t>
            </w:r>
            <w:r w:rsidR="00E07CAD" w:rsidRPr="00CE41FF">
              <w:rPr>
                <w:color w:val="000000"/>
                <w:sz w:val="16"/>
                <w:szCs w:val="16"/>
              </w:rPr>
              <w:fldChar w:fldCharType="end"/>
            </w:r>
          </w:p>
        </w:tc>
        <w:tc>
          <w:tcPr>
            <w:tcW w:w="971" w:type="dxa"/>
            <w:noWrap/>
            <w:hideMark/>
          </w:tcPr>
          <w:p w14:paraId="1A546944"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Europe</w:t>
            </w:r>
          </w:p>
        </w:tc>
        <w:tc>
          <w:tcPr>
            <w:tcW w:w="850" w:type="dxa"/>
            <w:noWrap/>
            <w:hideMark/>
          </w:tcPr>
          <w:p w14:paraId="3357250E"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Spain</w:t>
            </w:r>
          </w:p>
        </w:tc>
        <w:tc>
          <w:tcPr>
            <w:tcW w:w="851" w:type="dxa"/>
            <w:noWrap/>
            <w:hideMark/>
          </w:tcPr>
          <w:p w14:paraId="31354B46"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Bsk</w:t>
            </w:r>
          </w:p>
        </w:tc>
        <w:tc>
          <w:tcPr>
            <w:tcW w:w="703" w:type="dxa"/>
            <w:noWrap/>
            <w:hideMark/>
          </w:tcPr>
          <w:p w14:paraId="64959751"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2013-2017</w:t>
            </w:r>
          </w:p>
        </w:tc>
        <w:tc>
          <w:tcPr>
            <w:tcW w:w="856" w:type="dxa"/>
            <w:noWrap/>
            <w:hideMark/>
          </w:tcPr>
          <w:p w14:paraId="59DAE4ED"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3D8D4485" w14:textId="59029748"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6F8A75C9"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Morbidity</w:t>
            </w:r>
          </w:p>
        </w:tc>
        <w:tc>
          <w:tcPr>
            <w:tcW w:w="1843" w:type="dxa"/>
            <w:noWrap/>
            <w:hideMark/>
          </w:tcPr>
          <w:p w14:paraId="2DD58732"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73B067A5"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STEMI</w:t>
            </w:r>
          </w:p>
        </w:tc>
        <w:tc>
          <w:tcPr>
            <w:tcW w:w="965" w:type="dxa"/>
            <w:noWrap/>
            <w:hideMark/>
          </w:tcPr>
          <w:p w14:paraId="51852704"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ll</w:t>
            </w:r>
          </w:p>
        </w:tc>
        <w:tc>
          <w:tcPr>
            <w:tcW w:w="1364" w:type="dxa"/>
            <w:noWrap/>
            <w:hideMark/>
          </w:tcPr>
          <w:p w14:paraId="7C36AAE0" w14:textId="440F5396"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w:t>
            </w:r>
          </w:p>
        </w:tc>
      </w:tr>
      <w:tr w:rsidR="00F91C07" w:rsidRPr="00CE41FF" w14:paraId="6E77EE52" w14:textId="77777777" w:rsidTr="00FE54F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1EBEB265" w14:textId="5A4D93A3" w:rsidR="00F91C07" w:rsidRPr="00C33267" w:rsidRDefault="00F91C07" w:rsidP="00F91C07">
            <w:pPr>
              <w:rPr>
                <w:color w:val="000000"/>
                <w:sz w:val="16"/>
                <w:szCs w:val="16"/>
              </w:rPr>
            </w:pPr>
            <w:r w:rsidRPr="00C33267">
              <w:rPr>
                <w:color w:val="000000"/>
                <w:sz w:val="16"/>
                <w:szCs w:val="16"/>
              </w:rPr>
              <w:t>Rowland, 2020</w:t>
            </w:r>
            <w:r w:rsidR="00E07CAD" w:rsidRPr="00CE41FF">
              <w:rPr>
                <w:color w:val="000000"/>
                <w:sz w:val="16"/>
                <w:szCs w:val="16"/>
              </w:rPr>
              <w:fldChar w:fldCharType="begin"/>
            </w:r>
            <w:r w:rsidR="002E253C" w:rsidRPr="00CE41FF">
              <w:rPr>
                <w:color w:val="000000"/>
                <w:sz w:val="16"/>
                <w:szCs w:val="16"/>
              </w:rPr>
              <w:instrText xml:space="preserve"> ADDIN ZOTERO_ITEM CSL_CITATION {"citationID":"Zbps1hep","properties":{"formattedCitation":"(41)","plainCitation":"(41)","noteIndex":0},"citationItems":[{"id":3662,"uris":["http://zotero.org/users/10728467/items/IZ53C7SL"],"itemData":{"id":3662,"type":"article-journal","abstract":"BACKGROUND: Climate change is increasing global average temperatures, as well as the frequency of extreme weather events. Both low and high ambient temperatures have been associated with elevated mortality; however, little is known about the cardiovascular impacts of hourly temperature.\nMETHODS: We assessed the association between hourly ambient temperature and risk of myocardial infarction (MI) across adult residents of New York State (NYS). We identified cases across NYS hospitals from 2000 to 2015 in the New York Department of Health Statewide Planning and Research Cooperative System dataset, using ICD codes. Hourly ambient temperature was assessed at each patient's residential ZIP code, up to 48 hours prior to MI. We employed a time-stratified case-crossover study design matching case to control periods on hour of day, day of week, month and year.\nRESULTS: Of the 791,695 primary MI hospital admissions, 45% were female, the mean (standard deviation; SD) age was 70 (15) years, and 49% of cases occurred among New York City residents. The observed temperature range was -29 °C to 39 °C, with a mean of 10.8 °C (10.5 °C). Temperature in the 6 h preceding the MI was positively associated with risk of MI, across the range of observed temperatures, with null or nearly null associations for earlier hours. We estimated a cumulative percent increase in hourly myocardial infarction rate of 7.9% (95% confidence interval [CI]: 5.2%, 10.6%) for an 11 °C (median) to 27 °C (95th percentile) temperature increase for lag hours 0-5. Men, Medicare-ineligible individuals (age &lt; 65), and those experiencing their first MI were most sensitive.\nCONCLUSION: Our study provides evidence that increases in hourly ambient temperature can trigger myocardial infarction. Health-based definitions of extreme heat events may better capture the deleterious effects of heat by accounting for hourly temperature. Our findings can inform the design of more effective preparedness strategies for the increasingly frequent extreme heat events.","container-title":"Environment International","DOI":"10.1016/j.envint.2020.105910","ISSN":"1873-6750","journalAbbreviation":"Environ Int","language":"eng","note":"PMID: 32622116\nPMCID: PMC7708404","page":"105910","source":"PubMed","title":"Can ultra short-term changes in ambient temperature trigger myocardial infarction?","volume":"143","author":[{"family":"Rowland","given":"Sebastian T."},{"family":"Boehme","given":"Amelia K."},{"family":"Rush","given":"Johnathan"},{"family":"Just","given":"Allan C."},{"family":"Kioumourtzoglou","given":"Marianthi-Anna"}],"issued":{"date-parts":[["2020",10]]}}}],"schema":"https://github.com/citation-style-language/schema/raw/master/csl-citation.json"} </w:instrText>
            </w:r>
            <w:r w:rsidR="00E07CAD" w:rsidRPr="00CE41FF">
              <w:rPr>
                <w:color w:val="000000"/>
                <w:sz w:val="16"/>
                <w:szCs w:val="16"/>
              </w:rPr>
              <w:fldChar w:fldCharType="separate"/>
            </w:r>
            <w:r w:rsidR="002E253C" w:rsidRPr="00CE41FF">
              <w:rPr>
                <w:noProof/>
                <w:color w:val="000000"/>
                <w:sz w:val="16"/>
                <w:szCs w:val="16"/>
              </w:rPr>
              <w:t>(41)</w:t>
            </w:r>
            <w:r w:rsidR="00E07CAD" w:rsidRPr="00CE41FF">
              <w:rPr>
                <w:color w:val="000000"/>
                <w:sz w:val="16"/>
                <w:szCs w:val="16"/>
              </w:rPr>
              <w:fldChar w:fldCharType="end"/>
            </w:r>
          </w:p>
        </w:tc>
        <w:tc>
          <w:tcPr>
            <w:tcW w:w="971" w:type="dxa"/>
            <w:noWrap/>
            <w:hideMark/>
          </w:tcPr>
          <w:p w14:paraId="14CE8D22"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North America</w:t>
            </w:r>
          </w:p>
        </w:tc>
        <w:tc>
          <w:tcPr>
            <w:tcW w:w="850" w:type="dxa"/>
            <w:noWrap/>
            <w:hideMark/>
          </w:tcPr>
          <w:p w14:paraId="53090CEB"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USA,NY</w:t>
            </w:r>
          </w:p>
        </w:tc>
        <w:tc>
          <w:tcPr>
            <w:tcW w:w="851" w:type="dxa"/>
            <w:noWrap/>
            <w:hideMark/>
          </w:tcPr>
          <w:p w14:paraId="1D417CB9"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Dfb</w:t>
            </w:r>
          </w:p>
        </w:tc>
        <w:tc>
          <w:tcPr>
            <w:tcW w:w="703" w:type="dxa"/>
            <w:noWrap/>
            <w:hideMark/>
          </w:tcPr>
          <w:p w14:paraId="745A8784"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2000-2015</w:t>
            </w:r>
          </w:p>
        </w:tc>
        <w:tc>
          <w:tcPr>
            <w:tcW w:w="856" w:type="dxa"/>
            <w:noWrap/>
            <w:hideMark/>
          </w:tcPr>
          <w:p w14:paraId="500DC9A4"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c</w:t>
            </w:r>
          </w:p>
        </w:tc>
        <w:tc>
          <w:tcPr>
            <w:tcW w:w="1134" w:type="dxa"/>
            <w:noWrap/>
            <w:hideMark/>
          </w:tcPr>
          <w:p w14:paraId="3BFD67A1" w14:textId="6E61618F"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037D572B"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Primary MI hospital admissions</w:t>
            </w:r>
          </w:p>
        </w:tc>
        <w:tc>
          <w:tcPr>
            <w:tcW w:w="1843" w:type="dxa"/>
            <w:noWrap/>
            <w:hideMark/>
          </w:tcPr>
          <w:p w14:paraId="7A85D1A0"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7AC7F27D"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MI (ICD9 and 10)</w:t>
            </w:r>
          </w:p>
        </w:tc>
        <w:tc>
          <w:tcPr>
            <w:tcW w:w="965" w:type="dxa"/>
            <w:noWrap/>
            <w:hideMark/>
          </w:tcPr>
          <w:p w14:paraId="63AE9FEB"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ll</w:t>
            </w:r>
          </w:p>
        </w:tc>
        <w:tc>
          <w:tcPr>
            <w:tcW w:w="1364" w:type="dxa"/>
            <w:noWrap/>
            <w:hideMark/>
          </w:tcPr>
          <w:p w14:paraId="3D39D39C" w14:textId="3FF03F7F"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w:t>
            </w:r>
          </w:p>
        </w:tc>
      </w:tr>
      <w:tr w:rsidR="00F91C07" w:rsidRPr="00CE41FF" w14:paraId="66C1EBA5" w14:textId="77777777" w:rsidTr="00FE54FC">
        <w:trPr>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09FEBA27" w14:textId="2C543AE4" w:rsidR="00F91C07" w:rsidRPr="00C33267" w:rsidRDefault="00F91C07" w:rsidP="00F91C07">
            <w:pPr>
              <w:rPr>
                <w:color w:val="000000"/>
                <w:sz w:val="16"/>
                <w:szCs w:val="16"/>
              </w:rPr>
            </w:pPr>
            <w:r w:rsidRPr="00C33267">
              <w:rPr>
                <w:color w:val="000000"/>
                <w:sz w:val="16"/>
                <w:szCs w:val="16"/>
              </w:rPr>
              <w:t>Lam, 2018</w:t>
            </w:r>
            <w:r w:rsidR="00E07CAD" w:rsidRPr="00CE41FF">
              <w:rPr>
                <w:color w:val="000000"/>
                <w:sz w:val="16"/>
                <w:szCs w:val="16"/>
              </w:rPr>
              <w:fldChar w:fldCharType="begin"/>
            </w:r>
            <w:r w:rsidR="002E253C" w:rsidRPr="00CE41FF">
              <w:rPr>
                <w:color w:val="000000"/>
                <w:sz w:val="16"/>
                <w:szCs w:val="16"/>
              </w:rPr>
              <w:instrText xml:space="preserve"> ADDIN ZOTERO_ITEM CSL_CITATION {"citationID":"06mNGJhs","properties":{"formattedCitation":"(22)","plainCitation":"(22)","noteIndex":0},"citationItems":[{"id":3668,"uris":["http://zotero.org/users/10728467/items/LFDJ7CEV"],"itemData":{"id":3668,"type":"article-journal","abstract":"BACKGROUND: Acute myocardial infarction (AMI) is the leading cause of death among people with diabetes mellitus (DM) and has been found to occur more frequently with extreme temperatures. With the increasing prevalence of DM and the rising global mean temperature, the number of heat-related AMI cases among DM patients may increase. This study compares excess risk of AMI during periods of extreme temperatures between patients with DM and without DM.\nMETHODS: Distributed lag nonlinear models (DLNMs) were used to estimate the short-term association between daily mean temperature and AMI admissions (International Classification of Diseases 9th revision [ICD-9] code: 410.00-410.99), stratified by DM status (ICD-9: 250.00-250.99), to all public hospitals in Hong Kong from 2002 to 2011, adjusting for other meteorological variables and air pollutants. Analyses were also stratified by season, age group, gender, and admission type (first admissions and readmissions). The admissions data and meteorological data were obtained from the Hong Kong Hospital Authority (HA) and the Hong Kong Observatory (HKO).\nFINDINGS: A total of 53,769 AMI admissions were included in the study. AMI admissions among DM patients were linearly and negatively associated with temperature in the cold season (cumulative relative risk [cumRR] [95% confidence interval] in lag 0-22 days (12 °C versus 24 °C) = 2.10 [1.62-2.72]), while those among patients without DM only started increasing when temperatures dropped below 22 °C with a weaker association (cumRR = 1.43 [1.21-1.69]). In the hot season, AMI hospitalizations among DM patients started increasing when the temperature dropped below or rose above 28.8 °C (cumRR in lag 0-4 days [30.4 versus 28.8 °C] = 1.14 [1.00-1.31]), while those among patients without DM showed no association with temperature. The differences in sensitivity to temperature between patients with DM and without DM were most apparent in the group &lt;75 years old and among first-admission cases in the cold season. The main limitation of this study was the unavailability of data on individual exposure to ambient temperature.\nCONCLUSIONS: DM patients had a higher increased risk of AMI admissions than non-DM patients during extreme temperatures. AMI admissions risks among DM patients rise sharply in both high and low temperatures, with a stronger effect in low temperatures, while AMI risk among non-DM patients only increased mildly in low temperatures. Targeted health protection guidelines should be provided to warn DM patients and physicians about the dangers of extreme temperatures. Further studies to project the impacts of AMI risks on DM patients by climate change are warranted.","container-title":"PLoS medicine","DOI":"10.1371/journal.pmed.1002612","ISSN":"1549-1676","issue":"7","journalAbbreviation":"PLoS Med","language":"eng","note":"PMID: 30016318\nPMCID: PMC6049878","page":"e1002612","source":"PubMed","title":"Short-term association between ambient temperature and acute myocardial infarction hospitalizations for diabetes mellitus patients: A time series study","title-short":"Short-term association between ambient temperature and acute myocardial infarction hospitalizations for diabetes mellitus patients","volume":"15","author":[{"family":"Lam","given":"Holly Ching Yu"},{"family":"Chan","given":"Juliana Chung Ngor"},{"family":"Luk","given":"Andrea On Yan"},{"family":"Chan","given":"Emily Ying Yang"},{"family":"Goggins","given":"William Bernard"}],"issued":{"date-parts":[["2018",7]]}}}],"schema":"https://github.com/citation-style-language/schema/raw/master/csl-citation.json"} </w:instrText>
            </w:r>
            <w:r w:rsidR="00E07CAD" w:rsidRPr="00CE41FF">
              <w:rPr>
                <w:color w:val="000000"/>
                <w:sz w:val="16"/>
                <w:szCs w:val="16"/>
              </w:rPr>
              <w:fldChar w:fldCharType="separate"/>
            </w:r>
            <w:r w:rsidR="002E253C" w:rsidRPr="00CE41FF">
              <w:rPr>
                <w:noProof/>
                <w:color w:val="000000"/>
                <w:sz w:val="16"/>
                <w:szCs w:val="16"/>
              </w:rPr>
              <w:t>(22)</w:t>
            </w:r>
            <w:r w:rsidR="00E07CAD" w:rsidRPr="00CE41FF">
              <w:rPr>
                <w:color w:val="000000"/>
                <w:sz w:val="16"/>
                <w:szCs w:val="16"/>
              </w:rPr>
              <w:fldChar w:fldCharType="end"/>
            </w:r>
          </w:p>
        </w:tc>
        <w:tc>
          <w:tcPr>
            <w:tcW w:w="971" w:type="dxa"/>
            <w:noWrap/>
            <w:hideMark/>
          </w:tcPr>
          <w:p w14:paraId="0C380F1C"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East Asia</w:t>
            </w:r>
          </w:p>
        </w:tc>
        <w:tc>
          <w:tcPr>
            <w:tcW w:w="850" w:type="dxa"/>
            <w:noWrap/>
            <w:hideMark/>
          </w:tcPr>
          <w:p w14:paraId="5DA86DB3"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hina,Hongkong</w:t>
            </w:r>
          </w:p>
        </w:tc>
        <w:tc>
          <w:tcPr>
            <w:tcW w:w="851" w:type="dxa"/>
            <w:noWrap/>
            <w:hideMark/>
          </w:tcPr>
          <w:p w14:paraId="218565A3"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fa</w:t>
            </w:r>
          </w:p>
        </w:tc>
        <w:tc>
          <w:tcPr>
            <w:tcW w:w="703" w:type="dxa"/>
            <w:noWrap/>
            <w:hideMark/>
          </w:tcPr>
          <w:p w14:paraId="1598F07D"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2002-2011</w:t>
            </w:r>
          </w:p>
        </w:tc>
        <w:tc>
          <w:tcPr>
            <w:tcW w:w="856" w:type="dxa"/>
            <w:noWrap/>
            <w:hideMark/>
          </w:tcPr>
          <w:p w14:paraId="274EAFD2"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10BBDEEA" w14:textId="7FF254CF"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12635F66"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MI admissions</w:t>
            </w:r>
          </w:p>
        </w:tc>
        <w:tc>
          <w:tcPr>
            <w:tcW w:w="1843" w:type="dxa"/>
            <w:noWrap/>
            <w:hideMark/>
          </w:tcPr>
          <w:p w14:paraId="094F7BDD"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494F7C6A"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MI (ICD-9 = 410.00–410.99)</w:t>
            </w:r>
          </w:p>
        </w:tc>
        <w:tc>
          <w:tcPr>
            <w:tcW w:w="965" w:type="dxa"/>
            <w:noWrap/>
            <w:hideMark/>
          </w:tcPr>
          <w:p w14:paraId="0964D204"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ll</w:t>
            </w:r>
          </w:p>
        </w:tc>
        <w:tc>
          <w:tcPr>
            <w:tcW w:w="1364" w:type="dxa"/>
            <w:noWrap/>
            <w:hideMark/>
          </w:tcPr>
          <w:p w14:paraId="7BD99F51"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PM10, SO2, NO2, O3</w:t>
            </w:r>
          </w:p>
        </w:tc>
      </w:tr>
      <w:tr w:rsidR="00F91C07" w:rsidRPr="00CE41FF" w14:paraId="7EE26C52" w14:textId="77777777" w:rsidTr="00FE54F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387A177F" w14:textId="1C810FB4" w:rsidR="00F91C07" w:rsidRPr="00C33267" w:rsidRDefault="00F91C07" w:rsidP="00F91C07">
            <w:pPr>
              <w:rPr>
                <w:color w:val="000000"/>
                <w:sz w:val="16"/>
                <w:szCs w:val="16"/>
              </w:rPr>
            </w:pPr>
            <w:r w:rsidRPr="00C33267">
              <w:rPr>
                <w:color w:val="000000"/>
                <w:sz w:val="16"/>
                <w:szCs w:val="16"/>
              </w:rPr>
              <w:t>Cho, 2018</w:t>
            </w:r>
            <w:r w:rsidR="00E07CAD" w:rsidRPr="00CE41FF">
              <w:rPr>
                <w:color w:val="000000"/>
                <w:sz w:val="16"/>
                <w:szCs w:val="16"/>
              </w:rPr>
              <w:fldChar w:fldCharType="begin"/>
            </w:r>
            <w:r w:rsidR="002E253C" w:rsidRPr="00CE41FF">
              <w:rPr>
                <w:color w:val="000000"/>
                <w:sz w:val="16"/>
                <w:szCs w:val="16"/>
              </w:rPr>
              <w:instrText xml:space="preserve"> ADDIN ZOTERO_ITEM CSL_CITATION {"citationID":"usp2BsPl","properties":{"formattedCitation":"(42)","plainCitation":"(42)","noteIndex":0},"citationItems":[{"id":3673,"uris":["http://zotero.org/users/10728467/items/8JFZT57F"],"itemData":{"id":3673,"type":"article-journal","abstract":"Purpose\nInconsistent findings have been reported regarding the effect of ambient temperature on ischemic stroke. Furthermore, little is known about how underlying disease and low socioeconomic status influence the association. We, therefore, investigated the relationship between ambient temperature and emergency department (ED) visits for ischemic stroke, and aimed to identify susceptible populations.\n\nMaterials and Methods\nUsing medical claims data, we identified ED visits for ischemic stroke during 2005–2009 in Seoul, Korea. We conducted piecewise linear regression analyses to find optimum ambient temperature thresholds in summer and winter, and estimated the relative risks (RR) and 95% confidence intervals (CI) per a 1℃ increase in temperature above/below the thresholds, adjusting for relative humidity, holidays, day of the week, and air pollutant levels.\n\nResults\nThere were 63564 ED visits for ischemic stroke. In summer, the risk of ED visits for ischemic stroke was not significant, with the threshold at 26.8℃. However, the RRs were 1.055 (95% CI, 1.006–1.106) above 25.0℃ in medical aid beneficiaries and 1.044 (1.007–1.082) above 25.8℃ in patients with diabetes. In winter, the risk of ED visits for ischemic stroke significantly increased as the temperature decreased above the threshold at 7.2℃. This inverse association was significant also in patients with hypertension and diabetes mellitus above threshold temperatures.\n\nConclusion\nAmbient temperature increases above a threshold were positively associated with ED visits for ischemic stroke in patients with diabetes and medical aid beneficiaries in summer. In winter, temperature, to a point, and ischemic stroke visits were inversely associated.","container-title":"Yonsei Medical Journal","DOI":"10.3349/ymj.2018.59.5.686","ISSN":"0513-5796","issue":"5","journalAbbreviation":"Yonsei Med J","note":"PMID: 29869467\nPMCID: PMC5990672","page":"686-692","source":"PubMed Central","title":"Effect of Socioeconomic Status and Underlying Disease on the Association between Ambient Temperature and Ischemic Stroke","volume":"59","author":[{"family":"Cho","given":"Seong-Kyung"},{"family":"Sohn","given":"Jungwoo"},{"family":"Cho","given":"Jaelim"},{"family":"Noh","given":"Juhwan"},{"family":"Ha","given":"Kyoung Hwa"},{"family":"Choi","given":"Yoon Jung"},{"family":"Pae","given":"Sangjoon"},{"family":"Kim","given":"Changsoo"},{"family":"Shin","given":"Dong Chun"}],"issued":{"date-parts":[["2018",7,1]]}}}],"schema":"https://github.com/citation-style-language/schema/raw/master/csl-citation.json"} </w:instrText>
            </w:r>
            <w:r w:rsidR="00E07CAD" w:rsidRPr="00CE41FF">
              <w:rPr>
                <w:color w:val="000000"/>
                <w:sz w:val="16"/>
                <w:szCs w:val="16"/>
              </w:rPr>
              <w:fldChar w:fldCharType="separate"/>
            </w:r>
            <w:r w:rsidR="002E253C" w:rsidRPr="00CE41FF">
              <w:rPr>
                <w:noProof/>
                <w:color w:val="000000"/>
                <w:sz w:val="16"/>
                <w:szCs w:val="16"/>
              </w:rPr>
              <w:t>(42)</w:t>
            </w:r>
            <w:r w:rsidR="00E07CAD" w:rsidRPr="00CE41FF">
              <w:rPr>
                <w:color w:val="000000"/>
                <w:sz w:val="16"/>
                <w:szCs w:val="16"/>
              </w:rPr>
              <w:fldChar w:fldCharType="end"/>
            </w:r>
          </w:p>
        </w:tc>
        <w:tc>
          <w:tcPr>
            <w:tcW w:w="971" w:type="dxa"/>
            <w:noWrap/>
            <w:hideMark/>
          </w:tcPr>
          <w:p w14:paraId="3EE434F5"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East Asia</w:t>
            </w:r>
          </w:p>
        </w:tc>
        <w:tc>
          <w:tcPr>
            <w:tcW w:w="850" w:type="dxa"/>
            <w:noWrap/>
            <w:hideMark/>
          </w:tcPr>
          <w:p w14:paraId="53D08254"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South Korea</w:t>
            </w:r>
          </w:p>
        </w:tc>
        <w:tc>
          <w:tcPr>
            <w:tcW w:w="851" w:type="dxa"/>
            <w:noWrap/>
            <w:hideMark/>
          </w:tcPr>
          <w:p w14:paraId="0124BCDE"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Dwa</w:t>
            </w:r>
          </w:p>
        </w:tc>
        <w:tc>
          <w:tcPr>
            <w:tcW w:w="703" w:type="dxa"/>
            <w:noWrap/>
            <w:hideMark/>
          </w:tcPr>
          <w:p w14:paraId="796E36C9"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2005-2009</w:t>
            </w:r>
          </w:p>
        </w:tc>
        <w:tc>
          <w:tcPr>
            <w:tcW w:w="856" w:type="dxa"/>
            <w:noWrap/>
            <w:hideMark/>
          </w:tcPr>
          <w:p w14:paraId="1438A852"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5C9E1500" w14:textId="0C6DA29A"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37987838"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ED visits</w:t>
            </w:r>
          </w:p>
        </w:tc>
        <w:tc>
          <w:tcPr>
            <w:tcW w:w="1843" w:type="dxa"/>
            <w:noWrap/>
            <w:hideMark/>
          </w:tcPr>
          <w:p w14:paraId="6F48C04D"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55064082"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Stroke (I60-I69)</w:t>
            </w:r>
          </w:p>
        </w:tc>
        <w:tc>
          <w:tcPr>
            <w:tcW w:w="965" w:type="dxa"/>
            <w:noWrap/>
            <w:hideMark/>
          </w:tcPr>
          <w:p w14:paraId="6BE5A2B3"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40y+</w:t>
            </w:r>
          </w:p>
        </w:tc>
        <w:tc>
          <w:tcPr>
            <w:tcW w:w="1364" w:type="dxa"/>
            <w:noWrap/>
            <w:hideMark/>
          </w:tcPr>
          <w:p w14:paraId="639FA74F"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O3, PM2.5</w:t>
            </w:r>
          </w:p>
        </w:tc>
      </w:tr>
      <w:tr w:rsidR="00F91C07" w:rsidRPr="00CE41FF" w14:paraId="46C4D3A1" w14:textId="77777777" w:rsidTr="00FE54FC">
        <w:trPr>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4F6271D6" w14:textId="093BDA1A" w:rsidR="00F91C07" w:rsidRPr="00C33267" w:rsidRDefault="00F91C07" w:rsidP="00F91C07">
            <w:pPr>
              <w:rPr>
                <w:color w:val="000000"/>
                <w:sz w:val="16"/>
                <w:szCs w:val="16"/>
                <w:lang w:val="en-AU"/>
              </w:rPr>
            </w:pPr>
            <w:r w:rsidRPr="00C33267">
              <w:rPr>
                <w:color w:val="000000"/>
                <w:sz w:val="16"/>
                <w:szCs w:val="16"/>
              </w:rPr>
              <w:lastRenderedPageBreak/>
              <w:t>Wichmann, 2011</w:t>
            </w:r>
            <w:r w:rsidR="002B79A8" w:rsidRPr="00CE41FF">
              <w:rPr>
                <w:color w:val="000000"/>
                <w:sz w:val="16"/>
                <w:szCs w:val="16"/>
              </w:rPr>
              <w:fldChar w:fldCharType="begin"/>
            </w:r>
            <w:r w:rsidR="002E253C" w:rsidRPr="00CE41FF">
              <w:rPr>
                <w:color w:val="000000"/>
                <w:sz w:val="16"/>
                <w:szCs w:val="16"/>
              </w:rPr>
              <w:instrText xml:space="preserve"> ADDIN ZOTERO_ITEM CSL_CITATION {"citationID":"hHhqyn9Y","properties":{"formattedCitation":"(31)","plainCitation":"(31)","noteIndex":0},"citationItems":[{"id":3676,"uris":["http://zotero.org/users/10728467/items/HF4JKVUZ"],"itemData":{"id":3676,"type":"article-journal","abstract":"One of the key climate change factors, temperature, has potentially grave implications for human health. We report the first attempt to investigate the association between the daily 3-hour maximum apparent temperature (Tappmax) and respiratory (RD), cardiovascular (CVD), and cerebrovascular (CBD) emergency hospital admissions in Copenhagen, controlling for air pollution. The study period covered 1 January 2002−31 December 2006, stratified in warm and cold periods. A case-crossover design was applied. Susceptibility (effect modification) by age, sex, and socio-economic status was investigated. For an IQR (8°C) increase in the 5-day cumulative average of Tappmax, a 7% (95% CI: 1%, 13%) increase in the RD admission rate was observed in the warm period whereas an inverse association was found with CVD (−8%, 95% CI: −13%, −4%), and none with CBD. There was no association between the 5-day cumulative average of Tappmax during the cold period and any of the cause-specific admissions, except in some susceptible groups: a negative association for RD in the oldest age group and a positive association for CVD in men and the second highest SES group. In conclusion, an increase in Tappmax is associated with a slight increase in RD and decrease in CVD admissions during the warmer months.","container-title":"PLoS ONE","DOI":"10.1371/journal.pone.0022904","ISSN":"1932-6203","issue":"7","journalAbbreviation":"PLoS One","note":"PMID: 21829550\nPMCID: PMC3146500","page":"e22904","source":"PubMed Central","title":"Apparent Temperature and Cause-Specific Emergency Hospital Admissions in Greater Copenhagen, Denmark","volume":"6","author":[{"family":"Wichmann","given":"Janine"},{"family":"Andersen","given":"Zorana"},{"family":"Ketzel","given":"Matthias"},{"family":"Ellermann","given":"Thomas"},{"family":"Loft","given":"Steffen"}],"issued":{"date-parts":[["2011",7,29]]}}}],"schema":"https://github.com/citation-style-language/schema/raw/master/csl-citation.json"} </w:instrText>
            </w:r>
            <w:r w:rsidR="002B79A8" w:rsidRPr="00CE41FF">
              <w:rPr>
                <w:color w:val="000000"/>
                <w:sz w:val="16"/>
                <w:szCs w:val="16"/>
              </w:rPr>
              <w:fldChar w:fldCharType="separate"/>
            </w:r>
            <w:r w:rsidR="002E253C" w:rsidRPr="00CE41FF">
              <w:rPr>
                <w:noProof/>
                <w:color w:val="000000"/>
                <w:sz w:val="16"/>
                <w:szCs w:val="16"/>
              </w:rPr>
              <w:t>(31)</w:t>
            </w:r>
            <w:r w:rsidR="002B79A8" w:rsidRPr="00CE41FF">
              <w:rPr>
                <w:color w:val="000000"/>
                <w:sz w:val="16"/>
                <w:szCs w:val="16"/>
              </w:rPr>
              <w:fldChar w:fldCharType="end"/>
            </w:r>
          </w:p>
        </w:tc>
        <w:tc>
          <w:tcPr>
            <w:tcW w:w="971" w:type="dxa"/>
            <w:noWrap/>
            <w:hideMark/>
          </w:tcPr>
          <w:p w14:paraId="0EB5F5BD"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Europe</w:t>
            </w:r>
          </w:p>
        </w:tc>
        <w:tc>
          <w:tcPr>
            <w:tcW w:w="850" w:type="dxa"/>
            <w:noWrap/>
            <w:hideMark/>
          </w:tcPr>
          <w:p w14:paraId="75A102B6"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Denmark</w:t>
            </w:r>
          </w:p>
        </w:tc>
        <w:tc>
          <w:tcPr>
            <w:tcW w:w="851" w:type="dxa"/>
            <w:noWrap/>
            <w:hideMark/>
          </w:tcPr>
          <w:p w14:paraId="3CF20304"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fb</w:t>
            </w:r>
          </w:p>
        </w:tc>
        <w:tc>
          <w:tcPr>
            <w:tcW w:w="703" w:type="dxa"/>
            <w:noWrap/>
            <w:hideMark/>
          </w:tcPr>
          <w:p w14:paraId="2B6A96E2"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2002-2006</w:t>
            </w:r>
          </w:p>
        </w:tc>
        <w:tc>
          <w:tcPr>
            <w:tcW w:w="856" w:type="dxa"/>
            <w:noWrap/>
            <w:hideMark/>
          </w:tcPr>
          <w:p w14:paraId="332B1B31"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c</w:t>
            </w:r>
          </w:p>
        </w:tc>
        <w:tc>
          <w:tcPr>
            <w:tcW w:w="1134" w:type="dxa"/>
            <w:noWrap/>
            <w:hideMark/>
          </w:tcPr>
          <w:p w14:paraId="17BEFE65" w14:textId="57D5D816"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15322922"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Emergency hospital admissions</w:t>
            </w:r>
          </w:p>
        </w:tc>
        <w:tc>
          <w:tcPr>
            <w:tcW w:w="1843" w:type="dxa"/>
            <w:noWrap/>
            <w:hideMark/>
          </w:tcPr>
          <w:p w14:paraId="4060B8EB"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59A2F8B8"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VD (I00-I99)</w:t>
            </w:r>
          </w:p>
        </w:tc>
        <w:tc>
          <w:tcPr>
            <w:tcW w:w="965" w:type="dxa"/>
            <w:noWrap/>
            <w:hideMark/>
          </w:tcPr>
          <w:p w14:paraId="5C2C9384"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19y+</w:t>
            </w:r>
          </w:p>
        </w:tc>
        <w:tc>
          <w:tcPr>
            <w:tcW w:w="1364" w:type="dxa"/>
            <w:noWrap/>
            <w:hideMark/>
          </w:tcPr>
          <w:p w14:paraId="352425A4"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PM10, NO2, CO</w:t>
            </w:r>
          </w:p>
        </w:tc>
      </w:tr>
      <w:tr w:rsidR="00F91C07" w:rsidRPr="00CE41FF" w14:paraId="2353385D" w14:textId="77777777" w:rsidTr="00FE54F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07F7932B" w14:textId="069DAA32" w:rsidR="00F91C07" w:rsidRPr="00C33267" w:rsidRDefault="00F91C07" w:rsidP="00F91C07">
            <w:pPr>
              <w:rPr>
                <w:color w:val="000000"/>
                <w:sz w:val="16"/>
                <w:szCs w:val="16"/>
              </w:rPr>
            </w:pPr>
            <w:r w:rsidRPr="00C33267">
              <w:rPr>
                <w:color w:val="000000"/>
                <w:sz w:val="16"/>
                <w:szCs w:val="16"/>
              </w:rPr>
              <w:t>Lee, 2014</w:t>
            </w:r>
            <w:r w:rsidR="002B79A8" w:rsidRPr="00CE41FF">
              <w:rPr>
                <w:color w:val="000000"/>
                <w:sz w:val="16"/>
                <w:szCs w:val="16"/>
              </w:rPr>
              <w:fldChar w:fldCharType="begin"/>
            </w:r>
            <w:r w:rsidR="002E253C" w:rsidRPr="00CE41FF">
              <w:rPr>
                <w:color w:val="000000"/>
                <w:sz w:val="16"/>
                <w:szCs w:val="16"/>
              </w:rPr>
              <w:instrText xml:space="preserve"> ADDIN ZOTERO_ITEM CSL_CITATION {"citationID":"72jAQtUj","properties":{"formattedCitation":"(53)","plainCitation":"(53)","noteIndex":0},"citationItems":[{"id":3679,"uris":["http://zotero.org/users/10728467/items/JLTQVCNN"],"itemData":{"id":3679,"type":"article-journal","abstract":"Background\nThe relationship between temperature and myocardial infarction has not been fully explained. In this study, we identified the threshold temperature and examined the relationship between temperature and emergency admissions due to MI in Korea.\n\nMethods\nPoisson generalized additive model analyses were used to assess the short-term effects of temperature (mean, maximum, minimum, diurnal) on MI emergency visits, after controlling for meteorological variable and air pollution (PM10, NO2). We defined the threshold temperature when the inflection point showed a statistically significant difference in the regression coefficients of the generalized additive models (GAMs) analysis. The analysis was performed on the following subgroups: geographical region, gender, age (&lt;75 years or ≥75 years), and MI status (STEMI or non-STEMI).\n\nResults\nThe threshold temperatures during heat exposure were for the maximum temperature as 25.5–31.5°C and for the mean temperature as 27.5–28.5°C. The threshold temperatures during cold exposure were for the minimum temperature as −2.5–1.5°C. Relative risks (RRs) of emergency visits above hot temperature thresholds ranged from 1.02 to 1.30 and those below cold temperature thresholds ranged from 1.01 to 1.05. We also observed increased RRs ranged from 1.02 to 1.65 of emergency visits when temperatures changes on a single day or on successive days.\n\nConclusions\nWe found a relationship between temperature and MI occurrence during both heat and cold exposure at the threshold temperature. Diurnal temperature or temperature change on successive days also increased MI risk.","container-title":"PLoS ONE","DOI":"10.1371/journal.pone.0094070","ISSN":"1932-6203","issue":"4","journalAbbreviation":"PLoS One","note":"PMID: 24770787\nPMCID: PMC4000206","page":"e94070","source":"PubMed Central","title":"Short-Term Effect of Temperature on Daily Emergency Visits for Acute Myocardial Infarction with Threshold Temperatures","volume":"9","author":[{"family":"Lee","given":"Suji"},{"family":"Lee","given":"Eunil"},{"family":"Park","given":"Man Sik"},{"family":"Kwon","given":"Bo Yeon"},{"family":"Kim","given":"Hana"},{"family":"Jung","given":"Dea Ho"},{"family":"Jo","given":"Kyung Hee"},{"family":"Jeong","given":"Myung Ho"},{"family":"Rha","given":"Seung-Woon"}],"issued":{"date-parts":[["2014",4,25]]}}}],"schema":"https://github.com/citation-style-language/schema/raw/master/csl-citation.json"} </w:instrText>
            </w:r>
            <w:r w:rsidR="002B79A8" w:rsidRPr="00CE41FF">
              <w:rPr>
                <w:color w:val="000000"/>
                <w:sz w:val="16"/>
                <w:szCs w:val="16"/>
              </w:rPr>
              <w:fldChar w:fldCharType="separate"/>
            </w:r>
            <w:r w:rsidR="002E253C" w:rsidRPr="00CE41FF">
              <w:rPr>
                <w:noProof/>
                <w:color w:val="000000"/>
                <w:sz w:val="16"/>
                <w:szCs w:val="16"/>
              </w:rPr>
              <w:t>(53)</w:t>
            </w:r>
            <w:r w:rsidR="002B79A8" w:rsidRPr="00CE41FF">
              <w:rPr>
                <w:color w:val="000000"/>
                <w:sz w:val="16"/>
                <w:szCs w:val="16"/>
              </w:rPr>
              <w:fldChar w:fldCharType="end"/>
            </w:r>
          </w:p>
        </w:tc>
        <w:tc>
          <w:tcPr>
            <w:tcW w:w="971" w:type="dxa"/>
            <w:noWrap/>
            <w:hideMark/>
          </w:tcPr>
          <w:p w14:paraId="3FD59DA1"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East Asia</w:t>
            </w:r>
          </w:p>
        </w:tc>
        <w:tc>
          <w:tcPr>
            <w:tcW w:w="850" w:type="dxa"/>
            <w:noWrap/>
            <w:hideMark/>
          </w:tcPr>
          <w:p w14:paraId="010D0E7F"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South Korea</w:t>
            </w:r>
          </w:p>
        </w:tc>
        <w:tc>
          <w:tcPr>
            <w:tcW w:w="851" w:type="dxa"/>
            <w:noWrap/>
            <w:hideMark/>
          </w:tcPr>
          <w:p w14:paraId="6CF1CBEA"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Multi</w:t>
            </w:r>
          </w:p>
        </w:tc>
        <w:tc>
          <w:tcPr>
            <w:tcW w:w="703" w:type="dxa"/>
            <w:noWrap/>
            <w:hideMark/>
          </w:tcPr>
          <w:p w14:paraId="1328CF8A"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2006-2010</w:t>
            </w:r>
          </w:p>
        </w:tc>
        <w:tc>
          <w:tcPr>
            <w:tcW w:w="856" w:type="dxa"/>
            <w:noWrap/>
            <w:hideMark/>
          </w:tcPr>
          <w:p w14:paraId="1FAEA5FF"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0A22D858" w14:textId="55C9DBD5"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75D25DFD"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Emergency visits</w:t>
            </w:r>
          </w:p>
        </w:tc>
        <w:tc>
          <w:tcPr>
            <w:tcW w:w="1843" w:type="dxa"/>
            <w:noWrap/>
            <w:hideMark/>
          </w:tcPr>
          <w:p w14:paraId="226CB1B1"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3EE993AA"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CS</w:t>
            </w:r>
          </w:p>
        </w:tc>
        <w:tc>
          <w:tcPr>
            <w:tcW w:w="965" w:type="dxa"/>
            <w:noWrap/>
            <w:hideMark/>
          </w:tcPr>
          <w:p w14:paraId="21D2BBB9"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ll</w:t>
            </w:r>
          </w:p>
        </w:tc>
        <w:tc>
          <w:tcPr>
            <w:tcW w:w="1364" w:type="dxa"/>
            <w:noWrap/>
            <w:hideMark/>
          </w:tcPr>
          <w:p w14:paraId="2C786F51"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PM10, NO2, SO2, ozone, and CO</w:t>
            </w:r>
          </w:p>
        </w:tc>
      </w:tr>
      <w:tr w:rsidR="00F91C07" w:rsidRPr="00CE41FF" w14:paraId="0EAB1145" w14:textId="77777777" w:rsidTr="00FE54FC">
        <w:trPr>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4AA61BA1" w14:textId="4EA9D740" w:rsidR="00F91C07" w:rsidRPr="00C33267" w:rsidRDefault="00F91C07" w:rsidP="00F91C07">
            <w:pPr>
              <w:rPr>
                <w:color w:val="000000"/>
                <w:sz w:val="16"/>
                <w:szCs w:val="16"/>
              </w:rPr>
            </w:pPr>
            <w:r w:rsidRPr="00C33267">
              <w:rPr>
                <w:color w:val="000000"/>
                <w:sz w:val="16"/>
                <w:szCs w:val="16"/>
              </w:rPr>
              <w:t>Misailidou, 2006</w:t>
            </w:r>
            <w:r w:rsidR="002B79A8" w:rsidRPr="00CE41FF">
              <w:rPr>
                <w:color w:val="000000"/>
                <w:sz w:val="16"/>
                <w:szCs w:val="16"/>
              </w:rPr>
              <w:fldChar w:fldCharType="begin"/>
            </w:r>
            <w:r w:rsidR="002B79A8" w:rsidRPr="00CE41FF">
              <w:rPr>
                <w:color w:val="000000"/>
                <w:sz w:val="16"/>
                <w:szCs w:val="16"/>
              </w:rPr>
              <w:instrText xml:space="preserve"> ADDIN ZOTERO_ITEM CSL_CITATION {"citationID":"Pe6wz3ic","properties":{"formattedCitation":"(9)","plainCitation":"(9)","noteIndex":0},"citationItems":[{"id":3682,"uris":["http://zotero.org/users/10728467/items/7YYT79W6"],"itemData":{"id":3682,"type":"article-journal","abstract":"An evaluation of the effect of ambient temperature on morbidity from acute coronary syndromes (ACS) while avoiding confounding by air pollution.An ecological study in rural Greece.Daily admissions to hospital because of ACS were recorded for 1 year and analysed versus daily temperature and humidity.For a 1°C decrease in temperature there was a 1.6% (95% confidence interval 0.9–2.2%) increase in admissions. This effect was more prominent in the elderly. No difference was detected according to sex or type of ACS.It is important to implement measures against cold in coronary heart disease prevention, irrespective of air pollution.","container-title":"European journal of cardiovascular prevention and rehabilitation","DOI":"10.1097/01.hjr.0000221857.04168.06","ISSN":"1741-8267","issue":"5","journalAbbreviation":"European journal of cardiovascular prevention and rehabilitation","page":"846-848","source":"Silverchair","title":"Short-term effects of atmospheric temperature and humidity on morbidity from acute coronary syndromes in free of air pollution rural Greece","volume":"13","author":[{"family":"Misailidou","given":"Maria"},{"family":"Pitsavos","given":"Christos"},{"family":"Panagiotakos","given":"Demosthenes B"},{"family":"Chrysohoou","given":"Christina"},{"family":"Stefanadis","given":"Christodoulos"}],"issued":{"date-parts":[["2006",10,1]]}}}],"schema":"https://github.com/citation-style-language/schema/raw/master/csl-citation.json"} </w:instrText>
            </w:r>
            <w:r w:rsidR="002B79A8" w:rsidRPr="00CE41FF">
              <w:rPr>
                <w:color w:val="000000"/>
                <w:sz w:val="16"/>
                <w:szCs w:val="16"/>
              </w:rPr>
              <w:fldChar w:fldCharType="separate"/>
            </w:r>
            <w:r w:rsidR="002B79A8" w:rsidRPr="00CE41FF">
              <w:rPr>
                <w:noProof/>
                <w:color w:val="000000"/>
                <w:sz w:val="16"/>
                <w:szCs w:val="16"/>
              </w:rPr>
              <w:t>(9)</w:t>
            </w:r>
            <w:r w:rsidR="002B79A8" w:rsidRPr="00CE41FF">
              <w:rPr>
                <w:color w:val="000000"/>
                <w:sz w:val="16"/>
                <w:szCs w:val="16"/>
              </w:rPr>
              <w:fldChar w:fldCharType="end"/>
            </w:r>
          </w:p>
        </w:tc>
        <w:tc>
          <w:tcPr>
            <w:tcW w:w="971" w:type="dxa"/>
            <w:noWrap/>
            <w:hideMark/>
          </w:tcPr>
          <w:p w14:paraId="617ED324"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Europe</w:t>
            </w:r>
          </w:p>
        </w:tc>
        <w:tc>
          <w:tcPr>
            <w:tcW w:w="850" w:type="dxa"/>
            <w:noWrap/>
            <w:hideMark/>
          </w:tcPr>
          <w:p w14:paraId="5976FC3F"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Greece</w:t>
            </w:r>
          </w:p>
        </w:tc>
        <w:tc>
          <w:tcPr>
            <w:tcW w:w="851" w:type="dxa"/>
            <w:noWrap/>
            <w:hideMark/>
          </w:tcPr>
          <w:p w14:paraId="44B7D381"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sa</w:t>
            </w:r>
          </w:p>
        </w:tc>
        <w:tc>
          <w:tcPr>
            <w:tcW w:w="703" w:type="dxa"/>
            <w:noWrap/>
            <w:hideMark/>
          </w:tcPr>
          <w:p w14:paraId="5B39D4CD"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2003-2004</w:t>
            </w:r>
          </w:p>
        </w:tc>
        <w:tc>
          <w:tcPr>
            <w:tcW w:w="856" w:type="dxa"/>
            <w:noWrap/>
            <w:hideMark/>
          </w:tcPr>
          <w:p w14:paraId="54A5AD9D"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73024483" w14:textId="69A578C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390B45AF"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ER admission/Morbidity</w:t>
            </w:r>
          </w:p>
        </w:tc>
        <w:tc>
          <w:tcPr>
            <w:tcW w:w="1843" w:type="dxa"/>
            <w:noWrap/>
            <w:hideMark/>
          </w:tcPr>
          <w:p w14:paraId="007D1A3A"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5A63D9C4"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CS</w:t>
            </w:r>
          </w:p>
        </w:tc>
        <w:tc>
          <w:tcPr>
            <w:tcW w:w="965" w:type="dxa"/>
            <w:noWrap/>
            <w:hideMark/>
          </w:tcPr>
          <w:p w14:paraId="43A624F9"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ll</w:t>
            </w:r>
          </w:p>
        </w:tc>
        <w:tc>
          <w:tcPr>
            <w:tcW w:w="1364" w:type="dxa"/>
            <w:noWrap/>
            <w:hideMark/>
          </w:tcPr>
          <w:p w14:paraId="57E5318F" w14:textId="08D46E22"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w:t>
            </w:r>
          </w:p>
        </w:tc>
      </w:tr>
      <w:tr w:rsidR="00F91C07" w:rsidRPr="00CE41FF" w14:paraId="774DE176" w14:textId="77777777" w:rsidTr="00FE54F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53C24122" w14:textId="04C616FE" w:rsidR="00F91C07" w:rsidRPr="00C33267" w:rsidRDefault="00F91C07" w:rsidP="00F91C07">
            <w:pPr>
              <w:rPr>
                <w:color w:val="000000"/>
                <w:sz w:val="16"/>
                <w:szCs w:val="16"/>
              </w:rPr>
            </w:pPr>
            <w:r w:rsidRPr="00C33267">
              <w:rPr>
                <w:color w:val="000000"/>
                <w:sz w:val="16"/>
                <w:szCs w:val="16"/>
              </w:rPr>
              <w:t>Son, 2014</w:t>
            </w:r>
            <w:r w:rsidR="002B79A8" w:rsidRPr="00CE41FF">
              <w:rPr>
                <w:color w:val="000000"/>
                <w:sz w:val="16"/>
                <w:szCs w:val="16"/>
              </w:rPr>
              <w:fldChar w:fldCharType="begin"/>
            </w:r>
            <w:r w:rsidR="002E253C" w:rsidRPr="00CE41FF">
              <w:rPr>
                <w:color w:val="000000"/>
                <w:sz w:val="16"/>
                <w:szCs w:val="16"/>
              </w:rPr>
              <w:instrText xml:space="preserve"> ADDIN ZOTERO_ITEM CSL_CITATION {"citationID":"02iiTWq0","properties":{"formattedCitation":"(54)","plainCitation":"(54)","noteIndex":0},"citationItems":[{"id":3685,"uris":["http://zotero.org/users/10728467/items/AD592BCY"],"itemData":{"id":3685,"type":"article-journal","abstract":"Although the impact of temperature on mortality is well documented, relatively fewer studies have evaluated the associations of temperature with morbidity outcomes such as hospital admissions, and most studies were conducted in North America or Europe. We evaluated weather and hospital admissions including specific causes (allergic disease, asthma, selected respiratory disease, and cardiovascular disease) in eight major cities in Korea from 2003 to 2008. We also explored potential effect modification by individual characteristics such as sex and age. We used hierarchical modeling to first estimate city-specific associations between heat, cold, or heat waves and hospitalizations, and then estimated overall effects. Stratified analyses were performed by cause of hospitalization, sex, and age (0–14, 15–64, 65–74, and ≥75 years). Cardiovascular hospitalizations were significantly associated with high temperature, whereas hospitalizations for allergic disease, asthma, and selected respiratory disease were significantly associated with low temperature. The overall heat effect for cardiovascular hospitalization was a 4.5 % (95 % confidence interval 0.7, 8.5 %) increase in risk comparing hospitalizations at 25 to 15 °C. For cold effect, the overall increase in risk of hospitalizations comparing 2 with 15 °C was 50.5 (13.7, 99.2 %), 43.6 (8.9, 89.5 %), and 53.6 % (9.8, 114.9 %) for allergic disease, asthma, and selected respiratory disease, respectively. We did not find statistically significant effects of heat waves compared with nonheat wave days. Our results suggest susceptible populations such as women and younger persons. Our findings provide suggestive evidence that both high and low ambient temperatures are associated with the risk of hospital admissions, particularly in women or younger person, in Korea.","container-title":"International Journal of Biometeorology","DOI":"10.1007/s00484-014-0791-y","ISSN":"1432-1254","issue":"9","journalAbbreviation":"Int J Biometeorol","language":"en","page":"1893-1903","source":"Springer Link","title":"The impact of heat, cold, and heat waves on hospital admissions in eight cities in Korea","volume":"58","author":[{"family":"Son","given":"Ji-Young"},{"family":"Bell","given":"Michelle L."},{"family":"Lee","given":"Jong-Tae"}],"issued":{"date-parts":[["2014",11,1]]}}}],"schema":"https://github.com/citation-style-language/schema/raw/master/csl-citation.json"} </w:instrText>
            </w:r>
            <w:r w:rsidR="002B79A8" w:rsidRPr="00CE41FF">
              <w:rPr>
                <w:color w:val="000000"/>
                <w:sz w:val="16"/>
                <w:szCs w:val="16"/>
              </w:rPr>
              <w:fldChar w:fldCharType="separate"/>
            </w:r>
            <w:r w:rsidR="002E253C" w:rsidRPr="00CE41FF">
              <w:rPr>
                <w:noProof/>
                <w:color w:val="000000"/>
                <w:sz w:val="16"/>
                <w:szCs w:val="16"/>
              </w:rPr>
              <w:t>(54)</w:t>
            </w:r>
            <w:r w:rsidR="002B79A8" w:rsidRPr="00CE41FF">
              <w:rPr>
                <w:color w:val="000000"/>
                <w:sz w:val="16"/>
                <w:szCs w:val="16"/>
              </w:rPr>
              <w:fldChar w:fldCharType="end"/>
            </w:r>
          </w:p>
        </w:tc>
        <w:tc>
          <w:tcPr>
            <w:tcW w:w="971" w:type="dxa"/>
            <w:noWrap/>
            <w:hideMark/>
          </w:tcPr>
          <w:p w14:paraId="5E49909D"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East Asia</w:t>
            </w:r>
          </w:p>
        </w:tc>
        <w:tc>
          <w:tcPr>
            <w:tcW w:w="850" w:type="dxa"/>
            <w:noWrap/>
            <w:hideMark/>
          </w:tcPr>
          <w:p w14:paraId="473DBA04"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South Korea</w:t>
            </w:r>
          </w:p>
        </w:tc>
        <w:tc>
          <w:tcPr>
            <w:tcW w:w="851" w:type="dxa"/>
            <w:noWrap/>
            <w:hideMark/>
          </w:tcPr>
          <w:p w14:paraId="26160345"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Multi</w:t>
            </w:r>
          </w:p>
        </w:tc>
        <w:tc>
          <w:tcPr>
            <w:tcW w:w="703" w:type="dxa"/>
            <w:noWrap/>
            <w:hideMark/>
          </w:tcPr>
          <w:p w14:paraId="35884369"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2003-2008</w:t>
            </w:r>
          </w:p>
        </w:tc>
        <w:tc>
          <w:tcPr>
            <w:tcW w:w="856" w:type="dxa"/>
            <w:noWrap/>
            <w:hideMark/>
          </w:tcPr>
          <w:p w14:paraId="478EE8B6"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50827897" w14:textId="75CE24CD"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385916F7"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ER admissions/Morbidity</w:t>
            </w:r>
          </w:p>
        </w:tc>
        <w:tc>
          <w:tcPr>
            <w:tcW w:w="1843" w:type="dxa"/>
            <w:noWrap/>
            <w:hideMark/>
          </w:tcPr>
          <w:p w14:paraId="4CD2E0F7"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Warm season (March-August)</w:t>
            </w:r>
          </w:p>
        </w:tc>
        <w:tc>
          <w:tcPr>
            <w:tcW w:w="2126" w:type="dxa"/>
            <w:noWrap/>
            <w:hideMark/>
          </w:tcPr>
          <w:p w14:paraId="510D3866"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VD (I00-I99)</w:t>
            </w:r>
          </w:p>
        </w:tc>
        <w:tc>
          <w:tcPr>
            <w:tcW w:w="965" w:type="dxa"/>
            <w:noWrap/>
            <w:hideMark/>
          </w:tcPr>
          <w:p w14:paraId="033984A3"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 xml:space="preserve">All </w:t>
            </w:r>
          </w:p>
        </w:tc>
        <w:tc>
          <w:tcPr>
            <w:tcW w:w="1364" w:type="dxa"/>
            <w:noWrap/>
            <w:hideMark/>
          </w:tcPr>
          <w:p w14:paraId="50A2240D" w14:textId="0F09DA03"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w:t>
            </w:r>
          </w:p>
        </w:tc>
      </w:tr>
      <w:tr w:rsidR="00F91C07" w:rsidRPr="00CE41FF" w14:paraId="6AC4BE59" w14:textId="77777777" w:rsidTr="00FE54FC">
        <w:trPr>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01CF5B71" w14:textId="24F3BDDF" w:rsidR="00F91C07" w:rsidRPr="00C33267" w:rsidRDefault="00F91C07" w:rsidP="00F91C07">
            <w:pPr>
              <w:rPr>
                <w:color w:val="000000"/>
                <w:sz w:val="16"/>
                <w:szCs w:val="16"/>
              </w:rPr>
            </w:pPr>
            <w:r w:rsidRPr="00C33267">
              <w:rPr>
                <w:color w:val="000000"/>
                <w:sz w:val="16"/>
                <w:szCs w:val="16"/>
              </w:rPr>
              <w:t>Li, 2021</w:t>
            </w:r>
            <w:r w:rsidR="002B79A8" w:rsidRPr="00CE41FF">
              <w:rPr>
                <w:color w:val="000000"/>
                <w:sz w:val="16"/>
                <w:szCs w:val="16"/>
              </w:rPr>
              <w:fldChar w:fldCharType="begin"/>
            </w:r>
            <w:r w:rsidR="002E253C" w:rsidRPr="00CE41FF">
              <w:rPr>
                <w:color w:val="000000"/>
                <w:sz w:val="16"/>
                <w:szCs w:val="16"/>
              </w:rPr>
              <w:instrText xml:space="preserve"> ADDIN ZOTERO_ITEM CSL_CITATION {"citationID":"LqswSJnE","properties":{"formattedCitation":"(43)","plainCitation":"(43)","noteIndex":0},"citationItems":[{"id":3687,"uris":["http://zotero.org/users/10728467/items/LNNDAK6S"],"itemData":{"id":3687,"type":"article-journal","abstract":"Limited evidence is available on apparent temperature (AT) and hospital admissions for acute cardiac events. We examined the associations of AT with admissions for acute cardiac events and acute coronary syndrome (ACS), and explored the effect difference between ST-elevation myocardial infarction (STEMI) and non-ST-elevation myocardial infarction ACS (NSTE-ACS). Poisson regression with distributed lag non-linear model was applied to examine the temperature-lag-admission associations. Stratified analyses were performed by gender and age-groups for acute cardiac events. A total of 11,657 acute cardiac events admissions were collected from hospital-based chest pain centers in Beijing, during 2017–2019. The single day effect of low AT (− 11 °C, 2.5th percentile) appeared on the 2nd day and persisted until the 11th day, with estimated relative risk (RR) ranging from 1.44 (95% CI: 1.159, 1.790) to 1.084 (95% CI: 1.022, 1.150) for acute cardiac events and from 1.034 (95% CI: 1.010, 1.059) to 1.006 (95% CI: 1.000, 1.011) for ACS. The single day effect of high AT (34 °C, 97.5th percentile) was only observed on the current day. The cold effect on acute cardiac events was more pronounced among female and older patients. The cumulative effect of high AT on STEMI admissions and low AT on NSTE-ACS reached a peak RR peak of 2.545 (95% CI: 1.016, 6.375) and 3.71 (95% CI: 1.315, 10.469) on lag 0–6 days, respectively. Both high and low ATs were associated with increased risk of acute cardiac events and ACS admissions. STEMI admissions may be more sensitive to high AT while NSTE-ACS to low AT.","container-title":"Scientific Reports","DOI":"10.1038/s41598-021-94738-9","ISSN":"2045-2322","journalAbbreviation":"Sci Rep","note":"PMID: 34315978\nPMCID: PMC8316341","page":"15229","source":"PubMed Central","title":"Associations of apparent temperature with acute cardiac events and subtypes of acute coronary syndromes in Beijing, China","volume":"11","author":[{"family":"Li","given":"Na"},{"family":"Ma","given":"Junxiong"},{"family":"Liu","given":"Fangjing"},{"family":"Zhang","given":"Yan"},{"family":"Ma","given":"Pengkun"},{"family":"Jin","given":"Yinzi"},{"family":"Zheng","given":"Zhi-Jie"}],"issued":{"date-parts":[["2021",7,27]]}}}],"schema":"https://github.com/citation-style-language/schema/raw/master/csl-citation.json"} </w:instrText>
            </w:r>
            <w:r w:rsidR="002B79A8" w:rsidRPr="00CE41FF">
              <w:rPr>
                <w:color w:val="000000"/>
                <w:sz w:val="16"/>
                <w:szCs w:val="16"/>
              </w:rPr>
              <w:fldChar w:fldCharType="separate"/>
            </w:r>
            <w:r w:rsidR="002E253C" w:rsidRPr="00CE41FF">
              <w:rPr>
                <w:noProof/>
                <w:color w:val="000000"/>
                <w:sz w:val="16"/>
                <w:szCs w:val="16"/>
              </w:rPr>
              <w:t>(43)</w:t>
            </w:r>
            <w:r w:rsidR="002B79A8" w:rsidRPr="00CE41FF">
              <w:rPr>
                <w:color w:val="000000"/>
                <w:sz w:val="16"/>
                <w:szCs w:val="16"/>
              </w:rPr>
              <w:fldChar w:fldCharType="end"/>
            </w:r>
          </w:p>
        </w:tc>
        <w:tc>
          <w:tcPr>
            <w:tcW w:w="971" w:type="dxa"/>
            <w:noWrap/>
            <w:hideMark/>
          </w:tcPr>
          <w:p w14:paraId="0AF39D00"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East Asia</w:t>
            </w:r>
          </w:p>
        </w:tc>
        <w:tc>
          <w:tcPr>
            <w:tcW w:w="850" w:type="dxa"/>
            <w:noWrap/>
            <w:hideMark/>
          </w:tcPr>
          <w:p w14:paraId="3EDABD27"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hina,Beijing</w:t>
            </w:r>
          </w:p>
        </w:tc>
        <w:tc>
          <w:tcPr>
            <w:tcW w:w="851" w:type="dxa"/>
            <w:noWrap/>
            <w:hideMark/>
          </w:tcPr>
          <w:p w14:paraId="68975BD2"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Dwa</w:t>
            </w:r>
          </w:p>
        </w:tc>
        <w:tc>
          <w:tcPr>
            <w:tcW w:w="703" w:type="dxa"/>
            <w:noWrap/>
            <w:hideMark/>
          </w:tcPr>
          <w:p w14:paraId="11AA6FF8"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2017-2019</w:t>
            </w:r>
          </w:p>
        </w:tc>
        <w:tc>
          <w:tcPr>
            <w:tcW w:w="856" w:type="dxa"/>
            <w:noWrap/>
            <w:hideMark/>
          </w:tcPr>
          <w:p w14:paraId="5296270E"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65651322" w14:textId="030337CF"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719BF164"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Hospital admission</w:t>
            </w:r>
          </w:p>
        </w:tc>
        <w:tc>
          <w:tcPr>
            <w:tcW w:w="1843" w:type="dxa"/>
            <w:noWrap/>
            <w:hideMark/>
          </w:tcPr>
          <w:p w14:paraId="068874B4"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3BF1DC1B"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CS</w:t>
            </w:r>
          </w:p>
        </w:tc>
        <w:tc>
          <w:tcPr>
            <w:tcW w:w="965" w:type="dxa"/>
            <w:noWrap/>
            <w:hideMark/>
          </w:tcPr>
          <w:p w14:paraId="4895D2EC"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ll</w:t>
            </w:r>
          </w:p>
        </w:tc>
        <w:tc>
          <w:tcPr>
            <w:tcW w:w="1364" w:type="dxa"/>
            <w:noWrap/>
            <w:hideMark/>
          </w:tcPr>
          <w:p w14:paraId="36C97CC7"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PM10, NO2, CO, SO2, O3, PM2.5</w:t>
            </w:r>
          </w:p>
        </w:tc>
      </w:tr>
      <w:tr w:rsidR="00F91C07" w:rsidRPr="00CE41FF" w14:paraId="2F68824D" w14:textId="77777777" w:rsidTr="00FE54F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18C7574B" w14:textId="107B1645" w:rsidR="00F91C07" w:rsidRPr="00C33267" w:rsidRDefault="00F91C07" w:rsidP="00F91C07">
            <w:pPr>
              <w:rPr>
                <w:color w:val="000000"/>
                <w:sz w:val="16"/>
                <w:szCs w:val="16"/>
              </w:rPr>
            </w:pPr>
            <w:r w:rsidRPr="00C33267">
              <w:rPr>
                <w:color w:val="000000"/>
                <w:sz w:val="16"/>
                <w:szCs w:val="16"/>
              </w:rPr>
              <w:t>Wichmann, 2012</w:t>
            </w:r>
            <w:r w:rsidR="002B79A8" w:rsidRPr="00CE41FF">
              <w:rPr>
                <w:color w:val="000000"/>
                <w:sz w:val="16"/>
                <w:szCs w:val="16"/>
              </w:rPr>
              <w:fldChar w:fldCharType="begin"/>
            </w:r>
            <w:r w:rsidR="002E253C" w:rsidRPr="00CE41FF">
              <w:rPr>
                <w:color w:val="000000"/>
                <w:sz w:val="16"/>
                <w:szCs w:val="16"/>
              </w:rPr>
              <w:instrText xml:space="preserve"> ADDIN ZOTERO_ITEM CSL_CITATION {"citationID":"lXfWFjuX","properties":{"formattedCitation":"(24)","plainCitation":"(24)","noteIndex":0},"citationItems":[{"id":3692,"uris":["http://zotero.org/users/10728467/items/FQWZ6RFB"],"itemData":{"id":3692,"type":"article-journal","abstract":"Background\nThe influence of temperature on acute myocardial infarction (AMI) has not been investigated as extensively as the effects of broader outcomes of morbidity and mortality. Sixteen studies reported inconsistent results and two considered confounding by air pollution. We addressed some of the methodological limitations of the previous studies in this study.\n\nMethods\nThis is the first study of the association between the daily 3-hour maximum apparent temperature (Tappmax) and AMI hospital admissions in Copenhagen. The study period covered 1 January 1999-31 December 2006, stratified in warm (April - September) and cold (October - March) periods. A case-crossover epidemiology study design was applied. Models were adjusted for public holidays and influenza, confounding by PM10, NO2 and CO was investigated, the lag and non-linear effects of Tappmax was examined, effect modification by age, sex and SES was explored, and the results of the case-crossover models were compared to those of the generalised additive Poisson time-series and generalised estimating equation models.\n\nResults\n14 456 AMI hospital admissions (12 995 people) occurred during the study period. For an inter-quartile range (6 or 7°C) increase in the 5-day cumulative average of Tappmax, a 4% (95% CI:-2%; 10%) and 9% (95% CI: 3%; 14%) decrease in the AMI admission rate was observed in the warm and cold periods, respectively. The 19-65 year old group, men and highest SES group seemed to be more susceptible in the cold period.\n\nConclusion\nAn increase in Tappmax is associated with a decrease in AMI admissions during the colder months.","container-title":"Environmental Health","DOI":"10.1186/1476-069X-11-19","ISSN":"1476-069X","journalAbbreviation":"Environ Health","note":"PMID: 22463704\nPMCID: PMC3353865","page":"19","source":"PubMed Central","title":"Apparent temperature and acute myocardial infarction hospital admissions in Copenhagen, Denmark: a case-crossover study","title-short":"Apparent temperature and acute myocardial infarction hospital admissions in Copenhagen, Denmark","volume":"11","author":[{"family":"Wichmann","given":"Janine"},{"family":"Ketzel","given":"Matthias"},{"family":"Ellermann","given":"Thomas"},{"family":"Loft","given":"Steffen"}],"issued":{"date-parts":[["2012",3,30]]}}}],"schema":"https://github.com/citation-style-language/schema/raw/master/csl-citation.json"} </w:instrText>
            </w:r>
            <w:r w:rsidR="002B79A8" w:rsidRPr="00CE41FF">
              <w:rPr>
                <w:color w:val="000000"/>
                <w:sz w:val="16"/>
                <w:szCs w:val="16"/>
              </w:rPr>
              <w:fldChar w:fldCharType="separate"/>
            </w:r>
            <w:r w:rsidR="002E253C" w:rsidRPr="00CE41FF">
              <w:rPr>
                <w:noProof/>
                <w:color w:val="000000"/>
                <w:sz w:val="16"/>
                <w:szCs w:val="16"/>
              </w:rPr>
              <w:t>(24)</w:t>
            </w:r>
            <w:r w:rsidR="002B79A8" w:rsidRPr="00CE41FF">
              <w:rPr>
                <w:color w:val="000000"/>
                <w:sz w:val="16"/>
                <w:szCs w:val="16"/>
              </w:rPr>
              <w:fldChar w:fldCharType="end"/>
            </w:r>
          </w:p>
        </w:tc>
        <w:tc>
          <w:tcPr>
            <w:tcW w:w="971" w:type="dxa"/>
            <w:noWrap/>
            <w:hideMark/>
          </w:tcPr>
          <w:p w14:paraId="326C8E92"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Europe</w:t>
            </w:r>
          </w:p>
        </w:tc>
        <w:tc>
          <w:tcPr>
            <w:tcW w:w="850" w:type="dxa"/>
            <w:noWrap/>
            <w:hideMark/>
          </w:tcPr>
          <w:p w14:paraId="09A644F8"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Denmark</w:t>
            </w:r>
          </w:p>
        </w:tc>
        <w:tc>
          <w:tcPr>
            <w:tcW w:w="851" w:type="dxa"/>
            <w:noWrap/>
            <w:hideMark/>
          </w:tcPr>
          <w:p w14:paraId="4AB08DF9"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fb</w:t>
            </w:r>
          </w:p>
        </w:tc>
        <w:tc>
          <w:tcPr>
            <w:tcW w:w="703" w:type="dxa"/>
            <w:noWrap/>
            <w:hideMark/>
          </w:tcPr>
          <w:p w14:paraId="724365EA"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1999-2006</w:t>
            </w:r>
          </w:p>
        </w:tc>
        <w:tc>
          <w:tcPr>
            <w:tcW w:w="856" w:type="dxa"/>
            <w:noWrap/>
            <w:hideMark/>
          </w:tcPr>
          <w:p w14:paraId="1EA9C7C2"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c</w:t>
            </w:r>
          </w:p>
        </w:tc>
        <w:tc>
          <w:tcPr>
            <w:tcW w:w="1134" w:type="dxa"/>
            <w:noWrap/>
            <w:hideMark/>
          </w:tcPr>
          <w:p w14:paraId="726119CB" w14:textId="3BF0059D"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1227630E"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Hospital admission</w:t>
            </w:r>
          </w:p>
        </w:tc>
        <w:tc>
          <w:tcPr>
            <w:tcW w:w="1843" w:type="dxa"/>
            <w:noWrap/>
            <w:hideMark/>
          </w:tcPr>
          <w:p w14:paraId="0C0FCF8E"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pril-September</w:t>
            </w:r>
          </w:p>
        </w:tc>
        <w:tc>
          <w:tcPr>
            <w:tcW w:w="2126" w:type="dxa"/>
            <w:noWrap/>
            <w:hideMark/>
          </w:tcPr>
          <w:p w14:paraId="559A284B"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MI (I21-I22)</w:t>
            </w:r>
          </w:p>
        </w:tc>
        <w:tc>
          <w:tcPr>
            <w:tcW w:w="965" w:type="dxa"/>
            <w:noWrap/>
            <w:hideMark/>
          </w:tcPr>
          <w:p w14:paraId="16089772"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19y+</w:t>
            </w:r>
          </w:p>
        </w:tc>
        <w:tc>
          <w:tcPr>
            <w:tcW w:w="1364" w:type="dxa"/>
            <w:noWrap/>
            <w:hideMark/>
          </w:tcPr>
          <w:p w14:paraId="62A6ADDA"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 xml:space="preserve">PM10, NO2 and CO </w:t>
            </w:r>
          </w:p>
        </w:tc>
      </w:tr>
      <w:tr w:rsidR="00F91C07" w:rsidRPr="00CE41FF" w14:paraId="4A01EFF3" w14:textId="77777777" w:rsidTr="00FE54FC">
        <w:trPr>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575B9259" w14:textId="0E252D94" w:rsidR="00F91C07" w:rsidRPr="00C33267" w:rsidRDefault="00F91C07" w:rsidP="00F91C07">
            <w:pPr>
              <w:rPr>
                <w:color w:val="000000"/>
                <w:sz w:val="16"/>
                <w:szCs w:val="16"/>
                <w:lang w:val="en-AU"/>
              </w:rPr>
            </w:pPr>
            <w:r w:rsidRPr="00C33267">
              <w:rPr>
                <w:color w:val="000000"/>
                <w:sz w:val="16"/>
                <w:szCs w:val="16"/>
              </w:rPr>
              <w:t>Moghadamnia, 2018</w:t>
            </w:r>
            <w:r w:rsidR="002B79A8" w:rsidRPr="00CE41FF">
              <w:rPr>
                <w:color w:val="000000"/>
                <w:sz w:val="16"/>
                <w:szCs w:val="16"/>
              </w:rPr>
              <w:fldChar w:fldCharType="begin"/>
            </w:r>
            <w:r w:rsidR="002B79A8" w:rsidRPr="00CE41FF">
              <w:rPr>
                <w:color w:val="000000"/>
                <w:sz w:val="16"/>
                <w:szCs w:val="16"/>
              </w:rPr>
              <w:instrText xml:space="preserve"> ADDIN ZOTERO_ITEM CSL_CITATION {"citationID":"FTHTFliY","properties":{"formattedCitation":"(14)","plainCitation":"(14)","noteIndex":0},"citationItems":[{"id":3695,"uris":["http://zotero.org/users/10728467/items/NQU3FUPH"],"itemData":{"id":3695,"type":"article-journal","abstract":"Objective\nOur objective was to assess the relations between apparent temperature and incidence of acute coronary syndrome (ACS) in Rasht, Iran.\n\nMethods\nWe used a time-series analysis to investigate the relationship between apparent temperature and hospital admission from 2005 to 2014. Distributed lag non-linear models were used to estimate the association between ACS hospitalisation and apparent temperature. To examine the high-temperature effect on ACS hospital admission, the relative risk of ACS hospital admission associated with high temperature, the 99th percentile of temperature (34.7°C) compared with the 75th percentile of temperature (26.9°C), was calculated. To assess the cold effect on ACS hospital admission, the relative risk of ACS hospital admission associated with cold temperature, the first percentile of temperature (−0.2°C) compared with the 25th percentile of temperature (8.2°C), was evaluated.\n\nResults\nThe cumulative effect of hot exposure on ACS admissions was statistically significant, with a relative risk of 2.04 (95% CI 1.06 to 4.16). The cumulative effect of cold temperature on ACS admissions was found to be non-significant. The highest risk of ACS admission in women was in 38°C (RR, 2.03, 95%  CI 1.04 to 4.18). The effect of hot temperature on ACS admission occurred immediately (lag 0) (RR, 1.09, 95%  CI 1.001 to 1.19).\n\nConclusions\nThe high apparent temperature is correlated with a higher ACS admission especially on the same day. These findings may have implications for developing intervention strategies to reduce and prevent temperature-related morbidity especially in the elderly.","container-title":"Heart Asia","DOI":"10.1136/heartasia-2018-011068","ISSN":"1759-1104","issue":"2","journalAbbreviation":"Heart Asia","note":"PMID: 30397414\nPMCID: PMC6203051","page":"e011068","source":"PubMed Central","title":"Association between apparent temperature and acute coronary syndrome admission in Rasht, Iran","volume":"10","author":[{"family":"Moghadamnia","given":"Mohammad Taghi"},{"family":"Ardalan","given":"Ali"},{"family":"Mesdaghinia","given":"Alireza"},{"family":"Naddafi","given":"Kazem"},{"family":"Yekaninejad","given":"Mir Saeed"}],"issued":{"date-parts":[["2018",10,22]]}}}],"schema":"https://github.com/citation-style-language/schema/raw/master/csl-citation.json"} </w:instrText>
            </w:r>
            <w:r w:rsidR="002B79A8" w:rsidRPr="00CE41FF">
              <w:rPr>
                <w:color w:val="000000"/>
                <w:sz w:val="16"/>
                <w:szCs w:val="16"/>
              </w:rPr>
              <w:fldChar w:fldCharType="separate"/>
            </w:r>
            <w:r w:rsidR="002B79A8" w:rsidRPr="00CE41FF">
              <w:rPr>
                <w:noProof/>
                <w:color w:val="000000"/>
                <w:sz w:val="16"/>
                <w:szCs w:val="16"/>
              </w:rPr>
              <w:t>(14)</w:t>
            </w:r>
            <w:r w:rsidR="002B79A8" w:rsidRPr="00CE41FF">
              <w:rPr>
                <w:color w:val="000000"/>
                <w:sz w:val="16"/>
                <w:szCs w:val="16"/>
              </w:rPr>
              <w:fldChar w:fldCharType="end"/>
            </w:r>
          </w:p>
        </w:tc>
        <w:tc>
          <w:tcPr>
            <w:tcW w:w="971" w:type="dxa"/>
            <w:noWrap/>
            <w:hideMark/>
          </w:tcPr>
          <w:p w14:paraId="6F0A3A05"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 xml:space="preserve">Middle east </w:t>
            </w:r>
          </w:p>
        </w:tc>
        <w:tc>
          <w:tcPr>
            <w:tcW w:w="850" w:type="dxa"/>
            <w:noWrap/>
            <w:hideMark/>
          </w:tcPr>
          <w:p w14:paraId="7660BBE9"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Iran</w:t>
            </w:r>
          </w:p>
        </w:tc>
        <w:tc>
          <w:tcPr>
            <w:tcW w:w="851" w:type="dxa"/>
            <w:noWrap/>
            <w:hideMark/>
          </w:tcPr>
          <w:p w14:paraId="7815E1A3"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sa</w:t>
            </w:r>
          </w:p>
        </w:tc>
        <w:tc>
          <w:tcPr>
            <w:tcW w:w="703" w:type="dxa"/>
            <w:noWrap/>
            <w:hideMark/>
          </w:tcPr>
          <w:p w14:paraId="7A7E1E20"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2005-2014</w:t>
            </w:r>
          </w:p>
        </w:tc>
        <w:tc>
          <w:tcPr>
            <w:tcW w:w="856" w:type="dxa"/>
            <w:noWrap/>
            <w:hideMark/>
          </w:tcPr>
          <w:p w14:paraId="5356B1D4"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3FF0E3C3" w14:textId="59647BB2"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175E9033"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Hospital admission</w:t>
            </w:r>
          </w:p>
        </w:tc>
        <w:tc>
          <w:tcPr>
            <w:tcW w:w="1843" w:type="dxa"/>
            <w:noWrap/>
            <w:hideMark/>
          </w:tcPr>
          <w:p w14:paraId="21CEBEA2"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137418FB"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CS</w:t>
            </w:r>
          </w:p>
        </w:tc>
        <w:tc>
          <w:tcPr>
            <w:tcW w:w="965" w:type="dxa"/>
            <w:noWrap/>
            <w:hideMark/>
          </w:tcPr>
          <w:p w14:paraId="67EF1DA3"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ll</w:t>
            </w:r>
          </w:p>
        </w:tc>
        <w:tc>
          <w:tcPr>
            <w:tcW w:w="1364" w:type="dxa"/>
            <w:noWrap/>
            <w:hideMark/>
          </w:tcPr>
          <w:p w14:paraId="5B50E8DB" w14:textId="69D7EE83"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w:t>
            </w:r>
          </w:p>
        </w:tc>
      </w:tr>
      <w:tr w:rsidR="00F91C07" w:rsidRPr="00CE41FF" w14:paraId="7D4F625D" w14:textId="77777777" w:rsidTr="00FE54F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475F27AD" w14:textId="6F133EE0" w:rsidR="00F91C07" w:rsidRPr="00C33267" w:rsidRDefault="00F91C07" w:rsidP="00F91C07">
            <w:pPr>
              <w:rPr>
                <w:color w:val="000000"/>
                <w:sz w:val="16"/>
                <w:szCs w:val="16"/>
              </w:rPr>
            </w:pPr>
            <w:r w:rsidRPr="00C33267">
              <w:rPr>
                <w:color w:val="000000"/>
                <w:sz w:val="16"/>
                <w:szCs w:val="16"/>
              </w:rPr>
              <w:t>Vodonos, 2017</w:t>
            </w:r>
            <w:r w:rsidR="002B79A8" w:rsidRPr="00CE41FF">
              <w:rPr>
                <w:color w:val="000000"/>
                <w:sz w:val="16"/>
                <w:szCs w:val="16"/>
              </w:rPr>
              <w:fldChar w:fldCharType="begin"/>
            </w:r>
            <w:r w:rsidR="002B79A8" w:rsidRPr="00CE41FF">
              <w:rPr>
                <w:color w:val="000000"/>
                <w:sz w:val="16"/>
                <w:szCs w:val="16"/>
              </w:rPr>
              <w:instrText xml:space="preserve"> ADDIN ZOTERO_ITEM CSL_CITATION {"citationID":"aOqBanR0","properties":{"formattedCitation":"(11)","plainCitation":"(11)","noteIndex":0},"citationItems":[{"id":3698,"uris":["http://zotero.org/users/10728467/items/ACWU5WQZ"],"itemData":{"id":3698,"type":"article-journal","abstract":"BACKGROUND: Ischemic stroke (IS) is a multifactorial disorder, a leading cause of long-term disability, and the second most common cause of death. Previous studies have examined the association between stroke and weather conditions with conflicting results. In this study we aimed to investigate the association between changes in ambient temperature and risk of IS onset.\nMETHODS: We used a time-stratified case-crossover study design including all patients admitted to Soroka University Medical Center in southern Israel between 2012 and 2014 for IS. Exposure windows of 6, 12, 24, 48, 72, and 96 hours were examined. All patients were assessed and classified by a neurologist. Temperature (°C), and relative humidity (%) were obtained from monitoring stations located in Beer-Sheva.\nRESULTS: A total of 1,174 patients visited Soroka University Medical Center for admission for an IS during the study period. Among them, 56% were male, on average 69.8 ± 13.1 years old. IS incidence was associated with increase in temperature during the summer and autumn season over the 96 hours preceding symptoms onset; the odds ratio (OR) for an increase of 5°C was 3.10 (95% CI, 1.45-6.61) during the summer and 1.86 (95% CI, 1.15-2.99) in autumn. The association between temperature and stroke onset during the winter was negative (OR, 0.68; 95% CI, 0.48-0.97) for 96-hour moving average temperature exposure. Men were more sensitive to 96-hour exposure window temperature fluctuations (OR, 1.35; 95% CI, 1.01-1.80) than women (OR, 0.96; 95% CI, 0.68-1.36). We did not find any associations between IS onset and differences between the maximum and minimum measurements of temperature.\nCONCLUSIONS: Our findings showed that short-term exposure to high temperatures is associated with a higher risk of IS in men but not in women. Further study is needed to validate this observation and to understand its pathophysiology.","container-title":"Women's Health Issues: Official Publication of the Jacobs Institute of Women's Health","DOI":"10.1016/j.whi.2016.11.002","ISSN":"1878-4321","issue":"2","journalAbbreviation":"Womens Health Issues","language":"eng","note":"PMID: 28007390","page":"245-251","source":"PubMed","title":"Do Gender and Season Modify the Triggering Effect of Ambient Temperature on Ischemic Stroke?","volume":"27","author":[{"family":"Vodonos","given":"Alina"},{"family":"Novack","given":"Victor"},{"family":"Horev","given":"Anat"},{"family":"Abu Salameh","given":"Ibrahim"},{"family":"Lotan","given":"Youval"},{"family":"Ifergane","given":"Gal"}],"issued":{"date-parts":[["2017"]]}}}],"schema":"https://github.com/citation-style-language/schema/raw/master/csl-citation.json"} </w:instrText>
            </w:r>
            <w:r w:rsidR="002B79A8" w:rsidRPr="00CE41FF">
              <w:rPr>
                <w:color w:val="000000"/>
                <w:sz w:val="16"/>
                <w:szCs w:val="16"/>
              </w:rPr>
              <w:fldChar w:fldCharType="separate"/>
            </w:r>
            <w:r w:rsidR="002B79A8" w:rsidRPr="00CE41FF">
              <w:rPr>
                <w:noProof/>
                <w:color w:val="000000"/>
                <w:sz w:val="16"/>
                <w:szCs w:val="16"/>
              </w:rPr>
              <w:t>(11)</w:t>
            </w:r>
            <w:r w:rsidR="002B79A8" w:rsidRPr="00CE41FF">
              <w:rPr>
                <w:color w:val="000000"/>
                <w:sz w:val="16"/>
                <w:szCs w:val="16"/>
              </w:rPr>
              <w:fldChar w:fldCharType="end"/>
            </w:r>
          </w:p>
        </w:tc>
        <w:tc>
          <w:tcPr>
            <w:tcW w:w="971" w:type="dxa"/>
            <w:noWrap/>
            <w:hideMark/>
          </w:tcPr>
          <w:p w14:paraId="2881EEFE"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 xml:space="preserve">Middle east </w:t>
            </w:r>
          </w:p>
        </w:tc>
        <w:tc>
          <w:tcPr>
            <w:tcW w:w="850" w:type="dxa"/>
            <w:noWrap/>
            <w:hideMark/>
          </w:tcPr>
          <w:p w14:paraId="1BBA4345"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Israel</w:t>
            </w:r>
          </w:p>
        </w:tc>
        <w:tc>
          <w:tcPr>
            <w:tcW w:w="851" w:type="dxa"/>
            <w:noWrap/>
            <w:hideMark/>
          </w:tcPr>
          <w:p w14:paraId="53B35BFF"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sa</w:t>
            </w:r>
          </w:p>
        </w:tc>
        <w:tc>
          <w:tcPr>
            <w:tcW w:w="703" w:type="dxa"/>
            <w:noWrap/>
            <w:hideMark/>
          </w:tcPr>
          <w:p w14:paraId="22DD2CBD"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2012-2014</w:t>
            </w:r>
          </w:p>
        </w:tc>
        <w:tc>
          <w:tcPr>
            <w:tcW w:w="856" w:type="dxa"/>
            <w:noWrap/>
            <w:hideMark/>
          </w:tcPr>
          <w:p w14:paraId="1A0A261B"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c</w:t>
            </w:r>
          </w:p>
        </w:tc>
        <w:tc>
          <w:tcPr>
            <w:tcW w:w="1134" w:type="dxa"/>
            <w:noWrap/>
            <w:hideMark/>
          </w:tcPr>
          <w:p w14:paraId="12648C50" w14:textId="7A279DA1"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36679CE0"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Hospital admission</w:t>
            </w:r>
          </w:p>
        </w:tc>
        <w:tc>
          <w:tcPr>
            <w:tcW w:w="1843" w:type="dxa"/>
            <w:noWrap/>
            <w:hideMark/>
          </w:tcPr>
          <w:p w14:paraId="3FF9FF9D"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74CFF363"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Stroke (I60-I69)</w:t>
            </w:r>
          </w:p>
        </w:tc>
        <w:tc>
          <w:tcPr>
            <w:tcW w:w="965" w:type="dxa"/>
            <w:noWrap/>
            <w:hideMark/>
          </w:tcPr>
          <w:p w14:paraId="68B9167F"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ll</w:t>
            </w:r>
          </w:p>
        </w:tc>
        <w:tc>
          <w:tcPr>
            <w:tcW w:w="1364" w:type="dxa"/>
            <w:noWrap/>
            <w:hideMark/>
          </w:tcPr>
          <w:p w14:paraId="1FA0F7CE" w14:textId="33C6560D"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w:t>
            </w:r>
          </w:p>
        </w:tc>
      </w:tr>
      <w:tr w:rsidR="00F91C07" w:rsidRPr="00CE41FF" w14:paraId="202D0AA4" w14:textId="77777777" w:rsidTr="00FE54FC">
        <w:trPr>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697D8364" w14:textId="539D0D3A" w:rsidR="00F91C07" w:rsidRPr="00C33267" w:rsidRDefault="00F91C07" w:rsidP="00F91C07">
            <w:pPr>
              <w:rPr>
                <w:color w:val="000000"/>
                <w:sz w:val="16"/>
                <w:szCs w:val="16"/>
              </w:rPr>
            </w:pPr>
            <w:r w:rsidRPr="00C33267">
              <w:rPr>
                <w:color w:val="000000"/>
                <w:sz w:val="16"/>
                <w:szCs w:val="16"/>
              </w:rPr>
              <w:t>Kwon, 2015</w:t>
            </w:r>
            <w:r w:rsidR="002B79A8" w:rsidRPr="00CE41FF">
              <w:rPr>
                <w:color w:val="000000"/>
                <w:sz w:val="16"/>
                <w:szCs w:val="16"/>
              </w:rPr>
              <w:fldChar w:fldCharType="begin"/>
            </w:r>
            <w:r w:rsidR="002E253C" w:rsidRPr="00CE41FF">
              <w:rPr>
                <w:color w:val="000000"/>
                <w:sz w:val="16"/>
                <w:szCs w:val="16"/>
              </w:rPr>
              <w:instrText xml:space="preserve"> ADDIN ZOTERO_ITEM CSL_CITATION {"citationID":"dUz8loTq","properties":{"formattedCitation":"(55)","plainCitation":"(55)","noteIndex":0},"citationItems":[{"id":3701,"uris":["http://zotero.org/users/10728467/items/U3I2EH8B"],"itemData":{"id":3701,"type":"article-journal","abstract":"Most previous studies have focused on the association between acute myocardial function (AMI) and temperature by gender and age. Recently, however, concern has also arisen about those most susceptible to the effects of temperature according to socioeconomic status (SES). The objective of this study was to determine the effect of heat and cold on hospital admissions for AMI by subpopulations (gender, age, living area, and individual SES) in South Korea. The Korea National Health Insurance (KNHI) database was used to examine the effect of heat and cold on hospital admissions for AMI during 2004–2012. We analyzed the increase in AMI hospital admissions both above and below a threshold temperature using Poisson generalized additive models (GAMs) for hot, cold, and warm weather. The Medicaid group, the lowest SES group, had a significantly higher RR of 1.37 (95% CI: 1.07–1.76) for heat and 1.11 (95% CI: 1.04–1.20) for cold among subgroups, while also showing distinctly higher risk curves than NHI for both hot and cold weather. In additions, females, older age group, and those living in urban areas had higher risks from hot and cold temperatures than males, younger age group, and those living in rural areas.","container-title":"International Journal of Environmental Research and Public Health","DOI":"10.3390/ijerph121114571","ISSN":"1661-7827","issue":"11","journalAbbreviation":"Int J Environ Res Public Health","note":"PMID: 26580643\nPMCID: PMC4661668","page":"14571-14588","source":"PubMed Central","title":"Vulnerabilities to Temperature Effects on Acute Myocardial Infarction Hospital Admissions in South Korea","volume":"12","author":[{"family":"Kwon","given":"Bo Yeon"},{"family":"Lee","given":"Eunil"},{"family":"Lee","given":"Suji"},{"family":"Heo","given":"Seulkee"},{"family":"Jo","given":"Kyunghee"},{"family":"Kim","given":"Jinsun"},{"family":"Park","given":"Man Sik"}],"issued":{"date-parts":[["2015",11]]}}}],"schema":"https://github.com/citation-style-language/schema/raw/master/csl-citation.json"} </w:instrText>
            </w:r>
            <w:r w:rsidR="002B79A8" w:rsidRPr="00CE41FF">
              <w:rPr>
                <w:color w:val="000000"/>
                <w:sz w:val="16"/>
                <w:szCs w:val="16"/>
              </w:rPr>
              <w:fldChar w:fldCharType="separate"/>
            </w:r>
            <w:r w:rsidR="002E253C" w:rsidRPr="00CE41FF">
              <w:rPr>
                <w:noProof/>
                <w:color w:val="000000"/>
                <w:sz w:val="16"/>
                <w:szCs w:val="16"/>
              </w:rPr>
              <w:t>(55)</w:t>
            </w:r>
            <w:r w:rsidR="002B79A8" w:rsidRPr="00CE41FF">
              <w:rPr>
                <w:color w:val="000000"/>
                <w:sz w:val="16"/>
                <w:szCs w:val="16"/>
              </w:rPr>
              <w:fldChar w:fldCharType="end"/>
            </w:r>
          </w:p>
        </w:tc>
        <w:tc>
          <w:tcPr>
            <w:tcW w:w="971" w:type="dxa"/>
            <w:noWrap/>
            <w:hideMark/>
          </w:tcPr>
          <w:p w14:paraId="0F268C0A"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East Asia</w:t>
            </w:r>
          </w:p>
        </w:tc>
        <w:tc>
          <w:tcPr>
            <w:tcW w:w="850" w:type="dxa"/>
            <w:noWrap/>
            <w:hideMark/>
          </w:tcPr>
          <w:p w14:paraId="54D72702"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South Korea</w:t>
            </w:r>
          </w:p>
        </w:tc>
        <w:tc>
          <w:tcPr>
            <w:tcW w:w="851" w:type="dxa"/>
            <w:noWrap/>
            <w:hideMark/>
          </w:tcPr>
          <w:p w14:paraId="5D006D96"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Multi</w:t>
            </w:r>
          </w:p>
        </w:tc>
        <w:tc>
          <w:tcPr>
            <w:tcW w:w="703" w:type="dxa"/>
            <w:noWrap/>
            <w:hideMark/>
          </w:tcPr>
          <w:p w14:paraId="747908FA"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2004-2012</w:t>
            </w:r>
          </w:p>
        </w:tc>
        <w:tc>
          <w:tcPr>
            <w:tcW w:w="856" w:type="dxa"/>
            <w:noWrap/>
            <w:hideMark/>
          </w:tcPr>
          <w:p w14:paraId="625A57D4"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3EE84758" w14:textId="45673D0C"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7005C0F3"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Hospital admission</w:t>
            </w:r>
          </w:p>
        </w:tc>
        <w:tc>
          <w:tcPr>
            <w:tcW w:w="1843" w:type="dxa"/>
            <w:noWrap/>
            <w:hideMark/>
          </w:tcPr>
          <w:p w14:paraId="27C81D25"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 xml:space="preserve">June-August </w:t>
            </w:r>
          </w:p>
        </w:tc>
        <w:tc>
          <w:tcPr>
            <w:tcW w:w="2126" w:type="dxa"/>
            <w:noWrap/>
            <w:hideMark/>
          </w:tcPr>
          <w:p w14:paraId="4312D973"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MI (I210-214 and 219)</w:t>
            </w:r>
          </w:p>
        </w:tc>
        <w:tc>
          <w:tcPr>
            <w:tcW w:w="965" w:type="dxa"/>
            <w:noWrap/>
            <w:hideMark/>
          </w:tcPr>
          <w:p w14:paraId="452CF5C8"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20y+</w:t>
            </w:r>
          </w:p>
        </w:tc>
        <w:tc>
          <w:tcPr>
            <w:tcW w:w="1364" w:type="dxa"/>
            <w:noWrap/>
            <w:hideMark/>
          </w:tcPr>
          <w:p w14:paraId="68DDCDCC"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PM10, NO2, SO2, CO, O3</w:t>
            </w:r>
          </w:p>
        </w:tc>
      </w:tr>
      <w:tr w:rsidR="00F91C07" w:rsidRPr="00CE41FF" w14:paraId="226BFC05" w14:textId="77777777" w:rsidTr="00FE54F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7AFDEEE5" w14:textId="12071407" w:rsidR="00F91C07" w:rsidRPr="00C33267" w:rsidRDefault="00F91C07" w:rsidP="00F91C07">
            <w:pPr>
              <w:rPr>
                <w:color w:val="000000"/>
                <w:sz w:val="16"/>
                <w:szCs w:val="16"/>
              </w:rPr>
            </w:pPr>
            <w:r w:rsidRPr="00C33267">
              <w:rPr>
                <w:color w:val="000000"/>
                <w:sz w:val="16"/>
                <w:szCs w:val="16"/>
              </w:rPr>
              <w:t>Liu, 2018</w:t>
            </w:r>
            <w:r w:rsidR="002B79A8" w:rsidRPr="00CE41FF">
              <w:rPr>
                <w:color w:val="000000"/>
                <w:sz w:val="16"/>
                <w:szCs w:val="16"/>
              </w:rPr>
              <w:fldChar w:fldCharType="begin"/>
            </w:r>
            <w:r w:rsidR="002E253C" w:rsidRPr="00CE41FF">
              <w:rPr>
                <w:color w:val="000000"/>
                <w:sz w:val="16"/>
                <w:szCs w:val="16"/>
              </w:rPr>
              <w:instrText xml:space="preserve"> ADDIN ZOTERO_ITEM CSL_CITATION {"citationID":"NsmYhmta","properties":{"formattedCitation":"(44)","plainCitation":"(44)","noteIndex":0},"citationItems":[{"id":3704,"uris":["http://zotero.org/users/10728467/items/IWXFI3S3"],"itemData":{"id":3704,"type":"article-journal","abstract":"Over the past few decades, a growing body of epidemiological studies found the effects of temperature on cardiovascular disease, including the risk for acute myocardial infarction (AMI). Our study aimed to investigate whether there is an association between extremely temperature and acute myocardial infarction hospital admission in Beijng, China. We obtained 81029 AMI cases and daily temperature data from January 1, 2013 to December 31, 2016. We employed a time series design and modeled distributed lag nonlinear model (DLNM) to analyze effects of temperature on daily AMI cases. Compared with the 10th percentile temperature measured by daily mean temperature (Tmean), daily minimum temperature (Tmin) and daily minimum apparent temperature (ATmin), the cumulative relative risks (CRR) at 1st percentile of Tmean, Tmin and ATmin for AMI hospitalization were 1.15(95% CI: 1.02, 1.30), 1.24(95% CI: 1.11, 1.38) and 1.41(95% CI: 1.18, 1.68), respectively. Moderate low temperature (10th vs 25th) also had adverse impact on AMI events. The susceptive groups were males and people 65 years and older. No associations were found between high temperature and AMI risk. The main limitation of the study is temperature exposure was not individualized. These findings on cold-associated AMI hospitalization helps characterize the public health burden of cold and target interventions to reduce temperature induced AMI occurrence.","container-title":"PLoS ONE","DOI":"10.1371/journal.pone.0204706","ISSN":"1932-6203","issue":"10","journalAbbreviation":"PLoS One","note":"PMID: 30332423\nPMCID: PMC6192570","page":"e0204706","source":"PubMed Central","title":"Association between extreme temperature and acute myocardial infarction hospital admissions in Beijing, China: 2013–2016","title-short":"Association between extreme temperature and acute myocardial infarction hospital admissions in Beijing, China","volume":"13","author":[{"family":"Liu","given":"Xiaole"},{"family":"Kong","given":"Dehui"},{"family":"Fu","given":"Jia"},{"family":"Zhang","given":"Yongqiao"},{"family":"Liu","given":"Yanbo"},{"family":"Zhao","given":"Yakun"},{"family":"Lian","given":"Hui"},{"family":"Zhao","given":"Xiaoyi"},{"family":"Yang","given":"Jun"},{"family":"Fan","given":"Zhongjie"}],"issued":{"date-parts":[["2018",10,17]]}}}],"schema":"https://github.com/citation-style-language/schema/raw/master/csl-citation.json"} </w:instrText>
            </w:r>
            <w:r w:rsidR="002B79A8" w:rsidRPr="00CE41FF">
              <w:rPr>
                <w:color w:val="000000"/>
                <w:sz w:val="16"/>
                <w:szCs w:val="16"/>
              </w:rPr>
              <w:fldChar w:fldCharType="separate"/>
            </w:r>
            <w:r w:rsidR="002E253C" w:rsidRPr="00CE41FF">
              <w:rPr>
                <w:noProof/>
                <w:color w:val="000000"/>
                <w:sz w:val="16"/>
                <w:szCs w:val="16"/>
              </w:rPr>
              <w:t>(44)</w:t>
            </w:r>
            <w:r w:rsidR="002B79A8" w:rsidRPr="00CE41FF">
              <w:rPr>
                <w:color w:val="000000"/>
                <w:sz w:val="16"/>
                <w:szCs w:val="16"/>
              </w:rPr>
              <w:fldChar w:fldCharType="end"/>
            </w:r>
          </w:p>
        </w:tc>
        <w:tc>
          <w:tcPr>
            <w:tcW w:w="971" w:type="dxa"/>
            <w:noWrap/>
            <w:hideMark/>
          </w:tcPr>
          <w:p w14:paraId="7AC2C5AB"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East Asia</w:t>
            </w:r>
          </w:p>
        </w:tc>
        <w:tc>
          <w:tcPr>
            <w:tcW w:w="850" w:type="dxa"/>
            <w:noWrap/>
            <w:hideMark/>
          </w:tcPr>
          <w:p w14:paraId="1D262257"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hina,Beijing</w:t>
            </w:r>
          </w:p>
        </w:tc>
        <w:tc>
          <w:tcPr>
            <w:tcW w:w="851" w:type="dxa"/>
            <w:noWrap/>
            <w:hideMark/>
          </w:tcPr>
          <w:p w14:paraId="5B0028C3"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Dwa</w:t>
            </w:r>
          </w:p>
        </w:tc>
        <w:tc>
          <w:tcPr>
            <w:tcW w:w="703" w:type="dxa"/>
            <w:noWrap/>
            <w:hideMark/>
          </w:tcPr>
          <w:p w14:paraId="3028B3C8"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2013-2016</w:t>
            </w:r>
          </w:p>
        </w:tc>
        <w:tc>
          <w:tcPr>
            <w:tcW w:w="856" w:type="dxa"/>
            <w:noWrap/>
            <w:hideMark/>
          </w:tcPr>
          <w:p w14:paraId="2485CB90"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3BDF06DD" w14:textId="561CBDF2"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761724EC"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Hospital admissions</w:t>
            </w:r>
          </w:p>
        </w:tc>
        <w:tc>
          <w:tcPr>
            <w:tcW w:w="1843" w:type="dxa"/>
            <w:noWrap/>
            <w:hideMark/>
          </w:tcPr>
          <w:p w14:paraId="70F06D5D"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52A07DBF"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bookmarkStart w:id="0" w:name="_Hlk185414717"/>
            <w:r w:rsidRPr="00C33267">
              <w:rPr>
                <w:color w:val="000000"/>
                <w:sz w:val="16"/>
                <w:szCs w:val="16"/>
              </w:rPr>
              <w:t>CVD (I00-I99)</w:t>
            </w:r>
            <w:bookmarkEnd w:id="0"/>
          </w:p>
        </w:tc>
        <w:tc>
          <w:tcPr>
            <w:tcW w:w="965" w:type="dxa"/>
            <w:noWrap/>
            <w:hideMark/>
          </w:tcPr>
          <w:p w14:paraId="7204F70E"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ll</w:t>
            </w:r>
          </w:p>
        </w:tc>
        <w:tc>
          <w:tcPr>
            <w:tcW w:w="1364" w:type="dxa"/>
            <w:noWrap/>
            <w:hideMark/>
          </w:tcPr>
          <w:p w14:paraId="4386B8CA"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PM10, O3, NO2, SO2</w:t>
            </w:r>
          </w:p>
        </w:tc>
      </w:tr>
      <w:tr w:rsidR="000A5BAB" w:rsidRPr="00CE41FF" w14:paraId="36C126B7" w14:textId="77777777" w:rsidTr="00FE54FC">
        <w:trPr>
          <w:trHeight w:val="320"/>
        </w:trPr>
        <w:tc>
          <w:tcPr>
            <w:cnfStyle w:val="001000000000" w:firstRow="0" w:lastRow="0" w:firstColumn="1" w:lastColumn="0" w:oddVBand="0" w:evenVBand="0" w:oddHBand="0" w:evenHBand="0" w:firstRowFirstColumn="0" w:firstRowLastColumn="0" w:lastRowFirstColumn="0" w:lastRowLastColumn="0"/>
            <w:tcW w:w="1009" w:type="dxa"/>
            <w:noWrap/>
          </w:tcPr>
          <w:p w14:paraId="6F5C4C31" w14:textId="386785E2" w:rsidR="000A5BAB" w:rsidRPr="00CE41FF" w:rsidRDefault="000A5BAB" w:rsidP="00F91C07">
            <w:pPr>
              <w:rPr>
                <w:b w:val="0"/>
                <w:bCs w:val="0"/>
                <w:color w:val="000000"/>
                <w:sz w:val="16"/>
                <w:szCs w:val="16"/>
              </w:rPr>
            </w:pPr>
            <w:r w:rsidRPr="00CE41FF">
              <w:rPr>
                <w:b w:val="0"/>
                <w:bCs w:val="0"/>
                <w:color w:val="000000"/>
                <w:sz w:val="16"/>
                <w:szCs w:val="16"/>
              </w:rPr>
              <w:t>Phung, 2016</w:t>
            </w:r>
            <w:r w:rsidRPr="00CE41FF">
              <w:rPr>
                <w:color w:val="000000"/>
                <w:sz w:val="16"/>
                <w:szCs w:val="16"/>
              </w:rPr>
              <w:fldChar w:fldCharType="begin"/>
            </w:r>
            <w:r w:rsidRPr="00CE41FF">
              <w:rPr>
                <w:b w:val="0"/>
                <w:bCs w:val="0"/>
                <w:color w:val="000000"/>
                <w:sz w:val="16"/>
                <w:szCs w:val="16"/>
              </w:rPr>
              <w:instrText xml:space="preserve"> ADDIN ZOTERO_ITEM CSL_CITATION {"citationID":"uzAU871W","properties":{"formattedCitation":"(62)","plainCitation":"(62)","noteIndex":0},"citationItems":[{"id":3710,"uris":["http://zotero.org/users/10728467/items/Z3JTQKGW"],"itemData":{"id":3710,"type":"article-journal","abstract":"This study examined the short-term effects of temperature on cardiovascular hospital admissions (CHA) in the largest tropical city in Southern Vietnam. We applied Poisson time-series regression models with Distributed Lag Non-Linear Model (DLNM) to examine the temperature-CHA association while adjusting for seasonal and long-term trends, day of the week, holidays, and humidity. The threshold temperature and added effects of heat waves were also evaluated. The exposure-response curve of temperature-CHA reveals a J-shape relationship with a threshold temperature of 29.6 °C. The delayed effects temperature-CHA lasted for a week (0-5 days). The overall risk of CHA increased 12.9% (RR, 1.129; 95%CI, 0.972-1.311) during heatwave events, which were defined as temperature ≥ the 99th percentile for ≥2 consecutive days. The modification roles of gender and age were inconsistent and non-significant in this study. An additional prevention program that reduces the risk of cardiovascular disease in relation to high temperatures should be developed.","container-title":"Environmental Pollution (Barking, Essex: 1987)","DOI":"10.1016/j.envpol.2015.06.004","ISSN":"1873-6424","issue":"Pt A","journalAbbreviation":"Environ Pollut","language":"eng","note":"PMID: 26092390","page":"33-39","source":"PubMed","title":"The effects of high temperature on cardiovascular admissions in the most populous tropical city in Vietnam","volume":"208","author":[{"family":"Phung","given":"Dung"},{"family":"Guo","given":"Yuming"},{"family":"Thai","given":"Phong"},{"family":"Rutherford","given":"Shannon"},{"family":"Wang","given":"Xiaoming"},{"family":"Nguyen","given":"Minh"},{"family":"Do","given":"Cuong Manh"},{"family":"Nguyen","given":"Nga Huy"},{"family":"Alam","given":"Noore"},{"family":"Chu","given":"Cordia"}],"issued":{"date-parts":[["2016",1]]}}}],"schema":"https://github.com/citation-style-language/schema/raw/master/csl-citation.json"} </w:instrText>
            </w:r>
            <w:r w:rsidRPr="00CE41FF">
              <w:rPr>
                <w:color w:val="000000"/>
                <w:sz w:val="16"/>
                <w:szCs w:val="16"/>
              </w:rPr>
              <w:fldChar w:fldCharType="separate"/>
            </w:r>
            <w:r w:rsidRPr="00CE41FF">
              <w:rPr>
                <w:b w:val="0"/>
                <w:bCs w:val="0"/>
                <w:noProof/>
                <w:color w:val="000000"/>
                <w:sz w:val="16"/>
                <w:szCs w:val="16"/>
              </w:rPr>
              <w:t>(62)</w:t>
            </w:r>
            <w:r w:rsidRPr="00CE41FF">
              <w:rPr>
                <w:color w:val="000000"/>
                <w:sz w:val="16"/>
                <w:szCs w:val="16"/>
              </w:rPr>
              <w:fldChar w:fldCharType="end"/>
            </w:r>
          </w:p>
        </w:tc>
        <w:tc>
          <w:tcPr>
            <w:tcW w:w="971" w:type="dxa"/>
            <w:noWrap/>
          </w:tcPr>
          <w:p w14:paraId="42E3F175" w14:textId="06D5328D" w:rsidR="000A5BAB" w:rsidRPr="00CE41FF" w:rsidRDefault="000A5BAB"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East Asia</w:t>
            </w:r>
          </w:p>
        </w:tc>
        <w:tc>
          <w:tcPr>
            <w:tcW w:w="850" w:type="dxa"/>
            <w:noWrap/>
          </w:tcPr>
          <w:p w14:paraId="3DB2E082" w14:textId="5FF0A97C" w:rsidR="000A5BAB" w:rsidRPr="00CE41FF" w:rsidRDefault="000A5BAB"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Vietnam</w:t>
            </w:r>
          </w:p>
        </w:tc>
        <w:tc>
          <w:tcPr>
            <w:tcW w:w="851" w:type="dxa"/>
            <w:noWrap/>
          </w:tcPr>
          <w:p w14:paraId="125BAE40" w14:textId="37E6BA4B" w:rsidR="000A5BAB" w:rsidRPr="00CE41FF" w:rsidRDefault="000A5BAB"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Aw</w:t>
            </w:r>
          </w:p>
        </w:tc>
        <w:tc>
          <w:tcPr>
            <w:tcW w:w="703" w:type="dxa"/>
            <w:noWrap/>
          </w:tcPr>
          <w:p w14:paraId="62388A9D" w14:textId="020AA249" w:rsidR="000A5BAB" w:rsidRPr="00CE41FF" w:rsidRDefault="000A5BAB"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2004-2013</w:t>
            </w:r>
          </w:p>
        </w:tc>
        <w:tc>
          <w:tcPr>
            <w:tcW w:w="856" w:type="dxa"/>
            <w:noWrap/>
          </w:tcPr>
          <w:p w14:paraId="2E2AA02C" w14:textId="44E90897" w:rsidR="000A5BAB" w:rsidRPr="00CE41FF" w:rsidRDefault="000A5BAB"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ts</w:t>
            </w:r>
          </w:p>
        </w:tc>
        <w:tc>
          <w:tcPr>
            <w:tcW w:w="1134" w:type="dxa"/>
            <w:noWrap/>
          </w:tcPr>
          <w:p w14:paraId="344F8A7B" w14:textId="08454294" w:rsidR="000A5BAB" w:rsidRPr="00CE41FF" w:rsidRDefault="000A5BAB"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Ambient temperature</w:t>
            </w:r>
          </w:p>
        </w:tc>
        <w:tc>
          <w:tcPr>
            <w:tcW w:w="1276" w:type="dxa"/>
            <w:noWrap/>
          </w:tcPr>
          <w:p w14:paraId="6A8069FF" w14:textId="5BA5C1A5" w:rsidR="000A5BAB" w:rsidRPr="00CE41FF" w:rsidRDefault="000A5BAB"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Hospital admissions</w:t>
            </w:r>
          </w:p>
        </w:tc>
        <w:tc>
          <w:tcPr>
            <w:tcW w:w="1843" w:type="dxa"/>
            <w:noWrap/>
          </w:tcPr>
          <w:p w14:paraId="5B6F4941" w14:textId="11E96A6E" w:rsidR="000A5BAB" w:rsidRPr="00CE41FF" w:rsidRDefault="000A5BAB"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Annual</w:t>
            </w:r>
          </w:p>
        </w:tc>
        <w:tc>
          <w:tcPr>
            <w:tcW w:w="2126" w:type="dxa"/>
            <w:noWrap/>
          </w:tcPr>
          <w:p w14:paraId="575A38D9" w14:textId="7D425BBC" w:rsidR="000A5BAB" w:rsidRPr="00CE41FF" w:rsidRDefault="000A5BAB"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VD (I00-I99)</w:t>
            </w:r>
          </w:p>
        </w:tc>
        <w:tc>
          <w:tcPr>
            <w:tcW w:w="965" w:type="dxa"/>
            <w:noWrap/>
          </w:tcPr>
          <w:p w14:paraId="3B43CECC" w14:textId="0DAC46EC" w:rsidR="000A5BAB" w:rsidRPr="00CE41FF" w:rsidRDefault="000A5BAB"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All</w:t>
            </w:r>
          </w:p>
        </w:tc>
        <w:tc>
          <w:tcPr>
            <w:tcW w:w="1364" w:type="dxa"/>
            <w:noWrap/>
          </w:tcPr>
          <w:p w14:paraId="33614C84" w14:textId="25297446" w:rsidR="000A5BAB" w:rsidRPr="00CE41FF" w:rsidRDefault="000A5BAB"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w:t>
            </w:r>
          </w:p>
        </w:tc>
      </w:tr>
      <w:tr w:rsidR="000A5BAB" w:rsidRPr="00CE41FF" w14:paraId="000B0056" w14:textId="77777777" w:rsidTr="00FE54F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62E2BFBF" w14:textId="089AB358" w:rsidR="00F91C07" w:rsidRPr="00C33267" w:rsidRDefault="00F91C07" w:rsidP="00F91C07">
            <w:pPr>
              <w:rPr>
                <w:color w:val="000000"/>
                <w:sz w:val="16"/>
                <w:szCs w:val="16"/>
              </w:rPr>
            </w:pPr>
            <w:r w:rsidRPr="00C33267">
              <w:rPr>
                <w:color w:val="000000"/>
                <w:sz w:val="16"/>
                <w:szCs w:val="16"/>
              </w:rPr>
              <w:t>Ge , 2018</w:t>
            </w:r>
            <w:r w:rsidR="002B79A8" w:rsidRPr="00CE41FF">
              <w:rPr>
                <w:color w:val="000000"/>
                <w:sz w:val="16"/>
                <w:szCs w:val="16"/>
              </w:rPr>
              <w:fldChar w:fldCharType="begin"/>
            </w:r>
            <w:r w:rsidR="002E253C" w:rsidRPr="00CE41FF">
              <w:rPr>
                <w:color w:val="000000"/>
                <w:sz w:val="16"/>
                <w:szCs w:val="16"/>
              </w:rPr>
              <w:instrText xml:space="preserve"> ADDIN ZOTERO_ITEM CSL_CITATION {"citationID":"hNhUFPoB","properties":{"formattedCitation":"(25)","plainCitation":"(25)","noteIndex":0},"citationItems":[{"id":3713,"uris":["http://zotero.org/users/10728467/items/2HCW7XSB"],"itemData":{"id":3713,"type":"article-journal","abstract":"Rheumatic heart disease (RHD) remains a serious public health burden in developing countries. We conducted a time-series study to explore the association between ambient temperature and daily hospital admissions for RHD in Shanghai, China. We collected data on daily hospital admissions for RHD from 2013 to 2015 from the database of Shanghai Health Insurance System. We applied the generalized additive models together with the distributed lag nonlinear model to estimate the association between temperature and RHD hospital admissions after controlling for relative humidity, time trend, day of the week, and holidays. Stratification analyses by age and gender were performed to evaluate their potential effect modification. A total of 4178 cases of RHD hospitalizations were identified over the study period. There were almost linear, positive, and significant associations between daily mean temperature and RHD hospital admissions with higher risks at hotter days. Compared to reference temperature (0 °C), the cumulative risks of moderate heat (the 90th percentile of temperature, 28.0 °C) and extreme heat (the 99th percentile of temperature, 33.5 °C) over lags 0–5 days were 2.55 (95% confidence interval 1.14, 5.73) and 3.22 (95% confidence interval 1.36, 7.61), respectively. These associations were significantly stronger in older people than in younger people. This study indicated larger risks of RHD hospital admissions associated with higher temperature, especially in older people. Our findings provided first-hand epidemiological evidence regarding the effects of ambient temperature on RHD incidence.","container-title":"International Journal of Biometeorology","DOI":"10.1007/s00484-018-1621-4","ISSN":"1432-1254","issue":"12","journalAbbreviation":"Int J Biometeorol","language":"en","page":"2189-2195","source":"Springer Link","title":"Associations between ambient temperature and daily hospital admissions for rheumatic heart disease in Shanghai, China","volume":"62","author":[{"family":"Ge","given":"Yihui"},{"family":"Liu","given":"Cong"},{"family":"Niu","given":"Yue"},{"family":"Chen","given":"Chen"},{"family":"Wang","given":"Weibing"},{"family":"Lin","given":"Zhijing"},{"family":"Chen","given":"Renjie"},{"family":"Cai","given":"Jing"},{"family":"Kan","given":"Haidong"}],"issued":{"date-parts":[["2018",12,1]]}}}],"schema":"https://github.com/citation-style-language/schema/raw/master/csl-citation.json"} </w:instrText>
            </w:r>
            <w:r w:rsidR="002B79A8" w:rsidRPr="00CE41FF">
              <w:rPr>
                <w:color w:val="000000"/>
                <w:sz w:val="16"/>
                <w:szCs w:val="16"/>
              </w:rPr>
              <w:fldChar w:fldCharType="separate"/>
            </w:r>
            <w:r w:rsidR="002E253C" w:rsidRPr="00CE41FF">
              <w:rPr>
                <w:noProof/>
                <w:color w:val="000000"/>
                <w:sz w:val="16"/>
                <w:szCs w:val="16"/>
              </w:rPr>
              <w:t>(25)</w:t>
            </w:r>
            <w:r w:rsidR="002B79A8" w:rsidRPr="00CE41FF">
              <w:rPr>
                <w:color w:val="000000"/>
                <w:sz w:val="16"/>
                <w:szCs w:val="16"/>
              </w:rPr>
              <w:fldChar w:fldCharType="end"/>
            </w:r>
          </w:p>
        </w:tc>
        <w:tc>
          <w:tcPr>
            <w:tcW w:w="971" w:type="dxa"/>
            <w:noWrap/>
            <w:hideMark/>
          </w:tcPr>
          <w:p w14:paraId="2FE2E55E"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East Asia</w:t>
            </w:r>
          </w:p>
        </w:tc>
        <w:tc>
          <w:tcPr>
            <w:tcW w:w="850" w:type="dxa"/>
            <w:noWrap/>
            <w:hideMark/>
          </w:tcPr>
          <w:p w14:paraId="2E861EF7"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hina,Shanghai</w:t>
            </w:r>
          </w:p>
        </w:tc>
        <w:tc>
          <w:tcPr>
            <w:tcW w:w="851" w:type="dxa"/>
            <w:noWrap/>
            <w:hideMark/>
          </w:tcPr>
          <w:p w14:paraId="6A5EBF12"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fa</w:t>
            </w:r>
          </w:p>
        </w:tc>
        <w:tc>
          <w:tcPr>
            <w:tcW w:w="703" w:type="dxa"/>
            <w:noWrap/>
            <w:hideMark/>
          </w:tcPr>
          <w:p w14:paraId="4FD51178"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2013-2015</w:t>
            </w:r>
          </w:p>
        </w:tc>
        <w:tc>
          <w:tcPr>
            <w:tcW w:w="856" w:type="dxa"/>
            <w:noWrap/>
            <w:hideMark/>
          </w:tcPr>
          <w:p w14:paraId="3C0C1311"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36445149" w14:textId="0A08F815"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75EF3CC0"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Hospital admissions for RHD</w:t>
            </w:r>
          </w:p>
        </w:tc>
        <w:tc>
          <w:tcPr>
            <w:tcW w:w="1843" w:type="dxa"/>
            <w:noWrap/>
            <w:hideMark/>
          </w:tcPr>
          <w:p w14:paraId="75FA8CC7"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27F7B83D"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ICD (I05-I09)</w:t>
            </w:r>
          </w:p>
        </w:tc>
        <w:tc>
          <w:tcPr>
            <w:tcW w:w="965" w:type="dxa"/>
            <w:noWrap/>
            <w:hideMark/>
          </w:tcPr>
          <w:p w14:paraId="6563BF12"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 xml:space="preserve">All </w:t>
            </w:r>
          </w:p>
        </w:tc>
        <w:tc>
          <w:tcPr>
            <w:tcW w:w="1364" w:type="dxa"/>
            <w:noWrap/>
            <w:hideMark/>
          </w:tcPr>
          <w:p w14:paraId="3EA5F73F"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PM2.5, O3</w:t>
            </w:r>
          </w:p>
        </w:tc>
      </w:tr>
      <w:tr w:rsidR="00FE54FC" w:rsidRPr="00CE41FF" w14:paraId="2B5ADBF8" w14:textId="77777777" w:rsidTr="00FE54FC">
        <w:trPr>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41188B8E" w14:textId="5B5164F5" w:rsidR="00F91C07" w:rsidRPr="00C33267" w:rsidRDefault="00F91C07" w:rsidP="00F91C07">
            <w:pPr>
              <w:rPr>
                <w:color w:val="000000"/>
                <w:sz w:val="16"/>
                <w:szCs w:val="16"/>
              </w:rPr>
            </w:pPr>
            <w:r w:rsidRPr="00C33267">
              <w:rPr>
                <w:color w:val="000000"/>
                <w:sz w:val="16"/>
                <w:szCs w:val="16"/>
              </w:rPr>
              <w:t>Royé, 2019</w:t>
            </w:r>
            <w:r w:rsidR="002B79A8" w:rsidRPr="00CE41FF">
              <w:rPr>
                <w:color w:val="000000"/>
                <w:sz w:val="16"/>
                <w:szCs w:val="16"/>
              </w:rPr>
              <w:fldChar w:fldCharType="begin"/>
            </w:r>
            <w:r w:rsidR="002B79A8" w:rsidRPr="00CE41FF">
              <w:rPr>
                <w:color w:val="000000"/>
                <w:sz w:val="16"/>
                <w:szCs w:val="16"/>
              </w:rPr>
              <w:instrText xml:space="preserve"> ADDIN ZOTERO_ITEM CSL_CITATION {"citationID":"n0oOhFI6","properties":{"formattedCitation":"(4)","plainCitation":"(4)","noteIndex":0},"citationItems":[{"id":3718,"uris":["http://zotero.org/users/10728467/items/BKX3B9SW"],"itemData":{"id":3718,"type":"article-journal","abstract":"The understanding of the role of environment on the pathogenesis of stroke is gaining importance in the context of climate change. This study analyzes the temporal pattern of ischemic stroke (IS) in Madrid, Spain, during a 13-year period (2001–2013), and the relationship between ischemic stroke (admissions and deaths) incidence and environmental factors on a daily scale by using a quasi-Poisson regression model. To assess potential delayed and non-linear effects of air pollutants and Apparent Temperature (AT), a biometeorological index which represents human thermal comfort on IS, a lag non-linear model was fitted in a generalized additive model. The mortality rate followed a downward trend over the studied period, however admission rates progressively increased. Our results show that both increases and decreases in AT had a marked relationship with IS deaths, while hospital admissions were only associated with low AT. When analyzing the cumulative effects (for lag 0–14 days), with an AT of 1.7 °C (percentile 5%) a RR of 1.20 (95% CI, 1.05–1.37) for IS mortality and a RR of 1.09 (95% CI, 0.91–1.29) for morbidity is estimated. Concerning gender differences, men show higher risks of mortality in low temperatures and women in high temperatures. No significant relationship was found between air pollutant concentrations and IS morbi-mortality, but this result must be interpreted with caution, since there are strong spatial fluctuations of the former between nearby geographical areas that make it difficult to perform correlation analyses.","container-title":"Environmental Research","DOI":"10.1016/j.envres.2019.03.065","ISSN":"0013-9351","journalAbbreviation":"Environmental Research","page":"349-358","source":"ScienceDirect","title":"A time series analysis of the relationship between apparent temperature, air pollutants and ischemic stroke in Madrid, Spain","volume":"173","author":[{"family":"Royé","given":"Dominic"},{"family":"Zarrabeitia","given":"María T."},{"family":"Riancho","given":"Javier"},{"family":"Santurtún","given":"Ana"}],"issued":{"date-parts":[["2019",6,1]]}}}],"schema":"https://github.com/citation-style-language/schema/raw/master/csl-citation.json"} </w:instrText>
            </w:r>
            <w:r w:rsidR="002B79A8" w:rsidRPr="00CE41FF">
              <w:rPr>
                <w:color w:val="000000"/>
                <w:sz w:val="16"/>
                <w:szCs w:val="16"/>
              </w:rPr>
              <w:fldChar w:fldCharType="separate"/>
            </w:r>
            <w:r w:rsidR="002B79A8" w:rsidRPr="00CE41FF">
              <w:rPr>
                <w:noProof/>
                <w:color w:val="000000"/>
                <w:sz w:val="16"/>
                <w:szCs w:val="16"/>
              </w:rPr>
              <w:t>(4)</w:t>
            </w:r>
            <w:r w:rsidR="002B79A8" w:rsidRPr="00CE41FF">
              <w:rPr>
                <w:color w:val="000000"/>
                <w:sz w:val="16"/>
                <w:szCs w:val="16"/>
              </w:rPr>
              <w:fldChar w:fldCharType="end"/>
            </w:r>
          </w:p>
        </w:tc>
        <w:tc>
          <w:tcPr>
            <w:tcW w:w="971" w:type="dxa"/>
            <w:noWrap/>
            <w:hideMark/>
          </w:tcPr>
          <w:p w14:paraId="65AE95C9"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Europe</w:t>
            </w:r>
          </w:p>
        </w:tc>
        <w:tc>
          <w:tcPr>
            <w:tcW w:w="850" w:type="dxa"/>
            <w:noWrap/>
            <w:hideMark/>
          </w:tcPr>
          <w:p w14:paraId="75B52745"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Spain</w:t>
            </w:r>
          </w:p>
        </w:tc>
        <w:tc>
          <w:tcPr>
            <w:tcW w:w="851" w:type="dxa"/>
            <w:noWrap/>
            <w:hideMark/>
          </w:tcPr>
          <w:p w14:paraId="41B06772"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Bsk</w:t>
            </w:r>
          </w:p>
        </w:tc>
        <w:tc>
          <w:tcPr>
            <w:tcW w:w="703" w:type="dxa"/>
            <w:noWrap/>
            <w:hideMark/>
          </w:tcPr>
          <w:p w14:paraId="277D511D"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2001-2013</w:t>
            </w:r>
          </w:p>
        </w:tc>
        <w:tc>
          <w:tcPr>
            <w:tcW w:w="856" w:type="dxa"/>
            <w:noWrap/>
            <w:hideMark/>
          </w:tcPr>
          <w:p w14:paraId="0D9D9111"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70D2F03F" w14:textId="54A6ADE6"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67578E21"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IS Hospitalization and Mortality</w:t>
            </w:r>
          </w:p>
        </w:tc>
        <w:tc>
          <w:tcPr>
            <w:tcW w:w="1843" w:type="dxa"/>
            <w:noWrap/>
            <w:hideMark/>
          </w:tcPr>
          <w:p w14:paraId="24F481C0"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53225C98"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ICD9 (I433-435); ICD10 (163-164)</w:t>
            </w:r>
          </w:p>
        </w:tc>
        <w:tc>
          <w:tcPr>
            <w:tcW w:w="965" w:type="dxa"/>
            <w:noWrap/>
            <w:hideMark/>
          </w:tcPr>
          <w:p w14:paraId="684715BF"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15y+</w:t>
            </w:r>
          </w:p>
        </w:tc>
        <w:tc>
          <w:tcPr>
            <w:tcW w:w="1364" w:type="dxa"/>
            <w:noWrap/>
            <w:hideMark/>
          </w:tcPr>
          <w:p w14:paraId="0A1A3B1F"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NO2, O3, SO2, PM10</w:t>
            </w:r>
          </w:p>
        </w:tc>
      </w:tr>
      <w:tr w:rsidR="000A5BAB" w:rsidRPr="00CE41FF" w14:paraId="778758BF" w14:textId="77777777" w:rsidTr="00FE54F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57B58C6A" w14:textId="2EB9C42E" w:rsidR="00F91C07" w:rsidRPr="00C33267" w:rsidRDefault="00F91C07" w:rsidP="00F91C07">
            <w:pPr>
              <w:rPr>
                <w:color w:val="000000"/>
                <w:sz w:val="16"/>
                <w:szCs w:val="16"/>
              </w:rPr>
            </w:pPr>
            <w:r w:rsidRPr="00C33267">
              <w:rPr>
                <w:color w:val="000000"/>
                <w:sz w:val="16"/>
                <w:szCs w:val="16"/>
              </w:rPr>
              <w:t>Han, 2016</w:t>
            </w:r>
            <w:r w:rsidR="002B79A8" w:rsidRPr="00CE41FF">
              <w:rPr>
                <w:color w:val="000000"/>
                <w:sz w:val="16"/>
                <w:szCs w:val="16"/>
              </w:rPr>
              <w:fldChar w:fldCharType="begin"/>
            </w:r>
            <w:r w:rsidR="002E253C" w:rsidRPr="00CE41FF">
              <w:rPr>
                <w:color w:val="000000"/>
                <w:sz w:val="16"/>
                <w:szCs w:val="16"/>
              </w:rPr>
              <w:instrText xml:space="preserve"> ADDIN ZOTERO_ITEM CSL_CITATION {"citationID":"E9UqHWAN","properties":{"formattedCitation":"(45)","plainCitation":"(45)","noteIndex":0},"citationItems":[{"id":3721,"uris":["http://zotero.org/users/10728467/items/H38RH2QD"],"itemData":{"id":3721,"type":"article-journal","abstract":"Background\nThe purpose of this study is to determine whether intracerebral hemorrhage and subarachnoid hemorrhage have different incidence patterns based on monthly variations in meteorological and air pollution parameters in the Seongdong district of Seoul, South Korea.\n\nMethods\nFrom January 1, 2004 to December 31, 2014, 1,477 consecutive hemorrhagic stroke events (&gt;19 years old) were registered among residents of the Seongdong district, Seoul, South Korea. The authors calculated the relative risk of hemorrhagic stroke and its subtype incidence based on meteorological and air pollution factors. We also estimated relative risk with 95 % confidence intervals using a multivariate Poisson regression model to identify potential independent variables among meteorological factors and pollutants associated with either intracerebral hemorrhage or subarachnoid hemorrhage occurrence.\n\nResults\nWe observed a negative correlation between intracerebral hemorrhage and mean temperature. In the multivariate Poisson model, particulate matter with an aerodynamic diameter &lt; 10 μm showed positive correlations with intracerebral hemorrhage (relative risk, 1.09; 95 % confidence interval, 1.02 to 1.15; P = 0.012). In contrast, ozone correlated significantly with subarachnoid hemorrhage occurrence (relative risk, 1.32; 95 % confidence interval, 1.10 to 1.58; P = 0.003).\n\nConclusions\nOur findings show the relationship between hemorrhagic stroke and meteorological parameters and pollutants under similar weather and environmental conditions in a small area. Among meteorological and pollutant variables, only higher particulate matter concentrations correlated independently with intracerebral hemorrhage occurrence, while only ozone was independently associated with subarachnoid hemorrhage occurrence. These findings suggest the possibility that there are pathogenic associations between hemorrhagic stroke and meteorological factors and pollutants.","container-title":"BMC Neurology","DOI":"10.1186/s12883-016-0579-2","ISSN":"1471-2377","journalAbbreviation":"BMC Neurol","note":"PMID: 27146603\nPMCID: PMC4855484","page":"59","source":"PubMed Central","title":"Association between hemorrhagic stroke occurrence and meteorological factors and pollutants","volume":"16","author":[{"family":"Han","given":"Myung-Hoon"},{"family":"Yi","given":"Hyeong-Joong"},{"family":"Ko","given":"Yong"},{"family":"Kim","given":"Young-Soo"},{"family":"Lee","given":"Young-Jun"}],"issued":{"date-parts":[["2016",5,4]]}}}],"schema":"https://github.com/citation-style-language/schema/raw/master/csl-citation.json"} </w:instrText>
            </w:r>
            <w:r w:rsidR="002B79A8" w:rsidRPr="00CE41FF">
              <w:rPr>
                <w:color w:val="000000"/>
                <w:sz w:val="16"/>
                <w:szCs w:val="16"/>
              </w:rPr>
              <w:fldChar w:fldCharType="separate"/>
            </w:r>
            <w:r w:rsidR="002E253C" w:rsidRPr="00CE41FF">
              <w:rPr>
                <w:noProof/>
                <w:color w:val="000000"/>
                <w:sz w:val="16"/>
                <w:szCs w:val="16"/>
              </w:rPr>
              <w:t>(45)</w:t>
            </w:r>
            <w:r w:rsidR="002B79A8" w:rsidRPr="00CE41FF">
              <w:rPr>
                <w:color w:val="000000"/>
                <w:sz w:val="16"/>
                <w:szCs w:val="16"/>
              </w:rPr>
              <w:fldChar w:fldCharType="end"/>
            </w:r>
          </w:p>
        </w:tc>
        <w:tc>
          <w:tcPr>
            <w:tcW w:w="971" w:type="dxa"/>
            <w:noWrap/>
            <w:hideMark/>
          </w:tcPr>
          <w:p w14:paraId="6AD897BF"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East Asia</w:t>
            </w:r>
          </w:p>
        </w:tc>
        <w:tc>
          <w:tcPr>
            <w:tcW w:w="850" w:type="dxa"/>
            <w:noWrap/>
            <w:hideMark/>
          </w:tcPr>
          <w:p w14:paraId="1242610B"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South Korea</w:t>
            </w:r>
          </w:p>
        </w:tc>
        <w:tc>
          <w:tcPr>
            <w:tcW w:w="851" w:type="dxa"/>
            <w:noWrap/>
            <w:hideMark/>
          </w:tcPr>
          <w:p w14:paraId="179190A1"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Dwa</w:t>
            </w:r>
          </w:p>
        </w:tc>
        <w:tc>
          <w:tcPr>
            <w:tcW w:w="703" w:type="dxa"/>
            <w:noWrap/>
            <w:hideMark/>
          </w:tcPr>
          <w:p w14:paraId="46663BB7"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2004-2014</w:t>
            </w:r>
          </w:p>
        </w:tc>
        <w:tc>
          <w:tcPr>
            <w:tcW w:w="856" w:type="dxa"/>
            <w:noWrap/>
            <w:hideMark/>
          </w:tcPr>
          <w:p w14:paraId="5B0DC368"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3A0E4426" w14:textId="1A5645F1"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505937B3"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Morbidity</w:t>
            </w:r>
          </w:p>
        </w:tc>
        <w:tc>
          <w:tcPr>
            <w:tcW w:w="1843" w:type="dxa"/>
            <w:noWrap/>
            <w:hideMark/>
          </w:tcPr>
          <w:p w14:paraId="09BABC53"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5BD77E03"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Stroke (I60-I69)</w:t>
            </w:r>
          </w:p>
        </w:tc>
        <w:tc>
          <w:tcPr>
            <w:tcW w:w="965" w:type="dxa"/>
            <w:noWrap/>
            <w:hideMark/>
          </w:tcPr>
          <w:p w14:paraId="750A2C54"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19y+</w:t>
            </w:r>
          </w:p>
        </w:tc>
        <w:tc>
          <w:tcPr>
            <w:tcW w:w="1364" w:type="dxa"/>
            <w:noWrap/>
            <w:hideMark/>
          </w:tcPr>
          <w:p w14:paraId="22537A4B"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PM10, NO2, O3</w:t>
            </w:r>
          </w:p>
        </w:tc>
      </w:tr>
      <w:tr w:rsidR="00FE54FC" w:rsidRPr="00CE41FF" w14:paraId="4D6E9B16" w14:textId="77777777" w:rsidTr="00FE54FC">
        <w:trPr>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1E649EDC" w14:textId="5A2E0B79" w:rsidR="00F91C07" w:rsidRPr="00C33267" w:rsidRDefault="00F91C07" w:rsidP="00F91C07">
            <w:pPr>
              <w:rPr>
                <w:color w:val="000000"/>
                <w:sz w:val="16"/>
                <w:szCs w:val="16"/>
              </w:rPr>
            </w:pPr>
            <w:r w:rsidRPr="00C33267">
              <w:rPr>
                <w:color w:val="000000"/>
                <w:sz w:val="16"/>
                <w:szCs w:val="16"/>
              </w:rPr>
              <w:t>Salvador, 2023</w:t>
            </w:r>
            <w:r w:rsidR="002B79A8" w:rsidRPr="00CE41FF">
              <w:rPr>
                <w:color w:val="000000"/>
                <w:sz w:val="16"/>
                <w:szCs w:val="16"/>
              </w:rPr>
              <w:fldChar w:fldCharType="begin"/>
            </w:r>
            <w:r w:rsidR="002B79A8" w:rsidRPr="00CE41FF">
              <w:rPr>
                <w:color w:val="000000"/>
                <w:sz w:val="16"/>
                <w:szCs w:val="16"/>
              </w:rPr>
              <w:instrText xml:space="preserve"> ADDIN ZOTERO_ITEM CSL_CITATION {"citationID":"NJ8fyAxt","properties":{"formattedCitation":"(5)","plainCitation":"(5)","noteIndex":0},"citationItems":[{"id":3724,"uris":["http://zotero.org/users/10728467/items/JYSMMKPD"],"itemData":{"id":3724,"type":"article-journal","abstract":"While climate change and population ageing are expected to increase the exposure and vulnerability to extreme heat events, there is emerging evidence suggesting that social inequalities would additionally magnify the projected health impacts. However, limited evidence exists on how social determinants modify heat-related cardiovascular morbidity. This study aims to explore the association between heat and the incidence of first acute cardiovascular event (CVE) in adults in Madrid between 2015 and 2018, and to assess how social context and other individual characteristics modify the estimated association. We performed a case-crossover study using the individual information collected from electronic medical records of 6514 adults aged 40–75 living in Madrid city that suffered a first CVE during summer (June–September) between 2015 and 2018. We applied conditional logistic regression with a distributed lag non-linear model to analyse the heat-CVE association. Estimates were expressed as Odds Ratio (OR) for extreme heat (at 97.5th percentile of daily maximum temperature distribution), compared to the minimum risk temperature. We performed stratified analyses by specific diagnosis, sex, age (40–64, 65–75), country of origin, area-level deprivation, and presence of comorbidities. Overall, the risk of suffering CVE increased by 15.3% (OR: 1.153 [95%CI 1.010–1.317]) during extreme heat. Males were particularly more affected (1.248, [1.059–1.471]), vs 1.039 [0.810–1.331] in females), and non-Spanish population (1.869 [1.28–2.728]), vs 1.084 [0.940–1.250] in Spanish). Similar estimates were found by age groups. We observed a dose-response pattern across deprivation levels, with larger risks in populations with higher deprivation (1.228 [1.031–1.462]) and almost null association in the lowest deprivation group (1.062 [0.836–1.349]). No clear patterns of larger vulnerability were found by presence of comorbidity. We found that heat unequally increased the risk of suffering CVE in adults in Madrid, affecting mainly males and deprived populations. Local measures should pay special attention to vulnerable populations.","container-title":"Environmental Research","DOI":"10.1016/j.envres.2023.115698","ISSN":"0013-9351","journalAbbreviation":"Environmental Research","page":"115698","source":"ScienceDirect","title":"Heat-related first cardiovascular event incidence in the city of Madrid (Spain): Vulnerability assessment by demographic, socioeconomic, and health indicators","title-short":"Heat-related first cardiovascular event incidence in the city of Madrid (Spain)","volume":"226","author":[{"family":"Salvador","given":"Coral"},{"family":"Gullón","given":"Pedro"},{"family":"Franco","given":"Manuel"},{"family":"Vicedo-Cabrera","given":"Ana M."}],"issued":{"date-parts":[["2023",6,1]]}}}],"schema":"https://github.com/citation-style-language/schema/raw/master/csl-citation.json"} </w:instrText>
            </w:r>
            <w:r w:rsidR="002B79A8" w:rsidRPr="00CE41FF">
              <w:rPr>
                <w:color w:val="000000"/>
                <w:sz w:val="16"/>
                <w:szCs w:val="16"/>
              </w:rPr>
              <w:fldChar w:fldCharType="separate"/>
            </w:r>
            <w:r w:rsidR="002B79A8" w:rsidRPr="00CE41FF">
              <w:rPr>
                <w:noProof/>
                <w:color w:val="000000"/>
                <w:sz w:val="16"/>
                <w:szCs w:val="16"/>
              </w:rPr>
              <w:t>(5)</w:t>
            </w:r>
            <w:r w:rsidR="002B79A8" w:rsidRPr="00CE41FF">
              <w:rPr>
                <w:color w:val="000000"/>
                <w:sz w:val="16"/>
                <w:szCs w:val="16"/>
              </w:rPr>
              <w:fldChar w:fldCharType="end"/>
            </w:r>
          </w:p>
        </w:tc>
        <w:tc>
          <w:tcPr>
            <w:tcW w:w="971" w:type="dxa"/>
            <w:noWrap/>
            <w:hideMark/>
          </w:tcPr>
          <w:p w14:paraId="152F20FC"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Europe</w:t>
            </w:r>
          </w:p>
        </w:tc>
        <w:tc>
          <w:tcPr>
            <w:tcW w:w="850" w:type="dxa"/>
            <w:noWrap/>
            <w:hideMark/>
          </w:tcPr>
          <w:p w14:paraId="4C112CD4"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Spain</w:t>
            </w:r>
          </w:p>
        </w:tc>
        <w:tc>
          <w:tcPr>
            <w:tcW w:w="851" w:type="dxa"/>
            <w:noWrap/>
            <w:hideMark/>
          </w:tcPr>
          <w:p w14:paraId="49F18D38"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Bsk</w:t>
            </w:r>
          </w:p>
        </w:tc>
        <w:tc>
          <w:tcPr>
            <w:tcW w:w="703" w:type="dxa"/>
            <w:noWrap/>
            <w:hideMark/>
          </w:tcPr>
          <w:p w14:paraId="52C36CC4"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2015-2018</w:t>
            </w:r>
          </w:p>
        </w:tc>
        <w:tc>
          <w:tcPr>
            <w:tcW w:w="856" w:type="dxa"/>
            <w:noWrap/>
            <w:hideMark/>
          </w:tcPr>
          <w:p w14:paraId="2E3089B9"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c</w:t>
            </w:r>
          </w:p>
        </w:tc>
        <w:tc>
          <w:tcPr>
            <w:tcW w:w="1134" w:type="dxa"/>
            <w:noWrap/>
            <w:hideMark/>
          </w:tcPr>
          <w:p w14:paraId="172054FA" w14:textId="1679C154"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4E68BB55"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 xml:space="preserve">Morbidity </w:t>
            </w:r>
          </w:p>
        </w:tc>
        <w:tc>
          <w:tcPr>
            <w:tcW w:w="1843" w:type="dxa"/>
            <w:noWrap/>
            <w:hideMark/>
          </w:tcPr>
          <w:p w14:paraId="22E794C8"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June-September</w:t>
            </w:r>
          </w:p>
        </w:tc>
        <w:tc>
          <w:tcPr>
            <w:tcW w:w="2126" w:type="dxa"/>
            <w:noWrap/>
            <w:hideMark/>
          </w:tcPr>
          <w:p w14:paraId="29437B86"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 xml:space="preserve">Acute cardiovascular event (CVE) </w:t>
            </w:r>
          </w:p>
        </w:tc>
        <w:tc>
          <w:tcPr>
            <w:tcW w:w="965" w:type="dxa"/>
            <w:noWrap/>
            <w:hideMark/>
          </w:tcPr>
          <w:p w14:paraId="1CE6865E"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40-75</w:t>
            </w:r>
          </w:p>
        </w:tc>
        <w:tc>
          <w:tcPr>
            <w:tcW w:w="1364" w:type="dxa"/>
            <w:noWrap/>
            <w:hideMark/>
          </w:tcPr>
          <w:p w14:paraId="52BD90F3"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PM10, NO2, O3</w:t>
            </w:r>
          </w:p>
        </w:tc>
      </w:tr>
      <w:tr w:rsidR="000A5BAB" w:rsidRPr="00CE41FF" w14:paraId="14156104" w14:textId="77777777" w:rsidTr="00FE54F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2740688B" w14:textId="5EFDA91C" w:rsidR="00F91C07" w:rsidRPr="00C33267" w:rsidRDefault="00F91C07" w:rsidP="00F91C07">
            <w:pPr>
              <w:rPr>
                <w:color w:val="000000"/>
                <w:sz w:val="16"/>
                <w:szCs w:val="16"/>
              </w:rPr>
            </w:pPr>
            <w:r w:rsidRPr="00C33267">
              <w:rPr>
                <w:color w:val="000000"/>
                <w:sz w:val="16"/>
                <w:szCs w:val="16"/>
              </w:rPr>
              <w:t>Monteiro, 2013</w:t>
            </w:r>
            <w:r w:rsidR="002B79A8" w:rsidRPr="00CE41FF">
              <w:rPr>
                <w:color w:val="000000"/>
                <w:sz w:val="16"/>
                <w:szCs w:val="16"/>
              </w:rPr>
              <w:fldChar w:fldCharType="begin"/>
            </w:r>
            <w:r w:rsidR="002B79A8" w:rsidRPr="00CE41FF">
              <w:rPr>
                <w:color w:val="000000"/>
                <w:sz w:val="16"/>
                <w:szCs w:val="16"/>
              </w:rPr>
              <w:instrText xml:space="preserve"> ADDIN ZOTERO_ITEM CSL_CITATION {"citationID":"wf6kLh5r","properties":{"formattedCitation":"(12)","plainCitation":"(12)","noteIndex":0},"citationItems":[{"id":3729,"uris":["http://zotero.org/users/10728467/items/GMU2FWQN"],"itemData":{"id":3729,"type":"article-journal","abstract":"The purpose of this study was to understand the effects of the July 2006 heat wave through the use of the heat index, in mortality (all causes) and morbidity (all causes, respiratory and circulatory diseases) in general, and in people over 74 years and by gender, in Porto. In this paper, the Poisson generalized additive regression model was used to estimate the impact of apparent temperature (heat index) and daily mortality and morbidity during the July 2006 heat wave. Daily mortality, morbidity and heat index were correlated with lags of apparent temperature up to 7 days using Pearson correlation. For a 1°C increase in mean apparent temperature we observed a 2.7 % (95 % CI: 1.7–3.6 %) increase in mortality (all cause), a 1.7 % (95 % CI: 0.6–2.9 %) increase in respiratory morbidity, a 2.2 % (95 % CI: 0.4–4.1 %) increase in respiratory morbidity in women, a 5.4 % (95%CI: 1.1–6.6 %) increase in chronic obstructive pulmonary morbidity, and a 7.5 % (95 % CI: 1.3–14.1 %) increase in chronic obstructive pulmonary morbidity in women, for the entire population. For people ≥ 75 years, our results showed a 3.3 % increase (95 % CI: 1.7–5.0 %) in respiratory morbidity, a 2.7 % (95 % CI: 0.4–5.1 %) increase in respiratory morbidity in men, a 3.9 % (95 %CI: 1.6–6.3 %) increase in respiratory morbidity in women, a 7.0 % (95 % CI: 1.1–13.2 %) in chronic obstructive pulmonary disease, and a 9.0 % (95 % CI: 0.3–18.5 %) in chronic obstructive pulmonary disease in women. The use of heat index in a Mediterranean tempered climate enabled the identification of the effects of the July 2006 heat wave in mortality due to all causes and in respiratory morbidity of the general population, as well as in respiratory morbidity of individuals with more than 74 years of age.","container-title":"International Journal of Biometeorology","DOI":"10.1007/s00484-012-0543-9","ISSN":"1432-1254","issue":"1","journalAbbreviation":"Int J Biometeorol","language":"en","page":"155-167","source":"Springer Link","title":"Excess mortality and morbidity during the July 2006 heat wave in Porto, Portugal","volume":"57","author":[{"family":"Monteiro","given":"Ana"},{"family":"Carvalho","given":"Vânia"},{"family":"Oliveira","given":"Teresa"},{"family":"Sousa","given":"Carlos"}],"issued":{"date-parts":[["2013",1,1]]}}}],"schema":"https://github.com/citation-style-language/schema/raw/master/csl-citation.json"} </w:instrText>
            </w:r>
            <w:r w:rsidR="002B79A8" w:rsidRPr="00CE41FF">
              <w:rPr>
                <w:color w:val="000000"/>
                <w:sz w:val="16"/>
                <w:szCs w:val="16"/>
              </w:rPr>
              <w:fldChar w:fldCharType="separate"/>
            </w:r>
            <w:r w:rsidR="002B79A8" w:rsidRPr="00CE41FF">
              <w:rPr>
                <w:noProof/>
                <w:color w:val="000000"/>
                <w:sz w:val="16"/>
                <w:szCs w:val="16"/>
              </w:rPr>
              <w:t>(12)</w:t>
            </w:r>
            <w:r w:rsidR="002B79A8" w:rsidRPr="00CE41FF">
              <w:rPr>
                <w:color w:val="000000"/>
                <w:sz w:val="16"/>
                <w:szCs w:val="16"/>
              </w:rPr>
              <w:fldChar w:fldCharType="end"/>
            </w:r>
          </w:p>
        </w:tc>
        <w:tc>
          <w:tcPr>
            <w:tcW w:w="971" w:type="dxa"/>
            <w:noWrap/>
            <w:hideMark/>
          </w:tcPr>
          <w:p w14:paraId="6CF77642"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Europe</w:t>
            </w:r>
          </w:p>
        </w:tc>
        <w:tc>
          <w:tcPr>
            <w:tcW w:w="850" w:type="dxa"/>
            <w:noWrap/>
            <w:hideMark/>
          </w:tcPr>
          <w:p w14:paraId="6C80B30A"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Portugal</w:t>
            </w:r>
          </w:p>
        </w:tc>
        <w:tc>
          <w:tcPr>
            <w:tcW w:w="851" w:type="dxa"/>
            <w:noWrap/>
            <w:hideMark/>
          </w:tcPr>
          <w:p w14:paraId="20618A95"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sb</w:t>
            </w:r>
          </w:p>
        </w:tc>
        <w:tc>
          <w:tcPr>
            <w:tcW w:w="703" w:type="dxa"/>
            <w:noWrap/>
            <w:hideMark/>
          </w:tcPr>
          <w:p w14:paraId="590E4B05" w14:textId="0F79CC6C"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 xml:space="preserve">2006 </w:t>
            </w:r>
          </w:p>
        </w:tc>
        <w:tc>
          <w:tcPr>
            <w:tcW w:w="856" w:type="dxa"/>
            <w:noWrap/>
            <w:hideMark/>
          </w:tcPr>
          <w:p w14:paraId="1460F74E"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66FC21CF" w14:textId="3C2B717F"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71A9DE0F"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Morbidity and mortality</w:t>
            </w:r>
          </w:p>
        </w:tc>
        <w:tc>
          <w:tcPr>
            <w:tcW w:w="1843" w:type="dxa"/>
            <w:noWrap/>
            <w:hideMark/>
          </w:tcPr>
          <w:p w14:paraId="1CB8D9D1"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7A88DDD8"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VD (I00-I99)</w:t>
            </w:r>
          </w:p>
        </w:tc>
        <w:tc>
          <w:tcPr>
            <w:tcW w:w="965" w:type="dxa"/>
            <w:noWrap/>
            <w:hideMark/>
          </w:tcPr>
          <w:p w14:paraId="6FB3AD23"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ll</w:t>
            </w:r>
          </w:p>
        </w:tc>
        <w:tc>
          <w:tcPr>
            <w:tcW w:w="1364" w:type="dxa"/>
            <w:noWrap/>
            <w:hideMark/>
          </w:tcPr>
          <w:p w14:paraId="5B0619B7"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PM10, O3</w:t>
            </w:r>
          </w:p>
        </w:tc>
      </w:tr>
      <w:tr w:rsidR="00FE54FC" w:rsidRPr="00CE41FF" w14:paraId="4193829D" w14:textId="77777777" w:rsidTr="00FE54FC">
        <w:trPr>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1337A0A3" w14:textId="01351F3C" w:rsidR="00F91C07" w:rsidRPr="00C33267" w:rsidRDefault="00F91C07" w:rsidP="00F91C07">
            <w:pPr>
              <w:rPr>
                <w:color w:val="000000"/>
                <w:sz w:val="16"/>
                <w:szCs w:val="16"/>
              </w:rPr>
            </w:pPr>
            <w:r w:rsidRPr="00C33267">
              <w:rPr>
                <w:color w:val="000000"/>
                <w:sz w:val="16"/>
                <w:szCs w:val="16"/>
              </w:rPr>
              <w:t>Gerhard, 2018</w:t>
            </w:r>
            <w:r w:rsidR="002B79A8" w:rsidRPr="00CE41FF">
              <w:rPr>
                <w:color w:val="000000"/>
                <w:sz w:val="16"/>
                <w:szCs w:val="16"/>
              </w:rPr>
              <w:fldChar w:fldCharType="begin"/>
            </w:r>
            <w:r w:rsidR="002E253C" w:rsidRPr="00CE41FF">
              <w:rPr>
                <w:color w:val="000000"/>
                <w:sz w:val="16"/>
                <w:szCs w:val="16"/>
              </w:rPr>
              <w:instrText xml:space="preserve"> ADDIN ZOTERO_ITEM CSL_CITATION {"citationID":"RxRAkfKq","properties":{"formattedCitation":"(46)","plainCitation":"(46)","noteIndex":0},"citationItems":[{"id":3731,"uris":["http://zotero.org/users/10728467/items/MDQ97GTJ"],"itemData":{"id":3731,"type":"article-journal","abstract":"Background\nDuring the last decade, the incidence and mortality rates of ST-elevation myocardial infarction (STEMI) has been steadily increasing in young women but not in men. Environmental variables that contribute to cardiovascular events in women remain ill-defined.\n\nMethods and results\nA total of 2199 consecutive patients presenting with acute ST-elevation myocardial infarction (STEMI, 25.8% women, mean age 62.6±12.4 years) were admitted at the Montreal Heart Institute between June 2010 and December 2014. Snow fall exceeding 2cm/day was identified as a positive predictor for STEMI admission rates in the overall population (RR 1.28, 95% CI 1.07–1.48, p = 0.005), with a significant effect being seen in men (RR 1.30, 95% CI 1.06–1.53, p = 0.01) but not in women (p = NS). An age-specific analysis revealed a significant increase in hospital admission rates for STEMI in younger women ≤55 years, (n = 104) during days with higher outside temperature (p = 0.004 vs men ≤55 years) and longer daylight hours (p = 0.0009 vs men ≤55 years). Accordingly, summer season, increased outside temperature and sunshine hours were identified as strong positive predictors for STEMI occurrence in women ≤55 years (RR 1.66, 95% CI 1.1–2.5, p = 0.012, RR 1.70, 95% CI 1.2–2.5, p = 0.007, and RR 1.67, 95% CI 1.2–2.5, p = 0.011, respectively), while an opposite trend was observed in men ≤55 years (RR for outside temperature 0.8, 95% CI 0.73–0.95, p = 0.01).\n\nConclusion\nThe impact of environmental variables on STEMI is age- and sex-dependent. Higher temperature may play an important role in triggering such acute events in young women.","container-title":"PLoS ONE","DOI":"10.1371/journal.pone.0195602","ISSN":"1932-6203","issue":"4","journalAbbreviation":"PLoS One","note":"PMID: 29630673\nPMCID: PMC5891074","page":"e0195602","source":"PubMed Central","title":"Weather and risk of ST-elevation myocardial infarction revisited: Impact on young women","title-short":"Weather and risk of ST-elevation myocardial infarction revisited","volume":"13","author":[{"family":"Gebhard","given":"Catherine"},{"family":"Gebhard","given":"Caroline E."},{"family":"Stähli","given":"Barbara E."},{"family":"Maafi","given":"Foued"},{"family":"Bertrand","given":"Marie-Jeanne"},{"family":"Wildi","given":"Karin"},{"family":"Fortier","given":"Annik"},{"family":"Galvan Onandia","given":"Zurine"},{"family":"Toma","given":"Aurel"},{"family":"Zhang","given":"Zheng W."},{"family":"Smith","given":"David C."},{"family":"Spagnoli","given":"Vincent"},{"family":"Ly","given":"Hung Q."}],"issued":{"date-parts":[["2018",4,9]]}}}],"schema":"https://github.com/citation-style-language/schema/raw/master/csl-citation.json"} </w:instrText>
            </w:r>
            <w:r w:rsidR="002B79A8" w:rsidRPr="00CE41FF">
              <w:rPr>
                <w:color w:val="000000"/>
                <w:sz w:val="16"/>
                <w:szCs w:val="16"/>
              </w:rPr>
              <w:fldChar w:fldCharType="separate"/>
            </w:r>
            <w:r w:rsidR="002E253C" w:rsidRPr="00CE41FF">
              <w:rPr>
                <w:noProof/>
                <w:color w:val="000000"/>
                <w:sz w:val="16"/>
                <w:szCs w:val="16"/>
              </w:rPr>
              <w:t>(46)</w:t>
            </w:r>
            <w:r w:rsidR="002B79A8" w:rsidRPr="00CE41FF">
              <w:rPr>
                <w:color w:val="000000"/>
                <w:sz w:val="16"/>
                <w:szCs w:val="16"/>
              </w:rPr>
              <w:fldChar w:fldCharType="end"/>
            </w:r>
          </w:p>
        </w:tc>
        <w:tc>
          <w:tcPr>
            <w:tcW w:w="971" w:type="dxa"/>
            <w:noWrap/>
            <w:hideMark/>
          </w:tcPr>
          <w:p w14:paraId="581A39F2"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North America</w:t>
            </w:r>
          </w:p>
        </w:tc>
        <w:tc>
          <w:tcPr>
            <w:tcW w:w="850" w:type="dxa"/>
            <w:noWrap/>
            <w:hideMark/>
          </w:tcPr>
          <w:p w14:paraId="012DE39E"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anada,Montreal</w:t>
            </w:r>
          </w:p>
        </w:tc>
        <w:tc>
          <w:tcPr>
            <w:tcW w:w="851" w:type="dxa"/>
            <w:noWrap/>
            <w:hideMark/>
          </w:tcPr>
          <w:p w14:paraId="5881CAB0"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Dfb</w:t>
            </w:r>
          </w:p>
        </w:tc>
        <w:tc>
          <w:tcPr>
            <w:tcW w:w="703" w:type="dxa"/>
            <w:noWrap/>
            <w:hideMark/>
          </w:tcPr>
          <w:p w14:paraId="064994D0"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2010-2014</w:t>
            </w:r>
          </w:p>
        </w:tc>
        <w:tc>
          <w:tcPr>
            <w:tcW w:w="856" w:type="dxa"/>
            <w:noWrap/>
            <w:hideMark/>
          </w:tcPr>
          <w:p w14:paraId="4FDEAA75"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2C3E1B81" w14:textId="524DEC21"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65B1E4E6"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Morbidity/ER admission</w:t>
            </w:r>
          </w:p>
        </w:tc>
        <w:tc>
          <w:tcPr>
            <w:tcW w:w="1843" w:type="dxa"/>
            <w:noWrap/>
            <w:hideMark/>
          </w:tcPr>
          <w:p w14:paraId="74A73EDE"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4F23B964"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STEMI</w:t>
            </w:r>
          </w:p>
        </w:tc>
        <w:tc>
          <w:tcPr>
            <w:tcW w:w="965" w:type="dxa"/>
            <w:noWrap/>
            <w:hideMark/>
          </w:tcPr>
          <w:p w14:paraId="288C1D00"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ll</w:t>
            </w:r>
          </w:p>
        </w:tc>
        <w:tc>
          <w:tcPr>
            <w:tcW w:w="1364" w:type="dxa"/>
            <w:noWrap/>
            <w:hideMark/>
          </w:tcPr>
          <w:p w14:paraId="22416384" w14:textId="036F7F8F"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w:t>
            </w:r>
          </w:p>
        </w:tc>
      </w:tr>
      <w:tr w:rsidR="000A5BAB" w:rsidRPr="00CE41FF" w14:paraId="0C65639E" w14:textId="77777777" w:rsidTr="00FE54F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53069BB3" w14:textId="4DAC3C0E" w:rsidR="00F91C07" w:rsidRPr="00C33267" w:rsidRDefault="00F91C07" w:rsidP="00F91C07">
            <w:pPr>
              <w:rPr>
                <w:color w:val="000000"/>
                <w:sz w:val="16"/>
                <w:szCs w:val="16"/>
              </w:rPr>
            </w:pPr>
            <w:r w:rsidRPr="00C33267">
              <w:rPr>
                <w:color w:val="000000"/>
                <w:sz w:val="16"/>
                <w:szCs w:val="16"/>
              </w:rPr>
              <w:t>Kranc, 2021</w:t>
            </w:r>
            <w:r w:rsidR="002B79A8" w:rsidRPr="00CE41FF">
              <w:rPr>
                <w:color w:val="000000"/>
                <w:sz w:val="16"/>
                <w:szCs w:val="16"/>
              </w:rPr>
              <w:fldChar w:fldCharType="begin"/>
            </w:r>
            <w:r w:rsidR="002B79A8" w:rsidRPr="00CE41FF">
              <w:rPr>
                <w:color w:val="000000"/>
                <w:sz w:val="16"/>
                <w:szCs w:val="16"/>
              </w:rPr>
              <w:instrText xml:space="preserve"> ADDIN ZOTERO_ITEM CSL_CITATION {"citationID":"KjX8pKnF","properties":{"formattedCitation":"(13)","plainCitation":"(13)","noteIndex":0},"citationItems":[{"id":3526,"uris":["http://zotero.org/users/10728467/items/W3VQKJMD"],"itemData":{"id":3526,"type":"article-journal","abstract":"Out-of-hospital-cardiac arrest (OHCA) is frequently linked to environmental exposures. Climate change and global warming phenomenon have been found related to cardiovascular morbidity, however there is no agreement on their impact on OHCA occurrence. In this nationwide analysis, we aimed to assess the incidence of the OHCA events attended by emergency medical services (EMS), in relation to meteorological conditions: temperature, humidity, heat index and solar radiation.","container-title":"Environmental Health","DOI":"10.1186/s12940-021-00722-1","ISSN":"1476-069X","issue":"1","journalAbbreviation":"Environmental Health","page":"38","source":"BioMed Central","title":"Extreme temperature and out-of-hospital-cardiac-arrest. Nationwide study in a hot climate country","volume":"20","author":[{"family":"Kranc","given":"Hannan"},{"family":"Novack","given":"Victor"},{"family":"Shtein","given":"Alexandra"},{"family":"Sherman","given":"Rimma"},{"family":"Novack","given":"Lena"}],"issued":{"date-parts":[["2021",4,5]]}}}],"schema":"https://github.com/citation-style-language/schema/raw/master/csl-citation.json"} </w:instrText>
            </w:r>
            <w:r w:rsidR="002B79A8" w:rsidRPr="00CE41FF">
              <w:rPr>
                <w:color w:val="000000"/>
                <w:sz w:val="16"/>
                <w:szCs w:val="16"/>
              </w:rPr>
              <w:fldChar w:fldCharType="separate"/>
            </w:r>
            <w:r w:rsidR="002B79A8" w:rsidRPr="00CE41FF">
              <w:rPr>
                <w:noProof/>
                <w:color w:val="000000"/>
                <w:sz w:val="16"/>
                <w:szCs w:val="16"/>
              </w:rPr>
              <w:t>(13)</w:t>
            </w:r>
            <w:r w:rsidR="002B79A8" w:rsidRPr="00CE41FF">
              <w:rPr>
                <w:color w:val="000000"/>
                <w:sz w:val="16"/>
                <w:szCs w:val="16"/>
              </w:rPr>
              <w:fldChar w:fldCharType="end"/>
            </w:r>
          </w:p>
        </w:tc>
        <w:tc>
          <w:tcPr>
            <w:tcW w:w="971" w:type="dxa"/>
            <w:noWrap/>
            <w:hideMark/>
          </w:tcPr>
          <w:p w14:paraId="3F8FF3A0"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 xml:space="preserve">Middle east </w:t>
            </w:r>
          </w:p>
        </w:tc>
        <w:tc>
          <w:tcPr>
            <w:tcW w:w="850" w:type="dxa"/>
            <w:noWrap/>
            <w:hideMark/>
          </w:tcPr>
          <w:p w14:paraId="1082138D"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Israel</w:t>
            </w:r>
          </w:p>
        </w:tc>
        <w:tc>
          <w:tcPr>
            <w:tcW w:w="851" w:type="dxa"/>
            <w:noWrap/>
            <w:hideMark/>
          </w:tcPr>
          <w:p w14:paraId="6934B434"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sa</w:t>
            </w:r>
          </w:p>
        </w:tc>
        <w:tc>
          <w:tcPr>
            <w:tcW w:w="703" w:type="dxa"/>
            <w:noWrap/>
            <w:hideMark/>
          </w:tcPr>
          <w:p w14:paraId="25F220A2"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2016-2017</w:t>
            </w:r>
          </w:p>
        </w:tc>
        <w:tc>
          <w:tcPr>
            <w:tcW w:w="856" w:type="dxa"/>
            <w:noWrap/>
            <w:hideMark/>
          </w:tcPr>
          <w:p w14:paraId="54DAB659"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c</w:t>
            </w:r>
          </w:p>
        </w:tc>
        <w:tc>
          <w:tcPr>
            <w:tcW w:w="1134" w:type="dxa"/>
            <w:noWrap/>
            <w:hideMark/>
          </w:tcPr>
          <w:p w14:paraId="659269D1" w14:textId="4DA8B346"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3CF26FEF"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Emergency medical services (EMS) for Out-of-hospital-cardiac arrest (OHCA)</w:t>
            </w:r>
          </w:p>
        </w:tc>
        <w:tc>
          <w:tcPr>
            <w:tcW w:w="1843" w:type="dxa"/>
            <w:noWrap/>
            <w:hideMark/>
          </w:tcPr>
          <w:p w14:paraId="3BBD0B13"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May-August</w:t>
            </w:r>
          </w:p>
        </w:tc>
        <w:tc>
          <w:tcPr>
            <w:tcW w:w="2126" w:type="dxa"/>
            <w:noWrap/>
            <w:hideMark/>
          </w:tcPr>
          <w:p w14:paraId="5E5EBD47"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OHCA</w:t>
            </w:r>
          </w:p>
        </w:tc>
        <w:tc>
          <w:tcPr>
            <w:tcW w:w="965" w:type="dxa"/>
            <w:noWrap/>
            <w:hideMark/>
          </w:tcPr>
          <w:p w14:paraId="739043C7"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18y+</w:t>
            </w:r>
          </w:p>
        </w:tc>
        <w:tc>
          <w:tcPr>
            <w:tcW w:w="1364" w:type="dxa"/>
            <w:noWrap/>
            <w:hideMark/>
          </w:tcPr>
          <w:p w14:paraId="00851438" w14:textId="6662A938"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w:t>
            </w:r>
          </w:p>
        </w:tc>
      </w:tr>
      <w:tr w:rsidR="00FE54FC" w:rsidRPr="00CE41FF" w14:paraId="57E0A5C1" w14:textId="77777777" w:rsidTr="00FE54FC">
        <w:trPr>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28AB4B84" w14:textId="39AAD34C" w:rsidR="00F91C07" w:rsidRPr="00C33267" w:rsidRDefault="00F91C07" w:rsidP="00F91C07">
            <w:pPr>
              <w:rPr>
                <w:color w:val="000000"/>
                <w:sz w:val="16"/>
                <w:szCs w:val="16"/>
              </w:rPr>
            </w:pPr>
            <w:r w:rsidRPr="00C33267">
              <w:rPr>
                <w:color w:val="000000"/>
                <w:sz w:val="16"/>
                <w:szCs w:val="16"/>
              </w:rPr>
              <w:lastRenderedPageBreak/>
              <w:t>Abrutzky, 2012</w:t>
            </w:r>
            <w:r w:rsidR="002B79A8" w:rsidRPr="00CE41FF">
              <w:rPr>
                <w:color w:val="000000"/>
                <w:sz w:val="16"/>
                <w:szCs w:val="16"/>
              </w:rPr>
              <w:fldChar w:fldCharType="begin"/>
            </w:r>
            <w:r w:rsidR="002E253C" w:rsidRPr="00CE41FF">
              <w:rPr>
                <w:color w:val="000000"/>
                <w:sz w:val="16"/>
                <w:szCs w:val="16"/>
              </w:rPr>
              <w:instrText xml:space="preserve"> ADDIN ZOTERO_ITEM CSL_CITATION {"citationID":"EnJGysWD","properties":{"formattedCitation":"(26)","plainCitation":"(26)","noteIndex":0},"citationItems":[{"id":3619,"uris":["http://zotero.org/users/10728467/items/PC3XMVCK"],"itemData":{"id":3619,"type":"article-journal","abstract":"Background: The impact of urban air pollution and temperature changes over health is a growing concern for epidemiologists all over the world and particularly for developing countries where fewer studies have been performed. Aim: The main goal of this paper is to analyze the short term effects of changes in temperature and atmospheric carbon monoxide on daily mortality in Buenos Aires, Argentina. Methods: We conducted a time series study focused on three age groups, gender, and cardiovascular and respiratory mortality, with lags up to four days and temporal variables as modifiers. Results: Temperature correlates positively with total mortality for summer months, with a RR = 1.0184 (95%, CI 1.0139, 1.0229) on the same day for each 1℃ increase. In winter this relationship reverses, as 1?C temperature increase exhibit a protective effect with a RR = 0.9894 (95%, CI 0.9864, 0.9924) at the 3 day lag. Carbon monoxide correlates always positively with mortality, with a RR = 1.0369 (95%, CI 1.0206, 1.0534) for each 1 ppm increase, on the previous day. Conclusions: Climate and pollution parameters measured in Buenos Aires City exhibit a correlation with health outcomes. The impacts of temperature and carbon monoxide vary with age and gender, being elderly the most susceptible subgroup. One day after an increase in CO of 1 ppm, about 4% extra deaths can be expected. The correlation found between increases in CO and mortality for greater lags may be ascribed to the role of CO as a chemical marker of urban air pollution, indicating the co-presence of other pollutants.","container-title":"Journal of Environmental Protection","DOI":"10.4236/jep.2012.33033","issue":"3","language":"en","license":"http://creativecommons.org/licenses/by/4.0/","note":"number: 3\npublisher: Scientific Research Publishing","page":"262-271","source":"www.scirp.org","title":"Health Effects of Climate and Air Pollution in Buenos Aires: A First Time Series Analysis","title-short":"Health Effects of Climate and Air Pollution in Buenos Aires","volume":"3","author":[{"family":"Abrutzky","given":"Rosana"},{"family":"Dawidowski","given":"Laura"},{"family":"Matus","given":"Patricia"},{"family":"Lankao","given":"Patricia Romero"}],"issued":{"date-parts":[["2012",3,20]]}}}],"schema":"https://github.com/citation-style-language/schema/raw/master/csl-citation.json"} </w:instrText>
            </w:r>
            <w:r w:rsidR="002B79A8" w:rsidRPr="00CE41FF">
              <w:rPr>
                <w:color w:val="000000"/>
                <w:sz w:val="16"/>
                <w:szCs w:val="16"/>
              </w:rPr>
              <w:fldChar w:fldCharType="separate"/>
            </w:r>
            <w:r w:rsidR="002E253C" w:rsidRPr="00CE41FF">
              <w:rPr>
                <w:noProof/>
                <w:color w:val="000000"/>
                <w:sz w:val="16"/>
                <w:szCs w:val="16"/>
              </w:rPr>
              <w:t>(26)</w:t>
            </w:r>
            <w:r w:rsidR="002B79A8" w:rsidRPr="00CE41FF">
              <w:rPr>
                <w:color w:val="000000"/>
                <w:sz w:val="16"/>
                <w:szCs w:val="16"/>
              </w:rPr>
              <w:fldChar w:fldCharType="end"/>
            </w:r>
          </w:p>
        </w:tc>
        <w:tc>
          <w:tcPr>
            <w:tcW w:w="971" w:type="dxa"/>
            <w:noWrap/>
            <w:hideMark/>
          </w:tcPr>
          <w:p w14:paraId="4E7CBEE3"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South America</w:t>
            </w:r>
          </w:p>
        </w:tc>
        <w:tc>
          <w:tcPr>
            <w:tcW w:w="850" w:type="dxa"/>
            <w:noWrap/>
            <w:hideMark/>
          </w:tcPr>
          <w:p w14:paraId="22B3E7F1"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rgentina</w:t>
            </w:r>
          </w:p>
        </w:tc>
        <w:tc>
          <w:tcPr>
            <w:tcW w:w="851" w:type="dxa"/>
            <w:noWrap/>
            <w:hideMark/>
          </w:tcPr>
          <w:p w14:paraId="6AD5BFC5"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fa</w:t>
            </w:r>
          </w:p>
        </w:tc>
        <w:tc>
          <w:tcPr>
            <w:tcW w:w="703" w:type="dxa"/>
            <w:noWrap/>
            <w:hideMark/>
          </w:tcPr>
          <w:p w14:paraId="252AE3C0"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2002-2006</w:t>
            </w:r>
          </w:p>
        </w:tc>
        <w:tc>
          <w:tcPr>
            <w:tcW w:w="856" w:type="dxa"/>
            <w:noWrap/>
            <w:hideMark/>
          </w:tcPr>
          <w:p w14:paraId="797007E6"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59EC09E0" w14:textId="7F86E729"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4F43B1DD"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Mortality</w:t>
            </w:r>
          </w:p>
        </w:tc>
        <w:tc>
          <w:tcPr>
            <w:tcW w:w="1843" w:type="dxa"/>
            <w:noWrap/>
            <w:hideMark/>
          </w:tcPr>
          <w:p w14:paraId="730B3CCE"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11289CA8"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VD (I00-I99)</w:t>
            </w:r>
          </w:p>
        </w:tc>
        <w:tc>
          <w:tcPr>
            <w:tcW w:w="965" w:type="dxa"/>
            <w:noWrap/>
            <w:hideMark/>
          </w:tcPr>
          <w:p w14:paraId="5E0E8935"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ll</w:t>
            </w:r>
          </w:p>
        </w:tc>
        <w:tc>
          <w:tcPr>
            <w:tcW w:w="1364" w:type="dxa"/>
            <w:noWrap/>
            <w:hideMark/>
          </w:tcPr>
          <w:p w14:paraId="6EB2AE96"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O</w:t>
            </w:r>
          </w:p>
        </w:tc>
      </w:tr>
      <w:tr w:rsidR="000A5BAB" w:rsidRPr="00CE41FF" w14:paraId="4EA809BC" w14:textId="77777777" w:rsidTr="00FE54F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6043C14A" w14:textId="4BAB09CA" w:rsidR="00F91C07" w:rsidRPr="00C33267" w:rsidRDefault="00F91C07" w:rsidP="00F91C07">
            <w:pPr>
              <w:rPr>
                <w:color w:val="000000"/>
                <w:sz w:val="16"/>
                <w:szCs w:val="16"/>
                <w:lang w:val="en-AU"/>
              </w:rPr>
            </w:pPr>
            <w:r w:rsidRPr="00C33267">
              <w:rPr>
                <w:color w:val="000000"/>
                <w:sz w:val="16"/>
                <w:szCs w:val="16"/>
              </w:rPr>
              <w:t>Lu, 2021</w:t>
            </w:r>
            <w:r w:rsidR="002B79A8" w:rsidRPr="00CE41FF">
              <w:rPr>
                <w:color w:val="000000"/>
                <w:sz w:val="16"/>
                <w:szCs w:val="16"/>
              </w:rPr>
              <w:fldChar w:fldCharType="begin"/>
            </w:r>
            <w:r w:rsidR="002E253C" w:rsidRPr="00CE41FF">
              <w:rPr>
                <w:color w:val="000000"/>
                <w:sz w:val="16"/>
                <w:szCs w:val="16"/>
              </w:rPr>
              <w:instrText xml:space="preserve"> ADDIN ZOTERO_ITEM CSL_CITATION {"citationID":"C5GHis36","properties":{"formattedCitation":"(27)","plainCitation":"(27)","noteIndex":0},"citationItems":[{"id":3621,"uris":["http://zotero.org/users/10728467/items/H2FSYRZ2"],"itemData":{"id":3621,"type":"article-journal","abstract":"Aim. To examine the temporal variations of the association between ambient temperature and mortality for cardiovascular diseases in Queensland, Australia between 1997 and 2013. Methods. We obtained 147 238 cardiovascular deaths data from Queensland Health between 1 January 1997 and 31 December 2013. Time-stratified case-crossover design was fitted via the conditional quasi-Poisson regression with time-varying distributed lag non-linear model to estimate the associations between temperature and cardiovascular mortality. Stratified analyses were performed by age, sex, climate zone, and socioeconomic status. Results. We found a substantial decrease in the cold effect, while there was no significant change in the heat effect. Results of subgroup analyses showed an increasing trend for heat effects in men, people </w:instrText>
            </w:r>
            <w:r w:rsidR="002E253C" w:rsidRPr="00CE41FF">
              <w:rPr>
                <w:rFonts w:ascii="Cambria Math" w:hAnsi="Cambria Math" w:cs="Cambria Math"/>
                <w:color w:val="000000"/>
                <w:sz w:val="16"/>
                <w:szCs w:val="16"/>
              </w:rPr>
              <w:instrText>⩽</w:instrText>
            </w:r>
            <w:r w:rsidR="002E253C" w:rsidRPr="00CE41FF">
              <w:rPr>
                <w:color w:val="000000"/>
                <w:sz w:val="16"/>
                <w:szCs w:val="16"/>
              </w:rPr>
              <w:instrText xml:space="preserve">84 years old, those living in low and middle socioeconomic areas and those living in hot climate areas. There was a decreasing trend for the magnitude of associations between temperature (both cold and hot temperatures) and cardiovascular mortality in people </w:instrText>
            </w:r>
            <w:r w:rsidR="002E253C" w:rsidRPr="00CE41FF">
              <w:rPr>
                <w:rFonts w:ascii="Cambria Math" w:hAnsi="Cambria Math" w:cs="Cambria Math"/>
                <w:color w:val="000000"/>
                <w:sz w:val="16"/>
                <w:szCs w:val="16"/>
              </w:rPr>
              <w:instrText>⩾</w:instrText>
            </w:r>
            <w:r w:rsidR="002E253C" w:rsidRPr="00CE41FF">
              <w:rPr>
                <w:color w:val="000000"/>
                <w:sz w:val="16"/>
                <w:szCs w:val="16"/>
              </w:rPr>
              <w:instrText xml:space="preserve">85 years old and in areas of high socioeconomic status. Conclusions. The associations between cold temperature and cardiovascular mortality decreased in Queensland, Australia between 1997 and 2013, but no declines were observed for hot temperatures. Men, people </w:instrText>
            </w:r>
            <w:r w:rsidR="002E253C" w:rsidRPr="00CE41FF">
              <w:rPr>
                <w:rFonts w:ascii="Cambria Math" w:hAnsi="Cambria Math" w:cs="Cambria Math"/>
                <w:color w:val="000000"/>
                <w:sz w:val="16"/>
                <w:szCs w:val="16"/>
              </w:rPr>
              <w:instrText>⩽</w:instrText>
            </w:r>
            <w:r w:rsidR="002E253C" w:rsidRPr="00CE41FF">
              <w:rPr>
                <w:color w:val="000000"/>
                <w:sz w:val="16"/>
                <w:szCs w:val="16"/>
              </w:rPr>
              <w:instrText xml:space="preserve">84 years old, people living in low and middle socioeconomic score areas and people living in hot climate areas demonstrated increased susceptibility to hot temperatures. Our findings suggest a need for heat awareness health promotion campaigns to enhance adaptation to a warming climate among vulnerable population.","container-title":"Environmental Research Letters","DOI":"10.1088/1748-9326/abab33","ISSN":"1748-9326","issue":"4","journalAbbreviation":"Environ. Res. Lett.","language":"en","note":"publisher: IOP Publishing","page":"045004","source":"Institute of Physics","title":"Temporal trends of the association between ambient temperature and cardiovascular mortality: a 17-year case-crossover study","title-short":"Temporal trends of the association between ambient temperature and cardiovascular mortality","volume":"16","author":[{"family":"Lu","given":"Peng"},{"family":"Zhao","given":"Qi"},{"family":"Xia","given":"Guoxin"},{"family":"Xu","given":"Rongbin"},{"family":"Hanna","given":"Liz"},{"family":"Jiang","given":"Jing"},{"family":"Li","given":"Shanshan"},{"family":"Guo","given":"Yuming"}],"issued":{"date-parts":[["2021",3]]}}}],"schema":"https://github.com/citation-style-language/schema/raw/master/csl-citation.json"} </w:instrText>
            </w:r>
            <w:r w:rsidR="002B79A8" w:rsidRPr="00CE41FF">
              <w:rPr>
                <w:color w:val="000000"/>
                <w:sz w:val="16"/>
                <w:szCs w:val="16"/>
              </w:rPr>
              <w:fldChar w:fldCharType="separate"/>
            </w:r>
            <w:r w:rsidR="002E253C" w:rsidRPr="00CE41FF">
              <w:rPr>
                <w:noProof/>
                <w:color w:val="000000"/>
                <w:sz w:val="16"/>
                <w:szCs w:val="16"/>
              </w:rPr>
              <w:t>(27)</w:t>
            </w:r>
            <w:r w:rsidR="002B79A8" w:rsidRPr="00CE41FF">
              <w:rPr>
                <w:color w:val="000000"/>
                <w:sz w:val="16"/>
                <w:szCs w:val="16"/>
              </w:rPr>
              <w:fldChar w:fldCharType="end"/>
            </w:r>
          </w:p>
        </w:tc>
        <w:tc>
          <w:tcPr>
            <w:tcW w:w="971" w:type="dxa"/>
            <w:noWrap/>
            <w:hideMark/>
          </w:tcPr>
          <w:p w14:paraId="225B2E78"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Oceania</w:t>
            </w:r>
          </w:p>
        </w:tc>
        <w:tc>
          <w:tcPr>
            <w:tcW w:w="850" w:type="dxa"/>
            <w:noWrap/>
            <w:hideMark/>
          </w:tcPr>
          <w:p w14:paraId="1F126B5E"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ustralia</w:t>
            </w:r>
          </w:p>
        </w:tc>
        <w:tc>
          <w:tcPr>
            <w:tcW w:w="851" w:type="dxa"/>
            <w:noWrap/>
            <w:hideMark/>
          </w:tcPr>
          <w:p w14:paraId="20ADAA5A"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fa</w:t>
            </w:r>
          </w:p>
        </w:tc>
        <w:tc>
          <w:tcPr>
            <w:tcW w:w="703" w:type="dxa"/>
            <w:noWrap/>
            <w:hideMark/>
          </w:tcPr>
          <w:p w14:paraId="416CF0D3"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1997-2013</w:t>
            </w:r>
          </w:p>
        </w:tc>
        <w:tc>
          <w:tcPr>
            <w:tcW w:w="856" w:type="dxa"/>
            <w:noWrap/>
            <w:hideMark/>
          </w:tcPr>
          <w:p w14:paraId="0B5F95FD"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c</w:t>
            </w:r>
          </w:p>
        </w:tc>
        <w:tc>
          <w:tcPr>
            <w:tcW w:w="1134" w:type="dxa"/>
            <w:noWrap/>
            <w:hideMark/>
          </w:tcPr>
          <w:p w14:paraId="6D09BB63" w14:textId="5BA5D911"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2966B2D0"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Mortality</w:t>
            </w:r>
          </w:p>
        </w:tc>
        <w:tc>
          <w:tcPr>
            <w:tcW w:w="1843" w:type="dxa"/>
            <w:noWrap/>
            <w:hideMark/>
          </w:tcPr>
          <w:p w14:paraId="63E693FA"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1FC7C36D"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VD (I00-I99)</w:t>
            </w:r>
          </w:p>
        </w:tc>
        <w:tc>
          <w:tcPr>
            <w:tcW w:w="965" w:type="dxa"/>
            <w:noWrap/>
            <w:hideMark/>
          </w:tcPr>
          <w:p w14:paraId="4DA0EBC3"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 xml:space="preserve">All </w:t>
            </w:r>
          </w:p>
        </w:tc>
        <w:tc>
          <w:tcPr>
            <w:tcW w:w="1364" w:type="dxa"/>
            <w:noWrap/>
            <w:hideMark/>
          </w:tcPr>
          <w:p w14:paraId="31817667" w14:textId="7E715E92"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w:t>
            </w:r>
          </w:p>
        </w:tc>
      </w:tr>
      <w:tr w:rsidR="00FE54FC" w:rsidRPr="00CE41FF" w14:paraId="4847022A" w14:textId="77777777" w:rsidTr="00FE54FC">
        <w:trPr>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1F8A539B" w14:textId="31877CDB" w:rsidR="00F91C07" w:rsidRPr="00C33267" w:rsidRDefault="00F91C07" w:rsidP="00F91C07">
            <w:pPr>
              <w:rPr>
                <w:color w:val="000000"/>
                <w:sz w:val="16"/>
                <w:szCs w:val="16"/>
                <w:lang w:val="en-AU"/>
              </w:rPr>
            </w:pPr>
            <w:r w:rsidRPr="00C33267">
              <w:rPr>
                <w:color w:val="000000"/>
                <w:sz w:val="16"/>
                <w:szCs w:val="16"/>
              </w:rPr>
              <w:t>Zhang, 2018</w:t>
            </w:r>
            <w:r w:rsidR="002B79A8" w:rsidRPr="00CE41FF">
              <w:rPr>
                <w:color w:val="000000"/>
                <w:sz w:val="16"/>
                <w:szCs w:val="16"/>
              </w:rPr>
              <w:fldChar w:fldCharType="begin"/>
            </w:r>
            <w:r w:rsidR="002B79A8" w:rsidRPr="00CE41FF">
              <w:rPr>
                <w:color w:val="000000"/>
                <w:sz w:val="16"/>
                <w:szCs w:val="16"/>
              </w:rPr>
              <w:instrText xml:space="preserve"> ADDIN ZOTERO_ITEM CSL_CITATION {"citationID":"pKcVUB6P","properties":{"formattedCitation":"(6)","plainCitation":"(6)","noteIndex":0},"citationItems":[{"id":3623,"uris":["http://zotero.org/users/10728467/items/IFF4VBZQ"],"itemData":{"id":3623,"type":"article-journal","abstract":"No evidence is available on whether cardiovascular mortality is affected by the ambient temperatures in Yinchuan, which is located in the northwestern region of China, with a typical continental semi-humid semi-arid climate. Daily data on cardiovascular mortality and meteorological factors was collected from Yinchuan city for the period of 2010–2015. A distributed lag non-linear model with quasi-Poisson link was used to assess the association between daily temperatures and cardiovascular deaths, after controlling for seasonality, day of the week, atmospheric pressure, humidity, sunshine duration, and wind speed. The relationship between ambient temperature and cardiovascular mortality was non-linear, with a U-shaped exposure-response curve. For all cardiovascular mortality, the effects of high temperatures appeared at lag 2–5 days, with the largest hot effect at lag 3 day (RR 1.082, 95% CI 1.021–1.146), while the effects of cold temperatures were insignificant. Both cold and high temperatures have more serious influence on the elderly (age ≥ 65) and males than the youth and females, respectively. The study has shown that both cold and high temperatures affect cardiovascular mortality. The findings may be helpful to identify the susceptible subgroups of cardiovascular mortality induced by temperatures, and to provide useful information for establishing public health programs that would better protect local population health from ambient temperatures.","container-title":"Environmental Science and Pollution Research","DOI":"10.1007/s11356-017-0920-3","ISSN":"1614-7499","issue":"6","journalAbbreviation":"Environ Sci Pollut Res","language":"en","page":"6036-6043","source":"Springer Link","title":"Modeling the impacts of ambient temperatures on cardiovascular mortality in Yinchuan: evidence from a northwestern city of China","title-short":"Modeling the impacts of ambient temperatures on cardiovascular mortality in Yinchuan","volume":"25","author":[{"family":"Zhang","given":"Huiling"},{"family":"Wang","given":"Qingan"},{"family":"Zhang","given":"Yajuan"},{"family":"Yang","given":"Yi"},{"family":"Zhao","given":"Yi"},{"family":"Sang","given":"Jianren"},{"family":"Zhang","given":"Yulong"},{"family":"Zhang","given":"Yine"},{"family":"Xie","given":"Fan"},{"family":"Li","given":"Shanshan"},{"family":"Zhang","given":"Yuhong"},{"family":"Guo","given":"Yuming"}],"issued":{"date-parts":[["2018",2,1]]}}}],"schema":"https://github.com/citation-style-language/schema/raw/master/csl-citation.json"} </w:instrText>
            </w:r>
            <w:r w:rsidR="002B79A8" w:rsidRPr="00CE41FF">
              <w:rPr>
                <w:color w:val="000000"/>
                <w:sz w:val="16"/>
                <w:szCs w:val="16"/>
              </w:rPr>
              <w:fldChar w:fldCharType="separate"/>
            </w:r>
            <w:r w:rsidR="002B79A8" w:rsidRPr="00CE41FF">
              <w:rPr>
                <w:noProof/>
                <w:color w:val="000000"/>
                <w:sz w:val="16"/>
                <w:szCs w:val="16"/>
              </w:rPr>
              <w:t>(6)</w:t>
            </w:r>
            <w:r w:rsidR="002B79A8" w:rsidRPr="00CE41FF">
              <w:rPr>
                <w:color w:val="000000"/>
                <w:sz w:val="16"/>
                <w:szCs w:val="16"/>
              </w:rPr>
              <w:fldChar w:fldCharType="end"/>
            </w:r>
          </w:p>
        </w:tc>
        <w:tc>
          <w:tcPr>
            <w:tcW w:w="971" w:type="dxa"/>
            <w:noWrap/>
            <w:hideMark/>
          </w:tcPr>
          <w:p w14:paraId="18B620C7"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East Asia</w:t>
            </w:r>
          </w:p>
        </w:tc>
        <w:tc>
          <w:tcPr>
            <w:tcW w:w="850" w:type="dxa"/>
            <w:noWrap/>
            <w:hideMark/>
          </w:tcPr>
          <w:p w14:paraId="1E142000"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hina,Yinchuan</w:t>
            </w:r>
          </w:p>
        </w:tc>
        <w:tc>
          <w:tcPr>
            <w:tcW w:w="851" w:type="dxa"/>
            <w:noWrap/>
            <w:hideMark/>
          </w:tcPr>
          <w:p w14:paraId="051C7233"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Bsk</w:t>
            </w:r>
          </w:p>
        </w:tc>
        <w:tc>
          <w:tcPr>
            <w:tcW w:w="703" w:type="dxa"/>
            <w:noWrap/>
            <w:hideMark/>
          </w:tcPr>
          <w:p w14:paraId="2F55CBF8"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2010-2015</w:t>
            </w:r>
          </w:p>
        </w:tc>
        <w:tc>
          <w:tcPr>
            <w:tcW w:w="856" w:type="dxa"/>
            <w:noWrap/>
            <w:hideMark/>
          </w:tcPr>
          <w:p w14:paraId="097EC0D7"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5EB8A01E" w14:textId="0A632A05"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6BE37896"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Mortality</w:t>
            </w:r>
          </w:p>
        </w:tc>
        <w:tc>
          <w:tcPr>
            <w:tcW w:w="1843" w:type="dxa"/>
            <w:noWrap/>
            <w:hideMark/>
          </w:tcPr>
          <w:p w14:paraId="1095FC98"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65080E7C"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VD (I00-I99)</w:t>
            </w:r>
          </w:p>
        </w:tc>
        <w:tc>
          <w:tcPr>
            <w:tcW w:w="965" w:type="dxa"/>
            <w:noWrap/>
            <w:hideMark/>
          </w:tcPr>
          <w:p w14:paraId="01209EE4"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 xml:space="preserve">All </w:t>
            </w:r>
          </w:p>
        </w:tc>
        <w:tc>
          <w:tcPr>
            <w:tcW w:w="1364" w:type="dxa"/>
            <w:noWrap/>
            <w:hideMark/>
          </w:tcPr>
          <w:p w14:paraId="5B7C3D42" w14:textId="4783B89A"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w:t>
            </w:r>
          </w:p>
        </w:tc>
      </w:tr>
      <w:tr w:rsidR="000A5BAB" w:rsidRPr="00CE41FF" w14:paraId="5CBDE8E3" w14:textId="77777777" w:rsidTr="00FE54F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672AEDDB" w14:textId="389EA656" w:rsidR="00F91C07" w:rsidRPr="00C33267" w:rsidRDefault="002E253C" w:rsidP="00F91C07">
            <w:pPr>
              <w:rPr>
                <w:color w:val="000000"/>
                <w:sz w:val="16"/>
                <w:szCs w:val="16"/>
              </w:rPr>
            </w:pPr>
            <w:r w:rsidRPr="00CE41FF">
              <w:rPr>
                <w:color w:val="000000"/>
                <w:sz w:val="16"/>
                <w:szCs w:val="16"/>
              </w:rPr>
              <w:t>X</w:t>
            </w:r>
            <w:r w:rsidR="00F91C07" w:rsidRPr="00C33267">
              <w:rPr>
                <w:color w:val="000000"/>
                <w:sz w:val="16"/>
                <w:szCs w:val="16"/>
              </w:rPr>
              <w:t>ing, 2020</w:t>
            </w:r>
            <w:r w:rsidRPr="00CE41FF">
              <w:rPr>
                <w:color w:val="000000"/>
                <w:sz w:val="16"/>
                <w:szCs w:val="16"/>
              </w:rPr>
              <w:fldChar w:fldCharType="begin"/>
            </w:r>
            <w:r w:rsidRPr="00CE41FF">
              <w:rPr>
                <w:color w:val="000000"/>
                <w:sz w:val="16"/>
                <w:szCs w:val="16"/>
              </w:rPr>
              <w:instrText xml:space="preserve"> ADDIN ZOTERO_ITEM CSL_CITATION {"citationID":"FzuYJXDY","properties":{"formattedCitation":"(47)","plainCitation":"(47)","noteIndex":0},"citationItems":[{"id":3625,"uris":["http://zotero.org/users/10728467/items/P6ZC9N4V"],"itemData":{"id":3625,"type":"article-journal","abstract":"The effect of temperature on cardiovascular disease (CVD) mortality has been extensively studied. However, it remains largely unknown over whether there is any difference between urban and suburban areas within the same city and how urbanization modifies the relationship between temperature and CVD mortality. In order to examine whether the association between temperature and CVD mortality existed difference in urban and suburban areas, and how urbanization modified this association, we used a distributed lag nonlinear model and a generalized additive model to investigate temperature-related CVD mortality in urban and suburban areas in Beijing, China, from 2006 to 2011. The age, gender, and educational attainment of the population were stratified to explore the modifying effect. We observed that the impacts of heat and cold temperature on CVD mortality were higher in suburban areas than in urban areas. In addition, the elderly and illiterate subjects in suburban areas were more vulnerable to both heat and cold than their counterparts in urban areas. Moreover, higher urbanization levels were significantly associated with districts having lower the excess risks for temperature- CVD mortality. Our findings provide evidence that populations in suburban Beijing have higher risk of temperature-related CVD mortality than those in urban areas. Therefore, greater attention should be paid to vulnerable groups in suburban areas to reduce temperature-related health burden.","container-title":"Environmental Research","DOI":"10.1016/j.envres.2020.110234","ISSN":"1096-0953","journalAbbreviation":"Environ Res","language":"eng","note":"PMID: 32956657","page":"110234","source":"PubMed","title":"Impacts of urbanization on the temperature-cardiovascular mortality relationship in Beijing, China","volume":"191","author":[{"family":"Xing","given":"Qian"},{"family":"Sun","given":"ZhaoBin"},{"family":"Tao","given":"Yan"},{"family":"Zhang","given":"Xiaoling"},{"family":"Miao","given":"Shiguang"},{"family":"Zheng","given":"Canjun"},{"family":"Tong","given":"Shilu"}],"issued":{"date-parts":[["2020",12]]}}}],"schema":"https://github.com/citation-style-language/schema/raw/master/csl-citation.json"} </w:instrText>
            </w:r>
            <w:r w:rsidRPr="00CE41FF">
              <w:rPr>
                <w:color w:val="000000"/>
                <w:sz w:val="16"/>
                <w:szCs w:val="16"/>
              </w:rPr>
              <w:fldChar w:fldCharType="separate"/>
            </w:r>
            <w:r w:rsidRPr="00CE41FF">
              <w:rPr>
                <w:noProof/>
                <w:color w:val="000000"/>
                <w:sz w:val="16"/>
                <w:szCs w:val="16"/>
              </w:rPr>
              <w:t>(47)</w:t>
            </w:r>
            <w:r w:rsidRPr="00CE41FF">
              <w:rPr>
                <w:color w:val="000000"/>
                <w:sz w:val="16"/>
                <w:szCs w:val="16"/>
              </w:rPr>
              <w:fldChar w:fldCharType="end"/>
            </w:r>
          </w:p>
        </w:tc>
        <w:tc>
          <w:tcPr>
            <w:tcW w:w="971" w:type="dxa"/>
            <w:noWrap/>
            <w:hideMark/>
          </w:tcPr>
          <w:p w14:paraId="74F3DA46"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East Asia</w:t>
            </w:r>
          </w:p>
        </w:tc>
        <w:tc>
          <w:tcPr>
            <w:tcW w:w="850" w:type="dxa"/>
            <w:noWrap/>
            <w:hideMark/>
          </w:tcPr>
          <w:p w14:paraId="4A09A8F7"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hina,Beijing</w:t>
            </w:r>
          </w:p>
        </w:tc>
        <w:tc>
          <w:tcPr>
            <w:tcW w:w="851" w:type="dxa"/>
            <w:noWrap/>
            <w:hideMark/>
          </w:tcPr>
          <w:p w14:paraId="6FA3D708"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Dwa</w:t>
            </w:r>
          </w:p>
        </w:tc>
        <w:tc>
          <w:tcPr>
            <w:tcW w:w="703" w:type="dxa"/>
            <w:noWrap/>
            <w:hideMark/>
          </w:tcPr>
          <w:p w14:paraId="7B7D3CCC"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2006-2011</w:t>
            </w:r>
          </w:p>
        </w:tc>
        <w:tc>
          <w:tcPr>
            <w:tcW w:w="856" w:type="dxa"/>
            <w:noWrap/>
            <w:hideMark/>
          </w:tcPr>
          <w:p w14:paraId="0E9257B9"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1F3C0031" w14:textId="22130E1C"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5BE0232D"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Mortality</w:t>
            </w:r>
          </w:p>
        </w:tc>
        <w:tc>
          <w:tcPr>
            <w:tcW w:w="1843" w:type="dxa"/>
            <w:noWrap/>
            <w:hideMark/>
          </w:tcPr>
          <w:p w14:paraId="40B26B36"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17C7C5BF"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VD (I00-I99)</w:t>
            </w:r>
          </w:p>
        </w:tc>
        <w:tc>
          <w:tcPr>
            <w:tcW w:w="965" w:type="dxa"/>
            <w:noWrap/>
            <w:hideMark/>
          </w:tcPr>
          <w:p w14:paraId="65F9DCAB"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 xml:space="preserve">All </w:t>
            </w:r>
          </w:p>
        </w:tc>
        <w:tc>
          <w:tcPr>
            <w:tcW w:w="1364" w:type="dxa"/>
            <w:noWrap/>
            <w:hideMark/>
          </w:tcPr>
          <w:p w14:paraId="3D93735F"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NO2, O3, SO2, PM2.5</w:t>
            </w:r>
          </w:p>
        </w:tc>
      </w:tr>
      <w:tr w:rsidR="00FE54FC" w:rsidRPr="00CE41FF" w14:paraId="36694330" w14:textId="77777777" w:rsidTr="00FE54FC">
        <w:trPr>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7C9C4373" w14:textId="3C1C29E3" w:rsidR="00F91C07" w:rsidRPr="00C33267" w:rsidRDefault="00F91C07" w:rsidP="00F91C07">
            <w:pPr>
              <w:rPr>
                <w:color w:val="000000"/>
                <w:sz w:val="16"/>
                <w:szCs w:val="16"/>
                <w:lang w:val="en-AU"/>
              </w:rPr>
            </w:pPr>
            <w:r w:rsidRPr="00C33267">
              <w:rPr>
                <w:color w:val="000000"/>
                <w:sz w:val="16"/>
                <w:szCs w:val="16"/>
              </w:rPr>
              <w:t>Zhai, 2022</w:t>
            </w:r>
            <w:r w:rsidR="00ED5997" w:rsidRPr="00CE41FF">
              <w:rPr>
                <w:color w:val="000000"/>
                <w:sz w:val="16"/>
                <w:szCs w:val="16"/>
              </w:rPr>
              <w:fldChar w:fldCharType="begin"/>
            </w:r>
            <w:r w:rsidR="002E253C" w:rsidRPr="00CE41FF">
              <w:rPr>
                <w:color w:val="000000"/>
                <w:sz w:val="16"/>
                <w:szCs w:val="16"/>
              </w:rPr>
              <w:instrText xml:space="preserve"> ADDIN ZOTERO_ITEM CSL_CITATION {"citationID":"gwJz4uLo","properties":{"formattedCitation":"(40)","plainCitation":"(40)","noteIndex":0},"citationItems":[{"id":3632,"uris":["http://zotero.org/users/10728467/items/XD5QREPQ"],"itemData":{"id":3632,"type":"article-journal","abstract":"The association between ambient temperature and cardiovascular mortality varied by regions, populations, and climates. We estimated the relative risk (RR) of cardiovascular mortality using 229,288 death cases of cardiovascular disease in Qingdao China from 1 January 2009, to 31 December 2017. A distributed lag non-linear model was used. The temperature showed a negative association with the cardiovascular mortality. The RR of cardiovascular death at -4.8 °C was 2.05 (95% CI: 1.55, 2.69). The high temperature had acute and short-term effects with the maximum risk occurring 0 day of exposure. The low temperature had the greatest effect on the 4th lag day. The cold temperature effect was stronger for males than females. The estimates of temperature-related cardiovascular mortality risk were higher in people age ≥75 years. Our study showed that the cold and hot ambient temperature had a relationship with the risk of cardiovascular mortality.","container-title":"International Journal of Environmental Health Research","DOI":"10.1080/09603123.2020.1744532","ISSN":"1369-1619","issue":"1","journalAbbreviation":"Int J Environ Health Res","language":"eng","note":"PMID: 32196376","page":"181-190","source":"PubMed","title":"Effects of ambient temperature on cardiovascular disease: a time-series analysis of 229288 deaths during 2009-2017 in Qingdao, China","title-short":"Effects of ambient temperature on cardiovascular disease","volume":"32","author":[{"family":"Zhai","given":"Long"},{"family":"Ma","given":"Xiaojia"},{"family":"Wang","given":"Junhui"},{"family":"Luan","given":"Guijie"},{"family":"Zhang","given":"Hua"}],"issued":{"date-parts":[["2022",1]]}}}],"schema":"https://github.com/citation-style-language/schema/raw/master/csl-citation.json"} </w:instrText>
            </w:r>
            <w:r w:rsidR="00ED5997" w:rsidRPr="00CE41FF">
              <w:rPr>
                <w:color w:val="000000"/>
                <w:sz w:val="16"/>
                <w:szCs w:val="16"/>
              </w:rPr>
              <w:fldChar w:fldCharType="separate"/>
            </w:r>
            <w:r w:rsidR="002E253C" w:rsidRPr="00CE41FF">
              <w:rPr>
                <w:noProof/>
                <w:color w:val="000000"/>
                <w:sz w:val="16"/>
                <w:szCs w:val="16"/>
              </w:rPr>
              <w:t>(40)</w:t>
            </w:r>
            <w:r w:rsidR="00ED5997" w:rsidRPr="00CE41FF">
              <w:rPr>
                <w:color w:val="000000"/>
                <w:sz w:val="16"/>
                <w:szCs w:val="16"/>
              </w:rPr>
              <w:fldChar w:fldCharType="end"/>
            </w:r>
          </w:p>
        </w:tc>
        <w:tc>
          <w:tcPr>
            <w:tcW w:w="971" w:type="dxa"/>
            <w:noWrap/>
            <w:hideMark/>
          </w:tcPr>
          <w:p w14:paraId="11D47DB4"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East Asia</w:t>
            </w:r>
          </w:p>
        </w:tc>
        <w:tc>
          <w:tcPr>
            <w:tcW w:w="850" w:type="dxa"/>
            <w:noWrap/>
            <w:hideMark/>
          </w:tcPr>
          <w:p w14:paraId="1FE71DA9"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hina, Qingdao</w:t>
            </w:r>
          </w:p>
        </w:tc>
        <w:tc>
          <w:tcPr>
            <w:tcW w:w="851" w:type="dxa"/>
            <w:noWrap/>
            <w:hideMark/>
          </w:tcPr>
          <w:p w14:paraId="0069A9E0"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wa</w:t>
            </w:r>
          </w:p>
        </w:tc>
        <w:tc>
          <w:tcPr>
            <w:tcW w:w="703" w:type="dxa"/>
            <w:noWrap/>
            <w:hideMark/>
          </w:tcPr>
          <w:p w14:paraId="70A6A2CE"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2009-2017</w:t>
            </w:r>
          </w:p>
        </w:tc>
        <w:tc>
          <w:tcPr>
            <w:tcW w:w="856" w:type="dxa"/>
            <w:noWrap/>
            <w:hideMark/>
          </w:tcPr>
          <w:p w14:paraId="43C0AE06"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51E107B3" w14:textId="395BC0E8"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40F150F8"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Mortality</w:t>
            </w:r>
          </w:p>
        </w:tc>
        <w:tc>
          <w:tcPr>
            <w:tcW w:w="1843" w:type="dxa"/>
            <w:noWrap/>
            <w:hideMark/>
          </w:tcPr>
          <w:p w14:paraId="04BC0600"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3C3EE18D"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VD (I00-I99)</w:t>
            </w:r>
          </w:p>
        </w:tc>
        <w:tc>
          <w:tcPr>
            <w:tcW w:w="965" w:type="dxa"/>
            <w:noWrap/>
            <w:hideMark/>
          </w:tcPr>
          <w:p w14:paraId="535FB6DD"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ll</w:t>
            </w:r>
          </w:p>
        </w:tc>
        <w:tc>
          <w:tcPr>
            <w:tcW w:w="1364" w:type="dxa"/>
            <w:noWrap/>
            <w:hideMark/>
          </w:tcPr>
          <w:p w14:paraId="19F7118E" w14:textId="3406E698"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w:t>
            </w:r>
          </w:p>
        </w:tc>
      </w:tr>
      <w:tr w:rsidR="000A5BAB" w:rsidRPr="00CE41FF" w14:paraId="1D5BD39D" w14:textId="77777777" w:rsidTr="00FE54F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7F4350AA" w14:textId="11881931" w:rsidR="00F91C07" w:rsidRPr="00C33267" w:rsidRDefault="00F91C07" w:rsidP="00F91C07">
            <w:pPr>
              <w:rPr>
                <w:color w:val="000000"/>
                <w:sz w:val="16"/>
                <w:szCs w:val="16"/>
              </w:rPr>
            </w:pPr>
            <w:r w:rsidRPr="00C33267">
              <w:rPr>
                <w:color w:val="000000"/>
                <w:sz w:val="16"/>
                <w:szCs w:val="16"/>
              </w:rPr>
              <w:t>Tian, 2012</w:t>
            </w:r>
            <w:r w:rsidR="00ED5997" w:rsidRPr="00CE41FF">
              <w:rPr>
                <w:color w:val="000000"/>
                <w:sz w:val="16"/>
                <w:szCs w:val="16"/>
              </w:rPr>
              <w:fldChar w:fldCharType="begin"/>
            </w:r>
            <w:r w:rsidR="002E253C" w:rsidRPr="00CE41FF">
              <w:rPr>
                <w:color w:val="000000"/>
                <w:sz w:val="16"/>
                <w:szCs w:val="16"/>
              </w:rPr>
              <w:instrText xml:space="preserve"> ADDIN ZOTERO_ITEM CSL_CITATION {"citationID":"TQtAmLXt","properties":{"formattedCitation":"(48)","plainCitation":"(48)","noteIndex":0},"citationItems":[{"id":3638,"uris":["http://zotero.org/users/10728467/items/JEH4KM8F"],"itemData":{"id":3638,"type":"article-journal","abstract":"Many studies have examined the association between ambient temperature and mortality. However, less evidence is available on the temperature effects on coronary heart disease (CHD) mortality, especially in China. In this study, we examined the relationship between ambient temperature and CHD mortality in Beijing, China during 2000 to 2011. In addition, we compared time series and time-stratified case-crossover models for the non-linear effects of temperature.","container-title":"Environmental Health","DOI":"10.1186/1476-069X-11-56","ISSN":"1476-069X","issue":"1","journalAbbreviation":"Environmental Health","page":"56","source":"BioMed Central","title":"Ambient temperature and coronary heart disease mortality in Beijing, China: a time series study","title-short":"Ambient temperature and coronary heart disease mortality in Beijing, China","volume":"11","author":[{"family":"Tian","given":"Zhaoxing"},{"family":"Li","given":"Shanshan"},{"family":"Zhang","given":"Jinliang"},{"family":"Jaakkola","given":"Jouni JK"},{"family":"Guo","given":"Yuming"}],"issued":{"date-parts":[["2012",8,21]]}}}],"schema":"https://github.com/citation-style-language/schema/raw/master/csl-citation.json"} </w:instrText>
            </w:r>
            <w:r w:rsidR="00ED5997" w:rsidRPr="00CE41FF">
              <w:rPr>
                <w:color w:val="000000"/>
                <w:sz w:val="16"/>
                <w:szCs w:val="16"/>
              </w:rPr>
              <w:fldChar w:fldCharType="separate"/>
            </w:r>
            <w:r w:rsidR="002E253C" w:rsidRPr="00CE41FF">
              <w:rPr>
                <w:noProof/>
                <w:color w:val="000000"/>
                <w:sz w:val="16"/>
                <w:szCs w:val="16"/>
              </w:rPr>
              <w:t>(48)</w:t>
            </w:r>
            <w:r w:rsidR="00ED5997" w:rsidRPr="00CE41FF">
              <w:rPr>
                <w:color w:val="000000"/>
                <w:sz w:val="16"/>
                <w:szCs w:val="16"/>
              </w:rPr>
              <w:fldChar w:fldCharType="end"/>
            </w:r>
          </w:p>
        </w:tc>
        <w:tc>
          <w:tcPr>
            <w:tcW w:w="971" w:type="dxa"/>
            <w:noWrap/>
            <w:hideMark/>
          </w:tcPr>
          <w:p w14:paraId="547A8DDB"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East Asia</w:t>
            </w:r>
          </w:p>
        </w:tc>
        <w:tc>
          <w:tcPr>
            <w:tcW w:w="850" w:type="dxa"/>
            <w:noWrap/>
            <w:hideMark/>
          </w:tcPr>
          <w:p w14:paraId="7CA0ED63"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hina,Beijing</w:t>
            </w:r>
          </w:p>
        </w:tc>
        <w:tc>
          <w:tcPr>
            <w:tcW w:w="851" w:type="dxa"/>
            <w:noWrap/>
            <w:hideMark/>
          </w:tcPr>
          <w:p w14:paraId="44BFDF35"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Dwa</w:t>
            </w:r>
          </w:p>
        </w:tc>
        <w:tc>
          <w:tcPr>
            <w:tcW w:w="703" w:type="dxa"/>
            <w:noWrap/>
            <w:hideMark/>
          </w:tcPr>
          <w:p w14:paraId="0FE2D1D8"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2000-2011</w:t>
            </w:r>
          </w:p>
        </w:tc>
        <w:tc>
          <w:tcPr>
            <w:tcW w:w="856" w:type="dxa"/>
            <w:noWrap/>
            <w:hideMark/>
          </w:tcPr>
          <w:p w14:paraId="0B98F9EE"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ts and cc</w:t>
            </w:r>
          </w:p>
        </w:tc>
        <w:tc>
          <w:tcPr>
            <w:tcW w:w="1134" w:type="dxa"/>
            <w:noWrap/>
            <w:hideMark/>
          </w:tcPr>
          <w:p w14:paraId="06B8C441" w14:textId="0EDB8822"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794DAC34"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Mortality</w:t>
            </w:r>
          </w:p>
        </w:tc>
        <w:tc>
          <w:tcPr>
            <w:tcW w:w="1843" w:type="dxa"/>
            <w:noWrap/>
            <w:hideMark/>
          </w:tcPr>
          <w:p w14:paraId="33D448BE"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71F7729E"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HD (I120-I125)</w:t>
            </w:r>
          </w:p>
        </w:tc>
        <w:tc>
          <w:tcPr>
            <w:tcW w:w="965" w:type="dxa"/>
            <w:noWrap/>
            <w:hideMark/>
          </w:tcPr>
          <w:p w14:paraId="3CF5102F"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ll</w:t>
            </w:r>
          </w:p>
        </w:tc>
        <w:tc>
          <w:tcPr>
            <w:tcW w:w="1364" w:type="dxa"/>
            <w:noWrap/>
            <w:hideMark/>
          </w:tcPr>
          <w:p w14:paraId="207AAD6C" w14:textId="062CCB6B"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w:t>
            </w:r>
          </w:p>
        </w:tc>
      </w:tr>
      <w:tr w:rsidR="00FE54FC" w:rsidRPr="00CE41FF" w14:paraId="1D578670" w14:textId="77777777" w:rsidTr="00FE54FC">
        <w:trPr>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66D1FD88" w14:textId="4668A7D5" w:rsidR="00F91C07" w:rsidRPr="00C33267" w:rsidRDefault="00F91C07" w:rsidP="00F91C07">
            <w:pPr>
              <w:rPr>
                <w:color w:val="000000"/>
                <w:sz w:val="16"/>
                <w:szCs w:val="16"/>
              </w:rPr>
            </w:pPr>
            <w:r w:rsidRPr="00C33267">
              <w:rPr>
                <w:color w:val="000000"/>
                <w:sz w:val="16"/>
                <w:szCs w:val="16"/>
              </w:rPr>
              <w:t>Chen, 2014</w:t>
            </w:r>
            <w:r w:rsidR="00ED5997" w:rsidRPr="00CE41FF">
              <w:rPr>
                <w:color w:val="000000"/>
                <w:sz w:val="16"/>
                <w:szCs w:val="16"/>
              </w:rPr>
              <w:fldChar w:fldCharType="begin"/>
            </w:r>
            <w:r w:rsidR="002E253C" w:rsidRPr="00CE41FF">
              <w:rPr>
                <w:color w:val="000000"/>
                <w:sz w:val="16"/>
                <w:szCs w:val="16"/>
              </w:rPr>
              <w:instrText xml:space="preserve"> ADDIN ZOTERO_ITEM CSL_CITATION {"citationID":"Dmq43dgr","properties":{"formattedCitation":"(56)","plainCitation":"(56)","noteIndex":0},"citationItems":[{"id":3641,"uris":["http://zotero.org/users/10728467/items/5PYFQD3N"],"itemData":{"id":3641,"type":"article-journal","abstract":"BACKGROUND: The seasonal trend of out-of-hospital coronary death (OHCD) and sudden cardiac death has been observed, but whether extreme temperature serves as a risk factor is rarely investigated. We therefore aimed to evaluate the impact of extreme temperatures on OHCDs in China. We obtained death records of 126,925 OHCDs from six large Chinese cities (Harbin, Beijing, Tianjin, Nanjing, Shanghai and Guangzhou) during the period 2009-2011.\nMETHODS: The short-term associations between extreme temperature and OHCDs were analysed with time-series methods in each city, using generalised additive Poisson regression models. We specified distributed lag non-linear models in studying the delayed effects of extreme temperature. We then applied Bayesian hierarchical models to combine the city-specific effect estimates.\nRESULTS: The associations between extreme temperature and OHCDs were almost U-shaped or J-shaped. The pooled relative risks (RRs) of extreme cold temperatures over the lags 0-14 days comparing the 1st and 25th centile temperatures were 1.49 (95% posterior interval (PI) 1.26-1.76); the pooled RRs of extreme hot temperatures comparing the 99th and 75th centile temperatures were 1.53 (95% PI 1.27-1.84) for OHCDs. The RRs of extreme temperature on OHCD were higher if the patients with coronary heart disease were old, male and less educated.\nCONCLUSIONS: This multicity epidemiological study suggested that both extreme cold and hot temperatures posed significant risks on OHCDs, and might have important public health implications for the prevention of OHCD or sudden cardiac death.","container-title":"Journal of Epidemiology and Community Health","DOI":"10.1136/jech-2014-204012","ISSN":"1470-2738","issue":"12","journalAbbreviation":"J Epidemiol Community Health","language":"eng","note":"PMID: 25108018","page":"1119-1124","source":"PubMed","title":"Extreme temperatures and out-of-hospital coronary deaths in six large Chinese cities","volume":"68","author":[{"family":"Chen","given":"Renjie"},{"family":"Li","given":"Tiantian"},{"family":"Cai","given":"Jing"},{"family":"Yan","given":"Meilin"},{"family":"Zhao","given":"Zhuohui"},{"family":"Kan","given":"Haidong"}],"issued":{"date-parts":[["2014",12]]}}}],"schema":"https://github.com/citation-style-language/schema/raw/master/csl-citation.json"} </w:instrText>
            </w:r>
            <w:r w:rsidR="00ED5997" w:rsidRPr="00CE41FF">
              <w:rPr>
                <w:color w:val="000000"/>
                <w:sz w:val="16"/>
                <w:szCs w:val="16"/>
              </w:rPr>
              <w:fldChar w:fldCharType="separate"/>
            </w:r>
            <w:r w:rsidR="002E253C" w:rsidRPr="00CE41FF">
              <w:rPr>
                <w:noProof/>
                <w:color w:val="000000"/>
                <w:sz w:val="16"/>
                <w:szCs w:val="16"/>
              </w:rPr>
              <w:t>(56)</w:t>
            </w:r>
            <w:r w:rsidR="00ED5997" w:rsidRPr="00CE41FF">
              <w:rPr>
                <w:color w:val="000000"/>
                <w:sz w:val="16"/>
                <w:szCs w:val="16"/>
              </w:rPr>
              <w:fldChar w:fldCharType="end"/>
            </w:r>
          </w:p>
        </w:tc>
        <w:tc>
          <w:tcPr>
            <w:tcW w:w="971" w:type="dxa"/>
            <w:noWrap/>
            <w:hideMark/>
          </w:tcPr>
          <w:p w14:paraId="20F83FE5"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East Asia</w:t>
            </w:r>
          </w:p>
        </w:tc>
        <w:tc>
          <w:tcPr>
            <w:tcW w:w="850" w:type="dxa"/>
            <w:noWrap/>
            <w:hideMark/>
          </w:tcPr>
          <w:p w14:paraId="6EB806D6"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hina</w:t>
            </w:r>
          </w:p>
        </w:tc>
        <w:tc>
          <w:tcPr>
            <w:tcW w:w="851" w:type="dxa"/>
            <w:noWrap/>
            <w:hideMark/>
          </w:tcPr>
          <w:p w14:paraId="24EB26FF"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Multi</w:t>
            </w:r>
          </w:p>
        </w:tc>
        <w:tc>
          <w:tcPr>
            <w:tcW w:w="703" w:type="dxa"/>
            <w:noWrap/>
            <w:hideMark/>
          </w:tcPr>
          <w:p w14:paraId="6C43C3A6"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2009-2011</w:t>
            </w:r>
          </w:p>
        </w:tc>
        <w:tc>
          <w:tcPr>
            <w:tcW w:w="856" w:type="dxa"/>
            <w:noWrap/>
            <w:hideMark/>
          </w:tcPr>
          <w:p w14:paraId="7EB5AE4A"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1AEC37CF" w14:textId="49C7A67B"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7325BB77"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Mortality</w:t>
            </w:r>
          </w:p>
        </w:tc>
        <w:tc>
          <w:tcPr>
            <w:tcW w:w="1843" w:type="dxa"/>
            <w:noWrap/>
            <w:hideMark/>
          </w:tcPr>
          <w:p w14:paraId="0995B813"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4FC35D56"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Out-of-hospital coronary death (OHCD)</w:t>
            </w:r>
          </w:p>
        </w:tc>
        <w:tc>
          <w:tcPr>
            <w:tcW w:w="965" w:type="dxa"/>
            <w:noWrap/>
            <w:hideMark/>
          </w:tcPr>
          <w:p w14:paraId="14E07B12"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 xml:space="preserve">All </w:t>
            </w:r>
          </w:p>
        </w:tc>
        <w:tc>
          <w:tcPr>
            <w:tcW w:w="1364" w:type="dxa"/>
            <w:noWrap/>
            <w:hideMark/>
          </w:tcPr>
          <w:p w14:paraId="02DE1851"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PM10, SO2, NO2</w:t>
            </w:r>
          </w:p>
        </w:tc>
      </w:tr>
      <w:tr w:rsidR="000A5BAB" w:rsidRPr="00CE41FF" w14:paraId="0C3AD734" w14:textId="77777777" w:rsidTr="00FE54F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41CD3435" w14:textId="51059421" w:rsidR="00F91C07" w:rsidRPr="00C33267" w:rsidRDefault="00F91C07" w:rsidP="00F91C07">
            <w:pPr>
              <w:rPr>
                <w:color w:val="000000"/>
                <w:sz w:val="16"/>
                <w:szCs w:val="16"/>
              </w:rPr>
            </w:pPr>
            <w:r w:rsidRPr="00C33267">
              <w:rPr>
                <w:color w:val="000000"/>
                <w:sz w:val="16"/>
                <w:szCs w:val="16"/>
              </w:rPr>
              <w:t>Iranpour, 2020</w:t>
            </w:r>
            <w:r w:rsidR="00ED5997" w:rsidRPr="00CE41FF">
              <w:rPr>
                <w:color w:val="000000"/>
                <w:sz w:val="16"/>
                <w:szCs w:val="16"/>
              </w:rPr>
              <w:fldChar w:fldCharType="begin"/>
            </w:r>
            <w:r w:rsidR="00ED5997" w:rsidRPr="00CE41FF">
              <w:rPr>
                <w:color w:val="000000"/>
                <w:sz w:val="16"/>
                <w:szCs w:val="16"/>
              </w:rPr>
              <w:instrText xml:space="preserve"> ADDIN ZOTERO_ITEM CSL_CITATION {"citationID":"9ruhB4Kz","properties":{"formattedCitation":"(7)","plainCitation":"(7)","noteIndex":0},"citationItems":[{"id":3644,"uris":["http://zotero.org/users/10728467/items/97Q2XRSN"],"itemData":{"id":3644,"type":"article-journal","abstract":"OBJECTIVES: This study investigated the modification of temperature effects on cardiovascular and respiratory mortality by air pollutants (particulate matter less than 2.5 and 10 µm in diameter [respectively], ozone, nitrogen dioxide, carbon monoxide, and sulfur dioxide).\nMETHODS: Poisson additive models with a penalized distributed lag non-linear model were used to assess the association of air temperature with the daily number of deaths from cardiovascular and respiratory diseases in Ahvaz, Iran from March 21, 2014 to March 20, 2018, controlling for day of the week, holidays, relative humidity, wind speed, air pollutants, and seasonal and long-term trends. Subgroup analyses were conducted to evaluate the effect modification for sex and age group. To assess the modification of air pollutants on temperature effects, the level of each pollutant was categorized as either greater than the median value or less than/equal to the median value.\nRESULTS: We found no significant associations between temperature and cardiovascular and respiratory mortality. In the subgroup analyses, however, high temperatures were significantly associated with an increased risk of cardiovascular mortality among those 75 years old and older, with the strongest effect observed on day 0 relative to exposure. The results revealed a lack of interactive effects between temperature and air pollutants on cardiovascular and respiratory mortality.\nCONCLUSIONS: A weak but significant association was found between high temperature and cardiovascular mortality, but only in elderly people. Air pollution did not significantly modify the effect of ambient temperature on cardiovascular and respiratory mortality.","container-title":"Epidemiology and Health","DOI":"10.4178/epih.e2020053","ISSN":"2092-7193","journalAbbreviation":"Epidemiol Health","language":"eng","note":"PMID: 32777886\nPMCID: PMC7871149","page":"e2020053","source":"PubMed","title":"Modification of the effect of ambient air temperature on cardiovascular and respiratory mortality by air pollution in Ahvaz, Iran","volume":"42","author":[{"family":"Iranpour","given":"Sohrab"},{"family":"Khodakarim","given":"Soheila"},{"family":"Shahsavani","given":"Abbas"},{"family":"Khosravi","given":"Ardeshir"},{"family":"Etemad","given":"Koorosh"}],"issued":{"date-parts":[["2020"]]}}}],"schema":"https://github.com/citation-style-language/schema/raw/master/csl-citation.json"} </w:instrText>
            </w:r>
            <w:r w:rsidR="00ED5997" w:rsidRPr="00CE41FF">
              <w:rPr>
                <w:color w:val="000000"/>
                <w:sz w:val="16"/>
                <w:szCs w:val="16"/>
              </w:rPr>
              <w:fldChar w:fldCharType="separate"/>
            </w:r>
            <w:r w:rsidR="00ED5997" w:rsidRPr="00CE41FF">
              <w:rPr>
                <w:noProof/>
                <w:color w:val="000000"/>
                <w:sz w:val="16"/>
                <w:szCs w:val="16"/>
              </w:rPr>
              <w:t>(7)</w:t>
            </w:r>
            <w:r w:rsidR="00ED5997" w:rsidRPr="00CE41FF">
              <w:rPr>
                <w:color w:val="000000"/>
                <w:sz w:val="16"/>
                <w:szCs w:val="16"/>
              </w:rPr>
              <w:fldChar w:fldCharType="end"/>
            </w:r>
          </w:p>
        </w:tc>
        <w:tc>
          <w:tcPr>
            <w:tcW w:w="971" w:type="dxa"/>
            <w:noWrap/>
            <w:hideMark/>
          </w:tcPr>
          <w:p w14:paraId="7858A49A"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 xml:space="preserve">Middle east </w:t>
            </w:r>
          </w:p>
        </w:tc>
        <w:tc>
          <w:tcPr>
            <w:tcW w:w="850" w:type="dxa"/>
            <w:noWrap/>
            <w:hideMark/>
          </w:tcPr>
          <w:p w14:paraId="7BAF8F7E"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Iran</w:t>
            </w:r>
          </w:p>
        </w:tc>
        <w:tc>
          <w:tcPr>
            <w:tcW w:w="851" w:type="dxa"/>
            <w:noWrap/>
            <w:hideMark/>
          </w:tcPr>
          <w:p w14:paraId="1920D607"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Bsh</w:t>
            </w:r>
          </w:p>
        </w:tc>
        <w:tc>
          <w:tcPr>
            <w:tcW w:w="703" w:type="dxa"/>
            <w:noWrap/>
            <w:hideMark/>
          </w:tcPr>
          <w:p w14:paraId="1BBF8AC2"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2014-2018</w:t>
            </w:r>
          </w:p>
        </w:tc>
        <w:tc>
          <w:tcPr>
            <w:tcW w:w="856" w:type="dxa"/>
            <w:noWrap/>
            <w:hideMark/>
          </w:tcPr>
          <w:p w14:paraId="1E3B0181"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58B58136" w14:textId="492C90F4"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462ADC2B"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Mortality</w:t>
            </w:r>
          </w:p>
        </w:tc>
        <w:tc>
          <w:tcPr>
            <w:tcW w:w="1843" w:type="dxa"/>
            <w:noWrap/>
            <w:hideMark/>
          </w:tcPr>
          <w:p w14:paraId="754D3882"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2E7DB9BB"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VD (I00-I99)</w:t>
            </w:r>
          </w:p>
        </w:tc>
        <w:tc>
          <w:tcPr>
            <w:tcW w:w="965" w:type="dxa"/>
            <w:noWrap/>
            <w:hideMark/>
          </w:tcPr>
          <w:p w14:paraId="284B00FE"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ll</w:t>
            </w:r>
          </w:p>
        </w:tc>
        <w:tc>
          <w:tcPr>
            <w:tcW w:w="1364" w:type="dxa"/>
            <w:noWrap/>
            <w:hideMark/>
          </w:tcPr>
          <w:p w14:paraId="6071E3BE"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PM2.5, PM10, NO2, CO, SO2</w:t>
            </w:r>
          </w:p>
        </w:tc>
      </w:tr>
      <w:tr w:rsidR="00FE54FC" w:rsidRPr="00CE41FF" w14:paraId="211CD1DE" w14:textId="77777777" w:rsidTr="00FE54FC">
        <w:trPr>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485E9DF0" w14:textId="38CFEEC9" w:rsidR="00F91C07" w:rsidRPr="00C33267" w:rsidRDefault="00F91C07" w:rsidP="00F91C07">
            <w:pPr>
              <w:rPr>
                <w:color w:val="000000"/>
                <w:sz w:val="16"/>
                <w:szCs w:val="16"/>
              </w:rPr>
            </w:pPr>
            <w:r w:rsidRPr="00C33267">
              <w:rPr>
                <w:color w:val="000000"/>
                <w:sz w:val="16"/>
                <w:szCs w:val="16"/>
              </w:rPr>
              <w:t>Yatim, 2021</w:t>
            </w:r>
            <w:r w:rsidR="00ED5997" w:rsidRPr="00CE41FF">
              <w:rPr>
                <w:color w:val="000000"/>
                <w:sz w:val="16"/>
                <w:szCs w:val="16"/>
              </w:rPr>
              <w:fldChar w:fldCharType="begin"/>
            </w:r>
            <w:r w:rsidR="00ED5997" w:rsidRPr="00CE41FF">
              <w:rPr>
                <w:color w:val="000000"/>
                <w:sz w:val="16"/>
                <w:szCs w:val="16"/>
              </w:rPr>
              <w:instrText xml:space="preserve"> ADDIN ZOTERO_ITEM CSL_CITATION {"citationID":"KblKG0Bc","properties":{"formattedCitation":"(1)","plainCitation":"(1)","noteIndex":0},"citationItems":[{"id":3650,"uris":["http://zotero.org/users/10728467/items/IVWRLS5H"],"itemData":{"id":3650,"type":"article-journal","abstract":"This study aims to examine the relationship between daily temperature and mortality in the Klang Valley, Malaysia, over the period 2006-2015. A quasi-Poisson generalized linear model combined with a distributed lag non-linear model (DLNM) was used to estimate the association between the mean temperature and mortality categories (natural n=69,542, cardiovascular n= 15,581, and respiratory disease n=10,119). Particulate matter with an aerodynamic diameter below 10 μm (PM10) and surface ozone (O3) was adjusted as a potential confounding factor. The relative risk (RR) of natural mortality associated with extreme cold temperature (1st percentile of temperature, 25.2 °C) over lags 0-28 days was 1.26 (95% confidence interval (CI): 1.00, 1.60), compared with the minimum mortality temperature (28.2 °C). The relative risk associated with extremely hot temperature (99th percentile of temperature, 30.2 °C) over lags 0-3 days was 1.09 (95% CI: 1.02, 1.17). Heat effects were immediate whereas cold effects were delayed and lasted longer. People with respiratory diseases, the elderly, and women were the most vulnerable groups when it came to the effects of extremely high temperatures. Extreme temperatures did not dramatically change the temperature-mortality risk estimates made before and after adjustments for air pollutant (PM10 and O3) levels.","container-title":"Environmental Science and Pollution Research International","DOI":"10.1007/s11356-021-14962-8","ISSN":"1614-7499","issue":"42","journalAbbreviation":"Environ Sci Pollut Res Int","language":"eng","note":"PMID: 34156627","page":"60209-60220","source":"PubMed","title":"The association between temperature and cause-specific mortality in the Klang Valley, Malaysia","volume":"28","author":[{"family":"Yatim","given":"Ahmad Norazhar Mohd"},{"family":"Latif","given":"Mohd Talib"},{"family":"Sofwan","given":"Nurzawani Md"},{"family":"Ahamad","given":"Fatimah"},{"family":"Khan","given":"Md Firoz"},{"family":"Mahiyuddin","given":"Wan Rozita Wan"},{"family":"Sahani","given":"Mazrura"}],"issued":{"date-parts":[["2021",11]]}}}],"schema":"https://github.com/citation-style-language/schema/raw/master/csl-citation.json"} </w:instrText>
            </w:r>
            <w:r w:rsidR="00ED5997" w:rsidRPr="00CE41FF">
              <w:rPr>
                <w:color w:val="000000"/>
                <w:sz w:val="16"/>
                <w:szCs w:val="16"/>
              </w:rPr>
              <w:fldChar w:fldCharType="separate"/>
            </w:r>
            <w:r w:rsidR="00ED5997" w:rsidRPr="00CE41FF">
              <w:rPr>
                <w:noProof/>
                <w:color w:val="000000"/>
                <w:sz w:val="16"/>
                <w:szCs w:val="16"/>
              </w:rPr>
              <w:t>(1)</w:t>
            </w:r>
            <w:r w:rsidR="00ED5997" w:rsidRPr="00CE41FF">
              <w:rPr>
                <w:color w:val="000000"/>
                <w:sz w:val="16"/>
                <w:szCs w:val="16"/>
              </w:rPr>
              <w:fldChar w:fldCharType="end"/>
            </w:r>
          </w:p>
        </w:tc>
        <w:tc>
          <w:tcPr>
            <w:tcW w:w="971" w:type="dxa"/>
            <w:noWrap/>
            <w:hideMark/>
          </w:tcPr>
          <w:p w14:paraId="70DDD4EE"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East Asia</w:t>
            </w:r>
          </w:p>
        </w:tc>
        <w:tc>
          <w:tcPr>
            <w:tcW w:w="850" w:type="dxa"/>
            <w:noWrap/>
            <w:hideMark/>
          </w:tcPr>
          <w:p w14:paraId="093E9903"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Malaysia</w:t>
            </w:r>
          </w:p>
        </w:tc>
        <w:tc>
          <w:tcPr>
            <w:tcW w:w="851" w:type="dxa"/>
            <w:noWrap/>
            <w:hideMark/>
          </w:tcPr>
          <w:p w14:paraId="4180C6CE"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f</w:t>
            </w:r>
          </w:p>
        </w:tc>
        <w:tc>
          <w:tcPr>
            <w:tcW w:w="703" w:type="dxa"/>
            <w:noWrap/>
            <w:hideMark/>
          </w:tcPr>
          <w:p w14:paraId="0457A7F4"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2006-2015</w:t>
            </w:r>
          </w:p>
        </w:tc>
        <w:tc>
          <w:tcPr>
            <w:tcW w:w="856" w:type="dxa"/>
            <w:noWrap/>
            <w:hideMark/>
          </w:tcPr>
          <w:p w14:paraId="31D2EA52"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03742BDA" w14:textId="1B63DAA3"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1AC2F86E"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Mortality</w:t>
            </w:r>
          </w:p>
        </w:tc>
        <w:tc>
          <w:tcPr>
            <w:tcW w:w="1843" w:type="dxa"/>
            <w:noWrap/>
            <w:hideMark/>
          </w:tcPr>
          <w:p w14:paraId="44C14A36"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4648C093"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VD (I00-I99)</w:t>
            </w:r>
          </w:p>
        </w:tc>
        <w:tc>
          <w:tcPr>
            <w:tcW w:w="965" w:type="dxa"/>
            <w:noWrap/>
            <w:hideMark/>
          </w:tcPr>
          <w:p w14:paraId="7010A1C3"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ll</w:t>
            </w:r>
          </w:p>
        </w:tc>
        <w:tc>
          <w:tcPr>
            <w:tcW w:w="1364" w:type="dxa"/>
            <w:noWrap/>
            <w:hideMark/>
          </w:tcPr>
          <w:p w14:paraId="491AB84A"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PM10, O3</w:t>
            </w:r>
          </w:p>
        </w:tc>
      </w:tr>
      <w:tr w:rsidR="000A5BAB" w:rsidRPr="00CE41FF" w14:paraId="35E50BCD" w14:textId="77777777" w:rsidTr="00FE54F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69ABE319" w14:textId="5DE84262" w:rsidR="00F91C07" w:rsidRPr="00C33267" w:rsidRDefault="00F91C07" w:rsidP="00F91C07">
            <w:pPr>
              <w:rPr>
                <w:color w:val="000000"/>
                <w:sz w:val="16"/>
                <w:szCs w:val="16"/>
              </w:rPr>
            </w:pPr>
            <w:r w:rsidRPr="00C33267">
              <w:rPr>
                <w:color w:val="000000"/>
                <w:sz w:val="16"/>
                <w:szCs w:val="16"/>
              </w:rPr>
              <w:t>Saucy, 2021</w:t>
            </w:r>
            <w:r w:rsidR="00ED5997" w:rsidRPr="00CE41FF">
              <w:rPr>
                <w:color w:val="000000"/>
                <w:sz w:val="16"/>
                <w:szCs w:val="16"/>
              </w:rPr>
              <w:fldChar w:fldCharType="begin"/>
            </w:r>
            <w:r w:rsidR="002E253C" w:rsidRPr="00CE41FF">
              <w:rPr>
                <w:color w:val="000000"/>
                <w:sz w:val="16"/>
                <w:szCs w:val="16"/>
              </w:rPr>
              <w:instrText xml:space="preserve"> ADDIN ZOTERO_ITEM CSL_CITATION {"citationID":"0csuuJLL","properties":{"formattedCitation":"(28)","plainCitation":"(28)","noteIndex":0},"citationItems":[{"id":3647,"uris":["http://zotero.org/users/10728467/items/ZTHIF3ZD"],"itemData":{"id":3647,"type":"article-journal","abstract":"Since the 2003 heatwave in Europe, evidence has been rapidly increasing on the association between extreme temperature and all-cause mortality. Little is known, however, about cause-specific cardiovascular mortality, effect modification by air pollution and aircraft noise, and which population groups are the most vulnerable to extreme temperature. We conducted a time-stratified case-crossover study in Zurich, Switzerland, including all adult cardiovascular deaths between 2000 and 2015 with precise individual exposure estimates at home location. We estimated the risk of 24,884 cardiovascular deaths associated with heat and cold using distributed non-linear lag models. We investigated potential effect modification of temperature-related mortality by fine particles, nitrogen dioxide, and night-time aircraft noise and performed stratified analyses across individual and social characteristics. We found increased risk of mortality for heat (odds ratio OR = 1.28 [95% confidence interval: 1.11-1.49] for 99th percentile of daily Tmean (24 °C) versus optimum temperature at 20 °C) and cold (OR = 1.15 [0.95-1.39], 5th percentile of daily Tmean (-3 °C) versus optimum temperature at 20 °C). Heat-related mortality was particularly strong for myocardial infarctions and hypertension related deaths, and among older women (&gt;75 years). Analysis of effect modification also indicated that older women with lower socio-economic position and education are at higher risk for heat-related mortality. PM2.5 increased the risk of heat-related mortality for heart failure, but not all-cause cardiovascular mortality. This study provides useful information for preventing cause-specific cardiovascular temperature-related mortality in moderate climate zones comparable to Switzerland.","container-title":"The Science of the Total Environment","DOI":"10.1016/j.scitotenv.2021.147958","ISSN":"1879-1026","journalAbbreviation":"Sci Total Environ","language":"eng","note":"PMID: 34098271","page":"147958","source":"PubMed","title":"The role of extreme temperature in cause-specific acute cardiovascular mortality in Switzerland: A case-crossover study","title-short":"The role of extreme temperature in cause-specific acute cardiovascular mortality in Switzerland","volume":"790","author":[{"family":"Saucy","given":"Apolline"},{"family":"Ragettli","given":"Martina S."},{"family":"Vienneau","given":"Danielle"},{"family":"Hoogh","given":"Kees","non-dropping-particle":"de"},{"family":"Tangermann","given":"Louise"},{"family":"Schäffer","given":"Beat"},{"family":"Wunderli","given":"Jean-Marc"},{"family":"Probst-Hensch","given":"Nicole"},{"family":"Röösli","given":"Martin"}],"issued":{"date-parts":[["2021",10,10]]}}}],"schema":"https://github.com/citation-style-language/schema/raw/master/csl-citation.json"} </w:instrText>
            </w:r>
            <w:r w:rsidR="00ED5997" w:rsidRPr="00CE41FF">
              <w:rPr>
                <w:color w:val="000000"/>
                <w:sz w:val="16"/>
                <w:szCs w:val="16"/>
              </w:rPr>
              <w:fldChar w:fldCharType="separate"/>
            </w:r>
            <w:r w:rsidR="002E253C" w:rsidRPr="00CE41FF">
              <w:rPr>
                <w:noProof/>
                <w:color w:val="000000"/>
                <w:sz w:val="16"/>
                <w:szCs w:val="16"/>
              </w:rPr>
              <w:t>(28)</w:t>
            </w:r>
            <w:r w:rsidR="00ED5997" w:rsidRPr="00CE41FF">
              <w:rPr>
                <w:color w:val="000000"/>
                <w:sz w:val="16"/>
                <w:szCs w:val="16"/>
              </w:rPr>
              <w:fldChar w:fldCharType="end"/>
            </w:r>
          </w:p>
        </w:tc>
        <w:tc>
          <w:tcPr>
            <w:tcW w:w="971" w:type="dxa"/>
            <w:noWrap/>
            <w:hideMark/>
          </w:tcPr>
          <w:p w14:paraId="023431CB"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Europe</w:t>
            </w:r>
          </w:p>
        </w:tc>
        <w:tc>
          <w:tcPr>
            <w:tcW w:w="850" w:type="dxa"/>
            <w:noWrap/>
            <w:hideMark/>
          </w:tcPr>
          <w:p w14:paraId="2766E7F4"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Switzerland</w:t>
            </w:r>
          </w:p>
        </w:tc>
        <w:tc>
          <w:tcPr>
            <w:tcW w:w="851" w:type="dxa"/>
            <w:noWrap/>
            <w:hideMark/>
          </w:tcPr>
          <w:p w14:paraId="31DD3FC1"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fb</w:t>
            </w:r>
          </w:p>
        </w:tc>
        <w:tc>
          <w:tcPr>
            <w:tcW w:w="703" w:type="dxa"/>
            <w:noWrap/>
            <w:hideMark/>
          </w:tcPr>
          <w:p w14:paraId="0FE39DDE"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2000-2015</w:t>
            </w:r>
          </w:p>
        </w:tc>
        <w:tc>
          <w:tcPr>
            <w:tcW w:w="856" w:type="dxa"/>
            <w:noWrap/>
            <w:hideMark/>
          </w:tcPr>
          <w:p w14:paraId="2A2BFD74"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c</w:t>
            </w:r>
          </w:p>
        </w:tc>
        <w:tc>
          <w:tcPr>
            <w:tcW w:w="1134" w:type="dxa"/>
            <w:noWrap/>
            <w:hideMark/>
          </w:tcPr>
          <w:p w14:paraId="74A720A2" w14:textId="58F2EB06"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4A9BCA5B"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Mortality</w:t>
            </w:r>
          </w:p>
        </w:tc>
        <w:tc>
          <w:tcPr>
            <w:tcW w:w="1843" w:type="dxa"/>
            <w:noWrap/>
            <w:hideMark/>
          </w:tcPr>
          <w:p w14:paraId="55AEE74A"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31EBE0BE"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VD (I00-I99)</w:t>
            </w:r>
          </w:p>
        </w:tc>
        <w:tc>
          <w:tcPr>
            <w:tcW w:w="965" w:type="dxa"/>
            <w:noWrap/>
            <w:hideMark/>
          </w:tcPr>
          <w:p w14:paraId="4119B137"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 xml:space="preserve">All </w:t>
            </w:r>
          </w:p>
        </w:tc>
        <w:tc>
          <w:tcPr>
            <w:tcW w:w="1364" w:type="dxa"/>
            <w:noWrap/>
            <w:hideMark/>
          </w:tcPr>
          <w:p w14:paraId="11B05CCE"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PM2.5, NO2</w:t>
            </w:r>
          </w:p>
        </w:tc>
      </w:tr>
      <w:tr w:rsidR="00FE54FC" w:rsidRPr="00CE41FF" w14:paraId="2AB71A65" w14:textId="77777777" w:rsidTr="00FE54FC">
        <w:trPr>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2F027D75" w14:textId="557A1D8E" w:rsidR="00F91C07" w:rsidRPr="00C33267" w:rsidRDefault="00F91C07" w:rsidP="00F91C07">
            <w:pPr>
              <w:rPr>
                <w:color w:val="000000"/>
                <w:sz w:val="16"/>
                <w:szCs w:val="16"/>
                <w:lang w:val="en-AU"/>
              </w:rPr>
            </w:pPr>
            <w:r w:rsidRPr="00C33267">
              <w:rPr>
                <w:color w:val="000000"/>
                <w:sz w:val="16"/>
                <w:szCs w:val="16"/>
              </w:rPr>
              <w:t>Xu, 2023</w:t>
            </w:r>
            <w:r w:rsidR="00ED5997" w:rsidRPr="00CE41FF">
              <w:rPr>
                <w:color w:val="000000"/>
                <w:sz w:val="16"/>
                <w:szCs w:val="16"/>
              </w:rPr>
              <w:fldChar w:fldCharType="begin"/>
            </w:r>
            <w:r w:rsidR="00FE54FC" w:rsidRPr="00CE41FF">
              <w:rPr>
                <w:color w:val="000000"/>
                <w:sz w:val="16"/>
                <w:szCs w:val="16"/>
              </w:rPr>
              <w:instrText xml:space="preserve"> ADDIN ZOTERO_ITEM CSL_CITATION {"citationID":"8t7K9sqA","properties":{"formattedCitation":"(29)","plainCitation":"(29)","noteIndex":0},"citationItems":[{"id":3656,"uris":["http://zotero.org/users/10728467/items/CVEUFAXA"],"itemData":{"id":3656,"type":"article-journal","abstract":"BACKGROUND: Extreme temperature events (ETEs), including heat wave and cold spell, have been linked to myocardial infarction (MI) morbidity; however, their effects on MI mortality are less clear. Although ambient fine particulate matter (PM2.5) is suggested to act synergistically with extreme temperatures on cardiovascular mortality, it remains unknown if and how ETEs and PM2.5 interact to trigger MI deaths.\nMETHODS: A time-stratified case-crossover study of 202 678 MI deaths in Jiangsu province, China, from 2015 to 2020, was conducted to investigate the association of exposure to ETEs and PM2.5 with MI mortality and evaluate their interactive effects. On the basis of ambient apparent temperature, multiple temperature thresholds and durations were used to build 12 ETE definitions. Daily ETEs and PM2.5 exposures were assessed by extracting values from validated grid datasets at each subject's geocoded residential address. Conditional logistic regression models were applied to perform exposure-response analyses and estimate relative excess odds due to interaction, proportion attributable to interaction, and synergy index.\nRESULTS: Under different ETE definitions, the odds ratio of MI mortality associated with heat wave and cold spell ranged from 1.18 (95% CI, 1.14-1.21) to 1.74 (1.66-1.83), and 1.04 (1.02-1.06) to 1.12 (1.07-1.18), respectively. Lag 01-day exposure to PM2.5 was significantly associated with an increased odds of MI mortality, which attenuated at higher exposures. We observed a significant synergistic interaction of heat wave and PM2.5 on MI mortality (relative excess odds due to interaction &gt;0, proportion attributable to interaction &gt;0, and synergy index &gt;1), which was higher, in general, for heat wave with greater intensities and longer durations. We estimated that up to 2.8% of the MI deaths were attributable to exposure to ETEs and PM2.5 at levels exceeding the interim target 3 value (37.5 μg/m3) of World Health Organization air quality guidelines. Women and older adults were more vulnerable to ETEs and PM2.5. The interactive effects of ETEs or PM2.5 on MI mortality did not vary across sex, age, or socioeconomic status.\nCONCLUSIONS: This study provides consistent evidence that exposure to both ETEs and PM2.5 is significantly associated with an increased odds of MI mortality, especially for women and older adults, and that heat wave interacts synergistically with PM2.5 to trigger MI deaths but cold spell does not. Our findings suggest that mitigating both ETE and PM2.5 exposures may bring health cobenefits in preventing premature deaths from MI.","container-title":"Circulation","DOI":"10.1161/CIRCULATIONAHA.122.063504","ISSN":"1524-4539","issue":"4","journalAbbreviation":"Circulation","language":"eng","note":"PMID: 37486993","page":"312-323","source":"PubMed","title":"Extreme Temperature Events, Fine Particulate Matter, and Myocardial Infarction Mortality","volume":"148","author":[{"family":"Xu","given":"Ruijun"},{"family":"Huang","given":"Suli"},{"family":"Shi","given":"Chunxiang"},{"family":"Wang","given":"Rui"},{"family":"Liu","given":"Tingting"},{"family":"Li","given":"Yingxin"},{"family":"Zheng","given":"Yi"},{"family":"Lv","given":"Ziquan"},{"family":"Wei","given":"Jing"},{"family":"Sun","given":"Hong"},{"family":"Liu","given":"Yuewei"}],"issued":{"date-parts":[["2023",7,25]]}}}],"schema":"https://github.com/citation-style-language/schema/raw/master/csl-citation.json"} </w:instrText>
            </w:r>
            <w:r w:rsidR="00ED5997" w:rsidRPr="00CE41FF">
              <w:rPr>
                <w:color w:val="000000"/>
                <w:sz w:val="16"/>
                <w:szCs w:val="16"/>
              </w:rPr>
              <w:fldChar w:fldCharType="separate"/>
            </w:r>
            <w:r w:rsidR="00FE54FC" w:rsidRPr="00CE41FF">
              <w:rPr>
                <w:noProof/>
                <w:color w:val="000000"/>
                <w:sz w:val="16"/>
                <w:szCs w:val="16"/>
              </w:rPr>
              <w:t>(29)</w:t>
            </w:r>
            <w:r w:rsidR="00ED5997" w:rsidRPr="00CE41FF">
              <w:rPr>
                <w:color w:val="000000"/>
                <w:sz w:val="16"/>
                <w:szCs w:val="16"/>
              </w:rPr>
              <w:fldChar w:fldCharType="end"/>
            </w:r>
          </w:p>
        </w:tc>
        <w:tc>
          <w:tcPr>
            <w:tcW w:w="971" w:type="dxa"/>
            <w:noWrap/>
            <w:hideMark/>
          </w:tcPr>
          <w:p w14:paraId="0D93BE02"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East Asia</w:t>
            </w:r>
          </w:p>
        </w:tc>
        <w:tc>
          <w:tcPr>
            <w:tcW w:w="850" w:type="dxa"/>
            <w:noWrap/>
            <w:hideMark/>
          </w:tcPr>
          <w:p w14:paraId="77ED17A8"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hina,Jiangsu</w:t>
            </w:r>
          </w:p>
        </w:tc>
        <w:tc>
          <w:tcPr>
            <w:tcW w:w="851" w:type="dxa"/>
            <w:noWrap/>
            <w:hideMark/>
          </w:tcPr>
          <w:p w14:paraId="5DB18C6E"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fa</w:t>
            </w:r>
          </w:p>
        </w:tc>
        <w:tc>
          <w:tcPr>
            <w:tcW w:w="703" w:type="dxa"/>
            <w:noWrap/>
            <w:hideMark/>
          </w:tcPr>
          <w:p w14:paraId="7F65304C"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2015-2020</w:t>
            </w:r>
          </w:p>
        </w:tc>
        <w:tc>
          <w:tcPr>
            <w:tcW w:w="856" w:type="dxa"/>
            <w:noWrap/>
            <w:hideMark/>
          </w:tcPr>
          <w:p w14:paraId="67FAD9BB"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c</w:t>
            </w:r>
          </w:p>
        </w:tc>
        <w:tc>
          <w:tcPr>
            <w:tcW w:w="1134" w:type="dxa"/>
            <w:noWrap/>
            <w:hideMark/>
          </w:tcPr>
          <w:p w14:paraId="1D7FBA05" w14:textId="7FB132DC"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4810188C"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 xml:space="preserve">Mortality </w:t>
            </w:r>
          </w:p>
        </w:tc>
        <w:tc>
          <w:tcPr>
            <w:tcW w:w="1843" w:type="dxa"/>
            <w:noWrap/>
            <w:hideMark/>
          </w:tcPr>
          <w:p w14:paraId="2C8A9EAF"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5CF661A9"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MI</w:t>
            </w:r>
          </w:p>
        </w:tc>
        <w:tc>
          <w:tcPr>
            <w:tcW w:w="965" w:type="dxa"/>
            <w:noWrap/>
            <w:hideMark/>
          </w:tcPr>
          <w:p w14:paraId="730D722C"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ll</w:t>
            </w:r>
          </w:p>
        </w:tc>
        <w:tc>
          <w:tcPr>
            <w:tcW w:w="1364" w:type="dxa"/>
            <w:noWrap/>
            <w:hideMark/>
          </w:tcPr>
          <w:p w14:paraId="65E203C2"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 xml:space="preserve">PM2.5, SO2, NO2, CO, and O3 </w:t>
            </w:r>
          </w:p>
        </w:tc>
      </w:tr>
      <w:tr w:rsidR="000A5BAB" w:rsidRPr="00CE41FF" w14:paraId="78F134DF" w14:textId="77777777" w:rsidTr="00FE54F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4D7C6444" w14:textId="6F253145" w:rsidR="00F91C07" w:rsidRPr="00C33267" w:rsidRDefault="00F91C07" w:rsidP="00F91C07">
            <w:pPr>
              <w:rPr>
                <w:color w:val="000000"/>
                <w:sz w:val="16"/>
                <w:szCs w:val="16"/>
              </w:rPr>
            </w:pPr>
            <w:r w:rsidRPr="00C33267">
              <w:rPr>
                <w:color w:val="000000"/>
                <w:sz w:val="16"/>
                <w:szCs w:val="16"/>
              </w:rPr>
              <w:t>Lim, 2013</w:t>
            </w:r>
            <w:r w:rsidR="00ED5997" w:rsidRPr="00CE41FF">
              <w:rPr>
                <w:color w:val="000000"/>
                <w:sz w:val="16"/>
                <w:szCs w:val="16"/>
              </w:rPr>
              <w:fldChar w:fldCharType="begin"/>
            </w:r>
            <w:r w:rsidR="002E253C" w:rsidRPr="00CE41FF">
              <w:rPr>
                <w:color w:val="000000"/>
                <w:sz w:val="16"/>
                <w:szCs w:val="16"/>
              </w:rPr>
              <w:instrText xml:space="preserve"> ADDIN ZOTERO_ITEM CSL_CITATION {"citationID":"WHVip7yo","properties":{"formattedCitation":"(57)","plainCitation":"(57)","noteIndex":0},"citationItems":[{"id":3660,"uris":["http://zotero.org/users/10728467/items/HBJ8BBW4"],"itemData":{"id":3660,"type":"article-journal","abstract":"Outdoor temperature has been reported to have a significant influence on the seasonal variations of stroke mortality, but few studies have investigated the effect of high temperature on the mortality of ischemic and hemorrhagic strokes. The main study goal was to examine the effect of temperature, particularly high temperature, on ischemic and hemorrhagic strokes. We investigated the association between outdoor temperature and stroke mortality in four metropolitan cities in Korea during 1992–2007. We used time series analysis of the age-adjusted mortality rate for ischemic and hemorrhagic stroke deaths by using generalized additive and generalized linear models, and estimated the percentage change of mortality rate associated with a 1°C increase of mean temperature. The temperature-responses for the hemorrhagic and ischemic stroke mortality differed, particularly in the range of high temperature. The estimated percentage change of ischemic stroke mortality above a threshold temperature was 5.4 % (95 % CI, 3.9–6.9 %) in Seoul, 4.1 % (95 % CI, 1.6–6.6 %) in Incheon, 2.3 % (−0.2 to 5.0 %) in Daegu and 3.6 % (0.7–6.6 %) in Busan, after controlling for daily mean humidity, mean air pressure, day of the week, season, and year. Additional adjustment of air pollution concentrations in the model did not change the effects. Hemorrhagic stroke mortality risk significantly decreased with increasing temperature without a threshold in the four cities after adjusting for confounders. These findings suggest that the mortality of hemorrhagic and ischemic strokes show different patterns in relation to outdoor temperature. High temperature was harmful for ischemic stroke but not for hemorrhagic stroke. The risk of high temperature to ischemic stroke did not differ by age or gender.","container-title":"International Journal of Biometeorology","DOI":"10.1007/s00484-012-0542-x","ISSN":"1432-1254","issue":"1","journalAbbreviation":"Int J Biometeorol","language":"en","page":"145-153","source":"Springer Link","title":"Variation in mortality of ischemic and hemorrhagic strokes in relation to high temperature","volume":"57","author":[{"family":"Lim","given":"Youn-Hee"},{"family":"Kim","given":"Ho"},{"family":"Hong","given":"Yun-Chul"}],"issued":{"date-parts":[["2013",1,1]]}}}],"schema":"https://github.com/citation-style-language/schema/raw/master/csl-citation.json"} </w:instrText>
            </w:r>
            <w:r w:rsidR="00ED5997" w:rsidRPr="00CE41FF">
              <w:rPr>
                <w:color w:val="000000"/>
                <w:sz w:val="16"/>
                <w:szCs w:val="16"/>
              </w:rPr>
              <w:fldChar w:fldCharType="separate"/>
            </w:r>
            <w:r w:rsidR="002E253C" w:rsidRPr="00CE41FF">
              <w:rPr>
                <w:noProof/>
                <w:color w:val="000000"/>
                <w:sz w:val="16"/>
                <w:szCs w:val="16"/>
              </w:rPr>
              <w:t>(57)</w:t>
            </w:r>
            <w:r w:rsidR="00ED5997" w:rsidRPr="00CE41FF">
              <w:rPr>
                <w:color w:val="000000"/>
                <w:sz w:val="16"/>
                <w:szCs w:val="16"/>
              </w:rPr>
              <w:fldChar w:fldCharType="end"/>
            </w:r>
          </w:p>
        </w:tc>
        <w:tc>
          <w:tcPr>
            <w:tcW w:w="971" w:type="dxa"/>
            <w:noWrap/>
            <w:hideMark/>
          </w:tcPr>
          <w:p w14:paraId="381F5ACC"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East Asia</w:t>
            </w:r>
          </w:p>
        </w:tc>
        <w:tc>
          <w:tcPr>
            <w:tcW w:w="850" w:type="dxa"/>
            <w:noWrap/>
            <w:hideMark/>
          </w:tcPr>
          <w:p w14:paraId="25EB12A3"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South Korea</w:t>
            </w:r>
          </w:p>
        </w:tc>
        <w:tc>
          <w:tcPr>
            <w:tcW w:w="851" w:type="dxa"/>
            <w:noWrap/>
            <w:hideMark/>
          </w:tcPr>
          <w:p w14:paraId="4636B87A"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Multi</w:t>
            </w:r>
          </w:p>
        </w:tc>
        <w:tc>
          <w:tcPr>
            <w:tcW w:w="703" w:type="dxa"/>
            <w:noWrap/>
            <w:hideMark/>
          </w:tcPr>
          <w:p w14:paraId="3C50022D"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1992-2007</w:t>
            </w:r>
          </w:p>
        </w:tc>
        <w:tc>
          <w:tcPr>
            <w:tcW w:w="856" w:type="dxa"/>
            <w:noWrap/>
            <w:hideMark/>
          </w:tcPr>
          <w:p w14:paraId="64705ABA"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45557E5E" w14:textId="2FF5337E"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7BDDAC18"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Mortality from ischemic and hemorrhagic strokes</w:t>
            </w:r>
          </w:p>
        </w:tc>
        <w:tc>
          <w:tcPr>
            <w:tcW w:w="1843" w:type="dxa"/>
            <w:noWrap/>
            <w:hideMark/>
          </w:tcPr>
          <w:p w14:paraId="02200DA8"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22B89FF4"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ICD 9, 430–432 and 433-436); (ICD10,I60-I62 and I63-I66)</w:t>
            </w:r>
          </w:p>
        </w:tc>
        <w:tc>
          <w:tcPr>
            <w:tcW w:w="965" w:type="dxa"/>
            <w:noWrap/>
            <w:hideMark/>
          </w:tcPr>
          <w:p w14:paraId="1FDD16C8"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ll</w:t>
            </w:r>
          </w:p>
        </w:tc>
        <w:tc>
          <w:tcPr>
            <w:tcW w:w="1364" w:type="dxa"/>
            <w:noWrap/>
            <w:hideMark/>
          </w:tcPr>
          <w:p w14:paraId="7FBFB78A"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PM10, O3</w:t>
            </w:r>
          </w:p>
        </w:tc>
      </w:tr>
      <w:tr w:rsidR="000A5BAB" w:rsidRPr="00CE41FF" w14:paraId="4A10E025" w14:textId="77777777" w:rsidTr="00FE54FC">
        <w:trPr>
          <w:trHeight w:val="320"/>
        </w:trPr>
        <w:tc>
          <w:tcPr>
            <w:cnfStyle w:val="001000000000" w:firstRow="0" w:lastRow="0" w:firstColumn="1" w:lastColumn="0" w:oddVBand="0" w:evenVBand="0" w:oddHBand="0" w:evenHBand="0" w:firstRowFirstColumn="0" w:firstRowLastColumn="0" w:lastRowFirstColumn="0" w:lastRowLastColumn="0"/>
            <w:tcW w:w="1009" w:type="dxa"/>
            <w:noWrap/>
          </w:tcPr>
          <w:p w14:paraId="7E88E65A" w14:textId="532E54DC" w:rsidR="00F91C07" w:rsidRPr="00CE41FF" w:rsidRDefault="00F91C07" w:rsidP="00F91C07">
            <w:pPr>
              <w:rPr>
                <w:b w:val="0"/>
                <w:bCs w:val="0"/>
                <w:color w:val="000000"/>
                <w:sz w:val="16"/>
                <w:szCs w:val="16"/>
              </w:rPr>
            </w:pPr>
            <w:r w:rsidRPr="00C33267">
              <w:rPr>
                <w:b w:val="0"/>
                <w:bCs w:val="0"/>
                <w:color w:val="000000"/>
                <w:sz w:val="16"/>
                <w:szCs w:val="16"/>
              </w:rPr>
              <w:t>Wang, 2015</w:t>
            </w:r>
            <w:r w:rsidR="00ED5997" w:rsidRPr="00CE41FF">
              <w:rPr>
                <w:color w:val="000000"/>
                <w:sz w:val="16"/>
                <w:szCs w:val="16"/>
              </w:rPr>
              <w:fldChar w:fldCharType="begin"/>
            </w:r>
            <w:r w:rsidR="002E253C" w:rsidRPr="00CE41FF">
              <w:rPr>
                <w:b w:val="0"/>
                <w:bCs w:val="0"/>
                <w:color w:val="000000"/>
                <w:sz w:val="16"/>
                <w:szCs w:val="16"/>
              </w:rPr>
              <w:instrText xml:space="preserve"> ADDIN ZOTERO_ITEM CSL_CITATION {"citationID":"BrLxUUob","properties":{"formattedCitation":"(58)","plainCitation":"(58)","noteIndex":0},"citationItems":[{"id":3734,"uris":["http://zotero.org/users/10728467/items/FDHYYVZF"],"itemData":{"id":3734,"type":"article-journal","abstract":"Background\nDifferent locations and study periods were used in the assessment of the relationships between heatwaves and mortality. However, little is known about the comparability and consistency of the previous effect estimates in the literature. This study assessed the heatwave—mortality relationship using different study periods in the three largest Australian cities (Brisbane, Melbourne and Sydney).\n\nMethods\nDaily data on climatic variables and mortality for the three cities were obtained from relevant government agencies between 1988 and 2011. A consistent definition of heatwaves was used for these cities. Poisson generalised additive model was fitted to assess the impact of heatwaves on mortality.\n\nResults\nNon-accidental and circulatory mortality significantly increased during heatwaves across the three cities even with different heatwave definitions and study periods. Using the summer data resulted in the largest increase in effect estimates compared to those using the warm season or the whole year data.\n\nConclusion\nThe findings may have implications for developing standard approaches to evaluating the heatwave-mortality relationship and advancing heat health warning systems. It also provides an impetus to methodological advance for assessing climate change-related health consequences.","container-title":"PLoS ONE","DOI":"10.1371/journal.pone.0134233","ISSN":"1932-6203","issue":"7","journalAbbreviation":"PLoS One","note":"PMID: 26217945\nPMCID: PMC4517756","page":"e0134233","source":"PubMed Central","title":"The Impacts of Heatwaves on Mortality Differ with Different Study Periods: A Multi-City Time Series Investigation","title-short":"The Impacts of Heatwaves on Mortality Differ with Different Study Periods","volume":"10","author":[{"family":"Wang","given":"Xiao Yu"},{"family":"Guo","given":"Yuming"},{"family":"FitzGerald","given":"Gerry"},{"family":"Aitken","given":"Peter"},{"family":"Tippett","given":"Vivienne"},{"family":"Chen","given":"Dong"},{"family":"Wang","given":"Xiaoming"},{"family":"Tong","given":"Shilu"}],"issued":{"date-parts":[["2015",7,28]]}}}],"schema":"https://github.com/citation-style-language/schema/raw/master/csl-citation.json"} </w:instrText>
            </w:r>
            <w:r w:rsidR="00ED5997" w:rsidRPr="00CE41FF">
              <w:rPr>
                <w:color w:val="000000"/>
                <w:sz w:val="16"/>
                <w:szCs w:val="16"/>
              </w:rPr>
              <w:fldChar w:fldCharType="separate"/>
            </w:r>
            <w:r w:rsidR="002E253C" w:rsidRPr="00CE41FF">
              <w:rPr>
                <w:b w:val="0"/>
                <w:bCs w:val="0"/>
                <w:noProof/>
                <w:color w:val="000000"/>
                <w:sz w:val="16"/>
                <w:szCs w:val="16"/>
              </w:rPr>
              <w:t>(58)</w:t>
            </w:r>
            <w:r w:rsidR="00ED5997" w:rsidRPr="00CE41FF">
              <w:rPr>
                <w:color w:val="000000"/>
                <w:sz w:val="16"/>
                <w:szCs w:val="16"/>
              </w:rPr>
              <w:fldChar w:fldCharType="end"/>
            </w:r>
          </w:p>
        </w:tc>
        <w:tc>
          <w:tcPr>
            <w:tcW w:w="971" w:type="dxa"/>
            <w:noWrap/>
          </w:tcPr>
          <w:p w14:paraId="64FA06C6" w14:textId="38C90CC1" w:rsidR="00F91C07" w:rsidRPr="00CE41FF"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Oceania</w:t>
            </w:r>
          </w:p>
        </w:tc>
        <w:tc>
          <w:tcPr>
            <w:tcW w:w="850" w:type="dxa"/>
            <w:noWrap/>
          </w:tcPr>
          <w:p w14:paraId="66E2D256" w14:textId="13FB2088" w:rsidR="00F91C07" w:rsidRPr="00CE41FF"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ustralia</w:t>
            </w:r>
          </w:p>
        </w:tc>
        <w:tc>
          <w:tcPr>
            <w:tcW w:w="851" w:type="dxa"/>
            <w:noWrap/>
          </w:tcPr>
          <w:p w14:paraId="26AC297A" w14:textId="241BC1C6" w:rsidR="00F91C07" w:rsidRPr="00CE41FF"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Multi</w:t>
            </w:r>
          </w:p>
        </w:tc>
        <w:tc>
          <w:tcPr>
            <w:tcW w:w="703" w:type="dxa"/>
            <w:noWrap/>
          </w:tcPr>
          <w:p w14:paraId="35BFE6F1" w14:textId="57E57D87" w:rsidR="00F91C07" w:rsidRPr="00CE41FF"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1988-2011</w:t>
            </w:r>
          </w:p>
        </w:tc>
        <w:tc>
          <w:tcPr>
            <w:tcW w:w="856" w:type="dxa"/>
            <w:noWrap/>
          </w:tcPr>
          <w:p w14:paraId="1E0B792E" w14:textId="1A0D9184" w:rsidR="00F91C07" w:rsidRPr="00CE41FF"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tcPr>
          <w:p w14:paraId="39349415" w14:textId="159436E5" w:rsidR="00F91C07" w:rsidRPr="00CE41FF"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tcPr>
          <w:p w14:paraId="3121B036" w14:textId="720A9CAC" w:rsidR="00F91C07" w:rsidRPr="00CE41FF"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Mortality</w:t>
            </w:r>
          </w:p>
        </w:tc>
        <w:tc>
          <w:tcPr>
            <w:tcW w:w="1843" w:type="dxa"/>
            <w:noWrap/>
          </w:tcPr>
          <w:p w14:paraId="7471E580" w14:textId="585B4C04" w:rsidR="00F91C07" w:rsidRPr="00CE41FF"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nnual (different study periods)</w:t>
            </w:r>
          </w:p>
        </w:tc>
        <w:tc>
          <w:tcPr>
            <w:tcW w:w="2126" w:type="dxa"/>
            <w:noWrap/>
          </w:tcPr>
          <w:p w14:paraId="507E5031" w14:textId="5233058C" w:rsidR="00F91C07" w:rsidRPr="00CE41FF"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w:t>
            </w:r>
          </w:p>
        </w:tc>
        <w:tc>
          <w:tcPr>
            <w:tcW w:w="965" w:type="dxa"/>
            <w:noWrap/>
          </w:tcPr>
          <w:p w14:paraId="18D748D6" w14:textId="7BB78D6D" w:rsidR="00F91C07" w:rsidRPr="00CE41FF"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All</w:t>
            </w:r>
          </w:p>
        </w:tc>
        <w:tc>
          <w:tcPr>
            <w:tcW w:w="1364" w:type="dxa"/>
            <w:noWrap/>
          </w:tcPr>
          <w:p w14:paraId="1611F5D6" w14:textId="4EDA1BF2" w:rsidR="00F91C07" w:rsidRPr="00CE41FF"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w:t>
            </w:r>
          </w:p>
        </w:tc>
      </w:tr>
      <w:tr w:rsidR="00F91C07" w:rsidRPr="00CE41FF" w14:paraId="7D745E89" w14:textId="77777777" w:rsidTr="00FE54F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7A27AEAF" w14:textId="256B8CA7" w:rsidR="00F91C07" w:rsidRPr="00C33267" w:rsidRDefault="00F91C07" w:rsidP="00F91C07">
            <w:pPr>
              <w:rPr>
                <w:color w:val="000000"/>
                <w:sz w:val="16"/>
                <w:szCs w:val="16"/>
              </w:rPr>
            </w:pPr>
            <w:r w:rsidRPr="00C33267">
              <w:rPr>
                <w:color w:val="000000"/>
                <w:sz w:val="16"/>
                <w:szCs w:val="16"/>
              </w:rPr>
              <w:t>Ikefuti, 2018</w:t>
            </w:r>
            <w:r w:rsidR="00ED5997" w:rsidRPr="00CE41FF">
              <w:rPr>
                <w:color w:val="000000"/>
                <w:sz w:val="16"/>
                <w:szCs w:val="16"/>
              </w:rPr>
              <w:fldChar w:fldCharType="begin"/>
            </w:r>
            <w:r w:rsidR="002E253C" w:rsidRPr="00CE41FF">
              <w:rPr>
                <w:color w:val="000000"/>
                <w:sz w:val="16"/>
                <w:szCs w:val="16"/>
              </w:rPr>
              <w:instrText xml:space="preserve"> ADDIN ZOTERO_ITEM CSL_CITATION {"citationID":"FXLqhDcg","properties":{"formattedCitation":"(34)","plainCitation":"(34)","noteIndex":0},"citationItems":[{"id":3740,"uris":["http://zotero.org/users/10728467/items/997Q6EEE"],"itemData":{"id":3740,"type":"article-journal","abstract":"In Brazil, chronic diseases account for the largest percentage of all deaths among men and women. Among the cardiovascular diseases, stroke is the leading cause of death, accounting for 10% of all deaths. We evaluated associations between stroke and mean air temperature using recorded mortality data and meteorological station data from 2002 to 2011. A time series analysis was applied to 55,633 mortality cases. Ischemic and hemorrhagic strokes (IS and HS, respectively) were divided to test different impact on which subgroup. Poisson regression with distributed lag non-linear model was used and adjusted for seasonality, pollutants, humidity, and days of the week. HS mortality was associated with low mean temperatures for men relative risk (RR) = 2.43 (95% CI, 1.12–5.28) and women RR = 1.39 (95% CI, 1.03–1.86). RR of IS mortality was not significant using a 21-day lag window. Analyzing the lag response separately, we observed that the effect of temperature is acute in stroke mortality (higher risk among lags 0–5). However, for IS, higher mean temperatures were significant for this subtype with more than 15-day lag. Our findings showed that mean air temperature is associated with stroke mortality in the city of São Paulo for men and women and IS and HS may have different triggers. Further studies are needed to evaluate physiologic differences between these two subtypes of stroke.","container-title":"International Journal of Biometeorology","DOI":"10.1007/s00484-018-1554-y","ISSN":"1432-1254","issue":"8","journalAbbreviation":"Int J Biometeorol","language":"en","page":"1535-1542","source":"Springer Link","title":"Mean air temperature as a risk factor for stroke mortality in São Paulo, Brazil","volume":"62","author":[{"family":"Ikefuti","given":"Priscilla V."},{"family":"Barrozo","given":"Ligia V."},{"family":"Braga","given":"Alfésio L. F."}],"issued":{"date-parts":[["2018",8,1]]}}}],"schema":"https://github.com/citation-style-language/schema/raw/master/csl-citation.json"} </w:instrText>
            </w:r>
            <w:r w:rsidR="00ED5997" w:rsidRPr="00CE41FF">
              <w:rPr>
                <w:color w:val="000000"/>
                <w:sz w:val="16"/>
                <w:szCs w:val="16"/>
              </w:rPr>
              <w:fldChar w:fldCharType="separate"/>
            </w:r>
            <w:r w:rsidR="002E253C" w:rsidRPr="00CE41FF">
              <w:rPr>
                <w:noProof/>
                <w:color w:val="000000"/>
                <w:sz w:val="16"/>
                <w:szCs w:val="16"/>
              </w:rPr>
              <w:t>(34)</w:t>
            </w:r>
            <w:r w:rsidR="00ED5997" w:rsidRPr="00CE41FF">
              <w:rPr>
                <w:color w:val="000000"/>
                <w:sz w:val="16"/>
                <w:szCs w:val="16"/>
              </w:rPr>
              <w:fldChar w:fldCharType="end"/>
            </w:r>
          </w:p>
        </w:tc>
        <w:tc>
          <w:tcPr>
            <w:tcW w:w="971" w:type="dxa"/>
            <w:noWrap/>
            <w:hideMark/>
          </w:tcPr>
          <w:p w14:paraId="5F655806"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East Asia</w:t>
            </w:r>
          </w:p>
        </w:tc>
        <w:tc>
          <w:tcPr>
            <w:tcW w:w="850" w:type="dxa"/>
            <w:noWrap/>
            <w:hideMark/>
          </w:tcPr>
          <w:p w14:paraId="4DEEBFF6"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Brazil</w:t>
            </w:r>
          </w:p>
        </w:tc>
        <w:tc>
          <w:tcPr>
            <w:tcW w:w="851" w:type="dxa"/>
            <w:noWrap/>
            <w:hideMark/>
          </w:tcPr>
          <w:p w14:paraId="5B471BC7"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wb</w:t>
            </w:r>
          </w:p>
        </w:tc>
        <w:tc>
          <w:tcPr>
            <w:tcW w:w="703" w:type="dxa"/>
            <w:noWrap/>
            <w:hideMark/>
          </w:tcPr>
          <w:p w14:paraId="52019236"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2002-2011</w:t>
            </w:r>
          </w:p>
        </w:tc>
        <w:tc>
          <w:tcPr>
            <w:tcW w:w="856" w:type="dxa"/>
            <w:noWrap/>
            <w:hideMark/>
          </w:tcPr>
          <w:p w14:paraId="2152F131"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05FBBAE6" w14:textId="7C6F9B0F"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253DB1B8"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Mortality</w:t>
            </w:r>
          </w:p>
        </w:tc>
        <w:tc>
          <w:tcPr>
            <w:tcW w:w="1843" w:type="dxa"/>
            <w:noWrap/>
            <w:hideMark/>
          </w:tcPr>
          <w:p w14:paraId="4AD7A11B"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4D4C6AAA"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Stroke (I60-I69)</w:t>
            </w:r>
          </w:p>
        </w:tc>
        <w:tc>
          <w:tcPr>
            <w:tcW w:w="965" w:type="dxa"/>
            <w:noWrap/>
            <w:hideMark/>
          </w:tcPr>
          <w:p w14:paraId="07A4DE24"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ll</w:t>
            </w:r>
          </w:p>
        </w:tc>
        <w:tc>
          <w:tcPr>
            <w:tcW w:w="1364" w:type="dxa"/>
            <w:noWrap/>
            <w:hideMark/>
          </w:tcPr>
          <w:p w14:paraId="5AEAD182"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PM10, O3, SO2, NO2</w:t>
            </w:r>
          </w:p>
        </w:tc>
      </w:tr>
      <w:tr w:rsidR="000A5BAB" w:rsidRPr="00CE41FF" w14:paraId="72249588" w14:textId="77777777" w:rsidTr="00FE54FC">
        <w:trPr>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745BA6B3" w14:textId="5BF9651A" w:rsidR="00F91C07" w:rsidRPr="00C33267" w:rsidRDefault="00F91C07" w:rsidP="00F91C07">
            <w:pPr>
              <w:rPr>
                <w:color w:val="000000"/>
                <w:sz w:val="16"/>
                <w:szCs w:val="16"/>
              </w:rPr>
            </w:pPr>
            <w:r w:rsidRPr="00C33267">
              <w:rPr>
                <w:color w:val="000000"/>
                <w:sz w:val="16"/>
                <w:szCs w:val="16"/>
              </w:rPr>
              <w:t>Ban, 2017</w:t>
            </w:r>
            <w:r w:rsidR="00ED5997" w:rsidRPr="00CE41FF">
              <w:rPr>
                <w:color w:val="000000"/>
                <w:sz w:val="16"/>
                <w:szCs w:val="16"/>
              </w:rPr>
              <w:fldChar w:fldCharType="begin"/>
            </w:r>
            <w:r w:rsidR="002E253C" w:rsidRPr="00CE41FF">
              <w:rPr>
                <w:color w:val="000000"/>
                <w:sz w:val="16"/>
                <w:szCs w:val="16"/>
              </w:rPr>
              <w:instrText xml:space="preserve"> ADDIN ZOTERO_ITEM CSL_CITATION {"citationID":"z8feFpPS","properties":{"formattedCitation":"(59)","plainCitation":"(59)","noteIndex":0},"citationItems":[{"id":3745,"uris":["http://zotero.org/users/10728467/items/BJK3ITZ4"],"itemData":{"id":3745,"type":"article-journal","abstract":"Although existing studies have linked high temperature to mortality in a small number of regions, less evidence is available on the variation in the associations between high temperature exposure and cause-specific mortality of multiple regions in China. Our study focused on the use of time series analysis to quantify the association between high temperature and different cause-specific mortalities for susceptible populations for 43 counties in China. Two-stage analyses adopting a distributed lag non-linear model (DLNM) and a meta-analysis allowed us to obtain county-specific estimates and national-scale pooled estimates of the nonlinear temperature-mortality relationship. We also considered different populations stratified by age and sex, causes of death, absolute and relative temperature patterns, and potential confounding from air pollutants. All of the observed cause-specific mortalities are significantly associated with higher temperature. The estimated effects of high temperature on mortality varied by spatial distribution and temperature patterns. Compared with the 90th percentile temperature, the overall relative risk (RR) at the 99th percentile temperature for non-accidental mortality is 1.105 (95%CI: 1.089, 1.122), for circulatory disease is 1.107 (95%CI: 1.081, 1.133), for respiratory disease is 1.095 (95%CI: 1.050, 1.142), for coronary heart disease is 1.073 (95%CI: 1.047, 1.099), for acute myocardial infarction is 1.072 (95%CI: 1.042, 1.104), and for stroke is 1.095 (95%CI: 1.052, 1.138). Based on our findings, we believe that heat-related health effect in China is a significant issue that requires more attention and allocation of existing resources.","container-title":"Environment International","DOI":"10.1016/j.envint.2017.05.019","ISSN":"0160-4120","journalAbbreviation":"Environment International","page":"19-26","source":"ScienceDirect","title":"The effect of high temperature on cause-specific mortality: A multi-county analysis in China","title-short":"The effect of high temperature on cause-specific mortality","volume":"106","author":[{"family":"Ban","given":"Jie"},{"family":"Xu","given":"Dandan"},{"family":"He","given":"Mike Z."},{"family":"Sun","given":"Qinghua"},{"family":"Chen","given":"Chen"},{"family":"Wang","given":"Wentao"},{"family":"Zhu","given":"Pengfei"},{"family":"Li","given":"Tiantian"}],"issued":{"date-parts":[["2017",9,1]]}}}],"schema":"https://github.com/citation-style-language/schema/raw/master/csl-citation.json"} </w:instrText>
            </w:r>
            <w:r w:rsidR="00ED5997" w:rsidRPr="00CE41FF">
              <w:rPr>
                <w:color w:val="000000"/>
                <w:sz w:val="16"/>
                <w:szCs w:val="16"/>
              </w:rPr>
              <w:fldChar w:fldCharType="separate"/>
            </w:r>
            <w:r w:rsidR="002E253C" w:rsidRPr="00CE41FF">
              <w:rPr>
                <w:noProof/>
                <w:color w:val="000000"/>
                <w:sz w:val="16"/>
                <w:szCs w:val="16"/>
              </w:rPr>
              <w:t>(59)</w:t>
            </w:r>
            <w:r w:rsidR="00ED5997" w:rsidRPr="00CE41FF">
              <w:rPr>
                <w:color w:val="000000"/>
                <w:sz w:val="16"/>
                <w:szCs w:val="16"/>
              </w:rPr>
              <w:fldChar w:fldCharType="end"/>
            </w:r>
          </w:p>
        </w:tc>
        <w:tc>
          <w:tcPr>
            <w:tcW w:w="971" w:type="dxa"/>
            <w:noWrap/>
            <w:hideMark/>
          </w:tcPr>
          <w:p w14:paraId="7B1727AC"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East Asia</w:t>
            </w:r>
          </w:p>
        </w:tc>
        <w:tc>
          <w:tcPr>
            <w:tcW w:w="850" w:type="dxa"/>
            <w:noWrap/>
            <w:hideMark/>
          </w:tcPr>
          <w:p w14:paraId="4259DB0F"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hina</w:t>
            </w:r>
          </w:p>
        </w:tc>
        <w:tc>
          <w:tcPr>
            <w:tcW w:w="851" w:type="dxa"/>
            <w:noWrap/>
            <w:hideMark/>
          </w:tcPr>
          <w:p w14:paraId="0C35A5BF"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Multi</w:t>
            </w:r>
          </w:p>
        </w:tc>
        <w:tc>
          <w:tcPr>
            <w:tcW w:w="703" w:type="dxa"/>
            <w:noWrap/>
            <w:hideMark/>
          </w:tcPr>
          <w:p w14:paraId="012434F5"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2013-2015</w:t>
            </w:r>
          </w:p>
        </w:tc>
        <w:tc>
          <w:tcPr>
            <w:tcW w:w="856" w:type="dxa"/>
            <w:noWrap/>
            <w:hideMark/>
          </w:tcPr>
          <w:p w14:paraId="651040B1"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3B8EAE27" w14:textId="711F398B"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6BBBEA07"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Mortality</w:t>
            </w:r>
          </w:p>
        </w:tc>
        <w:tc>
          <w:tcPr>
            <w:tcW w:w="1843" w:type="dxa"/>
            <w:noWrap/>
            <w:hideMark/>
          </w:tcPr>
          <w:p w14:paraId="230E02E9"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6B925B91"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VD (I00-I99)</w:t>
            </w:r>
          </w:p>
        </w:tc>
        <w:tc>
          <w:tcPr>
            <w:tcW w:w="965" w:type="dxa"/>
            <w:noWrap/>
            <w:hideMark/>
          </w:tcPr>
          <w:p w14:paraId="68CFA8FB"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ll</w:t>
            </w:r>
          </w:p>
        </w:tc>
        <w:tc>
          <w:tcPr>
            <w:tcW w:w="1364" w:type="dxa"/>
            <w:noWrap/>
            <w:hideMark/>
          </w:tcPr>
          <w:p w14:paraId="0192A730"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O3 and PM2.5</w:t>
            </w:r>
          </w:p>
        </w:tc>
      </w:tr>
      <w:tr w:rsidR="00F91C07" w:rsidRPr="00CE41FF" w14:paraId="0E4CF856" w14:textId="77777777" w:rsidTr="00FE54F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00896BFC" w14:textId="66703BE3" w:rsidR="00F91C07" w:rsidRPr="00C33267" w:rsidRDefault="00F91C07" w:rsidP="00F91C07">
            <w:pPr>
              <w:rPr>
                <w:color w:val="000000"/>
                <w:sz w:val="16"/>
                <w:szCs w:val="16"/>
              </w:rPr>
            </w:pPr>
            <w:r w:rsidRPr="00C33267">
              <w:rPr>
                <w:color w:val="000000"/>
                <w:sz w:val="16"/>
                <w:szCs w:val="16"/>
              </w:rPr>
              <w:t>Li, 2017</w:t>
            </w:r>
            <w:r w:rsidR="00ED5997" w:rsidRPr="00CE41FF">
              <w:rPr>
                <w:color w:val="000000"/>
                <w:sz w:val="16"/>
                <w:szCs w:val="16"/>
              </w:rPr>
              <w:fldChar w:fldCharType="begin"/>
            </w:r>
            <w:r w:rsidR="002E253C" w:rsidRPr="00CE41FF">
              <w:rPr>
                <w:color w:val="000000"/>
                <w:sz w:val="16"/>
                <w:szCs w:val="16"/>
              </w:rPr>
              <w:instrText xml:space="preserve"> ADDIN ZOTERO_ITEM CSL_CITATION {"citationID":"2xDGtAh5","properties":{"formattedCitation":"(35)","plainCitation":"(35)","noteIndex":0},"citationItems":[{"id":3748,"uris":["http://zotero.org/users/10728467/items/P3YYT2LP"],"itemData":{"id":3748,"type":"article-journal","abstract":"Background\nUnderstanding the health consequences of continuously rising temperatures—as is projected for China—is important in terms of developing heat-health adaptation and intervention programs. This study aimed to examine the association between mortality and daily maximum (Tmax), mean (Tmean), and minimum (Tmin) temperatures in warmer months; to explore threshold temperatures; and to identify optimal heat indicators and vulnerable populations.\nMethods\nDaily data on temperature and mortality were obtained for the period 2007–2013. Heat thresholds for condition-specific mortality were estimated using an observed/expected analysis. We used a generalised additive model with a quasi-Poisson distribution to examine the association between mortality and Tmax/Tmin/Tmean values higher than the threshold values, after adjustment for covariates.\nResults\nTmax/Tmean/Tmin thresholds were 32/28/24°C for non-accidental deaths; 32/28/24°C for cardiovascular deaths; 35/31/26°C for respiratory deaths; and 34/31/28°C for diabetes-related deaths. For each 1°C increase in Tmax/Tmean/Tmin above the threshold, the mortality risk of non-accidental-, cardiovascular-, respiratory, and diabetes-related death increased by 2.8/5.3/4.8%, 4.1/7.2/6.6%, 6.6/25.3/14.7%, and 13.3/30.5/47.6%, respectively. Thresholds for mortality differed according to health condition when stratified by sex, age, and education level. For non-accidental deaths, effects were significant in individuals aged ≥65 years (relative risk=1.038, 95% confidence interval: 1.026–1.050), but not for those ≤64 years. For most outcomes, women and people ≥65 years were more vulnerable.\nConclusion\nHigh temperature significantly increases the risk of mortality in the population of Jinan, China. Climate change with rising temperatures may bring about the situation worse. Public health programs should be improved and implemented to prevent and reduce health risks during hot days, especially for the identified vulnerable groups.","container-title":"Environmental Research","DOI":"10.1016/j.envres.2017.04.020","ISSN":"0013-9351","journalAbbreviation":"Environmental Research","page":"657-664","source":"ScienceDirect","title":"Ambient high temperature and mortality in Jinan, China: A study of heat thresholds and vulnerable populations","title-short":"Ambient high temperature and mortality in Jinan, China","volume":"156","author":[{"family":"Li","given":"Jing"},{"family":"Xu","given":"Xin"},{"family":"Yang","given":"Jun"},{"family":"Liu","given":"Zhidong"},{"family":"Xu","given":"Lei"},{"family":"Gao","given":"Jinghong"},{"family":"Liu","given":"Xiaobo"},{"family":"Wu","given":"Haixia"},{"family":"Wang","given":"Jun"},{"family":"Yu","given":"Jieqiong"},{"family":"Jiang","given":"Baofa"},{"family":"Liu","given":"Qiyong"}],"issued":{"date-parts":[["2017",7,1]]}}}],"schema":"https://github.com/citation-style-language/schema/raw/master/csl-citation.json"} </w:instrText>
            </w:r>
            <w:r w:rsidR="00ED5997" w:rsidRPr="00CE41FF">
              <w:rPr>
                <w:color w:val="000000"/>
                <w:sz w:val="16"/>
                <w:szCs w:val="16"/>
              </w:rPr>
              <w:fldChar w:fldCharType="separate"/>
            </w:r>
            <w:r w:rsidR="002E253C" w:rsidRPr="00CE41FF">
              <w:rPr>
                <w:noProof/>
                <w:color w:val="000000"/>
                <w:sz w:val="16"/>
                <w:szCs w:val="16"/>
              </w:rPr>
              <w:t>(35)</w:t>
            </w:r>
            <w:r w:rsidR="00ED5997" w:rsidRPr="00CE41FF">
              <w:rPr>
                <w:color w:val="000000"/>
                <w:sz w:val="16"/>
                <w:szCs w:val="16"/>
              </w:rPr>
              <w:fldChar w:fldCharType="end"/>
            </w:r>
          </w:p>
        </w:tc>
        <w:tc>
          <w:tcPr>
            <w:tcW w:w="971" w:type="dxa"/>
            <w:noWrap/>
            <w:hideMark/>
          </w:tcPr>
          <w:p w14:paraId="33005EDE"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East Asia</w:t>
            </w:r>
          </w:p>
        </w:tc>
        <w:tc>
          <w:tcPr>
            <w:tcW w:w="850" w:type="dxa"/>
            <w:noWrap/>
            <w:hideMark/>
          </w:tcPr>
          <w:p w14:paraId="30442698"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hina,Jinan</w:t>
            </w:r>
          </w:p>
        </w:tc>
        <w:tc>
          <w:tcPr>
            <w:tcW w:w="851" w:type="dxa"/>
            <w:noWrap/>
            <w:hideMark/>
          </w:tcPr>
          <w:p w14:paraId="4189602F"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wa</w:t>
            </w:r>
          </w:p>
        </w:tc>
        <w:tc>
          <w:tcPr>
            <w:tcW w:w="703" w:type="dxa"/>
            <w:noWrap/>
            <w:hideMark/>
          </w:tcPr>
          <w:p w14:paraId="4E3BCDCB"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2007-2013</w:t>
            </w:r>
          </w:p>
        </w:tc>
        <w:tc>
          <w:tcPr>
            <w:tcW w:w="856" w:type="dxa"/>
            <w:noWrap/>
            <w:hideMark/>
          </w:tcPr>
          <w:p w14:paraId="6752B764"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6B525E94" w14:textId="5F01668A"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52033925"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Mortality</w:t>
            </w:r>
          </w:p>
        </w:tc>
        <w:tc>
          <w:tcPr>
            <w:tcW w:w="1843" w:type="dxa"/>
            <w:noWrap/>
            <w:hideMark/>
          </w:tcPr>
          <w:p w14:paraId="60B41123"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May-September</w:t>
            </w:r>
          </w:p>
        </w:tc>
        <w:tc>
          <w:tcPr>
            <w:tcW w:w="2126" w:type="dxa"/>
            <w:noWrap/>
            <w:hideMark/>
          </w:tcPr>
          <w:p w14:paraId="77025D9A"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VD (I00-I99)</w:t>
            </w:r>
          </w:p>
        </w:tc>
        <w:tc>
          <w:tcPr>
            <w:tcW w:w="965" w:type="dxa"/>
            <w:noWrap/>
            <w:hideMark/>
          </w:tcPr>
          <w:p w14:paraId="30CDE0BF"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lll</w:t>
            </w:r>
          </w:p>
        </w:tc>
        <w:tc>
          <w:tcPr>
            <w:tcW w:w="1364" w:type="dxa"/>
            <w:noWrap/>
            <w:hideMark/>
          </w:tcPr>
          <w:p w14:paraId="6533C658" w14:textId="2CADBDBC"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w:t>
            </w:r>
          </w:p>
        </w:tc>
      </w:tr>
      <w:tr w:rsidR="000A5BAB" w:rsidRPr="00CE41FF" w14:paraId="1CA5CEB7" w14:textId="77777777" w:rsidTr="00FE54FC">
        <w:trPr>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39DFB0F7" w14:textId="51B40926" w:rsidR="00F91C07" w:rsidRPr="00C33267" w:rsidRDefault="00F91C07" w:rsidP="00F91C07">
            <w:pPr>
              <w:rPr>
                <w:color w:val="000000"/>
                <w:sz w:val="16"/>
                <w:szCs w:val="16"/>
              </w:rPr>
            </w:pPr>
            <w:r w:rsidRPr="00C33267">
              <w:rPr>
                <w:color w:val="000000"/>
                <w:sz w:val="16"/>
                <w:szCs w:val="16"/>
              </w:rPr>
              <w:t>Zhou, 2017</w:t>
            </w:r>
            <w:r w:rsidR="00ED5997" w:rsidRPr="00CE41FF">
              <w:rPr>
                <w:color w:val="000000"/>
                <w:sz w:val="16"/>
                <w:szCs w:val="16"/>
              </w:rPr>
              <w:fldChar w:fldCharType="begin"/>
            </w:r>
            <w:r w:rsidR="002E253C" w:rsidRPr="00CE41FF">
              <w:rPr>
                <w:color w:val="000000"/>
                <w:sz w:val="16"/>
                <w:szCs w:val="16"/>
              </w:rPr>
              <w:instrText xml:space="preserve"> ADDIN ZOTERO_ITEM CSL_CITATION {"citationID":"cjfDLIlj","properties":{"formattedCitation":"(30)","plainCitation":"(30)","noteIndex":0},"citationItems":[{"id":3751,"uris":["http://zotero.org/users/10728467/items/E48QKZ2Z"],"itemData":{"id":3751,"type":"article-journal","abstract":"BACKGROUND: Little evidence exists on the relationship between heat and subtypes of stroke mortality, especially in China. Moreover, few studies have reported the effect modification by individual characteristics on heat-related stroke mortality. In this study, we aimed to evaluate the effect of heat exposure on total, ischemic, and hemorrhagic stroke mortality and its individual modifiers in 12 cities in Jiangsu Province, China during 2009 to 2013.\nMETHODS: We first used a distributed lag non-linear model with quasi-Poisson regression to examine the city-specific heat-related total, ischemic, and hemorrhagic stroke mortality risks at 99th percentile vs. 75th percentile of daily mean temperature in the whole year for each city, while adjusting for long-term trend, season, relative humidity, and day of the week. Then, we used a random-effects meta-analysis to pool the city-specific risk estimates. We also considered confounding by air pollution and effect modification by gender, age, education level, and death location.\nRESULTS: Overall, the heat-related mortality risk in 12 Jiangsu cities was 1.54 (95%CI: 1.44 to 1.65) for total stroke, 1.63 (95%CI: 1.48 to 1.80) for ischemic stroke, and 1.36 (95%CI: 1.26 to 1.48) for hemorrhagic stroke, respectively. Estimated total, ischemic, and hemorrhagic stroke mortality risks were higher for women versus men, older people versus younger people, those with low education levels versus high education levels, and deaths that occurred outside of hospital. Air pollutants did not significantly influence the heat-related stroke mortality risk.\nCONCLUSIONS: Heat exposure significantly increased both ischemic and hemorrhagic stroke mortality risks in Jiangsu Province, China. Females, the elderly, and those with low education levels are particularly vulnerable to this effect.","container-title":"The Science of the Total Environment","DOI":"10.1016/j.scitotenv.2017.05.169","ISSN":"1879-1026","journalAbbreviation":"Sci Total Environ","language":"eng","note":"PMID: 28558275","page":"271-277","source":"PubMed","title":"Heat and mortality for ischemic and hemorrhagic stroke in 12 cities of Jiangsu Province, China","volume":"601-602","author":[{"family":"Zhou","given":"Lian"},{"family":"Chen","given":"Kai"},{"family":"Chen","given":"Xiaodong"},{"family":"Jing","given":"Yuanshu"},{"family":"Ma","given":"Zongwei"},{"family":"Bi","given":"Jun"},{"family":"Kinney","given":"Patrick L."}],"issued":{"date-parts":[["2017",12,1]]}}}],"schema":"https://github.com/citation-style-language/schema/raw/master/csl-citation.json"} </w:instrText>
            </w:r>
            <w:r w:rsidR="00ED5997" w:rsidRPr="00CE41FF">
              <w:rPr>
                <w:color w:val="000000"/>
                <w:sz w:val="16"/>
                <w:szCs w:val="16"/>
              </w:rPr>
              <w:fldChar w:fldCharType="separate"/>
            </w:r>
            <w:r w:rsidR="002E253C" w:rsidRPr="00CE41FF">
              <w:rPr>
                <w:noProof/>
                <w:color w:val="000000"/>
                <w:sz w:val="16"/>
                <w:szCs w:val="16"/>
              </w:rPr>
              <w:t>(30)</w:t>
            </w:r>
            <w:r w:rsidR="00ED5997" w:rsidRPr="00CE41FF">
              <w:rPr>
                <w:color w:val="000000"/>
                <w:sz w:val="16"/>
                <w:szCs w:val="16"/>
              </w:rPr>
              <w:fldChar w:fldCharType="end"/>
            </w:r>
          </w:p>
        </w:tc>
        <w:tc>
          <w:tcPr>
            <w:tcW w:w="971" w:type="dxa"/>
            <w:noWrap/>
            <w:hideMark/>
          </w:tcPr>
          <w:p w14:paraId="5594D6A3"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East Asia</w:t>
            </w:r>
          </w:p>
        </w:tc>
        <w:tc>
          <w:tcPr>
            <w:tcW w:w="850" w:type="dxa"/>
            <w:noWrap/>
            <w:hideMark/>
          </w:tcPr>
          <w:p w14:paraId="49FAFC10"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hina,Jiangsu</w:t>
            </w:r>
          </w:p>
        </w:tc>
        <w:tc>
          <w:tcPr>
            <w:tcW w:w="851" w:type="dxa"/>
            <w:noWrap/>
            <w:hideMark/>
          </w:tcPr>
          <w:p w14:paraId="3CA4CB47"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fa</w:t>
            </w:r>
          </w:p>
        </w:tc>
        <w:tc>
          <w:tcPr>
            <w:tcW w:w="703" w:type="dxa"/>
            <w:noWrap/>
            <w:hideMark/>
          </w:tcPr>
          <w:p w14:paraId="191737FD"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2009-2013</w:t>
            </w:r>
          </w:p>
        </w:tc>
        <w:tc>
          <w:tcPr>
            <w:tcW w:w="856" w:type="dxa"/>
            <w:noWrap/>
            <w:hideMark/>
          </w:tcPr>
          <w:p w14:paraId="2ACBAC8B"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62A71CD9" w14:textId="2A7DE6E2"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400A8E31"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Mortality</w:t>
            </w:r>
          </w:p>
        </w:tc>
        <w:tc>
          <w:tcPr>
            <w:tcW w:w="1843" w:type="dxa"/>
            <w:noWrap/>
            <w:hideMark/>
          </w:tcPr>
          <w:p w14:paraId="6FFDD413"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May-September</w:t>
            </w:r>
          </w:p>
        </w:tc>
        <w:tc>
          <w:tcPr>
            <w:tcW w:w="2126" w:type="dxa"/>
            <w:noWrap/>
            <w:hideMark/>
          </w:tcPr>
          <w:p w14:paraId="77BDDAC7"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VD (I00-I99)</w:t>
            </w:r>
          </w:p>
        </w:tc>
        <w:tc>
          <w:tcPr>
            <w:tcW w:w="965" w:type="dxa"/>
            <w:noWrap/>
            <w:hideMark/>
          </w:tcPr>
          <w:p w14:paraId="497F0A7D"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ll</w:t>
            </w:r>
          </w:p>
        </w:tc>
        <w:tc>
          <w:tcPr>
            <w:tcW w:w="1364" w:type="dxa"/>
            <w:noWrap/>
            <w:hideMark/>
          </w:tcPr>
          <w:p w14:paraId="29C2438A"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PM2.5, PM10, O3, NO2</w:t>
            </w:r>
          </w:p>
        </w:tc>
      </w:tr>
      <w:tr w:rsidR="00F91C07" w:rsidRPr="00CE41FF" w14:paraId="202F5219" w14:textId="77777777" w:rsidTr="00FE54F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1FF80432" w14:textId="135421A5" w:rsidR="00F91C07" w:rsidRPr="00C33267" w:rsidRDefault="00F91C07" w:rsidP="00F91C07">
            <w:pPr>
              <w:rPr>
                <w:color w:val="000000"/>
                <w:sz w:val="16"/>
                <w:szCs w:val="16"/>
              </w:rPr>
            </w:pPr>
            <w:r w:rsidRPr="00C33267">
              <w:rPr>
                <w:color w:val="000000"/>
                <w:sz w:val="16"/>
                <w:szCs w:val="16"/>
              </w:rPr>
              <w:t>Wichmann, 2011</w:t>
            </w:r>
            <w:r w:rsidR="00ED5997" w:rsidRPr="00CE41FF">
              <w:rPr>
                <w:color w:val="000000"/>
                <w:sz w:val="16"/>
                <w:szCs w:val="16"/>
              </w:rPr>
              <w:fldChar w:fldCharType="begin"/>
            </w:r>
            <w:r w:rsidR="002E253C" w:rsidRPr="00CE41FF">
              <w:rPr>
                <w:color w:val="000000"/>
                <w:sz w:val="16"/>
                <w:szCs w:val="16"/>
              </w:rPr>
              <w:instrText xml:space="preserve"> ADDIN ZOTERO_ITEM CSL_CITATION {"citationID":"fGVZd0fp","properties":{"formattedCitation":"(23)","plainCitation":"(23)","noteIndex":0},"citationItems":[{"id":3754,"uris":["http://zotero.org/users/10728467/items/L44NVIIX"],"itemData":{"id":3754,"type":"article-journal","abstract":"Temperature, a key climate change indicator, is expected to increase substantially in the Northern Hemisphere, with potentially grave implications for human health. This study is the first to investigate the association between the daily 3-hour maximum apparent temperature (Tappmax), and respiratory, cardiovascular and cerebrovascular mortality in Copenhagen (1999–2006) using a case-crossover design. Susceptibility was investigated for age, sex, socio-economic status and place of death. For an inter-quartile range (7 °C) increase in Tappmax, an inverse association was found with cardiovascular mortality (−7% 95% CI −13%; −1%) and none with respiratory and cerebrovascular mortality. In the cold period all associations were inverse, although insignificant.","container-title":"International Journal of Environmental Research and Public Health","DOI":"10.3390/ijerph8093712","ISSN":"1661-7827","issue":"9","journalAbbreviation":"Int J Environ Res Public Health","note":"PMID: 22016711\nPMCID: PMC3194112","page":"3712-3727","source":"PubMed Central","title":"Apparent Temperature and Cause-Specific Mortality in Copenhagen, Denmark: A Case-Crossover Analysis","title-short":"Apparent Temperature and Cause-Specific Mortality in Copenhagen, Denmark","volume":"8","author":[{"family":"Wichmann","given":"Janine"},{"family":"Andersen","given":"Zorana Jovanovic"},{"family":"Ketzel","given":"Matthias"},{"family":"Ellermann","given":"Thomas"},{"family":"Loft","given":"Steffen"}],"issued":{"date-parts":[["2011",9]]}}}],"schema":"https://github.com/citation-style-language/schema/raw/master/csl-citation.json"} </w:instrText>
            </w:r>
            <w:r w:rsidR="00ED5997" w:rsidRPr="00CE41FF">
              <w:rPr>
                <w:color w:val="000000"/>
                <w:sz w:val="16"/>
                <w:szCs w:val="16"/>
              </w:rPr>
              <w:fldChar w:fldCharType="separate"/>
            </w:r>
            <w:r w:rsidR="002E253C" w:rsidRPr="00CE41FF">
              <w:rPr>
                <w:noProof/>
                <w:color w:val="000000"/>
                <w:sz w:val="16"/>
                <w:szCs w:val="16"/>
              </w:rPr>
              <w:t>(23)</w:t>
            </w:r>
            <w:r w:rsidR="00ED5997" w:rsidRPr="00CE41FF">
              <w:rPr>
                <w:color w:val="000000"/>
                <w:sz w:val="16"/>
                <w:szCs w:val="16"/>
              </w:rPr>
              <w:fldChar w:fldCharType="end"/>
            </w:r>
          </w:p>
        </w:tc>
        <w:tc>
          <w:tcPr>
            <w:tcW w:w="971" w:type="dxa"/>
            <w:noWrap/>
            <w:hideMark/>
          </w:tcPr>
          <w:p w14:paraId="08C5B11C"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Europe</w:t>
            </w:r>
          </w:p>
        </w:tc>
        <w:tc>
          <w:tcPr>
            <w:tcW w:w="850" w:type="dxa"/>
            <w:noWrap/>
            <w:hideMark/>
          </w:tcPr>
          <w:p w14:paraId="23282277"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Denmark</w:t>
            </w:r>
          </w:p>
        </w:tc>
        <w:tc>
          <w:tcPr>
            <w:tcW w:w="851" w:type="dxa"/>
            <w:noWrap/>
            <w:hideMark/>
          </w:tcPr>
          <w:p w14:paraId="55BEF7E9"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fb</w:t>
            </w:r>
          </w:p>
        </w:tc>
        <w:tc>
          <w:tcPr>
            <w:tcW w:w="703" w:type="dxa"/>
            <w:noWrap/>
            <w:hideMark/>
          </w:tcPr>
          <w:p w14:paraId="1A3986D4"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1999-2006</w:t>
            </w:r>
          </w:p>
        </w:tc>
        <w:tc>
          <w:tcPr>
            <w:tcW w:w="856" w:type="dxa"/>
            <w:noWrap/>
            <w:hideMark/>
          </w:tcPr>
          <w:p w14:paraId="2BF63D0C"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c</w:t>
            </w:r>
          </w:p>
        </w:tc>
        <w:tc>
          <w:tcPr>
            <w:tcW w:w="1134" w:type="dxa"/>
            <w:noWrap/>
            <w:hideMark/>
          </w:tcPr>
          <w:p w14:paraId="2090BA85" w14:textId="4ED39B95"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6B504CE4"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Mortality</w:t>
            </w:r>
          </w:p>
        </w:tc>
        <w:tc>
          <w:tcPr>
            <w:tcW w:w="1843" w:type="dxa"/>
            <w:noWrap/>
            <w:hideMark/>
          </w:tcPr>
          <w:p w14:paraId="02A2B919"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37A3A7B5"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VD (I00-I99)</w:t>
            </w:r>
          </w:p>
        </w:tc>
        <w:tc>
          <w:tcPr>
            <w:tcW w:w="965" w:type="dxa"/>
            <w:noWrap/>
            <w:hideMark/>
          </w:tcPr>
          <w:p w14:paraId="1C65AA5E"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ll</w:t>
            </w:r>
          </w:p>
        </w:tc>
        <w:tc>
          <w:tcPr>
            <w:tcW w:w="1364" w:type="dxa"/>
            <w:noWrap/>
            <w:hideMark/>
          </w:tcPr>
          <w:p w14:paraId="034599F1"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PM10, NO2, CO</w:t>
            </w:r>
          </w:p>
        </w:tc>
      </w:tr>
      <w:tr w:rsidR="000A5BAB" w:rsidRPr="00CE41FF" w14:paraId="1191FABD" w14:textId="77777777" w:rsidTr="00FE54FC">
        <w:trPr>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526D4E9E" w14:textId="412D4D3D" w:rsidR="00F91C07" w:rsidRPr="00C33267" w:rsidRDefault="00F91C07" w:rsidP="00F91C07">
            <w:pPr>
              <w:rPr>
                <w:color w:val="000000"/>
                <w:sz w:val="16"/>
                <w:szCs w:val="16"/>
              </w:rPr>
            </w:pPr>
            <w:r w:rsidRPr="00C33267">
              <w:rPr>
                <w:color w:val="000000"/>
                <w:sz w:val="16"/>
                <w:szCs w:val="16"/>
              </w:rPr>
              <w:t>Onozuka, 2017</w:t>
            </w:r>
            <w:r w:rsidR="00ED5997" w:rsidRPr="00CE41FF">
              <w:rPr>
                <w:color w:val="000000"/>
                <w:sz w:val="16"/>
                <w:szCs w:val="16"/>
              </w:rPr>
              <w:fldChar w:fldCharType="begin"/>
            </w:r>
            <w:r w:rsidR="002E253C" w:rsidRPr="00CE41FF">
              <w:rPr>
                <w:color w:val="000000"/>
                <w:sz w:val="16"/>
                <w:szCs w:val="16"/>
              </w:rPr>
              <w:instrText xml:space="preserve"> ADDIN ZOTERO_ITEM CSL_CITATION {"citationID":"Zc4kuZ9n","properties":{"formattedCitation":"(60)","plainCitation":"(60)","noteIndex":0},"citationItems":[{"id":3757,"uris":["http://zotero.org/users/10728467/items/DC7QKU6A"],"itemData":{"id":3757,"type":"article-journal","abstract":"Several studies have estimated the associations between extreme temperatures and mortality and morbidity; however, few have investigated the attributable fraction for a wide range of temperatures on the risk of out-of-hospital cardiac arrest (OHCA). We obtained daily records of OHCA cases in the 47 Japanese prefectures between 2005 and 2014. We examined the relationship between OHCA and temperature for each prefecture using a Poisson regression model combined with a distributed lag non-linear model. The estimated prefecture-specific associations were pooled at the nationwide level using a multivariate random-effect meta-analysis. A total of 659,752 cases of OHCA of presumed-cardiac origin met the inclusion criteria. Overall, 23.93% (95% empirical confidence interval [eCI]: 20.15–26.19) of OHCA was attributable to temperature. The attributable fraction to low temperatures was 23.64% (95% eCI: 19.76–25.87), whereas that of high temperatures was 0.29% (95% eCI: 0.21–0.35). The attributable fraction for OHCA was related to moderate low temperature with an overall estimate of 21.86% (95% eCI: 18.10–24.21). Extreme temperatures were responsible for a small fraction. The majority of temperature-related OHCAs were attributable to lower temperatures. The attributable risk of extremely low and high temperatures was markedly lower than that of moderate temperatures.","container-title":"Scientific Reports","DOI":"10.1038/srep39538","ISSN":"2045-2322","journalAbbreviation":"Sci Rep","note":"PMID: 28045031\nPMCID: PMC5206734","page":"39538","source":"PubMed Central","title":"Out-of-hospital cardiac arrest risk attributable to temperature in Japan","volume":"7","author":[{"family":"Onozuka","given":"Daisuke"},{"family":"Hagihara","given":"Akihito"}],"issued":{"date-parts":[["2017",1,3]]}}}],"schema":"https://github.com/citation-style-language/schema/raw/master/csl-citation.json"} </w:instrText>
            </w:r>
            <w:r w:rsidR="00ED5997" w:rsidRPr="00CE41FF">
              <w:rPr>
                <w:color w:val="000000"/>
                <w:sz w:val="16"/>
                <w:szCs w:val="16"/>
              </w:rPr>
              <w:fldChar w:fldCharType="separate"/>
            </w:r>
            <w:r w:rsidR="002E253C" w:rsidRPr="00CE41FF">
              <w:rPr>
                <w:noProof/>
                <w:color w:val="000000"/>
                <w:sz w:val="16"/>
                <w:szCs w:val="16"/>
              </w:rPr>
              <w:t>(60)</w:t>
            </w:r>
            <w:r w:rsidR="00ED5997" w:rsidRPr="00CE41FF">
              <w:rPr>
                <w:color w:val="000000"/>
                <w:sz w:val="16"/>
                <w:szCs w:val="16"/>
              </w:rPr>
              <w:fldChar w:fldCharType="end"/>
            </w:r>
          </w:p>
        </w:tc>
        <w:tc>
          <w:tcPr>
            <w:tcW w:w="971" w:type="dxa"/>
            <w:noWrap/>
            <w:hideMark/>
          </w:tcPr>
          <w:p w14:paraId="466DE375"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East Asia</w:t>
            </w:r>
          </w:p>
        </w:tc>
        <w:tc>
          <w:tcPr>
            <w:tcW w:w="850" w:type="dxa"/>
            <w:noWrap/>
            <w:hideMark/>
          </w:tcPr>
          <w:p w14:paraId="00BBD41A"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Japan</w:t>
            </w:r>
          </w:p>
        </w:tc>
        <w:tc>
          <w:tcPr>
            <w:tcW w:w="851" w:type="dxa"/>
            <w:noWrap/>
            <w:hideMark/>
          </w:tcPr>
          <w:p w14:paraId="40C49FB2"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Multi</w:t>
            </w:r>
          </w:p>
        </w:tc>
        <w:tc>
          <w:tcPr>
            <w:tcW w:w="703" w:type="dxa"/>
            <w:noWrap/>
            <w:hideMark/>
          </w:tcPr>
          <w:p w14:paraId="522F369F"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2005-2014</w:t>
            </w:r>
          </w:p>
        </w:tc>
        <w:tc>
          <w:tcPr>
            <w:tcW w:w="856" w:type="dxa"/>
            <w:noWrap/>
            <w:hideMark/>
          </w:tcPr>
          <w:p w14:paraId="784F5796"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16E00FEE" w14:textId="73ED143C"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2CCFC94C"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Mortality</w:t>
            </w:r>
          </w:p>
        </w:tc>
        <w:tc>
          <w:tcPr>
            <w:tcW w:w="1843" w:type="dxa"/>
            <w:noWrap/>
            <w:hideMark/>
          </w:tcPr>
          <w:p w14:paraId="3A6A260D"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15429877"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Out-of-hospital cardiac arrest (OHCA)</w:t>
            </w:r>
          </w:p>
        </w:tc>
        <w:tc>
          <w:tcPr>
            <w:tcW w:w="965" w:type="dxa"/>
            <w:noWrap/>
            <w:hideMark/>
          </w:tcPr>
          <w:p w14:paraId="36DFDB9B"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18y+</w:t>
            </w:r>
          </w:p>
        </w:tc>
        <w:tc>
          <w:tcPr>
            <w:tcW w:w="1364" w:type="dxa"/>
            <w:noWrap/>
            <w:hideMark/>
          </w:tcPr>
          <w:p w14:paraId="44F8A2FF" w14:textId="39C4A2F0"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w:t>
            </w:r>
          </w:p>
        </w:tc>
      </w:tr>
      <w:tr w:rsidR="00F91C07" w:rsidRPr="00CE41FF" w14:paraId="21F09BD1" w14:textId="77777777" w:rsidTr="00FE54F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284CDFEE" w14:textId="346A85D6" w:rsidR="00F91C07" w:rsidRPr="00C33267" w:rsidRDefault="00F91C07" w:rsidP="00F91C07">
            <w:pPr>
              <w:rPr>
                <w:color w:val="000000"/>
                <w:sz w:val="16"/>
                <w:szCs w:val="16"/>
              </w:rPr>
            </w:pPr>
            <w:r w:rsidRPr="00C33267">
              <w:rPr>
                <w:color w:val="000000"/>
                <w:sz w:val="16"/>
                <w:szCs w:val="16"/>
              </w:rPr>
              <w:t>Basu, 2008</w:t>
            </w:r>
            <w:r w:rsidR="00ED5997" w:rsidRPr="00CE41FF">
              <w:rPr>
                <w:color w:val="000000"/>
                <w:sz w:val="16"/>
                <w:szCs w:val="16"/>
              </w:rPr>
              <w:fldChar w:fldCharType="begin"/>
            </w:r>
            <w:r w:rsidR="002E253C" w:rsidRPr="00CE41FF">
              <w:rPr>
                <w:color w:val="000000"/>
                <w:sz w:val="16"/>
                <w:szCs w:val="16"/>
              </w:rPr>
              <w:instrText xml:space="preserve"> ADDIN ZOTERO_ITEM CSL_CITATION {"citationID":"KiFv8BuO","properties":{"formattedCitation":"(61)","plainCitation":"(61)","noteIndex":0},"citationItems":[{"id":3763,"uris":["http://zotero.org/users/10728467/items/Q6Q67WYK"],"itemData":{"id":3763,"type":"article-journal","abstract":"The association between ambient temperature and mortality has been established worldwide, including the authors' prior study in California. Here, they examined cause-specific mortality, age, race/ethnicity, gender, and educational level to identify subgroups vulnerable to high ambient temperature. They obtained data on nine California counties from May through September of 1999–2003 from the National Climatic Data Center (countywide weather) and the California Department of Health Services (individual mortality). Using a time-stratified case-crossover approach, they obtained county-specific estimates of mortality, which were combined in meta-analyses. A total of 231,676 nonaccidental deaths were included. Each 10°F (</w:instrText>
            </w:r>
            <w:r w:rsidR="002E253C" w:rsidRPr="00CE41FF">
              <w:rPr>
                <w:rFonts w:ascii="Cambria Math" w:hAnsi="Cambria Math" w:cs="Cambria Math"/>
                <w:color w:val="000000"/>
                <w:sz w:val="16"/>
                <w:szCs w:val="16"/>
              </w:rPr>
              <w:instrText>∼</w:instrText>
            </w:r>
            <w:r w:rsidR="002E253C" w:rsidRPr="00CE41FF">
              <w:rPr>
                <w:color w:val="000000"/>
                <w:sz w:val="16"/>
                <w:szCs w:val="16"/>
              </w:rPr>
              <w:instrText xml:space="preserve">4.7°C) increase in mean daily apparent temperature corresponded to a 2.6% (95% confidence interval (CI): 1.3, 3.9) increase for cardiovascular mortality, with the most significant risk found for ischemic heart disease. Elevated risks were also found for persons at least 65 years of age (2.2%, 95% CI: 0.04, 4.0), infants 1 year of age or less (4.9%, 95% CI: −1.8, 11.6), and the Black racial/ethnic group (4.9%, 95% CI: 2.0, 7.9). No differences were found by gender or educational level. To prevent the mortality associated with ambient temperature, persons with cardiovascular disease, the elderly, infants, and Blacks among others should be targeted.","container-title":"American Journal of Epidemiology","DOI":"10.1093/aje/kwn170","ISSN":"0002-9262","issue":"6","journalAbbreviation":"American Journal of Epidemiology","page":"632-637","source":"Silverchair","title":"A Multicounty Analysis Identifying the Populations Vulnerable to Mortality Associated with High Ambient Temperature in California","volume":"168","author":[{"family":"Basu","given":"Rupa"},{"family":"Ostro","given":"Bart D."}],"issued":{"date-parts":[["2008",9,15]]}}}],"schema":"https://github.com/citation-style-language/schema/raw/master/csl-citation.json"} </w:instrText>
            </w:r>
            <w:r w:rsidR="00ED5997" w:rsidRPr="00CE41FF">
              <w:rPr>
                <w:color w:val="000000"/>
                <w:sz w:val="16"/>
                <w:szCs w:val="16"/>
              </w:rPr>
              <w:fldChar w:fldCharType="separate"/>
            </w:r>
            <w:r w:rsidR="002E253C" w:rsidRPr="00CE41FF">
              <w:rPr>
                <w:noProof/>
                <w:color w:val="000000"/>
                <w:sz w:val="16"/>
                <w:szCs w:val="16"/>
              </w:rPr>
              <w:t>(61)</w:t>
            </w:r>
            <w:r w:rsidR="00ED5997" w:rsidRPr="00CE41FF">
              <w:rPr>
                <w:color w:val="000000"/>
                <w:sz w:val="16"/>
                <w:szCs w:val="16"/>
              </w:rPr>
              <w:fldChar w:fldCharType="end"/>
            </w:r>
          </w:p>
        </w:tc>
        <w:tc>
          <w:tcPr>
            <w:tcW w:w="971" w:type="dxa"/>
            <w:noWrap/>
            <w:hideMark/>
          </w:tcPr>
          <w:p w14:paraId="28377AF0"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North America</w:t>
            </w:r>
          </w:p>
        </w:tc>
        <w:tc>
          <w:tcPr>
            <w:tcW w:w="850" w:type="dxa"/>
            <w:noWrap/>
            <w:hideMark/>
          </w:tcPr>
          <w:p w14:paraId="73741BFB"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USA</w:t>
            </w:r>
          </w:p>
        </w:tc>
        <w:tc>
          <w:tcPr>
            <w:tcW w:w="851" w:type="dxa"/>
            <w:noWrap/>
            <w:hideMark/>
          </w:tcPr>
          <w:p w14:paraId="4862615F"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Multi</w:t>
            </w:r>
          </w:p>
        </w:tc>
        <w:tc>
          <w:tcPr>
            <w:tcW w:w="703" w:type="dxa"/>
            <w:noWrap/>
            <w:hideMark/>
          </w:tcPr>
          <w:p w14:paraId="013E56A7"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1999–2003</w:t>
            </w:r>
          </w:p>
        </w:tc>
        <w:tc>
          <w:tcPr>
            <w:tcW w:w="856" w:type="dxa"/>
            <w:noWrap/>
            <w:hideMark/>
          </w:tcPr>
          <w:p w14:paraId="4F8EEFAD"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c</w:t>
            </w:r>
          </w:p>
        </w:tc>
        <w:tc>
          <w:tcPr>
            <w:tcW w:w="1134" w:type="dxa"/>
            <w:noWrap/>
            <w:hideMark/>
          </w:tcPr>
          <w:p w14:paraId="398DA3BB" w14:textId="2D50BB10"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09CF00BF"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Mortality</w:t>
            </w:r>
          </w:p>
        </w:tc>
        <w:tc>
          <w:tcPr>
            <w:tcW w:w="1843" w:type="dxa"/>
            <w:noWrap/>
            <w:hideMark/>
          </w:tcPr>
          <w:p w14:paraId="655C619F"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May-September</w:t>
            </w:r>
          </w:p>
        </w:tc>
        <w:tc>
          <w:tcPr>
            <w:tcW w:w="2126" w:type="dxa"/>
            <w:noWrap/>
            <w:hideMark/>
          </w:tcPr>
          <w:p w14:paraId="241A007B"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VD (I00-I99)</w:t>
            </w:r>
          </w:p>
        </w:tc>
        <w:tc>
          <w:tcPr>
            <w:tcW w:w="965" w:type="dxa"/>
            <w:noWrap/>
            <w:hideMark/>
          </w:tcPr>
          <w:p w14:paraId="149141DB"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 xml:space="preserve">All </w:t>
            </w:r>
          </w:p>
        </w:tc>
        <w:tc>
          <w:tcPr>
            <w:tcW w:w="1364" w:type="dxa"/>
            <w:noWrap/>
            <w:hideMark/>
          </w:tcPr>
          <w:p w14:paraId="239839DD" w14:textId="221FEA4A"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w:t>
            </w:r>
          </w:p>
        </w:tc>
      </w:tr>
      <w:tr w:rsidR="000A5BAB" w:rsidRPr="00CE41FF" w14:paraId="6D3FE586" w14:textId="77777777" w:rsidTr="00FE54FC">
        <w:trPr>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2696742C" w14:textId="56377DC6" w:rsidR="00F91C07" w:rsidRPr="00C33267" w:rsidRDefault="00F91C07" w:rsidP="00F91C07">
            <w:pPr>
              <w:rPr>
                <w:color w:val="000000"/>
                <w:sz w:val="16"/>
                <w:szCs w:val="16"/>
              </w:rPr>
            </w:pPr>
            <w:r w:rsidRPr="00C33267">
              <w:rPr>
                <w:color w:val="000000"/>
                <w:sz w:val="16"/>
                <w:szCs w:val="16"/>
              </w:rPr>
              <w:t>Burkart, 2014</w:t>
            </w:r>
            <w:r w:rsidR="00ED5997" w:rsidRPr="00CE41FF">
              <w:rPr>
                <w:color w:val="000000"/>
                <w:sz w:val="16"/>
                <w:szCs w:val="16"/>
              </w:rPr>
              <w:fldChar w:fldCharType="begin"/>
            </w:r>
            <w:r w:rsidR="00ED5997" w:rsidRPr="00CE41FF">
              <w:rPr>
                <w:color w:val="000000"/>
                <w:sz w:val="16"/>
                <w:szCs w:val="16"/>
              </w:rPr>
              <w:instrText xml:space="preserve"> ADDIN ZOTERO_ITEM CSL_CITATION {"citationID":"dRJY0NQu","properties":{"formattedCitation":"(2)","plainCitation":"(2)","noteIndex":0},"citationItems":[{"id":3769,"uris":["http://zotero.org/users/10728467/items/N6PF87RS"],"itemData":{"id":3769,"type":"article-journal","abstract":"A substantial number of epidemiological studies have demonstrated an association between atmospheric conditions and human all-cause as well as cause-specific mortality. However, most research has been performed in industrialised countries, whereas little is known about the atmosphere-mortality relationship in developing countries. Especially with regard to modifications from non-atmospheric conditions and intra-population differences, there is a substantial research deficit. Within the scope of this study, we aimed to investigate the effects of heat in a multi-stratified manner, distinguishing by the cause of death, age, gender, location and socio-economic status. We examined 22,840 death counts using semi-parametric Poisson regression models, adjusting for a multitude of potential confounders. Although Bangladesh is dominated by an increase of mortality with decreasing (equivalent) temperatures over a wide range of values, the findings demonstrated the existence of partly strong heat effects at the upper end of the temperature distribution. Moreover, the study demonstrated that the strength of these heat effects varied considerably over the investigated subgroups. The adverse effects of heat were particularly pronounced for males and the elderly above 65 years. Moreover, we found increased adverse effects of heat for urban areas and for areas with a high socio-economic status. The increase in, and acceleration of, urbanisation in Bangladesh, as well as the rapid aging of the population and the increase in non-communicable diseases, suggest that the relevance of heat-related mortality might increase further. Considering rising global temperatures, the adverse effects of heat might be further aggravated.","container-title":"International Journal of Biometeorology","DOI":"10.1007/s00484-013-0668-5","ISSN":"1432-1254","issue":"2","journalAbbreviation":"Int J Biometeorol","language":"eng","note":"PMID: 23689928","page":"227-237","source":"PubMed","title":"An analysis of heat effects in different subpopulations of Bangladesh","volume":"58","author":[{"family":"Burkart","given":"Katrin"},{"family":"Breitner","given":"Susanne"},{"family":"Schneider","given":"Alexandra"},{"family":"Khan","given":"Md Mobarak Hossain"},{"family":"Krämer","given":"Alexander"},{"family":"Endlicher","given":"Wilfried"}],"issued":{"date-parts":[["2014",3]]}}}],"schema":"https://github.com/citation-style-language/schema/raw/master/csl-citation.json"} </w:instrText>
            </w:r>
            <w:r w:rsidR="00ED5997" w:rsidRPr="00CE41FF">
              <w:rPr>
                <w:color w:val="000000"/>
                <w:sz w:val="16"/>
                <w:szCs w:val="16"/>
              </w:rPr>
              <w:fldChar w:fldCharType="separate"/>
            </w:r>
            <w:r w:rsidR="00ED5997" w:rsidRPr="00CE41FF">
              <w:rPr>
                <w:noProof/>
                <w:color w:val="000000"/>
                <w:sz w:val="16"/>
                <w:szCs w:val="16"/>
              </w:rPr>
              <w:t>(2)</w:t>
            </w:r>
            <w:r w:rsidR="00ED5997" w:rsidRPr="00CE41FF">
              <w:rPr>
                <w:color w:val="000000"/>
                <w:sz w:val="16"/>
                <w:szCs w:val="16"/>
              </w:rPr>
              <w:fldChar w:fldCharType="end"/>
            </w:r>
          </w:p>
        </w:tc>
        <w:tc>
          <w:tcPr>
            <w:tcW w:w="971" w:type="dxa"/>
            <w:noWrap/>
            <w:hideMark/>
          </w:tcPr>
          <w:p w14:paraId="74F38E41"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East Asia</w:t>
            </w:r>
          </w:p>
        </w:tc>
        <w:tc>
          <w:tcPr>
            <w:tcW w:w="850" w:type="dxa"/>
            <w:noWrap/>
            <w:hideMark/>
          </w:tcPr>
          <w:p w14:paraId="3EA53E63"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Bangladesh</w:t>
            </w:r>
          </w:p>
        </w:tc>
        <w:tc>
          <w:tcPr>
            <w:tcW w:w="851" w:type="dxa"/>
            <w:noWrap/>
            <w:hideMark/>
          </w:tcPr>
          <w:p w14:paraId="64572FA8"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w</w:t>
            </w:r>
          </w:p>
        </w:tc>
        <w:tc>
          <w:tcPr>
            <w:tcW w:w="703" w:type="dxa"/>
            <w:noWrap/>
            <w:hideMark/>
          </w:tcPr>
          <w:p w14:paraId="7FCC3C1C"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2002-2007</w:t>
            </w:r>
          </w:p>
        </w:tc>
        <w:tc>
          <w:tcPr>
            <w:tcW w:w="856" w:type="dxa"/>
            <w:noWrap/>
            <w:hideMark/>
          </w:tcPr>
          <w:p w14:paraId="592AF695"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60428812" w14:textId="652B3D78"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736B017D"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 xml:space="preserve">Mortality </w:t>
            </w:r>
          </w:p>
        </w:tc>
        <w:tc>
          <w:tcPr>
            <w:tcW w:w="1843" w:type="dxa"/>
            <w:noWrap/>
            <w:hideMark/>
          </w:tcPr>
          <w:p w14:paraId="6B250847"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March-May</w:t>
            </w:r>
          </w:p>
        </w:tc>
        <w:tc>
          <w:tcPr>
            <w:tcW w:w="2126" w:type="dxa"/>
            <w:noWrap/>
            <w:hideMark/>
          </w:tcPr>
          <w:p w14:paraId="06BB6CFB"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VD (I00-I99)</w:t>
            </w:r>
          </w:p>
        </w:tc>
        <w:tc>
          <w:tcPr>
            <w:tcW w:w="965" w:type="dxa"/>
            <w:noWrap/>
            <w:hideMark/>
          </w:tcPr>
          <w:p w14:paraId="5F507CEC"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ll</w:t>
            </w:r>
          </w:p>
        </w:tc>
        <w:tc>
          <w:tcPr>
            <w:tcW w:w="1364" w:type="dxa"/>
            <w:noWrap/>
            <w:hideMark/>
          </w:tcPr>
          <w:p w14:paraId="2DD55C3A" w14:textId="7B19F1AE"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w:t>
            </w:r>
          </w:p>
        </w:tc>
      </w:tr>
      <w:tr w:rsidR="00F91C07" w:rsidRPr="00CE41FF" w14:paraId="4BB77807" w14:textId="77777777" w:rsidTr="00FE54F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47553852" w14:textId="297CB82F" w:rsidR="00F91C07" w:rsidRPr="00C33267" w:rsidRDefault="00F91C07" w:rsidP="00F91C07">
            <w:pPr>
              <w:rPr>
                <w:color w:val="000000"/>
                <w:sz w:val="16"/>
                <w:szCs w:val="16"/>
                <w:lang w:val="en-AU"/>
              </w:rPr>
            </w:pPr>
            <w:r w:rsidRPr="00C33267">
              <w:rPr>
                <w:color w:val="000000"/>
                <w:sz w:val="16"/>
                <w:szCs w:val="16"/>
              </w:rPr>
              <w:lastRenderedPageBreak/>
              <w:t>Moghadamnia, 2018</w:t>
            </w:r>
            <w:r w:rsidR="00ED5997" w:rsidRPr="00CE41FF">
              <w:rPr>
                <w:color w:val="000000"/>
                <w:sz w:val="16"/>
                <w:szCs w:val="16"/>
              </w:rPr>
              <w:fldChar w:fldCharType="begin"/>
            </w:r>
            <w:r w:rsidR="00ED5997" w:rsidRPr="00CE41FF">
              <w:rPr>
                <w:color w:val="000000"/>
                <w:sz w:val="16"/>
                <w:szCs w:val="16"/>
              </w:rPr>
              <w:instrText xml:space="preserve"> ADDIN ZOTERO_ITEM CSL_CITATION {"citationID":"gKUAGYyT","properties":{"formattedCitation":"(10)","plainCitation":"(10)","noteIndex":0},"citationItems":[{"id":3772,"uris":["http://zotero.org/users/10728467/items/Z4EFSNW8"],"itemData":{"id":3772,"type":"article-journal","abstract":"The relationship between apparent temperature and cardiovascular disease (CVD) mortality was studied in Rasht, Iran, from 2005 to 2014. The effects of apparent temperature on CVD mortality were investigated using the distributed lag nonlinear model. Data on all types of cardiovascular mortality cases according to the International Classification of Diseases were collected from the only cardiovascular hospital in Rasht, and the meteorological variables were obtained from Rasht Meteorological Center during the period of study. Our findings showed that low temperatures had significant impacts on CVD mortality, and a reverse J-shaped temperature-mortality relationship was found. Moreover, immediate effects of hot temperatures on CVD mortality with the strongest effects on the same day but delayed effects of cold temperature was observed. This study showed that exposure to both hot and cold apparent temperatures was associated with increased cardiovascular mortality in Rasht.","container-title":"Asia-Pacific Journal of Public Health","DOI":"10.1177/1010539518768036","ISSN":"1941-2479","issue":"4","journalAbbreviation":"Asia Pac J Public Health","language":"eng","note":"PMID: 29671331","page":"361-368","source":"PubMed","title":"The Effects of Apparent Temperature on Cardiovascular Mortality Using a Distributed Lag Nonlinear Model Analysis: 2005 to 2014","title-short":"The Effects of Apparent Temperature on Cardiovascular Mortality Using a Distributed Lag Nonlinear Model Analysis","volume":"30","author":[{"family":"Moghadamnia","given":"Mohammad Taghi"},{"family":"Ardalan","given":"Ali"},{"family":"Mesdaghinia","given":"Alireza"},{"family":"Naddafi","given":"Kazem"},{"family":"Yekaninejad","given":"Mir Saeed"}],"issued":{"date-parts":[["2018",5]]}}}],"schema":"https://github.com/citation-style-language/schema/raw/master/csl-citation.json"} </w:instrText>
            </w:r>
            <w:r w:rsidR="00ED5997" w:rsidRPr="00CE41FF">
              <w:rPr>
                <w:color w:val="000000"/>
                <w:sz w:val="16"/>
                <w:szCs w:val="16"/>
              </w:rPr>
              <w:fldChar w:fldCharType="separate"/>
            </w:r>
            <w:r w:rsidR="00ED5997" w:rsidRPr="00CE41FF">
              <w:rPr>
                <w:noProof/>
                <w:color w:val="000000"/>
                <w:sz w:val="16"/>
                <w:szCs w:val="16"/>
              </w:rPr>
              <w:t>(10)</w:t>
            </w:r>
            <w:r w:rsidR="00ED5997" w:rsidRPr="00CE41FF">
              <w:rPr>
                <w:color w:val="000000"/>
                <w:sz w:val="16"/>
                <w:szCs w:val="16"/>
              </w:rPr>
              <w:fldChar w:fldCharType="end"/>
            </w:r>
          </w:p>
        </w:tc>
        <w:tc>
          <w:tcPr>
            <w:tcW w:w="971" w:type="dxa"/>
            <w:noWrap/>
            <w:hideMark/>
          </w:tcPr>
          <w:p w14:paraId="2B5E782F"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 xml:space="preserve">Middle east </w:t>
            </w:r>
          </w:p>
        </w:tc>
        <w:tc>
          <w:tcPr>
            <w:tcW w:w="850" w:type="dxa"/>
            <w:noWrap/>
            <w:hideMark/>
          </w:tcPr>
          <w:p w14:paraId="6235671B"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Iran</w:t>
            </w:r>
          </w:p>
        </w:tc>
        <w:tc>
          <w:tcPr>
            <w:tcW w:w="851" w:type="dxa"/>
            <w:noWrap/>
            <w:hideMark/>
          </w:tcPr>
          <w:p w14:paraId="35C17450"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sa</w:t>
            </w:r>
          </w:p>
        </w:tc>
        <w:tc>
          <w:tcPr>
            <w:tcW w:w="703" w:type="dxa"/>
            <w:noWrap/>
            <w:hideMark/>
          </w:tcPr>
          <w:p w14:paraId="5998046B"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2005-2014</w:t>
            </w:r>
          </w:p>
        </w:tc>
        <w:tc>
          <w:tcPr>
            <w:tcW w:w="856" w:type="dxa"/>
            <w:noWrap/>
            <w:hideMark/>
          </w:tcPr>
          <w:p w14:paraId="37EE512B"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4CAC9F5C" w14:textId="6A1DF523"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156A63DE"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 xml:space="preserve">Mortality </w:t>
            </w:r>
          </w:p>
        </w:tc>
        <w:tc>
          <w:tcPr>
            <w:tcW w:w="1843" w:type="dxa"/>
            <w:noWrap/>
            <w:hideMark/>
          </w:tcPr>
          <w:p w14:paraId="2D85EE27"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060E11FB"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VD (I00-I99)</w:t>
            </w:r>
          </w:p>
        </w:tc>
        <w:tc>
          <w:tcPr>
            <w:tcW w:w="965" w:type="dxa"/>
            <w:noWrap/>
            <w:hideMark/>
          </w:tcPr>
          <w:p w14:paraId="64D48C6B"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w:t>
            </w:r>
          </w:p>
        </w:tc>
        <w:tc>
          <w:tcPr>
            <w:tcW w:w="1364" w:type="dxa"/>
            <w:noWrap/>
            <w:hideMark/>
          </w:tcPr>
          <w:p w14:paraId="491BD497" w14:textId="3679ADA0"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w:t>
            </w:r>
          </w:p>
        </w:tc>
      </w:tr>
      <w:tr w:rsidR="000A5BAB" w:rsidRPr="00CE41FF" w14:paraId="4DFF08C4" w14:textId="77777777" w:rsidTr="00FE54FC">
        <w:trPr>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58846FD8" w14:textId="64473D66" w:rsidR="00F91C07" w:rsidRPr="00C33267" w:rsidRDefault="00F91C07" w:rsidP="00F91C07">
            <w:pPr>
              <w:rPr>
                <w:color w:val="000000"/>
                <w:sz w:val="16"/>
                <w:szCs w:val="16"/>
              </w:rPr>
            </w:pPr>
            <w:r w:rsidRPr="00C33267">
              <w:rPr>
                <w:color w:val="000000"/>
                <w:sz w:val="16"/>
                <w:szCs w:val="16"/>
              </w:rPr>
              <w:t>Grjibovski , 2013</w:t>
            </w:r>
            <w:r w:rsidR="00ED5997" w:rsidRPr="00CE41FF">
              <w:rPr>
                <w:color w:val="000000"/>
                <w:sz w:val="16"/>
                <w:szCs w:val="16"/>
              </w:rPr>
              <w:fldChar w:fldCharType="begin"/>
            </w:r>
            <w:r w:rsidR="002E253C" w:rsidRPr="00CE41FF">
              <w:rPr>
                <w:color w:val="000000"/>
                <w:sz w:val="16"/>
                <w:szCs w:val="16"/>
              </w:rPr>
              <w:instrText xml:space="preserve"> ADDIN ZOTERO_ITEM CSL_CITATION {"citationID":"V4bIg4dM","properties":{"formattedCitation":"(49)","plainCitation":"(49)","noteIndex":0},"citationItems":[{"id":3775,"uris":["http://zotero.org/users/10728467/items/L2BKMW34"],"itemData":{"id":3775,"type":"article-journal","abstract":"Background and Objective. Associations between hot temperatures and both overall and cardio- and cerebrovascular mortality have been observed in many European, North American, and Southeastern Asian cities. However, the effects varied among the settings with limited evidence from the countries with arid and semiarid climates. The aim of this study was to assess the effect of air temperature on deaths from the selected diseases of the circulatory system in the city of Astana, Kazakhstan. Material and Methods. The daily counts of deaths from hypertensive diseases (ICD-10 codes, I10–I15), cerebrovascular diseases (ICD-10 codes, I60–I69), and ischemic heart disease (ICD-10 codes, I20–I25) during the warm seasons (April-September) of 2000–2001 and 2006–2010 were obtained from the City Registry Office. The associations between the maximum apparent temperature (average of lags 0–3) and mortality were assessed by a first-order autoregressive Poisson regression with the adjustment for barometric pressure (average of lags 0–3), wind speed, and effects of month, year, holidays, and weekends. Results. Altogether, there were 282, 1177, and 2994 deaths from hypertensive diseases, cerebrovascular diseases, and ischemic heart disease, respectively. The maximum effective temperature varied between –2.2°C and 44.5°C. An increase in temperature by 1°C was associated with a 1.9% (95% CI, 0.3–3.5) increase in the daily number of deaths from cerebrovascular diseases and with a 3.1% (95% CI, 0.2–6.1) decrease in the number of deaths from hypertensive diseases among women. Conclusions. The results suggest a positive association between the maximum apparent temperature and the daily counts of deaths from cerebrovascular diseases and an inverse association between temperature and mortality from hypertensive diseases, but only among women.","container-title":"Medicina","DOI":"10.3390/medicina48120094","ISSN":"1648-9144","issue":"12","language":"en","license":"http://creativecommons.org/licenses/by/3.0/","note":"number: 12\npublisher: Elsevier","page":"94","source":"www.mdpi.com","title":"Effect of High Temperatures on Daily Counts of Mortality from Diseases of Circulatory System in Astana, Kazakhstan","volume":"48","author":[{"family":"Grjibovski","given":"Andrej M."},{"family":"Nurgaliyeva","given":"Nassikhat"},{"family":"Kosbayeva","given":"Aliya"},{"family":"Sharbakov","given":"Altay"},{"family":"Seysembekov","given":"Telman"},{"family":"Menne","given":"Bettina"}],"issued":{"date-parts":[["2012",12]]}}}],"schema":"https://github.com/citation-style-language/schema/raw/master/csl-citation.json"} </w:instrText>
            </w:r>
            <w:r w:rsidR="00ED5997" w:rsidRPr="00CE41FF">
              <w:rPr>
                <w:color w:val="000000"/>
                <w:sz w:val="16"/>
                <w:szCs w:val="16"/>
              </w:rPr>
              <w:fldChar w:fldCharType="separate"/>
            </w:r>
            <w:r w:rsidR="002E253C" w:rsidRPr="00CE41FF">
              <w:rPr>
                <w:noProof/>
                <w:color w:val="000000"/>
                <w:sz w:val="16"/>
                <w:szCs w:val="16"/>
              </w:rPr>
              <w:t>(49)</w:t>
            </w:r>
            <w:r w:rsidR="00ED5997" w:rsidRPr="00CE41FF">
              <w:rPr>
                <w:color w:val="000000"/>
                <w:sz w:val="16"/>
                <w:szCs w:val="16"/>
              </w:rPr>
              <w:fldChar w:fldCharType="end"/>
            </w:r>
          </w:p>
        </w:tc>
        <w:tc>
          <w:tcPr>
            <w:tcW w:w="971" w:type="dxa"/>
            <w:noWrap/>
            <w:hideMark/>
          </w:tcPr>
          <w:p w14:paraId="6BC3A05C"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 xml:space="preserve">Middle east </w:t>
            </w:r>
          </w:p>
        </w:tc>
        <w:tc>
          <w:tcPr>
            <w:tcW w:w="850" w:type="dxa"/>
            <w:noWrap/>
            <w:hideMark/>
          </w:tcPr>
          <w:p w14:paraId="4AEBE308"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Kazakhstan</w:t>
            </w:r>
          </w:p>
        </w:tc>
        <w:tc>
          <w:tcPr>
            <w:tcW w:w="851" w:type="dxa"/>
            <w:noWrap/>
            <w:hideMark/>
          </w:tcPr>
          <w:p w14:paraId="56717C40"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Dfb</w:t>
            </w:r>
          </w:p>
        </w:tc>
        <w:tc>
          <w:tcPr>
            <w:tcW w:w="703" w:type="dxa"/>
            <w:noWrap/>
            <w:hideMark/>
          </w:tcPr>
          <w:p w14:paraId="5AB894FD"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2000-2001; 2006-2010</w:t>
            </w:r>
          </w:p>
        </w:tc>
        <w:tc>
          <w:tcPr>
            <w:tcW w:w="856" w:type="dxa"/>
            <w:noWrap/>
            <w:hideMark/>
          </w:tcPr>
          <w:p w14:paraId="7638A3C5"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75EFB20D" w14:textId="5CD0358E"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078E95BC"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 xml:space="preserve">Mortality </w:t>
            </w:r>
          </w:p>
        </w:tc>
        <w:tc>
          <w:tcPr>
            <w:tcW w:w="1843" w:type="dxa"/>
            <w:noWrap/>
            <w:hideMark/>
          </w:tcPr>
          <w:p w14:paraId="04130E44"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Annual</w:t>
            </w:r>
          </w:p>
        </w:tc>
        <w:tc>
          <w:tcPr>
            <w:tcW w:w="2126" w:type="dxa"/>
            <w:noWrap/>
            <w:hideMark/>
          </w:tcPr>
          <w:p w14:paraId="6A16E652"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CVD (I00-I99)</w:t>
            </w:r>
          </w:p>
        </w:tc>
        <w:tc>
          <w:tcPr>
            <w:tcW w:w="965" w:type="dxa"/>
            <w:noWrap/>
            <w:hideMark/>
          </w:tcPr>
          <w:p w14:paraId="0B8ECAA8" w14:textId="77777777"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33267">
              <w:rPr>
                <w:color w:val="000000"/>
                <w:sz w:val="16"/>
                <w:szCs w:val="16"/>
              </w:rPr>
              <w:t>18y+</w:t>
            </w:r>
          </w:p>
        </w:tc>
        <w:tc>
          <w:tcPr>
            <w:tcW w:w="1364" w:type="dxa"/>
            <w:noWrap/>
            <w:hideMark/>
          </w:tcPr>
          <w:p w14:paraId="000153F8" w14:textId="57D9DB0E" w:rsidR="00F91C07" w:rsidRPr="00C33267" w:rsidRDefault="00F91C07" w:rsidP="00F91C07">
            <w:pPr>
              <w:cnfStyle w:val="000000000000" w:firstRow="0" w:lastRow="0" w:firstColumn="0" w:lastColumn="0" w:oddVBand="0" w:evenVBand="0" w:oddHBand="0" w:evenHBand="0" w:firstRowFirstColumn="0" w:firstRowLastColumn="0" w:lastRowFirstColumn="0" w:lastRowLastColumn="0"/>
              <w:rPr>
                <w:color w:val="000000"/>
                <w:sz w:val="16"/>
                <w:szCs w:val="16"/>
              </w:rPr>
            </w:pPr>
            <w:r w:rsidRPr="00CE41FF">
              <w:rPr>
                <w:color w:val="000000"/>
                <w:sz w:val="16"/>
                <w:szCs w:val="16"/>
              </w:rPr>
              <w:t>-</w:t>
            </w:r>
          </w:p>
        </w:tc>
      </w:tr>
      <w:tr w:rsidR="00F91C07" w:rsidRPr="00CE41FF" w14:paraId="76AFFC8D" w14:textId="77777777" w:rsidTr="00FE54F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09" w:type="dxa"/>
            <w:noWrap/>
            <w:hideMark/>
          </w:tcPr>
          <w:p w14:paraId="4C001F78" w14:textId="55B1462E" w:rsidR="00F91C07" w:rsidRPr="00C33267" w:rsidRDefault="00F91C07" w:rsidP="00F91C07">
            <w:pPr>
              <w:rPr>
                <w:color w:val="000000"/>
                <w:sz w:val="16"/>
                <w:szCs w:val="16"/>
              </w:rPr>
            </w:pPr>
            <w:r w:rsidRPr="00C33267">
              <w:rPr>
                <w:color w:val="000000"/>
                <w:sz w:val="16"/>
                <w:szCs w:val="16"/>
              </w:rPr>
              <w:t>Huang, 2014</w:t>
            </w:r>
            <w:r w:rsidR="00ED5997" w:rsidRPr="00CE41FF">
              <w:rPr>
                <w:color w:val="000000"/>
                <w:sz w:val="16"/>
                <w:szCs w:val="16"/>
              </w:rPr>
              <w:fldChar w:fldCharType="begin"/>
            </w:r>
            <w:r w:rsidR="002E253C" w:rsidRPr="00CE41FF">
              <w:rPr>
                <w:color w:val="000000"/>
                <w:sz w:val="16"/>
                <w:szCs w:val="16"/>
              </w:rPr>
              <w:instrText xml:space="preserve"> ADDIN ZOTERO_ITEM CSL_CITATION {"citationID":"2Sd5x70F","properties":{"formattedCitation":"(32)","plainCitation":"(32)","noteIndex":0},"citationItems":[{"id":3777,"uris":["http://zotero.org/users/10728467/items/W5U7SEG8"],"itemData":{"id":3777,"type":"article-journal","abstract":"This research quantifies the lag effects and vulnerabilities of temperature effects on cardiovascular disease in Changsha—a subtropical climate zone of China. A Poisson regression model within a distributed lag nonlinear models framework was used to examine the lag effects of cold- and heat-related CVD mortality. The lag effect for heat-related CVD mortality was just 0–3 days. In contrast, we observed a statistically significant association with 10–25 lag days for cold-related CVD mortality. Low temperatures with 0–2 lag days increased the mortality risk for those ≥65 years and females. For all ages, the cumulative effects of cold-related CVD mortality was 6.6% (95% CI: 5.2%–8.2%) for 30 lag days while that of heat-related CVD mortality was 4.9% (95% CI: 2.0%–7.9%) for 3 lag days. We found that in Changsha city, the lag effect of hot temperatures is short while the lag effect of cold temperatures is long. Females and older people were more sensitive to extreme hot and cold temperatures than males and younger people.","container-title":"International Journal of Environmental Research and Public Health","DOI":"10.3390/ijerph110403982","ISSN":"1661-7827","issue":"4","journalAbbreviation":"Int J Environ Res Public Health","note":"PMID: 24733034\nPMCID: PMC4025023","page":"3982-3994","source":"PubMed Central","title":"The Lag Effects and Vulnerabilities of Temperature Effects on Cardiovascular Disease Mortality in a Subtropical Climate Zone in China","volume":"11","author":[{"family":"Huang","given":"Jixia"},{"family":"Wang","given":"Jinfeng"},{"family":"Yu","given":"Weiwei"}],"issued":{"date-parts":[["2014",4]]}}}],"schema":"https://github.com/citation-style-language/schema/raw/master/csl-citation.json"} </w:instrText>
            </w:r>
            <w:r w:rsidR="00ED5997" w:rsidRPr="00CE41FF">
              <w:rPr>
                <w:color w:val="000000"/>
                <w:sz w:val="16"/>
                <w:szCs w:val="16"/>
              </w:rPr>
              <w:fldChar w:fldCharType="separate"/>
            </w:r>
            <w:r w:rsidR="002E253C" w:rsidRPr="00CE41FF">
              <w:rPr>
                <w:noProof/>
                <w:color w:val="000000"/>
                <w:sz w:val="16"/>
                <w:szCs w:val="16"/>
              </w:rPr>
              <w:t>(32)</w:t>
            </w:r>
            <w:r w:rsidR="00ED5997" w:rsidRPr="00CE41FF">
              <w:rPr>
                <w:color w:val="000000"/>
                <w:sz w:val="16"/>
                <w:szCs w:val="16"/>
              </w:rPr>
              <w:fldChar w:fldCharType="end"/>
            </w:r>
          </w:p>
        </w:tc>
        <w:tc>
          <w:tcPr>
            <w:tcW w:w="971" w:type="dxa"/>
            <w:noWrap/>
            <w:hideMark/>
          </w:tcPr>
          <w:p w14:paraId="3BC4253F"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East Asia</w:t>
            </w:r>
          </w:p>
        </w:tc>
        <w:tc>
          <w:tcPr>
            <w:tcW w:w="850" w:type="dxa"/>
            <w:noWrap/>
            <w:hideMark/>
          </w:tcPr>
          <w:p w14:paraId="6ED5B5E1"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hina</w:t>
            </w:r>
          </w:p>
        </w:tc>
        <w:tc>
          <w:tcPr>
            <w:tcW w:w="851" w:type="dxa"/>
            <w:noWrap/>
            <w:hideMark/>
          </w:tcPr>
          <w:p w14:paraId="17AF6A55"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fa</w:t>
            </w:r>
          </w:p>
        </w:tc>
        <w:tc>
          <w:tcPr>
            <w:tcW w:w="703" w:type="dxa"/>
            <w:noWrap/>
            <w:hideMark/>
          </w:tcPr>
          <w:p w14:paraId="3F8F0071"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2008-2011</w:t>
            </w:r>
          </w:p>
        </w:tc>
        <w:tc>
          <w:tcPr>
            <w:tcW w:w="856" w:type="dxa"/>
            <w:noWrap/>
            <w:hideMark/>
          </w:tcPr>
          <w:p w14:paraId="6C10C66A"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ts</w:t>
            </w:r>
          </w:p>
        </w:tc>
        <w:tc>
          <w:tcPr>
            <w:tcW w:w="1134" w:type="dxa"/>
            <w:noWrap/>
            <w:hideMark/>
          </w:tcPr>
          <w:p w14:paraId="5A98C8C4" w14:textId="2BB8821B"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E41FF">
              <w:rPr>
                <w:color w:val="000000"/>
                <w:sz w:val="16"/>
                <w:szCs w:val="16"/>
              </w:rPr>
              <w:t xml:space="preserve">Ambient temperature </w:t>
            </w:r>
          </w:p>
        </w:tc>
        <w:tc>
          <w:tcPr>
            <w:tcW w:w="1276" w:type="dxa"/>
            <w:noWrap/>
            <w:hideMark/>
          </w:tcPr>
          <w:p w14:paraId="325AF593"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Mortalty</w:t>
            </w:r>
          </w:p>
        </w:tc>
        <w:tc>
          <w:tcPr>
            <w:tcW w:w="1843" w:type="dxa"/>
            <w:noWrap/>
            <w:hideMark/>
          </w:tcPr>
          <w:p w14:paraId="668BD13B"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June - August; December - February</w:t>
            </w:r>
          </w:p>
        </w:tc>
        <w:tc>
          <w:tcPr>
            <w:tcW w:w="2126" w:type="dxa"/>
            <w:noWrap/>
            <w:hideMark/>
          </w:tcPr>
          <w:p w14:paraId="1CE6B38E"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CVD (I00-I79)</w:t>
            </w:r>
          </w:p>
        </w:tc>
        <w:tc>
          <w:tcPr>
            <w:tcW w:w="965" w:type="dxa"/>
            <w:noWrap/>
            <w:hideMark/>
          </w:tcPr>
          <w:p w14:paraId="5983105F"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All</w:t>
            </w:r>
          </w:p>
        </w:tc>
        <w:tc>
          <w:tcPr>
            <w:tcW w:w="1364" w:type="dxa"/>
            <w:noWrap/>
            <w:hideMark/>
          </w:tcPr>
          <w:p w14:paraId="1417F8C9" w14:textId="77777777" w:rsidR="00F91C07" w:rsidRPr="00C33267" w:rsidRDefault="00F91C07" w:rsidP="00F91C07">
            <w:pPr>
              <w:cnfStyle w:val="000000100000" w:firstRow="0" w:lastRow="0" w:firstColumn="0" w:lastColumn="0" w:oddVBand="0" w:evenVBand="0" w:oddHBand="1" w:evenHBand="0" w:firstRowFirstColumn="0" w:firstRowLastColumn="0" w:lastRowFirstColumn="0" w:lastRowLastColumn="0"/>
              <w:rPr>
                <w:color w:val="000000"/>
                <w:sz w:val="16"/>
                <w:szCs w:val="16"/>
              </w:rPr>
            </w:pPr>
            <w:r w:rsidRPr="00C33267">
              <w:rPr>
                <w:color w:val="000000"/>
                <w:sz w:val="16"/>
                <w:szCs w:val="16"/>
              </w:rPr>
              <w:t>PM2.5, PM10, SO2, NO</w:t>
            </w:r>
          </w:p>
        </w:tc>
      </w:tr>
    </w:tbl>
    <w:p w14:paraId="3C3B9ED7" w14:textId="77777777" w:rsidR="00C33267" w:rsidRPr="00C33267" w:rsidRDefault="00C33267" w:rsidP="001C6144">
      <w:pPr>
        <w:rPr>
          <w:lang w:val="en-AU"/>
        </w:rPr>
      </w:pPr>
    </w:p>
    <w:p w14:paraId="01D33CE0" w14:textId="77777777" w:rsidR="00CF21DB" w:rsidRDefault="00CF21DB" w:rsidP="001C6144"/>
    <w:p w14:paraId="7CCD68CD" w14:textId="77777777" w:rsidR="00CF21DB" w:rsidRDefault="00CF21DB" w:rsidP="001C6144"/>
    <w:p w14:paraId="3133AC5C" w14:textId="77777777" w:rsidR="00CF21DB" w:rsidRDefault="00CF21DB" w:rsidP="001C6144"/>
    <w:p w14:paraId="008D4128" w14:textId="77777777" w:rsidR="00CF21DB" w:rsidRDefault="00CF21DB" w:rsidP="001C6144"/>
    <w:p w14:paraId="70287A60" w14:textId="77777777" w:rsidR="00CF21DB" w:rsidRDefault="00CF21DB" w:rsidP="001C6144"/>
    <w:p w14:paraId="4B7ADFFE" w14:textId="77777777" w:rsidR="00CF21DB" w:rsidRDefault="00CF21DB" w:rsidP="001C6144"/>
    <w:p w14:paraId="6642E4E3" w14:textId="77777777" w:rsidR="00CF21DB" w:rsidRDefault="00CF21DB" w:rsidP="001C6144"/>
    <w:p w14:paraId="695D316B" w14:textId="77777777" w:rsidR="00313BB7" w:rsidRDefault="00313BB7" w:rsidP="001C6144"/>
    <w:p w14:paraId="57E34440" w14:textId="77777777" w:rsidR="00313BB7" w:rsidRDefault="00313BB7" w:rsidP="001C6144"/>
    <w:p w14:paraId="4D7F3694" w14:textId="77777777" w:rsidR="00313BB7" w:rsidRDefault="00313BB7" w:rsidP="001C6144"/>
    <w:p w14:paraId="393F2A9E" w14:textId="77777777" w:rsidR="00313BB7" w:rsidRDefault="00313BB7" w:rsidP="001C6144"/>
    <w:p w14:paraId="4C780C6B" w14:textId="77777777" w:rsidR="00313BB7" w:rsidRDefault="00313BB7" w:rsidP="001C6144"/>
    <w:p w14:paraId="60BF3637" w14:textId="77777777" w:rsidR="00313BB7" w:rsidRDefault="00313BB7" w:rsidP="001C6144"/>
    <w:p w14:paraId="7EEB8333" w14:textId="77777777" w:rsidR="00313BB7" w:rsidRDefault="00313BB7" w:rsidP="001C6144"/>
    <w:p w14:paraId="4300A4F1" w14:textId="77777777" w:rsidR="00313BB7" w:rsidRDefault="00313BB7" w:rsidP="001C6144"/>
    <w:p w14:paraId="32E798B2" w14:textId="77777777" w:rsidR="00313BB7" w:rsidRDefault="00313BB7" w:rsidP="001C6144"/>
    <w:p w14:paraId="32234464" w14:textId="77777777" w:rsidR="00313BB7" w:rsidRDefault="00313BB7" w:rsidP="001C6144"/>
    <w:p w14:paraId="346058C4" w14:textId="77777777" w:rsidR="00313BB7" w:rsidRDefault="00313BB7" w:rsidP="001C6144"/>
    <w:p w14:paraId="28CCC649" w14:textId="77777777" w:rsidR="000A5BE9" w:rsidRDefault="000A5BE9" w:rsidP="001C6144"/>
    <w:p w14:paraId="640A604B" w14:textId="77777777" w:rsidR="00313BB7" w:rsidRDefault="00313BB7" w:rsidP="001C6144"/>
    <w:p w14:paraId="0BC072CD" w14:textId="77777777" w:rsidR="00474577" w:rsidRDefault="00474577" w:rsidP="001C6144"/>
    <w:p w14:paraId="4614545B" w14:textId="77777777" w:rsidR="00474577" w:rsidRDefault="00474577" w:rsidP="001C6144"/>
    <w:p w14:paraId="18AE6C85" w14:textId="77777777" w:rsidR="00474577" w:rsidRDefault="00474577" w:rsidP="001C6144"/>
    <w:p w14:paraId="09697D1C" w14:textId="77777777" w:rsidR="00474577" w:rsidRDefault="00474577" w:rsidP="001C6144"/>
    <w:p w14:paraId="7BD8B729" w14:textId="77777777" w:rsidR="00474577" w:rsidRDefault="00474577" w:rsidP="001C6144"/>
    <w:p w14:paraId="4E205F11" w14:textId="70591785" w:rsidR="00CF21DB" w:rsidRDefault="00CE41FF" w:rsidP="001C6144">
      <w:r w:rsidRPr="00CE41FF">
        <w:lastRenderedPageBreak/>
        <w:t>Table S4. Judgement of overall risk of bias rating</w:t>
      </w:r>
    </w:p>
    <w:p w14:paraId="5A7ECBC8" w14:textId="77777777" w:rsidR="00CF21DB" w:rsidRDefault="00CF21DB" w:rsidP="001C6144"/>
    <w:tbl>
      <w:tblPr>
        <w:tblW w:w="13948" w:type="dxa"/>
        <w:tblLook w:val="04A0" w:firstRow="1" w:lastRow="0" w:firstColumn="1" w:lastColumn="0" w:noHBand="0" w:noVBand="1"/>
      </w:tblPr>
      <w:tblGrid>
        <w:gridCol w:w="2260"/>
        <w:gridCol w:w="1423"/>
        <w:gridCol w:w="1686"/>
        <w:gridCol w:w="1037"/>
        <w:gridCol w:w="1384"/>
        <w:gridCol w:w="1314"/>
        <w:gridCol w:w="1259"/>
        <w:gridCol w:w="1195"/>
        <w:gridCol w:w="1195"/>
        <w:gridCol w:w="1195"/>
      </w:tblGrid>
      <w:tr w:rsidR="00EE1A98" w:rsidRPr="00313BB7" w14:paraId="73DB3C59" w14:textId="77777777" w:rsidTr="00EE1A98">
        <w:trPr>
          <w:trHeight w:val="320"/>
        </w:trPr>
        <w:tc>
          <w:tcPr>
            <w:tcW w:w="2263" w:type="dxa"/>
            <w:vMerge w:val="restart"/>
            <w:tcBorders>
              <w:top w:val="single" w:sz="4" w:space="0" w:color="000000"/>
              <w:left w:val="single" w:sz="4" w:space="0" w:color="000000"/>
              <w:bottom w:val="single" w:sz="4" w:space="0" w:color="000000"/>
              <w:right w:val="single" w:sz="4" w:space="0" w:color="000000"/>
            </w:tcBorders>
            <w:shd w:val="clear" w:color="D8D8D8" w:fill="D8D8D8"/>
            <w:noWrap/>
            <w:vAlign w:val="center"/>
            <w:hideMark/>
          </w:tcPr>
          <w:p w14:paraId="20D0ADC9" w14:textId="77777777" w:rsidR="00313BB7" w:rsidRPr="00313BB7" w:rsidRDefault="00313BB7" w:rsidP="00313BB7">
            <w:pPr>
              <w:rPr>
                <w:rFonts w:ascii="Aptos Narrow" w:hAnsi="Aptos Narrow"/>
                <w:b/>
                <w:bCs/>
                <w:color w:val="000000"/>
                <w:sz w:val="22"/>
                <w:szCs w:val="22"/>
              </w:rPr>
            </w:pPr>
            <w:r w:rsidRPr="00313BB7">
              <w:rPr>
                <w:rFonts w:ascii="Aptos Narrow" w:hAnsi="Aptos Narrow"/>
                <w:b/>
                <w:bCs/>
                <w:color w:val="000000"/>
                <w:sz w:val="22"/>
                <w:szCs w:val="22"/>
              </w:rPr>
              <w:t>Studies</w:t>
            </w:r>
          </w:p>
        </w:tc>
        <w:tc>
          <w:tcPr>
            <w:tcW w:w="1425" w:type="dxa"/>
            <w:vMerge w:val="restart"/>
            <w:tcBorders>
              <w:top w:val="single" w:sz="4" w:space="0" w:color="000000"/>
              <w:left w:val="single" w:sz="4" w:space="0" w:color="000000"/>
              <w:bottom w:val="single" w:sz="4" w:space="0" w:color="000000"/>
              <w:right w:val="single" w:sz="4" w:space="0" w:color="000000"/>
            </w:tcBorders>
            <w:shd w:val="clear" w:color="D8D8D8" w:fill="D8D8D8"/>
            <w:noWrap/>
            <w:vAlign w:val="center"/>
            <w:hideMark/>
          </w:tcPr>
          <w:p w14:paraId="00A7BD7B" w14:textId="77777777" w:rsidR="00313BB7" w:rsidRPr="00313BB7" w:rsidRDefault="00313BB7" w:rsidP="00313BB7">
            <w:pPr>
              <w:rPr>
                <w:rFonts w:ascii="Aptos Narrow" w:hAnsi="Aptos Narrow"/>
                <w:b/>
                <w:bCs/>
                <w:color w:val="000000"/>
                <w:sz w:val="22"/>
                <w:szCs w:val="22"/>
              </w:rPr>
            </w:pPr>
            <w:r w:rsidRPr="00313BB7">
              <w:rPr>
                <w:rFonts w:ascii="Aptos Narrow" w:hAnsi="Aptos Narrow"/>
                <w:b/>
                <w:bCs/>
                <w:color w:val="000000"/>
                <w:sz w:val="22"/>
                <w:szCs w:val="22"/>
              </w:rPr>
              <w:t>Heat measurment</w:t>
            </w:r>
          </w:p>
        </w:tc>
        <w:tc>
          <w:tcPr>
            <w:tcW w:w="10260" w:type="dxa"/>
            <w:gridSpan w:val="8"/>
            <w:tcBorders>
              <w:top w:val="single" w:sz="4" w:space="0" w:color="000000"/>
              <w:left w:val="nil"/>
              <w:bottom w:val="single" w:sz="4" w:space="0" w:color="000000"/>
              <w:right w:val="single" w:sz="4" w:space="0" w:color="000000"/>
            </w:tcBorders>
            <w:shd w:val="clear" w:color="D8D8D8" w:fill="D8D8D8"/>
            <w:noWrap/>
            <w:vAlign w:val="center"/>
            <w:hideMark/>
          </w:tcPr>
          <w:p w14:paraId="3E1CD9C5" w14:textId="77777777" w:rsidR="00313BB7" w:rsidRPr="00313BB7" w:rsidRDefault="00313BB7" w:rsidP="00313BB7">
            <w:pPr>
              <w:jc w:val="center"/>
              <w:rPr>
                <w:rFonts w:ascii="Aptos Narrow" w:hAnsi="Aptos Narrow"/>
                <w:b/>
                <w:bCs/>
                <w:color w:val="000000"/>
                <w:sz w:val="22"/>
                <w:szCs w:val="22"/>
              </w:rPr>
            </w:pPr>
            <w:r w:rsidRPr="00313BB7">
              <w:rPr>
                <w:rFonts w:ascii="Aptos Narrow" w:hAnsi="Aptos Narrow"/>
                <w:b/>
                <w:bCs/>
                <w:color w:val="000000"/>
                <w:sz w:val="22"/>
                <w:szCs w:val="22"/>
              </w:rPr>
              <w:t>Risk of bias</w:t>
            </w:r>
          </w:p>
        </w:tc>
      </w:tr>
      <w:tr w:rsidR="00EE1A98" w:rsidRPr="00313BB7" w14:paraId="3560C86E" w14:textId="77777777" w:rsidTr="00EE1A98">
        <w:trPr>
          <w:trHeight w:val="960"/>
        </w:trPr>
        <w:tc>
          <w:tcPr>
            <w:tcW w:w="2263" w:type="dxa"/>
            <w:vMerge/>
            <w:tcBorders>
              <w:top w:val="single" w:sz="4" w:space="0" w:color="000000"/>
              <w:left w:val="single" w:sz="4" w:space="0" w:color="000000"/>
              <w:bottom w:val="single" w:sz="4" w:space="0" w:color="000000"/>
              <w:right w:val="single" w:sz="4" w:space="0" w:color="000000"/>
            </w:tcBorders>
            <w:vAlign w:val="center"/>
            <w:hideMark/>
          </w:tcPr>
          <w:p w14:paraId="3CA70936" w14:textId="77777777" w:rsidR="00313BB7" w:rsidRPr="00313BB7" w:rsidRDefault="00313BB7" w:rsidP="00313BB7">
            <w:pPr>
              <w:rPr>
                <w:rFonts w:ascii="Aptos Narrow" w:hAnsi="Aptos Narrow"/>
                <w:b/>
                <w:bCs/>
                <w:color w:val="000000"/>
                <w:sz w:val="22"/>
                <w:szCs w:val="22"/>
              </w:rPr>
            </w:pPr>
          </w:p>
        </w:tc>
        <w:tc>
          <w:tcPr>
            <w:tcW w:w="1425" w:type="dxa"/>
            <w:vMerge/>
            <w:tcBorders>
              <w:top w:val="single" w:sz="4" w:space="0" w:color="000000"/>
              <w:left w:val="single" w:sz="4" w:space="0" w:color="000000"/>
              <w:bottom w:val="single" w:sz="4" w:space="0" w:color="000000"/>
              <w:right w:val="single" w:sz="4" w:space="0" w:color="000000"/>
            </w:tcBorders>
            <w:vAlign w:val="center"/>
            <w:hideMark/>
          </w:tcPr>
          <w:p w14:paraId="6F191F3A" w14:textId="77777777" w:rsidR="00313BB7" w:rsidRPr="00313BB7" w:rsidRDefault="00313BB7" w:rsidP="00313BB7">
            <w:pPr>
              <w:rPr>
                <w:rFonts w:ascii="Aptos Narrow" w:hAnsi="Aptos Narrow"/>
                <w:b/>
                <w:bCs/>
                <w:color w:val="000000"/>
                <w:sz w:val="22"/>
                <w:szCs w:val="22"/>
              </w:rPr>
            </w:pPr>
          </w:p>
        </w:tc>
        <w:tc>
          <w:tcPr>
            <w:tcW w:w="1688" w:type="dxa"/>
            <w:tcBorders>
              <w:top w:val="nil"/>
              <w:left w:val="nil"/>
              <w:bottom w:val="single" w:sz="4" w:space="0" w:color="000000"/>
              <w:right w:val="single" w:sz="4" w:space="0" w:color="000000"/>
            </w:tcBorders>
            <w:shd w:val="clear" w:color="D8D8D8" w:fill="D8D8D8"/>
            <w:vAlign w:val="center"/>
            <w:hideMark/>
          </w:tcPr>
          <w:p w14:paraId="31CFE045" w14:textId="77777777" w:rsidR="00313BB7" w:rsidRPr="00313BB7" w:rsidRDefault="00313BB7" w:rsidP="00313BB7">
            <w:pPr>
              <w:jc w:val="center"/>
              <w:rPr>
                <w:rFonts w:ascii="Aptos Narrow" w:hAnsi="Aptos Narrow"/>
                <w:b/>
                <w:bCs/>
                <w:color w:val="000000"/>
                <w:sz w:val="22"/>
                <w:szCs w:val="22"/>
              </w:rPr>
            </w:pPr>
            <w:r w:rsidRPr="00313BB7">
              <w:rPr>
                <w:rFonts w:ascii="Aptos Narrow" w:hAnsi="Aptos Narrow"/>
                <w:b/>
                <w:bCs/>
                <w:color w:val="000000"/>
                <w:sz w:val="22"/>
                <w:szCs w:val="22"/>
              </w:rPr>
              <w:t>Recruitment strategy</w:t>
            </w:r>
          </w:p>
        </w:tc>
        <w:tc>
          <w:tcPr>
            <w:tcW w:w="1038" w:type="dxa"/>
            <w:tcBorders>
              <w:top w:val="nil"/>
              <w:left w:val="nil"/>
              <w:bottom w:val="single" w:sz="4" w:space="0" w:color="000000"/>
              <w:right w:val="single" w:sz="4" w:space="0" w:color="000000"/>
            </w:tcBorders>
            <w:shd w:val="clear" w:color="D8D8D8" w:fill="D8D8D8"/>
            <w:vAlign w:val="center"/>
            <w:hideMark/>
          </w:tcPr>
          <w:p w14:paraId="0EDB75A3" w14:textId="77777777" w:rsidR="00313BB7" w:rsidRPr="00313BB7" w:rsidRDefault="00313BB7" w:rsidP="00313BB7">
            <w:pPr>
              <w:jc w:val="center"/>
              <w:rPr>
                <w:rFonts w:ascii="Aptos Narrow" w:hAnsi="Aptos Narrow"/>
                <w:b/>
                <w:bCs/>
                <w:color w:val="000000"/>
                <w:sz w:val="22"/>
                <w:szCs w:val="22"/>
              </w:rPr>
            </w:pPr>
            <w:r w:rsidRPr="00313BB7">
              <w:rPr>
                <w:rFonts w:ascii="Aptos Narrow" w:hAnsi="Aptos Narrow"/>
                <w:b/>
                <w:bCs/>
                <w:color w:val="000000"/>
                <w:sz w:val="22"/>
                <w:szCs w:val="22"/>
              </w:rPr>
              <w:t>Blinding</w:t>
            </w:r>
          </w:p>
        </w:tc>
        <w:tc>
          <w:tcPr>
            <w:tcW w:w="1379" w:type="dxa"/>
            <w:tcBorders>
              <w:top w:val="nil"/>
              <w:left w:val="nil"/>
              <w:bottom w:val="single" w:sz="4" w:space="0" w:color="000000"/>
              <w:right w:val="single" w:sz="4" w:space="0" w:color="000000"/>
            </w:tcBorders>
            <w:shd w:val="clear" w:color="D8D8D8" w:fill="D8D8D8"/>
            <w:vAlign w:val="center"/>
            <w:hideMark/>
          </w:tcPr>
          <w:p w14:paraId="143C9508" w14:textId="77777777" w:rsidR="00313BB7" w:rsidRPr="00313BB7" w:rsidRDefault="00313BB7" w:rsidP="00313BB7">
            <w:pPr>
              <w:jc w:val="center"/>
              <w:rPr>
                <w:rFonts w:ascii="Aptos Narrow" w:hAnsi="Aptos Narrow"/>
                <w:b/>
                <w:bCs/>
                <w:color w:val="000000"/>
                <w:sz w:val="22"/>
                <w:szCs w:val="22"/>
              </w:rPr>
            </w:pPr>
            <w:r w:rsidRPr="00313BB7">
              <w:rPr>
                <w:rFonts w:ascii="Aptos Narrow" w:hAnsi="Aptos Narrow"/>
                <w:b/>
                <w:bCs/>
                <w:color w:val="000000"/>
                <w:sz w:val="22"/>
                <w:szCs w:val="22"/>
              </w:rPr>
              <w:t>Confounding</w:t>
            </w:r>
          </w:p>
        </w:tc>
        <w:tc>
          <w:tcPr>
            <w:tcW w:w="1309" w:type="dxa"/>
            <w:tcBorders>
              <w:top w:val="nil"/>
              <w:left w:val="nil"/>
              <w:bottom w:val="single" w:sz="4" w:space="0" w:color="000000"/>
              <w:right w:val="single" w:sz="4" w:space="0" w:color="000000"/>
            </w:tcBorders>
            <w:shd w:val="clear" w:color="D8D8D8" w:fill="D8D8D8"/>
            <w:vAlign w:val="center"/>
            <w:hideMark/>
          </w:tcPr>
          <w:p w14:paraId="732E0AD3" w14:textId="77777777" w:rsidR="00313BB7" w:rsidRPr="00313BB7" w:rsidRDefault="00313BB7" w:rsidP="00313BB7">
            <w:pPr>
              <w:jc w:val="center"/>
              <w:rPr>
                <w:rFonts w:ascii="Aptos Narrow" w:hAnsi="Aptos Narrow"/>
                <w:b/>
                <w:bCs/>
                <w:color w:val="000000"/>
                <w:sz w:val="22"/>
                <w:szCs w:val="22"/>
              </w:rPr>
            </w:pPr>
            <w:r w:rsidRPr="00313BB7">
              <w:rPr>
                <w:rFonts w:ascii="Aptos Narrow" w:hAnsi="Aptos Narrow"/>
                <w:b/>
                <w:bCs/>
                <w:color w:val="000000"/>
                <w:sz w:val="22"/>
                <w:szCs w:val="22"/>
              </w:rPr>
              <w:t>Exposure assessment</w:t>
            </w:r>
          </w:p>
        </w:tc>
        <w:tc>
          <w:tcPr>
            <w:tcW w:w="1255" w:type="dxa"/>
            <w:tcBorders>
              <w:top w:val="nil"/>
              <w:left w:val="nil"/>
              <w:bottom w:val="single" w:sz="4" w:space="0" w:color="000000"/>
              <w:right w:val="single" w:sz="4" w:space="0" w:color="000000"/>
            </w:tcBorders>
            <w:shd w:val="clear" w:color="D8D8D8" w:fill="D8D8D8"/>
            <w:vAlign w:val="center"/>
            <w:hideMark/>
          </w:tcPr>
          <w:p w14:paraId="48624653" w14:textId="77777777" w:rsidR="00313BB7" w:rsidRPr="00313BB7" w:rsidRDefault="00313BB7" w:rsidP="00313BB7">
            <w:pPr>
              <w:jc w:val="center"/>
              <w:rPr>
                <w:rFonts w:ascii="Aptos Narrow" w:hAnsi="Aptos Narrow"/>
                <w:b/>
                <w:bCs/>
                <w:color w:val="000000"/>
                <w:sz w:val="22"/>
                <w:szCs w:val="22"/>
              </w:rPr>
            </w:pPr>
            <w:r w:rsidRPr="00313BB7">
              <w:rPr>
                <w:rFonts w:ascii="Aptos Narrow" w:hAnsi="Aptos Narrow"/>
                <w:b/>
                <w:bCs/>
                <w:color w:val="000000"/>
                <w:sz w:val="22"/>
                <w:szCs w:val="22"/>
              </w:rPr>
              <w:t>Incomplete outcome data</w:t>
            </w:r>
          </w:p>
        </w:tc>
        <w:tc>
          <w:tcPr>
            <w:tcW w:w="1197" w:type="dxa"/>
            <w:tcBorders>
              <w:top w:val="nil"/>
              <w:left w:val="nil"/>
              <w:bottom w:val="single" w:sz="4" w:space="0" w:color="000000"/>
              <w:right w:val="single" w:sz="4" w:space="0" w:color="000000"/>
            </w:tcBorders>
            <w:shd w:val="clear" w:color="D8D8D8" w:fill="D8D8D8"/>
            <w:vAlign w:val="center"/>
            <w:hideMark/>
          </w:tcPr>
          <w:p w14:paraId="7D30B9C9" w14:textId="77777777" w:rsidR="00313BB7" w:rsidRPr="00313BB7" w:rsidRDefault="00313BB7" w:rsidP="00313BB7">
            <w:pPr>
              <w:jc w:val="center"/>
              <w:rPr>
                <w:rFonts w:ascii="Aptos Narrow" w:hAnsi="Aptos Narrow"/>
                <w:b/>
                <w:bCs/>
                <w:color w:val="000000"/>
                <w:sz w:val="22"/>
                <w:szCs w:val="22"/>
              </w:rPr>
            </w:pPr>
            <w:r w:rsidRPr="00313BB7">
              <w:rPr>
                <w:rFonts w:ascii="Aptos Narrow" w:hAnsi="Aptos Narrow"/>
                <w:b/>
                <w:bCs/>
                <w:color w:val="000000"/>
                <w:sz w:val="22"/>
                <w:szCs w:val="22"/>
              </w:rPr>
              <w:t>Selective outcome reporting</w:t>
            </w:r>
          </w:p>
        </w:tc>
        <w:tc>
          <w:tcPr>
            <w:tcW w:w="1197" w:type="dxa"/>
            <w:tcBorders>
              <w:top w:val="nil"/>
              <w:left w:val="nil"/>
              <w:bottom w:val="single" w:sz="4" w:space="0" w:color="000000"/>
              <w:right w:val="single" w:sz="4" w:space="0" w:color="000000"/>
            </w:tcBorders>
            <w:shd w:val="clear" w:color="D8D8D8" w:fill="D8D8D8"/>
            <w:vAlign w:val="center"/>
            <w:hideMark/>
          </w:tcPr>
          <w:p w14:paraId="515459D7" w14:textId="77777777" w:rsidR="00313BB7" w:rsidRPr="00313BB7" w:rsidRDefault="00313BB7" w:rsidP="00313BB7">
            <w:pPr>
              <w:jc w:val="center"/>
              <w:rPr>
                <w:rFonts w:ascii="Aptos Narrow" w:hAnsi="Aptos Narrow"/>
                <w:b/>
                <w:bCs/>
                <w:color w:val="000000"/>
                <w:sz w:val="22"/>
                <w:szCs w:val="22"/>
              </w:rPr>
            </w:pPr>
            <w:r w:rsidRPr="00313BB7">
              <w:rPr>
                <w:rFonts w:ascii="Aptos Narrow" w:hAnsi="Aptos Narrow"/>
                <w:b/>
                <w:bCs/>
                <w:color w:val="000000"/>
                <w:sz w:val="22"/>
                <w:szCs w:val="22"/>
              </w:rPr>
              <w:t xml:space="preserve">Conflict of interest </w:t>
            </w:r>
          </w:p>
        </w:tc>
        <w:tc>
          <w:tcPr>
            <w:tcW w:w="1197" w:type="dxa"/>
            <w:tcBorders>
              <w:top w:val="nil"/>
              <w:left w:val="nil"/>
              <w:bottom w:val="single" w:sz="4" w:space="0" w:color="000000"/>
              <w:right w:val="single" w:sz="4" w:space="0" w:color="000000"/>
            </w:tcBorders>
            <w:shd w:val="clear" w:color="D8D8D8" w:fill="D8D8D8"/>
            <w:vAlign w:val="center"/>
            <w:hideMark/>
          </w:tcPr>
          <w:p w14:paraId="2C0776AE" w14:textId="77777777" w:rsidR="00313BB7" w:rsidRPr="00313BB7" w:rsidRDefault="00313BB7" w:rsidP="00313BB7">
            <w:pPr>
              <w:jc w:val="center"/>
              <w:rPr>
                <w:rFonts w:ascii="Aptos Narrow" w:hAnsi="Aptos Narrow"/>
                <w:b/>
                <w:bCs/>
                <w:color w:val="000000"/>
                <w:sz w:val="22"/>
                <w:szCs w:val="22"/>
              </w:rPr>
            </w:pPr>
            <w:r w:rsidRPr="00313BB7">
              <w:rPr>
                <w:rFonts w:ascii="Aptos Narrow" w:hAnsi="Aptos Narrow"/>
                <w:b/>
                <w:bCs/>
                <w:color w:val="000000"/>
                <w:sz w:val="22"/>
                <w:szCs w:val="22"/>
              </w:rPr>
              <w:t>Other sources of bias</w:t>
            </w:r>
          </w:p>
        </w:tc>
      </w:tr>
      <w:tr w:rsidR="00EE1A98" w:rsidRPr="00313BB7" w14:paraId="03988098" w14:textId="77777777" w:rsidTr="00EE1A98">
        <w:trPr>
          <w:trHeight w:val="320"/>
        </w:trPr>
        <w:tc>
          <w:tcPr>
            <w:tcW w:w="2263" w:type="dxa"/>
            <w:tcBorders>
              <w:top w:val="nil"/>
              <w:left w:val="nil"/>
              <w:bottom w:val="nil"/>
              <w:right w:val="nil"/>
            </w:tcBorders>
            <w:shd w:val="clear" w:color="auto" w:fill="auto"/>
            <w:noWrap/>
            <w:vAlign w:val="bottom"/>
            <w:hideMark/>
          </w:tcPr>
          <w:p w14:paraId="5CF5E7EB"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Abrutzky,2012</w:t>
            </w:r>
          </w:p>
        </w:tc>
        <w:tc>
          <w:tcPr>
            <w:tcW w:w="1425" w:type="dxa"/>
            <w:tcBorders>
              <w:top w:val="nil"/>
              <w:left w:val="nil"/>
              <w:bottom w:val="nil"/>
              <w:right w:val="nil"/>
            </w:tcBorders>
            <w:shd w:val="clear" w:color="auto" w:fill="auto"/>
            <w:noWrap/>
            <w:vAlign w:val="bottom"/>
            <w:hideMark/>
          </w:tcPr>
          <w:p w14:paraId="60CF18E8"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3FB63C3"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E2EDD65"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6F0565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0D2C271D"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1E53429"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10F04AE"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89BDD9" w:fill="89BDD9"/>
            <w:noWrap/>
            <w:vAlign w:val="bottom"/>
            <w:hideMark/>
          </w:tcPr>
          <w:p w14:paraId="38333D63"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3</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0C6BEF5"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036F9158" w14:textId="77777777" w:rsidTr="00EE1A98">
        <w:trPr>
          <w:trHeight w:val="320"/>
        </w:trPr>
        <w:tc>
          <w:tcPr>
            <w:tcW w:w="2263" w:type="dxa"/>
            <w:tcBorders>
              <w:top w:val="nil"/>
              <w:left w:val="nil"/>
              <w:bottom w:val="nil"/>
              <w:right w:val="nil"/>
            </w:tcBorders>
            <w:shd w:val="clear" w:color="auto" w:fill="auto"/>
            <w:noWrap/>
            <w:vAlign w:val="bottom"/>
            <w:hideMark/>
          </w:tcPr>
          <w:p w14:paraId="0C89F48E"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Ban,2017</w:t>
            </w:r>
          </w:p>
        </w:tc>
        <w:tc>
          <w:tcPr>
            <w:tcW w:w="1425" w:type="dxa"/>
            <w:tcBorders>
              <w:top w:val="nil"/>
              <w:left w:val="nil"/>
              <w:bottom w:val="nil"/>
              <w:right w:val="nil"/>
            </w:tcBorders>
            <w:shd w:val="clear" w:color="auto" w:fill="auto"/>
            <w:noWrap/>
            <w:vAlign w:val="bottom"/>
            <w:hideMark/>
          </w:tcPr>
          <w:p w14:paraId="23779AF1"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E7FE199"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AFE8073"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0929BC3"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36E5577"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nil"/>
              <w:left w:val="nil"/>
              <w:bottom w:val="nil"/>
              <w:right w:val="nil"/>
            </w:tcBorders>
            <w:shd w:val="clear" w:color="63BE7B" w:fill="63BE7B"/>
            <w:noWrap/>
            <w:vAlign w:val="bottom"/>
            <w:hideMark/>
          </w:tcPr>
          <w:p w14:paraId="2AD196F7" w14:textId="77777777" w:rsidR="00313BB7" w:rsidRPr="00313BB7" w:rsidRDefault="00313BB7" w:rsidP="00EE1A98">
            <w:pPr>
              <w:jc w:val="center"/>
              <w:rPr>
                <w:rFonts w:ascii="Aptos Narrow" w:hAnsi="Aptos Narrow"/>
                <w:color w:val="000000"/>
                <w:sz w:val="22"/>
                <w:szCs w:val="22"/>
              </w:rPr>
            </w:pPr>
            <w:r w:rsidRPr="00313BB7">
              <w:rPr>
                <w:rFonts w:ascii="Aptos Narrow" w:hAnsi="Aptos Narrow"/>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599485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47802F3"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B15EE9C"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4DD25B53" w14:textId="77777777" w:rsidTr="00EE1A98">
        <w:trPr>
          <w:trHeight w:val="320"/>
        </w:trPr>
        <w:tc>
          <w:tcPr>
            <w:tcW w:w="2263" w:type="dxa"/>
            <w:tcBorders>
              <w:top w:val="nil"/>
              <w:left w:val="nil"/>
              <w:bottom w:val="nil"/>
              <w:right w:val="nil"/>
            </w:tcBorders>
            <w:shd w:val="clear" w:color="auto" w:fill="auto"/>
            <w:noWrap/>
            <w:vAlign w:val="bottom"/>
            <w:hideMark/>
          </w:tcPr>
          <w:p w14:paraId="6A27990F"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Basu,2008</w:t>
            </w:r>
          </w:p>
        </w:tc>
        <w:tc>
          <w:tcPr>
            <w:tcW w:w="1425" w:type="dxa"/>
            <w:tcBorders>
              <w:top w:val="nil"/>
              <w:left w:val="nil"/>
              <w:bottom w:val="nil"/>
              <w:right w:val="nil"/>
            </w:tcBorders>
            <w:shd w:val="clear" w:color="auto" w:fill="auto"/>
            <w:noWrap/>
            <w:vAlign w:val="bottom"/>
            <w:hideMark/>
          </w:tcPr>
          <w:p w14:paraId="0C27C838"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D38B1CE"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30A2525"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73FD948"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577F54A7"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ADF7F08"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B19331D"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0CADE3E"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1BCA9FE"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00ED8FAE" w14:textId="77777777" w:rsidTr="00EE1A98">
        <w:trPr>
          <w:trHeight w:val="320"/>
        </w:trPr>
        <w:tc>
          <w:tcPr>
            <w:tcW w:w="2263" w:type="dxa"/>
            <w:tcBorders>
              <w:top w:val="nil"/>
              <w:left w:val="nil"/>
              <w:bottom w:val="nil"/>
              <w:right w:val="nil"/>
            </w:tcBorders>
            <w:shd w:val="clear" w:color="auto" w:fill="auto"/>
            <w:noWrap/>
            <w:vAlign w:val="bottom"/>
            <w:hideMark/>
          </w:tcPr>
          <w:p w14:paraId="1A066821" w14:textId="77777777" w:rsidR="00313BB7" w:rsidRPr="00313BB7" w:rsidRDefault="00313BB7" w:rsidP="00313BB7">
            <w:pPr>
              <w:rPr>
                <w:rFonts w:ascii="Arial" w:hAnsi="Arial" w:cs="Arial"/>
                <w:color w:val="000000"/>
                <w:sz w:val="22"/>
                <w:szCs w:val="22"/>
              </w:rPr>
            </w:pPr>
            <w:r w:rsidRPr="00313BB7">
              <w:rPr>
                <w:rFonts w:ascii="Arial" w:hAnsi="Arial" w:cs="Arial"/>
                <w:color w:val="000000"/>
                <w:sz w:val="22"/>
                <w:szCs w:val="22"/>
              </w:rPr>
              <w:t>Burkart,2014</w:t>
            </w:r>
          </w:p>
        </w:tc>
        <w:tc>
          <w:tcPr>
            <w:tcW w:w="1425" w:type="dxa"/>
            <w:tcBorders>
              <w:top w:val="nil"/>
              <w:left w:val="nil"/>
              <w:bottom w:val="nil"/>
              <w:right w:val="nil"/>
            </w:tcBorders>
            <w:shd w:val="clear" w:color="auto" w:fill="auto"/>
            <w:noWrap/>
            <w:vAlign w:val="bottom"/>
            <w:hideMark/>
          </w:tcPr>
          <w:p w14:paraId="02D57FD3"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53958037"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964B186"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6FB2F9C"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3D5E238D"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F86B4AF"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DCE7CF5"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89BDD9" w:fill="89BDD9"/>
            <w:noWrap/>
            <w:vAlign w:val="bottom"/>
            <w:hideMark/>
          </w:tcPr>
          <w:p w14:paraId="059CA59D"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3</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58A2D0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211AECF1" w14:textId="77777777" w:rsidTr="00EE1A98">
        <w:trPr>
          <w:trHeight w:val="320"/>
        </w:trPr>
        <w:tc>
          <w:tcPr>
            <w:tcW w:w="2263" w:type="dxa"/>
            <w:tcBorders>
              <w:top w:val="nil"/>
              <w:left w:val="nil"/>
              <w:bottom w:val="nil"/>
              <w:right w:val="nil"/>
            </w:tcBorders>
            <w:shd w:val="clear" w:color="auto" w:fill="auto"/>
            <w:noWrap/>
            <w:vAlign w:val="bottom"/>
            <w:hideMark/>
          </w:tcPr>
          <w:p w14:paraId="34ADB38B"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Campbell,2019</w:t>
            </w:r>
          </w:p>
        </w:tc>
        <w:tc>
          <w:tcPr>
            <w:tcW w:w="1425" w:type="dxa"/>
            <w:tcBorders>
              <w:top w:val="nil"/>
              <w:left w:val="nil"/>
              <w:bottom w:val="nil"/>
              <w:right w:val="nil"/>
            </w:tcBorders>
            <w:shd w:val="clear" w:color="auto" w:fill="auto"/>
            <w:noWrap/>
            <w:vAlign w:val="bottom"/>
            <w:hideMark/>
          </w:tcPr>
          <w:p w14:paraId="06CDB138" w14:textId="77777777" w:rsidR="00313BB7" w:rsidRPr="00313BB7" w:rsidRDefault="00313BB7" w:rsidP="00313BB7">
            <w:pPr>
              <w:rPr>
                <w:rFonts w:ascii="Aptos Narrow" w:hAnsi="Aptos Narrow"/>
                <w:color w:val="000000"/>
              </w:rPr>
            </w:pPr>
            <w:r w:rsidRPr="00313BB7">
              <w:rPr>
                <w:rFonts w:ascii="Aptos Narrow" w:hAnsi="Aptos Narrow"/>
                <w:color w:val="000000"/>
              </w:rPr>
              <w:t>Heat Wave</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C146888"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5FAE78F"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5923959"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5AEC5C7"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CE630D8"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5ECA83B"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2FED08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4919C03"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784CC4FC" w14:textId="77777777" w:rsidTr="00EE1A98">
        <w:trPr>
          <w:trHeight w:val="320"/>
        </w:trPr>
        <w:tc>
          <w:tcPr>
            <w:tcW w:w="2263" w:type="dxa"/>
            <w:tcBorders>
              <w:top w:val="nil"/>
              <w:left w:val="nil"/>
              <w:bottom w:val="nil"/>
              <w:right w:val="nil"/>
            </w:tcBorders>
            <w:shd w:val="clear" w:color="auto" w:fill="auto"/>
            <w:noWrap/>
            <w:vAlign w:val="bottom"/>
            <w:hideMark/>
          </w:tcPr>
          <w:p w14:paraId="2100A8D4"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Chen,2014</w:t>
            </w:r>
          </w:p>
        </w:tc>
        <w:tc>
          <w:tcPr>
            <w:tcW w:w="1425" w:type="dxa"/>
            <w:tcBorders>
              <w:top w:val="nil"/>
              <w:left w:val="nil"/>
              <w:bottom w:val="nil"/>
              <w:right w:val="nil"/>
            </w:tcBorders>
            <w:shd w:val="clear" w:color="auto" w:fill="auto"/>
            <w:noWrap/>
            <w:vAlign w:val="bottom"/>
            <w:hideMark/>
          </w:tcPr>
          <w:p w14:paraId="3159873C"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2A5E7CE"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1BAAFF7"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1FD605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0649EC6"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F2BF73C"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4B88274"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57164D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A35AD78"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1B3DD674" w14:textId="77777777" w:rsidTr="00EE1A98">
        <w:trPr>
          <w:trHeight w:val="320"/>
        </w:trPr>
        <w:tc>
          <w:tcPr>
            <w:tcW w:w="2263" w:type="dxa"/>
            <w:tcBorders>
              <w:top w:val="nil"/>
              <w:left w:val="nil"/>
              <w:bottom w:val="nil"/>
              <w:right w:val="nil"/>
            </w:tcBorders>
            <w:shd w:val="clear" w:color="auto" w:fill="auto"/>
            <w:noWrap/>
            <w:vAlign w:val="bottom"/>
            <w:hideMark/>
          </w:tcPr>
          <w:p w14:paraId="342DE312" w14:textId="77777777" w:rsidR="00313BB7" w:rsidRPr="00313BB7" w:rsidRDefault="00313BB7" w:rsidP="00313BB7">
            <w:pPr>
              <w:rPr>
                <w:rFonts w:ascii="Arial" w:hAnsi="Arial" w:cs="Arial"/>
                <w:color w:val="000000"/>
                <w:sz w:val="22"/>
                <w:szCs w:val="22"/>
              </w:rPr>
            </w:pPr>
            <w:r w:rsidRPr="00313BB7">
              <w:rPr>
                <w:rFonts w:ascii="Arial" w:hAnsi="Arial" w:cs="Arial"/>
                <w:color w:val="000000"/>
                <w:sz w:val="22"/>
                <w:szCs w:val="22"/>
              </w:rPr>
              <w:t>Cho,2018</w:t>
            </w:r>
          </w:p>
        </w:tc>
        <w:tc>
          <w:tcPr>
            <w:tcW w:w="1425" w:type="dxa"/>
            <w:tcBorders>
              <w:top w:val="nil"/>
              <w:left w:val="nil"/>
              <w:bottom w:val="nil"/>
              <w:right w:val="nil"/>
            </w:tcBorders>
            <w:shd w:val="clear" w:color="auto" w:fill="auto"/>
            <w:noWrap/>
            <w:vAlign w:val="bottom"/>
            <w:hideMark/>
          </w:tcPr>
          <w:p w14:paraId="5F6CF630"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22D88AB" w14:textId="77777777" w:rsidR="00313BB7" w:rsidRPr="00313BB7" w:rsidRDefault="00313BB7" w:rsidP="00EE1A98">
            <w:pPr>
              <w:jc w:val="center"/>
              <w:rPr>
                <w:rFonts w:ascii="Arial" w:hAnsi="Arial" w:cs="Arial"/>
                <w:color w:val="000000"/>
                <w:sz w:val="20"/>
                <w:szCs w:val="20"/>
              </w:rPr>
            </w:pPr>
            <w:r w:rsidRPr="00313BB7">
              <w:rPr>
                <w:rFonts w:ascii="Arial" w:hAnsi="Arial" w:cs="Arial"/>
                <w:color w:val="000000"/>
                <w:sz w:val="20"/>
                <w:szCs w:val="20"/>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7E10447"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E6DF0E1"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ABEE6D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8A9BC29"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2A461BE"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7465843"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0B502EB"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6229F9BE" w14:textId="77777777" w:rsidTr="00EE1A98">
        <w:trPr>
          <w:trHeight w:val="320"/>
        </w:trPr>
        <w:tc>
          <w:tcPr>
            <w:tcW w:w="2263" w:type="dxa"/>
            <w:tcBorders>
              <w:top w:val="nil"/>
              <w:left w:val="nil"/>
              <w:bottom w:val="nil"/>
              <w:right w:val="nil"/>
            </w:tcBorders>
            <w:shd w:val="clear" w:color="auto" w:fill="auto"/>
            <w:noWrap/>
            <w:vAlign w:val="bottom"/>
            <w:hideMark/>
          </w:tcPr>
          <w:p w14:paraId="2E58D4E4"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Cleland,2023</w:t>
            </w:r>
          </w:p>
        </w:tc>
        <w:tc>
          <w:tcPr>
            <w:tcW w:w="1425" w:type="dxa"/>
            <w:tcBorders>
              <w:top w:val="nil"/>
              <w:left w:val="nil"/>
              <w:bottom w:val="nil"/>
              <w:right w:val="nil"/>
            </w:tcBorders>
            <w:shd w:val="clear" w:color="auto" w:fill="auto"/>
            <w:noWrap/>
            <w:vAlign w:val="bottom"/>
            <w:hideMark/>
          </w:tcPr>
          <w:p w14:paraId="20EC03E0"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195D6213"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E88212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76BF1F7"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432E57B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3E6D54D"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991C71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88E6D5A"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B060CE7"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5A0A970F" w14:textId="77777777" w:rsidTr="00EE1A98">
        <w:trPr>
          <w:trHeight w:val="320"/>
        </w:trPr>
        <w:tc>
          <w:tcPr>
            <w:tcW w:w="2263" w:type="dxa"/>
            <w:tcBorders>
              <w:top w:val="nil"/>
              <w:left w:val="nil"/>
              <w:bottom w:val="nil"/>
              <w:right w:val="nil"/>
            </w:tcBorders>
            <w:shd w:val="clear" w:color="auto" w:fill="auto"/>
            <w:noWrap/>
            <w:vAlign w:val="bottom"/>
            <w:hideMark/>
          </w:tcPr>
          <w:p w14:paraId="7F5EE994"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Cui,2019</w:t>
            </w:r>
          </w:p>
        </w:tc>
        <w:tc>
          <w:tcPr>
            <w:tcW w:w="1425" w:type="dxa"/>
            <w:tcBorders>
              <w:top w:val="nil"/>
              <w:left w:val="nil"/>
              <w:bottom w:val="nil"/>
              <w:right w:val="nil"/>
            </w:tcBorders>
            <w:shd w:val="clear" w:color="auto" w:fill="auto"/>
            <w:noWrap/>
            <w:vAlign w:val="bottom"/>
            <w:hideMark/>
          </w:tcPr>
          <w:p w14:paraId="7733C0C2"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1776C53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277C63D"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7FCD90C"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A1F4E65"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E0F3289"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812944D"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BD0226A"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AC5318B"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6078B02B" w14:textId="77777777" w:rsidTr="00EE1A98">
        <w:trPr>
          <w:trHeight w:val="320"/>
        </w:trPr>
        <w:tc>
          <w:tcPr>
            <w:tcW w:w="2263" w:type="dxa"/>
            <w:tcBorders>
              <w:top w:val="nil"/>
              <w:left w:val="nil"/>
              <w:bottom w:val="nil"/>
              <w:right w:val="nil"/>
            </w:tcBorders>
            <w:shd w:val="clear" w:color="auto" w:fill="auto"/>
            <w:noWrap/>
            <w:vAlign w:val="bottom"/>
            <w:hideMark/>
          </w:tcPr>
          <w:p w14:paraId="6351F410"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D'Ippoliti,2010</w:t>
            </w:r>
          </w:p>
        </w:tc>
        <w:tc>
          <w:tcPr>
            <w:tcW w:w="1425" w:type="dxa"/>
            <w:tcBorders>
              <w:top w:val="nil"/>
              <w:left w:val="nil"/>
              <w:bottom w:val="nil"/>
              <w:right w:val="nil"/>
            </w:tcBorders>
            <w:shd w:val="clear" w:color="auto" w:fill="auto"/>
            <w:noWrap/>
            <w:vAlign w:val="bottom"/>
            <w:hideMark/>
          </w:tcPr>
          <w:p w14:paraId="5A0CECF1"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Heat Wave</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CEABF4E"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4B9E071"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9E3FF01"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ABAACCA"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683C30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7DD06B4"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557259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B492763"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75568C98" w14:textId="77777777" w:rsidTr="00EE1A98">
        <w:trPr>
          <w:trHeight w:val="320"/>
        </w:trPr>
        <w:tc>
          <w:tcPr>
            <w:tcW w:w="2263" w:type="dxa"/>
            <w:tcBorders>
              <w:top w:val="nil"/>
              <w:left w:val="nil"/>
              <w:bottom w:val="nil"/>
              <w:right w:val="nil"/>
            </w:tcBorders>
            <w:shd w:val="clear" w:color="auto" w:fill="auto"/>
            <w:noWrap/>
            <w:vAlign w:val="bottom"/>
            <w:hideMark/>
          </w:tcPr>
          <w:p w14:paraId="110B4C19"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Dong,2016</w:t>
            </w:r>
          </w:p>
        </w:tc>
        <w:tc>
          <w:tcPr>
            <w:tcW w:w="1425" w:type="dxa"/>
            <w:tcBorders>
              <w:top w:val="nil"/>
              <w:left w:val="nil"/>
              <w:bottom w:val="nil"/>
              <w:right w:val="nil"/>
            </w:tcBorders>
            <w:shd w:val="clear" w:color="auto" w:fill="auto"/>
            <w:noWrap/>
            <w:vAlign w:val="bottom"/>
            <w:hideMark/>
          </w:tcPr>
          <w:p w14:paraId="797312D3"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Heat Wave</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EA62E4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84921FE"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8A9F7D3"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B95185D"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1D4A943"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66E4461"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F4243A8"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C2A7EFD"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7746D7EA" w14:textId="77777777" w:rsidTr="00EE1A98">
        <w:trPr>
          <w:trHeight w:val="320"/>
        </w:trPr>
        <w:tc>
          <w:tcPr>
            <w:tcW w:w="2263" w:type="dxa"/>
            <w:tcBorders>
              <w:top w:val="nil"/>
              <w:left w:val="nil"/>
              <w:bottom w:val="nil"/>
              <w:right w:val="nil"/>
            </w:tcBorders>
            <w:shd w:val="clear" w:color="auto" w:fill="auto"/>
            <w:noWrap/>
            <w:vAlign w:val="bottom"/>
            <w:hideMark/>
          </w:tcPr>
          <w:p w14:paraId="145C9783"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Fisher,2017</w:t>
            </w:r>
          </w:p>
        </w:tc>
        <w:tc>
          <w:tcPr>
            <w:tcW w:w="1425" w:type="dxa"/>
            <w:tcBorders>
              <w:top w:val="nil"/>
              <w:left w:val="nil"/>
              <w:bottom w:val="nil"/>
              <w:right w:val="nil"/>
            </w:tcBorders>
            <w:shd w:val="clear" w:color="auto" w:fill="auto"/>
            <w:noWrap/>
            <w:vAlign w:val="bottom"/>
            <w:hideMark/>
          </w:tcPr>
          <w:p w14:paraId="3F2D2C78"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Heat Wave</w:t>
            </w:r>
          </w:p>
        </w:tc>
        <w:tc>
          <w:tcPr>
            <w:tcW w:w="1688"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430FD40E"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146FC78"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B506A33"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70701DD"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2DF653B"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F3B827D"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909F191"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7D8520C3"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r>
      <w:tr w:rsidR="00EE1A98" w:rsidRPr="00313BB7" w14:paraId="73362E73" w14:textId="77777777" w:rsidTr="00EE1A98">
        <w:trPr>
          <w:trHeight w:val="320"/>
        </w:trPr>
        <w:tc>
          <w:tcPr>
            <w:tcW w:w="2263" w:type="dxa"/>
            <w:tcBorders>
              <w:top w:val="nil"/>
              <w:left w:val="nil"/>
              <w:bottom w:val="nil"/>
              <w:right w:val="nil"/>
            </w:tcBorders>
            <w:shd w:val="clear" w:color="auto" w:fill="auto"/>
            <w:noWrap/>
            <w:vAlign w:val="bottom"/>
            <w:hideMark/>
          </w:tcPr>
          <w:p w14:paraId="73D62E9B"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Fonseca-Rodríguez,2021</w:t>
            </w:r>
          </w:p>
        </w:tc>
        <w:tc>
          <w:tcPr>
            <w:tcW w:w="1425" w:type="dxa"/>
            <w:tcBorders>
              <w:top w:val="nil"/>
              <w:left w:val="nil"/>
              <w:bottom w:val="nil"/>
              <w:right w:val="nil"/>
            </w:tcBorders>
            <w:shd w:val="clear" w:color="auto" w:fill="auto"/>
            <w:noWrap/>
            <w:vAlign w:val="bottom"/>
            <w:hideMark/>
          </w:tcPr>
          <w:p w14:paraId="7AC6E139"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Heat Wave</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ABB3DB8"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C3B98FB"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568A68E"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2ACA7978"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4A2A8F1"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F37EFCE"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FF78BE5"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56BEDD21"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r>
      <w:tr w:rsidR="00EE1A98" w:rsidRPr="00313BB7" w14:paraId="2B9D1E03" w14:textId="77777777" w:rsidTr="00EE1A98">
        <w:trPr>
          <w:trHeight w:val="320"/>
        </w:trPr>
        <w:tc>
          <w:tcPr>
            <w:tcW w:w="2263" w:type="dxa"/>
            <w:tcBorders>
              <w:top w:val="nil"/>
              <w:left w:val="nil"/>
              <w:bottom w:val="nil"/>
              <w:right w:val="nil"/>
            </w:tcBorders>
            <w:shd w:val="clear" w:color="auto" w:fill="auto"/>
            <w:noWrap/>
            <w:vAlign w:val="bottom"/>
            <w:hideMark/>
          </w:tcPr>
          <w:p w14:paraId="00A0EE76"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García-Lledó,2020</w:t>
            </w:r>
          </w:p>
        </w:tc>
        <w:tc>
          <w:tcPr>
            <w:tcW w:w="1425" w:type="dxa"/>
            <w:tcBorders>
              <w:top w:val="nil"/>
              <w:left w:val="nil"/>
              <w:bottom w:val="nil"/>
              <w:right w:val="nil"/>
            </w:tcBorders>
            <w:shd w:val="clear" w:color="auto" w:fill="auto"/>
            <w:noWrap/>
            <w:vAlign w:val="bottom"/>
            <w:hideMark/>
          </w:tcPr>
          <w:p w14:paraId="38E8E1EF"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59306916"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13C5F7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4261B7C"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74F94F0B"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B5A4186"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0907423"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0C46756"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9BD3B6A"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2C8717BE" w14:textId="77777777" w:rsidTr="00EE1A98">
        <w:trPr>
          <w:trHeight w:val="320"/>
        </w:trPr>
        <w:tc>
          <w:tcPr>
            <w:tcW w:w="2263" w:type="dxa"/>
            <w:tcBorders>
              <w:top w:val="nil"/>
              <w:left w:val="nil"/>
              <w:bottom w:val="nil"/>
              <w:right w:val="nil"/>
            </w:tcBorders>
            <w:shd w:val="clear" w:color="auto" w:fill="auto"/>
            <w:noWrap/>
            <w:vAlign w:val="bottom"/>
            <w:hideMark/>
          </w:tcPr>
          <w:p w14:paraId="45951E06"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Ge,2018</w:t>
            </w:r>
          </w:p>
        </w:tc>
        <w:tc>
          <w:tcPr>
            <w:tcW w:w="1425" w:type="dxa"/>
            <w:tcBorders>
              <w:top w:val="nil"/>
              <w:left w:val="nil"/>
              <w:bottom w:val="nil"/>
              <w:right w:val="nil"/>
            </w:tcBorders>
            <w:shd w:val="clear" w:color="auto" w:fill="auto"/>
            <w:noWrap/>
            <w:vAlign w:val="bottom"/>
            <w:hideMark/>
          </w:tcPr>
          <w:p w14:paraId="04ADAA38"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567D84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BDFC1AD"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215ED0D"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E33F871"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ACEF665"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0CF576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D582A83"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A63AA4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0AA63D15" w14:textId="77777777" w:rsidTr="00EE1A98">
        <w:trPr>
          <w:trHeight w:val="320"/>
        </w:trPr>
        <w:tc>
          <w:tcPr>
            <w:tcW w:w="2263" w:type="dxa"/>
            <w:tcBorders>
              <w:top w:val="nil"/>
              <w:left w:val="nil"/>
              <w:bottom w:val="nil"/>
              <w:right w:val="nil"/>
            </w:tcBorders>
            <w:shd w:val="clear" w:color="auto" w:fill="auto"/>
            <w:noWrap/>
            <w:vAlign w:val="bottom"/>
            <w:hideMark/>
          </w:tcPr>
          <w:p w14:paraId="55A69A3B"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Gebhard,2018</w:t>
            </w:r>
          </w:p>
        </w:tc>
        <w:tc>
          <w:tcPr>
            <w:tcW w:w="1425" w:type="dxa"/>
            <w:tcBorders>
              <w:top w:val="nil"/>
              <w:left w:val="nil"/>
              <w:bottom w:val="nil"/>
              <w:right w:val="nil"/>
            </w:tcBorders>
            <w:shd w:val="clear" w:color="auto" w:fill="auto"/>
            <w:noWrap/>
            <w:vAlign w:val="bottom"/>
            <w:hideMark/>
          </w:tcPr>
          <w:p w14:paraId="7377AAD6"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50E1D90A"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35033DF"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6E2A051"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F2D270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23E519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BCBF959"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B29A4B9"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7A11B6F"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47438722" w14:textId="77777777" w:rsidTr="00EE1A98">
        <w:trPr>
          <w:trHeight w:val="320"/>
        </w:trPr>
        <w:tc>
          <w:tcPr>
            <w:tcW w:w="2263" w:type="dxa"/>
            <w:tcBorders>
              <w:top w:val="nil"/>
              <w:left w:val="nil"/>
              <w:bottom w:val="nil"/>
              <w:right w:val="nil"/>
            </w:tcBorders>
            <w:shd w:val="clear" w:color="auto" w:fill="auto"/>
            <w:noWrap/>
            <w:vAlign w:val="bottom"/>
            <w:hideMark/>
          </w:tcPr>
          <w:p w14:paraId="2681F43F"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Grjibovski,2013</w:t>
            </w:r>
          </w:p>
        </w:tc>
        <w:tc>
          <w:tcPr>
            <w:tcW w:w="1425" w:type="dxa"/>
            <w:tcBorders>
              <w:top w:val="nil"/>
              <w:left w:val="nil"/>
              <w:bottom w:val="nil"/>
              <w:right w:val="nil"/>
            </w:tcBorders>
            <w:shd w:val="clear" w:color="auto" w:fill="auto"/>
            <w:noWrap/>
            <w:vAlign w:val="bottom"/>
            <w:hideMark/>
          </w:tcPr>
          <w:p w14:paraId="6283CF67"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5B89D4C"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677689E"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DF5408D"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4BA422D"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889BA33"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6B9082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379860C"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28184CB5"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r>
      <w:tr w:rsidR="00EE1A98" w:rsidRPr="00313BB7" w14:paraId="27A5AC17" w14:textId="77777777" w:rsidTr="00EE1A98">
        <w:trPr>
          <w:trHeight w:val="320"/>
        </w:trPr>
        <w:tc>
          <w:tcPr>
            <w:tcW w:w="2263" w:type="dxa"/>
            <w:tcBorders>
              <w:top w:val="nil"/>
              <w:left w:val="nil"/>
              <w:bottom w:val="nil"/>
              <w:right w:val="nil"/>
            </w:tcBorders>
            <w:shd w:val="clear" w:color="auto" w:fill="auto"/>
            <w:noWrap/>
            <w:vAlign w:val="bottom"/>
            <w:hideMark/>
          </w:tcPr>
          <w:p w14:paraId="04A3F2DB"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Ha,2014</w:t>
            </w:r>
          </w:p>
        </w:tc>
        <w:tc>
          <w:tcPr>
            <w:tcW w:w="1425" w:type="dxa"/>
            <w:tcBorders>
              <w:top w:val="nil"/>
              <w:left w:val="nil"/>
              <w:bottom w:val="nil"/>
              <w:right w:val="nil"/>
            </w:tcBorders>
            <w:shd w:val="clear" w:color="auto" w:fill="auto"/>
            <w:noWrap/>
            <w:vAlign w:val="bottom"/>
            <w:hideMark/>
          </w:tcPr>
          <w:p w14:paraId="20A86452" w14:textId="77777777" w:rsidR="00313BB7" w:rsidRPr="00313BB7" w:rsidRDefault="00313BB7" w:rsidP="00313BB7">
            <w:pPr>
              <w:rPr>
                <w:rFonts w:ascii="Aptos Narrow" w:hAnsi="Aptos Narrow"/>
                <w:color w:val="000000"/>
              </w:rPr>
            </w:pPr>
            <w:r w:rsidRPr="00313BB7">
              <w:rPr>
                <w:rFonts w:ascii="Aptos Narrow" w:hAnsi="Aptos Narrow"/>
                <w:color w:val="000000"/>
              </w:rPr>
              <w:t>Heat Wave</w:t>
            </w:r>
          </w:p>
        </w:tc>
        <w:tc>
          <w:tcPr>
            <w:tcW w:w="1688"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771D706F"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c>
          <w:tcPr>
            <w:tcW w:w="1038" w:type="dxa"/>
            <w:tcBorders>
              <w:top w:val="nil"/>
              <w:left w:val="nil"/>
              <w:bottom w:val="nil"/>
              <w:right w:val="nil"/>
            </w:tcBorders>
            <w:shd w:val="clear" w:color="63BE7B" w:fill="63BE7B"/>
            <w:noWrap/>
            <w:vAlign w:val="bottom"/>
            <w:hideMark/>
          </w:tcPr>
          <w:p w14:paraId="3F6F3993" w14:textId="77777777" w:rsidR="00313BB7" w:rsidRPr="00313BB7" w:rsidRDefault="00313BB7" w:rsidP="00EE1A98">
            <w:pPr>
              <w:jc w:val="center"/>
              <w:rPr>
                <w:rFonts w:ascii="Aptos Narrow" w:hAnsi="Aptos Narrow"/>
                <w:color w:val="000000"/>
                <w:sz w:val="22"/>
                <w:szCs w:val="22"/>
              </w:rPr>
            </w:pPr>
            <w:r w:rsidRPr="00313BB7">
              <w:rPr>
                <w:rFonts w:ascii="Aptos Narrow" w:hAnsi="Aptos Narrow"/>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900A1C8"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nil"/>
              <w:left w:val="nil"/>
              <w:bottom w:val="nil"/>
              <w:right w:val="nil"/>
            </w:tcBorders>
            <w:shd w:val="clear" w:color="63BE7B" w:fill="63BE7B"/>
            <w:noWrap/>
            <w:vAlign w:val="bottom"/>
            <w:hideMark/>
          </w:tcPr>
          <w:p w14:paraId="184B4648" w14:textId="77777777" w:rsidR="00313BB7" w:rsidRPr="00313BB7" w:rsidRDefault="00313BB7" w:rsidP="00EE1A98">
            <w:pPr>
              <w:jc w:val="center"/>
              <w:rPr>
                <w:rFonts w:ascii="Aptos Narrow" w:hAnsi="Aptos Narrow"/>
                <w:color w:val="000000"/>
                <w:sz w:val="22"/>
                <w:szCs w:val="22"/>
              </w:rPr>
            </w:pPr>
            <w:r w:rsidRPr="00313BB7">
              <w:rPr>
                <w:rFonts w:ascii="Aptos Narrow" w:hAnsi="Aptos Narrow"/>
                <w:color w:val="000000"/>
                <w:sz w:val="22"/>
                <w:szCs w:val="22"/>
              </w:rPr>
              <w:t>1</w:t>
            </w:r>
          </w:p>
        </w:tc>
        <w:tc>
          <w:tcPr>
            <w:tcW w:w="1255" w:type="dxa"/>
            <w:tcBorders>
              <w:top w:val="nil"/>
              <w:left w:val="nil"/>
              <w:bottom w:val="nil"/>
              <w:right w:val="nil"/>
            </w:tcBorders>
            <w:shd w:val="clear" w:color="63BE7B" w:fill="63BE7B"/>
            <w:noWrap/>
            <w:vAlign w:val="bottom"/>
            <w:hideMark/>
          </w:tcPr>
          <w:p w14:paraId="1AD3FCB8" w14:textId="77777777" w:rsidR="00313BB7" w:rsidRPr="00313BB7" w:rsidRDefault="00313BB7" w:rsidP="00EE1A98">
            <w:pPr>
              <w:jc w:val="center"/>
              <w:rPr>
                <w:rFonts w:ascii="Aptos Narrow" w:hAnsi="Aptos Narrow"/>
                <w:color w:val="000000"/>
                <w:sz w:val="22"/>
                <w:szCs w:val="22"/>
              </w:rPr>
            </w:pPr>
            <w:r w:rsidRPr="00313BB7">
              <w:rPr>
                <w:rFonts w:ascii="Aptos Narrow" w:hAnsi="Aptos Narrow"/>
                <w:color w:val="000000"/>
                <w:sz w:val="22"/>
                <w:szCs w:val="22"/>
              </w:rPr>
              <w:t>1</w:t>
            </w:r>
          </w:p>
        </w:tc>
        <w:tc>
          <w:tcPr>
            <w:tcW w:w="1197" w:type="dxa"/>
            <w:tcBorders>
              <w:top w:val="nil"/>
              <w:left w:val="nil"/>
              <w:bottom w:val="nil"/>
              <w:right w:val="nil"/>
            </w:tcBorders>
            <w:shd w:val="clear" w:color="63BE7B" w:fill="63BE7B"/>
            <w:noWrap/>
            <w:vAlign w:val="bottom"/>
            <w:hideMark/>
          </w:tcPr>
          <w:p w14:paraId="5192DA09" w14:textId="77777777" w:rsidR="00313BB7" w:rsidRPr="00313BB7" w:rsidRDefault="00313BB7" w:rsidP="00EE1A98">
            <w:pPr>
              <w:jc w:val="center"/>
              <w:rPr>
                <w:rFonts w:ascii="Aptos Narrow" w:hAnsi="Aptos Narrow"/>
                <w:color w:val="000000"/>
                <w:sz w:val="22"/>
                <w:szCs w:val="22"/>
              </w:rPr>
            </w:pPr>
            <w:r w:rsidRPr="00313BB7">
              <w:rPr>
                <w:rFonts w:ascii="Aptos Narrow" w:hAnsi="Aptos Narrow"/>
                <w:color w:val="000000"/>
                <w:sz w:val="22"/>
                <w:szCs w:val="22"/>
              </w:rPr>
              <w:t>1</w:t>
            </w:r>
          </w:p>
        </w:tc>
        <w:tc>
          <w:tcPr>
            <w:tcW w:w="1197" w:type="dxa"/>
            <w:tcBorders>
              <w:top w:val="nil"/>
              <w:left w:val="nil"/>
              <w:bottom w:val="nil"/>
              <w:right w:val="nil"/>
            </w:tcBorders>
            <w:shd w:val="clear" w:color="63BE7B" w:fill="63BE7B"/>
            <w:noWrap/>
            <w:vAlign w:val="bottom"/>
            <w:hideMark/>
          </w:tcPr>
          <w:p w14:paraId="09C37825" w14:textId="77777777" w:rsidR="00313BB7" w:rsidRPr="00313BB7" w:rsidRDefault="00313BB7" w:rsidP="00EE1A98">
            <w:pPr>
              <w:jc w:val="center"/>
              <w:rPr>
                <w:rFonts w:ascii="Aptos Narrow" w:hAnsi="Aptos Narrow"/>
                <w:color w:val="000000"/>
                <w:sz w:val="22"/>
                <w:szCs w:val="22"/>
              </w:rPr>
            </w:pPr>
            <w:r w:rsidRPr="00313BB7">
              <w:rPr>
                <w:rFonts w:ascii="Aptos Narrow" w:hAnsi="Aptos Narrow"/>
                <w:color w:val="000000"/>
                <w:sz w:val="22"/>
                <w:szCs w:val="22"/>
              </w:rPr>
              <w:t>1</w:t>
            </w:r>
          </w:p>
        </w:tc>
        <w:tc>
          <w:tcPr>
            <w:tcW w:w="1197" w:type="dxa"/>
            <w:tcBorders>
              <w:top w:val="nil"/>
              <w:left w:val="nil"/>
              <w:bottom w:val="nil"/>
              <w:right w:val="nil"/>
            </w:tcBorders>
            <w:shd w:val="clear" w:color="63BE7B" w:fill="63BE7B"/>
            <w:noWrap/>
            <w:vAlign w:val="bottom"/>
            <w:hideMark/>
          </w:tcPr>
          <w:p w14:paraId="2AE4D3FF" w14:textId="77777777" w:rsidR="00313BB7" w:rsidRPr="00313BB7" w:rsidRDefault="00313BB7" w:rsidP="00EE1A98">
            <w:pPr>
              <w:jc w:val="center"/>
              <w:rPr>
                <w:rFonts w:ascii="Aptos Narrow" w:hAnsi="Aptos Narrow"/>
                <w:color w:val="000000"/>
                <w:sz w:val="22"/>
                <w:szCs w:val="22"/>
              </w:rPr>
            </w:pPr>
            <w:r w:rsidRPr="00313BB7">
              <w:rPr>
                <w:rFonts w:ascii="Aptos Narrow" w:hAnsi="Aptos Narrow"/>
                <w:color w:val="000000"/>
                <w:sz w:val="22"/>
                <w:szCs w:val="22"/>
              </w:rPr>
              <w:t>1</w:t>
            </w:r>
          </w:p>
        </w:tc>
      </w:tr>
      <w:tr w:rsidR="00EE1A98" w:rsidRPr="00313BB7" w14:paraId="3D7B5521" w14:textId="77777777" w:rsidTr="00EE1A98">
        <w:trPr>
          <w:trHeight w:val="320"/>
        </w:trPr>
        <w:tc>
          <w:tcPr>
            <w:tcW w:w="2263" w:type="dxa"/>
            <w:tcBorders>
              <w:top w:val="nil"/>
              <w:left w:val="nil"/>
              <w:bottom w:val="nil"/>
              <w:right w:val="nil"/>
            </w:tcBorders>
            <w:shd w:val="clear" w:color="auto" w:fill="auto"/>
            <w:noWrap/>
            <w:vAlign w:val="bottom"/>
            <w:hideMark/>
          </w:tcPr>
          <w:p w14:paraId="19C7A8A7" w14:textId="77777777" w:rsidR="00313BB7" w:rsidRPr="00313BB7" w:rsidRDefault="00313BB7" w:rsidP="00313BB7">
            <w:pPr>
              <w:rPr>
                <w:rFonts w:ascii="Arial" w:hAnsi="Arial" w:cs="Arial"/>
                <w:color w:val="000000"/>
                <w:sz w:val="22"/>
                <w:szCs w:val="22"/>
              </w:rPr>
            </w:pPr>
            <w:r w:rsidRPr="00313BB7">
              <w:rPr>
                <w:rFonts w:ascii="Arial" w:hAnsi="Arial" w:cs="Arial"/>
                <w:color w:val="000000"/>
                <w:sz w:val="22"/>
                <w:szCs w:val="22"/>
              </w:rPr>
              <w:t>Han,2016</w:t>
            </w:r>
          </w:p>
        </w:tc>
        <w:tc>
          <w:tcPr>
            <w:tcW w:w="1425" w:type="dxa"/>
            <w:tcBorders>
              <w:top w:val="nil"/>
              <w:left w:val="nil"/>
              <w:bottom w:val="nil"/>
              <w:right w:val="nil"/>
            </w:tcBorders>
            <w:shd w:val="clear" w:color="auto" w:fill="auto"/>
            <w:noWrap/>
            <w:vAlign w:val="bottom"/>
            <w:hideMark/>
          </w:tcPr>
          <w:p w14:paraId="1B9DCE49"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FFF822A"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8314F36"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6B8AF2B"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624FBAF"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3D8342D"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85686C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A7C5CE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003D125"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033821D1" w14:textId="77777777" w:rsidTr="00EE1A98">
        <w:trPr>
          <w:trHeight w:val="320"/>
        </w:trPr>
        <w:tc>
          <w:tcPr>
            <w:tcW w:w="2263" w:type="dxa"/>
            <w:tcBorders>
              <w:top w:val="nil"/>
              <w:left w:val="nil"/>
              <w:bottom w:val="nil"/>
              <w:right w:val="nil"/>
            </w:tcBorders>
            <w:shd w:val="clear" w:color="auto" w:fill="auto"/>
            <w:noWrap/>
            <w:vAlign w:val="bottom"/>
            <w:hideMark/>
          </w:tcPr>
          <w:p w14:paraId="3F7DA0EA"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Hanzlíková,2015</w:t>
            </w:r>
          </w:p>
        </w:tc>
        <w:tc>
          <w:tcPr>
            <w:tcW w:w="1425" w:type="dxa"/>
            <w:tcBorders>
              <w:top w:val="nil"/>
              <w:left w:val="nil"/>
              <w:bottom w:val="nil"/>
              <w:right w:val="nil"/>
            </w:tcBorders>
            <w:shd w:val="clear" w:color="auto" w:fill="auto"/>
            <w:noWrap/>
            <w:vAlign w:val="bottom"/>
            <w:hideMark/>
          </w:tcPr>
          <w:p w14:paraId="51930740"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Heat Wave</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089FEB7"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8FD6B81"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D11F01B"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4351725"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3C5D064"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6D86007"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89BDD9" w:fill="89BDD9"/>
            <w:noWrap/>
            <w:vAlign w:val="bottom"/>
            <w:hideMark/>
          </w:tcPr>
          <w:p w14:paraId="05E89BE7"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3</w:t>
            </w:r>
          </w:p>
        </w:tc>
        <w:tc>
          <w:tcPr>
            <w:tcW w:w="1197"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47B1989A"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r>
      <w:tr w:rsidR="00EE1A98" w:rsidRPr="00313BB7" w14:paraId="669A8C69" w14:textId="77777777" w:rsidTr="00EE1A98">
        <w:trPr>
          <w:trHeight w:val="320"/>
        </w:trPr>
        <w:tc>
          <w:tcPr>
            <w:tcW w:w="2263" w:type="dxa"/>
            <w:tcBorders>
              <w:top w:val="nil"/>
              <w:left w:val="nil"/>
              <w:bottom w:val="nil"/>
              <w:right w:val="nil"/>
            </w:tcBorders>
            <w:shd w:val="clear" w:color="auto" w:fill="auto"/>
            <w:noWrap/>
            <w:vAlign w:val="bottom"/>
            <w:hideMark/>
          </w:tcPr>
          <w:p w14:paraId="1B76088C"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Huang (Jixia),2014</w:t>
            </w:r>
          </w:p>
        </w:tc>
        <w:tc>
          <w:tcPr>
            <w:tcW w:w="1425" w:type="dxa"/>
            <w:tcBorders>
              <w:top w:val="nil"/>
              <w:left w:val="nil"/>
              <w:bottom w:val="nil"/>
              <w:right w:val="nil"/>
            </w:tcBorders>
            <w:shd w:val="clear" w:color="auto" w:fill="auto"/>
            <w:noWrap/>
            <w:vAlign w:val="bottom"/>
            <w:hideMark/>
          </w:tcPr>
          <w:p w14:paraId="1A32B07D"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25A97CC9"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224E888"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CF9AE7B"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1A76EF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F57C74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583C8D4"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BBC3A1D"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F0E6736"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5D0FFF88" w14:textId="77777777" w:rsidTr="00EE1A98">
        <w:trPr>
          <w:trHeight w:val="320"/>
        </w:trPr>
        <w:tc>
          <w:tcPr>
            <w:tcW w:w="2263" w:type="dxa"/>
            <w:tcBorders>
              <w:top w:val="nil"/>
              <w:left w:val="nil"/>
              <w:bottom w:val="nil"/>
              <w:right w:val="nil"/>
            </w:tcBorders>
            <w:shd w:val="clear" w:color="auto" w:fill="auto"/>
            <w:noWrap/>
            <w:vAlign w:val="bottom"/>
            <w:hideMark/>
          </w:tcPr>
          <w:p w14:paraId="5209737B"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lastRenderedPageBreak/>
              <w:t>Huang (Wei),2010</w:t>
            </w:r>
          </w:p>
        </w:tc>
        <w:tc>
          <w:tcPr>
            <w:tcW w:w="1425" w:type="dxa"/>
            <w:tcBorders>
              <w:top w:val="nil"/>
              <w:left w:val="nil"/>
              <w:bottom w:val="nil"/>
              <w:right w:val="nil"/>
            </w:tcBorders>
            <w:shd w:val="clear" w:color="auto" w:fill="auto"/>
            <w:noWrap/>
            <w:vAlign w:val="bottom"/>
            <w:hideMark/>
          </w:tcPr>
          <w:p w14:paraId="4FA01FA2"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Heat Wave</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CEA5D8C"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6139994"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8F794D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D14C56E"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0E6ECF3"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61CCD8A"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89BDD9" w:fill="89BDD9"/>
            <w:noWrap/>
            <w:vAlign w:val="bottom"/>
            <w:hideMark/>
          </w:tcPr>
          <w:p w14:paraId="0A0607DF"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3</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468A1B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0DAFDC75" w14:textId="77777777" w:rsidTr="00EE1A98">
        <w:trPr>
          <w:trHeight w:val="320"/>
        </w:trPr>
        <w:tc>
          <w:tcPr>
            <w:tcW w:w="2263" w:type="dxa"/>
            <w:tcBorders>
              <w:top w:val="nil"/>
              <w:left w:val="nil"/>
              <w:bottom w:val="nil"/>
              <w:right w:val="nil"/>
            </w:tcBorders>
            <w:shd w:val="clear" w:color="auto" w:fill="auto"/>
            <w:noWrap/>
            <w:vAlign w:val="bottom"/>
            <w:hideMark/>
          </w:tcPr>
          <w:p w14:paraId="49CAE464"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Ikefuti,2018</w:t>
            </w:r>
          </w:p>
        </w:tc>
        <w:tc>
          <w:tcPr>
            <w:tcW w:w="1425" w:type="dxa"/>
            <w:tcBorders>
              <w:top w:val="nil"/>
              <w:left w:val="nil"/>
              <w:bottom w:val="nil"/>
              <w:right w:val="nil"/>
            </w:tcBorders>
            <w:shd w:val="clear" w:color="auto" w:fill="auto"/>
            <w:noWrap/>
            <w:vAlign w:val="bottom"/>
            <w:hideMark/>
          </w:tcPr>
          <w:p w14:paraId="07A89DF5"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AC07A5F"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5237B74"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D441563"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67F567BB"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C99590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1F88708"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661079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736BE7FD"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r>
      <w:tr w:rsidR="00EE1A98" w:rsidRPr="00313BB7" w14:paraId="6C7537EB" w14:textId="77777777" w:rsidTr="00EE1A98">
        <w:trPr>
          <w:trHeight w:val="320"/>
        </w:trPr>
        <w:tc>
          <w:tcPr>
            <w:tcW w:w="2263" w:type="dxa"/>
            <w:tcBorders>
              <w:top w:val="nil"/>
              <w:left w:val="nil"/>
              <w:bottom w:val="nil"/>
              <w:right w:val="nil"/>
            </w:tcBorders>
            <w:shd w:val="clear" w:color="auto" w:fill="auto"/>
            <w:noWrap/>
            <w:vAlign w:val="bottom"/>
            <w:hideMark/>
          </w:tcPr>
          <w:p w14:paraId="2EA93E9C" w14:textId="77777777" w:rsidR="00313BB7" w:rsidRPr="00313BB7" w:rsidRDefault="00313BB7" w:rsidP="00313BB7">
            <w:pPr>
              <w:rPr>
                <w:rFonts w:ascii="Arial" w:hAnsi="Arial" w:cs="Arial"/>
                <w:color w:val="000000"/>
                <w:sz w:val="22"/>
                <w:szCs w:val="22"/>
              </w:rPr>
            </w:pPr>
            <w:r w:rsidRPr="00313BB7">
              <w:rPr>
                <w:rFonts w:ascii="Arial" w:hAnsi="Arial" w:cs="Arial"/>
                <w:color w:val="000000"/>
                <w:sz w:val="22"/>
                <w:szCs w:val="22"/>
              </w:rPr>
              <w:t>Iranpour,2020</w:t>
            </w:r>
          </w:p>
        </w:tc>
        <w:tc>
          <w:tcPr>
            <w:tcW w:w="1425" w:type="dxa"/>
            <w:tcBorders>
              <w:top w:val="nil"/>
              <w:left w:val="nil"/>
              <w:bottom w:val="nil"/>
              <w:right w:val="nil"/>
            </w:tcBorders>
            <w:shd w:val="clear" w:color="auto" w:fill="auto"/>
            <w:noWrap/>
            <w:vAlign w:val="bottom"/>
            <w:hideMark/>
          </w:tcPr>
          <w:p w14:paraId="2DD3B2CD"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D7F2AEE"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29EB8BE"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E22010E"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98F3A2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6B5A568"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197611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773C4A8"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F4C480F"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3950F8DD" w14:textId="77777777" w:rsidTr="00EE1A98">
        <w:trPr>
          <w:trHeight w:val="320"/>
        </w:trPr>
        <w:tc>
          <w:tcPr>
            <w:tcW w:w="2263" w:type="dxa"/>
            <w:tcBorders>
              <w:top w:val="nil"/>
              <w:left w:val="nil"/>
              <w:bottom w:val="nil"/>
              <w:right w:val="nil"/>
            </w:tcBorders>
            <w:shd w:val="clear" w:color="auto" w:fill="auto"/>
            <w:noWrap/>
            <w:vAlign w:val="bottom"/>
            <w:hideMark/>
          </w:tcPr>
          <w:p w14:paraId="67EF35B8"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Jiang,2022</w:t>
            </w:r>
          </w:p>
        </w:tc>
        <w:tc>
          <w:tcPr>
            <w:tcW w:w="1425" w:type="dxa"/>
            <w:tcBorders>
              <w:top w:val="nil"/>
              <w:left w:val="nil"/>
              <w:bottom w:val="nil"/>
              <w:right w:val="nil"/>
            </w:tcBorders>
            <w:shd w:val="clear" w:color="auto" w:fill="auto"/>
            <w:noWrap/>
            <w:vAlign w:val="bottom"/>
            <w:hideMark/>
          </w:tcPr>
          <w:p w14:paraId="5EECBDB7"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B37089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950A2E1"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5856369"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9438C88"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F7331FF"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151CF63"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A8DFB4E"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3EEC038"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38CB1286" w14:textId="77777777" w:rsidTr="00EE1A98">
        <w:trPr>
          <w:trHeight w:val="320"/>
        </w:trPr>
        <w:tc>
          <w:tcPr>
            <w:tcW w:w="2263" w:type="dxa"/>
            <w:tcBorders>
              <w:top w:val="nil"/>
              <w:left w:val="nil"/>
              <w:bottom w:val="nil"/>
              <w:right w:val="nil"/>
            </w:tcBorders>
            <w:shd w:val="clear" w:color="auto" w:fill="auto"/>
            <w:noWrap/>
            <w:vAlign w:val="bottom"/>
            <w:hideMark/>
          </w:tcPr>
          <w:p w14:paraId="72680BED"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Kranc,2021</w:t>
            </w:r>
          </w:p>
        </w:tc>
        <w:tc>
          <w:tcPr>
            <w:tcW w:w="1425" w:type="dxa"/>
            <w:tcBorders>
              <w:top w:val="nil"/>
              <w:left w:val="nil"/>
              <w:bottom w:val="nil"/>
              <w:right w:val="nil"/>
            </w:tcBorders>
            <w:shd w:val="clear" w:color="auto" w:fill="auto"/>
            <w:noWrap/>
            <w:vAlign w:val="bottom"/>
            <w:hideMark/>
          </w:tcPr>
          <w:p w14:paraId="1C9E748B"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nil"/>
              <w:left w:val="nil"/>
              <w:bottom w:val="nil"/>
              <w:right w:val="nil"/>
            </w:tcBorders>
            <w:shd w:val="clear" w:color="63BE7B" w:fill="63BE7B"/>
            <w:noWrap/>
            <w:vAlign w:val="bottom"/>
            <w:hideMark/>
          </w:tcPr>
          <w:p w14:paraId="05E9AC20" w14:textId="77777777" w:rsidR="00313BB7" w:rsidRPr="00313BB7" w:rsidRDefault="00313BB7" w:rsidP="00EE1A98">
            <w:pPr>
              <w:jc w:val="center"/>
              <w:rPr>
                <w:rFonts w:ascii="Aptos Narrow" w:hAnsi="Aptos Narrow"/>
                <w:color w:val="000000"/>
                <w:sz w:val="22"/>
                <w:szCs w:val="22"/>
              </w:rPr>
            </w:pPr>
            <w:r w:rsidRPr="00313BB7">
              <w:rPr>
                <w:rFonts w:ascii="Aptos Narrow" w:hAnsi="Aptos Narrow"/>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07D00DE"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6973C2A"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72EBBFF1"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92F7297"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C4BF63B"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931F413"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C6D510B"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65CF6023" w14:textId="77777777" w:rsidTr="00EE1A98">
        <w:trPr>
          <w:trHeight w:val="320"/>
        </w:trPr>
        <w:tc>
          <w:tcPr>
            <w:tcW w:w="2263" w:type="dxa"/>
            <w:tcBorders>
              <w:top w:val="nil"/>
              <w:left w:val="nil"/>
              <w:bottom w:val="nil"/>
              <w:right w:val="nil"/>
            </w:tcBorders>
            <w:shd w:val="clear" w:color="auto" w:fill="auto"/>
            <w:noWrap/>
            <w:vAlign w:val="bottom"/>
            <w:hideMark/>
          </w:tcPr>
          <w:p w14:paraId="61927E5D"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Kwon,2015</w:t>
            </w:r>
          </w:p>
        </w:tc>
        <w:tc>
          <w:tcPr>
            <w:tcW w:w="1425" w:type="dxa"/>
            <w:tcBorders>
              <w:top w:val="nil"/>
              <w:left w:val="nil"/>
              <w:bottom w:val="nil"/>
              <w:right w:val="nil"/>
            </w:tcBorders>
            <w:shd w:val="clear" w:color="auto" w:fill="auto"/>
            <w:noWrap/>
            <w:vAlign w:val="bottom"/>
            <w:hideMark/>
          </w:tcPr>
          <w:p w14:paraId="4C068DE7"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27EA1C6"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F10EE04"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787D511"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10596D7"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E786948"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C6BCB51"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E63D7C3"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7593EE9"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3367E077" w14:textId="77777777" w:rsidTr="00EE1A98">
        <w:trPr>
          <w:trHeight w:val="320"/>
        </w:trPr>
        <w:tc>
          <w:tcPr>
            <w:tcW w:w="2263" w:type="dxa"/>
            <w:tcBorders>
              <w:top w:val="nil"/>
              <w:left w:val="nil"/>
              <w:bottom w:val="nil"/>
              <w:right w:val="nil"/>
            </w:tcBorders>
            <w:shd w:val="clear" w:color="auto" w:fill="auto"/>
            <w:noWrap/>
            <w:vAlign w:val="bottom"/>
            <w:hideMark/>
          </w:tcPr>
          <w:p w14:paraId="5FA80358"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Lam,2018</w:t>
            </w:r>
          </w:p>
        </w:tc>
        <w:tc>
          <w:tcPr>
            <w:tcW w:w="1425" w:type="dxa"/>
            <w:tcBorders>
              <w:top w:val="nil"/>
              <w:left w:val="nil"/>
              <w:bottom w:val="nil"/>
              <w:right w:val="nil"/>
            </w:tcBorders>
            <w:shd w:val="clear" w:color="auto" w:fill="auto"/>
            <w:noWrap/>
            <w:vAlign w:val="bottom"/>
            <w:hideMark/>
          </w:tcPr>
          <w:p w14:paraId="4B951EA2"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2C51A9F"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E9B239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0B081C4"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E6EFAFD"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29FC45C"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63CA80E"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008087E"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F3A875D"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3430577B" w14:textId="77777777" w:rsidTr="00EE1A98">
        <w:trPr>
          <w:trHeight w:val="320"/>
        </w:trPr>
        <w:tc>
          <w:tcPr>
            <w:tcW w:w="2263" w:type="dxa"/>
            <w:tcBorders>
              <w:top w:val="nil"/>
              <w:left w:val="nil"/>
              <w:bottom w:val="nil"/>
              <w:right w:val="nil"/>
            </w:tcBorders>
            <w:shd w:val="clear" w:color="auto" w:fill="auto"/>
            <w:noWrap/>
            <w:vAlign w:val="bottom"/>
            <w:hideMark/>
          </w:tcPr>
          <w:p w14:paraId="331AFB70" w14:textId="77777777" w:rsidR="00313BB7" w:rsidRPr="00313BB7" w:rsidRDefault="00313BB7" w:rsidP="00313BB7">
            <w:pPr>
              <w:rPr>
                <w:rFonts w:ascii="Arial" w:hAnsi="Arial" w:cs="Arial"/>
                <w:color w:val="000000"/>
                <w:sz w:val="22"/>
                <w:szCs w:val="22"/>
              </w:rPr>
            </w:pPr>
            <w:r w:rsidRPr="00313BB7">
              <w:rPr>
                <w:rFonts w:ascii="Arial" w:hAnsi="Arial" w:cs="Arial"/>
                <w:color w:val="000000"/>
                <w:sz w:val="22"/>
                <w:szCs w:val="22"/>
              </w:rPr>
              <w:t>Lee,2014</w:t>
            </w:r>
          </w:p>
        </w:tc>
        <w:tc>
          <w:tcPr>
            <w:tcW w:w="1425" w:type="dxa"/>
            <w:tcBorders>
              <w:top w:val="nil"/>
              <w:left w:val="nil"/>
              <w:bottom w:val="nil"/>
              <w:right w:val="nil"/>
            </w:tcBorders>
            <w:shd w:val="clear" w:color="auto" w:fill="auto"/>
            <w:noWrap/>
            <w:vAlign w:val="bottom"/>
            <w:hideMark/>
          </w:tcPr>
          <w:p w14:paraId="2D2CD919"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C914CA8"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D3681D3"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F1F6FB8"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40DA72E"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5AD37889"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DC3FE07"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2F53FB6"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59A1BFB"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351C4724" w14:textId="77777777" w:rsidTr="00EE1A98">
        <w:trPr>
          <w:trHeight w:val="320"/>
        </w:trPr>
        <w:tc>
          <w:tcPr>
            <w:tcW w:w="2263" w:type="dxa"/>
            <w:tcBorders>
              <w:top w:val="nil"/>
              <w:left w:val="nil"/>
              <w:bottom w:val="nil"/>
              <w:right w:val="nil"/>
            </w:tcBorders>
            <w:shd w:val="clear" w:color="auto" w:fill="auto"/>
            <w:noWrap/>
            <w:vAlign w:val="bottom"/>
            <w:hideMark/>
          </w:tcPr>
          <w:p w14:paraId="3D98E7B8"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Li (Jing),2017</w:t>
            </w:r>
          </w:p>
        </w:tc>
        <w:tc>
          <w:tcPr>
            <w:tcW w:w="1425" w:type="dxa"/>
            <w:tcBorders>
              <w:top w:val="nil"/>
              <w:left w:val="nil"/>
              <w:bottom w:val="nil"/>
              <w:right w:val="nil"/>
            </w:tcBorders>
            <w:shd w:val="clear" w:color="auto" w:fill="auto"/>
            <w:noWrap/>
            <w:vAlign w:val="bottom"/>
            <w:hideMark/>
          </w:tcPr>
          <w:p w14:paraId="2DFE561C"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13A48F7"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40DE894"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4A015C3"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C6FA2D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1C628FB"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A1F0518"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313306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233B7BB"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788D8AD7" w14:textId="77777777" w:rsidTr="00EE1A98">
        <w:trPr>
          <w:trHeight w:val="320"/>
        </w:trPr>
        <w:tc>
          <w:tcPr>
            <w:tcW w:w="2263" w:type="dxa"/>
            <w:tcBorders>
              <w:top w:val="nil"/>
              <w:left w:val="nil"/>
              <w:bottom w:val="nil"/>
              <w:right w:val="nil"/>
            </w:tcBorders>
            <w:shd w:val="clear" w:color="auto" w:fill="auto"/>
            <w:noWrap/>
            <w:vAlign w:val="bottom"/>
            <w:hideMark/>
          </w:tcPr>
          <w:p w14:paraId="18E2117D"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Li (Mengxuan),2019</w:t>
            </w:r>
          </w:p>
        </w:tc>
        <w:tc>
          <w:tcPr>
            <w:tcW w:w="1425" w:type="dxa"/>
            <w:tcBorders>
              <w:top w:val="nil"/>
              <w:left w:val="nil"/>
              <w:bottom w:val="nil"/>
              <w:right w:val="nil"/>
            </w:tcBorders>
            <w:shd w:val="clear" w:color="auto" w:fill="auto"/>
            <w:noWrap/>
            <w:vAlign w:val="bottom"/>
            <w:hideMark/>
          </w:tcPr>
          <w:p w14:paraId="33C5A0FB"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FBD9C58"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823A9AB"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B30ECD3"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5EFA1D1D"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C3BBFCC"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B39BBEA"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0EAF2CC"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071607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084214A2" w14:textId="77777777" w:rsidTr="00EE1A98">
        <w:trPr>
          <w:trHeight w:val="320"/>
        </w:trPr>
        <w:tc>
          <w:tcPr>
            <w:tcW w:w="2263" w:type="dxa"/>
            <w:tcBorders>
              <w:top w:val="nil"/>
              <w:left w:val="nil"/>
              <w:bottom w:val="nil"/>
              <w:right w:val="nil"/>
            </w:tcBorders>
            <w:shd w:val="clear" w:color="auto" w:fill="auto"/>
            <w:noWrap/>
            <w:vAlign w:val="bottom"/>
            <w:hideMark/>
          </w:tcPr>
          <w:p w14:paraId="6914585C"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Li (Na),2021</w:t>
            </w:r>
          </w:p>
        </w:tc>
        <w:tc>
          <w:tcPr>
            <w:tcW w:w="1425" w:type="dxa"/>
            <w:tcBorders>
              <w:top w:val="nil"/>
              <w:left w:val="nil"/>
              <w:bottom w:val="nil"/>
              <w:right w:val="nil"/>
            </w:tcBorders>
            <w:shd w:val="clear" w:color="auto" w:fill="auto"/>
            <w:noWrap/>
            <w:vAlign w:val="bottom"/>
            <w:hideMark/>
          </w:tcPr>
          <w:p w14:paraId="4C8E9DCF"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648E69E"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5C3FBC4"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A9E42CD"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4759FF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F85C8DA"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A77270A"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8218E49"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A5C76B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0D53C0CA" w14:textId="77777777" w:rsidTr="00EE1A98">
        <w:trPr>
          <w:trHeight w:val="320"/>
        </w:trPr>
        <w:tc>
          <w:tcPr>
            <w:tcW w:w="2263" w:type="dxa"/>
            <w:tcBorders>
              <w:top w:val="nil"/>
              <w:left w:val="nil"/>
              <w:bottom w:val="nil"/>
              <w:right w:val="nil"/>
            </w:tcBorders>
            <w:shd w:val="clear" w:color="auto" w:fill="auto"/>
            <w:noWrap/>
            <w:vAlign w:val="bottom"/>
            <w:hideMark/>
          </w:tcPr>
          <w:p w14:paraId="6A1E4465" w14:textId="77777777" w:rsidR="00313BB7" w:rsidRPr="00313BB7" w:rsidRDefault="00313BB7" w:rsidP="00313BB7">
            <w:pPr>
              <w:rPr>
                <w:rFonts w:ascii="Arial" w:hAnsi="Arial" w:cs="Arial"/>
                <w:color w:val="000000"/>
                <w:sz w:val="22"/>
                <w:szCs w:val="22"/>
              </w:rPr>
            </w:pPr>
            <w:r w:rsidRPr="00313BB7">
              <w:rPr>
                <w:rFonts w:ascii="Arial" w:hAnsi="Arial" w:cs="Arial"/>
                <w:color w:val="000000"/>
                <w:sz w:val="22"/>
                <w:szCs w:val="22"/>
              </w:rPr>
              <w:t>Lim,2013</w:t>
            </w:r>
          </w:p>
        </w:tc>
        <w:tc>
          <w:tcPr>
            <w:tcW w:w="1425" w:type="dxa"/>
            <w:tcBorders>
              <w:top w:val="nil"/>
              <w:left w:val="nil"/>
              <w:bottom w:val="nil"/>
              <w:right w:val="nil"/>
            </w:tcBorders>
            <w:shd w:val="clear" w:color="auto" w:fill="auto"/>
            <w:noWrap/>
            <w:vAlign w:val="bottom"/>
            <w:hideMark/>
          </w:tcPr>
          <w:p w14:paraId="2632C3B7"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48B01FA"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3D773AA"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B7D222A"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A948431"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EA02AF5"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19CED11"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C3F8CE1"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D0C563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3C39849A" w14:textId="77777777" w:rsidTr="00EE1A98">
        <w:trPr>
          <w:trHeight w:val="320"/>
        </w:trPr>
        <w:tc>
          <w:tcPr>
            <w:tcW w:w="2263" w:type="dxa"/>
            <w:tcBorders>
              <w:top w:val="nil"/>
              <w:left w:val="nil"/>
              <w:bottom w:val="nil"/>
              <w:right w:val="nil"/>
            </w:tcBorders>
            <w:shd w:val="clear" w:color="auto" w:fill="auto"/>
            <w:noWrap/>
            <w:vAlign w:val="bottom"/>
            <w:hideMark/>
          </w:tcPr>
          <w:p w14:paraId="6117CC30" w14:textId="77777777" w:rsidR="00313BB7" w:rsidRPr="00313BB7" w:rsidRDefault="00313BB7" w:rsidP="00313BB7">
            <w:pPr>
              <w:rPr>
                <w:rFonts w:ascii="Arial" w:hAnsi="Arial" w:cs="Arial"/>
                <w:color w:val="000000"/>
                <w:sz w:val="22"/>
                <w:szCs w:val="22"/>
              </w:rPr>
            </w:pPr>
            <w:r w:rsidRPr="00313BB7">
              <w:rPr>
                <w:rFonts w:ascii="Arial" w:hAnsi="Arial" w:cs="Arial"/>
                <w:color w:val="000000"/>
                <w:sz w:val="22"/>
                <w:szCs w:val="22"/>
              </w:rPr>
              <w:t>Lin (Yu-Kai),2021</w:t>
            </w:r>
          </w:p>
        </w:tc>
        <w:tc>
          <w:tcPr>
            <w:tcW w:w="1425" w:type="dxa"/>
            <w:tcBorders>
              <w:top w:val="nil"/>
              <w:left w:val="nil"/>
              <w:bottom w:val="nil"/>
              <w:right w:val="nil"/>
            </w:tcBorders>
            <w:shd w:val="clear" w:color="auto" w:fill="auto"/>
            <w:noWrap/>
            <w:vAlign w:val="bottom"/>
            <w:hideMark/>
          </w:tcPr>
          <w:p w14:paraId="6901403A"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009D566"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44C8C36"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7ABCB8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4AB168A"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28C7D94"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2BA819C"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80B3E9F"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26E4AD4"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5DD965DD" w14:textId="77777777" w:rsidTr="00EE1A98">
        <w:trPr>
          <w:trHeight w:val="320"/>
        </w:trPr>
        <w:tc>
          <w:tcPr>
            <w:tcW w:w="2263" w:type="dxa"/>
            <w:tcBorders>
              <w:top w:val="nil"/>
              <w:left w:val="nil"/>
              <w:bottom w:val="nil"/>
              <w:right w:val="nil"/>
            </w:tcBorders>
            <w:shd w:val="clear" w:color="auto" w:fill="auto"/>
            <w:noWrap/>
            <w:vAlign w:val="bottom"/>
            <w:hideMark/>
          </w:tcPr>
          <w:p w14:paraId="05A0DCC5"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Lin (Shao),2009</w:t>
            </w:r>
          </w:p>
        </w:tc>
        <w:tc>
          <w:tcPr>
            <w:tcW w:w="1425" w:type="dxa"/>
            <w:tcBorders>
              <w:top w:val="nil"/>
              <w:left w:val="nil"/>
              <w:bottom w:val="nil"/>
              <w:right w:val="nil"/>
            </w:tcBorders>
            <w:shd w:val="clear" w:color="auto" w:fill="auto"/>
            <w:noWrap/>
            <w:vAlign w:val="bottom"/>
            <w:hideMark/>
          </w:tcPr>
          <w:p w14:paraId="0742165C"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D608205"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A68AEF1"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D0C2513"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5F7155B"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2FB1A87"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635780B"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89BDD9" w:fill="89BDD9"/>
            <w:noWrap/>
            <w:vAlign w:val="bottom"/>
            <w:hideMark/>
          </w:tcPr>
          <w:p w14:paraId="2C4B376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3</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C9867F7"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13A8F982" w14:textId="77777777" w:rsidTr="00EE1A98">
        <w:trPr>
          <w:trHeight w:val="320"/>
        </w:trPr>
        <w:tc>
          <w:tcPr>
            <w:tcW w:w="2263" w:type="dxa"/>
            <w:tcBorders>
              <w:top w:val="nil"/>
              <w:left w:val="nil"/>
              <w:bottom w:val="nil"/>
              <w:right w:val="nil"/>
            </w:tcBorders>
            <w:shd w:val="clear" w:color="auto" w:fill="auto"/>
            <w:noWrap/>
            <w:vAlign w:val="bottom"/>
            <w:hideMark/>
          </w:tcPr>
          <w:p w14:paraId="7825C824"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Liu,2018</w:t>
            </w:r>
          </w:p>
        </w:tc>
        <w:tc>
          <w:tcPr>
            <w:tcW w:w="1425" w:type="dxa"/>
            <w:tcBorders>
              <w:top w:val="nil"/>
              <w:left w:val="nil"/>
              <w:bottom w:val="nil"/>
              <w:right w:val="nil"/>
            </w:tcBorders>
            <w:shd w:val="clear" w:color="auto" w:fill="auto"/>
            <w:noWrap/>
            <w:vAlign w:val="bottom"/>
            <w:hideMark/>
          </w:tcPr>
          <w:p w14:paraId="5C7C0CC1"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E0235BC"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5D43D2B"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A3B8C96"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98D3AE5"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A194C5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791933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6C8C1D9"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EC1961E"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679ACFE2" w14:textId="77777777" w:rsidTr="00EE1A98">
        <w:trPr>
          <w:trHeight w:val="320"/>
        </w:trPr>
        <w:tc>
          <w:tcPr>
            <w:tcW w:w="2263" w:type="dxa"/>
            <w:tcBorders>
              <w:top w:val="nil"/>
              <w:left w:val="nil"/>
              <w:bottom w:val="nil"/>
              <w:right w:val="nil"/>
            </w:tcBorders>
            <w:shd w:val="clear" w:color="auto" w:fill="auto"/>
            <w:noWrap/>
            <w:vAlign w:val="bottom"/>
            <w:hideMark/>
          </w:tcPr>
          <w:p w14:paraId="5478A666"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Lu^1,2020</w:t>
            </w:r>
          </w:p>
        </w:tc>
        <w:tc>
          <w:tcPr>
            <w:tcW w:w="1425" w:type="dxa"/>
            <w:tcBorders>
              <w:top w:val="nil"/>
              <w:left w:val="nil"/>
              <w:bottom w:val="nil"/>
              <w:right w:val="nil"/>
            </w:tcBorders>
            <w:shd w:val="clear" w:color="auto" w:fill="auto"/>
            <w:noWrap/>
            <w:vAlign w:val="bottom"/>
            <w:hideMark/>
          </w:tcPr>
          <w:p w14:paraId="33947D68"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29BDD44"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084556B"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FCDA9EF"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nil"/>
              <w:left w:val="nil"/>
              <w:bottom w:val="nil"/>
              <w:right w:val="nil"/>
            </w:tcBorders>
            <w:shd w:val="clear" w:color="63BE7B" w:fill="63BE7B"/>
            <w:noWrap/>
            <w:vAlign w:val="bottom"/>
            <w:hideMark/>
          </w:tcPr>
          <w:p w14:paraId="4FFD1B47" w14:textId="77777777" w:rsidR="00313BB7" w:rsidRPr="00313BB7" w:rsidRDefault="00313BB7" w:rsidP="00EE1A98">
            <w:pPr>
              <w:jc w:val="center"/>
              <w:rPr>
                <w:rFonts w:ascii="Aptos Narrow" w:hAnsi="Aptos Narrow"/>
                <w:color w:val="000000"/>
                <w:sz w:val="22"/>
                <w:szCs w:val="22"/>
              </w:rPr>
            </w:pPr>
            <w:r w:rsidRPr="00313BB7">
              <w:rPr>
                <w:rFonts w:ascii="Aptos Narrow" w:hAnsi="Aptos Narrow"/>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C0C4A6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E8E7867"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89BDD9" w:fill="89BDD9"/>
            <w:noWrap/>
            <w:vAlign w:val="bottom"/>
            <w:hideMark/>
          </w:tcPr>
          <w:p w14:paraId="7AADE959"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3</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CDDE4AE"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1A8C6899" w14:textId="77777777" w:rsidTr="00EE1A98">
        <w:trPr>
          <w:trHeight w:val="320"/>
        </w:trPr>
        <w:tc>
          <w:tcPr>
            <w:tcW w:w="2263" w:type="dxa"/>
            <w:tcBorders>
              <w:top w:val="nil"/>
              <w:left w:val="nil"/>
              <w:bottom w:val="nil"/>
              <w:right w:val="nil"/>
            </w:tcBorders>
            <w:shd w:val="clear" w:color="auto" w:fill="auto"/>
            <w:noWrap/>
            <w:vAlign w:val="bottom"/>
            <w:hideMark/>
          </w:tcPr>
          <w:p w14:paraId="392607DD"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Lu^2,2021</w:t>
            </w:r>
          </w:p>
        </w:tc>
        <w:tc>
          <w:tcPr>
            <w:tcW w:w="1425" w:type="dxa"/>
            <w:tcBorders>
              <w:top w:val="nil"/>
              <w:left w:val="nil"/>
              <w:bottom w:val="nil"/>
              <w:right w:val="nil"/>
            </w:tcBorders>
            <w:shd w:val="clear" w:color="auto" w:fill="auto"/>
            <w:noWrap/>
            <w:vAlign w:val="bottom"/>
            <w:hideMark/>
          </w:tcPr>
          <w:p w14:paraId="03087F4F"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8089AE4"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D2B0893"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6F4E7CF"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C6DEC8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016F7E5"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C30B64D"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89BDD9" w:fill="89BDD9"/>
            <w:noWrap/>
            <w:vAlign w:val="bottom"/>
            <w:hideMark/>
          </w:tcPr>
          <w:p w14:paraId="53CE84F5"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3</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4CF94CE"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68387590" w14:textId="77777777" w:rsidTr="00EE1A98">
        <w:trPr>
          <w:trHeight w:val="320"/>
        </w:trPr>
        <w:tc>
          <w:tcPr>
            <w:tcW w:w="2263" w:type="dxa"/>
            <w:tcBorders>
              <w:top w:val="nil"/>
              <w:left w:val="nil"/>
              <w:bottom w:val="nil"/>
              <w:right w:val="nil"/>
            </w:tcBorders>
            <w:shd w:val="clear" w:color="auto" w:fill="auto"/>
            <w:noWrap/>
            <w:vAlign w:val="bottom"/>
            <w:hideMark/>
          </w:tcPr>
          <w:p w14:paraId="17956D2E"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Ma,2020</w:t>
            </w:r>
          </w:p>
        </w:tc>
        <w:tc>
          <w:tcPr>
            <w:tcW w:w="1425" w:type="dxa"/>
            <w:tcBorders>
              <w:top w:val="nil"/>
              <w:left w:val="nil"/>
              <w:bottom w:val="nil"/>
              <w:right w:val="nil"/>
            </w:tcBorders>
            <w:shd w:val="clear" w:color="auto" w:fill="auto"/>
            <w:noWrap/>
            <w:vAlign w:val="bottom"/>
            <w:hideMark/>
          </w:tcPr>
          <w:p w14:paraId="5A8A4F02"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705DCA4"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6EE3C0D"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C82623C"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0FF9BBF"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906C347"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37E7346"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51947A1"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5DDC76D"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66B1EFEA" w14:textId="77777777" w:rsidTr="00EE1A98">
        <w:trPr>
          <w:trHeight w:val="320"/>
        </w:trPr>
        <w:tc>
          <w:tcPr>
            <w:tcW w:w="2263" w:type="dxa"/>
            <w:tcBorders>
              <w:top w:val="nil"/>
              <w:left w:val="nil"/>
              <w:bottom w:val="nil"/>
              <w:right w:val="nil"/>
            </w:tcBorders>
            <w:shd w:val="clear" w:color="auto" w:fill="auto"/>
            <w:noWrap/>
            <w:vAlign w:val="bottom"/>
            <w:hideMark/>
          </w:tcPr>
          <w:p w14:paraId="590314C4"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Misailidou,2006</w:t>
            </w:r>
          </w:p>
        </w:tc>
        <w:tc>
          <w:tcPr>
            <w:tcW w:w="1425" w:type="dxa"/>
            <w:tcBorders>
              <w:top w:val="nil"/>
              <w:left w:val="nil"/>
              <w:bottom w:val="nil"/>
              <w:right w:val="nil"/>
            </w:tcBorders>
            <w:shd w:val="clear" w:color="auto" w:fill="auto"/>
            <w:noWrap/>
            <w:vAlign w:val="bottom"/>
            <w:hideMark/>
          </w:tcPr>
          <w:p w14:paraId="66407BEB"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2DEC29B"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6DCA527"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9B891C7"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89BDD9" w:fill="89BDD9"/>
            <w:noWrap/>
            <w:vAlign w:val="bottom"/>
            <w:hideMark/>
          </w:tcPr>
          <w:p w14:paraId="58BD3324"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3</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D5FE097"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237EC0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89BDD9" w:fill="89BDD9"/>
            <w:noWrap/>
            <w:vAlign w:val="bottom"/>
            <w:hideMark/>
          </w:tcPr>
          <w:p w14:paraId="0665B277"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3</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67C3961"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33804830" w14:textId="77777777" w:rsidTr="00EE1A98">
        <w:trPr>
          <w:trHeight w:val="320"/>
        </w:trPr>
        <w:tc>
          <w:tcPr>
            <w:tcW w:w="2263" w:type="dxa"/>
            <w:tcBorders>
              <w:top w:val="nil"/>
              <w:left w:val="nil"/>
              <w:bottom w:val="nil"/>
              <w:right w:val="nil"/>
            </w:tcBorders>
            <w:shd w:val="clear" w:color="auto" w:fill="auto"/>
            <w:noWrap/>
            <w:vAlign w:val="bottom"/>
            <w:hideMark/>
          </w:tcPr>
          <w:p w14:paraId="534DCE41"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Moghadamnia^1,2018</w:t>
            </w:r>
          </w:p>
        </w:tc>
        <w:tc>
          <w:tcPr>
            <w:tcW w:w="1425" w:type="dxa"/>
            <w:tcBorders>
              <w:top w:val="nil"/>
              <w:left w:val="nil"/>
              <w:bottom w:val="nil"/>
              <w:right w:val="nil"/>
            </w:tcBorders>
            <w:shd w:val="clear" w:color="auto" w:fill="auto"/>
            <w:noWrap/>
            <w:vAlign w:val="bottom"/>
            <w:hideMark/>
          </w:tcPr>
          <w:p w14:paraId="6AEE832E"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B2B674E"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B27153F"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566D9AC"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5B94F69"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1284443"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0CFA55F"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907D7A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CE7CBC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6A598A4F" w14:textId="77777777" w:rsidTr="00EE1A98">
        <w:trPr>
          <w:trHeight w:val="320"/>
        </w:trPr>
        <w:tc>
          <w:tcPr>
            <w:tcW w:w="2263" w:type="dxa"/>
            <w:tcBorders>
              <w:top w:val="nil"/>
              <w:left w:val="nil"/>
              <w:bottom w:val="nil"/>
              <w:right w:val="nil"/>
            </w:tcBorders>
            <w:shd w:val="clear" w:color="auto" w:fill="auto"/>
            <w:noWrap/>
            <w:vAlign w:val="bottom"/>
            <w:hideMark/>
          </w:tcPr>
          <w:p w14:paraId="5B5E1F32"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Moghadamnia^2,2018</w:t>
            </w:r>
          </w:p>
        </w:tc>
        <w:tc>
          <w:tcPr>
            <w:tcW w:w="1425" w:type="dxa"/>
            <w:tcBorders>
              <w:top w:val="nil"/>
              <w:left w:val="nil"/>
              <w:bottom w:val="nil"/>
              <w:right w:val="nil"/>
            </w:tcBorders>
            <w:shd w:val="clear" w:color="auto" w:fill="auto"/>
            <w:noWrap/>
            <w:vAlign w:val="bottom"/>
            <w:hideMark/>
          </w:tcPr>
          <w:p w14:paraId="44DF9F20"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1E85FEC"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AB4BDA5"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2DC45C5"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76D86CF"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FD990C8"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89443D6"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AFB5A4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7C276F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28440EE7" w14:textId="77777777" w:rsidTr="00EE1A98">
        <w:trPr>
          <w:trHeight w:val="320"/>
        </w:trPr>
        <w:tc>
          <w:tcPr>
            <w:tcW w:w="2263" w:type="dxa"/>
            <w:tcBorders>
              <w:top w:val="nil"/>
              <w:left w:val="nil"/>
              <w:bottom w:val="nil"/>
              <w:right w:val="nil"/>
            </w:tcBorders>
            <w:shd w:val="clear" w:color="auto" w:fill="auto"/>
            <w:noWrap/>
            <w:vAlign w:val="bottom"/>
            <w:hideMark/>
          </w:tcPr>
          <w:p w14:paraId="081BF097"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Monteiro,2013</w:t>
            </w:r>
          </w:p>
        </w:tc>
        <w:tc>
          <w:tcPr>
            <w:tcW w:w="1425" w:type="dxa"/>
            <w:tcBorders>
              <w:top w:val="nil"/>
              <w:left w:val="nil"/>
              <w:bottom w:val="nil"/>
              <w:right w:val="nil"/>
            </w:tcBorders>
            <w:shd w:val="clear" w:color="auto" w:fill="auto"/>
            <w:noWrap/>
            <w:vAlign w:val="bottom"/>
            <w:hideMark/>
          </w:tcPr>
          <w:p w14:paraId="32E975F2"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15E9B6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57BC99A"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8F21254"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9B6043E"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36CDB5A9"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CBEE6E5"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2AC9225"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16F5CB4"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31BC5706" w14:textId="77777777" w:rsidTr="00EE1A98">
        <w:trPr>
          <w:trHeight w:val="320"/>
        </w:trPr>
        <w:tc>
          <w:tcPr>
            <w:tcW w:w="2263" w:type="dxa"/>
            <w:tcBorders>
              <w:top w:val="nil"/>
              <w:left w:val="nil"/>
              <w:bottom w:val="nil"/>
              <w:right w:val="nil"/>
            </w:tcBorders>
            <w:shd w:val="clear" w:color="auto" w:fill="auto"/>
            <w:noWrap/>
            <w:vAlign w:val="bottom"/>
            <w:hideMark/>
          </w:tcPr>
          <w:p w14:paraId="55FC7F85"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Moraes,2022</w:t>
            </w:r>
          </w:p>
        </w:tc>
        <w:tc>
          <w:tcPr>
            <w:tcW w:w="1425" w:type="dxa"/>
            <w:tcBorders>
              <w:top w:val="nil"/>
              <w:left w:val="nil"/>
              <w:bottom w:val="nil"/>
              <w:right w:val="nil"/>
            </w:tcBorders>
            <w:shd w:val="clear" w:color="auto" w:fill="auto"/>
            <w:noWrap/>
            <w:vAlign w:val="bottom"/>
            <w:hideMark/>
          </w:tcPr>
          <w:p w14:paraId="52B50139"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Heat Wave</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4FCB928"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E57F803"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FD28C0B"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0B534CB4"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5B24C8A"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42F17FB"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DB7EDD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42B71E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4224EA3B" w14:textId="77777777" w:rsidTr="00EE1A98">
        <w:trPr>
          <w:trHeight w:val="320"/>
        </w:trPr>
        <w:tc>
          <w:tcPr>
            <w:tcW w:w="2263" w:type="dxa"/>
            <w:tcBorders>
              <w:top w:val="nil"/>
              <w:left w:val="nil"/>
              <w:bottom w:val="nil"/>
              <w:right w:val="nil"/>
            </w:tcBorders>
            <w:shd w:val="clear" w:color="auto" w:fill="auto"/>
            <w:noWrap/>
            <w:vAlign w:val="bottom"/>
            <w:hideMark/>
          </w:tcPr>
          <w:p w14:paraId="216340F2"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Onozuka,2017</w:t>
            </w:r>
          </w:p>
        </w:tc>
        <w:tc>
          <w:tcPr>
            <w:tcW w:w="1425" w:type="dxa"/>
            <w:tcBorders>
              <w:top w:val="nil"/>
              <w:left w:val="nil"/>
              <w:bottom w:val="nil"/>
              <w:right w:val="nil"/>
            </w:tcBorders>
            <w:shd w:val="clear" w:color="auto" w:fill="auto"/>
            <w:noWrap/>
            <w:vAlign w:val="bottom"/>
            <w:hideMark/>
          </w:tcPr>
          <w:p w14:paraId="77BF4D7E"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10CC2DA"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19BE435"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48EBC3E"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2D8668C"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2E2E267"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5143F37"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4CA0ADB"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760F405B"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r>
      <w:tr w:rsidR="00EE1A98" w:rsidRPr="00313BB7" w14:paraId="423DC3D5" w14:textId="77777777" w:rsidTr="00EE1A98">
        <w:trPr>
          <w:trHeight w:val="320"/>
        </w:trPr>
        <w:tc>
          <w:tcPr>
            <w:tcW w:w="2263" w:type="dxa"/>
            <w:tcBorders>
              <w:top w:val="nil"/>
              <w:left w:val="nil"/>
              <w:bottom w:val="nil"/>
              <w:right w:val="nil"/>
            </w:tcBorders>
            <w:shd w:val="clear" w:color="auto" w:fill="auto"/>
            <w:noWrap/>
            <w:vAlign w:val="bottom"/>
            <w:hideMark/>
          </w:tcPr>
          <w:p w14:paraId="1D3AA6FD"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Oudin Åström,2015</w:t>
            </w:r>
          </w:p>
        </w:tc>
        <w:tc>
          <w:tcPr>
            <w:tcW w:w="1425" w:type="dxa"/>
            <w:tcBorders>
              <w:top w:val="nil"/>
              <w:left w:val="nil"/>
              <w:bottom w:val="nil"/>
              <w:right w:val="nil"/>
            </w:tcBorders>
            <w:shd w:val="clear" w:color="auto" w:fill="auto"/>
            <w:noWrap/>
            <w:vAlign w:val="bottom"/>
            <w:hideMark/>
          </w:tcPr>
          <w:p w14:paraId="6E24EB4F"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Heat Wave</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96426C5"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2300ACA"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81ABC33"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34B2E20B"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D96A107"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6AC6C0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FB80967"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24D804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7D7D151E" w14:textId="77777777" w:rsidTr="00EE1A98">
        <w:trPr>
          <w:trHeight w:val="320"/>
        </w:trPr>
        <w:tc>
          <w:tcPr>
            <w:tcW w:w="2263" w:type="dxa"/>
            <w:tcBorders>
              <w:top w:val="nil"/>
              <w:left w:val="nil"/>
              <w:bottom w:val="nil"/>
              <w:right w:val="nil"/>
            </w:tcBorders>
            <w:shd w:val="clear" w:color="auto" w:fill="auto"/>
            <w:noWrap/>
            <w:vAlign w:val="bottom"/>
            <w:hideMark/>
          </w:tcPr>
          <w:p w14:paraId="568E9F24"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Percic,2018</w:t>
            </w:r>
          </w:p>
        </w:tc>
        <w:tc>
          <w:tcPr>
            <w:tcW w:w="1425" w:type="dxa"/>
            <w:tcBorders>
              <w:top w:val="nil"/>
              <w:left w:val="nil"/>
              <w:bottom w:val="nil"/>
              <w:right w:val="nil"/>
            </w:tcBorders>
            <w:shd w:val="clear" w:color="auto" w:fill="auto"/>
            <w:noWrap/>
            <w:vAlign w:val="bottom"/>
            <w:hideMark/>
          </w:tcPr>
          <w:p w14:paraId="387BFCF9"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Heat Wave</w:t>
            </w:r>
          </w:p>
        </w:tc>
        <w:tc>
          <w:tcPr>
            <w:tcW w:w="1688"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07A4AE95"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3CA409A"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111D2FD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7BFE634"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7EF0FBE"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93B9DFF"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F2945C1"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D66028F"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36610CE2" w14:textId="77777777" w:rsidTr="00EE1A98">
        <w:trPr>
          <w:trHeight w:val="320"/>
        </w:trPr>
        <w:tc>
          <w:tcPr>
            <w:tcW w:w="2263" w:type="dxa"/>
            <w:tcBorders>
              <w:top w:val="nil"/>
              <w:left w:val="nil"/>
              <w:bottom w:val="nil"/>
              <w:right w:val="nil"/>
            </w:tcBorders>
            <w:shd w:val="clear" w:color="auto" w:fill="auto"/>
            <w:noWrap/>
            <w:vAlign w:val="bottom"/>
            <w:hideMark/>
          </w:tcPr>
          <w:p w14:paraId="42A012C4"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Phung^1,2016</w:t>
            </w:r>
          </w:p>
        </w:tc>
        <w:tc>
          <w:tcPr>
            <w:tcW w:w="1425" w:type="dxa"/>
            <w:tcBorders>
              <w:top w:val="nil"/>
              <w:left w:val="nil"/>
              <w:bottom w:val="nil"/>
              <w:right w:val="nil"/>
            </w:tcBorders>
            <w:shd w:val="clear" w:color="auto" w:fill="auto"/>
            <w:noWrap/>
            <w:vAlign w:val="bottom"/>
            <w:hideMark/>
          </w:tcPr>
          <w:p w14:paraId="11FCAE37"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25B4329F"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D06D1E9"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9AF8A7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E5F1719"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105F23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C29596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956C9B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1842A8C"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13DBD7AA" w14:textId="77777777" w:rsidTr="00EE1A98">
        <w:trPr>
          <w:trHeight w:val="320"/>
        </w:trPr>
        <w:tc>
          <w:tcPr>
            <w:tcW w:w="2263" w:type="dxa"/>
            <w:tcBorders>
              <w:top w:val="nil"/>
              <w:left w:val="nil"/>
              <w:bottom w:val="nil"/>
              <w:right w:val="nil"/>
            </w:tcBorders>
            <w:shd w:val="clear" w:color="auto" w:fill="auto"/>
            <w:noWrap/>
            <w:vAlign w:val="bottom"/>
            <w:hideMark/>
          </w:tcPr>
          <w:p w14:paraId="443813A4" w14:textId="77777777" w:rsidR="00313BB7" w:rsidRPr="00313BB7" w:rsidRDefault="00313BB7" w:rsidP="00313BB7">
            <w:pPr>
              <w:rPr>
                <w:rFonts w:ascii="Arial" w:hAnsi="Arial" w:cs="Arial"/>
                <w:color w:val="000000"/>
                <w:sz w:val="22"/>
                <w:szCs w:val="22"/>
              </w:rPr>
            </w:pPr>
            <w:r w:rsidRPr="00313BB7">
              <w:rPr>
                <w:rFonts w:ascii="Arial" w:hAnsi="Arial" w:cs="Arial"/>
                <w:color w:val="000000"/>
                <w:sz w:val="22"/>
                <w:szCs w:val="22"/>
              </w:rPr>
              <w:lastRenderedPageBreak/>
              <w:t>Phung^2,2017</w:t>
            </w:r>
          </w:p>
        </w:tc>
        <w:tc>
          <w:tcPr>
            <w:tcW w:w="1425" w:type="dxa"/>
            <w:tcBorders>
              <w:top w:val="nil"/>
              <w:left w:val="nil"/>
              <w:bottom w:val="nil"/>
              <w:right w:val="nil"/>
            </w:tcBorders>
            <w:shd w:val="clear" w:color="auto" w:fill="auto"/>
            <w:noWrap/>
            <w:vAlign w:val="bottom"/>
            <w:hideMark/>
          </w:tcPr>
          <w:p w14:paraId="365656BE"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Heat Wave</w:t>
            </w:r>
          </w:p>
        </w:tc>
        <w:tc>
          <w:tcPr>
            <w:tcW w:w="1688"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294A7A89"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94BA67F"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563F2FFA"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1205B7E"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6162CA29"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5F27B7C"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89BDD9" w:fill="89BDD9"/>
            <w:noWrap/>
            <w:vAlign w:val="bottom"/>
            <w:hideMark/>
          </w:tcPr>
          <w:p w14:paraId="62780FCC"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3</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302F773"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7055C2CE" w14:textId="77777777" w:rsidTr="00EE1A98">
        <w:trPr>
          <w:trHeight w:val="320"/>
        </w:trPr>
        <w:tc>
          <w:tcPr>
            <w:tcW w:w="2263" w:type="dxa"/>
            <w:tcBorders>
              <w:top w:val="nil"/>
              <w:left w:val="nil"/>
              <w:bottom w:val="nil"/>
              <w:right w:val="nil"/>
            </w:tcBorders>
            <w:shd w:val="clear" w:color="auto" w:fill="auto"/>
            <w:noWrap/>
            <w:vAlign w:val="bottom"/>
            <w:hideMark/>
          </w:tcPr>
          <w:p w14:paraId="73ED42E9"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Ponjoan,2017</w:t>
            </w:r>
          </w:p>
        </w:tc>
        <w:tc>
          <w:tcPr>
            <w:tcW w:w="1425" w:type="dxa"/>
            <w:tcBorders>
              <w:top w:val="nil"/>
              <w:left w:val="nil"/>
              <w:bottom w:val="nil"/>
              <w:right w:val="nil"/>
            </w:tcBorders>
            <w:shd w:val="clear" w:color="auto" w:fill="auto"/>
            <w:noWrap/>
            <w:vAlign w:val="bottom"/>
            <w:hideMark/>
          </w:tcPr>
          <w:p w14:paraId="702CE0A6"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Heat Wave</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4B331D3"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98B265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A49FA3F"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312104A"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0707B2B7"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D5FC31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DCB199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3A0F14C"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4E0348C4" w14:textId="77777777" w:rsidTr="00EE1A98">
        <w:trPr>
          <w:trHeight w:val="320"/>
        </w:trPr>
        <w:tc>
          <w:tcPr>
            <w:tcW w:w="2263" w:type="dxa"/>
            <w:tcBorders>
              <w:top w:val="nil"/>
              <w:left w:val="nil"/>
              <w:bottom w:val="nil"/>
              <w:right w:val="nil"/>
            </w:tcBorders>
            <w:shd w:val="clear" w:color="auto" w:fill="auto"/>
            <w:noWrap/>
            <w:vAlign w:val="bottom"/>
            <w:hideMark/>
          </w:tcPr>
          <w:p w14:paraId="251F3CA4"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Rowland,2020</w:t>
            </w:r>
          </w:p>
        </w:tc>
        <w:tc>
          <w:tcPr>
            <w:tcW w:w="1425" w:type="dxa"/>
            <w:tcBorders>
              <w:top w:val="nil"/>
              <w:left w:val="nil"/>
              <w:bottom w:val="nil"/>
              <w:right w:val="nil"/>
            </w:tcBorders>
            <w:shd w:val="clear" w:color="auto" w:fill="auto"/>
            <w:noWrap/>
            <w:vAlign w:val="bottom"/>
            <w:hideMark/>
          </w:tcPr>
          <w:p w14:paraId="3A663752"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E651329"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69D0BF3"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1E02D16"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02E8D98"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4FAC993"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413DF93"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974D5B4"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2374948"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64311503" w14:textId="77777777" w:rsidTr="00EE1A98">
        <w:trPr>
          <w:trHeight w:val="320"/>
        </w:trPr>
        <w:tc>
          <w:tcPr>
            <w:tcW w:w="2263" w:type="dxa"/>
            <w:tcBorders>
              <w:top w:val="nil"/>
              <w:left w:val="nil"/>
              <w:bottom w:val="nil"/>
              <w:right w:val="nil"/>
            </w:tcBorders>
            <w:shd w:val="clear" w:color="auto" w:fill="auto"/>
            <w:noWrap/>
            <w:vAlign w:val="bottom"/>
            <w:hideMark/>
          </w:tcPr>
          <w:p w14:paraId="6F0B598C"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Royé,2019</w:t>
            </w:r>
          </w:p>
        </w:tc>
        <w:tc>
          <w:tcPr>
            <w:tcW w:w="1425" w:type="dxa"/>
            <w:tcBorders>
              <w:top w:val="nil"/>
              <w:left w:val="nil"/>
              <w:bottom w:val="nil"/>
              <w:right w:val="nil"/>
            </w:tcBorders>
            <w:shd w:val="clear" w:color="auto" w:fill="auto"/>
            <w:noWrap/>
            <w:vAlign w:val="bottom"/>
            <w:hideMark/>
          </w:tcPr>
          <w:p w14:paraId="2177419A"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71C8071"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B78648A"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4B5D4C7"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EB0BD8A"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D6462DF"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F31FC1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BA0306D"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B6EC965"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0C840095" w14:textId="77777777" w:rsidTr="00EE1A98">
        <w:trPr>
          <w:trHeight w:val="320"/>
        </w:trPr>
        <w:tc>
          <w:tcPr>
            <w:tcW w:w="2263" w:type="dxa"/>
            <w:tcBorders>
              <w:top w:val="nil"/>
              <w:left w:val="nil"/>
              <w:bottom w:val="nil"/>
              <w:right w:val="nil"/>
            </w:tcBorders>
            <w:shd w:val="clear" w:color="auto" w:fill="auto"/>
            <w:noWrap/>
            <w:vAlign w:val="bottom"/>
            <w:hideMark/>
          </w:tcPr>
          <w:p w14:paraId="49FFEE87"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Salvador,2023</w:t>
            </w:r>
          </w:p>
        </w:tc>
        <w:tc>
          <w:tcPr>
            <w:tcW w:w="1425" w:type="dxa"/>
            <w:tcBorders>
              <w:top w:val="nil"/>
              <w:left w:val="nil"/>
              <w:bottom w:val="nil"/>
              <w:right w:val="nil"/>
            </w:tcBorders>
            <w:shd w:val="clear" w:color="auto" w:fill="auto"/>
            <w:noWrap/>
            <w:vAlign w:val="bottom"/>
            <w:hideMark/>
          </w:tcPr>
          <w:p w14:paraId="7A6E9418"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7F3461DD"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79B52F3"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CC9EAE7"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2945635B"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6015FD1"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DC5B2E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46C7FC4"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16E38C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39F2367D" w14:textId="77777777" w:rsidTr="00EE1A98">
        <w:trPr>
          <w:trHeight w:val="320"/>
        </w:trPr>
        <w:tc>
          <w:tcPr>
            <w:tcW w:w="2263" w:type="dxa"/>
            <w:tcBorders>
              <w:top w:val="nil"/>
              <w:left w:val="nil"/>
              <w:bottom w:val="nil"/>
              <w:right w:val="nil"/>
            </w:tcBorders>
            <w:shd w:val="clear" w:color="auto" w:fill="auto"/>
            <w:noWrap/>
            <w:vAlign w:val="bottom"/>
            <w:hideMark/>
          </w:tcPr>
          <w:p w14:paraId="3F171E02"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Saucy,2021</w:t>
            </w:r>
          </w:p>
        </w:tc>
        <w:tc>
          <w:tcPr>
            <w:tcW w:w="1425" w:type="dxa"/>
            <w:tcBorders>
              <w:top w:val="nil"/>
              <w:left w:val="nil"/>
              <w:bottom w:val="nil"/>
              <w:right w:val="nil"/>
            </w:tcBorders>
            <w:shd w:val="clear" w:color="auto" w:fill="auto"/>
            <w:noWrap/>
            <w:vAlign w:val="bottom"/>
            <w:hideMark/>
          </w:tcPr>
          <w:p w14:paraId="74E7104F"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5F69A1E1"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274264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CEC6C91"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50DF887"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40424A4"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DFE79FF"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69B2458"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8CE35CA"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463038DF" w14:textId="77777777" w:rsidTr="00EE1A98">
        <w:trPr>
          <w:trHeight w:val="320"/>
        </w:trPr>
        <w:tc>
          <w:tcPr>
            <w:tcW w:w="2263" w:type="dxa"/>
            <w:tcBorders>
              <w:top w:val="nil"/>
              <w:left w:val="nil"/>
              <w:bottom w:val="nil"/>
              <w:right w:val="nil"/>
            </w:tcBorders>
            <w:shd w:val="clear" w:color="auto" w:fill="auto"/>
            <w:noWrap/>
            <w:vAlign w:val="bottom"/>
            <w:hideMark/>
          </w:tcPr>
          <w:p w14:paraId="1C21246A"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Shen,2021</w:t>
            </w:r>
          </w:p>
        </w:tc>
        <w:tc>
          <w:tcPr>
            <w:tcW w:w="1425" w:type="dxa"/>
            <w:tcBorders>
              <w:top w:val="nil"/>
              <w:left w:val="nil"/>
              <w:bottom w:val="nil"/>
              <w:right w:val="nil"/>
            </w:tcBorders>
            <w:shd w:val="clear" w:color="auto" w:fill="auto"/>
            <w:noWrap/>
            <w:vAlign w:val="bottom"/>
            <w:hideMark/>
          </w:tcPr>
          <w:p w14:paraId="3E7EC987"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10623C6"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39733B5"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AA752E3"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023A7C7"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2E86AEA"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95A62E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B9043B4"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88234CB"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63C964D4" w14:textId="77777777" w:rsidTr="00EE1A98">
        <w:trPr>
          <w:trHeight w:val="320"/>
        </w:trPr>
        <w:tc>
          <w:tcPr>
            <w:tcW w:w="2263" w:type="dxa"/>
            <w:tcBorders>
              <w:top w:val="nil"/>
              <w:left w:val="nil"/>
              <w:bottom w:val="nil"/>
              <w:right w:val="nil"/>
            </w:tcBorders>
            <w:shd w:val="clear" w:color="auto" w:fill="auto"/>
            <w:noWrap/>
            <w:vAlign w:val="bottom"/>
            <w:hideMark/>
          </w:tcPr>
          <w:p w14:paraId="430296C8" w14:textId="77777777" w:rsidR="00313BB7" w:rsidRPr="00313BB7" w:rsidRDefault="00313BB7" w:rsidP="00313BB7">
            <w:pPr>
              <w:rPr>
                <w:rFonts w:ascii="Arial" w:hAnsi="Arial" w:cs="Arial"/>
                <w:color w:val="000000"/>
                <w:sz w:val="22"/>
                <w:szCs w:val="22"/>
              </w:rPr>
            </w:pPr>
            <w:r w:rsidRPr="00313BB7">
              <w:rPr>
                <w:rFonts w:ascii="Arial" w:hAnsi="Arial" w:cs="Arial"/>
                <w:color w:val="000000"/>
                <w:sz w:val="22"/>
                <w:szCs w:val="22"/>
              </w:rPr>
              <w:t>Son,2014</w:t>
            </w:r>
          </w:p>
        </w:tc>
        <w:tc>
          <w:tcPr>
            <w:tcW w:w="1425" w:type="dxa"/>
            <w:tcBorders>
              <w:top w:val="nil"/>
              <w:left w:val="nil"/>
              <w:bottom w:val="nil"/>
              <w:right w:val="nil"/>
            </w:tcBorders>
            <w:shd w:val="clear" w:color="auto" w:fill="auto"/>
            <w:noWrap/>
            <w:vAlign w:val="bottom"/>
            <w:hideMark/>
          </w:tcPr>
          <w:p w14:paraId="555F5357"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50D24E5"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44D3B7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1EDEDC9"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FC81767"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A36AD07"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E989A85"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F6CA3E6"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5D8A89E"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5CD4F4AB" w14:textId="77777777" w:rsidTr="00EE1A98">
        <w:trPr>
          <w:trHeight w:val="320"/>
        </w:trPr>
        <w:tc>
          <w:tcPr>
            <w:tcW w:w="2263" w:type="dxa"/>
            <w:tcBorders>
              <w:top w:val="nil"/>
              <w:left w:val="nil"/>
              <w:bottom w:val="nil"/>
              <w:right w:val="nil"/>
            </w:tcBorders>
            <w:shd w:val="clear" w:color="auto" w:fill="auto"/>
            <w:noWrap/>
            <w:vAlign w:val="bottom"/>
            <w:hideMark/>
          </w:tcPr>
          <w:p w14:paraId="402DF208"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Tian^1,2012</w:t>
            </w:r>
          </w:p>
        </w:tc>
        <w:tc>
          <w:tcPr>
            <w:tcW w:w="1425" w:type="dxa"/>
            <w:tcBorders>
              <w:top w:val="nil"/>
              <w:left w:val="nil"/>
              <w:bottom w:val="nil"/>
              <w:right w:val="nil"/>
            </w:tcBorders>
            <w:shd w:val="clear" w:color="auto" w:fill="auto"/>
            <w:noWrap/>
            <w:vAlign w:val="bottom"/>
            <w:hideMark/>
          </w:tcPr>
          <w:p w14:paraId="3DAAEEA7"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1925D06"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7079FA6"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A846F6F"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5B3BDC8"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B846DEF"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27A4038"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6FE686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8F7286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5C0F97A6" w14:textId="77777777" w:rsidTr="00EE1A98">
        <w:trPr>
          <w:trHeight w:val="320"/>
        </w:trPr>
        <w:tc>
          <w:tcPr>
            <w:tcW w:w="2263" w:type="dxa"/>
            <w:tcBorders>
              <w:top w:val="nil"/>
              <w:left w:val="nil"/>
              <w:bottom w:val="nil"/>
              <w:right w:val="nil"/>
            </w:tcBorders>
            <w:shd w:val="clear" w:color="auto" w:fill="auto"/>
            <w:noWrap/>
            <w:vAlign w:val="bottom"/>
            <w:hideMark/>
          </w:tcPr>
          <w:p w14:paraId="70BB1F62"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Tian^2,2013</w:t>
            </w:r>
          </w:p>
        </w:tc>
        <w:tc>
          <w:tcPr>
            <w:tcW w:w="1425" w:type="dxa"/>
            <w:tcBorders>
              <w:top w:val="nil"/>
              <w:left w:val="nil"/>
              <w:bottom w:val="nil"/>
              <w:right w:val="nil"/>
            </w:tcBorders>
            <w:shd w:val="clear" w:color="auto" w:fill="auto"/>
            <w:noWrap/>
            <w:vAlign w:val="bottom"/>
            <w:hideMark/>
          </w:tcPr>
          <w:p w14:paraId="55AFD595"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Heat Wave</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5A18D05"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1ABD521"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81C247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AAEA12C"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869EF9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318A509"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37FFA73"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FB7DFC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3D4637DB" w14:textId="77777777" w:rsidTr="00EE1A98">
        <w:trPr>
          <w:trHeight w:val="320"/>
        </w:trPr>
        <w:tc>
          <w:tcPr>
            <w:tcW w:w="2263" w:type="dxa"/>
            <w:tcBorders>
              <w:top w:val="nil"/>
              <w:left w:val="nil"/>
              <w:bottom w:val="nil"/>
              <w:right w:val="nil"/>
            </w:tcBorders>
            <w:shd w:val="clear" w:color="auto" w:fill="auto"/>
            <w:noWrap/>
            <w:vAlign w:val="bottom"/>
            <w:hideMark/>
          </w:tcPr>
          <w:p w14:paraId="5D399F68"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Urban,2014</w:t>
            </w:r>
          </w:p>
        </w:tc>
        <w:tc>
          <w:tcPr>
            <w:tcW w:w="1425" w:type="dxa"/>
            <w:tcBorders>
              <w:top w:val="nil"/>
              <w:left w:val="nil"/>
              <w:bottom w:val="nil"/>
              <w:right w:val="nil"/>
            </w:tcBorders>
            <w:shd w:val="clear" w:color="auto" w:fill="auto"/>
            <w:noWrap/>
            <w:vAlign w:val="bottom"/>
            <w:hideMark/>
          </w:tcPr>
          <w:p w14:paraId="06A54C66"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Heat Wave</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E70A2F3"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227F91B"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28C3676"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812027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5F47E04"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F935EE7"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89BDD9" w:fill="89BDD9"/>
            <w:noWrap/>
            <w:vAlign w:val="bottom"/>
            <w:hideMark/>
          </w:tcPr>
          <w:p w14:paraId="03ACC30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3</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5C18CE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3E496543" w14:textId="77777777" w:rsidTr="00EE1A98">
        <w:trPr>
          <w:trHeight w:val="320"/>
        </w:trPr>
        <w:tc>
          <w:tcPr>
            <w:tcW w:w="2263" w:type="dxa"/>
            <w:tcBorders>
              <w:top w:val="nil"/>
              <w:left w:val="nil"/>
              <w:bottom w:val="nil"/>
              <w:right w:val="nil"/>
            </w:tcBorders>
            <w:shd w:val="clear" w:color="auto" w:fill="auto"/>
            <w:noWrap/>
            <w:vAlign w:val="bottom"/>
            <w:hideMark/>
          </w:tcPr>
          <w:p w14:paraId="49D9952A"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Vered,2020</w:t>
            </w:r>
          </w:p>
        </w:tc>
        <w:tc>
          <w:tcPr>
            <w:tcW w:w="1425" w:type="dxa"/>
            <w:tcBorders>
              <w:top w:val="nil"/>
              <w:left w:val="nil"/>
              <w:bottom w:val="nil"/>
              <w:right w:val="nil"/>
            </w:tcBorders>
            <w:shd w:val="clear" w:color="auto" w:fill="auto"/>
            <w:noWrap/>
            <w:vAlign w:val="bottom"/>
            <w:hideMark/>
          </w:tcPr>
          <w:p w14:paraId="3B3C4679"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12685E1C"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8EF1CF5"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836B31B"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0581CCF5"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FA084AE"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C0EF176"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452051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9996F2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43D4D285" w14:textId="77777777" w:rsidTr="00EE1A98">
        <w:trPr>
          <w:trHeight w:val="320"/>
        </w:trPr>
        <w:tc>
          <w:tcPr>
            <w:tcW w:w="2263" w:type="dxa"/>
            <w:tcBorders>
              <w:top w:val="nil"/>
              <w:left w:val="nil"/>
              <w:bottom w:val="nil"/>
              <w:right w:val="nil"/>
            </w:tcBorders>
            <w:shd w:val="clear" w:color="auto" w:fill="auto"/>
            <w:noWrap/>
            <w:vAlign w:val="bottom"/>
            <w:hideMark/>
          </w:tcPr>
          <w:p w14:paraId="20BE8320"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Vodonos,2017</w:t>
            </w:r>
          </w:p>
        </w:tc>
        <w:tc>
          <w:tcPr>
            <w:tcW w:w="1425" w:type="dxa"/>
            <w:tcBorders>
              <w:top w:val="nil"/>
              <w:left w:val="nil"/>
              <w:bottom w:val="nil"/>
              <w:right w:val="nil"/>
            </w:tcBorders>
            <w:shd w:val="clear" w:color="auto" w:fill="auto"/>
            <w:noWrap/>
            <w:vAlign w:val="bottom"/>
            <w:hideMark/>
          </w:tcPr>
          <w:p w14:paraId="47B9168D"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2A2F458"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08494A1"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946DB53"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E58DC24"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2021485"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4D9D1B7"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89BDD9" w:fill="89BDD9"/>
            <w:noWrap/>
            <w:vAlign w:val="bottom"/>
            <w:hideMark/>
          </w:tcPr>
          <w:p w14:paraId="534F1114"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3</w:t>
            </w:r>
          </w:p>
        </w:tc>
        <w:tc>
          <w:tcPr>
            <w:tcW w:w="1197"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1B4F149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r>
      <w:tr w:rsidR="00EE1A98" w:rsidRPr="00313BB7" w14:paraId="6A52410C" w14:textId="77777777" w:rsidTr="00EE1A98">
        <w:trPr>
          <w:trHeight w:val="320"/>
        </w:trPr>
        <w:tc>
          <w:tcPr>
            <w:tcW w:w="2263" w:type="dxa"/>
            <w:tcBorders>
              <w:top w:val="nil"/>
              <w:left w:val="nil"/>
              <w:bottom w:val="nil"/>
              <w:right w:val="nil"/>
            </w:tcBorders>
            <w:shd w:val="clear" w:color="auto" w:fill="auto"/>
            <w:noWrap/>
            <w:vAlign w:val="bottom"/>
            <w:hideMark/>
          </w:tcPr>
          <w:p w14:paraId="569D1BF8"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Wang (Xiao Yu),2015</w:t>
            </w:r>
          </w:p>
        </w:tc>
        <w:tc>
          <w:tcPr>
            <w:tcW w:w="1425" w:type="dxa"/>
            <w:tcBorders>
              <w:top w:val="nil"/>
              <w:left w:val="nil"/>
              <w:bottom w:val="nil"/>
              <w:right w:val="nil"/>
            </w:tcBorders>
            <w:shd w:val="clear" w:color="auto" w:fill="auto"/>
            <w:noWrap/>
            <w:vAlign w:val="bottom"/>
            <w:hideMark/>
          </w:tcPr>
          <w:p w14:paraId="6446E942"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F6F85F6"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472E0F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62C6EB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19F60C7"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0A50A264"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2727F9D"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0D968719"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2C9947C"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7FC56307" w14:textId="77777777" w:rsidTr="00EE1A98">
        <w:trPr>
          <w:trHeight w:val="320"/>
        </w:trPr>
        <w:tc>
          <w:tcPr>
            <w:tcW w:w="2263" w:type="dxa"/>
            <w:tcBorders>
              <w:top w:val="nil"/>
              <w:left w:val="nil"/>
              <w:bottom w:val="nil"/>
              <w:right w:val="nil"/>
            </w:tcBorders>
            <w:shd w:val="clear" w:color="auto" w:fill="auto"/>
            <w:noWrap/>
            <w:vAlign w:val="bottom"/>
            <w:hideMark/>
          </w:tcPr>
          <w:p w14:paraId="709647B1" w14:textId="77777777" w:rsidR="00313BB7" w:rsidRPr="00313BB7" w:rsidRDefault="00313BB7" w:rsidP="00313BB7">
            <w:pPr>
              <w:rPr>
                <w:rFonts w:ascii="Arial" w:hAnsi="Arial" w:cs="Arial"/>
                <w:color w:val="000000"/>
                <w:sz w:val="22"/>
                <w:szCs w:val="22"/>
              </w:rPr>
            </w:pPr>
            <w:r w:rsidRPr="00313BB7">
              <w:rPr>
                <w:rFonts w:ascii="Arial" w:hAnsi="Arial" w:cs="Arial"/>
                <w:color w:val="000000"/>
                <w:sz w:val="22"/>
                <w:szCs w:val="22"/>
              </w:rPr>
              <w:t>Wang (Yu),2020</w:t>
            </w:r>
          </w:p>
        </w:tc>
        <w:tc>
          <w:tcPr>
            <w:tcW w:w="1425" w:type="dxa"/>
            <w:tcBorders>
              <w:top w:val="nil"/>
              <w:left w:val="nil"/>
              <w:bottom w:val="nil"/>
              <w:right w:val="nil"/>
            </w:tcBorders>
            <w:shd w:val="clear" w:color="auto" w:fill="auto"/>
            <w:noWrap/>
            <w:vAlign w:val="bottom"/>
            <w:hideMark/>
          </w:tcPr>
          <w:p w14:paraId="50494570"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25F9C85C"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A882FC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59D2A79"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9734DAF"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777F15E"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F735EDE"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80B3B9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1F93078"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30CBEE59" w14:textId="77777777" w:rsidTr="00EE1A98">
        <w:trPr>
          <w:trHeight w:val="320"/>
        </w:trPr>
        <w:tc>
          <w:tcPr>
            <w:tcW w:w="2263" w:type="dxa"/>
            <w:tcBorders>
              <w:top w:val="nil"/>
              <w:left w:val="nil"/>
              <w:bottom w:val="nil"/>
              <w:right w:val="nil"/>
            </w:tcBorders>
            <w:shd w:val="clear" w:color="auto" w:fill="auto"/>
            <w:noWrap/>
            <w:vAlign w:val="bottom"/>
            <w:hideMark/>
          </w:tcPr>
          <w:p w14:paraId="5274F1E9" w14:textId="77777777" w:rsidR="00313BB7" w:rsidRPr="00313BB7" w:rsidRDefault="00313BB7" w:rsidP="00313BB7">
            <w:pPr>
              <w:rPr>
                <w:rFonts w:ascii="Arial" w:hAnsi="Arial" w:cs="Arial"/>
                <w:color w:val="000000"/>
                <w:sz w:val="22"/>
                <w:szCs w:val="22"/>
              </w:rPr>
            </w:pPr>
            <w:r w:rsidRPr="00313BB7">
              <w:rPr>
                <w:rFonts w:ascii="Arial" w:hAnsi="Arial" w:cs="Arial"/>
                <w:color w:val="000000"/>
                <w:sz w:val="22"/>
                <w:szCs w:val="22"/>
              </w:rPr>
              <w:t>Wichmann^1,2011</w:t>
            </w:r>
          </w:p>
        </w:tc>
        <w:tc>
          <w:tcPr>
            <w:tcW w:w="1425" w:type="dxa"/>
            <w:tcBorders>
              <w:top w:val="nil"/>
              <w:left w:val="nil"/>
              <w:bottom w:val="nil"/>
              <w:right w:val="nil"/>
            </w:tcBorders>
            <w:shd w:val="clear" w:color="auto" w:fill="auto"/>
            <w:noWrap/>
            <w:vAlign w:val="bottom"/>
            <w:hideMark/>
          </w:tcPr>
          <w:p w14:paraId="6B7166E9"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885EEBA"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5245FF6"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F824D17"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64D43455"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BE89DEF"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5FFB9BB"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E8527F5"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55AA07E"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3FEE658D" w14:textId="77777777" w:rsidTr="00EE1A98">
        <w:trPr>
          <w:trHeight w:val="320"/>
        </w:trPr>
        <w:tc>
          <w:tcPr>
            <w:tcW w:w="2263" w:type="dxa"/>
            <w:tcBorders>
              <w:top w:val="nil"/>
              <w:left w:val="nil"/>
              <w:bottom w:val="nil"/>
              <w:right w:val="nil"/>
            </w:tcBorders>
            <w:shd w:val="clear" w:color="auto" w:fill="auto"/>
            <w:noWrap/>
            <w:vAlign w:val="bottom"/>
            <w:hideMark/>
          </w:tcPr>
          <w:p w14:paraId="1A838774"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Wichmann^2,2011</w:t>
            </w:r>
          </w:p>
        </w:tc>
        <w:tc>
          <w:tcPr>
            <w:tcW w:w="1425" w:type="dxa"/>
            <w:tcBorders>
              <w:top w:val="nil"/>
              <w:left w:val="nil"/>
              <w:bottom w:val="nil"/>
              <w:right w:val="nil"/>
            </w:tcBorders>
            <w:shd w:val="clear" w:color="auto" w:fill="auto"/>
            <w:noWrap/>
            <w:vAlign w:val="bottom"/>
            <w:hideMark/>
          </w:tcPr>
          <w:p w14:paraId="42F02CAE"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2EEEA4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29D6753"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B91BF56"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4165F42C"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F552315"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02FDA7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6DBAD44"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492D47B"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7490B5E4" w14:textId="77777777" w:rsidTr="00EE1A98">
        <w:trPr>
          <w:trHeight w:val="320"/>
        </w:trPr>
        <w:tc>
          <w:tcPr>
            <w:tcW w:w="2263" w:type="dxa"/>
            <w:tcBorders>
              <w:top w:val="nil"/>
              <w:left w:val="nil"/>
              <w:bottom w:val="nil"/>
              <w:right w:val="nil"/>
            </w:tcBorders>
            <w:shd w:val="clear" w:color="auto" w:fill="auto"/>
            <w:noWrap/>
            <w:vAlign w:val="bottom"/>
            <w:hideMark/>
          </w:tcPr>
          <w:p w14:paraId="37BA973C"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Wichmann^3,2012</w:t>
            </w:r>
          </w:p>
        </w:tc>
        <w:tc>
          <w:tcPr>
            <w:tcW w:w="1425" w:type="dxa"/>
            <w:tcBorders>
              <w:top w:val="nil"/>
              <w:left w:val="nil"/>
              <w:bottom w:val="nil"/>
              <w:right w:val="nil"/>
            </w:tcBorders>
            <w:shd w:val="clear" w:color="auto" w:fill="auto"/>
            <w:noWrap/>
            <w:vAlign w:val="bottom"/>
            <w:hideMark/>
          </w:tcPr>
          <w:p w14:paraId="0C489771"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7E677D5"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F8FFF8B"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24B572F"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6F5C57D3"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4A22ADE"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C53722C"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84FCE9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8B43637"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3EED247F" w14:textId="77777777" w:rsidTr="00EE1A98">
        <w:trPr>
          <w:trHeight w:val="320"/>
        </w:trPr>
        <w:tc>
          <w:tcPr>
            <w:tcW w:w="2263" w:type="dxa"/>
            <w:tcBorders>
              <w:top w:val="nil"/>
              <w:left w:val="nil"/>
              <w:bottom w:val="nil"/>
              <w:right w:val="nil"/>
            </w:tcBorders>
            <w:shd w:val="clear" w:color="auto" w:fill="auto"/>
            <w:noWrap/>
            <w:vAlign w:val="bottom"/>
            <w:hideMark/>
          </w:tcPr>
          <w:p w14:paraId="6E9EEAD4" w14:textId="77777777" w:rsidR="00313BB7" w:rsidRPr="00313BB7" w:rsidRDefault="00313BB7" w:rsidP="00313BB7">
            <w:pPr>
              <w:rPr>
                <w:rFonts w:ascii="Arial" w:hAnsi="Arial" w:cs="Arial"/>
                <w:color w:val="000000"/>
                <w:sz w:val="22"/>
                <w:szCs w:val="22"/>
              </w:rPr>
            </w:pPr>
            <w:r w:rsidRPr="00313BB7">
              <w:rPr>
                <w:rFonts w:ascii="Arial" w:hAnsi="Arial" w:cs="Arial"/>
                <w:color w:val="000000"/>
                <w:sz w:val="22"/>
                <w:szCs w:val="22"/>
              </w:rPr>
              <w:t>Wichmann^4,2013</w:t>
            </w:r>
          </w:p>
        </w:tc>
        <w:tc>
          <w:tcPr>
            <w:tcW w:w="1425" w:type="dxa"/>
            <w:tcBorders>
              <w:top w:val="nil"/>
              <w:left w:val="nil"/>
              <w:bottom w:val="nil"/>
              <w:right w:val="nil"/>
            </w:tcBorders>
            <w:shd w:val="clear" w:color="auto" w:fill="auto"/>
            <w:noWrap/>
            <w:vAlign w:val="bottom"/>
            <w:hideMark/>
          </w:tcPr>
          <w:p w14:paraId="61A3C2B8"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27208D9"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BCA5E46"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D8F7D6C"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74CB517A"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701ACD5"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650366D"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E44E5A3"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42A8997"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6A67601C" w14:textId="77777777" w:rsidTr="00EE1A98">
        <w:trPr>
          <w:trHeight w:val="320"/>
        </w:trPr>
        <w:tc>
          <w:tcPr>
            <w:tcW w:w="2263" w:type="dxa"/>
            <w:tcBorders>
              <w:top w:val="nil"/>
              <w:left w:val="nil"/>
              <w:bottom w:val="nil"/>
              <w:right w:val="nil"/>
            </w:tcBorders>
            <w:shd w:val="clear" w:color="auto" w:fill="auto"/>
            <w:noWrap/>
            <w:vAlign w:val="bottom"/>
            <w:hideMark/>
          </w:tcPr>
          <w:p w14:paraId="2A9DF048" w14:textId="77777777" w:rsidR="00313BB7" w:rsidRPr="00313BB7" w:rsidRDefault="00313BB7" w:rsidP="00313BB7">
            <w:pPr>
              <w:rPr>
                <w:rFonts w:ascii="Arial" w:hAnsi="Arial" w:cs="Arial"/>
                <w:color w:val="000000"/>
                <w:sz w:val="22"/>
                <w:szCs w:val="22"/>
              </w:rPr>
            </w:pPr>
            <w:r w:rsidRPr="00313BB7">
              <w:rPr>
                <w:rFonts w:ascii="Arial" w:hAnsi="Arial" w:cs="Arial"/>
                <w:color w:val="000000"/>
                <w:sz w:val="22"/>
                <w:szCs w:val="22"/>
              </w:rPr>
              <w:t>Xu (Zhiwei),2021</w:t>
            </w:r>
          </w:p>
        </w:tc>
        <w:tc>
          <w:tcPr>
            <w:tcW w:w="1425" w:type="dxa"/>
            <w:tcBorders>
              <w:top w:val="nil"/>
              <w:left w:val="nil"/>
              <w:bottom w:val="nil"/>
              <w:right w:val="nil"/>
            </w:tcBorders>
            <w:shd w:val="clear" w:color="auto" w:fill="auto"/>
            <w:noWrap/>
            <w:vAlign w:val="bottom"/>
            <w:hideMark/>
          </w:tcPr>
          <w:p w14:paraId="0817D353"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512D07A"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DD48A13"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DC1C5C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DCC688F"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5D421EC"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6262AD5"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1460DE4"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78F9581"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761B71C5" w14:textId="77777777" w:rsidTr="00EE1A98">
        <w:trPr>
          <w:trHeight w:val="320"/>
        </w:trPr>
        <w:tc>
          <w:tcPr>
            <w:tcW w:w="2263" w:type="dxa"/>
            <w:tcBorders>
              <w:top w:val="nil"/>
              <w:left w:val="nil"/>
              <w:bottom w:val="nil"/>
              <w:right w:val="nil"/>
            </w:tcBorders>
            <w:shd w:val="clear" w:color="auto" w:fill="auto"/>
            <w:noWrap/>
            <w:vAlign w:val="bottom"/>
            <w:hideMark/>
          </w:tcPr>
          <w:p w14:paraId="1ADF01BE"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Xu^2 (Ruijun),2023</w:t>
            </w:r>
          </w:p>
        </w:tc>
        <w:tc>
          <w:tcPr>
            <w:tcW w:w="1425" w:type="dxa"/>
            <w:tcBorders>
              <w:top w:val="nil"/>
              <w:left w:val="nil"/>
              <w:bottom w:val="nil"/>
              <w:right w:val="nil"/>
            </w:tcBorders>
            <w:shd w:val="clear" w:color="auto" w:fill="auto"/>
            <w:noWrap/>
            <w:vAlign w:val="bottom"/>
            <w:hideMark/>
          </w:tcPr>
          <w:p w14:paraId="78529B41"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41B0686"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BD60A89"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D5F0B08"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1236DC8B"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DB78188"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3F131B8"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70D4E97"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48CBC2B"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5313C92F" w14:textId="77777777" w:rsidTr="00EE1A98">
        <w:trPr>
          <w:trHeight w:val="320"/>
        </w:trPr>
        <w:tc>
          <w:tcPr>
            <w:tcW w:w="2263" w:type="dxa"/>
            <w:tcBorders>
              <w:top w:val="nil"/>
              <w:left w:val="nil"/>
              <w:bottom w:val="nil"/>
              <w:right w:val="nil"/>
            </w:tcBorders>
            <w:shd w:val="clear" w:color="auto" w:fill="auto"/>
            <w:noWrap/>
            <w:vAlign w:val="bottom"/>
            <w:hideMark/>
          </w:tcPr>
          <w:p w14:paraId="15E87C98"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Yatim,2021</w:t>
            </w:r>
          </w:p>
        </w:tc>
        <w:tc>
          <w:tcPr>
            <w:tcW w:w="1425" w:type="dxa"/>
            <w:tcBorders>
              <w:top w:val="nil"/>
              <w:left w:val="nil"/>
              <w:bottom w:val="nil"/>
              <w:right w:val="nil"/>
            </w:tcBorders>
            <w:shd w:val="clear" w:color="auto" w:fill="auto"/>
            <w:noWrap/>
            <w:vAlign w:val="bottom"/>
            <w:hideMark/>
          </w:tcPr>
          <w:p w14:paraId="13008799"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65EAAC9"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8CAAF5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2B4AF83"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8BDFC73"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B8A82AB"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BC3D17C"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2484328"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9454FD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3FFAD661" w14:textId="77777777" w:rsidTr="00EE1A98">
        <w:trPr>
          <w:trHeight w:val="320"/>
        </w:trPr>
        <w:tc>
          <w:tcPr>
            <w:tcW w:w="2263" w:type="dxa"/>
            <w:tcBorders>
              <w:top w:val="nil"/>
              <w:left w:val="nil"/>
              <w:bottom w:val="nil"/>
              <w:right w:val="nil"/>
            </w:tcBorders>
            <w:shd w:val="clear" w:color="auto" w:fill="auto"/>
            <w:noWrap/>
            <w:vAlign w:val="bottom"/>
            <w:hideMark/>
          </w:tcPr>
          <w:p w14:paraId="3919FC1F"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Yu,2021</w:t>
            </w:r>
          </w:p>
        </w:tc>
        <w:tc>
          <w:tcPr>
            <w:tcW w:w="1425" w:type="dxa"/>
            <w:tcBorders>
              <w:top w:val="nil"/>
              <w:left w:val="nil"/>
              <w:bottom w:val="nil"/>
              <w:right w:val="nil"/>
            </w:tcBorders>
            <w:shd w:val="clear" w:color="auto" w:fill="auto"/>
            <w:noWrap/>
            <w:vAlign w:val="bottom"/>
            <w:hideMark/>
          </w:tcPr>
          <w:p w14:paraId="34EA0841"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114B7B09"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7BBBE7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885DB68"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23EDCE7"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0AD65A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720B7EB"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89BDD9" w:fill="89BDD9"/>
            <w:noWrap/>
            <w:vAlign w:val="bottom"/>
            <w:hideMark/>
          </w:tcPr>
          <w:p w14:paraId="7D3C7175"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3</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2D99376"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5CDEBA59" w14:textId="77777777" w:rsidTr="00EE1A98">
        <w:trPr>
          <w:trHeight w:val="320"/>
        </w:trPr>
        <w:tc>
          <w:tcPr>
            <w:tcW w:w="2263" w:type="dxa"/>
            <w:tcBorders>
              <w:top w:val="nil"/>
              <w:left w:val="nil"/>
              <w:bottom w:val="nil"/>
              <w:right w:val="nil"/>
            </w:tcBorders>
            <w:shd w:val="clear" w:color="auto" w:fill="auto"/>
            <w:noWrap/>
            <w:vAlign w:val="bottom"/>
            <w:hideMark/>
          </w:tcPr>
          <w:p w14:paraId="14FF3024"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Zacharias,2014</w:t>
            </w:r>
          </w:p>
        </w:tc>
        <w:tc>
          <w:tcPr>
            <w:tcW w:w="1425" w:type="dxa"/>
            <w:tcBorders>
              <w:top w:val="nil"/>
              <w:left w:val="nil"/>
              <w:bottom w:val="nil"/>
              <w:right w:val="nil"/>
            </w:tcBorders>
            <w:shd w:val="clear" w:color="auto" w:fill="auto"/>
            <w:noWrap/>
            <w:vAlign w:val="bottom"/>
            <w:hideMark/>
          </w:tcPr>
          <w:p w14:paraId="1CE693F2"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Heat Wave</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4C66D99"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B6779BF"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nil"/>
              <w:left w:val="nil"/>
              <w:bottom w:val="nil"/>
              <w:right w:val="nil"/>
            </w:tcBorders>
            <w:shd w:val="clear" w:color="63BE7B" w:fill="63BE7B"/>
            <w:noWrap/>
            <w:vAlign w:val="bottom"/>
            <w:hideMark/>
          </w:tcPr>
          <w:p w14:paraId="2BB67532" w14:textId="77777777" w:rsidR="00313BB7" w:rsidRPr="00313BB7" w:rsidRDefault="00313BB7" w:rsidP="00EE1A98">
            <w:pPr>
              <w:jc w:val="center"/>
              <w:rPr>
                <w:rFonts w:ascii="Aptos Narrow" w:hAnsi="Aptos Narrow"/>
                <w:color w:val="000000"/>
                <w:sz w:val="22"/>
                <w:szCs w:val="22"/>
              </w:rPr>
            </w:pPr>
            <w:r w:rsidRPr="00313BB7">
              <w:rPr>
                <w:rFonts w:ascii="Aptos Narrow" w:hAnsi="Aptos Narrow"/>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1BACCB8"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64C623F"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B61D596"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34BDF5D"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0C4E70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464E5302" w14:textId="77777777" w:rsidTr="00EE1A98">
        <w:trPr>
          <w:trHeight w:val="320"/>
        </w:trPr>
        <w:tc>
          <w:tcPr>
            <w:tcW w:w="2263" w:type="dxa"/>
            <w:tcBorders>
              <w:top w:val="nil"/>
              <w:left w:val="nil"/>
              <w:bottom w:val="nil"/>
              <w:right w:val="nil"/>
            </w:tcBorders>
            <w:shd w:val="clear" w:color="auto" w:fill="auto"/>
            <w:noWrap/>
            <w:vAlign w:val="bottom"/>
            <w:hideMark/>
          </w:tcPr>
          <w:p w14:paraId="679FCFE1"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Zeng,2014</w:t>
            </w:r>
          </w:p>
        </w:tc>
        <w:tc>
          <w:tcPr>
            <w:tcW w:w="1425" w:type="dxa"/>
            <w:tcBorders>
              <w:top w:val="nil"/>
              <w:left w:val="nil"/>
              <w:bottom w:val="nil"/>
              <w:right w:val="nil"/>
            </w:tcBorders>
            <w:shd w:val="clear" w:color="auto" w:fill="auto"/>
            <w:noWrap/>
            <w:vAlign w:val="bottom"/>
            <w:hideMark/>
          </w:tcPr>
          <w:p w14:paraId="78F6EBFD"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Heat Wave</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3C82F6A"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1CFBB91"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395B7D26"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5DCDB9F"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4E21AD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12B4BF1"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50D471A"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96D6F2A"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7B307DEA" w14:textId="77777777" w:rsidTr="00EE1A98">
        <w:trPr>
          <w:trHeight w:val="320"/>
        </w:trPr>
        <w:tc>
          <w:tcPr>
            <w:tcW w:w="2263" w:type="dxa"/>
            <w:tcBorders>
              <w:top w:val="nil"/>
              <w:left w:val="nil"/>
              <w:bottom w:val="nil"/>
              <w:right w:val="nil"/>
            </w:tcBorders>
            <w:shd w:val="clear" w:color="auto" w:fill="auto"/>
            <w:noWrap/>
            <w:vAlign w:val="bottom"/>
            <w:hideMark/>
          </w:tcPr>
          <w:p w14:paraId="45D348C5"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Zhai (Guanyu),2022</w:t>
            </w:r>
          </w:p>
        </w:tc>
        <w:tc>
          <w:tcPr>
            <w:tcW w:w="1425" w:type="dxa"/>
            <w:tcBorders>
              <w:top w:val="nil"/>
              <w:left w:val="nil"/>
              <w:bottom w:val="nil"/>
              <w:right w:val="nil"/>
            </w:tcBorders>
            <w:shd w:val="clear" w:color="auto" w:fill="auto"/>
            <w:noWrap/>
            <w:vAlign w:val="bottom"/>
            <w:hideMark/>
          </w:tcPr>
          <w:p w14:paraId="559B8DA0"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B9507B8"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F55FA75"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10762177"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EEE863C"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FA06185"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6CA0E3A"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89BDD9" w:fill="89BDD9"/>
            <w:noWrap/>
            <w:vAlign w:val="bottom"/>
            <w:hideMark/>
          </w:tcPr>
          <w:p w14:paraId="1090718F"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3</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0612E0E"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097C307F" w14:textId="77777777" w:rsidTr="00EE1A98">
        <w:trPr>
          <w:trHeight w:val="320"/>
        </w:trPr>
        <w:tc>
          <w:tcPr>
            <w:tcW w:w="2263" w:type="dxa"/>
            <w:tcBorders>
              <w:top w:val="nil"/>
              <w:left w:val="nil"/>
              <w:bottom w:val="nil"/>
              <w:right w:val="nil"/>
            </w:tcBorders>
            <w:shd w:val="clear" w:color="auto" w:fill="auto"/>
            <w:noWrap/>
            <w:vAlign w:val="bottom"/>
            <w:hideMark/>
          </w:tcPr>
          <w:p w14:paraId="0E5B6802"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Zhai (Long),2022</w:t>
            </w:r>
          </w:p>
        </w:tc>
        <w:tc>
          <w:tcPr>
            <w:tcW w:w="1425" w:type="dxa"/>
            <w:tcBorders>
              <w:top w:val="nil"/>
              <w:left w:val="nil"/>
              <w:bottom w:val="nil"/>
              <w:right w:val="nil"/>
            </w:tcBorders>
            <w:shd w:val="clear" w:color="auto" w:fill="auto"/>
            <w:noWrap/>
            <w:vAlign w:val="bottom"/>
            <w:hideMark/>
          </w:tcPr>
          <w:p w14:paraId="63B1BAB7"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454DBD8"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682AD6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E42601E"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36E3EBB"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76971FD"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346B986"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89BDD9" w:fill="89BDD9"/>
            <w:noWrap/>
            <w:vAlign w:val="bottom"/>
            <w:hideMark/>
          </w:tcPr>
          <w:p w14:paraId="0B480F84"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3</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687F984"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4318766C" w14:textId="77777777" w:rsidTr="00EE1A98">
        <w:trPr>
          <w:trHeight w:val="320"/>
        </w:trPr>
        <w:tc>
          <w:tcPr>
            <w:tcW w:w="2263" w:type="dxa"/>
            <w:tcBorders>
              <w:top w:val="nil"/>
              <w:left w:val="nil"/>
              <w:bottom w:val="nil"/>
              <w:right w:val="nil"/>
            </w:tcBorders>
            <w:shd w:val="clear" w:color="auto" w:fill="auto"/>
            <w:noWrap/>
            <w:vAlign w:val="bottom"/>
            <w:hideMark/>
          </w:tcPr>
          <w:p w14:paraId="7C5D2F0E"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lastRenderedPageBreak/>
              <w:t>Zhan,2022</w:t>
            </w:r>
          </w:p>
        </w:tc>
        <w:tc>
          <w:tcPr>
            <w:tcW w:w="1425" w:type="dxa"/>
            <w:tcBorders>
              <w:top w:val="nil"/>
              <w:left w:val="nil"/>
              <w:bottom w:val="nil"/>
              <w:right w:val="nil"/>
            </w:tcBorders>
            <w:shd w:val="clear" w:color="auto" w:fill="auto"/>
            <w:noWrap/>
            <w:vAlign w:val="bottom"/>
            <w:hideMark/>
          </w:tcPr>
          <w:p w14:paraId="1DE331C3"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FF8BB1D"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742F26FE"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FF7C7D9"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FBAA71F"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6AA418D"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CA1B0A4"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2024511"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C206D93"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4A32BAFC" w14:textId="77777777" w:rsidTr="00EE1A98">
        <w:trPr>
          <w:trHeight w:val="320"/>
        </w:trPr>
        <w:tc>
          <w:tcPr>
            <w:tcW w:w="2263" w:type="dxa"/>
            <w:tcBorders>
              <w:top w:val="nil"/>
              <w:left w:val="nil"/>
              <w:bottom w:val="nil"/>
              <w:right w:val="nil"/>
            </w:tcBorders>
            <w:shd w:val="clear" w:color="auto" w:fill="auto"/>
            <w:noWrap/>
            <w:vAlign w:val="bottom"/>
            <w:hideMark/>
          </w:tcPr>
          <w:p w14:paraId="1C83D4CB" w14:textId="77777777" w:rsidR="00313BB7" w:rsidRPr="00313BB7" w:rsidRDefault="00313BB7" w:rsidP="00313BB7">
            <w:pPr>
              <w:rPr>
                <w:rFonts w:ascii="Arial" w:hAnsi="Arial" w:cs="Arial"/>
                <w:color w:val="000000"/>
                <w:sz w:val="22"/>
                <w:szCs w:val="22"/>
              </w:rPr>
            </w:pPr>
            <w:r w:rsidRPr="00313BB7">
              <w:rPr>
                <w:rFonts w:ascii="Arial" w:hAnsi="Arial" w:cs="Arial"/>
                <w:color w:val="000000"/>
                <w:sz w:val="22"/>
                <w:szCs w:val="22"/>
              </w:rPr>
              <w:t>Zhang,2018</w:t>
            </w:r>
          </w:p>
        </w:tc>
        <w:tc>
          <w:tcPr>
            <w:tcW w:w="1425" w:type="dxa"/>
            <w:tcBorders>
              <w:top w:val="nil"/>
              <w:left w:val="nil"/>
              <w:bottom w:val="nil"/>
              <w:right w:val="nil"/>
            </w:tcBorders>
            <w:shd w:val="clear" w:color="auto" w:fill="auto"/>
            <w:noWrap/>
            <w:vAlign w:val="bottom"/>
            <w:hideMark/>
          </w:tcPr>
          <w:p w14:paraId="08873522"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460E1478"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534258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5C8F542C"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19D106D"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18BE36B"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EA02DBA"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89BDD9" w:fill="89BDD9"/>
            <w:noWrap/>
            <w:vAlign w:val="bottom"/>
            <w:hideMark/>
          </w:tcPr>
          <w:p w14:paraId="12072435"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3</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3704B223"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5379F3C1" w14:textId="77777777" w:rsidTr="00EE1A98">
        <w:trPr>
          <w:trHeight w:val="320"/>
        </w:trPr>
        <w:tc>
          <w:tcPr>
            <w:tcW w:w="2263" w:type="dxa"/>
            <w:tcBorders>
              <w:top w:val="nil"/>
              <w:left w:val="nil"/>
              <w:bottom w:val="nil"/>
              <w:right w:val="nil"/>
            </w:tcBorders>
            <w:shd w:val="clear" w:color="auto" w:fill="auto"/>
            <w:noWrap/>
            <w:vAlign w:val="bottom"/>
            <w:hideMark/>
          </w:tcPr>
          <w:p w14:paraId="173C4053"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Zhou,2017</w:t>
            </w:r>
          </w:p>
        </w:tc>
        <w:tc>
          <w:tcPr>
            <w:tcW w:w="1425" w:type="dxa"/>
            <w:tcBorders>
              <w:top w:val="nil"/>
              <w:left w:val="nil"/>
              <w:bottom w:val="nil"/>
              <w:right w:val="nil"/>
            </w:tcBorders>
            <w:shd w:val="clear" w:color="auto" w:fill="auto"/>
            <w:noWrap/>
            <w:vAlign w:val="bottom"/>
            <w:hideMark/>
          </w:tcPr>
          <w:p w14:paraId="7D7C5D68" w14:textId="77777777" w:rsidR="00313BB7" w:rsidRPr="00313BB7" w:rsidRDefault="00313BB7" w:rsidP="00313BB7">
            <w:pPr>
              <w:rPr>
                <w:rFonts w:ascii="Aptos Narrow" w:hAnsi="Aptos Narrow"/>
                <w:color w:val="000000"/>
              </w:rPr>
            </w:pPr>
            <w:r w:rsidRPr="00313BB7">
              <w:rPr>
                <w:rFonts w:ascii="Aptos Narrow" w:hAnsi="Aptos Narrow"/>
                <w:color w:val="000000"/>
              </w:rPr>
              <w:t>High Temp</w:t>
            </w:r>
          </w:p>
        </w:tc>
        <w:tc>
          <w:tcPr>
            <w:tcW w:w="1688" w:type="dxa"/>
            <w:tcBorders>
              <w:top w:val="single" w:sz="4" w:space="0" w:color="000000"/>
              <w:left w:val="single" w:sz="4" w:space="0" w:color="000000"/>
              <w:bottom w:val="single" w:sz="4" w:space="0" w:color="000000"/>
              <w:right w:val="single" w:sz="4" w:space="0" w:color="000000"/>
            </w:tcBorders>
            <w:shd w:val="clear" w:color="F8696B" w:fill="F8696B"/>
            <w:noWrap/>
            <w:vAlign w:val="bottom"/>
            <w:hideMark/>
          </w:tcPr>
          <w:p w14:paraId="271853E5"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2</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B574E6E"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F68D4CA"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3B80267"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5410C07"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2B771D85"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3B43AE8"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444839E"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r w:rsidR="00EE1A98" w:rsidRPr="00313BB7" w14:paraId="24290E47" w14:textId="77777777" w:rsidTr="00EE1A98">
        <w:trPr>
          <w:trHeight w:val="320"/>
        </w:trPr>
        <w:tc>
          <w:tcPr>
            <w:tcW w:w="2263" w:type="dxa"/>
            <w:tcBorders>
              <w:top w:val="nil"/>
              <w:left w:val="nil"/>
              <w:bottom w:val="nil"/>
              <w:right w:val="nil"/>
            </w:tcBorders>
            <w:shd w:val="clear" w:color="auto" w:fill="auto"/>
            <w:noWrap/>
            <w:vAlign w:val="bottom"/>
            <w:hideMark/>
          </w:tcPr>
          <w:p w14:paraId="0889052A"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Zing,2020</w:t>
            </w:r>
          </w:p>
        </w:tc>
        <w:tc>
          <w:tcPr>
            <w:tcW w:w="1425" w:type="dxa"/>
            <w:tcBorders>
              <w:top w:val="nil"/>
              <w:left w:val="nil"/>
              <w:bottom w:val="nil"/>
              <w:right w:val="nil"/>
            </w:tcBorders>
            <w:shd w:val="clear" w:color="auto" w:fill="auto"/>
            <w:noWrap/>
            <w:vAlign w:val="bottom"/>
            <w:hideMark/>
          </w:tcPr>
          <w:p w14:paraId="0B97CBC4" w14:textId="77777777" w:rsidR="00313BB7" w:rsidRPr="00313BB7" w:rsidRDefault="00313BB7" w:rsidP="00313BB7">
            <w:pPr>
              <w:rPr>
                <w:rFonts w:ascii="Aptos Narrow" w:hAnsi="Aptos Narrow"/>
                <w:color w:val="000000"/>
                <w:sz w:val="22"/>
                <w:szCs w:val="22"/>
              </w:rPr>
            </w:pPr>
            <w:r w:rsidRPr="00313BB7">
              <w:rPr>
                <w:rFonts w:ascii="Aptos Narrow" w:hAnsi="Aptos Narrow"/>
                <w:color w:val="000000"/>
                <w:sz w:val="22"/>
                <w:szCs w:val="22"/>
              </w:rPr>
              <w:t>High Temp</w:t>
            </w:r>
          </w:p>
        </w:tc>
        <w:tc>
          <w:tcPr>
            <w:tcW w:w="168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970D7D2"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038"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59148747"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7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3968F88"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309"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20CF4A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255"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06117C04"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67CF496B"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16406EE8"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c>
          <w:tcPr>
            <w:tcW w:w="1197" w:type="dxa"/>
            <w:tcBorders>
              <w:top w:val="single" w:sz="4" w:space="0" w:color="000000"/>
              <w:left w:val="single" w:sz="4" w:space="0" w:color="000000"/>
              <w:bottom w:val="single" w:sz="4" w:space="0" w:color="000000"/>
              <w:right w:val="single" w:sz="4" w:space="0" w:color="000000"/>
            </w:tcBorders>
            <w:shd w:val="clear" w:color="63BE7B" w:fill="63BE7B"/>
            <w:noWrap/>
            <w:vAlign w:val="bottom"/>
            <w:hideMark/>
          </w:tcPr>
          <w:p w14:paraId="40EB7660" w14:textId="77777777" w:rsidR="00313BB7" w:rsidRPr="00313BB7" w:rsidRDefault="00313BB7" w:rsidP="00EE1A98">
            <w:pPr>
              <w:jc w:val="center"/>
              <w:rPr>
                <w:rFonts w:ascii="Arial" w:hAnsi="Arial" w:cs="Arial"/>
                <w:color w:val="000000"/>
                <w:sz w:val="22"/>
                <w:szCs w:val="22"/>
              </w:rPr>
            </w:pPr>
            <w:r w:rsidRPr="00313BB7">
              <w:rPr>
                <w:rFonts w:ascii="Arial" w:hAnsi="Arial" w:cs="Arial"/>
                <w:color w:val="000000"/>
                <w:sz w:val="22"/>
                <w:szCs w:val="22"/>
              </w:rPr>
              <w:t>1</w:t>
            </w:r>
          </w:p>
        </w:tc>
      </w:tr>
    </w:tbl>
    <w:p w14:paraId="77E3F1A7" w14:textId="77777777" w:rsidR="00CF21DB" w:rsidRDefault="00CF21DB" w:rsidP="001C6144"/>
    <w:p w14:paraId="55D90E6B" w14:textId="77777777" w:rsidR="00CF21DB" w:rsidRDefault="00CF21DB" w:rsidP="001C6144"/>
    <w:p w14:paraId="566A35FF" w14:textId="77777777" w:rsidR="00CF21DB" w:rsidRDefault="00CF21DB" w:rsidP="001C6144"/>
    <w:p w14:paraId="5F65546C" w14:textId="77777777" w:rsidR="00CF21DB" w:rsidRDefault="00CF21DB" w:rsidP="001C6144"/>
    <w:p w14:paraId="0F12063B" w14:textId="03D2C879" w:rsidR="00CF21DB" w:rsidRDefault="00CF21DB" w:rsidP="001C6144"/>
    <w:p w14:paraId="5FFBD2A6" w14:textId="77777777" w:rsidR="00313BB7" w:rsidRDefault="00313BB7" w:rsidP="001C6144"/>
    <w:p w14:paraId="086976FE" w14:textId="08218149" w:rsidR="00313BB7" w:rsidRDefault="00313BB7" w:rsidP="001C6144"/>
    <w:p w14:paraId="6D30768E" w14:textId="77777777" w:rsidR="00EE1A98" w:rsidRDefault="00EE1A98" w:rsidP="001C6144"/>
    <w:p w14:paraId="181FF5E5" w14:textId="77777777" w:rsidR="00EE1A98" w:rsidRDefault="00EE1A98" w:rsidP="001C6144"/>
    <w:p w14:paraId="4C9422B8" w14:textId="77777777" w:rsidR="00EE1A98" w:rsidRDefault="00EE1A98" w:rsidP="001C6144"/>
    <w:p w14:paraId="5646A23A" w14:textId="77777777" w:rsidR="00EE1A98" w:rsidRDefault="00EE1A98" w:rsidP="001C6144"/>
    <w:p w14:paraId="64CA991C" w14:textId="77777777" w:rsidR="00EE1A98" w:rsidRDefault="00EE1A98" w:rsidP="001C6144"/>
    <w:p w14:paraId="56BCEE5D" w14:textId="77777777" w:rsidR="00EE1A98" w:rsidRDefault="00EE1A98" w:rsidP="001C6144"/>
    <w:p w14:paraId="150AB714" w14:textId="77777777" w:rsidR="00EE1A98" w:rsidRDefault="00EE1A98" w:rsidP="001C6144"/>
    <w:p w14:paraId="3B046CC0" w14:textId="77777777" w:rsidR="00EE1A98" w:rsidRDefault="00EE1A98" w:rsidP="001C6144"/>
    <w:p w14:paraId="523CA21E" w14:textId="77777777" w:rsidR="00EE1A98" w:rsidRDefault="00EE1A98" w:rsidP="001C6144"/>
    <w:p w14:paraId="37118A74" w14:textId="77777777" w:rsidR="00EE1A98" w:rsidRDefault="00EE1A98" w:rsidP="001C6144"/>
    <w:p w14:paraId="163E4761" w14:textId="77777777" w:rsidR="00EE1A98" w:rsidRDefault="00EE1A98" w:rsidP="001C6144"/>
    <w:p w14:paraId="6893912B" w14:textId="77777777" w:rsidR="00EE1A98" w:rsidRDefault="00EE1A98" w:rsidP="001C6144"/>
    <w:p w14:paraId="0EE6ED9B" w14:textId="77777777" w:rsidR="00EE1A98" w:rsidRDefault="00EE1A98" w:rsidP="001C6144"/>
    <w:p w14:paraId="518C5797" w14:textId="77777777" w:rsidR="00EE1A98" w:rsidRDefault="00EE1A98" w:rsidP="001C6144"/>
    <w:p w14:paraId="48EDEFB0" w14:textId="77777777" w:rsidR="00EE1A98" w:rsidRDefault="00EE1A98" w:rsidP="001C6144"/>
    <w:p w14:paraId="530AC25C" w14:textId="77777777" w:rsidR="00313BB7" w:rsidRDefault="00313BB7" w:rsidP="001C6144"/>
    <w:p w14:paraId="4AE761E8" w14:textId="77777777" w:rsidR="00313BB7" w:rsidRDefault="00313BB7" w:rsidP="001C6144"/>
    <w:p w14:paraId="1075AAC7" w14:textId="77777777" w:rsidR="00313BB7" w:rsidRDefault="00313BB7" w:rsidP="001C6144"/>
    <w:p w14:paraId="41197F91" w14:textId="77777777" w:rsidR="00CF21DB" w:rsidRDefault="00CF21DB" w:rsidP="001C6144">
      <w:pPr>
        <w:rPr>
          <w:lang w:val="en-AU"/>
        </w:rPr>
      </w:pPr>
    </w:p>
    <w:p w14:paraId="25BF4B53" w14:textId="77777777" w:rsidR="00474577" w:rsidRDefault="00474577" w:rsidP="001C6144">
      <w:pPr>
        <w:rPr>
          <w:lang w:val="en-AU"/>
        </w:rPr>
      </w:pPr>
    </w:p>
    <w:p w14:paraId="02EC7670" w14:textId="77777777" w:rsidR="00474577" w:rsidRDefault="00474577" w:rsidP="001C6144">
      <w:pPr>
        <w:rPr>
          <w:lang w:val="en-AU"/>
        </w:rPr>
      </w:pPr>
    </w:p>
    <w:p w14:paraId="3DA192D0" w14:textId="77777777" w:rsidR="00474577" w:rsidRPr="00CE41FF" w:rsidRDefault="00474577" w:rsidP="001C6144">
      <w:pPr>
        <w:rPr>
          <w:lang w:val="en-AU"/>
        </w:rPr>
      </w:pPr>
    </w:p>
    <w:p w14:paraId="1E073A03" w14:textId="541D535A" w:rsidR="00675D4E" w:rsidRDefault="00474577">
      <w:r w:rsidRPr="00474577">
        <w:t>Figure S</w:t>
      </w:r>
      <w:r>
        <w:rPr>
          <w:rFonts w:hint="eastAsia"/>
        </w:rPr>
        <w:t xml:space="preserve">1. </w:t>
      </w:r>
      <w:r w:rsidR="00EE151F" w:rsidRPr="00EE151F">
        <w:t xml:space="preserve">Meta-analysis of the ratio of the </w:t>
      </w:r>
      <w:r w:rsidR="00EE151F">
        <w:t>relative ratio</w:t>
      </w:r>
      <w:r w:rsidR="00EE151F" w:rsidRPr="00EE151F">
        <w:t>s (</w:t>
      </w:r>
      <w:r w:rsidR="00EE151F">
        <w:t>RRR</w:t>
      </w:r>
      <w:r w:rsidR="00EE151F" w:rsidRPr="00EE151F">
        <w:t>) according to sex (RR</w:t>
      </w:r>
      <w:r w:rsidR="00EE151F">
        <w:t>females</w:t>
      </w:r>
      <w:r w:rsidR="00EE151F" w:rsidRPr="00EE151F">
        <w:t>/RR</w:t>
      </w:r>
      <w:r w:rsidR="00EE151F">
        <w:t>males</w:t>
      </w:r>
      <w:r w:rsidR="00EE151F" w:rsidRPr="00EE151F">
        <w:t xml:space="preserve">) </w:t>
      </w:r>
      <w:r w:rsidR="00EE151F">
        <w:t>for mortality outcomes</w:t>
      </w:r>
      <w:r w:rsidR="00EE151F" w:rsidRPr="00EE151F">
        <w:t>; n=3</w:t>
      </w:r>
      <w:r w:rsidR="00EE151F">
        <w:t>0</w:t>
      </w:r>
      <w:r w:rsidR="00EE151F" w:rsidRPr="00EE151F">
        <w:t xml:space="preserve"> </w:t>
      </w:r>
      <w:r w:rsidR="00EE151F">
        <w:t>observations</w:t>
      </w:r>
    </w:p>
    <w:p w14:paraId="524E9375" w14:textId="468AE939" w:rsidR="00EE151F" w:rsidRDefault="00EE151F">
      <w:r w:rsidRPr="00EE151F">
        <w:rPr>
          <w:noProof/>
        </w:rPr>
        <w:drawing>
          <wp:inline distT="0" distB="0" distL="0" distR="0" wp14:anchorId="5A2210AA" wp14:editId="72D8B6CD">
            <wp:extent cx="3165231" cy="4085685"/>
            <wp:effectExtent l="0" t="0" r="0" b="3810"/>
            <wp:docPr id="632368163"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2368163" name="Picture 1" descr="A screenshot of a graph&#10;&#10;Description automatically generated"/>
                    <pic:cNvPicPr/>
                  </pic:nvPicPr>
                  <pic:blipFill>
                    <a:blip r:embed="rId7"/>
                    <a:stretch>
                      <a:fillRect/>
                    </a:stretch>
                  </pic:blipFill>
                  <pic:spPr>
                    <a:xfrm>
                      <a:off x="0" y="0"/>
                      <a:ext cx="3165231" cy="4085685"/>
                    </a:xfrm>
                    <a:prstGeom prst="rect">
                      <a:avLst/>
                    </a:prstGeom>
                  </pic:spPr>
                </pic:pic>
              </a:graphicData>
            </a:graphic>
          </wp:inline>
        </w:drawing>
      </w:r>
    </w:p>
    <w:p w14:paraId="09AA148B" w14:textId="77777777" w:rsidR="00EE151F" w:rsidRDefault="00EE151F"/>
    <w:p w14:paraId="04309BB3" w14:textId="77777777" w:rsidR="00EE151F" w:rsidRDefault="00EE151F"/>
    <w:p w14:paraId="2AB5E7FB" w14:textId="77777777" w:rsidR="00EE151F" w:rsidRPr="00EE151F" w:rsidRDefault="00EE151F">
      <w:pPr>
        <w:rPr>
          <w:lang w:val="en-AU"/>
        </w:rPr>
      </w:pPr>
    </w:p>
    <w:p w14:paraId="62D11831" w14:textId="77777777" w:rsidR="00313BB7" w:rsidRDefault="00313BB7"/>
    <w:p w14:paraId="4F8DB444" w14:textId="77777777" w:rsidR="00313BB7" w:rsidRDefault="00313BB7"/>
    <w:p w14:paraId="3C902E46" w14:textId="77777777" w:rsidR="00313BB7" w:rsidRDefault="00313BB7"/>
    <w:p w14:paraId="498D9A2F" w14:textId="26B9B070" w:rsidR="00313BB7" w:rsidRDefault="00474577">
      <w:r w:rsidRPr="00474577">
        <w:t>Figure S</w:t>
      </w:r>
      <w:r>
        <w:rPr>
          <w:rFonts w:hint="eastAsia"/>
        </w:rPr>
        <w:t>2.</w:t>
      </w:r>
      <w:r w:rsidR="00EE151F" w:rsidRPr="00EE151F">
        <w:t xml:space="preserve"> Meta-analysis of the ratio of the relative ratios (RRR) according to sex (RRfemales/RRmales)</w:t>
      </w:r>
      <w:r w:rsidR="00EE151F">
        <w:t xml:space="preserve"> for morbidity outcomes</w:t>
      </w:r>
      <w:r w:rsidR="00EE151F" w:rsidRPr="00EE151F">
        <w:t>; n=</w:t>
      </w:r>
      <w:r w:rsidR="00EE151F">
        <w:t>47</w:t>
      </w:r>
      <w:r w:rsidR="00EE151F" w:rsidRPr="00EE151F">
        <w:t xml:space="preserve"> observations</w:t>
      </w:r>
    </w:p>
    <w:p w14:paraId="07B1EA7D" w14:textId="4EAFCE63" w:rsidR="00675D4E" w:rsidRPr="00EE151F" w:rsidRDefault="00EE151F">
      <w:pPr>
        <w:rPr>
          <w:lang w:val="en-AU"/>
        </w:rPr>
      </w:pPr>
      <w:r w:rsidRPr="00EE151F">
        <w:t xml:space="preserve"> </w:t>
      </w:r>
      <w:r w:rsidRPr="00EE151F">
        <w:rPr>
          <w:noProof/>
        </w:rPr>
        <w:drawing>
          <wp:inline distT="0" distB="0" distL="0" distR="0" wp14:anchorId="5F0F1752" wp14:editId="09AAB940">
            <wp:extent cx="2571261" cy="4497852"/>
            <wp:effectExtent l="0" t="0" r="0" b="0"/>
            <wp:docPr id="441389526"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1389526" name="Picture 1" descr="A screenshot of a graph&#10;&#10;Description automatically generated"/>
                    <pic:cNvPicPr/>
                  </pic:nvPicPr>
                  <pic:blipFill>
                    <a:blip r:embed="rId8"/>
                    <a:stretch>
                      <a:fillRect/>
                    </a:stretch>
                  </pic:blipFill>
                  <pic:spPr>
                    <a:xfrm>
                      <a:off x="0" y="0"/>
                      <a:ext cx="2657376" cy="4648491"/>
                    </a:xfrm>
                    <a:prstGeom prst="rect">
                      <a:avLst/>
                    </a:prstGeom>
                  </pic:spPr>
                </pic:pic>
              </a:graphicData>
            </a:graphic>
          </wp:inline>
        </w:drawing>
      </w:r>
    </w:p>
    <w:p w14:paraId="17F961D1" w14:textId="77777777" w:rsidR="00675D4E" w:rsidRDefault="00675D4E"/>
    <w:p w14:paraId="511FBCA4" w14:textId="77777777" w:rsidR="00675D4E" w:rsidRPr="00EE151F" w:rsidRDefault="00675D4E">
      <w:pPr>
        <w:rPr>
          <w:lang w:val="en-AU"/>
        </w:rPr>
      </w:pPr>
    </w:p>
    <w:p w14:paraId="350A93B3" w14:textId="77777777" w:rsidR="001C6144" w:rsidRDefault="001C6144"/>
    <w:p w14:paraId="45AD779D" w14:textId="77777777" w:rsidR="00485978" w:rsidRDefault="00485978"/>
    <w:p w14:paraId="69BE35AA" w14:textId="77777777" w:rsidR="00313BB7" w:rsidRDefault="00313BB7"/>
    <w:p w14:paraId="68B49810" w14:textId="77777777" w:rsidR="00474577" w:rsidRDefault="00474577"/>
    <w:p w14:paraId="157872EA" w14:textId="48DD312E" w:rsidR="00474577" w:rsidRDefault="00474577">
      <w:r w:rsidRPr="00474577">
        <w:t>Figure S3. Funnel plots to explore publication bias</w:t>
      </w:r>
    </w:p>
    <w:p w14:paraId="711984EF" w14:textId="55B17F96" w:rsidR="00485978" w:rsidRPr="00485978" w:rsidRDefault="00485978">
      <w:pPr>
        <w:rPr>
          <w:lang w:val="en-AU"/>
        </w:rPr>
      </w:pPr>
      <w:r w:rsidRPr="00485978">
        <w:rPr>
          <w:noProof/>
          <w:lang w:val="en-AU"/>
        </w:rPr>
        <w:drawing>
          <wp:inline distT="0" distB="0" distL="0" distR="0" wp14:anchorId="7F344B6C" wp14:editId="143E62E7">
            <wp:extent cx="4279900" cy="3619500"/>
            <wp:effectExtent l="0" t="0" r="0" b="0"/>
            <wp:docPr id="468571137" name="Picture 1" descr="A graph of a funnel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8571137" name="Picture 1" descr="A graph of a funnel plot&#10;&#10;Description automatically generated"/>
                    <pic:cNvPicPr/>
                  </pic:nvPicPr>
                  <pic:blipFill>
                    <a:blip r:embed="rId9"/>
                    <a:stretch>
                      <a:fillRect/>
                    </a:stretch>
                  </pic:blipFill>
                  <pic:spPr>
                    <a:xfrm>
                      <a:off x="0" y="0"/>
                      <a:ext cx="4279900" cy="3619500"/>
                    </a:xfrm>
                    <a:prstGeom prst="rect">
                      <a:avLst/>
                    </a:prstGeom>
                  </pic:spPr>
                </pic:pic>
              </a:graphicData>
            </a:graphic>
          </wp:inline>
        </w:drawing>
      </w:r>
      <w:r w:rsidR="00313BB7" w:rsidRPr="00485978">
        <w:rPr>
          <w:noProof/>
          <w:lang w:val="en-AU"/>
        </w:rPr>
        <w:drawing>
          <wp:inline distT="0" distB="0" distL="0" distR="0" wp14:anchorId="04737D29" wp14:editId="5D9530CF">
            <wp:extent cx="4279900" cy="3619500"/>
            <wp:effectExtent l="0" t="0" r="0" b="0"/>
            <wp:docPr id="1622941076" name="Picture 1" descr="A diagram of a funnel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2941076" name="Picture 1" descr="A diagram of a funnel plot&#10;&#10;Description automatically generated"/>
                    <pic:cNvPicPr/>
                  </pic:nvPicPr>
                  <pic:blipFill>
                    <a:blip r:embed="rId10"/>
                    <a:stretch>
                      <a:fillRect/>
                    </a:stretch>
                  </pic:blipFill>
                  <pic:spPr>
                    <a:xfrm>
                      <a:off x="0" y="0"/>
                      <a:ext cx="4279900" cy="3619500"/>
                    </a:xfrm>
                    <a:prstGeom prst="rect">
                      <a:avLst/>
                    </a:prstGeom>
                  </pic:spPr>
                </pic:pic>
              </a:graphicData>
            </a:graphic>
          </wp:inline>
        </w:drawing>
      </w:r>
    </w:p>
    <w:p w14:paraId="7AFCF3F3" w14:textId="06FD7ED7" w:rsidR="001C6144" w:rsidRPr="00485978" w:rsidRDefault="001C6144">
      <w:pPr>
        <w:rPr>
          <w:lang w:val="en-AU"/>
        </w:rPr>
      </w:pPr>
    </w:p>
    <w:p w14:paraId="3D77F012" w14:textId="77777777" w:rsidR="00DA2D0C" w:rsidRDefault="00DA2D0C"/>
    <w:p w14:paraId="6ACC9B1D" w14:textId="77777777" w:rsidR="00DA2D0C" w:rsidRDefault="00DA2D0C"/>
    <w:p w14:paraId="0E33D685" w14:textId="77777777" w:rsidR="00DA2D0C" w:rsidRDefault="00DA2D0C"/>
    <w:p w14:paraId="66B33CDA" w14:textId="77777777" w:rsidR="00DA2D0C" w:rsidRDefault="00DA2D0C"/>
    <w:p w14:paraId="42CA8697" w14:textId="77777777" w:rsidR="00456D7E" w:rsidRDefault="00456D7E"/>
    <w:p w14:paraId="2B20A5F3" w14:textId="77777777" w:rsidR="00456D7E" w:rsidRDefault="00456D7E"/>
    <w:p w14:paraId="5B98E78E" w14:textId="77777777" w:rsidR="00456D7E" w:rsidRDefault="00456D7E"/>
    <w:p w14:paraId="6F5F99A0" w14:textId="77777777" w:rsidR="00313BB7" w:rsidRDefault="00313BB7"/>
    <w:p w14:paraId="339EE366" w14:textId="77777777" w:rsidR="00313BB7" w:rsidRDefault="00313BB7"/>
    <w:p w14:paraId="0906BD86" w14:textId="77777777" w:rsidR="00CF21DB" w:rsidRDefault="00CF21DB"/>
    <w:p w14:paraId="547FD47F" w14:textId="4EFF8F7D" w:rsidR="00CF21DB" w:rsidRDefault="00CF21DB">
      <w:r>
        <w:t>Refererence</w:t>
      </w:r>
    </w:p>
    <w:p w14:paraId="5620E8CB" w14:textId="77777777" w:rsidR="000A5BAB" w:rsidRPr="000A5BAB" w:rsidRDefault="00CF21DB" w:rsidP="000A5BAB">
      <w:pPr>
        <w:pStyle w:val="Bibliography"/>
        <w:rPr>
          <w:rFonts w:eastAsiaTheme="minorEastAsia"/>
          <w:lang w:val="en-GB"/>
        </w:rPr>
      </w:pPr>
      <w:r>
        <w:fldChar w:fldCharType="begin"/>
      </w:r>
      <w:r>
        <w:instrText xml:space="preserve"> ADDIN ZOTERO_BIBL {"uncited":[],"omitted":[],"custom":[]} CSL_BIBLIOGRAPHY </w:instrText>
      </w:r>
      <w:r>
        <w:fldChar w:fldCharType="separate"/>
      </w:r>
      <w:r w:rsidR="000A5BAB" w:rsidRPr="00313BB7">
        <w:rPr>
          <w:rFonts w:eastAsiaTheme="minorEastAsia"/>
        </w:rPr>
        <w:t>1.</w:t>
      </w:r>
      <w:r w:rsidR="000A5BAB" w:rsidRPr="00313BB7">
        <w:rPr>
          <w:rFonts w:eastAsiaTheme="minorEastAsia"/>
        </w:rPr>
        <w:tab/>
        <w:t xml:space="preserve">Yatim ANM, Latif MT, Sofwan NM, Ahamad F, Khan MF, Mahiyuddin WRW, et al. </w:t>
      </w:r>
      <w:r w:rsidR="000A5BAB" w:rsidRPr="000A5BAB">
        <w:rPr>
          <w:rFonts w:eastAsiaTheme="minorEastAsia"/>
          <w:lang w:val="en-GB"/>
        </w:rPr>
        <w:t xml:space="preserve">The association between temperature and cause-specific mortality in the Klang Valley, Malaysia. Environ Sci Pollut Res Int. 2021 Nov;28(42):60209–20. </w:t>
      </w:r>
    </w:p>
    <w:p w14:paraId="478F863E" w14:textId="77777777" w:rsidR="000A5BAB" w:rsidRPr="000A5BAB" w:rsidRDefault="000A5BAB" w:rsidP="000A5BAB">
      <w:pPr>
        <w:pStyle w:val="Bibliography"/>
        <w:rPr>
          <w:rFonts w:eastAsiaTheme="minorEastAsia"/>
          <w:lang w:val="en-GB"/>
        </w:rPr>
      </w:pPr>
      <w:r w:rsidRPr="000A5BAB">
        <w:rPr>
          <w:rFonts w:eastAsiaTheme="minorEastAsia"/>
          <w:lang w:val="en-GB"/>
        </w:rPr>
        <w:t>2.</w:t>
      </w:r>
      <w:r w:rsidRPr="000A5BAB">
        <w:rPr>
          <w:rFonts w:eastAsiaTheme="minorEastAsia"/>
          <w:lang w:val="en-GB"/>
        </w:rPr>
        <w:tab/>
        <w:t xml:space="preserve">Burkart K, Breitner S, Schneider A, Khan MMH, Krämer A, Endlicher W. An analysis of heat effects in different subpopulations of Bangladesh. Int J Biometeorol. 2014 Mar;58(2):227–37. </w:t>
      </w:r>
    </w:p>
    <w:p w14:paraId="681DD1D6" w14:textId="77777777" w:rsidR="000A5BAB" w:rsidRPr="000A5BAB" w:rsidRDefault="000A5BAB" w:rsidP="000A5BAB">
      <w:pPr>
        <w:pStyle w:val="Bibliography"/>
        <w:rPr>
          <w:rFonts w:eastAsiaTheme="minorEastAsia"/>
          <w:lang w:val="en-GB"/>
        </w:rPr>
      </w:pPr>
      <w:r w:rsidRPr="000A5BAB">
        <w:rPr>
          <w:rFonts w:eastAsiaTheme="minorEastAsia"/>
          <w:lang w:val="en-GB"/>
        </w:rPr>
        <w:t>3.</w:t>
      </w:r>
      <w:r w:rsidRPr="000A5BAB">
        <w:rPr>
          <w:rFonts w:eastAsiaTheme="minorEastAsia"/>
          <w:lang w:val="en-GB"/>
        </w:rPr>
        <w:tab/>
        <w:t xml:space="preserve">García-Lledó A, Rodríguez-Martín S, Tobías A, Alonso-Martín J, Ansede-Cascudo JC, de Abajo FJ. Olas de calor, temperatura ambiente y riesgo de infarto de miocardio: un estudio ecológico en la Comunidad de Madrid. Rev Esp Cardiol. 2020 Apr 1;73(4):300–6. </w:t>
      </w:r>
    </w:p>
    <w:p w14:paraId="5B07EC5C" w14:textId="77777777" w:rsidR="000A5BAB" w:rsidRPr="000A5BAB" w:rsidRDefault="000A5BAB" w:rsidP="000A5BAB">
      <w:pPr>
        <w:pStyle w:val="Bibliography"/>
        <w:rPr>
          <w:rFonts w:eastAsiaTheme="minorEastAsia"/>
          <w:lang w:val="en-GB"/>
        </w:rPr>
      </w:pPr>
      <w:r w:rsidRPr="000A5BAB">
        <w:rPr>
          <w:rFonts w:eastAsiaTheme="minorEastAsia"/>
          <w:lang w:val="en-GB"/>
        </w:rPr>
        <w:t>4.</w:t>
      </w:r>
      <w:r w:rsidRPr="000A5BAB">
        <w:rPr>
          <w:rFonts w:eastAsiaTheme="minorEastAsia"/>
          <w:lang w:val="en-GB"/>
        </w:rPr>
        <w:tab/>
        <w:t xml:space="preserve">Royé D, Zarrabeitia MT, Riancho J, Santurtún A. A time series analysis of the relationship between apparent temperature, air pollutants and ischemic stroke in Madrid, Spain. Environ Res. 2019 Jun 1;173:349–58. </w:t>
      </w:r>
    </w:p>
    <w:p w14:paraId="5A037BA8" w14:textId="77777777" w:rsidR="000A5BAB" w:rsidRPr="000A5BAB" w:rsidRDefault="000A5BAB" w:rsidP="000A5BAB">
      <w:pPr>
        <w:pStyle w:val="Bibliography"/>
        <w:rPr>
          <w:rFonts w:eastAsiaTheme="minorEastAsia"/>
          <w:lang w:val="en-GB"/>
        </w:rPr>
      </w:pPr>
      <w:r w:rsidRPr="000A5BAB">
        <w:rPr>
          <w:rFonts w:eastAsiaTheme="minorEastAsia"/>
          <w:lang w:val="en-GB"/>
        </w:rPr>
        <w:t>5.</w:t>
      </w:r>
      <w:r w:rsidRPr="000A5BAB">
        <w:rPr>
          <w:rFonts w:eastAsiaTheme="minorEastAsia"/>
          <w:lang w:val="en-GB"/>
        </w:rPr>
        <w:tab/>
        <w:t xml:space="preserve">Salvador C, Gullón P, Franco M, Vicedo-Cabrera AM. Heat-related first cardiovascular event incidence in the city of Madrid (Spain): Vulnerability assessment by demographic, socioeconomic, and health indicators. Environ Res. 2023 Jun 1;226:115698. </w:t>
      </w:r>
    </w:p>
    <w:p w14:paraId="52ABCDFF" w14:textId="77777777" w:rsidR="000A5BAB" w:rsidRPr="000A5BAB" w:rsidRDefault="000A5BAB" w:rsidP="000A5BAB">
      <w:pPr>
        <w:pStyle w:val="Bibliography"/>
        <w:rPr>
          <w:rFonts w:eastAsiaTheme="minorEastAsia"/>
          <w:lang w:val="en-GB"/>
        </w:rPr>
      </w:pPr>
      <w:r w:rsidRPr="000A5BAB">
        <w:rPr>
          <w:rFonts w:eastAsiaTheme="minorEastAsia"/>
          <w:lang w:val="en-GB"/>
        </w:rPr>
        <w:t>6.</w:t>
      </w:r>
      <w:r w:rsidRPr="000A5BAB">
        <w:rPr>
          <w:rFonts w:eastAsiaTheme="minorEastAsia"/>
          <w:lang w:val="en-GB"/>
        </w:rPr>
        <w:tab/>
        <w:t xml:space="preserve">Zhang H, Wang Q, Zhang Y, Yang Y, Zhao Y, Sang J, et al. Modeling the impacts of ambient temperatures on cardiovascular mortality in Yinchuan: evidence from a northwestern city of China. Environ Sci Pollut Res. 2018 Feb 1;25(6):6036–43. </w:t>
      </w:r>
    </w:p>
    <w:p w14:paraId="240A940B" w14:textId="77777777" w:rsidR="000A5BAB" w:rsidRPr="000A5BAB" w:rsidRDefault="000A5BAB" w:rsidP="000A5BAB">
      <w:pPr>
        <w:pStyle w:val="Bibliography"/>
        <w:rPr>
          <w:rFonts w:eastAsiaTheme="minorEastAsia"/>
          <w:lang w:val="en-GB"/>
        </w:rPr>
      </w:pPr>
      <w:r w:rsidRPr="000A5BAB">
        <w:rPr>
          <w:rFonts w:eastAsiaTheme="minorEastAsia"/>
          <w:lang w:val="en-GB"/>
        </w:rPr>
        <w:t>7.</w:t>
      </w:r>
      <w:r w:rsidRPr="000A5BAB">
        <w:rPr>
          <w:rFonts w:eastAsiaTheme="minorEastAsia"/>
          <w:lang w:val="en-GB"/>
        </w:rPr>
        <w:tab/>
        <w:t xml:space="preserve">Iranpour S, Khodakarim S, Shahsavani A, Khosravi A, Etemad K. Modification of the effect of ambient air temperature on cardiovascular and respiratory mortality by air pollution in Ahvaz, Iran. Epidemiol Health. 2020;42:e2020053. </w:t>
      </w:r>
    </w:p>
    <w:p w14:paraId="44DE2CC2" w14:textId="77777777" w:rsidR="000A5BAB" w:rsidRPr="000A5BAB" w:rsidRDefault="000A5BAB" w:rsidP="000A5BAB">
      <w:pPr>
        <w:pStyle w:val="Bibliography"/>
        <w:rPr>
          <w:rFonts w:eastAsiaTheme="minorEastAsia"/>
          <w:lang w:val="en-GB"/>
        </w:rPr>
      </w:pPr>
      <w:r w:rsidRPr="000A5BAB">
        <w:rPr>
          <w:rFonts w:eastAsiaTheme="minorEastAsia"/>
          <w:lang w:val="en-GB"/>
        </w:rPr>
        <w:t>8.</w:t>
      </w:r>
      <w:r w:rsidRPr="000A5BAB">
        <w:rPr>
          <w:rFonts w:eastAsiaTheme="minorEastAsia"/>
          <w:lang w:val="en-GB"/>
        </w:rPr>
        <w:tab/>
        <w:t xml:space="preserve">Vered S, Paz S, Negev M, Tanne D, Zucker I, Weinstein G. High ambient temperature in summer and risk of stroke or transient ischemic attack: A national study in Israel. Environ Res. 2020 Aug;187:109678. </w:t>
      </w:r>
    </w:p>
    <w:p w14:paraId="1A67E240" w14:textId="77777777" w:rsidR="000A5BAB" w:rsidRPr="000A5BAB" w:rsidRDefault="000A5BAB" w:rsidP="000A5BAB">
      <w:pPr>
        <w:pStyle w:val="Bibliography"/>
        <w:rPr>
          <w:rFonts w:eastAsiaTheme="minorEastAsia"/>
          <w:lang w:val="en-GB"/>
        </w:rPr>
      </w:pPr>
      <w:r w:rsidRPr="000A5BAB">
        <w:rPr>
          <w:rFonts w:eastAsiaTheme="minorEastAsia"/>
          <w:lang w:val="en-GB"/>
        </w:rPr>
        <w:t>9.</w:t>
      </w:r>
      <w:r w:rsidRPr="000A5BAB">
        <w:rPr>
          <w:rFonts w:eastAsiaTheme="minorEastAsia"/>
          <w:lang w:val="en-GB"/>
        </w:rPr>
        <w:tab/>
        <w:t xml:space="preserve">Misailidou M, Pitsavos C, Panagiotakos DB, Chrysohoou C, Stefanadis C. Short-term effects of atmospheric temperature and humidity on morbidity from acute coronary syndromes in free of air pollution rural Greece. Eur J Cardiovasc Prev Rehabil. 2006 Oct 1;13(5):846–8. </w:t>
      </w:r>
    </w:p>
    <w:p w14:paraId="1E5F6793" w14:textId="77777777" w:rsidR="000A5BAB" w:rsidRPr="000A5BAB" w:rsidRDefault="000A5BAB" w:rsidP="000A5BAB">
      <w:pPr>
        <w:pStyle w:val="Bibliography"/>
        <w:rPr>
          <w:rFonts w:eastAsiaTheme="minorEastAsia"/>
          <w:lang w:val="en-GB"/>
        </w:rPr>
      </w:pPr>
      <w:r w:rsidRPr="000A5BAB">
        <w:rPr>
          <w:rFonts w:eastAsiaTheme="minorEastAsia"/>
          <w:lang w:val="en-GB"/>
        </w:rPr>
        <w:t>10.</w:t>
      </w:r>
      <w:r w:rsidRPr="000A5BAB">
        <w:rPr>
          <w:rFonts w:eastAsiaTheme="minorEastAsia"/>
          <w:lang w:val="en-GB"/>
        </w:rPr>
        <w:tab/>
        <w:t xml:space="preserve">Moghadamnia MT, Ardalan A, Mesdaghinia A, Naddafi K, Yekaninejad MS. The Effects of Apparent Temperature on Cardiovascular Mortality Using a Distributed Lag Nonlinear Model Analysis: 2005 to 2014. Asia Pac J Public Health. 2018 May;30(4):361–8. </w:t>
      </w:r>
    </w:p>
    <w:p w14:paraId="4D154054" w14:textId="77777777" w:rsidR="000A5BAB" w:rsidRPr="000A5BAB" w:rsidRDefault="000A5BAB" w:rsidP="000A5BAB">
      <w:pPr>
        <w:pStyle w:val="Bibliography"/>
        <w:rPr>
          <w:rFonts w:eastAsiaTheme="minorEastAsia"/>
          <w:lang w:val="en-GB"/>
        </w:rPr>
      </w:pPr>
      <w:r w:rsidRPr="000A5BAB">
        <w:rPr>
          <w:rFonts w:eastAsiaTheme="minorEastAsia"/>
          <w:lang w:val="en-GB"/>
        </w:rPr>
        <w:lastRenderedPageBreak/>
        <w:t>11.</w:t>
      </w:r>
      <w:r w:rsidRPr="000A5BAB">
        <w:rPr>
          <w:rFonts w:eastAsiaTheme="minorEastAsia"/>
          <w:lang w:val="en-GB"/>
        </w:rPr>
        <w:tab/>
        <w:t xml:space="preserve">Vodonos A, Novack V, Horev A, Abu Salameh I, Lotan Y, Ifergane G. Do Gender and Season Modify the Triggering Effect of Ambient Temperature on Ischemic Stroke? Womens Health Issues Off Publ Jacobs Inst Womens Health. 2017;27(2):245–51. </w:t>
      </w:r>
    </w:p>
    <w:p w14:paraId="4351ACC2" w14:textId="77777777" w:rsidR="000A5BAB" w:rsidRPr="000A5BAB" w:rsidRDefault="000A5BAB" w:rsidP="000A5BAB">
      <w:pPr>
        <w:pStyle w:val="Bibliography"/>
        <w:rPr>
          <w:rFonts w:eastAsiaTheme="minorEastAsia"/>
          <w:lang w:val="en-GB"/>
        </w:rPr>
      </w:pPr>
      <w:r w:rsidRPr="000A5BAB">
        <w:rPr>
          <w:rFonts w:eastAsiaTheme="minorEastAsia"/>
          <w:lang w:val="en-GB"/>
        </w:rPr>
        <w:t>12.</w:t>
      </w:r>
      <w:r w:rsidRPr="000A5BAB">
        <w:rPr>
          <w:rFonts w:eastAsiaTheme="minorEastAsia"/>
          <w:lang w:val="en-GB"/>
        </w:rPr>
        <w:tab/>
        <w:t xml:space="preserve">Monteiro A, Carvalho V, Oliveira T, Sousa C. Excess mortality and morbidity during the July 2006 heat wave in Porto, Portugal. Int J Biometeorol. 2013 Jan 1;57(1):155–67. </w:t>
      </w:r>
    </w:p>
    <w:p w14:paraId="2F5D6AF0" w14:textId="77777777" w:rsidR="000A5BAB" w:rsidRPr="000A5BAB" w:rsidRDefault="000A5BAB" w:rsidP="000A5BAB">
      <w:pPr>
        <w:pStyle w:val="Bibliography"/>
        <w:rPr>
          <w:rFonts w:eastAsiaTheme="minorEastAsia"/>
          <w:lang w:val="en-GB"/>
        </w:rPr>
      </w:pPr>
      <w:r w:rsidRPr="000A5BAB">
        <w:rPr>
          <w:rFonts w:eastAsiaTheme="minorEastAsia"/>
          <w:lang w:val="en-GB"/>
        </w:rPr>
        <w:t>13.</w:t>
      </w:r>
      <w:r w:rsidRPr="000A5BAB">
        <w:rPr>
          <w:rFonts w:eastAsiaTheme="minorEastAsia"/>
          <w:lang w:val="en-GB"/>
        </w:rPr>
        <w:tab/>
        <w:t xml:space="preserve">Kranc H, Novack V, Shtein A, Sherman R, Novack L. Extreme temperature and out-of-hospital-cardiac-arrest. Nationwide study in a hot climate country. Environ Health. 2021 Apr 5;20(1):38. </w:t>
      </w:r>
    </w:p>
    <w:p w14:paraId="2DDC5893" w14:textId="77777777" w:rsidR="000A5BAB" w:rsidRPr="000A5BAB" w:rsidRDefault="000A5BAB" w:rsidP="000A5BAB">
      <w:pPr>
        <w:pStyle w:val="Bibliography"/>
        <w:rPr>
          <w:rFonts w:eastAsiaTheme="minorEastAsia"/>
          <w:lang w:val="en-GB"/>
        </w:rPr>
      </w:pPr>
      <w:r w:rsidRPr="000A5BAB">
        <w:rPr>
          <w:rFonts w:eastAsiaTheme="minorEastAsia"/>
          <w:lang w:val="en-GB"/>
        </w:rPr>
        <w:t>14.</w:t>
      </w:r>
      <w:r w:rsidRPr="000A5BAB">
        <w:rPr>
          <w:rFonts w:eastAsiaTheme="minorEastAsia"/>
          <w:lang w:val="en-GB"/>
        </w:rPr>
        <w:tab/>
        <w:t xml:space="preserve">Moghadamnia MT, Ardalan A, Mesdaghinia A, Naddafi K, Yekaninejad MS. Association between apparent temperature and acute coronary syndrome admission in Rasht, Iran. Heart Asia. 2018 Oct 22;10(2):e011068. </w:t>
      </w:r>
    </w:p>
    <w:p w14:paraId="793EBBA4" w14:textId="77777777" w:rsidR="000A5BAB" w:rsidRPr="000A5BAB" w:rsidRDefault="000A5BAB" w:rsidP="000A5BAB">
      <w:pPr>
        <w:pStyle w:val="Bibliography"/>
        <w:rPr>
          <w:rFonts w:eastAsiaTheme="minorEastAsia"/>
          <w:lang w:val="en-GB"/>
        </w:rPr>
      </w:pPr>
      <w:r w:rsidRPr="000A5BAB">
        <w:rPr>
          <w:rFonts w:eastAsiaTheme="minorEastAsia"/>
          <w:lang w:val="en-GB"/>
        </w:rPr>
        <w:t>15.</w:t>
      </w:r>
      <w:r w:rsidRPr="000A5BAB">
        <w:rPr>
          <w:rFonts w:eastAsiaTheme="minorEastAsia"/>
          <w:lang w:val="en-GB"/>
        </w:rPr>
        <w:tab/>
        <w:t xml:space="preserve">Cui L, Geng X, Ding T, Tang J, Xu J, Zhai J. Impact of ambient temperature on hospital admissions for cardiovascular disease in Hefei City, China. Int J Biometeorol. 2019 Jun;63(6):723–34. </w:t>
      </w:r>
    </w:p>
    <w:p w14:paraId="76B18447" w14:textId="77777777" w:rsidR="000A5BAB" w:rsidRPr="000A5BAB" w:rsidRDefault="000A5BAB" w:rsidP="000A5BAB">
      <w:pPr>
        <w:pStyle w:val="Bibliography"/>
        <w:rPr>
          <w:rFonts w:eastAsiaTheme="minorEastAsia"/>
          <w:lang w:val="en-GB"/>
        </w:rPr>
      </w:pPr>
      <w:r w:rsidRPr="000A5BAB">
        <w:rPr>
          <w:rFonts w:eastAsiaTheme="minorEastAsia"/>
          <w:lang w:val="en-GB"/>
        </w:rPr>
        <w:t>16.</w:t>
      </w:r>
      <w:r w:rsidRPr="000A5BAB">
        <w:rPr>
          <w:rFonts w:eastAsiaTheme="minorEastAsia"/>
          <w:lang w:val="en-GB"/>
        </w:rPr>
        <w:tab/>
        <w:t xml:space="preserve">Lin YK, Zafirah Y, Ke MT, Andhikaputra G, Wang YC. The effects of extreme temperatures on emergency room visits-a population-based analysis by age, sex, and comorbidity. Int J Biometeorol. 2021 Dec;65(12):2087–98. </w:t>
      </w:r>
    </w:p>
    <w:p w14:paraId="132C81D2" w14:textId="77777777" w:rsidR="000A5BAB" w:rsidRPr="000A5BAB" w:rsidRDefault="000A5BAB" w:rsidP="000A5BAB">
      <w:pPr>
        <w:pStyle w:val="Bibliography"/>
        <w:rPr>
          <w:rFonts w:eastAsiaTheme="minorEastAsia"/>
          <w:lang w:val="en-GB"/>
        </w:rPr>
      </w:pPr>
      <w:r w:rsidRPr="000A5BAB">
        <w:rPr>
          <w:rFonts w:eastAsiaTheme="minorEastAsia"/>
          <w:lang w:val="en-GB"/>
        </w:rPr>
        <w:t>17.</w:t>
      </w:r>
      <w:r w:rsidRPr="000A5BAB">
        <w:rPr>
          <w:rFonts w:eastAsiaTheme="minorEastAsia"/>
          <w:lang w:val="en-GB"/>
        </w:rPr>
        <w:tab/>
        <w:t xml:space="preserve">Lu P, Xia G, Zhao Q, Xu R, Li S, Guo Y. Temporal trends of the association between ambient temperature and hospitalisations for cardiovascular diseases in Queensland, Australia from 1995 to 2016: A time-stratified case-crossover study. PLoS Med. 2020 Jul 21;17(7):e1003176. </w:t>
      </w:r>
    </w:p>
    <w:p w14:paraId="2D7D09AA" w14:textId="77777777" w:rsidR="000A5BAB" w:rsidRPr="000A5BAB" w:rsidRDefault="000A5BAB" w:rsidP="000A5BAB">
      <w:pPr>
        <w:pStyle w:val="Bibliography"/>
        <w:rPr>
          <w:rFonts w:eastAsiaTheme="minorEastAsia"/>
          <w:lang w:val="en-GB"/>
        </w:rPr>
      </w:pPr>
      <w:r w:rsidRPr="000A5BAB">
        <w:rPr>
          <w:rFonts w:eastAsiaTheme="minorEastAsia"/>
          <w:lang w:val="en-GB"/>
        </w:rPr>
        <w:t>18.</w:t>
      </w:r>
      <w:r w:rsidRPr="000A5BAB">
        <w:rPr>
          <w:rFonts w:eastAsiaTheme="minorEastAsia"/>
          <w:lang w:val="en-GB"/>
        </w:rPr>
        <w:tab/>
        <w:t xml:space="preserve">Zhan ZY, Zhong X, Yang J, Ding Z, Xie XX, Zheng ZQ, et al. Effect of apparent temperature on hospitalization from a spectrum of cardiovascular diseases in rural residents in Fujian, China. Environ Pollut. 2022 Jun 15;303:119101. </w:t>
      </w:r>
    </w:p>
    <w:p w14:paraId="30E89753" w14:textId="77777777" w:rsidR="000A5BAB" w:rsidRPr="000A5BAB" w:rsidRDefault="000A5BAB" w:rsidP="000A5BAB">
      <w:pPr>
        <w:pStyle w:val="Bibliography"/>
        <w:rPr>
          <w:rFonts w:eastAsiaTheme="minorEastAsia"/>
          <w:lang w:val="en-GB"/>
        </w:rPr>
      </w:pPr>
      <w:r w:rsidRPr="000A5BAB">
        <w:rPr>
          <w:rFonts w:eastAsiaTheme="minorEastAsia"/>
          <w:lang w:val="en-GB"/>
        </w:rPr>
        <w:t>19.</w:t>
      </w:r>
      <w:r w:rsidRPr="000A5BAB">
        <w:rPr>
          <w:rFonts w:eastAsiaTheme="minorEastAsia"/>
          <w:lang w:val="en-GB"/>
        </w:rPr>
        <w:tab/>
        <w:t xml:space="preserve">Xu Z, Tong S, Pan H, Cheng J. Associations of extreme temperatures with hospitalizations and post-discharge deaths for stroke: What is the role of pre-existing hyperlipidemia? Environ Res. 2021 Feb;193:110391. </w:t>
      </w:r>
    </w:p>
    <w:p w14:paraId="66021973" w14:textId="77777777" w:rsidR="000A5BAB" w:rsidRPr="000A5BAB" w:rsidRDefault="000A5BAB" w:rsidP="000A5BAB">
      <w:pPr>
        <w:pStyle w:val="Bibliography"/>
        <w:rPr>
          <w:rFonts w:eastAsiaTheme="minorEastAsia"/>
          <w:lang w:val="en-GB"/>
        </w:rPr>
      </w:pPr>
      <w:r w:rsidRPr="000A5BAB">
        <w:rPr>
          <w:rFonts w:eastAsiaTheme="minorEastAsia"/>
          <w:lang w:val="en-GB"/>
        </w:rPr>
        <w:t>20.</w:t>
      </w:r>
      <w:r w:rsidRPr="000A5BAB">
        <w:rPr>
          <w:rFonts w:eastAsiaTheme="minorEastAsia"/>
          <w:lang w:val="en-GB"/>
        </w:rPr>
        <w:tab/>
        <w:t xml:space="preserve">Wichmann J, Rosengren A, Sjöberg K, Barregard L, Sallsten G. Association between ambient temperature and acute myocardial infarction hospitalisations in Gothenburg, Sweden: 1985-2010. PloS One. 2013;8(4):e62059. </w:t>
      </w:r>
    </w:p>
    <w:p w14:paraId="799749DC" w14:textId="77777777" w:rsidR="000A5BAB" w:rsidRPr="000A5BAB" w:rsidRDefault="000A5BAB" w:rsidP="000A5BAB">
      <w:pPr>
        <w:pStyle w:val="Bibliography"/>
        <w:rPr>
          <w:rFonts w:eastAsiaTheme="minorEastAsia"/>
          <w:lang w:val="en-GB"/>
        </w:rPr>
      </w:pPr>
      <w:r w:rsidRPr="000A5BAB">
        <w:rPr>
          <w:rFonts w:eastAsiaTheme="minorEastAsia"/>
          <w:lang w:val="en-GB"/>
        </w:rPr>
        <w:t>21.</w:t>
      </w:r>
      <w:r w:rsidRPr="000A5BAB">
        <w:rPr>
          <w:rFonts w:eastAsiaTheme="minorEastAsia"/>
          <w:lang w:val="en-GB"/>
        </w:rPr>
        <w:tab/>
        <w:t xml:space="preserve">Yu X, Xia L, Xiao J, Zheng J, Xu N, Feng X, et al. Association of Daily Mean Temperature and Temperature Variability With Onset Risks of Acute Aortic Dissection. J Am Heart Assoc. 2021 Jul 6;10(13):e020190. </w:t>
      </w:r>
    </w:p>
    <w:p w14:paraId="3BF96B24" w14:textId="77777777" w:rsidR="000A5BAB" w:rsidRPr="000A5BAB" w:rsidRDefault="000A5BAB" w:rsidP="000A5BAB">
      <w:pPr>
        <w:pStyle w:val="Bibliography"/>
        <w:rPr>
          <w:rFonts w:eastAsiaTheme="minorEastAsia"/>
          <w:lang w:val="en-GB"/>
        </w:rPr>
      </w:pPr>
      <w:r w:rsidRPr="000A5BAB">
        <w:rPr>
          <w:rFonts w:eastAsiaTheme="minorEastAsia"/>
          <w:lang w:val="en-GB"/>
        </w:rPr>
        <w:lastRenderedPageBreak/>
        <w:t>22.</w:t>
      </w:r>
      <w:r w:rsidRPr="000A5BAB">
        <w:rPr>
          <w:rFonts w:eastAsiaTheme="minorEastAsia"/>
          <w:lang w:val="en-GB"/>
        </w:rPr>
        <w:tab/>
        <w:t xml:space="preserve">Lam HCY, Chan JCN, Luk AOY, Chan EYY, Goggins WB. Short-term association between ambient temperature and acute myocardial infarction hospitalizations for diabetes mellitus patients: A time series study. PLoS Med. 2018 Jul;15(7):e1002612. </w:t>
      </w:r>
    </w:p>
    <w:p w14:paraId="6A902568" w14:textId="77777777" w:rsidR="000A5BAB" w:rsidRPr="000A5BAB" w:rsidRDefault="000A5BAB" w:rsidP="000A5BAB">
      <w:pPr>
        <w:pStyle w:val="Bibliography"/>
        <w:rPr>
          <w:rFonts w:eastAsiaTheme="minorEastAsia"/>
          <w:lang w:val="en-GB"/>
        </w:rPr>
      </w:pPr>
      <w:r w:rsidRPr="000A5BAB">
        <w:rPr>
          <w:rFonts w:eastAsiaTheme="minorEastAsia"/>
          <w:lang w:val="en-GB"/>
        </w:rPr>
        <w:t>23.</w:t>
      </w:r>
      <w:r w:rsidRPr="000A5BAB">
        <w:rPr>
          <w:rFonts w:eastAsiaTheme="minorEastAsia"/>
          <w:lang w:val="en-GB"/>
        </w:rPr>
        <w:tab/>
        <w:t xml:space="preserve">Wichmann J, Andersen ZJ, Ketzel M, Ellermann T, Loft S. Apparent Temperature and Cause-Specific Mortality in Copenhagen, Denmark: A Case-Crossover Analysis. Int J Environ Res Public Health. 2011 Sep;8(9):3712–27. </w:t>
      </w:r>
    </w:p>
    <w:p w14:paraId="36F8051C" w14:textId="77777777" w:rsidR="000A5BAB" w:rsidRPr="000A5BAB" w:rsidRDefault="000A5BAB" w:rsidP="000A5BAB">
      <w:pPr>
        <w:pStyle w:val="Bibliography"/>
        <w:rPr>
          <w:rFonts w:eastAsiaTheme="minorEastAsia"/>
          <w:lang w:val="en-GB"/>
        </w:rPr>
      </w:pPr>
      <w:r w:rsidRPr="000A5BAB">
        <w:rPr>
          <w:rFonts w:eastAsiaTheme="minorEastAsia"/>
          <w:lang w:val="en-GB"/>
        </w:rPr>
        <w:t>24.</w:t>
      </w:r>
      <w:r w:rsidRPr="000A5BAB">
        <w:rPr>
          <w:rFonts w:eastAsiaTheme="minorEastAsia"/>
          <w:lang w:val="en-GB"/>
        </w:rPr>
        <w:tab/>
        <w:t xml:space="preserve">Wichmann J, Ketzel M, Ellermann T, Loft S. Apparent temperature and acute myocardial infarction hospital admissions in Copenhagen, Denmark: a case-crossover study. Environ Health. 2012 Mar 30;11:19. </w:t>
      </w:r>
    </w:p>
    <w:p w14:paraId="63E8E673" w14:textId="77777777" w:rsidR="000A5BAB" w:rsidRPr="000A5BAB" w:rsidRDefault="000A5BAB" w:rsidP="000A5BAB">
      <w:pPr>
        <w:pStyle w:val="Bibliography"/>
        <w:rPr>
          <w:rFonts w:eastAsiaTheme="minorEastAsia"/>
          <w:lang w:val="en-GB"/>
        </w:rPr>
      </w:pPr>
      <w:r w:rsidRPr="000A5BAB">
        <w:rPr>
          <w:rFonts w:eastAsiaTheme="minorEastAsia"/>
          <w:lang w:val="en-GB"/>
        </w:rPr>
        <w:t>25.</w:t>
      </w:r>
      <w:r w:rsidRPr="000A5BAB">
        <w:rPr>
          <w:rFonts w:eastAsiaTheme="minorEastAsia"/>
          <w:lang w:val="en-GB"/>
        </w:rPr>
        <w:tab/>
        <w:t xml:space="preserve">Ge Y, Liu C, Niu Y, Chen C, Wang W, Lin Z, et al. Associations between ambient temperature and daily hospital admissions for rheumatic heart disease in Shanghai, China. Int J Biometeorol. 2018 Dec 1;62(12):2189–95. </w:t>
      </w:r>
    </w:p>
    <w:p w14:paraId="78DDBD77" w14:textId="77777777" w:rsidR="000A5BAB" w:rsidRPr="000A5BAB" w:rsidRDefault="000A5BAB" w:rsidP="000A5BAB">
      <w:pPr>
        <w:pStyle w:val="Bibliography"/>
        <w:rPr>
          <w:rFonts w:eastAsiaTheme="minorEastAsia"/>
          <w:lang w:val="en-GB"/>
        </w:rPr>
      </w:pPr>
      <w:r w:rsidRPr="000A5BAB">
        <w:rPr>
          <w:rFonts w:eastAsiaTheme="minorEastAsia"/>
          <w:lang w:val="en-GB"/>
        </w:rPr>
        <w:t>26.</w:t>
      </w:r>
      <w:r w:rsidRPr="000A5BAB">
        <w:rPr>
          <w:rFonts w:eastAsiaTheme="minorEastAsia"/>
          <w:lang w:val="en-GB"/>
        </w:rPr>
        <w:tab/>
        <w:t xml:space="preserve">Abrutzky R, Dawidowski L, Matus P, Lankao PR. Health Effects of Climate and Air Pollution in Buenos Aires: A First Time Series Analysis. J Environ Prot. 2012 Mar 20;3(3):262–71. </w:t>
      </w:r>
    </w:p>
    <w:p w14:paraId="6DBA6973" w14:textId="77777777" w:rsidR="000A5BAB" w:rsidRPr="000A5BAB" w:rsidRDefault="000A5BAB" w:rsidP="000A5BAB">
      <w:pPr>
        <w:pStyle w:val="Bibliography"/>
        <w:rPr>
          <w:rFonts w:eastAsiaTheme="minorEastAsia"/>
          <w:lang w:val="en-GB"/>
        </w:rPr>
      </w:pPr>
      <w:r w:rsidRPr="000A5BAB">
        <w:rPr>
          <w:rFonts w:eastAsiaTheme="minorEastAsia"/>
          <w:lang w:val="en-GB"/>
        </w:rPr>
        <w:t>27.</w:t>
      </w:r>
      <w:r w:rsidRPr="000A5BAB">
        <w:rPr>
          <w:rFonts w:eastAsiaTheme="minorEastAsia"/>
          <w:lang w:val="en-GB"/>
        </w:rPr>
        <w:tab/>
        <w:t xml:space="preserve">Lu P, Zhao Q, Xia G, Xu R, Hanna L, Jiang J, et al. Temporal trends of the association between ambient temperature and cardiovascular mortality: a 17-year case-crossover study. Environ Res Lett. 2021 Mar;16(4):045004. </w:t>
      </w:r>
    </w:p>
    <w:p w14:paraId="236C5E49" w14:textId="77777777" w:rsidR="000A5BAB" w:rsidRPr="000A5BAB" w:rsidRDefault="000A5BAB" w:rsidP="000A5BAB">
      <w:pPr>
        <w:pStyle w:val="Bibliography"/>
        <w:rPr>
          <w:rFonts w:eastAsiaTheme="minorEastAsia"/>
          <w:lang w:val="en-GB"/>
        </w:rPr>
      </w:pPr>
      <w:r w:rsidRPr="000A5BAB">
        <w:rPr>
          <w:rFonts w:eastAsiaTheme="minorEastAsia"/>
          <w:lang w:val="en-GB"/>
        </w:rPr>
        <w:t>28.</w:t>
      </w:r>
      <w:r w:rsidRPr="000A5BAB">
        <w:rPr>
          <w:rFonts w:eastAsiaTheme="minorEastAsia"/>
          <w:lang w:val="en-GB"/>
        </w:rPr>
        <w:tab/>
        <w:t xml:space="preserve">Saucy A, Ragettli MS, Vienneau D, de Hoogh K, Tangermann L, Schäffer B, et al. The role of extreme temperature in cause-specific acute cardiovascular mortality in Switzerland: A case-crossover study. Sci Total Environ. 2021 Oct 10;790:147958. </w:t>
      </w:r>
    </w:p>
    <w:p w14:paraId="0F69D397" w14:textId="77777777" w:rsidR="000A5BAB" w:rsidRPr="000A5BAB" w:rsidRDefault="000A5BAB" w:rsidP="000A5BAB">
      <w:pPr>
        <w:pStyle w:val="Bibliography"/>
        <w:rPr>
          <w:rFonts w:eastAsiaTheme="minorEastAsia"/>
          <w:lang w:val="en-GB"/>
        </w:rPr>
      </w:pPr>
      <w:r w:rsidRPr="000A5BAB">
        <w:rPr>
          <w:rFonts w:eastAsiaTheme="minorEastAsia"/>
          <w:lang w:val="en-GB"/>
        </w:rPr>
        <w:t>29.</w:t>
      </w:r>
      <w:r w:rsidRPr="000A5BAB">
        <w:rPr>
          <w:rFonts w:eastAsiaTheme="minorEastAsia"/>
          <w:lang w:val="en-GB"/>
        </w:rPr>
        <w:tab/>
        <w:t xml:space="preserve">Xu R, Huang S, Shi C, Wang R, Liu T, Li Y, et al. Extreme Temperature Events, Fine Particulate Matter, and Myocardial Infarction Mortality. Circulation. 2023 Jul 25;148(4):312–23. </w:t>
      </w:r>
    </w:p>
    <w:p w14:paraId="69E6FCC1" w14:textId="77777777" w:rsidR="000A5BAB" w:rsidRPr="000A5BAB" w:rsidRDefault="000A5BAB" w:rsidP="000A5BAB">
      <w:pPr>
        <w:pStyle w:val="Bibliography"/>
        <w:rPr>
          <w:rFonts w:eastAsiaTheme="minorEastAsia"/>
          <w:lang w:val="en-GB"/>
        </w:rPr>
      </w:pPr>
      <w:r w:rsidRPr="000A5BAB">
        <w:rPr>
          <w:rFonts w:eastAsiaTheme="minorEastAsia"/>
          <w:lang w:val="en-GB"/>
        </w:rPr>
        <w:t>30.</w:t>
      </w:r>
      <w:r w:rsidRPr="000A5BAB">
        <w:rPr>
          <w:rFonts w:eastAsiaTheme="minorEastAsia"/>
          <w:lang w:val="en-GB"/>
        </w:rPr>
        <w:tab/>
        <w:t xml:space="preserve">Zhou L, Chen K, Chen X, Jing Y, Ma Z, Bi J, et al. Heat and mortality for ischemic and hemorrhagic stroke in 12 cities of Jiangsu Province, China. Sci Total Environ. 2017 Dec 1;601–602:271–7. </w:t>
      </w:r>
    </w:p>
    <w:p w14:paraId="5D7B5B18" w14:textId="77777777" w:rsidR="000A5BAB" w:rsidRPr="000A5BAB" w:rsidRDefault="000A5BAB" w:rsidP="000A5BAB">
      <w:pPr>
        <w:pStyle w:val="Bibliography"/>
        <w:rPr>
          <w:rFonts w:eastAsiaTheme="minorEastAsia"/>
          <w:lang w:val="en-GB"/>
        </w:rPr>
      </w:pPr>
      <w:r w:rsidRPr="000A5BAB">
        <w:rPr>
          <w:rFonts w:eastAsiaTheme="minorEastAsia"/>
          <w:lang w:val="en-GB"/>
        </w:rPr>
        <w:t>31.</w:t>
      </w:r>
      <w:r w:rsidRPr="000A5BAB">
        <w:rPr>
          <w:rFonts w:eastAsiaTheme="minorEastAsia"/>
          <w:lang w:val="en-GB"/>
        </w:rPr>
        <w:tab/>
        <w:t xml:space="preserve">Wichmann J, Andersen Z, Ketzel M, Ellermann T, Loft S. Apparent Temperature and Cause-Specific Emergency Hospital Admissions in Greater Copenhagen, Denmark. PLoS ONE. 2011 Jul 29;6(7):e22904. </w:t>
      </w:r>
    </w:p>
    <w:p w14:paraId="60627F88" w14:textId="77777777" w:rsidR="000A5BAB" w:rsidRPr="000A5BAB" w:rsidRDefault="000A5BAB" w:rsidP="000A5BAB">
      <w:pPr>
        <w:pStyle w:val="Bibliography"/>
        <w:rPr>
          <w:rFonts w:eastAsiaTheme="minorEastAsia"/>
          <w:lang w:val="en-GB"/>
        </w:rPr>
      </w:pPr>
      <w:r w:rsidRPr="000A5BAB">
        <w:rPr>
          <w:rFonts w:eastAsiaTheme="minorEastAsia"/>
          <w:lang w:val="en-GB"/>
        </w:rPr>
        <w:t>32.</w:t>
      </w:r>
      <w:r w:rsidRPr="000A5BAB">
        <w:rPr>
          <w:rFonts w:eastAsiaTheme="minorEastAsia"/>
          <w:lang w:val="en-GB"/>
        </w:rPr>
        <w:tab/>
        <w:t xml:space="preserve">Huang J, Wang J, Yu W. The Lag Effects and Vulnerabilities of Temperature Effects on Cardiovascular Disease Mortality in a Subtropical Climate Zone in China. Int J Environ Res Public Health. 2014 Apr;11(4):3982–94. </w:t>
      </w:r>
    </w:p>
    <w:p w14:paraId="3DC3801D" w14:textId="77777777" w:rsidR="000A5BAB" w:rsidRPr="000A5BAB" w:rsidRDefault="000A5BAB" w:rsidP="000A5BAB">
      <w:pPr>
        <w:pStyle w:val="Bibliography"/>
        <w:rPr>
          <w:rFonts w:eastAsiaTheme="minorEastAsia"/>
          <w:lang w:val="en-GB"/>
        </w:rPr>
      </w:pPr>
      <w:r w:rsidRPr="000A5BAB">
        <w:rPr>
          <w:rFonts w:eastAsiaTheme="minorEastAsia"/>
          <w:lang w:val="en-GB"/>
        </w:rPr>
        <w:lastRenderedPageBreak/>
        <w:t>33.</w:t>
      </w:r>
      <w:r w:rsidRPr="000A5BAB">
        <w:rPr>
          <w:rFonts w:eastAsiaTheme="minorEastAsia"/>
          <w:lang w:val="en-GB"/>
        </w:rPr>
        <w:tab/>
        <w:t xml:space="preserve">Zhai G, Tian Y, Zhang K, Qi J, Chai G. The effect of apparent temperature on hospital admissions for cardiovascular diseases in rural areas of Pingliang, China. Ann Agric Environ Med AAEM. 2022 Jun 24;29(2):281–6. </w:t>
      </w:r>
    </w:p>
    <w:p w14:paraId="1016AE1B" w14:textId="77777777" w:rsidR="000A5BAB" w:rsidRPr="000A5BAB" w:rsidRDefault="000A5BAB" w:rsidP="000A5BAB">
      <w:pPr>
        <w:pStyle w:val="Bibliography"/>
        <w:rPr>
          <w:rFonts w:eastAsiaTheme="minorEastAsia"/>
          <w:lang w:val="en-GB"/>
        </w:rPr>
      </w:pPr>
      <w:r w:rsidRPr="000A5BAB">
        <w:rPr>
          <w:rFonts w:eastAsiaTheme="minorEastAsia"/>
          <w:lang w:val="en-GB"/>
        </w:rPr>
        <w:t>34.</w:t>
      </w:r>
      <w:r w:rsidRPr="000A5BAB">
        <w:rPr>
          <w:rFonts w:eastAsiaTheme="minorEastAsia"/>
          <w:lang w:val="en-GB"/>
        </w:rPr>
        <w:tab/>
        <w:t xml:space="preserve">Ikefuti PV, Barrozo LV, Braga ALF. Mean air temperature as a risk factor for stroke mortality in São Paulo, Brazil. Int J Biometeorol. 2018 Aug 1;62(8):1535–42. </w:t>
      </w:r>
    </w:p>
    <w:p w14:paraId="512205EB" w14:textId="77777777" w:rsidR="000A5BAB" w:rsidRPr="000A5BAB" w:rsidRDefault="000A5BAB" w:rsidP="000A5BAB">
      <w:pPr>
        <w:pStyle w:val="Bibliography"/>
        <w:rPr>
          <w:rFonts w:eastAsiaTheme="minorEastAsia"/>
          <w:lang w:val="en-GB"/>
        </w:rPr>
      </w:pPr>
      <w:r w:rsidRPr="000A5BAB">
        <w:rPr>
          <w:rFonts w:eastAsiaTheme="minorEastAsia"/>
          <w:lang w:val="en-GB"/>
        </w:rPr>
        <w:t>35.</w:t>
      </w:r>
      <w:r w:rsidRPr="000A5BAB">
        <w:rPr>
          <w:rFonts w:eastAsiaTheme="minorEastAsia"/>
          <w:lang w:val="en-GB"/>
        </w:rPr>
        <w:tab/>
        <w:t xml:space="preserve">Li J, Xu X, Yang J, Liu Z, Xu L, Gao J, et al. Ambient high temperature and mortality in Jinan, China: A study of heat thresholds and vulnerable populations. Environ Res. 2017 Jul 1;156:657–64. </w:t>
      </w:r>
    </w:p>
    <w:p w14:paraId="2149E67C" w14:textId="77777777" w:rsidR="000A5BAB" w:rsidRPr="000A5BAB" w:rsidRDefault="000A5BAB" w:rsidP="000A5BAB">
      <w:pPr>
        <w:pStyle w:val="Bibliography"/>
        <w:rPr>
          <w:rFonts w:eastAsiaTheme="minorEastAsia"/>
          <w:lang w:val="en-GB"/>
        </w:rPr>
      </w:pPr>
      <w:r w:rsidRPr="000A5BAB">
        <w:rPr>
          <w:rFonts w:eastAsiaTheme="minorEastAsia"/>
          <w:lang w:val="en-GB"/>
        </w:rPr>
        <w:t>36.</w:t>
      </w:r>
      <w:r w:rsidRPr="000A5BAB">
        <w:rPr>
          <w:rFonts w:eastAsiaTheme="minorEastAsia"/>
          <w:lang w:val="en-GB"/>
        </w:rPr>
        <w:tab/>
        <w:t xml:space="preserve">Li M, Shaw BA, Zhang W, Vásquez E, Lin S. Impact of Extremely Hot Days on Emergency Department Visits for Cardiovascular Disease among Older Adults in New York State. Int J Environ Res Public Health. 2019 Jan;16(12):2119. </w:t>
      </w:r>
    </w:p>
    <w:p w14:paraId="2B1BDBEB" w14:textId="77777777" w:rsidR="000A5BAB" w:rsidRPr="000A5BAB" w:rsidRDefault="000A5BAB" w:rsidP="000A5BAB">
      <w:pPr>
        <w:pStyle w:val="Bibliography"/>
        <w:rPr>
          <w:rFonts w:eastAsiaTheme="minorEastAsia"/>
          <w:lang w:val="en-GB"/>
        </w:rPr>
      </w:pPr>
      <w:r w:rsidRPr="000A5BAB">
        <w:rPr>
          <w:rFonts w:eastAsiaTheme="minorEastAsia"/>
          <w:lang w:val="en-GB"/>
        </w:rPr>
        <w:t>37.</w:t>
      </w:r>
      <w:r w:rsidRPr="000A5BAB">
        <w:rPr>
          <w:rFonts w:eastAsiaTheme="minorEastAsia"/>
          <w:lang w:val="en-GB"/>
        </w:rPr>
        <w:tab/>
        <w:t xml:space="preserve">Ma Y, Jiao H, Zhang Y, Feng F, Cheng B, Ma B, et al. Short-term effect of extreme air temperature on hospital emergency room visits for cardiovascular diseases from 2009 to 2012 in Beijing, China. Environ Sci Pollut Res. 2020 Oct;27(30):38029–37. </w:t>
      </w:r>
    </w:p>
    <w:p w14:paraId="66D09B0A" w14:textId="77777777" w:rsidR="000A5BAB" w:rsidRPr="000A5BAB" w:rsidRDefault="000A5BAB" w:rsidP="000A5BAB">
      <w:pPr>
        <w:pStyle w:val="Bibliography"/>
        <w:rPr>
          <w:rFonts w:eastAsiaTheme="minorEastAsia"/>
          <w:lang w:val="en-GB"/>
        </w:rPr>
      </w:pPr>
      <w:r w:rsidRPr="000A5BAB">
        <w:rPr>
          <w:rFonts w:eastAsiaTheme="minorEastAsia"/>
          <w:lang w:val="en-GB"/>
        </w:rPr>
        <w:t>38.</w:t>
      </w:r>
      <w:r w:rsidRPr="000A5BAB">
        <w:rPr>
          <w:rFonts w:eastAsiaTheme="minorEastAsia"/>
          <w:lang w:val="en-GB"/>
        </w:rPr>
        <w:tab/>
        <w:t xml:space="preserve">Shen Y, Zhang X, Chen C, Lin Q, Li X, Qu W, et al. The relationship between ambient temperature and acute respiratory and cardiovascular diseases in Shenyang, China. Environ Sci Pollut Res Int. 2021;28(16):20058–71. </w:t>
      </w:r>
    </w:p>
    <w:p w14:paraId="6BD8B236" w14:textId="77777777" w:rsidR="000A5BAB" w:rsidRPr="000A5BAB" w:rsidRDefault="000A5BAB" w:rsidP="000A5BAB">
      <w:pPr>
        <w:pStyle w:val="Bibliography"/>
        <w:rPr>
          <w:rFonts w:eastAsiaTheme="minorEastAsia"/>
          <w:lang w:val="en-GB"/>
        </w:rPr>
      </w:pPr>
      <w:r w:rsidRPr="000A5BAB">
        <w:rPr>
          <w:rFonts w:eastAsiaTheme="minorEastAsia"/>
          <w:lang w:val="en-GB"/>
        </w:rPr>
        <w:t>39.</w:t>
      </w:r>
      <w:r w:rsidRPr="000A5BAB">
        <w:rPr>
          <w:rFonts w:eastAsiaTheme="minorEastAsia"/>
          <w:lang w:val="en-GB"/>
        </w:rPr>
        <w:tab/>
        <w:t xml:space="preserve">Lin S, Luo M, Walker RJ, Liu X, Hwang SA, Chinery R. Extreme high temperatures and hospital admissions for respiratory and cardiovascular diseases. Epidemiol Camb Mass. 2009 Sep;20(5):738–46. </w:t>
      </w:r>
    </w:p>
    <w:p w14:paraId="7339AAD0" w14:textId="77777777" w:rsidR="000A5BAB" w:rsidRPr="000A5BAB" w:rsidRDefault="000A5BAB" w:rsidP="000A5BAB">
      <w:pPr>
        <w:pStyle w:val="Bibliography"/>
        <w:rPr>
          <w:rFonts w:eastAsiaTheme="minorEastAsia"/>
          <w:lang w:val="en-GB"/>
        </w:rPr>
      </w:pPr>
      <w:r w:rsidRPr="000A5BAB">
        <w:rPr>
          <w:rFonts w:eastAsiaTheme="minorEastAsia"/>
          <w:lang w:val="en-GB"/>
        </w:rPr>
        <w:t>40.</w:t>
      </w:r>
      <w:r w:rsidRPr="000A5BAB">
        <w:rPr>
          <w:rFonts w:eastAsiaTheme="minorEastAsia"/>
          <w:lang w:val="en-GB"/>
        </w:rPr>
        <w:tab/>
        <w:t xml:space="preserve">Zhai L, Ma X, Wang J, Luan G, Zhang H. Effects of ambient temperature on cardiovascular disease: a time-series analysis of 229288 deaths during 2009-2017 in Qingdao, China. Int J Environ Health Res. 2022 Jan;32(1):181–90. </w:t>
      </w:r>
    </w:p>
    <w:p w14:paraId="065AEEAB" w14:textId="77777777" w:rsidR="000A5BAB" w:rsidRPr="000A5BAB" w:rsidRDefault="000A5BAB" w:rsidP="000A5BAB">
      <w:pPr>
        <w:pStyle w:val="Bibliography"/>
        <w:rPr>
          <w:rFonts w:eastAsiaTheme="minorEastAsia"/>
          <w:lang w:val="en-GB"/>
        </w:rPr>
      </w:pPr>
      <w:r w:rsidRPr="000A5BAB">
        <w:rPr>
          <w:rFonts w:eastAsiaTheme="minorEastAsia"/>
          <w:lang w:val="en-GB"/>
        </w:rPr>
        <w:t>41.</w:t>
      </w:r>
      <w:r w:rsidRPr="000A5BAB">
        <w:rPr>
          <w:rFonts w:eastAsiaTheme="minorEastAsia"/>
          <w:lang w:val="en-GB"/>
        </w:rPr>
        <w:tab/>
        <w:t xml:space="preserve">Rowland ST, Boehme AK, Rush J, Just AC, Kioumourtzoglou MA. Can ultra short-term changes in ambient temperature trigger myocardial infarction? Environ Int. 2020 Oct;143:105910. </w:t>
      </w:r>
    </w:p>
    <w:p w14:paraId="6982C865" w14:textId="77777777" w:rsidR="000A5BAB" w:rsidRPr="00313BB7" w:rsidRDefault="000A5BAB" w:rsidP="000A5BAB">
      <w:pPr>
        <w:pStyle w:val="Bibliography"/>
        <w:rPr>
          <w:rFonts w:eastAsiaTheme="minorEastAsia"/>
          <w:lang w:val="de-DE"/>
        </w:rPr>
      </w:pPr>
      <w:r w:rsidRPr="000A5BAB">
        <w:rPr>
          <w:rFonts w:eastAsiaTheme="minorEastAsia"/>
          <w:lang w:val="en-GB"/>
        </w:rPr>
        <w:t>42.</w:t>
      </w:r>
      <w:r w:rsidRPr="000A5BAB">
        <w:rPr>
          <w:rFonts w:eastAsiaTheme="minorEastAsia"/>
          <w:lang w:val="en-GB"/>
        </w:rPr>
        <w:tab/>
        <w:t xml:space="preserve">Cho SK, Sohn J, Cho J, Noh J, Ha KH, Choi YJ, et al. Effect of Socioeconomic Status and Underlying Disease on the Association between Ambient Temperature and Ischemic Stroke. </w:t>
      </w:r>
      <w:r w:rsidRPr="00313BB7">
        <w:rPr>
          <w:rFonts w:eastAsiaTheme="minorEastAsia"/>
          <w:lang w:val="de-DE"/>
        </w:rPr>
        <w:t xml:space="preserve">Yonsei Med J. 2018 Jul 1;59(5):686–92. </w:t>
      </w:r>
    </w:p>
    <w:p w14:paraId="594EC652" w14:textId="77777777" w:rsidR="000A5BAB" w:rsidRPr="000A5BAB" w:rsidRDefault="000A5BAB" w:rsidP="000A5BAB">
      <w:pPr>
        <w:pStyle w:val="Bibliography"/>
        <w:rPr>
          <w:rFonts w:eastAsiaTheme="minorEastAsia"/>
          <w:lang w:val="en-GB"/>
        </w:rPr>
      </w:pPr>
      <w:r w:rsidRPr="00313BB7">
        <w:rPr>
          <w:rFonts w:eastAsiaTheme="minorEastAsia"/>
          <w:lang w:val="de-DE"/>
        </w:rPr>
        <w:t>43.</w:t>
      </w:r>
      <w:r w:rsidRPr="00313BB7">
        <w:rPr>
          <w:rFonts w:eastAsiaTheme="minorEastAsia"/>
          <w:lang w:val="de-DE"/>
        </w:rPr>
        <w:tab/>
        <w:t xml:space="preserve">Li N, Ma J, Liu F, Zhang Y, Ma P, Jin Y, et al. </w:t>
      </w:r>
      <w:r w:rsidRPr="000A5BAB">
        <w:rPr>
          <w:rFonts w:eastAsiaTheme="minorEastAsia"/>
          <w:lang w:val="en-GB"/>
        </w:rPr>
        <w:t xml:space="preserve">Associations of apparent temperature with acute cardiac events and subtypes of acute coronary syndromes in Beijing, China. Sci Rep. 2021 Jul 27;11:15229. </w:t>
      </w:r>
    </w:p>
    <w:p w14:paraId="3E1B2CC1" w14:textId="77777777" w:rsidR="000A5BAB" w:rsidRPr="000A5BAB" w:rsidRDefault="000A5BAB" w:rsidP="000A5BAB">
      <w:pPr>
        <w:pStyle w:val="Bibliography"/>
        <w:rPr>
          <w:rFonts w:eastAsiaTheme="minorEastAsia"/>
          <w:lang w:val="en-GB"/>
        </w:rPr>
      </w:pPr>
      <w:r w:rsidRPr="000A5BAB">
        <w:rPr>
          <w:rFonts w:eastAsiaTheme="minorEastAsia"/>
          <w:lang w:val="en-GB"/>
        </w:rPr>
        <w:lastRenderedPageBreak/>
        <w:t>44.</w:t>
      </w:r>
      <w:r w:rsidRPr="000A5BAB">
        <w:rPr>
          <w:rFonts w:eastAsiaTheme="minorEastAsia"/>
          <w:lang w:val="en-GB"/>
        </w:rPr>
        <w:tab/>
        <w:t xml:space="preserve">Liu X, Kong D, Fu J, Zhang Y, Liu Y, Zhao Y, et al. Association between extreme temperature and acute myocardial infarction hospital admissions in Beijing, China: 2013–2016. PLoS ONE. 2018 Oct 17;13(10):e0204706. </w:t>
      </w:r>
    </w:p>
    <w:p w14:paraId="3390B058" w14:textId="77777777" w:rsidR="000A5BAB" w:rsidRPr="000A5BAB" w:rsidRDefault="000A5BAB" w:rsidP="000A5BAB">
      <w:pPr>
        <w:pStyle w:val="Bibliography"/>
        <w:rPr>
          <w:rFonts w:eastAsiaTheme="minorEastAsia"/>
          <w:lang w:val="en-GB"/>
        </w:rPr>
      </w:pPr>
      <w:r w:rsidRPr="000A5BAB">
        <w:rPr>
          <w:rFonts w:eastAsiaTheme="minorEastAsia"/>
          <w:lang w:val="en-GB"/>
        </w:rPr>
        <w:t>45.</w:t>
      </w:r>
      <w:r w:rsidRPr="000A5BAB">
        <w:rPr>
          <w:rFonts w:eastAsiaTheme="minorEastAsia"/>
          <w:lang w:val="en-GB"/>
        </w:rPr>
        <w:tab/>
        <w:t xml:space="preserve">Han MH, Yi HJ, Ko Y, Kim YS, Lee YJ. Association between hemorrhagic stroke occurrence and meteorological factors and pollutants. BMC Neurol. 2016 May 4;16:59. </w:t>
      </w:r>
    </w:p>
    <w:p w14:paraId="50C9FDB4" w14:textId="77777777" w:rsidR="000A5BAB" w:rsidRPr="000A5BAB" w:rsidRDefault="000A5BAB" w:rsidP="000A5BAB">
      <w:pPr>
        <w:pStyle w:val="Bibliography"/>
        <w:rPr>
          <w:rFonts w:eastAsiaTheme="minorEastAsia"/>
          <w:lang w:val="en-GB"/>
        </w:rPr>
      </w:pPr>
      <w:r w:rsidRPr="000A5BAB">
        <w:rPr>
          <w:rFonts w:eastAsiaTheme="minorEastAsia"/>
          <w:lang w:val="en-GB"/>
        </w:rPr>
        <w:t>46.</w:t>
      </w:r>
      <w:r w:rsidRPr="000A5BAB">
        <w:rPr>
          <w:rFonts w:eastAsiaTheme="minorEastAsia"/>
          <w:lang w:val="en-GB"/>
        </w:rPr>
        <w:tab/>
        <w:t xml:space="preserve">Gebhard C, Gebhard CE, Stähli BE, Maafi F, Bertrand MJ, Wildi K, et al. Weather and risk of ST-elevation myocardial infarction revisited: Impact on young women. PLoS ONE. 2018 Apr 9;13(4):e0195602. </w:t>
      </w:r>
    </w:p>
    <w:p w14:paraId="7016C525" w14:textId="77777777" w:rsidR="000A5BAB" w:rsidRPr="000A5BAB" w:rsidRDefault="000A5BAB" w:rsidP="000A5BAB">
      <w:pPr>
        <w:pStyle w:val="Bibliography"/>
        <w:rPr>
          <w:rFonts w:eastAsiaTheme="minorEastAsia"/>
          <w:lang w:val="en-GB"/>
        </w:rPr>
      </w:pPr>
      <w:r w:rsidRPr="000A5BAB">
        <w:rPr>
          <w:rFonts w:eastAsiaTheme="minorEastAsia"/>
          <w:lang w:val="en-GB"/>
        </w:rPr>
        <w:t>47.</w:t>
      </w:r>
      <w:r w:rsidRPr="000A5BAB">
        <w:rPr>
          <w:rFonts w:eastAsiaTheme="minorEastAsia"/>
          <w:lang w:val="en-GB"/>
        </w:rPr>
        <w:tab/>
        <w:t xml:space="preserve">Xing Q, Sun Z, Tao Y, Zhang X, Miao S, Zheng C, et al. Impacts of urbanization on the temperature-cardiovascular mortality relationship in Beijing, China. Environ Res. 2020 Dec;191:110234. </w:t>
      </w:r>
    </w:p>
    <w:p w14:paraId="349605B7" w14:textId="77777777" w:rsidR="000A5BAB" w:rsidRPr="000A5BAB" w:rsidRDefault="000A5BAB" w:rsidP="000A5BAB">
      <w:pPr>
        <w:pStyle w:val="Bibliography"/>
        <w:rPr>
          <w:rFonts w:eastAsiaTheme="minorEastAsia"/>
          <w:lang w:val="en-GB"/>
        </w:rPr>
      </w:pPr>
      <w:r w:rsidRPr="000A5BAB">
        <w:rPr>
          <w:rFonts w:eastAsiaTheme="minorEastAsia"/>
          <w:lang w:val="en-GB"/>
        </w:rPr>
        <w:t>48.</w:t>
      </w:r>
      <w:r w:rsidRPr="000A5BAB">
        <w:rPr>
          <w:rFonts w:eastAsiaTheme="minorEastAsia"/>
          <w:lang w:val="en-GB"/>
        </w:rPr>
        <w:tab/>
        <w:t xml:space="preserve">Tian Z, Li S, Zhang J, Jaakkola JJ, Guo Y. Ambient temperature and coronary heart disease mortality in Beijing, China: a time series study. Environ Health. 2012 Aug 21;11(1):56. </w:t>
      </w:r>
    </w:p>
    <w:p w14:paraId="7A661F42" w14:textId="77777777" w:rsidR="000A5BAB" w:rsidRPr="000A5BAB" w:rsidRDefault="000A5BAB" w:rsidP="000A5BAB">
      <w:pPr>
        <w:pStyle w:val="Bibliography"/>
        <w:rPr>
          <w:rFonts w:eastAsiaTheme="minorEastAsia"/>
          <w:lang w:val="en-GB"/>
        </w:rPr>
      </w:pPr>
      <w:r w:rsidRPr="000A5BAB">
        <w:rPr>
          <w:rFonts w:eastAsiaTheme="minorEastAsia"/>
          <w:lang w:val="en-GB"/>
        </w:rPr>
        <w:t>49.</w:t>
      </w:r>
      <w:r w:rsidRPr="000A5BAB">
        <w:rPr>
          <w:rFonts w:eastAsiaTheme="minorEastAsia"/>
          <w:lang w:val="en-GB"/>
        </w:rPr>
        <w:tab/>
        <w:t xml:space="preserve">Grjibovski AM, Nurgaliyeva N, Kosbayeva A, Sharbakov A, Seysembekov T, Menne B. Effect of High Temperatures on Daily Counts of Mortality from Diseases of Circulatory System in Astana, Kazakhstan. Medicina (Mex). 2012 Dec;48(12):94. </w:t>
      </w:r>
    </w:p>
    <w:p w14:paraId="3ACA28C1" w14:textId="77777777" w:rsidR="000A5BAB" w:rsidRPr="000A5BAB" w:rsidRDefault="000A5BAB" w:rsidP="000A5BAB">
      <w:pPr>
        <w:pStyle w:val="Bibliography"/>
        <w:rPr>
          <w:rFonts w:eastAsiaTheme="minorEastAsia"/>
          <w:lang w:val="en-GB"/>
        </w:rPr>
      </w:pPr>
      <w:r w:rsidRPr="000A5BAB">
        <w:rPr>
          <w:rFonts w:eastAsiaTheme="minorEastAsia"/>
          <w:lang w:val="en-GB"/>
        </w:rPr>
        <w:t>50.</w:t>
      </w:r>
      <w:r w:rsidRPr="000A5BAB">
        <w:rPr>
          <w:rFonts w:eastAsiaTheme="minorEastAsia"/>
          <w:lang w:val="en-GB"/>
        </w:rPr>
        <w:tab/>
        <w:t xml:space="preserve">Wang Y, Liu Y, Ye D, Li N, Bi P, Tong S, et al. High temperatures and emergency department visits in 18 sites with different climatic characteristics in China: Risk assessment and attributable fraction identification. Environ Int. 2020 Mar 1;136:105486. </w:t>
      </w:r>
    </w:p>
    <w:p w14:paraId="788A3EAA" w14:textId="77777777" w:rsidR="000A5BAB" w:rsidRPr="000A5BAB" w:rsidRDefault="000A5BAB" w:rsidP="000A5BAB">
      <w:pPr>
        <w:pStyle w:val="Bibliography"/>
        <w:rPr>
          <w:rFonts w:eastAsiaTheme="minorEastAsia"/>
          <w:lang w:val="en-GB"/>
        </w:rPr>
      </w:pPr>
      <w:r w:rsidRPr="000A5BAB">
        <w:rPr>
          <w:rFonts w:eastAsiaTheme="minorEastAsia"/>
          <w:lang w:val="en-GB"/>
        </w:rPr>
        <w:t>51.</w:t>
      </w:r>
      <w:r w:rsidRPr="000A5BAB">
        <w:rPr>
          <w:rFonts w:eastAsiaTheme="minorEastAsia"/>
          <w:lang w:val="en-GB"/>
        </w:rPr>
        <w:tab/>
        <w:t xml:space="preserve">Cleland SE, Steinhardt W, Neas LM, Jason West J, Rappold AG. Urban heat island impacts on heat-related cardiovascular morbidity: A time series analysis of older adults in US metropolitan areas. Environ Int. 2023 Aug 1;178:108005. </w:t>
      </w:r>
    </w:p>
    <w:p w14:paraId="6A92F5B1" w14:textId="77777777" w:rsidR="000A5BAB" w:rsidRPr="000A5BAB" w:rsidRDefault="000A5BAB" w:rsidP="000A5BAB">
      <w:pPr>
        <w:pStyle w:val="Bibliography"/>
        <w:rPr>
          <w:rFonts w:eastAsiaTheme="minorEastAsia"/>
          <w:lang w:val="en-GB"/>
        </w:rPr>
      </w:pPr>
      <w:r w:rsidRPr="000A5BAB">
        <w:rPr>
          <w:rFonts w:eastAsiaTheme="minorEastAsia"/>
          <w:lang w:val="en-GB"/>
        </w:rPr>
        <w:t>52.</w:t>
      </w:r>
      <w:r w:rsidRPr="000A5BAB">
        <w:rPr>
          <w:rFonts w:eastAsiaTheme="minorEastAsia"/>
          <w:lang w:val="en-GB"/>
        </w:rPr>
        <w:tab/>
        <w:t xml:space="preserve">Jiang Y, Hu J, Peng L, Li H, Ji JS, Fang W, et al. Non-optimum temperature increases risk and burden of acute myocardial infarction onset: A nationwide case-crossover study at hourly level in 324 Chinese cities. EClinicalMedicine. 2022 Aug;50:101501. </w:t>
      </w:r>
    </w:p>
    <w:p w14:paraId="22E883C2" w14:textId="77777777" w:rsidR="000A5BAB" w:rsidRPr="000A5BAB" w:rsidRDefault="000A5BAB" w:rsidP="000A5BAB">
      <w:pPr>
        <w:pStyle w:val="Bibliography"/>
        <w:rPr>
          <w:rFonts w:eastAsiaTheme="minorEastAsia"/>
          <w:lang w:val="en-GB"/>
        </w:rPr>
      </w:pPr>
      <w:r w:rsidRPr="000A5BAB">
        <w:rPr>
          <w:rFonts w:eastAsiaTheme="minorEastAsia"/>
          <w:lang w:val="en-GB"/>
        </w:rPr>
        <w:t>53.</w:t>
      </w:r>
      <w:r w:rsidRPr="000A5BAB">
        <w:rPr>
          <w:rFonts w:eastAsiaTheme="minorEastAsia"/>
          <w:lang w:val="en-GB"/>
        </w:rPr>
        <w:tab/>
        <w:t xml:space="preserve">Lee S, Lee E, Park MS, Kwon BY, Kim H, Jung DH, et al. Short-Term Effect of Temperature on Daily Emergency Visits for Acute Myocardial Infarction with Threshold Temperatures. PLoS ONE. 2014 Apr 25;9(4):e94070. </w:t>
      </w:r>
    </w:p>
    <w:p w14:paraId="4D137800" w14:textId="77777777" w:rsidR="000A5BAB" w:rsidRPr="000A5BAB" w:rsidRDefault="000A5BAB" w:rsidP="000A5BAB">
      <w:pPr>
        <w:pStyle w:val="Bibliography"/>
        <w:rPr>
          <w:rFonts w:eastAsiaTheme="minorEastAsia"/>
          <w:lang w:val="en-GB"/>
        </w:rPr>
      </w:pPr>
      <w:r w:rsidRPr="000A5BAB">
        <w:rPr>
          <w:rFonts w:eastAsiaTheme="minorEastAsia"/>
          <w:lang w:val="en-GB"/>
        </w:rPr>
        <w:t>54.</w:t>
      </w:r>
      <w:r w:rsidRPr="000A5BAB">
        <w:rPr>
          <w:rFonts w:eastAsiaTheme="minorEastAsia"/>
          <w:lang w:val="en-GB"/>
        </w:rPr>
        <w:tab/>
        <w:t xml:space="preserve">Son JY, Bell ML, Lee JT. The impact of heat, cold, and heat waves on hospital admissions in eight cities in Korea. Int J Biometeorol. 2014 Nov 1;58(9):1893–903. </w:t>
      </w:r>
    </w:p>
    <w:p w14:paraId="7EEF7F9F" w14:textId="77777777" w:rsidR="000A5BAB" w:rsidRPr="000A5BAB" w:rsidRDefault="000A5BAB" w:rsidP="000A5BAB">
      <w:pPr>
        <w:pStyle w:val="Bibliography"/>
        <w:rPr>
          <w:rFonts w:eastAsiaTheme="minorEastAsia"/>
          <w:lang w:val="en-GB"/>
        </w:rPr>
      </w:pPr>
      <w:r w:rsidRPr="000A5BAB">
        <w:rPr>
          <w:rFonts w:eastAsiaTheme="minorEastAsia"/>
          <w:lang w:val="en-GB"/>
        </w:rPr>
        <w:lastRenderedPageBreak/>
        <w:t>55.</w:t>
      </w:r>
      <w:r w:rsidRPr="000A5BAB">
        <w:rPr>
          <w:rFonts w:eastAsiaTheme="minorEastAsia"/>
          <w:lang w:val="en-GB"/>
        </w:rPr>
        <w:tab/>
        <w:t xml:space="preserve">Kwon BY, Lee E, Lee S, Heo S, Jo K, Kim J, et al. Vulnerabilities to Temperature Effects on Acute Myocardial Infarction Hospital Admissions in South Korea. Int J Environ Res Public Health. 2015 Nov;12(11):14571–88. </w:t>
      </w:r>
    </w:p>
    <w:p w14:paraId="44FFFEFB" w14:textId="77777777" w:rsidR="000A5BAB" w:rsidRPr="000A5BAB" w:rsidRDefault="000A5BAB" w:rsidP="000A5BAB">
      <w:pPr>
        <w:pStyle w:val="Bibliography"/>
        <w:rPr>
          <w:rFonts w:eastAsiaTheme="minorEastAsia"/>
          <w:lang w:val="en-GB"/>
        </w:rPr>
      </w:pPr>
      <w:r w:rsidRPr="000A5BAB">
        <w:rPr>
          <w:rFonts w:eastAsiaTheme="minorEastAsia"/>
          <w:lang w:val="en-GB"/>
        </w:rPr>
        <w:t>56.</w:t>
      </w:r>
      <w:r w:rsidRPr="000A5BAB">
        <w:rPr>
          <w:rFonts w:eastAsiaTheme="minorEastAsia"/>
          <w:lang w:val="en-GB"/>
        </w:rPr>
        <w:tab/>
        <w:t xml:space="preserve">Chen R, Li T, Cai J, Yan M, Zhao Z, Kan H. Extreme temperatures and out-of-hospital coronary deaths in six large Chinese cities. J Epidemiol Community Health. 2014 Dec;68(12):1119–24. </w:t>
      </w:r>
    </w:p>
    <w:p w14:paraId="2BE5C591" w14:textId="77777777" w:rsidR="000A5BAB" w:rsidRPr="000A5BAB" w:rsidRDefault="000A5BAB" w:rsidP="000A5BAB">
      <w:pPr>
        <w:pStyle w:val="Bibliography"/>
        <w:rPr>
          <w:rFonts w:eastAsiaTheme="minorEastAsia"/>
          <w:lang w:val="en-GB"/>
        </w:rPr>
      </w:pPr>
      <w:r w:rsidRPr="000A5BAB">
        <w:rPr>
          <w:rFonts w:eastAsiaTheme="minorEastAsia"/>
          <w:lang w:val="en-GB"/>
        </w:rPr>
        <w:t>57.</w:t>
      </w:r>
      <w:r w:rsidRPr="000A5BAB">
        <w:rPr>
          <w:rFonts w:eastAsiaTheme="minorEastAsia"/>
          <w:lang w:val="en-GB"/>
        </w:rPr>
        <w:tab/>
        <w:t xml:space="preserve">Lim YH, Kim H, Hong YC. Variation in mortality of ischemic and hemorrhagic strokes in relation to high temperature. Int J Biometeorol. 2013 Jan 1;57(1):145–53. </w:t>
      </w:r>
    </w:p>
    <w:p w14:paraId="28D9121C" w14:textId="77777777" w:rsidR="000A5BAB" w:rsidRPr="000A5BAB" w:rsidRDefault="000A5BAB" w:rsidP="000A5BAB">
      <w:pPr>
        <w:pStyle w:val="Bibliography"/>
        <w:rPr>
          <w:rFonts w:eastAsiaTheme="minorEastAsia"/>
          <w:lang w:val="en-GB"/>
        </w:rPr>
      </w:pPr>
      <w:r w:rsidRPr="000A5BAB">
        <w:rPr>
          <w:rFonts w:eastAsiaTheme="minorEastAsia"/>
          <w:lang w:val="en-GB"/>
        </w:rPr>
        <w:t>58.</w:t>
      </w:r>
      <w:r w:rsidRPr="000A5BAB">
        <w:rPr>
          <w:rFonts w:eastAsiaTheme="minorEastAsia"/>
          <w:lang w:val="en-GB"/>
        </w:rPr>
        <w:tab/>
        <w:t xml:space="preserve">Wang XY, Guo Y, FitzGerald G, Aitken P, Tippett V, Chen D, et al. The Impacts of Heatwaves on Mortality Differ with Different Study Periods: A Multi-City Time Series Investigation. PLoS ONE. 2015 Jul 28;10(7):e0134233. </w:t>
      </w:r>
    </w:p>
    <w:p w14:paraId="2A988C1F" w14:textId="77777777" w:rsidR="000A5BAB" w:rsidRPr="000A5BAB" w:rsidRDefault="000A5BAB" w:rsidP="000A5BAB">
      <w:pPr>
        <w:pStyle w:val="Bibliography"/>
        <w:rPr>
          <w:rFonts w:eastAsiaTheme="minorEastAsia"/>
          <w:lang w:val="en-GB"/>
        </w:rPr>
      </w:pPr>
      <w:r w:rsidRPr="000A5BAB">
        <w:rPr>
          <w:rFonts w:eastAsiaTheme="minorEastAsia"/>
          <w:lang w:val="en-GB"/>
        </w:rPr>
        <w:t>59.</w:t>
      </w:r>
      <w:r w:rsidRPr="000A5BAB">
        <w:rPr>
          <w:rFonts w:eastAsiaTheme="minorEastAsia"/>
          <w:lang w:val="en-GB"/>
        </w:rPr>
        <w:tab/>
        <w:t xml:space="preserve">Ban J, Xu D, He MZ, Sun Q, Chen C, Wang W, et al. The effect of high temperature on cause-specific mortality: A multi-county analysis in China. Environ Int. 2017 Sep 1;106:19–26. </w:t>
      </w:r>
    </w:p>
    <w:p w14:paraId="394453D5" w14:textId="77777777" w:rsidR="000A5BAB" w:rsidRPr="000A5BAB" w:rsidRDefault="000A5BAB" w:rsidP="000A5BAB">
      <w:pPr>
        <w:pStyle w:val="Bibliography"/>
        <w:rPr>
          <w:rFonts w:eastAsiaTheme="minorEastAsia"/>
          <w:lang w:val="en-GB"/>
        </w:rPr>
      </w:pPr>
      <w:r w:rsidRPr="000A5BAB">
        <w:rPr>
          <w:rFonts w:eastAsiaTheme="minorEastAsia"/>
          <w:lang w:val="en-GB"/>
        </w:rPr>
        <w:t>60.</w:t>
      </w:r>
      <w:r w:rsidRPr="000A5BAB">
        <w:rPr>
          <w:rFonts w:eastAsiaTheme="minorEastAsia"/>
          <w:lang w:val="en-GB"/>
        </w:rPr>
        <w:tab/>
        <w:t xml:space="preserve">Onozuka D, Hagihara A. Out-of-hospital cardiac arrest risk attributable to temperature in Japan. Sci Rep. 2017 Jan 3;7:39538. </w:t>
      </w:r>
    </w:p>
    <w:p w14:paraId="0D50F2AA" w14:textId="77777777" w:rsidR="000A5BAB" w:rsidRPr="000A5BAB" w:rsidRDefault="000A5BAB" w:rsidP="000A5BAB">
      <w:pPr>
        <w:pStyle w:val="Bibliography"/>
        <w:rPr>
          <w:rFonts w:eastAsiaTheme="minorEastAsia"/>
          <w:lang w:val="en-GB"/>
        </w:rPr>
      </w:pPr>
      <w:r w:rsidRPr="000A5BAB">
        <w:rPr>
          <w:rFonts w:eastAsiaTheme="minorEastAsia"/>
          <w:lang w:val="en-GB"/>
        </w:rPr>
        <w:t>61.</w:t>
      </w:r>
      <w:r w:rsidRPr="000A5BAB">
        <w:rPr>
          <w:rFonts w:eastAsiaTheme="minorEastAsia"/>
          <w:lang w:val="en-GB"/>
        </w:rPr>
        <w:tab/>
        <w:t xml:space="preserve">Basu R, Ostro BD. A Multicounty Analysis Identifying the Populations Vulnerable to Mortality Associated with High Ambient Temperature in California. Am J Epidemiol. 2008 Sep 15;168(6):632–7. </w:t>
      </w:r>
    </w:p>
    <w:p w14:paraId="757A26E4" w14:textId="77777777" w:rsidR="000A5BAB" w:rsidRPr="000A5BAB" w:rsidRDefault="000A5BAB" w:rsidP="000A5BAB">
      <w:pPr>
        <w:pStyle w:val="Bibliography"/>
        <w:rPr>
          <w:rFonts w:eastAsiaTheme="minorEastAsia"/>
          <w:lang w:val="en-GB"/>
        </w:rPr>
      </w:pPr>
      <w:r w:rsidRPr="000A5BAB">
        <w:rPr>
          <w:rFonts w:eastAsiaTheme="minorEastAsia"/>
          <w:lang w:val="en-GB"/>
        </w:rPr>
        <w:t>62.</w:t>
      </w:r>
      <w:r w:rsidRPr="000A5BAB">
        <w:rPr>
          <w:rFonts w:eastAsiaTheme="minorEastAsia"/>
          <w:lang w:val="en-GB"/>
        </w:rPr>
        <w:tab/>
        <w:t xml:space="preserve">Phung D, Guo Y, Thai P, Rutherford S, Wang X, Nguyen M, et al. The effects of high temperature on cardiovascular admissions in the most populous tropical city in Vietnam. Environ Pollut Barking Essex 1987. 2016 Jan;208(Pt A):33–9. </w:t>
      </w:r>
    </w:p>
    <w:p w14:paraId="6A32EF70" w14:textId="77777777" w:rsidR="000A5BAB" w:rsidRPr="000A5BAB" w:rsidRDefault="000A5BAB" w:rsidP="000A5BAB">
      <w:pPr>
        <w:pStyle w:val="Bibliography"/>
        <w:rPr>
          <w:rFonts w:eastAsiaTheme="minorEastAsia"/>
          <w:lang w:val="en-GB"/>
        </w:rPr>
      </w:pPr>
      <w:r w:rsidRPr="000A5BAB">
        <w:rPr>
          <w:rFonts w:eastAsiaTheme="minorEastAsia"/>
          <w:lang w:val="en-GB"/>
        </w:rPr>
        <w:t>63.</w:t>
      </w:r>
      <w:r w:rsidRPr="000A5BAB">
        <w:rPr>
          <w:rFonts w:eastAsiaTheme="minorEastAsia"/>
          <w:lang w:val="en-GB"/>
        </w:rPr>
        <w:tab/>
        <w:t xml:space="preserve">Phung D, Chu C, Rutherford S, Nguyen HLT, Do CM, Huang C. Heatwave and risk of hospitalization: A multi-province study in Vietnam. Environ Pollut. 2017 Jan 1;220:597–607. </w:t>
      </w:r>
    </w:p>
    <w:p w14:paraId="3F188A35" w14:textId="77777777" w:rsidR="000A5BAB" w:rsidRPr="000A5BAB" w:rsidRDefault="000A5BAB" w:rsidP="000A5BAB">
      <w:pPr>
        <w:pStyle w:val="Bibliography"/>
        <w:rPr>
          <w:rFonts w:eastAsiaTheme="minorEastAsia"/>
          <w:lang w:val="en-GB"/>
        </w:rPr>
      </w:pPr>
      <w:r w:rsidRPr="000A5BAB">
        <w:rPr>
          <w:rFonts w:eastAsiaTheme="minorEastAsia"/>
          <w:lang w:val="en-GB"/>
        </w:rPr>
        <w:t>64.</w:t>
      </w:r>
      <w:r w:rsidRPr="000A5BAB">
        <w:rPr>
          <w:rFonts w:eastAsiaTheme="minorEastAsia"/>
          <w:lang w:val="en-GB"/>
        </w:rPr>
        <w:tab/>
        <w:t xml:space="preserve">Campbell SL, Remenyi TA, Williamson GJ, White CJ, Johnston FH. The Value of Local Heatwave Impact Assessment: A Case-Crossover Analysis of Hospital Emergency Department Presentations in Tasmania, Australia. Int J Environ Res Public Health. 2019 Jan;16(19):3715. </w:t>
      </w:r>
    </w:p>
    <w:p w14:paraId="2B7AEA06" w14:textId="77777777" w:rsidR="000A5BAB" w:rsidRPr="000A5BAB" w:rsidRDefault="000A5BAB" w:rsidP="000A5BAB">
      <w:pPr>
        <w:pStyle w:val="Bibliography"/>
        <w:rPr>
          <w:rFonts w:eastAsiaTheme="minorEastAsia"/>
          <w:lang w:val="en-GB"/>
        </w:rPr>
      </w:pPr>
      <w:r w:rsidRPr="000A5BAB">
        <w:rPr>
          <w:rFonts w:eastAsiaTheme="minorEastAsia"/>
          <w:lang w:val="en-GB"/>
        </w:rPr>
        <w:t>65.</w:t>
      </w:r>
      <w:r w:rsidRPr="000A5BAB">
        <w:rPr>
          <w:rFonts w:eastAsiaTheme="minorEastAsia"/>
          <w:lang w:val="en-GB"/>
        </w:rPr>
        <w:tab/>
        <w:t xml:space="preserve">Ha S, Talbott EO, Kan H, Prins CA, Xu X. The effects of heat stress and its effect modifiers on stroke hospitalizations in Allegheny County, Pennsylvania. Int Arch Occup Environ Health. 2014 Jul;87(5):557–65. </w:t>
      </w:r>
    </w:p>
    <w:p w14:paraId="2570A8B2" w14:textId="77777777" w:rsidR="000A5BAB" w:rsidRPr="000A5BAB" w:rsidRDefault="000A5BAB" w:rsidP="000A5BAB">
      <w:pPr>
        <w:pStyle w:val="Bibliography"/>
        <w:rPr>
          <w:rFonts w:eastAsiaTheme="minorEastAsia"/>
          <w:lang w:val="en-GB"/>
        </w:rPr>
      </w:pPr>
      <w:r w:rsidRPr="000A5BAB">
        <w:rPr>
          <w:rFonts w:eastAsiaTheme="minorEastAsia"/>
          <w:lang w:val="en-GB"/>
        </w:rPr>
        <w:t>66.</w:t>
      </w:r>
      <w:r w:rsidRPr="000A5BAB">
        <w:rPr>
          <w:rFonts w:eastAsiaTheme="minorEastAsia"/>
          <w:lang w:val="en-GB"/>
        </w:rPr>
        <w:tab/>
        <w:t xml:space="preserve">Fisher JA, Jiang C, Soneja SI, Mitchell C, Puett RC, Sapkota A. Summertime extreme heat events and increased risk of acute myocardial infarction hospitalizations. J Expo Sci Environ Epidemiol. 2017 May;27(3):276–80. </w:t>
      </w:r>
    </w:p>
    <w:p w14:paraId="6E047733" w14:textId="77777777" w:rsidR="000A5BAB" w:rsidRPr="000A5BAB" w:rsidRDefault="000A5BAB" w:rsidP="000A5BAB">
      <w:pPr>
        <w:pStyle w:val="Bibliography"/>
        <w:rPr>
          <w:rFonts w:eastAsiaTheme="minorEastAsia"/>
          <w:lang w:val="en-GB"/>
        </w:rPr>
      </w:pPr>
      <w:r w:rsidRPr="000A5BAB">
        <w:rPr>
          <w:rFonts w:eastAsiaTheme="minorEastAsia"/>
          <w:lang w:val="en-GB"/>
        </w:rPr>
        <w:lastRenderedPageBreak/>
        <w:t>67.</w:t>
      </w:r>
      <w:r w:rsidRPr="000A5BAB">
        <w:rPr>
          <w:rFonts w:eastAsiaTheme="minorEastAsia"/>
          <w:lang w:val="en-GB"/>
        </w:rPr>
        <w:tab/>
        <w:t xml:space="preserve">Huang W, Kan H, Kovats S. The impact of the 2003 heat wave on mortality in Shanghai, China. Sci Total Environ. 2010 May 1;408(11):2418–20. </w:t>
      </w:r>
    </w:p>
    <w:p w14:paraId="3C5DC4C2" w14:textId="77777777" w:rsidR="000A5BAB" w:rsidRPr="000A5BAB" w:rsidRDefault="000A5BAB" w:rsidP="000A5BAB">
      <w:pPr>
        <w:pStyle w:val="Bibliography"/>
        <w:rPr>
          <w:rFonts w:eastAsiaTheme="minorEastAsia"/>
          <w:lang w:val="en-GB"/>
        </w:rPr>
      </w:pPr>
      <w:r w:rsidRPr="000A5BAB">
        <w:rPr>
          <w:rFonts w:eastAsiaTheme="minorEastAsia"/>
          <w:lang w:val="en-GB"/>
        </w:rPr>
        <w:t>68.</w:t>
      </w:r>
      <w:r w:rsidRPr="000A5BAB">
        <w:rPr>
          <w:rFonts w:eastAsiaTheme="minorEastAsia"/>
          <w:lang w:val="en-GB"/>
        </w:rPr>
        <w:tab/>
        <w:t xml:space="preserve">Zeng W, Lao X, Rutherford S, Xu Y, Xu X, Lin H, et al. The effect of heat waves on mortality and effect modifiers in four communities of Guangdong Province, China. Sci Total Environ. 2014 Jun 1;482–483:214–21. </w:t>
      </w:r>
    </w:p>
    <w:p w14:paraId="7452093C" w14:textId="77777777" w:rsidR="000A5BAB" w:rsidRPr="000A5BAB" w:rsidRDefault="000A5BAB" w:rsidP="000A5BAB">
      <w:pPr>
        <w:pStyle w:val="Bibliography"/>
        <w:rPr>
          <w:rFonts w:eastAsiaTheme="minorEastAsia"/>
          <w:lang w:val="en-GB"/>
        </w:rPr>
      </w:pPr>
      <w:r w:rsidRPr="000A5BAB">
        <w:rPr>
          <w:rFonts w:eastAsiaTheme="minorEastAsia"/>
          <w:lang w:val="en-GB"/>
        </w:rPr>
        <w:t>69.</w:t>
      </w:r>
      <w:r w:rsidRPr="000A5BAB">
        <w:rPr>
          <w:rFonts w:eastAsiaTheme="minorEastAsia"/>
          <w:lang w:val="en-GB"/>
        </w:rPr>
        <w:tab/>
        <w:t xml:space="preserve">Zacharias S, Koppe C, Mücke HG. Influence of Heat Waves on Ischemic Heart Diseases in Germany. Climate. 2014 Sep;2(3):133–52. </w:t>
      </w:r>
    </w:p>
    <w:p w14:paraId="0A393CEF" w14:textId="77777777" w:rsidR="000A5BAB" w:rsidRPr="000A5BAB" w:rsidRDefault="000A5BAB" w:rsidP="000A5BAB">
      <w:pPr>
        <w:pStyle w:val="Bibliography"/>
        <w:rPr>
          <w:rFonts w:eastAsiaTheme="minorEastAsia"/>
          <w:lang w:val="en-GB"/>
        </w:rPr>
      </w:pPr>
      <w:r w:rsidRPr="000A5BAB">
        <w:rPr>
          <w:rFonts w:eastAsiaTheme="minorEastAsia"/>
          <w:lang w:val="en-GB"/>
        </w:rPr>
        <w:t>70.</w:t>
      </w:r>
      <w:r w:rsidRPr="000A5BAB">
        <w:rPr>
          <w:rFonts w:eastAsiaTheme="minorEastAsia"/>
          <w:lang w:val="en-GB"/>
        </w:rPr>
        <w:tab/>
        <w:t xml:space="preserve">Moraes SL de, Almendra R, Barrozo LV. Impact of heat waves and cold spells on cause-specific mortality in the city of São Paulo, Brazil. Int J Hyg Environ Health. 2022 Jan 1;239:113861. </w:t>
      </w:r>
    </w:p>
    <w:p w14:paraId="50E35326" w14:textId="77777777" w:rsidR="000A5BAB" w:rsidRPr="000A5BAB" w:rsidRDefault="000A5BAB" w:rsidP="000A5BAB">
      <w:pPr>
        <w:pStyle w:val="Bibliography"/>
        <w:rPr>
          <w:rFonts w:eastAsiaTheme="minorEastAsia"/>
          <w:lang w:val="en-GB"/>
        </w:rPr>
      </w:pPr>
      <w:r w:rsidRPr="000A5BAB">
        <w:rPr>
          <w:rFonts w:eastAsiaTheme="minorEastAsia"/>
          <w:lang w:val="en-GB"/>
        </w:rPr>
        <w:t>71.</w:t>
      </w:r>
      <w:r w:rsidRPr="000A5BAB">
        <w:rPr>
          <w:rFonts w:eastAsiaTheme="minorEastAsia"/>
          <w:lang w:val="en-GB"/>
        </w:rPr>
        <w:tab/>
        <w:t xml:space="preserve">Urban A, Davídkovová H, Kyselý J. Heat- and cold-stress effects on cardiovascular mortality and morbidity among urban and rural populations in the Czech Republic. Int J Biometeorol. 2014 Aug 1;58(6):1057–68. </w:t>
      </w:r>
    </w:p>
    <w:p w14:paraId="3BF9A6BB" w14:textId="77777777" w:rsidR="000A5BAB" w:rsidRPr="000A5BAB" w:rsidRDefault="000A5BAB" w:rsidP="000A5BAB">
      <w:pPr>
        <w:pStyle w:val="Bibliography"/>
        <w:rPr>
          <w:rFonts w:eastAsiaTheme="minorEastAsia"/>
          <w:lang w:val="en-GB"/>
        </w:rPr>
      </w:pPr>
      <w:r w:rsidRPr="000A5BAB">
        <w:rPr>
          <w:rFonts w:eastAsiaTheme="minorEastAsia"/>
          <w:lang w:val="en-GB"/>
        </w:rPr>
        <w:t>72.</w:t>
      </w:r>
      <w:r w:rsidRPr="000A5BAB">
        <w:rPr>
          <w:rFonts w:eastAsiaTheme="minorEastAsia"/>
          <w:lang w:val="en-GB"/>
        </w:rPr>
        <w:tab/>
        <w:t xml:space="preserve">Dong W, Zeng Q, Ma Y, Li G, Pan X. Impact of Heat Wave Definitions on the Added Effect of Heat Waves on Cardiovascular Mortality in Beijing, China. Int J Environ Res Public Health. 2016 Sep;13(9):933. </w:t>
      </w:r>
    </w:p>
    <w:p w14:paraId="737E2A2C" w14:textId="77777777" w:rsidR="000A5BAB" w:rsidRPr="000A5BAB" w:rsidRDefault="000A5BAB" w:rsidP="000A5BAB">
      <w:pPr>
        <w:pStyle w:val="Bibliography"/>
        <w:rPr>
          <w:rFonts w:eastAsiaTheme="minorEastAsia"/>
          <w:lang w:val="en-GB"/>
        </w:rPr>
      </w:pPr>
      <w:r w:rsidRPr="000A5BAB">
        <w:rPr>
          <w:rFonts w:eastAsiaTheme="minorEastAsia"/>
          <w:lang w:val="en-GB"/>
        </w:rPr>
        <w:t>73.</w:t>
      </w:r>
      <w:r w:rsidRPr="000A5BAB">
        <w:rPr>
          <w:rFonts w:eastAsiaTheme="minorEastAsia"/>
          <w:lang w:val="en-GB"/>
        </w:rPr>
        <w:tab/>
        <w:t xml:space="preserve">Tian Z, Li S, Zhang J, Guo Y. The Characteristic of Heat Wave Effects on Coronary Heart Disease Mortality in Beijing, China: A Time Series Study. PLOS ONE. 2013 Sep 30;8(9):e77321. </w:t>
      </w:r>
    </w:p>
    <w:p w14:paraId="4A24DCCF" w14:textId="77777777" w:rsidR="000A5BAB" w:rsidRPr="000A5BAB" w:rsidRDefault="000A5BAB" w:rsidP="000A5BAB">
      <w:pPr>
        <w:pStyle w:val="Bibliography"/>
        <w:rPr>
          <w:rFonts w:eastAsiaTheme="minorEastAsia"/>
          <w:lang w:val="en-GB"/>
        </w:rPr>
      </w:pPr>
      <w:r w:rsidRPr="000A5BAB">
        <w:rPr>
          <w:rFonts w:eastAsiaTheme="minorEastAsia"/>
          <w:lang w:val="en-GB"/>
        </w:rPr>
        <w:t>74.</w:t>
      </w:r>
      <w:r w:rsidRPr="000A5BAB">
        <w:rPr>
          <w:rFonts w:eastAsiaTheme="minorEastAsia"/>
          <w:lang w:val="en-GB"/>
        </w:rPr>
        <w:tab/>
        <w:t xml:space="preserve">Perčič S, Kukec A, Cegnar T, Hojs A. Number of Heat Wave Deaths by Diagnosis, Sex, Age Groups, and Area, in Slovenia, 2015 vs. 2003. Int J Environ Res Public Health. 2018 Jan 22;15(1):173. </w:t>
      </w:r>
    </w:p>
    <w:p w14:paraId="0337D096" w14:textId="77777777" w:rsidR="000A5BAB" w:rsidRPr="000A5BAB" w:rsidRDefault="000A5BAB" w:rsidP="000A5BAB">
      <w:pPr>
        <w:pStyle w:val="Bibliography"/>
        <w:rPr>
          <w:rFonts w:eastAsiaTheme="minorEastAsia"/>
          <w:lang w:val="en-GB"/>
        </w:rPr>
      </w:pPr>
      <w:r w:rsidRPr="000A5BAB">
        <w:rPr>
          <w:rFonts w:eastAsiaTheme="minorEastAsia"/>
          <w:lang w:val="en-GB"/>
        </w:rPr>
        <w:t>75.</w:t>
      </w:r>
      <w:r w:rsidRPr="000A5BAB">
        <w:rPr>
          <w:rFonts w:eastAsiaTheme="minorEastAsia"/>
          <w:lang w:val="en-GB"/>
        </w:rPr>
        <w:tab/>
        <w:t xml:space="preserve">Hanzlíková H, Plavcová E, Kynčl J, Kříž B, Kyselý J. Contrasting patterns of hot spell effects on morbidity and mortality for cardiovascular diseases in the Czech Republic, 1994-2009. Int J Biometeorol. 2015 Nov;59(11):1673–84. </w:t>
      </w:r>
    </w:p>
    <w:p w14:paraId="0F49C6BD" w14:textId="77777777" w:rsidR="000A5BAB" w:rsidRPr="000A5BAB" w:rsidRDefault="000A5BAB" w:rsidP="000A5BAB">
      <w:pPr>
        <w:pStyle w:val="Bibliography"/>
        <w:rPr>
          <w:rFonts w:eastAsiaTheme="minorEastAsia"/>
          <w:lang w:val="en-GB"/>
        </w:rPr>
      </w:pPr>
      <w:r w:rsidRPr="000A5BAB">
        <w:rPr>
          <w:rFonts w:eastAsiaTheme="minorEastAsia"/>
          <w:lang w:val="en-GB"/>
        </w:rPr>
        <w:t>76.</w:t>
      </w:r>
      <w:r w:rsidRPr="000A5BAB">
        <w:rPr>
          <w:rFonts w:eastAsiaTheme="minorEastAsia"/>
          <w:lang w:val="en-GB"/>
        </w:rPr>
        <w:tab/>
        <w:t xml:space="preserve">Ponjoan A, Blanch J, Alves-Cabratosa L, Martí-Lluch R, Comas-Cufí M, Parramon D, et al. Effects of extreme temperatures on cardiovascular emergency hospitalizations in a Mediterranean region: a self-controlled case series study. Environ Health. 2017 Apr 4;16(1):32. </w:t>
      </w:r>
    </w:p>
    <w:p w14:paraId="1C59F5A4" w14:textId="77777777" w:rsidR="000A5BAB" w:rsidRPr="000A5BAB" w:rsidRDefault="000A5BAB" w:rsidP="000A5BAB">
      <w:pPr>
        <w:pStyle w:val="Bibliography"/>
        <w:rPr>
          <w:rFonts w:eastAsiaTheme="minorEastAsia"/>
          <w:lang w:val="en-GB"/>
        </w:rPr>
      </w:pPr>
      <w:r w:rsidRPr="000A5BAB">
        <w:rPr>
          <w:rFonts w:eastAsiaTheme="minorEastAsia"/>
          <w:lang w:val="en-GB"/>
        </w:rPr>
        <w:t>77.</w:t>
      </w:r>
      <w:r w:rsidRPr="000A5BAB">
        <w:rPr>
          <w:rFonts w:eastAsiaTheme="minorEastAsia"/>
          <w:lang w:val="en-GB"/>
        </w:rPr>
        <w:tab/>
        <w:t xml:space="preserve">Fonseca-Rodríguez O, Sheridan SC, Lundevaller EH, Schumann B. Effect of extreme hot and cold weather on cause-specific hospitalizations in Sweden: A time series analysis. Environ Res. 2021 Feb;193:110535. </w:t>
      </w:r>
    </w:p>
    <w:p w14:paraId="423148CE" w14:textId="77777777" w:rsidR="000A5BAB" w:rsidRPr="000A5BAB" w:rsidRDefault="000A5BAB" w:rsidP="000A5BAB">
      <w:pPr>
        <w:pStyle w:val="Bibliography"/>
        <w:rPr>
          <w:rFonts w:eastAsiaTheme="minorEastAsia"/>
          <w:lang w:val="en-GB"/>
        </w:rPr>
      </w:pPr>
      <w:r w:rsidRPr="000A5BAB">
        <w:rPr>
          <w:rFonts w:eastAsiaTheme="minorEastAsia"/>
          <w:lang w:val="en-GB"/>
        </w:rPr>
        <w:lastRenderedPageBreak/>
        <w:t>78.</w:t>
      </w:r>
      <w:r w:rsidRPr="000A5BAB">
        <w:rPr>
          <w:rFonts w:eastAsiaTheme="minorEastAsia"/>
          <w:lang w:val="en-GB"/>
        </w:rPr>
        <w:tab/>
        <w:t xml:space="preserve">Oudin Åström D, Schifano P, Asta F, Lallo A, Michelozzi P, Rocklöv J, et al. The effect of heat waves on mortality in susceptible groups: a cohort study of a mediterranean and a northern European City. Environ Health. 2015 Mar 29;14(1):30. </w:t>
      </w:r>
    </w:p>
    <w:p w14:paraId="77C2D176" w14:textId="77777777" w:rsidR="000A5BAB" w:rsidRPr="000A5BAB" w:rsidRDefault="000A5BAB" w:rsidP="000A5BAB">
      <w:pPr>
        <w:pStyle w:val="Bibliography"/>
        <w:rPr>
          <w:rFonts w:eastAsiaTheme="minorEastAsia"/>
          <w:lang w:val="en-GB"/>
        </w:rPr>
      </w:pPr>
      <w:r w:rsidRPr="000A5BAB">
        <w:rPr>
          <w:rFonts w:eastAsiaTheme="minorEastAsia"/>
          <w:lang w:val="en-GB"/>
        </w:rPr>
        <w:t>79.</w:t>
      </w:r>
      <w:r w:rsidRPr="000A5BAB">
        <w:rPr>
          <w:rFonts w:eastAsiaTheme="minorEastAsia"/>
          <w:lang w:val="en-GB"/>
        </w:rPr>
        <w:tab/>
        <w:t xml:space="preserve">D’Ippoliti D, Michelozzi P, Marino C, de’Donato F, Menne B, Katsouyanni K, et al. The impact of heat waves on mortality in 9 European cities: results from the EuroHEAT project. Environ Health Glob Access Sci Source. 2010 Jul 16;9:37. </w:t>
      </w:r>
    </w:p>
    <w:p w14:paraId="162B0CB1" w14:textId="07EA98C7" w:rsidR="00CF21DB" w:rsidRDefault="00CF21DB" w:rsidP="000A5BAB">
      <w:pPr>
        <w:pStyle w:val="Bibliography"/>
      </w:pPr>
      <w:r>
        <w:fldChar w:fldCharType="end"/>
      </w:r>
    </w:p>
    <w:sectPr w:rsidR="00CF21DB" w:rsidSect="000A5BAB">
      <w:footerReference w:type="even" r:id="rId11"/>
      <w:footerReference w:type="defaul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5B6BF8" w14:textId="77777777" w:rsidR="00D51E6E" w:rsidRDefault="00D51E6E" w:rsidP="00474577">
      <w:r>
        <w:separator/>
      </w:r>
    </w:p>
  </w:endnote>
  <w:endnote w:type="continuationSeparator" w:id="0">
    <w:p w14:paraId="7A451AED" w14:textId="77777777" w:rsidR="00D51E6E" w:rsidRDefault="00D51E6E" w:rsidP="004745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41076417"/>
      <w:docPartObj>
        <w:docPartGallery w:val="Page Numbers (Bottom of Page)"/>
        <w:docPartUnique/>
      </w:docPartObj>
    </w:sdtPr>
    <w:sdtContent>
      <w:p w14:paraId="546F1E01" w14:textId="13D60332" w:rsidR="00474577" w:rsidRDefault="00474577" w:rsidP="004E4D4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3FFB929" w14:textId="77777777" w:rsidR="00474577" w:rsidRDefault="00474577" w:rsidP="004745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63566778"/>
      <w:docPartObj>
        <w:docPartGallery w:val="Page Numbers (Bottom of Page)"/>
        <w:docPartUnique/>
      </w:docPartObj>
    </w:sdtPr>
    <w:sdtContent>
      <w:p w14:paraId="61CF8CA6" w14:textId="423CAD95" w:rsidR="00474577" w:rsidRDefault="00474577" w:rsidP="004E4D4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C332998" w14:textId="77777777" w:rsidR="00474577" w:rsidRDefault="00474577" w:rsidP="004745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CCEAF2" w14:textId="77777777" w:rsidR="00D51E6E" w:rsidRDefault="00D51E6E" w:rsidP="00474577">
      <w:r>
        <w:separator/>
      </w:r>
    </w:p>
  </w:footnote>
  <w:footnote w:type="continuationSeparator" w:id="0">
    <w:p w14:paraId="72496218" w14:textId="77777777" w:rsidR="00D51E6E" w:rsidRDefault="00D51E6E" w:rsidP="004745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FE515E"/>
    <w:multiLevelType w:val="hybridMultilevel"/>
    <w:tmpl w:val="90429F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138493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6144"/>
    <w:rsid w:val="00012887"/>
    <w:rsid w:val="00046F95"/>
    <w:rsid w:val="00073A02"/>
    <w:rsid w:val="000A5BAB"/>
    <w:rsid w:val="000A5BE9"/>
    <w:rsid w:val="000B751F"/>
    <w:rsid w:val="001A4475"/>
    <w:rsid w:val="001C6144"/>
    <w:rsid w:val="00257584"/>
    <w:rsid w:val="00285ACF"/>
    <w:rsid w:val="002A0C07"/>
    <w:rsid w:val="002A3F11"/>
    <w:rsid w:val="002B79A8"/>
    <w:rsid w:val="002E253C"/>
    <w:rsid w:val="002E3C79"/>
    <w:rsid w:val="00313921"/>
    <w:rsid w:val="00313BB7"/>
    <w:rsid w:val="003225DD"/>
    <w:rsid w:val="0033693D"/>
    <w:rsid w:val="0035326D"/>
    <w:rsid w:val="00353ECE"/>
    <w:rsid w:val="00362BFF"/>
    <w:rsid w:val="003F6B22"/>
    <w:rsid w:val="0042286F"/>
    <w:rsid w:val="00456D7E"/>
    <w:rsid w:val="00474577"/>
    <w:rsid w:val="00485978"/>
    <w:rsid w:val="00537970"/>
    <w:rsid w:val="00542416"/>
    <w:rsid w:val="005674BE"/>
    <w:rsid w:val="00596762"/>
    <w:rsid w:val="005F56A7"/>
    <w:rsid w:val="00654E4A"/>
    <w:rsid w:val="00675D4E"/>
    <w:rsid w:val="006965E3"/>
    <w:rsid w:val="006E248E"/>
    <w:rsid w:val="006F516A"/>
    <w:rsid w:val="0072293B"/>
    <w:rsid w:val="00765BD3"/>
    <w:rsid w:val="007C09A3"/>
    <w:rsid w:val="007D7764"/>
    <w:rsid w:val="00836CEE"/>
    <w:rsid w:val="00851647"/>
    <w:rsid w:val="00862406"/>
    <w:rsid w:val="00885C99"/>
    <w:rsid w:val="00891DEF"/>
    <w:rsid w:val="008B515A"/>
    <w:rsid w:val="008C6362"/>
    <w:rsid w:val="00973A9F"/>
    <w:rsid w:val="00993472"/>
    <w:rsid w:val="009A1757"/>
    <w:rsid w:val="009B6D20"/>
    <w:rsid w:val="00A109AC"/>
    <w:rsid w:val="00A11445"/>
    <w:rsid w:val="00A1178C"/>
    <w:rsid w:val="00A136B9"/>
    <w:rsid w:val="00A772E9"/>
    <w:rsid w:val="00AB31CF"/>
    <w:rsid w:val="00AE3C88"/>
    <w:rsid w:val="00AF230A"/>
    <w:rsid w:val="00B46E32"/>
    <w:rsid w:val="00B520B9"/>
    <w:rsid w:val="00C27B9A"/>
    <w:rsid w:val="00C33267"/>
    <w:rsid w:val="00C55254"/>
    <w:rsid w:val="00C85453"/>
    <w:rsid w:val="00CC156C"/>
    <w:rsid w:val="00CE41FF"/>
    <w:rsid w:val="00CE7886"/>
    <w:rsid w:val="00CF21DB"/>
    <w:rsid w:val="00CF40DC"/>
    <w:rsid w:val="00CF5892"/>
    <w:rsid w:val="00CF705B"/>
    <w:rsid w:val="00D06E62"/>
    <w:rsid w:val="00D238A9"/>
    <w:rsid w:val="00D3300A"/>
    <w:rsid w:val="00D51E6E"/>
    <w:rsid w:val="00D73660"/>
    <w:rsid w:val="00DA2D0C"/>
    <w:rsid w:val="00E07CAD"/>
    <w:rsid w:val="00E409D5"/>
    <w:rsid w:val="00E430EF"/>
    <w:rsid w:val="00E77353"/>
    <w:rsid w:val="00ED5997"/>
    <w:rsid w:val="00ED72B7"/>
    <w:rsid w:val="00EE151F"/>
    <w:rsid w:val="00EE1A98"/>
    <w:rsid w:val="00F07151"/>
    <w:rsid w:val="00F53B27"/>
    <w:rsid w:val="00F91C07"/>
    <w:rsid w:val="00FA503C"/>
    <w:rsid w:val="00FE54FC"/>
  </w:rsids>
  <m:mathPr>
    <m:mathFont m:val="Cambria Math"/>
    <m:brkBin m:val="before"/>
    <m:brkBinSub m:val="--"/>
    <m:smallFrac m:val="0"/>
    <m:dispDef/>
    <m:lMargin m:val="0"/>
    <m:rMargin m:val="0"/>
    <m:defJc m:val="centerGroup"/>
    <m:wrapIndent m:val="1440"/>
    <m:intLim m:val="subSup"/>
    <m:naryLim m:val="undOvr"/>
  </m:mathPr>
  <w:themeFontLang w:val="en-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020459"/>
  <w15:chartTrackingRefBased/>
  <w15:docId w15:val="{5A79438C-61C9-C948-8B4C-4DA82FA361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DE"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4577"/>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1C61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C61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C61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C61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C61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C614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C614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C614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C614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6144"/>
    <w:rPr>
      <w:rFonts w:asciiTheme="majorHAnsi" w:eastAsiaTheme="majorEastAsia" w:hAnsiTheme="majorHAnsi" w:cstheme="majorBidi"/>
      <w:color w:val="0F4761" w:themeColor="accent1" w:themeShade="BF"/>
      <w:kern w:val="0"/>
      <w:sz w:val="40"/>
      <w:szCs w:val="40"/>
      <w14:ligatures w14:val="none"/>
    </w:rPr>
  </w:style>
  <w:style w:type="character" w:customStyle="1" w:styleId="Heading2Char">
    <w:name w:val="Heading 2 Char"/>
    <w:basedOn w:val="DefaultParagraphFont"/>
    <w:link w:val="Heading2"/>
    <w:uiPriority w:val="9"/>
    <w:rsid w:val="001C6144"/>
    <w:rPr>
      <w:rFonts w:asciiTheme="majorHAnsi" w:eastAsiaTheme="majorEastAsia" w:hAnsiTheme="majorHAnsi" w:cstheme="majorBidi"/>
      <w:color w:val="0F4761" w:themeColor="accent1" w:themeShade="BF"/>
      <w:kern w:val="0"/>
      <w:sz w:val="32"/>
      <w:szCs w:val="32"/>
      <w14:ligatures w14:val="none"/>
    </w:rPr>
  </w:style>
  <w:style w:type="character" w:customStyle="1" w:styleId="Heading3Char">
    <w:name w:val="Heading 3 Char"/>
    <w:basedOn w:val="DefaultParagraphFont"/>
    <w:link w:val="Heading3"/>
    <w:uiPriority w:val="9"/>
    <w:rsid w:val="001C6144"/>
    <w:rPr>
      <w:rFonts w:eastAsiaTheme="majorEastAsia" w:cstheme="majorBidi"/>
      <w:color w:val="0F4761"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1C6144"/>
    <w:rPr>
      <w:rFonts w:eastAsiaTheme="majorEastAsia" w:cstheme="majorBidi"/>
      <w:i/>
      <w:iCs/>
      <w:color w:val="0F4761" w:themeColor="accent1" w:themeShade="BF"/>
      <w:kern w:val="0"/>
      <w14:ligatures w14:val="none"/>
    </w:rPr>
  </w:style>
  <w:style w:type="character" w:customStyle="1" w:styleId="Heading5Char">
    <w:name w:val="Heading 5 Char"/>
    <w:basedOn w:val="DefaultParagraphFont"/>
    <w:link w:val="Heading5"/>
    <w:uiPriority w:val="9"/>
    <w:semiHidden/>
    <w:rsid w:val="001C6144"/>
    <w:rPr>
      <w:rFonts w:eastAsiaTheme="majorEastAsia" w:cstheme="majorBidi"/>
      <w:color w:val="0F4761" w:themeColor="accent1" w:themeShade="BF"/>
      <w:kern w:val="0"/>
      <w14:ligatures w14:val="none"/>
    </w:rPr>
  </w:style>
  <w:style w:type="character" w:customStyle="1" w:styleId="Heading6Char">
    <w:name w:val="Heading 6 Char"/>
    <w:basedOn w:val="DefaultParagraphFont"/>
    <w:link w:val="Heading6"/>
    <w:uiPriority w:val="9"/>
    <w:semiHidden/>
    <w:rsid w:val="001C6144"/>
    <w:rPr>
      <w:rFonts w:eastAsiaTheme="majorEastAsia" w:cstheme="majorBidi"/>
      <w:i/>
      <w:iCs/>
      <w:color w:val="595959" w:themeColor="text1" w:themeTint="A6"/>
      <w:kern w:val="0"/>
      <w14:ligatures w14:val="none"/>
    </w:rPr>
  </w:style>
  <w:style w:type="character" w:customStyle="1" w:styleId="Heading7Char">
    <w:name w:val="Heading 7 Char"/>
    <w:basedOn w:val="DefaultParagraphFont"/>
    <w:link w:val="Heading7"/>
    <w:uiPriority w:val="9"/>
    <w:semiHidden/>
    <w:rsid w:val="001C6144"/>
    <w:rPr>
      <w:rFonts w:eastAsiaTheme="majorEastAsia" w:cstheme="majorBidi"/>
      <w:color w:val="595959" w:themeColor="text1" w:themeTint="A6"/>
      <w:kern w:val="0"/>
      <w14:ligatures w14:val="none"/>
    </w:rPr>
  </w:style>
  <w:style w:type="character" w:customStyle="1" w:styleId="Heading8Char">
    <w:name w:val="Heading 8 Char"/>
    <w:basedOn w:val="DefaultParagraphFont"/>
    <w:link w:val="Heading8"/>
    <w:uiPriority w:val="9"/>
    <w:semiHidden/>
    <w:rsid w:val="001C6144"/>
    <w:rPr>
      <w:rFonts w:eastAsiaTheme="majorEastAsia" w:cstheme="majorBidi"/>
      <w:i/>
      <w:iCs/>
      <w:color w:val="272727" w:themeColor="text1" w:themeTint="D8"/>
      <w:kern w:val="0"/>
      <w14:ligatures w14:val="none"/>
    </w:rPr>
  </w:style>
  <w:style w:type="character" w:customStyle="1" w:styleId="Heading9Char">
    <w:name w:val="Heading 9 Char"/>
    <w:basedOn w:val="DefaultParagraphFont"/>
    <w:link w:val="Heading9"/>
    <w:uiPriority w:val="9"/>
    <w:semiHidden/>
    <w:rsid w:val="001C6144"/>
    <w:rPr>
      <w:rFonts w:eastAsiaTheme="majorEastAsia" w:cstheme="majorBidi"/>
      <w:color w:val="272727" w:themeColor="text1" w:themeTint="D8"/>
      <w:kern w:val="0"/>
      <w14:ligatures w14:val="none"/>
    </w:rPr>
  </w:style>
  <w:style w:type="paragraph" w:styleId="Title">
    <w:name w:val="Title"/>
    <w:basedOn w:val="Normal"/>
    <w:next w:val="Normal"/>
    <w:link w:val="TitleChar"/>
    <w:uiPriority w:val="10"/>
    <w:qFormat/>
    <w:rsid w:val="001C614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6144"/>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1C614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6144"/>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1C6144"/>
    <w:pPr>
      <w:spacing w:before="160"/>
      <w:jc w:val="center"/>
    </w:pPr>
    <w:rPr>
      <w:i/>
      <w:iCs/>
      <w:color w:val="404040" w:themeColor="text1" w:themeTint="BF"/>
    </w:rPr>
  </w:style>
  <w:style w:type="character" w:customStyle="1" w:styleId="QuoteChar">
    <w:name w:val="Quote Char"/>
    <w:basedOn w:val="DefaultParagraphFont"/>
    <w:link w:val="Quote"/>
    <w:uiPriority w:val="29"/>
    <w:rsid w:val="001C6144"/>
    <w:rPr>
      <w:i/>
      <w:iCs/>
      <w:color w:val="404040" w:themeColor="text1" w:themeTint="BF"/>
      <w:kern w:val="0"/>
      <w14:ligatures w14:val="none"/>
    </w:rPr>
  </w:style>
  <w:style w:type="paragraph" w:styleId="ListParagraph">
    <w:name w:val="List Paragraph"/>
    <w:basedOn w:val="Normal"/>
    <w:uiPriority w:val="34"/>
    <w:qFormat/>
    <w:rsid w:val="001C6144"/>
    <w:pPr>
      <w:ind w:left="720"/>
      <w:contextualSpacing/>
    </w:pPr>
  </w:style>
  <w:style w:type="character" w:styleId="IntenseEmphasis">
    <w:name w:val="Intense Emphasis"/>
    <w:basedOn w:val="DefaultParagraphFont"/>
    <w:uiPriority w:val="21"/>
    <w:qFormat/>
    <w:rsid w:val="001C6144"/>
    <w:rPr>
      <w:i/>
      <w:iCs/>
      <w:color w:val="0F4761" w:themeColor="accent1" w:themeShade="BF"/>
    </w:rPr>
  </w:style>
  <w:style w:type="paragraph" w:styleId="IntenseQuote">
    <w:name w:val="Intense Quote"/>
    <w:basedOn w:val="Normal"/>
    <w:next w:val="Normal"/>
    <w:link w:val="IntenseQuoteChar"/>
    <w:uiPriority w:val="30"/>
    <w:qFormat/>
    <w:rsid w:val="001C61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C6144"/>
    <w:rPr>
      <w:i/>
      <w:iCs/>
      <w:color w:val="0F4761" w:themeColor="accent1" w:themeShade="BF"/>
      <w:kern w:val="0"/>
      <w14:ligatures w14:val="none"/>
    </w:rPr>
  </w:style>
  <w:style w:type="character" w:styleId="IntenseReference">
    <w:name w:val="Intense Reference"/>
    <w:basedOn w:val="DefaultParagraphFont"/>
    <w:uiPriority w:val="32"/>
    <w:qFormat/>
    <w:rsid w:val="001C6144"/>
    <w:rPr>
      <w:b/>
      <w:bCs/>
      <w:smallCaps/>
      <w:color w:val="0F4761" w:themeColor="accent1" w:themeShade="BF"/>
      <w:spacing w:val="5"/>
    </w:rPr>
  </w:style>
  <w:style w:type="table" w:styleId="TableGrid">
    <w:name w:val="Table Grid"/>
    <w:basedOn w:val="TableNormal"/>
    <w:uiPriority w:val="39"/>
    <w:rsid w:val="001C6144"/>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430EF"/>
    <w:rPr>
      <w:sz w:val="16"/>
      <w:szCs w:val="16"/>
    </w:rPr>
  </w:style>
  <w:style w:type="paragraph" w:styleId="CommentText">
    <w:name w:val="annotation text"/>
    <w:basedOn w:val="Normal"/>
    <w:link w:val="CommentTextChar"/>
    <w:uiPriority w:val="99"/>
    <w:unhideWhenUsed/>
    <w:rsid w:val="00E430EF"/>
    <w:rPr>
      <w:rFonts w:eastAsia="SimSun"/>
      <w:kern w:val="2"/>
      <w:sz w:val="20"/>
      <w:szCs w:val="20"/>
      <w:lang w:val="en-CA" w:eastAsia="en-US"/>
      <w14:ligatures w14:val="standardContextual"/>
    </w:rPr>
  </w:style>
  <w:style w:type="character" w:customStyle="1" w:styleId="CommentTextChar">
    <w:name w:val="Comment Text Char"/>
    <w:basedOn w:val="DefaultParagraphFont"/>
    <w:link w:val="CommentText"/>
    <w:uiPriority w:val="99"/>
    <w:rsid w:val="00E430EF"/>
    <w:rPr>
      <w:rFonts w:ascii="Times New Roman" w:eastAsia="SimSun" w:hAnsi="Times New Roman"/>
      <w:sz w:val="20"/>
      <w:szCs w:val="20"/>
      <w:lang w:val="en-CA" w:eastAsia="en-US"/>
    </w:rPr>
  </w:style>
  <w:style w:type="table" w:styleId="PlainTable3">
    <w:name w:val="Plain Table 3"/>
    <w:basedOn w:val="TableNormal"/>
    <w:uiPriority w:val="43"/>
    <w:rsid w:val="0053797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Hyperlink">
    <w:name w:val="Hyperlink"/>
    <w:basedOn w:val="DefaultParagraphFont"/>
    <w:uiPriority w:val="99"/>
    <w:semiHidden/>
    <w:unhideWhenUsed/>
    <w:rsid w:val="00DA2D0C"/>
    <w:rPr>
      <w:color w:val="467886"/>
      <w:u w:val="single"/>
    </w:rPr>
  </w:style>
  <w:style w:type="character" w:styleId="FollowedHyperlink">
    <w:name w:val="FollowedHyperlink"/>
    <w:basedOn w:val="DefaultParagraphFont"/>
    <w:uiPriority w:val="99"/>
    <w:semiHidden/>
    <w:unhideWhenUsed/>
    <w:rsid w:val="00DA2D0C"/>
    <w:rPr>
      <w:color w:val="467886"/>
      <w:u w:val="single"/>
    </w:rPr>
  </w:style>
  <w:style w:type="paragraph" w:customStyle="1" w:styleId="msonormal0">
    <w:name w:val="msonormal"/>
    <w:basedOn w:val="Normal"/>
    <w:rsid w:val="00DA2D0C"/>
    <w:pPr>
      <w:spacing w:before="100" w:beforeAutospacing="1" w:after="100" w:afterAutospacing="1"/>
    </w:pPr>
  </w:style>
  <w:style w:type="paragraph" w:customStyle="1" w:styleId="xl65">
    <w:name w:val="xl65"/>
    <w:basedOn w:val="Normal"/>
    <w:rsid w:val="00DA2D0C"/>
    <w:pPr>
      <w:pBdr>
        <w:top w:val="single" w:sz="4" w:space="0" w:color="000000"/>
        <w:left w:val="single" w:sz="4" w:space="0" w:color="000000"/>
        <w:bottom w:val="single" w:sz="4" w:space="0" w:color="000000"/>
        <w:right w:val="single" w:sz="4" w:space="0" w:color="000000"/>
      </w:pBdr>
      <w:shd w:val="clear" w:color="D8D8D8" w:fill="D8D8D8"/>
      <w:spacing w:before="100" w:beforeAutospacing="1" w:after="100" w:afterAutospacing="1"/>
      <w:jc w:val="center"/>
      <w:textAlignment w:val="center"/>
    </w:pPr>
    <w:rPr>
      <w:b/>
      <w:bCs/>
    </w:rPr>
  </w:style>
  <w:style w:type="paragraph" w:customStyle="1" w:styleId="xl66">
    <w:name w:val="xl66"/>
    <w:basedOn w:val="Normal"/>
    <w:rsid w:val="00DA2D0C"/>
    <w:pPr>
      <w:pBdr>
        <w:top w:val="single" w:sz="4" w:space="0" w:color="000000"/>
      </w:pBdr>
      <w:spacing w:before="100" w:beforeAutospacing="1" w:after="100" w:afterAutospacing="1"/>
    </w:pPr>
  </w:style>
  <w:style w:type="paragraph" w:customStyle="1" w:styleId="xl67">
    <w:name w:val="xl67"/>
    <w:basedOn w:val="Normal"/>
    <w:rsid w:val="00DA2D0C"/>
    <w:pPr>
      <w:pBdr>
        <w:top w:val="single" w:sz="4" w:space="0" w:color="000000"/>
        <w:right w:val="single" w:sz="4" w:space="0" w:color="000000"/>
      </w:pBdr>
      <w:spacing w:before="100" w:beforeAutospacing="1" w:after="100" w:afterAutospacing="1"/>
    </w:pPr>
  </w:style>
  <w:style w:type="paragraph" w:customStyle="1" w:styleId="xl68">
    <w:name w:val="xl68"/>
    <w:basedOn w:val="Normal"/>
    <w:rsid w:val="00DA2D0C"/>
    <w:pPr>
      <w:spacing w:before="100" w:beforeAutospacing="1" w:after="100" w:afterAutospacing="1"/>
    </w:pPr>
  </w:style>
  <w:style w:type="paragraph" w:customStyle="1" w:styleId="xl69">
    <w:name w:val="xl69"/>
    <w:basedOn w:val="Normal"/>
    <w:rsid w:val="00DA2D0C"/>
    <w:pPr>
      <w:pBdr>
        <w:right w:val="single" w:sz="4" w:space="0" w:color="000000"/>
      </w:pBdr>
      <w:spacing w:before="100" w:beforeAutospacing="1" w:after="100" w:afterAutospacing="1"/>
    </w:pPr>
  </w:style>
  <w:style w:type="paragraph" w:customStyle="1" w:styleId="xl70">
    <w:name w:val="xl70"/>
    <w:basedOn w:val="Normal"/>
    <w:rsid w:val="00DA2D0C"/>
    <w:pPr>
      <w:pBdr>
        <w:right w:val="single" w:sz="4" w:space="0" w:color="000000"/>
      </w:pBdr>
      <w:spacing w:before="100" w:beforeAutospacing="1" w:after="100" w:afterAutospacing="1"/>
    </w:pPr>
    <w:rPr>
      <w:rFonts w:ascii="Arial" w:hAnsi="Arial" w:cs="Arial"/>
    </w:rPr>
  </w:style>
  <w:style w:type="paragraph" w:customStyle="1" w:styleId="xl71">
    <w:name w:val="xl71"/>
    <w:basedOn w:val="Normal"/>
    <w:rsid w:val="00DA2D0C"/>
    <w:pPr>
      <w:spacing w:before="100" w:beforeAutospacing="1" w:after="100" w:afterAutospacing="1"/>
    </w:pPr>
    <w:rPr>
      <w:rFonts w:ascii="Arial" w:hAnsi="Arial" w:cs="Arial"/>
    </w:rPr>
  </w:style>
  <w:style w:type="paragraph" w:customStyle="1" w:styleId="xl72">
    <w:name w:val="xl72"/>
    <w:basedOn w:val="Normal"/>
    <w:rsid w:val="00DA2D0C"/>
    <w:pPr>
      <w:pBdr>
        <w:bottom w:val="single" w:sz="4" w:space="0" w:color="000000"/>
      </w:pBdr>
      <w:spacing w:before="100" w:beforeAutospacing="1" w:after="100" w:afterAutospacing="1"/>
    </w:pPr>
  </w:style>
  <w:style w:type="paragraph" w:customStyle="1" w:styleId="xl73">
    <w:name w:val="xl73"/>
    <w:basedOn w:val="Normal"/>
    <w:rsid w:val="00DA2D0C"/>
    <w:pPr>
      <w:pBdr>
        <w:bottom w:val="single" w:sz="4" w:space="0" w:color="000000"/>
        <w:right w:val="single" w:sz="4" w:space="0" w:color="000000"/>
      </w:pBdr>
      <w:spacing w:before="100" w:beforeAutospacing="1" w:after="100" w:afterAutospacing="1"/>
    </w:pPr>
  </w:style>
  <w:style w:type="paragraph" w:customStyle="1" w:styleId="xl74">
    <w:name w:val="xl74"/>
    <w:basedOn w:val="Normal"/>
    <w:rsid w:val="00DA2D0C"/>
    <w:pPr>
      <w:spacing w:before="100" w:beforeAutospacing="1" w:after="100" w:afterAutospacing="1"/>
    </w:pPr>
    <w:rPr>
      <w:color w:val="000000"/>
    </w:rPr>
  </w:style>
  <w:style w:type="paragraph" w:customStyle="1" w:styleId="xl75">
    <w:name w:val="xl75"/>
    <w:basedOn w:val="Normal"/>
    <w:rsid w:val="00DA2D0C"/>
    <w:pPr>
      <w:pBdr>
        <w:top w:val="single" w:sz="4" w:space="0" w:color="000000"/>
        <w:left w:val="single" w:sz="4" w:space="0" w:color="000000"/>
        <w:bottom w:val="single" w:sz="4" w:space="0" w:color="000000"/>
        <w:right w:val="single" w:sz="4" w:space="0" w:color="000000"/>
      </w:pBdr>
      <w:spacing w:before="100" w:beforeAutospacing="1" w:after="100" w:afterAutospacing="1"/>
    </w:pPr>
    <w:rPr>
      <w:rFonts w:ascii="Arial" w:hAnsi="Arial" w:cs="Arial"/>
    </w:rPr>
  </w:style>
  <w:style w:type="paragraph" w:customStyle="1" w:styleId="xl76">
    <w:name w:val="xl76"/>
    <w:basedOn w:val="Normal"/>
    <w:rsid w:val="00DA2D0C"/>
    <w:pPr>
      <w:pBdr>
        <w:top w:val="single" w:sz="4" w:space="0" w:color="000000"/>
        <w:left w:val="single" w:sz="4" w:space="0" w:color="000000"/>
        <w:bottom w:val="single" w:sz="4" w:space="0" w:color="000000"/>
        <w:right w:val="single" w:sz="4" w:space="0" w:color="000000"/>
      </w:pBdr>
      <w:shd w:val="clear" w:color="FFFF00" w:fill="FFFF00"/>
      <w:spacing w:before="100" w:beforeAutospacing="1" w:after="100" w:afterAutospacing="1"/>
    </w:pPr>
    <w:rPr>
      <w:rFonts w:ascii="Arial" w:hAnsi="Arial" w:cs="Arial"/>
    </w:rPr>
  </w:style>
  <w:style w:type="paragraph" w:customStyle="1" w:styleId="xl78">
    <w:name w:val="xl78"/>
    <w:basedOn w:val="Normal"/>
    <w:rsid w:val="00DA2D0C"/>
    <w:pPr>
      <w:pBdr>
        <w:top w:val="single" w:sz="4" w:space="0" w:color="000000"/>
        <w:left w:val="single" w:sz="4" w:space="0" w:color="000000"/>
        <w:bottom w:val="single" w:sz="4" w:space="0" w:color="000000"/>
        <w:right w:val="single" w:sz="4" w:space="0" w:color="000000"/>
      </w:pBdr>
      <w:spacing w:before="100" w:beforeAutospacing="1" w:after="100" w:afterAutospacing="1"/>
    </w:pPr>
    <w:rPr>
      <w:rFonts w:ascii="Arial" w:hAnsi="Arial" w:cs="Arial"/>
      <w:sz w:val="20"/>
      <w:szCs w:val="20"/>
    </w:rPr>
  </w:style>
  <w:style w:type="paragraph" w:customStyle="1" w:styleId="xl79">
    <w:name w:val="xl79"/>
    <w:basedOn w:val="Normal"/>
    <w:rsid w:val="00DA2D0C"/>
    <w:pPr>
      <w:pBdr>
        <w:top w:val="single" w:sz="4" w:space="0" w:color="000000"/>
        <w:left w:val="single" w:sz="4" w:space="0" w:color="000000"/>
        <w:right w:val="single" w:sz="4" w:space="0" w:color="000000"/>
      </w:pBdr>
      <w:shd w:val="clear" w:color="D8D8D8" w:fill="D8D8D8"/>
      <w:spacing w:before="100" w:beforeAutospacing="1" w:after="100" w:afterAutospacing="1"/>
      <w:textAlignment w:val="center"/>
    </w:pPr>
    <w:rPr>
      <w:b/>
      <w:bCs/>
    </w:rPr>
  </w:style>
  <w:style w:type="paragraph" w:customStyle="1" w:styleId="xl80">
    <w:name w:val="xl80"/>
    <w:basedOn w:val="Normal"/>
    <w:rsid w:val="00DA2D0C"/>
    <w:pPr>
      <w:pBdr>
        <w:left w:val="single" w:sz="4" w:space="0" w:color="000000"/>
        <w:bottom w:val="single" w:sz="4" w:space="0" w:color="000000"/>
        <w:right w:val="single" w:sz="4" w:space="0" w:color="000000"/>
      </w:pBdr>
      <w:spacing w:before="100" w:beforeAutospacing="1" w:after="100" w:afterAutospacing="1"/>
    </w:pPr>
  </w:style>
  <w:style w:type="paragraph" w:customStyle="1" w:styleId="xl81">
    <w:name w:val="xl81"/>
    <w:basedOn w:val="Normal"/>
    <w:rsid w:val="00DA2D0C"/>
    <w:pPr>
      <w:pBdr>
        <w:top w:val="single" w:sz="4" w:space="0" w:color="000000"/>
        <w:left w:val="single" w:sz="4" w:space="0" w:color="000000"/>
        <w:bottom w:val="single" w:sz="4" w:space="0" w:color="000000"/>
      </w:pBdr>
      <w:shd w:val="clear" w:color="D8D8D8" w:fill="D8D8D8"/>
      <w:spacing w:before="100" w:beforeAutospacing="1" w:after="100" w:afterAutospacing="1"/>
      <w:jc w:val="center"/>
      <w:textAlignment w:val="center"/>
    </w:pPr>
    <w:rPr>
      <w:b/>
      <w:bCs/>
    </w:rPr>
  </w:style>
  <w:style w:type="paragraph" w:customStyle="1" w:styleId="xl82">
    <w:name w:val="xl82"/>
    <w:basedOn w:val="Normal"/>
    <w:rsid w:val="00DA2D0C"/>
    <w:pPr>
      <w:pBdr>
        <w:top w:val="single" w:sz="4" w:space="0" w:color="000000"/>
        <w:bottom w:val="single" w:sz="4" w:space="0" w:color="000000"/>
      </w:pBdr>
      <w:spacing w:before="100" w:beforeAutospacing="1" w:after="100" w:afterAutospacing="1"/>
    </w:pPr>
  </w:style>
  <w:style w:type="paragraph" w:customStyle="1" w:styleId="xl83">
    <w:name w:val="xl83"/>
    <w:basedOn w:val="Normal"/>
    <w:rsid w:val="00DA2D0C"/>
    <w:pPr>
      <w:pBdr>
        <w:top w:val="single" w:sz="4" w:space="0" w:color="000000"/>
        <w:bottom w:val="single" w:sz="4" w:space="0" w:color="000000"/>
        <w:right w:val="single" w:sz="4" w:space="0" w:color="000000"/>
      </w:pBdr>
      <w:spacing w:before="100" w:beforeAutospacing="1" w:after="100" w:afterAutospacing="1"/>
    </w:pPr>
  </w:style>
  <w:style w:type="paragraph" w:styleId="NoSpacing">
    <w:name w:val="No Spacing"/>
    <w:uiPriority w:val="1"/>
    <w:qFormat/>
    <w:rsid w:val="006965E3"/>
    <w:pPr>
      <w:spacing w:after="0"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6965E3"/>
    <w:rPr>
      <w:b/>
      <w:bCs/>
    </w:rPr>
  </w:style>
  <w:style w:type="table" w:styleId="GridTable1Light">
    <w:name w:val="Grid Table 1 Light"/>
    <w:basedOn w:val="TableNormal"/>
    <w:uiPriority w:val="46"/>
    <w:rsid w:val="008B515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8B515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ibliography">
    <w:name w:val="Bibliography"/>
    <w:basedOn w:val="Normal"/>
    <w:next w:val="Normal"/>
    <w:uiPriority w:val="37"/>
    <w:unhideWhenUsed/>
    <w:rsid w:val="00CF21DB"/>
    <w:pPr>
      <w:tabs>
        <w:tab w:val="left" w:pos="380"/>
      </w:tabs>
      <w:spacing w:after="240"/>
      <w:ind w:left="384" w:hanging="384"/>
    </w:pPr>
  </w:style>
  <w:style w:type="paragraph" w:customStyle="1" w:styleId="font5">
    <w:name w:val="font5"/>
    <w:basedOn w:val="Normal"/>
    <w:rsid w:val="00C33267"/>
    <w:pPr>
      <w:spacing w:before="100" w:beforeAutospacing="1" w:after="100" w:afterAutospacing="1"/>
    </w:pPr>
    <w:rPr>
      <w:rFonts w:ascii="Arial" w:hAnsi="Arial" w:cs="Arial"/>
      <w:color w:val="000000"/>
    </w:rPr>
  </w:style>
  <w:style w:type="table" w:styleId="ListTable7Colourful">
    <w:name w:val="List Table 7 Colorful"/>
    <w:basedOn w:val="TableNormal"/>
    <w:uiPriority w:val="52"/>
    <w:rsid w:val="00C33267"/>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urful">
    <w:name w:val="List Table 6 Colorful"/>
    <w:basedOn w:val="TableNormal"/>
    <w:uiPriority w:val="51"/>
    <w:rsid w:val="00F91C07"/>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4">
    <w:name w:val="Plain Table 4"/>
    <w:basedOn w:val="TableNormal"/>
    <w:uiPriority w:val="44"/>
    <w:rsid w:val="00F91C0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F91C0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A136B9"/>
  </w:style>
  <w:style w:type="paragraph" w:customStyle="1" w:styleId="xl77">
    <w:name w:val="xl77"/>
    <w:basedOn w:val="Normal"/>
    <w:rsid w:val="00313BB7"/>
    <w:pPr>
      <w:pBdr>
        <w:top w:val="single" w:sz="4" w:space="0" w:color="000000"/>
        <w:bottom w:val="single" w:sz="4" w:space="0" w:color="000000"/>
        <w:right w:val="single" w:sz="4" w:space="0" w:color="000000"/>
      </w:pBdr>
      <w:spacing w:before="100" w:beforeAutospacing="1" w:after="100" w:afterAutospacing="1"/>
    </w:pPr>
    <w:rPr>
      <w:rFonts w:ascii="Aptos Narrow" w:hAnsi="Aptos Narrow"/>
      <w:sz w:val="22"/>
      <w:szCs w:val="22"/>
    </w:rPr>
  </w:style>
  <w:style w:type="paragraph" w:customStyle="1" w:styleId="Default">
    <w:name w:val="Default"/>
    <w:rsid w:val="00474577"/>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paragraph" w:styleId="Footer">
    <w:name w:val="footer"/>
    <w:basedOn w:val="Normal"/>
    <w:link w:val="FooterChar"/>
    <w:uiPriority w:val="99"/>
    <w:unhideWhenUsed/>
    <w:rsid w:val="00474577"/>
    <w:pPr>
      <w:tabs>
        <w:tab w:val="center" w:pos="4513"/>
        <w:tab w:val="right" w:pos="9026"/>
      </w:tabs>
    </w:pPr>
  </w:style>
  <w:style w:type="character" w:customStyle="1" w:styleId="FooterChar">
    <w:name w:val="Footer Char"/>
    <w:basedOn w:val="DefaultParagraphFont"/>
    <w:link w:val="Footer"/>
    <w:uiPriority w:val="99"/>
    <w:rsid w:val="00474577"/>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4745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022510">
      <w:bodyDiv w:val="1"/>
      <w:marLeft w:val="0"/>
      <w:marRight w:val="0"/>
      <w:marTop w:val="0"/>
      <w:marBottom w:val="0"/>
      <w:divBdr>
        <w:top w:val="none" w:sz="0" w:space="0" w:color="auto"/>
        <w:left w:val="none" w:sz="0" w:space="0" w:color="auto"/>
        <w:bottom w:val="none" w:sz="0" w:space="0" w:color="auto"/>
        <w:right w:val="none" w:sz="0" w:space="0" w:color="auto"/>
      </w:divBdr>
    </w:div>
    <w:div w:id="269049837">
      <w:bodyDiv w:val="1"/>
      <w:marLeft w:val="0"/>
      <w:marRight w:val="0"/>
      <w:marTop w:val="0"/>
      <w:marBottom w:val="0"/>
      <w:divBdr>
        <w:top w:val="none" w:sz="0" w:space="0" w:color="auto"/>
        <w:left w:val="none" w:sz="0" w:space="0" w:color="auto"/>
        <w:bottom w:val="none" w:sz="0" w:space="0" w:color="auto"/>
        <w:right w:val="none" w:sz="0" w:space="0" w:color="auto"/>
      </w:divBdr>
    </w:div>
    <w:div w:id="491989434">
      <w:bodyDiv w:val="1"/>
      <w:marLeft w:val="0"/>
      <w:marRight w:val="0"/>
      <w:marTop w:val="0"/>
      <w:marBottom w:val="0"/>
      <w:divBdr>
        <w:top w:val="none" w:sz="0" w:space="0" w:color="auto"/>
        <w:left w:val="none" w:sz="0" w:space="0" w:color="auto"/>
        <w:bottom w:val="none" w:sz="0" w:space="0" w:color="auto"/>
        <w:right w:val="none" w:sz="0" w:space="0" w:color="auto"/>
      </w:divBdr>
    </w:div>
    <w:div w:id="830370551">
      <w:bodyDiv w:val="1"/>
      <w:marLeft w:val="0"/>
      <w:marRight w:val="0"/>
      <w:marTop w:val="0"/>
      <w:marBottom w:val="0"/>
      <w:divBdr>
        <w:top w:val="none" w:sz="0" w:space="0" w:color="auto"/>
        <w:left w:val="none" w:sz="0" w:space="0" w:color="auto"/>
        <w:bottom w:val="none" w:sz="0" w:space="0" w:color="auto"/>
        <w:right w:val="none" w:sz="0" w:space="0" w:color="auto"/>
      </w:divBdr>
    </w:div>
    <w:div w:id="949165215">
      <w:bodyDiv w:val="1"/>
      <w:marLeft w:val="0"/>
      <w:marRight w:val="0"/>
      <w:marTop w:val="0"/>
      <w:marBottom w:val="0"/>
      <w:divBdr>
        <w:top w:val="none" w:sz="0" w:space="0" w:color="auto"/>
        <w:left w:val="none" w:sz="0" w:space="0" w:color="auto"/>
        <w:bottom w:val="none" w:sz="0" w:space="0" w:color="auto"/>
        <w:right w:val="none" w:sz="0" w:space="0" w:color="auto"/>
      </w:divBdr>
    </w:div>
    <w:div w:id="1095788436">
      <w:bodyDiv w:val="1"/>
      <w:marLeft w:val="0"/>
      <w:marRight w:val="0"/>
      <w:marTop w:val="0"/>
      <w:marBottom w:val="0"/>
      <w:divBdr>
        <w:top w:val="none" w:sz="0" w:space="0" w:color="auto"/>
        <w:left w:val="none" w:sz="0" w:space="0" w:color="auto"/>
        <w:bottom w:val="none" w:sz="0" w:space="0" w:color="auto"/>
        <w:right w:val="none" w:sz="0" w:space="0" w:color="auto"/>
      </w:divBdr>
    </w:div>
    <w:div w:id="1591112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7</TotalTime>
  <Pages>27</Pages>
  <Words>68435</Words>
  <Characters>390086</Characters>
  <Application>Microsoft Office Word</Application>
  <DocSecurity>0</DocSecurity>
  <Lines>3250</Lines>
  <Paragraphs>9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sheng Zhou</dc:creator>
  <cp:keywords/>
  <dc:description/>
  <cp:lastModifiedBy>Yusheng Zhou</cp:lastModifiedBy>
  <cp:revision>19</cp:revision>
  <dcterms:created xsi:type="dcterms:W3CDTF">2024-10-08T12:45:00Z</dcterms:created>
  <dcterms:modified xsi:type="dcterms:W3CDTF">2024-12-18T1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2-beta.1+31bbf2acf"&gt;&lt;session id="5yj9QNyR"/&gt;&lt;style id="http://www.zotero.org/styles/vancouver" locale="en-US" hasBibliography="1" bibliographyStyleHasBeenSet="1"/&gt;&lt;prefs&gt;&lt;pref name="fieldType" value="Field"/&gt;&lt;pr</vt:lpwstr>
  </property>
  <property fmtid="{D5CDD505-2E9C-101B-9397-08002B2CF9AE}" pid="3" name="ZOTERO_PREF_2">
    <vt:lpwstr>ef name="automaticJournalAbbreviations" value="true"/&gt;&lt;/prefs&gt;&lt;/data&gt;</vt:lpwstr>
  </property>
</Properties>
</file>